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2B6" w:rsidRPr="00351FFD" w:rsidRDefault="00081694" w:rsidP="00627785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351FFD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="00BA5298" w:rsidRPr="00351FFD">
        <w:rPr>
          <w:rFonts w:ascii="Times New Roman" w:hAnsi="Times New Roman" w:cs="Times New Roman"/>
          <w:color w:val="auto"/>
          <w:sz w:val="24"/>
          <w:szCs w:val="24"/>
        </w:rPr>
        <w:t xml:space="preserve"> Table</w:t>
      </w:r>
      <w:r w:rsidR="007F06A4" w:rsidRPr="00351FFD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351FF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B4104" w:rsidRPr="00351FF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C42B6" w:rsidRPr="00351FFD">
        <w:rPr>
          <w:rFonts w:ascii="Times New Roman" w:hAnsi="Times New Roman" w:cs="Times New Roman"/>
          <w:color w:val="auto"/>
          <w:sz w:val="24"/>
          <w:szCs w:val="24"/>
        </w:rPr>
        <w:t>List of genes appeared three or</w:t>
      </w:r>
      <w:r w:rsidR="00C3771A" w:rsidRPr="00351FFD">
        <w:rPr>
          <w:rFonts w:ascii="Times New Roman" w:hAnsi="Times New Roman" w:cs="Times New Roman"/>
          <w:color w:val="auto"/>
          <w:sz w:val="24"/>
          <w:szCs w:val="24"/>
        </w:rPr>
        <w:t xml:space="preserve"> more </w:t>
      </w:r>
      <w:r w:rsidR="00030982" w:rsidRPr="00351FFD">
        <w:rPr>
          <w:rFonts w:ascii="Times New Roman" w:hAnsi="Times New Roman" w:cs="Times New Roman"/>
          <w:color w:val="auto"/>
          <w:sz w:val="24"/>
          <w:szCs w:val="24"/>
        </w:rPr>
        <w:t>gene</w:t>
      </w:r>
      <w:r w:rsidR="00C3771A" w:rsidRPr="00351FF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C42B6" w:rsidRPr="00351FFD">
        <w:rPr>
          <w:rFonts w:ascii="Times New Roman" w:hAnsi="Times New Roman" w:cs="Times New Roman"/>
          <w:color w:val="auto"/>
          <w:sz w:val="24"/>
          <w:szCs w:val="24"/>
        </w:rPr>
        <w:t>signatures</w:t>
      </w:r>
    </w:p>
    <w:tbl>
      <w:tblPr>
        <w:tblW w:w="6555" w:type="dxa"/>
        <w:jc w:val="center"/>
        <w:tblLook w:val="04A0" w:firstRow="1" w:lastRow="0" w:firstColumn="1" w:lastColumn="0" w:noHBand="0" w:noVBand="1"/>
      </w:tblPr>
      <w:tblGrid>
        <w:gridCol w:w="2355"/>
        <w:gridCol w:w="1710"/>
        <w:gridCol w:w="2490"/>
      </w:tblGrid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s</w:t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B6" w:rsidRPr="00351FFD" w:rsidRDefault="002C42B6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TddPC9EaXNwbGF5VGV4dD48cmVjb3JkPjxy
ZWMtbnVtYmVyPjI1PC9yZWMtbnVtYmVyPjxmb3JlaWduLWtleXM+PGtleSBhcHA9IkVOIiBkYi1p
ZD0iNXJwdHBhdnJhZnJ6dmZlMjJ4MjU1d3pqcHdlZXQ5YTl2NWFyIiB0aW1lc3RhbXA9IjE0MTI1
Njk4MDIiPjI1PC9rZXk+PC9mb3JlaWduLWtleXM+PHJlZi10eXBlIG5hbWU9IkpvdXJuYWwgQXJ0
aWNsZSI+MTc8L3JlZi10eXBlPjxjb250cmlidXRvcnM+PGF1dGhvcnM+PGF1dGhvcj5QYWlrLCBT
LjwvYXV0aG9yPjxhdXRob3I+U2hhaywgUy48L2F1dGhvcj48YXV0aG9yPlRhbmcsIEcuPC9hdXRo
b3I+PGF1dGhvcj5LaW0sIEMuPC9hdXRob3I+PGF1dGhvcj5CYWtlciwgSi48L2F1dGhvcj48YXV0
aG9yPkNyb25pbiwgTS48L2F1dGhvcj48YXV0aG9yPkJhZWhuZXIsIEYuIEwuPC9hdXRob3I+PGF1
dGhvcj5XYWxrZXIsIE0uIEcuPC9hdXRob3I+PGF1dGhvcj5XYXRzb24sIEQuPC9hdXRob3I+PGF1
dGhvcj5QYXJrLCBULjwvYXV0aG9yPjxhdXRob3I+SGlsbGVyLCBXLjwvYXV0aG9yPjxhdXRob3I+
RmlzaGVyLCBFLiBSLjwvYXV0aG9yPjxhdXRob3I+V2lja2VyaGFtLCBELiBMLjwvYXV0aG9yPjxh
dXRob3I+QnJ5YW50LCBKLjwvYXV0aG9yPjxhdXRob3I+V29sbWFyaywgTi48L2F1dGhvcj48L2F1
dGhvcnM+PC9jb250cmlidXRvcnM+PGF1dGgtYWRkcmVzcz5EaXZpc2lvbiBvZiBQYXRob2xvZ3ks
IE9wZXJhdGlvbiBDZW50ZXIsIGFuZCB0aGUgQmlvc3RhdGlzdGljcyBDZW50ZXIsIE5hdGlvbmFs
IFN1cmdpY2FsIEFkanV2YW50IEJyZWFzdCBhbmQgQm93ZWwgUHJvamVjdCwgUGl0dHNidXJnaCAx
NTIxMiwgVVNBLiBzcGFpay5uZWptQG5zYWJwLm9yZyAmbHQ7c3BhaWsubmVqbUBuc2FicC5vcmcm
Z3Q7PC9hdXRoLWFkZHJlc3M+PHRpdGxlcz48dGl0bGU+QSBtdWx0aWdlbmUgYXNzYXkgdG8gcHJl
ZGljdCByZWN1cnJlbmNlIG9mIHRhbW94aWZlbi10cmVhdGVkLCBub2RlLW5lZ2F0aXZlIGJyZWFz
dCBjYW5jZXI8L3RpdGxlPjxzZWNvbmRhcnktdGl0bGU+TiBFbmdsIEogTWVkPC9zZWNvbmRhcnkt
dGl0bGU+PGFsdC10aXRsZT5UaGUgTmV3IEVuZ2xhbmQgam91cm5hbCBvZiBtZWRpY2luZTwvYWx0
LXRpdGxlPjwvdGl0bGVzPjxwZXJpb2RpY2FsPjxmdWxsLXRpdGxlPk4gRW5nbCBKIE1lZDwvZnVs
bC10aXRsZT48YWJici0xPlRoZSBOZXcgRW5nbGFuZCBqb3VybmFsIG9mIG1lZGljaW5lPC9hYmJy
LTE+PC9wZXJpb2RpY2FsPjxhbHQtcGVyaW9kaWNhbD48ZnVsbC10aXRsZT5OIEVuZ2wgSiBNZWQ8
L2Z1bGwtdGl0bGU+PGFiYnItMT5UaGUgTmV3IEVuZ2xhbmQgam91cm5hbCBvZiBtZWRpY2luZTwv
YWJici0xPjwvYWx0LXBlcmlvZGljYWw+PHBhZ2VzPjI4MTctMjY8L3BhZ2VzPjx2b2x1bWU+MzUx
PC92b2x1bWU+PG51bWJlcj4yNzwvbnVtYmVyPjxrZXl3b3Jkcz48a2V5d29yZD5BbGdvcml0aG1z
PC9rZXl3b3JkPjxrZXl3b3JkPkFudGluZW9wbGFzdGljIEFnZW50cywgSG9ybW9uYWwvKnRoZXJh
cGV1dGljIHVzZTwva2V5d29yZD48a2V5d29yZD5CcmVhc3QgTmVvcGxhc21zL2RydWcgdGhlcmFw
eS8qZ2VuZXRpY3MvcGF0aG9sb2d5PC9rZXl3b3JkPjxrZXl3b3JkPkROQSwgTmVvcGxhc20vYW5h
bHlzaXMvKm1ldGFib2xpc208L2tleXdvcmQ+PGtleXdvcmQ+RXN0cm9nZW4gQW50YWdvbmlzdHMv
dGhlcmFwZXV0aWMgdXNlPC9rZXl3b3JkPjxrZXl3b3JkPkZlbWFsZTwva2V5d29yZD48a2V5d29y
ZD5Gb2xsb3ctVXAgU3R1ZGllczwva2V5d29yZD48a2V5d29yZD4qR2VuZSBFeHByZXNzaW9uPC9r
ZXl3b3JkPjxrZXl3b3JkPkdlbmVzLCBlcmJCLTI8L2tleXdvcmQ+PGtleXdvcmQ+SHVtYW5zPC9r
ZXl3b3JkPjxrZXl3b3JkPkx5bXBoYXRpYyBNZXRhc3Rhc2lzPC9rZXl3b3JkPjxrZXl3b3JkPk1p
ZGRsZSBBZ2VkPC9rZXl3b3JkPjxrZXl3b3JkPk11bHRpdmFyaWF0ZSBBbmFseXNpczwva2V5d29y
ZD48a2V5d29yZD5OZW9wbGFzbSBNZXRhc3Rhc2lzPC9rZXl3b3JkPjxrZXl3b3JkPlByb2dub3Np
czwva2V5d29yZD48a2V5d29yZD5Qcm9wb3J0aW9uYWwgSGF6YXJkcyBNb2RlbHM8L2tleXdvcmQ+
PGtleXdvcmQ+UmVjZXB0b3JzLCBFc3Ryb2dlbjwva2V5d29yZD48a2V5d29yZD5SZWNlcHRvcnMs
IFByb2dlc3Rlcm9uZTwva2V5d29yZD48a2V5d29yZD5SZWN1cnJlbmNlPC9rZXl3b3JkPjxrZXl3
b3JkPlJldmVyc2UgVHJhbnNjcmlwdGFzZSBQb2x5bWVyYXNlIENoYWluIFJlYWN0aW9uPC9rZXl3
b3JkPjxrZXl3b3JkPlJpc2s8L2tleXdvcmQ+PGtleXdvcmQ+U3Vydml2YWwgQW5hbHlzaXM8L2tl
eXdvcmQ+PGtleXdvcmQ+VGFtb3hpZmVuLyp0aGVyYXBldXRpYyB1c2U8L2tleXdvcmQ+PGtleXdv
cmQ+VHVtb3IgTWFya2VycywgQmlvbG9naWNhbC8qYW5hbHlzaXM8L2tleXdvcmQ+PC9rZXl3b3Jk
cz48ZGF0ZXM+PHllYXI+MjAwNDwveWVhcj48cHViLWRhdGVzPjxkYXRlPkRlYyAzMDwvZGF0ZT48
L3B1Yi1kYXRlcz48L2RhdGVzPjxpc2JuPjE1MzMtNDQwNiAoRWxlY3Ryb25pYykmI3hEOzAwMjgt
NDc5MyAoTGlua2luZyk8L2lzYm4+PGFjY2Vzc2lvbi1udW0+MTU1OTEzMzU8L2FjY2Vzc2lvbi1u
dW0+PHVybHM+PHJlbGF0ZWQtdXJscz48dXJsPmh0dHA6Ly93d3cubmNiaS5ubG0ubmloLmdvdi9w
dWJtZWQvMTU1OTEzMzU8L3VybD48L3JlbGF0ZWQtdXJscz48L3VybHM+PGVsZWN0cm9uaWMtcmVz
b3VyY2UtbnVtPjEwLjEwNTYvTkVKTW9hMDQxNTg4PC9lbGVjdHJvbmljLXJlc291cmNlLW51bT48
L3JlY29yZD48L0NpdGU+PENpdGU+PEF1dGhvcj5Tb3RpcmlvdTwvQXV0aG9yPjxZZWFyPjIwMDY8
L1llYXI+PFJlY051bT4yOTwvUmVjTnVtPjxyZWNvcmQ+PHJlYy1udW1iZXI+Mjk8L3JlYy1udW1i
ZXI+PGZvcmVpZ24ta2V5cz48a2V5IGFwcD0iRU4iIGRiLWlkPSI1cnB0cGF2cmFmcnp2ZmUyMngy
NTV3empwd2VldDlhOXY1YXIiIHRpbWVzdGFtcD0iMTQxMjU3MDM3NyI+Mjk8L2tleT48L2ZvcmVp
Z24ta2V5cz48cmVmLXR5cGUgbmFtZT0iSm91cm5hbCBBcnRpY2xlIj4xNzwvcmVmLXR5cGU+PGNv
bnRyaWJ1dG9ycz48YXV0aG9ycz48YXV0aG9yPlNvdGlyaW91LCBDLjwvYXV0aG9yPjxhdXRob3I+
V2lyYXBhdGksIFAuPC9hdXRob3I+PGF1dGhvcj5Mb2ksIFMuPC9hdXRob3I+PGF1dGhvcj5IYXJy
aXMsIEEuPC9hdXRob3I+PGF1dGhvcj5Gb3gsIFMuPC9hdXRob3I+PGF1dGhvcj5TbWVkcywgSi48
L2F1dGhvcj48YXV0aG9yPk5vcmRncmVuLCBILjwvYXV0aG9yPjxhdXRob3I+RmFybWVyLCBQLjwv
YXV0aG9yPjxhdXRob3I+UHJheiwgVi48L2F1dGhvcj48YXV0aG9yPkhhaWJlLUthaW5zLCBCLjwv
YXV0aG9yPjxhdXRob3I+RGVzbWVkdCwgQy48L2F1dGhvcj48YXV0aG9yPkxhcnNpbW9udCwgRC48
L2F1dGhvcj48YXV0aG9yPkNhcmRvc28sIEYuPC9hdXRob3I+PGF1dGhvcj5QZXRlcnNlLCBILjwv
YXV0aG9yPjxhdXRob3I+TnV5dGVuLCBELjwvYXV0aG9yPjxhdXRob3I+QnV5c2UsIE0uPC9hdXRo
b3I+PGF1dGhvcj5WYW4gZGUgVmlqdmVyLCBNLiBKLjwvYXV0aG9yPjxhdXRob3I+QmVyZ2gsIEou
PC9hdXRob3I+PGF1dGhvcj5QaWNjYXJ0LCBNLjwvYXV0aG9yPjxhdXRob3I+RGVsb3JlbnppLCBN
LjwvYXV0aG9yPjwvYXV0aG9ycz48L2NvbnRyaWJ1dG9ycz48YXV0aC1hZGRyZXNzPkZ1bmN0aW9u
YWwgR2Vub21pY3MgYW5kIFRyYW5zbGF0aW9uYWwgUmVzZWFyY2ggVW5pdCwgVW5pdmVyc2l0ZSBM
aWJyZSBkZSBCcnV4ZWxsZXMsIEJydXNzZWxzLCBCZWxnaXVtLiBjaHJpc3Rvcy5zb3RpcmlvdUBi
b3JkZXQuYmU8L2F1dGgtYWRkcmVzcz48dGl0bGVzPjx0aXRsZT5HZW5lIGV4cHJlc3Npb24gcHJv
ZmlsaW5nIGluIGJyZWFzdCBjYW5jZXI6IHVuZGVyc3RhbmRpbmcgdGhlIG1vbGVjdWxhciBiYXNp
cyBvZiBoaXN0b2xvZ2ljIGdyYWRlIHRvIGltcHJvdmUgcHJvZ25vc2lzPC90aXRsZT48c2Vjb25k
YXJ5LXRpdGxlPkogTmF0bCBDYW5jZXIgSW5zdDwvc2Vjb25kYXJ5LXRpdGxlPjxhbHQtdGl0bGU+
Sm91cm5hbCBvZiB0aGUgTmF0aW9uYWwgQ2FuY2VyIEluc3RpdHV0ZTwvYWx0LXRpdGxlPjwvdGl0
bGVzPjxwZXJpb2RpY2FsPjxmdWxsLXRpdGxlPkogTmF0bCBDYW5jZXIgSW5zdDwvZnVsbC10aXRs
ZT48YWJici0xPkpvdXJuYWwgb2YgdGhlIE5hdGlvbmFsIENhbmNlciBJbnN0aXR1dGU8L2FiYnIt
MT48L3BlcmlvZGljYWw+PGFsdC1wZXJpb2RpY2FsPjxmdWxsLXRpdGxlPkogTmF0bCBDYW5jZXIg
SW5zdDwvZnVsbC10aXRsZT48YWJici0xPkpvdXJuYWwgb2YgdGhlIE5hdGlvbmFsIENhbmNlciBJ
bnN0aXR1dGU8L2FiYnItMT48L2FsdC1wZXJpb2RpY2FsPjxwYWdlcz4yNjItNzI8L3BhZ2VzPjx2
b2x1bWU+OTg8L3ZvbHVtZT48bnVtYmVyPjQ8L251bWJlcj48a2V5d29yZHM+PGtleXdvcmQ+QnJl
YXN0IE5lb3BsYXNtcy9jaGVtaXN0cnkvKmdlbmV0aWNzLypwYXRob2xvZ3k8L2tleXdvcmQ+PGtl
eXdvcmQ+Q2VsbCBDeWNsZTwva2V5d29yZD48a2V5d29yZD5DZWxsIFByb2xpZmVyYXRpb248L2tl
eXdvcmQ+PGtleXdvcmQ+RGlzZWFzZS1GcmVlIFN1cnZpdmFsPC9rZXl3b3JkPjxrZXl3b3JkPkZl
bWFsZTwva2V5d29yZD48a2V5d29yZD4qR2VuZSBFeHByZXNzaW9uIFByb2ZpbGluZzwva2V5d29y
ZD48a2V5d29yZD5HZW5lIEV4cHJlc3Npb24gUmVndWxhdGlvbiwgTmVvcGxhc3RpYzwva2V5d29y
ZD48a2V5d29yZD5IdW1hbnM8L2tleXdvcmQ+PGtleXdvcmQ+THltcGhhdGljIE1ldGFzdGFzaXM8
L2tleXdvcmQ+PGtleXdvcmQ+TWF0aGVtYXRpY2FsIENvbXB1dGluZzwva2V5d29yZD48a2V5d29y
ZD5NaWRkbGUgQWdlZDwva2V5d29yZD48a2V5d29yZD5NdWx0aXZhcmlhdGUgQW5hbHlzaXM8L2tl
eXdvcmQ+PGtleXdvcmQ+T2xpZ29udWNsZW90aWRlIEFycmF5IFNlcXVlbmNlIEFuYWx5c2lzPC9r
ZXl3b3JkPjxrZXl3b3JkPlByb2dub3Npczwva2V5d29yZD48a2V5d29yZD5Qcm9wb3J0aW9uYWwg
SGF6YXJkcyBNb2RlbHM8L2tleXdvcmQ+PGtleXdvcmQ+UmVjZXB0b3JzLCBFc3Ryb2dlbi9hbmFs
eXNpczwva2V5d29yZD48a2V5d29yZD5SaXNrIEZhY3RvcnM8L2tleXdvcmQ+PC9rZXl3b3Jkcz48
ZGF0ZXM+PHllYXI+MjAwNjwveWVhcj48cHViLWRhdGVzPjxkYXRlPkZlYiAxNTwvZGF0ZT48L3B1
Yi1kYXRlcz48L2RhdGVzPjxpc2JuPjE0NjAtMjEwNSAoRWxlY3Ryb25pYykmI3hEOzAwMjctODg3
NCAoTGlua2luZyk8L2lzYm4+PGFjY2Vzc2lvbi1udW0+MTY0Nzg3NDU8L2FjY2Vzc2lvbi1udW0+
PHVybHM+PHJlbGF0ZWQtdXJscz48dXJsPmh0dHA6Ly93d3cubmNiaS5ubG0ubmloLmdvdi9wdWJt
ZWQvMTY0Nzg3NDU8L3VybD48L3JlbGF0ZWQtdXJscz48L3VybHM+PGVsZWN0cm9uaWMtcmVzb3Vy
Y2UtbnVtPjEwLjEwOTMvam5jaS9kamowNTI8L2VsZWN0cm9uaWMtcmVzb3VyY2UtbnVtPjwvcmVj
b3JkPjwvQ2l0ZT48Q2l0ZT48QXV0aG9yPlBhcmtlcjwvQXV0aG9yPjxZZWFyPjIwMDk8L1llYXI+
PFJlY051bT4zMzwvUmVjTnVtPjxyZWNvcmQ+PHJlYy1udW1iZXI+MzM8L3JlYy1udW1iZXI+PGZv
cmVpZ24ta2V5cz48a2V5IGFwcD0iRU4iIGRiLWlkPSI1cnB0cGF2cmFmcnp2ZmUyMngyNTV3empw
d2VldDlhOXY1YXIiIHRpbWVzdGFtcD0iMTQxMjU3MDY0OSI+MzM8L2tleT48L2ZvcmVpZ24ta2V5
cz48cmVmLXR5cGUgbmFtZT0iSm91cm5hbCBBcnRpY2xlIj4xNzwvcmVmLXR5cGU+PGNvbnRyaWJ1
dG9ycz48YXV0aG9ycz48YXV0aG9yPlBhcmtlciwgSi4gUy48L2F1dGhvcj48YXV0aG9yPk11bGxp
bnMsIE0uPC9hdXRob3I+PGF1dGhvcj5DaGVhbmcsIE0uIEMuPC9hdXRob3I+PGF1dGhvcj5MZXVu
ZywgUy48L2F1dGhvcj48YXV0aG9yPlZvZHVjLCBELjwvYXV0aG9yPjxhdXRob3I+Vmlja2VyeSwg
VC48L2F1dGhvcj48YXV0aG9yPkRhdmllcywgUy48L2F1dGhvcj48YXV0aG9yPkZhdXJvbiwgQy48
L2F1dGhvcj48YXV0aG9yPkhlLCBYLjwvYXV0aG9yPjxhdXRob3I+SHUsIFouPC9hdXRob3I+PGF1
dGhvcj5RdWFja2VuYnVzaCwgSi4gRi48L2F1dGhvcj48YXV0aG9yPlN0aWpsZW1hbiwgSS4gSi48
L2F1dGhvcj48YXV0aG9yPlBhbGF6em8sIEouPC9hdXRob3I+PGF1dGhvcj5NYXJyb24sIEouIFMu
PC9hdXRob3I+PGF1dGhvcj5Ob2JlbCwgQS4gQi48L2F1dGhvcj48YXV0aG9yPk1hcmRpcywgRS48
L2F1dGhvcj48YXV0aG9yPk5pZWxzZW4sIFQuIE8uPC9hdXRob3I+PGF1dGhvcj5FbGxpcywgTS4g
Si48L2F1dGhvcj48YXV0aG9yPlBlcm91LCBDLiBNLjwvYXV0aG9yPjxhdXRob3I+QmVybmFyZCwg
UC4gUy48L2F1dGhvcj48L2F1dGhvcnM+PC9jb250cmlidXRvcnM+PGF1dGgtYWRkcmVzcz5MaW5l
YmVyZ2VyIENvbXByZWhlbnNpdmUgQ2FuY2VyIENlbnRlciwgQ2Fyb2xpbmEgQ2VudGVyIGZvciBH
ZW5vbWUgU2NpZW5jZXMsIFVuaXZlcnNpdHkgb2YgTm9ydGggQ2Fyb2xpbmEgYXQgQ2hhcGVsIEhp
bGwsIENoYXBlbCBIaWxsLCBOQywgVVNBLjwvYXV0aC1hZGRyZXNzPjx0aXRsZXM+PHRpdGxlPlN1
cGVydmlzZWQgcmlzayBwcmVkaWN0b3Igb2YgYnJlYXN0IGNhbmNlciBiYXNlZCBvbiBpbnRyaW5z
aWMgc3VidHlwZXM8L3RpdGxlPjxzZWNvbmRhcnktdGl0bGU+SiBDbGluIE9uY29sPC9zZWNvbmRh
cnktdGl0bGU+PGFsdC10aXRsZT5Kb3VybmFsIG9mIGNsaW5pY2FsIG9uY29sb2d5IDogb2ZmaWNp
YWwgam91cm5hbCBvZiB0aGUgQW1lcmljYW4gU29jaWV0eSBvZiBDbGluaWNhbCBPbmNvbG9neTwv
YWx0LXRpdGxlPjwvdGl0bGVzPjxwZXJpb2RpY2FsPjxmdWxsLXRpdGxlPkogQ2xpbiBPbmNvbDwv
ZnVsbC10aXRsZT48YWJici0xPkpvdXJuYWwgb2YgY2xpbmljYWwgb25jb2xvZ3kgOiBvZmZpY2lh
bCBqb3VybmFsIG9mIHRoZSBBbWVyaWNhbiBTb2NpZXR5IG9mIENsaW5pY2FsIE9uY29sb2d5PC9h
YmJyLTE+PC9wZXJpb2RpY2FsPjxhbHQtcGVyaW9kaWNhbD48ZnVsbC10aXRsZT5KIENsaW4gT25j
b2w8L2Z1bGwtdGl0bGU+PGFiYnItMT5Kb3VybmFsIG9mIGNsaW5pY2FsIG9uY29sb2d5IDogb2Zm
aWNpYWwgam91cm5hbCBvZiB0aGUgQW1lcmljYW4gU29jaWV0eSBvZiBDbGluaWNhbCBPbmNvbG9n
eTwvYWJici0xPjwvYWx0LXBlcmlvZGljYWw+PHBhZ2VzPjExNjAtNzwvcGFnZXM+PHZvbHVtZT4y
Nzwvdm9sdW1lPjxudW1iZXI+ODwvbnVtYmVyPjxrZXl3b3Jkcz48a2V5d29yZD5BZHVsdDwva2V5
d29yZD48a2V5d29yZD5BZ2VkPC9rZXl3b3JkPjxrZXl3b3JkPkJyZWFzdCBOZW9wbGFzbXMvKmNs
YXNzaWZpY2F0aW9uL2RydWcgdGhlcmFweS9ldGlvbG9neS9tb3J0YWxpdHk8L2tleXdvcmQ+PGtl
eXdvcmQ+Q2hlbW90aGVyYXB5LCBBZGp1dmFudDwva2V5d29yZD48a2V5d29yZD5GZW1hbGU8L2tl
eXdvcmQ+PGtleXdvcmQ+SHVtYW5zPC9rZXl3b3JkPjxrZXl3b3JkPk1pZGRsZSBBZ2VkPC9rZXl3
b3JkPjxrZXl3b3JkPk5lb3BsYXNtIFJlY3VycmVuY2UsIExvY2FsL2V0aW9sb2d5PC9rZXl3b3Jk
PjxrZXl3b3JkPlByb2dub3Npczwva2V5d29yZD48a2V5d29yZD5SZWNlcHRvciwgZXJiQi0yL2Fu
YWx5c2lzPC9rZXl3b3JkPjxrZXl3b3JkPlJlY2VwdG9ycywgRXN0cm9nZW4vYW5hbHlzaXM8L2tl
eXdvcmQ+PGtleXdvcmQ+UmV2ZXJzZSBUcmFuc2NyaXB0YXNlIFBvbHltZXJhc2UgQ2hhaW4gUmVh
Y3Rpb248L2tleXdvcmQ+PGtleXdvcmQ+Umlzazwva2V5d29yZD48L2tleXdvcmRzPjxkYXRlcz48
eWVhcj4yMDA5PC95ZWFyPjxwdWItZGF0ZXM+PGRhdGU+TWFyIDEwPC9kYXRlPjwvcHViLWRhdGVz
PjwvZGF0ZXM+PGlzYm4+MTUyNy03NzU1IChFbGVjdHJvbmljKSYjeEQ7MDczMi0xODNYIChMaW5r
aW5nKTwvaXNibj48YWNjZXNzaW9uLW51bT4xOTIwNDIwNDwvYWNjZXNzaW9uLW51bT48dXJscz48
cmVsYXRlZC11cmxzPjx1cmw+aHR0cDovL3d3dy5uY2JpLm5sbS5uaWguZ292L3B1Ym1lZC8xOTIw
NDIwNDwvdXJsPjwvcmVsYXRlZC11cmxzPjwvdXJscz48Y3VzdG9tMj4yNjY3ODIwPC9jdXN0b20y
PjxlbGVjdHJvbmljLXJlc291cmNlLW51bT4xMC4xMjAwL0pDTy4yMDA4LjE4LjEzNzA8L2VsZWN0
cm9uaWMtcmVzb3VyY2UtbnVtPjwvcmVjb3JkPjwvQ2l0ZT48Q2l0ZT48QXV0aG9yPkZpbGlwaXRz
PC9BdXRob3I+PFllYXI+MjAxMTwvWWVhcj48UmVjTnVtPjM0PC9SZWNOdW0+PHJlY29yZD48cmVj
LW51bWJlcj4zNDwvcmVjLW51bWJlcj48Zm9yZWlnbi1rZXlzPjxrZXkgYXBwPSJFTiIgZGItaWQ9
IjVycHRwYXZyYWZyenZmZTIyeDI1NXd6anB3ZWV0OWE5djVhciIgdGltZXN0YW1wPSIxNDEyNTcw
NzIxIj4zNDwva2V5PjwvZm9yZWlnbi1rZXlzPjxyZWYtdHlwZSBuYW1lPSJKb3VybmFsIEFydGlj
bGUiPjE3PC9yZWYtdHlwZT48Y29udHJpYnV0b3JzPjxhdXRob3JzPjxhdXRob3I+RmlsaXBpdHMs
IE0uPC9hdXRob3I+PGF1dGhvcj5SdWRhcywgTS48L2F1dGhvcj48YXV0aG9yPkpha2VzeiwgUi48
L2F1dGhvcj48YXV0aG9yPkR1YnNreSwgUC48L2F1dGhvcj48YXV0aG9yPkZpdHphbCwgRi48L2F1
dGhvcj48YXV0aG9yPlNpbmdlciwgQy4gRi48L2F1dGhvcj48YXV0aG9yPkRpZXR6ZSwgTy48L2F1
dGhvcj48YXV0aG9yPkdyZWlsLCBSLjwvYXV0aG9yPjxhdXRob3I+SmVsZW4sIEEuPC9hdXRob3I+
PGF1dGhvcj5TZXZlbGRhLCBQLjwvYXV0aG9yPjxhdXRob3I+RnJlaWJhdWVyLCBDLjwvYXV0aG9y
PjxhdXRob3I+TXVsbGVyLCBWLjwvYXV0aG9yPjxhdXRob3I+SmFuaWNrZSwgRi48L2F1dGhvcj48
YXV0aG9yPlNjaG1pZHQsIE0uPC9hdXRob3I+PGF1dGhvcj5Lb2xibCwgSC48L2F1dGhvcj48YXV0
aG9yPlJvZHksIEEuPC9hdXRob3I+PGF1dGhvcj5LYXVmbWFubiwgTS48L2F1dGhvcj48YXV0aG9y
PlNjaHJvdGgsIFcuPC9hdXRob3I+PGF1dGhvcj5CcmF1Y2gsIEguPC9hdXRob3I+PGF1dGhvcj5T
Y2h3YWIsIE0uPC9hdXRob3I+PGF1dGhvcj5Gcml0eiwgUC48L2F1dGhvcj48YXV0aG9yPldlYmVy
LCBLLiBFLjwvYXV0aG9yPjxhdXRob3I+RmVkZXIsIEkuIFMuPC9hdXRob3I+PGF1dGhvcj5IZW5u
aWcsIEcuPC9hdXRob3I+PGF1dGhvcj5Lcm9uZW53ZXR0LCBSLjwvYXV0aG9yPjxhdXRob3I+R2Vo
cm1hbm4sIE0uPC9hdXRob3I+PGF1dGhvcj5HbmFudCwgTS48L2F1dGhvcj48YXV0aG9yPkUuIFAu
IEludmVzdGlnYXRvcnM8L2F1dGhvcj48L2F1dGhvcnM+PC9jb250cmlidXRvcnM+PGF1dGgtYWRk
cmVzcz5EZXBhcnRtZW50IG9mIE1lZGljaW5lIEksIE1lZGljYWwgVW5pdmVyc2l0eSBvZiBWaWVu
bmEsIEdlcm1hbnkuIG1hcnRpbi5maWxpcGl0c0BtZWR1bml3aWVuLmFjLmF0PC9hdXRoLWFkZHJl
c3M+PHRpdGxlcz48dGl0bGU+QSBuZXcgbW9sZWN1bGFyIHByZWRpY3RvciBvZiBkaXN0YW50IHJl
Y3VycmVuY2UgaW4gRVItcG9zaXRpdmUsIEhFUjItbmVnYXRpdmUgYnJlYXN0IGNhbmNlciBhZGRz
IGluZGVwZW5kZW50IGluZm9ybWF0aW9uIHRvIGNvbnZlbnRpb25hbCBjbGluaWNhbCByaXNrIGZh
Y3RvcnM8L3RpdGxlPjxzZWNvbmRhcnktdGl0bGU+Q2xpbiBDYW5jZXIgUmVzPC9zZWNvbmRhcnkt
dGl0bGU+PGFsdC10aXRsZT5DbGluaWNhbCBjYW5jZXIgcmVzZWFyY2ggOiBhbiBvZmZpY2lhbCBq
b3VybmFsIG9mIHRoZSBBbWVyaWNhbiBBc3NvY2lhdGlvbiBmb3IgQ2FuY2VyIFJlc2VhcmNoPC9h
bHQtdGl0bGU+PC90aXRsZXM+PHBlcmlvZGljYWw+PGZ1bGwtdGl0bGU+Q2xpbiBDYW5jZXIgUmVz
PC9mdWxsLXRpdGxlPjxhYmJyLTE+Q2xpbmljYWwgY2FuY2VyIHJlc2VhcmNoIDogYW4gb2ZmaWNp
YWwgam91cm5hbCBvZiB0aGUgQW1lcmljYW4gQXNzb2NpYXRpb24gZm9yIENhbmNlciBSZXNlYXJj
aDwvYWJici0xPjwvcGVyaW9kaWNhbD48YWx0LXBlcmlvZGljYWw+PGZ1bGwtdGl0bGU+Q2xpbiBD
YW5jZXIgUmVzPC9mdWxsLXRpdGxlPjxhYmJyLTE+Q2xpbmljYWwgY2FuY2VyIHJlc2VhcmNoIDog
YW4gb2ZmaWNpYWwgam91cm5hbCBvZiB0aGUgQW1lcmljYW4gQXNzb2NpYXRpb24gZm9yIENhbmNl
ciBSZXNlYXJjaDwvYWJici0xPjwvYWx0LXBlcmlvZGljYWw+PHBhZ2VzPjYwMTItMjA8L3BhZ2Vz
Pjx2b2x1bWU+MTc8L3ZvbHVtZT48bnVtYmVyPjE4PC9udW1iZXI+PGtleXdvcmRzPjxrZXl3b3Jk
PkJyZWFzdCBOZW9wbGFzbXMvZ2VuZXRpY3MvbW9ydGFsaXR5LypwYXRob2xvZ3k8L2tleXdvcmQ+
PGtleXdvcmQ+RmVtYWxlPC9rZXl3b3JkPjxrZXl3b3JkPkdlbmUgRXhwcmVzc2lvbiBQcm9maWxp
bmcvbWV0aG9kczwva2V5d29yZD48a2V5d29yZD5IdW1hbnM8L2tleXdvcmQ+PGtleXdvcmQ+S2Fw
bGFuLU1laWVyIEVzdGltYXRlPC9rZXl3b3JkPjxrZXl3b3JkPk5lb3BsYXNtIE1ldGFzdGFzaXM8
L2tleXdvcmQ+PGtleXdvcmQ+UHJvZ25vc2lzPC9rZXl3b3JkPjxrZXl3b3JkPlByb3BvcnRpb25h
bCBIYXphcmRzIE1vZGVsczwva2V5d29yZD48a2V5d29yZD5SZWNlcHRvciwgZXJiQi0yLypnZW5l
dGljczwva2V5d29yZD48a2V5d29yZD5SZWNlcHRvcnMsIEVzdHJvZ2VuLypnZW5ldGljczwva2V5
d29yZD48a2V5d29yZD5SZXByb2R1Y2liaWxpdHkgb2YgUmVzdWx0czwva2V5d29yZD48a2V5d29y
ZD5SaXNrIEZhY3RvcnM8L2tleXdvcmQ+PC9rZXl3b3Jkcz48ZGF0ZXM+PHllYXI+MjAxMTwveWVh
cj48cHViLWRhdGVzPjxkYXRlPlNlcCAxNTwvZGF0ZT48L3B1Yi1kYXRlcz48L2RhdGVzPjxpc2Ju
PjEwNzgtMDQzMiAoUHJpbnQpJiN4RDsxMDc4LTA0MzIgKExpbmtpbmcpPC9pc2JuPjxhY2Nlc3Np
b24tbnVtPjIxODA3NjM4PC9hY2Nlc3Npb24tbnVtPjx1cmxzPjxyZWxhdGVkLXVybHM+PHVybD5o
dHRwOi8vd3d3Lm5jYmkubmxtLm5paC5nb3YvcHVibWVkLzIxODA3NjM4PC91cmw+PC9yZWxhdGVk
LXVybHM+PC91cmxzPjxlbGVjdHJvbmljLXJlc291cmNlLW51bT4xMC4xMTU4LzEwNzgtMDQzMi5D
Q1ItMTEtMDkyNjwvZWxlY3Ryb25pYy1yZXNvdXJjZS1udW0+PC9yZWNvcmQ+PC9DaXRlPjxDaXRl
PjxBdXRob3I+SHU8L0F1dGhvcj48WWVhcj4yMDA2PC9ZZWFyPjxSZWNOdW0+MzI8L1JlY051bT48
cmVjb3JkPjxyZWMtbnVtYmVyPjMyPC9yZWMtbnVtYmVyPjxmb3JlaWduLWtleXM+PGtleSBhcHA9
IkVOIiBkYi1pZD0iNXJwdHBhdnJhZnJ6dmZlMjJ4MjU1d3pqcHdlZXQ5YTl2NWFyIiB0aW1lc3Rh
bXA9IjE0MTI1NzA1MzEiPjMyPC9rZXk+PC9mb3JlaWduLWtleXM+PHJlZi10eXBlIG5hbWU9Ikpv
dXJuYWwgQXJ0aWNsZSI+MTc8L3JlZi10eXBlPjxjb250cmlidXRvcnM+PGF1dGhvcnM+PGF1dGhv
cj5IdSwgWi48L2F1dGhvcj48YXV0aG9yPkZhbiwgQy48L2F1dGhvcj48YXV0aG9yPk9oLCBELiBT
LjwvYXV0aG9yPjxhdXRob3I+TWFycm9uLCBKLiBTLjwvYXV0aG9yPjxhdXRob3I+SGUsIFguPC9h
dXRob3I+PGF1dGhvcj5RYXFpc2gsIEIuIEYuPC9hdXRob3I+PGF1dGhvcj5MaXZhc3ksIEMuPC9h
dXRob3I+PGF1dGhvcj5DYXJleSwgTC4gQS48L2F1dGhvcj48YXV0aG9yPlJleW5vbGRzLCBFLjwv
YXV0aG9yPjxhdXRob3I+RHJlc3NsZXIsIEwuPC9hdXRob3I+PGF1dGhvcj5Ob2JlbCwgQS48L2F1
dGhvcj48YXV0aG9yPlBhcmtlciwgSi48L2F1dGhvcj48YXV0aG9yPkV3ZW5kLCBNLiBHLjwvYXV0
aG9yPjxhdXRob3I+U2F3eWVyLCBMLiBSLjwvYXV0aG9yPjxhdXRob3I+V3UsIEouPC9hdXRob3I+
PGF1dGhvcj5MaXUsIFkuPC9hdXRob3I+PGF1dGhvcj5OYW5kYSwgUi48L2F1dGhvcj48YXV0aG9y
PlRyZXRpYWtvdmEsIE0uPC9hdXRob3I+PGF1dGhvcj5SdWl6IE9ycmljbywgQS48L2F1dGhvcj48
YXV0aG9yPkRyZWhlciwgRC48L2F1dGhvcj48YXV0aG9yPlBhbGF6em8sIEouIFAuPC9hdXRob3I+
PGF1dGhvcj5QZXJyZWFyZCwgTC48L2F1dGhvcj48YXV0aG9yPk5lbHNvbiwgRS48L2F1dGhvcj48
YXV0aG9yPk1vbmUsIE0uPC9hdXRob3I+PGF1dGhvcj5IYW5zZW4sIEguPC9hdXRob3I+PGF1dGhv
cj5NdWxsaW5zLCBNLjwvYXV0aG9yPjxhdXRob3I+UXVhY2tlbmJ1c2gsIEouIEYuPC9hdXRob3I+
PGF1dGhvcj5FbGxpcywgTS4gSi48L2F1dGhvcj48YXV0aG9yPk9sb3BhZGUsIE8uIEkuPC9hdXRo
b3I+PGF1dGhvcj5CZXJuYXJkLCBQLiBTLjwvYXV0aG9yPjxhdXRob3I+UGVyb3UsIEMuIE0uPC9h
dXRob3I+PC9hdXRob3JzPjwvY29udHJpYnV0b3JzPjxhdXRoLWFkZHJlc3M+TGluZWJlcmdlciBD
b21wcmVoZW5zaXZlIENhbmNlciBDZW50ZXIsIFVuaXZlcnNpdHkgb2YgTm9ydGggQ2Fyb2xpbmEs
IENoYXBlbCBIaWxsLCBOQyAyNzU5OSwgVVNBLiB6aGl5dWFuX2h1QG1lZC51bmMuZWR1PC9hdXRo
LWFkZHJlc3M+PHRpdGxlcz48dGl0bGU+VGhlIG1vbGVjdWxhciBwb3J0cmFpdHMgb2YgYnJlYXN0
IHR1bW9ycyBhcmUgY29uc2VydmVkIGFjcm9zcyBtaWNyb2FycmF5IHBsYXRmb3JtczwvdGl0bGU+
PHNlY29uZGFyeS10aXRsZT5CTUMgR2Vub21pY3M8L3NlY29uZGFyeS10aXRsZT48YWx0LXRpdGxl
PkJNQyBnZW5vbWljczwvYWx0LXRpdGxlPjwvdGl0bGVzPjxwZXJpb2RpY2FsPjxmdWxsLXRpdGxl
PkJNQyBHZW5vbWljczwvZnVsbC10aXRsZT48YWJici0xPkJNQyBnZW5vbWljczwvYWJici0xPjwv
cGVyaW9kaWNhbD48YWx0LXBlcmlvZGljYWw+PGZ1bGwtdGl0bGU+Qk1DIEdlbm9taWNzPC9mdWxs
LXRpdGxlPjxhYmJyLTE+Qk1DIGdlbm9taWNzPC9hYmJyLTE+PC9hbHQtcGVyaW9kaWNhbD48cGFn
ZXM+OTY8L3BhZ2VzPjx2b2x1bWU+Nzwvdm9sdW1lPjxrZXl3b3Jkcz48a2V5d29yZD5CcmVhc3Qg
TmVvcGxhc21zLypnZW5ldGljczwva2V5d29yZD48a2V5d29yZD5DbHVzdGVyIEFuYWx5c2lzPC9r
ZXl3b3JkPjxrZXl3b3JkPkNvbnNlcnZlZCBTZXF1ZW5jZS8qZ2VuZXRpY3M8L2tleXdvcmQ+PGtl
eXdvcmQ+RmVtYWxlPC9rZXl3b3JkPjxrZXl3b3JkPkdlbmUgRXhwcmVzc2lvbiBSZWd1bGF0aW9u
LCBOZW9wbGFzdGljLypnZW5ldGljczwva2V5d29yZD48a2V5d29yZD5HZW5lcywgTmVvcGxhc20v
KmdlbmV0aWNzPC9rZXl3b3JkPjxrZXl3b3JkPkdlbmV0aWMgUHJlZGlzcG9zaXRpb24gdG8gRGlz
ZWFzZTwva2V5d29yZD48a2V5d29yZD5IdW1hbnM8L2tleXdvcmQ+PGtleXdvcmQ+T2xpZ29udWNs
ZW90aWRlIEFycmF5IFNlcXVlbmNlIEFuYWx5c2lzLyptZXRob2RzPC9rZXl3b3JkPjxrZXl3b3Jk
PlByZWRpY3RpdmUgVmFsdWUgb2YgVGVzdHM8L2tleXdvcmQ+PGtleXdvcmQ+UmVwcm9kdWNpYmls
aXR5IG9mIFJlc3VsdHM8L2tleXdvcmQ+PGtleXdvcmQ+UmVzZWFyY2ggRGVzaWduPC9rZXl3b3Jk
PjxrZXl3b3JkPlNhbXBsZSBTaXplPC9rZXl3b3JkPjxrZXl3b3JkPlN1cnZpdmFsIEFuYWx5c2lz
PC9rZXl3b3JkPjwva2V5d29yZHM+PGRhdGVzPjx5ZWFyPjIwMDY8L3llYXI+PC9kYXRlcz48aXNi
bj4xNDcxLTIxNjQgKEVsZWN0cm9uaWMpJiN4RDsxNDcxLTIxNjQgKExpbmtpbmcpPC9pc2JuPjxh
Y2Nlc3Npb24tbnVtPjE2NjQzNjU1PC9hY2Nlc3Npb24tbnVtPjx1cmxzPjxyZWxhdGVkLXVybHM+
PHVybD5odHRwOi8vd3d3Lm5jYmkubmxtLm5paC5nb3YvcHVibWVkLzE2NjQzNjU1PC91cmw+PC9y
ZWxhdGVkLXVybHM+PC91cmxzPjxjdXN0b20yPjE0Njg0MDg8L2N1c3RvbTI+PGVsZWN0cm9uaWMt
cmVzb3VyY2UtbnVtPjEwLjExODYvMTQ3MS0yMTY0LTctOTY8L2VsZWN0cm9uaWMtcmVzb3VyY2Ut
bnVtPjwvcmVjb3JkPjwvQ2l0ZT48Q2l0ZT48QXV0aG9yPkRhaTwvQXV0aG9yPjxZZWFyPjIwMDU8
L1llYXI+PFJlY051bT4yNDwvUmVjTnVtPjxyZWNvcmQ+PHJlYy1udW1iZXI+MjQ8L3JlYy1udW1i
ZXI+PGZvcmVpZ24ta2V5cz48a2V5IGFwcD0iRU4iIGRiLWlkPSI1cnB0cGF2cmFmcnp2ZmUyMngy
NTV3empwd2VldDlhOXY1YXIiIHRpbWVzdGFtcD0iMTQxMjU2OTcxNiI+MjQ8L2tleT48L2ZvcmVp
Z24ta2V5cz48cmVmLXR5cGUgbmFtZT0iSm91cm5hbCBBcnRpY2xlIj4xNzwvcmVmLXR5cGU+PGNv
bnRyaWJ1dG9ycz48YXV0aG9ycz48YXV0aG9yPkRhaSwgSC48L2F1dGhvcj48YXV0aG9yPnZhbiZh
cG9zO3QgVmVlciwgTC48L2F1dGhvcj48YXV0aG9yPkxhbWIsIEouPC9hdXRob3I+PGF1dGhvcj5I
ZSwgWS4gRC48L2F1dGhvcj48YXV0aG9yPk1hbywgTS48L2F1dGhvcj48YXV0aG9yPkZpbmUsIEIu
IE0uPC9hdXRob3I+PGF1dGhvcj5CZXJuYXJkcywgUi48L2F1dGhvcj48YXV0aG9yPnZhbiBkZSBW
aWp2ZXIsIE0uPC9hdXRob3I+PGF1dGhvcj5EZXV0c2NoLCBQLjwvYXV0aG9yPjxhdXRob3I+U2Fj
aHMsIEEuPC9hdXRob3I+PGF1dGhvcj5TdG91Z2h0b24sIFIuPC9hdXRob3I+PGF1dGhvcj5Gcmll
bmQsIFMuPC9hdXRob3I+PC9hdXRob3JzPjwvY29udHJpYnV0b3JzPjxhdXRoLWFkZHJlc3M+Um9z
ZXR0YSBJbnBoYXJtYXRpY3MgTExDLCAoQSB3aG9sbHkgb3duZWQgc3Vic2lkaWFyeSBvZiBNZXJj
ayAmYW1wOyBDby4gSW5jLikgU2VhdHRsZSwgV2FzaGluZ3RvbiwgVVNBLjwvYXV0aC1hZGRyZXNz
Pjx0aXRsZXM+PHRpdGxlPkEgY2VsbCBwcm9saWZlcmF0aW9uIHNpZ25hdHVyZSBpcyBhIG1hcmtl
ciBvZiBleHRyZW1lbHkgcG9vciBvdXRjb21lIGluIGEgc3VicG9wdWxhdGlvbiBvZiBicmVhc3Qg
Y2FuY2VyIHBhdGllbnRzPC90aXRsZT48c2Vjb25kYXJ5LXRpdGxlPkNhbmNlciBSZXM8L3NlY29u
ZGFyeS10aXRsZT48YWx0LXRpdGxlPkNhbmNlciByZXNlYXJjaDwvYWx0LXRpdGxlPjwvdGl0bGVz
PjxwZXJpb2RpY2FsPjxmdWxsLXRpdGxlPkNhbmNlciBSZXM8L2Z1bGwtdGl0bGU+PGFiYnItMT5D
YW5jZXIgcmVzZWFyY2g8L2FiYnItMT48L3BlcmlvZGljYWw+PGFsdC1wZXJpb2RpY2FsPjxmdWxs
LXRpdGxlPkNhbmNlciBSZXM8L2Z1bGwtdGl0bGU+PGFiYnItMT5DYW5jZXIgcmVzZWFyY2g8L2Fi
YnItMT48L2FsdC1wZXJpb2RpY2FsPjxwYWdlcz40MDU5LTY2PC9wYWdlcz48dm9sdW1lPjY1PC92
b2x1bWU+PG51bWJlcj4xMDwvbnVtYmVyPjxrZXl3b3Jkcz48a2V5d29yZD5BZ2UgRmFjdG9yczwv
a2V5d29yZD48a2V5d29yZD5CcmVhc3QgTmVvcGxhc21zLypnZW5ldGljcy9tZXRhYm9saXNtLypw
YXRob2xvZ3k8L2tleXdvcmQ+PGtleXdvcmQ+Q2VsbCBDeWNsZS9nZW5ldGljczwva2V5d29yZD48
a2V5d29yZD5DZWxsIEdyb3d0aCBQcm9jZXNzZXMvZ2VuZXRpY3M8L2tleXdvcmQ+PGtleXdvcmQ+
RmVtYWxlPC9rZXl3b3JkPjxrZXl3b3JkPkdlbmUgRXhwcmVzc2lvbiBQcm9maWxpbmc8L2tleXdv
cmQ+PGtleXdvcmQ+SHVtYW5zPC9rZXl3b3JkPjxrZXl3b3JkPk5lb3BsYXNtIE1ldGFzdGFzaXM8
L2tleXdvcmQ+PGtleXdvcmQ+T2xpZ29udWNsZW90aWRlIEFycmF5IFNlcXVlbmNlIEFuYWx5c2lz
PC9rZXl3b3JkPjxrZXl3b3JkPlByb2dub3Npczwva2V5d29yZD48a2V5d29yZD5SZWNlcHRvcnMs
IEVzdHJvZ2VuL2Jpb3N5bnRoZXNpcy9nZW5ldGljczwva2V5d29yZD48L2tleXdvcmRzPjxkYXRl
cz48eWVhcj4yMDA1PC95ZWFyPjxwdWItZGF0ZXM+PGRhdGU+TWF5IDE1PC9kYXRlPjwvcHViLWRh
dGVzPjwvZGF0ZXM+PGlzYm4+MDAwOC01NDcyIChQcmludCkmI3hEOzAwMDgtNTQ3MiAoTGlua2lu
Zyk8L2lzYm4+PGFjY2Vzc2lvbi1udW0+MTU4OTk3OTU8L2FjY2Vzc2lvbi1udW0+PHVybHM+PHJl
bGF0ZWQtdXJscz48dXJsPmh0dHA6Ly93d3cubmNiaS5ubG0ubmloLmdvdi9wdWJtZWQvMTU4OTk3
OTU8L3VybD48L3JlbGF0ZWQtdXJscz48L3VybHM+PGVsZWN0cm9uaWMtcmVzb3VyY2UtbnVtPjEw
LjExNTgvMDAwOC01NDcyLkNBTi0wNC0zOTUzPC9lbGVjdHJvbmljLXJlc291cmNlLW51bT48L3Jl
Y29yZD48L0NpdGU+PENpdGU+PEF1dGhvcj52YW4gJmFwb3M7dCBWZWVyPC9BdXRob3I+PFllYXI+
MjAwMjwvWWVhcj48UmVjTnVtPjE3PC9SZWNOdW0+PHJlY29yZD48cmVjLW51bWJlcj4xNzwvcmVj
LW51bWJlcj48Zm9yZWlnbi1rZXlzPjxrZXkgYXBwPSJFTiIgZGItaWQ9IjVycHRwYXZyYWZyenZm
ZTIyeDI1NXd6anB3ZWV0OWE5djVhciIgdGltZXN0YW1wPSIxNDEyNTQzNDg4Ij4xNzwva2V5Pjwv
Zm9yZWlnbi1rZXlzPjxyZWYtdHlwZSBuYW1lPSJKb3VybmFsIEFydGljbGUiPjE3PC9yZWYtdHlw
ZT48Y29udHJpYnV0b3JzPjxhdXRob3JzPjxhdXRob3I+dmFuICZhcG9zO3QgVmVlciwgTC4gSi48
L2F1dGhvcj48YXV0aG9yPkRhaSwgSC48L2F1dGhvcj48YXV0aG9yPnZhbiBkZSBWaWp2ZXIsIE0u
IEouPC9hdXRob3I+PGF1dGhvcj5IZSwgWS4gRC48L2F1dGhvcj48YXV0aG9yPkhhcnQsIEEuIEEu
PC9hdXRob3I+PGF1dGhvcj5NYW8sIE0uPC9hdXRob3I+PGF1dGhvcj5QZXRlcnNlLCBILiBMLjwv
YXV0aG9yPjxhdXRob3I+dmFuIGRlciBLb295LCBLLjwvYXV0aG9yPjxhdXRob3I+TWFydG9uLCBN
LiBKLjwvYXV0aG9yPjxhdXRob3I+V2l0dGV2ZWVuLCBBLiBULjwvYXV0aG9yPjxhdXRob3I+U2No
cmVpYmVyLCBHLiBKLjwvYXV0aG9yPjxhdXRob3I+S2Vya2hvdmVuLCBSLiBNLjwvYXV0aG9yPjxh
dXRob3I+Um9iZXJ0cywgQy48L2F1dGhvcj48YXV0aG9yPkxpbnNsZXksIFAuIFMuPC9hdXRob3I+
PGF1dGhvcj5CZXJuYXJkcywgUi48L2F1dGhvcj48YXV0aG9yPkZyaWVuZCwgUy4gSC48L2F1dGhv
cj48L2F1dGhvcnM+PC9jb250cmlidXRvcnM+PGF1dGgtYWRkcmVzcz5EaXZpc2lvbiBvZiBEaWFn
bm9zdGljIE9uY29sb2d5LCBUaGUgTmV0aGVybGFuZHMgQ2FuY2VyIEluc3RpdHV0ZSwgMTIxIFBs
ZXNtYW5sYWFuLCAxMDY2IENYIEFtc3RlcmRhbSwgVGhlIE5ldGhlcmxhbmRzLjwvYXV0aC1hZGRy
ZXNzPjx0aXRsZXM+PHRpdGxlPkdlbmUgZXhwcmVzc2lvbiBwcm9maWxpbmcgcHJlZGljdHMgY2xp
bmljYWwgb3V0Y29tZSBvZiBicmVhc3QgY2FuY2Vy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1MzAtNjwvcGFnZXM+PHZvbHVtZT40MTU8L3ZvbHVtZT48bnVtYmVyPjY4NzE8L251bWJl
cj48a2V5d29yZHM+PGtleXdvcmQ+QWR1bHQ8L2tleXdvcmQ+PGtleXdvcmQ+QnJlYXN0IE5lb3Bs
YXNtcy8qZ2VuZXRpY3MvcGh5c2lvcGF0aG9sb2d5L3RoZXJhcHk8L2tleXdvcmQ+PGtleXdvcmQ+
Q2hlbW90aGVyYXB5LCBBZGp1dmFudDwva2V5d29yZD48a2V5d29yZD5DbHVzdGVyIEFuYWx5c2lz
PC9rZXl3b3JkPjxrZXl3b3JkPkROQSwgTmVvcGxhc208L2tleXdvcmQ+PGtleXdvcmQ+RmVtYWxl
PC9rZXl3b3JkPjxrZXl3b3JkPipHZW5lIEV4cHJlc3Npb24gUHJvZmlsaW5nPC9rZXl3b3JkPjxr
ZXl3b3JkPkdlbmVzLCBCUkNBMTwva2V5d29yZD48a2V5d29yZD5HZW5lcywgQlJDQTI8L2tleXdv
cmQ+PGtleXdvcmQ+SHVtYW5zPC9rZXl3b3JkPjxrZXl3b3JkPkx5bXBoYXRpYyBNZXRhc3Rhc2lz
PC9rZXl3b3JkPjxrZXl3b3JkPk9saWdvbnVjbGVvdGlkZSBBcnJheSBTZXF1ZW5jZSBBbmFseXNp
czwva2V5d29yZD48a2V5d29yZD5QYXRpZW50IFNlbGVjdGlvbjwva2V5d29yZD48a2V5d29yZD5Q
cmVkaWN0aXZlIFZhbHVlIG9mIFRlc3RzPC9rZXl3b3JkPjxrZXl3b3JkPlByb2dub3Npczwva2V5
d29yZD48a2V5d29yZD5UcmVhdG1lbnQgT3V0Y29tZTwva2V5d29yZD48L2tleXdvcmRzPjxkYXRl
cz48eWVhcj4yMDAyPC95ZWFyPjxwdWItZGF0ZXM+PGRhdGU+SmFuIDMxPC9kYXRlPjwvcHViLWRh
dGVzPjwvZGF0ZXM+PGlzYm4+MDAyOC0wODM2IChQcmludCkmI3hEOzAwMjgtMDgzNiAoTGlua2lu
Zyk8L2lzYm4+PGFjY2Vzc2lvbi1udW0+MTE4MjM4NjA8L2FjY2Vzc2lvbi1udW0+PHVybHM+PHJl
bGF0ZWQtdXJscz48dXJsPmh0dHA6Ly93d3cubmNiaS5ubG0ubmloLmdvdi9wdWJtZWQvMTE4MjM4
NjA8L3VybD48L3JlbGF0ZWQtdXJscz48L3VybHM+PGVsZWN0cm9uaWMtcmVzb3VyY2UtbnVtPjEw
LjEwMzgvNDE1NTMwYTwvZWxlY3Ryb25pYy1yZXNvdXJjZS1udW0+PC9yZWNvcmQ+PC9DaXRlPjwv
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TddPC9EaXNwbGF5VGV4dD48cmVjb3JkPjxy
ZWMtbnVtYmVyPjI1PC9yZWMtbnVtYmVyPjxmb3JlaWduLWtleXM+PGtleSBhcHA9IkVOIiBkYi1p
ZD0iNXJwdHBhdnJhZnJ6dmZlMjJ4MjU1d3pqcHdlZXQ5YTl2NWFyIiB0aW1lc3RhbXA9IjE0MTI1
Njk4MDIiPjI1PC9rZXk+PC9mb3JlaWduLWtleXM+PHJlZi10eXBlIG5hbWU9IkpvdXJuYWwgQXJ0
aWNsZSI+MTc8L3JlZi10eXBlPjxjb250cmlidXRvcnM+PGF1dGhvcnM+PGF1dGhvcj5QYWlrLCBT
LjwvYXV0aG9yPjxhdXRob3I+U2hhaywgUy48L2F1dGhvcj48YXV0aG9yPlRhbmcsIEcuPC9hdXRo
b3I+PGF1dGhvcj5LaW0sIEMuPC9hdXRob3I+PGF1dGhvcj5CYWtlciwgSi48L2F1dGhvcj48YXV0
aG9yPkNyb25pbiwgTS48L2F1dGhvcj48YXV0aG9yPkJhZWhuZXIsIEYuIEwuPC9hdXRob3I+PGF1
dGhvcj5XYWxrZXIsIE0uIEcuPC9hdXRob3I+PGF1dGhvcj5XYXRzb24sIEQuPC9hdXRob3I+PGF1
dGhvcj5QYXJrLCBULjwvYXV0aG9yPjxhdXRob3I+SGlsbGVyLCBXLjwvYXV0aG9yPjxhdXRob3I+
RmlzaGVyLCBFLiBSLjwvYXV0aG9yPjxhdXRob3I+V2lja2VyaGFtLCBELiBMLjwvYXV0aG9yPjxh
dXRob3I+QnJ5YW50LCBKLjwvYXV0aG9yPjxhdXRob3I+V29sbWFyaywgTi48L2F1dGhvcj48L2F1
dGhvcnM+PC9jb250cmlidXRvcnM+PGF1dGgtYWRkcmVzcz5EaXZpc2lvbiBvZiBQYXRob2xvZ3ks
IE9wZXJhdGlvbiBDZW50ZXIsIGFuZCB0aGUgQmlvc3RhdGlzdGljcyBDZW50ZXIsIE5hdGlvbmFs
IFN1cmdpY2FsIEFkanV2YW50IEJyZWFzdCBhbmQgQm93ZWwgUHJvamVjdCwgUGl0dHNidXJnaCAx
NTIxMiwgVVNBLiBzcGFpay5uZWptQG5zYWJwLm9yZyAmbHQ7c3BhaWsubmVqbUBuc2FicC5vcmcm
Z3Q7PC9hdXRoLWFkZHJlc3M+PHRpdGxlcz48dGl0bGU+QSBtdWx0aWdlbmUgYXNzYXkgdG8gcHJl
ZGljdCByZWN1cnJlbmNlIG9mIHRhbW94aWZlbi10cmVhdGVkLCBub2RlLW5lZ2F0aXZlIGJyZWFz
dCBjYW5jZXI8L3RpdGxlPjxzZWNvbmRhcnktdGl0bGU+TiBFbmdsIEogTWVkPC9zZWNvbmRhcnkt
dGl0bGU+PGFsdC10aXRsZT5UaGUgTmV3IEVuZ2xhbmQgam91cm5hbCBvZiBtZWRpY2luZTwvYWx0
LXRpdGxlPjwvdGl0bGVzPjxwZXJpb2RpY2FsPjxmdWxsLXRpdGxlPk4gRW5nbCBKIE1lZDwvZnVs
bC10aXRsZT48YWJici0xPlRoZSBOZXcgRW5nbGFuZCBqb3VybmFsIG9mIG1lZGljaW5lPC9hYmJy
LTE+PC9wZXJpb2RpY2FsPjxhbHQtcGVyaW9kaWNhbD48ZnVsbC10aXRsZT5OIEVuZ2wgSiBNZWQ8
L2Z1bGwtdGl0bGU+PGFiYnItMT5UaGUgTmV3IEVuZ2xhbmQgam91cm5hbCBvZiBtZWRpY2luZTwv
YWJici0xPjwvYWx0LXBlcmlvZGljYWw+PHBhZ2VzPjI4MTctMjY8L3BhZ2VzPjx2b2x1bWU+MzUx
PC92b2x1bWU+PG51bWJlcj4yNzwvbnVtYmVyPjxrZXl3b3Jkcz48a2V5d29yZD5BbGdvcml0aG1z
PC9rZXl3b3JkPjxrZXl3b3JkPkFudGluZW9wbGFzdGljIEFnZW50cywgSG9ybW9uYWwvKnRoZXJh
cGV1dGljIHVzZTwva2V5d29yZD48a2V5d29yZD5CcmVhc3QgTmVvcGxhc21zL2RydWcgdGhlcmFw
eS8qZ2VuZXRpY3MvcGF0aG9sb2d5PC9rZXl3b3JkPjxrZXl3b3JkPkROQSwgTmVvcGxhc20vYW5h
bHlzaXMvKm1ldGFib2xpc208L2tleXdvcmQ+PGtleXdvcmQ+RXN0cm9nZW4gQW50YWdvbmlzdHMv
dGhlcmFwZXV0aWMgdXNlPC9rZXl3b3JkPjxrZXl3b3JkPkZlbWFsZTwva2V5d29yZD48a2V5d29y
ZD5Gb2xsb3ctVXAgU3R1ZGllczwva2V5d29yZD48a2V5d29yZD4qR2VuZSBFeHByZXNzaW9uPC9r
ZXl3b3JkPjxrZXl3b3JkPkdlbmVzLCBlcmJCLTI8L2tleXdvcmQ+PGtleXdvcmQ+SHVtYW5zPC9r
ZXl3b3JkPjxrZXl3b3JkPkx5bXBoYXRpYyBNZXRhc3Rhc2lzPC9rZXl3b3JkPjxrZXl3b3JkPk1p
ZGRsZSBBZ2VkPC9rZXl3b3JkPjxrZXl3b3JkPk11bHRpdmFyaWF0ZSBBbmFseXNpczwva2V5d29y
ZD48a2V5d29yZD5OZW9wbGFzbSBNZXRhc3Rhc2lzPC9rZXl3b3JkPjxrZXl3b3JkPlByb2dub3Np
czwva2V5d29yZD48a2V5d29yZD5Qcm9wb3J0aW9uYWwgSGF6YXJkcyBNb2RlbHM8L2tleXdvcmQ+
PGtleXdvcmQ+UmVjZXB0b3JzLCBFc3Ryb2dlbjwva2V5d29yZD48a2V5d29yZD5SZWNlcHRvcnMs
IFByb2dlc3Rlcm9uZTwva2V5d29yZD48a2V5d29yZD5SZWN1cnJlbmNlPC9rZXl3b3JkPjxrZXl3
b3JkPlJldmVyc2UgVHJhbnNjcmlwdGFzZSBQb2x5bWVyYXNlIENoYWluIFJlYWN0aW9uPC9rZXl3
b3JkPjxrZXl3b3JkPlJpc2s8L2tleXdvcmQ+PGtleXdvcmQ+U3Vydml2YWwgQW5hbHlzaXM8L2tl
eXdvcmQ+PGtleXdvcmQ+VGFtb3hpZmVuLyp0aGVyYXBldXRpYyB1c2U8L2tleXdvcmQ+PGtleXdv
cmQ+VHVtb3IgTWFya2VycywgQmlvbG9naWNhbC8qYW5hbHlzaXM8L2tleXdvcmQ+PC9rZXl3b3Jk
cz48ZGF0ZXM+PHllYXI+MjAwNDwveWVhcj48cHViLWRhdGVzPjxkYXRlPkRlYyAzMDwvZGF0ZT48
L3B1Yi1kYXRlcz48L2RhdGVzPjxpc2JuPjE1MzMtNDQwNiAoRWxlY3Ryb25pYykmI3hEOzAwMjgt
NDc5MyAoTGlua2luZyk8L2lzYm4+PGFjY2Vzc2lvbi1udW0+MTU1OTEzMzU8L2FjY2Vzc2lvbi1u
dW0+PHVybHM+PHJlbGF0ZWQtdXJscz48dXJsPmh0dHA6Ly93d3cubmNiaS5ubG0ubmloLmdvdi9w
dWJtZWQvMTU1OTEzMzU8L3VybD48L3JlbGF0ZWQtdXJscz48L3VybHM+PGVsZWN0cm9uaWMtcmVz
b3VyY2UtbnVtPjEwLjEwNTYvTkVKTW9hMDQxNTg4PC9lbGVjdHJvbmljLXJlc291cmNlLW51bT48
L3JlY29yZD48L0NpdGU+PENpdGU+PEF1dGhvcj5Tb3RpcmlvdTwvQXV0aG9yPjxZZWFyPjIwMDY8
L1llYXI+PFJlY051bT4yOTwvUmVjTnVtPjxyZWNvcmQ+PHJlYy1udW1iZXI+Mjk8L3JlYy1udW1i
ZXI+PGZvcmVpZ24ta2V5cz48a2V5IGFwcD0iRU4iIGRiLWlkPSI1cnB0cGF2cmFmcnp2ZmUyMngy
NTV3empwd2VldDlhOXY1YXIiIHRpbWVzdGFtcD0iMTQxMjU3MDM3NyI+Mjk8L2tleT48L2ZvcmVp
Z24ta2V5cz48cmVmLXR5cGUgbmFtZT0iSm91cm5hbCBBcnRpY2xlIj4xNzwvcmVmLXR5cGU+PGNv
bnRyaWJ1dG9ycz48YXV0aG9ycz48YXV0aG9yPlNvdGlyaW91LCBDLjwvYXV0aG9yPjxhdXRob3I+
V2lyYXBhdGksIFAuPC9hdXRob3I+PGF1dGhvcj5Mb2ksIFMuPC9hdXRob3I+PGF1dGhvcj5IYXJy
aXMsIEEuPC9hdXRob3I+PGF1dGhvcj5Gb3gsIFMuPC9hdXRob3I+PGF1dGhvcj5TbWVkcywgSi48
L2F1dGhvcj48YXV0aG9yPk5vcmRncmVuLCBILjwvYXV0aG9yPjxhdXRob3I+RmFybWVyLCBQLjwv
YXV0aG9yPjxhdXRob3I+UHJheiwgVi48L2F1dGhvcj48YXV0aG9yPkhhaWJlLUthaW5zLCBCLjwv
YXV0aG9yPjxhdXRob3I+RGVzbWVkdCwgQy48L2F1dGhvcj48YXV0aG9yPkxhcnNpbW9udCwgRC48
L2F1dGhvcj48YXV0aG9yPkNhcmRvc28sIEYuPC9hdXRob3I+PGF1dGhvcj5QZXRlcnNlLCBILjwv
YXV0aG9yPjxhdXRob3I+TnV5dGVuLCBELjwvYXV0aG9yPjxhdXRob3I+QnV5c2UsIE0uPC9hdXRo
b3I+PGF1dGhvcj5WYW4gZGUgVmlqdmVyLCBNLiBKLjwvYXV0aG9yPjxhdXRob3I+QmVyZ2gsIEou
PC9hdXRob3I+PGF1dGhvcj5QaWNjYXJ0LCBNLjwvYXV0aG9yPjxhdXRob3I+RGVsb3JlbnppLCBN
LjwvYXV0aG9yPjwvYXV0aG9ycz48L2NvbnRyaWJ1dG9ycz48YXV0aC1hZGRyZXNzPkZ1bmN0aW9u
YWwgR2Vub21pY3MgYW5kIFRyYW5zbGF0aW9uYWwgUmVzZWFyY2ggVW5pdCwgVW5pdmVyc2l0ZSBM
aWJyZSBkZSBCcnV4ZWxsZXMsIEJydXNzZWxzLCBCZWxnaXVtLiBjaHJpc3Rvcy5zb3RpcmlvdUBi
b3JkZXQuYmU8L2F1dGgtYWRkcmVzcz48dGl0bGVzPjx0aXRsZT5HZW5lIGV4cHJlc3Npb24gcHJv
ZmlsaW5nIGluIGJyZWFzdCBjYW5jZXI6IHVuZGVyc3RhbmRpbmcgdGhlIG1vbGVjdWxhciBiYXNp
cyBvZiBoaXN0b2xvZ2ljIGdyYWRlIHRvIGltcHJvdmUgcHJvZ25vc2lzPC90aXRsZT48c2Vjb25k
YXJ5LXRpdGxlPkogTmF0bCBDYW5jZXIgSW5zdDwvc2Vjb25kYXJ5LXRpdGxlPjxhbHQtdGl0bGU+
Sm91cm5hbCBvZiB0aGUgTmF0aW9uYWwgQ2FuY2VyIEluc3RpdHV0ZTwvYWx0LXRpdGxlPjwvdGl0
bGVzPjxwZXJpb2RpY2FsPjxmdWxsLXRpdGxlPkogTmF0bCBDYW5jZXIgSW5zdDwvZnVsbC10aXRs
ZT48YWJici0xPkpvdXJuYWwgb2YgdGhlIE5hdGlvbmFsIENhbmNlciBJbnN0aXR1dGU8L2FiYnIt
MT48L3BlcmlvZGljYWw+PGFsdC1wZXJpb2RpY2FsPjxmdWxsLXRpdGxlPkogTmF0bCBDYW5jZXIg
SW5zdDwvZnVsbC10aXRsZT48YWJici0xPkpvdXJuYWwgb2YgdGhlIE5hdGlvbmFsIENhbmNlciBJ
bnN0aXR1dGU8L2FiYnItMT48L2FsdC1wZXJpb2RpY2FsPjxwYWdlcz4yNjItNzI8L3BhZ2VzPjx2
b2x1bWU+OTg8L3ZvbHVtZT48bnVtYmVyPjQ8L251bWJlcj48a2V5d29yZHM+PGtleXdvcmQ+QnJl
YXN0IE5lb3BsYXNtcy9jaGVtaXN0cnkvKmdlbmV0aWNzLypwYXRob2xvZ3k8L2tleXdvcmQ+PGtl
eXdvcmQ+Q2VsbCBDeWNsZTwva2V5d29yZD48a2V5d29yZD5DZWxsIFByb2xpZmVyYXRpb248L2tl
eXdvcmQ+PGtleXdvcmQ+RGlzZWFzZS1GcmVlIFN1cnZpdmFsPC9rZXl3b3JkPjxrZXl3b3JkPkZl
bWFsZTwva2V5d29yZD48a2V5d29yZD4qR2VuZSBFeHByZXNzaW9uIFByb2ZpbGluZzwva2V5d29y
ZD48a2V5d29yZD5HZW5lIEV4cHJlc3Npb24gUmVndWxhdGlvbiwgTmVvcGxhc3RpYzwva2V5d29y
ZD48a2V5d29yZD5IdW1hbnM8L2tleXdvcmQ+PGtleXdvcmQ+THltcGhhdGljIE1ldGFzdGFzaXM8
L2tleXdvcmQ+PGtleXdvcmQ+TWF0aGVtYXRpY2FsIENvbXB1dGluZzwva2V5d29yZD48a2V5d29y
ZD5NaWRkbGUgQWdlZDwva2V5d29yZD48a2V5d29yZD5NdWx0aXZhcmlhdGUgQW5hbHlzaXM8L2tl
eXdvcmQ+PGtleXdvcmQ+T2xpZ29udWNsZW90aWRlIEFycmF5IFNlcXVlbmNlIEFuYWx5c2lzPC9r
ZXl3b3JkPjxrZXl3b3JkPlByb2dub3Npczwva2V5d29yZD48a2V5d29yZD5Qcm9wb3J0aW9uYWwg
SGF6YXJkcyBNb2RlbHM8L2tleXdvcmQ+PGtleXdvcmQ+UmVjZXB0b3JzLCBFc3Ryb2dlbi9hbmFs
eXNpczwva2V5d29yZD48a2V5d29yZD5SaXNrIEZhY3RvcnM8L2tleXdvcmQ+PC9rZXl3b3Jkcz48
ZGF0ZXM+PHllYXI+MjAwNjwveWVhcj48cHViLWRhdGVzPjxkYXRlPkZlYiAxNTwvZGF0ZT48L3B1
Yi1kYXRlcz48L2RhdGVzPjxpc2JuPjE0NjAtMjEwNSAoRWxlY3Ryb25pYykmI3hEOzAwMjctODg3
NCAoTGlua2luZyk8L2lzYm4+PGFjY2Vzc2lvbi1udW0+MTY0Nzg3NDU8L2FjY2Vzc2lvbi1udW0+
PHVybHM+PHJlbGF0ZWQtdXJscz48dXJsPmh0dHA6Ly93d3cubmNiaS5ubG0ubmloLmdvdi9wdWJt
ZWQvMTY0Nzg3NDU8L3VybD48L3JlbGF0ZWQtdXJscz48L3VybHM+PGVsZWN0cm9uaWMtcmVzb3Vy
Y2UtbnVtPjEwLjEwOTMvam5jaS9kamowNTI8L2VsZWN0cm9uaWMtcmVzb3VyY2UtbnVtPjwvcmVj
b3JkPjwvQ2l0ZT48Q2l0ZT48QXV0aG9yPlBhcmtlcjwvQXV0aG9yPjxZZWFyPjIwMDk8L1llYXI+
PFJlY051bT4zMzwvUmVjTnVtPjxyZWNvcmQ+PHJlYy1udW1iZXI+MzM8L3JlYy1udW1iZXI+PGZv
cmVpZ24ta2V5cz48a2V5IGFwcD0iRU4iIGRiLWlkPSI1cnB0cGF2cmFmcnp2ZmUyMngyNTV3empw
d2VldDlhOXY1YXIiIHRpbWVzdGFtcD0iMTQxMjU3MDY0OSI+MzM8L2tleT48L2ZvcmVpZ24ta2V5
cz48cmVmLXR5cGUgbmFtZT0iSm91cm5hbCBBcnRpY2xlIj4xNzwvcmVmLXR5cGU+PGNvbnRyaWJ1
dG9ycz48YXV0aG9ycz48YXV0aG9yPlBhcmtlciwgSi4gUy48L2F1dGhvcj48YXV0aG9yPk11bGxp
bnMsIE0uPC9hdXRob3I+PGF1dGhvcj5DaGVhbmcsIE0uIEMuPC9hdXRob3I+PGF1dGhvcj5MZXVu
ZywgUy48L2F1dGhvcj48YXV0aG9yPlZvZHVjLCBELjwvYXV0aG9yPjxhdXRob3I+Vmlja2VyeSwg
VC48L2F1dGhvcj48YXV0aG9yPkRhdmllcywgUy48L2F1dGhvcj48YXV0aG9yPkZhdXJvbiwgQy48
L2F1dGhvcj48YXV0aG9yPkhlLCBYLjwvYXV0aG9yPjxhdXRob3I+SHUsIFouPC9hdXRob3I+PGF1
dGhvcj5RdWFja2VuYnVzaCwgSi4gRi48L2F1dGhvcj48YXV0aG9yPlN0aWpsZW1hbiwgSS4gSi48
L2F1dGhvcj48YXV0aG9yPlBhbGF6em8sIEouPC9hdXRob3I+PGF1dGhvcj5NYXJyb24sIEouIFMu
PC9hdXRob3I+PGF1dGhvcj5Ob2JlbCwgQS4gQi48L2F1dGhvcj48YXV0aG9yPk1hcmRpcywgRS48
L2F1dGhvcj48YXV0aG9yPk5pZWxzZW4sIFQuIE8uPC9hdXRob3I+PGF1dGhvcj5FbGxpcywgTS4g
Si48L2F1dGhvcj48YXV0aG9yPlBlcm91LCBDLiBNLjwvYXV0aG9yPjxhdXRob3I+QmVybmFyZCwg
UC4gUy48L2F1dGhvcj48L2F1dGhvcnM+PC9jb250cmlidXRvcnM+PGF1dGgtYWRkcmVzcz5MaW5l
YmVyZ2VyIENvbXByZWhlbnNpdmUgQ2FuY2VyIENlbnRlciwgQ2Fyb2xpbmEgQ2VudGVyIGZvciBH
ZW5vbWUgU2NpZW5jZXMsIFVuaXZlcnNpdHkgb2YgTm9ydGggQ2Fyb2xpbmEgYXQgQ2hhcGVsIEhp
bGwsIENoYXBlbCBIaWxsLCBOQywgVVNBLjwvYXV0aC1hZGRyZXNzPjx0aXRsZXM+PHRpdGxlPlN1
cGVydmlzZWQgcmlzayBwcmVkaWN0b3Igb2YgYnJlYXN0IGNhbmNlciBiYXNlZCBvbiBpbnRyaW5z
aWMgc3VidHlwZXM8L3RpdGxlPjxzZWNvbmRhcnktdGl0bGU+SiBDbGluIE9uY29sPC9zZWNvbmRh
cnktdGl0bGU+PGFsdC10aXRsZT5Kb3VybmFsIG9mIGNsaW5pY2FsIG9uY29sb2d5IDogb2ZmaWNp
YWwgam91cm5hbCBvZiB0aGUgQW1lcmljYW4gU29jaWV0eSBvZiBDbGluaWNhbCBPbmNvbG9neTwv
YWx0LXRpdGxlPjwvdGl0bGVzPjxwZXJpb2RpY2FsPjxmdWxsLXRpdGxlPkogQ2xpbiBPbmNvbDwv
ZnVsbC10aXRsZT48YWJici0xPkpvdXJuYWwgb2YgY2xpbmljYWwgb25jb2xvZ3kgOiBvZmZpY2lh
bCBqb3VybmFsIG9mIHRoZSBBbWVyaWNhbiBTb2NpZXR5IG9mIENsaW5pY2FsIE9uY29sb2d5PC9h
YmJyLTE+PC9wZXJpb2RpY2FsPjxhbHQtcGVyaW9kaWNhbD48ZnVsbC10aXRsZT5KIENsaW4gT25j
b2w8L2Z1bGwtdGl0bGU+PGFiYnItMT5Kb3VybmFsIG9mIGNsaW5pY2FsIG9uY29sb2d5IDogb2Zm
aWNpYWwgam91cm5hbCBvZiB0aGUgQW1lcmljYW4gU29jaWV0eSBvZiBDbGluaWNhbCBPbmNvbG9n
eTwvYWJici0xPjwvYWx0LXBlcmlvZGljYWw+PHBhZ2VzPjExNjAtNzwvcGFnZXM+PHZvbHVtZT4y
Nzwvdm9sdW1lPjxudW1iZXI+ODwvbnVtYmVyPjxrZXl3b3Jkcz48a2V5d29yZD5BZHVsdDwva2V5
d29yZD48a2V5d29yZD5BZ2VkPC9rZXl3b3JkPjxrZXl3b3JkPkJyZWFzdCBOZW9wbGFzbXMvKmNs
YXNzaWZpY2F0aW9uL2RydWcgdGhlcmFweS9ldGlvbG9neS9tb3J0YWxpdHk8L2tleXdvcmQ+PGtl
eXdvcmQ+Q2hlbW90aGVyYXB5LCBBZGp1dmFudDwva2V5d29yZD48a2V5d29yZD5GZW1hbGU8L2tl
eXdvcmQ+PGtleXdvcmQ+SHVtYW5zPC9rZXl3b3JkPjxrZXl3b3JkPk1pZGRsZSBBZ2VkPC9rZXl3
b3JkPjxrZXl3b3JkPk5lb3BsYXNtIFJlY3VycmVuY2UsIExvY2FsL2V0aW9sb2d5PC9rZXl3b3Jk
PjxrZXl3b3JkPlByb2dub3Npczwva2V5d29yZD48a2V5d29yZD5SZWNlcHRvciwgZXJiQi0yL2Fu
YWx5c2lzPC9rZXl3b3JkPjxrZXl3b3JkPlJlY2VwdG9ycywgRXN0cm9nZW4vYW5hbHlzaXM8L2tl
eXdvcmQ+PGtleXdvcmQ+UmV2ZXJzZSBUcmFuc2NyaXB0YXNlIFBvbHltZXJhc2UgQ2hhaW4gUmVh
Y3Rpb248L2tleXdvcmQ+PGtleXdvcmQ+Umlzazwva2V5d29yZD48L2tleXdvcmRzPjxkYXRlcz48
eWVhcj4yMDA5PC95ZWFyPjxwdWItZGF0ZXM+PGRhdGU+TWFyIDEwPC9kYXRlPjwvcHViLWRhdGVz
PjwvZGF0ZXM+PGlzYm4+MTUyNy03NzU1IChFbGVjdHJvbmljKSYjeEQ7MDczMi0xODNYIChMaW5r
aW5nKTwvaXNibj48YWNjZXNzaW9uLW51bT4xOTIwNDIwNDwvYWNjZXNzaW9uLW51bT48dXJscz48
cmVsYXRlZC11cmxzPjx1cmw+aHR0cDovL3d3dy5uY2JpLm5sbS5uaWguZ292L3B1Ym1lZC8xOTIw
NDIwNDwvdXJsPjwvcmVsYXRlZC11cmxzPjwvdXJscz48Y3VzdG9tMj4yNjY3ODIwPC9jdXN0b20y
PjxlbGVjdHJvbmljLXJlc291cmNlLW51bT4xMC4xMjAwL0pDTy4yMDA4LjE4LjEzNzA8L2VsZWN0
cm9uaWMtcmVzb3VyY2UtbnVtPjwvcmVjb3JkPjwvQ2l0ZT48Q2l0ZT48QXV0aG9yPkZpbGlwaXRz
PC9BdXRob3I+PFllYXI+MjAxMTwvWWVhcj48UmVjTnVtPjM0PC9SZWNOdW0+PHJlY29yZD48cmVj
LW51bWJlcj4zNDwvcmVjLW51bWJlcj48Zm9yZWlnbi1rZXlzPjxrZXkgYXBwPSJFTiIgZGItaWQ9
IjVycHRwYXZyYWZyenZmZTIyeDI1NXd6anB3ZWV0OWE5djVhciIgdGltZXN0YW1wPSIxNDEyNTcw
NzIxIj4zNDwva2V5PjwvZm9yZWlnbi1rZXlzPjxyZWYtdHlwZSBuYW1lPSJKb3VybmFsIEFydGlj
bGUiPjE3PC9yZWYtdHlwZT48Y29udHJpYnV0b3JzPjxhdXRob3JzPjxhdXRob3I+RmlsaXBpdHMs
IE0uPC9hdXRob3I+PGF1dGhvcj5SdWRhcywgTS48L2F1dGhvcj48YXV0aG9yPkpha2VzeiwgUi48
L2F1dGhvcj48YXV0aG9yPkR1YnNreSwgUC48L2F1dGhvcj48YXV0aG9yPkZpdHphbCwgRi48L2F1
dGhvcj48YXV0aG9yPlNpbmdlciwgQy4gRi48L2F1dGhvcj48YXV0aG9yPkRpZXR6ZSwgTy48L2F1
dGhvcj48YXV0aG9yPkdyZWlsLCBSLjwvYXV0aG9yPjxhdXRob3I+SmVsZW4sIEEuPC9hdXRob3I+
PGF1dGhvcj5TZXZlbGRhLCBQLjwvYXV0aG9yPjxhdXRob3I+RnJlaWJhdWVyLCBDLjwvYXV0aG9y
PjxhdXRob3I+TXVsbGVyLCBWLjwvYXV0aG9yPjxhdXRob3I+SmFuaWNrZSwgRi48L2F1dGhvcj48
YXV0aG9yPlNjaG1pZHQsIE0uPC9hdXRob3I+PGF1dGhvcj5Lb2xibCwgSC48L2F1dGhvcj48YXV0
aG9yPlJvZHksIEEuPC9hdXRob3I+PGF1dGhvcj5LYXVmbWFubiwgTS48L2F1dGhvcj48YXV0aG9y
PlNjaHJvdGgsIFcuPC9hdXRob3I+PGF1dGhvcj5CcmF1Y2gsIEguPC9hdXRob3I+PGF1dGhvcj5T
Y2h3YWIsIE0uPC9hdXRob3I+PGF1dGhvcj5Gcml0eiwgUC48L2F1dGhvcj48YXV0aG9yPldlYmVy
LCBLLiBFLjwvYXV0aG9yPjxhdXRob3I+RmVkZXIsIEkuIFMuPC9hdXRob3I+PGF1dGhvcj5IZW5u
aWcsIEcuPC9hdXRob3I+PGF1dGhvcj5Lcm9uZW53ZXR0LCBSLjwvYXV0aG9yPjxhdXRob3I+R2Vo
cm1hbm4sIE0uPC9hdXRob3I+PGF1dGhvcj5HbmFudCwgTS48L2F1dGhvcj48YXV0aG9yPkUuIFAu
IEludmVzdGlnYXRvcnM8L2F1dGhvcj48L2F1dGhvcnM+PC9jb250cmlidXRvcnM+PGF1dGgtYWRk
cmVzcz5EZXBhcnRtZW50IG9mIE1lZGljaW5lIEksIE1lZGljYWwgVW5pdmVyc2l0eSBvZiBWaWVu
bmEsIEdlcm1hbnkuIG1hcnRpbi5maWxpcGl0c0BtZWR1bml3aWVuLmFjLmF0PC9hdXRoLWFkZHJl
c3M+PHRpdGxlcz48dGl0bGU+QSBuZXcgbW9sZWN1bGFyIHByZWRpY3RvciBvZiBkaXN0YW50IHJl
Y3VycmVuY2UgaW4gRVItcG9zaXRpdmUsIEhFUjItbmVnYXRpdmUgYnJlYXN0IGNhbmNlciBhZGRz
IGluZGVwZW5kZW50IGluZm9ybWF0aW9uIHRvIGNvbnZlbnRpb25hbCBjbGluaWNhbCByaXNrIGZh
Y3RvcnM8L3RpdGxlPjxzZWNvbmRhcnktdGl0bGU+Q2xpbiBDYW5jZXIgUmVzPC9zZWNvbmRhcnkt
dGl0bGU+PGFsdC10aXRsZT5DbGluaWNhbCBjYW5jZXIgcmVzZWFyY2ggOiBhbiBvZmZpY2lhbCBq
b3VybmFsIG9mIHRoZSBBbWVyaWNhbiBBc3NvY2lhdGlvbiBmb3IgQ2FuY2VyIFJlc2VhcmNoPC9h
bHQtdGl0bGU+PC90aXRsZXM+PHBlcmlvZGljYWw+PGZ1bGwtdGl0bGU+Q2xpbiBDYW5jZXIgUmVz
PC9mdWxsLXRpdGxlPjxhYmJyLTE+Q2xpbmljYWwgY2FuY2VyIHJlc2VhcmNoIDogYW4gb2ZmaWNp
YWwgam91cm5hbCBvZiB0aGUgQW1lcmljYW4gQXNzb2NpYXRpb24gZm9yIENhbmNlciBSZXNlYXJj
aDwvYWJici0xPjwvcGVyaW9kaWNhbD48YWx0LXBlcmlvZGljYWw+PGZ1bGwtdGl0bGU+Q2xpbiBD
YW5jZXIgUmVzPC9mdWxsLXRpdGxlPjxhYmJyLTE+Q2xpbmljYWwgY2FuY2VyIHJlc2VhcmNoIDog
YW4gb2ZmaWNpYWwgam91cm5hbCBvZiB0aGUgQW1lcmljYW4gQXNzb2NpYXRpb24gZm9yIENhbmNl
ciBSZXNlYXJjaDwvYWJici0xPjwvYWx0LXBlcmlvZGljYWw+PHBhZ2VzPjYwMTItMjA8L3BhZ2Vz
Pjx2b2x1bWU+MTc8L3ZvbHVtZT48bnVtYmVyPjE4PC9udW1iZXI+PGtleXdvcmRzPjxrZXl3b3Jk
PkJyZWFzdCBOZW9wbGFzbXMvZ2VuZXRpY3MvbW9ydGFsaXR5LypwYXRob2xvZ3k8L2tleXdvcmQ+
PGtleXdvcmQ+RmVtYWxlPC9rZXl3b3JkPjxrZXl3b3JkPkdlbmUgRXhwcmVzc2lvbiBQcm9maWxp
bmcvbWV0aG9kczwva2V5d29yZD48a2V5d29yZD5IdW1hbnM8L2tleXdvcmQ+PGtleXdvcmQ+S2Fw
bGFuLU1laWVyIEVzdGltYXRlPC9rZXl3b3JkPjxrZXl3b3JkPk5lb3BsYXNtIE1ldGFzdGFzaXM8
L2tleXdvcmQ+PGtleXdvcmQ+UHJvZ25vc2lzPC9rZXl3b3JkPjxrZXl3b3JkPlByb3BvcnRpb25h
bCBIYXphcmRzIE1vZGVsczwva2V5d29yZD48a2V5d29yZD5SZWNlcHRvciwgZXJiQi0yLypnZW5l
dGljczwva2V5d29yZD48a2V5d29yZD5SZWNlcHRvcnMsIEVzdHJvZ2VuLypnZW5ldGljczwva2V5
d29yZD48a2V5d29yZD5SZXByb2R1Y2liaWxpdHkgb2YgUmVzdWx0czwva2V5d29yZD48a2V5d29y
ZD5SaXNrIEZhY3RvcnM8L2tleXdvcmQ+PC9rZXl3b3Jkcz48ZGF0ZXM+PHllYXI+MjAxMTwveWVh
cj48cHViLWRhdGVzPjxkYXRlPlNlcCAxNTwvZGF0ZT48L3B1Yi1kYXRlcz48L2RhdGVzPjxpc2Ju
PjEwNzgtMDQzMiAoUHJpbnQpJiN4RDsxMDc4LTA0MzIgKExpbmtpbmcpPC9pc2JuPjxhY2Nlc3Np
b24tbnVtPjIxODA3NjM4PC9hY2Nlc3Npb24tbnVtPjx1cmxzPjxyZWxhdGVkLXVybHM+PHVybD5o
dHRwOi8vd3d3Lm5jYmkubmxtLm5paC5nb3YvcHVibWVkLzIxODA3NjM4PC91cmw+PC9yZWxhdGVk
LXVybHM+PC91cmxzPjxlbGVjdHJvbmljLXJlc291cmNlLW51bT4xMC4xMTU4LzEwNzgtMDQzMi5D
Q1ItMTEtMDkyNjwvZWxlY3Ryb25pYy1yZXNvdXJjZS1udW0+PC9yZWNvcmQ+PC9DaXRlPjxDaXRl
PjxBdXRob3I+SHU8L0F1dGhvcj48WWVhcj4yMDA2PC9ZZWFyPjxSZWNOdW0+MzI8L1JlY051bT48
cmVjb3JkPjxyZWMtbnVtYmVyPjMyPC9yZWMtbnVtYmVyPjxmb3JlaWduLWtleXM+PGtleSBhcHA9
IkVOIiBkYi1pZD0iNXJwdHBhdnJhZnJ6dmZlMjJ4MjU1d3pqcHdlZXQ5YTl2NWFyIiB0aW1lc3Rh
bXA9IjE0MTI1NzA1MzEiPjMyPC9rZXk+PC9mb3JlaWduLWtleXM+PHJlZi10eXBlIG5hbWU9Ikpv
dXJuYWwgQXJ0aWNsZSI+MTc8L3JlZi10eXBlPjxjb250cmlidXRvcnM+PGF1dGhvcnM+PGF1dGhv
cj5IdSwgWi48L2F1dGhvcj48YXV0aG9yPkZhbiwgQy48L2F1dGhvcj48YXV0aG9yPk9oLCBELiBT
LjwvYXV0aG9yPjxhdXRob3I+TWFycm9uLCBKLiBTLjwvYXV0aG9yPjxhdXRob3I+SGUsIFguPC9h
dXRob3I+PGF1dGhvcj5RYXFpc2gsIEIuIEYuPC9hdXRob3I+PGF1dGhvcj5MaXZhc3ksIEMuPC9h
dXRob3I+PGF1dGhvcj5DYXJleSwgTC4gQS48L2F1dGhvcj48YXV0aG9yPlJleW5vbGRzLCBFLjwv
YXV0aG9yPjxhdXRob3I+RHJlc3NsZXIsIEwuPC9hdXRob3I+PGF1dGhvcj5Ob2JlbCwgQS48L2F1
dGhvcj48YXV0aG9yPlBhcmtlciwgSi48L2F1dGhvcj48YXV0aG9yPkV3ZW5kLCBNLiBHLjwvYXV0
aG9yPjxhdXRob3I+U2F3eWVyLCBMLiBSLjwvYXV0aG9yPjxhdXRob3I+V3UsIEouPC9hdXRob3I+
PGF1dGhvcj5MaXUsIFkuPC9hdXRob3I+PGF1dGhvcj5OYW5kYSwgUi48L2F1dGhvcj48YXV0aG9y
PlRyZXRpYWtvdmEsIE0uPC9hdXRob3I+PGF1dGhvcj5SdWl6IE9ycmljbywgQS48L2F1dGhvcj48
YXV0aG9yPkRyZWhlciwgRC48L2F1dGhvcj48YXV0aG9yPlBhbGF6em8sIEouIFAuPC9hdXRob3I+
PGF1dGhvcj5QZXJyZWFyZCwgTC48L2F1dGhvcj48YXV0aG9yPk5lbHNvbiwgRS48L2F1dGhvcj48
YXV0aG9yPk1vbmUsIE0uPC9hdXRob3I+PGF1dGhvcj5IYW5zZW4sIEguPC9hdXRob3I+PGF1dGhv
cj5NdWxsaW5zLCBNLjwvYXV0aG9yPjxhdXRob3I+UXVhY2tlbmJ1c2gsIEouIEYuPC9hdXRob3I+
PGF1dGhvcj5FbGxpcywgTS4gSi48L2F1dGhvcj48YXV0aG9yPk9sb3BhZGUsIE8uIEkuPC9hdXRo
b3I+PGF1dGhvcj5CZXJuYXJkLCBQLiBTLjwvYXV0aG9yPjxhdXRob3I+UGVyb3UsIEMuIE0uPC9h
dXRob3I+PC9hdXRob3JzPjwvY29udHJpYnV0b3JzPjxhdXRoLWFkZHJlc3M+TGluZWJlcmdlciBD
b21wcmVoZW5zaXZlIENhbmNlciBDZW50ZXIsIFVuaXZlcnNpdHkgb2YgTm9ydGggQ2Fyb2xpbmEs
IENoYXBlbCBIaWxsLCBOQyAyNzU5OSwgVVNBLiB6aGl5dWFuX2h1QG1lZC51bmMuZWR1PC9hdXRo
LWFkZHJlc3M+PHRpdGxlcz48dGl0bGU+VGhlIG1vbGVjdWxhciBwb3J0cmFpdHMgb2YgYnJlYXN0
IHR1bW9ycyBhcmUgY29uc2VydmVkIGFjcm9zcyBtaWNyb2FycmF5IHBsYXRmb3JtczwvdGl0bGU+
PHNlY29uZGFyeS10aXRsZT5CTUMgR2Vub21pY3M8L3NlY29uZGFyeS10aXRsZT48YWx0LXRpdGxl
PkJNQyBnZW5vbWljczwvYWx0LXRpdGxlPjwvdGl0bGVzPjxwZXJpb2RpY2FsPjxmdWxsLXRpdGxl
PkJNQyBHZW5vbWljczwvZnVsbC10aXRsZT48YWJici0xPkJNQyBnZW5vbWljczwvYWJici0xPjwv
cGVyaW9kaWNhbD48YWx0LXBlcmlvZGljYWw+PGZ1bGwtdGl0bGU+Qk1DIEdlbm9taWNzPC9mdWxs
LXRpdGxlPjxhYmJyLTE+Qk1DIGdlbm9taWNzPC9hYmJyLTE+PC9hbHQtcGVyaW9kaWNhbD48cGFn
ZXM+OTY8L3BhZ2VzPjx2b2x1bWU+Nzwvdm9sdW1lPjxrZXl3b3Jkcz48a2V5d29yZD5CcmVhc3Qg
TmVvcGxhc21zLypnZW5ldGljczwva2V5d29yZD48a2V5d29yZD5DbHVzdGVyIEFuYWx5c2lzPC9r
ZXl3b3JkPjxrZXl3b3JkPkNvbnNlcnZlZCBTZXF1ZW5jZS8qZ2VuZXRpY3M8L2tleXdvcmQ+PGtl
eXdvcmQ+RmVtYWxlPC9rZXl3b3JkPjxrZXl3b3JkPkdlbmUgRXhwcmVzc2lvbiBSZWd1bGF0aW9u
LCBOZW9wbGFzdGljLypnZW5ldGljczwva2V5d29yZD48a2V5d29yZD5HZW5lcywgTmVvcGxhc20v
KmdlbmV0aWNzPC9rZXl3b3JkPjxrZXl3b3JkPkdlbmV0aWMgUHJlZGlzcG9zaXRpb24gdG8gRGlz
ZWFzZTwva2V5d29yZD48a2V5d29yZD5IdW1hbnM8L2tleXdvcmQ+PGtleXdvcmQ+T2xpZ29udWNs
ZW90aWRlIEFycmF5IFNlcXVlbmNlIEFuYWx5c2lzLyptZXRob2RzPC9rZXl3b3JkPjxrZXl3b3Jk
PlByZWRpY3RpdmUgVmFsdWUgb2YgVGVzdHM8L2tleXdvcmQ+PGtleXdvcmQ+UmVwcm9kdWNpYmls
aXR5IG9mIFJlc3VsdHM8L2tleXdvcmQ+PGtleXdvcmQ+UmVzZWFyY2ggRGVzaWduPC9rZXl3b3Jk
PjxrZXl3b3JkPlNhbXBsZSBTaXplPC9rZXl3b3JkPjxrZXl3b3JkPlN1cnZpdmFsIEFuYWx5c2lz
PC9rZXl3b3JkPjwva2V5d29yZHM+PGRhdGVzPjx5ZWFyPjIwMDY8L3llYXI+PC9kYXRlcz48aXNi
bj4xNDcxLTIxNjQgKEVsZWN0cm9uaWMpJiN4RDsxNDcxLTIxNjQgKExpbmtpbmcpPC9pc2JuPjxh
Y2Nlc3Npb24tbnVtPjE2NjQzNjU1PC9hY2Nlc3Npb24tbnVtPjx1cmxzPjxyZWxhdGVkLXVybHM+
PHVybD5odHRwOi8vd3d3Lm5jYmkubmxtLm5paC5nb3YvcHVibWVkLzE2NjQzNjU1PC91cmw+PC9y
ZWxhdGVkLXVybHM+PC91cmxzPjxjdXN0b20yPjE0Njg0MDg8L2N1c3RvbTI+PGVsZWN0cm9uaWMt
cmVzb3VyY2UtbnVtPjEwLjExODYvMTQ3MS0yMTY0LTctOTY8L2VsZWN0cm9uaWMtcmVzb3VyY2Ut
bnVtPjwvcmVjb3JkPjwvQ2l0ZT48Q2l0ZT48QXV0aG9yPkRhaTwvQXV0aG9yPjxZZWFyPjIwMDU8
L1llYXI+PFJlY051bT4yNDwvUmVjTnVtPjxyZWNvcmQ+PHJlYy1udW1iZXI+MjQ8L3JlYy1udW1i
ZXI+PGZvcmVpZ24ta2V5cz48a2V5IGFwcD0iRU4iIGRiLWlkPSI1cnB0cGF2cmFmcnp2ZmUyMngy
NTV3empwd2VldDlhOXY1YXIiIHRpbWVzdGFtcD0iMTQxMjU2OTcxNiI+MjQ8L2tleT48L2ZvcmVp
Z24ta2V5cz48cmVmLXR5cGUgbmFtZT0iSm91cm5hbCBBcnRpY2xlIj4xNzwvcmVmLXR5cGU+PGNv
bnRyaWJ1dG9ycz48YXV0aG9ycz48YXV0aG9yPkRhaSwgSC48L2F1dGhvcj48YXV0aG9yPnZhbiZh
cG9zO3QgVmVlciwgTC48L2F1dGhvcj48YXV0aG9yPkxhbWIsIEouPC9hdXRob3I+PGF1dGhvcj5I
ZSwgWS4gRC48L2F1dGhvcj48YXV0aG9yPk1hbywgTS48L2F1dGhvcj48YXV0aG9yPkZpbmUsIEIu
IE0uPC9hdXRob3I+PGF1dGhvcj5CZXJuYXJkcywgUi48L2F1dGhvcj48YXV0aG9yPnZhbiBkZSBW
aWp2ZXIsIE0uPC9hdXRob3I+PGF1dGhvcj5EZXV0c2NoLCBQLjwvYXV0aG9yPjxhdXRob3I+U2Fj
aHMsIEEuPC9hdXRob3I+PGF1dGhvcj5TdG91Z2h0b24sIFIuPC9hdXRob3I+PGF1dGhvcj5Gcmll
bmQsIFMuPC9hdXRob3I+PC9hdXRob3JzPjwvY29udHJpYnV0b3JzPjxhdXRoLWFkZHJlc3M+Um9z
ZXR0YSBJbnBoYXJtYXRpY3MgTExDLCAoQSB3aG9sbHkgb3duZWQgc3Vic2lkaWFyeSBvZiBNZXJj
ayAmYW1wOyBDby4gSW5jLikgU2VhdHRsZSwgV2FzaGluZ3RvbiwgVVNBLjwvYXV0aC1hZGRyZXNz
Pjx0aXRsZXM+PHRpdGxlPkEgY2VsbCBwcm9saWZlcmF0aW9uIHNpZ25hdHVyZSBpcyBhIG1hcmtl
ciBvZiBleHRyZW1lbHkgcG9vciBvdXRjb21lIGluIGEgc3VicG9wdWxhdGlvbiBvZiBicmVhc3Qg
Y2FuY2VyIHBhdGllbnRzPC90aXRsZT48c2Vjb25kYXJ5LXRpdGxlPkNhbmNlciBSZXM8L3NlY29u
ZGFyeS10aXRsZT48YWx0LXRpdGxlPkNhbmNlciByZXNlYXJjaDwvYWx0LXRpdGxlPjwvdGl0bGVz
PjxwZXJpb2RpY2FsPjxmdWxsLXRpdGxlPkNhbmNlciBSZXM8L2Z1bGwtdGl0bGU+PGFiYnItMT5D
YW5jZXIgcmVzZWFyY2g8L2FiYnItMT48L3BlcmlvZGljYWw+PGFsdC1wZXJpb2RpY2FsPjxmdWxs
LXRpdGxlPkNhbmNlciBSZXM8L2Z1bGwtdGl0bGU+PGFiYnItMT5DYW5jZXIgcmVzZWFyY2g8L2Fi
YnItMT48L2FsdC1wZXJpb2RpY2FsPjxwYWdlcz40MDU5LTY2PC9wYWdlcz48dm9sdW1lPjY1PC92
b2x1bWU+PG51bWJlcj4xMDwvbnVtYmVyPjxrZXl3b3Jkcz48a2V5d29yZD5BZ2UgRmFjdG9yczwv
a2V5d29yZD48a2V5d29yZD5CcmVhc3QgTmVvcGxhc21zLypnZW5ldGljcy9tZXRhYm9saXNtLypw
YXRob2xvZ3k8L2tleXdvcmQ+PGtleXdvcmQ+Q2VsbCBDeWNsZS9nZW5ldGljczwva2V5d29yZD48
a2V5d29yZD5DZWxsIEdyb3d0aCBQcm9jZXNzZXMvZ2VuZXRpY3M8L2tleXdvcmQ+PGtleXdvcmQ+
RmVtYWxlPC9rZXl3b3JkPjxrZXl3b3JkPkdlbmUgRXhwcmVzc2lvbiBQcm9maWxpbmc8L2tleXdv
cmQ+PGtleXdvcmQ+SHVtYW5zPC9rZXl3b3JkPjxrZXl3b3JkPk5lb3BsYXNtIE1ldGFzdGFzaXM8
L2tleXdvcmQ+PGtleXdvcmQ+T2xpZ29udWNsZW90aWRlIEFycmF5IFNlcXVlbmNlIEFuYWx5c2lz
PC9rZXl3b3JkPjxrZXl3b3JkPlByb2dub3Npczwva2V5d29yZD48a2V5d29yZD5SZWNlcHRvcnMs
IEVzdHJvZ2VuL2Jpb3N5bnRoZXNpcy9nZW5ldGljczwva2V5d29yZD48L2tleXdvcmRzPjxkYXRl
cz48eWVhcj4yMDA1PC95ZWFyPjxwdWItZGF0ZXM+PGRhdGU+TWF5IDE1PC9kYXRlPjwvcHViLWRh
dGVzPjwvZGF0ZXM+PGlzYm4+MDAwOC01NDcyIChQcmludCkmI3hEOzAwMDgtNTQ3MiAoTGlua2lu
Zyk8L2lzYm4+PGFjY2Vzc2lvbi1udW0+MTU4OTk3OTU8L2FjY2Vzc2lvbi1udW0+PHVybHM+PHJl
bGF0ZWQtdXJscz48dXJsPmh0dHA6Ly93d3cubmNiaS5ubG0ubmloLmdvdi9wdWJtZWQvMTU4OTk3
OTU8L3VybD48L3JlbGF0ZWQtdXJscz48L3VybHM+PGVsZWN0cm9uaWMtcmVzb3VyY2UtbnVtPjEw
LjExNTgvMDAwOC01NDcyLkNBTi0wNC0zOTUzPC9lbGVjdHJvbmljLXJlc291cmNlLW51bT48L3Jl
Y29yZD48L0NpdGU+PENpdGU+PEF1dGhvcj52YW4gJmFwb3M7dCBWZWVyPC9BdXRob3I+PFllYXI+
MjAwMjwvWWVhcj48UmVjTnVtPjE3PC9SZWNOdW0+PHJlY29yZD48cmVjLW51bWJlcj4xNzwvcmVj
LW51bWJlcj48Zm9yZWlnbi1rZXlzPjxrZXkgYXBwPSJFTiIgZGItaWQ9IjVycHRwYXZyYWZyenZm
ZTIyeDI1NXd6anB3ZWV0OWE5djVhciIgdGltZXN0YW1wPSIxNDEyNTQzNDg4Ij4xNzwva2V5Pjwv
Zm9yZWlnbi1rZXlzPjxyZWYtdHlwZSBuYW1lPSJKb3VybmFsIEFydGljbGUiPjE3PC9yZWYtdHlw
ZT48Y29udHJpYnV0b3JzPjxhdXRob3JzPjxhdXRob3I+dmFuICZhcG9zO3QgVmVlciwgTC4gSi48
L2F1dGhvcj48YXV0aG9yPkRhaSwgSC48L2F1dGhvcj48YXV0aG9yPnZhbiBkZSBWaWp2ZXIsIE0u
IEouPC9hdXRob3I+PGF1dGhvcj5IZSwgWS4gRC48L2F1dGhvcj48YXV0aG9yPkhhcnQsIEEuIEEu
PC9hdXRob3I+PGF1dGhvcj5NYW8sIE0uPC9hdXRob3I+PGF1dGhvcj5QZXRlcnNlLCBILiBMLjwv
YXV0aG9yPjxhdXRob3I+dmFuIGRlciBLb295LCBLLjwvYXV0aG9yPjxhdXRob3I+TWFydG9uLCBN
LiBKLjwvYXV0aG9yPjxhdXRob3I+V2l0dGV2ZWVuLCBBLiBULjwvYXV0aG9yPjxhdXRob3I+U2No
cmVpYmVyLCBHLiBKLjwvYXV0aG9yPjxhdXRob3I+S2Vya2hvdmVuLCBSLiBNLjwvYXV0aG9yPjxh
dXRob3I+Um9iZXJ0cywgQy48L2F1dGhvcj48YXV0aG9yPkxpbnNsZXksIFAuIFMuPC9hdXRob3I+
PGF1dGhvcj5CZXJuYXJkcywgUi48L2F1dGhvcj48YXV0aG9yPkZyaWVuZCwgUy4gSC48L2F1dGhv
cj48L2F1dGhvcnM+PC9jb250cmlidXRvcnM+PGF1dGgtYWRkcmVzcz5EaXZpc2lvbiBvZiBEaWFn
bm9zdGljIE9uY29sb2d5LCBUaGUgTmV0aGVybGFuZHMgQ2FuY2VyIEluc3RpdHV0ZSwgMTIxIFBs
ZXNtYW5sYWFuLCAxMDY2IENYIEFtc3RlcmRhbSwgVGhlIE5ldGhlcmxhbmRzLjwvYXV0aC1hZGRy
ZXNzPjx0aXRsZXM+PHRpdGxlPkdlbmUgZXhwcmVzc2lvbiBwcm9maWxpbmcgcHJlZGljdHMgY2xp
bmljYWwgb3V0Y29tZSBvZiBicmVhc3QgY2FuY2Vy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1MzAtNjwvcGFnZXM+PHZvbHVtZT40MTU8L3ZvbHVtZT48bnVtYmVyPjY4NzE8L251bWJl
cj48a2V5d29yZHM+PGtleXdvcmQ+QWR1bHQ8L2tleXdvcmQ+PGtleXdvcmQ+QnJlYXN0IE5lb3Bs
YXNtcy8qZ2VuZXRpY3MvcGh5c2lvcGF0aG9sb2d5L3RoZXJhcHk8L2tleXdvcmQ+PGtleXdvcmQ+
Q2hlbW90aGVyYXB5LCBBZGp1dmFudDwva2V5d29yZD48a2V5d29yZD5DbHVzdGVyIEFuYWx5c2lz
PC9rZXl3b3JkPjxrZXl3b3JkPkROQSwgTmVvcGxhc208L2tleXdvcmQ+PGtleXdvcmQ+RmVtYWxl
PC9rZXl3b3JkPjxrZXl3b3JkPipHZW5lIEV4cHJlc3Npb24gUHJvZmlsaW5nPC9rZXl3b3JkPjxr
ZXl3b3JkPkdlbmVzLCBCUkNBMTwva2V5d29yZD48a2V5d29yZD5HZW5lcywgQlJDQTI8L2tleXdv
cmQ+PGtleXdvcmQ+SHVtYW5zPC9rZXl3b3JkPjxrZXl3b3JkPkx5bXBoYXRpYyBNZXRhc3Rhc2lz
PC9rZXl3b3JkPjxrZXl3b3JkPk9saWdvbnVjbGVvdGlkZSBBcnJheSBTZXF1ZW5jZSBBbmFseXNp
czwva2V5d29yZD48a2V5d29yZD5QYXRpZW50IFNlbGVjdGlvbjwva2V5d29yZD48a2V5d29yZD5Q
cmVkaWN0aXZlIFZhbHVlIG9mIFRlc3RzPC9rZXl3b3JkPjxrZXl3b3JkPlByb2dub3Npczwva2V5
d29yZD48a2V5d29yZD5UcmVhdG1lbnQgT3V0Y29tZTwva2V5d29yZD48L2tleXdvcmRzPjxkYXRl
cz48eWVhcj4yMDAyPC95ZWFyPjxwdWItZGF0ZXM+PGRhdGU+SmFuIDMxPC9kYXRlPjwvcHViLWRh
dGVzPjwvZGF0ZXM+PGlzYm4+MDAyOC0wODM2IChQcmludCkmI3hEOzAwMjgtMDgzNiAoTGlua2lu
Zyk8L2lzYm4+PGFjY2Vzc2lvbi1udW0+MTE4MjM4NjA8L2FjY2Vzc2lvbi1udW0+PHVybHM+PHJl
bGF0ZWQtdXJscz48dXJsPmh0dHA6Ly93d3cubmNiaS5ubG0ubmloLmdvdi9wdWJtZWQvMTE4MjM4
NjA8L3VybD48L3JlbGF0ZWQtdXJscz48L3VybHM+PGVsZWN0cm9uaWMtcmVzb3VyY2UtbnVtPjEw
LjEwMzgvNDE1NTMwYTwvZWxlY3Ryb25pYy1yZXNvdXJjZS1udW0+PC9yZWNvcmQ+PC9DaXRlPjwv
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Paik, 2004 #25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-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BL2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42B6" w:rsidRPr="00351FFD" w:rsidRDefault="002C42B6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TMsNSw4LDldPC9EaXNwbGF5VGV4dD48cmVj
b3JkPjxyZWMtbnVtYmVyPjI1PC9yZWMtbnVtYmVyPjxmb3JlaWduLWtleXM+PGtleSBhcHA9IkVO
IiBkYi1pZD0iNXJwdHBhdnJhZnJ6dmZlMjJ4MjU1d3pqcHdlZXQ5YTl2NWFyIiB0aW1lc3RhbXA9
IjE0MTI1Njk4MDIiPjI1PC9rZXk+PC9mb3JlaWduLWtleXM+PHJlZi10eXBlIG5hbWU9IkpvdXJu
YWwgQXJ0aWNsZSI+MTc8L3JlZi10eXBlPjxjb250cmlidXRvcnM+PGF1dGhvcnM+PGF1dGhvcj5Q
YWlrLCBTLjwvYXV0aG9yPjxhdXRob3I+U2hhaywgUy48L2F1dGhvcj48YXV0aG9yPlRhbmcsIEcu
PC9hdXRob3I+PGF1dGhvcj5LaW0sIEMuPC9hdXRob3I+PGF1dGhvcj5CYWtlciwgSi48L2F1dGhv
cj48YXV0aG9yPkNyb25pbiwgTS48L2F1dGhvcj48YXV0aG9yPkJhZWhuZXIsIEYuIEwuPC9hdXRo
b3I+PGF1dGhvcj5XYWxrZXIsIE0uIEcuPC9hdXRob3I+PGF1dGhvcj5XYXRzb24sIEQuPC9hdXRo
b3I+PGF1dGhvcj5QYXJrLCBULjwvYXV0aG9yPjxhdXRob3I+SGlsbGVyLCBXLjwvYXV0aG9yPjxh
dXRob3I+RmlzaGVyLCBFLiBSLjwvYXV0aG9yPjxhdXRob3I+V2lja2VyaGFtLCBELiBMLjwvYXV0
aG9yPjxhdXRob3I+QnJ5YW50LCBKLjwvYXV0aG9yPjxhdXRob3I+V29sbWFyaywgTi48L2F1dGhv
cj48L2F1dGhvcnM+PC9jb250cmlidXRvcnM+PGF1dGgtYWRkcmVzcz5EaXZpc2lvbiBvZiBQYXRo
b2xvZ3ksIE9wZXJhdGlvbiBDZW50ZXIsIGFuZCB0aGUgQmlvc3RhdGlzdGljcyBDZW50ZXIsIE5h
dGlvbmFsIFN1cmdpY2FsIEFkanV2YW50IEJyZWFzdCBhbmQgQm93ZWwgUHJvamVjdCwgUGl0dHNi
dXJnaCAxNTIxMiwgVVNBLiBzcGFpay5uZWptQG5zYWJwLm9yZyAmbHQ7c3BhaWsubmVqbUBuc2Fi
cC5vcmcmZ3Q7PC9hdXRoLWFkZHJlc3M+PHRpdGxlcz48dGl0bGU+QSBtdWx0aWdlbmUgYXNzYXkg
dG8gcHJlZGljdCByZWN1cnJlbmNlIG9mIHRhbW94aWZlbi10cmVhdGVkLCBub2RlLW5lZ2F0aXZl
IGJyZWFzdCBjYW5jZXI8L3RpdGxlPjxzZWNvbmRhcnktdGl0bGU+TiBFbmdsIEogTWVkPC9zZWNv
bmRhcnktdGl0bGU+PGFsdC10aXRsZT5UaGUgTmV3IEVuZ2xhbmQgam91cm5hbCBvZiBtZWRpY2lu
ZTwvYWx0LXRpdGxlPjwvdGl0bGVzPjxwZXJpb2RpY2FsPjxmdWxsLXRpdGxlPk4gRW5nbCBKIE1l
ZDwvZnVsbC10aXRsZT48YWJici0xPlRoZSBOZXcgRW5nbGFuZCBqb3VybmFsIG9mIG1lZGljaW5l
PC9hYmJyLTE+PC9wZXJpb2RpY2FsPjxhbHQtcGVyaW9kaWNhbD48ZnVsbC10aXRsZT5OIEVuZ2wg
SiBNZWQ8L2Z1bGwtdGl0bGU+PGFiYnItMT5UaGUgTmV3IEVuZ2xhbmQgam91cm5hbCBvZiBtZWRp
Y2luZTwvYWJici0xPjwvYWx0LXBlcmlvZGljYWw+PHBhZ2VzPjI4MTctMjY8L3BhZ2VzPjx2b2x1
bWU+MzUxPC92b2x1bWU+PG51bWJlcj4yNzwvbnVtYmVyPjxrZXl3b3Jkcz48a2V5d29yZD5BbGdv
cml0aG1zPC9rZXl3b3JkPjxrZXl3b3JkPkFudGluZW9wbGFzdGljIEFnZW50cywgSG9ybW9uYWwv
KnRoZXJhcGV1dGljIHVzZTwva2V5d29yZD48a2V5d29yZD5CcmVhc3QgTmVvcGxhc21zL2RydWcg
dGhlcmFweS8qZ2VuZXRpY3MvcGF0aG9sb2d5PC9rZXl3b3JkPjxrZXl3b3JkPkROQSwgTmVvcGxh
c20vYW5hbHlzaXMvKm1ldGFib2xpc208L2tleXdvcmQ+PGtleXdvcmQ+RXN0cm9nZW4gQW50YWdv
bmlzdHMvdGhlcmFwZXV0aWMgdXNlPC9rZXl3b3JkPjxrZXl3b3JkPkZlbWFsZTwva2V5d29yZD48
a2V5d29yZD5Gb2xsb3ctVXAgU3R1ZGllczwva2V5d29yZD48a2V5d29yZD4qR2VuZSBFeHByZXNz
aW9uPC9rZXl3b3JkPjxrZXl3b3JkPkdlbmVzLCBlcmJCLTI8L2tleXdvcmQ+PGtleXdvcmQ+SHVt
YW5zPC9rZXl3b3JkPjxrZXl3b3JkPkx5bXBoYXRpYyBNZXRhc3Rhc2lzPC9rZXl3b3JkPjxrZXl3
b3JkPk1pZGRsZSBBZ2VkPC9rZXl3b3JkPjxrZXl3b3JkPk11bHRpdmFyaWF0ZSBBbmFseXNpczwv
a2V5d29yZD48a2V5d29yZD5OZW9wbGFzbSBNZXRhc3Rhc2lzPC9rZXl3b3JkPjxrZXl3b3JkPlBy
b2dub3Npczwva2V5d29yZD48a2V5d29yZD5Qcm9wb3J0aW9uYWwgSGF6YXJkcyBNb2RlbHM8L2tl
eXdvcmQ+PGtleXdvcmQ+UmVjZXB0b3JzLCBFc3Ryb2dlbjwva2V5d29yZD48a2V5d29yZD5SZWNl
cHRvcnMsIFByb2dlc3Rlcm9uZTwva2V5d29yZD48a2V5d29yZD5SZWN1cnJlbmNlPC9rZXl3b3Jk
PjxrZXl3b3JkPlJldmVyc2UgVHJhbnNjcmlwdGFzZSBQb2x5bWVyYXNlIENoYWluIFJlYWN0aW9u
PC9rZXl3b3JkPjxrZXl3b3JkPlJpc2s8L2tleXdvcmQ+PGtleXdvcmQ+U3Vydml2YWwgQW5hbHlz
aXM8L2tleXdvcmQ+PGtleXdvcmQ+VGFtb3hpZmVuLyp0aGVyYXBldXRpYyB1c2U8L2tleXdvcmQ+
PGtleXdvcmQ+VHVtb3IgTWFya2VycywgQmlvbG9naWNhbC8qYW5hbHlzaXM8L2tleXdvcmQ+PC9r
ZXl3b3Jkcz48ZGF0ZXM+PHllYXI+MjAwNDwveWVhcj48cHViLWRhdGVzPjxkYXRlPkRlYyAzMDwv
ZGF0ZT48L3B1Yi1kYXRlcz48L2RhdGVzPjxpc2JuPjE1MzMtNDQwNiAoRWxlY3Ryb25pYykmI3hE
OzAwMjgtNDc5MyAoTGlua2luZyk8L2lzYm4+PGFjY2Vzc2lvbi1udW0+MTU1OTEzMzU8L2FjY2Vz
c2lvbi1udW0+PHVybHM+PHJlbGF0ZWQtdXJscz48dXJsPmh0dHA6Ly93d3cubmNiaS5ubG0ubmlo
Lmdvdi9wdWJtZWQvMTU1OTEzMzU8L3VybD48L3JlbGF0ZWQtdXJscz48L3VybHM+PGVsZWN0cm9u
aWMtcmVzb3VyY2UtbnVtPjEwLjEwNTYvTkVKTW9hMDQxNTg4PC9lbGVjdHJvbmljLXJlc291cmNl
LW51bT48L3JlY29yZD48L0NpdGU+PENpdGU+PEF1dGhvcj5Tb3RpcmlvdTwvQXV0aG9yPjxZZWFy
PjIwMDY8L1llYXI+PFJlY051bT4yOTwvUmVjTnVtPjxyZWNvcmQ+PHJlYy1udW1iZXI+Mjk8L3Jl
Yy1udW1iZXI+PGZvcmVpZ24ta2V5cz48a2V5IGFwcD0iRU4iIGRiLWlkPSI1cnB0cGF2cmFmcnp2
ZmUyMngyNTV3empwd2VldDlhOXY1YXIiIHRpbWVzdGFtcD0iMTQxMjU3MDM3NyI+Mjk8L2tleT48
L2ZvcmVpZ24ta2V5cz48cmVmLXR5cGUgbmFtZT0iSm91cm5hbCBBcnRpY2xlIj4xNzwvcmVmLXR5
cGU+PGNvbnRyaWJ1dG9ycz48YXV0aG9ycz48YXV0aG9yPlNvdGlyaW91LCBDLjwvYXV0aG9yPjxh
dXRob3I+V2lyYXBhdGksIFAuPC9hdXRob3I+PGF1dGhvcj5Mb2ksIFMuPC9hdXRob3I+PGF1dGhv
cj5IYXJyaXMsIEEuPC9hdXRob3I+PGF1dGhvcj5Gb3gsIFMuPC9hdXRob3I+PGF1dGhvcj5TbWVk
cywgSi48L2F1dGhvcj48YXV0aG9yPk5vcmRncmVuLCBILjwvYXV0aG9yPjxhdXRob3I+RmFybWVy
LCBQLjwvYXV0aG9yPjxhdXRob3I+UHJheiwgVi48L2F1dGhvcj48YXV0aG9yPkhhaWJlLUthaW5z
LCBCLjwvYXV0aG9yPjxhdXRob3I+RGVzbWVkdCwgQy48L2F1dGhvcj48YXV0aG9yPkxhcnNpbW9u
dCwgRC48L2F1dGhvcj48YXV0aG9yPkNhcmRvc28sIEYuPC9hdXRob3I+PGF1dGhvcj5QZXRlcnNl
LCBILjwvYXV0aG9yPjxhdXRob3I+TnV5dGVuLCBELjwvYXV0aG9yPjxhdXRob3I+QnV5c2UsIE0u
PC9hdXRob3I+PGF1dGhvcj5WYW4gZGUgVmlqdmVyLCBNLiBKLjwvYXV0aG9yPjxhdXRob3I+QmVy
Z2gsIEouPC9hdXRob3I+PGF1dGhvcj5QaWNjYXJ0LCBNLjwvYXV0aG9yPjxhdXRob3I+RGVsb3Jl
bnppLCBNLjwvYXV0aG9yPjwvYXV0aG9ycz48L2NvbnRyaWJ1dG9ycz48YXV0aC1hZGRyZXNzPkZ1
bmN0aW9uYWwgR2Vub21pY3MgYW5kIFRyYW5zbGF0aW9uYWwgUmVzZWFyY2ggVW5pdCwgVW5pdmVy
c2l0ZSBMaWJyZSBkZSBCcnV4ZWxsZXMsIEJydXNzZWxzLCBCZWxnaXVtLiBjaHJpc3Rvcy5zb3Rp
cmlvdUBib3JkZXQuYmU8L2F1dGgtYWRkcmVzcz48dGl0bGVzPjx0aXRsZT5HZW5lIGV4cHJlc3Np
b24gcHJvZmlsaW5nIGluIGJyZWFzdCBjYW5jZXI6IHVuZGVyc3RhbmRpbmcgdGhlIG1vbGVjdWxh
ciBiYXNpcyBvZiBoaXN0b2xvZ2ljIGdyYWRlIHRvIGltcHJvdmUgcHJvZ25vc2lzPC90aXRsZT48
c2Vjb25kYXJ5LXRpdGxlPkogTmF0bCBDYW5jZXIgSW5zdDwvc2Vjb25kYXJ5LXRpdGxlPjxhbHQt
dGl0bGU+Sm91cm5hbCBvZiB0aGUgTmF0aW9uYWwgQ2FuY2VyIEluc3RpdHV0ZTwvYWx0LXRpdGxl
PjwvdGl0bGVzPjxwZXJpb2RpY2FsPjxmdWxsLXRpdGxlPkogTmF0bCBDYW5jZXIgSW5zdDwvZnVs
bC10aXRsZT48YWJici0xPkpvdXJuYWwgb2YgdGhlIE5hdGlvbmFsIENhbmNlciBJbnN0aXR1dGU8
L2FiYnItMT48L3BlcmlvZGljYWw+PGFsdC1wZXJpb2RpY2FsPjxmdWxsLXRpdGxlPkogTmF0bCBD
YW5jZXIgSW5zdDwvZnVsbC10aXRsZT48YWJici0xPkpvdXJuYWwgb2YgdGhlIE5hdGlvbmFsIENh
bmNlciBJbnN0aXR1dGU8L2FiYnItMT48L2FsdC1wZXJpb2RpY2FsPjxwYWdlcz4yNjItNzI8L3Bh
Z2VzPjx2b2x1bWU+OTg8L3ZvbHVtZT48bnVtYmVyPjQ8L251bWJlcj48a2V5d29yZHM+PGtleXdv
cmQ+QnJlYXN0IE5lb3BsYXNtcy9jaGVtaXN0cnkvKmdlbmV0aWNzLypwYXRob2xvZ3k8L2tleXdv
cmQ+PGtleXdvcmQ+Q2VsbCBDeWNsZTwva2V5d29yZD48a2V5d29yZD5DZWxsIFByb2xpZmVyYXRp
b248L2tleXdvcmQ+PGtleXdvcmQ+RGlzZWFzZS1GcmVlIFN1cnZpdmFsPC9rZXl3b3JkPjxrZXl3
b3JkPkZlbWFsZTwva2V5d29yZD48a2V5d29yZD4qR2VuZSBFeHByZXNzaW9uIFByb2ZpbGluZzwv
a2V5d29yZD48a2V5d29yZD5HZW5lIEV4cHJlc3Npb24gUmVndWxhdGlvbiwgTmVvcGxhc3RpYzwv
a2V5d29yZD48a2V5d29yZD5IdW1hbnM8L2tleXdvcmQ+PGtleXdvcmQ+THltcGhhdGljIE1ldGFz
dGFzaXM8L2tleXdvcmQ+PGtleXdvcmQ+TWF0aGVtYXRpY2FsIENvbXB1dGluZzwva2V5d29yZD48
a2V5d29yZD5NaWRkbGUgQWdlZDwva2V5d29yZD48a2V5d29yZD5NdWx0aXZhcmlhdGUgQW5hbHlz
aXM8L2tleXdvcmQ+PGtleXdvcmQ+T2xpZ29udWNsZW90aWRlIEFycmF5IFNlcXVlbmNlIEFuYWx5
c2lzPC9rZXl3b3JkPjxrZXl3b3JkPlByb2dub3Npczwva2V5d29yZD48a2V5d29yZD5Qcm9wb3J0
aW9uYWwgSGF6YXJkcyBNb2RlbHM8L2tleXdvcmQ+PGtleXdvcmQ+UmVjZXB0b3JzLCBFc3Ryb2dl
bi9hbmFseXNpczwva2V5d29yZD48a2V5d29yZD5SaXNrIEZhY3RvcnM8L2tleXdvcmQ+PC9rZXl3
b3Jkcz48ZGF0ZXM+PHllYXI+MjAwNjwveWVhcj48cHViLWRhdGVzPjxkYXRlPkZlYiAxNTwvZGF0
ZT48L3B1Yi1kYXRlcz48L2RhdGVzPjxpc2JuPjE0NjAtMjEwNSAoRWxlY3Ryb25pYykmI3hEOzAw
MjctODg3NCAoTGlua2luZyk8L2lzYm4+PGFjY2Vzc2lvbi1udW0+MTY0Nzg3NDU8L2FjY2Vzc2lv
bi1udW0+PHVybHM+PHJlbGF0ZWQtdXJscz48dXJsPmh0dHA6Ly93d3cubmNiaS5ubG0ubmloLmdv
di9wdWJtZWQvMTY0Nzg3NDU8L3VybD48L3JlbGF0ZWQtdXJscz48L3VybHM+PGVsZWN0cm9uaWMt
cmVzb3VyY2UtbnVtPjEwLjEwOTMvam5jaS9kamowNTI8L2VsZWN0cm9uaWMtcmVzb3VyY2UtbnVt
PjwvcmVjb3JkPjwvQ2l0ZT48Q2l0ZT48QXV0aG9yPnZhbiBWbGlldDwvQXV0aG9yPjxZZWFyPjIw
MDg8L1llYXI+PFJlY051bT44MTwvUmVjTnVtPjxyZWNvcmQ+PHJlYy1udW1iZXI+ODE8L3JlYy1u
dW1iZXI+PGZvcmVpZ24ta2V5cz48a2V5IGFwcD0iRU4iIGRiLWlkPSI1cnB0cGF2cmFmcnp2ZmUy
MngyNTV3empwd2VldDlhOXY1YXIiIHRpbWVzdGFtcD0iMTQzMDYzODcwMCI+ODE8L2tleT48L2Zv
cmVpZ24ta2V5cz48cmVmLXR5cGUgbmFtZT0iSm91cm5hbCBBcnRpY2xlIj4xNzwvcmVmLXR5cGU+
PGNvbnRyaWJ1dG9ycz48YXV0aG9ycz48YXV0aG9yPnZhbiBWbGlldCwgTS4gSC48L2F1dGhvcj48
YXV0aG9yPlJleWFsLCBGLjwvYXV0aG9yPjxhdXRob3I+SG9ybGluZ3MsIEguIE0uPC9hdXRob3I+
PGF1dGhvcj52YW4gZGUgVmlqdmVyLCBNLiBKLjwvYXV0aG9yPjxhdXRob3I+UmVpbmRlcnMsIE0u
IEouPC9hdXRob3I+PGF1dGhvcj5XZXNzZWxzLCBMLiBGLjwvYXV0aG9yPjwvYXV0aG9ycz48L2Nv
bnRyaWJ1dG9ycz48YXV0aC1hZGRyZXNzPkluZm9ybWF0aW9uIGFuZCBDb21tdW5pY2F0aW9uIFRo
ZW9yeSBHcm91cCwgRmFjdWx0eSBvZiBFbGVjdHJpY2FsIEVuZ2luZWVyaW5nLCBNYXRoZW1hdGlj
cyBhbmQgQ29tcHV0ZXIgU2NpZW5jZSwgRGVsZnQgVW5pdmVyc2l0eSBvZiBUZWNobm9sb2d5LCBN
ZWtlbHdlZyA0LCAyNjI4IENEIERlbGZ0LCBUaGUgTmV0aGVybGFuZHMuIG0uaC52YW52bGlldEB0
dWRlbGZ0Lm5sPC9hdXRoLWFkZHJlc3M+PHRpdGxlcz48dGl0bGU+UG9vbGluZyBicmVhc3QgY2Fu
Y2VyIGRhdGFzZXRzIGhhcyBhIHN5bmVyZ2V0aWMgZWZmZWN0IG9uIGNsYXNzaWZpY2F0aW9uIHBl
cmZvcm1hbmNlIGFuZCBpbXByb3ZlcyBzaWduYXR1cmUgc3RhYmlsaXR5PC90aXRsZT48c2Vjb25k
YXJ5LXRpdGxlPkJNQyBHZW5vbWljczwvc2Vjb25kYXJ5LXRpdGxlPjxhbHQtdGl0bGU+Qk1DIGdl
bm9taWNzPC9hbHQtdGl0bGU+PC90aXRsZXM+PHBlcmlvZGljYWw+PGZ1bGwtdGl0bGU+Qk1DIEdl
bm9taWNzPC9mdWxsLXRpdGxlPjxhYmJyLTE+Qk1DIGdlbm9taWNzPC9hYmJyLTE+PC9wZXJpb2Rp
Y2FsPjxhbHQtcGVyaW9kaWNhbD48ZnVsbC10aXRsZT5CTUMgR2Vub21pY3M8L2Z1bGwtdGl0bGU+
PGFiYnItMT5CTUMgZ2Vub21pY3M8L2FiYnItMT48L2FsdC1wZXJpb2RpY2FsPjxwYWdlcz4zNzU8
L3BhZ2VzPjx2b2x1bWU+OTwvdm9sdW1lPjxrZXl3b3Jkcz48a2V5d29yZD5CcmVhc3QgTmVvcGxh
c21zLypnZW5ldGljczwva2V5d29yZD48a2V5d29yZD4qQ29tcHV0YXRpb25hbCBCaW9sb2d5PC9r
ZXl3b3JkPjxrZXl3b3JkPipEYXRhYmFzZXMsIEdlbmV0aWM8L2tleXdvcmQ+PGtleXdvcmQ+Kkdl
bmUgRXhwcmVzc2lvbiBQcm9maWxpbmc8L2tleXdvcmQ+PGtleXdvcmQ+SHVtYW5zPC9rZXl3b3Jk
PjxrZXl3b3JkPk1ldGEtQW5hbHlzaXMgYXMgVG9waWM8L2tleXdvcmQ+PGtleXdvcmQ+UmFuZG9t
IEFsbG9jYXRpb248L2tleXdvcmQ+PGtleXdvcmQ+U2FtcGxlIFNpemU8L2tleXdvcmQ+PGtleXdv
cmQ+U2VsZWN0aW9uIEJpYXM8L2tleXdvcmQ+PGtleXdvcmQ+KlNvZnR3YXJlIFZhbGlkYXRpb248
L2tleXdvcmQ+PC9rZXl3b3Jkcz48ZGF0ZXM+PHllYXI+MjAwODwveWVhcj48L2RhdGVzPjxpc2Ju
PjE0NzEtMjE2NCAoRWxlY3Ryb25pYykmI3hEOzE0NzEtMjE2NCAoTGlua2luZyk8L2lzYm4+PGFj
Y2Vzc2lvbi1udW0+MTg2ODQzMjk8L2FjY2Vzc2lvbi1udW0+PHVybHM+PHJlbGF0ZWQtdXJscz48
dXJsPmh0dHA6Ly93d3cubmNiaS5ubG0ubmloLmdvdi9wdWJtZWQvMTg2ODQzMjk8L3VybD48L3Jl
bGF0ZWQtdXJscz48L3VybHM+PGN1c3RvbTI+MjUyNzMzNjwvY3VzdG9tMj48ZWxlY3Ryb25pYy1y
ZXNvdXJjZS1udW0+MTAuMTE4Ni8xNDcxLTIxNjQtOS0zNzU8L2VsZWN0cm9uaWMtcmVzb3VyY2Ut
bnVtPjwvcmVjb3JkPjwvQ2l0ZT48Q2l0ZT48QXV0aG9yPkNoYW5nPC9BdXRob3I+PFllYXI+MjAw
NDwvWWVhcj48UmVjTnVtPjM2PC9SZWNOdW0+PHJlY29yZD48cmVjLW51bWJlcj4zNjwvcmVjLW51
bWJlcj48Zm9yZWlnbi1rZXlzPjxrZXkgYXBwPSJFTiIgZGItaWQ9IjVycHRwYXZyYWZyenZmZTIy
eDI1NXd6anB3ZWV0OWE5djVhciIgdGltZXN0YW1wPSIxNDEyNTgwMjExIj4zNjwva2V5PjwvZm9y
ZWlnbi1rZXlzPjxyZWYtdHlwZSBuYW1lPSJKb3VybmFsIEFydGljbGUiPjE3PC9yZWYtdHlwZT48
Y29udHJpYnV0b3JzPjxhdXRob3JzPjxhdXRob3I+Q2hhbmcsIEguIFkuPC9hdXRob3I+PGF1dGhv
cj5TbmVkZG9uLCBKLiBCLjwvYXV0aG9yPjxhdXRob3I+QWxpemFkZWgsIEEuIEEuPC9hdXRob3I+
PGF1dGhvcj5Tb29kLCBSLjwvYXV0aG9yPjxhdXRob3I+V2VzdCwgUi4gQi48L2F1dGhvcj48YXV0
aG9yPk1vbnRnb21lcnksIEsuPC9hdXRob3I+PGF1dGhvcj5DaGksIEouIFQuPC9hdXRob3I+PGF1
dGhvcj52YW4gZGUgUmlqbiwgTS48L2F1dGhvcj48YXV0aG9yPkJvdHN0ZWluLCBELjwvYXV0aG9y
PjxhdXRob3I+QnJvd24sIFAuIE8uPC9hdXRob3I+PC9hdXRob3JzPjwvY29udHJpYnV0b3JzPjxh
dXRoLWFkZHJlc3M+RGVwYXJ0bWVudCBvZiBEZXJtYXRvbG9neSwgU3RhbmZvcmQgVW5pdmVyc2l0
eSBTY2hvb2wgb2YgTWVkaWNpbmUsIFN0YW5mb3JkLCBDYWxpZm9ybmlhLCBVU0EuPC9hdXRoLWFk
ZHJlc3M+PHRpdGxlcz48dGl0bGU+R2VuZSBleHByZXNzaW9uIHNpZ25hdHVyZSBvZiBmaWJyb2Js
YXN0IHNlcnVtIHJlc3BvbnNlIHByZWRpY3RzIGh1bWFuIGNhbmNlciBwcm9ncmVzc2lvbjogc2lt
aWxhcml0aWVzIGJldHdlZW4gdHVtb3JzIGFuZCB3b3VuZHM8L3RpdGxlPjxzZWNvbmRhcnktdGl0
bGU+UExvUyBCaW9sPC9zZWNvbmRhcnktdGl0bGU+PGFsdC10aXRsZT5QTG9TIGJpb2xvZ3k8L2Fs
dC10aXRsZT48L3RpdGxlcz48cGVyaW9kaWNhbD48ZnVsbC10aXRsZT5QTG9TIEJpb2w8L2Z1bGwt
dGl0bGU+PGFiYnItMT5QTG9TIGJpb2xvZ3k8L2FiYnItMT48L3BlcmlvZGljYWw+PGFsdC1wZXJp
b2RpY2FsPjxmdWxsLXRpdGxlPlBMb1MgQmlvbDwvZnVsbC10aXRsZT48YWJici0xPlBMb1MgYmlv
bG9neTwvYWJici0xPjwvYWx0LXBlcmlvZGljYWw+PHBhZ2VzPkU3PC9wYWdlcz48dm9sdW1lPjI8
L3ZvbHVtZT48bnVtYmVyPjI8L251bWJlcj48a2V5d29yZHM+PGtleXdvcmQ+RGlzZWFzZSBQcm9n
cmVzc2lvbjwva2V5d29yZD48a2V5d29yZD5GaWJyb2JsYXN0cy9wYXRob2xvZ3kvcGh5c2lvbG9n
eTwva2V5d29yZD48a2V5d29yZD4qR2VuZSBFeHByZXNzaW9uIFJlZ3VsYXRpb248L2tleXdvcmQ+
PGtleXdvcmQ+KkdlbmUgRXhwcmVzc2lvbiBSZWd1bGF0aW9uLCBOZW9wbGFzdGljPC9rZXl3b3Jk
PjxrZXl3b3JkPkh1bWFuczwva2V5d29yZD48a2V5d29yZD5OZW9wbGFzbSBJbnZhc2l2ZW5lc3M8
L2tleXdvcmQ+PGtleXdvcmQ+TmVvcGxhc21zLypnZW5ldGljcy9waHlzaW9wYXRob2xvZ3k8L2tl
eXdvcmQ+PGtleXdvcmQ+UHJvZ25vc2lzPC9rZXl3b3JkPjxrZXl3b3JkPlNlcnVtIFJlc3BvbnNl
IEVsZW1lbnQvKmdlbmV0aWNzPC9rZXl3b3JkPjxrZXl3b3JkPldvdW5kcyBhbmQgSW5qdXJpZXMv
KmdlbmV0aWNzL3BoeXNpb3BhdGhvbG9neTwva2V5d29yZD48L2tleXdvcmRzPjxkYXRlcz48eWVh
cj4yMDA0PC95ZWFyPjxwdWItZGF0ZXM+PGRhdGU+RmViPC9kYXRlPjwvcHViLWRhdGVzPjwvZGF0
ZXM+PGlzYm4+MTU0NS03ODg1IChFbGVjdHJvbmljKSYjeEQ7MTU0NC05MTczIChMaW5raW5nKTwv
aXNibj48YWNjZXNzaW9uLW51bT4xNDczNzIxOTwvYWNjZXNzaW9uLW51bT48dXJscz48cmVsYXRl
ZC11cmxzPjx1cmw+aHR0cDovL3d3dy5uY2JpLm5sbS5uaWguZ292L3B1Ym1lZC8xNDczNzIxOTwv
dXJsPjwvcmVsYXRlZC11cmxzPjwvdXJscz48Y3VzdG9tMj4zMTQzMDA8L2N1c3RvbTI+PGVsZWN0
cm9uaWMtcmVzb3VyY2UtbnVtPjEwLjEzNzEvam91cm5hbC5wYmlvLjAwMjAwMDc8L2VsZWN0cm9u
aWMtcmVzb3VyY2UtbnVtPjwvcmVjb3JkPjwvQ2l0ZT48Q2l0ZT48QXV0aG9yPlBhcmtlcjwvQXV0
aG9yPjxZZWFyPjIwMDk8L1llYXI+PFJlY051bT4zMzwvUmVjTnVtPjxyZWNvcmQ+PHJlYy1udW1i
ZXI+MzM8L3JlYy1udW1iZXI+PGZvcmVpZ24ta2V5cz48a2V5IGFwcD0iRU4iIGRiLWlkPSI1cnB0
cGF2cmFmcnp2ZmUyMngyNTV3empwd2VldDlhOXY1YXIiIHRpbWVzdGFtcD0iMTQxMjU3MDY0OSI+
MzM8L2tleT48L2ZvcmVpZ24ta2V5cz48cmVmLXR5cGUgbmFtZT0iSm91cm5hbCBBcnRpY2xlIj4x
NzwvcmVmLXR5cGU+PGNvbnRyaWJ1dG9ycz48YXV0aG9ycz48YXV0aG9yPlBhcmtlciwgSi4gUy48
L2F1dGhvcj48YXV0aG9yPk11bGxpbnMsIE0uPC9hdXRob3I+PGF1dGhvcj5DaGVhbmcsIE0uIEMu
PC9hdXRob3I+PGF1dGhvcj5MZXVuZywgUy48L2F1dGhvcj48YXV0aG9yPlZvZHVjLCBELjwvYXV0
aG9yPjxhdXRob3I+Vmlja2VyeSwgVC48L2F1dGhvcj48YXV0aG9yPkRhdmllcywgUy48L2F1dGhv
cj48YXV0aG9yPkZhdXJvbiwgQy48L2F1dGhvcj48YXV0aG9yPkhlLCBYLjwvYXV0aG9yPjxhdXRo
b3I+SHUsIFouPC9hdXRob3I+PGF1dGhvcj5RdWFja2VuYnVzaCwgSi4gRi48L2F1dGhvcj48YXV0
aG9yPlN0aWpsZW1hbiwgSS4gSi48L2F1dGhvcj48YXV0aG9yPlBhbGF6em8sIEouPC9hdXRob3I+
PGF1dGhvcj5NYXJyb24sIEouIFMuPC9hdXRob3I+PGF1dGhvcj5Ob2JlbCwgQS4gQi48L2F1dGhv
cj48YXV0aG9yPk1hcmRpcywgRS48L2F1dGhvcj48YXV0aG9yPk5pZWxzZW4sIFQuIE8uPC9hdXRo
b3I+PGF1dGhvcj5FbGxpcywgTS4gSi48L2F1dGhvcj48YXV0aG9yPlBlcm91LCBDLiBNLjwvYXV0
aG9yPjxhdXRob3I+QmVybmFyZCwgUC4gUy48L2F1dGhvcj48L2F1dGhvcnM+PC9jb250cmlidXRv
cnM+PGF1dGgtYWRkcmVzcz5MaW5lYmVyZ2VyIENvbXByZWhlbnNpdmUgQ2FuY2VyIENlbnRlciwg
Q2Fyb2xpbmEgQ2VudGVyIGZvciBHZW5vbWUgU2NpZW5jZXMsIFVuaXZlcnNpdHkgb2YgTm9ydGgg
Q2Fyb2xpbmEgYXQgQ2hhcGVsIEhpbGwsIENoYXBlbCBIaWxsLCBOQywgVVNBLjwvYXV0aC1hZGRy
ZXNzPjx0aXRsZXM+PHRpdGxlPlN1cGVydmlzZWQgcmlzayBwcmVkaWN0b3Igb2YgYnJlYXN0IGNh
bmNlciBiYXNlZCBvbiBpbnRyaW5zaWMgc3VidHlwZXM8L3RpdGxlPjxzZWNvbmRhcnktdGl0bGU+
SiBDbGluIE9uY29sPC9zZWNvbmRhcnktdGl0bGU+PGFsdC10aXRsZT5Kb3VybmFsIG9mIGNsaW5p
Y2FsIG9uY29sb2d5IDogb2ZmaWNpYWwgam91cm5hbCBvZiB0aGUgQW1lcmljYW4gU29jaWV0eSBv
ZiBDbGluaWNhbCBPbmNvbG9neTwvYWx0LXRpdGxlPjwvdGl0bGVzPjxwZXJpb2RpY2FsPjxmdWxs
LXRpdGxlPkogQ2xpbiBPbmNvbDwvZnVsbC10aXRsZT48YWJici0xPkpvdXJuYWwgb2YgY2xpbmlj
YWwgb25jb2xvZ3kgOiBvZmZpY2lhbCBqb3VybmFsIG9mIHRoZSBBbWVyaWNhbiBTb2NpZXR5IG9m
IENsaW5pY2FsIE9uY29sb2d5PC9hYmJyLTE+PC9wZXJpb2RpY2FsPjxhbHQtcGVyaW9kaWNhbD48
ZnVsbC10aXRsZT5KIENsaW4gT25jb2w8L2Z1bGwtdGl0bGU+PGFiYnItMT5Kb3VybmFsIG9mIGNs
aW5pY2FsIG9uY29sb2d5IDogb2ZmaWNpYWwgam91cm5hbCBvZiB0aGUgQW1lcmljYW4gU29jaWV0
eSBvZiBDbGluaWNhbCBPbmNvbG9neTwvYWJici0xPjwvYWx0LXBlcmlvZGljYWw+PHBhZ2VzPjEx
NjAtNzwvcGFnZXM+PHZvbHVtZT4yNzwvdm9sdW1lPjxudW1iZXI+ODwvbnVtYmVyPjxrZXl3b3Jk
cz48a2V5d29yZD5BZHVsdDwva2V5d29yZD48a2V5d29yZD5BZ2VkPC9rZXl3b3JkPjxrZXl3b3Jk
PkJyZWFzdCBOZW9wbGFzbXMvKmNsYXNzaWZpY2F0aW9uL2RydWcgdGhlcmFweS9ldGlvbG9neS9t
b3J0YWxpdHk8L2tleXdvcmQ+PGtleXdvcmQ+Q2hlbW90aGVyYXB5LCBBZGp1dmFudDwva2V5d29y
ZD48a2V5d29yZD5GZW1hbGU8L2tleXdvcmQ+PGtleXdvcmQ+SHVtYW5zPC9rZXl3b3JkPjxrZXl3
b3JkPk1pZGRsZSBBZ2VkPC9rZXl3b3JkPjxrZXl3b3JkPk5lb3BsYXNtIFJlY3VycmVuY2UsIExv
Y2FsL2V0aW9sb2d5PC9rZXl3b3JkPjxrZXl3b3JkPlByb2dub3Npczwva2V5d29yZD48a2V5d29y
ZD5SZWNlcHRvciwgZXJiQi0yL2FuYWx5c2lzPC9rZXl3b3JkPjxrZXl3b3JkPlJlY2VwdG9ycywg
RXN0cm9nZW4vYW5hbHlzaXM8L2tleXdvcmQ+PGtleXdvcmQ+UmV2ZXJzZSBUcmFuc2NyaXB0YXNl
IFBvbHltZXJhc2UgQ2hhaW4gUmVhY3Rpb248L2tleXdvcmQ+PGtleXdvcmQ+Umlzazwva2V5d29y
ZD48L2tleXdvcmRzPjxkYXRlcz48eWVhcj4yMDA5PC95ZWFyPjxwdWItZGF0ZXM+PGRhdGU+TWFy
IDEwPC9kYXRlPjwvcHViLWRhdGVzPjwvZGF0ZXM+PGlzYm4+MTUyNy03NzU1IChFbGVjdHJvbmlj
KSYjeEQ7MDczMi0xODNYIChMaW5raW5nKTwvaXNibj48YWNjZXNzaW9uLW51bT4xOTIwNDIwNDwv
YWNjZXNzaW9uLW51bT48dXJscz48cmVsYXRlZC11cmxzPjx1cmw+aHR0cDovL3d3dy5uY2JpLm5s
bS5uaWguZ292L3B1Ym1lZC8xOTIwNDIwNDwvdXJsPjwvcmVsYXRlZC11cmxzPjwvdXJscz48Y3Vz
dG9tMj4yNjY3ODIwPC9jdXN0b20yPjxlbGVjdHJvbmljLXJlc291cmNlLW51bT4xMC4xMjAwL0pD
Ty4yMDA4LjE4LjEzNzA8L2VsZWN0cm9uaWMtcmVzb3VyY2UtbnVtPjwvcmVjb3JkPjwvQ2l0ZT48
Q2l0ZT48QXV0aG9yPkh1PC9BdXRob3I+PFllYXI+MjAwNjwvWWVhcj48UmVjTnVtPjMyPC9SZWNO
dW0+PHJlY29yZD48cmVjLW51bWJlcj4zMjwvcmVjLW51bWJlcj48Zm9yZWlnbi1rZXlzPjxrZXkg
YXBwPSJFTiIgZGItaWQ9IjVycHRwYXZyYWZyenZmZTIyeDI1NXd6anB3ZWV0OWE5djVhciIgdGlt
ZXN0YW1wPSIxNDEyNTcwNTMxIj4zMjwva2V5PjwvZm9yZWlnbi1rZXlzPjxyZWYtdHlwZSBuYW1l
PSJKb3VybmFsIEFydGljbGUiPjE3PC9yZWYtdHlwZT48Y29udHJpYnV0b3JzPjxhdXRob3JzPjxh
dXRob3I+SHUsIFouPC9hdXRob3I+PGF1dGhvcj5GYW4sIEMuPC9hdXRob3I+PGF1dGhvcj5PaCwg
RC4gUy48L2F1dGhvcj48YXV0aG9yPk1hcnJvbiwgSi4gUy48L2F1dGhvcj48YXV0aG9yPkhlLCBY
LjwvYXV0aG9yPjxhdXRob3I+UWFxaXNoLCBCLiBGLjwvYXV0aG9yPjxhdXRob3I+TGl2YXN5LCBD
LjwvYXV0aG9yPjxhdXRob3I+Q2FyZXksIEwuIEEuPC9hdXRob3I+PGF1dGhvcj5SZXlub2xkcywg
RS48L2F1dGhvcj48YXV0aG9yPkRyZXNzbGVyLCBMLjwvYXV0aG9yPjxhdXRob3I+Tm9iZWwsIEEu
PC9hdXRob3I+PGF1dGhvcj5QYXJrZXIsIEouPC9hdXRob3I+PGF1dGhvcj5Fd2VuZCwgTS4gRy48
L2F1dGhvcj48YXV0aG9yPlNhd3llciwgTC4gUi48L2F1dGhvcj48YXV0aG9yPld1LCBKLjwvYXV0
aG9yPjxhdXRob3I+TGl1LCBZLjwvYXV0aG9yPjxhdXRob3I+TmFuZGEsIFIuPC9hdXRob3I+PGF1
dGhvcj5UcmV0aWFrb3ZhLCBNLjwvYXV0aG9yPjxhdXRob3I+UnVpeiBPcnJpY28sIEEuPC9hdXRo
b3I+PGF1dGhvcj5EcmVoZXIsIEQuPC9hdXRob3I+PGF1dGhvcj5QYWxhenpvLCBKLiBQLjwvYXV0
aG9yPjxhdXRob3I+UGVycmVhcmQsIEwuPC9hdXRob3I+PGF1dGhvcj5OZWxzb24sIEUuPC9hdXRo
b3I+PGF1dGhvcj5Nb25lLCBNLjwvYXV0aG9yPjxhdXRob3I+SGFuc2VuLCBILjwvYXV0aG9yPjxh
dXRob3I+TXVsbGlucywgTS48L2F1dGhvcj48YXV0aG9yPlF1YWNrZW5idXNoLCBKLiBGLjwvYXV0
aG9yPjxhdXRob3I+RWxsaXMsIE0uIEouPC9hdXRob3I+PGF1dGhvcj5PbG9wYWRlLCBPLiBJLjwv
YXV0aG9yPjxhdXRob3I+QmVybmFyZCwgUC4gUy48L2F1dGhvcj48YXV0aG9yPlBlcm91LCBDLiBN
LjwvYXV0aG9yPjwvYXV0aG9ycz48L2NvbnRyaWJ1dG9ycz48YXV0aC1hZGRyZXNzPkxpbmViZXJn
ZXIgQ29tcHJlaGVuc2l2ZSBDYW5jZXIgQ2VudGVyLCBVbml2ZXJzaXR5IG9mIE5vcnRoIENhcm9s
aW5hLCBDaGFwZWwgSGlsbCwgTkMgMjc1OTksIFVTQS4gemhpeXVhbl9odUBtZWQudW5jLmVkdTwv
YXV0aC1hZGRyZXNzPjx0aXRsZXM+PHRpdGxlPlRoZSBtb2xlY3VsYXIgcG9ydHJhaXRzIG9mIGJy
ZWFzdCB0dW1vcnMgYXJlIGNvbnNlcnZlZCBhY3Jvc3MgbWljcm9hcnJheSBwbGF0Zm9ybXM8L3Rp
dGxlPjxzZWNvbmRhcnktdGl0bGU+Qk1DIEdlbm9taWNzPC9zZWNvbmRhcnktdGl0bGU+PGFsdC10
aXRsZT5CTUMgZ2Vub21pY3M8L2FsdC10aXRsZT48L3RpdGxlcz48cGVyaW9kaWNhbD48ZnVsbC10
aXRsZT5CTUMgR2Vub21pY3M8L2Z1bGwtdGl0bGU+PGFiYnItMT5CTUMgZ2Vub21pY3M8L2FiYnIt
MT48L3BlcmlvZGljYWw+PGFsdC1wZXJpb2RpY2FsPjxmdWxsLXRpdGxlPkJNQyBHZW5vbWljczwv
ZnVsbC10aXRsZT48YWJici0xPkJNQyBnZW5vbWljczwvYWJici0xPjwvYWx0LXBlcmlvZGljYWw+
PHBhZ2VzPjk2PC9wYWdlcz48dm9sdW1lPjc8L3ZvbHVtZT48a2V5d29yZHM+PGtleXdvcmQ+QnJl
YXN0IE5lb3BsYXNtcy8qZ2VuZXRpY3M8L2tleXdvcmQ+PGtleXdvcmQ+Q2x1c3RlciBBbmFseXNp
czwva2V5d29yZD48a2V5d29yZD5Db25zZXJ2ZWQgU2VxdWVuY2UvKmdlbmV0aWNzPC9rZXl3b3Jk
PjxrZXl3b3JkPkZlbWFsZTwva2V5d29yZD48a2V5d29yZD5HZW5lIEV4cHJlc3Npb24gUmVndWxh
dGlvbiwgTmVvcGxhc3RpYy8qZ2VuZXRpY3M8L2tleXdvcmQ+PGtleXdvcmQ+R2VuZXMsIE5lb3Bs
YXNtLypnZW5ldGljczwva2V5d29yZD48a2V5d29yZD5HZW5ldGljIFByZWRpc3Bvc2l0aW9uIHRv
IERpc2Vhc2U8L2tleXdvcmQ+PGtleXdvcmQ+SHVtYW5zPC9rZXl3b3JkPjxrZXl3b3JkPk9saWdv
bnVjbGVvdGlkZSBBcnJheSBTZXF1ZW5jZSBBbmFseXNpcy8qbWV0aG9kczwva2V5d29yZD48a2V5
d29yZD5QcmVkaWN0aXZlIFZhbHVlIG9mIFRlc3RzPC9rZXl3b3JkPjxrZXl3b3JkPlJlcHJvZHVj
aWJpbGl0eSBvZiBSZXN1bHRzPC9rZXl3b3JkPjxrZXl3b3JkPlJlc2VhcmNoIERlc2lnbjwva2V5
d29yZD48a2V5d29yZD5TYW1wbGUgU2l6ZTwva2V5d29yZD48a2V5d29yZD5TdXJ2aXZhbCBBbmFs
eXNpczwva2V5d29yZD48L2tleXdvcmRzPjxkYXRlcz48eWVhcj4yMDA2PC95ZWFyPjwvZGF0ZXM+
PGlzYm4+MTQ3MS0yMTY0IChFbGVjdHJvbmljKSYjeEQ7MTQ3MS0yMTY0IChMaW5raW5nKTwvaXNi
bj48YWNjZXNzaW9uLW51bT4xNjY0MzY1NTwvYWNjZXNzaW9uLW51bT48dXJscz48cmVsYXRlZC11
cmxzPjx1cmw+aHR0cDovL3d3dy5uY2JpLm5sbS5uaWguZ292L3B1Ym1lZC8xNjY0MzY1NTwvdXJs
PjwvcmVsYXRlZC11cmxzPjwvdXJscz48Y3VzdG9tMj4xNDY4NDA4PC9jdXN0b20yPjxlbGVjdHJv
bmljLXJlc291cmNlLW51bT4xMC4xMTg2LzE0NzEtMjE2NC03LTk2PC9lbGVjdHJvbmljLXJlc291
cmNl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TMsNSw4LDldPC9EaXNwbGF5VGV4dD48cmVj
b3JkPjxyZWMtbnVtYmVyPjI1PC9yZWMtbnVtYmVyPjxmb3JlaWduLWtleXM+PGtleSBhcHA9IkVO
IiBkYi1pZD0iNXJwdHBhdnJhZnJ6dmZlMjJ4MjU1d3pqcHdlZXQ5YTl2NWFyIiB0aW1lc3RhbXA9
IjE0MTI1Njk4MDIiPjI1PC9rZXk+PC9mb3JlaWduLWtleXM+PHJlZi10eXBlIG5hbWU9IkpvdXJu
YWwgQXJ0aWNsZSI+MTc8L3JlZi10eXBlPjxjb250cmlidXRvcnM+PGF1dGhvcnM+PGF1dGhvcj5Q
YWlrLCBTLjwvYXV0aG9yPjxhdXRob3I+U2hhaywgUy48L2F1dGhvcj48YXV0aG9yPlRhbmcsIEcu
PC9hdXRob3I+PGF1dGhvcj5LaW0sIEMuPC9hdXRob3I+PGF1dGhvcj5CYWtlciwgSi48L2F1dGhv
cj48YXV0aG9yPkNyb25pbiwgTS48L2F1dGhvcj48YXV0aG9yPkJhZWhuZXIsIEYuIEwuPC9hdXRo
b3I+PGF1dGhvcj5XYWxrZXIsIE0uIEcuPC9hdXRob3I+PGF1dGhvcj5XYXRzb24sIEQuPC9hdXRo
b3I+PGF1dGhvcj5QYXJrLCBULjwvYXV0aG9yPjxhdXRob3I+SGlsbGVyLCBXLjwvYXV0aG9yPjxh
dXRob3I+RmlzaGVyLCBFLiBSLjwvYXV0aG9yPjxhdXRob3I+V2lja2VyaGFtLCBELiBMLjwvYXV0
aG9yPjxhdXRob3I+QnJ5YW50LCBKLjwvYXV0aG9yPjxhdXRob3I+V29sbWFyaywgTi48L2F1dGhv
cj48L2F1dGhvcnM+PC9jb250cmlidXRvcnM+PGF1dGgtYWRkcmVzcz5EaXZpc2lvbiBvZiBQYXRo
b2xvZ3ksIE9wZXJhdGlvbiBDZW50ZXIsIGFuZCB0aGUgQmlvc3RhdGlzdGljcyBDZW50ZXIsIE5h
dGlvbmFsIFN1cmdpY2FsIEFkanV2YW50IEJyZWFzdCBhbmQgQm93ZWwgUHJvamVjdCwgUGl0dHNi
dXJnaCAxNTIxMiwgVVNBLiBzcGFpay5uZWptQG5zYWJwLm9yZyAmbHQ7c3BhaWsubmVqbUBuc2Fi
cC5vcmcmZ3Q7PC9hdXRoLWFkZHJlc3M+PHRpdGxlcz48dGl0bGU+QSBtdWx0aWdlbmUgYXNzYXkg
dG8gcHJlZGljdCByZWN1cnJlbmNlIG9mIHRhbW94aWZlbi10cmVhdGVkLCBub2RlLW5lZ2F0aXZl
IGJyZWFzdCBjYW5jZXI8L3RpdGxlPjxzZWNvbmRhcnktdGl0bGU+TiBFbmdsIEogTWVkPC9zZWNv
bmRhcnktdGl0bGU+PGFsdC10aXRsZT5UaGUgTmV3IEVuZ2xhbmQgam91cm5hbCBvZiBtZWRpY2lu
ZTwvYWx0LXRpdGxlPjwvdGl0bGVzPjxwZXJpb2RpY2FsPjxmdWxsLXRpdGxlPk4gRW5nbCBKIE1l
ZDwvZnVsbC10aXRsZT48YWJici0xPlRoZSBOZXcgRW5nbGFuZCBqb3VybmFsIG9mIG1lZGljaW5l
PC9hYmJyLTE+PC9wZXJpb2RpY2FsPjxhbHQtcGVyaW9kaWNhbD48ZnVsbC10aXRsZT5OIEVuZ2wg
SiBNZWQ8L2Z1bGwtdGl0bGU+PGFiYnItMT5UaGUgTmV3IEVuZ2xhbmQgam91cm5hbCBvZiBtZWRp
Y2luZTwvYWJici0xPjwvYWx0LXBlcmlvZGljYWw+PHBhZ2VzPjI4MTctMjY8L3BhZ2VzPjx2b2x1
bWU+MzUxPC92b2x1bWU+PG51bWJlcj4yNzwvbnVtYmVyPjxrZXl3b3Jkcz48a2V5d29yZD5BbGdv
cml0aG1zPC9rZXl3b3JkPjxrZXl3b3JkPkFudGluZW9wbGFzdGljIEFnZW50cywgSG9ybW9uYWwv
KnRoZXJhcGV1dGljIHVzZTwva2V5d29yZD48a2V5d29yZD5CcmVhc3QgTmVvcGxhc21zL2RydWcg
dGhlcmFweS8qZ2VuZXRpY3MvcGF0aG9sb2d5PC9rZXl3b3JkPjxrZXl3b3JkPkROQSwgTmVvcGxh
c20vYW5hbHlzaXMvKm1ldGFib2xpc208L2tleXdvcmQ+PGtleXdvcmQ+RXN0cm9nZW4gQW50YWdv
bmlzdHMvdGhlcmFwZXV0aWMgdXNlPC9rZXl3b3JkPjxrZXl3b3JkPkZlbWFsZTwva2V5d29yZD48
a2V5d29yZD5Gb2xsb3ctVXAgU3R1ZGllczwva2V5d29yZD48a2V5d29yZD4qR2VuZSBFeHByZXNz
aW9uPC9rZXl3b3JkPjxrZXl3b3JkPkdlbmVzLCBlcmJCLTI8L2tleXdvcmQ+PGtleXdvcmQ+SHVt
YW5zPC9rZXl3b3JkPjxrZXl3b3JkPkx5bXBoYXRpYyBNZXRhc3Rhc2lzPC9rZXl3b3JkPjxrZXl3
b3JkPk1pZGRsZSBBZ2VkPC9rZXl3b3JkPjxrZXl3b3JkPk11bHRpdmFyaWF0ZSBBbmFseXNpczwv
a2V5d29yZD48a2V5d29yZD5OZW9wbGFzbSBNZXRhc3Rhc2lzPC9rZXl3b3JkPjxrZXl3b3JkPlBy
b2dub3Npczwva2V5d29yZD48a2V5d29yZD5Qcm9wb3J0aW9uYWwgSGF6YXJkcyBNb2RlbHM8L2tl
eXdvcmQ+PGtleXdvcmQ+UmVjZXB0b3JzLCBFc3Ryb2dlbjwva2V5d29yZD48a2V5d29yZD5SZWNl
cHRvcnMsIFByb2dlc3Rlcm9uZTwva2V5d29yZD48a2V5d29yZD5SZWN1cnJlbmNlPC9rZXl3b3Jk
PjxrZXl3b3JkPlJldmVyc2UgVHJhbnNjcmlwdGFzZSBQb2x5bWVyYXNlIENoYWluIFJlYWN0aW9u
PC9rZXl3b3JkPjxrZXl3b3JkPlJpc2s8L2tleXdvcmQ+PGtleXdvcmQ+U3Vydml2YWwgQW5hbHlz
aXM8L2tleXdvcmQ+PGtleXdvcmQ+VGFtb3hpZmVuLyp0aGVyYXBldXRpYyB1c2U8L2tleXdvcmQ+
PGtleXdvcmQ+VHVtb3IgTWFya2VycywgQmlvbG9naWNhbC8qYW5hbHlzaXM8L2tleXdvcmQ+PC9r
ZXl3b3Jkcz48ZGF0ZXM+PHllYXI+MjAwNDwveWVhcj48cHViLWRhdGVzPjxkYXRlPkRlYyAzMDwv
ZGF0ZT48L3B1Yi1kYXRlcz48L2RhdGVzPjxpc2JuPjE1MzMtNDQwNiAoRWxlY3Ryb25pYykmI3hE
OzAwMjgtNDc5MyAoTGlua2luZyk8L2lzYm4+PGFjY2Vzc2lvbi1udW0+MTU1OTEzMzU8L2FjY2Vz
c2lvbi1udW0+PHVybHM+PHJlbGF0ZWQtdXJscz48dXJsPmh0dHA6Ly93d3cubmNiaS5ubG0ubmlo
Lmdvdi9wdWJtZWQvMTU1OTEzMzU8L3VybD48L3JlbGF0ZWQtdXJscz48L3VybHM+PGVsZWN0cm9u
aWMtcmVzb3VyY2UtbnVtPjEwLjEwNTYvTkVKTW9hMDQxNTg4PC9lbGVjdHJvbmljLXJlc291cmNl
LW51bT48L3JlY29yZD48L0NpdGU+PENpdGU+PEF1dGhvcj5Tb3RpcmlvdTwvQXV0aG9yPjxZZWFy
PjIwMDY8L1llYXI+PFJlY051bT4yOTwvUmVjTnVtPjxyZWNvcmQ+PHJlYy1udW1iZXI+Mjk8L3Jl
Yy1udW1iZXI+PGZvcmVpZ24ta2V5cz48a2V5IGFwcD0iRU4iIGRiLWlkPSI1cnB0cGF2cmFmcnp2
ZmUyMngyNTV3empwd2VldDlhOXY1YXIiIHRpbWVzdGFtcD0iMTQxMjU3MDM3NyI+Mjk8L2tleT48
L2ZvcmVpZ24ta2V5cz48cmVmLXR5cGUgbmFtZT0iSm91cm5hbCBBcnRpY2xlIj4xNzwvcmVmLXR5
cGU+PGNvbnRyaWJ1dG9ycz48YXV0aG9ycz48YXV0aG9yPlNvdGlyaW91LCBDLjwvYXV0aG9yPjxh
dXRob3I+V2lyYXBhdGksIFAuPC9hdXRob3I+PGF1dGhvcj5Mb2ksIFMuPC9hdXRob3I+PGF1dGhv
cj5IYXJyaXMsIEEuPC9hdXRob3I+PGF1dGhvcj5Gb3gsIFMuPC9hdXRob3I+PGF1dGhvcj5TbWVk
cywgSi48L2F1dGhvcj48YXV0aG9yPk5vcmRncmVuLCBILjwvYXV0aG9yPjxhdXRob3I+RmFybWVy
LCBQLjwvYXV0aG9yPjxhdXRob3I+UHJheiwgVi48L2F1dGhvcj48YXV0aG9yPkhhaWJlLUthaW5z
LCBCLjwvYXV0aG9yPjxhdXRob3I+RGVzbWVkdCwgQy48L2F1dGhvcj48YXV0aG9yPkxhcnNpbW9u
dCwgRC48L2F1dGhvcj48YXV0aG9yPkNhcmRvc28sIEYuPC9hdXRob3I+PGF1dGhvcj5QZXRlcnNl
LCBILjwvYXV0aG9yPjxhdXRob3I+TnV5dGVuLCBELjwvYXV0aG9yPjxhdXRob3I+QnV5c2UsIE0u
PC9hdXRob3I+PGF1dGhvcj5WYW4gZGUgVmlqdmVyLCBNLiBKLjwvYXV0aG9yPjxhdXRob3I+QmVy
Z2gsIEouPC9hdXRob3I+PGF1dGhvcj5QaWNjYXJ0LCBNLjwvYXV0aG9yPjxhdXRob3I+RGVsb3Jl
bnppLCBNLjwvYXV0aG9yPjwvYXV0aG9ycz48L2NvbnRyaWJ1dG9ycz48YXV0aC1hZGRyZXNzPkZ1
bmN0aW9uYWwgR2Vub21pY3MgYW5kIFRyYW5zbGF0aW9uYWwgUmVzZWFyY2ggVW5pdCwgVW5pdmVy
c2l0ZSBMaWJyZSBkZSBCcnV4ZWxsZXMsIEJydXNzZWxzLCBCZWxnaXVtLiBjaHJpc3Rvcy5zb3Rp
cmlvdUBib3JkZXQuYmU8L2F1dGgtYWRkcmVzcz48dGl0bGVzPjx0aXRsZT5HZW5lIGV4cHJlc3Np
b24gcHJvZmlsaW5nIGluIGJyZWFzdCBjYW5jZXI6IHVuZGVyc3RhbmRpbmcgdGhlIG1vbGVjdWxh
ciBiYXNpcyBvZiBoaXN0b2xvZ2ljIGdyYWRlIHRvIGltcHJvdmUgcHJvZ25vc2lzPC90aXRsZT48
c2Vjb25kYXJ5LXRpdGxlPkogTmF0bCBDYW5jZXIgSW5zdDwvc2Vjb25kYXJ5LXRpdGxlPjxhbHQt
dGl0bGU+Sm91cm5hbCBvZiB0aGUgTmF0aW9uYWwgQ2FuY2VyIEluc3RpdHV0ZTwvYWx0LXRpdGxl
PjwvdGl0bGVzPjxwZXJpb2RpY2FsPjxmdWxsLXRpdGxlPkogTmF0bCBDYW5jZXIgSW5zdDwvZnVs
bC10aXRsZT48YWJici0xPkpvdXJuYWwgb2YgdGhlIE5hdGlvbmFsIENhbmNlciBJbnN0aXR1dGU8
L2FiYnItMT48L3BlcmlvZGljYWw+PGFsdC1wZXJpb2RpY2FsPjxmdWxsLXRpdGxlPkogTmF0bCBD
YW5jZXIgSW5zdDwvZnVsbC10aXRsZT48YWJici0xPkpvdXJuYWwgb2YgdGhlIE5hdGlvbmFsIENh
bmNlciBJbnN0aXR1dGU8L2FiYnItMT48L2FsdC1wZXJpb2RpY2FsPjxwYWdlcz4yNjItNzI8L3Bh
Z2VzPjx2b2x1bWU+OTg8L3ZvbHVtZT48bnVtYmVyPjQ8L251bWJlcj48a2V5d29yZHM+PGtleXdv
cmQ+QnJlYXN0IE5lb3BsYXNtcy9jaGVtaXN0cnkvKmdlbmV0aWNzLypwYXRob2xvZ3k8L2tleXdv
cmQ+PGtleXdvcmQ+Q2VsbCBDeWNsZTwva2V5d29yZD48a2V5d29yZD5DZWxsIFByb2xpZmVyYXRp
b248L2tleXdvcmQ+PGtleXdvcmQ+RGlzZWFzZS1GcmVlIFN1cnZpdmFsPC9rZXl3b3JkPjxrZXl3
b3JkPkZlbWFsZTwva2V5d29yZD48a2V5d29yZD4qR2VuZSBFeHByZXNzaW9uIFByb2ZpbGluZzwv
a2V5d29yZD48a2V5d29yZD5HZW5lIEV4cHJlc3Npb24gUmVndWxhdGlvbiwgTmVvcGxhc3RpYzwv
a2V5d29yZD48a2V5d29yZD5IdW1hbnM8L2tleXdvcmQ+PGtleXdvcmQ+THltcGhhdGljIE1ldGFz
dGFzaXM8L2tleXdvcmQ+PGtleXdvcmQ+TWF0aGVtYXRpY2FsIENvbXB1dGluZzwva2V5d29yZD48
a2V5d29yZD5NaWRkbGUgQWdlZDwva2V5d29yZD48a2V5d29yZD5NdWx0aXZhcmlhdGUgQW5hbHlz
aXM8L2tleXdvcmQ+PGtleXdvcmQ+T2xpZ29udWNsZW90aWRlIEFycmF5IFNlcXVlbmNlIEFuYWx5
c2lzPC9rZXl3b3JkPjxrZXl3b3JkPlByb2dub3Npczwva2V5d29yZD48a2V5d29yZD5Qcm9wb3J0
aW9uYWwgSGF6YXJkcyBNb2RlbHM8L2tleXdvcmQ+PGtleXdvcmQ+UmVjZXB0b3JzLCBFc3Ryb2dl
bi9hbmFseXNpczwva2V5d29yZD48a2V5d29yZD5SaXNrIEZhY3RvcnM8L2tleXdvcmQ+PC9rZXl3
b3Jkcz48ZGF0ZXM+PHllYXI+MjAwNjwveWVhcj48cHViLWRhdGVzPjxkYXRlPkZlYiAxNTwvZGF0
ZT48L3B1Yi1kYXRlcz48L2RhdGVzPjxpc2JuPjE0NjAtMjEwNSAoRWxlY3Ryb25pYykmI3hEOzAw
MjctODg3NCAoTGlua2luZyk8L2lzYm4+PGFjY2Vzc2lvbi1udW0+MTY0Nzg3NDU8L2FjY2Vzc2lv
bi1udW0+PHVybHM+PHJlbGF0ZWQtdXJscz48dXJsPmh0dHA6Ly93d3cubmNiaS5ubG0ubmloLmdv
di9wdWJtZWQvMTY0Nzg3NDU8L3VybD48L3JlbGF0ZWQtdXJscz48L3VybHM+PGVsZWN0cm9uaWMt
cmVzb3VyY2UtbnVtPjEwLjEwOTMvam5jaS9kamowNTI8L2VsZWN0cm9uaWMtcmVzb3VyY2UtbnVt
PjwvcmVjb3JkPjwvQ2l0ZT48Q2l0ZT48QXV0aG9yPnZhbiBWbGlldDwvQXV0aG9yPjxZZWFyPjIw
MDg8L1llYXI+PFJlY051bT44MTwvUmVjTnVtPjxyZWNvcmQ+PHJlYy1udW1iZXI+ODE8L3JlYy1u
dW1iZXI+PGZvcmVpZ24ta2V5cz48a2V5IGFwcD0iRU4iIGRiLWlkPSI1cnB0cGF2cmFmcnp2ZmUy
MngyNTV3empwd2VldDlhOXY1YXIiIHRpbWVzdGFtcD0iMTQzMDYzODcwMCI+ODE8L2tleT48L2Zv
cmVpZ24ta2V5cz48cmVmLXR5cGUgbmFtZT0iSm91cm5hbCBBcnRpY2xlIj4xNzwvcmVmLXR5cGU+
PGNvbnRyaWJ1dG9ycz48YXV0aG9ycz48YXV0aG9yPnZhbiBWbGlldCwgTS4gSC48L2F1dGhvcj48
YXV0aG9yPlJleWFsLCBGLjwvYXV0aG9yPjxhdXRob3I+SG9ybGluZ3MsIEguIE0uPC9hdXRob3I+
PGF1dGhvcj52YW4gZGUgVmlqdmVyLCBNLiBKLjwvYXV0aG9yPjxhdXRob3I+UmVpbmRlcnMsIE0u
IEouPC9hdXRob3I+PGF1dGhvcj5XZXNzZWxzLCBMLiBGLjwvYXV0aG9yPjwvYXV0aG9ycz48L2Nv
bnRyaWJ1dG9ycz48YXV0aC1hZGRyZXNzPkluZm9ybWF0aW9uIGFuZCBDb21tdW5pY2F0aW9uIFRo
ZW9yeSBHcm91cCwgRmFjdWx0eSBvZiBFbGVjdHJpY2FsIEVuZ2luZWVyaW5nLCBNYXRoZW1hdGlj
cyBhbmQgQ29tcHV0ZXIgU2NpZW5jZSwgRGVsZnQgVW5pdmVyc2l0eSBvZiBUZWNobm9sb2d5LCBN
ZWtlbHdlZyA0LCAyNjI4IENEIERlbGZ0LCBUaGUgTmV0aGVybGFuZHMuIG0uaC52YW52bGlldEB0
dWRlbGZ0Lm5sPC9hdXRoLWFkZHJlc3M+PHRpdGxlcz48dGl0bGU+UG9vbGluZyBicmVhc3QgY2Fu
Y2VyIGRhdGFzZXRzIGhhcyBhIHN5bmVyZ2V0aWMgZWZmZWN0IG9uIGNsYXNzaWZpY2F0aW9uIHBl
cmZvcm1hbmNlIGFuZCBpbXByb3ZlcyBzaWduYXR1cmUgc3RhYmlsaXR5PC90aXRsZT48c2Vjb25k
YXJ5LXRpdGxlPkJNQyBHZW5vbWljczwvc2Vjb25kYXJ5LXRpdGxlPjxhbHQtdGl0bGU+Qk1DIGdl
bm9taWNzPC9hbHQtdGl0bGU+PC90aXRsZXM+PHBlcmlvZGljYWw+PGZ1bGwtdGl0bGU+Qk1DIEdl
bm9taWNzPC9mdWxsLXRpdGxlPjxhYmJyLTE+Qk1DIGdlbm9taWNzPC9hYmJyLTE+PC9wZXJpb2Rp
Y2FsPjxhbHQtcGVyaW9kaWNhbD48ZnVsbC10aXRsZT5CTUMgR2Vub21pY3M8L2Z1bGwtdGl0bGU+
PGFiYnItMT5CTUMgZ2Vub21pY3M8L2FiYnItMT48L2FsdC1wZXJpb2RpY2FsPjxwYWdlcz4zNzU8
L3BhZ2VzPjx2b2x1bWU+OTwvdm9sdW1lPjxrZXl3b3Jkcz48a2V5d29yZD5CcmVhc3QgTmVvcGxh
c21zLypnZW5ldGljczwva2V5d29yZD48a2V5d29yZD4qQ29tcHV0YXRpb25hbCBCaW9sb2d5PC9r
ZXl3b3JkPjxrZXl3b3JkPipEYXRhYmFzZXMsIEdlbmV0aWM8L2tleXdvcmQ+PGtleXdvcmQ+Kkdl
bmUgRXhwcmVzc2lvbiBQcm9maWxpbmc8L2tleXdvcmQ+PGtleXdvcmQ+SHVtYW5zPC9rZXl3b3Jk
PjxrZXl3b3JkPk1ldGEtQW5hbHlzaXMgYXMgVG9waWM8L2tleXdvcmQ+PGtleXdvcmQ+UmFuZG9t
IEFsbG9jYXRpb248L2tleXdvcmQ+PGtleXdvcmQ+U2FtcGxlIFNpemU8L2tleXdvcmQ+PGtleXdv
cmQ+U2VsZWN0aW9uIEJpYXM8L2tleXdvcmQ+PGtleXdvcmQ+KlNvZnR3YXJlIFZhbGlkYXRpb248
L2tleXdvcmQ+PC9rZXl3b3Jkcz48ZGF0ZXM+PHllYXI+MjAwODwveWVhcj48L2RhdGVzPjxpc2Ju
PjE0NzEtMjE2NCAoRWxlY3Ryb25pYykmI3hEOzE0NzEtMjE2NCAoTGlua2luZyk8L2lzYm4+PGFj
Y2Vzc2lvbi1udW0+MTg2ODQzMjk8L2FjY2Vzc2lvbi1udW0+PHVybHM+PHJlbGF0ZWQtdXJscz48
dXJsPmh0dHA6Ly93d3cubmNiaS5ubG0ubmloLmdvdi9wdWJtZWQvMTg2ODQzMjk8L3VybD48L3Jl
bGF0ZWQtdXJscz48L3VybHM+PGN1c3RvbTI+MjUyNzMzNjwvY3VzdG9tMj48ZWxlY3Ryb25pYy1y
ZXNvdXJjZS1udW0+MTAuMTE4Ni8xNDcxLTIxNjQtOS0zNzU8L2VsZWN0cm9uaWMtcmVzb3VyY2Ut
bnVtPjwvcmVjb3JkPjwvQ2l0ZT48Q2l0ZT48QXV0aG9yPkNoYW5nPC9BdXRob3I+PFllYXI+MjAw
NDwvWWVhcj48UmVjTnVtPjM2PC9SZWNOdW0+PHJlY29yZD48cmVjLW51bWJlcj4zNjwvcmVjLW51
bWJlcj48Zm9yZWlnbi1rZXlzPjxrZXkgYXBwPSJFTiIgZGItaWQ9IjVycHRwYXZyYWZyenZmZTIy
eDI1NXd6anB3ZWV0OWE5djVhciIgdGltZXN0YW1wPSIxNDEyNTgwMjExIj4zNjwva2V5PjwvZm9y
ZWlnbi1rZXlzPjxyZWYtdHlwZSBuYW1lPSJKb3VybmFsIEFydGljbGUiPjE3PC9yZWYtdHlwZT48
Y29udHJpYnV0b3JzPjxhdXRob3JzPjxhdXRob3I+Q2hhbmcsIEguIFkuPC9hdXRob3I+PGF1dGhv
cj5TbmVkZG9uLCBKLiBCLjwvYXV0aG9yPjxhdXRob3I+QWxpemFkZWgsIEEuIEEuPC9hdXRob3I+
PGF1dGhvcj5Tb29kLCBSLjwvYXV0aG9yPjxhdXRob3I+V2VzdCwgUi4gQi48L2F1dGhvcj48YXV0
aG9yPk1vbnRnb21lcnksIEsuPC9hdXRob3I+PGF1dGhvcj5DaGksIEouIFQuPC9hdXRob3I+PGF1
dGhvcj52YW4gZGUgUmlqbiwgTS48L2F1dGhvcj48YXV0aG9yPkJvdHN0ZWluLCBELjwvYXV0aG9y
PjxhdXRob3I+QnJvd24sIFAuIE8uPC9hdXRob3I+PC9hdXRob3JzPjwvY29udHJpYnV0b3JzPjxh
dXRoLWFkZHJlc3M+RGVwYXJ0bWVudCBvZiBEZXJtYXRvbG9neSwgU3RhbmZvcmQgVW5pdmVyc2l0
eSBTY2hvb2wgb2YgTWVkaWNpbmUsIFN0YW5mb3JkLCBDYWxpZm9ybmlhLCBVU0EuPC9hdXRoLWFk
ZHJlc3M+PHRpdGxlcz48dGl0bGU+R2VuZSBleHByZXNzaW9uIHNpZ25hdHVyZSBvZiBmaWJyb2Js
YXN0IHNlcnVtIHJlc3BvbnNlIHByZWRpY3RzIGh1bWFuIGNhbmNlciBwcm9ncmVzc2lvbjogc2lt
aWxhcml0aWVzIGJldHdlZW4gdHVtb3JzIGFuZCB3b3VuZHM8L3RpdGxlPjxzZWNvbmRhcnktdGl0
bGU+UExvUyBCaW9sPC9zZWNvbmRhcnktdGl0bGU+PGFsdC10aXRsZT5QTG9TIGJpb2xvZ3k8L2Fs
dC10aXRsZT48L3RpdGxlcz48cGVyaW9kaWNhbD48ZnVsbC10aXRsZT5QTG9TIEJpb2w8L2Z1bGwt
dGl0bGU+PGFiYnItMT5QTG9TIGJpb2xvZ3k8L2FiYnItMT48L3BlcmlvZGljYWw+PGFsdC1wZXJp
b2RpY2FsPjxmdWxsLXRpdGxlPlBMb1MgQmlvbDwvZnVsbC10aXRsZT48YWJici0xPlBMb1MgYmlv
bG9neTwvYWJici0xPjwvYWx0LXBlcmlvZGljYWw+PHBhZ2VzPkU3PC9wYWdlcz48dm9sdW1lPjI8
L3ZvbHVtZT48bnVtYmVyPjI8L251bWJlcj48a2V5d29yZHM+PGtleXdvcmQ+RGlzZWFzZSBQcm9n
cmVzc2lvbjwva2V5d29yZD48a2V5d29yZD5GaWJyb2JsYXN0cy9wYXRob2xvZ3kvcGh5c2lvbG9n
eTwva2V5d29yZD48a2V5d29yZD4qR2VuZSBFeHByZXNzaW9uIFJlZ3VsYXRpb248L2tleXdvcmQ+
PGtleXdvcmQ+KkdlbmUgRXhwcmVzc2lvbiBSZWd1bGF0aW9uLCBOZW9wbGFzdGljPC9rZXl3b3Jk
PjxrZXl3b3JkPkh1bWFuczwva2V5d29yZD48a2V5d29yZD5OZW9wbGFzbSBJbnZhc2l2ZW5lc3M8
L2tleXdvcmQ+PGtleXdvcmQ+TmVvcGxhc21zLypnZW5ldGljcy9waHlzaW9wYXRob2xvZ3k8L2tl
eXdvcmQ+PGtleXdvcmQ+UHJvZ25vc2lzPC9rZXl3b3JkPjxrZXl3b3JkPlNlcnVtIFJlc3BvbnNl
IEVsZW1lbnQvKmdlbmV0aWNzPC9rZXl3b3JkPjxrZXl3b3JkPldvdW5kcyBhbmQgSW5qdXJpZXMv
KmdlbmV0aWNzL3BoeXNpb3BhdGhvbG9neTwva2V5d29yZD48L2tleXdvcmRzPjxkYXRlcz48eWVh
cj4yMDA0PC95ZWFyPjxwdWItZGF0ZXM+PGRhdGU+RmViPC9kYXRlPjwvcHViLWRhdGVzPjwvZGF0
ZXM+PGlzYm4+MTU0NS03ODg1IChFbGVjdHJvbmljKSYjeEQ7MTU0NC05MTczIChMaW5raW5nKTwv
aXNibj48YWNjZXNzaW9uLW51bT4xNDczNzIxOTwvYWNjZXNzaW9uLW51bT48dXJscz48cmVsYXRl
ZC11cmxzPjx1cmw+aHR0cDovL3d3dy5uY2JpLm5sbS5uaWguZ292L3B1Ym1lZC8xNDczNzIxOTwv
dXJsPjwvcmVsYXRlZC11cmxzPjwvdXJscz48Y3VzdG9tMj4zMTQzMDA8L2N1c3RvbTI+PGVsZWN0
cm9uaWMtcmVzb3VyY2UtbnVtPjEwLjEzNzEvam91cm5hbC5wYmlvLjAwMjAwMDc8L2VsZWN0cm9u
aWMtcmVzb3VyY2UtbnVtPjwvcmVjb3JkPjwvQ2l0ZT48Q2l0ZT48QXV0aG9yPlBhcmtlcjwvQXV0
aG9yPjxZZWFyPjIwMDk8L1llYXI+PFJlY051bT4zMzwvUmVjTnVtPjxyZWNvcmQ+PHJlYy1udW1i
ZXI+MzM8L3JlYy1udW1iZXI+PGZvcmVpZ24ta2V5cz48a2V5IGFwcD0iRU4iIGRiLWlkPSI1cnB0
cGF2cmFmcnp2ZmUyMngyNTV3empwd2VldDlhOXY1YXIiIHRpbWVzdGFtcD0iMTQxMjU3MDY0OSI+
MzM8L2tleT48L2ZvcmVpZ24ta2V5cz48cmVmLXR5cGUgbmFtZT0iSm91cm5hbCBBcnRpY2xlIj4x
NzwvcmVmLXR5cGU+PGNvbnRyaWJ1dG9ycz48YXV0aG9ycz48YXV0aG9yPlBhcmtlciwgSi4gUy48
L2F1dGhvcj48YXV0aG9yPk11bGxpbnMsIE0uPC9hdXRob3I+PGF1dGhvcj5DaGVhbmcsIE0uIEMu
PC9hdXRob3I+PGF1dGhvcj5MZXVuZywgUy48L2F1dGhvcj48YXV0aG9yPlZvZHVjLCBELjwvYXV0
aG9yPjxhdXRob3I+Vmlja2VyeSwgVC48L2F1dGhvcj48YXV0aG9yPkRhdmllcywgUy48L2F1dGhv
cj48YXV0aG9yPkZhdXJvbiwgQy48L2F1dGhvcj48YXV0aG9yPkhlLCBYLjwvYXV0aG9yPjxhdXRo
b3I+SHUsIFouPC9hdXRob3I+PGF1dGhvcj5RdWFja2VuYnVzaCwgSi4gRi48L2F1dGhvcj48YXV0
aG9yPlN0aWpsZW1hbiwgSS4gSi48L2F1dGhvcj48YXV0aG9yPlBhbGF6em8sIEouPC9hdXRob3I+
PGF1dGhvcj5NYXJyb24sIEouIFMuPC9hdXRob3I+PGF1dGhvcj5Ob2JlbCwgQS4gQi48L2F1dGhv
cj48YXV0aG9yPk1hcmRpcywgRS48L2F1dGhvcj48YXV0aG9yPk5pZWxzZW4sIFQuIE8uPC9hdXRo
b3I+PGF1dGhvcj5FbGxpcywgTS4gSi48L2F1dGhvcj48YXV0aG9yPlBlcm91LCBDLiBNLjwvYXV0
aG9yPjxhdXRob3I+QmVybmFyZCwgUC4gUy48L2F1dGhvcj48L2F1dGhvcnM+PC9jb250cmlidXRv
cnM+PGF1dGgtYWRkcmVzcz5MaW5lYmVyZ2VyIENvbXByZWhlbnNpdmUgQ2FuY2VyIENlbnRlciwg
Q2Fyb2xpbmEgQ2VudGVyIGZvciBHZW5vbWUgU2NpZW5jZXMsIFVuaXZlcnNpdHkgb2YgTm9ydGgg
Q2Fyb2xpbmEgYXQgQ2hhcGVsIEhpbGwsIENoYXBlbCBIaWxsLCBOQywgVVNBLjwvYXV0aC1hZGRy
ZXNzPjx0aXRsZXM+PHRpdGxlPlN1cGVydmlzZWQgcmlzayBwcmVkaWN0b3Igb2YgYnJlYXN0IGNh
bmNlciBiYXNlZCBvbiBpbnRyaW5zaWMgc3VidHlwZXM8L3RpdGxlPjxzZWNvbmRhcnktdGl0bGU+
SiBDbGluIE9uY29sPC9zZWNvbmRhcnktdGl0bGU+PGFsdC10aXRsZT5Kb3VybmFsIG9mIGNsaW5p
Y2FsIG9uY29sb2d5IDogb2ZmaWNpYWwgam91cm5hbCBvZiB0aGUgQW1lcmljYW4gU29jaWV0eSBv
ZiBDbGluaWNhbCBPbmNvbG9neTwvYWx0LXRpdGxlPjwvdGl0bGVzPjxwZXJpb2RpY2FsPjxmdWxs
LXRpdGxlPkogQ2xpbiBPbmNvbDwvZnVsbC10aXRsZT48YWJici0xPkpvdXJuYWwgb2YgY2xpbmlj
YWwgb25jb2xvZ3kgOiBvZmZpY2lhbCBqb3VybmFsIG9mIHRoZSBBbWVyaWNhbiBTb2NpZXR5IG9m
IENsaW5pY2FsIE9uY29sb2d5PC9hYmJyLTE+PC9wZXJpb2RpY2FsPjxhbHQtcGVyaW9kaWNhbD48
ZnVsbC10aXRsZT5KIENsaW4gT25jb2w8L2Z1bGwtdGl0bGU+PGFiYnItMT5Kb3VybmFsIG9mIGNs
aW5pY2FsIG9uY29sb2d5IDogb2ZmaWNpYWwgam91cm5hbCBvZiB0aGUgQW1lcmljYW4gU29jaWV0
eSBvZiBDbGluaWNhbCBPbmNvbG9neTwvYWJici0xPjwvYWx0LXBlcmlvZGljYWw+PHBhZ2VzPjEx
NjAtNzwvcGFnZXM+PHZvbHVtZT4yNzwvdm9sdW1lPjxudW1iZXI+ODwvbnVtYmVyPjxrZXl3b3Jk
cz48a2V5d29yZD5BZHVsdDwva2V5d29yZD48a2V5d29yZD5BZ2VkPC9rZXl3b3JkPjxrZXl3b3Jk
PkJyZWFzdCBOZW9wbGFzbXMvKmNsYXNzaWZpY2F0aW9uL2RydWcgdGhlcmFweS9ldGlvbG9neS9t
b3J0YWxpdHk8L2tleXdvcmQ+PGtleXdvcmQ+Q2hlbW90aGVyYXB5LCBBZGp1dmFudDwva2V5d29y
ZD48a2V5d29yZD5GZW1hbGU8L2tleXdvcmQ+PGtleXdvcmQ+SHVtYW5zPC9rZXl3b3JkPjxrZXl3
b3JkPk1pZGRsZSBBZ2VkPC9rZXl3b3JkPjxrZXl3b3JkPk5lb3BsYXNtIFJlY3VycmVuY2UsIExv
Y2FsL2V0aW9sb2d5PC9rZXl3b3JkPjxrZXl3b3JkPlByb2dub3Npczwva2V5d29yZD48a2V5d29y
ZD5SZWNlcHRvciwgZXJiQi0yL2FuYWx5c2lzPC9rZXl3b3JkPjxrZXl3b3JkPlJlY2VwdG9ycywg
RXN0cm9nZW4vYW5hbHlzaXM8L2tleXdvcmQ+PGtleXdvcmQ+UmV2ZXJzZSBUcmFuc2NyaXB0YXNl
IFBvbHltZXJhc2UgQ2hhaW4gUmVhY3Rpb248L2tleXdvcmQ+PGtleXdvcmQ+Umlzazwva2V5d29y
ZD48L2tleXdvcmRzPjxkYXRlcz48eWVhcj4yMDA5PC95ZWFyPjxwdWItZGF0ZXM+PGRhdGU+TWFy
IDEwPC9kYXRlPjwvcHViLWRhdGVzPjwvZGF0ZXM+PGlzYm4+MTUyNy03NzU1IChFbGVjdHJvbmlj
KSYjeEQ7MDczMi0xODNYIChMaW5raW5nKTwvaXNibj48YWNjZXNzaW9uLW51bT4xOTIwNDIwNDwv
YWNjZXNzaW9uLW51bT48dXJscz48cmVsYXRlZC11cmxzPjx1cmw+aHR0cDovL3d3dy5uY2JpLm5s
bS5uaWguZ292L3B1Ym1lZC8xOTIwNDIwNDwvdXJsPjwvcmVsYXRlZC11cmxzPjwvdXJscz48Y3Vz
dG9tMj4yNjY3ODIwPC9jdXN0b20yPjxlbGVjdHJvbmljLXJlc291cmNlLW51bT4xMC4xMjAwL0pD
Ty4yMDA4LjE4LjEzNzA8L2VsZWN0cm9uaWMtcmVzb3VyY2UtbnVtPjwvcmVjb3JkPjwvQ2l0ZT48
Q2l0ZT48QXV0aG9yPkh1PC9BdXRob3I+PFllYXI+MjAwNjwvWWVhcj48UmVjTnVtPjMyPC9SZWNO
dW0+PHJlY29yZD48cmVjLW51bWJlcj4zMjwvcmVjLW51bWJlcj48Zm9yZWlnbi1rZXlzPjxrZXkg
YXBwPSJFTiIgZGItaWQ9IjVycHRwYXZyYWZyenZmZTIyeDI1NXd6anB3ZWV0OWE5djVhciIgdGlt
ZXN0YW1wPSIxNDEyNTcwNTMxIj4zMjwva2V5PjwvZm9yZWlnbi1rZXlzPjxyZWYtdHlwZSBuYW1l
PSJKb3VybmFsIEFydGljbGUiPjE3PC9yZWYtdHlwZT48Y29udHJpYnV0b3JzPjxhdXRob3JzPjxh
dXRob3I+SHUsIFouPC9hdXRob3I+PGF1dGhvcj5GYW4sIEMuPC9hdXRob3I+PGF1dGhvcj5PaCwg
RC4gUy48L2F1dGhvcj48YXV0aG9yPk1hcnJvbiwgSi4gUy48L2F1dGhvcj48YXV0aG9yPkhlLCBY
LjwvYXV0aG9yPjxhdXRob3I+UWFxaXNoLCBCLiBGLjwvYXV0aG9yPjxhdXRob3I+TGl2YXN5LCBD
LjwvYXV0aG9yPjxhdXRob3I+Q2FyZXksIEwuIEEuPC9hdXRob3I+PGF1dGhvcj5SZXlub2xkcywg
RS48L2F1dGhvcj48YXV0aG9yPkRyZXNzbGVyLCBMLjwvYXV0aG9yPjxhdXRob3I+Tm9iZWwsIEEu
PC9hdXRob3I+PGF1dGhvcj5QYXJrZXIsIEouPC9hdXRob3I+PGF1dGhvcj5Fd2VuZCwgTS4gRy48
L2F1dGhvcj48YXV0aG9yPlNhd3llciwgTC4gUi48L2F1dGhvcj48YXV0aG9yPld1LCBKLjwvYXV0
aG9yPjxhdXRob3I+TGl1LCBZLjwvYXV0aG9yPjxhdXRob3I+TmFuZGEsIFIuPC9hdXRob3I+PGF1
dGhvcj5UcmV0aWFrb3ZhLCBNLjwvYXV0aG9yPjxhdXRob3I+UnVpeiBPcnJpY28sIEEuPC9hdXRo
b3I+PGF1dGhvcj5EcmVoZXIsIEQuPC9hdXRob3I+PGF1dGhvcj5QYWxhenpvLCBKLiBQLjwvYXV0
aG9yPjxhdXRob3I+UGVycmVhcmQsIEwuPC9hdXRob3I+PGF1dGhvcj5OZWxzb24sIEUuPC9hdXRo
b3I+PGF1dGhvcj5Nb25lLCBNLjwvYXV0aG9yPjxhdXRob3I+SGFuc2VuLCBILjwvYXV0aG9yPjxh
dXRob3I+TXVsbGlucywgTS48L2F1dGhvcj48YXV0aG9yPlF1YWNrZW5idXNoLCBKLiBGLjwvYXV0
aG9yPjxhdXRob3I+RWxsaXMsIE0uIEouPC9hdXRob3I+PGF1dGhvcj5PbG9wYWRlLCBPLiBJLjwv
YXV0aG9yPjxhdXRob3I+QmVybmFyZCwgUC4gUy48L2F1dGhvcj48YXV0aG9yPlBlcm91LCBDLiBN
LjwvYXV0aG9yPjwvYXV0aG9ycz48L2NvbnRyaWJ1dG9ycz48YXV0aC1hZGRyZXNzPkxpbmViZXJn
ZXIgQ29tcHJlaGVuc2l2ZSBDYW5jZXIgQ2VudGVyLCBVbml2ZXJzaXR5IG9mIE5vcnRoIENhcm9s
aW5hLCBDaGFwZWwgSGlsbCwgTkMgMjc1OTksIFVTQS4gemhpeXVhbl9odUBtZWQudW5jLmVkdTwv
YXV0aC1hZGRyZXNzPjx0aXRsZXM+PHRpdGxlPlRoZSBtb2xlY3VsYXIgcG9ydHJhaXRzIG9mIGJy
ZWFzdCB0dW1vcnMgYXJlIGNvbnNlcnZlZCBhY3Jvc3MgbWljcm9hcnJheSBwbGF0Zm9ybXM8L3Rp
dGxlPjxzZWNvbmRhcnktdGl0bGU+Qk1DIEdlbm9taWNzPC9zZWNvbmRhcnktdGl0bGU+PGFsdC10
aXRsZT5CTUMgZ2Vub21pY3M8L2FsdC10aXRsZT48L3RpdGxlcz48cGVyaW9kaWNhbD48ZnVsbC10
aXRsZT5CTUMgR2Vub21pY3M8L2Z1bGwtdGl0bGU+PGFiYnItMT5CTUMgZ2Vub21pY3M8L2FiYnIt
MT48L3BlcmlvZGljYWw+PGFsdC1wZXJpb2RpY2FsPjxmdWxsLXRpdGxlPkJNQyBHZW5vbWljczwv
ZnVsbC10aXRsZT48YWJici0xPkJNQyBnZW5vbWljczwvYWJici0xPjwvYWx0LXBlcmlvZGljYWw+
PHBhZ2VzPjk2PC9wYWdlcz48dm9sdW1lPjc8L3ZvbHVtZT48a2V5d29yZHM+PGtleXdvcmQ+QnJl
YXN0IE5lb3BsYXNtcy8qZ2VuZXRpY3M8L2tleXdvcmQ+PGtleXdvcmQ+Q2x1c3RlciBBbmFseXNp
czwva2V5d29yZD48a2V5d29yZD5Db25zZXJ2ZWQgU2VxdWVuY2UvKmdlbmV0aWNzPC9rZXl3b3Jk
PjxrZXl3b3JkPkZlbWFsZTwva2V5d29yZD48a2V5d29yZD5HZW5lIEV4cHJlc3Npb24gUmVndWxh
dGlvbiwgTmVvcGxhc3RpYy8qZ2VuZXRpY3M8L2tleXdvcmQ+PGtleXdvcmQ+R2VuZXMsIE5lb3Bs
YXNtLypnZW5ldGljczwva2V5d29yZD48a2V5d29yZD5HZW5ldGljIFByZWRpc3Bvc2l0aW9uIHRv
IERpc2Vhc2U8L2tleXdvcmQ+PGtleXdvcmQ+SHVtYW5zPC9rZXl3b3JkPjxrZXl3b3JkPk9saWdv
bnVjbGVvdGlkZSBBcnJheSBTZXF1ZW5jZSBBbmFseXNpcy8qbWV0aG9kczwva2V5d29yZD48a2V5
d29yZD5QcmVkaWN0aXZlIFZhbHVlIG9mIFRlc3RzPC9rZXl3b3JkPjxrZXl3b3JkPlJlcHJvZHVj
aWJpbGl0eSBvZiBSZXN1bHRzPC9rZXl3b3JkPjxrZXl3b3JkPlJlc2VhcmNoIERlc2lnbjwva2V5
d29yZD48a2V5d29yZD5TYW1wbGUgU2l6ZTwva2V5d29yZD48a2V5d29yZD5TdXJ2aXZhbCBBbmFs
eXNpczwva2V5d29yZD48L2tleXdvcmRzPjxkYXRlcz48eWVhcj4yMDA2PC95ZWFyPjwvZGF0ZXM+
PGlzYm4+MTQ3MS0yMTY0IChFbGVjdHJvbmljKSYjeEQ7MTQ3MS0yMTY0IChMaW5raW5nKTwvaXNi
bj48YWNjZXNzaW9uLW51bT4xNjY0MzY1NTwvYWNjZXNzaW9uLW51bT48dXJscz48cmVsYXRlZC11
cmxzPjx1cmw+aHR0cDovL3d3dy5uY2JpLm5sbS5uaWguZ292L3B1Ym1lZC8xNjY0MzY1NTwvdXJs
PjwvcmVsYXRlZC11cmxzPjwvdXJscz48Y3VzdG9tMj4xNDY4NDA4PC9jdXN0b20yPjxlbGVjdHJv
bmljLXJlc291cmNlLW51bT4xMC4xMTg2LzE0NzEtMjE2NC03LTk2PC9lbGVjdHJvbmljLXJlc291
cmNl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Paik, 2004 #25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-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9" w:tooltip="Chang, 2004 #36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B1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42B6" w:rsidRPr="00351FFD" w:rsidRDefault="002C42B6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I
dTwvQXV0aG9yPjxZZWFyPjIwMDY8L1llYXI+PFJlY051bT4zMjwvUmVjTnVtPjxyZWNvcmQ+PHJl
Yy1udW1iZXI+MzI8L3JlYy1udW1iZXI+PGZvcmVpZ24ta2V5cz48a2V5IGFwcD0iRU4iIGRiLWlk
PSI1cnB0cGF2cmFmcnp2ZmUyMngyNTV3empwd2VldDlhOXY1YXIiIHRpbWVzdGFtcD0iMTQxMjU3
MDUzMSI+MzI8L2tleT48L2ZvcmVpZ24ta2V5cz48cmVmLXR5cGUgbmFtZT0iSm91cm5hbCBBcnRp
Y2xlIj4xNzwvcmVmLXR5cGU+PGNvbnRyaWJ1dG9ycz48YXV0aG9ycz48YXV0aG9yPkh1LCBaLjwv
YXV0aG9yPjxhdXRob3I+RmFuLCBDLjwvYXV0aG9yPjxhdXRob3I+T2gsIEQuIFMuPC9hdXRob3I+
PGF1dGhvcj5NYXJyb24sIEouIFMuPC9hdXRob3I+PGF1dGhvcj5IZSwgWC48L2F1dGhvcj48YXV0
aG9yPlFhcWlzaCwgQi4gRi48L2F1dGhvcj48YXV0aG9yPkxpdmFzeSwgQy48L2F1dGhvcj48YXV0
aG9yPkNhcmV5LCBMLiBBLjwvYXV0aG9yPjxhdXRob3I+UmV5bm9sZHMsIEUuPC9hdXRob3I+PGF1
dGhvcj5EcmVzc2xlciwgTC48L2F1dGhvcj48YXV0aG9yPk5vYmVsLCBBLjwvYXV0aG9yPjxhdXRo
b3I+UGFya2VyLCBKLjwvYXV0aG9yPjxhdXRob3I+RXdlbmQsIE0uIEcuPC9hdXRob3I+PGF1dGhv
cj5TYXd5ZXIsIEwuIFIuPC9hdXRob3I+PGF1dGhvcj5XdSwgSi48L2F1dGhvcj48YXV0aG9yPkxp
dSwgWS48L2F1dGhvcj48YXV0aG9yPk5hbmRhLCBSLjwvYXV0aG9yPjxhdXRob3I+VHJldGlha292
YSwgTS48L2F1dGhvcj48YXV0aG9yPlJ1aXogT3JyaWNvLCBBLjwvYXV0aG9yPjxhdXRob3I+RHJl
aGVyLCBELjwvYXV0aG9yPjxhdXRob3I+UGFsYXp6bywgSi4gUC48L2F1dGhvcj48YXV0aG9yPlBl
cnJlYXJkLCBMLjwvYXV0aG9yPjxhdXRob3I+TmVsc29uLCBFLjwvYXV0aG9yPjxhdXRob3I+TW9u
ZSwgTS48L2F1dGhvcj48YXV0aG9yPkhhbnNlbiwgSC48L2F1dGhvcj48YXV0aG9yPk11bGxpbnMs
IE0uPC9hdXRob3I+PGF1dGhvcj5RdWFja2VuYnVzaCwgSi4gRi48L2F1dGhvcj48YXV0aG9yPkVs
bGlzLCBNLiBKLjwvYXV0aG9yPjxhdXRob3I+T2xvcGFkZSwgTy4gSS48L2F1dGhvcj48YXV0aG9y
PkJlcm5hcmQsIFAuIFMuPC9hdXRob3I+PGF1dGhvcj5QZXJvdSwgQy4gTS48L2F1dGhvcj48L2F1
dGhvcnM+PC9jb250cmlidXRvcnM+PGF1dGgtYWRkcmVzcz5MaW5lYmVyZ2VyIENvbXByZWhlbnNp
dmUgQ2FuY2VyIENlbnRlciwgVW5pdmVyc2l0eSBvZiBOb3J0aCBDYXJvbGluYSwgQ2hhcGVsIEhp
bGwsIE5DIDI3NTk5LCBVU0EuIHpoaXl1YW5faHVAbWVkLnVuYy5lZHU8L2F1dGgtYWRkcmVzcz48
dGl0bGVzPjx0aXRsZT5UaGUgbW9sZWN1bGFyIHBvcnRyYWl0cyBvZiBicmVhc3QgdHVtb3JzIGFy
ZSBjb25zZXJ2ZWQgYWNyb3NzIG1pY3JvYXJyYXkgcGxhdGZvcm1zPC90aXRsZT48c2Vjb25kYXJ5
LXRpdGxlPkJNQyBHZW5vbWljczwvc2Vjb25kYXJ5LXRpdGxlPjxhbHQtdGl0bGU+Qk1DIGdlbm9t
aWNzPC9hbHQtdGl0bGU+PC90aXRsZXM+PHBlcmlvZGljYWw+PGZ1bGwtdGl0bGU+Qk1DIEdlbm9t
aWNzPC9mdWxsLXRpdGxlPjxhYmJyLTE+Qk1DIGdlbm9taWNzPC9hYmJyLTE+PC9wZXJpb2RpY2Fs
PjxhbHQtcGVyaW9kaWNhbD48ZnVsbC10aXRsZT5CTUMgR2Vub21pY3M8L2Z1bGwtdGl0bGU+PGFi
YnItMT5CTUMgZ2Vub21pY3M8L2FiYnItMT48L2FsdC1wZXJpb2RpY2FsPjxwYWdlcz45NjwvcGFn
ZXM+PHZvbHVtZT43PC92b2x1bWU+PGtleXdvcmRzPjxrZXl3b3JkPkJyZWFzdCBOZW9wbGFzbXMv
KmdlbmV0aWNzPC9rZXl3b3JkPjxrZXl3b3JkPkNsdXN0ZXIgQW5hbHlzaXM8L2tleXdvcmQ+PGtl
eXdvcmQ+Q29uc2VydmVkIFNlcXVlbmNlLypnZW5ldGljczwva2V5d29yZD48a2V5d29yZD5GZW1h
bGU8L2tleXdvcmQ+PGtleXdvcmQ+R2VuZSBFeHByZXNzaW9uIFJlZ3VsYXRpb24sIE5lb3BsYXN0
aWMvKmdlbmV0aWNzPC9rZXl3b3JkPjxrZXl3b3JkPkdlbmVzLCBOZW9wbGFzbS8qZ2VuZXRpY3M8
L2tleXdvcmQ+PGtleXdvcmQ+R2VuZXRpYyBQcmVkaXNwb3NpdGlvbiB0byBEaXNlYXNlPC9rZXl3
b3JkPjxrZXl3b3JkPkh1bWFuczwva2V5d29yZD48a2V5d29yZD5PbGlnb251Y2xlb3RpZGUgQXJy
YXkgU2VxdWVuY2UgQW5hbHlzaXMvKm1ldGhvZHM8L2tleXdvcmQ+PGtleXdvcmQ+UHJlZGljdGl2
ZSBWYWx1ZSBvZiBUZXN0czwva2V5d29yZD48a2V5d29yZD5SZXByb2R1Y2liaWxpdHkgb2YgUmVz
dWx0czwva2V5d29yZD48a2V5d29yZD5SZXNlYXJjaCBEZXNpZ248L2tleXdvcmQ+PGtleXdvcmQ+
U2FtcGxlIFNpemU8L2tleXdvcmQ+PGtleXdvcmQ+U3Vydml2YWwgQW5hbHlzaXM8L2tleXdvcmQ+
PC9rZXl3b3Jkcz48ZGF0ZXM+PHllYXI+MjAwNjwveWVhcj48L2RhdGVzPjxpc2JuPjE0NzEtMjE2
NCAoRWxlY3Ryb25pYykmI3hEOzE0NzEtMjE2NCAoTGlua2luZyk8L2lzYm4+PGFjY2Vzc2lvbi1u
dW0+MTY2NDM2NTU8L2FjY2Vzc2lvbi1udW0+PHVybHM+PHJlbGF0ZWQtdXJscz48dXJsPmh0dHA6
Ly93d3cubmNiaS5ubG0ubmloLmdvdi9wdWJtZWQvMTY2NDM2NTU8L3VybD48L3JlbGF0ZWQtdXJs
cz48L3VybHM+PGN1c3RvbTI+MTQ2ODQwODwvY3VzdG9tMj48ZWxlY3Ryb25pYy1yZXNvdXJjZS1u
dW0+MTAuMTE4Ni8xNDcxLTIxNjQtNy05NjwvZWxlY3Ryb25pYy1yZXNvdXJjZS1udW0+PC9yZWNv
cmQ+PC9DaXRlPjxDaXRlPjxBdXRob3I+RGFpPC9BdXRob3I+PFllYXI+MjAwNTwvWWVhcj48UmVj
TnVtPjI0PC9SZWNOdW0+PHJlY29yZD48cmVjLW51bWJlcj4yNDwvcmVjLW51bWJlcj48Zm9yZWln
bi1rZXlzPjxrZXkgYXBwPSJFTiIgZGItaWQ9IjVycHRwYXZyYWZyenZmZTIyeDI1NXd6anB3ZWV0
OWE5djVhciIgdGltZXN0YW1wPSIxNDEyNTY5NzE2Ij4yNDwva2V5PjwvZm9yZWlnbi1rZXlzPjxy
ZWYtdHlwZSBuYW1lPSJKb3VybmFsIEFydGljbGUiPjE3PC9yZWYtdHlwZT48Y29udHJpYnV0b3Jz
PjxhdXRob3JzPjxhdXRob3I+RGFpLCBILjwvYXV0aG9yPjxhdXRob3I+dmFuJmFwb3M7dCBWZWVy
LCBMLjwvYXV0aG9yPjxhdXRob3I+TGFtYiwgSi48L2F1dGhvcj48YXV0aG9yPkhlLCBZLiBELjwv
YXV0aG9yPjxhdXRob3I+TWFvLCBNLjwvYXV0aG9yPjxhdXRob3I+RmluZSwgQi4gTS48L2F1dGhv
cj48YXV0aG9yPkJlcm5hcmRzLCBSLjwvYXV0aG9yPjxhdXRob3I+dmFuIGRlIFZpanZlciwgTS48
L2F1dGhvcj48YXV0aG9yPkRldXRzY2gsIFAuPC9hdXRob3I+PGF1dGhvcj5TYWNocywgQS48L2F1
dGhvcj48YXV0aG9yPlN0b3VnaHRvbiwgUi48L2F1dGhvcj48YXV0aG9yPkZyaWVuZCwgUy48L2F1
dGhvcj48L2F1dGhvcnM+PC9jb250cmlidXRvcnM+PGF1dGgtYWRkcmVzcz5Sb3NldHRhIElucGhh
cm1hdGljcyBMTEMsIChBIHdob2xseSBvd25lZCBzdWJzaWRpYXJ5IG9mIE1lcmNrICZhbXA7IENv
LiBJbmMuKSBTZWF0dGxlLCBXYXNoaW5ndG9uLCBVU0EuPC9hdXRoLWFkZHJlc3M+PHRpdGxlcz48
dGl0bGU+QSBjZWxsIHByb2xpZmVyYXRpb24gc2lnbmF0dXJlIGlzIGEgbWFya2VyIG9mIGV4dHJl
bWVseSBwb29yIG91dGNvbWUgaW4gYSBzdWJwb3B1bGF0aW9uIG9mIGJyZWFzdCBjYW5jZXIgcGF0
aWVudHM8L3RpdGxlPjxzZWNvbmRhcnktdGl0bGU+Q2FuY2VyIFJlczwvc2Vjb25kYXJ5LXRpdGxl
PjxhbHQtdGl0bGU+Q2FuY2VyIHJlc2VhcmNoPC9hbHQtdGl0bGU+PC90aXRsZXM+PHBlcmlvZGlj
YWw+PGZ1bGwtdGl0bGU+Q2FuY2VyIFJlczwvZnVsbC10aXRsZT48YWJici0xPkNhbmNlciByZXNl
YXJjaDwvYWJici0xPjwvcGVyaW9kaWNhbD48YWx0LXBlcmlvZGljYWw+PGZ1bGwtdGl0bGU+Q2Fu
Y2VyIFJlczwvZnVsbC10aXRsZT48YWJici0xPkNhbmNlciByZXNlYXJjaDwvYWJici0xPjwvYWx0
LXBlcmlvZGljYWw+PHBhZ2VzPjQwNTktNjY8L3BhZ2VzPjx2b2x1bWU+NjU8L3ZvbHVtZT48bnVt
YmVyPjEwPC9udW1iZXI+PGtleXdvcmRzPjxrZXl3b3JkPkFnZSBGYWN0b3JzPC9rZXl3b3JkPjxr
ZXl3b3JkPkJyZWFzdCBOZW9wbGFzbXMvKmdlbmV0aWNzL21ldGFib2xpc20vKnBhdGhvbG9neTwv
a2V5d29yZD48a2V5d29yZD5DZWxsIEN5Y2xlL2dlbmV0aWNzPC9rZXl3b3JkPjxrZXl3b3JkPkNl
bGwgR3Jvd3RoIFByb2Nlc3Nlcy9nZW5ldGljczwva2V5d29yZD48a2V5d29yZD5GZW1hbGU8L2tl
eXdvcmQ+PGtleXdvcmQ+R2VuZSBFeHByZXNzaW9uIFByb2ZpbGluZzwva2V5d29yZD48a2V5d29y
ZD5IdW1hbnM8L2tleXdvcmQ+PGtleXdvcmQ+TmVvcGxhc20gTWV0YXN0YXNpczwva2V5d29yZD48
a2V5d29yZD5PbGlnb251Y2xlb3RpZGUgQXJyYXkgU2VxdWVuY2UgQW5hbHlzaXM8L2tleXdvcmQ+
PGtleXdvcmQ+UHJvZ25vc2lzPC9rZXl3b3JkPjxrZXl3b3JkPlJlY2VwdG9ycywgRXN0cm9nZW4v
Ymlvc3ludGhlc2lzL2dlbmV0aWNzPC9rZXl3b3JkPjwva2V5d29yZHM+PGRhdGVzPjx5ZWFyPjIw
MDU8L3llYXI+PHB1Yi1kYXRlcz48ZGF0ZT5NYXkgMTU8L2RhdGU+PC9wdWItZGF0ZXM+PC9kYXRl
cz48aXNibj4wMDA4LTU0NzIgKFByaW50KSYjeEQ7MDAwOC01NDcyIChMaW5raW5nKTwvaXNibj48
YWNjZXNzaW9uLW51bT4xNTg5OTc5NTwvYWNjZXNzaW9uLW51bT48dXJscz48cmVsYXRlZC11cmxz
Pjx1cmw+aHR0cDovL3d3dy5uY2JpLm5sbS5uaWguZ292L3B1Ym1lZC8xNTg5OTc5NTwvdXJsPjwv
cmVsYXRlZC11cmxzPjwvdXJscz48ZWxlY3Ryb25pYy1yZXNvdXJjZS1udW0+MTAuMTE1OC8wMDA4
LTU0NzIuQ0FOLTA0LTM5NTM8L2VsZWN0cm9uaWMtcmVzb3VyY2UtbnVtPjwvcmVjb3JkPjwvQ2l0
ZT48Q2l0ZT48QXV0aG9yPnZhbiAmYXBvczt0IFZlZXI8L0F1dGhvcj48WWVhcj4yMDAyPC9ZZWFy
PjxSZWNOdW0+MTc8L1JlY051bT48cmVjb3JkPjxyZWMtbnVtYmVyPjE3PC9yZWMtbnVtYmVyPjxm
b3JlaWduLWtleXM+PGtleSBhcHA9IkVOIiBkYi1pZD0iNXJwdHBhdnJhZnJ6dmZlMjJ4MjU1d3pq
cHdlZXQ5YTl2NWFyIiB0aW1lc3RhbXA9IjE0MTI1NDM0ODgiPjE3PC9rZXk+PC9mb3JlaWduLWtl
eXM+PHJlZi10eXBlIG5hbWU9IkpvdXJuYWwgQXJ0aWNsZSI+MTc8L3JlZi10eXBlPjxjb250cmli
dXRvcnM+PGF1dGhvcnM+PGF1dGhvcj52YW4gJmFwb3M7dCBWZWVyLCBMLiBKLjwvYXV0aG9yPjxh
dXRob3I+RGFpLCBILjwvYXV0aG9yPjxhdXRob3I+dmFuIGRlIFZpanZlciwgTS4gSi48L2F1dGhv
cj48YXV0aG9yPkhlLCBZLiBELjwvYXV0aG9yPjxhdXRob3I+SGFydCwgQS4gQS48L2F1dGhvcj48
YXV0aG9yPk1hbywgTS48L2F1dGhvcj48YXV0aG9yPlBldGVyc2UsIEguIEwuPC9hdXRob3I+PGF1
dGhvcj52YW4gZGVyIEtvb3ksIEsuPC9hdXRob3I+PGF1dGhvcj5NYXJ0b24sIE0uIEouPC9hdXRo
b3I+PGF1dGhvcj5XaXR0ZXZlZW4sIEEuIFQuPC9hdXRob3I+PGF1dGhvcj5TY2hyZWliZXIsIEcu
IEouPC9hdXRob3I+PGF1dGhvcj5LZXJraG92ZW4sIFIuIE0uPC9hdXRob3I+PGF1dGhvcj5Sb2Jl
cnRzLCBDLjwvYXV0aG9yPjxhdXRob3I+TGluc2xleSwgUC4gUy48L2F1dGhvcj48YXV0aG9yPkJl
cm5hcmRzLCBSLjwvYXV0aG9yPjxhdXRob3I+RnJpZW5kLCBTLiBILjwvYXV0aG9yPjwvYXV0aG9y
cz48L2NvbnRyaWJ1dG9ycz48YXV0aC1hZGRyZXNzPkRpdmlzaW9uIG9mIERpYWdub3N0aWMgT25j
b2xvZ3ksIFRoZSBOZXRoZXJsYW5kcyBDYW5jZXIgSW5zdGl0dXRlLCAxMjEgUGxlc21hbmxhYW4s
IDEwNjYgQ1ggQW1zdGVyZGFtLCBUaGUgTmV0aGVybGFuZHMuPC9hdXRoLWFkZHJlc3M+PHRpdGxl
cz48dGl0bGU+R2VuZSBleHByZXNzaW9uIHByb2ZpbGluZyBwcmVkaWN0cyBjbGluaWNhbCBvdXRj
b21lIG9mIGJyZWFzdCBjYW5jZXI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zMC02
PC9wYWdlcz48dm9sdW1lPjQxNTwvdm9sdW1lPjxudW1iZXI+Njg3MTwvbnVtYmVyPjxrZXl3b3Jk
cz48a2V5d29yZD5BZHVsdDwva2V5d29yZD48a2V5d29yZD5CcmVhc3QgTmVvcGxhc21zLypnZW5l
dGljcy9waHlzaW9wYXRob2xvZ3kvdGhlcmFweTwva2V5d29yZD48a2V5d29yZD5DaGVtb3RoZXJh
cHksIEFkanV2YW50PC9rZXl3b3JkPjxrZXl3b3JkPkNsdXN0ZXIgQW5hbHlzaXM8L2tleXdvcmQ+
PGtleXdvcmQ+RE5BLCBOZW9wbGFzbTwva2V5d29yZD48a2V5d29yZD5GZW1hbGU8L2tleXdvcmQ+
PGtleXdvcmQ+KkdlbmUgRXhwcmVzc2lvbiBQcm9maWxpbmc8L2tleXdvcmQ+PGtleXdvcmQ+R2Vu
ZXMsIEJSQ0ExPC9rZXl3b3JkPjxrZXl3b3JkPkdlbmVzLCBCUkNBMjwva2V5d29yZD48a2V5d29y
ZD5IdW1hbnM8L2tleXdvcmQ+PGtleXdvcmQ+THltcGhhdGljIE1ldGFzdGFzaXM8L2tleXdvcmQ+
PGtleXdvcmQ+T2xpZ29udWNsZW90aWRlIEFycmF5IFNlcXVlbmNlIEFuYWx5c2lzPC9rZXl3b3Jk
PjxrZXl3b3JkPlBhdGllbnQgU2VsZWN0aW9uPC9rZXl3b3JkPjxrZXl3b3JkPlByZWRpY3RpdmUg
VmFsdWUgb2YgVGVzdHM8L2tleXdvcmQ+PGtleXdvcmQ+UHJvZ25vc2lzPC9rZXl3b3JkPjxrZXl3
b3JkPlRyZWF0bWVudCBPdXRjb21lPC9rZXl3b3JkPjwva2V5d29yZHM+PGRhdGVzPjx5ZWFyPjIw
MDI8L3llYXI+PHB1Yi1kYXRlcz48ZGF0ZT5KYW4gMzE8L2RhdGU+PC9wdWItZGF0ZXM+PC9kYXRl
cz48aXNibj4wMDI4LTA4MzYgKFByaW50KSYjeEQ7MDAyOC0wODM2IChMaW5raW5nKTwvaXNibj48
YWNjZXNzaW9uLW51bT4xMTgyMzg2MDwvYWNjZXNzaW9uLW51bT48dXJscz48cmVsYXRlZC11cmxz
Pjx1cmw+aHR0cDovL3d3dy5uY2JpLm5sbS5uaWguZ292L3B1Ym1lZC8xMTgyMzg2MDwvdXJsPjwv
cmVsYXRlZC11cmxzPjwvdXJscz48ZWxlY3Ryb25pYy1yZXNvdXJjZS1udW0+MTAuMTAzOC80MTU1
MzBhPC9lbGVjdHJvbmljLXJlc291cmNl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I
dTwvQXV0aG9yPjxZZWFyPjIwMDY8L1llYXI+PFJlY051bT4zMjwvUmVjTnVtPjxyZWNvcmQ+PHJl
Yy1udW1iZXI+MzI8L3JlYy1udW1iZXI+PGZvcmVpZ24ta2V5cz48a2V5IGFwcD0iRU4iIGRiLWlk
PSI1cnB0cGF2cmFmcnp2ZmUyMngyNTV3empwd2VldDlhOXY1YXIiIHRpbWVzdGFtcD0iMTQxMjU3
MDUzMSI+MzI8L2tleT48L2ZvcmVpZ24ta2V5cz48cmVmLXR5cGUgbmFtZT0iSm91cm5hbCBBcnRp
Y2xlIj4xNzwvcmVmLXR5cGU+PGNvbnRyaWJ1dG9ycz48YXV0aG9ycz48YXV0aG9yPkh1LCBaLjwv
YXV0aG9yPjxhdXRob3I+RmFuLCBDLjwvYXV0aG9yPjxhdXRob3I+T2gsIEQuIFMuPC9hdXRob3I+
PGF1dGhvcj5NYXJyb24sIEouIFMuPC9hdXRob3I+PGF1dGhvcj5IZSwgWC48L2F1dGhvcj48YXV0
aG9yPlFhcWlzaCwgQi4gRi48L2F1dGhvcj48YXV0aG9yPkxpdmFzeSwgQy48L2F1dGhvcj48YXV0
aG9yPkNhcmV5LCBMLiBBLjwvYXV0aG9yPjxhdXRob3I+UmV5bm9sZHMsIEUuPC9hdXRob3I+PGF1
dGhvcj5EcmVzc2xlciwgTC48L2F1dGhvcj48YXV0aG9yPk5vYmVsLCBBLjwvYXV0aG9yPjxhdXRo
b3I+UGFya2VyLCBKLjwvYXV0aG9yPjxhdXRob3I+RXdlbmQsIE0uIEcuPC9hdXRob3I+PGF1dGhv
cj5TYXd5ZXIsIEwuIFIuPC9hdXRob3I+PGF1dGhvcj5XdSwgSi48L2F1dGhvcj48YXV0aG9yPkxp
dSwgWS48L2F1dGhvcj48YXV0aG9yPk5hbmRhLCBSLjwvYXV0aG9yPjxhdXRob3I+VHJldGlha292
YSwgTS48L2F1dGhvcj48YXV0aG9yPlJ1aXogT3JyaWNvLCBBLjwvYXV0aG9yPjxhdXRob3I+RHJl
aGVyLCBELjwvYXV0aG9yPjxhdXRob3I+UGFsYXp6bywgSi4gUC48L2F1dGhvcj48YXV0aG9yPlBl
cnJlYXJkLCBMLjwvYXV0aG9yPjxhdXRob3I+TmVsc29uLCBFLjwvYXV0aG9yPjxhdXRob3I+TW9u
ZSwgTS48L2F1dGhvcj48YXV0aG9yPkhhbnNlbiwgSC48L2F1dGhvcj48YXV0aG9yPk11bGxpbnMs
IE0uPC9hdXRob3I+PGF1dGhvcj5RdWFja2VuYnVzaCwgSi4gRi48L2F1dGhvcj48YXV0aG9yPkVs
bGlzLCBNLiBKLjwvYXV0aG9yPjxhdXRob3I+T2xvcGFkZSwgTy4gSS48L2F1dGhvcj48YXV0aG9y
PkJlcm5hcmQsIFAuIFMuPC9hdXRob3I+PGF1dGhvcj5QZXJvdSwgQy4gTS48L2F1dGhvcj48L2F1
dGhvcnM+PC9jb250cmlidXRvcnM+PGF1dGgtYWRkcmVzcz5MaW5lYmVyZ2VyIENvbXByZWhlbnNp
dmUgQ2FuY2VyIENlbnRlciwgVW5pdmVyc2l0eSBvZiBOb3J0aCBDYXJvbGluYSwgQ2hhcGVsIEhp
bGwsIE5DIDI3NTk5LCBVU0EuIHpoaXl1YW5faHVAbWVkLnVuYy5lZHU8L2F1dGgtYWRkcmVzcz48
dGl0bGVzPjx0aXRsZT5UaGUgbW9sZWN1bGFyIHBvcnRyYWl0cyBvZiBicmVhc3QgdHVtb3JzIGFy
ZSBjb25zZXJ2ZWQgYWNyb3NzIG1pY3JvYXJyYXkgcGxhdGZvcm1zPC90aXRsZT48c2Vjb25kYXJ5
LXRpdGxlPkJNQyBHZW5vbWljczwvc2Vjb25kYXJ5LXRpdGxlPjxhbHQtdGl0bGU+Qk1DIGdlbm9t
aWNzPC9hbHQtdGl0bGU+PC90aXRsZXM+PHBlcmlvZGljYWw+PGZ1bGwtdGl0bGU+Qk1DIEdlbm9t
aWNzPC9mdWxsLXRpdGxlPjxhYmJyLTE+Qk1DIGdlbm9taWNzPC9hYmJyLTE+PC9wZXJpb2RpY2Fs
PjxhbHQtcGVyaW9kaWNhbD48ZnVsbC10aXRsZT5CTUMgR2Vub21pY3M8L2Z1bGwtdGl0bGU+PGFi
YnItMT5CTUMgZ2Vub21pY3M8L2FiYnItMT48L2FsdC1wZXJpb2RpY2FsPjxwYWdlcz45NjwvcGFn
ZXM+PHZvbHVtZT43PC92b2x1bWU+PGtleXdvcmRzPjxrZXl3b3JkPkJyZWFzdCBOZW9wbGFzbXMv
KmdlbmV0aWNzPC9rZXl3b3JkPjxrZXl3b3JkPkNsdXN0ZXIgQW5hbHlzaXM8L2tleXdvcmQ+PGtl
eXdvcmQ+Q29uc2VydmVkIFNlcXVlbmNlLypnZW5ldGljczwva2V5d29yZD48a2V5d29yZD5GZW1h
bGU8L2tleXdvcmQ+PGtleXdvcmQ+R2VuZSBFeHByZXNzaW9uIFJlZ3VsYXRpb24sIE5lb3BsYXN0
aWMvKmdlbmV0aWNzPC9rZXl3b3JkPjxrZXl3b3JkPkdlbmVzLCBOZW9wbGFzbS8qZ2VuZXRpY3M8
L2tleXdvcmQ+PGtleXdvcmQ+R2VuZXRpYyBQcmVkaXNwb3NpdGlvbiB0byBEaXNlYXNlPC9rZXl3
b3JkPjxrZXl3b3JkPkh1bWFuczwva2V5d29yZD48a2V5d29yZD5PbGlnb251Y2xlb3RpZGUgQXJy
YXkgU2VxdWVuY2UgQW5hbHlzaXMvKm1ldGhvZHM8L2tleXdvcmQ+PGtleXdvcmQ+UHJlZGljdGl2
ZSBWYWx1ZSBvZiBUZXN0czwva2V5d29yZD48a2V5d29yZD5SZXByb2R1Y2liaWxpdHkgb2YgUmVz
dWx0czwva2V5d29yZD48a2V5d29yZD5SZXNlYXJjaCBEZXNpZ248L2tleXdvcmQ+PGtleXdvcmQ+
U2FtcGxlIFNpemU8L2tleXdvcmQ+PGtleXdvcmQ+U3Vydml2YWwgQW5hbHlzaXM8L2tleXdvcmQ+
PC9rZXl3b3Jkcz48ZGF0ZXM+PHllYXI+MjAwNjwveWVhcj48L2RhdGVzPjxpc2JuPjE0NzEtMjE2
NCAoRWxlY3Ryb25pYykmI3hEOzE0NzEtMjE2NCAoTGlua2luZyk8L2lzYm4+PGFjY2Vzc2lvbi1u
dW0+MTY2NDM2NTU8L2FjY2Vzc2lvbi1udW0+PHVybHM+PHJlbGF0ZWQtdXJscz48dXJsPmh0dHA6
Ly93d3cubmNiaS5ubG0ubmloLmdvdi9wdWJtZWQvMTY2NDM2NTU8L3VybD48L3JlbGF0ZWQtdXJs
cz48L3VybHM+PGN1c3RvbTI+MTQ2ODQwODwvY3VzdG9tMj48ZWxlY3Ryb25pYy1yZXNvdXJjZS1u
dW0+MTAuMTE4Ni8xNDcxLTIxNjQtNy05NjwvZWxlY3Ryb25pYy1yZXNvdXJjZS1udW0+PC9yZWNv
cmQ+PC9DaXRlPjxDaXRlPjxBdXRob3I+RGFpPC9BdXRob3I+PFllYXI+MjAwNTwvWWVhcj48UmVj
TnVtPjI0PC9SZWNOdW0+PHJlY29yZD48cmVjLW51bWJlcj4yNDwvcmVjLW51bWJlcj48Zm9yZWln
bi1rZXlzPjxrZXkgYXBwPSJFTiIgZGItaWQ9IjVycHRwYXZyYWZyenZmZTIyeDI1NXd6anB3ZWV0
OWE5djVhciIgdGltZXN0YW1wPSIxNDEyNTY5NzE2Ij4yNDwva2V5PjwvZm9yZWlnbi1rZXlzPjxy
ZWYtdHlwZSBuYW1lPSJKb3VybmFsIEFydGljbGUiPjE3PC9yZWYtdHlwZT48Y29udHJpYnV0b3Jz
PjxhdXRob3JzPjxhdXRob3I+RGFpLCBILjwvYXV0aG9yPjxhdXRob3I+dmFuJmFwb3M7dCBWZWVy
LCBMLjwvYXV0aG9yPjxhdXRob3I+TGFtYiwgSi48L2F1dGhvcj48YXV0aG9yPkhlLCBZLiBELjwv
YXV0aG9yPjxhdXRob3I+TWFvLCBNLjwvYXV0aG9yPjxhdXRob3I+RmluZSwgQi4gTS48L2F1dGhv
cj48YXV0aG9yPkJlcm5hcmRzLCBSLjwvYXV0aG9yPjxhdXRob3I+dmFuIGRlIFZpanZlciwgTS48
L2F1dGhvcj48YXV0aG9yPkRldXRzY2gsIFAuPC9hdXRob3I+PGF1dGhvcj5TYWNocywgQS48L2F1
dGhvcj48YXV0aG9yPlN0b3VnaHRvbiwgUi48L2F1dGhvcj48YXV0aG9yPkZyaWVuZCwgUy48L2F1
dGhvcj48L2F1dGhvcnM+PC9jb250cmlidXRvcnM+PGF1dGgtYWRkcmVzcz5Sb3NldHRhIElucGhh
cm1hdGljcyBMTEMsIChBIHdob2xseSBvd25lZCBzdWJzaWRpYXJ5IG9mIE1lcmNrICZhbXA7IENv
LiBJbmMuKSBTZWF0dGxlLCBXYXNoaW5ndG9uLCBVU0EuPC9hdXRoLWFkZHJlc3M+PHRpdGxlcz48
dGl0bGU+QSBjZWxsIHByb2xpZmVyYXRpb24gc2lnbmF0dXJlIGlzIGEgbWFya2VyIG9mIGV4dHJl
bWVseSBwb29yIG91dGNvbWUgaW4gYSBzdWJwb3B1bGF0aW9uIG9mIGJyZWFzdCBjYW5jZXIgcGF0
aWVudHM8L3RpdGxlPjxzZWNvbmRhcnktdGl0bGU+Q2FuY2VyIFJlczwvc2Vjb25kYXJ5LXRpdGxl
PjxhbHQtdGl0bGU+Q2FuY2VyIHJlc2VhcmNoPC9hbHQtdGl0bGU+PC90aXRsZXM+PHBlcmlvZGlj
YWw+PGZ1bGwtdGl0bGU+Q2FuY2VyIFJlczwvZnVsbC10aXRsZT48YWJici0xPkNhbmNlciByZXNl
YXJjaDwvYWJici0xPjwvcGVyaW9kaWNhbD48YWx0LXBlcmlvZGljYWw+PGZ1bGwtdGl0bGU+Q2Fu
Y2VyIFJlczwvZnVsbC10aXRsZT48YWJici0xPkNhbmNlciByZXNlYXJjaDwvYWJici0xPjwvYWx0
LXBlcmlvZGljYWw+PHBhZ2VzPjQwNTktNjY8L3BhZ2VzPjx2b2x1bWU+NjU8L3ZvbHVtZT48bnVt
YmVyPjEwPC9udW1iZXI+PGtleXdvcmRzPjxrZXl3b3JkPkFnZSBGYWN0b3JzPC9rZXl3b3JkPjxr
ZXl3b3JkPkJyZWFzdCBOZW9wbGFzbXMvKmdlbmV0aWNzL21ldGFib2xpc20vKnBhdGhvbG9neTwv
a2V5d29yZD48a2V5d29yZD5DZWxsIEN5Y2xlL2dlbmV0aWNzPC9rZXl3b3JkPjxrZXl3b3JkPkNl
bGwgR3Jvd3RoIFByb2Nlc3Nlcy9nZW5ldGljczwva2V5d29yZD48a2V5d29yZD5GZW1hbGU8L2tl
eXdvcmQ+PGtleXdvcmQ+R2VuZSBFeHByZXNzaW9uIFByb2ZpbGluZzwva2V5d29yZD48a2V5d29y
ZD5IdW1hbnM8L2tleXdvcmQ+PGtleXdvcmQ+TmVvcGxhc20gTWV0YXN0YXNpczwva2V5d29yZD48
a2V5d29yZD5PbGlnb251Y2xlb3RpZGUgQXJyYXkgU2VxdWVuY2UgQW5hbHlzaXM8L2tleXdvcmQ+
PGtleXdvcmQ+UHJvZ25vc2lzPC9rZXl3b3JkPjxrZXl3b3JkPlJlY2VwdG9ycywgRXN0cm9nZW4v
Ymlvc3ludGhlc2lzL2dlbmV0aWNzPC9rZXl3b3JkPjwva2V5d29yZHM+PGRhdGVzPjx5ZWFyPjIw
MDU8L3llYXI+PHB1Yi1kYXRlcz48ZGF0ZT5NYXkgMTU8L2RhdGU+PC9wdWItZGF0ZXM+PC9kYXRl
cz48aXNibj4wMDA4LTU0NzIgKFByaW50KSYjeEQ7MDAwOC01NDcyIChMaW5raW5nKTwvaXNibj48
YWNjZXNzaW9uLW51bT4xNTg5OTc5NTwvYWNjZXNzaW9uLW51bT48dXJscz48cmVsYXRlZC11cmxz
Pjx1cmw+aHR0cDovL3d3dy5uY2JpLm5sbS5uaWguZ292L3B1Ym1lZC8xNTg5OTc5NTwvdXJsPjwv
cmVsYXRlZC11cmxzPjwvdXJscz48ZWxlY3Ryb25pYy1yZXNvdXJjZS1udW0+MTAuMTE1OC8wMDA4
LTU0NzIuQ0FOLTA0LTM5NTM8L2VsZWN0cm9uaWMtcmVzb3VyY2UtbnVtPjwvcmVjb3JkPjwvQ2l0
ZT48Q2l0ZT48QXV0aG9yPnZhbiAmYXBvczt0IFZlZXI8L0F1dGhvcj48WWVhcj4yMDAyPC9ZZWFy
PjxSZWNOdW0+MTc8L1JlY051bT48cmVjb3JkPjxyZWMtbnVtYmVyPjE3PC9yZWMtbnVtYmVyPjxm
b3JlaWduLWtleXM+PGtleSBhcHA9IkVOIiBkYi1pZD0iNXJwdHBhdnJhZnJ6dmZlMjJ4MjU1d3pq
cHdlZXQ5YTl2NWFyIiB0aW1lc3RhbXA9IjE0MTI1NDM0ODgiPjE3PC9rZXk+PC9mb3JlaWduLWtl
eXM+PHJlZi10eXBlIG5hbWU9IkpvdXJuYWwgQXJ0aWNsZSI+MTc8L3JlZi10eXBlPjxjb250cmli
dXRvcnM+PGF1dGhvcnM+PGF1dGhvcj52YW4gJmFwb3M7dCBWZWVyLCBMLiBKLjwvYXV0aG9yPjxh
dXRob3I+RGFpLCBILjwvYXV0aG9yPjxhdXRob3I+dmFuIGRlIFZpanZlciwgTS4gSi48L2F1dGhv
cj48YXV0aG9yPkhlLCBZLiBELjwvYXV0aG9yPjxhdXRob3I+SGFydCwgQS4gQS48L2F1dGhvcj48
YXV0aG9yPk1hbywgTS48L2F1dGhvcj48YXV0aG9yPlBldGVyc2UsIEguIEwuPC9hdXRob3I+PGF1
dGhvcj52YW4gZGVyIEtvb3ksIEsuPC9hdXRob3I+PGF1dGhvcj5NYXJ0b24sIE0uIEouPC9hdXRo
b3I+PGF1dGhvcj5XaXR0ZXZlZW4sIEEuIFQuPC9hdXRob3I+PGF1dGhvcj5TY2hyZWliZXIsIEcu
IEouPC9hdXRob3I+PGF1dGhvcj5LZXJraG92ZW4sIFIuIE0uPC9hdXRob3I+PGF1dGhvcj5Sb2Jl
cnRzLCBDLjwvYXV0aG9yPjxhdXRob3I+TGluc2xleSwgUC4gUy48L2F1dGhvcj48YXV0aG9yPkJl
cm5hcmRzLCBSLjwvYXV0aG9yPjxhdXRob3I+RnJpZW5kLCBTLiBILjwvYXV0aG9yPjwvYXV0aG9y
cz48L2NvbnRyaWJ1dG9ycz48YXV0aC1hZGRyZXNzPkRpdmlzaW9uIG9mIERpYWdub3N0aWMgT25j
b2xvZ3ksIFRoZSBOZXRoZXJsYW5kcyBDYW5jZXIgSW5zdGl0dXRlLCAxMjEgUGxlc21hbmxhYW4s
IDEwNjYgQ1ggQW1zdGVyZGFtLCBUaGUgTmV0aGVybGFuZHMuPC9hdXRoLWFkZHJlc3M+PHRpdGxl
cz48dGl0bGU+R2VuZSBleHByZXNzaW9uIHByb2ZpbGluZyBwcmVkaWN0cyBjbGluaWNhbCBvdXRj
b21lIG9mIGJyZWFzdCBjYW5jZXI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zMC02
PC9wYWdlcz48dm9sdW1lPjQxNTwvdm9sdW1lPjxudW1iZXI+Njg3MTwvbnVtYmVyPjxrZXl3b3Jk
cz48a2V5d29yZD5BZHVsdDwva2V5d29yZD48a2V5d29yZD5CcmVhc3QgTmVvcGxhc21zLypnZW5l
dGljcy9waHlzaW9wYXRob2xvZ3kvdGhlcmFweTwva2V5d29yZD48a2V5d29yZD5DaGVtb3RoZXJh
cHksIEFkanV2YW50PC9rZXl3b3JkPjxrZXl3b3JkPkNsdXN0ZXIgQW5hbHlzaXM8L2tleXdvcmQ+
PGtleXdvcmQ+RE5BLCBOZW9wbGFzbTwva2V5d29yZD48a2V5d29yZD5GZW1hbGU8L2tleXdvcmQ+
PGtleXdvcmQ+KkdlbmUgRXhwcmVzc2lvbiBQcm9maWxpbmc8L2tleXdvcmQ+PGtleXdvcmQ+R2Vu
ZXMsIEJSQ0ExPC9rZXl3b3JkPjxrZXl3b3JkPkdlbmVzLCBCUkNBMjwva2V5d29yZD48a2V5d29y
ZD5IdW1hbnM8L2tleXdvcmQ+PGtleXdvcmQ+THltcGhhdGljIE1ldGFzdGFzaXM8L2tleXdvcmQ+
PGtleXdvcmQ+T2xpZ29udWNsZW90aWRlIEFycmF5IFNlcXVlbmNlIEFuYWx5c2lzPC9rZXl3b3Jk
PjxrZXl3b3JkPlBhdGllbnQgU2VsZWN0aW9uPC9rZXl3b3JkPjxrZXl3b3JkPlByZWRpY3RpdmUg
VmFsdWUgb2YgVGVzdHM8L2tleXdvcmQ+PGtleXdvcmQ+UHJvZ25vc2lzPC9rZXl3b3JkPjxrZXl3
b3JkPlRyZWF0bWVudCBPdXRjb21lPC9rZXl3b3JkPjwva2V5d29yZHM+PGRhdGVzPjx5ZWFyPjIw
MDI8L3llYXI+PHB1Yi1kYXRlcz48ZGF0ZT5KYW4gMzE8L2RhdGU+PC9wdWItZGF0ZXM+PC9kYXRl
cz48aXNibj4wMDI4LTA4MzYgKFByaW50KSYjeEQ7MDAyOC0wODM2IChMaW5raW5nKTwvaXNibj48
YWNjZXNzaW9uLW51bT4xMTgyMzg2MDwvYWNjZXNzaW9uLW51bT48dXJscz48cmVsYXRlZC11cmxz
Pjx1cmw+aHR0cDovL3d3dy5uY2JpLm5sbS5uaWguZ292L3B1Ym1lZC8xMTgyMzg2MDwvdXJsPjwv
cmVsYXRlZC11cmxzPjwvdXJscz48ZWxlY3Ryb25pYy1yZXNvdXJjZS1udW0+MTAuMTAzOC80MTU1
MzBhPC9lbGVjdHJvbmljLXJlc291cmNl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-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NPF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42B6" w:rsidRPr="00351FFD" w:rsidRDefault="002C42B6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MsNSw3LDEwXTwvRGlzcGxheVRleHQ+
PHJlY29yZD48cmVjLW51bWJlcj4yODwvcmVjLW51bWJlcj48Zm9yZWlnbi1rZXlzPjxrZXkgYXBw
PSJFTiIgZGItaWQ9IjVycHRwYXZyYWZyenZmZTIyeDI1NXd6anB3ZWV0OWE5djVhciIgdGltZXN0
YW1wPSIxNDEyNTcwMTA0Ij4yODwva2V5PjwvZm9yZWlnbi1rZXlzPjxyZWYtdHlwZSBuYW1lPSJK
b3VybmFsIEFydGljbGUiPjE3PC9yZWYtdHlwZT48Y29udHJpYnV0b3JzPjxhdXRob3JzPjxhdXRo
b3I+UGF3aXRhbiwgWS48L2F1dGhvcj48YXV0aG9yPkJqb2hsZSwgSi48L2F1dGhvcj48YXV0aG9y
PkFtbGVyLCBMLjwvYXV0aG9yPjxhdXRob3I+Qm9yZywgQS4gTC48L2F1dGhvcj48YXV0aG9yPkVn
eWhhemksIFMuPC9hdXRob3I+PGF1dGhvcj5IYWxsLCBQLjwvYXV0aG9yPjxhdXRob3I+SGFuLCBY
LjwvYXV0aG9yPjxhdXRob3I+SG9sbWJlcmcsIEwuPC9hdXRob3I+PGF1dGhvcj5IdWFuZywgRi48
L2F1dGhvcj48YXV0aG9yPktsYWFyLCBTLjwvYXV0aG9yPjxhdXRob3I+TGl1LCBFLiBULjwvYXV0
aG9yPjxhdXRob3I+TWlsbGVyLCBMLjwvYXV0aG9yPjxhdXRob3I+Tm9yZGdyZW4sIEguPC9hdXRo
b3I+PGF1dGhvcj5QbG9uZXIsIEEuPC9hdXRob3I+PGF1dGhvcj5TYW5kZWxpbiwgSy48L2F1dGhv
cj48YXV0aG9yPlNoYXcsIFAuIE0uPC9hdXRob3I+PGF1dGhvcj5TbWVkcywgSi48L2F1dGhvcj48
YXV0aG9yPlNrb29nLCBMLjwvYXV0aG9yPjxhdXRob3I+V2VkcmVuLCBTLjwvYXV0aG9yPjxhdXRo
b3I+QmVyZ2gsIEouPC9hdXRob3I+PC9hdXRob3JzPjwvY29udHJpYnV0b3JzPjxhdXRoLWFkZHJl
c3M+RGVwYXJ0bWVudCBvZiBNZWRpY2FsIEVwaWRlbWlvbG9neSBhbmQgQmlvc3RhdGlzdGljcywg
S2Fyb2xpbnNrYSBJbnN0aXR1dGV0LCBTdG9ja2hvbG0sIFN3ZWRlbi4gWXVkaS5QYXdpdGFuQG1l
Yi5raS5zZTwvYXV0aC1hZGRyZXNzPjx0aXRsZXM+PHRpdGxlPkdlbmUgZXhwcmVzc2lvbiBwcm9m
aWxpbmcgc3BhcmVzIGVhcmx5IGJyZWFzdCBjYW5jZXIgcGF0aWVudHMgZnJvbSBhZGp1dmFudCB0
aGVyYXB5OiBkZXJpdmVkIGFuZCB2YWxpZGF0ZWQgaW4gdHdvIHBvcHVsYXRpb24tYmFzZWQgY29o
b3J0czwvdGl0bGU+PHNlY29uZGFyeS10aXRsZT5CcmVhc3QgQ2FuY2VyIFJlczwvc2Vjb25kYXJ5
LXRpdGxlPjxhbHQtdGl0bGU+QnJlYXN0IGNhbmNlciByZXNlYXJjaCA6IEJDUjwvYWx0LXRpdGxl
PjwvdGl0bGVzPjxwZXJpb2RpY2FsPjxmdWxsLXRpdGxlPkJyZWFzdCBDYW5jZXIgUmVzPC9mdWxs
LXRpdGxlPjxhYmJyLTE+QnJlYXN0IGNhbmNlciByZXNlYXJjaCA6IEJDUjwvYWJici0xPjwvcGVy
aW9kaWNhbD48YWx0LXBlcmlvZGljYWw+PGZ1bGwtdGl0bGU+QnJlYXN0IENhbmNlciBSZXM8L2Z1
bGwtdGl0bGU+PGFiYnItMT5CcmVhc3QgY2FuY2VyIHJlc2VhcmNoIDogQkNSPC9hYmJyLTE+PC9h
bHQtcGVyaW9kaWNhbD48cGFnZXM+Ujk1My02NDwvcGFnZXM+PHZvbHVtZT43PC92b2x1bWU+PG51
bWJlcj42PC9udW1iZXI+PGtleXdvcmRzPjxrZXl3b3JkPkFkdWx0PC9rZXl3b3JkPjxrZXl3b3Jk
PkFnZWQ8L2tleXdvcmQ+PGtleXdvcmQ+QnJlYXN0IE5lb3BsYXNtcy8qZHJ1ZyB0aGVyYXB5Lypn
ZW5ldGljcy9zdXJnZXJ5PC9rZXl3b3JkPjxrZXl3b3JkPkNoZW1vdGhlcmFweSwgQWRqdXZhbnQ8
L2tleXdvcmQ+PGtleXdvcmQ+Q29ob3J0IFN0dWRpZXM8L2tleXdvcmQ+PGtleXdvcmQ+RmVtYWxl
PC9rZXl3b3JkPjxrZXl3b3JkPipHZW5lIEV4cHJlc3Npb24gUHJvZmlsaW5nPC9rZXl3b3JkPjxr
ZXl3b3JkPipHZW5lcywgTmVvcGxhc208L2tleXdvcmQ+PGtleXdvcmQ+SHVtYW5zPC9rZXl3b3Jk
PjxrZXl3b3JkPk1pZGRsZSBBZ2VkPC9rZXl3b3JkPjxrZXl3b3JkPk5lb3BsYXNtIE1ldGFzdGFz
aXM8L2tleXdvcmQ+PGtleXdvcmQ+TmV0aGVybGFuZHM8L2tleXdvcmQ+PGtleXdvcmQ+T2RkcyBS
YXRpbzwva2V5d29yZD48a2V5d29yZD5Qcm9nbm9zaXM8L2tleXdvcmQ+PGtleXdvcmQ+U3Vydml2
YWwgQW5hbHlzaXM8L2tleXdvcmQ+PGtleXdvcmQ+U3dlZGVuPC9rZXl3b3JkPjxrZXl3b3JkPlRy
ZWF0bWVudCBPdXRjb21lPC9rZXl3b3JkPjwva2V5d29yZHM+PGRhdGVzPjx5ZWFyPjIwMDU8L3ll
YXI+PC9kYXRlcz48aXNibj4xNDY1LTU0MlggKEVsZWN0cm9uaWMpJiN4RDsxNDY1LTU0MTEgKExp
bmtpbmcpPC9pc2JuPjxhY2Nlc3Npb24tbnVtPjE2MjgwMDQyPC9hY2Nlc3Npb24tbnVtPjx1cmxz
PjxyZWxhdGVkLXVybHM+PHVybD5odHRwOi8vd3d3Lm5jYmkubmxtLm5paC5nb3YvcHVibWVkLzE2
MjgwMDQyPC91cmw+PC9yZWxhdGVkLXVybHM+PC91cmxzPjxjdXN0b20yPjE0MTA3NTI8L2N1c3Rv
bTI+PGVsZWN0cm9uaWMtcmVzb3VyY2UtbnVtPjEwLjExODYvYmNyMTMyNTwvZWxlY3Ryb25pYy1y
ZXNvdXJjZS1udW0+PC9yZWNvcmQ+PC9DaXRlPjxDaXRlPjxBdXRob3I+U290aXJpb3U8L0F1dGhv
cj48WWVhcj4yMDA2PC9ZZWFyPjxSZWNOdW0+Mjk8L1JlY051bT48cmVjb3JkPjxyZWMtbnVtYmVy
PjI5PC9yZWMtbnVtYmVyPjxmb3JlaWduLWtleXM+PGtleSBhcHA9IkVOIiBkYi1pZD0iNXJwdHBh
dnJhZnJ6dmZlMjJ4MjU1d3pqcHdlZXQ5YTl2NWFyIiB0aW1lc3RhbXA9IjE0MTI1NzAzNzciPjI5
PC9rZXk+PC9mb3JlaWduLWtleXM+PHJlZi10eXBlIG5hbWU9IkpvdXJuYWwgQXJ0aWNsZSI+MTc8
L3JlZi10eXBlPjxjb250cmlidXRvcnM+PGF1dGhvcnM+PGF1dGhvcj5Tb3RpcmlvdSwgQy48L2F1
dGhvcj48YXV0aG9yPldpcmFwYXRpLCBQLjwvYXV0aG9yPjxhdXRob3I+TG9pLCBTLjwvYXV0aG9y
PjxhdXRob3I+SGFycmlzLCBBLjwvYXV0aG9yPjxhdXRob3I+Rm94LCBTLjwvYXV0aG9yPjxhdXRo
b3I+U21lZHMsIEouPC9hdXRob3I+PGF1dGhvcj5Ob3JkZ3JlbiwgSC48L2F1dGhvcj48YXV0aG9y
PkZhcm1lciwgUC48L2F1dGhvcj48YXV0aG9yPlByYXosIFYuPC9hdXRob3I+PGF1dGhvcj5IYWli
ZS1LYWlucywgQi48L2F1dGhvcj48YXV0aG9yPkRlc21lZHQsIEMuPC9hdXRob3I+PGF1dGhvcj5M
YXJzaW1vbnQsIEQuPC9hdXRob3I+PGF1dGhvcj5DYXJkb3NvLCBGLjwvYXV0aG9yPjxhdXRob3I+
UGV0ZXJzZSwgSC48L2F1dGhvcj48YXV0aG9yPk51eXRlbiwgRC48L2F1dGhvcj48YXV0aG9yPkJ1
eXNlLCBNLjwvYXV0aG9yPjxhdXRob3I+VmFuIGRlIFZpanZlciwgTS4gSi48L2F1dGhvcj48YXV0
aG9yPkJlcmdoLCBKLjwvYXV0aG9yPjxhdXRob3I+UGljY2FydCwgTS48L2F1dGhvcj48YXV0aG9y
PkRlbG9yZW56aSwgTS48L2F1dGhvcj48L2F1dGhvcnM+PC9jb250cmlidXRvcnM+PGF1dGgtYWRk
cmVzcz5GdW5jdGlvbmFsIEdlbm9taWNzIGFuZCBUcmFuc2xhdGlvbmFsIFJlc2VhcmNoIFVuaXQs
IFVuaXZlcnNpdGUgTGlicmUgZGUgQnJ1eGVsbGVzLCBCcnVzc2VscywgQmVsZ2l1bS4gY2hyaXN0
b3Muc290aXJpb3VAYm9yZGV0LmJlPC9hdXRoLWFkZHJlc3M+PHRpdGxlcz48dGl0bGU+R2VuZSBl
eHByZXNzaW9uIHByb2ZpbGluZyBpbiBicmVhc3QgY2FuY2VyOiB1bmRlcnN0YW5kaW5nIHRoZSBt
b2xlY3VsYXIgYmFzaXMgb2YgaGlzdG9sb2dpYyBncmFkZSB0byBpbXByb3ZlIHByb2dub3Npczwv
dGl0bGU+PHNlY29uZGFyeS10aXRsZT5KIE5hdGwgQ2FuY2VyIEluc3Q8L3NlY29uZGFyeS10aXRs
ZT48YWx0LXRpdGxlPkpvdXJuYWwgb2YgdGhlIE5hdGlvbmFsIENhbmNlciBJbnN0aXR1dGU8L2Fs
dC10aXRsZT48L3RpdGxlcz48cGVyaW9kaWNhbD48ZnVsbC10aXRsZT5KIE5hdGwgQ2FuY2VyIElu
c3Q8L2Z1bGwtdGl0bGU+PGFiYnItMT5Kb3VybmFsIG9mIHRoZSBOYXRpb25hbCBDYW5jZXIgSW5z
dGl0dXRlPC9hYmJyLTE+PC9wZXJpb2RpY2FsPjxhbHQtcGVyaW9kaWNhbD48ZnVsbC10aXRsZT5K
IE5hdGwgQ2FuY2VyIEluc3Q8L2Z1bGwtdGl0bGU+PGFiYnItMT5Kb3VybmFsIG9mIHRoZSBOYXRp
b25hbCBDYW5jZXIgSW5zdGl0dXRlPC9hYmJyLTE+PC9hbHQtcGVyaW9kaWNhbD48cGFnZXM+MjYy
LTcyPC9wYWdlcz48dm9sdW1lPjk4PC92b2x1bWU+PG51bWJlcj40PC9udW1iZXI+PGtleXdvcmRz
PjxrZXl3b3JkPkJyZWFzdCBOZW9wbGFzbXMvY2hlbWlzdHJ5LypnZW5ldGljcy8qcGF0aG9sb2d5
PC9rZXl3b3JkPjxrZXl3b3JkPkNlbGwgQ3ljbGU8L2tleXdvcmQ+PGtleXdvcmQ+Q2VsbCBQcm9s
aWZlcmF0aW9uPC9rZXl3b3JkPjxrZXl3b3JkPkRpc2Vhc2UtRnJlZSBTdXJ2aXZhbDwva2V5d29y
ZD48a2V5d29yZD5GZW1hbGU8L2tleXdvcmQ+PGtleXdvcmQ+KkdlbmUgRXhwcmVzc2lvbiBQcm9m
aWxpbmc8L2tleXdvcmQ+PGtleXdvcmQ+R2VuZSBFeHByZXNzaW9uIFJlZ3VsYXRpb24sIE5lb3Bs
YXN0aWM8L2tleXdvcmQ+PGtleXdvcmQ+SHVtYW5zPC9rZXl3b3JkPjxrZXl3b3JkPkx5bXBoYXRp
YyBNZXRhc3Rhc2lzPC9rZXl3b3JkPjxrZXl3b3JkPk1hdGhlbWF0aWNhbCBDb21wdXRpbmc8L2tl
eXdvcmQ+PGtleXdvcmQ+TWlkZGxlIEFnZWQ8L2tleXdvcmQ+PGtleXdvcmQ+TXVsdGl2YXJpYXRl
IEFuYWx5c2lzPC9rZXl3b3JkPjxrZXl3b3JkPk9saWdvbnVjbGVvdGlkZSBBcnJheSBTZXF1ZW5j
ZSBBbmFseXNpczwva2V5d29yZD48a2V5d29yZD5Qcm9nbm9zaXM8L2tleXdvcmQ+PGtleXdvcmQ+
UHJvcG9ydGlvbmFsIEhhemFyZHMgTW9kZWxzPC9rZXl3b3JkPjxrZXl3b3JkPlJlY2VwdG9ycywg
RXN0cm9nZW4vYW5hbHlzaXM8L2tleXdvcmQ+PGtleXdvcmQ+UmlzayBGYWN0b3JzPC9rZXl3b3Jk
Pjwva2V5d29yZHM+PGRhdGVzPjx5ZWFyPjIwMDY8L3llYXI+PHB1Yi1kYXRlcz48ZGF0ZT5GZWIg
MTU8L2RhdGU+PC9wdWItZGF0ZXM+PC9kYXRlcz48aXNibj4xNDYwLTIxMDUgKEVsZWN0cm9uaWMp
JiN4RDswMDI3LTg4NzQgKExpbmtpbmcpPC9pc2JuPjxhY2Nlc3Npb24tbnVtPjE2NDc4NzQ1PC9h
Y2Nlc3Npb24tbnVtPjx1cmxzPjxyZWxhdGVkLXVybHM+PHVybD5odHRwOi8vd3d3Lm5jYmkubmxt
Lm5paC5nb3YvcHVibWVkLzE2NDc4NzQ1PC91cmw+PC9yZWxhdGVkLXVybHM+PC91cmxzPjxlbGVj
dHJvbmljLXJlc291cmNlLW51bT4xMC4xMDkzL2puY2kvZGpqMDUyPC9lbGVjdHJvbmljLXJlc291
cmNlLW51bT48L3JlY29yZD48L0NpdGU+PENpdGU+PEF1dGhvcj5QYXJrZXI8L0F1dGhvcj48WWVh
cj4yMDA5PC9ZZWFyPjxSZWNOdW0+MzM8L1JlY051bT48cmVjb3JkPjxyZWMtbnVtYmVyPjMzPC9y
ZWMtbnVtYmVyPjxmb3JlaWduLWtleXM+PGtleSBhcHA9IkVOIiBkYi1pZD0iNXJwdHBhdnJhZnJ6
dmZlMjJ4MjU1d3pqcHdlZXQ5YTl2NWFyIiB0aW1lc3RhbXA9IjE0MTI1NzA2NDkiPjMzPC9rZXk+
PC9mb3JlaWduLWtleXM+PHJlZi10eXBlIG5hbWU9IkpvdXJuYWwgQXJ0aWNsZSI+MTc8L3JlZi10
eXBlPjxjb250cmlidXRvcnM+PGF1dGhvcnM+PGF1dGhvcj5QYXJrZXIsIEouIFMuPC9hdXRob3I+
PGF1dGhvcj5NdWxsaW5zLCBNLjwvYXV0aG9yPjxhdXRob3I+Q2hlYW5nLCBNLiBDLjwvYXV0aG9y
PjxhdXRob3I+TGV1bmcsIFMuPC9hdXRob3I+PGF1dGhvcj5Wb2R1YywgRC48L2F1dGhvcj48YXV0
aG9yPlZpY2tlcnksIFQuPC9hdXRob3I+PGF1dGhvcj5EYXZpZXMsIFMuPC9hdXRob3I+PGF1dGhv
cj5GYXVyb24sIEMuPC9hdXRob3I+PGF1dGhvcj5IZSwgWC48L2F1dGhvcj48YXV0aG9yPkh1LCBa
LjwvYXV0aG9yPjxhdXRob3I+UXVhY2tlbmJ1c2gsIEouIEYuPC9hdXRob3I+PGF1dGhvcj5TdGlq
bGVtYW4sIEkuIEouPC9hdXRob3I+PGF1dGhvcj5QYWxhenpvLCBKLjwvYXV0aG9yPjxhdXRob3I+
TWFycm9uLCBKLiBTLjwvYXV0aG9yPjxhdXRob3I+Tm9iZWwsIEEuIEIuPC9hdXRob3I+PGF1dGhv
cj5NYXJkaXMsIEUuPC9hdXRob3I+PGF1dGhvcj5OaWVsc2VuLCBULiBPLjwvYXV0aG9yPjxhdXRo
b3I+RWxsaXMsIE0uIEouPC9hdXRob3I+PGF1dGhvcj5QZXJvdSwgQy4gTS48L2F1dGhvcj48YXV0
aG9yPkJlcm5hcmQsIFAuIFMuPC9hdXRob3I+PC9hdXRob3JzPjwvY29udHJpYnV0b3JzPjxhdXRo
LWFkZHJlc3M+TGluZWJlcmdlciBDb21wcmVoZW5zaXZlIENhbmNlciBDZW50ZXIsIENhcm9saW5h
IENlbnRlciBmb3IgR2Vub21lIFNjaWVuY2VzLCBVbml2ZXJzaXR5IG9mIE5vcnRoIENhcm9saW5h
IGF0IENoYXBlbCBIaWxsLCBDaGFwZWwgSGlsbCwgTkMsIFVTQS48L2F1dGgtYWRkcmVzcz48dGl0
bGVzPjx0aXRsZT5TdXBlcnZpc2VkIHJpc2sgcHJlZGljdG9yIG9mIGJyZWFzdCBjYW5jZXIgYmFz
ZWQgb24gaW50cmluc2ljIHN1YnR5cGVzPC90aXRsZT48c2Vjb25kYXJ5LXRpdGxlPkogQ2xpbiBP
bmNvbDwvc2Vjb25kYXJ5LXRpdGxlPjxhbHQtdGl0bGU+Sm91cm5hbCBvZiBjbGluaWNhbCBvbmNv
bG9neSA6IG9mZmljaWFsIGpvdXJuYWwgb2YgdGhlIEFtZXJpY2FuIFNvY2lldHkgb2YgQ2xpbmlj
YWwgT25jb2xvZ3k8L2FsdC10aXRsZT48L3RpdGxlcz48cGVyaW9kaWNhbD48ZnVsbC10aXRsZT5K
IENsaW4gT25jb2w8L2Z1bGwtdGl0bGU+PGFiYnItMT5Kb3VybmFsIG9mIGNsaW5pY2FsIG9uY29s
b2d5IDogb2ZmaWNpYWwgam91cm5hbCBvZiB0aGUgQW1lcmljYW4gU29jaWV0eSBvZiBDbGluaWNh
bCBPbmNvbG9neTwvYWJici0xPjwvcGVyaW9kaWNhbD48YWx0LXBlcmlvZGljYWw+PGZ1bGwtdGl0
bGU+SiBDbGluIE9uY29sPC9mdWxsLXRpdGxlPjxhYmJyLTE+Sm91cm5hbCBvZiBjbGluaWNhbCBv
bmNvbG9neSA6IG9mZmljaWFsIGpvdXJuYWwgb2YgdGhlIEFtZXJpY2FuIFNvY2lldHkgb2YgQ2xp
bmljYWwgT25jb2xvZ3k8L2FiYnItMT48L2FsdC1wZXJpb2RpY2FsPjxwYWdlcz4xMTYwLTc8L3Bh
Z2VzPjx2b2x1bWU+Mjc8L3ZvbHVtZT48bnVtYmVyPjg8L251bWJlcj48a2V5d29yZHM+PGtleXdv
cmQ+QWR1bHQ8L2tleXdvcmQ+PGtleXdvcmQ+QWdlZDwva2V5d29yZD48a2V5d29yZD5CcmVhc3Qg
TmVvcGxhc21zLypjbGFzc2lmaWNhdGlvbi9kcnVnIHRoZXJhcHkvZXRpb2xvZ3kvbW9ydGFsaXR5
PC9rZXl3b3JkPjxrZXl3b3JkPkNoZW1vdGhlcmFweSwgQWRqdXZhbnQ8L2tleXdvcmQ+PGtleXdv
cmQ+RmVtYWxlPC9rZXl3b3JkPjxrZXl3b3JkPkh1bWFuczwva2V5d29yZD48a2V5d29yZD5NaWRk
bGUgQWdlZDwva2V5d29yZD48a2V5d29yZD5OZW9wbGFzbSBSZWN1cnJlbmNlLCBMb2NhbC9ldGlv
bG9neTwva2V5d29yZD48a2V5d29yZD5Qcm9nbm9zaXM8L2tleXdvcmQ+PGtleXdvcmQ+UmVjZXB0
b3IsIGVyYkItMi9hbmFseXNpczwva2V5d29yZD48a2V5d29yZD5SZWNlcHRvcnMsIEVzdHJvZ2Vu
L2FuYWx5c2lzPC9rZXl3b3JkPjxrZXl3b3JkPlJldmVyc2UgVHJhbnNjcmlwdGFzZSBQb2x5bWVy
YXNlIENoYWluIFJlYWN0aW9uPC9rZXl3b3JkPjxrZXl3b3JkPlJpc2s8L2tleXdvcmQ+PC9rZXl3
b3Jkcz48ZGF0ZXM+PHllYXI+MjAwOTwveWVhcj48cHViLWRhdGVzPjxkYXRlPk1hciAxMDwvZGF0
ZT48L3B1Yi1kYXRlcz48L2RhdGVzPjxpc2JuPjE1MjctNzc1NSAoRWxlY3Ryb25pYykmI3hEOzA3
MzItMTgzWCAoTGlua2luZyk8L2lzYm4+PGFjY2Vzc2lvbi1udW0+MTkyMDQyMDQ8L2FjY2Vzc2lv
bi1udW0+PHVybHM+PHJlbGF0ZWQtdXJscz48dXJsPmh0dHA6Ly93d3cubmNiaS5ubG0ubmloLmdv
di9wdWJtZWQvMTkyMDQyMDQ8L3VybD48L3JlbGF0ZWQtdXJscz48L3VybHM+PGN1c3RvbTI+MjY2
NzgyMDwvY3VzdG9tMj48ZWxlY3Ryb25pYy1yZXNvdXJjZS1udW0+MTAuMTIwMC9KQ08uMjAwOC4x
OC4xMzcwPC9lbGVjdHJvbmljLXJlc291cmNlLW51bT48L3JlY29yZD48L0NpdGU+PENpdGU+PEF1
dGhvcj5IdTwvQXV0aG9yPjxZZWFyPjIwMDY8L1llYXI+PFJlY051bT4zMjwvUmVjTnVtPjxyZWNv
cmQ+PHJlYy1udW1iZXI+MzI8L3JlYy1udW1iZXI+PGZvcmVpZ24ta2V5cz48a2V5IGFwcD0iRU4i
IGRiLWlkPSI1cnB0cGF2cmFmcnp2ZmUyMngyNTV3empwd2VldDlhOXY1YXIiIHRpbWVzdGFtcD0i
MTQxMjU3MDUzMSI+MzI8L2tleT48L2ZvcmVpZ24ta2V5cz48cmVmLXR5cGUgbmFtZT0iSm91cm5h
bCBBcnRpY2xlIj4xNzwvcmVmLXR5cGU+PGNvbnRyaWJ1dG9ycz48YXV0aG9ycz48YXV0aG9yPkh1
LCBaLjwvYXV0aG9yPjxhdXRob3I+RmFuLCBDLjwvYXV0aG9yPjxhdXRob3I+T2gsIEQuIFMuPC9h
dXRob3I+PGF1dGhvcj5NYXJyb24sIEouIFMuPC9hdXRob3I+PGF1dGhvcj5IZSwgWC48L2F1dGhv
cj48YXV0aG9yPlFhcWlzaCwgQi4gRi48L2F1dGhvcj48YXV0aG9yPkxpdmFzeSwgQy48L2F1dGhv
cj48YXV0aG9yPkNhcmV5LCBMLiBBLjwvYXV0aG9yPjxhdXRob3I+UmV5bm9sZHMsIEUuPC9hdXRo
b3I+PGF1dGhvcj5EcmVzc2xlciwgTC48L2F1dGhvcj48YXV0aG9yPk5vYmVsLCBBLjwvYXV0aG9y
PjxhdXRob3I+UGFya2VyLCBKLjwvYXV0aG9yPjxhdXRob3I+RXdlbmQsIE0uIEcuPC9hdXRob3I+
PGF1dGhvcj5TYXd5ZXIsIEwuIFIuPC9hdXRob3I+PGF1dGhvcj5XdSwgSi48L2F1dGhvcj48YXV0
aG9yPkxpdSwgWS48L2F1dGhvcj48YXV0aG9yPk5hbmRhLCBSLjwvYXV0aG9yPjxhdXRob3I+VHJl
dGlha292YSwgTS48L2F1dGhvcj48YXV0aG9yPlJ1aXogT3JyaWNvLCBBLjwvYXV0aG9yPjxhdXRo
b3I+RHJlaGVyLCBELjwvYXV0aG9yPjxhdXRob3I+UGFsYXp6bywgSi4gUC48L2F1dGhvcj48YXV0
aG9yPlBlcnJlYXJkLCBMLjwvYXV0aG9yPjxhdXRob3I+TmVsc29uLCBFLjwvYXV0aG9yPjxhdXRo
b3I+TW9uZSwgTS48L2F1dGhvcj48YXV0aG9yPkhhbnNlbiwgSC48L2F1dGhvcj48YXV0aG9yPk11
bGxpbnMsIE0uPC9hdXRob3I+PGF1dGhvcj5RdWFja2VuYnVzaCwgSi4gRi48L2F1dGhvcj48YXV0
aG9yPkVsbGlzLCBNLiBKLjwvYXV0aG9yPjxhdXRob3I+T2xvcGFkZSwgTy4gSS48L2F1dGhvcj48
YXV0aG9yPkJlcm5hcmQsIFAuIFMuPC9hdXRob3I+PGF1dGhvcj5QZXJvdSwgQy4gTS48L2F1dGhv
cj48L2F1dGhvcnM+PC9jb250cmlidXRvcnM+PGF1dGgtYWRkcmVzcz5MaW5lYmVyZ2VyIENvbXBy
ZWhlbnNpdmUgQ2FuY2VyIENlbnRlciwgVW5pdmVyc2l0eSBvZiBOb3J0aCBDYXJvbGluYSwgQ2hh
cGVsIEhpbGwsIE5DIDI3NTk5LCBVU0EuIHpoaXl1YW5faHVAbWVkLnVuYy5lZHU8L2F1dGgtYWRk
cmVzcz48dGl0bGVzPjx0aXRsZT5UaGUgbW9sZWN1bGFyIHBvcnRyYWl0cyBvZiBicmVhc3QgdHVt
b3JzIGFyZSBjb25zZXJ2ZWQgYWNyb3NzIG1pY3JvYXJyYXkgcGxhdGZvcm1z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5
NjwvcGFnZXM+PHZvbHVtZT43PC92b2x1bWU+PGtleXdvcmRzPjxrZXl3b3JkPkJyZWFzdCBOZW9w
bGFzbXMvKmdlbmV0aWNzPC9rZXl3b3JkPjxrZXl3b3JkPkNsdXN0ZXIgQW5hbHlzaXM8L2tleXdv
cmQ+PGtleXdvcmQ+Q29uc2VydmVkIFNlcXVlbmNlLypnZW5ldGljczwva2V5d29yZD48a2V5d29y
ZD5GZW1hbGU8L2tleXdvcmQ+PGtleXdvcmQ+R2VuZSBFeHByZXNzaW9uIFJlZ3VsYXRpb24sIE5l
b3BsYXN0aWMvKmdlbmV0aWNzPC9rZXl3b3JkPjxrZXl3b3JkPkdlbmVzLCBOZW9wbGFzbS8qZ2Vu
ZXRpY3M8L2tleXdvcmQ+PGtleXdvcmQ+R2VuZXRpYyBQcmVkaXNwb3NpdGlvbiB0byBEaXNlYXNl
PC9rZXl3b3JkPjxrZXl3b3JkPkh1bWFuczwva2V5d29yZD48a2V5d29yZD5PbGlnb251Y2xlb3Rp
ZGUgQXJyYXkgU2VxdWVuY2UgQW5hbHlzaXMvKm1ldGhvZHM8L2tleXdvcmQ+PGtleXdvcmQ+UHJl
ZGljdGl2ZSBWYWx1ZSBvZiBUZXN0czwva2V5d29yZD48a2V5d29yZD5SZXByb2R1Y2liaWxpdHkg
b2YgUmVzdWx0czwva2V5d29yZD48a2V5d29yZD5SZXNlYXJjaCBEZXNpZ248L2tleXdvcmQ+PGtl
eXdvcmQ+U2FtcGxlIFNpemU8L2tleXdvcmQ+PGtleXdvcmQ+U3Vydml2YWwgQW5hbHlzaXM8L2tl
eXdvcmQ+PC9rZXl3b3Jkcz48ZGF0ZXM+PHllYXI+MjAwNjwveWVhcj48L2RhdGVzPjxpc2JuPjE0
NzEtMjE2NCAoRWxlY3Ryb25pYykmI3hEOzE0NzEtMjE2NCAoTGlua2luZyk8L2lzYm4+PGFjY2Vz
c2lvbi1udW0+MTY2NDM2NTU8L2FjY2Vzc2lvbi1udW0+PHVybHM+PHJlbGF0ZWQtdXJscz48dXJs
Pmh0dHA6Ly93d3cubmNiaS5ubG0ubmloLmdvdi9wdWJtZWQvMTY2NDM2NTU8L3VybD48L3JlbGF0
ZWQtdXJscz48L3VybHM+PGN1c3RvbTI+MTQ2ODQwODwvY3VzdG9tMj48ZWxlY3Ryb25pYy1yZXNv
dXJjZS1udW0+MTAuMTE4Ni8xNDcxLTIxNjQtNy05NjwvZWxlY3Ryb25pYy1yZXNvdXJjZS1udW0+
PC9yZWNvcmQ+PC9DaXRlPjxDaXRlPjxBdXRob3I+dmFuICZhcG9zO3QgVmVlcjwvQXV0aG9yPjxZ
ZWFyPjIwMDI8L1llYXI+PFJlY051bT4xNzwvUmVjTnVtPjxyZWNvcmQ+PHJlYy1udW1iZXI+MTc8
L3JlYy1udW1iZXI+PGZvcmVpZ24ta2V5cz48a2V5IGFwcD0iRU4iIGRiLWlkPSI1cnB0cGF2cmFm
cnp2ZmUyMngyNTV3empwd2VldDlhOXY1YXIiIHRpbWVzdGFtcD0iMTQxMjU0MzQ4OCI+MTc8L2tl
eT48L2ZvcmVpZ24ta2V5cz48cmVmLXR5cGUgbmFtZT0iSm91cm5hbCBBcnRpY2xlIj4xNzwvcmVm
LXR5cGU+PGNvbnRyaWJ1dG9ycz48YXV0aG9ycz48YXV0aG9yPnZhbiAmYXBvczt0IFZlZXIsIEwu
IEouPC9hdXRob3I+PGF1dGhvcj5EYWksIEguPC9hdXRob3I+PGF1dGhvcj52YW4gZGUgVmlqdmVy
LCBNLiBKLjwvYXV0aG9yPjxhdXRob3I+SGUsIFkuIEQuPC9hdXRob3I+PGF1dGhvcj5IYXJ0LCBB
LiBBLjwvYXV0aG9yPjxhdXRob3I+TWFvLCBNLjwvYXV0aG9yPjxhdXRob3I+UGV0ZXJzZSwgSC4g
TC48L2F1dGhvcj48YXV0aG9yPnZhbiBkZXIgS29veSwgSy48L2F1dGhvcj48YXV0aG9yPk1hcnRv
biwgTS4gSi48L2F1dGhvcj48YXV0aG9yPldpdHRldmVlbiwgQS4gVC48L2F1dGhvcj48YXV0aG9y
PlNjaHJlaWJlciwgRy4gSi48L2F1dGhvcj48YXV0aG9yPktlcmtob3ZlbiwgUi4gTS48L2F1dGhv
cj48YXV0aG9yPlJvYmVydHMsIEMuPC9hdXRob3I+PGF1dGhvcj5MaW5zbGV5LCBQLiBTLjwvYXV0
aG9yPjxhdXRob3I+QmVybmFyZHMsIFIuPC9hdXRob3I+PGF1dGhvcj5GcmllbmQsIFMuIEguPC9h
dXRob3I+PC9hdXRob3JzPjwvY29udHJpYnV0b3JzPjxhdXRoLWFkZHJlc3M+RGl2aXNpb24gb2Yg
RGlhZ25vc3RpYyBPbmNvbG9neSwgVGhlIE5ldGhlcmxhbmRzIENhbmNlciBJbnN0aXR1dGUsIDEy
MSBQbGVzbWFubGFhbiwgMTA2NiBDWCBBbXN0ZXJkYW0sIFRoZSBOZXRoZXJsYW5kcy48L2F1dGgt
YWRkcmVzcz48dGl0bGVzPjx0aXRsZT5HZW5lIGV4cHJlc3Npb24gcHJvZmlsaW5nIHByZWRpY3Rz
IGNsaW5pY2FsIG91dGNvbWUgb2YgYnJlYXN0IGNhbmNlcj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TMwLTY8L3BhZ2VzPjx2b2x1bWU+NDE1PC92b2x1bWU+PG51bWJlcj42ODcxPC9u
dW1iZXI+PGtleXdvcmRzPjxrZXl3b3JkPkFkdWx0PC9rZXl3b3JkPjxrZXl3b3JkPkJyZWFzdCBO
ZW9wbGFzbXMvKmdlbmV0aWNzL3BoeXNpb3BhdGhvbG9neS90aGVyYXB5PC9rZXl3b3JkPjxrZXl3
b3JkPkNoZW1vdGhlcmFweSwgQWRqdXZhbnQ8L2tleXdvcmQ+PGtleXdvcmQ+Q2x1c3RlciBBbmFs
eXNpczwva2V5d29yZD48a2V5d29yZD5ETkEsIE5lb3BsYXNtPC9rZXl3b3JkPjxrZXl3b3JkPkZl
bWFsZTwva2V5d29yZD48a2V5d29yZD4qR2VuZSBFeHByZXNzaW9uIFByb2ZpbGluZzwva2V5d29y
ZD48a2V5d29yZD5HZW5lcywgQlJDQTE8L2tleXdvcmQ+PGtleXdvcmQ+R2VuZXMsIEJSQ0EyPC9r
ZXl3b3JkPjxrZXl3b3JkPkh1bWFuczwva2V5d29yZD48a2V5d29yZD5MeW1waGF0aWMgTWV0YXN0
YXNpczwva2V5d29yZD48a2V5d29yZD5PbGlnb251Y2xlb3RpZGUgQXJyYXkgU2VxdWVuY2UgQW5h
bHlzaXM8L2tleXdvcmQ+PGtleXdvcmQ+UGF0aWVudCBTZWxlY3Rpb248L2tleXdvcmQ+PGtleXdv
cmQ+UHJlZGljdGl2ZSBWYWx1ZSBvZiBUZXN0czwva2V5d29yZD48a2V5d29yZD5Qcm9nbm9zaXM8
L2tleXdvcmQ+PGtleXdvcmQ+VHJlYXRtZW50IE91dGNvbWU8L2tleXdvcmQ+PC9rZXl3b3Jkcz48
ZGF0ZXM+PHllYXI+MjAwMjwveWVhcj48cHViLWRhdGVzPjxkYXRlPkphbiAzMTwvZGF0ZT48L3B1
Yi1kYXRlcz48L2RhdGVzPjxpc2JuPjAwMjgtMDgzNiAoUHJpbnQpJiN4RDswMDI4LTA4MzYgKExp
bmtpbmcpPC9pc2JuPjxhY2Nlc3Npb24tbnVtPjExODIzODYwPC9hY2Nlc3Npb24tbnVtPjx1cmxz
PjxyZWxhdGVkLXVybHM+PHVybD5odHRwOi8vd3d3Lm5jYmkubmxtLm5paC5nb3YvcHVibWVkLzEx
ODIzODYwPC91cmw+PC9yZWxhdGVkLXVybHM+PC91cmxzPjxlbGVjdHJvbmljLXJlc291cmNlLW51
bT4xMC4xMDM4LzQxNTUzMGE8L2VsZWN0cm9uaWMtcmVzb3VyY2UtbnVtPjwvcmVjb3JkPjwvQ2l0
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MsNSw3LDEwXTwvRGlzcGxheVRleHQ+
PHJlY29yZD48cmVjLW51bWJlcj4yODwvcmVjLW51bWJlcj48Zm9yZWlnbi1rZXlzPjxrZXkgYXBw
PSJFTiIgZGItaWQ9IjVycHRwYXZyYWZyenZmZTIyeDI1NXd6anB3ZWV0OWE5djVhciIgdGltZXN0
YW1wPSIxNDEyNTcwMTA0Ij4yODwva2V5PjwvZm9yZWlnbi1rZXlzPjxyZWYtdHlwZSBuYW1lPSJK
b3VybmFsIEFydGljbGUiPjE3PC9yZWYtdHlwZT48Y29udHJpYnV0b3JzPjxhdXRob3JzPjxhdXRo
b3I+UGF3aXRhbiwgWS48L2F1dGhvcj48YXV0aG9yPkJqb2hsZSwgSi48L2F1dGhvcj48YXV0aG9y
PkFtbGVyLCBMLjwvYXV0aG9yPjxhdXRob3I+Qm9yZywgQS4gTC48L2F1dGhvcj48YXV0aG9yPkVn
eWhhemksIFMuPC9hdXRob3I+PGF1dGhvcj5IYWxsLCBQLjwvYXV0aG9yPjxhdXRob3I+SGFuLCBY
LjwvYXV0aG9yPjxhdXRob3I+SG9sbWJlcmcsIEwuPC9hdXRob3I+PGF1dGhvcj5IdWFuZywgRi48
L2F1dGhvcj48YXV0aG9yPktsYWFyLCBTLjwvYXV0aG9yPjxhdXRob3I+TGl1LCBFLiBULjwvYXV0
aG9yPjxhdXRob3I+TWlsbGVyLCBMLjwvYXV0aG9yPjxhdXRob3I+Tm9yZGdyZW4sIEguPC9hdXRo
b3I+PGF1dGhvcj5QbG9uZXIsIEEuPC9hdXRob3I+PGF1dGhvcj5TYW5kZWxpbiwgSy48L2F1dGhv
cj48YXV0aG9yPlNoYXcsIFAuIE0uPC9hdXRob3I+PGF1dGhvcj5TbWVkcywgSi48L2F1dGhvcj48
YXV0aG9yPlNrb29nLCBMLjwvYXV0aG9yPjxhdXRob3I+V2VkcmVuLCBTLjwvYXV0aG9yPjxhdXRo
b3I+QmVyZ2gsIEouPC9hdXRob3I+PC9hdXRob3JzPjwvY29udHJpYnV0b3JzPjxhdXRoLWFkZHJl
c3M+RGVwYXJ0bWVudCBvZiBNZWRpY2FsIEVwaWRlbWlvbG9neSBhbmQgQmlvc3RhdGlzdGljcywg
S2Fyb2xpbnNrYSBJbnN0aXR1dGV0LCBTdG9ja2hvbG0sIFN3ZWRlbi4gWXVkaS5QYXdpdGFuQG1l
Yi5raS5zZTwvYXV0aC1hZGRyZXNzPjx0aXRsZXM+PHRpdGxlPkdlbmUgZXhwcmVzc2lvbiBwcm9m
aWxpbmcgc3BhcmVzIGVhcmx5IGJyZWFzdCBjYW5jZXIgcGF0aWVudHMgZnJvbSBhZGp1dmFudCB0
aGVyYXB5OiBkZXJpdmVkIGFuZCB2YWxpZGF0ZWQgaW4gdHdvIHBvcHVsYXRpb24tYmFzZWQgY29o
b3J0czwvdGl0bGU+PHNlY29uZGFyeS10aXRsZT5CcmVhc3QgQ2FuY2VyIFJlczwvc2Vjb25kYXJ5
LXRpdGxlPjxhbHQtdGl0bGU+QnJlYXN0IGNhbmNlciByZXNlYXJjaCA6IEJDUjwvYWx0LXRpdGxl
PjwvdGl0bGVzPjxwZXJpb2RpY2FsPjxmdWxsLXRpdGxlPkJyZWFzdCBDYW5jZXIgUmVzPC9mdWxs
LXRpdGxlPjxhYmJyLTE+QnJlYXN0IGNhbmNlciByZXNlYXJjaCA6IEJDUjwvYWJici0xPjwvcGVy
aW9kaWNhbD48YWx0LXBlcmlvZGljYWw+PGZ1bGwtdGl0bGU+QnJlYXN0IENhbmNlciBSZXM8L2Z1
bGwtdGl0bGU+PGFiYnItMT5CcmVhc3QgY2FuY2VyIHJlc2VhcmNoIDogQkNSPC9hYmJyLTE+PC9h
bHQtcGVyaW9kaWNhbD48cGFnZXM+Ujk1My02NDwvcGFnZXM+PHZvbHVtZT43PC92b2x1bWU+PG51
bWJlcj42PC9udW1iZXI+PGtleXdvcmRzPjxrZXl3b3JkPkFkdWx0PC9rZXl3b3JkPjxrZXl3b3Jk
PkFnZWQ8L2tleXdvcmQ+PGtleXdvcmQ+QnJlYXN0IE5lb3BsYXNtcy8qZHJ1ZyB0aGVyYXB5Lypn
ZW5ldGljcy9zdXJnZXJ5PC9rZXl3b3JkPjxrZXl3b3JkPkNoZW1vdGhlcmFweSwgQWRqdXZhbnQ8
L2tleXdvcmQ+PGtleXdvcmQ+Q29ob3J0IFN0dWRpZXM8L2tleXdvcmQ+PGtleXdvcmQ+RmVtYWxl
PC9rZXl3b3JkPjxrZXl3b3JkPipHZW5lIEV4cHJlc3Npb24gUHJvZmlsaW5nPC9rZXl3b3JkPjxr
ZXl3b3JkPipHZW5lcywgTmVvcGxhc208L2tleXdvcmQ+PGtleXdvcmQ+SHVtYW5zPC9rZXl3b3Jk
PjxrZXl3b3JkPk1pZGRsZSBBZ2VkPC9rZXl3b3JkPjxrZXl3b3JkPk5lb3BsYXNtIE1ldGFzdGFz
aXM8L2tleXdvcmQ+PGtleXdvcmQ+TmV0aGVybGFuZHM8L2tleXdvcmQ+PGtleXdvcmQ+T2RkcyBS
YXRpbzwva2V5d29yZD48a2V5d29yZD5Qcm9nbm9zaXM8L2tleXdvcmQ+PGtleXdvcmQ+U3Vydml2
YWwgQW5hbHlzaXM8L2tleXdvcmQ+PGtleXdvcmQ+U3dlZGVuPC9rZXl3b3JkPjxrZXl3b3JkPlRy
ZWF0bWVudCBPdXRjb21lPC9rZXl3b3JkPjwva2V5d29yZHM+PGRhdGVzPjx5ZWFyPjIwMDU8L3ll
YXI+PC9kYXRlcz48aXNibj4xNDY1LTU0MlggKEVsZWN0cm9uaWMpJiN4RDsxNDY1LTU0MTEgKExp
bmtpbmcpPC9pc2JuPjxhY2Nlc3Npb24tbnVtPjE2MjgwMDQyPC9hY2Nlc3Npb24tbnVtPjx1cmxz
PjxyZWxhdGVkLXVybHM+PHVybD5odHRwOi8vd3d3Lm5jYmkubmxtLm5paC5nb3YvcHVibWVkLzE2
MjgwMDQyPC91cmw+PC9yZWxhdGVkLXVybHM+PC91cmxzPjxjdXN0b20yPjE0MTA3NTI8L2N1c3Rv
bTI+PGVsZWN0cm9uaWMtcmVzb3VyY2UtbnVtPjEwLjExODYvYmNyMTMyNTwvZWxlY3Ryb25pYy1y
ZXNvdXJjZS1udW0+PC9yZWNvcmQ+PC9DaXRlPjxDaXRlPjxBdXRob3I+U290aXJpb3U8L0F1dGhv
cj48WWVhcj4yMDA2PC9ZZWFyPjxSZWNOdW0+Mjk8L1JlY051bT48cmVjb3JkPjxyZWMtbnVtYmVy
PjI5PC9yZWMtbnVtYmVyPjxmb3JlaWduLWtleXM+PGtleSBhcHA9IkVOIiBkYi1pZD0iNXJwdHBh
dnJhZnJ6dmZlMjJ4MjU1d3pqcHdlZXQ5YTl2NWFyIiB0aW1lc3RhbXA9IjE0MTI1NzAzNzciPjI5
PC9rZXk+PC9mb3JlaWduLWtleXM+PHJlZi10eXBlIG5hbWU9IkpvdXJuYWwgQXJ0aWNsZSI+MTc8
L3JlZi10eXBlPjxjb250cmlidXRvcnM+PGF1dGhvcnM+PGF1dGhvcj5Tb3RpcmlvdSwgQy48L2F1
dGhvcj48YXV0aG9yPldpcmFwYXRpLCBQLjwvYXV0aG9yPjxhdXRob3I+TG9pLCBTLjwvYXV0aG9y
PjxhdXRob3I+SGFycmlzLCBBLjwvYXV0aG9yPjxhdXRob3I+Rm94LCBTLjwvYXV0aG9yPjxhdXRo
b3I+U21lZHMsIEouPC9hdXRob3I+PGF1dGhvcj5Ob3JkZ3JlbiwgSC48L2F1dGhvcj48YXV0aG9y
PkZhcm1lciwgUC48L2F1dGhvcj48YXV0aG9yPlByYXosIFYuPC9hdXRob3I+PGF1dGhvcj5IYWli
ZS1LYWlucywgQi48L2F1dGhvcj48YXV0aG9yPkRlc21lZHQsIEMuPC9hdXRob3I+PGF1dGhvcj5M
YXJzaW1vbnQsIEQuPC9hdXRob3I+PGF1dGhvcj5DYXJkb3NvLCBGLjwvYXV0aG9yPjxhdXRob3I+
UGV0ZXJzZSwgSC48L2F1dGhvcj48YXV0aG9yPk51eXRlbiwgRC48L2F1dGhvcj48YXV0aG9yPkJ1
eXNlLCBNLjwvYXV0aG9yPjxhdXRob3I+VmFuIGRlIFZpanZlciwgTS4gSi48L2F1dGhvcj48YXV0
aG9yPkJlcmdoLCBKLjwvYXV0aG9yPjxhdXRob3I+UGljY2FydCwgTS48L2F1dGhvcj48YXV0aG9y
PkRlbG9yZW56aSwgTS48L2F1dGhvcj48L2F1dGhvcnM+PC9jb250cmlidXRvcnM+PGF1dGgtYWRk
cmVzcz5GdW5jdGlvbmFsIEdlbm9taWNzIGFuZCBUcmFuc2xhdGlvbmFsIFJlc2VhcmNoIFVuaXQs
IFVuaXZlcnNpdGUgTGlicmUgZGUgQnJ1eGVsbGVzLCBCcnVzc2VscywgQmVsZ2l1bS4gY2hyaXN0
b3Muc290aXJpb3VAYm9yZGV0LmJlPC9hdXRoLWFkZHJlc3M+PHRpdGxlcz48dGl0bGU+R2VuZSBl
eHByZXNzaW9uIHByb2ZpbGluZyBpbiBicmVhc3QgY2FuY2VyOiB1bmRlcnN0YW5kaW5nIHRoZSBt
b2xlY3VsYXIgYmFzaXMgb2YgaGlzdG9sb2dpYyBncmFkZSB0byBpbXByb3ZlIHByb2dub3Npczwv
dGl0bGU+PHNlY29uZGFyeS10aXRsZT5KIE5hdGwgQ2FuY2VyIEluc3Q8L3NlY29uZGFyeS10aXRs
ZT48YWx0LXRpdGxlPkpvdXJuYWwgb2YgdGhlIE5hdGlvbmFsIENhbmNlciBJbnN0aXR1dGU8L2Fs
dC10aXRsZT48L3RpdGxlcz48cGVyaW9kaWNhbD48ZnVsbC10aXRsZT5KIE5hdGwgQ2FuY2VyIElu
c3Q8L2Z1bGwtdGl0bGU+PGFiYnItMT5Kb3VybmFsIG9mIHRoZSBOYXRpb25hbCBDYW5jZXIgSW5z
dGl0dXRlPC9hYmJyLTE+PC9wZXJpb2RpY2FsPjxhbHQtcGVyaW9kaWNhbD48ZnVsbC10aXRsZT5K
IE5hdGwgQ2FuY2VyIEluc3Q8L2Z1bGwtdGl0bGU+PGFiYnItMT5Kb3VybmFsIG9mIHRoZSBOYXRp
b25hbCBDYW5jZXIgSW5zdGl0dXRlPC9hYmJyLTE+PC9hbHQtcGVyaW9kaWNhbD48cGFnZXM+MjYy
LTcyPC9wYWdlcz48dm9sdW1lPjk4PC92b2x1bWU+PG51bWJlcj40PC9udW1iZXI+PGtleXdvcmRz
PjxrZXl3b3JkPkJyZWFzdCBOZW9wbGFzbXMvY2hlbWlzdHJ5LypnZW5ldGljcy8qcGF0aG9sb2d5
PC9rZXl3b3JkPjxrZXl3b3JkPkNlbGwgQ3ljbGU8L2tleXdvcmQ+PGtleXdvcmQ+Q2VsbCBQcm9s
aWZlcmF0aW9uPC9rZXl3b3JkPjxrZXl3b3JkPkRpc2Vhc2UtRnJlZSBTdXJ2aXZhbDwva2V5d29y
ZD48a2V5d29yZD5GZW1hbGU8L2tleXdvcmQ+PGtleXdvcmQ+KkdlbmUgRXhwcmVzc2lvbiBQcm9m
aWxpbmc8L2tleXdvcmQ+PGtleXdvcmQ+R2VuZSBFeHByZXNzaW9uIFJlZ3VsYXRpb24sIE5lb3Bs
YXN0aWM8L2tleXdvcmQ+PGtleXdvcmQ+SHVtYW5zPC9rZXl3b3JkPjxrZXl3b3JkPkx5bXBoYXRp
YyBNZXRhc3Rhc2lzPC9rZXl3b3JkPjxrZXl3b3JkPk1hdGhlbWF0aWNhbCBDb21wdXRpbmc8L2tl
eXdvcmQ+PGtleXdvcmQ+TWlkZGxlIEFnZWQ8L2tleXdvcmQ+PGtleXdvcmQ+TXVsdGl2YXJpYXRl
IEFuYWx5c2lzPC9rZXl3b3JkPjxrZXl3b3JkPk9saWdvbnVjbGVvdGlkZSBBcnJheSBTZXF1ZW5j
ZSBBbmFseXNpczwva2V5d29yZD48a2V5d29yZD5Qcm9nbm9zaXM8L2tleXdvcmQ+PGtleXdvcmQ+
UHJvcG9ydGlvbmFsIEhhemFyZHMgTW9kZWxzPC9rZXl3b3JkPjxrZXl3b3JkPlJlY2VwdG9ycywg
RXN0cm9nZW4vYW5hbHlzaXM8L2tleXdvcmQ+PGtleXdvcmQ+UmlzayBGYWN0b3JzPC9rZXl3b3Jk
Pjwva2V5d29yZHM+PGRhdGVzPjx5ZWFyPjIwMDY8L3llYXI+PHB1Yi1kYXRlcz48ZGF0ZT5GZWIg
MTU8L2RhdGU+PC9wdWItZGF0ZXM+PC9kYXRlcz48aXNibj4xNDYwLTIxMDUgKEVsZWN0cm9uaWMp
JiN4RDswMDI3LTg4NzQgKExpbmtpbmcpPC9pc2JuPjxhY2Nlc3Npb24tbnVtPjE2NDc4NzQ1PC9h
Y2Nlc3Npb24tbnVtPjx1cmxzPjxyZWxhdGVkLXVybHM+PHVybD5odHRwOi8vd3d3Lm5jYmkubmxt
Lm5paC5nb3YvcHVibWVkLzE2NDc4NzQ1PC91cmw+PC9yZWxhdGVkLXVybHM+PC91cmxzPjxlbGVj
dHJvbmljLXJlc291cmNlLW51bT4xMC4xMDkzL2puY2kvZGpqMDUyPC9lbGVjdHJvbmljLXJlc291
cmNlLW51bT48L3JlY29yZD48L0NpdGU+PENpdGU+PEF1dGhvcj5QYXJrZXI8L0F1dGhvcj48WWVh
cj4yMDA5PC9ZZWFyPjxSZWNOdW0+MzM8L1JlY051bT48cmVjb3JkPjxyZWMtbnVtYmVyPjMzPC9y
ZWMtbnVtYmVyPjxmb3JlaWduLWtleXM+PGtleSBhcHA9IkVOIiBkYi1pZD0iNXJwdHBhdnJhZnJ6
dmZlMjJ4MjU1d3pqcHdlZXQ5YTl2NWFyIiB0aW1lc3RhbXA9IjE0MTI1NzA2NDkiPjMzPC9rZXk+
PC9mb3JlaWduLWtleXM+PHJlZi10eXBlIG5hbWU9IkpvdXJuYWwgQXJ0aWNsZSI+MTc8L3JlZi10
eXBlPjxjb250cmlidXRvcnM+PGF1dGhvcnM+PGF1dGhvcj5QYXJrZXIsIEouIFMuPC9hdXRob3I+
PGF1dGhvcj5NdWxsaW5zLCBNLjwvYXV0aG9yPjxhdXRob3I+Q2hlYW5nLCBNLiBDLjwvYXV0aG9y
PjxhdXRob3I+TGV1bmcsIFMuPC9hdXRob3I+PGF1dGhvcj5Wb2R1YywgRC48L2F1dGhvcj48YXV0
aG9yPlZpY2tlcnksIFQuPC9hdXRob3I+PGF1dGhvcj5EYXZpZXMsIFMuPC9hdXRob3I+PGF1dGhv
cj5GYXVyb24sIEMuPC9hdXRob3I+PGF1dGhvcj5IZSwgWC48L2F1dGhvcj48YXV0aG9yPkh1LCBa
LjwvYXV0aG9yPjxhdXRob3I+UXVhY2tlbmJ1c2gsIEouIEYuPC9hdXRob3I+PGF1dGhvcj5TdGlq
bGVtYW4sIEkuIEouPC9hdXRob3I+PGF1dGhvcj5QYWxhenpvLCBKLjwvYXV0aG9yPjxhdXRob3I+
TWFycm9uLCBKLiBTLjwvYXV0aG9yPjxhdXRob3I+Tm9iZWwsIEEuIEIuPC9hdXRob3I+PGF1dGhv
cj5NYXJkaXMsIEUuPC9hdXRob3I+PGF1dGhvcj5OaWVsc2VuLCBULiBPLjwvYXV0aG9yPjxhdXRo
b3I+RWxsaXMsIE0uIEouPC9hdXRob3I+PGF1dGhvcj5QZXJvdSwgQy4gTS48L2F1dGhvcj48YXV0
aG9yPkJlcm5hcmQsIFAuIFMuPC9hdXRob3I+PC9hdXRob3JzPjwvY29udHJpYnV0b3JzPjxhdXRo
LWFkZHJlc3M+TGluZWJlcmdlciBDb21wcmVoZW5zaXZlIENhbmNlciBDZW50ZXIsIENhcm9saW5h
IENlbnRlciBmb3IgR2Vub21lIFNjaWVuY2VzLCBVbml2ZXJzaXR5IG9mIE5vcnRoIENhcm9saW5h
IGF0IENoYXBlbCBIaWxsLCBDaGFwZWwgSGlsbCwgTkMsIFVTQS48L2F1dGgtYWRkcmVzcz48dGl0
bGVzPjx0aXRsZT5TdXBlcnZpc2VkIHJpc2sgcHJlZGljdG9yIG9mIGJyZWFzdCBjYW5jZXIgYmFz
ZWQgb24gaW50cmluc2ljIHN1YnR5cGVzPC90aXRsZT48c2Vjb25kYXJ5LXRpdGxlPkogQ2xpbiBP
bmNvbDwvc2Vjb25kYXJ5LXRpdGxlPjxhbHQtdGl0bGU+Sm91cm5hbCBvZiBjbGluaWNhbCBvbmNv
bG9neSA6IG9mZmljaWFsIGpvdXJuYWwgb2YgdGhlIEFtZXJpY2FuIFNvY2lldHkgb2YgQ2xpbmlj
YWwgT25jb2xvZ3k8L2FsdC10aXRsZT48L3RpdGxlcz48cGVyaW9kaWNhbD48ZnVsbC10aXRsZT5K
IENsaW4gT25jb2w8L2Z1bGwtdGl0bGU+PGFiYnItMT5Kb3VybmFsIG9mIGNsaW5pY2FsIG9uY29s
b2d5IDogb2ZmaWNpYWwgam91cm5hbCBvZiB0aGUgQW1lcmljYW4gU29jaWV0eSBvZiBDbGluaWNh
bCBPbmNvbG9neTwvYWJici0xPjwvcGVyaW9kaWNhbD48YWx0LXBlcmlvZGljYWw+PGZ1bGwtdGl0
bGU+SiBDbGluIE9uY29sPC9mdWxsLXRpdGxlPjxhYmJyLTE+Sm91cm5hbCBvZiBjbGluaWNhbCBv
bmNvbG9neSA6IG9mZmljaWFsIGpvdXJuYWwgb2YgdGhlIEFtZXJpY2FuIFNvY2lldHkgb2YgQ2xp
bmljYWwgT25jb2xvZ3k8L2FiYnItMT48L2FsdC1wZXJpb2RpY2FsPjxwYWdlcz4xMTYwLTc8L3Bh
Z2VzPjx2b2x1bWU+Mjc8L3ZvbHVtZT48bnVtYmVyPjg8L251bWJlcj48a2V5d29yZHM+PGtleXdv
cmQ+QWR1bHQ8L2tleXdvcmQ+PGtleXdvcmQ+QWdlZDwva2V5d29yZD48a2V5d29yZD5CcmVhc3Qg
TmVvcGxhc21zLypjbGFzc2lmaWNhdGlvbi9kcnVnIHRoZXJhcHkvZXRpb2xvZ3kvbW9ydGFsaXR5
PC9rZXl3b3JkPjxrZXl3b3JkPkNoZW1vdGhlcmFweSwgQWRqdXZhbnQ8L2tleXdvcmQ+PGtleXdv
cmQ+RmVtYWxlPC9rZXl3b3JkPjxrZXl3b3JkPkh1bWFuczwva2V5d29yZD48a2V5d29yZD5NaWRk
bGUgQWdlZDwva2V5d29yZD48a2V5d29yZD5OZW9wbGFzbSBSZWN1cnJlbmNlLCBMb2NhbC9ldGlv
bG9neTwva2V5d29yZD48a2V5d29yZD5Qcm9nbm9zaXM8L2tleXdvcmQ+PGtleXdvcmQ+UmVjZXB0
b3IsIGVyYkItMi9hbmFseXNpczwva2V5d29yZD48a2V5d29yZD5SZWNlcHRvcnMsIEVzdHJvZ2Vu
L2FuYWx5c2lzPC9rZXl3b3JkPjxrZXl3b3JkPlJldmVyc2UgVHJhbnNjcmlwdGFzZSBQb2x5bWVy
YXNlIENoYWluIFJlYWN0aW9uPC9rZXl3b3JkPjxrZXl3b3JkPlJpc2s8L2tleXdvcmQ+PC9rZXl3
b3Jkcz48ZGF0ZXM+PHllYXI+MjAwOTwveWVhcj48cHViLWRhdGVzPjxkYXRlPk1hciAxMDwvZGF0
ZT48L3B1Yi1kYXRlcz48L2RhdGVzPjxpc2JuPjE1MjctNzc1NSAoRWxlY3Ryb25pYykmI3hEOzA3
MzItMTgzWCAoTGlua2luZyk8L2lzYm4+PGFjY2Vzc2lvbi1udW0+MTkyMDQyMDQ8L2FjY2Vzc2lv
bi1udW0+PHVybHM+PHJlbGF0ZWQtdXJscz48dXJsPmh0dHA6Ly93d3cubmNiaS5ubG0ubmloLmdv
di9wdWJtZWQvMTkyMDQyMDQ8L3VybD48L3JlbGF0ZWQtdXJscz48L3VybHM+PGN1c3RvbTI+MjY2
NzgyMDwvY3VzdG9tMj48ZWxlY3Ryb25pYy1yZXNvdXJjZS1udW0+MTAuMTIwMC9KQ08uMjAwOC4x
OC4xMzcwPC9lbGVjdHJvbmljLXJlc291cmNlLW51bT48L3JlY29yZD48L0NpdGU+PENpdGU+PEF1
dGhvcj5IdTwvQXV0aG9yPjxZZWFyPjIwMDY8L1llYXI+PFJlY051bT4zMjwvUmVjTnVtPjxyZWNv
cmQ+PHJlYy1udW1iZXI+MzI8L3JlYy1udW1iZXI+PGZvcmVpZ24ta2V5cz48a2V5IGFwcD0iRU4i
IGRiLWlkPSI1cnB0cGF2cmFmcnp2ZmUyMngyNTV3empwd2VldDlhOXY1YXIiIHRpbWVzdGFtcD0i
MTQxMjU3MDUzMSI+MzI8L2tleT48L2ZvcmVpZ24ta2V5cz48cmVmLXR5cGUgbmFtZT0iSm91cm5h
bCBBcnRpY2xlIj4xNzwvcmVmLXR5cGU+PGNvbnRyaWJ1dG9ycz48YXV0aG9ycz48YXV0aG9yPkh1
LCBaLjwvYXV0aG9yPjxhdXRob3I+RmFuLCBDLjwvYXV0aG9yPjxhdXRob3I+T2gsIEQuIFMuPC9h
dXRob3I+PGF1dGhvcj5NYXJyb24sIEouIFMuPC9hdXRob3I+PGF1dGhvcj5IZSwgWC48L2F1dGhv
cj48YXV0aG9yPlFhcWlzaCwgQi4gRi48L2F1dGhvcj48YXV0aG9yPkxpdmFzeSwgQy48L2F1dGhv
cj48YXV0aG9yPkNhcmV5LCBMLiBBLjwvYXV0aG9yPjxhdXRob3I+UmV5bm9sZHMsIEUuPC9hdXRo
b3I+PGF1dGhvcj5EcmVzc2xlciwgTC48L2F1dGhvcj48YXV0aG9yPk5vYmVsLCBBLjwvYXV0aG9y
PjxhdXRob3I+UGFya2VyLCBKLjwvYXV0aG9yPjxhdXRob3I+RXdlbmQsIE0uIEcuPC9hdXRob3I+
PGF1dGhvcj5TYXd5ZXIsIEwuIFIuPC9hdXRob3I+PGF1dGhvcj5XdSwgSi48L2F1dGhvcj48YXV0
aG9yPkxpdSwgWS48L2F1dGhvcj48YXV0aG9yPk5hbmRhLCBSLjwvYXV0aG9yPjxhdXRob3I+VHJl
dGlha292YSwgTS48L2F1dGhvcj48YXV0aG9yPlJ1aXogT3JyaWNvLCBBLjwvYXV0aG9yPjxhdXRo
b3I+RHJlaGVyLCBELjwvYXV0aG9yPjxhdXRob3I+UGFsYXp6bywgSi4gUC48L2F1dGhvcj48YXV0
aG9yPlBlcnJlYXJkLCBMLjwvYXV0aG9yPjxhdXRob3I+TmVsc29uLCBFLjwvYXV0aG9yPjxhdXRo
b3I+TW9uZSwgTS48L2F1dGhvcj48YXV0aG9yPkhhbnNlbiwgSC48L2F1dGhvcj48YXV0aG9yPk11
bGxpbnMsIE0uPC9hdXRob3I+PGF1dGhvcj5RdWFja2VuYnVzaCwgSi4gRi48L2F1dGhvcj48YXV0
aG9yPkVsbGlzLCBNLiBKLjwvYXV0aG9yPjxhdXRob3I+T2xvcGFkZSwgTy4gSS48L2F1dGhvcj48
YXV0aG9yPkJlcm5hcmQsIFAuIFMuPC9hdXRob3I+PGF1dGhvcj5QZXJvdSwgQy4gTS48L2F1dGhv
cj48L2F1dGhvcnM+PC9jb250cmlidXRvcnM+PGF1dGgtYWRkcmVzcz5MaW5lYmVyZ2VyIENvbXBy
ZWhlbnNpdmUgQ2FuY2VyIENlbnRlciwgVW5pdmVyc2l0eSBvZiBOb3J0aCBDYXJvbGluYSwgQ2hh
cGVsIEhpbGwsIE5DIDI3NTk5LCBVU0EuIHpoaXl1YW5faHVAbWVkLnVuYy5lZHU8L2F1dGgtYWRk
cmVzcz48dGl0bGVzPjx0aXRsZT5UaGUgbW9sZWN1bGFyIHBvcnRyYWl0cyBvZiBicmVhc3QgdHVt
b3JzIGFyZSBjb25zZXJ2ZWQgYWNyb3NzIG1pY3JvYXJyYXkgcGxhdGZvcm1z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5
NjwvcGFnZXM+PHZvbHVtZT43PC92b2x1bWU+PGtleXdvcmRzPjxrZXl3b3JkPkJyZWFzdCBOZW9w
bGFzbXMvKmdlbmV0aWNzPC9rZXl3b3JkPjxrZXl3b3JkPkNsdXN0ZXIgQW5hbHlzaXM8L2tleXdv
cmQ+PGtleXdvcmQ+Q29uc2VydmVkIFNlcXVlbmNlLypnZW5ldGljczwva2V5d29yZD48a2V5d29y
ZD5GZW1hbGU8L2tleXdvcmQ+PGtleXdvcmQ+R2VuZSBFeHByZXNzaW9uIFJlZ3VsYXRpb24sIE5l
b3BsYXN0aWMvKmdlbmV0aWNzPC9rZXl3b3JkPjxrZXl3b3JkPkdlbmVzLCBOZW9wbGFzbS8qZ2Vu
ZXRpY3M8L2tleXdvcmQ+PGtleXdvcmQ+R2VuZXRpYyBQcmVkaXNwb3NpdGlvbiB0byBEaXNlYXNl
PC9rZXl3b3JkPjxrZXl3b3JkPkh1bWFuczwva2V5d29yZD48a2V5d29yZD5PbGlnb251Y2xlb3Rp
ZGUgQXJyYXkgU2VxdWVuY2UgQW5hbHlzaXMvKm1ldGhvZHM8L2tleXdvcmQ+PGtleXdvcmQ+UHJl
ZGljdGl2ZSBWYWx1ZSBvZiBUZXN0czwva2V5d29yZD48a2V5d29yZD5SZXByb2R1Y2liaWxpdHkg
b2YgUmVzdWx0czwva2V5d29yZD48a2V5d29yZD5SZXNlYXJjaCBEZXNpZ248L2tleXdvcmQ+PGtl
eXdvcmQ+U2FtcGxlIFNpemU8L2tleXdvcmQ+PGtleXdvcmQ+U3Vydml2YWwgQW5hbHlzaXM8L2tl
eXdvcmQ+PC9rZXl3b3Jkcz48ZGF0ZXM+PHllYXI+MjAwNjwveWVhcj48L2RhdGVzPjxpc2JuPjE0
NzEtMjE2NCAoRWxlY3Ryb25pYykmI3hEOzE0NzEtMjE2NCAoTGlua2luZyk8L2lzYm4+PGFjY2Vz
c2lvbi1udW0+MTY2NDM2NTU8L2FjY2Vzc2lvbi1udW0+PHVybHM+PHJlbGF0ZWQtdXJscz48dXJs
Pmh0dHA6Ly93d3cubmNiaS5ubG0ubmloLmdvdi9wdWJtZWQvMTY2NDM2NTU8L3VybD48L3JlbGF0
ZWQtdXJscz48L3VybHM+PGN1c3RvbTI+MTQ2ODQwODwvY3VzdG9tMj48ZWxlY3Ryb25pYy1yZXNv
dXJjZS1udW0+MTAuMTE4Ni8xNDcxLTIxNjQtNy05NjwvZWxlY3Ryb25pYy1yZXNvdXJjZS1udW0+
PC9yZWNvcmQ+PC9DaXRlPjxDaXRlPjxBdXRob3I+dmFuICZhcG9zO3QgVmVlcjwvQXV0aG9yPjxZ
ZWFyPjIwMDI8L1llYXI+PFJlY051bT4xNzwvUmVjTnVtPjxyZWNvcmQ+PHJlYy1udW1iZXI+MTc8
L3JlYy1udW1iZXI+PGZvcmVpZ24ta2V5cz48a2V5IGFwcD0iRU4iIGRiLWlkPSI1cnB0cGF2cmFm
cnp2ZmUyMngyNTV3empwd2VldDlhOXY1YXIiIHRpbWVzdGFtcD0iMTQxMjU0MzQ4OCI+MTc8L2tl
eT48L2ZvcmVpZ24ta2V5cz48cmVmLXR5cGUgbmFtZT0iSm91cm5hbCBBcnRpY2xlIj4xNzwvcmVm
LXR5cGU+PGNvbnRyaWJ1dG9ycz48YXV0aG9ycz48YXV0aG9yPnZhbiAmYXBvczt0IFZlZXIsIEwu
IEouPC9hdXRob3I+PGF1dGhvcj5EYWksIEguPC9hdXRob3I+PGF1dGhvcj52YW4gZGUgVmlqdmVy
LCBNLiBKLjwvYXV0aG9yPjxhdXRob3I+SGUsIFkuIEQuPC9hdXRob3I+PGF1dGhvcj5IYXJ0LCBB
LiBBLjwvYXV0aG9yPjxhdXRob3I+TWFvLCBNLjwvYXV0aG9yPjxhdXRob3I+UGV0ZXJzZSwgSC4g
TC48L2F1dGhvcj48YXV0aG9yPnZhbiBkZXIgS29veSwgSy48L2F1dGhvcj48YXV0aG9yPk1hcnRv
biwgTS4gSi48L2F1dGhvcj48YXV0aG9yPldpdHRldmVlbiwgQS4gVC48L2F1dGhvcj48YXV0aG9y
PlNjaHJlaWJlciwgRy4gSi48L2F1dGhvcj48YXV0aG9yPktlcmtob3ZlbiwgUi4gTS48L2F1dGhv
cj48YXV0aG9yPlJvYmVydHMsIEMuPC9hdXRob3I+PGF1dGhvcj5MaW5zbGV5LCBQLiBTLjwvYXV0
aG9yPjxhdXRob3I+QmVybmFyZHMsIFIuPC9hdXRob3I+PGF1dGhvcj5GcmllbmQsIFMuIEguPC9h
dXRob3I+PC9hdXRob3JzPjwvY29udHJpYnV0b3JzPjxhdXRoLWFkZHJlc3M+RGl2aXNpb24gb2Yg
RGlhZ25vc3RpYyBPbmNvbG9neSwgVGhlIE5ldGhlcmxhbmRzIENhbmNlciBJbnN0aXR1dGUsIDEy
MSBQbGVzbWFubGFhbiwgMTA2NiBDWCBBbXN0ZXJkYW0sIFRoZSBOZXRoZXJsYW5kcy48L2F1dGgt
YWRkcmVzcz48dGl0bGVzPjx0aXRsZT5HZW5lIGV4cHJlc3Npb24gcHJvZmlsaW5nIHByZWRpY3Rz
IGNsaW5pY2FsIG91dGNvbWUgb2YgYnJlYXN0IGNhbmNlcj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TMwLTY8L3BhZ2VzPjx2b2x1bWU+NDE1PC92b2x1bWU+PG51bWJlcj42ODcxPC9u
dW1iZXI+PGtleXdvcmRzPjxrZXl3b3JkPkFkdWx0PC9rZXl3b3JkPjxrZXl3b3JkPkJyZWFzdCBO
ZW9wbGFzbXMvKmdlbmV0aWNzL3BoeXNpb3BhdGhvbG9neS90aGVyYXB5PC9rZXl3b3JkPjxrZXl3
b3JkPkNoZW1vdGhlcmFweSwgQWRqdXZhbnQ8L2tleXdvcmQ+PGtleXdvcmQ+Q2x1c3RlciBBbmFs
eXNpczwva2V5d29yZD48a2V5d29yZD5ETkEsIE5lb3BsYXNtPC9rZXl3b3JkPjxrZXl3b3JkPkZl
bWFsZTwva2V5d29yZD48a2V5d29yZD4qR2VuZSBFeHByZXNzaW9uIFByb2ZpbGluZzwva2V5d29y
ZD48a2V5d29yZD5HZW5lcywgQlJDQTE8L2tleXdvcmQ+PGtleXdvcmQ+R2VuZXMsIEJSQ0EyPC9r
ZXl3b3JkPjxrZXl3b3JkPkh1bWFuczwva2V5d29yZD48a2V5d29yZD5MeW1waGF0aWMgTWV0YXN0
YXNpczwva2V5d29yZD48a2V5d29yZD5PbGlnb251Y2xlb3RpZGUgQXJyYXkgU2VxdWVuY2UgQW5h
bHlzaXM8L2tleXdvcmQ+PGtleXdvcmQ+UGF0aWVudCBTZWxlY3Rpb248L2tleXdvcmQ+PGtleXdv
cmQ+UHJlZGljdGl2ZSBWYWx1ZSBvZiBUZXN0czwva2V5d29yZD48a2V5d29yZD5Qcm9nbm9zaXM8
L2tleXdvcmQ+PGtleXdvcmQ+VHJlYXRtZW50IE91dGNvbWU8L2tleXdvcmQ+PC9rZXl3b3Jkcz48
ZGF0ZXM+PHllYXI+MjAwMjwveWVhcj48cHViLWRhdGVzPjxkYXRlPkphbiAzMTwvZGF0ZT48L3B1
Yi1kYXRlcz48L2RhdGVzPjxpc2JuPjAwMjgtMDgzNiAoUHJpbnQpJiN4RDswMDI4LTA4MzYgKExp
bmtpbmcpPC9pc2JuPjxhY2Nlc3Npb24tbnVtPjExODIzODYwPC9hY2Nlc3Npb24tbnVtPjx1cmxz
PjxyZWxhdGVkLXVybHM+PHVybD5odHRwOi8vd3d3Lm5jYmkubmxtLm5paC5nb3YvcHVibWVkLzEx
ODIzODYwPC91cmw+PC9yZWxhdGVkLXVybHM+PC91cmxzPjxlbGVjdHJvbmljLXJlc291cmNlLW51
bT4xMC4xMDM4LzQxNTUzMGE8L2VsZWN0cm9uaWMtcmVzb3VyY2UtbnVtPjwvcmVjb3JkPjwvQ2l0
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D2L1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42B6" w:rsidRPr="00351FFD" w:rsidRDefault="002C42B6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I
dTwvQXV0aG9yPjxZZWFyPjIwMDY8L1llYXI+PFJlY051bT4zMjwvUmVjTnVtPjxyZWNvcmQ+PHJl
Yy1udW1iZXI+MzI8L3JlYy1udW1iZXI+PGZvcmVpZ24ta2V5cz48a2V5IGFwcD0iRU4iIGRiLWlk
PSI1cnB0cGF2cmFmcnp2ZmUyMngyNTV3empwd2VldDlhOXY1YXIiIHRpbWVzdGFtcD0iMTQxMjU3
MDUzMSI+MzI8L2tleT48L2ZvcmVpZ24ta2V5cz48cmVmLXR5cGUgbmFtZT0iSm91cm5hbCBBcnRp
Y2xlIj4xNzwvcmVmLXR5cGU+PGNvbnRyaWJ1dG9ycz48YXV0aG9ycz48YXV0aG9yPkh1LCBaLjwv
YXV0aG9yPjxhdXRob3I+RmFuLCBDLjwvYXV0aG9yPjxhdXRob3I+T2gsIEQuIFMuPC9hdXRob3I+
PGF1dGhvcj5NYXJyb24sIEouIFMuPC9hdXRob3I+PGF1dGhvcj5IZSwgWC48L2F1dGhvcj48YXV0
aG9yPlFhcWlzaCwgQi4gRi48L2F1dGhvcj48YXV0aG9yPkxpdmFzeSwgQy48L2F1dGhvcj48YXV0
aG9yPkNhcmV5LCBMLiBBLjwvYXV0aG9yPjxhdXRob3I+UmV5bm9sZHMsIEUuPC9hdXRob3I+PGF1
dGhvcj5EcmVzc2xlciwgTC48L2F1dGhvcj48YXV0aG9yPk5vYmVsLCBBLjwvYXV0aG9yPjxhdXRo
b3I+UGFya2VyLCBKLjwvYXV0aG9yPjxhdXRob3I+RXdlbmQsIE0uIEcuPC9hdXRob3I+PGF1dGhv
cj5TYXd5ZXIsIEwuIFIuPC9hdXRob3I+PGF1dGhvcj5XdSwgSi48L2F1dGhvcj48YXV0aG9yPkxp
dSwgWS48L2F1dGhvcj48YXV0aG9yPk5hbmRhLCBSLjwvYXV0aG9yPjxhdXRob3I+VHJldGlha292
YSwgTS48L2F1dGhvcj48YXV0aG9yPlJ1aXogT3JyaWNvLCBBLjwvYXV0aG9yPjxhdXRob3I+RHJl
aGVyLCBELjwvYXV0aG9yPjxhdXRob3I+UGFsYXp6bywgSi4gUC48L2F1dGhvcj48YXV0aG9yPlBl
cnJlYXJkLCBMLjwvYXV0aG9yPjxhdXRob3I+TmVsc29uLCBFLjwvYXV0aG9yPjxhdXRob3I+TW9u
ZSwgTS48L2F1dGhvcj48YXV0aG9yPkhhbnNlbiwgSC48L2F1dGhvcj48YXV0aG9yPk11bGxpbnMs
IE0uPC9hdXRob3I+PGF1dGhvcj5RdWFja2VuYnVzaCwgSi4gRi48L2F1dGhvcj48YXV0aG9yPkVs
bGlzLCBNLiBKLjwvYXV0aG9yPjxhdXRob3I+T2xvcGFkZSwgTy4gSS48L2F1dGhvcj48YXV0aG9y
PkJlcm5hcmQsIFAuIFMuPC9hdXRob3I+PGF1dGhvcj5QZXJvdSwgQy4gTS48L2F1dGhvcj48L2F1
dGhvcnM+PC9jb250cmlidXRvcnM+PGF1dGgtYWRkcmVzcz5MaW5lYmVyZ2VyIENvbXByZWhlbnNp
dmUgQ2FuY2VyIENlbnRlciwgVW5pdmVyc2l0eSBvZiBOb3J0aCBDYXJvbGluYSwgQ2hhcGVsIEhp
bGwsIE5DIDI3NTk5LCBVU0EuIHpoaXl1YW5faHVAbWVkLnVuYy5lZHU8L2F1dGgtYWRkcmVzcz48
dGl0bGVzPjx0aXRsZT5UaGUgbW9sZWN1bGFyIHBvcnRyYWl0cyBvZiBicmVhc3QgdHVtb3JzIGFy
ZSBjb25zZXJ2ZWQgYWNyb3NzIG1pY3JvYXJyYXkgcGxhdGZvcm1zPC90aXRsZT48c2Vjb25kYXJ5
LXRpdGxlPkJNQyBHZW5vbWljczwvc2Vjb25kYXJ5LXRpdGxlPjxhbHQtdGl0bGU+Qk1DIGdlbm9t
aWNzPC9hbHQtdGl0bGU+PC90aXRsZXM+PHBlcmlvZGljYWw+PGZ1bGwtdGl0bGU+Qk1DIEdlbm9t
aWNzPC9mdWxsLXRpdGxlPjxhYmJyLTE+Qk1DIGdlbm9taWNzPC9hYmJyLTE+PC9wZXJpb2RpY2Fs
PjxhbHQtcGVyaW9kaWNhbD48ZnVsbC10aXRsZT5CTUMgR2Vub21pY3M8L2Z1bGwtdGl0bGU+PGFi
YnItMT5CTUMgZ2Vub21pY3M8L2FiYnItMT48L2FsdC1wZXJpb2RpY2FsPjxwYWdlcz45NjwvcGFn
ZXM+PHZvbHVtZT43PC92b2x1bWU+PGtleXdvcmRzPjxrZXl3b3JkPkJyZWFzdCBOZW9wbGFzbXMv
KmdlbmV0aWNzPC9rZXl3b3JkPjxrZXl3b3JkPkNsdXN0ZXIgQW5hbHlzaXM8L2tleXdvcmQ+PGtl
eXdvcmQ+Q29uc2VydmVkIFNlcXVlbmNlLypnZW5ldGljczwva2V5d29yZD48a2V5d29yZD5GZW1h
bGU8L2tleXdvcmQ+PGtleXdvcmQ+R2VuZSBFeHByZXNzaW9uIFJlZ3VsYXRpb24sIE5lb3BsYXN0
aWMvKmdlbmV0aWNzPC9rZXl3b3JkPjxrZXl3b3JkPkdlbmVzLCBOZW9wbGFzbS8qZ2VuZXRpY3M8
L2tleXdvcmQ+PGtleXdvcmQ+R2VuZXRpYyBQcmVkaXNwb3NpdGlvbiB0byBEaXNlYXNlPC9rZXl3
b3JkPjxrZXl3b3JkPkh1bWFuczwva2V5d29yZD48a2V5d29yZD5PbGlnb251Y2xlb3RpZGUgQXJy
YXkgU2VxdWVuY2UgQW5hbHlzaXMvKm1ldGhvZHM8L2tleXdvcmQ+PGtleXdvcmQ+UHJlZGljdGl2
ZSBWYWx1ZSBvZiBUZXN0czwva2V5d29yZD48a2V5d29yZD5SZXByb2R1Y2liaWxpdHkgb2YgUmVz
dWx0czwva2V5d29yZD48a2V5d29yZD5SZXNlYXJjaCBEZXNpZ248L2tleXdvcmQ+PGtleXdvcmQ+
U2FtcGxlIFNpemU8L2tleXdvcmQ+PGtleXdvcmQ+U3Vydml2YWwgQW5hbHlzaXM8L2tleXdvcmQ+
PC9rZXl3b3Jkcz48ZGF0ZXM+PHllYXI+MjAwNjwveWVhcj48L2RhdGVzPjxpc2JuPjE0NzEtMjE2
NCAoRWxlY3Ryb25pYykmI3hEOzE0NzEtMjE2NCAoTGlua2luZyk8L2lzYm4+PGFjY2Vzc2lvbi1u
dW0+MTY2NDM2NTU8L2FjY2Vzc2lvbi1udW0+PHVybHM+PHJlbGF0ZWQtdXJscz48dXJsPmh0dHA6
Ly93d3cubmNiaS5ubG0ubmloLmdvdi9wdWJtZWQvMTY2NDM2NTU8L3VybD48L3JlbGF0ZWQtdXJs
cz48L3VybHM+PGN1c3RvbTI+MTQ2ODQwODwvY3VzdG9tMj48ZWxlY3Ryb25pYy1yZXNvdXJjZS1u
dW0+MTAuMTE4Ni8xNDcxLTIxNjQtNy05NjwvZWxlY3Ryb25pYy1yZXNvdXJjZS1udW0+PC9yZWNv
cmQ+PC9DaXRlPjxDaXRlPjxBdXRob3I+RGFpPC9BdXRob3I+PFllYXI+MjAwNTwvWWVhcj48UmVj
TnVtPjI0PC9SZWNOdW0+PHJlY29yZD48cmVjLW51bWJlcj4yNDwvcmVjLW51bWJlcj48Zm9yZWln
bi1rZXlzPjxrZXkgYXBwPSJFTiIgZGItaWQ9IjVycHRwYXZyYWZyenZmZTIyeDI1NXd6anB3ZWV0
OWE5djVhciIgdGltZXN0YW1wPSIxNDEyNTY5NzE2Ij4yNDwva2V5PjwvZm9yZWlnbi1rZXlzPjxy
ZWYtdHlwZSBuYW1lPSJKb3VybmFsIEFydGljbGUiPjE3PC9yZWYtdHlwZT48Y29udHJpYnV0b3Jz
PjxhdXRob3JzPjxhdXRob3I+RGFpLCBILjwvYXV0aG9yPjxhdXRob3I+dmFuJmFwb3M7dCBWZWVy
LCBMLjwvYXV0aG9yPjxhdXRob3I+TGFtYiwgSi48L2F1dGhvcj48YXV0aG9yPkhlLCBZLiBELjwv
YXV0aG9yPjxhdXRob3I+TWFvLCBNLjwvYXV0aG9yPjxhdXRob3I+RmluZSwgQi4gTS48L2F1dGhv
cj48YXV0aG9yPkJlcm5hcmRzLCBSLjwvYXV0aG9yPjxhdXRob3I+dmFuIGRlIFZpanZlciwgTS48
L2F1dGhvcj48YXV0aG9yPkRldXRzY2gsIFAuPC9hdXRob3I+PGF1dGhvcj5TYWNocywgQS48L2F1
dGhvcj48YXV0aG9yPlN0b3VnaHRvbiwgUi48L2F1dGhvcj48YXV0aG9yPkZyaWVuZCwgUy48L2F1
dGhvcj48L2F1dGhvcnM+PC9jb250cmlidXRvcnM+PGF1dGgtYWRkcmVzcz5Sb3NldHRhIElucGhh
cm1hdGljcyBMTEMsIChBIHdob2xseSBvd25lZCBzdWJzaWRpYXJ5IG9mIE1lcmNrICZhbXA7IENv
LiBJbmMuKSBTZWF0dGxlLCBXYXNoaW5ndG9uLCBVU0EuPC9hdXRoLWFkZHJlc3M+PHRpdGxlcz48
dGl0bGU+QSBjZWxsIHByb2xpZmVyYXRpb24gc2lnbmF0dXJlIGlzIGEgbWFya2VyIG9mIGV4dHJl
bWVseSBwb29yIG91dGNvbWUgaW4gYSBzdWJwb3B1bGF0aW9uIG9mIGJyZWFzdCBjYW5jZXIgcGF0
aWVudHM8L3RpdGxlPjxzZWNvbmRhcnktdGl0bGU+Q2FuY2VyIFJlczwvc2Vjb25kYXJ5LXRpdGxl
PjxhbHQtdGl0bGU+Q2FuY2VyIHJlc2VhcmNoPC9hbHQtdGl0bGU+PC90aXRsZXM+PHBlcmlvZGlj
YWw+PGZ1bGwtdGl0bGU+Q2FuY2VyIFJlczwvZnVsbC10aXRsZT48YWJici0xPkNhbmNlciByZXNl
YXJjaDwvYWJici0xPjwvcGVyaW9kaWNhbD48YWx0LXBlcmlvZGljYWw+PGZ1bGwtdGl0bGU+Q2Fu
Y2VyIFJlczwvZnVsbC10aXRsZT48YWJici0xPkNhbmNlciByZXNlYXJjaDwvYWJici0xPjwvYWx0
LXBlcmlvZGljYWw+PHBhZ2VzPjQwNTktNjY8L3BhZ2VzPjx2b2x1bWU+NjU8L3ZvbHVtZT48bnVt
YmVyPjEwPC9udW1iZXI+PGtleXdvcmRzPjxrZXl3b3JkPkFnZSBGYWN0b3JzPC9rZXl3b3JkPjxr
ZXl3b3JkPkJyZWFzdCBOZW9wbGFzbXMvKmdlbmV0aWNzL21ldGFib2xpc20vKnBhdGhvbG9neTwv
a2V5d29yZD48a2V5d29yZD5DZWxsIEN5Y2xlL2dlbmV0aWNzPC9rZXl3b3JkPjxrZXl3b3JkPkNl
bGwgR3Jvd3RoIFByb2Nlc3Nlcy9nZW5ldGljczwva2V5d29yZD48a2V5d29yZD5GZW1hbGU8L2tl
eXdvcmQ+PGtleXdvcmQ+R2VuZSBFeHByZXNzaW9uIFByb2ZpbGluZzwva2V5d29yZD48a2V5d29y
ZD5IdW1hbnM8L2tleXdvcmQ+PGtleXdvcmQ+TmVvcGxhc20gTWV0YXN0YXNpczwva2V5d29yZD48
a2V5d29yZD5PbGlnb251Y2xlb3RpZGUgQXJyYXkgU2VxdWVuY2UgQW5hbHlzaXM8L2tleXdvcmQ+
PGtleXdvcmQ+UHJvZ25vc2lzPC9rZXl3b3JkPjxrZXl3b3JkPlJlY2VwdG9ycywgRXN0cm9nZW4v
Ymlvc3ludGhlc2lzL2dlbmV0aWNzPC9rZXl3b3JkPjwva2V5d29yZHM+PGRhdGVzPjx5ZWFyPjIw
MDU8L3llYXI+PHB1Yi1kYXRlcz48ZGF0ZT5NYXkgMTU8L2RhdGU+PC9wdWItZGF0ZXM+PC9kYXRl
cz48aXNibj4wMDA4LTU0NzIgKFByaW50KSYjeEQ7MDAwOC01NDcyIChMaW5raW5nKTwvaXNibj48
YWNjZXNzaW9uLW51bT4xNTg5OTc5NTwvYWNjZXNzaW9uLW51bT48dXJscz48cmVsYXRlZC11cmxz
Pjx1cmw+aHR0cDovL3d3dy5uY2JpLm5sbS5uaWguZ292L3B1Ym1lZC8xNTg5OTc5NTwvdXJsPjwv
cmVsYXRlZC11cmxzPjwvdXJscz48ZWxlY3Ryb25pYy1yZXNvdXJjZS1udW0+MTAuMTE1OC8wMDA4
LTU0NzIuQ0FOLTA0LTM5NTM8L2VsZWN0cm9uaWMtcmVzb3VyY2UtbnVtPjwvcmVjb3JkPjwvQ2l0
ZT48Q2l0ZT48QXV0aG9yPnZhbiAmYXBvczt0IFZlZXI8L0F1dGhvcj48WWVhcj4yMDAyPC9ZZWFy
PjxSZWNOdW0+MTc8L1JlY051bT48cmVjb3JkPjxyZWMtbnVtYmVyPjE3PC9yZWMtbnVtYmVyPjxm
b3JlaWduLWtleXM+PGtleSBhcHA9IkVOIiBkYi1pZD0iNXJwdHBhdnJhZnJ6dmZlMjJ4MjU1d3pq
cHdlZXQ5YTl2NWFyIiB0aW1lc3RhbXA9IjE0MTI1NDM0ODgiPjE3PC9rZXk+PC9mb3JlaWduLWtl
eXM+PHJlZi10eXBlIG5hbWU9IkpvdXJuYWwgQXJ0aWNsZSI+MTc8L3JlZi10eXBlPjxjb250cmli
dXRvcnM+PGF1dGhvcnM+PGF1dGhvcj52YW4gJmFwb3M7dCBWZWVyLCBMLiBKLjwvYXV0aG9yPjxh
dXRob3I+RGFpLCBILjwvYXV0aG9yPjxhdXRob3I+dmFuIGRlIFZpanZlciwgTS4gSi48L2F1dGhv
cj48YXV0aG9yPkhlLCBZLiBELjwvYXV0aG9yPjxhdXRob3I+SGFydCwgQS4gQS48L2F1dGhvcj48
YXV0aG9yPk1hbywgTS48L2F1dGhvcj48YXV0aG9yPlBldGVyc2UsIEguIEwuPC9hdXRob3I+PGF1
dGhvcj52YW4gZGVyIEtvb3ksIEsuPC9hdXRob3I+PGF1dGhvcj5NYXJ0b24sIE0uIEouPC9hdXRo
b3I+PGF1dGhvcj5XaXR0ZXZlZW4sIEEuIFQuPC9hdXRob3I+PGF1dGhvcj5TY2hyZWliZXIsIEcu
IEouPC9hdXRob3I+PGF1dGhvcj5LZXJraG92ZW4sIFIuIE0uPC9hdXRob3I+PGF1dGhvcj5Sb2Jl
cnRzLCBDLjwvYXV0aG9yPjxhdXRob3I+TGluc2xleSwgUC4gUy48L2F1dGhvcj48YXV0aG9yPkJl
cm5hcmRzLCBSLjwvYXV0aG9yPjxhdXRob3I+RnJpZW5kLCBTLiBILjwvYXV0aG9yPjwvYXV0aG9y
cz48L2NvbnRyaWJ1dG9ycz48YXV0aC1hZGRyZXNzPkRpdmlzaW9uIG9mIERpYWdub3N0aWMgT25j
b2xvZ3ksIFRoZSBOZXRoZXJsYW5kcyBDYW5jZXIgSW5zdGl0dXRlLCAxMjEgUGxlc21hbmxhYW4s
IDEwNjYgQ1ggQW1zdGVyZGFtLCBUaGUgTmV0aGVybGFuZHMuPC9hdXRoLWFkZHJlc3M+PHRpdGxl
cz48dGl0bGU+R2VuZSBleHByZXNzaW9uIHByb2ZpbGluZyBwcmVkaWN0cyBjbGluaWNhbCBvdXRj
b21lIG9mIGJyZWFzdCBjYW5jZXI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zMC02
PC9wYWdlcz48dm9sdW1lPjQxNTwvdm9sdW1lPjxudW1iZXI+Njg3MTwvbnVtYmVyPjxrZXl3b3Jk
cz48a2V5d29yZD5BZHVsdDwva2V5d29yZD48a2V5d29yZD5CcmVhc3QgTmVvcGxhc21zLypnZW5l
dGljcy9waHlzaW9wYXRob2xvZ3kvdGhlcmFweTwva2V5d29yZD48a2V5d29yZD5DaGVtb3RoZXJh
cHksIEFkanV2YW50PC9rZXl3b3JkPjxrZXl3b3JkPkNsdXN0ZXIgQW5hbHlzaXM8L2tleXdvcmQ+
PGtleXdvcmQ+RE5BLCBOZW9wbGFzbTwva2V5d29yZD48a2V5d29yZD5GZW1hbGU8L2tleXdvcmQ+
PGtleXdvcmQ+KkdlbmUgRXhwcmVzc2lvbiBQcm9maWxpbmc8L2tleXdvcmQ+PGtleXdvcmQ+R2Vu
ZXMsIEJSQ0ExPC9rZXl3b3JkPjxrZXl3b3JkPkdlbmVzLCBCUkNBMjwva2V5d29yZD48a2V5d29y
ZD5IdW1hbnM8L2tleXdvcmQ+PGtleXdvcmQ+THltcGhhdGljIE1ldGFzdGFzaXM8L2tleXdvcmQ+
PGtleXdvcmQ+T2xpZ29udWNsZW90aWRlIEFycmF5IFNlcXVlbmNlIEFuYWx5c2lzPC9rZXl3b3Jk
PjxrZXl3b3JkPlBhdGllbnQgU2VsZWN0aW9uPC9rZXl3b3JkPjxrZXl3b3JkPlByZWRpY3RpdmUg
VmFsdWUgb2YgVGVzdHM8L2tleXdvcmQ+PGtleXdvcmQ+UHJvZ25vc2lzPC9rZXl3b3JkPjxrZXl3
b3JkPlRyZWF0bWVudCBPdXRjb21lPC9rZXl3b3JkPjwva2V5d29yZHM+PGRhdGVzPjx5ZWFyPjIw
MDI8L3llYXI+PHB1Yi1kYXRlcz48ZGF0ZT5KYW4gMzE8L2RhdGU+PC9wdWItZGF0ZXM+PC9kYXRl
cz48aXNibj4wMDI4LTA4MzYgKFByaW50KSYjeEQ7MDAyOC0wODM2IChMaW5raW5nKTwvaXNibj48
YWNjZXNzaW9uLW51bT4xMTgyMzg2MDwvYWNjZXNzaW9uLW51bT48dXJscz48cmVsYXRlZC11cmxz
Pjx1cmw+aHR0cDovL3d3dy5uY2JpLm5sbS5uaWguZ292L3B1Ym1lZC8xMTgyMzg2MDwvdXJsPjwv
cmVsYXRlZC11cmxzPjwvdXJscz48ZWxlY3Ryb25pYy1yZXNvdXJjZS1udW0+MTAuMTAzOC80MTU1
MzBhPC9lbGVjdHJvbmljLXJlc291cmNl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I
dTwvQXV0aG9yPjxZZWFyPjIwMDY8L1llYXI+PFJlY051bT4zMjwvUmVjTnVtPjxyZWNvcmQ+PHJl
Yy1udW1iZXI+MzI8L3JlYy1udW1iZXI+PGZvcmVpZ24ta2V5cz48a2V5IGFwcD0iRU4iIGRiLWlk
PSI1cnB0cGF2cmFmcnp2ZmUyMngyNTV3empwd2VldDlhOXY1YXIiIHRpbWVzdGFtcD0iMTQxMjU3
MDUzMSI+MzI8L2tleT48L2ZvcmVpZ24ta2V5cz48cmVmLXR5cGUgbmFtZT0iSm91cm5hbCBBcnRp
Y2xlIj4xNzwvcmVmLXR5cGU+PGNvbnRyaWJ1dG9ycz48YXV0aG9ycz48YXV0aG9yPkh1LCBaLjwv
YXV0aG9yPjxhdXRob3I+RmFuLCBDLjwvYXV0aG9yPjxhdXRob3I+T2gsIEQuIFMuPC9hdXRob3I+
PGF1dGhvcj5NYXJyb24sIEouIFMuPC9hdXRob3I+PGF1dGhvcj5IZSwgWC48L2F1dGhvcj48YXV0
aG9yPlFhcWlzaCwgQi4gRi48L2F1dGhvcj48YXV0aG9yPkxpdmFzeSwgQy48L2F1dGhvcj48YXV0
aG9yPkNhcmV5LCBMLiBBLjwvYXV0aG9yPjxhdXRob3I+UmV5bm9sZHMsIEUuPC9hdXRob3I+PGF1
dGhvcj5EcmVzc2xlciwgTC48L2F1dGhvcj48YXV0aG9yPk5vYmVsLCBBLjwvYXV0aG9yPjxhdXRo
b3I+UGFya2VyLCBKLjwvYXV0aG9yPjxhdXRob3I+RXdlbmQsIE0uIEcuPC9hdXRob3I+PGF1dGhv
cj5TYXd5ZXIsIEwuIFIuPC9hdXRob3I+PGF1dGhvcj5XdSwgSi48L2F1dGhvcj48YXV0aG9yPkxp
dSwgWS48L2F1dGhvcj48YXV0aG9yPk5hbmRhLCBSLjwvYXV0aG9yPjxhdXRob3I+VHJldGlha292
YSwgTS48L2F1dGhvcj48YXV0aG9yPlJ1aXogT3JyaWNvLCBBLjwvYXV0aG9yPjxhdXRob3I+RHJl
aGVyLCBELjwvYXV0aG9yPjxhdXRob3I+UGFsYXp6bywgSi4gUC48L2F1dGhvcj48YXV0aG9yPlBl
cnJlYXJkLCBMLjwvYXV0aG9yPjxhdXRob3I+TmVsc29uLCBFLjwvYXV0aG9yPjxhdXRob3I+TW9u
ZSwgTS48L2F1dGhvcj48YXV0aG9yPkhhbnNlbiwgSC48L2F1dGhvcj48YXV0aG9yPk11bGxpbnMs
IE0uPC9hdXRob3I+PGF1dGhvcj5RdWFja2VuYnVzaCwgSi4gRi48L2F1dGhvcj48YXV0aG9yPkVs
bGlzLCBNLiBKLjwvYXV0aG9yPjxhdXRob3I+T2xvcGFkZSwgTy4gSS48L2F1dGhvcj48YXV0aG9y
PkJlcm5hcmQsIFAuIFMuPC9hdXRob3I+PGF1dGhvcj5QZXJvdSwgQy4gTS48L2F1dGhvcj48L2F1
dGhvcnM+PC9jb250cmlidXRvcnM+PGF1dGgtYWRkcmVzcz5MaW5lYmVyZ2VyIENvbXByZWhlbnNp
dmUgQ2FuY2VyIENlbnRlciwgVW5pdmVyc2l0eSBvZiBOb3J0aCBDYXJvbGluYSwgQ2hhcGVsIEhp
bGwsIE5DIDI3NTk5LCBVU0EuIHpoaXl1YW5faHVAbWVkLnVuYy5lZHU8L2F1dGgtYWRkcmVzcz48
dGl0bGVzPjx0aXRsZT5UaGUgbW9sZWN1bGFyIHBvcnRyYWl0cyBvZiBicmVhc3QgdHVtb3JzIGFy
ZSBjb25zZXJ2ZWQgYWNyb3NzIG1pY3JvYXJyYXkgcGxhdGZvcm1zPC90aXRsZT48c2Vjb25kYXJ5
LXRpdGxlPkJNQyBHZW5vbWljczwvc2Vjb25kYXJ5LXRpdGxlPjxhbHQtdGl0bGU+Qk1DIGdlbm9t
aWNzPC9hbHQtdGl0bGU+PC90aXRsZXM+PHBlcmlvZGljYWw+PGZ1bGwtdGl0bGU+Qk1DIEdlbm9t
aWNzPC9mdWxsLXRpdGxlPjxhYmJyLTE+Qk1DIGdlbm9taWNzPC9hYmJyLTE+PC9wZXJpb2RpY2Fs
PjxhbHQtcGVyaW9kaWNhbD48ZnVsbC10aXRsZT5CTUMgR2Vub21pY3M8L2Z1bGwtdGl0bGU+PGFi
YnItMT5CTUMgZ2Vub21pY3M8L2FiYnItMT48L2FsdC1wZXJpb2RpY2FsPjxwYWdlcz45NjwvcGFn
ZXM+PHZvbHVtZT43PC92b2x1bWU+PGtleXdvcmRzPjxrZXl3b3JkPkJyZWFzdCBOZW9wbGFzbXMv
KmdlbmV0aWNzPC9rZXl3b3JkPjxrZXl3b3JkPkNsdXN0ZXIgQW5hbHlzaXM8L2tleXdvcmQ+PGtl
eXdvcmQ+Q29uc2VydmVkIFNlcXVlbmNlLypnZW5ldGljczwva2V5d29yZD48a2V5d29yZD5GZW1h
bGU8L2tleXdvcmQ+PGtleXdvcmQ+R2VuZSBFeHByZXNzaW9uIFJlZ3VsYXRpb24sIE5lb3BsYXN0
aWMvKmdlbmV0aWNzPC9rZXl3b3JkPjxrZXl3b3JkPkdlbmVzLCBOZW9wbGFzbS8qZ2VuZXRpY3M8
L2tleXdvcmQ+PGtleXdvcmQ+R2VuZXRpYyBQcmVkaXNwb3NpdGlvbiB0byBEaXNlYXNlPC9rZXl3
b3JkPjxrZXl3b3JkPkh1bWFuczwva2V5d29yZD48a2V5d29yZD5PbGlnb251Y2xlb3RpZGUgQXJy
YXkgU2VxdWVuY2UgQW5hbHlzaXMvKm1ldGhvZHM8L2tleXdvcmQ+PGtleXdvcmQ+UHJlZGljdGl2
ZSBWYWx1ZSBvZiBUZXN0czwva2V5d29yZD48a2V5d29yZD5SZXByb2R1Y2liaWxpdHkgb2YgUmVz
dWx0czwva2V5d29yZD48a2V5d29yZD5SZXNlYXJjaCBEZXNpZ248L2tleXdvcmQ+PGtleXdvcmQ+
U2FtcGxlIFNpemU8L2tleXdvcmQ+PGtleXdvcmQ+U3Vydml2YWwgQW5hbHlzaXM8L2tleXdvcmQ+
PC9rZXl3b3Jkcz48ZGF0ZXM+PHllYXI+MjAwNjwveWVhcj48L2RhdGVzPjxpc2JuPjE0NzEtMjE2
NCAoRWxlY3Ryb25pYykmI3hEOzE0NzEtMjE2NCAoTGlua2luZyk8L2lzYm4+PGFjY2Vzc2lvbi1u
dW0+MTY2NDM2NTU8L2FjY2Vzc2lvbi1udW0+PHVybHM+PHJlbGF0ZWQtdXJscz48dXJsPmh0dHA6
Ly93d3cubmNiaS5ubG0ubmloLmdvdi9wdWJtZWQvMTY2NDM2NTU8L3VybD48L3JlbGF0ZWQtdXJs
cz48L3VybHM+PGN1c3RvbTI+MTQ2ODQwODwvY3VzdG9tMj48ZWxlY3Ryb25pYy1yZXNvdXJjZS1u
dW0+MTAuMTE4Ni8xNDcxLTIxNjQtNy05NjwvZWxlY3Ryb25pYy1yZXNvdXJjZS1udW0+PC9yZWNv
cmQ+PC9DaXRlPjxDaXRlPjxBdXRob3I+RGFpPC9BdXRob3I+PFllYXI+MjAwNTwvWWVhcj48UmVj
TnVtPjI0PC9SZWNOdW0+PHJlY29yZD48cmVjLW51bWJlcj4yNDwvcmVjLW51bWJlcj48Zm9yZWln
bi1rZXlzPjxrZXkgYXBwPSJFTiIgZGItaWQ9IjVycHRwYXZyYWZyenZmZTIyeDI1NXd6anB3ZWV0
OWE5djVhciIgdGltZXN0YW1wPSIxNDEyNTY5NzE2Ij4yNDwva2V5PjwvZm9yZWlnbi1rZXlzPjxy
ZWYtdHlwZSBuYW1lPSJKb3VybmFsIEFydGljbGUiPjE3PC9yZWYtdHlwZT48Y29udHJpYnV0b3Jz
PjxhdXRob3JzPjxhdXRob3I+RGFpLCBILjwvYXV0aG9yPjxhdXRob3I+dmFuJmFwb3M7dCBWZWVy
LCBMLjwvYXV0aG9yPjxhdXRob3I+TGFtYiwgSi48L2F1dGhvcj48YXV0aG9yPkhlLCBZLiBELjwv
YXV0aG9yPjxhdXRob3I+TWFvLCBNLjwvYXV0aG9yPjxhdXRob3I+RmluZSwgQi4gTS48L2F1dGhv
cj48YXV0aG9yPkJlcm5hcmRzLCBSLjwvYXV0aG9yPjxhdXRob3I+dmFuIGRlIFZpanZlciwgTS48
L2F1dGhvcj48YXV0aG9yPkRldXRzY2gsIFAuPC9hdXRob3I+PGF1dGhvcj5TYWNocywgQS48L2F1
dGhvcj48YXV0aG9yPlN0b3VnaHRvbiwgUi48L2F1dGhvcj48YXV0aG9yPkZyaWVuZCwgUy48L2F1
dGhvcj48L2F1dGhvcnM+PC9jb250cmlidXRvcnM+PGF1dGgtYWRkcmVzcz5Sb3NldHRhIElucGhh
cm1hdGljcyBMTEMsIChBIHdob2xseSBvd25lZCBzdWJzaWRpYXJ5IG9mIE1lcmNrICZhbXA7IENv
LiBJbmMuKSBTZWF0dGxlLCBXYXNoaW5ndG9uLCBVU0EuPC9hdXRoLWFkZHJlc3M+PHRpdGxlcz48
dGl0bGU+QSBjZWxsIHByb2xpZmVyYXRpb24gc2lnbmF0dXJlIGlzIGEgbWFya2VyIG9mIGV4dHJl
bWVseSBwb29yIG91dGNvbWUgaW4gYSBzdWJwb3B1bGF0aW9uIG9mIGJyZWFzdCBjYW5jZXIgcGF0
aWVudHM8L3RpdGxlPjxzZWNvbmRhcnktdGl0bGU+Q2FuY2VyIFJlczwvc2Vjb25kYXJ5LXRpdGxl
PjxhbHQtdGl0bGU+Q2FuY2VyIHJlc2VhcmNoPC9hbHQtdGl0bGU+PC90aXRsZXM+PHBlcmlvZGlj
YWw+PGZ1bGwtdGl0bGU+Q2FuY2VyIFJlczwvZnVsbC10aXRsZT48YWJici0xPkNhbmNlciByZXNl
YXJjaDwvYWJici0xPjwvcGVyaW9kaWNhbD48YWx0LXBlcmlvZGljYWw+PGZ1bGwtdGl0bGU+Q2Fu
Y2VyIFJlczwvZnVsbC10aXRsZT48YWJici0xPkNhbmNlciByZXNlYXJjaDwvYWJici0xPjwvYWx0
LXBlcmlvZGljYWw+PHBhZ2VzPjQwNTktNjY8L3BhZ2VzPjx2b2x1bWU+NjU8L3ZvbHVtZT48bnVt
YmVyPjEwPC9udW1iZXI+PGtleXdvcmRzPjxrZXl3b3JkPkFnZSBGYWN0b3JzPC9rZXl3b3JkPjxr
ZXl3b3JkPkJyZWFzdCBOZW9wbGFzbXMvKmdlbmV0aWNzL21ldGFib2xpc20vKnBhdGhvbG9neTwv
a2V5d29yZD48a2V5d29yZD5DZWxsIEN5Y2xlL2dlbmV0aWNzPC9rZXl3b3JkPjxrZXl3b3JkPkNl
bGwgR3Jvd3RoIFByb2Nlc3Nlcy9nZW5ldGljczwva2V5d29yZD48a2V5d29yZD5GZW1hbGU8L2tl
eXdvcmQ+PGtleXdvcmQ+R2VuZSBFeHByZXNzaW9uIFByb2ZpbGluZzwva2V5d29yZD48a2V5d29y
ZD5IdW1hbnM8L2tleXdvcmQ+PGtleXdvcmQ+TmVvcGxhc20gTWV0YXN0YXNpczwva2V5d29yZD48
a2V5d29yZD5PbGlnb251Y2xlb3RpZGUgQXJyYXkgU2VxdWVuY2UgQW5hbHlzaXM8L2tleXdvcmQ+
PGtleXdvcmQ+UHJvZ25vc2lzPC9rZXl3b3JkPjxrZXl3b3JkPlJlY2VwdG9ycywgRXN0cm9nZW4v
Ymlvc3ludGhlc2lzL2dlbmV0aWNzPC9rZXl3b3JkPjwva2V5d29yZHM+PGRhdGVzPjx5ZWFyPjIw
MDU8L3llYXI+PHB1Yi1kYXRlcz48ZGF0ZT5NYXkgMTU8L2RhdGU+PC9wdWItZGF0ZXM+PC9kYXRl
cz48aXNibj4wMDA4LTU0NzIgKFByaW50KSYjeEQ7MDAwOC01NDcyIChMaW5raW5nKTwvaXNibj48
YWNjZXNzaW9uLW51bT4xNTg5OTc5NTwvYWNjZXNzaW9uLW51bT48dXJscz48cmVsYXRlZC11cmxz
Pjx1cmw+aHR0cDovL3d3dy5uY2JpLm5sbS5uaWguZ292L3B1Ym1lZC8xNTg5OTc5NTwvdXJsPjwv
cmVsYXRlZC11cmxzPjwvdXJscz48ZWxlY3Ryb25pYy1yZXNvdXJjZS1udW0+MTAuMTE1OC8wMDA4
LTU0NzIuQ0FOLTA0LTM5NTM8L2VsZWN0cm9uaWMtcmVzb3VyY2UtbnVtPjwvcmVjb3JkPjwvQ2l0
ZT48Q2l0ZT48QXV0aG9yPnZhbiAmYXBvczt0IFZlZXI8L0F1dGhvcj48WWVhcj4yMDAyPC9ZZWFy
PjxSZWNOdW0+MTc8L1JlY051bT48cmVjb3JkPjxyZWMtbnVtYmVyPjE3PC9yZWMtbnVtYmVyPjxm
b3JlaWduLWtleXM+PGtleSBhcHA9IkVOIiBkYi1pZD0iNXJwdHBhdnJhZnJ6dmZlMjJ4MjU1d3pq
cHdlZXQ5YTl2NWFyIiB0aW1lc3RhbXA9IjE0MTI1NDM0ODgiPjE3PC9rZXk+PC9mb3JlaWduLWtl
eXM+PHJlZi10eXBlIG5hbWU9IkpvdXJuYWwgQXJ0aWNsZSI+MTc8L3JlZi10eXBlPjxjb250cmli
dXRvcnM+PGF1dGhvcnM+PGF1dGhvcj52YW4gJmFwb3M7dCBWZWVyLCBMLiBKLjwvYXV0aG9yPjxh
dXRob3I+RGFpLCBILjwvYXV0aG9yPjxhdXRob3I+dmFuIGRlIFZpanZlciwgTS4gSi48L2F1dGhv
cj48YXV0aG9yPkhlLCBZLiBELjwvYXV0aG9yPjxhdXRob3I+SGFydCwgQS4gQS48L2F1dGhvcj48
YXV0aG9yPk1hbywgTS48L2F1dGhvcj48YXV0aG9yPlBldGVyc2UsIEguIEwuPC9hdXRob3I+PGF1
dGhvcj52YW4gZGVyIEtvb3ksIEsuPC9hdXRob3I+PGF1dGhvcj5NYXJ0b24sIE0uIEouPC9hdXRo
b3I+PGF1dGhvcj5XaXR0ZXZlZW4sIEEuIFQuPC9hdXRob3I+PGF1dGhvcj5TY2hyZWliZXIsIEcu
IEouPC9hdXRob3I+PGF1dGhvcj5LZXJraG92ZW4sIFIuIE0uPC9hdXRob3I+PGF1dGhvcj5Sb2Jl
cnRzLCBDLjwvYXV0aG9yPjxhdXRob3I+TGluc2xleSwgUC4gUy48L2F1dGhvcj48YXV0aG9yPkJl
cm5hcmRzLCBSLjwvYXV0aG9yPjxhdXRob3I+RnJpZW5kLCBTLiBILjwvYXV0aG9yPjwvYXV0aG9y
cz48L2NvbnRyaWJ1dG9ycz48YXV0aC1hZGRyZXNzPkRpdmlzaW9uIG9mIERpYWdub3N0aWMgT25j
b2xvZ3ksIFRoZSBOZXRoZXJsYW5kcyBDYW5jZXIgSW5zdGl0dXRlLCAxMjEgUGxlc21hbmxhYW4s
IDEwNjYgQ1ggQW1zdGVyZGFtLCBUaGUgTmV0aGVybGFuZHMuPC9hdXRoLWFkZHJlc3M+PHRpdGxl
cz48dGl0bGU+R2VuZSBleHByZXNzaW9uIHByb2ZpbGluZyBwcmVkaWN0cyBjbGluaWNhbCBvdXRj
b21lIG9mIGJyZWFzdCBjYW5jZXI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zMC02
PC9wYWdlcz48dm9sdW1lPjQxNTwvdm9sdW1lPjxudW1iZXI+Njg3MTwvbnVtYmVyPjxrZXl3b3Jk
cz48a2V5d29yZD5BZHVsdDwva2V5d29yZD48a2V5d29yZD5CcmVhc3QgTmVvcGxhc21zLypnZW5l
dGljcy9waHlzaW9wYXRob2xvZ3kvdGhlcmFweTwva2V5d29yZD48a2V5d29yZD5DaGVtb3RoZXJh
cHksIEFkanV2YW50PC9rZXl3b3JkPjxrZXl3b3JkPkNsdXN0ZXIgQW5hbHlzaXM8L2tleXdvcmQ+
PGtleXdvcmQ+RE5BLCBOZW9wbGFzbTwva2V5d29yZD48a2V5d29yZD5GZW1hbGU8L2tleXdvcmQ+
PGtleXdvcmQ+KkdlbmUgRXhwcmVzc2lvbiBQcm9maWxpbmc8L2tleXdvcmQ+PGtleXdvcmQ+R2Vu
ZXMsIEJSQ0ExPC9rZXl3b3JkPjxrZXl3b3JkPkdlbmVzLCBCUkNBMjwva2V5d29yZD48a2V5d29y
ZD5IdW1hbnM8L2tleXdvcmQ+PGtleXdvcmQ+THltcGhhdGljIE1ldGFzdGFzaXM8L2tleXdvcmQ+
PGtleXdvcmQ+T2xpZ29udWNsZW90aWRlIEFycmF5IFNlcXVlbmNlIEFuYWx5c2lzPC9rZXl3b3Jk
PjxrZXl3b3JkPlBhdGllbnQgU2VsZWN0aW9uPC9rZXl3b3JkPjxrZXl3b3JkPlByZWRpY3RpdmUg
VmFsdWUgb2YgVGVzdHM8L2tleXdvcmQ+PGtleXdvcmQ+UHJvZ25vc2lzPC9rZXl3b3JkPjxrZXl3
b3JkPlRyZWF0bWVudCBPdXRjb21lPC9rZXl3b3JkPjwva2V5d29yZHM+PGRhdGVzPjx5ZWFyPjIw
MDI8L3llYXI+PHB1Yi1kYXRlcz48ZGF0ZT5KYW4gMzE8L2RhdGU+PC9wdWItZGF0ZXM+PC9kYXRl
cz48aXNibj4wMDI4LTA4MzYgKFByaW50KSYjeEQ7MDAyOC0wODM2IChMaW5raW5nKTwvaXNibj48
YWNjZXNzaW9uLW51bT4xMTgyMzg2MDwvYWNjZXNzaW9uLW51bT48dXJscz48cmVsYXRlZC11cmxz
Pjx1cmw+aHR0cDovL3d3dy5uY2JpLm5sbS5uaWguZ292L3B1Ym1lZC8xMTgyMzg2MDwvdXJsPjwv
cmVsYXRlZC11cmxzPjwvdXJscz48ZWxlY3Ryb25pYy1yZXNvdXJjZS1udW0+MTAuMTAzOC80MTU1
MzBhPC9lbGVjdHJvbmljLXJlc291cmNl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-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C1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42B6" w:rsidRPr="00351FFD" w:rsidRDefault="002C42B6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YtOCwxMF08L0Rpc3BsYXlUZXh0Pjxy
ZWNvcmQ+PHJlYy1udW1iZXI+Mjg8L3JlYy1udW1iZXI+PGZvcmVpZ24ta2V5cz48a2V5IGFwcD0i
RU4iIGRiLWlkPSI1cnB0cGF2cmFmcnp2ZmUyMngyNTV3empwd2VldDlhOXY1YXIiIHRpbWVzdGFt
cD0iMTQxMjU3MDEwNCI+Mjg8L2tleT48L2ZvcmVpZ24ta2V5cz48cmVmLXR5cGUgbmFtZT0iSm91
cm5hbCBBcnRpY2xlIj4xNzwvcmVmLXR5cGU+PGNvbnRyaWJ1dG9ycz48YXV0aG9ycz48YXV0aG9y
PlBhd2l0YW4sIFkuPC9hdXRob3I+PGF1dGhvcj5Cam9obGUsIEouPC9hdXRob3I+PGF1dGhvcj5B
bWxlciwgTC48L2F1dGhvcj48YXV0aG9yPkJvcmcsIEEuIEwuPC9hdXRob3I+PGF1dGhvcj5FZ3lo
YXppLCBTLjwvYXV0aG9yPjxhdXRob3I+SGFsbCwgUC48L2F1dGhvcj48YXV0aG9yPkhhbiwgWC48
L2F1dGhvcj48YXV0aG9yPkhvbG1iZXJnLCBMLjwvYXV0aG9yPjxhdXRob3I+SHVhbmcsIEYuPC9h
dXRob3I+PGF1dGhvcj5LbGFhciwgUy48L2F1dGhvcj48YXV0aG9yPkxpdSwgRS4gVC48L2F1dGhv
cj48YXV0aG9yPk1pbGxlciwgTC48L2F1dGhvcj48YXV0aG9yPk5vcmRncmVuLCBILjwvYXV0aG9y
PjxhdXRob3I+UGxvbmVyLCBBLjwvYXV0aG9yPjxhdXRob3I+U2FuZGVsaW4sIEsuPC9hdXRob3I+
PGF1dGhvcj5TaGF3LCBQLiBNLjwvYXV0aG9yPjxhdXRob3I+U21lZHMsIEouPC9hdXRob3I+PGF1
dGhvcj5Ta29vZywgTC48L2F1dGhvcj48YXV0aG9yPldlZHJlbiwgUy48L2F1dGhvcj48YXV0aG9y
PkJlcmdoLCBKLjwvYXV0aG9yPjwvYXV0aG9ycz48L2NvbnRyaWJ1dG9ycz48YXV0aC1hZGRyZXNz
PkRlcGFydG1lbnQgb2YgTWVkaWNhbCBFcGlkZW1pb2xvZ3kgYW5kIEJpb3N0YXRpc3RpY3MsIEth
cm9saW5za2EgSW5zdGl0dXRldCwgU3RvY2tob2xtLCBTd2VkZW4uIFl1ZGkuUGF3aXRhbkBtZWIu
a2kuc2U8L2F1dGgtYWRkcmVzcz48dGl0bGVzPjx0aXRsZT5HZW5lIGV4cHJlc3Npb24gcHJvZmls
aW5nIHNwYXJlcyBlYXJseSBicmVhc3QgY2FuY2VyIHBhdGllbnRzIGZyb20gYWRqdXZhbnQgdGhl
cmFweTogZGVyaXZlZCBhbmQgdmFsaWRhdGVkIGluIHR3byBwb3B1bGF0aW9uLWJhc2VkIGNvaG9y
dHM8L3RpdGxlPjxzZWNvbmRhcnktdGl0bGU+QnJlYXN0IENhbmNlciBSZXM8L3NlY29uZGFyeS10
aXRsZT48YWx0LXRpdGxlPkJyZWFzdCBjYW5jZXIgcmVzZWFyY2ggOiBCQ1I8L2FsdC10aXRsZT48
L3RpdGxlcz48cGVyaW9kaWNhbD48ZnVsbC10aXRsZT5CcmVhc3QgQ2FuY2VyIFJlczwvZnVsbC10
aXRsZT48YWJici0xPkJyZWFzdCBjYW5jZXIgcmVzZWFyY2ggOiBCQ1I8L2FiYnItMT48L3Blcmlv
ZGljYWw+PGFsdC1wZXJpb2RpY2FsPjxmdWxsLXRpdGxlPkJyZWFzdCBDYW5jZXIgUmVzPC9mdWxs
LXRpdGxlPjxhYmJyLTE+QnJlYXN0IGNhbmNlciByZXNlYXJjaCA6IEJDUjwvYWJici0xPjwvYWx0
LXBlcmlvZGljYWw+PHBhZ2VzPlI5NTMtNjQ8L3BhZ2VzPjx2b2x1bWU+Nzwvdm9sdW1lPjxudW1i
ZXI+NjwvbnVtYmVyPjxrZXl3b3Jkcz48a2V5d29yZD5BZHVsdDwva2V5d29yZD48a2V5d29yZD5B
Z2VkPC9rZXl3b3JkPjxrZXl3b3JkPkJyZWFzdCBOZW9wbGFzbXMvKmRydWcgdGhlcmFweS8qZ2Vu
ZXRpY3Mvc3VyZ2VyeTwva2V5d29yZD48a2V5d29yZD5DaGVtb3RoZXJhcHksIEFkanV2YW50PC9r
ZXl3b3JkPjxrZXl3b3JkPkNvaG9ydCBTdHVkaWVzPC9rZXl3b3JkPjxrZXl3b3JkPkZlbWFsZTwv
a2V5d29yZD48a2V5d29yZD4qR2VuZSBFeHByZXNzaW9uIFByb2ZpbGluZzwva2V5d29yZD48a2V5
d29yZD4qR2VuZXMsIE5lb3BsYXNtPC9rZXl3b3JkPjxrZXl3b3JkPkh1bWFuczwva2V5d29yZD48
a2V5d29yZD5NaWRkbGUgQWdlZDwva2V5d29yZD48a2V5d29yZD5OZW9wbGFzbSBNZXRhc3Rhc2lz
PC9rZXl3b3JkPjxrZXl3b3JkPk5ldGhlcmxhbmRzPC9rZXl3b3JkPjxrZXl3b3JkPk9kZHMgUmF0
aW88L2tleXdvcmQ+PGtleXdvcmQ+UHJvZ25vc2lzPC9rZXl3b3JkPjxrZXl3b3JkPlN1cnZpdmFs
IEFuYWx5c2lzPC9rZXl3b3JkPjxrZXl3b3JkPlN3ZWRlbjwva2V5d29yZD48a2V5d29yZD5UcmVh
dG1lbnQgT3V0Y29tZTwva2V5d29yZD48L2tleXdvcmRzPjxkYXRlcz48eWVhcj4yMDA1PC95ZWFy
PjwvZGF0ZXM+PGlzYm4+MTQ2NS01NDJYIChFbGVjdHJvbmljKSYjeEQ7MTQ2NS01NDExIChMaW5r
aW5nKTwvaXNibj48YWNjZXNzaW9uLW51bT4xNjI4MDA0MjwvYWNjZXNzaW9uLW51bT48dXJscz48
cmVsYXRlZC11cmxzPjx1cmw+aHR0cDovL3d3dy5uY2JpLm5sbS5uaWguZ292L3B1Ym1lZC8xNjI4
MDA0MjwvdXJsPjwvcmVsYXRlZC11cmxzPjwvdXJscz48Y3VzdG9tMj4xNDEwNzUyPC9jdXN0b20y
PjxlbGVjdHJvbmljLXJlc291cmNlLW51bT4xMC4xMTg2L2JjcjEzMjU8L2VsZWN0cm9uaWMtcmVz
b3VyY2UtbnVtPjwvcmVjb3JkPjwvQ2l0ZT48Q2l0ZT48QXV0aG9yPlNvdGlyaW91PC9BdXRob3I+
PFllYXI+MjAwNjwvWWVhcj48UmVjTnVtPjI5PC9SZWNOdW0+PHJlY29yZD48cmVjLW51bWJlcj4y
OTwvcmVjLW51bWJlcj48Zm9yZWlnbi1rZXlzPjxrZXkgYXBwPSJFTiIgZGItaWQ9IjVycHRwYXZy
YWZyenZmZTIyeDI1NXd6anB3ZWV0OWE5djVhciIgdGltZXN0YW1wPSIxNDEyNTcwMzc3Ij4yOTwv
a2V5PjwvZm9yZWlnbi1rZXlzPjxyZWYtdHlwZSBuYW1lPSJKb3VybmFsIEFydGljbGUiPjE3PC9y
ZWYtdHlwZT48Y29udHJpYnV0b3JzPjxhdXRob3JzPjxhdXRob3I+U290aXJpb3UsIEMuPC9hdXRo
b3I+PGF1dGhvcj5XaXJhcGF0aSwgUC48L2F1dGhvcj48YXV0aG9yPkxvaSwgUy48L2F1dGhvcj48
YXV0aG9yPkhhcnJpcywgQS48L2F1dGhvcj48YXV0aG9yPkZveCwgUy48L2F1dGhvcj48YXV0aG9y
PlNtZWRzLCBKLjwvYXV0aG9yPjxhdXRob3I+Tm9yZGdyZW4sIEguPC9hdXRob3I+PGF1dGhvcj5G
YXJtZXIsIFAuPC9hdXRob3I+PGF1dGhvcj5QcmF6LCBWLjwvYXV0aG9yPjxhdXRob3I+SGFpYmUt
S2FpbnMsIEIuPC9hdXRob3I+PGF1dGhvcj5EZXNtZWR0LCBDLjwvYXV0aG9yPjxhdXRob3I+TGFy
c2ltb250LCBELjwvYXV0aG9yPjxhdXRob3I+Q2FyZG9zbywgRi48L2F1dGhvcj48YXV0aG9yPlBl
dGVyc2UsIEguPC9hdXRob3I+PGF1dGhvcj5OdXl0ZW4sIEQuPC9hdXRob3I+PGF1dGhvcj5CdXlz
ZSwgTS48L2F1dGhvcj48YXV0aG9yPlZhbiBkZSBWaWp2ZXIsIE0uIEouPC9hdXRob3I+PGF1dGhv
cj5CZXJnaCwgSi48L2F1dGhvcj48YXV0aG9yPlBpY2NhcnQsIE0uPC9hdXRob3I+PGF1dGhvcj5E
ZWxvcmVuemksIE0uPC9hdXRob3I+PC9hdXRob3JzPjwvY29udHJpYnV0b3JzPjxhdXRoLWFkZHJl
c3M+RnVuY3Rpb25hbCBHZW5vbWljcyBhbmQgVHJhbnNsYXRpb25hbCBSZXNlYXJjaCBVbml0LCBV
bml2ZXJzaXRlIExpYnJlIGRlIEJydXhlbGxlcywgQnJ1c3NlbHMsIEJlbGdpdW0uIGNocmlzdG9z
LnNvdGlyaW91QGJvcmRldC5iZTwvYXV0aC1hZGRyZXNzPjx0aXRsZXM+PHRpdGxlPkdlbmUgZXhw
cmVzc2lvbiBwcm9maWxpbmcgaW4gYnJlYXN0IGNhbmNlcjogdW5kZXJzdGFuZGluZyB0aGUgbW9s
ZWN1bGFyIGJhc2lzIG9mIGhpc3RvbG9naWMgZ3JhZGUgdG8gaW1wcm92ZSBwcm9nbm9zaXM8L3Rp
dGxlPjxzZWNvbmRhcnktdGl0bGU+SiBOYXRsIENhbmNlciBJbnN0PC9zZWNvbmRhcnktdGl0bGU+
PGFsdC10aXRsZT5Kb3VybmFsIG9mIHRoZSBOYXRpb25hbCBDYW5jZXIgSW5zdGl0dXRlPC9hbHQt
dGl0bGU+PC90aXRsZXM+PHBlcmlvZGljYWw+PGZ1bGwtdGl0bGU+SiBOYXRsIENhbmNlciBJbnN0
PC9mdWxsLXRpdGxlPjxhYmJyLTE+Sm91cm5hbCBvZiB0aGUgTmF0aW9uYWwgQ2FuY2VyIEluc3Rp
dHV0ZTwvYWJici0xPjwvcGVyaW9kaWNhbD48YWx0LXBlcmlvZGljYWw+PGZ1bGwtdGl0bGU+SiBO
YXRsIENhbmNlciBJbnN0PC9mdWxsLXRpdGxlPjxhYmJyLTE+Sm91cm5hbCBvZiB0aGUgTmF0aW9u
YWwgQ2FuY2VyIEluc3RpdHV0ZTwvYWJici0xPjwvYWx0LXBlcmlvZGljYWw+PHBhZ2VzPjI2Mi03
MjwvcGFnZXM+PHZvbHVtZT45ODwvdm9sdW1lPjxudW1iZXI+NDwvbnVtYmVyPjxrZXl3b3Jkcz48
a2V5d29yZD5CcmVhc3QgTmVvcGxhc21zL2NoZW1pc3RyeS8qZ2VuZXRpY3MvKnBhdGhvbG9neTwv
a2V5d29yZD48a2V5d29yZD5DZWxsIEN5Y2xlPC9rZXl3b3JkPjxrZXl3b3JkPkNlbGwgUHJvbGlm
ZXJhdGlvbjwva2V5d29yZD48a2V5d29yZD5EaXNlYXNlLUZyZWUgU3Vydml2YWw8L2tleXdvcmQ+
PGtleXdvcmQ+RmVtYWxlPC9rZXl3b3JkPjxrZXl3b3JkPipHZW5lIEV4cHJlc3Npb24gUHJvZmls
aW5nPC9rZXl3b3JkPjxrZXl3b3JkPkdlbmUgRXhwcmVzc2lvbiBSZWd1bGF0aW9uLCBOZW9wbGFz
dGljPC9rZXl3b3JkPjxrZXl3b3JkPkh1bWFuczwva2V5d29yZD48a2V5d29yZD5MeW1waGF0aWMg
TWV0YXN0YXNpczwva2V5d29yZD48a2V5d29yZD5NYXRoZW1hdGljYWwgQ29tcHV0aW5nPC9rZXl3
b3JkPjxrZXl3b3JkPk1pZGRsZSBBZ2VkPC9rZXl3b3JkPjxrZXl3b3JkPk11bHRpdmFyaWF0ZSBB
bmFseXNpczwva2V5d29yZD48a2V5d29yZD5PbGlnb251Y2xlb3RpZGUgQXJyYXkgU2VxdWVuY2Ug
QW5hbHlzaXM8L2tleXdvcmQ+PGtleXdvcmQ+UHJvZ25vc2lzPC9rZXl3b3JkPjxrZXl3b3JkPlBy
b3BvcnRpb25hbCBIYXphcmRzIE1vZGVsczwva2V5d29yZD48a2V5d29yZD5SZWNlcHRvcnMsIEVz
dHJvZ2VuL2FuYWx5c2lzPC9rZXl3b3JkPjxrZXl3b3JkPlJpc2sgRmFjdG9yczwva2V5d29yZD48
L2tleXdvcmRzPjxkYXRlcz48eWVhcj4yMDA2PC95ZWFyPjxwdWItZGF0ZXM+PGRhdGU+RmViIDE1
PC9kYXRlPjwvcHViLWRhdGVzPjwvZGF0ZXM+PGlzYm4+MTQ2MC0yMTA1IChFbGVjdHJvbmljKSYj
eEQ7MDAyNy04ODc0IChMaW5raW5nKTwvaXNibj48YWNjZXNzaW9uLW51bT4xNjQ3ODc0NTwvYWNj
ZXNzaW9uLW51bT48dXJscz48cmVsYXRlZC11cmxzPjx1cmw+aHR0cDovL3d3dy5uY2JpLm5sbS5u
aWguZ292L3B1Ym1lZC8xNjQ3ODc0NTwvdXJsPjwvcmVsYXRlZC11cmxzPjwvdXJscz48ZWxlY3Ry
b25pYy1yZXNvdXJjZS1udW0+MTAuMTA5My9qbmNpL2RqajA1MjwvZWxlY3Ryb25pYy1yZXNvdXJj
ZS1udW0+PC9yZWNvcmQ+PC9DaXRlPjxDaXRlPjxBdXRob3I+dmFuIFZsaWV0PC9BdXRob3I+PFll
YXI+MjAwODwvWWVhcj48UmVjTnVtPjgxPC9SZWNOdW0+PHJlY29yZD48cmVjLW51bWJlcj44MTwv
cmVjLW51bWJlcj48Zm9yZWlnbi1rZXlzPjxrZXkgYXBwPSJFTiIgZGItaWQ9IjVycHRwYXZyYWZy
enZmZTIyeDI1NXd6anB3ZWV0OWE5djVhciIgdGltZXN0YW1wPSIxNDMwNjM4NzAwIj44MTwva2V5
PjwvZm9yZWlnbi1rZXlzPjxyZWYtdHlwZSBuYW1lPSJKb3VybmFsIEFydGljbGUiPjE3PC9yZWYt
dHlwZT48Y29udHJpYnV0b3JzPjxhdXRob3JzPjxhdXRob3I+dmFuIFZsaWV0LCBNLiBILjwvYXV0
aG9yPjxhdXRob3I+UmV5YWwsIEYuPC9hdXRob3I+PGF1dGhvcj5Ib3JsaW5ncywgSC4gTS48L2F1
dGhvcj48YXV0aG9yPnZhbiBkZSBWaWp2ZXIsIE0uIEouPC9hdXRob3I+PGF1dGhvcj5SZWluZGVy
cywgTS4gSi48L2F1dGhvcj48YXV0aG9yPldlc3NlbHMsIEwuIEYuPC9hdXRob3I+PC9hdXRob3Jz
PjwvY29udHJpYnV0b3JzPjxhdXRoLWFkZHJlc3M+SW5mb3JtYXRpb24gYW5kIENvbW11bmljYXRp
b24gVGhlb3J5IEdyb3VwLCBGYWN1bHR5IG9mIEVsZWN0cmljYWwgRW5naW5lZXJpbmcsIE1hdGhl
bWF0aWNzIGFuZCBDb21wdXRlciBTY2llbmNlLCBEZWxmdCBVbml2ZXJzaXR5IG9mIFRlY2hub2xv
Z3ksIE1la2Vsd2VnIDQsIDI2MjggQ0QgRGVsZnQsIFRoZSBOZXRoZXJsYW5kcy4gbS5oLnZhbnZs
aWV0QHR1ZGVsZnQubmw8L2F1dGgtYWRkcmVzcz48dGl0bGVzPjx0aXRsZT5Qb29saW5nIGJyZWFz
dCBjYW5jZXIgZGF0YXNldHMgaGFzIGEgc3luZXJnZXRpYyBlZmZlY3Qgb24gY2xhc3NpZmljYXRp
b24gcGVyZm9ybWFuY2UgYW5kIGltcHJvdmVzIHNpZ25hdHVyZSBzdGFiaWxpdHk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M3NTwvcGFnZXM+PHZvbHVtZT45PC92b2x1bWU+PGtleXdvcmRzPjxrZXl3b3JkPkJyZWFzdCBO
ZW9wbGFzbXMvKmdlbmV0aWNzPC9rZXl3b3JkPjxrZXl3b3JkPipDb21wdXRhdGlvbmFsIEJpb2xv
Z3k8L2tleXdvcmQ+PGtleXdvcmQ+KkRhdGFiYXNlcywgR2VuZXRpYzwva2V5d29yZD48a2V5d29y
ZD4qR2VuZSBFeHByZXNzaW9uIFByb2ZpbGluZzwva2V5d29yZD48a2V5d29yZD5IdW1hbnM8L2tl
eXdvcmQ+PGtleXdvcmQ+TWV0YS1BbmFseXNpcyBhcyBUb3BpYzwva2V5d29yZD48a2V5d29yZD5S
YW5kb20gQWxsb2NhdGlvbjwva2V5d29yZD48a2V5d29yZD5TYW1wbGUgU2l6ZTwva2V5d29yZD48
a2V5d29yZD5TZWxlY3Rpb24gQmlhczwva2V5d29yZD48a2V5d29yZD4qU29mdHdhcmUgVmFsaWRh
dGlvbjwva2V5d29yZD48L2tleXdvcmRzPjxkYXRlcz48eWVhcj4yMDA4PC95ZWFyPjwvZGF0ZXM+
PGlzYm4+MTQ3MS0yMTY0IChFbGVjdHJvbmljKSYjeEQ7MTQ3MS0yMTY0IChMaW5raW5nKTwvaXNi
bj48YWNjZXNzaW9uLW51bT4xODY4NDMyOTwvYWNjZXNzaW9uLW51bT48dXJscz48cmVsYXRlZC11
cmxzPjx1cmw+aHR0cDovL3d3dy5uY2JpLm5sbS5uaWguZ292L3B1Ym1lZC8xODY4NDMyOTwvdXJs
PjwvcmVsYXRlZC11cmxzPjwvdXJscz48Y3VzdG9tMj4yNTI3MzM2PC9jdXN0b20yPjxlbGVjdHJv
bmljLXJlc291cmNlLW51bT4xMC4xMTg2LzE0NzEtMjE2NC05LTM3NTwvZWxlY3Ryb25pYy1yZXNv
dXJjZS1udW0+PC9yZWNvcmQ+PC9DaXRlPjxDaXRlPjxBdXRob3I+RGFpPC9BdXRob3I+PFllYXI+
MjAwNTwvWWVhcj48UmVjTnVtPjI0PC9SZWNOdW0+PHJlY29yZD48cmVjLW51bWJlcj4yNDwvcmVj
LW51bWJlcj48Zm9yZWlnbi1rZXlzPjxrZXkgYXBwPSJFTiIgZGItaWQ9IjVycHRwYXZyYWZyenZm
ZTIyeDI1NXd6anB3ZWV0OWE5djVhciIgdGltZXN0YW1wPSIxNDEyNTY5NzE2Ij4yNDwva2V5Pjwv
Zm9yZWlnbi1rZXlzPjxyZWYtdHlwZSBuYW1lPSJKb3VybmFsIEFydGljbGUiPjE3PC9yZWYtdHlw
ZT48Y29udHJpYnV0b3JzPjxhdXRob3JzPjxhdXRob3I+RGFpLCBILjwvYXV0aG9yPjxhdXRob3I+
dmFuJmFwb3M7dCBWZWVyLCBMLjwvYXV0aG9yPjxhdXRob3I+TGFtYiwgSi48L2F1dGhvcj48YXV0
aG9yPkhlLCBZLiBELjwvYXV0aG9yPjxhdXRob3I+TWFvLCBNLjwvYXV0aG9yPjxhdXRob3I+Rmlu
ZSwgQi4gTS48L2F1dGhvcj48YXV0aG9yPkJlcm5hcmRzLCBSLjwvYXV0aG9yPjxhdXRob3I+dmFu
IGRlIFZpanZlciwgTS48L2F1dGhvcj48YXV0aG9yPkRldXRzY2gsIFAuPC9hdXRob3I+PGF1dGhv
cj5TYWNocywgQS48L2F1dGhvcj48YXV0aG9yPlN0b3VnaHRvbiwgUi48L2F1dGhvcj48YXV0aG9y
PkZyaWVuZCwgUy48L2F1dGhvcj48L2F1dGhvcnM+PC9jb250cmlidXRvcnM+PGF1dGgtYWRkcmVz
cz5Sb3NldHRhIElucGhhcm1hdGljcyBMTEMsIChBIHdob2xseSBvd25lZCBzdWJzaWRpYXJ5IG9m
IE1lcmNrICZhbXA7IENvLiBJbmMuKSBTZWF0dGxlLCBXYXNoaW5ndG9uLCBVU0EuPC9hdXRoLWFk
ZHJlc3M+PHRpdGxlcz48dGl0bGU+QSBjZWxsIHByb2xpZmVyYXRpb24gc2lnbmF0dXJlIGlzIGEg
bWFya2VyIG9mIGV4dHJlbWVseSBwb29yIG91dGNvbWUgaW4gYSBzdWJwb3B1bGF0aW9uIG9mIGJy
ZWFzdCBjYW5jZXIgcGF0aWVudHM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QwNTktNjY8L3BhZ2VzPjx2b2x1bWU+
NjU8L3ZvbHVtZT48bnVtYmVyPjEwPC9udW1iZXI+PGtleXdvcmRzPjxrZXl3b3JkPkFnZSBGYWN0
b3JzPC9rZXl3b3JkPjxrZXl3b3JkPkJyZWFzdCBOZW9wbGFzbXMvKmdlbmV0aWNzL21ldGFib2xp
c20vKnBhdGhvbG9neTwva2V5d29yZD48a2V5d29yZD5DZWxsIEN5Y2xlL2dlbmV0aWNzPC9rZXl3
b3JkPjxrZXl3b3JkPkNlbGwgR3Jvd3RoIFByb2Nlc3Nlcy9nZW5ldGljczwva2V5d29yZD48a2V5
d29yZD5GZW1hbGU8L2tleXdvcmQ+PGtleXdvcmQ+R2VuZSBFeHByZXNzaW9uIFByb2ZpbGluZzwv
a2V5d29yZD48a2V5d29yZD5IdW1hbnM8L2tleXdvcmQ+PGtleXdvcmQ+TmVvcGxhc20gTWV0YXN0
YXNpczwva2V5d29yZD48a2V5d29yZD5PbGlnb251Y2xlb3RpZGUgQXJyYXkgU2VxdWVuY2UgQW5h
bHlzaXM8L2tleXdvcmQ+PGtleXdvcmQ+UHJvZ25vc2lzPC9rZXl3b3JkPjxrZXl3b3JkPlJlY2Vw
dG9ycywgRXN0cm9nZW4vYmlvc3ludGhlc2lzL2dlbmV0aWNzPC9rZXl3b3JkPjwva2V5d29yZHM+
PGRhdGVzPjx5ZWFyPjIwMDU8L3llYXI+PHB1Yi1kYXRlcz48ZGF0ZT5NYXkgMTU8L2RhdGU+PC9w
dWItZGF0ZXM+PC9kYXRlcz48aXNibj4wMDA4LTU0NzIgKFByaW50KSYjeEQ7MDAwOC01NDcyIChM
aW5raW5nKTwvaXNibj48YWNjZXNzaW9uLW51bT4xNTg5OTc5NTwvYWNjZXNzaW9uLW51bT48dXJs
cz48cmVsYXRlZC11cmxzPjx1cmw+aHR0cDovL3d3dy5uY2JpLm5sbS5uaWguZ292L3B1Ym1lZC8x
NTg5OTc5NTwvdXJsPjwvcmVsYXRlZC11cmxzPjwvdXJscz48ZWxlY3Ryb25pYy1yZXNvdXJjZS1u
dW0+MTAuMTE1OC8wMDA4LTU0NzIuQ0FOLTA0LTM5NTM8L2VsZWN0cm9uaWMtcmVzb3VyY2UtbnVt
PjwvcmVjb3JkPjwvQ2l0ZT48Q2l0ZT48QXV0aG9yPnZhbiAmYXBvczt0IFZlZXI8L0F1dGhvcj48
WWVhcj4yMDAyPC9ZZWFyPjxSZWNOdW0+MTc8L1JlY051bT48cmVjb3JkPjxyZWMtbnVtYmVyPjE3
PC9yZWMtbnVtYmVyPjxmb3JlaWduLWtleXM+PGtleSBhcHA9IkVOIiBkYi1pZD0iNXJwdHBhdnJh
ZnJ6dmZlMjJ4MjU1d3pqcHdlZXQ5YTl2NWFyIiB0aW1lc3RhbXA9IjE0MTI1NDM0ODgiPjE3PC9r
ZXk+PC9mb3JlaWduLWtleXM+PHJlZi10eXBlIG5hbWU9IkpvdXJuYWwgQXJ0aWNsZSI+MTc8L3Jl
Zi10eXBlPjxjb250cmlidXRvcnM+PGF1dGhvcnM+PGF1dGhvcj52YW4gJmFwb3M7dCBWZWVyLCBM
LiBKLjwvYXV0aG9yPjxhdXRob3I+RGFpLCBILjwvYXV0aG9yPjxhdXRob3I+dmFuIGRlIFZpanZl
ciwgTS4gSi48L2F1dGhvcj48YXV0aG9yPkhlLCBZLiBELjwvYXV0aG9yPjxhdXRob3I+SGFydCwg
QS4gQS48L2F1dGhvcj48YXV0aG9yPk1hbywgTS48L2F1dGhvcj48YXV0aG9yPlBldGVyc2UsIEgu
IEwuPC9hdXRob3I+PGF1dGhvcj52YW4gZGVyIEtvb3ksIEsuPC9hdXRob3I+PGF1dGhvcj5NYXJ0
b24sIE0uIEouPC9hdXRob3I+PGF1dGhvcj5XaXR0ZXZlZW4sIEEuIFQuPC9hdXRob3I+PGF1dGhv
cj5TY2hyZWliZXIsIEcuIEouPC9hdXRob3I+PGF1dGhvcj5LZXJraG92ZW4sIFIuIE0uPC9hdXRo
b3I+PGF1dGhvcj5Sb2JlcnRzLCBDLjwvYXV0aG9yPjxhdXRob3I+TGluc2xleSwgUC4gUy48L2F1
dGhvcj48YXV0aG9yPkJlcm5hcmRzLCBSLjwvYXV0aG9yPjxhdXRob3I+RnJpZW5kLCBTLiBILjwv
YXV0aG9yPjwvYXV0aG9ycz48L2NvbnRyaWJ1dG9ycz48YXV0aC1hZGRyZXNzPkRpdmlzaW9uIG9m
IERpYWdub3N0aWMgT25jb2xvZ3ksIFRoZSBOZXRoZXJsYW5kcyBDYW5jZXIgSW5zdGl0dXRlLCAx
MjEgUGxlc21hbmxhYW4sIDEwNjYgQ1ggQW1zdGVyZGFtLCBUaGUgTmV0aGVybGFuZHMuPC9hdXRo
LWFkZHJlc3M+PHRpdGxlcz48dGl0bGU+R2VuZSBleHByZXNzaW9uIHByb2ZpbGluZyBwcmVkaWN0
cyBjbGluaWNhbCBvdXRjb21lIG9mIGJyZWFzdCBjYW5jZXI8L3RpdGxlPjxzZWNvbmRhcnktdGl0
bGU+TmF0dXJlPC9zZWNvbmRhcnktdGl0bGU+PGFsdC10aXRsZT5OYXR1cmU8L2FsdC10aXRsZT48
L3RpdGxlcz48cGVyaW9kaWNhbD48ZnVsbC10aXRsZT5OYXR1cmU8L2Z1bGwtdGl0bGU+PGFiYnIt
MT5OYXR1cmU8L2FiYnItMT48L3BlcmlvZGljYWw+PGFsdC1wZXJpb2RpY2FsPjxmdWxsLXRpdGxl
Pk5hdHVyZTwvZnVsbC10aXRsZT48YWJici0xPk5hdHVyZTwvYWJici0xPjwvYWx0LXBlcmlvZGlj
YWw+PHBhZ2VzPjUzMC02PC9wYWdlcz48dm9sdW1lPjQxNTwvdm9sdW1lPjxudW1iZXI+Njg3MTwv
bnVtYmVyPjxrZXl3b3Jkcz48a2V5d29yZD5BZHVsdDwva2V5d29yZD48a2V5d29yZD5CcmVhc3Qg
TmVvcGxhc21zLypnZW5ldGljcy9waHlzaW9wYXRob2xvZ3kvdGhlcmFweTwva2V5d29yZD48a2V5
d29yZD5DaGVtb3RoZXJhcHksIEFkanV2YW50PC9rZXl3b3JkPjxrZXl3b3JkPkNsdXN0ZXIgQW5h
bHlzaXM8L2tleXdvcmQ+PGtleXdvcmQ+RE5BLCBOZW9wbGFzbTwva2V5d29yZD48a2V5d29yZD5G
ZW1hbGU8L2tleXdvcmQ+PGtleXdvcmQ+KkdlbmUgRXhwcmVzc2lvbiBQcm9maWxpbmc8L2tleXdv
cmQ+PGtleXdvcmQ+R2VuZXMsIEJSQ0ExPC9rZXl3b3JkPjxrZXl3b3JkPkdlbmVzLCBCUkNBMjwv
a2V5d29yZD48a2V5d29yZD5IdW1hbnM8L2tleXdvcmQ+PGtleXdvcmQ+THltcGhhdGljIE1ldGFz
dGFzaXM8L2tleXdvcmQ+PGtleXdvcmQ+T2xpZ29udWNsZW90aWRlIEFycmF5IFNlcXVlbmNlIEFu
YWx5c2lzPC9rZXl3b3JkPjxrZXl3b3JkPlBhdGllbnQgU2VsZWN0aW9uPC9rZXl3b3JkPjxrZXl3
b3JkPlByZWRpY3RpdmUgVmFsdWUgb2YgVGVzdHM8L2tleXdvcmQ+PGtleXdvcmQ+UHJvZ25vc2lz
PC9rZXl3b3JkPjxrZXl3b3JkPlRyZWF0bWVudCBPdXRjb21lPC9rZXl3b3JkPjwva2V5d29yZHM+
PGRhdGVzPjx5ZWFyPjIwMDI8L3llYXI+PHB1Yi1kYXRlcz48ZGF0ZT5KYW4gMzE8L2RhdGU+PC9w
dWItZGF0ZXM+PC9kYXRlcz48aXNibj4wMDI4LTA4MzYgKFByaW50KSYjeEQ7MDAyOC0wODM2IChM
aW5raW5nKTwvaXNibj48YWNjZXNzaW9uLW51bT4xMTgyMzg2MDwvYWNjZXNzaW9uLW51bT48dXJs
cz48cmVsYXRlZC11cmxzPjx1cmw+aHR0cDovL3d3dy5uY2JpLm5sbS5uaWguZ292L3B1Ym1lZC8x
MTgyMzg2MDwvdXJsPjwvcmVsYXRlZC11cmxzPjwvdXJscz48ZWxlY3Ryb25pYy1yZXNvdXJjZS1u
dW0+MTAuMTAzOC80MTU1MzBhPC9lbGVjdHJvbmljLXJlc291cmNlLW51bT48L3JlY29yZD48L0Np
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YtOCwxMF08L0Rpc3BsYXlUZXh0Pjxy
ZWNvcmQ+PHJlYy1udW1iZXI+Mjg8L3JlYy1udW1iZXI+PGZvcmVpZ24ta2V5cz48a2V5IGFwcD0i
RU4iIGRiLWlkPSI1cnB0cGF2cmFmcnp2ZmUyMngyNTV3empwd2VldDlhOXY1YXIiIHRpbWVzdGFt
cD0iMTQxMjU3MDEwNCI+Mjg8L2tleT48L2ZvcmVpZ24ta2V5cz48cmVmLXR5cGUgbmFtZT0iSm91
cm5hbCBBcnRpY2xlIj4xNzwvcmVmLXR5cGU+PGNvbnRyaWJ1dG9ycz48YXV0aG9ycz48YXV0aG9y
PlBhd2l0YW4sIFkuPC9hdXRob3I+PGF1dGhvcj5Cam9obGUsIEouPC9hdXRob3I+PGF1dGhvcj5B
bWxlciwgTC48L2F1dGhvcj48YXV0aG9yPkJvcmcsIEEuIEwuPC9hdXRob3I+PGF1dGhvcj5FZ3lo
YXppLCBTLjwvYXV0aG9yPjxhdXRob3I+SGFsbCwgUC48L2F1dGhvcj48YXV0aG9yPkhhbiwgWC48
L2F1dGhvcj48YXV0aG9yPkhvbG1iZXJnLCBMLjwvYXV0aG9yPjxhdXRob3I+SHVhbmcsIEYuPC9h
dXRob3I+PGF1dGhvcj5LbGFhciwgUy48L2F1dGhvcj48YXV0aG9yPkxpdSwgRS4gVC48L2F1dGhv
cj48YXV0aG9yPk1pbGxlciwgTC48L2F1dGhvcj48YXV0aG9yPk5vcmRncmVuLCBILjwvYXV0aG9y
PjxhdXRob3I+UGxvbmVyLCBBLjwvYXV0aG9yPjxhdXRob3I+U2FuZGVsaW4sIEsuPC9hdXRob3I+
PGF1dGhvcj5TaGF3LCBQLiBNLjwvYXV0aG9yPjxhdXRob3I+U21lZHMsIEouPC9hdXRob3I+PGF1
dGhvcj5Ta29vZywgTC48L2F1dGhvcj48YXV0aG9yPldlZHJlbiwgUy48L2F1dGhvcj48YXV0aG9y
PkJlcmdoLCBKLjwvYXV0aG9yPjwvYXV0aG9ycz48L2NvbnRyaWJ1dG9ycz48YXV0aC1hZGRyZXNz
PkRlcGFydG1lbnQgb2YgTWVkaWNhbCBFcGlkZW1pb2xvZ3kgYW5kIEJpb3N0YXRpc3RpY3MsIEth
cm9saW5za2EgSW5zdGl0dXRldCwgU3RvY2tob2xtLCBTd2VkZW4uIFl1ZGkuUGF3aXRhbkBtZWIu
a2kuc2U8L2F1dGgtYWRkcmVzcz48dGl0bGVzPjx0aXRsZT5HZW5lIGV4cHJlc3Npb24gcHJvZmls
aW5nIHNwYXJlcyBlYXJseSBicmVhc3QgY2FuY2VyIHBhdGllbnRzIGZyb20gYWRqdXZhbnQgdGhl
cmFweTogZGVyaXZlZCBhbmQgdmFsaWRhdGVkIGluIHR3byBwb3B1bGF0aW9uLWJhc2VkIGNvaG9y
dHM8L3RpdGxlPjxzZWNvbmRhcnktdGl0bGU+QnJlYXN0IENhbmNlciBSZXM8L3NlY29uZGFyeS10
aXRsZT48YWx0LXRpdGxlPkJyZWFzdCBjYW5jZXIgcmVzZWFyY2ggOiBCQ1I8L2FsdC10aXRsZT48
L3RpdGxlcz48cGVyaW9kaWNhbD48ZnVsbC10aXRsZT5CcmVhc3QgQ2FuY2VyIFJlczwvZnVsbC10
aXRsZT48YWJici0xPkJyZWFzdCBjYW5jZXIgcmVzZWFyY2ggOiBCQ1I8L2FiYnItMT48L3Blcmlv
ZGljYWw+PGFsdC1wZXJpb2RpY2FsPjxmdWxsLXRpdGxlPkJyZWFzdCBDYW5jZXIgUmVzPC9mdWxs
LXRpdGxlPjxhYmJyLTE+QnJlYXN0IGNhbmNlciByZXNlYXJjaCA6IEJDUjwvYWJici0xPjwvYWx0
LXBlcmlvZGljYWw+PHBhZ2VzPlI5NTMtNjQ8L3BhZ2VzPjx2b2x1bWU+Nzwvdm9sdW1lPjxudW1i
ZXI+NjwvbnVtYmVyPjxrZXl3b3Jkcz48a2V5d29yZD5BZHVsdDwva2V5d29yZD48a2V5d29yZD5B
Z2VkPC9rZXl3b3JkPjxrZXl3b3JkPkJyZWFzdCBOZW9wbGFzbXMvKmRydWcgdGhlcmFweS8qZ2Vu
ZXRpY3Mvc3VyZ2VyeTwva2V5d29yZD48a2V5d29yZD5DaGVtb3RoZXJhcHksIEFkanV2YW50PC9r
ZXl3b3JkPjxrZXl3b3JkPkNvaG9ydCBTdHVkaWVzPC9rZXl3b3JkPjxrZXl3b3JkPkZlbWFsZTwv
a2V5d29yZD48a2V5d29yZD4qR2VuZSBFeHByZXNzaW9uIFByb2ZpbGluZzwva2V5d29yZD48a2V5
d29yZD4qR2VuZXMsIE5lb3BsYXNtPC9rZXl3b3JkPjxrZXl3b3JkPkh1bWFuczwva2V5d29yZD48
a2V5d29yZD5NaWRkbGUgQWdlZDwva2V5d29yZD48a2V5d29yZD5OZW9wbGFzbSBNZXRhc3Rhc2lz
PC9rZXl3b3JkPjxrZXl3b3JkPk5ldGhlcmxhbmRzPC9rZXl3b3JkPjxrZXl3b3JkPk9kZHMgUmF0
aW88L2tleXdvcmQ+PGtleXdvcmQ+UHJvZ25vc2lzPC9rZXl3b3JkPjxrZXl3b3JkPlN1cnZpdmFs
IEFuYWx5c2lzPC9rZXl3b3JkPjxrZXl3b3JkPlN3ZWRlbjwva2V5d29yZD48a2V5d29yZD5UcmVh
dG1lbnQgT3V0Y29tZTwva2V5d29yZD48L2tleXdvcmRzPjxkYXRlcz48eWVhcj4yMDA1PC95ZWFy
PjwvZGF0ZXM+PGlzYm4+MTQ2NS01NDJYIChFbGVjdHJvbmljKSYjeEQ7MTQ2NS01NDExIChMaW5r
aW5nKTwvaXNibj48YWNjZXNzaW9uLW51bT4xNjI4MDA0MjwvYWNjZXNzaW9uLW51bT48dXJscz48
cmVsYXRlZC11cmxzPjx1cmw+aHR0cDovL3d3dy5uY2JpLm5sbS5uaWguZ292L3B1Ym1lZC8xNjI4
MDA0MjwvdXJsPjwvcmVsYXRlZC11cmxzPjwvdXJscz48Y3VzdG9tMj4xNDEwNzUyPC9jdXN0b20y
PjxlbGVjdHJvbmljLXJlc291cmNlLW51bT4xMC4xMTg2L2JjcjEzMjU8L2VsZWN0cm9uaWMtcmVz
b3VyY2UtbnVtPjwvcmVjb3JkPjwvQ2l0ZT48Q2l0ZT48QXV0aG9yPlNvdGlyaW91PC9BdXRob3I+
PFllYXI+MjAwNjwvWWVhcj48UmVjTnVtPjI5PC9SZWNOdW0+PHJlY29yZD48cmVjLW51bWJlcj4y
OTwvcmVjLW51bWJlcj48Zm9yZWlnbi1rZXlzPjxrZXkgYXBwPSJFTiIgZGItaWQ9IjVycHRwYXZy
YWZyenZmZTIyeDI1NXd6anB3ZWV0OWE5djVhciIgdGltZXN0YW1wPSIxNDEyNTcwMzc3Ij4yOTwv
a2V5PjwvZm9yZWlnbi1rZXlzPjxyZWYtdHlwZSBuYW1lPSJKb3VybmFsIEFydGljbGUiPjE3PC9y
ZWYtdHlwZT48Y29udHJpYnV0b3JzPjxhdXRob3JzPjxhdXRob3I+U290aXJpb3UsIEMuPC9hdXRo
b3I+PGF1dGhvcj5XaXJhcGF0aSwgUC48L2F1dGhvcj48YXV0aG9yPkxvaSwgUy48L2F1dGhvcj48
YXV0aG9yPkhhcnJpcywgQS48L2F1dGhvcj48YXV0aG9yPkZveCwgUy48L2F1dGhvcj48YXV0aG9y
PlNtZWRzLCBKLjwvYXV0aG9yPjxhdXRob3I+Tm9yZGdyZW4sIEguPC9hdXRob3I+PGF1dGhvcj5G
YXJtZXIsIFAuPC9hdXRob3I+PGF1dGhvcj5QcmF6LCBWLjwvYXV0aG9yPjxhdXRob3I+SGFpYmUt
S2FpbnMsIEIuPC9hdXRob3I+PGF1dGhvcj5EZXNtZWR0LCBDLjwvYXV0aG9yPjxhdXRob3I+TGFy
c2ltb250LCBELjwvYXV0aG9yPjxhdXRob3I+Q2FyZG9zbywgRi48L2F1dGhvcj48YXV0aG9yPlBl
dGVyc2UsIEguPC9hdXRob3I+PGF1dGhvcj5OdXl0ZW4sIEQuPC9hdXRob3I+PGF1dGhvcj5CdXlz
ZSwgTS48L2F1dGhvcj48YXV0aG9yPlZhbiBkZSBWaWp2ZXIsIE0uIEouPC9hdXRob3I+PGF1dGhv
cj5CZXJnaCwgSi48L2F1dGhvcj48YXV0aG9yPlBpY2NhcnQsIE0uPC9hdXRob3I+PGF1dGhvcj5E
ZWxvcmVuemksIE0uPC9hdXRob3I+PC9hdXRob3JzPjwvY29udHJpYnV0b3JzPjxhdXRoLWFkZHJl
c3M+RnVuY3Rpb25hbCBHZW5vbWljcyBhbmQgVHJhbnNsYXRpb25hbCBSZXNlYXJjaCBVbml0LCBV
bml2ZXJzaXRlIExpYnJlIGRlIEJydXhlbGxlcywgQnJ1c3NlbHMsIEJlbGdpdW0uIGNocmlzdG9z
LnNvdGlyaW91QGJvcmRldC5iZTwvYXV0aC1hZGRyZXNzPjx0aXRsZXM+PHRpdGxlPkdlbmUgZXhw
cmVzc2lvbiBwcm9maWxpbmcgaW4gYnJlYXN0IGNhbmNlcjogdW5kZXJzdGFuZGluZyB0aGUgbW9s
ZWN1bGFyIGJhc2lzIG9mIGhpc3RvbG9naWMgZ3JhZGUgdG8gaW1wcm92ZSBwcm9nbm9zaXM8L3Rp
dGxlPjxzZWNvbmRhcnktdGl0bGU+SiBOYXRsIENhbmNlciBJbnN0PC9zZWNvbmRhcnktdGl0bGU+
PGFsdC10aXRsZT5Kb3VybmFsIG9mIHRoZSBOYXRpb25hbCBDYW5jZXIgSW5zdGl0dXRlPC9hbHQt
dGl0bGU+PC90aXRsZXM+PHBlcmlvZGljYWw+PGZ1bGwtdGl0bGU+SiBOYXRsIENhbmNlciBJbnN0
PC9mdWxsLXRpdGxlPjxhYmJyLTE+Sm91cm5hbCBvZiB0aGUgTmF0aW9uYWwgQ2FuY2VyIEluc3Rp
dHV0ZTwvYWJici0xPjwvcGVyaW9kaWNhbD48YWx0LXBlcmlvZGljYWw+PGZ1bGwtdGl0bGU+SiBO
YXRsIENhbmNlciBJbnN0PC9mdWxsLXRpdGxlPjxhYmJyLTE+Sm91cm5hbCBvZiB0aGUgTmF0aW9u
YWwgQ2FuY2VyIEluc3RpdHV0ZTwvYWJici0xPjwvYWx0LXBlcmlvZGljYWw+PHBhZ2VzPjI2Mi03
MjwvcGFnZXM+PHZvbHVtZT45ODwvdm9sdW1lPjxudW1iZXI+NDwvbnVtYmVyPjxrZXl3b3Jkcz48
a2V5d29yZD5CcmVhc3QgTmVvcGxhc21zL2NoZW1pc3RyeS8qZ2VuZXRpY3MvKnBhdGhvbG9neTwv
a2V5d29yZD48a2V5d29yZD5DZWxsIEN5Y2xlPC9rZXl3b3JkPjxrZXl3b3JkPkNlbGwgUHJvbGlm
ZXJhdGlvbjwva2V5d29yZD48a2V5d29yZD5EaXNlYXNlLUZyZWUgU3Vydml2YWw8L2tleXdvcmQ+
PGtleXdvcmQ+RmVtYWxlPC9rZXl3b3JkPjxrZXl3b3JkPipHZW5lIEV4cHJlc3Npb24gUHJvZmls
aW5nPC9rZXl3b3JkPjxrZXl3b3JkPkdlbmUgRXhwcmVzc2lvbiBSZWd1bGF0aW9uLCBOZW9wbGFz
dGljPC9rZXl3b3JkPjxrZXl3b3JkPkh1bWFuczwva2V5d29yZD48a2V5d29yZD5MeW1waGF0aWMg
TWV0YXN0YXNpczwva2V5d29yZD48a2V5d29yZD5NYXRoZW1hdGljYWwgQ29tcHV0aW5nPC9rZXl3
b3JkPjxrZXl3b3JkPk1pZGRsZSBBZ2VkPC9rZXl3b3JkPjxrZXl3b3JkPk11bHRpdmFyaWF0ZSBB
bmFseXNpczwva2V5d29yZD48a2V5d29yZD5PbGlnb251Y2xlb3RpZGUgQXJyYXkgU2VxdWVuY2Ug
QW5hbHlzaXM8L2tleXdvcmQ+PGtleXdvcmQ+UHJvZ25vc2lzPC9rZXl3b3JkPjxrZXl3b3JkPlBy
b3BvcnRpb25hbCBIYXphcmRzIE1vZGVsczwva2V5d29yZD48a2V5d29yZD5SZWNlcHRvcnMsIEVz
dHJvZ2VuL2FuYWx5c2lzPC9rZXl3b3JkPjxrZXl3b3JkPlJpc2sgRmFjdG9yczwva2V5d29yZD48
L2tleXdvcmRzPjxkYXRlcz48eWVhcj4yMDA2PC95ZWFyPjxwdWItZGF0ZXM+PGRhdGU+RmViIDE1
PC9kYXRlPjwvcHViLWRhdGVzPjwvZGF0ZXM+PGlzYm4+MTQ2MC0yMTA1IChFbGVjdHJvbmljKSYj
eEQ7MDAyNy04ODc0IChMaW5raW5nKTwvaXNibj48YWNjZXNzaW9uLW51bT4xNjQ3ODc0NTwvYWNj
ZXNzaW9uLW51bT48dXJscz48cmVsYXRlZC11cmxzPjx1cmw+aHR0cDovL3d3dy5uY2JpLm5sbS5u
aWguZ292L3B1Ym1lZC8xNjQ3ODc0NTwvdXJsPjwvcmVsYXRlZC11cmxzPjwvdXJscz48ZWxlY3Ry
b25pYy1yZXNvdXJjZS1udW0+MTAuMTA5My9qbmNpL2RqajA1MjwvZWxlY3Ryb25pYy1yZXNvdXJj
ZS1udW0+PC9yZWNvcmQ+PC9DaXRlPjxDaXRlPjxBdXRob3I+dmFuIFZsaWV0PC9BdXRob3I+PFll
YXI+MjAwODwvWWVhcj48UmVjTnVtPjgxPC9SZWNOdW0+PHJlY29yZD48cmVjLW51bWJlcj44MTwv
cmVjLW51bWJlcj48Zm9yZWlnbi1rZXlzPjxrZXkgYXBwPSJFTiIgZGItaWQ9IjVycHRwYXZyYWZy
enZmZTIyeDI1NXd6anB3ZWV0OWE5djVhciIgdGltZXN0YW1wPSIxNDMwNjM4NzAwIj44MTwva2V5
PjwvZm9yZWlnbi1rZXlzPjxyZWYtdHlwZSBuYW1lPSJKb3VybmFsIEFydGljbGUiPjE3PC9yZWYt
dHlwZT48Y29udHJpYnV0b3JzPjxhdXRob3JzPjxhdXRob3I+dmFuIFZsaWV0LCBNLiBILjwvYXV0
aG9yPjxhdXRob3I+UmV5YWwsIEYuPC9hdXRob3I+PGF1dGhvcj5Ib3JsaW5ncywgSC4gTS48L2F1
dGhvcj48YXV0aG9yPnZhbiBkZSBWaWp2ZXIsIE0uIEouPC9hdXRob3I+PGF1dGhvcj5SZWluZGVy
cywgTS4gSi48L2F1dGhvcj48YXV0aG9yPldlc3NlbHMsIEwuIEYuPC9hdXRob3I+PC9hdXRob3Jz
PjwvY29udHJpYnV0b3JzPjxhdXRoLWFkZHJlc3M+SW5mb3JtYXRpb24gYW5kIENvbW11bmljYXRp
b24gVGhlb3J5IEdyb3VwLCBGYWN1bHR5IG9mIEVsZWN0cmljYWwgRW5naW5lZXJpbmcsIE1hdGhl
bWF0aWNzIGFuZCBDb21wdXRlciBTY2llbmNlLCBEZWxmdCBVbml2ZXJzaXR5IG9mIFRlY2hub2xv
Z3ksIE1la2Vsd2VnIDQsIDI2MjggQ0QgRGVsZnQsIFRoZSBOZXRoZXJsYW5kcy4gbS5oLnZhbnZs
aWV0QHR1ZGVsZnQubmw8L2F1dGgtYWRkcmVzcz48dGl0bGVzPjx0aXRsZT5Qb29saW5nIGJyZWFz
dCBjYW5jZXIgZGF0YXNldHMgaGFzIGEgc3luZXJnZXRpYyBlZmZlY3Qgb24gY2xhc3NpZmljYXRp
b24gcGVyZm9ybWFuY2UgYW5kIGltcHJvdmVzIHNpZ25hdHVyZSBzdGFiaWxpdHk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M3NTwvcGFnZXM+PHZvbHVtZT45PC92b2x1bWU+PGtleXdvcmRzPjxrZXl3b3JkPkJyZWFzdCBO
ZW9wbGFzbXMvKmdlbmV0aWNzPC9rZXl3b3JkPjxrZXl3b3JkPipDb21wdXRhdGlvbmFsIEJpb2xv
Z3k8L2tleXdvcmQ+PGtleXdvcmQ+KkRhdGFiYXNlcywgR2VuZXRpYzwva2V5d29yZD48a2V5d29y
ZD4qR2VuZSBFeHByZXNzaW9uIFByb2ZpbGluZzwva2V5d29yZD48a2V5d29yZD5IdW1hbnM8L2tl
eXdvcmQ+PGtleXdvcmQ+TWV0YS1BbmFseXNpcyBhcyBUb3BpYzwva2V5d29yZD48a2V5d29yZD5S
YW5kb20gQWxsb2NhdGlvbjwva2V5d29yZD48a2V5d29yZD5TYW1wbGUgU2l6ZTwva2V5d29yZD48
a2V5d29yZD5TZWxlY3Rpb24gQmlhczwva2V5d29yZD48a2V5d29yZD4qU29mdHdhcmUgVmFsaWRh
dGlvbjwva2V5d29yZD48L2tleXdvcmRzPjxkYXRlcz48eWVhcj4yMDA4PC95ZWFyPjwvZGF0ZXM+
PGlzYm4+MTQ3MS0yMTY0IChFbGVjdHJvbmljKSYjeEQ7MTQ3MS0yMTY0IChMaW5raW5nKTwvaXNi
bj48YWNjZXNzaW9uLW51bT4xODY4NDMyOTwvYWNjZXNzaW9uLW51bT48dXJscz48cmVsYXRlZC11
cmxzPjx1cmw+aHR0cDovL3d3dy5uY2JpLm5sbS5uaWguZ292L3B1Ym1lZC8xODY4NDMyOTwvdXJs
PjwvcmVsYXRlZC11cmxzPjwvdXJscz48Y3VzdG9tMj4yNTI3MzM2PC9jdXN0b20yPjxlbGVjdHJv
bmljLXJlc291cmNlLW51bT4xMC4xMTg2LzE0NzEtMjE2NC05LTM3NTwvZWxlY3Ryb25pYy1yZXNv
dXJjZS1udW0+PC9yZWNvcmQ+PC9DaXRlPjxDaXRlPjxBdXRob3I+RGFpPC9BdXRob3I+PFllYXI+
MjAwNTwvWWVhcj48UmVjTnVtPjI0PC9SZWNOdW0+PHJlY29yZD48cmVjLW51bWJlcj4yNDwvcmVj
LW51bWJlcj48Zm9yZWlnbi1rZXlzPjxrZXkgYXBwPSJFTiIgZGItaWQ9IjVycHRwYXZyYWZyenZm
ZTIyeDI1NXd6anB3ZWV0OWE5djVhciIgdGltZXN0YW1wPSIxNDEyNTY5NzE2Ij4yNDwva2V5Pjwv
Zm9yZWlnbi1rZXlzPjxyZWYtdHlwZSBuYW1lPSJKb3VybmFsIEFydGljbGUiPjE3PC9yZWYtdHlw
ZT48Y29udHJpYnV0b3JzPjxhdXRob3JzPjxhdXRob3I+RGFpLCBILjwvYXV0aG9yPjxhdXRob3I+
dmFuJmFwb3M7dCBWZWVyLCBMLjwvYXV0aG9yPjxhdXRob3I+TGFtYiwgSi48L2F1dGhvcj48YXV0
aG9yPkhlLCBZLiBELjwvYXV0aG9yPjxhdXRob3I+TWFvLCBNLjwvYXV0aG9yPjxhdXRob3I+Rmlu
ZSwgQi4gTS48L2F1dGhvcj48YXV0aG9yPkJlcm5hcmRzLCBSLjwvYXV0aG9yPjxhdXRob3I+dmFu
IGRlIFZpanZlciwgTS48L2F1dGhvcj48YXV0aG9yPkRldXRzY2gsIFAuPC9hdXRob3I+PGF1dGhv
cj5TYWNocywgQS48L2F1dGhvcj48YXV0aG9yPlN0b3VnaHRvbiwgUi48L2F1dGhvcj48YXV0aG9y
PkZyaWVuZCwgUy48L2F1dGhvcj48L2F1dGhvcnM+PC9jb250cmlidXRvcnM+PGF1dGgtYWRkcmVz
cz5Sb3NldHRhIElucGhhcm1hdGljcyBMTEMsIChBIHdob2xseSBvd25lZCBzdWJzaWRpYXJ5IG9m
IE1lcmNrICZhbXA7IENvLiBJbmMuKSBTZWF0dGxlLCBXYXNoaW5ndG9uLCBVU0EuPC9hdXRoLWFk
ZHJlc3M+PHRpdGxlcz48dGl0bGU+QSBjZWxsIHByb2xpZmVyYXRpb24gc2lnbmF0dXJlIGlzIGEg
bWFya2VyIG9mIGV4dHJlbWVseSBwb29yIG91dGNvbWUgaW4gYSBzdWJwb3B1bGF0aW9uIG9mIGJy
ZWFzdCBjYW5jZXIgcGF0aWVudHM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QwNTktNjY8L3BhZ2VzPjx2b2x1bWU+
NjU8L3ZvbHVtZT48bnVtYmVyPjEwPC9udW1iZXI+PGtleXdvcmRzPjxrZXl3b3JkPkFnZSBGYWN0
b3JzPC9rZXl3b3JkPjxrZXl3b3JkPkJyZWFzdCBOZW9wbGFzbXMvKmdlbmV0aWNzL21ldGFib2xp
c20vKnBhdGhvbG9neTwva2V5d29yZD48a2V5d29yZD5DZWxsIEN5Y2xlL2dlbmV0aWNzPC9rZXl3
b3JkPjxrZXl3b3JkPkNlbGwgR3Jvd3RoIFByb2Nlc3Nlcy9nZW5ldGljczwva2V5d29yZD48a2V5
d29yZD5GZW1hbGU8L2tleXdvcmQ+PGtleXdvcmQ+R2VuZSBFeHByZXNzaW9uIFByb2ZpbGluZzwv
a2V5d29yZD48a2V5d29yZD5IdW1hbnM8L2tleXdvcmQ+PGtleXdvcmQ+TmVvcGxhc20gTWV0YXN0
YXNpczwva2V5d29yZD48a2V5d29yZD5PbGlnb251Y2xlb3RpZGUgQXJyYXkgU2VxdWVuY2UgQW5h
bHlzaXM8L2tleXdvcmQ+PGtleXdvcmQ+UHJvZ25vc2lzPC9rZXl3b3JkPjxrZXl3b3JkPlJlY2Vw
dG9ycywgRXN0cm9nZW4vYmlvc3ludGhlc2lzL2dlbmV0aWNzPC9rZXl3b3JkPjwva2V5d29yZHM+
PGRhdGVzPjx5ZWFyPjIwMDU8L3llYXI+PHB1Yi1kYXRlcz48ZGF0ZT5NYXkgMTU8L2RhdGU+PC9w
dWItZGF0ZXM+PC9kYXRlcz48aXNibj4wMDA4LTU0NzIgKFByaW50KSYjeEQ7MDAwOC01NDcyIChM
aW5raW5nKTwvaXNibj48YWNjZXNzaW9uLW51bT4xNTg5OTc5NTwvYWNjZXNzaW9uLW51bT48dXJs
cz48cmVsYXRlZC11cmxzPjx1cmw+aHR0cDovL3d3dy5uY2JpLm5sbS5uaWguZ292L3B1Ym1lZC8x
NTg5OTc5NTwvdXJsPjwvcmVsYXRlZC11cmxzPjwvdXJscz48ZWxlY3Ryb25pYy1yZXNvdXJjZS1u
dW0+MTAuMTE1OC8wMDA4LTU0NzIuQ0FOLTA0LTM5NTM8L2VsZWN0cm9uaWMtcmVzb3VyY2UtbnVt
PjwvcmVjb3JkPjwvQ2l0ZT48Q2l0ZT48QXV0aG9yPnZhbiAmYXBvczt0IFZlZXI8L0F1dGhvcj48
WWVhcj4yMDAyPC9ZZWFyPjxSZWNOdW0+MTc8L1JlY051bT48cmVjb3JkPjxyZWMtbnVtYmVyPjE3
PC9yZWMtbnVtYmVyPjxmb3JlaWduLWtleXM+PGtleSBhcHA9IkVOIiBkYi1pZD0iNXJwdHBhdnJh
ZnJ6dmZlMjJ4MjU1d3pqcHdlZXQ5YTl2NWFyIiB0aW1lc3RhbXA9IjE0MTI1NDM0ODgiPjE3PC9r
ZXk+PC9mb3JlaWduLWtleXM+PHJlZi10eXBlIG5hbWU9IkpvdXJuYWwgQXJ0aWNsZSI+MTc8L3Jl
Zi10eXBlPjxjb250cmlidXRvcnM+PGF1dGhvcnM+PGF1dGhvcj52YW4gJmFwb3M7dCBWZWVyLCBM
LiBKLjwvYXV0aG9yPjxhdXRob3I+RGFpLCBILjwvYXV0aG9yPjxhdXRob3I+dmFuIGRlIFZpanZl
ciwgTS4gSi48L2F1dGhvcj48YXV0aG9yPkhlLCBZLiBELjwvYXV0aG9yPjxhdXRob3I+SGFydCwg
QS4gQS48L2F1dGhvcj48YXV0aG9yPk1hbywgTS48L2F1dGhvcj48YXV0aG9yPlBldGVyc2UsIEgu
IEwuPC9hdXRob3I+PGF1dGhvcj52YW4gZGVyIEtvb3ksIEsuPC9hdXRob3I+PGF1dGhvcj5NYXJ0
b24sIE0uIEouPC9hdXRob3I+PGF1dGhvcj5XaXR0ZXZlZW4sIEEuIFQuPC9hdXRob3I+PGF1dGhv
cj5TY2hyZWliZXIsIEcuIEouPC9hdXRob3I+PGF1dGhvcj5LZXJraG92ZW4sIFIuIE0uPC9hdXRo
b3I+PGF1dGhvcj5Sb2JlcnRzLCBDLjwvYXV0aG9yPjxhdXRob3I+TGluc2xleSwgUC4gUy48L2F1
dGhvcj48YXV0aG9yPkJlcm5hcmRzLCBSLjwvYXV0aG9yPjxhdXRob3I+RnJpZW5kLCBTLiBILjwv
YXV0aG9yPjwvYXV0aG9ycz48L2NvbnRyaWJ1dG9ycz48YXV0aC1hZGRyZXNzPkRpdmlzaW9uIG9m
IERpYWdub3N0aWMgT25jb2xvZ3ksIFRoZSBOZXRoZXJsYW5kcyBDYW5jZXIgSW5zdGl0dXRlLCAx
MjEgUGxlc21hbmxhYW4sIDEwNjYgQ1ggQW1zdGVyZGFtLCBUaGUgTmV0aGVybGFuZHMuPC9hdXRo
LWFkZHJlc3M+PHRpdGxlcz48dGl0bGU+R2VuZSBleHByZXNzaW9uIHByb2ZpbGluZyBwcmVkaWN0
cyBjbGluaWNhbCBvdXRjb21lIG9mIGJyZWFzdCBjYW5jZXI8L3RpdGxlPjxzZWNvbmRhcnktdGl0
bGU+TmF0dXJlPC9zZWNvbmRhcnktdGl0bGU+PGFsdC10aXRsZT5OYXR1cmU8L2FsdC10aXRsZT48
L3RpdGxlcz48cGVyaW9kaWNhbD48ZnVsbC10aXRsZT5OYXR1cmU8L2Z1bGwtdGl0bGU+PGFiYnIt
MT5OYXR1cmU8L2FiYnItMT48L3BlcmlvZGljYWw+PGFsdC1wZXJpb2RpY2FsPjxmdWxsLXRpdGxl
Pk5hdHVyZTwvZnVsbC10aXRsZT48YWJici0xPk5hdHVyZTwvYWJici0xPjwvYWx0LXBlcmlvZGlj
YWw+PHBhZ2VzPjUzMC02PC9wYWdlcz48dm9sdW1lPjQxNTwvdm9sdW1lPjxudW1iZXI+Njg3MTwv
bnVtYmVyPjxrZXl3b3Jkcz48a2V5d29yZD5BZHVsdDwva2V5d29yZD48a2V5d29yZD5CcmVhc3Qg
TmVvcGxhc21zLypnZW5ldGljcy9waHlzaW9wYXRob2xvZ3kvdGhlcmFweTwva2V5d29yZD48a2V5
d29yZD5DaGVtb3RoZXJhcHksIEFkanV2YW50PC9rZXl3b3JkPjxrZXl3b3JkPkNsdXN0ZXIgQW5h
bHlzaXM8L2tleXdvcmQ+PGtleXdvcmQ+RE5BLCBOZW9wbGFzbTwva2V5d29yZD48a2V5d29yZD5G
ZW1hbGU8L2tleXdvcmQ+PGtleXdvcmQ+KkdlbmUgRXhwcmVzc2lvbiBQcm9maWxpbmc8L2tleXdv
cmQ+PGtleXdvcmQ+R2VuZXMsIEJSQ0ExPC9rZXl3b3JkPjxrZXl3b3JkPkdlbmVzLCBCUkNBMjwv
a2V5d29yZD48a2V5d29yZD5IdW1hbnM8L2tleXdvcmQ+PGtleXdvcmQ+THltcGhhdGljIE1ldGFz
dGFzaXM8L2tleXdvcmQ+PGtleXdvcmQ+T2xpZ29udWNsZW90aWRlIEFycmF5IFNlcXVlbmNlIEFu
YWx5c2lzPC9rZXl3b3JkPjxrZXl3b3JkPlBhdGllbnQgU2VsZWN0aW9uPC9rZXl3b3JkPjxrZXl3
b3JkPlByZWRpY3RpdmUgVmFsdWUgb2YgVGVzdHM8L2tleXdvcmQ+PGtleXdvcmQ+UHJvZ25vc2lz
PC9rZXl3b3JkPjxrZXl3b3JkPlRyZWF0bWVudCBPdXRjb21lPC9rZXl3b3JkPjwva2V5d29yZHM+
PGRhdGVzPjx5ZWFyPjIwMDI8L3llYXI+PHB1Yi1kYXRlcz48ZGF0ZT5KYW4gMzE8L2RhdGU+PC9w
dWItZGF0ZXM+PC9kYXRlcz48aXNibj4wMDI4LTA4MzYgKFByaW50KSYjeEQ7MDAyOC0wODM2IChM
aW5raW5nKTwvaXNibj48YWNjZXNzaW9uLW51bT4xMTgyMzg2MDwvYWNjZXNzaW9uLW51bT48dXJs
cz48cmVsYXRlZC11cmxzPjx1cmw+aHR0cDovL3d3dy5uY2JpLm5sbS5uaWguZ292L3B1Ym1lZC8x
MTgyMzg2MDwvdXJsPjwvcmVsYXRlZC11cmxzPjwvdXJscz48ZWxlY3Ryb25pYy1yZXNvdXJjZS1u
dW0+MTAuMTAzOC80MTU1MzBhPC9lbGVjdHJvbmljLXJlc291cmNlLW51bT48L3JlY29yZD48L0Np
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-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RM2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2C42B6" w:rsidRPr="00351FFD" w:rsidRDefault="002C42B6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42B6" w:rsidRPr="00351FFD" w:rsidRDefault="002C42B6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MsNyw4LDEwXTwvRGlzcGxheVRleHQ+
PHJlY29yZD48cmVjLW51bWJlcj4yODwvcmVjLW51bWJlcj48Zm9yZWlnbi1rZXlzPjxrZXkgYXBw
PSJFTiIgZGItaWQ9IjVycHRwYXZyYWZyenZmZTIyeDI1NXd6anB3ZWV0OWE5djVhciIgdGltZXN0
YW1wPSIxNDEyNTcwMTA0Ij4yODwva2V5PjwvZm9yZWlnbi1rZXlzPjxyZWYtdHlwZSBuYW1lPSJK
b3VybmFsIEFydGljbGUiPjE3PC9yZWYtdHlwZT48Y29udHJpYnV0b3JzPjxhdXRob3JzPjxhdXRo
b3I+UGF3aXRhbiwgWS48L2F1dGhvcj48YXV0aG9yPkJqb2hsZSwgSi48L2F1dGhvcj48YXV0aG9y
PkFtbGVyLCBMLjwvYXV0aG9yPjxhdXRob3I+Qm9yZywgQS4gTC48L2F1dGhvcj48YXV0aG9yPkVn
eWhhemksIFMuPC9hdXRob3I+PGF1dGhvcj5IYWxsLCBQLjwvYXV0aG9yPjxhdXRob3I+SGFuLCBY
LjwvYXV0aG9yPjxhdXRob3I+SG9sbWJlcmcsIEwuPC9hdXRob3I+PGF1dGhvcj5IdWFuZywgRi48
L2F1dGhvcj48YXV0aG9yPktsYWFyLCBTLjwvYXV0aG9yPjxhdXRob3I+TGl1LCBFLiBULjwvYXV0
aG9yPjxhdXRob3I+TWlsbGVyLCBMLjwvYXV0aG9yPjxhdXRob3I+Tm9yZGdyZW4sIEguPC9hdXRo
b3I+PGF1dGhvcj5QbG9uZXIsIEEuPC9hdXRob3I+PGF1dGhvcj5TYW5kZWxpbiwgSy48L2F1dGhv
cj48YXV0aG9yPlNoYXcsIFAuIE0uPC9hdXRob3I+PGF1dGhvcj5TbWVkcywgSi48L2F1dGhvcj48
YXV0aG9yPlNrb29nLCBMLjwvYXV0aG9yPjxhdXRob3I+V2VkcmVuLCBTLjwvYXV0aG9yPjxhdXRo
b3I+QmVyZ2gsIEouPC9hdXRob3I+PC9hdXRob3JzPjwvY29udHJpYnV0b3JzPjxhdXRoLWFkZHJl
c3M+RGVwYXJ0bWVudCBvZiBNZWRpY2FsIEVwaWRlbWlvbG9neSBhbmQgQmlvc3RhdGlzdGljcywg
S2Fyb2xpbnNrYSBJbnN0aXR1dGV0LCBTdG9ja2hvbG0sIFN3ZWRlbi4gWXVkaS5QYXdpdGFuQG1l
Yi5raS5zZTwvYXV0aC1hZGRyZXNzPjx0aXRsZXM+PHRpdGxlPkdlbmUgZXhwcmVzc2lvbiBwcm9m
aWxpbmcgc3BhcmVzIGVhcmx5IGJyZWFzdCBjYW5jZXIgcGF0aWVudHMgZnJvbSBhZGp1dmFudCB0
aGVyYXB5OiBkZXJpdmVkIGFuZCB2YWxpZGF0ZWQgaW4gdHdvIHBvcHVsYXRpb24tYmFzZWQgY29o
b3J0czwvdGl0bGU+PHNlY29uZGFyeS10aXRsZT5CcmVhc3QgQ2FuY2VyIFJlczwvc2Vjb25kYXJ5
LXRpdGxlPjxhbHQtdGl0bGU+QnJlYXN0IGNhbmNlciByZXNlYXJjaCA6IEJDUjwvYWx0LXRpdGxl
PjwvdGl0bGVzPjxwZXJpb2RpY2FsPjxmdWxsLXRpdGxlPkJyZWFzdCBDYW5jZXIgUmVzPC9mdWxs
LXRpdGxlPjxhYmJyLTE+QnJlYXN0IGNhbmNlciByZXNlYXJjaCA6IEJDUjwvYWJici0xPjwvcGVy
aW9kaWNhbD48YWx0LXBlcmlvZGljYWw+PGZ1bGwtdGl0bGU+QnJlYXN0IENhbmNlciBSZXM8L2Z1
bGwtdGl0bGU+PGFiYnItMT5CcmVhc3QgY2FuY2VyIHJlc2VhcmNoIDogQkNSPC9hYmJyLTE+PC9h
bHQtcGVyaW9kaWNhbD48cGFnZXM+Ujk1My02NDwvcGFnZXM+PHZvbHVtZT43PC92b2x1bWU+PG51
bWJlcj42PC9udW1iZXI+PGtleXdvcmRzPjxrZXl3b3JkPkFkdWx0PC9rZXl3b3JkPjxrZXl3b3Jk
PkFnZWQ8L2tleXdvcmQ+PGtleXdvcmQ+QnJlYXN0IE5lb3BsYXNtcy8qZHJ1ZyB0aGVyYXB5Lypn
ZW5ldGljcy9zdXJnZXJ5PC9rZXl3b3JkPjxrZXl3b3JkPkNoZW1vdGhlcmFweSwgQWRqdXZhbnQ8
L2tleXdvcmQ+PGtleXdvcmQ+Q29ob3J0IFN0dWRpZXM8L2tleXdvcmQ+PGtleXdvcmQ+RmVtYWxl
PC9rZXl3b3JkPjxrZXl3b3JkPipHZW5lIEV4cHJlc3Npb24gUHJvZmlsaW5nPC9rZXl3b3JkPjxr
ZXl3b3JkPipHZW5lcywgTmVvcGxhc208L2tleXdvcmQ+PGtleXdvcmQ+SHVtYW5zPC9rZXl3b3Jk
PjxrZXl3b3JkPk1pZGRsZSBBZ2VkPC9rZXl3b3JkPjxrZXl3b3JkPk5lb3BsYXNtIE1ldGFzdGFz
aXM8L2tleXdvcmQ+PGtleXdvcmQ+TmV0aGVybGFuZHM8L2tleXdvcmQ+PGtleXdvcmQ+T2RkcyBS
YXRpbzwva2V5d29yZD48a2V5d29yZD5Qcm9nbm9zaXM8L2tleXdvcmQ+PGtleXdvcmQ+U3Vydml2
YWwgQW5hbHlzaXM8L2tleXdvcmQ+PGtleXdvcmQ+U3dlZGVuPC9rZXl3b3JkPjxrZXl3b3JkPlRy
ZWF0bWVudCBPdXRjb21lPC9rZXl3b3JkPjwva2V5d29yZHM+PGRhdGVzPjx5ZWFyPjIwMDU8L3ll
YXI+PC9kYXRlcz48aXNibj4xNDY1LTU0MlggKEVsZWN0cm9uaWMpJiN4RDsxNDY1LTU0MTEgKExp
bmtpbmcpPC9pc2JuPjxhY2Nlc3Npb24tbnVtPjE2MjgwMDQyPC9hY2Nlc3Npb24tbnVtPjx1cmxz
PjxyZWxhdGVkLXVybHM+PHVybD5odHRwOi8vd3d3Lm5jYmkubmxtLm5paC5nb3YvcHVibWVkLzE2
MjgwMDQyPC91cmw+PC9yZWxhdGVkLXVybHM+PC91cmxzPjxjdXN0b20yPjE0MTA3NTI8L2N1c3Rv
bTI+PGVsZWN0cm9uaWMtcmVzb3VyY2UtbnVtPjEwLjExODYvYmNyMTMyNTwvZWxlY3Ryb25pYy1y
ZXNvdXJjZS1udW0+PC9yZWNvcmQ+PC9DaXRlPjxDaXRlPjxBdXRob3I+U290aXJpb3U8L0F1dGhv
cj48WWVhcj4yMDA2PC9ZZWFyPjxSZWNOdW0+Mjk8L1JlY051bT48cmVjb3JkPjxyZWMtbnVtYmVy
PjI5PC9yZWMtbnVtYmVyPjxmb3JlaWduLWtleXM+PGtleSBhcHA9IkVOIiBkYi1pZD0iNXJwdHBh
dnJhZnJ6dmZlMjJ4MjU1d3pqcHdlZXQ5YTl2NWFyIiB0aW1lc3RhbXA9IjE0MTI1NzAzNzciPjI5
PC9rZXk+PC9mb3JlaWduLWtleXM+PHJlZi10eXBlIG5hbWU9IkpvdXJuYWwgQXJ0aWNsZSI+MTc8
L3JlZi10eXBlPjxjb250cmlidXRvcnM+PGF1dGhvcnM+PGF1dGhvcj5Tb3RpcmlvdSwgQy48L2F1
dGhvcj48YXV0aG9yPldpcmFwYXRpLCBQLjwvYXV0aG9yPjxhdXRob3I+TG9pLCBTLjwvYXV0aG9y
PjxhdXRob3I+SGFycmlzLCBBLjwvYXV0aG9yPjxhdXRob3I+Rm94LCBTLjwvYXV0aG9yPjxhdXRo
b3I+U21lZHMsIEouPC9hdXRob3I+PGF1dGhvcj5Ob3JkZ3JlbiwgSC48L2F1dGhvcj48YXV0aG9y
PkZhcm1lciwgUC48L2F1dGhvcj48YXV0aG9yPlByYXosIFYuPC9hdXRob3I+PGF1dGhvcj5IYWli
ZS1LYWlucywgQi48L2F1dGhvcj48YXV0aG9yPkRlc21lZHQsIEMuPC9hdXRob3I+PGF1dGhvcj5M
YXJzaW1vbnQsIEQuPC9hdXRob3I+PGF1dGhvcj5DYXJkb3NvLCBGLjwvYXV0aG9yPjxhdXRob3I+
UGV0ZXJzZSwgSC48L2F1dGhvcj48YXV0aG9yPk51eXRlbiwgRC48L2F1dGhvcj48YXV0aG9yPkJ1
eXNlLCBNLjwvYXV0aG9yPjxhdXRob3I+VmFuIGRlIFZpanZlciwgTS4gSi48L2F1dGhvcj48YXV0
aG9yPkJlcmdoLCBKLjwvYXV0aG9yPjxhdXRob3I+UGljY2FydCwgTS48L2F1dGhvcj48YXV0aG9y
PkRlbG9yZW56aSwgTS48L2F1dGhvcj48L2F1dGhvcnM+PC9jb250cmlidXRvcnM+PGF1dGgtYWRk
cmVzcz5GdW5jdGlvbmFsIEdlbm9taWNzIGFuZCBUcmFuc2xhdGlvbmFsIFJlc2VhcmNoIFVuaXQs
IFVuaXZlcnNpdGUgTGlicmUgZGUgQnJ1eGVsbGVzLCBCcnVzc2VscywgQmVsZ2l1bS4gY2hyaXN0
b3Muc290aXJpb3VAYm9yZGV0LmJlPC9hdXRoLWFkZHJlc3M+PHRpdGxlcz48dGl0bGU+R2VuZSBl
eHByZXNzaW9uIHByb2ZpbGluZyBpbiBicmVhc3QgY2FuY2VyOiB1bmRlcnN0YW5kaW5nIHRoZSBt
b2xlY3VsYXIgYmFzaXMgb2YgaGlzdG9sb2dpYyBncmFkZSB0byBpbXByb3ZlIHByb2dub3Npczwv
dGl0bGU+PHNlY29uZGFyeS10aXRsZT5KIE5hdGwgQ2FuY2VyIEluc3Q8L3NlY29uZGFyeS10aXRs
ZT48YWx0LXRpdGxlPkpvdXJuYWwgb2YgdGhlIE5hdGlvbmFsIENhbmNlciBJbnN0aXR1dGU8L2Fs
dC10aXRsZT48L3RpdGxlcz48cGVyaW9kaWNhbD48ZnVsbC10aXRsZT5KIE5hdGwgQ2FuY2VyIElu
c3Q8L2Z1bGwtdGl0bGU+PGFiYnItMT5Kb3VybmFsIG9mIHRoZSBOYXRpb25hbCBDYW5jZXIgSW5z
dGl0dXRlPC9hYmJyLTE+PC9wZXJpb2RpY2FsPjxhbHQtcGVyaW9kaWNhbD48ZnVsbC10aXRsZT5K
IE5hdGwgQ2FuY2VyIEluc3Q8L2Z1bGwtdGl0bGU+PGFiYnItMT5Kb3VybmFsIG9mIHRoZSBOYXRp
b25hbCBDYW5jZXIgSW5zdGl0dXRlPC9hYmJyLTE+PC9hbHQtcGVyaW9kaWNhbD48cGFnZXM+MjYy
LTcyPC9wYWdlcz48dm9sdW1lPjk4PC92b2x1bWU+PG51bWJlcj40PC9udW1iZXI+PGtleXdvcmRz
PjxrZXl3b3JkPkJyZWFzdCBOZW9wbGFzbXMvY2hlbWlzdHJ5LypnZW5ldGljcy8qcGF0aG9sb2d5
PC9rZXl3b3JkPjxrZXl3b3JkPkNlbGwgQ3ljbGU8L2tleXdvcmQ+PGtleXdvcmQ+Q2VsbCBQcm9s
aWZlcmF0aW9uPC9rZXl3b3JkPjxrZXl3b3JkPkRpc2Vhc2UtRnJlZSBTdXJ2aXZhbDwva2V5d29y
ZD48a2V5d29yZD5GZW1hbGU8L2tleXdvcmQ+PGtleXdvcmQ+KkdlbmUgRXhwcmVzc2lvbiBQcm9m
aWxpbmc8L2tleXdvcmQ+PGtleXdvcmQ+R2VuZSBFeHByZXNzaW9uIFJlZ3VsYXRpb24sIE5lb3Bs
YXN0aWM8L2tleXdvcmQ+PGtleXdvcmQ+SHVtYW5zPC9rZXl3b3JkPjxrZXl3b3JkPkx5bXBoYXRp
YyBNZXRhc3Rhc2lzPC9rZXl3b3JkPjxrZXl3b3JkPk1hdGhlbWF0aWNhbCBDb21wdXRpbmc8L2tl
eXdvcmQ+PGtleXdvcmQ+TWlkZGxlIEFnZWQ8L2tleXdvcmQ+PGtleXdvcmQ+TXVsdGl2YXJpYXRl
IEFuYWx5c2lzPC9rZXl3b3JkPjxrZXl3b3JkPk9saWdvbnVjbGVvdGlkZSBBcnJheSBTZXF1ZW5j
ZSBBbmFseXNpczwva2V5d29yZD48a2V5d29yZD5Qcm9nbm9zaXM8L2tleXdvcmQ+PGtleXdvcmQ+
UHJvcG9ydGlvbmFsIEhhemFyZHMgTW9kZWxzPC9rZXl3b3JkPjxrZXl3b3JkPlJlY2VwdG9ycywg
RXN0cm9nZW4vYW5hbHlzaXM8L2tleXdvcmQ+PGtleXdvcmQ+UmlzayBGYWN0b3JzPC9rZXl3b3Jk
Pjwva2V5d29yZHM+PGRhdGVzPjx5ZWFyPjIwMDY8L3llYXI+PHB1Yi1kYXRlcz48ZGF0ZT5GZWIg
MTU8L2RhdGU+PC9wdWItZGF0ZXM+PC9kYXRlcz48aXNibj4xNDYwLTIxMDUgKEVsZWN0cm9uaWMp
JiN4RDswMDI3LTg4NzQgKExpbmtpbmcpPC9pc2JuPjxhY2Nlc3Npb24tbnVtPjE2NDc4NzQ1PC9h
Y2Nlc3Npb24tbnVtPjx1cmxzPjxyZWxhdGVkLXVybHM+PHVybD5odHRwOi8vd3d3Lm5jYmkubmxt
Lm5paC5nb3YvcHVibWVkLzE2NDc4NzQ1PC91cmw+PC9yZWxhdGVkLXVybHM+PC91cmxzPjxlbGVj
dHJvbmljLXJlc291cmNlLW51bT4xMC4xMDkzL2puY2kvZGpqMDUyPC9lbGVjdHJvbmljLXJlc291
cmNlLW51bT48L3JlY29yZD48L0NpdGU+PENpdGU+PEF1dGhvcj52YW4gVmxpZXQ8L0F1dGhvcj48
WWVhcj4yMDA4PC9ZZWFyPjxSZWNOdW0+ODE8L1JlY051bT48cmVjb3JkPjxyZWMtbnVtYmVyPjgx
PC9yZWMtbnVtYmVyPjxmb3JlaWduLWtleXM+PGtleSBhcHA9IkVOIiBkYi1pZD0iNXJwdHBhdnJh
ZnJ6dmZlMjJ4MjU1d3pqcHdlZXQ5YTl2NWFyIiB0aW1lc3RhbXA9IjE0MzA2Mzg3MDAiPjgxPC9r
ZXk+PC9mb3JlaWduLWtleXM+PHJlZi10eXBlIG5hbWU9IkpvdXJuYWwgQXJ0aWNsZSI+MTc8L3Jl
Zi10eXBlPjxjb250cmlidXRvcnM+PGF1dGhvcnM+PGF1dGhvcj52YW4gVmxpZXQsIE0uIEguPC9h
dXRob3I+PGF1dGhvcj5SZXlhbCwgRi48L2F1dGhvcj48YXV0aG9yPkhvcmxpbmdzLCBILiBNLjwv
YXV0aG9yPjxhdXRob3I+dmFuIGRlIFZpanZlciwgTS4gSi48L2F1dGhvcj48YXV0aG9yPlJlaW5k
ZXJzLCBNLiBKLjwvYXV0aG9yPjxhdXRob3I+V2Vzc2VscywgTC4gRi48L2F1dGhvcj48L2F1dGhv
cnM+PC9jb250cmlidXRvcnM+PGF1dGgtYWRkcmVzcz5JbmZvcm1hdGlvbiBhbmQgQ29tbXVuaWNh
dGlvbiBUaGVvcnkgR3JvdXAsIEZhY3VsdHkgb2YgRWxlY3RyaWNhbCBFbmdpbmVlcmluZywgTWF0
aGVtYXRpY3MgYW5kIENvbXB1dGVyIFNjaWVuY2UsIERlbGZ0IFVuaXZlcnNpdHkgb2YgVGVjaG5v
bG9neSwgTWVrZWx3ZWcgNCwgMjYyOCBDRCBEZWxmdCwgVGhlIE5ldGhlcmxhbmRzLiBtLmgudmFu
dmxpZXRAdHVkZWxmdC5ubDwvYXV0aC1hZGRyZXNzPjx0aXRsZXM+PHRpdGxlPlBvb2xpbmcgYnJl
YXN0IGNhbmNlciBkYXRhc2V0cyBoYXMgYSBzeW5lcmdldGljIGVmZmVjdCBvbiBjbGFzc2lmaWNh
dGlvbiBwZXJmb3JtYW5jZSBhbmQgaW1wcm92ZXMgc2lnbmF0dXJlIHN0YWJpbGl0eTwvdGl0bGU+
PHNlY29uZGFyeS10aXRsZT5CTUMgR2Vub21pY3M8L3NlY29uZGFyeS10aXRsZT48YWx0LXRpdGxl
PkJNQyBnZW5vbWljczwvYWx0LXRpdGxlPjwvdGl0bGVzPjxwZXJpb2RpY2FsPjxmdWxsLXRpdGxl
PkJNQyBHZW5vbWljczwvZnVsbC10aXRsZT48YWJici0xPkJNQyBnZW5vbWljczwvYWJici0xPjwv
cGVyaW9kaWNhbD48YWx0LXBlcmlvZGljYWw+PGZ1bGwtdGl0bGU+Qk1DIEdlbm9taWNzPC9mdWxs
LXRpdGxlPjxhYmJyLTE+Qk1DIGdlbm9taWNzPC9hYmJyLTE+PC9hbHQtcGVyaW9kaWNhbD48cGFn
ZXM+Mzc1PC9wYWdlcz48dm9sdW1lPjk8L3ZvbHVtZT48a2V5d29yZHM+PGtleXdvcmQ+QnJlYXN0
IE5lb3BsYXNtcy8qZ2VuZXRpY3M8L2tleXdvcmQ+PGtleXdvcmQ+KkNvbXB1dGF0aW9uYWwgQmlv
bG9neTwva2V5d29yZD48a2V5d29yZD4qRGF0YWJhc2VzLCBHZW5ldGljPC9rZXl3b3JkPjxrZXl3
b3JkPipHZW5lIEV4cHJlc3Npb24gUHJvZmlsaW5nPC9rZXl3b3JkPjxrZXl3b3JkPkh1bWFuczwv
a2V5d29yZD48a2V5d29yZD5NZXRhLUFuYWx5c2lzIGFzIFRvcGljPC9rZXl3b3JkPjxrZXl3b3Jk
PlJhbmRvbSBBbGxvY2F0aW9uPC9rZXl3b3JkPjxrZXl3b3JkPlNhbXBsZSBTaXplPC9rZXl3b3Jk
PjxrZXl3b3JkPlNlbGVjdGlvbiBCaWFzPC9rZXl3b3JkPjxrZXl3b3JkPipTb2Z0d2FyZSBWYWxp
ZGF0aW9uPC9rZXl3b3JkPjwva2V5d29yZHM+PGRhdGVzPjx5ZWFyPjIwMDg8L3llYXI+PC9kYXRl
cz48aXNibj4xNDcxLTIxNjQgKEVsZWN0cm9uaWMpJiN4RDsxNDcxLTIxNjQgKExpbmtpbmcpPC9p
c2JuPjxhY2Nlc3Npb24tbnVtPjE4Njg0MzI5PC9hY2Nlc3Npb24tbnVtPjx1cmxzPjxyZWxhdGVk
LXVybHM+PHVybD5odHRwOi8vd3d3Lm5jYmkubmxtLm5paC5nb3YvcHVibWVkLzE4Njg0MzI5PC91
cmw+PC9yZWxhdGVkLXVybHM+PC91cmxzPjxjdXN0b20yPjI1MjczMzY8L2N1c3RvbTI+PGVsZWN0
cm9uaWMtcmVzb3VyY2UtbnVtPjEwLjExODYvMTQ3MS0yMTY0LTktMzc1PC9lbGVjdHJvbmljLXJl
c291cmNlLW51bT48L3JlY29yZD48L0NpdGU+PENpdGU+PEF1dGhvcj5QYXJrZXI8L0F1dGhvcj48
WWVhcj4yMDA5PC9ZZWFyPjxSZWNOdW0+MzM8L1JlY051bT48cmVjb3JkPjxyZWMtbnVtYmVyPjMz
PC9yZWMtbnVtYmVyPjxmb3JlaWduLWtleXM+PGtleSBhcHA9IkVOIiBkYi1pZD0iNXJwdHBhdnJh
ZnJ6dmZlMjJ4MjU1d3pqcHdlZXQ5YTl2NWFyIiB0aW1lc3RhbXA9IjE0MTI1NzA2NDkiPjMzPC9r
ZXk+PC9mb3JlaWduLWtleXM+PHJlZi10eXBlIG5hbWU9IkpvdXJuYWwgQXJ0aWNsZSI+MTc8L3Jl
Zi10eXBlPjxjb250cmlidXRvcnM+PGF1dGhvcnM+PGF1dGhvcj5QYXJrZXIsIEouIFMuPC9hdXRo
b3I+PGF1dGhvcj5NdWxsaW5zLCBNLjwvYXV0aG9yPjxhdXRob3I+Q2hlYW5nLCBNLiBDLjwvYXV0
aG9yPjxhdXRob3I+TGV1bmcsIFMuPC9hdXRob3I+PGF1dGhvcj5Wb2R1YywgRC48L2F1dGhvcj48
YXV0aG9yPlZpY2tlcnksIFQuPC9hdXRob3I+PGF1dGhvcj5EYXZpZXMsIFMuPC9hdXRob3I+PGF1
dGhvcj5GYXVyb24sIEMuPC9hdXRob3I+PGF1dGhvcj5IZSwgWC48L2F1dGhvcj48YXV0aG9yPkh1
LCBaLjwvYXV0aG9yPjxhdXRob3I+UXVhY2tlbmJ1c2gsIEouIEYuPC9hdXRob3I+PGF1dGhvcj5T
dGlqbGVtYW4sIEkuIEouPC9hdXRob3I+PGF1dGhvcj5QYWxhenpvLCBKLjwvYXV0aG9yPjxhdXRo
b3I+TWFycm9uLCBKLiBTLjwvYXV0aG9yPjxhdXRob3I+Tm9iZWwsIEEuIEIuPC9hdXRob3I+PGF1
dGhvcj5NYXJkaXMsIEUuPC9hdXRob3I+PGF1dGhvcj5OaWVsc2VuLCBULiBPLjwvYXV0aG9yPjxh
dXRob3I+RWxsaXMsIE0uIEouPC9hdXRob3I+PGF1dGhvcj5QZXJvdSwgQy4gTS48L2F1dGhvcj48
YXV0aG9yPkJlcm5hcmQsIFAuIFMuPC9hdXRob3I+PC9hdXRob3JzPjwvY29udHJpYnV0b3JzPjxh
dXRoLWFkZHJlc3M+TGluZWJlcmdlciBDb21wcmVoZW5zaXZlIENhbmNlciBDZW50ZXIsIENhcm9s
aW5hIENlbnRlciBmb3IgR2Vub21lIFNjaWVuY2VzLCBVbml2ZXJzaXR5IG9mIE5vcnRoIENhcm9s
aW5hIGF0IENoYXBlbCBIaWxsLCBDaGFwZWwgSGlsbCwgTkMsIFVTQS48L2F1dGgtYWRkcmVzcz48
dGl0bGVzPjx0aXRsZT5TdXBlcnZpc2VkIHJpc2sgcHJlZGljdG9yIG9mIGJyZWFzdCBjYW5jZXIg
YmFzZWQgb24gaW50cmluc2ljIHN1YnR5cGVzPC90aXRsZT48c2Vjb25kYXJ5LXRpdGxlPkogQ2xp
biBPbmNvbDwvc2Vjb25kYXJ5LXRpdGxlPjxhbHQtdGl0bGU+Sm91cm5hbCBvZiBjbGluaWNhbCBv
bmNvbG9neSA6IG9mZmljaWFsIGpvdXJuYWwgb2YgdGhlIEFtZXJpY2FuIFNvY2lldHkgb2YgQ2xp
bmljYWwgT25jb2xvZ3k8L2FsdC10aXRsZT48L3RpdGxlcz48cGVyaW9kaWNhbD48ZnVsbC10aXRs
ZT5KIENsaW4gT25jb2w8L2Z1bGwtdGl0bGU+PGFiYnItMT5Kb3VybmFsIG9mIGNsaW5pY2FsIG9u
Y29sb2d5IDogb2ZmaWNpYWwgam91cm5hbCBvZiB0aGUgQW1lcmljYW4gU29jaWV0eSBvZiBDbGlu
aWNhbCBPbmNvbG9neTwvYWJici0xPjwvcGVyaW9kaWNhbD48YWx0LXBlcmlvZGljYWw+PGZ1bGwt
dGl0bGU+SiBDbGluIE9uY29sPC9mdWxsLXRpdGxlPjxhYmJyLTE+Sm91cm5hbCBvZiBjbGluaWNh
bCBvbmNvbG9neSA6IG9mZmljaWFsIGpvdXJuYWwgb2YgdGhlIEFtZXJpY2FuIFNvY2lldHkgb2Yg
Q2xpbmljYWwgT25jb2xvZ3k8L2FiYnItMT48L2FsdC1wZXJpb2RpY2FsPjxwYWdlcz4xMTYwLTc8
L3BhZ2VzPjx2b2x1bWU+Mjc8L3ZvbHVtZT48bnVtYmVyPjg8L251bWJlcj48a2V5d29yZHM+PGtl
eXdvcmQ+QWR1bHQ8L2tleXdvcmQ+PGtleXdvcmQ+QWdlZDwva2V5d29yZD48a2V5d29yZD5CcmVh
c3QgTmVvcGxhc21zLypjbGFzc2lmaWNhdGlvbi9kcnVnIHRoZXJhcHkvZXRpb2xvZ3kvbW9ydGFs
aXR5PC9rZXl3b3JkPjxrZXl3b3JkPkNoZW1vdGhlcmFweSwgQWRqdXZhbnQ8L2tleXdvcmQ+PGtl
eXdvcmQ+RmVtYWxlPC9rZXl3b3JkPjxrZXl3b3JkPkh1bWFuczwva2V5d29yZD48a2V5d29yZD5N
aWRkbGUgQWdlZDwva2V5d29yZD48a2V5d29yZD5OZW9wbGFzbSBSZWN1cnJlbmNlLCBMb2NhbC9l
dGlvbG9neTwva2V5d29yZD48a2V5d29yZD5Qcm9nbm9zaXM8L2tleXdvcmQ+PGtleXdvcmQ+UmVj
ZXB0b3IsIGVyYkItMi9hbmFseXNpczwva2V5d29yZD48a2V5d29yZD5SZWNlcHRvcnMsIEVzdHJv
Z2VuL2FuYWx5c2lzPC9rZXl3b3JkPjxrZXl3b3JkPlJldmVyc2UgVHJhbnNjcmlwdGFzZSBQb2x5
bWVyYXNlIENoYWluIFJlYWN0aW9uPC9rZXl3b3JkPjxrZXl3b3JkPlJpc2s8L2tleXdvcmQ+PC9r
ZXl3b3Jkcz48ZGF0ZXM+PHllYXI+MjAwOTwveWVhcj48cHViLWRhdGVzPjxkYXRlPk1hciAxMDwv
ZGF0ZT48L3B1Yi1kYXRlcz48L2RhdGVzPjxpc2JuPjE1MjctNzc1NSAoRWxlY3Ryb25pYykmI3hE
OzA3MzItMTgzWCAoTGlua2luZyk8L2lzYm4+PGFjY2Vzc2lvbi1udW0+MTkyMDQyMDQ8L2FjY2Vz
c2lvbi1udW0+PHVybHM+PHJlbGF0ZWQtdXJscz48dXJsPmh0dHA6Ly93d3cubmNiaS5ubG0ubmlo
Lmdvdi9wdWJtZWQvMTkyMDQyMDQ8L3VybD48L3JlbGF0ZWQtdXJscz48L3VybHM+PGN1c3RvbTI+
MjY2NzgyMDwvY3VzdG9tMj48ZWxlY3Ryb25pYy1yZXNvdXJjZS1udW0+MTAuMTIwMC9KQ08uMjAw
OC4xOC4xMzcwPC9lbGVjdHJvbmljLXJlc291cmNlLW51bT48L3JlY29yZD48L0NpdGU+PENpdGU+
PEF1dGhvcj5QYXdpdGFuPC9BdXRob3I+PFllYXI+MjAwNTwvWWVhcj48UmVjTnVtPjI4PC9SZWNO
dW0+PHJlY29yZD48cmVjLW51bWJlcj4yODwvcmVjLW51bWJlcj48Zm9yZWlnbi1rZXlzPjxrZXkg
YXBwPSJFTiIgZGItaWQ9IjVycHRwYXZyYWZyenZmZTIyeDI1NXd6anB3ZWV0OWE5djVhciIgdGlt
ZXN0YW1wPSIxNDEyNTcwMTA0Ij4yODwva2V5PjwvZm9yZWlnbi1rZXlzPjxyZWYtdHlwZSBuYW1l
PSJKb3VybmFsIEFydGljbGUiPjE3PC9yZWYtdHlwZT48Y29udHJpYnV0b3JzPjxhdXRob3JzPjxh
dXRob3I+UGF3aXRhbiwgWS48L2F1dGhvcj48YXV0aG9yPkJqb2hsZSwgSi48L2F1dGhvcj48YXV0
aG9yPkFtbGVyLCBMLjwvYXV0aG9yPjxhdXRob3I+Qm9yZywgQS4gTC48L2F1dGhvcj48YXV0aG9y
PkVneWhhemksIFMuPC9hdXRob3I+PGF1dGhvcj5IYWxsLCBQLjwvYXV0aG9yPjxhdXRob3I+SGFu
LCBYLjwvYXV0aG9yPjxhdXRob3I+SG9sbWJlcmcsIEwuPC9hdXRob3I+PGF1dGhvcj5IdWFuZywg
Ri48L2F1dGhvcj48YXV0aG9yPktsYWFyLCBTLjwvYXV0aG9yPjxhdXRob3I+TGl1LCBFLiBULjwv
YXV0aG9yPjxhdXRob3I+TWlsbGVyLCBMLjwvYXV0aG9yPjxhdXRob3I+Tm9yZGdyZW4sIEguPC9h
dXRob3I+PGF1dGhvcj5QbG9uZXIsIEEuPC9hdXRob3I+PGF1dGhvcj5TYW5kZWxpbiwgSy48L2F1
dGhvcj48YXV0aG9yPlNoYXcsIFAuIE0uPC9hdXRob3I+PGF1dGhvcj5TbWVkcywgSi48L2F1dGhv
cj48YXV0aG9yPlNrb29nLCBMLjwvYXV0aG9yPjxhdXRob3I+V2VkcmVuLCBTLjwvYXV0aG9yPjxh
dXRob3I+QmVyZ2gsIEouPC9hdXRob3I+PC9hdXRob3JzPjwvY29udHJpYnV0b3JzPjxhdXRoLWFk
ZHJlc3M+RGVwYXJ0bWVudCBvZiBNZWRpY2FsIEVwaWRlbWlvbG9neSBhbmQgQmlvc3RhdGlzdGlj
cywgS2Fyb2xpbnNrYSBJbnN0aXR1dGV0LCBTdG9ja2hvbG0sIFN3ZWRlbi4gWXVkaS5QYXdpdGFu
QG1lYi5raS5zZTwvYXV0aC1hZGRyZXNzPjx0aXRsZXM+PHRpdGxlPkdlbmUgZXhwcmVzc2lvbiBw
cm9maWxpbmcgc3BhcmVzIGVhcmx5IGJyZWFzdCBjYW5jZXIgcGF0aWVudHMgZnJvbSBhZGp1dmFu
dCB0aGVyYXB5OiBkZXJpdmVkIGFuZCB2YWxpZGF0ZWQgaW4gdHdvIHBvcHVsYXRpb24tYmFzZWQg
Y29ob3J0czwvdGl0bGU+PHNlY29uZGFyeS10aXRsZT5CcmVhc3QgQ2FuY2VyIFJlczwvc2Vjb25k
YXJ5LXRpdGxlPjxhbHQtdGl0bGU+QnJlYXN0IGNhbmNlciByZXNlYXJjaCA6IEJDUjwvYWx0LXRp
dGxlPjwvdGl0bGVzPjxwZXJpb2RpY2FsPjxmdWxsLXRpdGxlPkJyZWFzdCBDYW5jZXIgUmVzPC9m
dWxsLXRpdGxlPjxhYmJyLTE+QnJlYXN0IGNhbmNlciByZXNlYXJjaCA6IEJDUjwvYWJici0xPjwv
cGVyaW9kaWNhbD48YWx0LXBlcmlvZGljYWw+PGZ1bGwtdGl0bGU+QnJlYXN0IENhbmNlciBSZXM8
L2Z1bGwtdGl0bGU+PGFiYnItMT5CcmVhc3QgY2FuY2VyIHJlc2VhcmNoIDogQkNSPC9hYmJyLTE+
PC9hbHQtcGVyaW9kaWNhbD48cGFnZXM+Ujk1My02NDwvcGFnZXM+PHZvbHVtZT43PC92b2x1bWU+
PG51bWJlcj42PC9udW1iZXI+PGtleXdvcmRzPjxrZXl3b3JkPkFkdWx0PC9rZXl3b3JkPjxrZXl3
b3JkPkFnZWQ8L2tleXdvcmQ+PGtleXdvcmQ+QnJlYXN0IE5lb3BsYXNtcy8qZHJ1ZyB0aGVyYXB5
LypnZW5ldGljcy9zdXJnZXJ5PC9rZXl3b3JkPjxrZXl3b3JkPkNoZW1vdGhlcmFweSwgQWRqdXZh
bnQ8L2tleXdvcmQ+PGtleXdvcmQ+Q29ob3J0IFN0dWRpZXM8L2tleXdvcmQ+PGtleXdvcmQ+RmVt
YWxlPC9rZXl3b3JkPjxrZXl3b3JkPipHZW5lIEV4cHJlc3Npb24gUHJvZmlsaW5nPC9rZXl3b3Jk
PjxrZXl3b3JkPipHZW5lcywgTmVvcGxhc208L2tleXdvcmQ+PGtleXdvcmQ+SHVtYW5zPC9rZXl3
b3JkPjxrZXl3b3JkPk1pZGRsZSBBZ2VkPC9rZXl3b3JkPjxrZXl3b3JkPk5lb3BsYXNtIE1ldGFz
dGFzaXM8L2tleXdvcmQ+PGtleXdvcmQ+TmV0aGVybGFuZHM8L2tleXdvcmQ+PGtleXdvcmQ+T2Rk
cyBSYXRpbzwva2V5d29yZD48a2V5d29yZD5Qcm9nbm9zaXM8L2tleXdvcmQ+PGtleXdvcmQ+U3Vy
dml2YWwgQW5hbHlzaXM8L2tleXdvcmQ+PGtleXdvcmQ+U3dlZGVuPC9rZXl3b3JkPjxrZXl3b3Jk
PlRyZWF0bWVudCBPdXRjb21lPC9rZXl3b3JkPjwva2V5d29yZHM+PGRhdGVzPjx5ZWFyPjIwMDU8
L3llYXI+PC9kYXRlcz48aXNibj4xNDY1LTU0MlggKEVsZWN0cm9uaWMpJiN4RDsxNDY1LTU0MTEg
KExpbmtpbmcpPC9pc2JuPjxhY2Nlc3Npb24tbnVtPjE2MjgwMDQyPC9hY2Nlc3Npb24tbnVtPjx1
cmxzPjxyZWxhdGVkLXVybHM+PHVybD5odHRwOi8vd3d3Lm5jYmkubmxtLm5paC5nb3YvcHVibWVk
LzE2MjgwMDQyPC91cmw+PC9yZWxhdGVkLXVybHM+PC91cmxzPjxjdXN0b20yPjE0MTA3NTI8L2N1
c3RvbTI+PGVsZWN0cm9uaWMtcmVzb3VyY2UtbnVtPjEwLjExODYvYmNyMTMyNTwvZWxlY3Ryb25p
Yy1yZXNvdXJjZS1udW0+PC9yZWNvcmQ+PC9DaXRlPjxDaXRlPjxBdXRob3I+dmFuICZhcG9zO3Qg
VmVlcjwvQXV0aG9yPjxZZWFyPjIwMDI8L1llYXI+PFJlY051bT4xNzwvUmVjTnVtPjxyZWNvcmQ+
PHJlYy1udW1iZXI+MTc8L3JlYy1udW1iZXI+PGZvcmVpZ24ta2V5cz48a2V5IGFwcD0iRU4iIGRi
LWlkPSI1cnB0cGF2cmFmcnp2ZmUyMngyNTV3empwd2VldDlhOXY1YXIiIHRpbWVzdGFtcD0iMTQx
MjU0MzQ4OCI+MTc8L2tleT48L2ZvcmVpZ24ta2V5cz48cmVmLXR5cGUgbmFtZT0iSm91cm5hbCBB
cnRpY2xlIj4xNzwvcmVmLXR5cGU+PGNvbnRyaWJ1dG9ycz48YXV0aG9ycz48YXV0aG9yPnZhbiAm
YXBvczt0IFZlZXIsIEwuIEouPC9hdXRob3I+PGF1dGhvcj5EYWksIEguPC9hdXRob3I+PGF1dGhv
cj52YW4gZGUgVmlqdmVyLCBNLiBKLjwvYXV0aG9yPjxhdXRob3I+SGUsIFkuIEQuPC9hdXRob3I+
PGF1dGhvcj5IYXJ0LCBBLiBBLjwvYXV0aG9yPjxhdXRob3I+TWFvLCBNLjwvYXV0aG9yPjxhdXRo
b3I+UGV0ZXJzZSwgSC4gTC48L2F1dGhvcj48YXV0aG9yPnZhbiBkZXIgS29veSwgSy48L2F1dGhv
cj48YXV0aG9yPk1hcnRvbiwgTS4gSi48L2F1dGhvcj48YXV0aG9yPldpdHRldmVlbiwgQS4gVC48
L2F1dGhvcj48YXV0aG9yPlNjaHJlaWJlciwgRy4gSi48L2F1dGhvcj48YXV0aG9yPktlcmtob3Zl
biwgUi4gTS48L2F1dGhvcj48YXV0aG9yPlJvYmVydHMsIEMuPC9hdXRob3I+PGF1dGhvcj5MaW5z
bGV5LCBQLiBTLjwvYXV0aG9yPjxhdXRob3I+QmVybmFyZHMsIFIuPC9hdXRob3I+PGF1dGhvcj5G
cmllbmQsIFMuIEguPC9hdXRob3I+PC9hdXRob3JzPjwvY29udHJpYnV0b3JzPjxhdXRoLWFkZHJl
c3M+RGl2aXNpb24gb2YgRGlhZ25vc3RpYyBPbmNvbG9neSwgVGhlIE5ldGhlcmxhbmRzIENhbmNl
ciBJbnN0aXR1dGUsIDEyMSBQbGVzbWFubGFhbiwgMTA2NiBDWCBBbXN0ZXJkYW0sIFRoZSBOZXRo
ZXJsYW5kcy48L2F1dGgtYWRkcmVzcz48dGl0bGVzPjx0aXRsZT5HZW5lIGV4cHJlc3Npb24gcHJv
ZmlsaW5nIHByZWRpY3RzIGNsaW5pY2FsIG91dGNvbWUgb2YgYnJlYXN0IGNhbmNlc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MwLTY8L3BhZ2VzPjx2b2x1bWU+NDE1PC92b2x1bWU+
PG51bWJlcj42ODcxPC9udW1iZXI+PGtleXdvcmRzPjxrZXl3b3JkPkFkdWx0PC9rZXl3b3JkPjxr
ZXl3b3JkPkJyZWFzdCBOZW9wbGFzbXMvKmdlbmV0aWNzL3BoeXNpb3BhdGhvbG9neS90aGVyYXB5
PC9rZXl3b3JkPjxrZXl3b3JkPkNoZW1vdGhlcmFweSwgQWRqdXZhbnQ8L2tleXdvcmQ+PGtleXdv
cmQ+Q2x1c3RlciBBbmFseXNpczwva2V5d29yZD48a2V5d29yZD5ETkEsIE5lb3BsYXNtPC9rZXl3
b3JkPjxrZXl3b3JkPkZlbWFsZTwva2V5d29yZD48a2V5d29yZD4qR2VuZSBFeHByZXNzaW9uIFBy
b2ZpbGluZzwva2V5d29yZD48a2V5d29yZD5HZW5lcywgQlJDQTE8L2tleXdvcmQ+PGtleXdvcmQ+
R2VuZXMsIEJSQ0EyPC9rZXl3b3JkPjxrZXl3b3JkPkh1bWFuczwva2V5d29yZD48a2V5d29yZD5M
eW1waGF0aWMgTWV0YXN0YXNpczwva2V5d29yZD48a2V5d29yZD5PbGlnb251Y2xlb3RpZGUgQXJy
YXkgU2VxdWVuY2UgQW5hbHlzaXM8L2tleXdvcmQ+PGtleXdvcmQ+UGF0aWVudCBTZWxlY3Rpb248
L2tleXdvcmQ+PGtleXdvcmQ+UHJlZGljdGl2ZSBWYWx1ZSBvZiBUZXN0czwva2V5d29yZD48a2V5
d29yZD5Qcm9nbm9zaXM8L2tleXdvcmQ+PGtleXdvcmQ+VHJlYXRtZW50IE91dGNvbWU8L2tleXdv
cmQ+PC9rZXl3b3Jkcz48ZGF0ZXM+PHllYXI+MjAwMjwveWVhcj48cHViLWRhdGVzPjxkYXRlPkph
biAzMTwvZGF0ZT48L3B1Yi1kYXRlcz48L2RhdGVzPjxpc2JuPjAwMjgtMDgzNiAoUHJpbnQpJiN4
RDswMDI4LTA4MzYgKExpbmtpbmcpPC9pc2JuPjxhY2Nlc3Npb24tbnVtPjExODIzODYwPC9hY2Nl
c3Npb24tbnVtPjx1cmxzPjxyZWxhdGVkLXVybHM+PHVybD5odHRwOi8vd3d3Lm5jYmkubmxtLm5p
aC5nb3YvcHVibWVkLzExODIzODYwPC91cmw+PC9yZWxhdGVkLXVybHM+PC91cmxzPjxlbGVjdHJv
bmljLXJlc291cmNlLW51bT4xMC4xMDM4LzQxNTUzMGE8L2VsZWN0cm9uaWMtcmVzb3VyY2UtbnVt
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MsNyw4LDEwXTwvRGlzcGxheVRleHQ+
PHJlY29yZD48cmVjLW51bWJlcj4yODwvcmVjLW51bWJlcj48Zm9yZWlnbi1rZXlzPjxrZXkgYXBw
PSJFTiIgZGItaWQ9IjVycHRwYXZyYWZyenZmZTIyeDI1NXd6anB3ZWV0OWE5djVhciIgdGltZXN0
YW1wPSIxNDEyNTcwMTA0Ij4yODwva2V5PjwvZm9yZWlnbi1rZXlzPjxyZWYtdHlwZSBuYW1lPSJK
b3VybmFsIEFydGljbGUiPjE3PC9yZWYtdHlwZT48Y29udHJpYnV0b3JzPjxhdXRob3JzPjxhdXRo
b3I+UGF3aXRhbiwgWS48L2F1dGhvcj48YXV0aG9yPkJqb2hsZSwgSi48L2F1dGhvcj48YXV0aG9y
PkFtbGVyLCBMLjwvYXV0aG9yPjxhdXRob3I+Qm9yZywgQS4gTC48L2F1dGhvcj48YXV0aG9yPkVn
eWhhemksIFMuPC9hdXRob3I+PGF1dGhvcj5IYWxsLCBQLjwvYXV0aG9yPjxhdXRob3I+SGFuLCBY
LjwvYXV0aG9yPjxhdXRob3I+SG9sbWJlcmcsIEwuPC9hdXRob3I+PGF1dGhvcj5IdWFuZywgRi48
L2F1dGhvcj48YXV0aG9yPktsYWFyLCBTLjwvYXV0aG9yPjxhdXRob3I+TGl1LCBFLiBULjwvYXV0
aG9yPjxhdXRob3I+TWlsbGVyLCBMLjwvYXV0aG9yPjxhdXRob3I+Tm9yZGdyZW4sIEguPC9hdXRo
b3I+PGF1dGhvcj5QbG9uZXIsIEEuPC9hdXRob3I+PGF1dGhvcj5TYW5kZWxpbiwgSy48L2F1dGhv
cj48YXV0aG9yPlNoYXcsIFAuIE0uPC9hdXRob3I+PGF1dGhvcj5TbWVkcywgSi48L2F1dGhvcj48
YXV0aG9yPlNrb29nLCBMLjwvYXV0aG9yPjxhdXRob3I+V2VkcmVuLCBTLjwvYXV0aG9yPjxhdXRo
b3I+QmVyZ2gsIEouPC9hdXRob3I+PC9hdXRob3JzPjwvY29udHJpYnV0b3JzPjxhdXRoLWFkZHJl
c3M+RGVwYXJ0bWVudCBvZiBNZWRpY2FsIEVwaWRlbWlvbG9neSBhbmQgQmlvc3RhdGlzdGljcywg
S2Fyb2xpbnNrYSBJbnN0aXR1dGV0LCBTdG9ja2hvbG0sIFN3ZWRlbi4gWXVkaS5QYXdpdGFuQG1l
Yi5raS5zZTwvYXV0aC1hZGRyZXNzPjx0aXRsZXM+PHRpdGxlPkdlbmUgZXhwcmVzc2lvbiBwcm9m
aWxpbmcgc3BhcmVzIGVhcmx5IGJyZWFzdCBjYW5jZXIgcGF0aWVudHMgZnJvbSBhZGp1dmFudCB0
aGVyYXB5OiBkZXJpdmVkIGFuZCB2YWxpZGF0ZWQgaW4gdHdvIHBvcHVsYXRpb24tYmFzZWQgY29o
b3J0czwvdGl0bGU+PHNlY29uZGFyeS10aXRsZT5CcmVhc3QgQ2FuY2VyIFJlczwvc2Vjb25kYXJ5
LXRpdGxlPjxhbHQtdGl0bGU+QnJlYXN0IGNhbmNlciByZXNlYXJjaCA6IEJDUjwvYWx0LXRpdGxl
PjwvdGl0bGVzPjxwZXJpb2RpY2FsPjxmdWxsLXRpdGxlPkJyZWFzdCBDYW5jZXIgUmVzPC9mdWxs
LXRpdGxlPjxhYmJyLTE+QnJlYXN0IGNhbmNlciByZXNlYXJjaCA6IEJDUjwvYWJici0xPjwvcGVy
aW9kaWNhbD48YWx0LXBlcmlvZGljYWw+PGZ1bGwtdGl0bGU+QnJlYXN0IENhbmNlciBSZXM8L2Z1
bGwtdGl0bGU+PGFiYnItMT5CcmVhc3QgY2FuY2VyIHJlc2VhcmNoIDogQkNSPC9hYmJyLTE+PC9h
bHQtcGVyaW9kaWNhbD48cGFnZXM+Ujk1My02NDwvcGFnZXM+PHZvbHVtZT43PC92b2x1bWU+PG51
bWJlcj42PC9udW1iZXI+PGtleXdvcmRzPjxrZXl3b3JkPkFkdWx0PC9rZXl3b3JkPjxrZXl3b3Jk
PkFnZWQ8L2tleXdvcmQ+PGtleXdvcmQ+QnJlYXN0IE5lb3BsYXNtcy8qZHJ1ZyB0aGVyYXB5Lypn
ZW5ldGljcy9zdXJnZXJ5PC9rZXl3b3JkPjxrZXl3b3JkPkNoZW1vdGhlcmFweSwgQWRqdXZhbnQ8
L2tleXdvcmQ+PGtleXdvcmQ+Q29ob3J0IFN0dWRpZXM8L2tleXdvcmQ+PGtleXdvcmQ+RmVtYWxl
PC9rZXl3b3JkPjxrZXl3b3JkPipHZW5lIEV4cHJlc3Npb24gUHJvZmlsaW5nPC9rZXl3b3JkPjxr
ZXl3b3JkPipHZW5lcywgTmVvcGxhc208L2tleXdvcmQ+PGtleXdvcmQ+SHVtYW5zPC9rZXl3b3Jk
PjxrZXl3b3JkPk1pZGRsZSBBZ2VkPC9rZXl3b3JkPjxrZXl3b3JkPk5lb3BsYXNtIE1ldGFzdGFz
aXM8L2tleXdvcmQ+PGtleXdvcmQ+TmV0aGVybGFuZHM8L2tleXdvcmQ+PGtleXdvcmQ+T2RkcyBS
YXRpbzwva2V5d29yZD48a2V5d29yZD5Qcm9nbm9zaXM8L2tleXdvcmQ+PGtleXdvcmQ+U3Vydml2
YWwgQW5hbHlzaXM8L2tleXdvcmQ+PGtleXdvcmQ+U3dlZGVuPC9rZXl3b3JkPjxrZXl3b3JkPlRy
ZWF0bWVudCBPdXRjb21lPC9rZXl3b3JkPjwva2V5d29yZHM+PGRhdGVzPjx5ZWFyPjIwMDU8L3ll
YXI+PC9kYXRlcz48aXNibj4xNDY1LTU0MlggKEVsZWN0cm9uaWMpJiN4RDsxNDY1LTU0MTEgKExp
bmtpbmcpPC9pc2JuPjxhY2Nlc3Npb24tbnVtPjE2MjgwMDQyPC9hY2Nlc3Npb24tbnVtPjx1cmxz
PjxyZWxhdGVkLXVybHM+PHVybD5odHRwOi8vd3d3Lm5jYmkubmxtLm5paC5nb3YvcHVibWVkLzE2
MjgwMDQyPC91cmw+PC9yZWxhdGVkLXVybHM+PC91cmxzPjxjdXN0b20yPjE0MTA3NTI8L2N1c3Rv
bTI+PGVsZWN0cm9uaWMtcmVzb3VyY2UtbnVtPjEwLjExODYvYmNyMTMyNTwvZWxlY3Ryb25pYy1y
ZXNvdXJjZS1udW0+PC9yZWNvcmQ+PC9DaXRlPjxDaXRlPjxBdXRob3I+U290aXJpb3U8L0F1dGhv
cj48WWVhcj4yMDA2PC9ZZWFyPjxSZWNOdW0+Mjk8L1JlY051bT48cmVjb3JkPjxyZWMtbnVtYmVy
PjI5PC9yZWMtbnVtYmVyPjxmb3JlaWduLWtleXM+PGtleSBhcHA9IkVOIiBkYi1pZD0iNXJwdHBh
dnJhZnJ6dmZlMjJ4MjU1d3pqcHdlZXQ5YTl2NWFyIiB0aW1lc3RhbXA9IjE0MTI1NzAzNzciPjI5
PC9rZXk+PC9mb3JlaWduLWtleXM+PHJlZi10eXBlIG5hbWU9IkpvdXJuYWwgQXJ0aWNsZSI+MTc8
L3JlZi10eXBlPjxjb250cmlidXRvcnM+PGF1dGhvcnM+PGF1dGhvcj5Tb3RpcmlvdSwgQy48L2F1
dGhvcj48YXV0aG9yPldpcmFwYXRpLCBQLjwvYXV0aG9yPjxhdXRob3I+TG9pLCBTLjwvYXV0aG9y
PjxhdXRob3I+SGFycmlzLCBBLjwvYXV0aG9yPjxhdXRob3I+Rm94LCBTLjwvYXV0aG9yPjxhdXRo
b3I+U21lZHMsIEouPC9hdXRob3I+PGF1dGhvcj5Ob3JkZ3JlbiwgSC48L2F1dGhvcj48YXV0aG9y
PkZhcm1lciwgUC48L2F1dGhvcj48YXV0aG9yPlByYXosIFYuPC9hdXRob3I+PGF1dGhvcj5IYWli
ZS1LYWlucywgQi48L2F1dGhvcj48YXV0aG9yPkRlc21lZHQsIEMuPC9hdXRob3I+PGF1dGhvcj5M
YXJzaW1vbnQsIEQuPC9hdXRob3I+PGF1dGhvcj5DYXJkb3NvLCBGLjwvYXV0aG9yPjxhdXRob3I+
UGV0ZXJzZSwgSC48L2F1dGhvcj48YXV0aG9yPk51eXRlbiwgRC48L2F1dGhvcj48YXV0aG9yPkJ1
eXNlLCBNLjwvYXV0aG9yPjxhdXRob3I+VmFuIGRlIFZpanZlciwgTS4gSi48L2F1dGhvcj48YXV0
aG9yPkJlcmdoLCBKLjwvYXV0aG9yPjxhdXRob3I+UGljY2FydCwgTS48L2F1dGhvcj48YXV0aG9y
PkRlbG9yZW56aSwgTS48L2F1dGhvcj48L2F1dGhvcnM+PC9jb250cmlidXRvcnM+PGF1dGgtYWRk
cmVzcz5GdW5jdGlvbmFsIEdlbm9taWNzIGFuZCBUcmFuc2xhdGlvbmFsIFJlc2VhcmNoIFVuaXQs
IFVuaXZlcnNpdGUgTGlicmUgZGUgQnJ1eGVsbGVzLCBCcnVzc2VscywgQmVsZ2l1bS4gY2hyaXN0
b3Muc290aXJpb3VAYm9yZGV0LmJlPC9hdXRoLWFkZHJlc3M+PHRpdGxlcz48dGl0bGU+R2VuZSBl
eHByZXNzaW9uIHByb2ZpbGluZyBpbiBicmVhc3QgY2FuY2VyOiB1bmRlcnN0YW5kaW5nIHRoZSBt
b2xlY3VsYXIgYmFzaXMgb2YgaGlzdG9sb2dpYyBncmFkZSB0byBpbXByb3ZlIHByb2dub3Npczwv
dGl0bGU+PHNlY29uZGFyeS10aXRsZT5KIE5hdGwgQ2FuY2VyIEluc3Q8L3NlY29uZGFyeS10aXRs
ZT48YWx0LXRpdGxlPkpvdXJuYWwgb2YgdGhlIE5hdGlvbmFsIENhbmNlciBJbnN0aXR1dGU8L2Fs
dC10aXRsZT48L3RpdGxlcz48cGVyaW9kaWNhbD48ZnVsbC10aXRsZT5KIE5hdGwgQ2FuY2VyIElu
c3Q8L2Z1bGwtdGl0bGU+PGFiYnItMT5Kb3VybmFsIG9mIHRoZSBOYXRpb25hbCBDYW5jZXIgSW5z
dGl0dXRlPC9hYmJyLTE+PC9wZXJpb2RpY2FsPjxhbHQtcGVyaW9kaWNhbD48ZnVsbC10aXRsZT5K
IE5hdGwgQ2FuY2VyIEluc3Q8L2Z1bGwtdGl0bGU+PGFiYnItMT5Kb3VybmFsIG9mIHRoZSBOYXRp
b25hbCBDYW5jZXIgSW5zdGl0dXRlPC9hYmJyLTE+PC9hbHQtcGVyaW9kaWNhbD48cGFnZXM+MjYy
LTcyPC9wYWdlcz48dm9sdW1lPjk4PC92b2x1bWU+PG51bWJlcj40PC9udW1iZXI+PGtleXdvcmRz
PjxrZXl3b3JkPkJyZWFzdCBOZW9wbGFzbXMvY2hlbWlzdHJ5LypnZW5ldGljcy8qcGF0aG9sb2d5
PC9rZXl3b3JkPjxrZXl3b3JkPkNlbGwgQ3ljbGU8L2tleXdvcmQ+PGtleXdvcmQ+Q2VsbCBQcm9s
aWZlcmF0aW9uPC9rZXl3b3JkPjxrZXl3b3JkPkRpc2Vhc2UtRnJlZSBTdXJ2aXZhbDwva2V5d29y
ZD48a2V5d29yZD5GZW1hbGU8L2tleXdvcmQ+PGtleXdvcmQ+KkdlbmUgRXhwcmVzc2lvbiBQcm9m
aWxpbmc8L2tleXdvcmQ+PGtleXdvcmQ+R2VuZSBFeHByZXNzaW9uIFJlZ3VsYXRpb24sIE5lb3Bs
YXN0aWM8L2tleXdvcmQ+PGtleXdvcmQ+SHVtYW5zPC9rZXl3b3JkPjxrZXl3b3JkPkx5bXBoYXRp
YyBNZXRhc3Rhc2lzPC9rZXl3b3JkPjxrZXl3b3JkPk1hdGhlbWF0aWNhbCBDb21wdXRpbmc8L2tl
eXdvcmQ+PGtleXdvcmQ+TWlkZGxlIEFnZWQ8L2tleXdvcmQ+PGtleXdvcmQ+TXVsdGl2YXJpYXRl
IEFuYWx5c2lzPC9rZXl3b3JkPjxrZXl3b3JkPk9saWdvbnVjbGVvdGlkZSBBcnJheSBTZXF1ZW5j
ZSBBbmFseXNpczwva2V5d29yZD48a2V5d29yZD5Qcm9nbm9zaXM8L2tleXdvcmQ+PGtleXdvcmQ+
UHJvcG9ydGlvbmFsIEhhemFyZHMgTW9kZWxzPC9rZXl3b3JkPjxrZXl3b3JkPlJlY2VwdG9ycywg
RXN0cm9nZW4vYW5hbHlzaXM8L2tleXdvcmQ+PGtleXdvcmQ+UmlzayBGYWN0b3JzPC9rZXl3b3Jk
Pjwva2V5d29yZHM+PGRhdGVzPjx5ZWFyPjIwMDY8L3llYXI+PHB1Yi1kYXRlcz48ZGF0ZT5GZWIg
MTU8L2RhdGU+PC9wdWItZGF0ZXM+PC9kYXRlcz48aXNibj4xNDYwLTIxMDUgKEVsZWN0cm9uaWMp
JiN4RDswMDI3LTg4NzQgKExpbmtpbmcpPC9pc2JuPjxhY2Nlc3Npb24tbnVtPjE2NDc4NzQ1PC9h
Y2Nlc3Npb24tbnVtPjx1cmxzPjxyZWxhdGVkLXVybHM+PHVybD5odHRwOi8vd3d3Lm5jYmkubmxt
Lm5paC5nb3YvcHVibWVkLzE2NDc4NzQ1PC91cmw+PC9yZWxhdGVkLXVybHM+PC91cmxzPjxlbGVj
dHJvbmljLXJlc291cmNlLW51bT4xMC4xMDkzL2puY2kvZGpqMDUyPC9lbGVjdHJvbmljLXJlc291
cmNlLW51bT48L3JlY29yZD48L0NpdGU+PENpdGU+PEF1dGhvcj52YW4gVmxpZXQ8L0F1dGhvcj48
WWVhcj4yMDA4PC9ZZWFyPjxSZWNOdW0+ODE8L1JlY051bT48cmVjb3JkPjxyZWMtbnVtYmVyPjgx
PC9yZWMtbnVtYmVyPjxmb3JlaWduLWtleXM+PGtleSBhcHA9IkVOIiBkYi1pZD0iNXJwdHBhdnJh
ZnJ6dmZlMjJ4MjU1d3pqcHdlZXQ5YTl2NWFyIiB0aW1lc3RhbXA9IjE0MzA2Mzg3MDAiPjgxPC9r
ZXk+PC9mb3JlaWduLWtleXM+PHJlZi10eXBlIG5hbWU9IkpvdXJuYWwgQXJ0aWNsZSI+MTc8L3Jl
Zi10eXBlPjxjb250cmlidXRvcnM+PGF1dGhvcnM+PGF1dGhvcj52YW4gVmxpZXQsIE0uIEguPC9h
dXRob3I+PGF1dGhvcj5SZXlhbCwgRi48L2F1dGhvcj48YXV0aG9yPkhvcmxpbmdzLCBILiBNLjwv
YXV0aG9yPjxhdXRob3I+dmFuIGRlIFZpanZlciwgTS4gSi48L2F1dGhvcj48YXV0aG9yPlJlaW5k
ZXJzLCBNLiBKLjwvYXV0aG9yPjxhdXRob3I+V2Vzc2VscywgTC4gRi48L2F1dGhvcj48L2F1dGhv
cnM+PC9jb250cmlidXRvcnM+PGF1dGgtYWRkcmVzcz5JbmZvcm1hdGlvbiBhbmQgQ29tbXVuaWNh
dGlvbiBUaGVvcnkgR3JvdXAsIEZhY3VsdHkgb2YgRWxlY3RyaWNhbCBFbmdpbmVlcmluZywgTWF0
aGVtYXRpY3MgYW5kIENvbXB1dGVyIFNjaWVuY2UsIERlbGZ0IFVuaXZlcnNpdHkgb2YgVGVjaG5v
bG9neSwgTWVrZWx3ZWcgNCwgMjYyOCBDRCBEZWxmdCwgVGhlIE5ldGhlcmxhbmRzLiBtLmgudmFu
dmxpZXRAdHVkZWxmdC5ubDwvYXV0aC1hZGRyZXNzPjx0aXRsZXM+PHRpdGxlPlBvb2xpbmcgYnJl
YXN0IGNhbmNlciBkYXRhc2V0cyBoYXMgYSBzeW5lcmdldGljIGVmZmVjdCBvbiBjbGFzc2lmaWNh
dGlvbiBwZXJmb3JtYW5jZSBhbmQgaW1wcm92ZXMgc2lnbmF0dXJlIHN0YWJpbGl0eTwvdGl0bGU+
PHNlY29uZGFyeS10aXRsZT5CTUMgR2Vub21pY3M8L3NlY29uZGFyeS10aXRsZT48YWx0LXRpdGxl
PkJNQyBnZW5vbWljczwvYWx0LXRpdGxlPjwvdGl0bGVzPjxwZXJpb2RpY2FsPjxmdWxsLXRpdGxl
PkJNQyBHZW5vbWljczwvZnVsbC10aXRsZT48YWJici0xPkJNQyBnZW5vbWljczwvYWJici0xPjwv
cGVyaW9kaWNhbD48YWx0LXBlcmlvZGljYWw+PGZ1bGwtdGl0bGU+Qk1DIEdlbm9taWNzPC9mdWxs
LXRpdGxlPjxhYmJyLTE+Qk1DIGdlbm9taWNzPC9hYmJyLTE+PC9hbHQtcGVyaW9kaWNhbD48cGFn
ZXM+Mzc1PC9wYWdlcz48dm9sdW1lPjk8L3ZvbHVtZT48a2V5d29yZHM+PGtleXdvcmQ+QnJlYXN0
IE5lb3BsYXNtcy8qZ2VuZXRpY3M8L2tleXdvcmQ+PGtleXdvcmQ+KkNvbXB1dGF0aW9uYWwgQmlv
bG9neTwva2V5d29yZD48a2V5d29yZD4qRGF0YWJhc2VzLCBHZW5ldGljPC9rZXl3b3JkPjxrZXl3
b3JkPipHZW5lIEV4cHJlc3Npb24gUHJvZmlsaW5nPC9rZXl3b3JkPjxrZXl3b3JkPkh1bWFuczwv
a2V5d29yZD48a2V5d29yZD5NZXRhLUFuYWx5c2lzIGFzIFRvcGljPC9rZXl3b3JkPjxrZXl3b3Jk
PlJhbmRvbSBBbGxvY2F0aW9uPC9rZXl3b3JkPjxrZXl3b3JkPlNhbXBsZSBTaXplPC9rZXl3b3Jk
PjxrZXl3b3JkPlNlbGVjdGlvbiBCaWFzPC9rZXl3b3JkPjxrZXl3b3JkPipTb2Z0d2FyZSBWYWxp
ZGF0aW9uPC9rZXl3b3JkPjwva2V5d29yZHM+PGRhdGVzPjx5ZWFyPjIwMDg8L3llYXI+PC9kYXRl
cz48aXNibj4xNDcxLTIxNjQgKEVsZWN0cm9uaWMpJiN4RDsxNDcxLTIxNjQgKExpbmtpbmcpPC9p
c2JuPjxhY2Nlc3Npb24tbnVtPjE4Njg0MzI5PC9hY2Nlc3Npb24tbnVtPjx1cmxzPjxyZWxhdGVk
LXVybHM+PHVybD5odHRwOi8vd3d3Lm5jYmkubmxtLm5paC5nb3YvcHVibWVkLzE4Njg0MzI5PC91
cmw+PC9yZWxhdGVkLXVybHM+PC91cmxzPjxjdXN0b20yPjI1MjczMzY8L2N1c3RvbTI+PGVsZWN0
cm9uaWMtcmVzb3VyY2UtbnVtPjEwLjExODYvMTQ3MS0yMTY0LTktMzc1PC9lbGVjdHJvbmljLXJl
c291cmNlLW51bT48L3JlY29yZD48L0NpdGU+PENpdGU+PEF1dGhvcj5QYXJrZXI8L0F1dGhvcj48
WWVhcj4yMDA5PC9ZZWFyPjxSZWNOdW0+MzM8L1JlY051bT48cmVjb3JkPjxyZWMtbnVtYmVyPjMz
PC9yZWMtbnVtYmVyPjxmb3JlaWduLWtleXM+PGtleSBhcHA9IkVOIiBkYi1pZD0iNXJwdHBhdnJh
ZnJ6dmZlMjJ4MjU1d3pqcHdlZXQ5YTl2NWFyIiB0aW1lc3RhbXA9IjE0MTI1NzA2NDkiPjMzPC9r
ZXk+PC9mb3JlaWduLWtleXM+PHJlZi10eXBlIG5hbWU9IkpvdXJuYWwgQXJ0aWNsZSI+MTc8L3Jl
Zi10eXBlPjxjb250cmlidXRvcnM+PGF1dGhvcnM+PGF1dGhvcj5QYXJrZXIsIEouIFMuPC9hdXRo
b3I+PGF1dGhvcj5NdWxsaW5zLCBNLjwvYXV0aG9yPjxhdXRob3I+Q2hlYW5nLCBNLiBDLjwvYXV0
aG9yPjxhdXRob3I+TGV1bmcsIFMuPC9hdXRob3I+PGF1dGhvcj5Wb2R1YywgRC48L2F1dGhvcj48
YXV0aG9yPlZpY2tlcnksIFQuPC9hdXRob3I+PGF1dGhvcj5EYXZpZXMsIFMuPC9hdXRob3I+PGF1
dGhvcj5GYXVyb24sIEMuPC9hdXRob3I+PGF1dGhvcj5IZSwgWC48L2F1dGhvcj48YXV0aG9yPkh1
LCBaLjwvYXV0aG9yPjxhdXRob3I+UXVhY2tlbmJ1c2gsIEouIEYuPC9hdXRob3I+PGF1dGhvcj5T
dGlqbGVtYW4sIEkuIEouPC9hdXRob3I+PGF1dGhvcj5QYWxhenpvLCBKLjwvYXV0aG9yPjxhdXRo
b3I+TWFycm9uLCBKLiBTLjwvYXV0aG9yPjxhdXRob3I+Tm9iZWwsIEEuIEIuPC9hdXRob3I+PGF1
dGhvcj5NYXJkaXMsIEUuPC9hdXRob3I+PGF1dGhvcj5OaWVsc2VuLCBULiBPLjwvYXV0aG9yPjxh
dXRob3I+RWxsaXMsIE0uIEouPC9hdXRob3I+PGF1dGhvcj5QZXJvdSwgQy4gTS48L2F1dGhvcj48
YXV0aG9yPkJlcm5hcmQsIFAuIFMuPC9hdXRob3I+PC9hdXRob3JzPjwvY29udHJpYnV0b3JzPjxh
dXRoLWFkZHJlc3M+TGluZWJlcmdlciBDb21wcmVoZW5zaXZlIENhbmNlciBDZW50ZXIsIENhcm9s
aW5hIENlbnRlciBmb3IgR2Vub21lIFNjaWVuY2VzLCBVbml2ZXJzaXR5IG9mIE5vcnRoIENhcm9s
aW5hIGF0IENoYXBlbCBIaWxsLCBDaGFwZWwgSGlsbCwgTkMsIFVTQS48L2F1dGgtYWRkcmVzcz48
dGl0bGVzPjx0aXRsZT5TdXBlcnZpc2VkIHJpc2sgcHJlZGljdG9yIG9mIGJyZWFzdCBjYW5jZXIg
YmFzZWQgb24gaW50cmluc2ljIHN1YnR5cGVzPC90aXRsZT48c2Vjb25kYXJ5LXRpdGxlPkogQ2xp
biBPbmNvbDwvc2Vjb25kYXJ5LXRpdGxlPjxhbHQtdGl0bGU+Sm91cm5hbCBvZiBjbGluaWNhbCBv
bmNvbG9neSA6IG9mZmljaWFsIGpvdXJuYWwgb2YgdGhlIEFtZXJpY2FuIFNvY2lldHkgb2YgQ2xp
bmljYWwgT25jb2xvZ3k8L2FsdC10aXRsZT48L3RpdGxlcz48cGVyaW9kaWNhbD48ZnVsbC10aXRs
ZT5KIENsaW4gT25jb2w8L2Z1bGwtdGl0bGU+PGFiYnItMT5Kb3VybmFsIG9mIGNsaW5pY2FsIG9u
Y29sb2d5IDogb2ZmaWNpYWwgam91cm5hbCBvZiB0aGUgQW1lcmljYW4gU29jaWV0eSBvZiBDbGlu
aWNhbCBPbmNvbG9neTwvYWJici0xPjwvcGVyaW9kaWNhbD48YWx0LXBlcmlvZGljYWw+PGZ1bGwt
dGl0bGU+SiBDbGluIE9uY29sPC9mdWxsLXRpdGxlPjxhYmJyLTE+Sm91cm5hbCBvZiBjbGluaWNh
bCBvbmNvbG9neSA6IG9mZmljaWFsIGpvdXJuYWwgb2YgdGhlIEFtZXJpY2FuIFNvY2lldHkgb2Yg
Q2xpbmljYWwgT25jb2xvZ3k8L2FiYnItMT48L2FsdC1wZXJpb2RpY2FsPjxwYWdlcz4xMTYwLTc8
L3BhZ2VzPjx2b2x1bWU+Mjc8L3ZvbHVtZT48bnVtYmVyPjg8L251bWJlcj48a2V5d29yZHM+PGtl
eXdvcmQ+QWR1bHQ8L2tleXdvcmQ+PGtleXdvcmQ+QWdlZDwva2V5d29yZD48a2V5d29yZD5CcmVh
c3QgTmVvcGxhc21zLypjbGFzc2lmaWNhdGlvbi9kcnVnIHRoZXJhcHkvZXRpb2xvZ3kvbW9ydGFs
aXR5PC9rZXl3b3JkPjxrZXl3b3JkPkNoZW1vdGhlcmFweSwgQWRqdXZhbnQ8L2tleXdvcmQ+PGtl
eXdvcmQ+RmVtYWxlPC9rZXl3b3JkPjxrZXl3b3JkPkh1bWFuczwva2V5d29yZD48a2V5d29yZD5N
aWRkbGUgQWdlZDwva2V5d29yZD48a2V5d29yZD5OZW9wbGFzbSBSZWN1cnJlbmNlLCBMb2NhbC9l
dGlvbG9neTwva2V5d29yZD48a2V5d29yZD5Qcm9nbm9zaXM8L2tleXdvcmQ+PGtleXdvcmQ+UmVj
ZXB0b3IsIGVyYkItMi9hbmFseXNpczwva2V5d29yZD48a2V5d29yZD5SZWNlcHRvcnMsIEVzdHJv
Z2VuL2FuYWx5c2lzPC9rZXl3b3JkPjxrZXl3b3JkPlJldmVyc2UgVHJhbnNjcmlwdGFzZSBQb2x5
bWVyYXNlIENoYWluIFJlYWN0aW9uPC9rZXl3b3JkPjxrZXl3b3JkPlJpc2s8L2tleXdvcmQ+PC9r
ZXl3b3Jkcz48ZGF0ZXM+PHllYXI+MjAwOTwveWVhcj48cHViLWRhdGVzPjxkYXRlPk1hciAxMDwv
ZGF0ZT48L3B1Yi1kYXRlcz48L2RhdGVzPjxpc2JuPjE1MjctNzc1NSAoRWxlY3Ryb25pYykmI3hE
OzA3MzItMTgzWCAoTGlua2luZyk8L2lzYm4+PGFjY2Vzc2lvbi1udW0+MTkyMDQyMDQ8L2FjY2Vz
c2lvbi1udW0+PHVybHM+PHJlbGF0ZWQtdXJscz48dXJsPmh0dHA6Ly93d3cubmNiaS5ubG0ubmlo
Lmdvdi9wdWJtZWQvMTkyMDQyMDQ8L3VybD48L3JlbGF0ZWQtdXJscz48L3VybHM+PGN1c3RvbTI+
MjY2NzgyMDwvY3VzdG9tMj48ZWxlY3Ryb25pYy1yZXNvdXJjZS1udW0+MTAuMTIwMC9KQ08uMjAw
OC4xOC4xMzcwPC9lbGVjdHJvbmljLXJlc291cmNlLW51bT48L3JlY29yZD48L0NpdGU+PENpdGU+
PEF1dGhvcj5QYXdpdGFuPC9BdXRob3I+PFllYXI+MjAwNTwvWWVhcj48UmVjTnVtPjI4PC9SZWNO
dW0+PHJlY29yZD48cmVjLW51bWJlcj4yODwvcmVjLW51bWJlcj48Zm9yZWlnbi1rZXlzPjxrZXkg
YXBwPSJFTiIgZGItaWQ9IjVycHRwYXZyYWZyenZmZTIyeDI1NXd6anB3ZWV0OWE5djVhciIgdGlt
ZXN0YW1wPSIxNDEyNTcwMTA0Ij4yODwva2V5PjwvZm9yZWlnbi1rZXlzPjxyZWYtdHlwZSBuYW1l
PSJKb3VybmFsIEFydGljbGUiPjE3PC9yZWYtdHlwZT48Y29udHJpYnV0b3JzPjxhdXRob3JzPjxh
dXRob3I+UGF3aXRhbiwgWS48L2F1dGhvcj48YXV0aG9yPkJqb2hsZSwgSi48L2F1dGhvcj48YXV0
aG9yPkFtbGVyLCBMLjwvYXV0aG9yPjxhdXRob3I+Qm9yZywgQS4gTC48L2F1dGhvcj48YXV0aG9y
PkVneWhhemksIFMuPC9hdXRob3I+PGF1dGhvcj5IYWxsLCBQLjwvYXV0aG9yPjxhdXRob3I+SGFu
LCBYLjwvYXV0aG9yPjxhdXRob3I+SG9sbWJlcmcsIEwuPC9hdXRob3I+PGF1dGhvcj5IdWFuZywg
Ri48L2F1dGhvcj48YXV0aG9yPktsYWFyLCBTLjwvYXV0aG9yPjxhdXRob3I+TGl1LCBFLiBULjwv
YXV0aG9yPjxhdXRob3I+TWlsbGVyLCBMLjwvYXV0aG9yPjxhdXRob3I+Tm9yZGdyZW4sIEguPC9h
dXRob3I+PGF1dGhvcj5QbG9uZXIsIEEuPC9hdXRob3I+PGF1dGhvcj5TYW5kZWxpbiwgSy48L2F1
dGhvcj48YXV0aG9yPlNoYXcsIFAuIE0uPC9hdXRob3I+PGF1dGhvcj5TbWVkcywgSi48L2F1dGhv
cj48YXV0aG9yPlNrb29nLCBMLjwvYXV0aG9yPjxhdXRob3I+V2VkcmVuLCBTLjwvYXV0aG9yPjxh
dXRob3I+QmVyZ2gsIEouPC9hdXRob3I+PC9hdXRob3JzPjwvY29udHJpYnV0b3JzPjxhdXRoLWFk
ZHJlc3M+RGVwYXJ0bWVudCBvZiBNZWRpY2FsIEVwaWRlbWlvbG9neSBhbmQgQmlvc3RhdGlzdGlj
cywgS2Fyb2xpbnNrYSBJbnN0aXR1dGV0LCBTdG9ja2hvbG0sIFN3ZWRlbi4gWXVkaS5QYXdpdGFu
QG1lYi5raS5zZTwvYXV0aC1hZGRyZXNzPjx0aXRsZXM+PHRpdGxlPkdlbmUgZXhwcmVzc2lvbiBw
cm9maWxpbmcgc3BhcmVzIGVhcmx5IGJyZWFzdCBjYW5jZXIgcGF0aWVudHMgZnJvbSBhZGp1dmFu
dCB0aGVyYXB5OiBkZXJpdmVkIGFuZCB2YWxpZGF0ZWQgaW4gdHdvIHBvcHVsYXRpb24tYmFzZWQg
Y29ob3J0czwvdGl0bGU+PHNlY29uZGFyeS10aXRsZT5CcmVhc3QgQ2FuY2VyIFJlczwvc2Vjb25k
YXJ5LXRpdGxlPjxhbHQtdGl0bGU+QnJlYXN0IGNhbmNlciByZXNlYXJjaCA6IEJDUjwvYWx0LXRp
dGxlPjwvdGl0bGVzPjxwZXJpb2RpY2FsPjxmdWxsLXRpdGxlPkJyZWFzdCBDYW5jZXIgUmVzPC9m
dWxsLXRpdGxlPjxhYmJyLTE+QnJlYXN0IGNhbmNlciByZXNlYXJjaCA6IEJDUjwvYWJici0xPjwv
cGVyaW9kaWNhbD48YWx0LXBlcmlvZGljYWw+PGZ1bGwtdGl0bGU+QnJlYXN0IENhbmNlciBSZXM8
L2Z1bGwtdGl0bGU+PGFiYnItMT5CcmVhc3QgY2FuY2VyIHJlc2VhcmNoIDogQkNSPC9hYmJyLTE+
PC9hbHQtcGVyaW9kaWNhbD48cGFnZXM+Ujk1My02NDwvcGFnZXM+PHZvbHVtZT43PC92b2x1bWU+
PG51bWJlcj42PC9udW1iZXI+PGtleXdvcmRzPjxrZXl3b3JkPkFkdWx0PC9rZXl3b3JkPjxrZXl3
b3JkPkFnZWQ8L2tleXdvcmQ+PGtleXdvcmQ+QnJlYXN0IE5lb3BsYXNtcy8qZHJ1ZyB0aGVyYXB5
LypnZW5ldGljcy9zdXJnZXJ5PC9rZXl3b3JkPjxrZXl3b3JkPkNoZW1vdGhlcmFweSwgQWRqdXZh
bnQ8L2tleXdvcmQ+PGtleXdvcmQ+Q29ob3J0IFN0dWRpZXM8L2tleXdvcmQ+PGtleXdvcmQ+RmVt
YWxlPC9rZXl3b3JkPjxrZXl3b3JkPipHZW5lIEV4cHJlc3Npb24gUHJvZmlsaW5nPC9rZXl3b3Jk
PjxrZXl3b3JkPipHZW5lcywgTmVvcGxhc208L2tleXdvcmQ+PGtleXdvcmQ+SHVtYW5zPC9rZXl3
b3JkPjxrZXl3b3JkPk1pZGRsZSBBZ2VkPC9rZXl3b3JkPjxrZXl3b3JkPk5lb3BsYXNtIE1ldGFz
dGFzaXM8L2tleXdvcmQ+PGtleXdvcmQ+TmV0aGVybGFuZHM8L2tleXdvcmQ+PGtleXdvcmQ+T2Rk
cyBSYXRpbzwva2V5d29yZD48a2V5d29yZD5Qcm9nbm9zaXM8L2tleXdvcmQ+PGtleXdvcmQ+U3Vy
dml2YWwgQW5hbHlzaXM8L2tleXdvcmQ+PGtleXdvcmQ+U3dlZGVuPC9rZXl3b3JkPjxrZXl3b3Jk
PlRyZWF0bWVudCBPdXRjb21lPC9rZXl3b3JkPjwva2V5d29yZHM+PGRhdGVzPjx5ZWFyPjIwMDU8
L3llYXI+PC9kYXRlcz48aXNibj4xNDY1LTU0MlggKEVsZWN0cm9uaWMpJiN4RDsxNDY1LTU0MTEg
KExpbmtpbmcpPC9pc2JuPjxhY2Nlc3Npb24tbnVtPjE2MjgwMDQyPC9hY2Nlc3Npb24tbnVtPjx1
cmxzPjxyZWxhdGVkLXVybHM+PHVybD5odHRwOi8vd3d3Lm5jYmkubmxtLm5paC5nb3YvcHVibWVk
LzE2MjgwMDQyPC91cmw+PC9yZWxhdGVkLXVybHM+PC91cmxzPjxjdXN0b20yPjE0MTA3NTI8L2N1
c3RvbTI+PGVsZWN0cm9uaWMtcmVzb3VyY2UtbnVtPjEwLjExODYvYmNyMTMyNTwvZWxlY3Ryb25p
Yy1yZXNvdXJjZS1udW0+PC9yZWNvcmQ+PC9DaXRlPjxDaXRlPjxBdXRob3I+dmFuICZhcG9zO3Qg
VmVlcjwvQXV0aG9yPjxZZWFyPjIwMDI8L1llYXI+PFJlY051bT4xNzwvUmVjTnVtPjxyZWNvcmQ+
PHJlYy1udW1iZXI+MTc8L3JlYy1udW1iZXI+PGZvcmVpZ24ta2V5cz48a2V5IGFwcD0iRU4iIGRi
LWlkPSI1cnB0cGF2cmFmcnp2ZmUyMngyNTV3empwd2VldDlhOXY1YXIiIHRpbWVzdGFtcD0iMTQx
MjU0MzQ4OCI+MTc8L2tleT48L2ZvcmVpZ24ta2V5cz48cmVmLXR5cGUgbmFtZT0iSm91cm5hbCBB
cnRpY2xlIj4xNzwvcmVmLXR5cGU+PGNvbnRyaWJ1dG9ycz48YXV0aG9ycz48YXV0aG9yPnZhbiAm
YXBvczt0IFZlZXIsIEwuIEouPC9hdXRob3I+PGF1dGhvcj5EYWksIEguPC9hdXRob3I+PGF1dGhv
cj52YW4gZGUgVmlqdmVyLCBNLiBKLjwvYXV0aG9yPjxhdXRob3I+SGUsIFkuIEQuPC9hdXRob3I+
PGF1dGhvcj5IYXJ0LCBBLiBBLjwvYXV0aG9yPjxhdXRob3I+TWFvLCBNLjwvYXV0aG9yPjxhdXRo
b3I+UGV0ZXJzZSwgSC4gTC48L2F1dGhvcj48YXV0aG9yPnZhbiBkZXIgS29veSwgSy48L2F1dGhv
cj48YXV0aG9yPk1hcnRvbiwgTS4gSi48L2F1dGhvcj48YXV0aG9yPldpdHRldmVlbiwgQS4gVC48
L2F1dGhvcj48YXV0aG9yPlNjaHJlaWJlciwgRy4gSi48L2F1dGhvcj48YXV0aG9yPktlcmtob3Zl
biwgUi4gTS48L2F1dGhvcj48YXV0aG9yPlJvYmVydHMsIEMuPC9hdXRob3I+PGF1dGhvcj5MaW5z
bGV5LCBQLiBTLjwvYXV0aG9yPjxhdXRob3I+QmVybmFyZHMsIFIuPC9hdXRob3I+PGF1dGhvcj5G
cmllbmQsIFMuIEguPC9hdXRob3I+PC9hdXRob3JzPjwvY29udHJpYnV0b3JzPjxhdXRoLWFkZHJl
c3M+RGl2aXNpb24gb2YgRGlhZ25vc3RpYyBPbmNvbG9neSwgVGhlIE5ldGhlcmxhbmRzIENhbmNl
ciBJbnN0aXR1dGUsIDEyMSBQbGVzbWFubGFhbiwgMTA2NiBDWCBBbXN0ZXJkYW0sIFRoZSBOZXRo
ZXJsYW5kcy48L2F1dGgtYWRkcmVzcz48dGl0bGVzPjx0aXRsZT5HZW5lIGV4cHJlc3Npb24gcHJv
ZmlsaW5nIHByZWRpY3RzIGNsaW5pY2FsIG91dGNvbWUgb2YgYnJlYXN0IGNhbmNlc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MwLTY8L3BhZ2VzPjx2b2x1bWU+NDE1PC92b2x1bWU+
PG51bWJlcj42ODcxPC9udW1iZXI+PGtleXdvcmRzPjxrZXl3b3JkPkFkdWx0PC9rZXl3b3JkPjxr
ZXl3b3JkPkJyZWFzdCBOZW9wbGFzbXMvKmdlbmV0aWNzL3BoeXNpb3BhdGhvbG9neS90aGVyYXB5
PC9rZXl3b3JkPjxrZXl3b3JkPkNoZW1vdGhlcmFweSwgQWRqdXZhbnQ8L2tleXdvcmQ+PGtleXdv
cmQ+Q2x1c3RlciBBbmFseXNpczwva2V5d29yZD48a2V5d29yZD5ETkEsIE5lb3BsYXNtPC9rZXl3
b3JkPjxrZXl3b3JkPkZlbWFsZTwva2V5d29yZD48a2V5d29yZD4qR2VuZSBFeHByZXNzaW9uIFBy
b2ZpbGluZzwva2V5d29yZD48a2V5d29yZD5HZW5lcywgQlJDQTE8L2tleXdvcmQ+PGtleXdvcmQ+
R2VuZXMsIEJSQ0EyPC9rZXl3b3JkPjxrZXl3b3JkPkh1bWFuczwva2V5d29yZD48a2V5d29yZD5M
eW1waGF0aWMgTWV0YXN0YXNpczwva2V5d29yZD48a2V5d29yZD5PbGlnb251Y2xlb3RpZGUgQXJy
YXkgU2VxdWVuY2UgQW5hbHlzaXM8L2tleXdvcmQ+PGtleXdvcmQ+UGF0aWVudCBTZWxlY3Rpb248
L2tleXdvcmQ+PGtleXdvcmQ+UHJlZGljdGl2ZSBWYWx1ZSBvZiBUZXN0czwva2V5d29yZD48a2V5
d29yZD5Qcm9nbm9zaXM8L2tleXdvcmQ+PGtleXdvcmQ+VHJlYXRtZW50IE91dGNvbWU8L2tleXdv
cmQ+PC9rZXl3b3Jkcz48ZGF0ZXM+PHllYXI+MjAwMjwveWVhcj48cHViLWRhdGVzPjxkYXRlPkph
biAzMTwvZGF0ZT48L3B1Yi1kYXRlcz48L2RhdGVzPjxpc2JuPjAwMjgtMDgzNiAoUHJpbnQpJiN4
RDswMDI4LTA4MzYgKExpbmtpbmcpPC9pc2JuPjxhY2Nlc3Npb24tbnVtPjExODIzODYwPC9hY2Nl
c3Npb24tbnVtPjx1cmxzPjxyZWxhdGVkLXVybHM+PHVybD5odHRwOi8vd3d3Lm5jYmkubmxtLm5p
aC5nb3YvcHVibWVkLzExODIzODYwPC91cmw+PC9yZWxhdGVkLXVybHM+PC91cmxzPjxlbGVjdHJv
bmljLXJlc291cmNlLW51bT4xMC4xMDM4LzQxNTUzMGE8L2VsZWN0cm9uaWMtcmVzb3VyY2UtbnVt
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TMsOF08L0Rpc3BsYXlUZXh0PjxyZWNvcmQ+
PHJlYy1udW1iZXI+MjU8L3JlYy1udW1iZXI+PGZvcmVpZ24ta2V5cz48a2V5IGFwcD0iRU4iIGRi
LWlkPSI1cnB0cGF2cmFmcnp2ZmUyMngyNTV3empwd2VldDlhOXY1YXIiIHRpbWVzdGFtcD0iMTQx
MjU2OTgwMiI+MjU8L2tleT48L2ZvcmVpZ24ta2V5cz48cmVmLXR5cGUgbmFtZT0iSm91cm5hbCBB
cnRpY2xlIj4xNzwvcmVmLXR5cGU+PGNvbnRyaWJ1dG9ycz48YXV0aG9ycz48YXV0aG9yPlBhaWss
IFMuPC9hdXRob3I+PGF1dGhvcj5TaGFrLCBTLjwvYXV0aG9yPjxhdXRob3I+VGFuZywgRy48L2F1
dGhvcj48YXV0aG9yPktpbSwgQy48L2F1dGhvcj48YXV0aG9yPkJha2VyLCBKLjwvYXV0aG9yPjxh
dXRob3I+Q3JvbmluLCBNLjwvYXV0aG9yPjxhdXRob3I+QmFlaG5lciwgRi4gTC48L2F1dGhvcj48
YXV0aG9yPldhbGtlciwgTS4gRy48L2F1dGhvcj48YXV0aG9yPldhdHNvbiwgRC48L2F1dGhvcj48
YXV0aG9yPlBhcmssIFQuPC9hdXRob3I+PGF1dGhvcj5IaWxsZXIsIFcuPC9hdXRob3I+PGF1dGhv
cj5GaXNoZXIsIEUuIFIuPC9hdXRob3I+PGF1dGhvcj5XaWNrZXJoYW0sIEQuIEwuPC9hdXRob3I+
PGF1dGhvcj5CcnlhbnQsIEouPC9hdXRob3I+PGF1dGhvcj5Xb2xtYXJrLCBOLjwvYXV0aG9yPjwv
YXV0aG9ycz48L2NvbnRyaWJ1dG9ycz48YXV0aC1hZGRyZXNzPkRpdmlzaW9uIG9mIFBhdGhvbG9n
eSwgT3BlcmF0aW9uIENlbnRlciwgYW5kIHRoZSBCaW9zdGF0aXN0aWNzIENlbnRlciwgTmF0aW9u
YWwgU3VyZ2ljYWwgQWRqdXZhbnQgQnJlYXN0IGFuZCBCb3dlbCBQcm9qZWN0LCBQaXR0c2J1cmdo
IDE1MjEyLCBVU0EuIHNwYWlrLm5lam1AbnNhYnAub3JnICZsdDtzcGFpay5uZWptQG5zYWJwLm9y
ZyZndDs8L2F1dGgtYWRkcmVzcz48dGl0bGVzPjx0aXRsZT5BIG11bHRpZ2VuZSBhc3NheSB0byBw
cmVkaWN0IHJlY3VycmVuY2Ugb2YgdGFtb3hpZmVuLXRyZWF0ZWQsIG5vZGUtbmVnYXRpdmUgYnJl
YXN0IGNhbmNlcj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jgxNy0yNjwvcGFnZXM+PHZvbHVtZT4z
NTE8L3ZvbHVtZT48bnVtYmVyPjI3PC9udW1iZXI+PGtleXdvcmRzPjxrZXl3b3JkPkFsZ29yaXRo
bXM8L2tleXdvcmQ+PGtleXdvcmQ+QW50aW5lb3BsYXN0aWMgQWdlbnRzLCBIb3Jtb25hbC8qdGhl
cmFwZXV0aWMgdXNlPC9rZXl3b3JkPjxrZXl3b3JkPkJyZWFzdCBOZW9wbGFzbXMvZHJ1ZyB0aGVy
YXB5LypnZW5ldGljcy9wYXRob2xvZ3k8L2tleXdvcmQ+PGtleXdvcmQ+RE5BLCBOZW9wbGFzbS9h
bmFseXNpcy8qbWV0YWJvbGlzbTwva2V5d29yZD48a2V5d29yZD5Fc3Ryb2dlbiBBbnRhZ29uaXN0
cy90aGVyYXBldXRpYyB1c2U8L2tleXdvcmQ+PGtleXdvcmQ+RmVtYWxlPC9rZXl3b3JkPjxrZXl3
b3JkPkZvbGxvdy1VcCBTdHVkaWVzPC9rZXl3b3JkPjxrZXl3b3JkPipHZW5lIEV4cHJlc3Npb248
L2tleXdvcmQ+PGtleXdvcmQ+R2VuZXMsIGVyYkItMjwva2V5d29yZD48a2V5d29yZD5IdW1hbnM8
L2tleXdvcmQ+PGtleXdvcmQ+THltcGhhdGljIE1ldGFzdGFzaXM8L2tleXdvcmQ+PGtleXdvcmQ+
TWlkZGxlIEFnZWQ8L2tleXdvcmQ+PGtleXdvcmQ+TXVsdGl2YXJpYXRlIEFuYWx5c2lzPC9rZXl3
b3JkPjxrZXl3b3JkPk5lb3BsYXNtIE1ldGFzdGFzaXM8L2tleXdvcmQ+PGtleXdvcmQ+UHJvZ25v
c2lzPC9rZXl3b3JkPjxrZXl3b3JkPlByb3BvcnRpb25hbCBIYXphcmRzIE1vZGVsczwva2V5d29y
ZD48a2V5d29yZD5SZWNlcHRvcnMsIEVzdHJvZ2VuPC9rZXl3b3JkPjxrZXl3b3JkPlJlY2VwdG9y
cywgUHJvZ2VzdGVyb25lPC9rZXl3b3JkPjxrZXl3b3JkPlJlY3VycmVuY2U8L2tleXdvcmQ+PGtl
eXdvcmQ+UmV2ZXJzZSBUcmFuc2NyaXB0YXNlIFBvbHltZXJhc2UgQ2hhaW4gUmVhY3Rpb248L2tl
eXdvcmQ+PGtleXdvcmQ+Umlzazwva2V5d29yZD48a2V5d29yZD5TdXJ2aXZhbCBBbmFseXNpczwv
a2V5d29yZD48a2V5d29yZD5UYW1veGlmZW4vKnRoZXJhcGV1dGljIHVzZTwva2V5d29yZD48a2V5
d29yZD5UdW1vciBNYXJrZXJzLCBCaW9sb2dpY2FsLyphbmFseXNpczwva2V5d29yZD48L2tleXdv
cmRzPjxkYXRlcz48eWVhcj4yMDA0PC95ZWFyPjxwdWItZGF0ZXM+PGRhdGU+RGVjIDMwPC9kYXRl
PjwvcHViLWRhdGVzPjwvZGF0ZXM+PGlzYm4+MTUzMy00NDA2IChFbGVjdHJvbmljKSYjeEQ7MDAy
OC00NzkzIChMaW5raW5nKTwvaXNibj48YWNjZXNzaW9uLW51bT4xNTU5MTMzNTwvYWNjZXNzaW9u
LW51bT48dXJscz48cmVsYXRlZC11cmxzPjx1cmw+aHR0cDovL3d3dy5uY2JpLm5sbS5uaWguZ292
L3B1Ym1lZC8xNTU5MTMzNTwvdXJsPjwvcmVsYXRlZC11cmxzPjwvdXJscz48ZWxlY3Ryb25pYy1y
ZXNvdXJjZS1udW0+MTAuMTA1Ni9ORUpNb2EwNDE1ODg8L2VsZWN0cm9uaWMtcmVzb3VyY2UtbnVt
PjwvcmVjb3JkPjwvQ2l0ZT48Q2l0ZT48QXV0aG9yPlNvdGlyaW91PC9BdXRob3I+PFllYXI+MjAw
NjwvWWVhcj48UmVjTnVtPjI5PC9SZWNOdW0+PHJlY29yZD48cmVjLW51bWJlcj4yOTwvcmVjLW51
bWJlcj48Zm9yZWlnbi1rZXlzPjxrZXkgYXBwPSJFTiIgZGItaWQ9IjVycHRwYXZyYWZyenZmZTIy
eDI1NXd6anB3ZWV0OWE5djVhciIgdGltZXN0YW1wPSIxNDEyNTcwMzc3Ij4yOTwva2V5PjwvZm9y
ZWlnbi1rZXlzPjxyZWYtdHlwZSBuYW1lPSJKb3VybmFsIEFydGljbGUiPjE3PC9yZWYtdHlwZT48
Y29udHJpYnV0b3JzPjxhdXRob3JzPjxhdXRob3I+U290aXJpb3UsIEMuPC9hdXRob3I+PGF1dGhv
cj5XaXJhcGF0aSwgUC48L2F1dGhvcj48YXV0aG9yPkxvaSwgUy48L2F1dGhvcj48YXV0aG9yPkhh
cnJpcywgQS48L2F1dGhvcj48YXV0aG9yPkZveCwgUy48L2F1dGhvcj48YXV0aG9yPlNtZWRzLCBK
LjwvYXV0aG9yPjxhdXRob3I+Tm9yZGdyZW4sIEguPC9hdXRob3I+PGF1dGhvcj5GYXJtZXIsIFAu
PC9hdXRob3I+PGF1dGhvcj5QcmF6LCBWLjwvYXV0aG9yPjxhdXRob3I+SGFpYmUtS2FpbnMsIEIu
PC9hdXRob3I+PGF1dGhvcj5EZXNtZWR0LCBDLjwvYXV0aG9yPjxhdXRob3I+TGFyc2ltb250LCBE
LjwvYXV0aG9yPjxhdXRob3I+Q2FyZG9zbywgRi48L2F1dGhvcj48YXV0aG9yPlBldGVyc2UsIEgu
PC9hdXRob3I+PGF1dGhvcj5OdXl0ZW4sIEQuPC9hdXRob3I+PGF1dGhvcj5CdXlzZSwgTS48L2F1
dGhvcj48YXV0aG9yPlZhbiBkZSBWaWp2ZXIsIE0uIEouPC9hdXRob3I+PGF1dGhvcj5CZXJnaCwg
Si48L2F1dGhvcj48YXV0aG9yPlBpY2NhcnQsIE0uPC9hdXRob3I+PGF1dGhvcj5EZWxvcmVuemks
IE0uPC9hdXRob3I+PC9hdXRob3JzPjwvY29udHJpYnV0b3JzPjxhdXRoLWFkZHJlc3M+RnVuY3Rp
b25hbCBHZW5vbWljcyBhbmQgVHJhbnNsYXRpb25hbCBSZXNlYXJjaCBVbml0LCBVbml2ZXJzaXRl
IExpYnJlIGRlIEJydXhlbGxlcywgQnJ1c3NlbHMsIEJlbGdpdW0uIGNocmlzdG9zLnNvdGlyaW91
QGJvcmRldC5iZTwvYXV0aC1hZGRyZXNzPjx0aXRsZXM+PHRpdGxlPkdlbmUgZXhwcmVzc2lvbiBw
cm9maWxpbmcgaW4gYnJlYXN0IGNhbmNlcjogdW5kZXJzdGFuZGluZyB0aGUgbW9sZWN1bGFyIGJh
c2lzIG9mIGhpc3RvbG9naWMgZ3JhZGUgdG8gaW1wcm92ZSBwcm9nbm9zaXM8L3RpdGxlPjxzZWNv
bmRhcnktdGl0bGU+SiBOYXRsIENhbmNlciBJbnN0PC9zZWNvbmRhcnktdGl0bGU+PGFsdC10aXRs
ZT5Kb3VybmFsIG9mIHRoZSBOYXRpb25hbCBDYW5jZXIgSW5zdGl0dXRlPC9hbHQtdGl0bGU+PC90
aXRsZXM+PHBlcmlvZGljYWw+PGZ1bGwtdGl0bGU+SiBOYXRsIENhbmNlciBJbnN0PC9mdWxsLXRp
dGxlPjxhYmJyLTE+Sm91cm5hbCBvZiB0aGUgTmF0aW9uYWwgQ2FuY2VyIEluc3RpdHV0ZTwvYWJi
ci0xPjwvcGVyaW9kaWNhbD48YWx0LXBlcmlvZGljYWw+PGZ1bGwtdGl0bGU+SiBOYXRsIENhbmNl
ciBJbnN0PC9mdWxsLXRpdGxlPjxhYmJyLTE+Sm91cm5hbCBvZiB0aGUgTmF0aW9uYWwgQ2FuY2Vy
IEluc3RpdHV0ZTwvYWJici0xPjwvYWx0LXBlcmlvZGljYWw+PHBhZ2VzPjI2Mi03MjwvcGFnZXM+
PHZvbHVtZT45ODwvdm9sdW1lPjxudW1iZXI+NDwvbnVtYmVyPjxrZXl3b3Jkcz48a2V5d29yZD5C
cmVhc3QgTmVvcGxhc21zL2NoZW1pc3RyeS8qZ2VuZXRpY3MvKnBhdGhvbG9neTwva2V5d29yZD48
a2V5d29yZD5DZWxsIEN5Y2xlPC9rZXl3b3JkPjxrZXl3b3JkPkNlbGwgUHJvbGlmZXJhdGlvbjwv
a2V5d29yZD48a2V5d29yZD5EaXNlYXNlLUZyZWUgU3Vydml2YWw8L2tleXdvcmQ+PGtleXdvcmQ+
RmVtYWxlPC9rZXl3b3JkPjxrZXl3b3JkPipHZW5lIEV4cHJlc3Npb24gUHJvZmlsaW5nPC9rZXl3
b3JkPjxrZXl3b3JkPkdlbmUgRXhwcmVzc2lvbiBSZWd1bGF0aW9uLCBOZW9wbGFzdGljPC9rZXl3
b3JkPjxrZXl3b3JkPkh1bWFuczwva2V5d29yZD48a2V5d29yZD5MeW1waGF0aWMgTWV0YXN0YXNp
czwva2V5d29yZD48a2V5d29yZD5NYXRoZW1hdGljYWwgQ29tcHV0aW5nPC9rZXl3b3JkPjxrZXl3
b3JkPk1pZGRsZSBBZ2VkPC9rZXl3b3JkPjxrZXl3b3JkPk11bHRpdmFyaWF0ZSBBbmFseXNpczwv
a2V5d29yZD48a2V5d29yZD5PbGlnb251Y2xlb3RpZGUgQXJyYXkgU2VxdWVuY2UgQW5hbHlzaXM8
L2tleXdvcmQ+PGtleXdvcmQ+UHJvZ25vc2lzPC9rZXl3b3JkPjxrZXl3b3JkPlByb3BvcnRpb25h
bCBIYXphcmRzIE1vZGVsczwva2V5d29yZD48a2V5d29yZD5SZWNlcHRvcnMsIEVzdHJvZ2VuL2Fu
YWx5c2lzPC9rZXl3b3JkPjxrZXl3b3JkPlJpc2sgRmFjdG9yczwva2V5d29yZD48L2tleXdvcmRz
PjxkYXRlcz48eWVhcj4yMDA2PC95ZWFyPjxwdWItZGF0ZXM+PGRhdGU+RmViIDE1PC9kYXRlPjwv
cHViLWRhdGVzPjwvZGF0ZXM+PGlzYm4+MTQ2MC0yMTA1IChFbGVjdHJvbmljKSYjeEQ7MDAyNy04
ODc0IChMaW5raW5nKTwvaXNibj48YWNjZXNzaW9uLW51bT4xNjQ3ODc0NTwvYWNjZXNzaW9uLW51
bT48dXJscz48cmVsYXRlZC11cmxzPjx1cmw+aHR0cDovL3d3dy5uY2JpLm5sbS5uaWguZ292L3B1
Ym1lZC8xNjQ3ODc0NTwvdXJsPjwvcmVsYXRlZC11cmxzPjwvdXJscz48ZWxlY3Ryb25pYy1yZXNv
dXJjZS1udW0+MTAuMTA5My9qbmNpL2RqajA1MjwvZWxlY3Ryb25pYy1yZXNvdXJjZS1udW0+PC9y
ZWNvcmQ+PC9DaXRlPjxDaXRlPjxBdXRob3I+dmFuIFZsaWV0PC9BdXRob3I+PFllYXI+MjAwODwv
WWVhcj48UmVjTnVtPjgxPC9SZWNOdW0+PHJlY29yZD48cmVjLW51bWJlcj44MTwvcmVjLW51bWJl
cj48Zm9yZWlnbi1rZXlzPjxrZXkgYXBwPSJFTiIgZGItaWQ9IjVycHRwYXZyYWZyenZmZTIyeDI1
NXd6anB3ZWV0OWE5djVhciIgdGltZXN0YW1wPSIxNDMwNjM4NzAwIj44MTwva2V5PjwvZm9yZWln
bi1rZXlzPjxyZWYtdHlwZSBuYW1lPSJKb3VybmFsIEFydGljbGUiPjE3PC9yZWYtdHlwZT48Y29u
dHJpYnV0b3JzPjxhdXRob3JzPjxhdXRob3I+dmFuIFZsaWV0LCBNLiBILjwvYXV0aG9yPjxhdXRo
b3I+UmV5YWwsIEYuPC9hdXRob3I+PGF1dGhvcj5Ib3JsaW5ncywgSC4gTS48L2F1dGhvcj48YXV0
aG9yPnZhbiBkZSBWaWp2ZXIsIE0uIEouPC9hdXRob3I+PGF1dGhvcj5SZWluZGVycywgTS4gSi48
L2F1dGhvcj48YXV0aG9yPldlc3NlbHMsIEwuIEYuPC9hdXRob3I+PC9hdXRob3JzPjwvY29udHJp
YnV0b3JzPjxhdXRoLWFkZHJlc3M+SW5mb3JtYXRpb24gYW5kIENvbW11bmljYXRpb24gVGhlb3J5
IEdyb3VwLCBGYWN1bHR5IG9mIEVsZWN0cmljYWwgRW5naW5lZXJpbmcsIE1hdGhlbWF0aWNzIGFu
ZCBDb21wdXRlciBTY2llbmNlLCBEZWxmdCBVbml2ZXJzaXR5IG9mIFRlY2hub2xvZ3ksIE1la2Vs
d2VnIDQsIDI2MjggQ0QgRGVsZnQsIFRoZSBOZXRoZXJsYW5kcy4gbS5oLnZhbnZsaWV0QHR1ZGVs
ZnQubmw8L2F1dGgtYWRkcmVzcz48dGl0bGVzPjx0aXRsZT5Qb29saW5nIGJyZWFzdCBjYW5jZXIg
ZGF0YXNldHMgaGFzIGEgc3luZXJnZXRpYyBlZmZlY3Qgb24gY2xhc3NpZmljYXRpb24gcGVyZm9y
bWFuY2UgYW5kIGltcHJvdmVzIHNpZ25hdHVyZSBzdGFiaWxpdHk8L3RpdGxlPjxzZWNvbmRhcnkt
dGl0bGU+Qk1DIEdlbm9taWNzPC9zZWNvbmRhcnktdGl0bGU+PGFsdC10aXRsZT5CTUMgZ2Vub21p
Y3M8L2FsdC10aXRsZT48L3RpdGxlcz48cGVyaW9kaWNhbD48ZnVsbC10aXRsZT5CTUMgR2Vub21p
Y3M8L2Z1bGwtdGl0bGU+PGFiYnItMT5CTUMgZ2Vub21pY3M8L2FiYnItMT48L3BlcmlvZGljYWw+
PGFsdC1wZXJpb2RpY2FsPjxmdWxsLXRpdGxlPkJNQyBHZW5vbWljczwvZnVsbC10aXRsZT48YWJi
ci0xPkJNQyBnZW5vbWljczwvYWJici0xPjwvYWx0LXBlcmlvZGljYWw+PHBhZ2VzPjM3NTwvcGFn
ZXM+PHZvbHVtZT45PC92b2x1bWU+PGtleXdvcmRzPjxrZXl3b3JkPkJyZWFzdCBOZW9wbGFzbXMv
KmdlbmV0aWNzPC9rZXl3b3JkPjxrZXl3b3JkPipDb21wdXRhdGlvbmFsIEJpb2xvZ3k8L2tleXdv
cmQ+PGtleXdvcmQ+KkRhdGFiYXNlcywgR2VuZXRpYzwva2V5d29yZD48a2V5d29yZD4qR2VuZSBF
eHByZXNzaW9uIFByb2ZpbGluZzwva2V5d29yZD48a2V5d29yZD5IdW1hbnM8L2tleXdvcmQ+PGtl
eXdvcmQ+TWV0YS1BbmFseXNpcyBhcyBUb3BpYzwva2V5d29yZD48a2V5d29yZD5SYW5kb20gQWxs
b2NhdGlvbjwva2V5d29yZD48a2V5d29yZD5TYW1wbGUgU2l6ZTwva2V5d29yZD48a2V5d29yZD5T
ZWxlY3Rpb24gQmlhczwva2V5d29yZD48a2V5d29yZD4qU29mdHdhcmUgVmFsaWRhdGlvbjwva2V5
d29yZD48L2tleXdvcmRzPjxkYXRlcz48eWVhcj4yMDA4PC95ZWFyPjwvZGF0ZXM+PGlzYm4+MTQ3
MS0yMTY0IChFbGVjdHJvbmljKSYjeEQ7MTQ3MS0yMTY0IChMaW5raW5nKTwvaXNibj48YWNjZXNz
aW9uLW51bT4xODY4NDMyOTwvYWNjZXNzaW9uLW51bT48dXJscz48cmVsYXRlZC11cmxzPjx1cmw+
aHR0cDovL3d3dy5uY2JpLm5sbS5uaWguZ292L3B1Ym1lZC8xODY4NDMyOTwvdXJsPjwvcmVsYXRl
ZC11cmxzPjwvdXJscz48Y3VzdG9tMj4yNTI3MzM2PC9jdXN0b20yPjxlbGVjdHJvbmljLXJlc291
cmNlLW51bT4xMC4xMTg2LzE0NzEtMjE2NC05LTM3NTwvZWxlY3Ryb25pYy1yZXNvdXJjZS1udW0+
PC9yZWNvcmQ+PC9DaXRlPjxDaXRlPjxBdXRob3I+UGFya2VyPC9BdXRob3I+PFllYXI+MjAwOTwv
WWVhcj48UmVjTnVtPjMzPC9SZWNOdW0+PHJlY29yZD48cmVjLW51bWJlcj4zMzwvcmVjLW51bWJl
cj48Zm9yZWlnbi1rZXlzPjxrZXkgYXBwPSJFTiIgZGItaWQ9IjVycHRwYXZyYWZyenZmZTIyeDI1
NXd6anB3ZWV0OWE5djVhciIgdGltZXN0YW1wPSIxNDEyNTcwNjQ5Ij4zMzwva2V5PjwvZm9yZWln
bi1rZXlzPjxyZWYtdHlwZSBuYW1lPSJKb3VybmFsIEFydGljbGUiPjE3PC9yZWYtdHlwZT48Y29u
dHJpYnV0b3JzPjxhdXRob3JzPjxhdXRob3I+UGFya2VyLCBKLiBTLjwvYXV0aG9yPjxhdXRob3I+
TXVsbGlucywgTS48L2F1dGhvcj48YXV0aG9yPkNoZWFuZywgTS4gQy48L2F1dGhvcj48YXV0aG9y
PkxldW5nLCBTLjwvYXV0aG9yPjxhdXRob3I+Vm9kdWMsIEQuPC9hdXRob3I+PGF1dGhvcj5WaWNr
ZXJ5LCBULjwvYXV0aG9yPjxhdXRob3I+RGF2aWVzLCBTLjwvYXV0aG9yPjxhdXRob3I+RmF1cm9u
LCBDLjwvYXV0aG9yPjxhdXRob3I+SGUsIFguPC9hdXRob3I+PGF1dGhvcj5IdSwgWi48L2F1dGhv
cj48YXV0aG9yPlF1YWNrZW5idXNoLCBKLiBGLjwvYXV0aG9yPjxhdXRob3I+U3RpamxlbWFuLCBJ
LiBKLjwvYXV0aG9yPjxhdXRob3I+UGFsYXp6bywgSi48L2F1dGhvcj48YXV0aG9yPk1hcnJvbiwg
Si4gUy48L2F1dGhvcj48YXV0aG9yPk5vYmVsLCBBLiBCLjwvYXV0aG9yPjxhdXRob3I+TWFyZGlz
LCBFLjwvYXV0aG9yPjxhdXRob3I+TmllbHNlbiwgVC4gTy48L2F1dGhvcj48YXV0aG9yPkVsbGlz
LCBNLiBKLjwvYXV0aG9yPjxhdXRob3I+UGVyb3UsIEMuIE0uPC9hdXRob3I+PGF1dGhvcj5CZXJu
YXJkLCBQLiBTLjwvYXV0aG9yPjwvYXV0aG9ycz48L2NvbnRyaWJ1dG9ycz48YXV0aC1hZGRyZXNz
PkxpbmViZXJnZXIgQ29tcHJlaGVuc2l2ZSBDYW5jZXIgQ2VudGVyLCBDYXJvbGluYSBDZW50ZXIg
Zm9yIEdlbm9tZSBTY2llbmNlcywgVW5pdmVyc2l0eSBvZiBOb3J0aCBDYXJvbGluYSBhdCBDaGFw
ZWwgSGlsbCwgQ2hhcGVsIEhpbGwsIE5DLCBVU0EuPC9hdXRoLWFkZHJlc3M+PHRpdGxlcz48dGl0
bGU+U3VwZXJ2aXNlZCByaXNrIHByZWRpY3RvciBvZiBicmVhc3QgY2FuY2VyIGJhc2VkIG9uIGlu
dHJpbnNpYyBzdWJ0eXBlczwvdGl0bGU+PHNlY29uZGFyeS10aXRsZT5KIENsaW4gT25jb2w8L3Nl
Y29uZGFyeS10aXRsZT48YWx0LXRpdGxlPkpvdXJuYWwgb2YgY2xpbmljYWwgb25jb2xvZ3kgOiBv
ZmZpY2lhbCBqb3VybmFsIG9mIHRoZSBBbWVyaWNhbiBTb2NpZXR5IG9mIENsaW5pY2FsIE9uY29s
b2d5PC9hbHQtdGl0bGU+PC90aXRsZXM+PHBlcmlvZGljYWw+PGZ1bGwtdGl0bGU+SiBDbGluIE9u
Y29sPC9mdWxsLXRpdGxlPjxhYmJyLTE+Sm91cm5hbCBvZiBjbGluaWNhbCBvbmNvbG9neSA6IG9m
ZmljaWFsIGpvdXJuYWwgb2YgdGhlIEFtZXJpY2FuIFNvY2lldHkgb2YgQ2xpbmljYWwgT25jb2xv
Z3k8L2FiYnItMT48L3BlcmlvZGljYWw+PGFsdC1wZXJpb2RpY2FsPjxmdWxsLXRpdGxlPkogQ2xp
biBPbmNvbDwvZnVsbC10aXRsZT48YWJici0xPkpvdXJuYWwgb2YgY2xpbmljYWwgb25jb2xvZ3kg
OiBvZmZpY2lhbCBqb3VybmFsIG9mIHRoZSBBbWVyaWNhbiBTb2NpZXR5IG9mIENsaW5pY2FsIE9u
Y29sb2d5PC9hYmJyLTE+PC9hbHQtcGVyaW9kaWNhbD48cGFnZXM+MTE2MC03PC9wYWdlcz48dm9s
dW1lPjI3PC92b2x1bWU+PG51bWJlcj44PC9udW1iZXI+PGtleXdvcmRzPjxrZXl3b3JkPkFkdWx0
PC9rZXl3b3JkPjxrZXl3b3JkPkFnZWQ8L2tleXdvcmQ+PGtleXdvcmQ+QnJlYXN0IE5lb3BsYXNt
cy8qY2xhc3NpZmljYXRpb24vZHJ1ZyB0aGVyYXB5L2V0aW9sb2d5L21vcnRhbGl0eTwva2V5d29y
ZD48a2V5d29yZD5DaGVtb3RoZXJhcHksIEFkanV2YW50PC9rZXl3b3JkPjxrZXl3b3JkPkZlbWFs
ZTwva2V5d29yZD48a2V5d29yZD5IdW1hbnM8L2tleXdvcmQ+PGtleXdvcmQ+TWlkZGxlIEFnZWQ8
L2tleXdvcmQ+PGtleXdvcmQ+TmVvcGxhc20gUmVjdXJyZW5jZSwgTG9jYWwvZXRpb2xvZ3k8L2tl
eXdvcmQ+PGtleXdvcmQ+UHJvZ25vc2lzPC9rZXl3b3JkPjxrZXl3b3JkPlJlY2VwdG9yLCBlcmJC
LTIvYW5hbHlzaXM8L2tleXdvcmQ+PGtleXdvcmQ+UmVjZXB0b3JzLCBFc3Ryb2dlbi9hbmFseXNp
czwva2V5d29yZD48a2V5d29yZD5SZXZlcnNlIFRyYW5zY3JpcHRhc2UgUG9seW1lcmFzZSBDaGFp
biBSZWFjdGlvbjwva2V5d29yZD48a2V5d29yZD5SaXNrPC9rZXl3b3JkPjwva2V5d29yZHM+PGRh
dGVzPjx5ZWFyPjIwMDk8L3llYXI+PHB1Yi1kYXRlcz48ZGF0ZT5NYXIgMTA8L2RhdGU+PC9wdWIt
ZGF0ZXM+PC9kYXRlcz48aXNibj4xNTI3LTc3NTUgKEVsZWN0cm9uaWMpJiN4RDswNzMyLTE4M1gg
KExpbmtpbmcpPC9pc2JuPjxhY2Nlc3Npb24tbnVtPjE5MjA0MjA0PC9hY2Nlc3Npb24tbnVtPjx1
cmxzPjxyZWxhdGVkLXVybHM+PHVybD5odHRwOi8vd3d3Lm5jYmkubmxtLm5paC5nb3YvcHVibWVk
LzE5MjA0MjA0PC91cmw+PC9yZWxhdGVkLXVybHM+PC91cmxzPjxjdXN0b20yPjI2Njc4MjA8L2N1
c3RvbTI+PGVsZWN0cm9uaWMtcmVzb3VyY2UtbnVtPjEwLjEyMDAvSkNPLjIwMDguMTguMTM3MDwv
ZWxlY3Ryb25pYy1yZXNvdXJjZS1udW0+PC9yZWNv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TMsOF08L0Rpc3BsYXlUZXh0PjxyZWNvcmQ+
PHJlYy1udW1iZXI+MjU8L3JlYy1udW1iZXI+PGZvcmVpZ24ta2V5cz48a2V5IGFwcD0iRU4iIGRi
LWlkPSI1cnB0cGF2cmFmcnp2ZmUyMngyNTV3empwd2VldDlhOXY1YXIiIHRpbWVzdGFtcD0iMTQx
MjU2OTgwMiI+MjU8L2tleT48L2ZvcmVpZ24ta2V5cz48cmVmLXR5cGUgbmFtZT0iSm91cm5hbCBB
cnRpY2xlIj4xNzwvcmVmLXR5cGU+PGNvbnRyaWJ1dG9ycz48YXV0aG9ycz48YXV0aG9yPlBhaWss
IFMuPC9hdXRob3I+PGF1dGhvcj5TaGFrLCBTLjwvYXV0aG9yPjxhdXRob3I+VGFuZywgRy48L2F1
dGhvcj48YXV0aG9yPktpbSwgQy48L2F1dGhvcj48YXV0aG9yPkJha2VyLCBKLjwvYXV0aG9yPjxh
dXRob3I+Q3JvbmluLCBNLjwvYXV0aG9yPjxhdXRob3I+QmFlaG5lciwgRi4gTC48L2F1dGhvcj48
YXV0aG9yPldhbGtlciwgTS4gRy48L2F1dGhvcj48YXV0aG9yPldhdHNvbiwgRC48L2F1dGhvcj48
YXV0aG9yPlBhcmssIFQuPC9hdXRob3I+PGF1dGhvcj5IaWxsZXIsIFcuPC9hdXRob3I+PGF1dGhv
cj5GaXNoZXIsIEUuIFIuPC9hdXRob3I+PGF1dGhvcj5XaWNrZXJoYW0sIEQuIEwuPC9hdXRob3I+
PGF1dGhvcj5CcnlhbnQsIEouPC9hdXRob3I+PGF1dGhvcj5Xb2xtYXJrLCBOLjwvYXV0aG9yPjwv
YXV0aG9ycz48L2NvbnRyaWJ1dG9ycz48YXV0aC1hZGRyZXNzPkRpdmlzaW9uIG9mIFBhdGhvbG9n
eSwgT3BlcmF0aW9uIENlbnRlciwgYW5kIHRoZSBCaW9zdGF0aXN0aWNzIENlbnRlciwgTmF0aW9u
YWwgU3VyZ2ljYWwgQWRqdXZhbnQgQnJlYXN0IGFuZCBCb3dlbCBQcm9qZWN0LCBQaXR0c2J1cmdo
IDE1MjEyLCBVU0EuIHNwYWlrLm5lam1AbnNhYnAub3JnICZsdDtzcGFpay5uZWptQG5zYWJwLm9y
ZyZndDs8L2F1dGgtYWRkcmVzcz48dGl0bGVzPjx0aXRsZT5BIG11bHRpZ2VuZSBhc3NheSB0byBw
cmVkaWN0IHJlY3VycmVuY2Ugb2YgdGFtb3hpZmVuLXRyZWF0ZWQsIG5vZGUtbmVnYXRpdmUgYnJl
YXN0IGNhbmNlcj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jgxNy0yNjwvcGFnZXM+PHZvbHVtZT4z
NTE8L3ZvbHVtZT48bnVtYmVyPjI3PC9udW1iZXI+PGtleXdvcmRzPjxrZXl3b3JkPkFsZ29yaXRo
bXM8L2tleXdvcmQ+PGtleXdvcmQ+QW50aW5lb3BsYXN0aWMgQWdlbnRzLCBIb3Jtb25hbC8qdGhl
cmFwZXV0aWMgdXNlPC9rZXl3b3JkPjxrZXl3b3JkPkJyZWFzdCBOZW9wbGFzbXMvZHJ1ZyB0aGVy
YXB5LypnZW5ldGljcy9wYXRob2xvZ3k8L2tleXdvcmQ+PGtleXdvcmQ+RE5BLCBOZW9wbGFzbS9h
bmFseXNpcy8qbWV0YWJvbGlzbTwva2V5d29yZD48a2V5d29yZD5Fc3Ryb2dlbiBBbnRhZ29uaXN0
cy90aGVyYXBldXRpYyB1c2U8L2tleXdvcmQ+PGtleXdvcmQ+RmVtYWxlPC9rZXl3b3JkPjxrZXl3
b3JkPkZvbGxvdy1VcCBTdHVkaWVzPC9rZXl3b3JkPjxrZXl3b3JkPipHZW5lIEV4cHJlc3Npb248
L2tleXdvcmQ+PGtleXdvcmQ+R2VuZXMsIGVyYkItMjwva2V5d29yZD48a2V5d29yZD5IdW1hbnM8
L2tleXdvcmQ+PGtleXdvcmQ+THltcGhhdGljIE1ldGFzdGFzaXM8L2tleXdvcmQ+PGtleXdvcmQ+
TWlkZGxlIEFnZWQ8L2tleXdvcmQ+PGtleXdvcmQ+TXVsdGl2YXJpYXRlIEFuYWx5c2lzPC9rZXl3
b3JkPjxrZXl3b3JkPk5lb3BsYXNtIE1ldGFzdGFzaXM8L2tleXdvcmQ+PGtleXdvcmQ+UHJvZ25v
c2lzPC9rZXl3b3JkPjxrZXl3b3JkPlByb3BvcnRpb25hbCBIYXphcmRzIE1vZGVsczwva2V5d29y
ZD48a2V5d29yZD5SZWNlcHRvcnMsIEVzdHJvZ2VuPC9rZXl3b3JkPjxrZXl3b3JkPlJlY2VwdG9y
cywgUHJvZ2VzdGVyb25lPC9rZXl3b3JkPjxrZXl3b3JkPlJlY3VycmVuY2U8L2tleXdvcmQ+PGtl
eXdvcmQ+UmV2ZXJzZSBUcmFuc2NyaXB0YXNlIFBvbHltZXJhc2UgQ2hhaW4gUmVhY3Rpb248L2tl
eXdvcmQ+PGtleXdvcmQ+Umlzazwva2V5d29yZD48a2V5d29yZD5TdXJ2aXZhbCBBbmFseXNpczwv
a2V5d29yZD48a2V5d29yZD5UYW1veGlmZW4vKnRoZXJhcGV1dGljIHVzZTwva2V5d29yZD48a2V5
d29yZD5UdW1vciBNYXJrZXJzLCBCaW9sb2dpY2FsLyphbmFseXNpczwva2V5d29yZD48L2tleXdv
cmRzPjxkYXRlcz48eWVhcj4yMDA0PC95ZWFyPjxwdWItZGF0ZXM+PGRhdGU+RGVjIDMwPC9kYXRl
PjwvcHViLWRhdGVzPjwvZGF0ZXM+PGlzYm4+MTUzMy00NDA2IChFbGVjdHJvbmljKSYjeEQ7MDAy
OC00NzkzIChMaW5raW5nKTwvaXNibj48YWNjZXNzaW9uLW51bT4xNTU5MTMzNTwvYWNjZXNzaW9u
LW51bT48dXJscz48cmVsYXRlZC11cmxzPjx1cmw+aHR0cDovL3d3dy5uY2JpLm5sbS5uaWguZ292
L3B1Ym1lZC8xNTU5MTMzNTwvdXJsPjwvcmVsYXRlZC11cmxzPjwvdXJscz48ZWxlY3Ryb25pYy1y
ZXNvdXJjZS1udW0+MTAuMTA1Ni9ORUpNb2EwNDE1ODg8L2VsZWN0cm9uaWMtcmVzb3VyY2UtbnVt
PjwvcmVjb3JkPjwvQ2l0ZT48Q2l0ZT48QXV0aG9yPlNvdGlyaW91PC9BdXRob3I+PFllYXI+MjAw
NjwvWWVhcj48UmVjTnVtPjI5PC9SZWNOdW0+PHJlY29yZD48cmVjLW51bWJlcj4yOTwvcmVjLW51
bWJlcj48Zm9yZWlnbi1rZXlzPjxrZXkgYXBwPSJFTiIgZGItaWQ9IjVycHRwYXZyYWZyenZmZTIy
eDI1NXd6anB3ZWV0OWE5djVhciIgdGltZXN0YW1wPSIxNDEyNTcwMzc3Ij4yOTwva2V5PjwvZm9y
ZWlnbi1rZXlzPjxyZWYtdHlwZSBuYW1lPSJKb3VybmFsIEFydGljbGUiPjE3PC9yZWYtdHlwZT48
Y29udHJpYnV0b3JzPjxhdXRob3JzPjxhdXRob3I+U290aXJpb3UsIEMuPC9hdXRob3I+PGF1dGhv
cj5XaXJhcGF0aSwgUC48L2F1dGhvcj48YXV0aG9yPkxvaSwgUy48L2F1dGhvcj48YXV0aG9yPkhh
cnJpcywgQS48L2F1dGhvcj48YXV0aG9yPkZveCwgUy48L2F1dGhvcj48YXV0aG9yPlNtZWRzLCBK
LjwvYXV0aG9yPjxhdXRob3I+Tm9yZGdyZW4sIEguPC9hdXRob3I+PGF1dGhvcj5GYXJtZXIsIFAu
PC9hdXRob3I+PGF1dGhvcj5QcmF6LCBWLjwvYXV0aG9yPjxhdXRob3I+SGFpYmUtS2FpbnMsIEIu
PC9hdXRob3I+PGF1dGhvcj5EZXNtZWR0LCBDLjwvYXV0aG9yPjxhdXRob3I+TGFyc2ltb250LCBE
LjwvYXV0aG9yPjxhdXRob3I+Q2FyZG9zbywgRi48L2F1dGhvcj48YXV0aG9yPlBldGVyc2UsIEgu
PC9hdXRob3I+PGF1dGhvcj5OdXl0ZW4sIEQuPC9hdXRob3I+PGF1dGhvcj5CdXlzZSwgTS48L2F1
dGhvcj48YXV0aG9yPlZhbiBkZSBWaWp2ZXIsIE0uIEouPC9hdXRob3I+PGF1dGhvcj5CZXJnaCwg
Si48L2F1dGhvcj48YXV0aG9yPlBpY2NhcnQsIE0uPC9hdXRob3I+PGF1dGhvcj5EZWxvcmVuemks
IE0uPC9hdXRob3I+PC9hdXRob3JzPjwvY29udHJpYnV0b3JzPjxhdXRoLWFkZHJlc3M+RnVuY3Rp
b25hbCBHZW5vbWljcyBhbmQgVHJhbnNsYXRpb25hbCBSZXNlYXJjaCBVbml0LCBVbml2ZXJzaXRl
IExpYnJlIGRlIEJydXhlbGxlcywgQnJ1c3NlbHMsIEJlbGdpdW0uIGNocmlzdG9zLnNvdGlyaW91
QGJvcmRldC5iZTwvYXV0aC1hZGRyZXNzPjx0aXRsZXM+PHRpdGxlPkdlbmUgZXhwcmVzc2lvbiBw
cm9maWxpbmcgaW4gYnJlYXN0IGNhbmNlcjogdW5kZXJzdGFuZGluZyB0aGUgbW9sZWN1bGFyIGJh
c2lzIG9mIGhpc3RvbG9naWMgZ3JhZGUgdG8gaW1wcm92ZSBwcm9nbm9zaXM8L3RpdGxlPjxzZWNv
bmRhcnktdGl0bGU+SiBOYXRsIENhbmNlciBJbnN0PC9zZWNvbmRhcnktdGl0bGU+PGFsdC10aXRs
ZT5Kb3VybmFsIG9mIHRoZSBOYXRpb25hbCBDYW5jZXIgSW5zdGl0dXRlPC9hbHQtdGl0bGU+PC90
aXRsZXM+PHBlcmlvZGljYWw+PGZ1bGwtdGl0bGU+SiBOYXRsIENhbmNlciBJbnN0PC9mdWxsLXRp
dGxlPjxhYmJyLTE+Sm91cm5hbCBvZiB0aGUgTmF0aW9uYWwgQ2FuY2VyIEluc3RpdHV0ZTwvYWJi
ci0xPjwvcGVyaW9kaWNhbD48YWx0LXBlcmlvZGljYWw+PGZ1bGwtdGl0bGU+SiBOYXRsIENhbmNl
ciBJbnN0PC9mdWxsLXRpdGxlPjxhYmJyLTE+Sm91cm5hbCBvZiB0aGUgTmF0aW9uYWwgQ2FuY2Vy
IEluc3RpdHV0ZTwvYWJici0xPjwvYWx0LXBlcmlvZGljYWw+PHBhZ2VzPjI2Mi03MjwvcGFnZXM+
PHZvbHVtZT45ODwvdm9sdW1lPjxudW1iZXI+NDwvbnVtYmVyPjxrZXl3b3Jkcz48a2V5d29yZD5C
cmVhc3QgTmVvcGxhc21zL2NoZW1pc3RyeS8qZ2VuZXRpY3MvKnBhdGhvbG9neTwva2V5d29yZD48
a2V5d29yZD5DZWxsIEN5Y2xlPC9rZXl3b3JkPjxrZXl3b3JkPkNlbGwgUHJvbGlmZXJhdGlvbjwv
a2V5d29yZD48a2V5d29yZD5EaXNlYXNlLUZyZWUgU3Vydml2YWw8L2tleXdvcmQ+PGtleXdvcmQ+
RmVtYWxlPC9rZXl3b3JkPjxrZXl3b3JkPipHZW5lIEV4cHJlc3Npb24gUHJvZmlsaW5nPC9rZXl3
b3JkPjxrZXl3b3JkPkdlbmUgRXhwcmVzc2lvbiBSZWd1bGF0aW9uLCBOZW9wbGFzdGljPC9rZXl3
b3JkPjxrZXl3b3JkPkh1bWFuczwva2V5d29yZD48a2V5d29yZD5MeW1waGF0aWMgTWV0YXN0YXNp
czwva2V5d29yZD48a2V5d29yZD5NYXRoZW1hdGljYWwgQ29tcHV0aW5nPC9rZXl3b3JkPjxrZXl3
b3JkPk1pZGRsZSBBZ2VkPC9rZXl3b3JkPjxrZXl3b3JkPk11bHRpdmFyaWF0ZSBBbmFseXNpczwv
a2V5d29yZD48a2V5d29yZD5PbGlnb251Y2xlb3RpZGUgQXJyYXkgU2VxdWVuY2UgQW5hbHlzaXM8
L2tleXdvcmQ+PGtleXdvcmQ+UHJvZ25vc2lzPC9rZXl3b3JkPjxrZXl3b3JkPlByb3BvcnRpb25h
bCBIYXphcmRzIE1vZGVsczwva2V5d29yZD48a2V5d29yZD5SZWNlcHRvcnMsIEVzdHJvZ2VuL2Fu
YWx5c2lzPC9rZXl3b3JkPjxrZXl3b3JkPlJpc2sgRmFjdG9yczwva2V5d29yZD48L2tleXdvcmRz
PjxkYXRlcz48eWVhcj4yMDA2PC95ZWFyPjxwdWItZGF0ZXM+PGRhdGU+RmViIDE1PC9kYXRlPjwv
cHViLWRhdGVzPjwvZGF0ZXM+PGlzYm4+MTQ2MC0yMTA1IChFbGVjdHJvbmljKSYjeEQ7MDAyNy04
ODc0IChMaW5raW5nKTwvaXNibj48YWNjZXNzaW9uLW51bT4xNjQ3ODc0NTwvYWNjZXNzaW9uLW51
bT48dXJscz48cmVsYXRlZC11cmxzPjx1cmw+aHR0cDovL3d3dy5uY2JpLm5sbS5uaWguZ292L3B1
Ym1lZC8xNjQ3ODc0NTwvdXJsPjwvcmVsYXRlZC11cmxzPjwvdXJscz48ZWxlY3Ryb25pYy1yZXNv
dXJjZS1udW0+MTAuMTA5My9qbmNpL2RqajA1MjwvZWxlY3Ryb25pYy1yZXNvdXJjZS1udW0+PC9y
ZWNvcmQ+PC9DaXRlPjxDaXRlPjxBdXRob3I+dmFuIFZsaWV0PC9BdXRob3I+PFllYXI+MjAwODwv
WWVhcj48UmVjTnVtPjgxPC9SZWNOdW0+PHJlY29yZD48cmVjLW51bWJlcj44MTwvcmVjLW51bWJl
cj48Zm9yZWlnbi1rZXlzPjxrZXkgYXBwPSJFTiIgZGItaWQ9IjVycHRwYXZyYWZyenZmZTIyeDI1
NXd6anB3ZWV0OWE5djVhciIgdGltZXN0YW1wPSIxNDMwNjM4NzAwIj44MTwva2V5PjwvZm9yZWln
bi1rZXlzPjxyZWYtdHlwZSBuYW1lPSJKb3VybmFsIEFydGljbGUiPjE3PC9yZWYtdHlwZT48Y29u
dHJpYnV0b3JzPjxhdXRob3JzPjxhdXRob3I+dmFuIFZsaWV0LCBNLiBILjwvYXV0aG9yPjxhdXRo
b3I+UmV5YWwsIEYuPC9hdXRob3I+PGF1dGhvcj5Ib3JsaW5ncywgSC4gTS48L2F1dGhvcj48YXV0
aG9yPnZhbiBkZSBWaWp2ZXIsIE0uIEouPC9hdXRob3I+PGF1dGhvcj5SZWluZGVycywgTS4gSi48
L2F1dGhvcj48YXV0aG9yPldlc3NlbHMsIEwuIEYuPC9hdXRob3I+PC9hdXRob3JzPjwvY29udHJp
YnV0b3JzPjxhdXRoLWFkZHJlc3M+SW5mb3JtYXRpb24gYW5kIENvbW11bmljYXRpb24gVGhlb3J5
IEdyb3VwLCBGYWN1bHR5IG9mIEVsZWN0cmljYWwgRW5naW5lZXJpbmcsIE1hdGhlbWF0aWNzIGFu
ZCBDb21wdXRlciBTY2llbmNlLCBEZWxmdCBVbml2ZXJzaXR5IG9mIFRlY2hub2xvZ3ksIE1la2Vs
d2VnIDQsIDI2MjggQ0QgRGVsZnQsIFRoZSBOZXRoZXJsYW5kcy4gbS5oLnZhbnZsaWV0QHR1ZGVs
ZnQubmw8L2F1dGgtYWRkcmVzcz48dGl0bGVzPjx0aXRsZT5Qb29saW5nIGJyZWFzdCBjYW5jZXIg
ZGF0YXNldHMgaGFzIGEgc3luZXJnZXRpYyBlZmZlY3Qgb24gY2xhc3NpZmljYXRpb24gcGVyZm9y
bWFuY2UgYW5kIGltcHJvdmVzIHNpZ25hdHVyZSBzdGFiaWxpdHk8L3RpdGxlPjxzZWNvbmRhcnkt
dGl0bGU+Qk1DIEdlbm9taWNzPC9zZWNvbmRhcnktdGl0bGU+PGFsdC10aXRsZT5CTUMgZ2Vub21p
Y3M8L2FsdC10aXRsZT48L3RpdGxlcz48cGVyaW9kaWNhbD48ZnVsbC10aXRsZT5CTUMgR2Vub21p
Y3M8L2Z1bGwtdGl0bGU+PGFiYnItMT5CTUMgZ2Vub21pY3M8L2FiYnItMT48L3BlcmlvZGljYWw+
PGFsdC1wZXJpb2RpY2FsPjxmdWxsLXRpdGxlPkJNQyBHZW5vbWljczwvZnVsbC10aXRsZT48YWJi
ci0xPkJNQyBnZW5vbWljczwvYWJici0xPjwvYWx0LXBlcmlvZGljYWw+PHBhZ2VzPjM3NTwvcGFn
ZXM+PHZvbHVtZT45PC92b2x1bWU+PGtleXdvcmRzPjxrZXl3b3JkPkJyZWFzdCBOZW9wbGFzbXMv
KmdlbmV0aWNzPC9rZXl3b3JkPjxrZXl3b3JkPipDb21wdXRhdGlvbmFsIEJpb2xvZ3k8L2tleXdv
cmQ+PGtleXdvcmQ+KkRhdGFiYXNlcywgR2VuZXRpYzwva2V5d29yZD48a2V5d29yZD4qR2VuZSBF
eHByZXNzaW9uIFByb2ZpbGluZzwva2V5d29yZD48a2V5d29yZD5IdW1hbnM8L2tleXdvcmQ+PGtl
eXdvcmQ+TWV0YS1BbmFseXNpcyBhcyBUb3BpYzwva2V5d29yZD48a2V5d29yZD5SYW5kb20gQWxs
b2NhdGlvbjwva2V5d29yZD48a2V5d29yZD5TYW1wbGUgU2l6ZTwva2V5d29yZD48a2V5d29yZD5T
ZWxlY3Rpb24gQmlhczwva2V5d29yZD48a2V5d29yZD4qU29mdHdhcmUgVmFsaWRhdGlvbjwva2V5
d29yZD48L2tleXdvcmRzPjxkYXRlcz48eWVhcj4yMDA4PC95ZWFyPjwvZGF0ZXM+PGlzYm4+MTQ3
MS0yMTY0IChFbGVjdHJvbmljKSYjeEQ7MTQ3MS0yMTY0IChMaW5raW5nKTwvaXNibj48YWNjZXNz
aW9uLW51bT4xODY4NDMyOTwvYWNjZXNzaW9uLW51bT48dXJscz48cmVsYXRlZC11cmxzPjx1cmw+
aHR0cDovL3d3dy5uY2JpLm5sbS5uaWguZ292L3B1Ym1lZC8xODY4NDMyOTwvdXJsPjwvcmVsYXRl
ZC11cmxzPjwvdXJscz48Y3VzdG9tMj4yNTI3MzM2PC9jdXN0b20yPjxlbGVjdHJvbmljLXJlc291
cmNlLW51bT4xMC4xMTg2LzE0NzEtMjE2NC05LTM3NTwvZWxlY3Ryb25pYy1yZXNvdXJjZS1udW0+
PC9yZWNvcmQ+PC9DaXRlPjxDaXRlPjxBdXRob3I+UGFya2VyPC9BdXRob3I+PFllYXI+MjAwOTwv
WWVhcj48UmVjTnVtPjMzPC9SZWNOdW0+PHJlY29yZD48cmVjLW51bWJlcj4zMzwvcmVjLW51bWJl
cj48Zm9yZWlnbi1rZXlzPjxrZXkgYXBwPSJFTiIgZGItaWQ9IjVycHRwYXZyYWZyenZmZTIyeDI1
NXd6anB3ZWV0OWE5djVhciIgdGltZXN0YW1wPSIxNDEyNTcwNjQ5Ij4zMzwva2V5PjwvZm9yZWln
bi1rZXlzPjxyZWYtdHlwZSBuYW1lPSJKb3VybmFsIEFydGljbGUiPjE3PC9yZWYtdHlwZT48Y29u
dHJpYnV0b3JzPjxhdXRob3JzPjxhdXRob3I+UGFya2VyLCBKLiBTLjwvYXV0aG9yPjxhdXRob3I+
TXVsbGlucywgTS48L2F1dGhvcj48YXV0aG9yPkNoZWFuZywgTS4gQy48L2F1dGhvcj48YXV0aG9y
PkxldW5nLCBTLjwvYXV0aG9yPjxhdXRob3I+Vm9kdWMsIEQuPC9hdXRob3I+PGF1dGhvcj5WaWNr
ZXJ5LCBULjwvYXV0aG9yPjxhdXRob3I+RGF2aWVzLCBTLjwvYXV0aG9yPjxhdXRob3I+RmF1cm9u
LCBDLjwvYXV0aG9yPjxhdXRob3I+SGUsIFguPC9hdXRob3I+PGF1dGhvcj5IdSwgWi48L2F1dGhv
cj48YXV0aG9yPlF1YWNrZW5idXNoLCBKLiBGLjwvYXV0aG9yPjxhdXRob3I+U3RpamxlbWFuLCBJ
LiBKLjwvYXV0aG9yPjxhdXRob3I+UGFsYXp6bywgSi48L2F1dGhvcj48YXV0aG9yPk1hcnJvbiwg
Si4gUy48L2F1dGhvcj48YXV0aG9yPk5vYmVsLCBBLiBCLjwvYXV0aG9yPjxhdXRob3I+TWFyZGlz
LCBFLjwvYXV0aG9yPjxhdXRob3I+TmllbHNlbiwgVC4gTy48L2F1dGhvcj48YXV0aG9yPkVsbGlz
LCBNLiBKLjwvYXV0aG9yPjxhdXRob3I+UGVyb3UsIEMuIE0uPC9hdXRob3I+PGF1dGhvcj5CZXJu
YXJkLCBQLiBTLjwvYXV0aG9yPjwvYXV0aG9ycz48L2NvbnRyaWJ1dG9ycz48YXV0aC1hZGRyZXNz
PkxpbmViZXJnZXIgQ29tcHJlaGVuc2l2ZSBDYW5jZXIgQ2VudGVyLCBDYXJvbGluYSBDZW50ZXIg
Zm9yIEdlbm9tZSBTY2llbmNlcywgVW5pdmVyc2l0eSBvZiBOb3J0aCBDYXJvbGluYSBhdCBDaGFw
ZWwgSGlsbCwgQ2hhcGVsIEhpbGwsIE5DLCBVU0EuPC9hdXRoLWFkZHJlc3M+PHRpdGxlcz48dGl0
bGU+U3VwZXJ2aXNlZCByaXNrIHByZWRpY3RvciBvZiBicmVhc3QgY2FuY2VyIGJhc2VkIG9uIGlu
dHJpbnNpYyBzdWJ0eXBlczwvdGl0bGU+PHNlY29uZGFyeS10aXRsZT5KIENsaW4gT25jb2w8L3Nl
Y29uZGFyeS10aXRsZT48YWx0LXRpdGxlPkpvdXJuYWwgb2YgY2xpbmljYWwgb25jb2xvZ3kgOiBv
ZmZpY2lhbCBqb3VybmFsIG9mIHRoZSBBbWVyaWNhbiBTb2NpZXR5IG9mIENsaW5pY2FsIE9uY29s
b2d5PC9hbHQtdGl0bGU+PC90aXRsZXM+PHBlcmlvZGljYWw+PGZ1bGwtdGl0bGU+SiBDbGluIE9u
Y29sPC9mdWxsLXRpdGxlPjxhYmJyLTE+Sm91cm5hbCBvZiBjbGluaWNhbCBvbmNvbG9neSA6IG9m
ZmljaWFsIGpvdXJuYWwgb2YgdGhlIEFtZXJpY2FuIFNvY2lldHkgb2YgQ2xpbmljYWwgT25jb2xv
Z3k8L2FiYnItMT48L3BlcmlvZGljYWw+PGFsdC1wZXJpb2RpY2FsPjxmdWxsLXRpdGxlPkogQ2xp
biBPbmNvbDwvZnVsbC10aXRsZT48YWJici0xPkpvdXJuYWwgb2YgY2xpbmljYWwgb25jb2xvZ3kg
OiBvZmZpY2lhbCBqb3VybmFsIG9mIHRoZSBBbWVyaWNhbiBTb2NpZXR5IG9mIENsaW5pY2FsIE9u
Y29sb2d5PC9hYmJyLTE+PC9hbHQtcGVyaW9kaWNhbD48cGFnZXM+MTE2MC03PC9wYWdlcz48dm9s
dW1lPjI3PC92b2x1bWU+PG51bWJlcj44PC9udW1iZXI+PGtleXdvcmRzPjxrZXl3b3JkPkFkdWx0
PC9rZXl3b3JkPjxrZXl3b3JkPkFnZWQ8L2tleXdvcmQ+PGtleXdvcmQ+QnJlYXN0IE5lb3BsYXNt
cy8qY2xhc3NpZmljYXRpb24vZHJ1ZyB0aGVyYXB5L2V0aW9sb2d5L21vcnRhbGl0eTwva2V5d29y
ZD48a2V5d29yZD5DaGVtb3RoZXJhcHksIEFkanV2YW50PC9rZXl3b3JkPjxrZXl3b3JkPkZlbWFs
ZTwva2V5d29yZD48a2V5d29yZD5IdW1hbnM8L2tleXdvcmQ+PGtleXdvcmQ+TWlkZGxlIEFnZWQ8
L2tleXdvcmQ+PGtleXdvcmQ+TmVvcGxhc20gUmVjdXJyZW5jZSwgTG9jYWwvZXRpb2xvZ3k8L2tl
eXdvcmQ+PGtleXdvcmQ+UHJvZ25vc2lzPC9rZXl3b3JkPjxrZXl3b3JkPlJlY2VwdG9yLCBlcmJC
LTIvYW5hbHlzaXM8L2tleXdvcmQ+PGtleXdvcmQ+UmVjZXB0b3JzLCBFc3Ryb2dlbi9hbmFseXNp
czwva2V5d29yZD48a2V5d29yZD5SZXZlcnNlIFRyYW5zY3JpcHRhc2UgUG9seW1lcmFzZSBDaGFp
biBSZWFjdGlvbjwva2V5d29yZD48a2V5d29yZD5SaXNrPC9rZXl3b3JkPjwva2V5d29yZHM+PGRh
dGVzPjx5ZWFyPjIwMDk8L3llYXI+PHB1Yi1kYXRlcz48ZGF0ZT5NYXIgMTA8L2RhdGU+PC9wdWIt
ZGF0ZXM+PC9kYXRlcz48aXNibj4xNTI3LTc3NTUgKEVsZWN0cm9uaWMpJiN4RDswNzMyLTE4M1gg
KExpbmtpbmcpPC9pc2JuPjxhY2Nlc3Npb24tbnVtPjE5MjA0MjA0PC9hY2Nlc3Npb24tbnVtPjx1
cmxzPjxyZWxhdGVkLXVybHM+PHVybD5odHRwOi8vd3d3Lm5jYmkubmxtLm5paC5nb3YvcHVibWVk
LzE5MjA0MjA0PC91cmw+PC9yZWxhdGVkLXVybHM+PC91cmxzPjxjdXN0b20yPjI2Njc4MjA8L2N1
c3RvbTI+PGVsZWN0cm9uaWMtcmVzb3VyY2UtbnVtPjEwLjEyMDAvSkNPLjIwMDguMTguMTM3MDwv
ZWxlY3Ryb25pYy1yZXNvdXJjZS1udW0+PC9yZWNv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Paik, 2004 #25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-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NB2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E
YWk8L0F1dGhvcj48WWVhcj4yMDA1PC9ZZWFyPjxSZWNOdW0+MjQ8L1JlY051bT48cmVjb3JkPjxy
ZWMtbnVtYmVyPjI0PC9yZWMtbnVtYmVyPjxmb3JlaWduLWtleXM+PGtleSBhcHA9IkVOIiBkYi1p
ZD0iNXJwdHBhdnJhZnJ6dmZlMjJ4MjU1d3pqcHdlZXQ5YTl2NWFyIiB0aW1lc3RhbXA9IjE0MTI1
Njk3MTYiPjI0PC9rZXk+PC9mb3JlaWduLWtleXM+PHJlZi10eXBlIG5hbWU9IkpvdXJuYWwgQXJ0
aWNsZSI+MTc8L3JlZi10eXBlPjxjb250cmlidXRvcnM+PGF1dGhvcnM+PGF1dGhvcj5EYWksIEgu
PC9hdXRob3I+PGF1dGhvcj52YW4mYXBvczt0IFZlZXIsIEwuPC9hdXRob3I+PGF1dGhvcj5MYW1i
LCBKLjwvYXV0aG9yPjxhdXRob3I+SGUsIFkuIEQuPC9hdXRob3I+PGF1dGhvcj5NYW8sIE0uPC9h
dXRob3I+PGF1dGhvcj5GaW5lLCBCLiBNLjwvYXV0aG9yPjxhdXRob3I+QmVybmFyZHMsIFIuPC9h
dXRob3I+PGF1dGhvcj52YW4gZGUgVmlqdmVyLCBNLjwvYXV0aG9yPjxhdXRob3I+RGV1dHNjaCwg
UC48L2F1dGhvcj48YXV0aG9yPlNhY2hzLCBBLjwvYXV0aG9yPjxhdXRob3I+U3RvdWdodG9uLCBS
LjwvYXV0aG9yPjxhdXRob3I+RnJpZW5kLCBTLjwvYXV0aG9yPjwvYXV0aG9ycz48L2NvbnRyaWJ1
dG9ycz48YXV0aC1hZGRyZXNzPlJvc2V0dGEgSW5waGFybWF0aWNzIExMQywgKEEgd2hvbGx5IG93
bmVkIHN1YnNpZGlhcnkgb2YgTWVyY2sgJmFtcDsgQ28uIEluYy4pIFNlYXR0bGUsIFdhc2hpbmd0
b24sIFVTQS48L2F1dGgtYWRkcmVzcz48dGl0bGVzPjx0aXRsZT5BIGNlbGwgcHJvbGlmZXJhdGlv
biBzaWduYXR1cmUgaXMgYSBtYXJrZXIgb2YgZXh0cmVtZWx5IHBvb3Igb3V0Y29tZSBpbiBhIHN1
YnBvcHVsYXRpb24gb2YgYnJlYXN0IGNhbmNlciBwYXRpZW50cz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NDA1OS02
NjwvcGFnZXM+PHZvbHVtZT42NTwvdm9sdW1lPjxudW1iZXI+MTA8L251bWJlcj48a2V5d29yZHM+
PGtleXdvcmQ+QWdlIEZhY3RvcnM8L2tleXdvcmQ+PGtleXdvcmQ+QnJlYXN0IE5lb3BsYXNtcy8q
Z2VuZXRpY3MvbWV0YWJvbGlzbS8qcGF0aG9sb2d5PC9rZXl3b3JkPjxrZXl3b3JkPkNlbGwgQ3lj
bGUvZ2VuZXRpY3M8L2tleXdvcmQ+PGtleXdvcmQ+Q2VsbCBHcm93dGggUHJvY2Vzc2VzL2dlbmV0
aWNzPC9rZXl3b3JkPjxrZXl3b3JkPkZlbWFsZTwva2V5d29yZD48a2V5d29yZD5HZW5lIEV4cHJl
c3Npb24gUHJvZmlsaW5nPC9rZXl3b3JkPjxrZXl3b3JkPkh1bWFuczwva2V5d29yZD48a2V5d29y
ZD5OZW9wbGFzbSBNZXRhc3Rhc2lzPC9rZXl3b3JkPjxrZXl3b3JkPk9saWdvbnVjbGVvdGlkZSBB
cnJheSBTZXF1ZW5jZSBBbmFseXNpczwva2V5d29yZD48a2V5d29yZD5Qcm9nbm9zaXM8L2tleXdv
cmQ+PGtleXdvcmQ+UmVjZXB0b3JzLCBFc3Ryb2dlbi9iaW9zeW50aGVzaXMvZ2VuZXRpY3M8L2tl
eXdvcmQ+PC9rZXl3b3Jkcz48ZGF0ZXM+PHllYXI+MjAwNTwveWVhcj48cHViLWRhdGVzPjxkYXRl
Pk1heSAxNTwvZGF0ZT48L3B1Yi1kYXRlcz48L2RhdGVzPjxpc2JuPjAwMDgtNTQ3MiAoUHJpbnQp
JiN4RDswMDA4LTU0NzIgKExpbmtpbmcpPC9pc2JuPjxhY2Nlc3Npb24tbnVtPjE1ODk5Nzk1PC9h
Y2Nlc3Npb24tbnVtPjx1cmxzPjxyZWxhdGVkLXVybHM+PHVybD5odHRwOi8vd3d3Lm5jYmkubmxt
Lm5paC5nb3YvcHVibWVkLzE1ODk5Nzk1PC91cmw+PC9yZWxhdGVkLXVybHM+PC91cmxzPjxlbGVj
dHJvbmljLXJlc291cmNlLW51bT4xMC4xMTU4LzAwMDgtNTQ3Mi5DQU4tMDQtMzk1MzwvZWxlY3Ry
b25pYy1yZXNvdXJjZS1udW0+PC9yZWNvcmQ+PC9DaXRlPjxDaXRlPjxBdXRob3I+dmFuICZhcG9z
O3QgVmVlcjwvQXV0aG9yPjxZZWFyPjIwMDI8L1llYXI+PFJlY051bT4xNzwvUmVjTnVtPjxyZWNv
cmQ+PHJlYy1udW1iZXI+MTc8L3JlYy1udW1iZXI+PGZvcmVpZ24ta2V5cz48a2V5IGFwcD0iRU4i
IGRiLWlkPSI1cnB0cGF2cmFmcnp2ZmUyMngyNTV3empwd2VldDlhOXY1YXIiIHRpbWVzdGFtcD0i
MTQxMjU0MzQ4OCI+MTc8L2tleT48L2ZvcmVpZ24ta2V5cz48cmVmLXR5cGUgbmFtZT0iSm91cm5h
bCBBcnRpY2xlIj4xNzwvcmVmLXR5cGU+PGNvbnRyaWJ1dG9ycz48YXV0aG9ycz48YXV0aG9yPnZh
biAmYXBvczt0IFZlZXIsIEwuIEouPC9hdXRob3I+PGF1dGhvcj5EYWksIEguPC9hdXRob3I+PGF1
dGhvcj52YW4gZGUgVmlqdmVyLCBNLiBKLjwvYXV0aG9yPjxhdXRob3I+SGUsIFkuIEQuPC9hdXRo
b3I+PGF1dGhvcj5IYXJ0LCBBLiBBLjwvYXV0aG9yPjxhdXRob3I+TWFvLCBNLjwvYXV0aG9yPjxh
dXRob3I+UGV0ZXJzZSwgSC4gTC48L2F1dGhvcj48YXV0aG9yPnZhbiBkZXIgS29veSwgSy48L2F1
dGhvcj48YXV0aG9yPk1hcnRvbiwgTS4gSi48L2F1dGhvcj48YXV0aG9yPldpdHRldmVlbiwgQS4g
VC48L2F1dGhvcj48YXV0aG9yPlNjaHJlaWJlciwgRy4gSi48L2F1dGhvcj48YXV0aG9yPktlcmto
b3ZlbiwgUi4gTS48L2F1dGhvcj48YXV0aG9yPlJvYmVydHMsIEMuPC9hdXRob3I+PGF1dGhvcj5M
aW5zbGV5LCBQLiBTLjwvYXV0aG9yPjxhdXRob3I+QmVybmFyZHMsIFIuPC9hdXRob3I+PGF1dGhv
cj5GcmllbmQsIFMuIEguPC9hdXRob3I+PC9hdXRob3JzPjwvY29udHJpYnV0b3JzPjxhdXRoLWFk
ZHJlc3M+RGl2aXNpb24gb2YgRGlhZ25vc3RpYyBPbmNvbG9neSwgVGhlIE5ldGhlcmxhbmRzIENh
bmNlciBJbnN0aXR1dGUsIDEyMSBQbGVzbWFubGFhbiwgMTA2NiBDWCBBbXN0ZXJkYW0sIFRoZSBO
ZXRoZXJsYW5kcy48L2F1dGgtYWRkcmVzcz48dGl0bGVzPjx0aXRsZT5HZW5lIGV4cHJlc3Npb24g
cHJvZmlsaW5nIHByZWRpY3RzIGNsaW5pY2FsIG91dGNvbWUgb2YgYnJlYXN0IGNhbmNlcjwvdGl0
bGU+PHNlY29uZGFyeS10aXRsZT5OYXR1cmU8L3NlY29uZGFyeS10aXRsZT48YWx0LXRpdGxlPk5h
dHVyZTwvYWx0LXRpdGxlPjwvdGl0bGVzPjxwZXJpb2RpY2FsPjxmdWxsLXRpdGxlPk5hdHVyZTwv
ZnVsbC10aXRsZT48YWJici0xPk5hdHVyZTwvYWJici0xPjwvcGVyaW9kaWNhbD48YWx0LXBlcmlv
ZGljYWw+PGZ1bGwtdGl0bGU+TmF0dXJlPC9mdWxsLXRpdGxlPjxhYmJyLTE+TmF0dXJlPC9hYmJy
LTE+PC9hbHQtcGVyaW9kaWNhbD48cGFnZXM+NTMwLTY8L3BhZ2VzPjx2b2x1bWU+NDE1PC92b2x1
bWU+PG51bWJlcj42ODcxPC9udW1iZXI+PGtleXdvcmRzPjxrZXl3b3JkPkFkdWx0PC9rZXl3b3Jk
PjxrZXl3b3JkPkJyZWFzdCBOZW9wbGFzbXMvKmdlbmV0aWNzL3BoeXNpb3BhdGhvbG9neS90aGVy
YXB5PC9rZXl3b3JkPjxrZXl3b3JkPkNoZW1vdGhlcmFweSwgQWRqdXZhbnQ8L2tleXdvcmQ+PGtl
eXdvcmQ+Q2x1c3RlciBBbmFseXNpczwva2V5d29yZD48a2V5d29yZD5ETkEsIE5lb3BsYXNtPC9r
ZXl3b3JkPjxrZXl3b3JkPkZlbWFsZTwva2V5d29yZD48a2V5d29yZD4qR2VuZSBFeHByZXNzaW9u
IFByb2ZpbGluZzwva2V5d29yZD48a2V5d29yZD5HZW5lcywgQlJDQTE8L2tleXdvcmQ+PGtleXdv
cmQ+R2VuZXMsIEJSQ0EyPC9rZXl3b3JkPjxrZXl3b3JkPkh1bWFuczwva2V5d29yZD48a2V5d29y
ZD5MeW1waGF0aWMgTWV0YXN0YXNpczwva2V5d29yZD48a2V5d29yZD5PbGlnb251Y2xlb3RpZGUg
QXJyYXkgU2VxdWVuY2UgQW5hbHlzaXM8L2tleXdvcmQ+PGtleXdvcmQ+UGF0aWVudCBTZWxlY3Rp
b248L2tleXdvcmQ+PGtleXdvcmQ+UHJlZGljdGl2ZSBWYWx1ZSBvZiBUZXN0czwva2V5d29yZD48
a2V5d29yZD5Qcm9nbm9zaXM8L2tleXdvcmQ+PGtleXdvcmQ+VHJlYXRtZW50IE91dGNvbWU8L2tl
eXdvcmQ+PC9rZXl3b3Jkcz48ZGF0ZXM+PHllYXI+MjAwMjwveWVhcj48cHViLWRhdGVzPjxkYXRl
PkphbiAzMTwvZGF0ZT48L3B1Yi1kYXRlcz48L2RhdGVzPjxpc2JuPjAwMjgtMDgzNiAoUHJpbnQp
JiN4RDswMDI4LTA4MzYgKExpbmtpbmcpPC9pc2JuPjxhY2Nlc3Npb24tbnVtPjExODIzODYwPC9h
Y2Nlc3Npb24tbnVtPjx1cmxzPjxyZWxhdGVkLXVybHM+PHVybD5odHRwOi8vd3d3Lm5jYmkubmxt
Lm5paC5nb3YvcHVibWVkLzExODIzODYwPC91cmw+PC9yZWxhdGVkLXVybHM+PC91cmxzPjxlbGVj
dHJvbmljLXJlc291cmNlLW51bT4xMC4xMDM4LzQxNTUzMGE8L2VsZWN0cm9uaWMtcmVzb3VyY2Ut
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E
YWk8L0F1dGhvcj48WWVhcj4yMDA1PC9ZZWFyPjxSZWNOdW0+MjQ8L1JlY051bT48cmVjb3JkPjxy
ZWMtbnVtYmVyPjI0PC9yZWMtbnVtYmVyPjxmb3JlaWduLWtleXM+PGtleSBhcHA9IkVOIiBkYi1p
ZD0iNXJwdHBhdnJhZnJ6dmZlMjJ4MjU1d3pqcHdlZXQ5YTl2NWFyIiB0aW1lc3RhbXA9IjE0MTI1
Njk3MTYiPjI0PC9rZXk+PC9mb3JlaWduLWtleXM+PHJlZi10eXBlIG5hbWU9IkpvdXJuYWwgQXJ0
aWNsZSI+MTc8L3JlZi10eXBlPjxjb250cmlidXRvcnM+PGF1dGhvcnM+PGF1dGhvcj5EYWksIEgu
PC9hdXRob3I+PGF1dGhvcj52YW4mYXBvczt0IFZlZXIsIEwuPC9hdXRob3I+PGF1dGhvcj5MYW1i
LCBKLjwvYXV0aG9yPjxhdXRob3I+SGUsIFkuIEQuPC9hdXRob3I+PGF1dGhvcj5NYW8sIE0uPC9h
dXRob3I+PGF1dGhvcj5GaW5lLCBCLiBNLjwvYXV0aG9yPjxhdXRob3I+QmVybmFyZHMsIFIuPC9h
dXRob3I+PGF1dGhvcj52YW4gZGUgVmlqdmVyLCBNLjwvYXV0aG9yPjxhdXRob3I+RGV1dHNjaCwg
UC48L2F1dGhvcj48YXV0aG9yPlNhY2hzLCBBLjwvYXV0aG9yPjxhdXRob3I+U3RvdWdodG9uLCBS
LjwvYXV0aG9yPjxhdXRob3I+RnJpZW5kLCBTLjwvYXV0aG9yPjwvYXV0aG9ycz48L2NvbnRyaWJ1
dG9ycz48YXV0aC1hZGRyZXNzPlJvc2V0dGEgSW5waGFybWF0aWNzIExMQywgKEEgd2hvbGx5IG93
bmVkIHN1YnNpZGlhcnkgb2YgTWVyY2sgJmFtcDsgQ28uIEluYy4pIFNlYXR0bGUsIFdhc2hpbmd0
b24sIFVTQS48L2F1dGgtYWRkcmVzcz48dGl0bGVzPjx0aXRsZT5BIGNlbGwgcHJvbGlmZXJhdGlv
biBzaWduYXR1cmUgaXMgYSBtYXJrZXIgb2YgZXh0cmVtZWx5IHBvb3Igb3V0Y29tZSBpbiBhIHN1
YnBvcHVsYXRpb24gb2YgYnJlYXN0IGNhbmNlciBwYXRpZW50cz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NDA1OS02
NjwvcGFnZXM+PHZvbHVtZT42NTwvdm9sdW1lPjxudW1iZXI+MTA8L251bWJlcj48a2V5d29yZHM+
PGtleXdvcmQ+QWdlIEZhY3RvcnM8L2tleXdvcmQ+PGtleXdvcmQ+QnJlYXN0IE5lb3BsYXNtcy8q
Z2VuZXRpY3MvbWV0YWJvbGlzbS8qcGF0aG9sb2d5PC9rZXl3b3JkPjxrZXl3b3JkPkNlbGwgQ3lj
bGUvZ2VuZXRpY3M8L2tleXdvcmQ+PGtleXdvcmQ+Q2VsbCBHcm93dGggUHJvY2Vzc2VzL2dlbmV0
aWNzPC9rZXl3b3JkPjxrZXl3b3JkPkZlbWFsZTwva2V5d29yZD48a2V5d29yZD5HZW5lIEV4cHJl
c3Npb24gUHJvZmlsaW5nPC9rZXl3b3JkPjxrZXl3b3JkPkh1bWFuczwva2V5d29yZD48a2V5d29y
ZD5OZW9wbGFzbSBNZXRhc3Rhc2lzPC9rZXl3b3JkPjxrZXl3b3JkPk9saWdvbnVjbGVvdGlkZSBB
cnJheSBTZXF1ZW5jZSBBbmFseXNpczwva2V5d29yZD48a2V5d29yZD5Qcm9nbm9zaXM8L2tleXdv
cmQ+PGtleXdvcmQ+UmVjZXB0b3JzLCBFc3Ryb2dlbi9iaW9zeW50aGVzaXMvZ2VuZXRpY3M8L2tl
eXdvcmQ+PC9rZXl3b3Jkcz48ZGF0ZXM+PHllYXI+MjAwNTwveWVhcj48cHViLWRhdGVzPjxkYXRl
Pk1heSAxNTwvZGF0ZT48L3B1Yi1kYXRlcz48L2RhdGVzPjxpc2JuPjAwMDgtNTQ3MiAoUHJpbnQp
JiN4RDswMDA4LTU0NzIgKExpbmtpbmcpPC9pc2JuPjxhY2Nlc3Npb24tbnVtPjE1ODk5Nzk1PC9h
Y2Nlc3Npb24tbnVtPjx1cmxzPjxyZWxhdGVkLXVybHM+PHVybD5odHRwOi8vd3d3Lm5jYmkubmxt
Lm5paC5nb3YvcHVibWVkLzE1ODk5Nzk1PC91cmw+PC9yZWxhdGVkLXVybHM+PC91cmxzPjxlbGVj
dHJvbmljLXJlc291cmNlLW51bT4xMC4xMTU4LzAwMDgtNTQ3Mi5DQU4tMDQtMzk1MzwvZWxlY3Ry
b25pYy1yZXNvdXJjZS1udW0+PC9yZWNvcmQ+PC9DaXRlPjxDaXRlPjxBdXRob3I+dmFuICZhcG9z
O3QgVmVlcjwvQXV0aG9yPjxZZWFyPjIwMDI8L1llYXI+PFJlY051bT4xNzwvUmVjTnVtPjxyZWNv
cmQ+PHJlYy1udW1iZXI+MTc8L3JlYy1udW1iZXI+PGZvcmVpZ24ta2V5cz48a2V5IGFwcD0iRU4i
IGRiLWlkPSI1cnB0cGF2cmFmcnp2ZmUyMngyNTV3empwd2VldDlhOXY1YXIiIHRpbWVzdGFtcD0i
MTQxMjU0MzQ4OCI+MTc8L2tleT48L2ZvcmVpZ24ta2V5cz48cmVmLXR5cGUgbmFtZT0iSm91cm5h
bCBBcnRpY2xlIj4xNzwvcmVmLXR5cGU+PGNvbnRyaWJ1dG9ycz48YXV0aG9ycz48YXV0aG9yPnZh
biAmYXBvczt0IFZlZXIsIEwuIEouPC9hdXRob3I+PGF1dGhvcj5EYWksIEguPC9hdXRob3I+PGF1
dGhvcj52YW4gZGUgVmlqdmVyLCBNLiBKLjwvYXV0aG9yPjxhdXRob3I+SGUsIFkuIEQuPC9hdXRo
b3I+PGF1dGhvcj5IYXJ0LCBBLiBBLjwvYXV0aG9yPjxhdXRob3I+TWFvLCBNLjwvYXV0aG9yPjxh
dXRob3I+UGV0ZXJzZSwgSC4gTC48L2F1dGhvcj48YXV0aG9yPnZhbiBkZXIgS29veSwgSy48L2F1
dGhvcj48YXV0aG9yPk1hcnRvbiwgTS4gSi48L2F1dGhvcj48YXV0aG9yPldpdHRldmVlbiwgQS4g
VC48L2F1dGhvcj48YXV0aG9yPlNjaHJlaWJlciwgRy4gSi48L2F1dGhvcj48YXV0aG9yPktlcmto
b3ZlbiwgUi4gTS48L2F1dGhvcj48YXV0aG9yPlJvYmVydHMsIEMuPC9hdXRob3I+PGF1dGhvcj5M
aW5zbGV5LCBQLiBTLjwvYXV0aG9yPjxhdXRob3I+QmVybmFyZHMsIFIuPC9hdXRob3I+PGF1dGhv
cj5GcmllbmQsIFMuIEguPC9hdXRob3I+PC9hdXRob3JzPjwvY29udHJpYnV0b3JzPjxhdXRoLWFk
ZHJlc3M+RGl2aXNpb24gb2YgRGlhZ25vc3RpYyBPbmNvbG9neSwgVGhlIE5ldGhlcmxhbmRzIENh
bmNlciBJbnN0aXR1dGUsIDEyMSBQbGVzbWFubGFhbiwgMTA2NiBDWCBBbXN0ZXJkYW0sIFRoZSBO
ZXRoZXJsYW5kcy48L2F1dGgtYWRkcmVzcz48dGl0bGVzPjx0aXRsZT5HZW5lIGV4cHJlc3Npb24g
cHJvZmlsaW5nIHByZWRpY3RzIGNsaW5pY2FsIG91dGNvbWUgb2YgYnJlYXN0IGNhbmNlcjwvdGl0
bGU+PHNlY29uZGFyeS10aXRsZT5OYXR1cmU8L3NlY29uZGFyeS10aXRsZT48YWx0LXRpdGxlPk5h
dHVyZTwvYWx0LXRpdGxlPjwvdGl0bGVzPjxwZXJpb2RpY2FsPjxmdWxsLXRpdGxlPk5hdHVyZTwv
ZnVsbC10aXRsZT48YWJici0xPk5hdHVyZTwvYWJici0xPjwvcGVyaW9kaWNhbD48YWx0LXBlcmlv
ZGljYWw+PGZ1bGwtdGl0bGU+TmF0dXJlPC9mdWxsLXRpdGxlPjxhYmJyLTE+TmF0dXJlPC9hYmJy
LTE+PC9hbHQtcGVyaW9kaWNhbD48cGFnZXM+NTMwLTY8L3BhZ2VzPjx2b2x1bWU+NDE1PC92b2x1
bWU+PG51bWJlcj42ODcxPC9udW1iZXI+PGtleXdvcmRzPjxrZXl3b3JkPkFkdWx0PC9rZXl3b3Jk
PjxrZXl3b3JkPkJyZWFzdCBOZW9wbGFzbXMvKmdlbmV0aWNzL3BoeXNpb3BhdGhvbG9neS90aGVy
YXB5PC9rZXl3b3JkPjxrZXl3b3JkPkNoZW1vdGhlcmFweSwgQWRqdXZhbnQ8L2tleXdvcmQ+PGtl
eXdvcmQ+Q2x1c3RlciBBbmFseXNpczwva2V5d29yZD48a2V5d29yZD5ETkEsIE5lb3BsYXNtPC9r
ZXl3b3JkPjxrZXl3b3JkPkZlbWFsZTwva2V5d29yZD48a2V5d29yZD4qR2VuZSBFeHByZXNzaW9u
IFByb2ZpbGluZzwva2V5d29yZD48a2V5d29yZD5HZW5lcywgQlJDQTE8L2tleXdvcmQ+PGtleXdv
cmQ+R2VuZXMsIEJSQ0EyPC9rZXl3b3JkPjxrZXl3b3JkPkh1bWFuczwva2V5d29yZD48a2V5d29y
ZD5MeW1waGF0aWMgTWV0YXN0YXNpczwva2V5d29yZD48a2V5d29yZD5PbGlnb251Y2xlb3RpZGUg
QXJyYXkgU2VxdWVuY2UgQW5hbHlzaXM8L2tleXdvcmQ+PGtleXdvcmQ+UGF0aWVudCBTZWxlY3Rp
b248L2tleXdvcmQ+PGtleXdvcmQ+UHJlZGljdGl2ZSBWYWx1ZSBvZiBUZXN0czwva2V5d29yZD48
a2V5d29yZD5Qcm9nbm9zaXM8L2tleXdvcmQ+PGtleXdvcmQ+VHJlYXRtZW50IE91dGNvbWU8L2tl
eXdvcmQ+PC9rZXl3b3Jkcz48ZGF0ZXM+PHllYXI+MjAwMjwveWVhcj48cHViLWRhdGVzPjxkYXRl
PkphbiAzMTwvZGF0ZT48L3B1Yi1kYXRlcz48L2RhdGVzPjxpc2JuPjAwMjgtMDgzNiAoUHJpbnQp
JiN4RDswMDI4LTA4MzYgKExpbmtpbmcpPC9pc2JuPjxhY2Nlc3Npb24tbnVtPjExODIzODYwPC9h
Y2Nlc3Npb24tbnVtPjx1cmxzPjxyZWxhdGVkLXVybHM+PHVybD5odHRwOi8vd3d3Lm5jYmkubmxt
Lm5paC5nb3YvcHVibWVkLzExODIzODYwPC91cmw+PC9yZWxhdGVkLXVybHM+PC91cmxzPjxlbGVj
dHJvbmljLXJlc291cmNlLW51bT4xMC4xMDM4LzQxNTUzMGE8L2VsZWN0cm9uaWMtcmVzb3VyY2Ut
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-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NE2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csMTFdPC9EaXNwbGF5VGV4dD48
cmVjb3JkPjxyZWMtbnVtYmVyPjI5PC9yZWMtbnVtYmVyPjxmb3JlaWduLWtleXM+PGtleSBhcHA9
IkVOIiBkYi1pZD0iNXJwdHBhdnJhZnJ6dmZlMjJ4MjU1d3pqcHdlZXQ5YTl2NWFyIiB0aW1lc3Rh
bXA9IjE0MTI1NzAzNzciPjI5PC9rZXk+PC9mb3JlaWduLWtleXM+PHJlZi10eXBlIG5hbWU9Ikpv
dXJuYWwgQXJ0aWNsZSI+MTc8L3JlZi10eXBlPjxjb250cmlidXRvcnM+PGF1dGhvcnM+PGF1dGhv
cj5Tb3RpcmlvdSwgQy48L2F1dGhvcj48YXV0aG9yPldpcmFwYXRpLCBQLjwvYXV0aG9yPjxhdXRo
b3I+TG9pLCBTLjwvYXV0aG9yPjxhdXRob3I+SGFycmlzLCBBLjwvYXV0aG9yPjxhdXRob3I+Rm94
LCBTLjwvYXV0aG9yPjxhdXRob3I+U21lZHMsIEouPC9hdXRob3I+PGF1dGhvcj5Ob3JkZ3Jlbiwg
SC48L2F1dGhvcj48YXV0aG9yPkZhcm1lciwgUC48L2F1dGhvcj48YXV0aG9yPlByYXosIFYuPC9h
dXRob3I+PGF1dGhvcj5IYWliZS1LYWlucywgQi48L2F1dGhvcj48YXV0aG9yPkRlc21lZHQsIEMu
PC9hdXRob3I+PGF1dGhvcj5MYXJzaW1vbnQsIEQuPC9hdXRob3I+PGF1dGhvcj5DYXJkb3NvLCBG
LjwvYXV0aG9yPjxhdXRob3I+UGV0ZXJzZSwgSC48L2F1dGhvcj48YXV0aG9yPk51eXRlbiwgRC48
L2F1dGhvcj48YXV0aG9yPkJ1eXNlLCBNLjwvYXV0aG9yPjxhdXRob3I+VmFuIGRlIFZpanZlciwg
TS4gSi48L2F1dGhvcj48YXV0aG9yPkJlcmdoLCBKLjwvYXV0aG9yPjxhdXRob3I+UGljY2FydCwg
TS48L2F1dGhvcj48YXV0aG9yPkRlbG9yZW56aSwgTS48L2F1dGhvcj48L2F1dGhvcnM+PC9jb250
cmlidXRvcnM+PGF1dGgtYWRkcmVzcz5GdW5jdGlvbmFsIEdlbm9taWNzIGFuZCBUcmFuc2xhdGlv
bmFsIFJlc2VhcmNoIFVuaXQsIFVuaXZlcnNpdGUgTGlicmUgZGUgQnJ1eGVsbGVzLCBCcnVzc2Vs
cywgQmVsZ2l1bS4gY2hyaXN0b3Muc290aXJpb3VAYm9yZGV0LmJlPC9hdXRoLWFkZHJlc3M+PHRp
dGxlcz48dGl0bGU+R2VuZSBleHByZXNzaW9uIHByb2ZpbGluZyBpbiBicmVhc3QgY2FuY2VyOiB1
bmRlcnN0YW5kaW5nIHRoZSBtb2xlY3VsYXIgYmFzaXMgb2YgaGlzdG9sb2dpYyBncmFkZSB0byBp
bXByb3ZlIHByb2dub3NpczwvdGl0bGU+PHNlY29uZGFyeS10aXRsZT5KIE5hdGwgQ2FuY2VyIElu
c3Q8L3NlY29uZGFyeS10aXRsZT48YWx0LXRpdGxlPkpvdXJuYWwgb2YgdGhlIE5hdGlvbmFsIENh
bmNlciBJbnN0aXR1dGU8L2FsdC10aXRsZT48L3RpdGxlcz48cGVyaW9kaWNhbD48ZnVsbC10aXRs
ZT5KIE5hdGwgQ2FuY2VyIEluc3Q8L2Z1bGwtdGl0bGU+PGFiYnItMT5Kb3VybmFsIG9mIHRoZSBO
YXRpb25hbCBDYW5jZXIgSW5zdGl0dXRlPC9hYmJyLTE+PC9wZXJpb2RpY2FsPjxhbHQtcGVyaW9k
aWNhbD48ZnVsbC10aXRsZT5KIE5hdGwgQ2FuY2VyIEluc3Q8L2Z1bGwtdGl0bGU+PGFiYnItMT5K
b3VybmFsIG9mIHRoZSBOYXRpb25hbCBDYW5jZXIgSW5zdGl0dXRlPC9hYmJyLTE+PC9hbHQtcGVy
aW9kaWNhbD48cGFnZXM+MjYyLTcyPC9wYWdlcz48dm9sdW1lPjk4PC92b2x1bWU+PG51bWJlcj40
PC9udW1iZXI+PGtleXdvcmRzPjxrZXl3b3JkPkJyZWFzdCBOZW9wbGFzbXMvY2hlbWlzdHJ5Lypn
ZW5ldGljcy8qcGF0aG9sb2d5PC9rZXl3b3JkPjxrZXl3b3JkPkNlbGwgQ3ljbGU8L2tleXdvcmQ+
PGtleXdvcmQ+Q2VsbCBQcm9saWZlcmF0aW9uPC9rZXl3b3JkPjxrZXl3b3JkPkRpc2Vhc2UtRnJl
ZSBTdXJ2aXZhbDwva2V5d29yZD48a2V5d29yZD5GZW1hbGU8L2tleXdvcmQ+PGtleXdvcmQ+Kkdl
bmUgRXhwcmVzc2lvbiBQcm9maWxpbmc8L2tleXdvcmQ+PGtleXdvcmQ+R2VuZSBFeHByZXNzaW9u
IFJlZ3VsYXRpb24sIE5lb3BsYXN0aWM8L2tleXdvcmQ+PGtleXdvcmQ+SHVtYW5zPC9rZXl3b3Jk
PjxrZXl3b3JkPkx5bXBoYXRpYyBNZXRhc3Rhc2lzPC9rZXl3b3JkPjxrZXl3b3JkPk1hdGhlbWF0
aWNhbCBDb21wdXRpbmc8L2tleXdvcmQ+PGtleXdvcmQ+TWlkZGxlIEFnZWQ8L2tleXdvcmQ+PGtl
eXdvcmQ+TXVsdGl2YXJpYXRlIEFuYWx5c2lzPC9rZXl3b3JkPjxrZXl3b3JkPk9saWdvbnVjbGVv
dGlkZSBBcnJheSBTZXF1ZW5jZSBBbmFseXNpczwva2V5d29yZD48a2V5d29yZD5Qcm9nbm9zaXM8
L2tleXdvcmQ+PGtleXdvcmQ+UHJvcG9ydGlvbmFsIEhhemFyZHMgTW9kZWxzPC9rZXl3b3JkPjxr
ZXl3b3JkPlJlY2VwdG9ycywgRXN0cm9nZW4vYW5hbHlzaXM8L2tleXdvcmQ+PGtleXdvcmQ+Umlz
ayBGYWN0b3JzPC9rZXl3b3JkPjwva2V5d29yZHM+PGRhdGVzPjx5ZWFyPjIwMDY8L3llYXI+PHB1
Yi1kYXRlcz48ZGF0ZT5GZWIgMTU8L2RhdGU+PC9wdWItZGF0ZXM+PC9kYXRlcz48aXNibj4xNDYw
LTIxMDUgKEVsZWN0cm9uaWMpJiN4RDswMDI3LTg4NzQgKExpbmtpbmcpPC9pc2JuPjxhY2Nlc3Np
b24tbnVtPjE2NDc4NzQ1PC9hY2Nlc3Npb24tbnVtPjx1cmxzPjxyZWxhdGVkLXVybHM+PHVybD5o
dHRwOi8vd3d3Lm5jYmkubmxtLm5paC5nb3YvcHVibWVkLzE2NDc4NzQ1PC91cmw+PC9yZWxhdGVk
LXVybHM+PC91cmxzPjxlbGVjdHJvbmljLXJlc291cmNlLW51bT4xMC4xMDkzL2puY2kvZGpqMDUy
PC9lbGVjdHJvbmljLXJlc291cmNlLW51bT48L3JlY29yZD48L0NpdGU+PENpdGU+PEF1dGhvcj5X
YW5nPC9BdXRob3I+PFllYXI+MjAwNTwvWWVhcj48UmVjTnVtPjQwPC9SZWNOdW0+PHJlY29yZD48
cmVjLW51bWJlcj40MDwvcmVjLW51bWJlcj48Zm9yZWlnbi1rZXlzPjxrZXkgYXBwPSJFTiIgZGIt
aWQ9IjVycHRwYXZyYWZyenZmZTIyeDI1NXd6anB3ZWV0OWE5djVhciIgdGltZXN0YW1wPSIxNDEy
NTgxMjI1Ij40MDwva2V5PjwvZm9yZWlnbi1rZXlzPjxyZWYtdHlwZSBuYW1lPSJKb3VybmFsIEFy
dGljbGUiPjE3PC9yZWYtdHlwZT48Y29udHJpYnV0b3JzPjxhdXRob3JzPjxhdXRob3I+V2FuZywg
WS48L2F1dGhvcj48YXV0aG9yPktsaWpuLCBKLiBHLjwvYXV0aG9yPjxhdXRob3I+WmhhbmcsIFku
PC9hdXRob3I+PGF1dGhvcj5TaWV1d2VydHMsIEEuIE0uPC9hdXRob3I+PGF1dGhvcj5Mb29rLCBN
LiBQLjwvYXV0aG9yPjxhdXRob3I+WWFuZywgRi48L2F1dGhvcj48YXV0aG9yPlRhbGFudG92LCBE
LjwvYXV0aG9yPjxhdXRob3I+VGltbWVybWFucywgTS48L2F1dGhvcj48YXV0aG9yPk1laWplci12
YW4gR2VsZGVyLCBNLiBFLjwvYXV0aG9yPjxhdXRob3I+WXUsIEouPC9hdXRob3I+PGF1dGhvcj5K
YXRrb2UsIFQuPC9hdXRob3I+PGF1dGhvcj5CZXJucywgRS4gTS48L2F1dGhvcj48YXV0aG9yPkF0
a2lucywgRC48L2F1dGhvcj48YXV0aG9yPkZvZWtlbnMsIEouIEEuPC9hdXRob3I+PC9hdXRob3Jz
PjwvY29udHJpYnV0b3JzPjxhdXRoLWFkZHJlc3M+VmVyaWRleCBMTEMsIGEgSm9obnNvbiAmYW1w
OyBKb2huc29uIENvbXBhbnksIFNhbiBEaWVnbywgQ0EsIFVTQS48L2F1dGgtYWRkcmVzcz48dGl0
bGVzPjx0aXRsZT5HZW5lLWV4cHJlc3Npb24gcHJvZmlsZXMgdG8gcHJlZGljdCBkaXN0YW50IG1l
dGFzdGFzaXMgb2YgbHltcGgtbm9kZS1uZWdhdGl2ZSBwcmltYXJ5IGJyZWFzdCBjYW5jZXI8L3Rp
dGxlPjxzZWNvbmRhcnktdGl0bGU+TGFuY2V0PC9zZWNvbmRhcnktdGl0bGU+PGFsdC10aXRsZT5M
YW5jZXQ8L2FsdC10aXRsZT48L3RpdGxlcz48cGVyaW9kaWNhbD48ZnVsbC10aXRsZT5MYW5jZXQ8
L2Z1bGwtdGl0bGU+PGFiYnItMT5MYW5jZXQ8L2FiYnItMT48L3BlcmlvZGljYWw+PGFsdC1wZXJp
b2RpY2FsPjxmdWxsLXRpdGxlPkxhbmNldDwvZnVsbC10aXRsZT48YWJici0xPkxhbmNldDwvYWJi
ci0xPjwvYWx0LXBlcmlvZGljYWw+PHBhZ2VzPjY3MS05PC9wYWdlcz48dm9sdW1lPjM2NTwvdm9s
dW1lPjxudW1iZXI+OTQ2MDwvbnVtYmVyPjxrZXl3b3Jkcz48a2V5d29yZD5BZHVsdDwva2V5d29y
ZD48a2V5d29yZD5BZ2VkPC9rZXl3b3JkPjxrZXl3b3JkPkJyZWFzdCBOZW9wbGFzbXMvY2hlbWlz
dHJ5L2NsYXNzaWZpY2F0aW9uLypnZW5ldGljcy9wYXRob2xvZ3k8L2tleXdvcmQ+PGtleXdvcmQ+
RmVtYWxlPC9rZXl3b3JkPjxrZXl3b3JkPipHZW5lIEV4cHJlc3Npb24gUHJvZmlsaW5nPC9rZXl3
b3JkPjxrZXl3b3JkPkh1bWFuczwva2V5d29yZD48a2V5d29yZD5MeW1waGF0aWMgTWV0YXN0YXNp
czwva2V5d29yZD48a2V5d29yZD5NaWRkbGUgQWdlZDwva2V5d29yZD48a2V5d29yZD5OZW9wbGFz
bSBNZXRhc3Rhc2lzPC9rZXl3b3JkPjxrZXl3b3JkPipPbGlnb251Y2xlb3RpZGUgQXJyYXkgU2Vx
dWVuY2UgQW5hbHlzaXM8L2tleXdvcmQ+PGtleXdvcmQ+UHJvZ25vc2lzPC9rZXl3b3JkPjxrZXl3
b3JkPlJPQyBDdXJ2ZTwva2V5d29yZD48a2V5d29yZD5SZWNlcHRvcnMsIEVzdHJvZ2VuL2FuYWx5
c2lzPC9rZXl3b3JkPjxrZXl3b3JkPlJlY2VwdG9ycywgUHJvZ2VzdGVyb25lL2FuYWx5c2lzPC9r
ZXl3b3JkPjxrZXl3b3JkPlNlbnNpdGl2aXR5IGFuZCBTcGVjaWZpY2l0eTwva2V5d29yZD48L2tl
eXdvcmRzPjxkYXRlcz48eWVhcj4yMDA1PC95ZWFyPjxwdWItZGF0ZXM+PGRhdGU+RmViIDE5LTI1
PC9kYXRlPjwvcHViLWRhdGVzPjwvZGF0ZXM+PGlzYm4+MTQ3NC01NDdYIChFbGVjdHJvbmljKSYj
eEQ7MDE0MC02NzM2IChMaW5raW5nKTwvaXNibj48YWNjZXNzaW9uLW51bT4xNTcyMTQ3MjwvYWNj
ZXNzaW9uLW51bT48dXJscz48cmVsYXRlZC11cmxzPjx1cmw+aHR0cDovL3d3dy5uY2JpLm5sbS5u
aWguZ292L3B1Ym1lZC8xNTcyMTQ3MjwvdXJsPjwvcmVsYXRlZC11cmxzPjwvdXJscz48ZWxlY3Ry
b25pYy1yZXNvdXJjZS1udW0+MTAuMTAxNi9TMDE0MC02NzM2KDA1KTE3OTQ3LTE8L2VsZWN0cm9u
aWMtcmVzb3VyY2UtbnVtPjwvcmVjb3JkPjwvQ2l0ZT48Q2l0ZT48QXV0aG9yPkRhaTwvQXV0aG9y
PjxZZWFyPjIwMDU8L1llYXI+PFJlY051bT4yNDwvUmVjTnVtPjxyZWNvcmQ+PHJlYy1udW1iZXI+
MjQ8L3JlYy1udW1iZXI+PGZvcmVpZ24ta2V5cz48a2V5IGFwcD0iRU4iIGRiLWlkPSI1cnB0cGF2
cmFmcnp2ZmUyMngyNTV3empwd2VldDlhOXY1YXIiIHRpbWVzdGFtcD0iMTQxMjU2OTcxNiI+MjQ8
L2tleT48L2ZvcmVpZ24ta2V5cz48cmVmLXR5cGUgbmFtZT0iSm91cm5hbCBBcnRpY2xlIj4xNzwv
cmVmLXR5cGU+PGNvbnRyaWJ1dG9ycz48YXV0aG9ycz48YXV0aG9yPkRhaSwgSC48L2F1dGhvcj48
YXV0aG9yPnZhbiZhcG9zO3QgVmVlciwgTC48L2F1dGhvcj48YXV0aG9yPkxhbWIsIEouPC9hdXRo
b3I+PGF1dGhvcj5IZSwgWS4gRC48L2F1dGhvcj48YXV0aG9yPk1hbywgTS48L2F1dGhvcj48YXV0
aG9yPkZpbmUsIEIuIE0uPC9hdXRob3I+PGF1dGhvcj5CZXJuYXJkcywgUi48L2F1dGhvcj48YXV0
aG9yPnZhbiBkZSBWaWp2ZXIsIE0uPC9hdXRob3I+PGF1dGhvcj5EZXV0c2NoLCBQLjwvYXV0aG9y
PjxhdXRob3I+U2FjaHMsIEEuPC9hdXRob3I+PGF1dGhvcj5TdG91Z2h0b24sIFIuPC9hdXRob3I+
PGF1dGhvcj5GcmllbmQsIFMuPC9hdXRob3I+PC9hdXRob3JzPjwvY29udHJpYnV0b3JzPjxhdXRo
LWFkZHJlc3M+Um9zZXR0YSBJbnBoYXJtYXRpY3MgTExDLCAoQSB3aG9sbHkgb3duZWQgc3Vic2lk
aWFyeSBvZiBNZXJjayAmYW1wOyBDby4gSW5jLikgU2VhdHRsZSwgV2FzaGluZ3RvbiwgVVNBLjwv
YXV0aC1hZGRyZXNzPjx0aXRsZXM+PHRpdGxlPkEgY2VsbCBwcm9saWZlcmF0aW9uIHNpZ25hdHVy
ZSBpcyBhIG1hcmtlciBvZiBleHRyZW1lbHkgcG9vciBvdXRjb21lIGluIGEgc3VicG9wdWxhdGlv
biBvZiBicmVhc3QgY2FuY2VyIHBhdGllbnRzPC90aXRsZT48c2Vjb25kYXJ5LXRpdGxlPkNhbmNl
ciBSZXM8L3NlY29uZGFyeS10aXRsZT48YWx0LXRpdGxlPkNhbmNlciByZXNlYXJjaDwvYWx0LXRp
dGxlPjwvdGl0bGVzPjxwZXJpb2RpY2FsPjxmdWxsLXRpdGxlPkNhbmNlciBSZXM8L2Z1bGwtdGl0
bGU+PGFiYnItMT5DYW5jZXIgcmVzZWFyY2g8L2FiYnItMT48L3BlcmlvZGljYWw+PGFsdC1wZXJp
b2RpY2FsPjxmdWxsLXRpdGxlPkNhbmNlciBSZXM8L2Z1bGwtdGl0bGU+PGFiYnItMT5DYW5jZXIg
cmVzZWFyY2g8L2FiYnItMT48L2FsdC1wZXJpb2RpY2FsPjxwYWdlcz40MDU5LTY2PC9wYWdlcz48
dm9sdW1lPjY1PC92b2x1bWU+PG51bWJlcj4xMDwvbnVtYmVyPjxrZXl3b3Jkcz48a2V5d29yZD5B
Z2UgRmFjdG9yczwva2V5d29yZD48a2V5d29yZD5CcmVhc3QgTmVvcGxhc21zLypnZW5ldGljcy9t
ZXRhYm9saXNtLypwYXRob2xvZ3k8L2tleXdvcmQ+PGtleXdvcmQ+Q2VsbCBDeWNsZS9nZW5ldGlj
czwva2V5d29yZD48a2V5d29yZD5DZWxsIEdyb3d0aCBQcm9jZXNzZXMvZ2VuZXRpY3M8L2tleXdv
cmQ+PGtleXdvcmQ+RmVtYWxlPC9rZXl3b3JkPjxrZXl3b3JkPkdlbmUgRXhwcmVzc2lvbiBQcm9m
aWxpbmc8L2tleXdvcmQ+PGtleXdvcmQ+SHVtYW5zPC9rZXl3b3JkPjxrZXl3b3JkPk5lb3BsYXNt
IE1ldGFzdGFzaXM8L2tleXdvcmQ+PGtleXdvcmQ+T2xpZ29udWNsZW90aWRlIEFycmF5IFNlcXVl
bmNlIEFuYWx5c2lzPC9rZXl3b3JkPjxrZXl3b3JkPlByb2dub3Npczwva2V5d29yZD48a2V5d29y
ZD5SZWNlcHRvcnMsIEVzdHJvZ2VuL2Jpb3N5bnRoZXNpcy9nZW5ldGljczwva2V5d29yZD48L2tl
eXdvcmRzPjxkYXRlcz48eWVhcj4yMDA1PC95ZWFyPjxwdWItZGF0ZXM+PGRhdGU+TWF5IDE1PC9k
YXRlPjwvcHViLWRhdGVzPjwvZGF0ZXM+PGlzYm4+MDAwOC01NDcyIChQcmludCkmI3hEOzAwMDgt
NTQ3MiAoTGlua2luZyk8L2lzYm4+PGFjY2Vzc2lvbi1udW0+MTU4OTk3OTU8L2FjY2Vzc2lvbi1u
dW0+PHVybHM+PHJlbGF0ZWQtdXJscz48dXJsPmh0dHA6Ly93d3cubmNiaS5ubG0ubmloLmdvdi9w
dWJtZWQvMTU4OTk3OTU8L3VybD48L3JlbGF0ZWQtdXJscz48L3VybHM+PGVsZWN0cm9uaWMtcmVz
b3VyY2UtbnVtPjEwLjExNTgvMDAwOC01NDcyLkNBTi0wNC0zOTUzPC9lbGVjdHJvbmljLXJlc291
cmNlLW51bT48L3JlY29yZD48L0NpdGU+PENpdGU+PEF1dGhvcj52YW4gJmFwb3M7dCBWZWVyPC9B
dXRob3I+PFllYXI+MjAwMjwvWWVhcj48UmVjTnVtPjE3PC9SZWNOdW0+PHJlY29yZD48cmVjLW51
bWJlcj4xNzwvcmVjLW51bWJlcj48Zm9yZWlnbi1rZXlzPjxrZXkgYXBwPSJFTiIgZGItaWQ9IjVy
cHRwYXZyYWZyenZmZTIyeDI1NXd6anB3ZWV0OWE5djVhciIgdGltZXN0YW1wPSIxNDEyNTQzNDg4
Ij4xNzwva2V5PjwvZm9yZWlnbi1rZXlzPjxyZWYtdHlwZSBuYW1lPSJKb3VybmFsIEFydGljbGUi
PjE3PC9yZWYtdHlwZT48Y29udHJpYnV0b3JzPjxhdXRob3JzPjxhdXRob3I+dmFuICZhcG9zO3Qg
VmVlciwgTC4gSi48L2F1dGhvcj48YXV0aG9yPkRhaSwgSC48L2F1dGhvcj48YXV0aG9yPnZhbiBk
ZSBWaWp2ZXIsIE0uIEouPC9hdXRob3I+PGF1dGhvcj5IZSwgWS4gRC48L2F1dGhvcj48YXV0aG9y
PkhhcnQsIEEuIEEuPC9hdXRob3I+PGF1dGhvcj5NYW8sIE0uPC9hdXRob3I+PGF1dGhvcj5QZXRl
cnNlLCBILiBMLjwvYXV0aG9yPjxhdXRob3I+dmFuIGRlciBLb295LCBLLjwvYXV0aG9yPjxhdXRo
b3I+TWFydG9uLCBNLiBKLjwvYXV0aG9yPjxhdXRob3I+V2l0dGV2ZWVuLCBBLiBULjwvYXV0aG9y
PjxhdXRob3I+U2NocmVpYmVyLCBHLiBKLjwvYXV0aG9yPjxhdXRob3I+S2Vya2hvdmVuLCBSLiBN
LjwvYXV0aG9yPjxhdXRob3I+Um9iZXJ0cywgQy48L2F1dGhvcj48YXV0aG9yPkxpbnNsZXksIFAu
IFMuPC9hdXRob3I+PGF1dGhvcj5CZXJuYXJkcywgUi48L2F1dGhvcj48YXV0aG9yPkZyaWVuZCwg
Uy4gSC48L2F1dGhvcj48L2F1dGhvcnM+PC9jb250cmlidXRvcnM+PGF1dGgtYWRkcmVzcz5EaXZp
c2lvbiBvZiBEaWFnbm9zdGljIE9uY29sb2d5LCBUaGUgTmV0aGVybGFuZHMgQ2FuY2VyIEluc3Rp
dHV0ZSwgMTIxIFBsZXNtYW5sYWFuLCAxMDY2IENYIEFtc3RlcmRhbSwgVGhlIE5ldGhlcmxhbmRz
LjwvYXV0aC1hZGRyZXNzPjx0aXRsZXM+PHRpdGxlPkdlbmUgZXhwcmVzc2lvbiBwcm9maWxpbmcg
cHJlZGljdHMgY2xpbmljYWwgb3V0Y29tZSBvZiBicmVhc3QgY2FuY2VyPC90aXRsZT48c2Vjb25k
YXJ5LXRpdGxlPk5hdHVyZTwvc2Vjb25kYXJ5LXRpdGxlPjxhbHQtdGl0bGU+TmF0dXJlPC9hbHQt
dGl0bGU+PC90aXRsZXM+PHBlcmlvZGljYWw+PGZ1bGwtdGl0bGU+TmF0dXJlPC9mdWxsLXRpdGxl
PjxhYmJyLTE+TmF0dXJlPC9hYmJyLTE+PC9wZXJpb2RpY2FsPjxhbHQtcGVyaW9kaWNhbD48ZnVs
bC10aXRsZT5OYXR1cmU8L2Z1bGwtdGl0bGU+PGFiYnItMT5OYXR1cmU8L2FiYnItMT48L2FsdC1w
ZXJpb2RpY2FsPjxwYWdlcz41MzAtNjwvcGFnZXM+PHZvbHVtZT40MTU8L3ZvbHVtZT48bnVtYmVy
PjY4NzE8L251bWJlcj48a2V5d29yZHM+PGtleXdvcmQ+QWR1bHQ8L2tleXdvcmQ+PGtleXdvcmQ+
QnJlYXN0IE5lb3BsYXNtcy8qZ2VuZXRpY3MvcGh5c2lvcGF0aG9sb2d5L3RoZXJhcHk8L2tleXdv
cmQ+PGtleXdvcmQ+Q2hlbW90aGVyYXB5LCBBZGp1dmFudDwva2V5d29yZD48a2V5d29yZD5DbHVz
dGVyIEFuYWx5c2lzPC9rZXl3b3JkPjxrZXl3b3JkPkROQSwgTmVvcGxhc208L2tleXdvcmQ+PGtl
eXdvcmQ+RmVtYWxlPC9rZXl3b3JkPjxrZXl3b3JkPipHZW5lIEV4cHJlc3Npb24gUHJvZmlsaW5n
PC9rZXl3b3JkPjxrZXl3b3JkPkdlbmVzLCBCUkNBMTwva2V5d29yZD48a2V5d29yZD5HZW5lcywg
QlJDQTI8L2tleXdvcmQ+PGtleXdvcmQ+SHVtYW5zPC9rZXl3b3JkPjxrZXl3b3JkPkx5bXBoYXRp
YyBNZXRhc3Rhc2lzPC9rZXl3b3JkPjxrZXl3b3JkPk9saWdvbnVjbGVvdGlkZSBBcnJheSBTZXF1
ZW5jZSBBbmFseXNpczwva2V5d29yZD48a2V5d29yZD5QYXRpZW50IFNlbGVjdGlvbjwva2V5d29y
ZD48a2V5d29yZD5QcmVkaWN0aXZlIFZhbHVlIG9mIFRlc3RzPC9rZXl3b3JkPjxrZXl3b3JkPlBy
b2dub3Npczwva2V5d29yZD48a2V5d29yZD5UcmVhdG1lbnQgT3V0Y29tZTwva2V5d29yZD48L2tl
eXdvcmRzPjxkYXRlcz48eWVhcj4yMDAyPC95ZWFyPjxwdWItZGF0ZXM+PGRhdGU+SmFuIDMxPC9k
YXRlPjwvcHViLWRhdGVzPjwvZGF0ZXM+PGlzYm4+MDAyOC0wODM2IChQcmludCkmI3hEOzAwMjgt
MDgzNiAoTGlua2luZyk8L2lzYm4+PGFjY2Vzc2lvbi1udW0+MTE4MjM4NjA8L2FjY2Vzc2lvbi1u
dW0+PHVybHM+PHJlbGF0ZWQtdXJscz48dXJsPmh0dHA6Ly93d3cubmNiaS5ubG0ubmloLmdvdi9w
dWJtZWQvMTE4MjM4NjA8L3VybD48L3JlbGF0ZWQtdXJscz48L3VybHM+PGVsZWN0cm9uaWMtcmVz
b3VyY2UtbnVtPjEwLjEwMzgvNDE1NTMwYTwvZWxlY3Ryb25pYy1yZXNvdXJjZS1udW0+PC9yZWNv
cmQ+PC9DaXRlPjwvRW5kTm90ZT5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csMTFdPC9EaXNwbGF5VGV4dD48
cmVjb3JkPjxyZWMtbnVtYmVyPjI5PC9yZWMtbnVtYmVyPjxmb3JlaWduLWtleXM+PGtleSBhcHA9
IkVOIiBkYi1pZD0iNXJwdHBhdnJhZnJ6dmZlMjJ4MjU1d3pqcHdlZXQ5YTl2NWFyIiB0aW1lc3Rh
bXA9IjE0MTI1NzAzNzciPjI5PC9rZXk+PC9mb3JlaWduLWtleXM+PHJlZi10eXBlIG5hbWU9Ikpv
dXJuYWwgQXJ0aWNsZSI+MTc8L3JlZi10eXBlPjxjb250cmlidXRvcnM+PGF1dGhvcnM+PGF1dGhv
cj5Tb3RpcmlvdSwgQy48L2F1dGhvcj48YXV0aG9yPldpcmFwYXRpLCBQLjwvYXV0aG9yPjxhdXRo
b3I+TG9pLCBTLjwvYXV0aG9yPjxhdXRob3I+SGFycmlzLCBBLjwvYXV0aG9yPjxhdXRob3I+Rm94
LCBTLjwvYXV0aG9yPjxhdXRob3I+U21lZHMsIEouPC9hdXRob3I+PGF1dGhvcj5Ob3JkZ3Jlbiwg
SC48L2F1dGhvcj48YXV0aG9yPkZhcm1lciwgUC48L2F1dGhvcj48YXV0aG9yPlByYXosIFYuPC9h
dXRob3I+PGF1dGhvcj5IYWliZS1LYWlucywgQi48L2F1dGhvcj48YXV0aG9yPkRlc21lZHQsIEMu
PC9hdXRob3I+PGF1dGhvcj5MYXJzaW1vbnQsIEQuPC9hdXRob3I+PGF1dGhvcj5DYXJkb3NvLCBG
LjwvYXV0aG9yPjxhdXRob3I+UGV0ZXJzZSwgSC48L2F1dGhvcj48YXV0aG9yPk51eXRlbiwgRC48
L2F1dGhvcj48YXV0aG9yPkJ1eXNlLCBNLjwvYXV0aG9yPjxhdXRob3I+VmFuIGRlIFZpanZlciwg
TS4gSi48L2F1dGhvcj48YXV0aG9yPkJlcmdoLCBKLjwvYXV0aG9yPjxhdXRob3I+UGljY2FydCwg
TS48L2F1dGhvcj48YXV0aG9yPkRlbG9yZW56aSwgTS48L2F1dGhvcj48L2F1dGhvcnM+PC9jb250
cmlidXRvcnM+PGF1dGgtYWRkcmVzcz5GdW5jdGlvbmFsIEdlbm9taWNzIGFuZCBUcmFuc2xhdGlv
bmFsIFJlc2VhcmNoIFVuaXQsIFVuaXZlcnNpdGUgTGlicmUgZGUgQnJ1eGVsbGVzLCBCcnVzc2Vs
cywgQmVsZ2l1bS4gY2hyaXN0b3Muc290aXJpb3VAYm9yZGV0LmJlPC9hdXRoLWFkZHJlc3M+PHRp
dGxlcz48dGl0bGU+R2VuZSBleHByZXNzaW9uIHByb2ZpbGluZyBpbiBicmVhc3QgY2FuY2VyOiB1
bmRlcnN0YW5kaW5nIHRoZSBtb2xlY3VsYXIgYmFzaXMgb2YgaGlzdG9sb2dpYyBncmFkZSB0byBp
bXByb3ZlIHByb2dub3NpczwvdGl0bGU+PHNlY29uZGFyeS10aXRsZT5KIE5hdGwgQ2FuY2VyIElu
c3Q8L3NlY29uZGFyeS10aXRsZT48YWx0LXRpdGxlPkpvdXJuYWwgb2YgdGhlIE5hdGlvbmFsIENh
bmNlciBJbnN0aXR1dGU8L2FsdC10aXRsZT48L3RpdGxlcz48cGVyaW9kaWNhbD48ZnVsbC10aXRs
ZT5KIE5hdGwgQ2FuY2VyIEluc3Q8L2Z1bGwtdGl0bGU+PGFiYnItMT5Kb3VybmFsIG9mIHRoZSBO
YXRpb25hbCBDYW5jZXIgSW5zdGl0dXRlPC9hYmJyLTE+PC9wZXJpb2RpY2FsPjxhbHQtcGVyaW9k
aWNhbD48ZnVsbC10aXRsZT5KIE5hdGwgQ2FuY2VyIEluc3Q8L2Z1bGwtdGl0bGU+PGFiYnItMT5K
b3VybmFsIG9mIHRoZSBOYXRpb25hbCBDYW5jZXIgSW5zdGl0dXRlPC9hYmJyLTE+PC9hbHQtcGVy
aW9kaWNhbD48cGFnZXM+MjYyLTcyPC9wYWdlcz48dm9sdW1lPjk4PC92b2x1bWU+PG51bWJlcj40
PC9udW1iZXI+PGtleXdvcmRzPjxrZXl3b3JkPkJyZWFzdCBOZW9wbGFzbXMvY2hlbWlzdHJ5Lypn
ZW5ldGljcy8qcGF0aG9sb2d5PC9rZXl3b3JkPjxrZXl3b3JkPkNlbGwgQ3ljbGU8L2tleXdvcmQ+
PGtleXdvcmQ+Q2VsbCBQcm9saWZlcmF0aW9uPC9rZXl3b3JkPjxrZXl3b3JkPkRpc2Vhc2UtRnJl
ZSBTdXJ2aXZhbDwva2V5d29yZD48a2V5d29yZD5GZW1hbGU8L2tleXdvcmQ+PGtleXdvcmQ+Kkdl
bmUgRXhwcmVzc2lvbiBQcm9maWxpbmc8L2tleXdvcmQ+PGtleXdvcmQ+R2VuZSBFeHByZXNzaW9u
IFJlZ3VsYXRpb24sIE5lb3BsYXN0aWM8L2tleXdvcmQ+PGtleXdvcmQ+SHVtYW5zPC9rZXl3b3Jk
PjxrZXl3b3JkPkx5bXBoYXRpYyBNZXRhc3Rhc2lzPC9rZXl3b3JkPjxrZXl3b3JkPk1hdGhlbWF0
aWNhbCBDb21wdXRpbmc8L2tleXdvcmQ+PGtleXdvcmQ+TWlkZGxlIEFnZWQ8L2tleXdvcmQ+PGtl
eXdvcmQ+TXVsdGl2YXJpYXRlIEFuYWx5c2lzPC9rZXl3b3JkPjxrZXl3b3JkPk9saWdvbnVjbGVv
dGlkZSBBcnJheSBTZXF1ZW5jZSBBbmFseXNpczwva2V5d29yZD48a2V5d29yZD5Qcm9nbm9zaXM8
L2tleXdvcmQ+PGtleXdvcmQ+UHJvcG9ydGlvbmFsIEhhemFyZHMgTW9kZWxzPC9rZXl3b3JkPjxr
ZXl3b3JkPlJlY2VwdG9ycywgRXN0cm9nZW4vYW5hbHlzaXM8L2tleXdvcmQ+PGtleXdvcmQ+Umlz
ayBGYWN0b3JzPC9rZXl3b3JkPjwva2V5d29yZHM+PGRhdGVzPjx5ZWFyPjIwMDY8L3llYXI+PHB1
Yi1kYXRlcz48ZGF0ZT5GZWIgMTU8L2RhdGU+PC9wdWItZGF0ZXM+PC9kYXRlcz48aXNibj4xNDYw
LTIxMDUgKEVsZWN0cm9uaWMpJiN4RDswMDI3LTg4NzQgKExpbmtpbmcpPC9pc2JuPjxhY2Nlc3Np
b24tbnVtPjE2NDc4NzQ1PC9hY2Nlc3Npb24tbnVtPjx1cmxzPjxyZWxhdGVkLXVybHM+PHVybD5o
dHRwOi8vd3d3Lm5jYmkubmxtLm5paC5nb3YvcHVibWVkLzE2NDc4NzQ1PC91cmw+PC9yZWxhdGVk
LXVybHM+PC91cmxzPjxlbGVjdHJvbmljLXJlc291cmNlLW51bT4xMC4xMDkzL2puY2kvZGpqMDUy
PC9lbGVjdHJvbmljLXJlc291cmNlLW51bT48L3JlY29yZD48L0NpdGU+PENpdGU+PEF1dGhvcj5X
YW5nPC9BdXRob3I+PFllYXI+MjAwNTwvWWVhcj48UmVjTnVtPjQwPC9SZWNOdW0+PHJlY29yZD48
cmVjLW51bWJlcj40MDwvcmVjLW51bWJlcj48Zm9yZWlnbi1rZXlzPjxrZXkgYXBwPSJFTiIgZGIt
aWQ9IjVycHRwYXZyYWZyenZmZTIyeDI1NXd6anB3ZWV0OWE5djVhciIgdGltZXN0YW1wPSIxNDEy
NTgxMjI1Ij40MDwva2V5PjwvZm9yZWlnbi1rZXlzPjxyZWYtdHlwZSBuYW1lPSJKb3VybmFsIEFy
dGljbGUiPjE3PC9yZWYtdHlwZT48Y29udHJpYnV0b3JzPjxhdXRob3JzPjxhdXRob3I+V2FuZywg
WS48L2F1dGhvcj48YXV0aG9yPktsaWpuLCBKLiBHLjwvYXV0aG9yPjxhdXRob3I+WmhhbmcsIFku
PC9hdXRob3I+PGF1dGhvcj5TaWV1d2VydHMsIEEuIE0uPC9hdXRob3I+PGF1dGhvcj5Mb29rLCBN
LiBQLjwvYXV0aG9yPjxhdXRob3I+WWFuZywgRi48L2F1dGhvcj48YXV0aG9yPlRhbGFudG92LCBE
LjwvYXV0aG9yPjxhdXRob3I+VGltbWVybWFucywgTS48L2F1dGhvcj48YXV0aG9yPk1laWplci12
YW4gR2VsZGVyLCBNLiBFLjwvYXV0aG9yPjxhdXRob3I+WXUsIEouPC9hdXRob3I+PGF1dGhvcj5K
YXRrb2UsIFQuPC9hdXRob3I+PGF1dGhvcj5CZXJucywgRS4gTS48L2F1dGhvcj48YXV0aG9yPkF0
a2lucywgRC48L2F1dGhvcj48YXV0aG9yPkZvZWtlbnMsIEouIEEuPC9hdXRob3I+PC9hdXRob3Jz
PjwvY29udHJpYnV0b3JzPjxhdXRoLWFkZHJlc3M+VmVyaWRleCBMTEMsIGEgSm9obnNvbiAmYW1w
OyBKb2huc29uIENvbXBhbnksIFNhbiBEaWVnbywgQ0EsIFVTQS48L2F1dGgtYWRkcmVzcz48dGl0
bGVzPjx0aXRsZT5HZW5lLWV4cHJlc3Npb24gcHJvZmlsZXMgdG8gcHJlZGljdCBkaXN0YW50IG1l
dGFzdGFzaXMgb2YgbHltcGgtbm9kZS1uZWdhdGl2ZSBwcmltYXJ5IGJyZWFzdCBjYW5jZXI8L3Rp
dGxlPjxzZWNvbmRhcnktdGl0bGU+TGFuY2V0PC9zZWNvbmRhcnktdGl0bGU+PGFsdC10aXRsZT5M
YW5jZXQ8L2FsdC10aXRsZT48L3RpdGxlcz48cGVyaW9kaWNhbD48ZnVsbC10aXRsZT5MYW5jZXQ8
L2Z1bGwtdGl0bGU+PGFiYnItMT5MYW5jZXQ8L2FiYnItMT48L3BlcmlvZGljYWw+PGFsdC1wZXJp
b2RpY2FsPjxmdWxsLXRpdGxlPkxhbmNldDwvZnVsbC10aXRsZT48YWJici0xPkxhbmNldDwvYWJi
ci0xPjwvYWx0LXBlcmlvZGljYWw+PHBhZ2VzPjY3MS05PC9wYWdlcz48dm9sdW1lPjM2NTwvdm9s
dW1lPjxudW1iZXI+OTQ2MDwvbnVtYmVyPjxrZXl3b3Jkcz48a2V5d29yZD5BZHVsdDwva2V5d29y
ZD48a2V5d29yZD5BZ2VkPC9rZXl3b3JkPjxrZXl3b3JkPkJyZWFzdCBOZW9wbGFzbXMvY2hlbWlz
dHJ5L2NsYXNzaWZpY2F0aW9uLypnZW5ldGljcy9wYXRob2xvZ3k8L2tleXdvcmQ+PGtleXdvcmQ+
RmVtYWxlPC9rZXl3b3JkPjxrZXl3b3JkPipHZW5lIEV4cHJlc3Npb24gUHJvZmlsaW5nPC9rZXl3
b3JkPjxrZXl3b3JkPkh1bWFuczwva2V5d29yZD48a2V5d29yZD5MeW1waGF0aWMgTWV0YXN0YXNp
czwva2V5d29yZD48a2V5d29yZD5NaWRkbGUgQWdlZDwva2V5d29yZD48a2V5d29yZD5OZW9wbGFz
bSBNZXRhc3Rhc2lzPC9rZXl3b3JkPjxrZXl3b3JkPipPbGlnb251Y2xlb3RpZGUgQXJyYXkgU2Vx
dWVuY2UgQW5hbHlzaXM8L2tleXdvcmQ+PGtleXdvcmQ+UHJvZ25vc2lzPC9rZXl3b3JkPjxrZXl3
b3JkPlJPQyBDdXJ2ZTwva2V5d29yZD48a2V5d29yZD5SZWNlcHRvcnMsIEVzdHJvZ2VuL2FuYWx5
c2lzPC9rZXl3b3JkPjxrZXl3b3JkPlJlY2VwdG9ycywgUHJvZ2VzdGVyb25lL2FuYWx5c2lzPC9r
ZXl3b3JkPjxrZXl3b3JkPlNlbnNpdGl2aXR5IGFuZCBTcGVjaWZpY2l0eTwva2V5d29yZD48L2tl
eXdvcmRzPjxkYXRlcz48eWVhcj4yMDA1PC95ZWFyPjxwdWItZGF0ZXM+PGRhdGU+RmViIDE5LTI1
PC9kYXRlPjwvcHViLWRhdGVzPjwvZGF0ZXM+PGlzYm4+MTQ3NC01NDdYIChFbGVjdHJvbmljKSYj
eEQ7MDE0MC02NzM2IChMaW5raW5nKTwvaXNibj48YWNjZXNzaW9uLW51bT4xNTcyMTQ3MjwvYWNj
ZXNzaW9uLW51bT48dXJscz48cmVsYXRlZC11cmxzPjx1cmw+aHR0cDovL3d3dy5uY2JpLm5sbS5u
aWguZ292L3B1Ym1lZC8xNTcyMTQ3MjwvdXJsPjwvcmVsYXRlZC11cmxzPjwvdXJscz48ZWxlY3Ry
b25pYy1yZXNvdXJjZS1udW0+MTAuMTAxNi9TMDE0MC02NzM2KDA1KTE3OTQ3LTE8L2VsZWN0cm9u
aWMtcmVzb3VyY2UtbnVtPjwvcmVjb3JkPjwvQ2l0ZT48Q2l0ZT48QXV0aG9yPkRhaTwvQXV0aG9y
PjxZZWFyPjIwMDU8L1llYXI+PFJlY051bT4yNDwvUmVjTnVtPjxyZWNvcmQ+PHJlYy1udW1iZXI+
MjQ8L3JlYy1udW1iZXI+PGZvcmVpZ24ta2V5cz48a2V5IGFwcD0iRU4iIGRiLWlkPSI1cnB0cGF2
cmFmcnp2ZmUyMngyNTV3empwd2VldDlhOXY1YXIiIHRpbWVzdGFtcD0iMTQxMjU2OTcxNiI+MjQ8
L2tleT48L2ZvcmVpZ24ta2V5cz48cmVmLXR5cGUgbmFtZT0iSm91cm5hbCBBcnRpY2xlIj4xNzwv
cmVmLXR5cGU+PGNvbnRyaWJ1dG9ycz48YXV0aG9ycz48YXV0aG9yPkRhaSwgSC48L2F1dGhvcj48
YXV0aG9yPnZhbiZhcG9zO3QgVmVlciwgTC48L2F1dGhvcj48YXV0aG9yPkxhbWIsIEouPC9hdXRo
b3I+PGF1dGhvcj5IZSwgWS4gRC48L2F1dGhvcj48YXV0aG9yPk1hbywgTS48L2F1dGhvcj48YXV0
aG9yPkZpbmUsIEIuIE0uPC9hdXRob3I+PGF1dGhvcj5CZXJuYXJkcywgUi48L2F1dGhvcj48YXV0
aG9yPnZhbiBkZSBWaWp2ZXIsIE0uPC9hdXRob3I+PGF1dGhvcj5EZXV0c2NoLCBQLjwvYXV0aG9y
PjxhdXRob3I+U2FjaHMsIEEuPC9hdXRob3I+PGF1dGhvcj5TdG91Z2h0b24sIFIuPC9hdXRob3I+
PGF1dGhvcj5GcmllbmQsIFMuPC9hdXRob3I+PC9hdXRob3JzPjwvY29udHJpYnV0b3JzPjxhdXRo
LWFkZHJlc3M+Um9zZXR0YSBJbnBoYXJtYXRpY3MgTExDLCAoQSB3aG9sbHkgb3duZWQgc3Vic2lk
aWFyeSBvZiBNZXJjayAmYW1wOyBDby4gSW5jLikgU2VhdHRsZSwgV2FzaGluZ3RvbiwgVVNBLjwv
YXV0aC1hZGRyZXNzPjx0aXRsZXM+PHRpdGxlPkEgY2VsbCBwcm9saWZlcmF0aW9uIHNpZ25hdHVy
ZSBpcyBhIG1hcmtlciBvZiBleHRyZW1lbHkgcG9vciBvdXRjb21lIGluIGEgc3VicG9wdWxhdGlv
biBvZiBicmVhc3QgY2FuY2VyIHBhdGllbnRzPC90aXRsZT48c2Vjb25kYXJ5LXRpdGxlPkNhbmNl
ciBSZXM8L3NlY29uZGFyeS10aXRsZT48YWx0LXRpdGxlPkNhbmNlciByZXNlYXJjaDwvYWx0LXRp
dGxlPjwvdGl0bGVzPjxwZXJpb2RpY2FsPjxmdWxsLXRpdGxlPkNhbmNlciBSZXM8L2Z1bGwtdGl0
bGU+PGFiYnItMT5DYW5jZXIgcmVzZWFyY2g8L2FiYnItMT48L3BlcmlvZGljYWw+PGFsdC1wZXJp
b2RpY2FsPjxmdWxsLXRpdGxlPkNhbmNlciBSZXM8L2Z1bGwtdGl0bGU+PGFiYnItMT5DYW5jZXIg
cmVzZWFyY2g8L2FiYnItMT48L2FsdC1wZXJpb2RpY2FsPjxwYWdlcz40MDU5LTY2PC9wYWdlcz48
dm9sdW1lPjY1PC92b2x1bWU+PG51bWJlcj4xMDwvbnVtYmVyPjxrZXl3b3Jkcz48a2V5d29yZD5B
Z2UgRmFjdG9yczwva2V5d29yZD48a2V5d29yZD5CcmVhc3QgTmVvcGxhc21zLypnZW5ldGljcy9t
ZXRhYm9saXNtLypwYXRob2xvZ3k8L2tleXdvcmQ+PGtleXdvcmQ+Q2VsbCBDeWNsZS9nZW5ldGlj
czwva2V5d29yZD48a2V5d29yZD5DZWxsIEdyb3d0aCBQcm9jZXNzZXMvZ2VuZXRpY3M8L2tleXdv
cmQ+PGtleXdvcmQ+RmVtYWxlPC9rZXl3b3JkPjxrZXl3b3JkPkdlbmUgRXhwcmVzc2lvbiBQcm9m
aWxpbmc8L2tleXdvcmQ+PGtleXdvcmQ+SHVtYW5zPC9rZXl3b3JkPjxrZXl3b3JkPk5lb3BsYXNt
IE1ldGFzdGFzaXM8L2tleXdvcmQ+PGtleXdvcmQ+T2xpZ29udWNsZW90aWRlIEFycmF5IFNlcXVl
bmNlIEFuYWx5c2lzPC9rZXl3b3JkPjxrZXl3b3JkPlByb2dub3Npczwva2V5d29yZD48a2V5d29y
ZD5SZWNlcHRvcnMsIEVzdHJvZ2VuL2Jpb3N5bnRoZXNpcy9nZW5ldGljczwva2V5d29yZD48L2tl
eXdvcmRzPjxkYXRlcz48eWVhcj4yMDA1PC95ZWFyPjxwdWItZGF0ZXM+PGRhdGU+TWF5IDE1PC9k
YXRlPjwvcHViLWRhdGVzPjwvZGF0ZXM+PGlzYm4+MDAwOC01NDcyIChQcmludCkmI3hEOzAwMDgt
NTQ3MiAoTGlua2luZyk8L2lzYm4+PGFjY2Vzc2lvbi1udW0+MTU4OTk3OTU8L2FjY2Vzc2lvbi1u
dW0+PHVybHM+PHJlbGF0ZWQtdXJscz48dXJsPmh0dHA6Ly93d3cubmNiaS5ubG0ubmloLmdvdi9w
dWJtZWQvMTU4OTk3OTU8L3VybD48L3JlbGF0ZWQtdXJscz48L3VybHM+PGVsZWN0cm9uaWMtcmVz
b3VyY2UtbnVtPjEwLjExNTgvMDAwOC01NDcyLkNBTi0wNC0zOTUzPC9lbGVjdHJvbmljLXJlc291
cmNlLW51bT48L3JlY29yZD48L0NpdGU+PENpdGU+PEF1dGhvcj52YW4gJmFwb3M7dCBWZWVyPC9B
dXRob3I+PFllYXI+MjAwMjwvWWVhcj48UmVjTnVtPjE3PC9SZWNOdW0+PHJlY29yZD48cmVjLW51
bWJlcj4xNzwvcmVjLW51bWJlcj48Zm9yZWlnbi1rZXlzPjxrZXkgYXBwPSJFTiIgZGItaWQ9IjVy
cHRwYXZyYWZyenZmZTIyeDI1NXd6anB3ZWV0OWE5djVhciIgdGltZXN0YW1wPSIxNDEyNTQzNDg4
Ij4xNzwva2V5PjwvZm9yZWlnbi1rZXlzPjxyZWYtdHlwZSBuYW1lPSJKb3VybmFsIEFydGljbGUi
PjE3PC9yZWYtdHlwZT48Y29udHJpYnV0b3JzPjxhdXRob3JzPjxhdXRob3I+dmFuICZhcG9zO3Qg
VmVlciwgTC4gSi48L2F1dGhvcj48YXV0aG9yPkRhaSwgSC48L2F1dGhvcj48YXV0aG9yPnZhbiBk
ZSBWaWp2ZXIsIE0uIEouPC9hdXRob3I+PGF1dGhvcj5IZSwgWS4gRC48L2F1dGhvcj48YXV0aG9y
PkhhcnQsIEEuIEEuPC9hdXRob3I+PGF1dGhvcj5NYW8sIE0uPC9hdXRob3I+PGF1dGhvcj5QZXRl
cnNlLCBILiBMLjwvYXV0aG9yPjxhdXRob3I+dmFuIGRlciBLb295LCBLLjwvYXV0aG9yPjxhdXRo
b3I+TWFydG9uLCBNLiBKLjwvYXV0aG9yPjxhdXRob3I+V2l0dGV2ZWVuLCBBLiBULjwvYXV0aG9y
PjxhdXRob3I+U2NocmVpYmVyLCBHLiBKLjwvYXV0aG9yPjxhdXRob3I+S2Vya2hvdmVuLCBSLiBN
LjwvYXV0aG9yPjxhdXRob3I+Um9iZXJ0cywgQy48L2F1dGhvcj48YXV0aG9yPkxpbnNsZXksIFAu
IFMuPC9hdXRob3I+PGF1dGhvcj5CZXJuYXJkcywgUi48L2F1dGhvcj48YXV0aG9yPkZyaWVuZCwg
Uy4gSC48L2F1dGhvcj48L2F1dGhvcnM+PC9jb250cmlidXRvcnM+PGF1dGgtYWRkcmVzcz5EaXZp
c2lvbiBvZiBEaWFnbm9zdGljIE9uY29sb2d5LCBUaGUgTmV0aGVybGFuZHMgQ2FuY2VyIEluc3Rp
dHV0ZSwgMTIxIFBsZXNtYW5sYWFuLCAxMDY2IENYIEFtc3RlcmRhbSwgVGhlIE5ldGhlcmxhbmRz
LjwvYXV0aC1hZGRyZXNzPjx0aXRsZXM+PHRpdGxlPkdlbmUgZXhwcmVzc2lvbiBwcm9maWxpbmcg
cHJlZGljdHMgY2xpbmljYWwgb3V0Y29tZSBvZiBicmVhc3QgY2FuY2VyPC90aXRsZT48c2Vjb25k
YXJ5LXRpdGxlPk5hdHVyZTwvc2Vjb25kYXJ5LXRpdGxlPjxhbHQtdGl0bGU+TmF0dXJlPC9hbHQt
dGl0bGU+PC90aXRsZXM+PHBlcmlvZGljYWw+PGZ1bGwtdGl0bGU+TmF0dXJlPC9mdWxsLXRpdGxl
PjxhYmJyLTE+TmF0dXJlPC9hYmJyLTE+PC9wZXJpb2RpY2FsPjxhbHQtcGVyaW9kaWNhbD48ZnVs
bC10aXRsZT5OYXR1cmU8L2Z1bGwtdGl0bGU+PGFiYnItMT5OYXR1cmU8L2FiYnItMT48L2FsdC1w
ZXJpb2RpY2FsPjxwYWdlcz41MzAtNjwvcGFnZXM+PHZvbHVtZT40MTU8L3ZvbHVtZT48bnVtYmVy
PjY4NzE8L251bWJlcj48a2V5d29yZHM+PGtleXdvcmQ+QWR1bHQ8L2tleXdvcmQ+PGtleXdvcmQ+
QnJlYXN0IE5lb3BsYXNtcy8qZ2VuZXRpY3MvcGh5c2lvcGF0aG9sb2d5L3RoZXJhcHk8L2tleXdv
cmQ+PGtleXdvcmQ+Q2hlbW90aGVyYXB5LCBBZGp1dmFudDwva2V5d29yZD48a2V5d29yZD5DbHVz
dGVyIEFuYWx5c2lzPC9rZXl3b3JkPjxrZXl3b3JkPkROQSwgTmVvcGxhc208L2tleXdvcmQ+PGtl
eXdvcmQ+RmVtYWxlPC9rZXl3b3JkPjxrZXl3b3JkPipHZW5lIEV4cHJlc3Npb24gUHJvZmlsaW5n
PC9rZXl3b3JkPjxrZXl3b3JkPkdlbmVzLCBCUkNBMTwva2V5d29yZD48a2V5d29yZD5HZW5lcywg
QlJDQTI8L2tleXdvcmQ+PGtleXdvcmQ+SHVtYW5zPC9rZXl3b3JkPjxrZXl3b3JkPkx5bXBoYXRp
YyBNZXRhc3Rhc2lzPC9rZXl3b3JkPjxrZXl3b3JkPk9saWdvbnVjbGVvdGlkZSBBcnJheSBTZXF1
ZW5jZSBBbmFseXNpczwva2V5d29yZD48a2V5d29yZD5QYXRpZW50IFNlbGVjdGlvbjwva2V5d29y
ZD48a2V5d29yZD5QcmVkaWN0aXZlIFZhbHVlIG9mIFRlc3RzPC9rZXl3b3JkPjxrZXl3b3JkPlBy
b2dub3Npczwva2V5d29yZD48a2V5d29yZD5UcmVhdG1lbnQgT3V0Y29tZTwva2V5d29yZD48L2tl
eXdvcmRzPjxkYXRlcz48eWVhcj4yMDAyPC95ZWFyPjxwdWItZGF0ZXM+PGRhdGU+SmFuIDMxPC9k
YXRlPjwvcHViLWRhdGVzPjwvZGF0ZXM+PGlzYm4+MDAyOC0wODM2IChQcmludCkmI3hEOzAwMjgt
MDgzNiAoTGlua2luZyk8L2lzYm4+PGFjY2Vzc2lvbi1udW0+MTE4MjM4NjA8L2FjY2Vzc2lvbi1u
dW0+PHVybHM+PHJlbGF0ZWQtdXJscz48dXJsPmh0dHA6Ly93d3cubmNiaS5ubG0ubmloLmdvdi9w
dWJtZWQvMTE4MjM4NjA8L3VybD48L3JlbGF0ZWQtdXJscz48L3VybHM+PGVsZWN0cm9uaWMtcmVz
b3VyY2UtbnVtPjEwLjEwMzgvNDE1NTMwYTwvZWxlY3Ryb25pYy1yZXNvdXJjZS1udW0+PC9yZWNv
cmQ+PC9DaXRlPjwvRW5kTm90ZT5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1" w:tooltip="Wang, 2005 #40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1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E
YWk8L0F1dGhvcj48WWVhcj4yMDA1PC9ZZWFyPjxSZWNOdW0+MjQ8L1JlY051bT48cmVjb3JkPjxy
ZWMtbnVtYmVyPjI0PC9yZWMtbnVtYmVyPjxmb3JlaWduLWtleXM+PGtleSBhcHA9IkVOIiBkYi1p
ZD0iNXJwdHBhdnJhZnJ6dmZlMjJ4MjU1d3pqcHdlZXQ5YTl2NWFyIiB0aW1lc3RhbXA9IjE0MTI1
Njk3MTYiPjI0PC9rZXk+PC9mb3JlaWduLWtleXM+PHJlZi10eXBlIG5hbWU9IkpvdXJuYWwgQXJ0
aWNsZSI+MTc8L3JlZi10eXBlPjxjb250cmlidXRvcnM+PGF1dGhvcnM+PGF1dGhvcj5EYWksIEgu
PC9hdXRob3I+PGF1dGhvcj52YW4mYXBvczt0IFZlZXIsIEwuPC9hdXRob3I+PGF1dGhvcj5MYW1i
LCBKLjwvYXV0aG9yPjxhdXRob3I+SGUsIFkuIEQuPC9hdXRob3I+PGF1dGhvcj5NYW8sIE0uPC9h
dXRob3I+PGF1dGhvcj5GaW5lLCBCLiBNLjwvYXV0aG9yPjxhdXRob3I+QmVybmFyZHMsIFIuPC9h
dXRob3I+PGF1dGhvcj52YW4gZGUgVmlqdmVyLCBNLjwvYXV0aG9yPjxhdXRob3I+RGV1dHNjaCwg
UC48L2F1dGhvcj48YXV0aG9yPlNhY2hzLCBBLjwvYXV0aG9yPjxhdXRob3I+U3RvdWdodG9uLCBS
LjwvYXV0aG9yPjxhdXRob3I+RnJpZW5kLCBTLjwvYXV0aG9yPjwvYXV0aG9ycz48L2NvbnRyaWJ1
dG9ycz48YXV0aC1hZGRyZXNzPlJvc2V0dGEgSW5waGFybWF0aWNzIExMQywgKEEgd2hvbGx5IG93
bmVkIHN1YnNpZGlhcnkgb2YgTWVyY2sgJmFtcDsgQ28uIEluYy4pIFNlYXR0bGUsIFdhc2hpbmd0
b24sIFVTQS48L2F1dGgtYWRkcmVzcz48dGl0bGVzPjx0aXRsZT5BIGNlbGwgcHJvbGlmZXJhdGlv
biBzaWduYXR1cmUgaXMgYSBtYXJrZXIgb2YgZXh0cmVtZWx5IHBvb3Igb3V0Y29tZSBpbiBhIHN1
YnBvcHVsYXRpb24gb2YgYnJlYXN0IGNhbmNlciBwYXRpZW50cz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NDA1OS02
NjwvcGFnZXM+PHZvbHVtZT42NTwvdm9sdW1lPjxudW1iZXI+MTA8L251bWJlcj48a2V5d29yZHM+
PGtleXdvcmQ+QWdlIEZhY3RvcnM8L2tleXdvcmQ+PGtleXdvcmQ+QnJlYXN0IE5lb3BsYXNtcy8q
Z2VuZXRpY3MvbWV0YWJvbGlzbS8qcGF0aG9sb2d5PC9rZXl3b3JkPjxrZXl3b3JkPkNlbGwgQ3lj
bGUvZ2VuZXRpY3M8L2tleXdvcmQ+PGtleXdvcmQ+Q2VsbCBHcm93dGggUHJvY2Vzc2VzL2dlbmV0
aWNzPC9rZXl3b3JkPjxrZXl3b3JkPkZlbWFsZTwva2V5d29yZD48a2V5d29yZD5HZW5lIEV4cHJl
c3Npb24gUHJvZmlsaW5nPC9rZXl3b3JkPjxrZXl3b3JkPkh1bWFuczwva2V5d29yZD48a2V5d29y
ZD5OZW9wbGFzbSBNZXRhc3Rhc2lzPC9rZXl3b3JkPjxrZXl3b3JkPk9saWdvbnVjbGVvdGlkZSBB
cnJheSBTZXF1ZW5jZSBBbmFseXNpczwva2V5d29yZD48a2V5d29yZD5Qcm9nbm9zaXM8L2tleXdv
cmQ+PGtleXdvcmQ+UmVjZXB0b3JzLCBFc3Ryb2dlbi9iaW9zeW50aGVzaXMvZ2VuZXRpY3M8L2tl
eXdvcmQ+PC9rZXl3b3Jkcz48ZGF0ZXM+PHllYXI+MjAwNTwveWVhcj48cHViLWRhdGVzPjxkYXRl
Pk1heSAxNTwvZGF0ZT48L3B1Yi1kYXRlcz48L2RhdGVzPjxpc2JuPjAwMDgtNTQ3MiAoUHJpbnQp
JiN4RDswMDA4LTU0NzIgKExpbmtpbmcpPC9pc2JuPjxhY2Nlc3Npb24tbnVtPjE1ODk5Nzk1PC9h
Y2Nlc3Npb24tbnVtPjx1cmxzPjxyZWxhdGVkLXVybHM+PHVybD5odHRwOi8vd3d3Lm5jYmkubmxt
Lm5paC5nb3YvcHVibWVkLzE1ODk5Nzk1PC91cmw+PC9yZWxhdGVkLXVybHM+PC91cmxzPjxlbGVj
dHJvbmljLXJlc291cmNlLW51bT4xMC4xMTU4LzAwMDgtNTQ3Mi5DQU4tMDQtMzk1MzwvZWxlY3Ry
b25pYy1yZXNvdXJjZS1udW0+PC9yZWNvcmQ+PC9DaXRlPjxDaXRlPjxBdXRob3I+dmFuICZhcG9z
O3QgVmVlcjwvQXV0aG9yPjxZZWFyPjIwMDI8L1llYXI+PFJlY051bT4xNzwvUmVjTnVtPjxyZWNv
cmQ+PHJlYy1udW1iZXI+MTc8L3JlYy1udW1iZXI+PGZvcmVpZ24ta2V5cz48a2V5IGFwcD0iRU4i
IGRiLWlkPSI1cnB0cGF2cmFmcnp2ZmUyMngyNTV3empwd2VldDlhOXY1YXIiIHRpbWVzdGFtcD0i
MTQxMjU0MzQ4OCI+MTc8L2tleT48L2ZvcmVpZ24ta2V5cz48cmVmLXR5cGUgbmFtZT0iSm91cm5h
bCBBcnRpY2xlIj4xNzwvcmVmLXR5cGU+PGNvbnRyaWJ1dG9ycz48YXV0aG9ycz48YXV0aG9yPnZh
biAmYXBvczt0IFZlZXIsIEwuIEouPC9hdXRob3I+PGF1dGhvcj5EYWksIEguPC9hdXRob3I+PGF1
dGhvcj52YW4gZGUgVmlqdmVyLCBNLiBKLjwvYXV0aG9yPjxhdXRob3I+SGUsIFkuIEQuPC9hdXRo
b3I+PGF1dGhvcj5IYXJ0LCBBLiBBLjwvYXV0aG9yPjxhdXRob3I+TWFvLCBNLjwvYXV0aG9yPjxh
dXRob3I+UGV0ZXJzZSwgSC4gTC48L2F1dGhvcj48YXV0aG9yPnZhbiBkZXIgS29veSwgSy48L2F1
dGhvcj48YXV0aG9yPk1hcnRvbiwgTS4gSi48L2F1dGhvcj48YXV0aG9yPldpdHRldmVlbiwgQS4g
VC48L2F1dGhvcj48YXV0aG9yPlNjaHJlaWJlciwgRy4gSi48L2F1dGhvcj48YXV0aG9yPktlcmto
b3ZlbiwgUi4gTS48L2F1dGhvcj48YXV0aG9yPlJvYmVydHMsIEMuPC9hdXRob3I+PGF1dGhvcj5M
aW5zbGV5LCBQLiBTLjwvYXV0aG9yPjxhdXRob3I+QmVybmFyZHMsIFIuPC9hdXRob3I+PGF1dGhv
cj5GcmllbmQsIFMuIEguPC9hdXRob3I+PC9hdXRob3JzPjwvY29udHJpYnV0b3JzPjxhdXRoLWFk
ZHJlc3M+RGl2aXNpb24gb2YgRGlhZ25vc3RpYyBPbmNvbG9neSwgVGhlIE5ldGhlcmxhbmRzIENh
bmNlciBJbnN0aXR1dGUsIDEyMSBQbGVzbWFubGFhbiwgMTA2NiBDWCBBbXN0ZXJkYW0sIFRoZSBO
ZXRoZXJsYW5kcy48L2F1dGgtYWRkcmVzcz48dGl0bGVzPjx0aXRsZT5HZW5lIGV4cHJlc3Npb24g
cHJvZmlsaW5nIHByZWRpY3RzIGNsaW5pY2FsIG91dGNvbWUgb2YgYnJlYXN0IGNhbmNlcjwvdGl0
bGU+PHNlY29uZGFyeS10aXRsZT5OYXR1cmU8L3NlY29uZGFyeS10aXRsZT48YWx0LXRpdGxlPk5h
dHVyZTwvYWx0LXRpdGxlPjwvdGl0bGVzPjxwZXJpb2RpY2FsPjxmdWxsLXRpdGxlPk5hdHVyZTwv
ZnVsbC10aXRsZT48YWJici0xPk5hdHVyZTwvYWJici0xPjwvcGVyaW9kaWNhbD48YWx0LXBlcmlv
ZGljYWw+PGZ1bGwtdGl0bGU+TmF0dXJlPC9mdWxsLXRpdGxlPjxhYmJyLTE+TmF0dXJlPC9hYmJy
LTE+PC9hbHQtcGVyaW9kaWNhbD48cGFnZXM+NTMwLTY8L3BhZ2VzPjx2b2x1bWU+NDE1PC92b2x1
bWU+PG51bWJlcj42ODcxPC9udW1iZXI+PGtleXdvcmRzPjxrZXl3b3JkPkFkdWx0PC9rZXl3b3Jk
PjxrZXl3b3JkPkJyZWFzdCBOZW9wbGFzbXMvKmdlbmV0aWNzL3BoeXNpb3BhdGhvbG9neS90aGVy
YXB5PC9rZXl3b3JkPjxrZXl3b3JkPkNoZW1vdGhlcmFweSwgQWRqdXZhbnQ8L2tleXdvcmQ+PGtl
eXdvcmQ+Q2x1c3RlciBBbmFseXNpczwva2V5d29yZD48a2V5d29yZD5ETkEsIE5lb3BsYXNtPC9r
ZXl3b3JkPjxrZXl3b3JkPkZlbWFsZTwva2V5d29yZD48a2V5d29yZD4qR2VuZSBFeHByZXNzaW9u
IFByb2ZpbGluZzwva2V5d29yZD48a2V5d29yZD5HZW5lcywgQlJDQTE8L2tleXdvcmQ+PGtleXdv
cmQ+R2VuZXMsIEJSQ0EyPC9rZXl3b3JkPjxrZXl3b3JkPkh1bWFuczwva2V5d29yZD48a2V5d29y
ZD5MeW1waGF0aWMgTWV0YXN0YXNpczwva2V5d29yZD48a2V5d29yZD5PbGlnb251Y2xlb3RpZGUg
QXJyYXkgU2VxdWVuY2UgQW5hbHlzaXM8L2tleXdvcmQ+PGtleXdvcmQ+UGF0aWVudCBTZWxlY3Rp
b248L2tleXdvcmQ+PGtleXdvcmQ+UHJlZGljdGl2ZSBWYWx1ZSBvZiBUZXN0czwva2V5d29yZD48
a2V5d29yZD5Qcm9nbm9zaXM8L2tleXdvcmQ+PGtleXdvcmQ+VHJlYXRtZW50IE91dGNvbWU8L2tl
eXdvcmQ+PC9rZXl3b3Jkcz48ZGF0ZXM+PHllYXI+MjAwMjwveWVhcj48cHViLWRhdGVzPjxkYXRl
PkphbiAzMTwvZGF0ZT48L3B1Yi1kYXRlcz48L2RhdGVzPjxpc2JuPjAwMjgtMDgzNiAoUHJpbnQp
JiN4RDswMDI4LTA4MzYgKExpbmtpbmcpPC9pc2JuPjxhY2Nlc3Npb24tbnVtPjExODIzODYwPC9h
Y2Nlc3Npb24tbnVtPjx1cmxzPjxyZWxhdGVkLXVybHM+PHVybD5odHRwOi8vd3d3Lm5jYmkubmxt
Lm5paC5nb3YvcHVibWVkLzExODIzODYwPC91cmw+PC9yZWxhdGVkLXVybHM+PC91cmxzPjxlbGVj
dHJvbmljLXJlc291cmNlLW51bT4xMC4xMDM4LzQxNTUzMGE8L2VsZWN0cm9uaWMtcmVzb3VyY2Ut
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E
YWk8L0F1dGhvcj48WWVhcj4yMDA1PC9ZZWFyPjxSZWNOdW0+MjQ8L1JlY051bT48cmVjb3JkPjxy
ZWMtbnVtYmVyPjI0PC9yZWMtbnVtYmVyPjxmb3JlaWduLWtleXM+PGtleSBhcHA9IkVOIiBkYi1p
ZD0iNXJwdHBhdnJhZnJ6dmZlMjJ4MjU1d3pqcHdlZXQ5YTl2NWFyIiB0aW1lc3RhbXA9IjE0MTI1
Njk3MTYiPjI0PC9rZXk+PC9mb3JlaWduLWtleXM+PHJlZi10eXBlIG5hbWU9IkpvdXJuYWwgQXJ0
aWNsZSI+MTc8L3JlZi10eXBlPjxjb250cmlidXRvcnM+PGF1dGhvcnM+PGF1dGhvcj5EYWksIEgu
PC9hdXRob3I+PGF1dGhvcj52YW4mYXBvczt0IFZlZXIsIEwuPC9hdXRob3I+PGF1dGhvcj5MYW1i
LCBKLjwvYXV0aG9yPjxhdXRob3I+SGUsIFkuIEQuPC9hdXRob3I+PGF1dGhvcj5NYW8sIE0uPC9h
dXRob3I+PGF1dGhvcj5GaW5lLCBCLiBNLjwvYXV0aG9yPjxhdXRob3I+QmVybmFyZHMsIFIuPC9h
dXRob3I+PGF1dGhvcj52YW4gZGUgVmlqdmVyLCBNLjwvYXV0aG9yPjxhdXRob3I+RGV1dHNjaCwg
UC48L2F1dGhvcj48YXV0aG9yPlNhY2hzLCBBLjwvYXV0aG9yPjxhdXRob3I+U3RvdWdodG9uLCBS
LjwvYXV0aG9yPjxhdXRob3I+RnJpZW5kLCBTLjwvYXV0aG9yPjwvYXV0aG9ycz48L2NvbnRyaWJ1
dG9ycz48YXV0aC1hZGRyZXNzPlJvc2V0dGEgSW5waGFybWF0aWNzIExMQywgKEEgd2hvbGx5IG93
bmVkIHN1YnNpZGlhcnkgb2YgTWVyY2sgJmFtcDsgQ28uIEluYy4pIFNlYXR0bGUsIFdhc2hpbmd0
b24sIFVTQS48L2F1dGgtYWRkcmVzcz48dGl0bGVzPjx0aXRsZT5BIGNlbGwgcHJvbGlmZXJhdGlv
biBzaWduYXR1cmUgaXMgYSBtYXJrZXIgb2YgZXh0cmVtZWx5IHBvb3Igb3V0Y29tZSBpbiBhIHN1
YnBvcHVsYXRpb24gb2YgYnJlYXN0IGNhbmNlciBwYXRpZW50cz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NDA1OS02
NjwvcGFnZXM+PHZvbHVtZT42NTwvdm9sdW1lPjxudW1iZXI+MTA8L251bWJlcj48a2V5d29yZHM+
PGtleXdvcmQ+QWdlIEZhY3RvcnM8L2tleXdvcmQ+PGtleXdvcmQ+QnJlYXN0IE5lb3BsYXNtcy8q
Z2VuZXRpY3MvbWV0YWJvbGlzbS8qcGF0aG9sb2d5PC9rZXl3b3JkPjxrZXl3b3JkPkNlbGwgQ3lj
bGUvZ2VuZXRpY3M8L2tleXdvcmQ+PGtleXdvcmQ+Q2VsbCBHcm93dGggUHJvY2Vzc2VzL2dlbmV0
aWNzPC9rZXl3b3JkPjxrZXl3b3JkPkZlbWFsZTwva2V5d29yZD48a2V5d29yZD5HZW5lIEV4cHJl
c3Npb24gUHJvZmlsaW5nPC9rZXl3b3JkPjxrZXl3b3JkPkh1bWFuczwva2V5d29yZD48a2V5d29y
ZD5OZW9wbGFzbSBNZXRhc3Rhc2lzPC9rZXl3b3JkPjxrZXl3b3JkPk9saWdvbnVjbGVvdGlkZSBB
cnJheSBTZXF1ZW5jZSBBbmFseXNpczwva2V5d29yZD48a2V5d29yZD5Qcm9nbm9zaXM8L2tleXdv
cmQ+PGtleXdvcmQ+UmVjZXB0b3JzLCBFc3Ryb2dlbi9iaW9zeW50aGVzaXMvZ2VuZXRpY3M8L2tl
eXdvcmQ+PC9rZXl3b3Jkcz48ZGF0ZXM+PHllYXI+MjAwNTwveWVhcj48cHViLWRhdGVzPjxkYXRl
Pk1heSAxNTwvZGF0ZT48L3B1Yi1kYXRlcz48L2RhdGVzPjxpc2JuPjAwMDgtNTQ3MiAoUHJpbnQp
JiN4RDswMDA4LTU0NzIgKExpbmtpbmcpPC9pc2JuPjxhY2Nlc3Npb24tbnVtPjE1ODk5Nzk1PC9h
Y2Nlc3Npb24tbnVtPjx1cmxzPjxyZWxhdGVkLXVybHM+PHVybD5odHRwOi8vd3d3Lm5jYmkubmxt
Lm5paC5nb3YvcHVibWVkLzE1ODk5Nzk1PC91cmw+PC9yZWxhdGVkLXVybHM+PC91cmxzPjxlbGVj
dHJvbmljLXJlc291cmNlLW51bT4xMC4xMTU4LzAwMDgtNTQ3Mi5DQU4tMDQtMzk1MzwvZWxlY3Ry
b25pYy1yZXNvdXJjZS1udW0+PC9yZWNvcmQ+PC9DaXRlPjxDaXRlPjxBdXRob3I+dmFuICZhcG9z
O3QgVmVlcjwvQXV0aG9yPjxZZWFyPjIwMDI8L1llYXI+PFJlY051bT4xNzwvUmVjTnVtPjxyZWNv
cmQ+PHJlYy1udW1iZXI+MTc8L3JlYy1udW1iZXI+PGZvcmVpZ24ta2V5cz48a2V5IGFwcD0iRU4i
IGRiLWlkPSI1cnB0cGF2cmFmcnp2ZmUyMngyNTV3empwd2VldDlhOXY1YXIiIHRpbWVzdGFtcD0i
MTQxMjU0MzQ4OCI+MTc8L2tleT48L2ZvcmVpZ24ta2V5cz48cmVmLXR5cGUgbmFtZT0iSm91cm5h
bCBBcnRpY2xlIj4xNzwvcmVmLXR5cGU+PGNvbnRyaWJ1dG9ycz48YXV0aG9ycz48YXV0aG9yPnZh
biAmYXBvczt0IFZlZXIsIEwuIEouPC9hdXRob3I+PGF1dGhvcj5EYWksIEguPC9hdXRob3I+PGF1
dGhvcj52YW4gZGUgVmlqdmVyLCBNLiBKLjwvYXV0aG9yPjxhdXRob3I+SGUsIFkuIEQuPC9hdXRo
b3I+PGF1dGhvcj5IYXJ0LCBBLiBBLjwvYXV0aG9yPjxhdXRob3I+TWFvLCBNLjwvYXV0aG9yPjxh
dXRob3I+UGV0ZXJzZSwgSC4gTC48L2F1dGhvcj48YXV0aG9yPnZhbiBkZXIgS29veSwgSy48L2F1
dGhvcj48YXV0aG9yPk1hcnRvbiwgTS4gSi48L2F1dGhvcj48YXV0aG9yPldpdHRldmVlbiwgQS4g
VC48L2F1dGhvcj48YXV0aG9yPlNjaHJlaWJlciwgRy4gSi48L2F1dGhvcj48YXV0aG9yPktlcmto
b3ZlbiwgUi4gTS48L2F1dGhvcj48YXV0aG9yPlJvYmVydHMsIEMuPC9hdXRob3I+PGF1dGhvcj5M
aW5zbGV5LCBQLiBTLjwvYXV0aG9yPjxhdXRob3I+QmVybmFyZHMsIFIuPC9hdXRob3I+PGF1dGhv
cj5GcmllbmQsIFMuIEguPC9hdXRob3I+PC9hdXRob3JzPjwvY29udHJpYnV0b3JzPjxhdXRoLWFk
ZHJlc3M+RGl2aXNpb24gb2YgRGlhZ25vc3RpYyBPbmNvbG9neSwgVGhlIE5ldGhlcmxhbmRzIENh
bmNlciBJbnN0aXR1dGUsIDEyMSBQbGVzbWFubGFhbiwgMTA2NiBDWCBBbXN0ZXJkYW0sIFRoZSBO
ZXRoZXJsYW5kcy48L2F1dGgtYWRkcmVzcz48dGl0bGVzPjx0aXRsZT5HZW5lIGV4cHJlc3Npb24g
cHJvZmlsaW5nIHByZWRpY3RzIGNsaW5pY2FsIG91dGNvbWUgb2YgYnJlYXN0IGNhbmNlcjwvdGl0
bGU+PHNlY29uZGFyeS10aXRsZT5OYXR1cmU8L3NlY29uZGFyeS10aXRsZT48YWx0LXRpdGxlPk5h
dHVyZTwvYWx0LXRpdGxlPjwvdGl0bGVzPjxwZXJpb2RpY2FsPjxmdWxsLXRpdGxlPk5hdHVyZTwv
ZnVsbC10aXRsZT48YWJici0xPk5hdHVyZTwvYWJici0xPjwvcGVyaW9kaWNhbD48YWx0LXBlcmlv
ZGljYWw+PGZ1bGwtdGl0bGU+TmF0dXJlPC9mdWxsLXRpdGxlPjxhYmJyLTE+TmF0dXJlPC9hYmJy
LTE+PC9hbHQtcGVyaW9kaWNhbD48cGFnZXM+NTMwLTY8L3BhZ2VzPjx2b2x1bWU+NDE1PC92b2x1
bWU+PG51bWJlcj42ODcxPC9udW1iZXI+PGtleXdvcmRzPjxrZXl3b3JkPkFkdWx0PC9rZXl3b3Jk
PjxrZXl3b3JkPkJyZWFzdCBOZW9wbGFzbXMvKmdlbmV0aWNzL3BoeXNpb3BhdGhvbG9neS90aGVy
YXB5PC9rZXl3b3JkPjxrZXl3b3JkPkNoZW1vdGhlcmFweSwgQWRqdXZhbnQ8L2tleXdvcmQ+PGtl
eXdvcmQ+Q2x1c3RlciBBbmFseXNpczwva2V5d29yZD48a2V5d29yZD5ETkEsIE5lb3BsYXNtPC9r
ZXl3b3JkPjxrZXl3b3JkPkZlbWFsZTwva2V5d29yZD48a2V5d29yZD4qR2VuZSBFeHByZXNzaW9u
IFByb2ZpbGluZzwva2V5d29yZD48a2V5d29yZD5HZW5lcywgQlJDQTE8L2tleXdvcmQ+PGtleXdv
cmQ+R2VuZXMsIEJSQ0EyPC9rZXl3b3JkPjxrZXl3b3JkPkh1bWFuczwva2V5d29yZD48a2V5d29y
ZD5MeW1waGF0aWMgTWV0YXN0YXNpczwva2V5d29yZD48a2V5d29yZD5PbGlnb251Y2xlb3RpZGUg
QXJyYXkgU2VxdWVuY2UgQW5hbHlzaXM8L2tleXdvcmQ+PGtleXdvcmQ+UGF0aWVudCBTZWxlY3Rp
b248L2tleXdvcmQ+PGtleXdvcmQ+UHJlZGljdGl2ZSBWYWx1ZSBvZiBUZXN0czwva2V5d29yZD48
a2V5d29yZD5Qcm9nbm9zaXM8L2tleXdvcmQ+PGtleXdvcmQ+VHJlYXRtZW50IE91dGNvbWU8L2tl
eXdvcmQ+PC9rZXl3b3Jkcz48ZGF0ZXM+PHllYXI+MjAwMjwveWVhcj48cHViLWRhdGVzPjxkYXRl
PkphbiAzMTwvZGF0ZT48L3B1Yi1kYXRlcz48L2RhdGVzPjxpc2JuPjAwMjgtMDgzNiAoUHJpbnQp
JiN4RDswMDI4LTA4MzYgKExpbmtpbmcpPC9pc2JuPjxhY2Nlc3Npb24tbnVtPjExODIzODYwPC9h
Y2Nlc3Npb24tbnVtPjx1cmxzPjxyZWxhdGVkLXVybHM+PHVybD5odHRwOi8vd3d3Lm5jYmkubmxt
Lm5paC5nb3YvcHVibWVkLzExODIzODYwPC91cmw+PC9yZWxhdGVkLXVybHM+PC91cmxzPjxlbGVj
dHJvbmljLXJlc291cmNlLW51bT4xMC4xMDM4LzQxNTUzMGE8L2VsZWN0cm9uaWMtcmVzb3VyY2Ut
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-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2AFZ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t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Q2l0ZT48QXV0aG9yPkNoYW5nPC9BdXRob3I+PFllYXI+
MjAwNDwvWWVhcj48UmVjTnVtPjM2PC9SZWNOdW0+PHJlY29yZD48cmVjLW51bWJlcj4zNjwvcmVj
LW51bWJlcj48Zm9yZWlnbi1rZXlzPjxrZXkgYXBwPSJFTiIgZGItaWQ9IjVycHRwYXZyYWZyenZm
ZTIyeDI1NXd6anB3ZWV0OWE5djVhciIgdGltZXN0YW1wPSIxNDEyNTgwMjExIj4zNjwva2V5Pjwv
Zm9yZWlnbi1rZXlzPjxyZWYtdHlwZSBuYW1lPSJKb3VybmFsIEFydGljbGUiPjE3PC9yZWYtdHlw
ZT48Y29udHJpYnV0b3JzPjxhdXRob3JzPjxhdXRob3I+Q2hhbmcsIEguIFkuPC9hdXRob3I+PGF1
dGhvcj5TbmVkZG9uLCBKLiBCLjwvYXV0aG9yPjxhdXRob3I+QWxpemFkZWgsIEEuIEEuPC9hdXRo
b3I+PGF1dGhvcj5Tb29kLCBSLjwvYXV0aG9yPjxhdXRob3I+V2VzdCwgUi4gQi48L2F1dGhvcj48
YXV0aG9yPk1vbnRnb21lcnksIEsuPC9hdXRob3I+PGF1dGhvcj5DaGksIEouIFQuPC9hdXRob3I+
PGF1dGhvcj52YW4gZGUgUmlqbiwgTS48L2F1dGhvcj48YXV0aG9yPkJvdHN0ZWluLCBELjwvYXV0
aG9yPjxhdXRob3I+QnJvd24sIFAuIE8uPC9hdXRob3I+PC9hdXRob3JzPjwvY29udHJpYnV0b3Jz
PjxhdXRoLWFkZHJlc3M+RGVwYXJ0bWVudCBvZiBEZXJtYXRvbG9neSwgU3RhbmZvcmQgVW5pdmVy
c2l0eSBTY2hvb2wgb2YgTWVkaWNpbmUsIFN0YW5mb3JkLCBDYWxpZm9ybmlhLCBVU0EuPC9hdXRo
LWFkZHJlc3M+PHRpdGxlcz48dGl0bGU+R2VuZSBleHByZXNzaW9uIHNpZ25hdHVyZSBvZiBmaWJy
b2JsYXN0IHNlcnVtIHJlc3BvbnNlIHByZWRpY3RzIGh1bWFuIGNhbmNlciBwcm9ncmVzc2lvbjog
c2ltaWxhcml0aWVzIGJldHdlZW4gdHVtb3JzIGFuZCB3b3VuZHM8L3RpdGxlPjxzZWNvbmRhcnkt
dGl0bGU+UExvUyBCaW9sPC9zZWNvbmRhcnktdGl0bGU+PGFsdC10aXRsZT5QTG9TIGJpb2xvZ3k8
L2FsdC10aXRsZT48L3RpdGxlcz48cGVyaW9kaWNhbD48ZnVsbC10aXRsZT5QTG9TIEJpb2w8L2Z1
bGwtdGl0bGU+PGFiYnItMT5QTG9TIGJpb2xvZ3k8L2FiYnItMT48L3BlcmlvZGljYWw+PGFsdC1w
ZXJpb2RpY2FsPjxmdWxsLXRpdGxlPlBMb1MgQmlvbDwvZnVsbC10aXRsZT48YWJici0xPlBMb1Mg
YmlvbG9neTwvYWJici0xPjwvYWx0LXBlcmlvZGljYWw+PHBhZ2VzPkU3PC9wYWdlcz48dm9sdW1l
PjI8L3ZvbHVtZT48bnVtYmVyPjI8L251bWJlcj48a2V5d29yZHM+PGtleXdvcmQ+RGlzZWFzZSBQ
cm9ncmVzc2lvbjwva2V5d29yZD48a2V5d29yZD5GaWJyb2JsYXN0cy9wYXRob2xvZ3kvcGh5c2lv
bG9neTwva2V5d29yZD48a2V5d29yZD4qR2VuZSBFeHByZXNzaW9uIFJlZ3VsYXRpb248L2tleXdv
cmQ+PGtleXdvcmQ+KkdlbmUgRXhwcmVzc2lvbiBSZWd1bGF0aW9uLCBOZW9wbGFzdGljPC9rZXl3
b3JkPjxrZXl3b3JkPkh1bWFuczwva2V5d29yZD48a2V5d29yZD5OZW9wbGFzbSBJbnZhc2l2ZW5l
c3M8L2tleXdvcmQ+PGtleXdvcmQ+TmVvcGxhc21zLypnZW5ldGljcy9waHlzaW9wYXRob2xvZ3k8
L2tleXdvcmQ+PGtleXdvcmQ+UHJvZ25vc2lzPC9rZXl3b3JkPjxrZXl3b3JkPlNlcnVtIFJlc3Bv
bnNlIEVsZW1lbnQvKmdlbmV0aWNzPC9rZXl3b3JkPjxrZXl3b3JkPldvdW5kcyBhbmQgSW5qdXJp
ZXMvKmdlbmV0aWNzL3BoeXNpb3BhdGhvbG9neTwva2V5d29yZD48L2tleXdvcmRzPjxkYXRlcz48
eWVhcj4yMDA0PC95ZWFyPjxwdWItZGF0ZXM+PGRhdGU+RmViPC9kYXRlPjwvcHViLWRhdGVzPjwv
ZGF0ZXM+PGlzYm4+MTU0NS03ODg1IChFbGVjdHJvbmljKSYjeEQ7MTU0NC05MTczIChMaW5raW5n
KTwvaXNibj48YWNjZXNzaW9uLW51bT4xNDczNzIxOTwvYWNjZXNzaW9uLW51bT48dXJscz48cmVs
YXRlZC11cmxzPjx1cmw+aHR0cDovL3d3dy5uY2JpLm5sbS5uaWguZ292L3B1Ym1lZC8xNDczNzIx
OTwvdXJsPjwvcmVsYXRlZC11cmxzPjwvdXJscz48Y3VzdG9tMj4zMTQzMDA8L2N1c3RvbTI+PGVs
ZWN0cm9uaWMtcmVzb3VyY2UtbnVtPjEwLjEzNzEvam91cm5hbC5wYmlvLjAwMjAwMDc8L2VsZWN0
cm9uaWMtcmVzb3Vy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t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Q2l0ZT48QXV0aG9yPkNoYW5nPC9BdXRob3I+PFllYXI+
MjAwNDwvWWVhcj48UmVjTnVtPjM2PC9SZWNOdW0+PHJlY29yZD48cmVjLW51bWJlcj4zNjwvcmVj
LW51bWJlcj48Zm9yZWlnbi1rZXlzPjxrZXkgYXBwPSJFTiIgZGItaWQ9IjVycHRwYXZyYWZyenZm
ZTIyeDI1NXd6anB3ZWV0OWE5djVhciIgdGltZXN0YW1wPSIxNDEyNTgwMjExIj4zNjwva2V5Pjwv
Zm9yZWlnbi1rZXlzPjxyZWYtdHlwZSBuYW1lPSJKb3VybmFsIEFydGljbGUiPjE3PC9yZWYtdHlw
ZT48Y29udHJpYnV0b3JzPjxhdXRob3JzPjxhdXRob3I+Q2hhbmcsIEguIFkuPC9hdXRob3I+PGF1
dGhvcj5TbmVkZG9uLCBKLiBCLjwvYXV0aG9yPjxhdXRob3I+QWxpemFkZWgsIEEuIEEuPC9hdXRo
b3I+PGF1dGhvcj5Tb29kLCBSLjwvYXV0aG9yPjxhdXRob3I+V2VzdCwgUi4gQi48L2F1dGhvcj48
YXV0aG9yPk1vbnRnb21lcnksIEsuPC9hdXRob3I+PGF1dGhvcj5DaGksIEouIFQuPC9hdXRob3I+
PGF1dGhvcj52YW4gZGUgUmlqbiwgTS48L2F1dGhvcj48YXV0aG9yPkJvdHN0ZWluLCBELjwvYXV0
aG9yPjxhdXRob3I+QnJvd24sIFAuIE8uPC9hdXRob3I+PC9hdXRob3JzPjwvY29udHJpYnV0b3Jz
PjxhdXRoLWFkZHJlc3M+RGVwYXJ0bWVudCBvZiBEZXJtYXRvbG9neSwgU3RhbmZvcmQgVW5pdmVy
c2l0eSBTY2hvb2wgb2YgTWVkaWNpbmUsIFN0YW5mb3JkLCBDYWxpZm9ybmlhLCBVU0EuPC9hdXRo
LWFkZHJlc3M+PHRpdGxlcz48dGl0bGU+R2VuZSBleHByZXNzaW9uIHNpZ25hdHVyZSBvZiBmaWJy
b2JsYXN0IHNlcnVtIHJlc3BvbnNlIHByZWRpY3RzIGh1bWFuIGNhbmNlciBwcm9ncmVzc2lvbjog
c2ltaWxhcml0aWVzIGJldHdlZW4gdHVtb3JzIGFuZCB3b3VuZHM8L3RpdGxlPjxzZWNvbmRhcnkt
dGl0bGU+UExvUyBCaW9sPC9zZWNvbmRhcnktdGl0bGU+PGFsdC10aXRsZT5QTG9TIGJpb2xvZ3k8
L2FsdC10aXRsZT48L3RpdGxlcz48cGVyaW9kaWNhbD48ZnVsbC10aXRsZT5QTG9TIEJpb2w8L2Z1
bGwtdGl0bGU+PGFiYnItMT5QTG9TIGJpb2xvZ3k8L2FiYnItMT48L3BlcmlvZGljYWw+PGFsdC1w
ZXJpb2RpY2FsPjxmdWxsLXRpdGxlPlBMb1MgQmlvbDwvZnVsbC10aXRsZT48YWJici0xPlBMb1Mg
YmlvbG9neTwvYWJici0xPjwvYWx0LXBlcmlvZGljYWw+PHBhZ2VzPkU3PC9wYWdlcz48dm9sdW1l
PjI8L3ZvbHVtZT48bnVtYmVyPjI8L251bWJlcj48a2V5d29yZHM+PGtleXdvcmQ+RGlzZWFzZSBQ
cm9ncmVzc2lvbjwva2V5d29yZD48a2V5d29yZD5GaWJyb2JsYXN0cy9wYXRob2xvZ3kvcGh5c2lv
bG9neTwva2V5d29yZD48a2V5d29yZD4qR2VuZSBFeHByZXNzaW9uIFJlZ3VsYXRpb248L2tleXdv
cmQ+PGtleXdvcmQ+KkdlbmUgRXhwcmVzc2lvbiBSZWd1bGF0aW9uLCBOZW9wbGFzdGljPC9rZXl3
b3JkPjxrZXl3b3JkPkh1bWFuczwva2V5d29yZD48a2V5d29yZD5OZW9wbGFzbSBJbnZhc2l2ZW5l
c3M8L2tleXdvcmQ+PGtleXdvcmQ+TmVvcGxhc21zLypnZW5ldGljcy9waHlzaW9wYXRob2xvZ3k8
L2tleXdvcmQ+PGtleXdvcmQ+UHJvZ25vc2lzPC9rZXl3b3JkPjxrZXl3b3JkPlNlcnVtIFJlc3Bv
bnNlIEVsZW1lbnQvKmdlbmV0aWNzPC9rZXl3b3JkPjxrZXl3b3JkPldvdW5kcyBhbmQgSW5qdXJp
ZXMvKmdlbmV0aWNzL3BoeXNpb3BhdGhvbG9neTwva2V5d29yZD48L2tleXdvcmRzPjxkYXRlcz48
eWVhcj4yMDA0PC95ZWFyPjxwdWItZGF0ZXM+PGRhdGU+RmViPC9kYXRlPjwvcHViLWRhdGVzPjwv
ZGF0ZXM+PGlzYm4+MTU0NS03ODg1IChFbGVjdHJvbmljKSYjeEQ7MTU0NC05MTczIChMaW5raW5n
KTwvaXNibj48YWNjZXNzaW9uLW51bT4xNDczNzIxOTwvYWNjZXNzaW9uLW51bT48dXJscz48cmVs
YXRlZC11cmxzPjx1cmw+aHR0cDovL3d3dy5uY2JpLm5sbS5uaWguZ292L3B1Ym1lZC8xNDczNzIx
OTwvdXJsPjwvcmVsYXRlZC11cmxzPjwvdXJscz48Y3VzdG9tMj4zMTQzMDA8L2N1c3RvbTI+PGVs
ZWN0cm9uaWMtcmVzb3VyY2UtbnVtPjEwLjEzNzEvam91cm5hbC5wYmlvLjAwMjAwMDc8L2VsZWN0
cm9uaWMtcmVzb3Vy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-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PNA2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gsMTFdPC9EaXNwbGF5VGV4dD48
cmVjb3JkPjxyZWMtbnVtYmVyPjI5PC9yZWMtbnVtYmVyPjxmb3JlaWduLWtleXM+PGtleSBhcHA9
IkVOIiBkYi1pZD0iNXJwdHBhdnJhZnJ6dmZlMjJ4MjU1d3pqcHdlZXQ5YTl2NWFyIiB0aW1lc3Rh
bXA9IjE0MTI1NzAzNzciPjI5PC9rZXk+PC9mb3JlaWduLWtleXM+PHJlZi10eXBlIG5hbWU9Ikpv
dXJuYWwgQXJ0aWNsZSI+MTc8L3JlZi10eXBlPjxjb250cmlidXRvcnM+PGF1dGhvcnM+PGF1dGhv
cj5Tb3RpcmlvdSwgQy48L2F1dGhvcj48YXV0aG9yPldpcmFwYXRpLCBQLjwvYXV0aG9yPjxhdXRo
b3I+TG9pLCBTLjwvYXV0aG9yPjxhdXRob3I+SGFycmlzLCBBLjwvYXV0aG9yPjxhdXRob3I+Rm94
LCBTLjwvYXV0aG9yPjxhdXRob3I+U21lZHMsIEouPC9hdXRob3I+PGF1dGhvcj5Ob3JkZ3Jlbiwg
SC48L2F1dGhvcj48YXV0aG9yPkZhcm1lciwgUC48L2F1dGhvcj48YXV0aG9yPlByYXosIFYuPC9h
dXRob3I+PGF1dGhvcj5IYWliZS1LYWlucywgQi48L2F1dGhvcj48YXV0aG9yPkRlc21lZHQsIEMu
PC9hdXRob3I+PGF1dGhvcj5MYXJzaW1vbnQsIEQuPC9hdXRob3I+PGF1dGhvcj5DYXJkb3NvLCBG
LjwvYXV0aG9yPjxhdXRob3I+UGV0ZXJzZSwgSC48L2F1dGhvcj48YXV0aG9yPk51eXRlbiwgRC48
L2F1dGhvcj48YXV0aG9yPkJ1eXNlLCBNLjwvYXV0aG9yPjxhdXRob3I+VmFuIGRlIFZpanZlciwg
TS4gSi48L2F1dGhvcj48YXV0aG9yPkJlcmdoLCBKLjwvYXV0aG9yPjxhdXRob3I+UGljY2FydCwg
TS48L2F1dGhvcj48YXV0aG9yPkRlbG9yZW56aSwgTS48L2F1dGhvcj48L2F1dGhvcnM+PC9jb250
cmlidXRvcnM+PGF1dGgtYWRkcmVzcz5GdW5jdGlvbmFsIEdlbm9taWNzIGFuZCBUcmFuc2xhdGlv
bmFsIFJlc2VhcmNoIFVuaXQsIFVuaXZlcnNpdGUgTGlicmUgZGUgQnJ1eGVsbGVzLCBCcnVzc2Vs
cywgQmVsZ2l1bS4gY2hyaXN0b3Muc290aXJpb3VAYm9yZGV0LmJlPC9hdXRoLWFkZHJlc3M+PHRp
dGxlcz48dGl0bGU+R2VuZSBleHByZXNzaW9uIHByb2ZpbGluZyBpbiBicmVhc3QgY2FuY2VyOiB1
bmRlcnN0YW5kaW5nIHRoZSBtb2xlY3VsYXIgYmFzaXMgb2YgaGlzdG9sb2dpYyBncmFkZSB0byBp
bXByb3ZlIHByb2dub3NpczwvdGl0bGU+PHNlY29uZGFyeS10aXRsZT5KIE5hdGwgQ2FuY2VyIElu
c3Q8L3NlY29uZGFyeS10aXRsZT48YWx0LXRpdGxlPkpvdXJuYWwgb2YgdGhlIE5hdGlvbmFsIENh
bmNlciBJbnN0aXR1dGU8L2FsdC10aXRsZT48L3RpdGxlcz48cGVyaW9kaWNhbD48ZnVsbC10aXRs
ZT5KIE5hdGwgQ2FuY2VyIEluc3Q8L2Z1bGwtdGl0bGU+PGFiYnItMT5Kb3VybmFsIG9mIHRoZSBO
YXRpb25hbCBDYW5jZXIgSW5zdGl0dXRlPC9hYmJyLTE+PC9wZXJpb2RpY2FsPjxhbHQtcGVyaW9k
aWNhbD48ZnVsbC10aXRsZT5KIE5hdGwgQ2FuY2VyIEluc3Q8L2Z1bGwtdGl0bGU+PGFiYnItMT5K
b3VybmFsIG9mIHRoZSBOYXRpb25hbCBDYW5jZXIgSW5zdGl0dXRlPC9hYmJyLTE+PC9hbHQtcGVy
aW9kaWNhbD48cGFnZXM+MjYyLTcyPC9wYWdlcz48dm9sdW1lPjk4PC92b2x1bWU+PG51bWJlcj40
PC9udW1iZXI+PGtleXdvcmRzPjxrZXl3b3JkPkJyZWFzdCBOZW9wbGFzbXMvY2hlbWlzdHJ5Lypn
ZW5ldGljcy8qcGF0aG9sb2d5PC9rZXl3b3JkPjxrZXl3b3JkPkNlbGwgQ3ljbGU8L2tleXdvcmQ+
PGtleXdvcmQ+Q2VsbCBQcm9saWZlcmF0aW9uPC9rZXl3b3JkPjxrZXl3b3JkPkRpc2Vhc2UtRnJl
ZSBTdXJ2aXZhbDwva2V5d29yZD48a2V5d29yZD5GZW1hbGU8L2tleXdvcmQ+PGtleXdvcmQ+Kkdl
bmUgRXhwcmVzc2lvbiBQcm9maWxpbmc8L2tleXdvcmQ+PGtleXdvcmQ+R2VuZSBFeHByZXNzaW9u
IFJlZ3VsYXRpb24sIE5lb3BsYXN0aWM8L2tleXdvcmQ+PGtleXdvcmQ+SHVtYW5zPC9rZXl3b3Jk
PjxrZXl3b3JkPkx5bXBoYXRpYyBNZXRhc3Rhc2lzPC9rZXl3b3JkPjxrZXl3b3JkPk1hdGhlbWF0
aWNhbCBDb21wdXRpbmc8L2tleXdvcmQ+PGtleXdvcmQ+TWlkZGxlIEFnZWQ8L2tleXdvcmQ+PGtl
eXdvcmQ+TXVsdGl2YXJpYXRlIEFuYWx5c2lzPC9rZXl3b3JkPjxrZXl3b3JkPk9saWdvbnVjbGVv
dGlkZSBBcnJheSBTZXF1ZW5jZSBBbmFseXNpczwva2V5d29yZD48a2V5d29yZD5Qcm9nbm9zaXM8
L2tleXdvcmQ+PGtleXdvcmQ+UHJvcG9ydGlvbmFsIEhhemFyZHMgTW9kZWxzPC9rZXl3b3JkPjxr
ZXl3b3JkPlJlY2VwdG9ycywgRXN0cm9nZW4vYW5hbHlzaXM8L2tleXdvcmQ+PGtleXdvcmQ+Umlz
ayBGYWN0b3JzPC9rZXl3b3JkPjwva2V5d29yZHM+PGRhdGVzPjx5ZWFyPjIwMDY8L3llYXI+PHB1
Yi1kYXRlcz48ZGF0ZT5GZWIgMTU8L2RhdGU+PC9wdWItZGF0ZXM+PC9kYXRlcz48aXNibj4xNDYw
LTIxMDUgKEVsZWN0cm9uaWMpJiN4RDswMDI3LTg4NzQgKExpbmtpbmcpPC9pc2JuPjxhY2Nlc3Np
b24tbnVtPjE2NDc4NzQ1PC9hY2Nlc3Npb24tbnVtPjx1cmxzPjxyZWxhdGVkLXVybHM+PHVybD5o
dHRwOi8vd3d3Lm5jYmkubmxtLm5paC5nb3YvcHVibWVkLzE2NDc4NzQ1PC91cmw+PC9yZWxhdGVk
LXVybHM+PC91cmxzPjxlbGVjdHJvbmljLXJlc291cmNlLW51bT4xMC4xMDkzL2puY2kvZGpqMDUy
PC9lbGVjdHJvbmljLXJlc291cmNlLW51bT48L3JlY29yZD48L0NpdGU+PENpdGU+PEF1dGhvcj52
YW4gVmxpZXQ8L0F1dGhvcj48WWVhcj4yMDA4PC9ZZWFyPjxSZWNOdW0+ODE8L1JlY051bT48cmVj
b3JkPjxyZWMtbnVtYmVyPjgxPC9yZWMtbnVtYmVyPjxmb3JlaWduLWtleXM+PGtleSBhcHA9IkVO
IiBkYi1pZD0iNXJwdHBhdnJhZnJ6dmZlMjJ4MjU1d3pqcHdlZXQ5YTl2NWFyIiB0aW1lc3RhbXA9
IjE0MzA2Mzg3MDAiPjgxPC9rZXk+PC9mb3JlaWduLWtleXM+PHJlZi10eXBlIG5hbWU9IkpvdXJu
YWwgQXJ0aWNsZSI+MTc8L3JlZi10eXBlPjxjb250cmlidXRvcnM+PGF1dGhvcnM+PGF1dGhvcj52
YW4gVmxpZXQsIE0uIEguPC9hdXRob3I+PGF1dGhvcj5SZXlhbCwgRi48L2F1dGhvcj48YXV0aG9y
PkhvcmxpbmdzLCBILiBNLjwvYXV0aG9yPjxhdXRob3I+dmFuIGRlIFZpanZlciwgTS4gSi48L2F1
dGhvcj48YXV0aG9yPlJlaW5kZXJzLCBNLiBKLjwvYXV0aG9yPjxhdXRob3I+V2Vzc2VscywgTC4g
Ri48L2F1dGhvcj48L2F1dGhvcnM+PC9jb250cmlidXRvcnM+PGF1dGgtYWRkcmVzcz5JbmZvcm1h
dGlvbiBhbmQgQ29tbXVuaWNhdGlvbiBUaGVvcnkgR3JvdXAsIEZhY3VsdHkgb2YgRWxlY3RyaWNh
bCBFbmdpbmVlcmluZywgTWF0aGVtYXRpY3MgYW5kIENvbXB1dGVyIFNjaWVuY2UsIERlbGZ0IFVu
aXZlcnNpdHkgb2YgVGVjaG5vbG9neSwgTWVrZWx3ZWcgNCwgMjYyOCBDRCBEZWxmdCwgVGhlIE5l
dGhlcmxhbmRzLiBtLmgudmFudmxpZXRAdHVkZWxmdC5ubDwvYXV0aC1hZGRyZXNzPjx0aXRsZXM+
PHRpdGxlPlBvb2xpbmcgYnJlYXN0IGNhbmNlciBkYXRhc2V0cyBoYXMgYSBzeW5lcmdldGljIGVm
ZmVjdCBvbiBjbGFzc2lmaWNhdGlvbiBwZXJmb3JtYW5jZSBhbmQgaW1wcm92ZXMgc2lnbmF0dXJl
IHN0YWJpbGl0eTwvdGl0bGU+PHNlY29uZGFyeS10aXRsZT5CTUMgR2Vub21pY3M8L3NlY29uZGFy
eS10aXRsZT48YWx0LXRpdGxlPkJNQyBnZW5vbWljczwvYWx0LXRpdGxlPjwvdGl0bGVzPjxwZXJp
b2RpY2FsPjxmdWxsLXRpdGxlPkJNQyBHZW5vbWljczwvZnVsbC10aXRsZT48YWJici0xPkJNQyBn
ZW5vbWljczwvYWJici0xPjwvcGVyaW9kaWNhbD48YWx0LXBlcmlvZGljYWw+PGZ1bGwtdGl0bGU+
Qk1DIEdlbm9taWNzPC9mdWxsLXRpdGxlPjxhYmJyLTE+Qk1DIGdlbm9taWNzPC9hYmJyLTE+PC9h
bHQtcGVyaW9kaWNhbD48cGFnZXM+Mzc1PC9wYWdlcz48dm9sdW1lPjk8L3ZvbHVtZT48a2V5d29y
ZHM+PGtleXdvcmQ+QnJlYXN0IE5lb3BsYXNtcy8qZ2VuZXRpY3M8L2tleXdvcmQ+PGtleXdvcmQ+
KkNvbXB1dGF0aW9uYWwgQmlvbG9neTwva2V5d29yZD48a2V5d29yZD4qRGF0YWJhc2VzLCBHZW5l
dGljPC9rZXl3b3JkPjxrZXl3b3JkPipHZW5lIEV4cHJlc3Npb24gUHJvZmlsaW5nPC9rZXl3b3Jk
PjxrZXl3b3JkPkh1bWFuczwva2V5d29yZD48a2V5d29yZD5NZXRhLUFuYWx5c2lzIGFzIFRvcGlj
PC9rZXl3b3JkPjxrZXl3b3JkPlJhbmRvbSBBbGxvY2F0aW9uPC9rZXl3b3JkPjxrZXl3b3JkPlNh
bXBsZSBTaXplPC9rZXl3b3JkPjxrZXl3b3JkPlNlbGVjdGlvbiBCaWFzPC9rZXl3b3JkPjxrZXl3
b3JkPipTb2Z0d2FyZSBWYWxpZGF0aW9uPC9rZXl3b3JkPjwva2V5d29yZHM+PGRhdGVzPjx5ZWFy
PjIwMDg8L3llYXI+PC9kYXRlcz48aXNibj4xNDcxLTIxNjQgKEVsZWN0cm9uaWMpJiN4RDsxNDcx
LTIxNjQgKExpbmtpbmcpPC9pc2JuPjxhY2Nlc3Npb24tbnVtPjE4Njg0MzI5PC9hY2Nlc3Npb24t
bnVtPjx1cmxzPjxyZWxhdGVkLXVybHM+PHVybD5odHRwOi8vd3d3Lm5jYmkubmxtLm5paC5nb3Yv
cHVibWVkLzE4Njg0MzI5PC91cmw+PC9yZWxhdGVkLXVybHM+PC91cmxzPjxjdXN0b20yPjI1Mjcz
MzY8L2N1c3RvbTI+PGVsZWN0cm9uaWMtcmVzb3VyY2UtbnVtPjEwLjExODYvMTQ3MS0yMTY0LTkt
Mzc1PC9lbGVjdHJvbmljLXJlc291cmNlLW51bT48L3JlY29yZD48L0NpdGU+PENpdGU+PEF1dGhv
cj5XYW5nPC9BdXRob3I+PFllYXI+MjAwNTwvWWVhcj48UmVjTnVtPjQwPC9SZWNOdW0+PHJlY29y
ZD48cmVjLW51bWJlcj40MDwvcmVjLW51bWJlcj48Zm9yZWlnbi1rZXlzPjxrZXkgYXBwPSJFTiIg
ZGItaWQ9IjVycHRwYXZyYWZyenZmZTIyeDI1NXd6anB3ZWV0OWE5djVhciIgdGltZXN0YW1wPSIx
NDEyNTgxMjI1Ij40MDwva2V5PjwvZm9yZWlnbi1rZXlzPjxyZWYtdHlwZSBuYW1lPSJKb3VybmFs
IEFydGljbGUiPjE3PC9yZWYtdHlwZT48Y29udHJpYnV0b3JzPjxhdXRob3JzPjxhdXRob3I+V2Fu
ZywgWS48L2F1dGhvcj48YXV0aG9yPktsaWpuLCBKLiBHLjwvYXV0aG9yPjxhdXRob3I+Wmhhbmcs
IFkuPC9hdXRob3I+PGF1dGhvcj5TaWV1d2VydHMsIEEuIE0uPC9hdXRob3I+PGF1dGhvcj5Mb29r
LCBNLiBQLjwvYXV0aG9yPjxhdXRob3I+WWFuZywgRi48L2F1dGhvcj48YXV0aG9yPlRhbGFudG92
LCBELjwvYXV0aG9yPjxhdXRob3I+VGltbWVybWFucywgTS48L2F1dGhvcj48YXV0aG9yPk1laWpl
ci12YW4gR2VsZGVyLCBNLiBFLjwvYXV0aG9yPjxhdXRob3I+WXUsIEouPC9hdXRob3I+PGF1dGhv
cj5KYXRrb2UsIFQuPC9hdXRob3I+PGF1dGhvcj5CZXJucywgRS4gTS48L2F1dGhvcj48YXV0aG9y
PkF0a2lucywgRC48L2F1dGhvcj48YXV0aG9yPkZvZWtlbnMsIEouIEEuPC9hdXRob3I+PC9hdXRo
b3JzPjwvY29udHJpYnV0b3JzPjxhdXRoLWFkZHJlc3M+VmVyaWRleCBMTEMsIGEgSm9obnNvbiAm
YW1wOyBKb2huc29uIENvbXBhbnksIFNhbiBEaWVnbywgQ0EsIFVTQS48L2F1dGgtYWRkcmVzcz48
dGl0bGVzPjx0aXRsZT5HZW5lLWV4cHJlc3Npb24gcHJvZmlsZXMgdG8gcHJlZGljdCBkaXN0YW50
IG1ldGFzdGFzaXMgb2YgbHltcGgtbm9kZS1uZWdhdGl2ZSBwcmltYXJ5IGJyZWFzdCBjYW5jZXI8
L3RpdGxlPjxzZWNvbmRhcnktdGl0bGU+TGFuY2V0PC9zZWNvbmRhcnktdGl0bGU+PGFsdC10aXRs
ZT5MYW5jZXQ8L2FsdC10aXRsZT48L3RpdGxlcz48cGVyaW9kaWNhbD48ZnVsbC10aXRsZT5MYW5j
ZXQ8L2Z1bGwtdGl0bGU+PGFiYnItMT5MYW5jZXQ8L2FiYnItMT48L3BlcmlvZGljYWw+PGFsdC1w
ZXJpb2RpY2FsPjxmdWxsLXRpdGxlPkxhbmNldDwvZnVsbC10aXRsZT48YWJici0xPkxhbmNldDwv
YWJici0xPjwvYWx0LXBlcmlvZGljYWw+PHBhZ2VzPjY3MS05PC9wYWdlcz48dm9sdW1lPjM2NTwv
dm9sdW1lPjxudW1iZXI+OTQ2MDwvbnVtYmVyPjxrZXl3b3Jkcz48a2V5d29yZD5BZHVsdDwva2V5
d29yZD48a2V5d29yZD5BZ2VkPC9rZXl3b3JkPjxrZXl3b3JkPkJyZWFzdCBOZW9wbGFzbXMvY2hl
bWlzdHJ5L2NsYXNzaWZpY2F0aW9uLypnZW5ldGljcy9wYXRob2xvZ3k8L2tleXdvcmQ+PGtleXdv
cmQ+RmVtYWxlPC9rZXl3b3JkPjxrZXl3b3JkPipHZW5lIEV4cHJlc3Npb24gUHJvZmlsaW5nPC9r
ZXl3b3JkPjxrZXl3b3JkPkh1bWFuczwva2V5d29yZD48a2V5d29yZD5MeW1waGF0aWMgTWV0YXN0
YXNpczwva2V5d29yZD48a2V5d29yZD5NaWRkbGUgQWdlZDwva2V5d29yZD48a2V5d29yZD5OZW9w
bGFzbSBNZXRhc3Rhc2lzPC9rZXl3b3JkPjxrZXl3b3JkPipPbGlnb251Y2xlb3RpZGUgQXJyYXkg
U2VxdWVuY2UgQW5hbHlzaXM8L2tleXdvcmQ+PGtleXdvcmQ+UHJvZ25vc2lzPC9rZXl3b3JkPjxr
ZXl3b3JkPlJPQyBDdXJ2ZTwva2V5d29yZD48a2V5d29yZD5SZWNlcHRvcnMsIEVzdHJvZ2VuL2Fu
YWx5c2lzPC9rZXl3b3JkPjxrZXl3b3JkPlJlY2VwdG9ycywgUHJvZ2VzdGVyb25lL2FuYWx5c2lz
PC9rZXl3b3JkPjxrZXl3b3JkPlNlbnNpdGl2aXR5IGFuZCBTcGVjaWZpY2l0eTwva2V5d29yZD48
L2tleXdvcmRzPjxkYXRlcz48eWVhcj4yMDA1PC95ZWFyPjxwdWItZGF0ZXM+PGRhdGU+RmViIDE5
LTI1PC9kYXRlPjwvcHViLWRhdGVzPjwvZGF0ZXM+PGlzYm4+MTQ3NC01NDdYIChFbGVjdHJvbmlj
KSYjeEQ7MDE0MC02NzM2IChMaW5raW5nKTwvaXNibj48YWNjZXNzaW9uLW51bT4xNTcyMTQ3Mjwv
YWNjZXNzaW9uLW51bT48dXJscz48cmVsYXRlZC11cmxzPjx1cmw+aHR0cDovL3d3dy5uY2JpLm5s
bS5uaWguZ292L3B1Ym1lZC8xNTcyMTQ3MjwvdXJsPjwvcmVsYXRlZC11cmxzPjwvdXJscz48ZWxl
Y3Ryb25pYy1yZXNvdXJjZS1udW0+MTAuMTAxNi9TMDE0MC02NzM2KDA1KTE3OTQ3LTE8L2VsZWN0
cm9uaWMtcmVzb3VyY2UtbnVtPjwvcmVjb3JkPjwvQ2l0ZT48Q2l0ZT48QXV0aG9yPkRhaTwvQXV0
aG9yPjxZZWFyPjIwMDU8L1llYXI+PFJlY051bT4yNDwvUmVjTnVtPjxyZWNvcmQ+PHJlYy1udW1i
ZXI+MjQ8L3JlYy1udW1iZXI+PGZvcmVpZ24ta2V5cz48a2V5IGFwcD0iRU4iIGRiLWlkPSI1cnB0
cGF2cmFmcnp2ZmUyMngyNTV3empwd2VldDlhOXY1YXIiIHRpbWVzdGFtcD0iMTQxMjU2OTcxNiI+
MjQ8L2tleT48L2ZvcmVpZ24ta2V5cz48cmVmLXR5cGUgbmFtZT0iSm91cm5hbCBBcnRpY2xlIj4x
NzwvcmVmLXR5cGU+PGNvbnRyaWJ1dG9ycz48YXV0aG9ycz48YXV0aG9yPkRhaSwgSC48L2F1dGhv
cj48YXV0aG9yPnZhbiZhcG9zO3QgVmVlciwgTC48L2F1dGhvcj48YXV0aG9yPkxhbWIsIEouPC9h
dXRob3I+PGF1dGhvcj5IZSwgWS4gRC48L2F1dGhvcj48YXV0aG9yPk1hbywgTS48L2F1dGhvcj48
YXV0aG9yPkZpbmUsIEIuIE0uPC9hdXRob3I+PGF1dGhvcj5CZXJuYXJkcywgUi48L2F1dGhvcj48
YXV0aG9yPnZhbiBkZSBWaWp2ZXIsIE0uPC9hdXRob3I+PGF1dGhvcj5EZXV0c2NoLCBQLjwvYXV0
aG9yPjxhdXRob3I+U2FjaHMsIEEuPC9hdXRob3I+PGF1dGhvcj5TdG91Z2h0b24sIFIuPC9hdXRo
b3I+PGF1dGhvcj5GcmllbmQsIFMuPC9hdXRob3I+PC9hdXRob3JzPjwvY29udHJpYnV0b3JzPjxh
dXRoLWFkZHJlc3M+Um9zZXR0YSBJbnBoYXJtYXRpY3MgTExDLCAoQSB3aG9sbHkgb3duZWQgc3Vi
c2lkaWFyeSBvZiBNZXJjayAmYW1wOyBDby4gSW5jLikgU2VhdHRsZSwgV2FzaGluZ3RvbiwgVVNB
LjwvYXV0aC1hZGRyZXNzPjx0aXRsZXM+PHRpdGxlPkEgY2VsbCBwcm9saWZlcmF0aW9uIHNpZ25h
dHVyZSBpcyBhIG1hcmtlciBvZiBleHRyZW1lbHkgcG9vciBvdXRjb21lIGluIGEgc3VicG9wdWxh
dGlvbiBvZiBicmVhc3QgY2FuY2VyIHBhdGllbnRzPC90aXRsZT48c2Vjb25kYXJ5LXRpdGxlPkNh
bmNlciBSZXM8L3NlY29uZGFyeS10aXRsZT48YWx0LXRpdGxlPkNhbmNlciByZXNlYXJjaDwvYWx0
LXRpdGxlPjwvdGl0bGVzPjxwZXJpb2RpY2FsPjxmdWxsLXRpdGxlPkNhbmNlciBSZXM8L2Z1bGwt
dGl0bGU+PGFiYnItMT5DYW5jZXIgcmVzZWFyY2g8L2FiYnItMT48L3BlcmlvZGljYWw+PGFsdC1w
ZXJpb2RpY2FsPjxmdWxsLXRpdGxlPkNhbmNlciBSZXM8L2Z1bGwtdGl0bGU+PGFiYnItMT5DYW5j
ZXIgcmVzZWFyY2g8L2FiYnItMT48L2FsdC1wZXJpb2RpY2FsPjxwYWdlcz40MDU5LTY2PC9wYWdl
cz48dm9sdW1lPjY1PC92b2x1bWU+PG51bWJlcj4xMDwvbnVtYmVyPjxrZXl3b3Jkcz48a2V5d29y
ZD5BZ2UgRmFjdG9yczwva2V5d29yZD48a2V5d29yZD5CcmVhc3QgTmVvcGxhc21zLypnZW5ldGlj
cy9tZXRhYm9saXNtLypwYXRob2xvZ3k8L2tleXdvcmQ+PGtleXdvcmQ+Q2VsbCBDeWNsZS9nZW5l
dGljczwva2V5d29yZD48a2V5d29yZD5DZWxsIEdyb3d0aCBQcm9jZXNzZXMvZ2VuZXRpY3M8L2tl
eXdvcmQ+PGtleXdvcmQ+RmVtYWxlPC9rZXl3b3JkPjxrZXl3b3JkPkdlbmUgRXhwcmVzc2lvbiBQ
cm9maWxpbmc8L2tleXdvcmQ+PGtleXdvcmQ+SHVtYW5zPC9rZXl3b3JkPjxrZXl3b3JkPk5lb3Bs
YXNtIE1ldGFzdGFzaXM8L2tleXdvcmQ+PGtleXdvcmQ+T2xpZ29udWNsZW90aWRlIEFycmF5IFNl
cXVlbmNlIEFuYWx5c2lzPC9rZXl3b3JkPjxrZXl3b3JkPlByb2dub3Npczwva2V5d29yZD48a2V5
d29yZD5SZWNlcHRvcnMsIEVzdHJvZ2VuL2Jpb3N5bnRoZXNpcy9nZW5ldGljczwva2V5d29yZD48
L2tleXdvcmRzPjxkYXRlcz48eWVhcj4yMDA1PC95ZWFyPjxwdWItZGF0ZXM+PGRhdGU+TWF5IDE1
PC9kYXRlPjwvcHViLWRhdGVzPjwvZGF0ZXM+PGlzYm4+MDAwOC01NDcyIChQcmludCkmI3hEOzAw
MDgtNTQ3MiAoTGlua2luZyk8L2lzYm4+PGFjY2Vzc2lvbi1udW0+MTU4OTk3OTU8L2FjY2Vzc2lv
bi1udW0+PHVybHM+PHJlbGF0ZWQtdXJscz48dXJsPmh0dHA6Ly93d3cubmNiaS5ubG0ubmloLmdv
di9wdWJtZWQvMTU4OTk3OTU8L3VybD48L3JlbGF0ZWQtdXJscz48L3VybHM+PGVsZWN0cm9uaWMt
cmVzb3VyY2UtbnVtPjEwLjExNTgvMDAwOC01NDcyLkNBTi0wNC0zOTUzPC9lbGVjdHJvbmljLXJl
c291cmNlLW51bT48L3JlY29y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gsMTFdPC9EaXNwbGF5VGV4dD48
cmVjb3JkPjxyZWMtbnVtYmVyPjI5PC9yZWMtbnVtYmVyPjxmb3JlaWduLWtleXM+PGtleSBhcHA9
IkVOIiBkYi1pZD0iNXJwdHBhdnJhZnJ6dmZlMjJ4MjU1d3pqcHdlZXQ5YTl2NWFyIiB0aW1lc3Rh
bXA9IjE0MTI1NzAzNzciPjI5PC9rZXk+PC9mb3JlaWduLWtleXM+PHJlZi10eXBlIG5hbWU9Ikpv
dXJuYWwgQXJ0aWNsZSI+MTc8L3JlZi10eXBlPjxjb250cmlidXRvcnM+PGF1dGhvcnM+PGF1dGhv
cj5Tb3RpcmlvdSwgQy48L2F1dGhvcj48YXV0aG9yPldpcmFwYXRpLCBQLjwvYXV0aG9yPjxhdXRo
b3I+TG9pLCBTLjwvYXV0aG9yPjxhdXRob3I+SGFycmlzLCBBLjwvYXV0aG9yPjxhdXRob3I+Rm94
LCBTLjwvYXV0aG9yPjxhdXRob3I+U21lZHMsIEouPC9hdXRob3I+PGF1dGhvcj5Ob3JkZ3Jlbiwg
SC48L2F1dGhvcj48YXV0aG9yPkZhcm1lciwgUC48L2F1dGhvcj48YXV0aG9yPlByYXosIFYuPC9h
dXRob3I+PGF1dGhvcj5IYWliZS1LYWlucywgQi48L2F1dGhvcj48YXV0aG9yPkRlc21lZHQsIEMu
PC9hdXRob3I+PGF1dGhvcj5MYXJzaW1vbnQsIEQuPC9hdXRob3I+PGF1dGhvcj5DYXJkb3NvLCBG
LjwvYXV0aG9yPjxhdXRob3I+UGV0ZXJzZSwgSC48L2F1dGhvcj48YXV0aG9yPk51eXRlbiwgRC48
L2F1dGhvcj48YXV0aG9yPkJ1eXNlLCBNLjwvYXV0aG9yPjxhdXRob3I+VmFuIGRlIFZpanZlciwg
TS4gSi48L2F1dGhvcj48YXV0aG9yPkJlcmdoLCBKLjwvYXV0aG9yPjxhdXRob3I+UGljY2FydCwg
TS48L2F1dGhvcj48YXV0aG9yPkRlbG9yZW56aSwgTS48L2F1dGhvcj48L2F1dGhvcnM+PC9jb250
cmlidXRvcnM+PGF1dGgtYWRkcmVzcz5GdW5jdGlvbmFsIEdlbm9taWNzIGFuZCBUcmFuc2xhdGlv
bmFsIFJlc2VhcmNoIFVuaXQsIFVuaXZlcnNpdGUgTGlicmUgZGUgQnJ1eGVsbGVzLCBCcnVzc2Vs
cywgQmVsZ2l1bS4gY2hyaXN0b3Muc290aXJpb3VAYm9yZGV0LmJlPC9hdXRoLWFkZHJlc3M+PHRp
dGxlcz48dGl0bGU+R2VuZSBleHByZXNzaW9uIHByb2ZpbGluZyBpbiBicmVhc3QgY2FuY2VyOiB1
bmRlcnN0YW5kaW5nIHRoZSBtb2xlY3VsYXIgYmFzaXMgb2YgaGlzdG9sb2dpYyBncmFkZSB0byBp
bXByb3ZlIHByb2dub3NpczwvdGl0bGU+PHNlY29uZGFyeS10aXRsZT5KIE5hdGwgQ2FuY2VyIElu
c3Q8L3NlY29uZGFyeS10aXRsZT48YWx0LXRpdGxlPkpvdXJuYWwgb2YgdGhlIE5hdGlvbmFsIENh
bmNlciBJbnN0aXR1dGU8L2FsdC10aXRsZT48L3RpdGxlcz48cGVyaW9kaWNhbD48ZnVsbC10aXRs
ZT5KIE5hdGwgQ2FuY2VyIEluc3Q8L2Z1bGwtdGl0bGU+PGFiYnItMT5Kb3VybmFsIG9mIHRoZSBO
YXRpb25hbCBDYW5jZXIgSW5zdGl0dXRlPC9hYmJyLTE+PC9wZXJpb2RpY2FsPjxhbHQtcGVyaW9k
aWNhbD48ZnVsbC10aXRsZT5KIE5hdGwgQ2FuY2VyIEluc3Q8L2Z1bGwtdGl0bGU+PGFiYnItMT5K
b3VybmFsIG9mIHRoZSBOYXRpb25hbCBDYW5jZXIgSW5zdGl0dXRlPC9hYmJyLTE+PC9hbHQtcGVy
aW9kaWNhbD48cGFnZXM+MjYyLTcyPC9wYWdlcz48dm9sdW1lPjk4PC92b2x1bWU+PG51bWJlcj40
PC9udW1iZXI+PGtleXdvcmRzPjxrZXl3b3JkPkJyZWFzdCBOZW9wbGFzbXMvY2hlbWlzdHJ5Lypn
ZW5ldGljcy8qcGF0aG9sb2d5PC9rZXl3b3JkPjxrZXl3b3JkPkNlbGwgQ3ljbGU8L2tleXdvcmQ+
PGtleXdvcmQ+Q2VsbCBQcm9saWZlcmF0aW9uPC9rZXl3b3JkPjxrZXl3b3JkPkRpc2Vhc2UtRnJl
ZSBTdXJ2aXZhbDwva2V5d29yZD48a2V5d29yZD5GZW1hbGU8L2tleXdvcmQ+PGtleXdvcmQ+Kkdl
bmUgRXhwcmVzc2lvbiBQcm9maWxpbmc8L2tleXdvcmQ+PGtleXdvcmQ+R2VuZSBFeHByZXNzaW9u
IFJlZ3VsYXRpb24sIE5lb3BsYXN0aWM8L2tleXdvcmQ+PGtleXdvcmQ+SHVtYW5zPC9rZXl3b3Jk
PjxrZXl3b3JkPkx5bXBoYXRpYyBNZXRhc3Rhc2lzPC9rZXl3b3JkPjxrZXl3b3JkPk1hdGhlbWF0
aWNhbCBDb21wdXRpbmc8L2tleXdvcmQ+PGtleXdvcmQ+TWlkZGxlIEFnZWQ8L2tleXdvcmQ+PGtl
eXdvcmQ+TXVsdGl2YXJpYXRlIEFuYWx5c2lzPC9rZXl3b3JkPjxrZXl3b3JkPk9saWdvbnVjbGVv
dGlkZSBBcnJheSBTZXF1ZW5jZSBBbmFseXNpczwva2V5d29yZD48a2V5d29yZD5Qcm9nbm9zaXM8
L2tleXdvcmQ+PGtleXdvcmQ+UHJvcG9ydGlvbmFsIEhhemFyZHMgTW9kZWxzPC9rZXl3b3JkPjxr
ZXl3b3JkPlJlY2VwdG9ycywgRXN0cm9nZW4vYW5hbHlzaXM8L2tleXdvcmQ+PGtleXdvcmQ+Umlz
ayBGYWN0b3JzPC9rZXl3b3JkPjwva2V5d29yZHM+PGRhdGVzPjx5ZWFyPjIwMDY8L3llYXI+PHB1
Yi1kYXRlcz48ZGF0ZT5GZWIgMTU8L2RhdGU+PC9wdWItZGF0ZXM+PC9kYXRlcz48aXNibj4xNDYw
LTIxMDUgKEVsZWN0cm9uaWMpJiN4RDswMDI3LTg4NzQgKExpbmtpbmcpPC9pc2JuPjxhY2Nlc3Np
b24tbnVtPjE2NDc4NzQ1PC9hY2Nlc3Npb24tbnVtPjx1cmxzPjxyZWxhdGVkLXVybHM+PHVybD5o
dHRwOi8vd3d3Lm5jYmkubmxtLm5paC5nb3YvcHVibWVkLzE2NDc4NzQ1PC91cmw+PC9yZWxhdGVk
LXVybHM+PC91cmxzPjxlbGVjdHJvbmljLXJlc291cmNlLW51bT4xMC4xMDkzL2puY2kvZGpqMDUy
PC9lbGVjdHJvbmljLXJlc291cmNlLW51bT48L3JlY29yZD48L0NpdGU+PENpdGU+PEF1dGhvcj52
YW4gVmxpZXQ8L0F1dGhvcj48WWVhcj4yMDA4PC9ZZWFyPjxSZWNOdW0+ODE8L1JlY051bT48cmVj
b3JkPjxyZWMtbnVtYmVyPjgxPC9yZWMtbnVtYmVyPjxmb3JlaWduLWtleXM+PGtleSBhcHA9IkVO
IiBkYi1pZD0iNXJwdHBhdnJhZnJ6dmZlMjJ4MjU1d3pqcHdlZXQ5YTl2NWFyIiB0aW1lc3RhbXA9
IjE0MzA2Mzg3MDAiPjgxPC9rZXk+PC9mb3JlaWduLWtleXM+PHJlZi10eXBlIG5hbWU9IkpvdXJu
YWwgQXJ0aWNsZSI+MTc8L3JlZi10eXBlPjxjb250cmlidXRvcnM+PGF1dGhvcnM+PGF1dGhvcj52
YW4gVmxpZXQsIE0uIEguPC9hdXRob3I+PGF1dGhvcj5SZXlhbCwgRi48L2F1dGhvcj48YXV0aG9y
PkhvcmxpbmdzLCBILiBNLjwvYXV0aG9yPjxhdXRob3I+dmFuIGRlIFZpanZlciwgTS4gSi48L2F1
dGhvcj48YXV0aG9yPlJlaW5kZXJzLCBNLiBKLjwvYXV0aG9yPjxhdXRob3I+V2Vzc2VscywgTC4g
Ri48L2F1dGhvcj48L2F1dGhvcnM+PC9jb250cmlidXRvcnM+PGF1dGgtYWRkcmVzcz5JbmZvcm1h
dGlvbiBhbmQgQ29tbXVuaWNhdGlvbiBUaGVvcnkgR3JvdXAsIEZhY3VsdHkgb2YgRWxlY3RyaWNh
bCBFbmdpbmVlcmluZywgTWF0aGVtYXRpY3MgYW5kIENvbXB1dGVyIFNjaWVuY2UsIERlbGZ0IFVu
aXZlcnNpdHkgb2YgVGVjaG5vbG9neSwgTWVrZWx3ZWcgNCwgMjYyOCBDRCBEZWxmdCwgVGhlIE5l
dGhlcmxhbmRzLiBtLmgudmFudmxpZXRAdHVkZWxmdC5ubDwvYXV0aC1hZGRyZXNzPjx0aXRsZXM+
PHRpdGxlPlBvb2xpbmcgYnJlYXN0IGNhbmNlciBkYXRhc2V0cyBoYXMgYSBzeW5lcmdldGljIGVm
ZmVjdCBvbiBjbGFzc2lmaWNhdGlvbiBwZXJmb3JtYW5jZSBhbmQgaW1wcm92ZXMgc2lnbmF0dXJl
IHN0YWJpbGl0eTwvdGl0bGU+PHNlY29uZGFyeS10aXRsZT5CTUMgR2Vub21pY3M8L3NlY29uZGFy
eS10aXRsZT48YWx0LXRpdGxlPkJNQyBnZW5vbWljczwvYWx0LXRpdGxlPjwvdGl0bGVzPjxwZXJp
b2RpY2FsPjxmdWxsLXRpdGxlPkJNQyBHZW5vbWljczwvZnVsbC10aXRsZT48YWJici0xPkJNQyBn
ZW5vbWljczwvYWJici0xPjwvcGVyaW9kaWNhbD48YWx0LXBlcmlvZGljYWw+PGZ1bGwtdGl0bGU+
Qk1DIEdlbm9taWNzPC9mdWxsLXRpdGxlPjxhYmJyLTE+Qk1DIGdlbm9taWNzPC9hYmJyLTE+PC9h
bHQtcGVyaW9kaWNhbD48cGFnZXM+Mzc1PC9wYWdlcz48dm9sdW1lPjk8L3ZvbHVtZT48a2V5d29y
ZHM+PGtleXdvcmQ+QnJlYXN0IE5lb3BsYXNtcy8qZ2VuZXRpY3M8L2tleXdvcmQ+PGtleXdvcmQ+
KkNvbXB1dGF0aW9uYWwgQmlvbG9neTwva2V5d29yZD48a2V5d29yZD4qRGF0YWJhc2VzLCBHZW5l
dGljPC9rZXl3b3JkPjxrZXl3b3JkPipHZW5lIEV4cHJlc3Npb24gUHJvZmlsaW5nPC9rZXl3b3Jk
PjxrZXl3b3JkPkh1bWFuczwva2V5d29yZD48a2V5d29yZD5NZXRhLUFuYWx5c2lzIGFzIFRvcGlj
PC9rZXl3b3JkPjxrZXl3b3JkPlJhbmRvbSBBbGxvY2F0aW9uPC9rZXl3b3JkPjxrZXl3b3JkPlNh
bXBsZSBTaXplPC9rZXl3b3JkPjxrZXl3b3JkPlNlbGVjdGlvbiBCaWFzPC9rZXl3b3JkPjxrZXl3
b3JkPipTb2Z0d2FyZSBWYWxpZGF0aW9uPC9rZXl3b3JkPjwva2V5d29yZHM+PGRhdGVzPjx5ZWFy
PjIwMDg8L3llYXI+PC9kYXRlcz48aXNibj4xNDcxLTIxNjQgKEVsZWN0cm9uaWMpJiN4RDsxNDcx
LTIxNjQgKExpbmtpbmcpPC9pc2JuPjxhY2Nlc3Npb24tbnVtPjE4Njg0MzI5PC9hY2Nlc3Npb24t
bnVtPjx1cmxzPjxyZWxhdGVkLXVybHM+PHVybD5odHRwOi8vd3d3Lm5jYmkubmxtLm5paC5nb3Yv
cHVibWVkLzE4Njg0MzI5PC91cmw+PC9yZWxhdGVkLXVybHM+PC91cmxzPjxjdXN0b20yPjI1Mjcz
MzY8L2N1c3RvbTI+PGVsZWN0cm9uaWMtcmVzb3VyY2UtbnVtPjEwLjExODYvMTQ3MS0yMTY0LTkt
Mzc1PC9lbGVjdHJvbmljLXJlc291cmNlLW51bT48L3JlY29yZD48L0NpdGU+PENpdGU+PEF1dGhv
cj5XYW5nPC9BdXRob3I+PFllYXI+MjAwNTwvWWVhcj48UmVjTnVtPjQwPC9SZWNOdW0+PHJlY29y
ZD48cmVjLW51bWJlcj40MDwvcmVjLW51bWJlcj48Zm9yZWlnbi1rZXlzPjxrZXkgYXBwPSJFTiIg
ZGItaWQ9IjVycHRwYXZyYWZyenZmZTIyeDI1NXd6anB3ZWV0OWE5djVhciIgdGltZXN0YW1wPSIx
NDEyNTgxMjI1Ij40MDwva2V5PjwvZm9yZWlnbi1rZXlzPjxyZWYtdHlwZSBuYW1lPSJKb3VybmFs
IEFydGljbGUiPjE3PC9yZWYtdHlwZT48Y29udHJpYnV0b3JzPjxhdXRob3JzPjxhdXRob3I+V2Fu
ZywgWS48L2F1dGhvcj48YXV0aG9yPktsaWpuLCBKLiBHLjwvYXV0aG9yPjxhdXRob3I+Wmhhbmcs
IFkuPC9hdXRob3I+PGF1dGhvcj5TaWV1d2VydHMsIEEuIE0uPC9hdXRob3I+PGF1dGhvcj5Mb29r
LCBNLiBQLjwvYXV0aG9yPjxhdXRob3I+WWFuZywgRi48L2F1dGhvcj48YXV0aG9yPlRhbGFudG92
LCBELjwvYXV0aG9yPjxhdXRob3I+VGltbWVybWFucywgTS48L2F1dGhvcj48YXV0aG9yPk1laWpl
ci12YW4gR2VsZGVyLCBNLiBFLjwvYXV0aG9yPjxhdXRob3I+WXUsIEouPC9hdXRob3I+PGF1dGhv
cj5KYXRrb2UsIFQuPC9hdXRob3I+PGF1dGhvcj5CZXJucywgRS4gTS48L2F1dGhvcj48YXV0aG9y
PkF0a2lucywgRC48L2F1dGhvcj48YXV0aG9yPkZvZWtlbnMsIEouIEEuPC9hdXRob3I+PC9hdXRo
b3JzPjwvY29udHJpYnV0b3JzPjxhdXRoLWFkZHJlc3M+VmVyaWRleCBMTEMsIGEgSm9obnNvbiAm
YW1wOyBKb2huc29uIENvbXBhbnksIFNhbiBEaWVnbywgQ0EsIFVTQS48L2F1dGgtYWRkcmVzcz48
dGl0bGVzPjx0aXRsZT5HZW5lLWV4cHJlc3Npb24gcHJvZmlsZXMgdG8gcHJlZGljdCBkaXN0YW50
IG1ldGFzdGFzaXMgb2YgbHltcGgtbm9kZS1uZWdhdGl2ZSBwcmltYXJ5IGJyZWFzdCBjYW5jZXI8
L3RpdGxlPjxzZWNvbmRhcnktdGl0bGU+TGFuY2V0PC9zZWNvbmRhcnktdGl0bGU+PGFsdC10aXRs
ZT5MYW5jZXQ8L2FsdC10aXRsZT48L3RpdGxlcz48cGVyaW9kaWNhbD48ZnVsbC10aXRsZT5MYW5j
ZXQ8L2Z1bGwtdGl0bGU+PGFiYnItMT5MYW5jZXQ8L2FiYnItMT48L3BlcmlvZGljYWw+PGFsdC1w
ZXJpb2RpY2FsPjxmdWxsLXRpdGxlPkxhbmNldDwvZnVsbC10aXRsZT48YWJici0xPkxhbmNldDwv
YWJici0xPjwvYWx0LXBlcmlvZGljYWw+PHBhZ2VzPjY3MS05PC9wYWdlcz48dm9sdW1lPjM2NTwv
dm9sdW1lPjxudW1iZXI+OTQ2MDwvbnVtYmVyPjxrZXl3b3Jkcz48a2V5d29yZD5BZHVsdDwva2V5
d29yZD48a2V5d29yZD5BZ2VkPC9rZXl3b3JkPjxrZXl3b3JkPkJyZWFzdCBOZW9wbGFzbXMvY2hl
bWlzdHJ5L2NsYXNzaWZpY2F0aW9uLypnZW5ldGljcy9wYXRob2xvZ3k8L2tleXdvcmQ+PGtleXdv
cmQ+RmVtYWxlPC9rZXl3b3JkPjxrZXl3b3JkPipHZW5lIEV4cHJlc3Npb24gUHJvZmlsaW5nPC9r
ZXl3b3JkPjxrZXl3b3JkPkh1bWFuczwva2V5d29yZD48a2V5d29yZD5MeW1waGF0aWMgTWV0YXN0
YXNpczwva2V5d29yZD48a2V5d29yZD5NaWRkbGUgQWdlZDwva2V5d29yZD48a2V5d29yZD5OZW9w
bGFzbSBNZXRhc3Rhc2lzPC9rZXl3b3JkPjxrZXl3b3JkPipPbGlnb251Y2xlb3RpZGUgQXJyYXkg
U2VxdWVuY2UgQW5hbHlzaXM8L2tleXdvcmQ+PGtleXdvcmQ+UHJvZ25vc2lzPC9rZXl3b3JkPjxr
ZXl3b3JkPlJPQyBDdXJ2ZTwva2V5d29yZD48a2V5d29yZD5SZWNlcHRvcnMsIEVzdHJvZ2VuL2Fu
YWx5c2lzPC9rZXl3b3JkPjxrZXl3b3JkPlJlY2VwdG9ycywgUHJvZ2VzdGVyb25lL2FuYWx5c2lz
PC9rZXl3b3JkPjxrZXl3b3JkPlNlbnNpdGl2aXR5IGFuZCBTcGVjaWZpY2l0eTwva2V5d29yZD48
L2tleXdvcmRzPjxkYXRlcz48eWVhcj4yMDA1PC95ZWFyPjxwdWItZGF0ZXM+PGRhdGU+RmViIDE5
LTI1PC9kYXRlPjwvcHViLWRhdGVzPjwvZGF0ZXM+PGlzYm4+MTQ3NC01NDdYIChFbGVjdHJvbmlj
KSYjeEQ7MDE0MC02NzM2IChMaW5raW5nKTwvaXNibj48YWNjZXNzaW9uLW51bT4xNTcyMTQ3Mjwv
YWNjZXNzaW9uLW51bT48dXJscz48cmVsYXRlZC11cmxzPjx1cmw+aHR0cDovL3d3dy5uY2JpLm5s
bS5uaWguZ292L3B1Ym1lZC8xNTcyMTQ3MjwvdXJsPjwvcmVsYXRlZC11cmxzPjwvdXJscz48ZWxl
Y3Ryb25pYy1yZXNvdXJjZS1udW0+MTAuMTAxNi9TMDE0MC02NzM2KDA1KTE3OTQ3LTE8L2VsZWN0
cm9uaWMtcmVzb3VyY2UtbnVtPjwvcmVjb3JkPjwvQ2l0ZT48Q2l0ZT48QXV0aG9yPkRhaTwvQXV0
aG9yPjxZZWFyPjIwMDU8L1llYXI+PFJlY051bT4yNDwvUmVjTnVtPjxyZWNvcmQ+PHJlYy1udW1i
ZXI+MjQ8L3JlYy1udW1iZXI+PGZvcmVpZ24ta2V5cz48a2V5IGFwcD0iRU4iIGRiLWlkPSI1cnB0
cGF2cmFmcnp2ZmUyMngyNTV3empwd2VldDlhOXY1YXIiIHRpbWVzdGFtcD0iMTQxMjU2OTcxNiI+
MjQ8L2tleT48L2ZvcmVpZ24ta2V5cz48cmVmLXR5cGUgbmFtZT0iSm91cm5hbCBBcnRpY2xlIj4x
NzwvcmVmLXR5cGU+PGNvbnRyaWJ1dG9ycz48YXV0aG9ycz48YXV0aG9yPkRhaSwgSC48L2F1dGhv
cj48YXV0aG9yPnZhbiZhcG9zO3QgVmVlciwgTC48L2F1dGhvcj48YXV0aG9yPkxhbWIsIEouPC9h
dXRob3I+PGF1dGhvcj5IZSwgWS4gRC48L2F1dGhvcj48YXV0aG9yPk1hbywgTS48L2F1dGhvcj48
YXV0aG9yPkZpbmUsIEIuIE0uPC9hdXRob3I+PGF1dGhvcj5CZXJuYXJkcywgUi48L2F1dGhvcj48
YXV0aG9yPnZhbiBkZSBWaWp2ZXIsIE0uPC9hdXRob3I+PGF1dGhvcj5EZXV0c2NoLCBQLjwvYXV0
aG9yPjxhdXRob3I+U2FjaHMsIEEuPC9hdXRob3I+PGF1dGhvcj5TdG91Z2h0b24sIFIuPC9hdXRo
b3I+PGF1dGhvcj5GcmllbmQsIFMuPC9hdXRob3I+PC9hdXRob3JzPjwvY29udHJpYnV0b3JzPjxh
dXRoLWFkZHJlc3M+Um9zZXR0YSBJbnBoYXJtYXRpY3MgTExDLCAoQSB3aG9sbHkgb3duZWQgc3Vi
c2lkaWFyeSBvZiBNZXJjayAmYW1wOyBDby4gSW5jLikgU2VhdHRsZSwgV2FzaGluZ3RvbiwgVVNB
LjwvYXV0aC1hZGRyZXNzPjx0aXRsZXM+PHRpdGxlPkEgY2VsbCBwcm9saWZlcmF0aW9uIHNpZ25h
dHVyZSBpcyBhIG1hcmtlciBvZiBleHRyZW1lbHkgcG9vciBvdXRjb21lIGluIGEgc3VicG9wdWxh
dGlvbiBvZiBicmVhc3QgY2FuY2VyIHBhdGllbnRzPC90aXRsZT48c2Vjb25kYXJ5LXRpdGxlPkNh
bmNlciBSZXM8L3NlY29uZGFyeS10aXRsZT48YWx0LXRpdGxlPkNhbmNlciByZXNlYXJjaDwvYWx0
LXRpdGxlPjwvdGl0bGVzPjxwZXJpb2RpY2FsPjxmdWxsLXRpdGxlPkNhbmNlciBSZXM8L2Z1bGwt
dGl0bGU+PGFiYnItMT5DYW5jZXIgcmVzZWFyY2g8L2FiYnItMT48L3BlcmlvZGljYWw+PGFsdC1w
ZXJpb2RpY2FsPjxmdWxsLXRpdGxlPkNhbmNlciBSZXM8L2Z1bGwtdGl0bGU+PGFiYnItMT5DYW5j
ZXIgcmVzZWFyY2g8L2FiYnItMT48L2FsdC1wZXJpb2RpY2FsPjxwYWdlcz40MDU5LTY2PC9wYWdl
cz48dm9sdW1lPjY1PC92b2x1bWU+PG51bWJlcj4xMDwvbnVtYmVyPjxrZXl3b3Jkcz48a2V5d29y
ZD5BZ2UgRmFjdG9yczwva2V5d29yZD48a2V5d29yZD5CcmVhc3QgTmVvcGxhc21zLypnZW5ldGlj
cy9tZXRhYm9saXNtLypwYXRob2xvZ3k8L2tleXdvcmQ+PGtleXdvcmQ+Q2VsbCBDeWNsZS9nZW5l
dGljczwva2V5d29yZD48a2V5d29yZD5DZWxsIEdyb3d0aCBQcm9jZXNzZXMvZ2VuZXRpY3M8L2tl
eXdvcmQ+PGtleXdvcmQ+RmVtYWxlPC9rZXl3b3JkPjxrZXl3b3JkPkdlbmUgRXhwcmVzc2lvbiBQ
cm9maWxpbmc8L2tleXdvcmQ+PGtleXdvcmQ+SHVtYW5zPC9rZXl3b3JkPjxrZXl3b3JkPk5lb3Bs
YXNtIE1ldGFzdGFzaXM8L2tleXdvcmQ+PGtleXdvcmQ+T2xpZ29udWNsZW90aWRlIEFycmF5IFNl
cXVlbmNlIEFuYWx5c2lzPC9rZXl3b3JkPjxrZXl3b3JkPlByb2dub3Npczwva2V5d29yZD48a2V5
d29yZD5SZWNlcHRvcnMsIEVzdHJvZ2VuL2Jpb3N5bnRoZXNpcy9nZW5ldGljczwva2V5d29yZD48
L2tleXdvcmRzPjxkYXRlcz48eWVhcj4yMDA1PC95ZWFyPjxwdWItZGF0ZXM+PGRhdGU+TWF5IDE1
PC9kYXRlPjwvcHViLWRhdGVzPjwvZGF0ZXM+PGlzYm4+MDAwOC01NDcyIChQcmludCkmI3hEOzAw
MDgtNTQ3MiAoTGlua2luZyk8L2lzYm4+PGFjY2Vzc2lvbi1udW0+MTU4OTk3OTU8L2FjY2Vzc2lv
bi1udW0+PHVybHM+PHJlbGF0ZWQtdXJscz48dXJsPmh0dHA6Ly93d3cubmNiaS5ubG0ubmloLmdv
di9wdWJtZWQvMTU4OTk3OTU8L3VybD48L3JlbGF0ZWQtdXJscz48L3VybHM+PGVsZWN0cm9uaWMt
cmVzb3VyY2UtbnVtPjEwLjExNTgvMDAwOC01NDcyLkNBTi0wNC0zOTUzPC9lbGVjdHJvbmljLXJl
c291cmNlLW51bT48L3JlY29y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1" w:tooltip="Wang, 2005 #40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1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MsOCwxMF08L0Rpc3BsYXlUZXh0Pjxy
ZWNvcmQ+PHJlYy1udW1iZXI+Mjg8L3JlYy1udW1iZXI+PGZvcmVpZ24ta2V5cz48a2V5IGFwcD0i
RU4iIGRiLWlkPSI1cnB0cGF2cmFmcnp2ZmUyMngyNTV3empwd2VldDlhOXY1YXIiIHRpbWVzdGFt
cD0iMTQxMjU3MDEwNCI+Mjg8L2tleT48L2ZvcmVpZ24ta2V5cz48cmVmLXR5cGUgbmFtZT0iSm91
cm5hbCBBcnRpY2xlIj4xNzwvcmVmLXR5cGU+PGNvbnRyaWJ1dG9ycz48YXV0aG9ycz48YXV0aG9y
PlBhd2l0YW4sIFkuPC9hdXRob3I+PGF1dGhvcj5Cam9obGUsIEouPC9hdXRob3I+PGF1dGhvcj5B
bWxlciwgTC48L2F1dGhvcj48YXV0aG9yPkJvcmcsIEEuIEwuPC9hdXRob3I+PGF1dGhvcj5FZ3lo
YXppLCBTLjwvYXV0aG9yPjxhdXRob3I+SGFsbCwgUC48L2F1dGhvcj48YXV0aG9yPkhhbiwgWC48
L2F1dGhvcj48YXV0aG9yPkhvbG1iZXJnLCBMLjwvYXV0aG9yPjxhdXRob3I+SHVhbmcsIEYuPC9h
dXRob3I+PGF1dGhvcj5LbGFhciwgUy48L2F1dGhvcj48YXV0aG9yPkxpdSwgRS4gVC48L2F1dGhv
cj48YXV0aG9yPk1pbGxlciwgTC48L2F1dGhvcj48YXV0aG9yPk5vcmRncmVuLCBILjwvYXV0aG9y
PjxhdXRob3I+UGxvbmVyLCBBLjwvYXV0aG9yPjxhdXRob3I+U2FuZGVsaW4sIEsuPC9hdXRob3I+
PGF1dGhvcj5TaGF3LCBQLiBNLjwvYXV0aG9yPjxhdXRob3I+U21lZHMsIEouPC9hdXRob3I+PGF1
dGhvcj5Ta29vZywgTC48L2F1dGhvcj48YXV0aG9yPldlZHJlbiwgUy48L2F1dGhvcj48YXV0aG9y
PkJlcmdoLCBKLjwvYXV0aG9yPjwvYXV0aG9ycz48L2NvbnRyaWJ1dG9ycz48YXV0aC1hZGRyZXNz
PkRlcGFydG1lbnQgb2YgTWVkaWNhbCBFcGlkZW1pb2xvZ3kgYW5kIEJpb3N0YXRpc3RpY3MsIEth
cm9saW5za2EgSW5zdGl0dXRldCwgU3RvY2tob2xtLCBTd2VkZW4uIFl1ZGkuUGF3aXRhbkBtZWIu
a2kuc2U8L2F1dGgtYWRkcmVzcz48dGl0bGVzPjx0aXRsZT5HZW5lIGV4cHJlc3Npb24gcHJvZmls
aW5nIHNwYXJlcyBlYXJseSBicmVhc3QgY2FuY2VyIHBhdGllbnRzIGZyb20gYWRqdXZhbnQgdGhl
cmFweTogZGVyaXZlZCBhbmQgdmFsaWRhdGVkIGluIHR3byBwb3B1bGF0aW9uLWJhc2VkIGNvaG9y
dHM8L3RpdGxlPjxzZWNvbmRhcnktdGl0bGU+QnJlYXN0IENhbmNlciBSZXM8L3NlY29uZGFyeS10
aXRsZT48YWx0LXRpdGxlPkJyZWFzdCBjYW5jZXIgcmVzZWFyY2ggOiBCQ1I8L2FsdC10aXRsZT48
L3RpdGxlcz48cGVyaW9kaWNhbD48ZnVsbC10aXRsZT5CcmVhc3QgQ2FuY2VyIFJlczwvZnVsbC10
aXRsZT48YWJici0xPkJyZWFzdCBjYW5jZXIgcmVzZWFyY2ggOiBCQ1I8L2FiYnItMT48L3Blcmlv
ZGljYWw+PGFsdC1wZXJpb2RpY2FsPjxmdWxsLXRpdGxlPkJyZWFzdCBDYW5jZXIgUmVzPC9mdWxs
LXRpdGxlPjxhYmJyLTE+QnJlYXN0IGNhbmNlciByZXNlYXJjaCA6IEJDUjwvYWJici0xPjwvYWx0
LXBlcmlvZGljYWw+PHBhZ2VzPlI5NTMtNjQ8L3BhZ2VzPjx2b2x1bWU+Nzwvdm9sdW1lPjxudW1i
ZXI+NjwvbnVtYmVyPjxrZXl3b3Jkcz48a2V5d29yZD5BZHVsdDwva2V5d29yZD48a2V5d29yZD5B
Z2VkPC9rZXl3b3JkPjxrZXl3b3JkPkJyZWFzdCBOZW9wbGFzbXMvKmRydWcgdGhlcmFweS8qZ2Vu
ZXRpY3Mvc3VyZ2VyeTwva2V5d29yZD48a2V5d29yZD5DaGVtb3RoZXJhcHksIEFkanV2YW50PC9r
ZXl3b3JkPjxrZXl3b3JkPkNvaG9ydCBTdHVkaWVzPC9rZXl3b3JkPjxrZXl3b3JkPkZlbWFsZTwv
a2V5d29yZD48a2V5d29yZD4qR2VuZSBFeHByZXNzaW9uIFByb2ZpbGluZzwva2V5d29yZD48a2V5
d29yZD4qR2VuZXMsIE5lb3BsYXNtPC9rZXl3b3JkPjxrZXl3b3JkPkh1bWFuczwva2V5d29yZD48
a2V5d29yZD5NaWRkbGUgQWdlZDwva2V5d29yZD48a2V5d29yZD5OZW9wbGFzbSBNZXRhc3Rhc2lz
PC9rZXl3b3JkPjxrZXl3b3JkPk5ldGhlcmxhbmRzPC9rZXl3b3JkPjxrZXl3b3JkPk9kZHMgUmF0
aW88L2tleXdvcmQ+PGtleXdvcmQ+UHJvZ25vc2lzPC9rZXl3b3JkPjxrZXl3b3JkPlN1cnZpdmFs
IEFuYWx5c2lzPC9rZXl3b3JkPjxrZXl3b3JkPlN3ZWRlbjwva2V5d29yZD48a2V5d29yZD5UcmVh
dG1lbnQgT3V0Y29tZTwva2V5d29yZD48L2tleXdvcmRzPjxkYXRlcz48eWVhcj4yMDA1PC95ZWFy
PjwvZGF0ZXM+PGlzYm4+MTQ2NS01NDJYIChFbGVjdHJvbmljKSYjeEQ7MTQ2NS01NDExIChMaW5r
aW5nKTwvaXNibj48YWNjZXNzaW9uLW51bT4xNjI4MDA0MjwvYWNjZXNzaW9uLW51bT48dXJscz48
cmVsYXRlZC11cmxzPjx1cmw+aHR0cDovL3d3dy5uY2JpLm5sbS5uaWguZ292L3B1Ym1lZC8xNjI4
MDA0MjwvdXJsPjwvcmVsYXRlZC11cmxzPjwvdXJscz48Y3VzdG9tMj4xNDEwNzUyPC9jdXN0b20y
PjxlbGVjdHJvbmljLXJlc291cmNlLW51bT4xMC4xMTg2L2JjcjEzMjU8L2VsZWN0cm9uaWMtcmVz
b3VyY2UtbnVtPjwvcmVjb3JkPjwvQ2l0ZT48Q2l0ZT48QXV0aG9yPlNvdGlyaW91PC9BdXRob3I+
PFllYXI+MjAwNjwvWWVhcj48UmVjTnVtPjI5PC9SZWNOdW0+PHJlY29yZD48cmVjLW51bWJlcj4y
OTwvcmVjLW51bWJlcj48Zm9yZWlnbi1rZXlzPjxrZXkgYXBwPSJFTiIgZGItaWQ9IjVycHRwYXZy
YWZyenZmZTIyeDI1NXd6anB3ZWV0OWE5djVhciIgdGltZXN0YW1wPSIxNDEyNTcwMzc3Ij4yOTwv
a2V5PjwvZm9yZWlnbi1rZXlzPjxyZWYtdHlwZSBuYW1lPSJKb3VybmFsIEFydGljbGUiPjE3PC9y
ZWYtdHlwZT48Y29udHJpYnV0b3JzPjxhdXRob3JzPjxhdXRob3I+U290aXJpb3UsIEMuPC9hdXRo
b3I+PGF1dGhvcj5XaXJhcGF0aSwgUC48L2F1dGhvcj48YXV0aG9yPkxvaSwgUy48L2F1dGhvcj48
YXV0aG9yPkhhcnJpcywgQS48L2F1dGhvcj48YXV0aG9yPkZveCwgUy48L2F1dGhvcj48YXV0aG9y
PlNtZWRzLCBKLjwvYXV0aG9yPjxhdXRob3I+Tm9yZGdyZW4sIEguPC9hdXRob3I+PGF1dGhvcj5G
YXJtZXIsIFAuPC9hdXRob3I+PGF1dGhvcj5QcmF6LCBWLjwvYXV0aG9yPjxhdXRob3I+SGFpYmUt
S2FpbnMsIEIuPC9hdXRob3I+PGF1dGhvcj5EZXNtZWR0LCBDLjwvYXV0aG9yPjxhdXRob3I+TGFy
c2ltb250LCBELjwvYXV0aG9yPjxhdXRob3I+Q2FyZG9zbywgRi48L2F1dGhvcj48YXV0aG9yPlBl
dGVyc2UsIEguPC9hdXRob3I+PGF1dGhvcj5OdXl0ZW4sIEQuPC9hdXRob3I+PGF1dGhvcj5CdXlz
ZSwgTS48L2F1dGhvcj48YXV0aG9yPlZhbiBkZSBWaWp2ZXIsIE0uIEouPC9hdXRob3I+PGF1dGhv
cj5CZXJnaCwgSi48L2F1dGhvcj48YXV0aG9yPlBpY2NhcnQsIE0uPC9hdXRob3I+PGF1dGhvcj5E
ZWxvcmVuemksIE0uPC9hdXRob3I+PC9hdXRob3JzPjwvY29udHJpYnV0b3JzPjxhdXRoLWFkZHJl
c3M+RnVuY3Rpb25hbCBHZW5vbWljcyBhbmQgVHJhbnNsYXRpb25hbCBSZXNlYXJjaCBVbml0LCBV
bml2ZXJzaXRlIExpYnJlIGRlIEJydXhlbGxlcywgQnJ1c3NlbHMsIEJlbGdpdW0uIGNocmlzdG9z
LnNvdGlyaW91QGJvcmRldC5iZTwvYXV0aC1hZGRyZXNzPjx0aXRsZXM+PHRpdGxlPkdlbmUgZXhw
cmVzc2lvbiBwcm9maWxpbmcgaW4gYnJlYXN0IGNhbmNlcjogdW5kZXJzdGFuZGluZyB0aGUgbW9s
ZWN1bGFyIGJhc2lzIG9mIGhpc3RvbG9naWMgZ3JhZGUgdG8gaW1wcm92ZSBwcm9nbm9zaXM8L3Rp
dGxlPjxzZWNvbmRhcnktdGl0bGU+SiBOYXRsIENhbmNlciBJbnN0PC9zZWNvbmRhcnktdGl0bGU+
PGFsdC10aXRsZT5Kb3VybmFsIG9mIHRoZSBOYXRpb25hbCBDYW5jZXIgSW5zdGl0dXRlPC9hbHQt
dGl0bGU+PC90aXRsZXM+PHBlcmlvZGljYWw+PGZ1bGwtdGl0bGU+SiBOYXRsIENhbmNlciBJbnN0
PC9mdWxsLXRpdGxlPjxhYmJyLTE+Sm91cm5hbCBvZiB0aGUgTmF0aW9uYWwgQ2FuY2VyIEluc3Rp
dHV0ZTwvYWJici0xPjwvcGVyaW9kaWNhbD48YWx0LXBlcmlvZGljYWw+PGZ1bGwtdGl0bGU+SiBO
YXRsIENhbmNlciBJbnN0PC9mdWxsLXRpdGxlPjxhYmJyLTE+Sm91cm5hbCBvZiB0aGUgTmF0aW9u
YWwgQ2FuY2VyIEluc3RpdHV0ZTwvYWJici0xPjwvYWx0LXBlcmlvZGljYWw+PHBhZ2VzPjI2Mi03
MjwvcGFnZXM+PHZvbHVtZT45ODwvdm9sdW1lPjxudW1iZXI+NDwvbnVtYmVyPjxrZXl3b3Jkcz48
a2V5d29yZD5CcmVhc3QgTmVvcGxhc21zL2NoZW1pc3RyeS8qZ2VuZXRpY3MvKnBhdGhvbG9neTwv
a2V5d29yZD48a2V5d29yZD5DZWxsIEN5Y2xlPC9rZXl3b3JkPjxrZXl3b3JkPkNlbGwgUHJvbGlm
ZXJhdGlvbjwva2V5d29yZD48a2V5d29yZD5EaXNlYXNlLUZyZWUgU3Vydml2YWw8L2tleXdvcmQ+
PGtleXdvcmQ+RmVtYWxlPC9rZXl3b3JkPjxrZXl3b3JkPipHZW5lIEV4cHJlc3Npb24gUHJvZmls
aW5nPC9rZXl3b3JkPjxrZXl3b3JkPkdlbmUgRXhwcmVzc2lvbiBSZWd1bGF0aW9uLCBOZW9wbGFz
dGljPC9rZXl3b3JkPjxrZXl3b3JkPkh1bWFuczwva2V5d29yZD48a2V5d29yZD5MeW1waGF0aWMg
TWV0YXN0YXNpczwva2V5d29yZD48a2V5d29yZD5NYXRoZW1hdGljYWwgQ29tcHV0aW5nPC9rZXl3
b3JkPjxrZXl3b3JkPk1pZGRsZSBBZ2VkPC9rZXl3b3JkPjxrZXl3b3JkPk11bHRpdmFyaWF0ZSBB
bmFseXNpczwva2V5d29yZD48a2V5d29yZD5PbGlnb251Y2xlb3RpZGUgQXJyYXkgU2VxdWVuY2Ug
QW5hbHlzaXM8L2tleXdvcmQ+PGtleXdvcmQ+UHJvZ25vc2lzPC9rZXl3b3JkPjxrZXl3b3JkPlBy
b3BvcnRpb25hbCBIYXphcmRzIE1vZGVsczwva2V5d29yZD48a2V5d29yZD5SZWNlcHRvcnMsIEVz
dHJvZ2VuL2FuYWx5c2lzPC9rZXl3b3JkPjxrZXl3b3JkPlJpc2sgRmFjdG9yczwva2V5d29yZD48
L2tleXdvcmRzPjxkYXRlcz48eWVhcj4yMDA2PC95ZWFyPjxwdWItZGF0ZXM+PGRhdGU+RmViIDE1
PC9kYXRlPjwvcHViLWRhdGVzPjwvZGF0ZXM+PGlzYm4+MTQ2MC0yMTA1IChFbGVjdHJvbmljKSYj
eEQ7MDAyNy04ODc0IChMaW5raW5nKTwvaXNibj48YWNjZXNzaW9uLW51bT4xNjQ3ODc0NTwvYWNj
ZXNzaW9uLW51bT48dXJscz48cmVsYXRlZC11cmxzPjx1cmw+aHR0cDovL3d3dy5uY2JpLm5sbS5u
aWguZ292L3B1Ym1lZC8xNjQ3ODc0NTwvdXJsPjwvcmVsYXRlZC11cmxzPjwvdXJscz48ZWxlY3Ry
b25pYy1yZXNvdXJjZS1udW0+MTAuMTA5My9qbmNpL2RqajA1MjwvZWxlY3Ryb25pYy1yZXNvdXJj
ZS1udW0+PC9yZWNvcmQ+PC9DaXRlPjxDaXRlPjxBdXRob3I+dmFuIFZsaWV0PC9BdXRob3I+PFll
YXI+MjAwODwvWWVhcj48UmVjTnVtPjgxPC9SZWNOdW0+PHJlY29yZD48cmVjLW51bWJlcj44MTwv
cmVjLW51bWJlcj48Zm9yZWlnbi1rZXlzPjxrZXkgYXBwPSJFTiIgZGItaWQ9IjVycHRwYXZyYWZy
enZmZTIyeDI1NXd6anB3ZWV0OWE5djVhciIgdGltZXN0YW1wPSIxNDMwNjM4NzAwIj44MTwva2V5
PjwvZm9yZWlnbi1rZXlzPjxyZWYtdHlwZSBuYW1lPSJKb3VybmFsIEFydGljbGUiPjE3PC9yZWYt
dHlwZT48Y29udHJpYnV0b3JzPjxhdXRob3JzPjxhdXRob3I+dmFuIFZsaWV0LCBNLiBILjwvYXV0
aG9yPjxhdXRob3I+UmV5YWwsIEYuPC9hdXRob3I+PGF1dGhvcj5Ib3JsaW5ncywgSC4gTS48L2F1
dGhvcj48YXV0aG9yPnZhbiBkZSBWaWp2ZXIsIE0uIEouPC9hdXRob3I+PGF1dGhvcj5SZWluZGVy
cywgTS4gSi48L2F1dGhvcj48YXV0aG9yPldlc3NlbHMsIEwuIEYuPC9hdXRob3I+PC9hdXRob3Jz
PjwvY29udHJpYnV0b3JzPjxhdXRoLWFkZHJlc3M+SW5mb3JtYXRpb24gYW5kIENvbW11bmljYXRp
b24gVGhlb3J5IEdyb3VwLCBGYWN1bHR5IG9mIEVsZWN0cmljYWwgRW5naW5lZXJpbmcsIE1hdGhl
bWF0aWNzIGFuZCBDb21wdXRlciBTY2llbmNlLCBEZWxmdCBVbml2ZXJzaXR5IG9mIFRlY2hub2xv
Z3ksIE1la2Vsd2VnIDQsIDI2MjggQ0QgRGVsZnQsIFRoZSBOZXRoZXJsYW5kcy4gbS5oLnZhbnZs
aWV0QHR1ZGVsZnQubmw8L2F1dGgtYWRkcmVzcz48dGl0bGVzPjx0aXRsZT5Qb29saW5nIGJyZWFz
dCBjYW5jZXIgZGF0YXNldHMgaGFzIGEgc3luZXJnZXRpYyBlZmZlY3Qgb24gY2xhc3NpZmljYXRp
b24gcGVyZm9ybWFuY2UgYW5kIGltcHJvdmVzIHNpZ25hdHVyZSBzdGFiaWxpdHk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M3NTwvcGFnZXM+PHZvbHVtZT45PC92b2x1bWU+PGtleXdvcmRzPjxrZXl3b3JkPkJyZWFzdCBO
ZW9wbGFzbXMvKmdlbmV0aWNzPC9rZXl3b3JkPjxrZXl3b3JkPipDb21wdXRhdGlvbmFsIEJpb2xv
Z3k8L2tleXdvcmQ+PGtleXdvcmQ+KkRhdGFiYXNlcywgR2VuZXRpYzwva2V5d29yZD48a2V5d29y
ZD4qR2VuZSBFeHByZXNzaW9uIFByb2ZpbGluZzwva2V5d29yZD48a2V5d29yZD5IdW1hbnM8L2tl
eXdvcmQ+PGtleXdvcmQ+TWV0YS1BbmFseXNpcyBhcyBUb3BpYzwva2V5d29yZD48a2V5d29yZD5S
YW5kb20gQWxsb2NhdGlvbjwva2V5d29yZD48a2V5d29yZD5TYW1wbGUgU2l6ZTwva2V5d29yZD48
a2V5d29yZD5TZWxlY3Rpb24gQmlhczwva2V5d29yZD48a2V5d29yZD4qU29mdHdhcmUgVmFsaWRh
dGlvbjwva2V5d29yZD48L2tleXdvcmRzPjxkYXRlcz48eWVhcj4yMDA4PC95ZWFyPjwvZGF0ZXM+
PGlzYm4+MTQ3MS0yMTY0IChFbGVjdHJvbmljKSYjeEQ7MTQ3MS0yMTY0IChMaW5raW5nKTwvaXNi
bj48YWNjZXNzaW9uLW51bT4xODY4NDMyOTwvYWNjZXNzaW9uLW51bT48dXJscz48cmVsYXRlZC11
cmxzPjx1cmw+aHR0cDovL3d3dy5uY2JpLm5sbS5uaWguZ292L3B1Ym1lZC8xODY4NDMyOTwvdXJs
PjwvcmVsYXRlZC11cmxzPjwvdXJscz48Y3VzdG9tMj4yNTI3MzM2PC9jdXN0b20yPjxlbGVjdHJv
bmljLXJlc291cmNlLW51bT4xMC4xMTg2LzE0NzEtMjE2NC05LTM3NTwvZWxlY3Ryb25pYy1yZXNv
dXJjZS1udW0+PC9yZWNvcmQ+PC9DaXRlPjxDaXRlPjxBdXRob3I+UGFya2VyPC9BdXRob3I+PFll
YXI+MjAwOTwvWWVhcj48UmVjTnVtPjMzPC9SZWNOdW0+PHJlY29yZD48cmVjLW51bWJlcj4zMzwv
cmVjLW51bWJlcj48Zm9yZWlnbi1rZXlzPjxrZXkgYXBwPSJFTiIgZGItaWQ9IjVycHRwYXZyYWZy
enZmZTIyeDI1NXd6anB3ZWV0OWE5djVhciIgdGltZXN0YW1wPSIxNDEyNTcwNjQ5Ij4zMzwva2V5
PjwvZm9yZWlnbi1rZXlzPjxyZWYtdHlwZSBuYW1lPSJKb3VybmFsIEFydGljbGUiPjE3PC9yZWYt
dHlwZT48Y29udHJpYnV0b3JzPjxhdXRob3JzPjxhdXRob3I+UGFya2VyLCBKLiBTLjwvYXV0aG9y
PjxhdXRob3I+TXVsbGlucywgTS48L2F1dGhvcj48YXV0aG9yPkNoZWFuZywgTS4gQy48L2F1dGhv
cj48YXV0aG9yPkxldW5nLCBTLjwvYXV0aG9yPjxhdXRob3I+Vm9kdWMsIEQuPC9hdXRob3I+PGF1
dGhvcj5WaWNrZXJ5LCBULjwvYXV0aG9yPjxhdXRob3I+RGF2aWVzLCBTLjwvYXV0aG9yPjxhdXRo
b3I+RmF1cm9uLCBDLjwvYXV0aG9yPjxhdXRob3I+SGUsIFguPC9hdXRob3I+PGF1dGhvcj5IdSwg
Wi48L2F1dGhvcj48YXV0aG9yPlF1YWNrZW5idXNoLCBKLiBGLjwvYXV0aG9yPjxhdXRob3I+U3Rp
amxlbWFuLCBJLiBKLjwvYXV0aG9yPjxhdXRob3I+UGFsYXp6bywgSi48L2F1dGhvcj48YXV0aG9y
Pk1hcnJvbiwgSi4gUy48L2F1dGhvcj48YXV0aG9yPk5vYmVsLCBBLiBCLjwvYXV0aG9yPjxhdXRo
b3I+TWFyZGlzLCBFLjwvYXV0aG9yPjxhdXRob3I+TmllbHNlbiwgVC4gTy48L2F1dGhvcj48YXV0
aG9yPkVsbGlzLCBNLiBKLjwvYXV0aG9yPjxhdXRob3I+UGVyb3UsIEMuIE0uPC9hdXRob3I+PGF1
dGhvcj5CZXJuYXJkLCBQLiBTLjwvYXV0aG9yPjwvYXV0aG9ycz48L2NvbnRyaWJ1dG9ycz48YXV0
aC1hZGRyZXNzPkxpbmViZXJnZXIgQ29tcHJlaGVuc2l2ZSBDYW5jZXIgQ2VudGVyLCBDYXJvbGlu
YSBDZW50ZXIgZm9yIEdlbm9tZSBTY2llbmNlcywgVW5pdmVyc2l0eSBvZiBOb3J0aCBDYXJvbGlu
YSBhdCBDaGFwZWwgSGlsbCwgQ2hhcGVsIEhpbGwsIE5DLCBVU0EuPC9hdXRoLWFkZHJlc3M+PHRp
dGxlcz48dGl0bGU+U3VwZXJ2aXNlZCByaXNrIHByZWRpY3RvciBvZiBicmVhc3QgY2FuY2VyIGJh
c2VkIG9uIGludHJpbnNpYyBzdWJ0eXBlczwvdGl0bGU+PHNlY29uZGFyeS10aXRsZT5KIENsaW4g
T25jb2w8L3NlY29uZGFyeS10aXRsZT48YWx0LXRpdGxlPkpvdXJuYWwgb2YgY2xpbmljYWwgb25j
b2xvZ3kgOiBvZmZpY2lhbCBqb3VybmFsIG9mIHRoZSBBbWVyaWNhbiBTb2NpZXR5IG9mIENsaW5p
Y2FsIE9uY29sb2d5PC9hbHQtdGl0bGU+PC90aXRsZXM+PHBlcmlvZGljYWw+PGZ1bGwtdGl0bGU+
SiBDbGluIE9uY29sPC9mdWxsLXRpdGxlPjxhYmJyLTE+Sm91cm5hbCBvZiBjbGluaWNhbCBvbmNv
bG9neSA6IG9mZmljaWFsIGpvdXJuYWwgb2YgdGhlIEFtZXJpY2FuIFNvY2lldHkgb2YgQ2xpbmlj
YWwgT25jb2xvZ3k8L2FiYnItMT48L3BlcmlvZGljYWw+PGFsdC1wZXJpb2RpY2FsPjxmdWxsLXRp
dGxlPkogQ2xpbiBPbmNvbDwvZnVsbC10aXRsZT48YWJici0xPkpvdXJuYWwgb2YgY2xpbmljYWwg
b25jb2xvZ3kgOiBvZmZpY2lhbCBqb3VybmFsIG9mIHRoZSBBbWVyaWNhbiBTb2NpZXR5IG9mIENs
aW5pY2FsIE9uY29sb2d5PC9hYmJyLTE+PC9hbHQtcGVyaW9kaWNhbD48cGFnZXM+MTE2MC03PC9w
YWdlcz48dm9sdW1lPjI3PC92b2x1bWU+PG51bWJlcj44PC9udW1iZXI+PGtleXdvcmRzPjxrZXl3
b3JkPkFkdWx0PC9rZXl3b3JkPjxrZXl3b3JkPkFnZWQ8L2tleXdvcmQ+PGtleXdvcmQ+QnJlYXN0
IE5lb3BsYXNtcy8qY2xhc3NpZmljYXRpb24vZHJ1ZyB0aGVyYXB5L2V0aW9sb2d5L21vcnRhbGl0
eTwva2V5d29yZD48a2V5d29yZD5DaGVtb3RoZXJhcHksIEFkanV2YW50PC9rZXl3b3JkPjxrZXl3
b3JkPkZlbWFsZTwva2V5d29yZD48a2V5d29yZD5IdW1hbnM8L2tleXdvcmQ+PGtleXdvcmQ+TWlk
ZGxlIEFnZWQ8L2tleXdvcmQ+PGtleXdvcmQ+TmVvcGxhc20gUmVjdXJyZW5jZSwgTG9jYWwvZXRp
b2xvZ3k8L2tleXdvcmQ+PGtleXdvcmQ+UHJvZ25vc2lzPC9rZXl3b3JkPjxrZXl3b3JkPlJlY2Vw
dG9yLCBlcmJCLTIvYW5hbHlzaXM8L2tleXdvcmQ+PGtleXdvcmQ+UmVjZXB0b3JzLCBFc3Ryb2dl
bi9hbmFseXNpczwva2V5d29yZD48a2V5d29yZD5SZXZlcnNlIFRyYW5zY3JpcHRhc2UgUG9seW1l
cmFzZSBDaGFpbiBSZWFjdGlvbjwva2V5d29yZD48a2V5d29yZD5SaXNrPC9rZXl3b3JkPjwva2V5
d29yZHM+PGRhdGVzPjx5ZWFyPjIwMDk8L3llYXI+PHB1Yi1kYXRlcz48ZGF0ZT5NYXIgMTA8L2Rh
dGU+PC9wdWItZGF0ZXM+PC9kYXRlcz48aXNibj4xNTI3LTc3NTUgKEVsZWN0cm9uaWMpJiN4RDsw
NzMyLTE4M1ggKExpbmtpbmcpPC9pc2JuPjxhY2Nlc3Npb24tbnVtPjE5MjA0MjA0PC9hY2Nlc3Np
b24tbnVtPjx1cmxzPjxyZWxhdGVkLXVybHM+PHVybD5odHRwOi8vd3d3Lm5jYmkubmxtLm5paC5n
b3YvcHVibWVkLzE5MjA0MjA0PC91cmw+PC9yZWxhdGVkLXVybHM+PC91cmxzPjxjdXN0b20yPjI2
Njc4MjA8L2N1c3RvbTI+PGVsZWN0cm9uaWMtcmVzb3VyY2UtbnVtPjEwLjEyMDAvSkNPLjIwMDgu
MTguMTM3MDwvZWxlY3Ryb25pYy1yZXNvdXJjZS1udW0+PC9yZWNvcmQ+PC9DaXRlPjwvRW5kTm90
ZT5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MsOCwxMF08L0Rpc3BsYXlUZXh0Pjxy
ZWNvcmQ+PHJlYy1udW1iZXI+Mjg8L3JlYy1udW1iZXI+PGZvcmVpZ24ta2V5cz48a2V5IGFwcD0i
RU4iIGRiLWlkPSI1cnB0cGF2cmFmcnp2ZmUyMngyNTV3empwd2VldDlhOXY1YXIiIHRpbWVzdGFt
cD0iMTQxMjU3MDEwNCI+Mjg8L2tleT48L2ZvcmVpZ24ta2V5cz48cmVmLXR5cGUgbmFtZT0iSm91
cm5hbCBBcnRpY2xlIj4xNzwvcmVmLXR5cGU+PGNvbnRyaWJ1dG9ycz48YXV0aG9ycz48YXV0aG9y
PlBhd2l0YW4sIFkuPC9hdXRob3I+PGF1dGhvcj5Cam9obGUsIEouPC9hdXRob3I+PGF1dGhvcj5B
bWxlciwgTC48L2F1dGhvcj48YXV0aG9yPkJvcmcsIEEuIEwuPC9hdXRob3I+PGF1dGhvcj5FZ3lo
YXppLCBTLjwvYXV0aG9yPjxhdXRob3I+SGFsbCwgUC48L2F1dGhvcj48YXV0aG9yPkhhbiwgWC48
L2F1dGhvcj48YXV0aG9yPkhvbG1iZXJnLCBMLjwvYXV0aG9yPjxhdXRob3I+SHVhbmcsIEYuPC9h
dXRob3I+PGF1dGhvcj5LbGFhciwgUy48L2F1dGhvcj48YXV0aG9yPkxpdSwgRS4gVC48L2F1dGhv
cj48YXV0aG9yPk1pbGxlciwgTC48L2F1dGhvcj48YXV0aG9yPk5vcmRncmVuLCBILjwvYXV0aG9y
PjxhdXRob3I+UGxvbmVyLCBBLjwvYXV0aG9yPjxhdXRob3I+U2FuZGVsaW4sIEsuPC9hdXRob3I+
PGF1dGhvcj5TaGF3LCBQLiBNLjwvYXV0aG9yPjxhdXRob3I+U21lZHMsIEouPC9hdXRob3I+PGF1
dGhvcj5Ta29vZywgTC48L2F1dGhvcj48YXV0aG9yPldlZHJlbiwgUy48L2F1dGhvcj48YXV0aG9y
PkJlcmdoLCBKLjwvYXV0aG9yPjwvYXV0aG9ycz48L2NvbnRyaWJ1dG9ycz48YXV0aC1hZGRyZXNz
PkRlcGFydG1lbnQgb2YgTWVkaWNhbCBFcGlkZW1pb2xvZ3kgYW5kIEJpb3N0YXRpc3RpY3MsIEth
cm9saW5za2EgSW5zdGl0dXRldCwgU3RvY2tob2xtLCBTd2VkZW4uIFl1ZGkuUGF3aXRhbkBtZWIu
a2kuc2U8L2F1dGgtYWRkcmVzcz48dGl0bGVzPjx0aXRsZT5HZW5lIGV4cHJlc3Npb24gcHJvZmls
aW5nIHNwYXJlcyBlYXJseSBicmVhc3QgY2FuY2VyIHBhdGllbnRzIGZyb20gYWRqdXZhbnQgdGhl
cmFweTogZGVyaXZlZCBhbmQgdmFsaWRhdGVkIGluIHR3byBwb3B1bGF0aW9uLWJhc2VkIGNvaG9y
dHM8L3RpdGxlPjxzZWNvbmRhcnktdGl0bGU+QnJlYXN0IENhbmNlciBSZXM8L3NlY29uZGFyeS10
aXRsZT48YWx0LXRpdGxlPkJyZWFzdCBjYW5jZXIgcmVzZWFyY2ggOiBCQ1I8L2FsdC10aXRsZT48
L3RpdGxlcz48cGVyaW9kaWNhbD48ZnVsbC10aXRsZT5CcmVhc3QgQ2FuY2VyIFJlczwvZnVsbC10
aXRsZT48YWJici0xPkJyZWFzdCBjYW5jZXIgcmVzZWFyY2ggOiBCQ1I8L2FiYnItMT48L3Blcmlv
ZGljYWw+PGFsdC1wZXJpb2RpY2FsPjxmdWxsLXRpdGxlPkJyZWFzdCBDYW5jZXIgUmVzPC9mdWxs
LXRpdGxlPjxhYmJyLTE+QnJlYXN0IGNhbmNlciByZXNlYXJjaCA6IEJDUjwvYWJici0xPjwvYWx0
LXBlcmlvZGljYWw+PHBhZ2VzPlI5NTMtNjQ8L3BhZ2VzPjx2b2x1bWU+Nzwvdm9sdW1lPjxudW1i
ZXI+NjwvbnVtYmVyPjxrZXl3b3Jkcz48a2V5d29yZD5BZHVsdDwva2V5d29yZD48a2V5d29yZD5B
Z2VkPC9rZXl3b3JkPjxrZXl3b3JkPkJyZWFzdCBOZW9wbGFzbXMvKmRydWcgdGhlcmFweS8qZ2Vu
ZXRpY3Mvc3VyZ2VyeTwva2V5d29yZD48a2V5d29yZD5DaGVtb3RoZXJhcHksIEFkanV2YW50PC9r
ZXl3b3JkPjxrZXl3b3JkPkNvaG9ydCBTdHVkaWVzPC9rZXl3b3JkPjxrZXl3b3JkPkZlbWFsZTwv
a2V5d29yZD48a2V5d29yZD4qR2VuZSBFeHByZXNzaW9uIFByb2ZpbGluZzwva2V5d29yZD48a2V5
d29yZD4qR2VuZXMsIE5lb3BsYXNtPC9rZXl3b3JkPjxrZXl3b3JkPkh1bWFuczwva2V5d29yZD48
a2V5d29yZD5NaWRkbGUgQWdlZDwva2V5d29yZD48a2V5d29yZD5OZW9wbGFzbSBNZXRhc3Rhc2lz
PC9rZXl3b3JkPjxrZXl3b3JkPk5ldGhlcmxhbmRzPC9rZXl3b3JkPjxrZXl3b3JkPk9kZHMgUmF0
aW88L2tleXdvcmQ+PGtleXdvcmQ+UHJvZ25vc2lzPC9rZXl3b3JkPjxrZXl3b3JkPlN1cnZpdmFs
IEFuYWx5c2lzPC9rZXl3b3JkPjxrZXl3b3JkPlN3ZWRlbjwva2V5d29yZD48a2V5d29yZD5UcmVh
dG1lbnQgT3V0Y29tZTwva2V5d29yZD48L2tleXdvcmRzPjxkYXRlcz48eWVhcj4yMDA1PC95ZWFy
PjwvZGF0ZXM+PGlzYm4+MTQ2NS01NDJYIChFbGVjdHJvbmljKSYjeEQ7MTQ2NS01NDExIChMaW5r
aW5nKTwvaXNibj48YWNjZXNzaW9uLW51bT4xNjI4MDA0MjwvYWNjZXNzaW9uLW51bT48dXJscz48
cmVsYXRlZC11cmxzPjx1cmw+aHR0cDovL3d3dy5uY2JpLm5sbS5uaWguZ292L3B1Ym1lZC8xNjI4
MDA0MjwvdXJsPjwvcmVsYXRlZC11cmxzPjwvdXJscz48Y3VzdG9tMj4xNDEwNzUyPC9jdXN0b20y
PjxlbGVjdHJvbmljLXJlc291cmNlLW51bT4xMC4xMTg2L2JjcjEzMjU8L2VsZWN0cm9uaWMtcmVz
b3VyY2UtbnVtPjwvcmVjb3JkPjwvQ2l0ZT48Q2l0ZT48QXV0aG9yPlNvdGlyaW91PC9BdXRob3I+
PFllYXI+MjAwNjwvWWVhcj48UmVjTnVtPjI5PC9SZWNOdW0+PHJlY29yZD48cmVjLW51bWJlcj4y
OTwvcmVjLW51bWJlcj48Zm9yZWlnbi1rZXlzPjxrZXkgYXBwPSJFTiIgZGItaWQ9IjVycHRwYXZy
YWZyenZmZTIyeDI1NXd6anB3ZWV0OWE5djVhciIgdGltZXN0YW1wPSIxNDEyNTcwMzc3Ij4yOTwv
a2V5PjwvZm9yZWlnbi1rZXlzPjxyZWYtdHlwZSBuYW1lPSJKb3VybmFsIEFydGljbGUiPjE3PC9y
ZWYtdHlwZT48Y29udHJpYnV0b3JzPjxhdXRob3JzPjxhdXRob3I+U290aXJpb3UsIEMuPC9hdXRo
b3I+PGF1dGhvcj5XaXJhcGF0aSwgUC48L2F1dGhvcj48YXV0aG9yPkxvaSwgUy48L2F1dGhvcj48
YXV0aG9yPkhhcnJpcywgQS48L2F1dGhvcj48YXV0aG9yPkZveCwgUy48L2F1dGhvcj48YXV0aG9y
PlNtZWRzLCBKLjwvYXV0aG9yPjxhdXRob3I+Tm9yZGdyZW4sIEguPC9hdXRob3I+PGF1dGhvcj5G
YXJtZXIsIFAuPC9hdXRob3I+PGF1dGhvcj5QcmF6LCBWLjwvYXV0aG9yPjxhdXRob3I+SGFpYmUt
S2FpbnMsIEIuPC9hdXRob3I+PGF1dGhvcj5EZXNtZWR0LCBDLjwvYXV0aG9yPjxhdXRob3I+TGFy
c2ltb250LCBELjwvYXV0aG9yPjxhdXRob3I+Q2FyZG9zbywgRi48L2F1dGhvcj48YXV0aG9yPlBl
dGVyc2UsIEguPC9hdXRob3I+PGF1dGhvcj5OdXl0ZW4sIEQuPC9hdXRob3I+PGF1dGhvcj5CdXlz
ZSwgTS48L2F1dGhvcj48YXV0aG9yPlZhbiBkZSBWaWp2ZXIsIE0uIEouPC9hdXRob3I+PGF1dGhv
cj5CZXJnaCwgSi48L2F1dGhvcj48YXV0aG9yPlBpY2NhcnQsIE0uPC9hdXRob3I+PGF1dGhvcj5E
ZWxvcmVuemksIE0uPC9hdXRob3I+PC9hdXRob3JzPjwvY29udHJpYnV0b3JzPjxhdXRoLWFkZHJl
c3M+RnVuY3Rpb25hbCBHZW5vbWljcyBhbmQgVHJhbnNsYXRpb25hbCBSZXNlYXJjaCBVbml0LCBV
bml2ZXJzaXRlIExpYnJlIGRlIEJydXhlbGxlcywgQnJ1c3NlbHMsIEJlbGdpdW0uIGNocmlzdG9z
LnNvdGlyaW91QGJvcmRldC5iZTwvYXV0aC1hZGRyZXNzPjx0aXRsZXM+PHRpdGxlPkdlbmUgZXhw
cmVzc2lvbiBwcm9maWxpbmcgaW4gYnJlYXN0IGNhbmNlcjogdW5kZXJzdGFuZGluZyB0aGUgbW9s
ZWN1bGFyIGJhc2lzIG9mIGhpc3RvbG9naWMgZ3JhZGUgdG8gaW1wcm92ZSBwcm9nbm9zaXM8L3Rp
dGxlPjxzZWNvbmRhcnktdGl0bGU+SiBOYXRsIENhbmNlciBJbnN0PC9zZWNvbmRhcnktdGl0bGU+
PGFsdC10aXRsZT5Kb3VybmFsIG9mIHRoZSBOYXRpb25hbCBDYW5jZXIgSW5zdGl0dXRlPC9hbHQt
dGl0bGU+PC90aXRsZXM+PHBlcmlvZGljYWw+PGZ1bGwtdGl0bGU+SiBOYXRsIENhbmNlciBJbnN0
PC9mdWxsLXRpdGxlPjxhYmJyLTE+Sm91cm5hbCBvZiB0aGUgTmF0aW9uYWwgQ2FuY2VyIEluc3Rp
dHV0ZTwvYWJici0xPjwvcGVyaW9kaWNhbD48YWx0LXBlcmlvZGljYWw+PGZ1bGwtdGl0bGU+SiBO
YXRsIENhbmNlciBJbnN0PC9mdWxsLXRpdGxlPjxhYmJyLTE+Sm91cm5hbCBvZiB0aGUgTmF0aW9u
YWwgQ2FuY2VyIEluc3RpdHV0ZTwvYWJici0xPjwvYWx0LXBlcmlvZGljYWw+PHBhZ2VzPjI2Mi03
MjwvcGFnZXM+PHZvbHVtZT45ODwvdm9sdW1lPjxudW1iZXI+NDwvbnVtYmVyPjxrZXl3b3Jkcz48
a2V5d29yZD5CcmVhc3QgTmVvcGxhc21zL2NoZW1pc3RyeS8qZ2VuZXRpY3MvKnBhdGhvbG9neTwv
a2V5d29yZD48a2V5d29yZD5DZWxsIEN5Y2xlPC9rZXl3b3JkPjxrZXl3b3JkPkNlbGwgUHJvbGlm
ZXJhdGlvbjwva2V5d29yZD48a2V5d29yZD5EaXNlYXNlLUZyZWUgU3Vydml2YWw8L2tleXdvcmQ+
PGtleXdvcmQ+RmVtYWxlPC9rZXl3b3JkPjxrZXl3b3JkPipHZW5lIEV4cHJlc3Npb24gUHJvZmls
aW5nPC9rZXl3b3JkPjxrZXl3b3JkPkdlbmUgRXhwcmVzc2lvbiBSZWd1bGF0aW9uLCBOZW9wbGFz
dGljPC9rZXl3b3JkPjxrZXl3b3JkPkh1bWFuczwva2V5d29yZD48a2V5d29yZD5MeW1waGF0aWMg
TWV0YXN0YXNpczwva2V5d29yZD48a2V5d29yZD5NYXRoZW1hdGljYWwgQ29tcHV0aW5nPC9rZXl3
b3JkPjxrZXl3b3JkPk1pZGRsZSBBZ2VkPC9rZXl3b3JkPjxrZXl3b3JkPk11bHRpdmFyaWF0ZSBB
bmFseXNpczwva2V5d29yZD48a2V5d29yZD5PbGlnb251Y2xlb3RpZGUgQXJyYXkgU2VxdWVuY2Ug
QW5hbHlzaXM8L2tleXdvcmQ+PGtleXdvcmQ+UHJvZ25vc2lzPC9rZXl3b3JkPjxrZXl3b3JkPlBy
b3BvcnRpb25hbCBIYXphcmRzIE1vZGVsczwva2V5d29yZD48a2V5d29yZD5SZWNlcHRvcnMsIEVz
dHJvZ2VuL2FuYWx5c2lzPC9rZXl3b3JkPjxrZXl3b3JkPlJpc2sgRmFjdG9yczwva2V5d29yZD48
L2tleXdvcmRzPjxkYXRlcz48eWVhcj4yMDA2PC95ZWFyPjxwdWItZGF0ZXM+PGRhdGU+RmViIDE1
PC9kYXRlPjwvcHViLWRhdGVzPjwvZGF0ZXM+PGlzYm4+MTQ2MC0yMTA1IChFbGVjdHJvbmljKSYj
eEQ7MDAyNy04ODc0IChMaW5raW5nKTwvaXNibj48YWNjZXNzaW9uLW51bT4xNjQ3ODc0NTwvYWNj
ZXNzaW9uLW51bT48dXJscz48cmVsYXRlZC11cmxzPjx1cmw+aHR0cDovL3d3dy5uY2JpLm5sbS5u
aWguZ292L3B1Ym1lZC8xNjQ3ODc0NTwvdXJsPjwvcmVsYXRlZC11cmxzPjwvdXJscz48ZWxlY3Ry
b25pYy1yZXNvdXJjZS1udW0+MTAuMTA5My9qbmNpL2RqajA1MjwvZWxlY3Ryb25pYy1yZXNvdXJj
ZS1udW0+PC9yZWNvcmQ+PC9DaXRlPjxDaXRlPjxBdXRob3I+dmFuIFZsaWV0PC9BdXRob3I+PFll
YXI+MjAwODwvWWVhcj48UmVjTnVtPjgxPC9SZWNOdW0+PHJlY29yZD48cmVjLW51bWJlcj44MTwv
cmVjLW51bWJlcj48Zm9yZWlnbi1rZXlzPjxrZXkgYXBwPSJFTiIgZGItaWQ9IjVycHRwYXZyYWZy
enZmZTIyeDI1NXd6anB3ZWV0OWE5djVhciIgdGltZXN0YW1wPSIxNDMwNjM4NzAwIj44MTwva2V5
PjwvZm9yZWlnbi1rZXlzPjxyZWYtdHlwZSBuYW1lPSJKb3VybmFsIEFydGljbGUiPjE3PC9yZWYt
dHlwZT48Y29udHJpYnV0b3JzPjxhdXRob3JzPjxhdXRob3I+dmFuIFZsaWV0LCBNLiBILjwvYXV0
aG9yPjxhdXRob3I+UmV5YWwsIEYuPC9hdXRob3I+PGF1dGhvcj5Ib3JsaW5ncywgSC4gTS48L2F1
dGhvcj48YXV0aG9yPnZhbiBkZSBWaWp2ZXIsIE0uIEouPC9hdXRob3I+PGF1dGhvcj5SZWluZGVy
cywgTS4gSi48L2F1dGhvcj48YXV0aG9yPldlc3NlbHMsIEwuIEYuPC9hdXRob3I+PC9hdXRob3Jz
PjwvY29udHJpYnV0b3JzPjxhdXRoLWFkZHJlc3M+SW5mb3JtYXRpb24gYW5kIENvbW11bmljYXRp
b24gVGhlb3J5IEdyb3VwLCBGYWN1bHR5IG9mIEVsZWN0cmljYWwgRW5naW5lZXJpbmcsIE1hdGhl
bWF0aWNzIGFuZCBDb21wdXRlciBTY2llbmNlLCBEZWxmdCBVbml2ZXJzaXR5IG9mIFRlY2hub2xv
Z3ksIE1la2Vsd2VnIDQsIDI2MjggQ0QgRGVsZnQsIFRoZSBOZXRoZXJsYW5kcy4gbS5oLnZhbnZs
aWV0QHR1ZGVsZnQubmw8L2F1dGgtYWRkcmVzcz48dGl0bGVzPjx0aXRsZT5Qb29saW5nIGJyZWFz
dCBjYW5jZXIgZGF0YXNldHMgaGFzIGEgc3luZXJnZXRpYyBlZmZlY3Qgb24gY2xhc3NpZmljYXRp
b24gcGVyZm9ybWFuY2UgYW5kIGltcHJvdmVzIHNpZ25hdHVyZSBzdGFiaWxpdHk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M3NTwvcGFnZXM+PHZvbHVtZT45PC92b2x1bWU+PGtleXdvcmRzPjxrZXl3b3JkPkJyZWFzdCBO
ZW9wbGFzbXMvKmdlbmV0aWNzPC9rZXl3b3JkPjxrZXl3b3JkPipDb21wdXRhdGlvbmFsIEJpb2xv
Z3k8L2tleXdvcmQ+PGtleXdvcmQ+KkRhdGFiYXNlcywgR2VuZXRpYzwva2V5d29yZD48a2V5d29y
ZD4qR2VuZSBFeHByZXNzaW9uIFByb2ZpbGluZzwva2V5d29yZD48a2V5d29yZD5IdW1hbnM8L2tl
eXdvcmQ+PGtleXdvcmQ+TWV0YS1BbmFseXNpcyBhcyBUb3BpYzwva2V5d29yZD48a2V5d29yZD5S
YW5kb20gQWxsb2NhdGlvbjwva2V5d29yZD48a2V5d29yZD5TYW1wbGUgU2l6ZTwva2V5d29yZD48
a2V5d29yZD5TZWxlY3Rpb24gQmlhczwva2V5d29yZD48a2V5d29yZD4qU29mdHdhcmUgVmFsaWRh
dGlvbjwva2V5d29yZD48L2tleXdvcmRzPjxkYXRlcz48eWVhcj4yMDA4PC95ZWFyPjwvZGF0ZXM+
PGlzYm4+MTQ3MS0yMTY0IChFbGVjdHJvbmljKSYjeEQ7MTQ3MS0yMTY0IChMaW5raW5nKTwvaXNi
bj48YWNjZXNzaW9uLW51bT4xODY4NDMyOTwvYWNjZXNzaW9uLW51bT48dXJscz48cmVsYXRlZC11
cmxzPjx1cmw+aHR0cDovL3d3dy5uY2JpLm5sbS5uaWguZ292L3B1Ym1lZC8xODY4NDMyOTwvdXJs
PjwvcmVsYXRlZC11cmxzPjwvdXJscz48Y3VzdG9tMj4yNTI3MzM2PC9jdXN0b20yPjxlbGVjdHJv
bmljLXJlc291cmNlLW51bT4xMC4xMTg2LzE0NzEtMjE2NC05LTM3NTwvZWxlY3Ryb25pYy1yZXNv
dXJjZS1udW0+PC9yZWNvcmQ+PC9DaXRlPjxDaXRlPjxBdXRob3I+UGFya2VyPC9BdXRob3I+PFll
YXI+MjAwOTwvWWVhcj48UmVjTnVtPjMzPC9SZWNOdW0+PHJlY29yZD48cmVjLW51bWJlcj4zMzwv
cmVjLW51bWJlcj48Zm9yZWlnbi1rZXlzPjxrZXkgYXBwPSJFTiIgZGItaWQ9IjVycHRwYXZyYWZy
enZmZTIyeDI1NXd6anB3ZWV0OWE5djVhciIgdGltZXN0YW1wPSIxNDEyNTcwNjQ5Ij4zMzwva2V5
PjwvZm9yZWlnbi1rZXlzPjxyZWYtdHlwZSBuYW1lPSJKb3VybmFsIEFydGljbGUiPjE3PC9yZWYt
dHlwZT48Y29udHJpYnV0b3JzPjxhdXRob3JzPjxhdXRob3I+UGFya2VyLCBKLiBTLjwvYXV0aG9y
PjxhdXRob3I+TXVsbGlucywgTS48L2F1dGhvcj48YXV0aG9yPkNoZWFuZywgTS4gQy48L2F1dGhv
cj48YXV0aG9yPkxldW5nLCBTLjwvYXV0aG9yPjxhdXRob3I+Vm9kdWMsIEQuPC9hdXRob3I+PGF1
dGhvcj5WaWNrZXJ5LCBULjwvYXV0aG9yPjxhdXRob3I+RGF2aWVzLCBTLjwvYXV0aG9yPjxhdXRo
b3I+RmF1cm9uLCBDLjwvYXV0aG9yPjxhdXRob3I+SGUsIFguPC9hdXRob3I+PGF1dGhvcj5IdSwg
Wi48L2F1dGhvcj48YXV0aG9yPlF1YWNrZW5idXNoLCBKLiBGLjwvYXV0aG9yPjxhdXRob3I+U3Rp
amxlbWFuLCBJLiBKLjwvYXV0aG9yPjxhdXRob3I+UGFsYXp6bywgSi48L2F1dGhvcj48YXV0aG9y
Pk1hcnJvbiwgSi4gUy48L2F1dGhvcj48YXV0aG9yPk5vYmVsLCBBLiBCLjwvYXV0aG9yPjxhdXRo
b3I+TWFyZGlzLCBFLjwvYXV0aG9yPjxhdXRob3I+TmllbHNlbiwgVC4gTy48L2F1dGhvcj48YXV0
aG9yPkVsbGlzLCBNLiBKLjwvYXV0aG9yPjxhdXRob3I+UGVyb3UsIEMuIE0uPC9hdXRob3I+PGF1
dGhvcj5CZXJuYXJkLCBQLiBTLjwvYXV0aG9yPjwvYXV0aG9ycz48L2NvbnRyaWJ1dG9ycz48YXV0
aC1hZGRyZXNzPkxpbmViZXJnZXIgQ29tcHJlaGVuc2l2ZSBDYW5jZXIgQ2VudGVyLCBDYXJvbGlu
YSBDZW50ZXIgZm9yIEdlbm9tZSBTY2llbmNlcywgVW5pdmVyc2l0eSBvZiBOb3J0aCBDYXJvbGlu
YSBhdCBDaGFwZWwgSGlsbCwgQ2hhcGVsIEhpbGwsIE5DLCBVU0EuPC9hdXRoLWFkZHJlc3M+PHRp
dGxlcz48dGl0bGU+U3VwZXJ2aXNlZCByaXNrIHByZWRpY3RvciBvZiBicmVhc3QgY2FuY2VyIGJh
c2VkIG9uIGludHJpbnNpYyBzdWJ0eXBlczwvdGl0bGU+PHNlY29uZGFyeS10aXRsZT5KIENsaW4g
T25jb2w8L3NlY29uZGFyeS10aXRsZT48YWx0LXRpdGxlPkpvdXJuYWwgb2YgY2xpbmljYWwgb25j
b2xvZ3kgOiBvZmZpY2lhbCBqb3VybmFsIG9mIHRoZSBBbWVyaWNhbiBTb2NpZXR5IG9mIENsaW5p
Y2FsIE9uY29sb2d5PC9hbHQtdGl0bGU+PC90aXRsZXM+PHBlcmlvZGljYWw+PGZ1bGwtdGl0bGU+
SiBDbGluIE9uY29sPC9mdWxsLXRpdGxlPjxhYmJyLTE+Sm91cm5hbCBvZiBjbGluaWNhbCBvbmNv
bG9neSA6IG9mZmljaWFsIGpvdXJuYWwgb2YgdGhlIEFtZXJpY2FuIFNvY2lldHkgb2YgQ2xpbmlj
YWwgT25jb2xvZ3k8L2FiYnItMT48L3BlcmlvZGljYWw+PGFsdC1wZXJpb2RpY2FsPjxmdWxsLXRp
dGxlPkogQ2xpbiBPbmNvbDwvZnVsbC10aXRsZT48YWJici0xPkpvdXJuYWwgb2YgY2xpbmljYWwg
b25jb2xvZ3kgOiBvZmZpY2lhbCBqb3VybmFsIG9mIHRoZSBBbWVyaWNhbiBTb2NpZXR5IG9mIENs
aW5pY2FsIE9uY29sb2d5PC9hYmJyLTE+PC9hbHQtcGVyaW9kaWNhbD48cGFnZXM+MTE2MC03PC9w
YWdlcz48dm9sdW1lPjI3PC92b2x1bWU+PG51bWJlcj44PC9udW1iZXI+PGtleXdvcmRzPjxrZXl3
b3JkPkFkdWx0PC9rZXl3b3JkPjxrZXl3b3JkPkFnZWQ8L2tleXdvcmQ+PGtleXdvcmQ+QnJlYXN0
IE5lb3BsYXNtcy8qY2xhc3NpZmljYXRpb24vZHJ1ZyB0aGVyYXB5L2V0aW9sb2d5L21vcnRhbGl0
eTwva2V5d29yZD48a2V5d29yZD5DaGVtb3RoZXJhcHksIEFkanV2YW50PC9rZXl3b3JkPjxrZXl3
b3JkPkZlbWFsZTwva2V5d29yZD48a2V5d29yZD5IdW1hbnM8L2tleXdvcmQ+PGtleXdvcmQ+TWlk
ZGxlIEFnZWQ8L2tleXdvcmQ+PGtleXdvcmQ+TmVvcGxhc20gUmVjdXJyZW5jZSwgTG9jYWwvZXRp
b2xvZ3k8L2tleXdvcmQ+PGtleXdvcmQ+UHJvZ25vc2lzPC9rZXl3b3JkPjxrZXl3b3JkPlJlY2Vw
dG9yLCBlcmJCLTIvYW5hbHlzaXM8L2tleXdvcmQ+PGtleXdvcmQ+UmVjZXB0b3JzLCBFc3Ryb2dl
bi9hbmFseXNpczwva2V5d29yZD48a2V5d29yZD5SZXZlcnNlIFRyYW5zY3JpcHRhc2UgUG9seW1l
cmFzZSBDaGFpbiBSZWFjdGlvbjwva2V5d29yZD48a2V5d29yZD5SaXNrPC9rZXl3b3JkPjwva2V5
d29yZHM+PGRhdGVzPjx5ZWFyPjIwMDk8L3llYXI+PHB1Yi1kYXRlcz48ZGF0ZT5NYXIgMTA8L2Rh
dGU+PC9wdWItZGF0ZXM+PC9kYXRlcz48aXNibj4xNTI3LTc3NTUgKEVsZWN0cm9uaWMpJiN4RDsw
NzMyLTE4M1ggKExpbmtpbmcpPC9pc2JuPjxhY2Nlc3Npb24tbnVtPjE5MjA0MjA0PC9hY2Nlc3Np
b24tbnVtPjx1cmxzPjxyZWxhdGVkLXVybHM+PHVybD5odHRwOi8vd3d3Lm5jYmkubmxtLm5paC5n
b3YvcHVibWVkLzE5MjA0MjA0PC91cmw+PC9yZWxhdGVkLXVybHM+PC91cmxzPjxjdXN0b20yPjI2
Njc4MjA8L2N1c3RvbTI+PGVsZWN0cm9uaWMtcmVzb3VyY2UtbnVtPjEwLjEyMDAvSkNPLjIwMDgu
MTguMTM3MDwvZWxlY3Ryb25pYy1yZXNvdXJjZS1udW0+PC9yZWNvcmQ+PC9DaXRlPjwvRW5kTm90
ZT5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LF1IP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t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Q2l0ZT48QXV0aG9yPkNoYW5nPC9BdXRob3I+PFllYXI+
MjAwNDwvWWVhcj48UmVjTnVtPjM2PC9SZWNOdW0+PHJlY29yZD48cmVjLW51bWJlcj4zNjwvcmVj
LW51bWJlcj48Zm9yZWlnbi1rZXlzPjxrZXkgYXBwPSJFTiIgZGItaWQ9IjVycHRwYXZyYWZyenZm
ZTIyeDI1NXd6anB3ZWV0OWE5djVhciIgdGltZXN0YW1wPSIxNDEyNTgwMjExIj4zNjwva2V5Pjwv
Zm9yZWlnbi1rZXlzPjxyZWYtdHlwZSBuYW1lPSJKb3VybmFsIEFydGljbGUiPjE3PC9yZWYtdHlw
ZT48Y29udHJpYnV0b3JzPjxhdXRob3JzPjxhdXRob3I+Q2hhbmcsIEguIFkuPC9hdXRob3I+PGF1
dGhvcj5TbmVkZG9uLCBKLiBCLjwvYXV0aG9yPjxhdXRob3I+QWxpemFkZWgsIEEuIEEuPC9hdXRo
b3I+PGF1dGhvcj5Tb29kLCBSLjwvYXV0aG9yPjxhdXRob3I+V2VzdCwgUi4gQi48L2F1dGhvcj48
YXV0aG9yPk1vbnRnb21lcnksIEsuPC9hdXRob3I+PGF1dGhvcj5DaGksIEouIFQuPC9hdXRob3I+
PGF1dGhvcj52YW4gZGUgUmlqbiwgTS48L2F1dGhvcj48YXV0aG9yPkJvdHN0ZWluLCBELjwvYXV0
aG9yPjxhdXRob3I+QnJvd24sIFAuIE8uPC9hdXRob3I+PC9hdXRob3JzPjwvY29udHJpYnV0b3Jz
PjxhdXRoLWFkZHJlc3M+RGVwYXJ0bWVudCBvZiBEZXJtYXRvbG9neSwgU3RhbmZvcmQgVW5pdmVy
c2l0eSBTY2hvb2wgb2YgTWVkaWNpbmUsIFN0YW5mb3JkLCBDYWxpZm9ybmlhLCBVU0EuPC9hdXRo
LWFkZHJlc3M+PHRpdGxlcz48dGl0bGU+R2VuZSBleHByZXNzaW9uIHNpZ25hdHVyZSBvZiBmaWJy
b2JsYXN0IHNlcnVtIHJlc3BvbnNlIHByZWRpY3RzIGh1bWFuIGNhbmNlciBwcm9ncmVzc2lvbjog
c2ltaWxhcml0aWVzIGJldHdlZW4gdHVtb3JzIGFuZCB3b3VuZHM8L3RpdGxlPjxzZWNvbmRhcnkt
dGl0bGU+UExvUyBCaW9sPC9zZWNvbmRhcnktdGl0bGU+PGFsdC10aXRsZT5QTG9TIGJpb2xvZ3k8
L2FsdC10aXRsZT48L3RpdGxlcz48cGVyaW9kaWNhbD48ZnVsbC10aXRsZT5QTG9TIEJpb2w8L2Z1
bGwtdGl0bGU+PGFiYnItMT5QTG9TIGJpb2xvZ3k8L2FiYnItMT48L3BlcmlvZGljYWw+PGFsdC1w
ZXJpb2RpY2FsPjxmdWxsLXRpdGxlPlBMb1MgQmlvbDwvZnVsbC10aXRsZT48YWJici0xPlBMb1Mg
YmlvbG9neTwvYWJici0xPjwvYWx0LXBlcmlvZGljYWw+PHBhZ2VzPkU3PC9wYWdlcz48dm9sdW1l
PjI8L3ZvbHVtZT48bnVtYmVyPjI8L251bWJlcj48a2V5d29yZHM+PGtleXdvcmQ+RGlzZWFzZSBQ
cm9ncmVzc2lvbjwva2V5d29yZD48a2V5d29yZD5GaWJyb2JsYXN0cy9wYXRob2xvZ3kvcGh5c2lv
bG9neTwva2V5d29yZD48a2V5d29yZD4qR2VuZSBFeHByZXNzaW9uIFJlZ3VsYXRpb248L2tleXdv
cmQ+PGtleXdvcmQ+KkdlbmUgRXhwcmVzc2lvbiBSZWd1bGF0aW9uLCBOZW9wbGFzdGljPC9rZXl3
b3JkPjxrZXl3b3JkPkh1bWFuczwva2V5d29yZD48a2V5d29yZD5OZW9wbGFzbSBJbnZhc2l2ZW5l
c3M8L2tleXdvcmQ+PGtleXdvcmQ+TmVvcGxhc21zLypnZW5ldGljcy9waHlzaW9wYXRob2xvZ3k8
L2tleXdvcmQ+PGtleXdvcmQ+UHJvZ25vc2lzPC9rZXl3b3JkPjxrZXl3b3JkPlNlcnVtIFJlc3Bv
bnNlIEVsZW1lbnQvKmdlbmV0aWNzPC9rZXl3b3JkPjxrZXl3b3JkPldvdW5kcyBhbmQgSW5qdXJp
ZXMvKmdlbmV0aWNzL3BoeXNpb3BhdGhvbG9neTwva2V5d29yZD48L2tleXdvcmRzPjxkYXRlcz48
eWVhcj4yMDA0PC95ZWFyPjxwdWItZGF0ZXM+PGRhdGU+RmViPC9kYXRlPjwvcHViLWRhdGVzPjwv
ZGF0ZXM+PGlzYm4+MTU0NS03ODg1IChFbGVjdHJvbmljKSYjeEQ7MTU0NC05MTczIChMaW5raW5n
KTwvaXNibj48YWNjZXNzaW9uLW51bT4xNDczNzIxOTwvYWNjZXNzaW9uLW51bT48dXJscz48cmVs
YXRlZC11cmxzPjx1cmw+aHR0cDovL3d3dy5uY2JpLm5sbS5uaWguZ292L3B1Ym1lZC8xNDczNzIx
OTwvdXJsPjwvcmVsYXRlZC11cmxzPjwvdXJscz48Y3VzdG9tMj4zMTQzMDA8L2N1c3RvbTI+PGVs
ZWN0cm9uaWMtcmVzb3VyY2UtbnVtPjEwLjEzNzEvam91cm5hbC5wYmlvLjAwMjAwMDc8L2VsZWN0
cm9uaWMtcmVzb3Vy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t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Q2l0ZT48QXV0aG9yPkNoYW5nPC9BdXRob3I+PFllYXI+
MjAwNDwvWWVhcj48UmVjTnVtPjM2PC9SZWNOdW0+PHJlY29yZD48cmVjLW51bWJlcj4zNjwvcmVj
LW51bWJlcj48Zm9yZWlnbi1rZXlzPjxrZXkgYXBwPSJFTiIgZGItaWQ9IjVycHRwYXZyYWZyenZm
ZTIyeDI1NXd6anB3ZWV0OWE5djVhciIgdGltZXN0YW1wPSIxNDEyNTgwMjExIj4zNjwva2V5Pjwv
Zm9yZWlnbi1rZXlzPjxyZWYtdHlwZSBuYW1lPSJKb3VybmFsIEFydGljbGUiPjE3PC9yZWYtdHlw
ZT48Y29udHJpYnV0b3JzPjxhdXRob3JzPjxhdXRob3I+Q2hhbmcsIEguIFkuPC9hdXRob3I+PGF1
dGhvcj5TbmVkZG9uLCBKLiBCLjwvYXV0aG9yPjxhdXRob3I+QWxpemFkZWgsIEEuIEEuPC9hdXRo
b3I+PGF1dGhvcj5Tb29kLCBSLjwvYXV0aG9yPjxhdXRob3I+V2VzdCwgUi4gQi48L2F1dGhvcj48
YXV0aG9yPk1vbnRnb21lcnksIEsuPC9hdXRob3I+PGF1dGhvcj5DaGksIEouIFQuPC9hdXRob3I+
PGF1dGhvcj52YW4gZGUgUmlqbiwgTS48L2F1dGhvcj48YXV0aG9yPkJvdHN0ZWluLCBELjwvYXV0
aG9yPjxhdXRob3I+QnJvd24sIFAuIE8uPC9hdXRob3I+PC9hdXRob3JzPjwvY29udHJpYnV0b3Jz
PjxhdXRoLWFkZHJlc3M+RGVwYXJ0bWVudCBvZiBEZXJtYXRvbG9neSwgU3RhbmZvcmQgVW5pdmVy
c2l0eSBTY2hvb2wgb2YgTWVkaWNpbmUsIFN0YW5mb3JkLCBDYWxpZm9ybmlhLCBVU0EuPC9hdXRo
LWFkZHJlc3M+PHRpdGxlcz48dGl0bGU+R2VuZSBleHByZXNzaW9uIHNpZ25hdHVyZSBvZiBmaWJy
b2JsYXN0IHNlcnVtIHJlc3BvbnNlIHByZWRpY3RzIGh1bWFuIGNhbmNlciBwcm9ncmVzc2lvbjog
c2ltaWxhcml0aWVzIGJldHdlZW4gdHVtb3JzIGFuZCB3b3VuZHM8L3RpdGxlPjxzZWNvbmRhcnkt
dGl0bGU+UExvUyBCaW9sPC9zZWNvbmRhcnktdGl0bGU+PGFsdC10aXRsZT5QTG9TIGJpb2xvZ3k8
L2FsdC10aXRsZT48L3RpdGxlcz48cGVyaW9kaWNhbD48ZnVsbC10aXRsZT5QTG9TIEJpb2w8L2Z1
bGwtdGl0bGU+PGFiYnItMT5QTG9TIGJpb2xvZ3k8L2FiYnItMT48L3BlcmlvZGljYWw+PGFsdC1w
ZXJpb2RpY2FsPjxmdWxsLXRpdGxlPlBMb1MgQmlvbDwvZnVsbC10aXRsZT48YWJici0xPlBMb1Mg
YmlvbG9neTwvYWJici0xPjwvYWx0LXBlcmlvZGljYWw+PHBhZ2VzPkU3PC9wYWdlcz48dm9sdW1l
PjI8L3ZvbHVtZT48bnVtYmVyPjI8L251bWJlcj48a2V5d29yZHM+PGtleXdvcmQ+RGlzZWFzZSBQ
cm9ncmVzc2lvbjwva2V5d29yZD48a2V5d29yZD5GaWJyb2JsYXN0cy9wYXRob2xvZ3kvcGh5c2lv
bG9neTwva2V5d29yZD48a2V5d29yZD4qR2VuZSBFeHByZXNzaW9uIFJlZ3VsYXRpb248L2tleXdv
cmQ+PGtleXdvcmQ+KkdlbmUgRXhwcmVzc2lvbiBSZWd1bGF0aW9uLCBOZW9wbGFzdGljPC9rZXl3
b3JkPjxrZXl3b3JkPkh1bWFuczwva2V5d29yZD48a2V5d29yZD5OZW9wbGFzbSBJbnZhc2l2ZW5l
c3M8L2tleXdvcmQ+PGtleXdvcmQ+TmVvcGxhc21zLypnZW5ldGljcy9waHlzaW9wYXRob2xvZ3k8
L2tleXdvcmQ+PGtleXdvcmQ+UHJvZ25vc2lzPC9rZXl3b3JkPjxrZXl3b3JkPlNlcnVtIFJlc3Bv
bnNlIEVsZW1lbnQvKmdlbmV0aWNzPC9rZXl3b3JkPjxrZXl3b3JkPldvdW5kcyBhbmQgSW5qdXJp
ZXMvKmdlbmV0aWNzL3BoeXNpb3BhdGhvbG9neTwva2V5d29yZD48L2tleXdvcmRzPjxkYXRlcz48
eWVhcj4yMDA0PC95ZWFyPjxwdWItZGF0ZXM+PGRhdGU+RmViPC9kYXRlPjwvcHViLWRhdGVzPjwv
ZGF0ZXM+PGlzYm4+MTU0NS03ODg1IChFbGVjdHJvbmljKSYjeEQ7MTU0NC05MTczIChMaW5raW5n
KTwvaXNibj48YWNjZXNzaW9uLW51bT4xNDczNzIxOTwvYWNjZXNzaW9uLW51bT48dXJscz48cmVs
YXRlZC11cmxzPjx1cmw+aHR0cDovL3d3dy5uY2JpLm5sbS5uaWguZ292L3B1Ym1lZC8xNDczNzIx
OTwvdXJsPjwvcmVsYXRlZC11cmxzPjwvdXJscz48Y3VzdG9tMj4zMTQzMDA8L2N1c3RvbTI+PGVs
ZWN0cm9uaWMtcmVzb3VyY2UtbnVtPjEwLjEzNzEvam91cm5hbC5wYmlvLjAwMjAwMDc8L2VsZWN0
cm9uaWMtcmVzb3Vy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-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csOCwxMiwxM108L0Rpc3BsYXlUZXh0
PjxyZWNvcmQ+PHJlYy1udW1iZXI+ODE8L3JlYy1udW1iZXI+PGZvcmVpZ24ta2V5cz48a2V5IGFw
cD0iRU4iIGRiLWlkPSI1cnB0cGF2cmFmcnp2ZmUyMngyNTV3empwd2VldDlhOXY1YXIiIHRpbWVz
dGFtcD0iMTQzMDYzODcwMCI+ODE8L2tleT48L2ZvcmVpZ24ta2V5cz48cmVmLXR5cGUgbmFtZT0i
Sm91cm5hbCBBcnRpY2xlIj4xNzwvcmVmLXR5cGU+PGNvbnRyaWJ1dG9ycz48YXV0aG9ycz48YXV0
aG9yPnZhbiBWbGlldCwgTS4gSC48L2F1dGhvcj48YXV0aG9yPlJleWFsLCBGLjwvYXV0aG9yPjxh
dXRob3I+SG9ybGluZ3MsIEguIE0uPC9hdXRob3I+PGF1dGhvcj52YW4gZGUgVmlqdmVyLCBNLiBK
LjwvYXV0aG9yPjxhdXRob3I+UmVpbmRlcnMsIE0uIEouPC9hdXRob3I+PGF1dGhvcj5XZXNzZWxz
LCBMLiBGLjwvYXV0aG9yPjwvYXV0aG9ycz48L2NvbnRyaWJ1dG9ycz48YXV0aC1hZGRyZXNzPklu
Zm9ybWF0aW9uIGFuZCBDb21tdW5pY2F0aW9uIFRoZW9yeSBHcm91cCwgRmFjdWx0eSBvZiBFbGVj
dHJpY2FsIEVuZ2luZWVyaW5nLCBNYXRoZW1hdGljcyBhbmQgQ29tcHV0ZXIgU2NpZW5jZSwgRGVs
ZnQgVW5pdmVyc2l0eSBvZiBUZWNobm9sb2d5LCBNZWtlbHdlZyA0LCAyNjI4IENEIERlbGZ0LCBU
aGUgTmV0aGVybGFuZHMuIG0uaC52YW52bGlldEB0dWRlbGZ0Lm5sPC9hdXRoLWFkZHJlc3M+PHRp
dGxlcz48dGl0bGU+UG9vbGluZyBicmVhc3QgY2FuY2VyIGRhdGFzZXRzIGhhcyBhIHN5bmVyZ2V0
aWMgZWZmZWN0IG9uIGNsYXNzaWZpY2F0aW9uIHBlcmZvcm1hbmNlIGFuZCBpbXByb3ZlcyBzaWdu
YXR1cmUgc3RhYmlsaXR5PC90aXRsZT48c2Vjb25kYXJ5LXRpdGxlPkJNQyBHZW5vbWljczwvc2Vj
b25kYXJ5LXRpdGxlPjxhbHQtdGl0bGU+Qk1DIGdlbm9taWNzPC9hbHQtdGl0bGU+PC90aXRsZXM+
PHBlcmlvZGljYWw+PGZ1bGwtdGl0bGU+Qk1DIEdlbm9taWNzPC9mdWxsLXRpdGxlPjxhYmJyLTE+
Qk1DIGdlbm9taWNzPC9hYmJyLTE+PC9wZXJpb2RpY2FsPjxhbHQtcGVyaW9kaWNhbD48ZnVsbC10
aXRsZT5CTUMgR2Vub21pY3M8L2Z1bGwtdGl0bGU+PGFiYnItMT5CTUMgZ2Vub21pY3M8L2FiYnIt
MT48L2FsdC1wZXJpb2RpY2FsPjxwYWdlcz4zNzU8L3BhZ2VzPjx2b2x1bWU+OTwvdm9sdW1lPjxr
ZXl3b3Jkcz48a2V5d29yZD5CcmVhc3QgTmVvcGxhc21zLypnZW5ldGljczwva2V5d29yZD48a2V5
d29yZD4qQ29tcHV0YXRpb25hbCBCaW9sb2d5PC9rZXl3b3JkPjxrZXl3b3JkPipEYXRhYmFzZXMs
IEdlbmV0aWM8L2tleXdvcmQ+PGtleXdvcmQ+KkdlbmUgRXhwcmVzc2lvbiBQcm9maWxpbmc8L2tl
eXdvcmQ+PGtleXdvcmQ+SHVtYW5zPC9rZXl3b3JkPjxrZXl3b3JkPk1ldGEtQW5hbHlzaXMgYXMg
VG9waWM8L2tleXdvcmQ+PGtleXdvcmQ+UmFuZG9tIEFsbG9jYXRpb248L2tleXdvcmQ+PGtleXdv
cmQ+U2FtcGxlIFNpemU8L2tleXdvcmQ+PGtleXdvcmQ+U2VsZWN0aW9uIEJpYXM8L2tleXdvcmQ+
PGtleXdvcmQ+KlNvZnR3YXJlIFZhbGlkYXRpb248L2tleXdvcmQ+PC9rZXl3b3Jkcz48ZGF0ZXM+
PHllYXI+MjAwODwveWVhcj48L2RhdGVzPjxpc2JuPjE0NzEtMjE2NCAoRWxlY3Ryb25pYykmI3hE
OzE0NzEtMjE2NCAoTGlua2luZyk8L2lzYm4+PGFjY2Vzc2lvbi1udW0+MTg2ODQzMjk8L2FjY2Vz
c2lvbi1udW0+PHVybHM+PHJlbGF0ZWQtdXJscz48dXJsPmh0dHA6Ly93d3cubmNiaS5ubG0ubmlo
Lmdvdi9wdWJtZWQvMTg2ODQzMjk8L3VybD48L3JlbGF0ZWQtdXJscz48L3VybHM+PGN1c3RvbTI+
MjUyNzMzNjwvY3VzdG9tMj48ZWxlY3Ryb25pYy1yZXNvdXJjZS1udW0+MTAuMTE4Ni8xNDcxLTIx
NjQtOS0zNzU8L2VsZWN0cm9uaWMtcmVzb3VyY2UtbnVtPjwvcmVjb3JkPjwvQ2l0ZT48Q2l0ZT48
QXV0aG9yPkxpdTwvQXV0aG9yPjxZZWFyPjIwMDc8L1llYXI+PFJlY051bT4zMTwvUmVjTnVtPjxy
ZWNvcmQ+PHJlYy1udW1iZXI+MzE8L3JlYy1udW1iZXI+PGZvcmVpZ24ta2V5cz48a2V5IGFwcD0i
RU4iIGRiLWlkPSI1cnB0cGF2cmFmcnp2ZmUyMngyNTV3empwd2VldDlhOXY1YXIiIHRpbWVzdGFt
cD0iMTQxMjU3MDQ2NyI+MzE8L2tleT48L2ZvcmVpZ24ta2V5cz48cmVmLXR5cGUgbmFtZT0iSm91
cm5hbCBBcnRpY2xlIj4xNzwvcmVmLXR5cGU+PGNvbnRyaWJ1dG9ycz48YXV0aG9ycz48YXV0aG9y
PkxpdSwgUi48L2F1dGhvcj48YXV0aG9yPldhbmcsIFguPC9hdXRob3I+PGF1dGhvcj5DaGVuLCBH
LiBZLjwvYXV0aG9yPjxhdXRob3I+RGFsZXJiYSwgUC48L2F1dGhvcj48YXV0aG9yPkd1cm5leSwg
QS48L2F1dGhvcj48YXV0aG9yPkhvZXksIFQuPC9hdXRob3I+PGF1dGhvcj5TaGVybG9jaywgRy48
L2F1dGhvcj48YXV0aG9yPkxld2lja2ksIEouPC9hdXRob3I+PGF1dGhvcj5TaGVkZGVuLCBLLjwv
YXV0aG9yPjxhdXRob3I+Q2xhcmtlLCBNLiBGLjwvYXV0aG9yPjwvYXV0aG9ycz48L2NvbnRyaWJ1
dG9ycz48YXV0aC1hZGRyZXNzPkRlcGFydG1lbnQgb2YgSW50ZXJuYWwgTWVkaWNpbmUsIFVuaXZl
cnNpdHkgb2YgTWljaGlnYW4sIEFubiBBcmJvciwgVVNBLjwvYXV0aC1hZGRyZXNzPjx0aXRsZXM+
PHRpdGxlPlRoZSBwcm9nbm9zdGljIHJvbGUgb2YgYSBnZW5lIHNpZ25hdHVyZSBmcm9tIHR1bW9y
aWdlbmljIGJyZWFzdC1jYW5jZXIgY2VsbHM8L3RpdGxlPjxzZWNvbmRhcnktdGl0bGU+TiBFbmds
IEogTWVkPC9zZWNvbmRhcnktdGl0bGU+PGFsdC10aXRsZT5UaGUgTmV3IEVuZ2xhbmQgam91cm5h
bCBvZiBtZWRpY2luZTwvYWx0LXRpdGxlPjwvdGl0bGVzPjxwZXJpb2RpY2FsPjxmdWxsLXRpdGxl
Pk4gRW5nbCBKIE1lZDwvZnVsbC10aXRsZT48YWJici0xPlRoZSBOZXcgRW5nbGFuZCBqb3VybmFs
IG9mIG1lZGljaW5lPC9hYmJyLTE+PC9wZXJpb2RpY2FsPjxhbHQtcGVyaW9kaWNhbD48ZnVsbC10
aXRsZT5OIEVuZ2wgSiBNZWQ8L2Z1bGwtdGl0bGU+PGFiYnItMT5UaGUgTmV3IEVuZ2xhbmQgam91
cm5hbCBvZiBtZWRpY2luZTwvYWJici0xPjwvYWx0LXBlcmlvZGljYWw+PHBhZ2VzPjIxNy0yNjwv
cGFnZXM+PHZvbHVtZT4zNTY8L3ZvbHVtZT48bnVtYmVyPjM8L251bWJlcj48a2V5d29yZHM+PGtl
eXdvcmQ+QW50aWdlbnMsIENEMjQ8L2tleXdvcmQ+PGtleXdvcmQ+QW50aWdlbnMsIENENDQ8L2tl
eXdvcmQ+PGtleXdvcmQ+QnJlYXN0L3BhdGhvbG9neTwva2V5d29yZD48a2V5d29yZD5CcmVhc3Qg
TmVvcGxhc21zLypnZW5ldGljcy8qbW9ydGFsaXR5L3BhdGhvbG9neTwva2V5d29yZD48a2V5d29y
ZD5FcGl0aGVsaXVtPC9rZXl3b3JkPjxrZXl3b3JkPkZlbWFsZTwva2V5d29yZD48a2V5d29yZD4q
R2VuZSBFeHByZXNzaW9uIFByb2ZpbGluZzwva2V5d29yZD48a2V5d29yZD5IdW1hbnM8L2tleXdv
cmQ+PGtleXdvcmQ+THVuZyBOZW9wbGFzbXMvZ2VuZXRpY3MvbW9ydGFsaXR5PC9rZXl3b3JkPjxr
ZXl3b3JkPk1hbGU8L2tleXdvcmQ+PGtleXdvcmQ+TWVkdWxsb2JsYXN0b21hL2dlbmV0aWNzL21v
cnRhbGl0eTwva2V5d29yZD48a2V5d29yZD5OZW9wbGFzbSBJbnZhc2l2ZW5lc3M8L2tleXdvcmQ+
PGtleXdvcmQ+TmVvcGxhc20gTWV0YXN0YXNpczwva2V5d29yZD48a2V5d29yZD5PbGlnb251Y2xl
b3RpZGUgQXJyYXkgU2VxdWVuY2UgQW5hbHlzaXM8L2tleXdvcmQ+PGtleXdvcmQ+UHJvZ25vc2lz
PC9rZXl3b3JkPjxrZXl3b3JkPlByb3N0YXRpYyBOZW9wbGFzbXMvZ2VuZXRpY3MvbW9ydGFsaXR5
PC9rZXl3b3JkPjwva2V5d29yZHM+PGRhdGVzPjx5ZWFyPjIwMDc8L3llYXI+PHB1Yi1kYXRlcz48
ZGF0ZT5KYW4gMTg8L2RhdGU+PC9wdWItZGF0ZXM+PC9kYXRlcz48aXNibj4xNTMzLTQ0MDYgKEVs
ZWN0cm9uaWMpJiN4RDswMDI4LTQ3OTMgKExpbmtpbmcpPC9pc2JuPjxhY2Nlc3Npb24tbnVtPjE3
MjI5OTQ5PC9hY2Nlc3Npb24tbnVtPjx1cmxzPjxyZWxhdGVkLXVybHM+PHVybD5odHRwOi8vd3d3
Lm5jYmkubmxtLm5paC5nb3YvcHVibWVkLzE3MjI5OTQ5PC91cmw+PC9yZWxhdGVkLXVybHM+PC91
cmxzPjxlbGVjdHJvbmljLXJlc291cmNlLW51bT4xMC4xMDU2L05FSk1vYTA2Mzk5NDwvZWxlY3Ry
b25pYy1yZXNvdXJjZS1udW0+PC9yZWNvcmQ+PC9DaXRlPjxDaXRlPjxBdXRob3I+Q2hpPC9BdXRo
b3I+PFllYXI+MjAwNjwvWWVhcj48UmVjTnVtPjMwPC9SZWNOdW0+PHJlY29yZD48cmVjLW51bWJl
cj4zMDwvcmVjLW51bWJlcj48Zm9yZWlnbi1rZXlzPjxrZXkgYXBwPSJFTiIgZGItaWQ9IjVycHRw
YXZyYWZyenZmZTIyeDI1NXd6anB3ZWV0OWE5djVhciIgdGltZXN0YW1wPSIxNDEyNTcwNDI3Ij4z
MDwva2V5PjwvZm9yZWlnbi1rZXlzPjxyZWYtdHlwZSBuYW1lPSJKb3VybmFsIEFydGljbGUiPjE3
PC9yZWYtdHlwZT48Y29udHJpYnV0b3JzPjxhdXRob3JzPjxhdXRob3I+Q2hpLCBKLiBULjwvYXV0
aG9yPjxhdXRob3I+V2FuZywgWi48L2F1dGhvcj48YXV0aG9yPk51eXRlbiwgRC4gUy48L2F1dGhv
cj48YXV0aG9yPlJvZHJpZ3VleiwgRS4gSC48L2F1dGhvcj48YXV0aG9yPlNjaGFuZXIsIE0uIEUu
PC9hdXRob3I+PGF1dGhvcj5TYWxpbSwgQS48L2F1dGhvcj48YXV0aG9yPldhbmcsIFkuPC9hdXRo
b3I+PGF1dGhvcj5LcmlzdGVuc2VuLCBHLiBCLjwvYXV0aG9yPjxhdXRob3I+SGVsbGFuZCwgQS48
L2F1dGhvcj48YXV0aG9yPkJvcnJlc2VuLURhbGUsIEEuIEwuPC9hdXRob3I+PGF1dGhvcj5HaWFj
Y2lhLCBBLjwvYXV0aG9yPjxhdXRob3I+TG9uZ2FrZXIsIE0uIFQuPC9hdXRob3I+PGF1dGhvcj5I
YXN0aWUsIFQuPC9hdXRob3I+PGF1dGhvcj5ZYW5nLCBHLiBQLjwvYXV0aG9yPjxhdXRob3I+dmFu
IGRlIFZpanZlciwgTS4gSi48L2F1dGhvcj48YXV0aG9yPkJyb3duLCBQLiBPLjwvYXV0aG9yPjwv
YXV0aG9ycz48L2NvbnRyaWJ1dG9ycz48YXV0aC1hZGRyZXNzPkRlcGFydG1lbnQgb2YgQmlvY2hl
bWlzdHJ5LCBTdGFuZm9yZCBVbml2ZXJzaXR5IFNjaG9vbCBvZiBNZWRpY2luZSwgUGFsbyBBbHRv
LCBDYWxpZm9ybmlhLCBVbml0ZWQgU3RhdGVzIG9mIEFtZXJpY2EuPC9hdXRoLWFkZHJlc3M+PHRp
dGxlcz48dGl0bGU+R2VuZSBleHByZXNzaW9uIHByb2dyYW1zIGluIHJlc3BvbnNlIHRvIGh5cG94
aWE6IGNlbGwgdHlwZSBzcGVjaWZpY2l0eSBhbmQgcHJvZ25vc3RpYyBzaWduaWZpY2FuY2UgaW4g
aHVtYW4gY2FuY2VyczwvdGl0bGU+PHNlY29uZGFyeS10aXRsZT5QTG9TIE1lZDwvc2Vjb25kYXJ5
LXRpdGxlPjxhbHQtdGl0bGU+UExvUyBtZWRpY2luZTwvYWx0LXRpdGxlPjwvdGl0bGVzPjxwZXJp
b2RpY2FsPjxmdWxsLXRpdGxlPlBMb1MgTWVkPC9mdWxsLXRpdGxlPjxhYmJyLTE+UExvUyBtZWRp
Y2luZTwvYWJici0xPjwvcGVyaW9kaWNhbD48YWx0LXBlcmlvZGljYWw+PGZ1bGwtdGl0bGU+UExv
UyBNZWQ8L2Z1bGwtdGl0bGU+PGFiYnItMT5QTG9TIG1lZGljaW5lPC9hYmJyLTE+PC9hbHQtcGVy
aW9kaWNhbD48cGFnZXM+ZTQ3PC9wYWdlcz48dm9sdW1lPjM8L3ZvbHVtZT48bnVtYmVyPjM8L251
bWJlcj48a2V5d29yZHM+PGtleXdvcmQ+QWR1bHQ8L2tleXdvcmQ+PGtleXdvcmQ+QWdlZDwva2V5
d29yZD48a2V5d29yZD5DZWxsIEh5cG94aWEvKmdlbmV0aWNzPC9rZXl3b3JkPjxrZXl3b3JkPkNs
dXN0ZXIgQW5hbHlzaXM8L2tleXdvcmQ+PGtleXdvcmQ+RXBpdGhlbGlhbCBDZWxscy9jeXRvbG9n
eTwva2V5d29yZD48a2V5d29yZD4qR2VuZSBFeHByZXNzaW9uIFJlZ3VsYXRpb24sIE5lb3BsYXN0
aWM8L2tleXdvcmQ+PGtleXdvcmQ+R2Vub21lLCBIdW1hbi9nZW5ldGljczwva2V5d29yZD48a2V5
d29yZD5IdW1hbnM8L2tleXdvcmQ+PGtleXdvcmQ+SHlwb3hpYS1JbmR1Y2libGUgRmFjdG9yIDEs
IGFscGhhIFN1YnVuaXQvZ2VuZXRpY3M8L2tleXdvcmQ+PGtleXdvcmQ+S2lkbmV5IFR1YnVsZXMs
IFByb3hpbWFsL2N5dG9sb2d5PC9rZXl3b3JkPjxrZXl3b3JkPk1pY3JvYXJyYXkgQW5hbHlzaXM8
L2tleXdvcmQ+PGtleXdvcmQ+TmVvcGxhc21zLypkaWFnbm9zaXMvKmdlbmV0aWNzL3BhdGhvbG9n
eTwva2V5d29yZD48a2V5d29yZD5QaGVub3R5cGU8L2tleXdvcmQ+PGtleXdvcmQ+UHJvZ25vc2lz
PC9rZXl3b3JkPjxrZXl3b3JkPlJpc2sgRmFjdG9yczwva2V5d29yZD48a2V5d29yZD5TdXJ2aXZh
bCBBbmFseXNpczwva2V5d29yZD48L2tleXdvcmRzPjxkYXRlcz48eWVhcj4yMDA2PC95ZWFyPjxw
dWItZGF0ZXM+PGRhdGU+TWFyPC9kYXRlPjwvcHViLWRhdGVzPjwvZGF0ZXM+PGlzYm4+MTU0OS0x
Njc2IChFbGVjdHJvbmljKSYjeEQ7MTU0OS0xMjc3IChMaW5raW5nKTwvaXNibj48YWNjZXNzaW9u
LW51bT4xNjQxNzQwODwvYWNjZXNzaW9uLW51bT48dXJscz48cmVsYXRlZC11cmxzPjx1cmw+aHR0
cDovL3d3dy5uY2JpLm5sbS5uaWguZ292L3B1Ym1lZC8xNjQxNzQwODwvdXJsPjwvcmVsYXRlZC11
cmxzPjwvdXJscz48Y3VzdG9tMj4xMzM0MjI2PC9jdXN0b20yPjxlbGVjdHJvbmljLXJlc291cmNl
LW51bT4xMC4xMzcxL2pvdXJuYWwucG1lZC4wMDMwMDQ3PC9lbGVjdHJvbmljLXJlc291cmNlLW51
bT48L3JlY29yZD48L0NpdGU+PENpdGU+PEF1dGhvcj52YW4gJmFwb3M7dCBWZWVyPC9BdXRob3I+
PFllYXI+MjAwMjwvWWVhcj48UmVjTnVtPjE3PC9SZWNOdW0+PHJlY29yZD48cmVjLW51bWJlcj4x
NzwvcmVjLW51bWJlcj48Zm9yZWlnbi1rZXlzPjxrZXkgYXBwPSJFTiIgZGItaWQ9IjVycHRwYXZy
YWZyenZmZTIyeDI1NXd6anB3ZWV0OWE5djVhciIgdGltZXN0YW1wPSIxNDEyNTQzNDg4Ij4xNzwv
a2V5PjwvZm9yZWlnbi1rZXlzPjxyZWYtdHlwZSBuYW1lPSJKb3VybmFsIEFydGljbGUiPjE3PC9y
ZWYtdHlwZT48Y29udHJpYnV0b3JzPjxhdXRob3JzPjxhdXRob3I+dmFuICZhcG9zO3QgVmVlciwg
TC4gSi48L2F1dGhvcj48YXV0aG9yPkRhaSwgSC48L2F1dGhvcj48YXV0aG9yPnZhbiBkZSBWaWp2
ZXIsIE0uIEouPC9hdXRob3I+PGF1dGhvcj5IZSwgWS4gRC48L2F1dGhvcj48YXV0aG9yPkhhcnQs
IEEuIEEuPC9hdXRob3I+PGF1dGhvcj5NYW8sIE0uPC9hdXRob3I+PGF1dGhvcj5QZXRlcnNlLCBI
LiBMLjwvYXV0aG9yPjxhdXRob3I+dmFuIGRlciBLb295LCBLLjwvYXV0aG9yPjxhdXRob3I+TWFy
dG9uLCBNLiBKLjwvYXV0aG9yPjxhdXRob3I+V2l0dGV2ZWVuLCBBLiBULjwvYXV0aG9yPjxhdXRo
b3I+U2NocmVpYmVyLCBHLiBKLjwvYXV0aG9yPjxhdXRob3I+S2Vya2hvdmVuLCBSLiBNLjwvYXV0
aG9yPjxhdXRob3I+Um9iZXJ0cywgQy48L2F1dGhvcj48YXV0aG9yPkxpbnNsZXksIFAuIFMuPC9h
dXRob3I+PGF1dGhvcj5CZXJuYXJkcywgUi48L2F1dGhvcj48YXV0aG9yPkZyaWVuZCwgUy4gSC48
L2F1dGhvcj48L2F1dGhvcnM+PC9jb250cmlidXRvcnM+PGF1dGgtYWRkcmVzcz5EaXZpc2lvbiBv
ZiBEaWFnbm9zdGljIE9uY29sb2d5LCBUaGUgTmV0aGVybGFuZHMgQ2FuY2VyIEluc3RpdHV0ZSwg
MTIxIFBsZXNtYW5sYWFuLCAxMDY2IENYIEFtc3RlcmRhbSwgVGhlIE5ldGhlcmxhbmRzLjwvYXV0
aC1hZGRyZXNzPjx0aXRsZXM+PHRpdGxlPkdlbmUgZXhwcmVzc2lvbiBwcm9maWxpbmcgcHJlZGlj
dHMgY2xpbmljYWwgb3V0Y29tZSBvZiBicmVhc3QgY2FuY2Vy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1MzAtNjwvcGFnZXM+PHZvbHVtZT40MTU8L3ZvbHVtZT48bnVtYmVyPjY4NzE8
L251bWJlcj48a2V5d29yZHM+PGtleXdvcmQ+QWR1bHQ8L2tleXdvcmQ+PGtleXdvcmQ+QnJlYXN0
IE5lb3BsYXNtcy8qZ2VuZXRpY3MvcGh5c2lvcGF0aG9sb2d5L3RoZXJhcHk8L2tleXdvcmQ+PGtl
eXdvcmQ+Q2hlbW90aGVyYXB5LCBBZGp1dmFudDwva2V5d29yZD48a2V5d29yZD5DbHVzdGVyIEFu
YWx5c2lzPC9rZXl3b3JkPjxrZXl3b3JkPkROQSwgTmVvcGxhc208L2tleXdvcmQ+PGtleXdvcmQ+
RmVtYWxlPC9rZXl3b3JkPjxrZXl3b3JkPipHZW5lIEV4cHJlc3Npb24gUHJvZmlsaW5nPC9rZXl3
b3JkPjxrZXl3b3JkPkdlbmVzLCBCUkNBMTwva2V5d29yZD48a2V5d29yZD5HZW5lcywgQlJDQTI8
L2tleXdvcmQ+PGtleXdvcmQ+SHVtYW5zPC9rZXl3b3JkPjxrZXl3b3JkPkx5bXBoYXRpYyBNZXRh
c3Rhc2lzPC9rZXl3b3JkPjxrZXl3b3JkPk9saWdvbnVjbGVvdGlkZSBBcnJheSBTZXF1ZW5jZSBB
bmFseXNpczwva2V5d29yZD48a2V5d29yZD5QYXRpZW50IFNlbGVjdGlvbjwva2V5d29yZD48a2V5
d29yZD5QcmVkaWN0aXZlIFZhbHVlIG9mIFRlc3RzPC9rZXl3b3JkPjxrZXl3b3JkPlByb2dub3Np
czwva2V5d29yZD48a2V5d29yZD5UcmVhdG1lbnQgT3V0Y29tZTwva2V5d29yZD48L2tleXdvcmRz
PjxkYXRlcz48eWVhcj4yMDAyPC95ZWFyPjxwdWItZGF0ZXM+PGRhdGU+SmFuIDMxPC9kYXRlPjwv
cHViLWRhdGVzPjwvZGF0ZXM+PGlzYm4+MDAyOC0wODM2IChQcmludCkmI3hEOzAwMjgtMDgzNiAo
TGlua2luZyk8L2lzYm4+PGFjY2Vzc2lvbi1udW0+MTE4MjM4NjA8L2FjY2Vzc2lvbi1udW0+PHVy
bHM+PHJlbGF0ZWQtdXJscz48dXJsPmh0dHA6Ly93d3cubmNiaS5ubG0ubmloLmdvdi9wdWJtZWQv
MTE4MjM4NjA8L3VybD48L3JlbGF0ZWQtdXJscz48L3VybHM+PGVsZWN0cm9uaWMtcmVzb3VyY2Ut
bnVtPjEwLjEwMzgvNDE1NTMwYTwvZWxlY3Ryb25pYy1yZXNvdXJjZS1udW0+PC9yZWNvcmQ+PC9D
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csOCwxMiwxM108L0Rpc3BsYXlUZXh0
PjxyZWNvcmQ+PHJlYy1udW1iZXI+ODE8L3JlYy1udW1iZXI+PGZvcmVpZ24ta2V5cz48a2V5IGFw
cD0iRU4iIGRiLWlkPSI1cnB0cGF2cmFmcnp2ZmUyMngyNTV3empwd2VldDlhOXY1YXIiIHRpbWVz
dGFtcD0iMTQzMDYzODcwMCI+ODE8L2tleT48L2ZvcmVpZ24ta2V5cz48cmVmLXR5cGUgbmFtZT0i
Sm91cm5hbCBBcnRpY2xlIj4xNzwvcmVmLXR5cGU+PGNvbnRyaWJ1dG9ycz48YXV0aG9ycz48YXV0
aG9yPnZhbiBWbGlldCwgTS4gSC48L2F1dGhvcj48YXV0aG9yPlJleWFsLCBGLjwvYXV0aG9yPjxh
dXRob3I+SG9ybGluZ3MsIEguIE0uPC9hdXRob3I+PGF1dGhvcj52YW4gZGUgVmlqdmVyLCBNLiBK
LjwvYXV0aG9yPjxhdXRob3I+UmVpbmRlcnMsIE0uIEouPC9hdXRob3I+PGF1dGhvcj5XZXNzZWxz
LCBMLiBGLjwvYXV0aG9yPjwvYXV0aG9ycz48L2NvbnRyaWJ1dG9ycz48YXV0aC1hZGRyZXNzPklu
Zm9ybWF0aW9uIGFuZCBDb21tdW5pY2F0aW9uIFRoZW9yeSBHcm91cCwgRmFjdWx0eSBvZiBFbGVj
dHJpY2FsIEVuZ2luZWVyaW5nLCBNYXRoZW1hdGljcyBhbmQgQ29tcHV0ZXIgU2NpZW5jZSwgRGVs
ZnQgVW5pdmVyc2l0eSBvZiBUZWNobm9sb2d5LCBNZWtlbHdlZyA0LCAyNjI4IENEIERlbGZ0LCBU
aGUgTmV0aGVybGFuZHMuIG0uaC52YW52bGlldEB0dWRlbGZ0Lm5sPC9hdXRoLWFkZHJlc3M+PHRp
dGxlcz48dGl0bGU+UG9vbGluZyBicmVhc3QgY2FuY2VyIGRhdGFzZXRzIGhhcyBhIHN5bmVyZ2V0
aWMgZWZmZWN0IG9uIGNsYXNzaWZpY2F0aW9uIHBlcmZvcm1hbmNlIGFuZCBpbXByb3ZlcyBzaWdu
YXR1cmUgc3RhYmlsaXR5PC90aXRsZT48c2Vjb25kYXJ5LXRpdGxlPkJNQyBHZW5vbWljczwvc2Vj
b25kYXJ5LXRpdGxlPjxhbHQtdGl0bGU+Qk1DIGdlbm9taWNzPC9hbHQtdGl0bGU+PC90aXRsZXM+
PHBlcmlvZGljYWw+PGZ1bGwtdGl0bGU+Qk1DIEdlbm9taWNzPC9mdWxsLXRpdGxlPjxhYmJyLTE+
Qk1DIGdlbm9taWNzPC9hYmJyLTE+PC9wZXJpb2RpY2FsPjxhbHQtcGVyaW9kaWNhbD48ZnVsbC10
aXRsZT5CTUMgR2Vub21pY3M8L2Z1bGwtdGl0bGU+PGFiYnItMT5CTUMgZ2Vub21pY3M8L2FiYnIt
MT48L2FsdC1wZXJpb2RpY2FsPjxwYWdlcz4zNzU8L3BhZ2VzPjx2b2x1bWU+OTwvdm9sdW1lPjxr
ZXl3b3Jkcz48a2V5d29yZD5CcmVhc3QgTmVvcGxhc21zLypnZW5ldGljczwva2V5d29yZD48a2V5
d29yZD4qQ29tcHV0YXRpb25hbCBCaW9sb2d5PC9rZXl3b3JkPjxrZXl3b3JkPipEYXRhYmFzZXMs
IEdlbmV0aWM8L2tleXdvcmQ+PGtleXdvcmQ+KkdlbmUgRXhwcmVzc2lvbiBQcm9maWxpbmc8L2tl
eXdvcmQ+PGtleXdvcmQ+SHVtYW5zPC9rZXl3b3JkPjxrZXl3b3JkPk1ldGEtQW5hbHlzaXMgYXMg
VG9waWM8L2tleXdvcmQ+PGtleXdvcmQ+UmFuZG9tIEFsbG9jYXRpb248L2tleXdvcmQ+PGtleXdv
cmQ+U2FtcGxlIFNpemU8L2tleXdvcmQ+PGtleXdvcmQ+U2VsZWN0aW9uIEJpYXM8L2tleXdvcmQ+
PGtleXdvcmQ+KlNvZnR3YXJlIFZhbGlkYXRpb248L2tleXdvcmQ+PC9rZXl3b3Jkcz48ZGF0ZXM+
PHllYXI+MjAwODwveWVhcj48L2RhdGVzPjxpc2JuPjE0NzEtMjE2NCAoRWxlY3Ryb25pYykmI3hE
OzE0NzEtMjE2NCAoTGlua2luZyk8L2lzYm4+PGFjY2Vzc2lvbi1udW0+MTg2ODQzMjk8L2FjY2Vz
c2lvbi1udW0+PHVybHM+PHJlbGF0ZWQtdXJscz48dXJsPmh0dHA6Ly93d3cubmNiaS5ubG0ubmlo
Lmdvdi9wdWJtZWQvMTg2ODQzMjk8L3VybD48L3JlbGF0ZWQtdXJscz48L3VybHM+PGN1c3RvbTI+
MjUyNzMzNjwvY3VzdG9tMj48ZWxlY3Ryb25pYy1yZXNvdXJjZS1udW0+MTAuMTE4Ni8xNDcxLTIx
NjQtOS0zNzU8L2VsZWN0cm9uaWMtcmVzb3VyY2UtbnVtPjwvcmVjb3JkPjwvQ2l0ZT48Q2l0ZT48
QXV0aG9yPkxpdTwvQXV0aG9yPjxZZWFyPjIwMDc8L1llYXI+PFJlY051bT4zMTwvUmVjTnVtPjxy
ZWNvcmQ+PHJlYy1udW1iZXI+MzE8L3JlYy1udW1iZXI+PGZvcmVpZ24ta2V5cz48a2V5IGFwcD0i
RU4iIGRiLWlkPSI1cnB0cGF2cmFmcnp2ZmUyMngyNTV3empwd2VldDlhOXY1YXIiIHRpbWVzdGFt
cD0iMTQxMjU3MDQ2NyI+MzE8L2tleT48L2ZvcmVpZ24ta2V5cz48cmVmLXR5cGUgbmFtZT0iSm91
cm5hbCBBcnRpY2xlIj4xNzwvcmVmLXR5cGU+PGNvbnRyaWJ1dG9ycz48YXV0aG9ycz48YXV0aG9y
PkxpdSwgUi48L2F1dGhvcj48YXV0aG9yPldhbmcsIFguPC9hdXRob3I+PGF1dGhvcj5DaGVuLCBH
LiBZLjwvYXV0aG9yPjxhdXRob3I+RGFsZXJiYSwgUC48L2F1dGhvcj48YXV0aG9yPkd1cm5leSwg
QS48L2F1dGhvcj48YXV0aG9yPkhvZXksIFQuPC9hdXRob3I+PGF1dGhvcj5TaGVybG9jaywgRy48
L2F1dGhvcj48YXV0aG9yPkxld2lja2ksIEouPC9hdXRob3I+PGF1dGhvcj5TaGVkZGVuLCBLLjwv
YXV0aG9yPjxhdXRob3I+Q2xhcmtlLCBNLiBGLjwvYXV0aG9yPjwvYXV0aG9ycz48L2NvbnRyaWJ1
dG9ycz48YXV0aC1hZGRyZXNzPkRlcGFydG1lbnQgb2YgSW50ZXJuYWwgTWVkaWNpbmUsIFVuaXZl
cnNpdHkgb2YgTWljaGlnYW4sIEFubiBBcmJvciwgVVNBLjwvYXV0aC1hZGRyZXNzPjx0aXRsZXM+
PHRpdGxlPlRoZSBwcm9nbm9zdGljIHJvbGUgb2YgYSBnZW5lIHNpZ25hdHVyZSBmcm9tIHR1bW9y
aWdlbmljIGJyZWFzdC1jYW5jZXIgY2VsbHM8L3RpdGxlPjxzZWNvbmRhcnktdGl0bGU+TiBFbmds
IEogTWVkPC9zZWNvbmRhcnktdGl0bGU+PGFsdC10aXRsZT5UaGUgTmV3IEVuZ2xhbmQgam91cm5h
bCBvZiBtZWRpY2luZTwvYWx0LXRpdGxlPjwvdGl0bGVzPjxwZXJpb2RpY2FsPjxmdWxsLXRpdGxl
Pk4gRW5nbCBKIE1lZDwvZnVsbC10aXRsZT48YWJici0xPlRoZSBOZXcgRW5nbGFuZCBqb3VybmFs
IG9mIG1lZGljaW5lPC9hYmJyLTE+PC9wZXJpb2RpY2FsPjxhbHQtcGVyaW9kaWNhbD48ZnVsbC10
aXRsZT5OIEVuZ2wgSiBNZWQ8L2Z1bGwtdGl0bGU+PGFiYnItMT5UaGUgTmV3IEVuZ2xhbmQgam91
cm5hbCBvZiBtZWRpY2luZTwvYWJici0xPjwvYWx0LXBlcmlvZGljYWw+PHBhZ2VzPjIxNy0yNjwv
cGFnZXM+PHZvbHVtZT4zNTY8L3ZvbHVtZT48bnVtYmVyPjM8L251bWJlcj48a2V5d29yZHM+PGtl
eXdvcmQ+QW50aWdlbnMsIENEMjQ8L2tleXdvcmQ+PGtleXdvcmQ+QW50aWdlbnMsIENENDQ8L2tl
eXdvcmQ+PGtleXdvcmQ+QnJlYXN0L3BhdGhvbG9neTwva2V5d29yZD48a2V5d29yZD5CcmVhc3Qg
TmVvcGxhc21zLypnZW5ldGljcy8qbW9ydGFsaXR5L3BhdGhvbG9neTwva2V5d29yZD48a2V5d29y
ZD5FcGl0aGVsaXVtPC9rZXl3b3JkPjxrZXl3b3JkPkZlbWFsZTwva2V5d29yZD48a2V5d29yZD4q
R2VuZSBFeHByZXNzaW9uIFByb2ZpbGluZzwva2V5d29yZD48a2V5d29yZD5IdW1hbnM8L2tleXdv
cmQ+PGtleXdvcmQ+THVuZyBOZW9wbGFzbXMvZ2VuZXRpY3MvbW9ydGFsaXR5PC9rZXl3b3JkPjxr
ZXl3b3JkPk1hbGU8L2tleXdvcmQ+PGtleXdvcmQ+TWVkdWxsb2JsYXN0b21hL2dlbmV0aWNzL21v
cnRhbGl0eTwva2V5d29yZD48a2V5d29yZD5OZW9wbGFzbSBJbnZhc2l2ZW5lc3M8L2tleXdvcmQ+
PGtleXdvcmQ+TmVvcGxhc20gTWV0YXN0YXNpczwva2V5d29yZD48a2V5d29yZD5PbGlnb251Y2xl
b3RpZGUgQXJyYXkgU2VxdWVuY2UgQW5hbHlzaXM8L2tleXdvcmQ+PGtleXdvcmQ+UHJvZ25vc2lz
PC9rZXl3b3JkPjxrZXl3b3JkPlByb3N0YXRpYyBOZW9wbGFzbXMvZ2VuZXRpY3MvbW9ydGFsaXR5
PC9rZXl3b3JkPjwva2V5d29yZHM+PGRhdGVzPjx5ZWFyPjIwMDc8L3llYXI+PHB1Yi1kYXRlcz48
ZGF0ZT5KYW4gMTg8L2RhdGU+PC9wdWItZGF0ZXM+PC9kYXRlcz48aXNibj4xNTMzLTQ0MDYgKEVs
ZWN0cm9uaWMpJiN4RDswMDI4LTQ3OTMgKExpbmtpbmcpPC9pc2JuPjxhY2Nlc3Npb24tbnVtPjE3
MjI5OTQ5PC9hY2Nlc3Npb24tbnVtPjx1cmxzPjxyZWxhdGVkLXVybHM+PHVybD5odHRwOi8vd3d3
Lm5jYmkubmxtLm5paC5nb3YvcHVibWVkLzE3MjI5OTQ5PC91cmw+PC9yZWxhdGVkLXVybHM+PC91
cmxzPjxlbGVjdHJvbmljLXJlc291cmNlLW51bT4xMC4xMDU2L05FSk1vYTA2Mzk5NDwvZWxlY3Ry
b25pYy1yZXNvdXJjZS1udW0+PC9yZWNvcmQ+PC9DaXRlPjxDaXRlPjxBdXRob3I+Q2hpPC9BdXRo
b3I+PFllYXI+MjAwNjwvWWVhcj48UmVjTnVtPjMwPC9SZWNOdW0+PHJlY29yZD48cmVjLW51bWJl
cj4zMDwvcmVjLW51bWJlcj48Zm9yZWlnbi1rZXlzPjxrZXkgYXBwPSJFTiIgZGItaWQ9IjVycHRw
YXZyYWZyenZmZTIyeDI1NXd6anB3ZWV0OWE5djVhciIgdGltZXN0YW1wPSIxNDEyNTcwNDI3Ij4z
MDwva2V5PjwvZm9yZWlnbi1rZXlzPjxyZWYtdHlwZSBuYW1lPSJKb3VybmFsIEFydGljbGUiPjE3
PC9yZWYtdHlwZT48Y29udHJpYnV0b3JzPjxhdXRob3JzPjxhdXRob3I+Q2hpLCBKLiBULjwvYXV0
aG9yPjxhdXRob3I+V2FuZywgWi48L2F1dGhvcj48YXV0aG9yPk51eXRlbiwgRC4gUy48L2F1dGhv
cj48YXV0aG9yPlJvZHJpZ3VleiwgRS4gSC48L2F1dGhvcj48YXV0aG9yPlNjaGFuZXIsIE0uIEUu
PC9hdXRob3I+PGF1dGhvcj5TYWxpbSwgQS48L2F1dGhvcj48YXV0aG9yPldhbmcsIFkuPC9hdXRo
b3I+PGF1dGhvcj5LcmlzdGVuc2VuLCBHLiBCLjwvYXV0aG9yPjxhdXRob3I+SGVsbGFuZCwgQS48
L2F1dGhvcj48YXV0aG9yPkJvcnJlc2VuLURhbGUsIEEuIEwuPC9hdXRob3I+PGF1dGhvcj5HaWFj
Y2lhLCBBLjwvYXV0aG9yPjxhdXRob3I+TG9uZ2FrZXIsIE0uIFQuPC9hdXRob3I+PGF1dGhvcj5I
YXN0aWUsIFQuPC9hdXRob3I+PGF1dGhvcj5ZYW5nLCBHLiBQLjwvYXV0aG9yPjxhdXRob3I+dmFu
IGRlIFZpanZlciwgTS4gSi48L2F1dGhvcj48YXV0aG9yPkJyb3duLCBQLiBPLjwvYXV0aG9yPjwv
YXV0aG9ycz48L2NvbnRyaWJ1dG9ycz48YXV0aC1hZGRyZXNzPkRlcGFydG1lbnQgb2YgQmlvY2hl
bWlzdHJ5LCBTdGFuZm9yZCBVbml2ZXJzaXR5IFNjaG9vbCBvZiBNZWRpY2luZSwgUGFsbyBBbHRv
LCBDYWxpZm9ybmlhLCBVbml0ZWQgU3RhdGVzIG9mIEFtZXJpY2EuPC9hdXRoLWFkZHJlc3M+PHRp
dGxlcz48dGl0bGU+R2VuZSBleHByZXNzaW9uIHByb2dyYW1zIGluIHJlc3BvbnNlIHRvIGh5cG94
aWE6IGNlbGwgdHlwZSBzcGVjaWZpY2l0eSBhbmQgcHJvZ25vc3RpYyBzaWduaWZpY2FuY2UgaW4g
aHVtYW4gY2FuY2VyczwvdGl0bGU+PHNlY29uZGFyeS10aXRsZT5QTG9TIE1lZDwvc2Vjb25kYXJ5
LXRpdGxlPjxhbHQtdGl0bGU+UExvUyBtZWRpY2luZTwvYWx0LXRpdGxlPjwvdGl0bGVzPjxwZXJp
b2RpY2FsPjxmdWxsLXRpdGxlPlBMb1MgTWVkPC9mdWxsLXRpdGxlPjxhYmJyLTE+UExvUyBtZWRp
Y2luZTwvYWJici0xPjwvcGVyaW9kaWNhbD48YWx0LXBlcmlvZGljYWw+PGZ1bGwtdGl0bGU+UExv
UyBNZWQ8L2Z1bGwtdGl0bGU+PGFiYnItMT5QTG9TIG1lZGljaW5lPC9hYmJyLTE+PC9hbHQtcGVy
aW9kaWNhbD48cGFnZXM+ZTQ3PC9wYWdlcz48dm9sdW1lPjM8L3ZvbHVtZT48bnVtYmVyPjM8L251
bWJlcj48a2V5d29yZHM+PGtleXdvcmQ+QWR1bHQ8L2tleXdvcmQ+PGtleXdvcmQ+QWdlZDwva2V5
d29yZD48a2V5d29yZD5DZWxsIEh5cG94aWEvKmdlbmV0aWNzPC9rZXl3b3JkPjxrZXl3b3JkPkNs
dXN0ZXIgQW5hbHlzaXM8L2tleXdvcmQ+PGtleXdvcmQ+RXBpdGhlbGlhbCBDZWxscy9jeXRvbG9n
eTwva2V5d29yZD48a2V5d29yZD4qR2VuZSBFeHByZXNzaW9uIFJlZ3VsYXRpb24sIE5lb3BsYXN0
aWM8L2tleXdvcmQ+PGtleXdvcmQ+R2Vub21lLCBIdW1hbi9nZW5ldGljczwva2V5d29yZD48a2V5
d29yZD5IdW1hbnM8L2tleXdvcmQ+PGtleXdvcmQ+SHlwb3hpYS1JbmR1Y2libGUgRmFjdG9yIDEs
IGFscGhhIFN1YnVuaXQvZ2VuZXRpY3M8L2tleXdvcmQ+PGtleXdvcmQ+S2lkbmV5IFR1YnVsZXMs
IFByb3hpbWFsL2N5dG9sb2d5PC9rZXl3b3JkPjxrZXl3b3JkPk1pY3JvYXJyYXkgQW5hbHlzaXM8
L2tleXdvcmQ+PGtleXdvcmQ+TmVvcGxhc21zLypkaWFnbm9zaXMvKmdlbmV0aWNzL3BhdGhvbG9n
eTwva2V5d29yZD48a2V5d29yZD5QaGVub3R5cGU8L2tleXdvcmQ+PGtleXdvcmQ+UHJvZ25vc2lz
PC9rZXl3b3JkPjxrZXl3b3JkPlJpc2sgRmFjdG9yczwva2V5d29yZD48a2V5d29yZD5TdXJ2aXZh
bCBBbmFseXNpczwva2V5d29yZD48L2tleXdvcmRzPjxkYXRlcz48eWVhcj4yMDA2PC95ZWFyPjxw
dWItZGF0ZXM+PGRhdGU+TWFyPC9kYXRlPjwvcHViLWRhdGVzPjwvZGF0ZXM+PGlzYm4+MTU0OS0x
Njc2IChFbGVjdHJvbmljKSYjeEQ7MTU0OS0xMjc3IChMaW5raW5nKTwvaXNibj48YWNjZXNzaW9u
LW51bT4xNjQxNzQwODwvYWNjZXNzaW9uLW51bT48dXJscz48cmVsYXRlZC11cmxzPjx1cmw+aHR0
cDovL3d3dy5uY2JpLm5sbS5uaWguZ292L3B1Ym1lZC8xNjQxNzQwODwvdXJsPjwvcmVsYXRlZC11
cmxzPjwvdXJscz48Y3VzdG9tMj4xMzM0MjI2PC9jdXN0b20yPjxlbGVjdHJvbmljLXJlc291cmNl
LW51bT4xMC4xMzcxL2pvdXJuYWwucG1lZC4wMDMwMDQ3PC9lbGVjdHJvbmljLXJlc291cmNlLW51
bT48L3JlY29yZD48L0NpdGU+PENpdGU+PEF1dGhvcj52YW4gJmFwb3M7dCBWZWVyPC9BdXRob3I+
PFllYXI+MjAwMjwvWWVhcj48UmVjTnVtPjE3PC9SZWNOdW0+PHJlY29yZD48cmVjLW51bWJlcj4x
NzwvcmVjLW51bWJlcj48Zm9yZWlnbi1rZXlzPjxrZXkgYXBwPSJFTiIgZGItaWQ9IjVycHRwYXZy
YWZyenZmZTIyeDI1NXd6anB3ZWV0OWE5djVhciIgdGltZXN0YW1wPSIxNDEyNTQzNDg4Ij4xNzwv
a2V5PjwvZm9yZWlnbi1rZXlzPjxyZWYtdHlwZSBuYW1lPSJKb3VybmFsIEFydGljbGUiPjE3PC9y
ZWYtdHlwZT48Y29udHJpYnV0b3JzPjxhdXRob3JzPjxhdXRob3I+dmFuICZhcG9zO3QgVmVlciwg
TC4gSi48L2F1dGhvcj48YXV0aG9yPkRhaSwgSC48L2F1dGhvcj48YXV0aG9yPnZhbiBkZSBWaWp2
ZXIsIE0uIEouPC9hdXRob3I+PGF1dGhvcj5IZSwgWS4gRC48L2F1dGhvcj48YXV0aG9yPkhhcnQs
IEEuIEEuPC9hdXRob3I+PGF1dGhvcj5NYW8sIE0uPC9hdXRob3I+PGF1dGhvcj5QZXRlcnNlLCBI
LiBMLjwvYXV0aG9yPjxhdXRob3I+dmFuIGRlciBLb295LCBLLjwvYXV0aG9yPjxhdXRob3I+TWFy
dG9uLCBNLiBKLjwvYXV0aG9yPjxhdXRob3I+V2l0dGV2ZWVuLCBBLiBULjwvYXV0aG9yPjxhdXRo
b3I+U2NocmVpYmVyLCBHLiBKLjwvYXV0aG9yPjxhdXRob3I+S2Vya2hvdmVuLCBSLiBNLjwvYXV0
aG9yPjxhdXRob3I+Um9iZXJ0cywgQy48L2F1dGhvcj48YXV0aG9yPkxpbnNsZXksIFAuIFMuPC9h
dXRob3I+PGF1dGhvcj5CZXJuYXJkcywgUi48L2F1dGhvcj48YXV0aG9yPkZyaWVuZCwgUy4gSC48
L2F1dGhvcj48L2F1dGhvcnM+PC9jb250cmlidXRvcnM+PGF1dGgtYWRkcmVzcz5EaXZpc2lvbiBv
ZiBEaWFnbm9zdGljIE9uY29sb2d5LCBUaGUgTmV0aGVybGFuZHMgQ2FuY2VyIEluc3RpdHV0ZSwg
MTIxIFBsZXNtYW5sYWFuLCAxMDY2IENYIEFtc3RlcmRhbSwgVGhlIE5ldGhlcmxhbmRzLjwvYXV0
aC1hZGRyZXNzPjx0aXRsZXM+PHRpdGxlPkdlbmUgZXhwcmVzc2lvbiBwcm9maWxpbmcgcHJlZGlj
dHMgY2xpbmljYWwgb3V0Y29tZSBvZiBicmVhc3QgY2FuY2Vy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1MzAtNjwvcGFnZXM+PHZvbHVtZT40MTU8L3ZvbHVtZT48bnVtYmVyPjY4NzE8
L251bWJlcj48a2V5d29yZHM+PGtleXdvcmQ+QWR1bHQ8L2tleXdvcmQ+PGtleXdvcmQ+QnJlYXN0
IE5lb3BsYXNtcy8qZ2VuZXRpY3MvcGh5c2lvcGF0aG9sb2d5L3RoZXJhcHk8L2tleXdvcmQ+PGtl
eXdvcmQ+Q2hlbW90aGVyYXB5LCBBZGp1dmFudDwva2V5d29yZD48a2V5d29yZD5DbHVzdGVyIEFu
YWx5c2lzPC9rZXl3b3JkPjxrZXl3b3JkPkROQSwgTmVvcGxhc208L2tleXdvcmQ+PGtleXdvcmQ+
RmVtYWxlPC9rZXl3b3JkPjxrZXl3b3JkPipHZW5lIEV4cHJlc3Npb24gUHJvZmlsaW5nPC9rZXl3
b3JkPjxrZXl3b3JkPkdlbmVzLCBCUkNBMTwva2V5d29yZD48a2V5d29yZD5HZW5lcywgQlJDQTI8
L2tleXdvcmQ+PGtleXdvcmQ+SHVtYW5zPC9rZXl3b3JkPjxrZXl3b3JkPkx5bXBoYXRpYyBNZXRh
c3Rhc2lzPC9rZXl3b3JkPjxrZXl3b3JkPk9saWdvbnVjbGVvdGlkZSBBcnJheSBTZXF1ZW5jZSBB
bmFseXNpczwva2V5d29yZD48a2V5d29yZD5QYXRpZW50IFNlbGVjdGlvbjwva2V5d29yZD48a2V5
d29yZD5QcmVkaWN0aXZlIFZhbHVlIG9mIFRlc3RzPC9rZXl3b3JkPjxrZXl3b3JkPlByb2dub3Np
czwva2V5d29yZD48a2V5d29yZD5UcmVhdG1lbnQgT3V0Y29tZTwva2V5d29yZD48L2tleXdvcmRz
PjxkYXRlcz48eWVhcj4yMDAyPC95ZWFyPjxwdWItZGF0ZXM+PGRhdGU+SmFuIDMxPC9kYXRlPjwv
cHViLWRhdGVzPjwvZGF0ZXM+PGlzYm4+MDAyOC0wODM2IChQcmludCkmI3hEOzAwMjgtMDgzNiAo
TGlua2luZyk8L2lzYm4+PGFjY2Vzc2lvbi1udW0+MTE4MjM4NjA8L2FjY2Vzc2lvbi1udW0+PHVy
bHM+PHJlbGF0ZWQtdXJscz48dXJsPmh0dHA6Ly93d3cubmNiaS5ubG0ubmloLmdvdi9wdWJtZWQv
MTE4MjM4NjA8L3VybD48L3JlbGF0ZWQtdXJscz48L3VybHM+PGVsZWN0cm9uaWMtcmVzb3VyY2Ut
bnVtPjEwLjEwMzgvNDE1NTMwYTwvZWxlY3Ryb25pYy1yZXNvdXJjZS1udW0+PC9yZWNvcmQ+PC9D
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2" w:tooltip="Liu, 2007 #3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3" w:tooltip="Chi, 2006 #30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TG1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zLDUsOF08L0Rpc3BsYXlUZXh0Pjxy
ZWNvcmQ+PHJlYy1udW1iZXI+Mjk8L3JlYy1udW1iZXI+PGZvcmVpZ24ta2V5cz48a2V5IGFwcD0i
RU4iIGRiLWlkPSI1cnB0cGF2cmFmcnp2ZmUyMngyNTV3empwd2VldDlhOXY1YXIiIHRpbWVzdGFt
cD0iMTQxMjU3MDM3NyI+Mjk8L2tleT48L2ZvcmVpZ24ta2V5cz48cmVmLXR5cGUgbmFtZT0iSm91
cm5hbCBBcnRpY2xlIj4xNzwvcmVmLXR5cGU+PGNvbnRyaWJ1dG9ycz48YXV0aG9ycz48YXV0aG9y
PlNvdGlyaW91LCBDLjwvYXV0aG9yPjxhdXRob3I+V2lyYXBhdGksIFAuPC9hdXRob3I+PGF1dGhv
cj5Mb2ksIFMuPC9hdXRob3I+PGF1dGhvcj5IYXJyaXMsIEEuPC9hdXRob3I+PGF1dGhvcj5Gb3gs
IFMuPC9hdXRob3I+PGF1dGhvcj5TbWVkcywgSi48L2F1dGhvcj48YXV0aG9yPk5vcmRncmVuLCBI
LjwvYXV0aG9yPjxhdXRob3I+RmFybWVyLCBQLjwvYXV0aG9yPjxhdXRob3I+UHJheiwgVi48L2F1
dGhvcj48YXV0aG9yPkhhaWJlLUthaW5zLCBCLjwvYXV0aG9yPjxhdXRob3I+RGVzbWVkdCwgQy48
L2F1dGhvcj48YXV0aG9yPkxhcnNpbW9udCwgRC48L2F1dGhvcj48YXV0aG9yPkNhcmRvc28sIEYu
PC9hdXRob3I+PGF1dGhvcj5QZXRlcnNlLCBILjwvYXV0aG9yPjxhdXRob3I+TnV5dGVuLCBELjwv
YXV0aG9yPjxhdXRob3I+QnV5c2UsIE0uPC9hdXRob3I+PGF1dGhvcj5WYW4gZGUgVmlqdmVyLCBN
LiBKLjwvYXV0aG9yPjxhdXRob3I+QmVyZ2gsIEouPC9hdXRob3I+PGF1dGhvcj5QaWNjYXJ0LCBN
LjwvYXV0aG9yPjxhdXRob3I+RGVsb3JlbnppLCBNLjwvYXV0aG9yPjwvYXV0aG9ycz48L2NvbnRy
aWJ1dG9ycz48YXV0aC1hZGRyZXNzPkZ1bmN0aW9uYWwgR2Vub21pY3MgYW5kIFRyYW5zbGF0aW9u
YWwgUmVzZWFyY2ggVW5pdCwgVW5pdmVyc2l0ZSBMaWJyZSBkZSBCcnV4ZWxsZXMsIEJydXNzZWxz
LCBCZWxnaXVtLiBjaHJpc3Rvcy5zb3RpcmlvdUBib3JkZXQuYmU8L2F1dGgtYWRkcmVzcz48dGl0
bGVzPjx0aXRsZT5HZW5lIGV4cHJlc3Npb24gcHJvZmlsaW5nIGluIGJyZWFzdCBjYW5jZXI6IHVu
ZGVyc3RhbmRpbmcgdGhlIG1vbGVjdWxhciBiYXNpcyBvZiBoaXN0b2xvZ2ljIGdyYWRlIHRvIGlt
cHJvdmUgcHJvZ25vc2lzPC90aXRsZT48c2Vjb25kYXJ5LXRpdGxlPkogTmF0bCBDYW5jZXIgSW5z
dDwvc2Vjb25kYXJ5LXRpdGxlPjxhbHQtdGl0bGU+Sm91cm5hbCBvZiB0aGUgTmF0aW9uYWwgQ2Fu
Y2VyIEluc3RpdHV0ZTwvYWx0LXRpdGxlPjwvdGl0bGVzPjxwZXJpb2RpY2FsPjxmdWxsLXRpdGxl
PkogTmF0bCBDYW5jZXIgSW5zdDwvZnVsbC10aXRsZT48YWJici0xPkpvdXJuYWwgb2YgdGhlIE5h
dGlvbmFsIENhbmNlciBJbnN0aXR1dGU8L2FiYnItMT48L3BlcmlvZGljYWw+PGFsdC1wZXJpb2Rp
Y2FsPjxmdWxsLXRpdGxlPkogTmF0bCBDYW5jZXIgSW5zdDwvZnVsbC10aXRsZT48YWJici0xPkpv
dXJuYWwgb2YgdGhlIE5hdGlvbmFsIENhbmNlciBJbnN0aXR1dGU8L2FiYnItMT48L2FsdC1wZXJp
b2RpY2FsPjxwYWdlcz4yNjItNzI8L3BhZ2VzPjx2b2x1bWU+OTg8L3ZvbHVtZT48bnVtYmVyPjQ8
L251bWJlcj48a2V5d29yZHM+PGtleXdvcmQ+QnJlYXN0IE5lb3BsYXNtcy9jaGVtaXN0cnkvKmdl
bmV0aWNzLypwYXRob2xvZ3k8L2tleXdvcmQ+PGtleXdvcmQ+Q2VsbCBDeWNsZTwva2V5d29yZD48
a2V5d29yZD5DZWxsIFByb2xpZmVyYXRpb248L2tleXdvcmQ+PGtleXdvcmQ+RGlzZWFzZS1GcmVl
IFN1cnZpdmFsPC9rZXl3b3JkPjxrZXl3b3JkPkZlbWFsZTwva2V5d29yZD48a2V5d29yZD4qR2Vu
ZSBFeHByZXNzaW9uIFByb2ZpbGluZzwva2V5d29yZD48a2V5d29yZD5HZW5lIEV4cHJlc3Npb24g
UmVndWxhdGlvbiwgTmVvcGxhc3RpYzwva2V5d29yZD48a2V5d29yZD5IdW1hbnM8L2tleXdvcmQ+
PGtleXdvcmQ+THltcGhhdGljIE1ldGFzdGFzaXM8L2tleXdvcmQ+PGtleXdvcmQ+TWF0aGVtYXRp
Y2FsIENvbXB1dGluZzwva2V5d29yZD48a2V5d29yZD5NaWRkbGUgQWdlZDwva2V5d29yZD48a2V5
d29yZD5NdWx0aXZhcmlhdGUgQW5hbHlzaXM8L2tleXdvcmQ+PGtleXdvcmQ+T2xpZ29udWNsZW90
aWRlIEFycmF5IFNlcXVlbmNlIEFuYWx5c2lzPC9rZXl3b3JkPjxrZXl3b3JkPlByb2dub3Npczwv
a2V5d29yZD48a2V5d29yZD5Qcm9wb3J0aW9uYWwgSGF6YXJkcyBNb2RlbHM8L2tleXdvcmQ+PGtl
eXdvcmQ+UmVjZXB0b3JzLCBFc3Ryb2dlbi9hbmFseXNpczwva2V5d29yZD48a2V5d29yZD5SaXNr
IEZhY3RvcnM8L2tleXdvcmQ+PC9rZXl3b3Jkcz48ZGF0ZXM+PHllYXI+MjAwNjwveWVhcj48cHVi
LWRhdGVzPjxkYXRlPkZlYiAxNTwvZGF0ZT48L3B1Yi1kYXRlcz48L2RhdGVzPjxpc2JuPjE0NjAt
MjEwNSAoRWxlY3Ryb25pYykmI3hEOzAwMjctODg3NCAoTGlua2luZyk8L2lzYm4+PGFjY2Vzc2lv
bi1udW0+MTY0Nzg3NDU8L2FjY2Vzc2lvbi1udW0+PHVybHM+PHJlbGF0ZWQtdXJscz48dXJsPmh0
dHA6Ly93d3cubmNiaS5ubG0ubmloLmdvdi9wdWJtZWQvMTY0Nzg3NDU8L3VybD48L3JlbGF0ZWQt
dXJscz48L3VybHM+PGVsZWN0cm9uaWMtcmVzb3VyY2UtbnVtPjEwLjEwOTMvam5jaS9kamowNTI8
L2VsZWN0cm9uaWMtcmVzb3VyY2UtbnVtPjwvcmVjb3JkPjwvQ2l0ZT48Q2l0ZT48QXV0aG9yPnZh
biBWbGlldDwvQXV0aG9yPjxZZWFyPjIwMDg8L1llYXI+PFJlY051bT44MTwvUmVjTnVtPjxyZWNv
cmQ+PHJlYy1udW1iZXI+ODE8L3JlYy1udW1iZXI+PGZvcmVpZ24ta2V5cz48a2V5IGFwcD0iRU4i
IGRiLWlkPSI1cnB0cGF2cmFmcnp2ZmUyMngyNTV3empwd2VldDlhOXY1YXIiIHRpbWVzdGFtcD0i
MTQzMDYzODcwMCI+ODE8L2tleT48L2ZvcmVpZ24ta2V5cz48cmVmLXR5cGUgbmFtZT0iSm91cm5h
bCBBcnRpY2xlIj4xNzwvcmVmLXR5cGU+PGNvbnRyaWJ1dG9ycz48YXV0aG9ycz48YXV0aG9yPnZh
biBWbGlldCwgTS4gSC48L2F1dGhvcj48YXV0aG9yPlJleWFsLCBGLjwvYXV0aG9yPjxhdXRob3I+
SG9ybGluZ3MsIEguIE0uPC9hdXRob3I+PGF1dGhvcj52YW4gZGUgVmlqdmVyLCBNLiBKLjwvYXV0
aG9yPjxhdXRob3I+UmVpbmRlcnMsIE0uIEouPC9hdXRob3I+PGF1dGhvcj5XZXNzZWxzLCBMLiBG
LjwvYXV0aG9yPjwvYXV0aG9ycz48L2NvbnRyaWJ1dG9ycz48YXV0aC1hZGRyZXNzPkluZm9ybWF0
aW9uIGFuZCBDb21tdW5pY2F0aW9uIFRoZW9yeSBHcm91cCwgRmFjdWx0eSBvZiBFbGVjdHJpY2Fs
IEVuZ2luZWVyaW5nLCBNYXRoZW1hdGljcyBhbmQgQ29tcHV0ZXIgU2NpZW5jZSwgRGVsZnQgVW5p
dmVyc2l0eSBvZiBUZWNobm9sb2d5LCBNZWtlbHdlZyA0LCAyNjI4IENEIERlbGZ0LCBUaGUgTmV0
aGVybGFuZHMuIG0uaC52YW52bGlldEB0dWRlbGZ0Lm5sPC9hdXRoLWFkZHJlc3M+PHRpdGxlcz48
dGl0bGU+UG9vbGluZyBicmVhc3QgY2FuY2VyIGRhdGFzZXRzIGhhcyBhIHN5bmVyZ2V0aWMgZWZm
ZWN0IG9uIGNsYXNzaWZpY2F0aW9uIHBlcmZvcm1hbmNlIGFuZCBpbXByb3ZlcyBzaWduYXR1cmUg
c3RhYmlsaXR5PC90aXRsZT48c2Vjb25kYXJ5LXRpdGxlPkJNQyBHZW5vbWljczwvc2Vjb25kYXJ5
LXRpdGxlPjxhbHQtdGl0bGU+Qk1DIGdlbm9taWNzPC9hbHQtdGl0bGU+PC90aXRsZXM+PHBlcmlv
ZGljYWw+PGZ1bGwtdGl0bGU+Qk1DIEdlbm9taWNzPC9mdWxsLXRpdGxlPjxhYmJyLTE+Qk1DIGdl
bm9taWNzPC9hYmJyLTE+PC9wZXJpb2RpY2FsPjxhbHQtcGVyaW9kaWNhbD48ZnVsbC10aXRsZT5C
TUMgR2Vub21pY3M8L2Z1bGwtdGl0bGU+PGFiYnItMT5CTUMgZ2Vub21pY3M8L2FiYnItMT48L2Fs
dC1wZXJpb2RpY2FsPjxwYWdlcz4zNzU8L3BhZ2VzPjx2b2x1bWU+OTwvdm9sdW1lPjxrZXl3b3Jk
cz48a2V5d29yZD5CcmVhc3QgTmVvcGxhc21zLypnZW5ldGljczwva2V5d29yZD48a2V5d29yZD4q
Q29tcHV0YXRpb25hbCBCaW9sb2d5PC9rZXl3b3JkPjxrZXl3b3JkPipEYXRhYmFzZXMsIEdlbmV0
aWM8L2tleXdvcmQ+PGtleXdvcmQ+KkdlbmUgRXhwcmVzc2lvbiBQcm9maWxpbmc8L2tleXdvcmQ+
PGtleXdvcmQ+SHVtYW5zPC9rZXl3b3JkPjxrZXl3b3JkPk1ldGEtQW5hbHlzaXMgYXMgVG9waWM8
L2tleXdvcmQ+PGtleXdvcmQ+UmFuZG9tIEFsbG9jYXRpb248L2tleXdvcmQ+PGtleXdvcmQ+U2Ft
cGxlIFNpemU8L2tleXdvcmQ+PGtleXdvcmQ+U2VsZWN0aW9uIEJpYXM8L2tleXdvcmQ+PGtleXdv
cmQ+KlNvZnR3YXJlIFZhbGlkYXRpb248L2tleXdvcmQ+PC9rZXl3b3Jkcz48ZGF0ZXM+PHllYXI+
MjAwODwveWVhcj48L2RhdGVzPjxpc2JuPjE0NzEtMjE2NCAoRWxlY3Ryb25pYykmI3hEOzE0NzEt
MjE2NCAoTGlua2luZyk8L2lzYm4+PGFjY2Vzc2lvbi1udW0+MTg2ODQzMjk8L2FjY2Vzc2lvbi1u
dW0+PHVybHM+PHJlbGF0ZWQtdXJscz48dXJsPmh0dHA6Ly93d3cubmNiaS5ubG0ubmloLmdvdi9w
dWJtZWQvMTg2ODQzMjk8L3VybD48L3JlbGF0ZWQtdXJscz48L3VybHM+PGN1c3RvbTI+MjUyNzMz
NjwvY3VzdG9tMj48ZWxlY3Ryb25pYy1yZXNvdXJjZS1udW0+MTAuMTE4Ni8xNDcxLTIxNjQtOS0z
NzU8L2VsZWN0cm9uaWMtcmVzb3VyY2UtbnVtPjwvcmVjb3JkPjwvQ2l0ZT48Q2l0ZT48QXV0aG9y
PlBhcmtlcjwvQXV0aG9yPjxZZWFyPjIwMDk8L1llYXI+PFJlY051bT4zMzwvUmVjTnVtPjxyZWNv
cmQ+PHJlYy1udW1iZXI+MzM8L3JlYy1udW1iZXI+PGZvcmVpZ24ta2V5cz48a2V5IGFwcD0iRU4i
IGRiLWlkPSI1cnB0cGF2cmFmcnp2ZmUyMngyNTV3empwd2VldDlhOXY1YXIiIHRpbWVzdGFtcD0i
MTQxMjU3MDY0OSI+MzM8L2tleT48L2ZvcmVpZ24ta2V5cz48cmVmLXR5cGUgbmFtZT0iSm91cm5h
bCBBcnRpY2xlIj4xNzwvcmVmLXR5cGU+PGNvbnRyaWJ1dG9ycz48YXV0aG9ycz48YXV0aG9yPlBh
cmtlciwgSi4gUy48L2F1dGhvcj48YXV0aG9yPk11bGxpbnMsIE0uPC9hdXRob3I+PGF1dGhvcj5D
aGVhbmcsIE0uIEMuPC9hdXRob3I+PGF1dGhvcj5MZXVuZywgUy48L2F1dGhvcj48YXV0aG9yPlZv
ZHVjLCBELjwvYXV0aG9yPjxhdXRob3I+Vmlja2VyeSwgVC48L2F1dGhvcj48YXV0aG9yPkRhdmll
cywgUy48L2F1dGhvcj48YXV0aG9yPkZhdXJvbiwgQy48L2F1dGhvcj48YXV0aG9yPkhlLCBYLjwv
YXV0aG9yPjxhdXRob3I+SHUsIFouPC9hdXRob3I+PGF1dGhvcj5RdWFja2VuYnVzaCwgSi4gRi48
L2F1dGhvcj48YXV0aG9yPlN0aWpsZW1hbiwgSS4gSi48L2F1dGhvcj48YXV0aG9yPlBhbGF6em8s
IEouPC9hdXRob3I+PGF1dGhvcj5NYXJyb24sIEouIFMuPC9hdXRob3I+PGF1dGhvcj5Ob2JlbCwg
QS4gQi48L2F1dGhvcj48YXV0aG9yPk1hcmRpcywgRS48L2F1dGhvcj48YXV0aG9yPk5pZWxzZW4s
IFQuIE8uPC9hdXRob3I+PGF1dGhvcj5FbGxpcywgTS4gSi48L2F1dGhvcj48YXV0aG9yPlBlcm91
LCBDLiBNLjwvYXV0aG9yPjxhdXRob3I+QmVybmFyZCwgUC4gUy48L2F1dGhvcj48L2F1dGhvcnM+
PC9jb250cmlidXRvcnM+PGF1dGgtYWRkcmVzcz5MaW5lYmVyZ2VyIENvbXByZWhlbnNpdmUgQ2Fu
Y2VyIENlbnRlciwgQ2Fyb2xpbmEgQ2VudGVyIGZvciBHZW5vbWUgU2NpZW5jZXMsIFVuaXZlcnNp
dHkgb2YgTm9ydGggQ2Fyb2xpbmEgYXQgQ2hhcGVsIEhpbGwsIENoYXBlbCBIaWxsLCBOQywgVVNB
LjwvYXV0aC1hZGRyZXNzPjx0aXRsZXM+PHRpdGxlPlN1cGVydmlzZWQgcmlzayBwcmVkaWN0b3Ig
b2YgYnJlYXN0IGNhbmNlciBiYXNlZCBvbiBpbnRyaW5zaWMgc3VidHlwZXM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ExNjAtNzwvcGFnZXM+PHZvbHVtZT4yNzwvdm9sdW1lPjxudW1iZXI+ODwvbnVt
YmVyPjxrZXl3b3Jkcz48a2V5d29yZD5BZHVsdDwva2V5d29yZD48a2V5d29yZD5BZ2VkPC9rZXl3
b3JkPjxrZXl3b3JkPkJyZWFzdCBOZW9wbGFzbXMvKmNsYXNzaWZpY2F0aW9uL2RydWcgdGhlcmFw
eS9ldGlvbG9neS9tb3J0YWxpdHk8L2tleXdvcmQ+PGtleXdvcmQ+Q2hlbW90aGVyYXB5LCBBZGp1
dmFudDwva2V5d29yZD48a2V5d29yZD5GZW1hbGU8L2tleXdvcmQ+PGtleXdvcmQ+SHVtYW5zPC9r
ZXl3b3JkPjxrZXl3b3JkPk1pZGRsZSBBZ2VkPC9rZXl3b3JkPjxrZXl3b3JkPk5lb3BsYXNtIFJl
Y3VycmVuY2UsIExvY2FsL2V0aW9sb2d5PC9rZXl3b3JkPjxrZXl3b3JkPlByb2dub3Npczwva2V5
d29yZD48a2V5d29yZD5SZWNlcHRvciwgZXJiQi0yL2FuYWx5c2lzPC9rZXl3b3JkPjxrZXl3b3Jk
PlJlY2VwdG9ycywgRXN0cm9nZW4vYW5hbHlzaXM8L2tleXdvcmQ+PGtleXdvcmQ+UmV2ZXJzZSBU
cmFuc2NyaXB0YXNlIFBvbHltZXJhc2UgQ2hhaW4gUmVhY3Rpb248L2tleXdvcmQ+PGtleXdvcmQ+
Umlzazwva2V5d29yZD48L2tleXdvcmRzPjxkYXRlcz48eWVhcj4yMDA5PC95ZWFyPjxwdWItZGF0
ZXM+PGRhdGU+TWFyIDEwPC9kYXRlPjwvcHViLWRhdGVzPjwvZGF0ZXM+PGlzYm4+MTUyNy03NzU1
IChFbGVjdHJvbmljKSYjeEQ7MDczMi0xODNYIChMaW5raW5nKTwvaXNibj48YWNjZXNzaW9uLW51
bT4xOTIwNDIwNDwvYWNjZXNzaW9uLW51bT48dXJscz48cmVsYXRlZC11cmxzPjx1cmw+aHR0cDov
L3d3dy5uY2JpLm5sbS5uaWguZ292L3B1Ym1lZC8xOTIwNDIwNDwvdXJsPjwvcmVsYXRlZC11cmxz
PjwvdXJscz48Y3VzdG9tMj4yNjY3ODIwPC9jdXN0b20yPjxlbGVjdHJvbmljLXJlc291cmNlLW51
bT4xMC4xMjAwL0pDTy4yMDA4LjE4LjEzNzA8L2VsZWN0cm9uaWMtcmVzb3VyY2UtbnVtPjwvcmVj
b3JkPjwvQ2l0ZT48Q2l0ZT48QXV0aG9yPkh1PC9BdXRob3I+PFllYXI+MjAwNjwvWWVhcj48UmVj
TnVtPjMyPC9SZWNOdW0+PHJlY29yZD48cmVjLW51bWJlcj4zMjwvcmVjLW51bWJlcj48Zm9yZWln
bi1rZXlzPjxrZXkgYXBwPSJFTiIgZGItaWQ9IjVycHRwYXZyYWZyenZmZTIyeDI1NXd6anB3ZWV0
OWE5djVhciIgdGltZXN0YW1wPSIxNDEyNTcwNTMxIj4zMjwva2V5PjwvZm9yZWlnbi1rZXlzPjxy
ZWYtdHlwZSBuYW1lPSJKb3VybmFsIEFydGljbGUiPjE3PC9yZWYtdHlwZT48Y29udHJpYnV0b3Jz
PjxhdXRob3JzPjxhdXRob3I+SHUsIFouPC9hdXRob3I+PGF1dGhvcj5GYW4sIEMuPC9hdXRob3I+
PGF1dGhvcj5PaCwgRC4gUy48L2F1dGhvcj48YXV0aG9yPk1hcnJvbiwgSi4gUy48L2F1dGhvcj48
YXV0aG9yPkhlLCBYLjwvYXV0aG9yPjxhdXRob3I+UWFxaXNoLCBCLiBGLjwvYXV0aG9yPjxhdXRo
b3I+TGl2YXN5LCBDLjwvYXV0aG9yPjxhdXRob3I+Q2FyZXksIEwuIEEuPC9hdXRob3I+PGF1dGhv
cj5SZXlub2xkcywgRS48L2F1dGhvcj48YXV0aG9yPkRyZXNzbGVyLCBMLjwvYXV0aG9yPjxhdXRo
b3I+Tm9iZWwsIEEuPC9hdXRob3I+PGF1dGhvcj5QYXJrZXIsIEouPC9hdXRob3I+PGF1dGhvcj5F
d2VuZCwgTS4gRy48L2F1dGhvcj48YXV0aG9yPlNhd3llciwgTC4gUi48L2F1dGhvcj48YXV0aG9y
Pld1LCBKLjwvYXV0aG9yPjxhdXRob3I+TGl1LCBZLjwvYXV0aG9yPjxhdXRob3I+TmFuZGEsIFIu
PC9hdXRob3I+PGF1dGhvcj5UcmV0aWFrb3ZhLCBNLjwvYXV0aG9yPjxhdXRob3I+UnVpeiBPcnJp
Y28sIEEuPC9hdXRob3I+PGF1dGhvcj5EcmVoZXIsIEQuPC9hdXRob3I+PGF1dGhvcj5QYWxhenpv
LCBKLiBQLjwvYXV0aG9yPjxhdXRob3I+UGVycmVhcmQsIEwuPC9hdXRob3I+PGF1dGhvcj5OZWxz
b24sIEUuPC9hdXRob3I+PGF1dGhvcj5Nb25lLCBNLjwvYXV0aG9yPjxhdXRob3I+SGFuc2VuLCBI
LjwvYXV0aG9yPjxhdXRob3I+TXVsbGlucywgTS48L2F1dGhvcj48YXV0aG9yPlF1YWNrZW5idXNo
LCBKLiBGLjwvYXV0aG9yPjxhdXRob3I+RWxsaXMsIE0uIEouPC9hdXRob3I+PGF1dGhvcj5PbG9w
YWRlLCBPLiBJLjwvYXV0aG9yPjxhdXRob3I+QmVybmFyZCwgUC4gUy48L2F1dGhvcj48YXV0aG9y
PlBlcm91LCBDLiBNLjwvYXV0aG9yPjwvYXV0aG9ycz48L2NvbnRyaWJ1dG9ycz48YXV0aC1hZGRy
ZXNzPkxpbmViZXJnZXIgQ29tcHJlaGVuc2l2ZSBDYW5jZXIgQ2VudGVyLCBVbml2ZXJzaXR5IG9m
IE5vcnRoIENhcm9saW5hLCBDaGFwZWwgSGlsbCwgTkMgMjc1OTksIFVTQS4gemhpeXVhbl9odUBt
ZWQudW5jLmVkdTwvYXV0aC1hZGRyZXNzPjx0aXRsZXM+PHRpdGxlPlRoZSBtb2xlY3VsYXIgcG9y
dHJhaXRzIG9mIGJyZWFzdCB0dW1vcnMgYXJlIGNvbnNlcnZlZCBhY3Jvc3MgbWljcm9hcnJheSBw
bGF0Zm9ybXM8L3RpdGxlPjxzZWNvbmRhcnktdGl0bGU+Qk1DIEdlbm9taWNzPC9zZWNvbmRhcnkt
dGl0bGU+PGFsdC10aXRsZT5CTUMgZ2Vub21pY3M8L2FsdC10aXRsZT48L3RpdGxlcz48cGVyaW9k
aWNhbD48ZnVsbC10aXRsZT5CTUMgR2Vub21pY3M8L2Z1bGwtdGl0bGU+PGFiYnItMT5CTUMgZ2Vu
b21pY3M8L2FiYnItMT48L3BlcmlvZGljYWw+PGFsdC1wZXJpb2RpY2FsPjxmdWxsLXRpdGxlPkJN
QyBHZW5vbWljczwvZnVsbC10aXRsZT48YWJici0xPkJNQyBnZW5vbWljczwvYWJici0xPjwvYWx0
LXBlcmlvZGljYWw+PHBhZ2VzPjk2PC9wYWdlcz48dm9sdW1lPjc8L3ZvbHVtZT48a2V5d29yZHM+
PGtleXdvcmQ+QnJlYXN0IE5lb3BsYXNtcy8qZ2VuZXRpY3M8L2tleXdvcmQ+PGtleXdvcmQ+Q2x1
c3RlciBBbmFseXNpczwva2V5d29yZD48a2V5d29yZD5Db25zZXJ2ZWQgU2VxdWVuY2UvKmdlbmV0
aWNzPC9rZXl3b3JkPjxrZXl3b3JkPkZlbWFsZTwva2V5d29yZD48a2V5d29yZD5HZW5lIEV4cHJl
c3Npb24gUmVndWxhdGlvbiwgTmVvcGxhc3RpYy8qZ2VuZXRpY3M8L2tleXdvcmQ+PGtleXdvcmQ+
R2VuZXMsIE5lb3BsYXNtLypnZW5ldGljczwva2V5d29yZD48a2V5d29yZD5HZW5ldGljIFByZWRp
c3Bvc2l0aW9uIHRvIERpc2Vhc2U8L2tleXdvcmQ+PGtleXdvcmQ+SHVtYW5zPC9rZXl3b3JkPjxr
ZXl3b3JkPk9saWdvbnVjbGVvdGlkZSBBcnJheSBTZXF1ZW5jZSBBbmFseXNpcy8qbWV0aG9kczwv
a2V5d29yZD48a2V5d29yZD5QcmVkaWN0aXZlIFZhbHVlIG9mIFRlc3RzPC9rZXl3b3JkPjxrZXl3
b3JkPlJlcHJvZHVjaWJpbGl0eSBvZiBSZXN1bHRzPC9rZXl3b3JkPjxrZXl3b3JkPlJlc2VhcmNo
IERlc2lnbjwva2V5d29yZD48a2V5d29yZD5TYW1wbGUgU2l6ZTwva2V5d29yZD48a2V5d29yZD5T
dXJ2aXZhbCBBbmFseXNpczwva2V5d29yZD48L2tleXdvcmRzPjxkYXRlcz48eWVhcj4yMDA2PC95
ZWFyPjwvZGF0ZXM+PGlzYm4+MTQ3MS0yMTY0IChFbGVjdHJvbmljKSYjeEQ7MTQ3MS0yMTY0IChM
aW5raW5nKTwvaXNibj48YWNjZXNzaW9uLW51bT4xNjY0MzY1NTwvYWNjZXNzaW9uLW51bT48dXJs
cz48cmVsYXRlZC11cmxzPjx1cmw+aHR0cDovL3d3dy5uY2JpLm5sbS5uaWguZ292L3B1Ym1lZC8x
NjY0MzY1NTwvdXJsPjwvcmVsYXRlZC11cmxzPjwvdXJscz48Y3VzdG9tMj4xNDY4NDA4PC9jdXN0
b20yPjxlbGVjdHJvbmljLXJlc291cmNlLW51bT4xMC4xMTg2LzE0NzEtMjE2NC03LTk2PC9lbGVj
dHJvbmljLXJlc291cmNl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zLDUsOF08L0Rpc3BsYXlUZXh0Pjxy
ZWNvcmQ+PHJlYy1udW1iZXI+Mjk8L3JlYy1udW1iZXI+PGZvcmVpZ24ta2V5cz48a2V5IGFwcD0i
RU4iIGRiLWlkPSI1cnB0cGF2cmFmcnp2ZmUyMngyNTV3empwd2VldDlhOXY1YXIiIHRpbWVzdGFt
cD0iMTQxMjU3MDM3NyI+Mjk8L2tleT48L2ZvcmVpZ24ta2V5cz48cmVmLXR5cGUgbmFtZT0iSm91
cm5hbCBBcnRpY2xlIj4xNzwvcmVmLXR5cGU+PGNvbnRyaWJ1dG9ycz48YXV0aG9ycz48YXV0aG9y
PlNvdGlyaW91LCBDLjwvYXV0aG9yPjxhdXRob3I+V2lyYXBhdGksIFAuPC9hdXRob3I+PGF1dGhv
cj5Mb2ksIFMuPC9hdXRob3I+PGF1dGhvcj5IYXJyaXMsIEEuPC9hdXRob3I+PGF1dGhvcj5Gb3gs
IFMuPC9hdXRob3I+PGF1dGhvcj5TbWVkcywgSi48L2F1dGhvcj48YXV0aG9yPk5vcmRncmVuLCBI
LjwvYXV0aG9yPjxhdXRob3I+RmFybWVyLCBQLjwvYXV0aG9yPjxhdXRob3I+UHJheiwgVi48L2F1
dGhvcj48YXV0aG9yPkhhaWJlLUthaW5zLCBCLjwvYXV0aG9yPjxhdXRob3I+RGVzbWVkdCwgQy48
L2F1dGhvcj48YXV0aG9yPkxhcnNpbW9udCwgRC48L2F1dGhvcj48YXV0aG9yPkNhcmRvc28sIEYu
PC9hdXRob3I+PGF1dGhvcj5QZXRlcnNlLCBILjwvYXV0aG9yPjxhdXRob3I+TnV5dGVuLCBELjwv
YXV0aG9yPjxhdXRob3I+QnV5c2UsIE0uPC9hdXRob3I+PGF1dGhvcj5WYW4gZGUgVmlqdmVyLCBN
LiBKLjwvYXV0aG9yPjxhdXRob3I+QmVyZ2gsIEouPC9hdXRob3I+PGF1dGhvcj5QaWNjYXJ0LCBN
LjwvYXV0aG9yPjxhdXRob3I+RGVsb3JlbnppLCBNLjwvYXV0aG9yPjwvYXV0aG9ycz48L2NvbnRy
aWJ1dG9ycz48YXV0aC1hZGRyZXNzPkZ1bmN0aW9uYWwgR2Vub21pY3MgYW5kIFRyYW5zbGF0aW9u
YWwgUmVzZWFyY2ggVW5pdCwgVW5pdmVyc2l0ZSBMaWJyZSBkZSBCcnV4ZWxsZXMsIEJydXNzZWxz
LCBCZWxnaXVtLiBjaHJpc3Rvcy5zb3RpcmlvdUBib3JkZXQuYmU8L2F1dGgtYWRkcmVzcz48dGl0
bGVzPjx0aXRsZT5HZW5lIGV4cHJlc3Npb24gcHJvZmlsaW5nIGluIGJyZWFzdCBjYW5jZXI6IHVu
ZGVyc3RhbmRpbmcgdGhlIG1vbGVjdWxhciBiYXNpcyBvZiBoaXN0b2xvZ2ljIGdyYWRlIHRvIGlt
cHJvdmUgcHJvZ25vc2lzPC90aXRsZT48c2Vjb25kYXJ5LXRpdGxlPkogTmF0bCBDYW5jZXIgSW5z
dDwvc2Vjb25kYXJ5LXRpdGxlPjxhbHQtdGl0bGU+Sm91cm5hbCBvZiB0aGUgTmF0aW9uYWwgQ2Fu
Y2VyIEluc3RpdHV0ZTwvYWx0LXRpdGxlPjwvdGl0bGVzPjxwZXJpb2RpY2FsPjxmdWxsLXRpdGxl
PkogTmF0bCBDYW5jZXIgSW5zdDwvZnVsbC10aXRsZT48YWJici0xPkpvdXJuYWwgb2YgdGhlIE5h
dGlvbmFsIENhbmNlciBJbnN0aXR1dGU8L2FiYnItMT48L3BlcmlvZGljYWw+PGFsdC1wZXJpb2Rp
Y2FsPjxmdWxsLXRpdGxlPkogTmF0bCBDYW5jZXIgSW5zdDwvZnVsbC10aXRsZT48YWJici0xPkpv
dXJuYWwgb2YgdGhlIE5hdGlvbmFsIENhbmNlciBJbnN0aXR1dGU8L2FiYnItMT48L2FsdC1wZXJp
b2RpY2FsPjxwYWdlcz4yNjItNzI8L3BhZ2VzPjx2b2x1bWU+OTg8L3ZvbHVtZT48bnVtYmVyPjQ8
L251bWJlcj48a2V5d29yZHM+PGtleXdvcmQ+QnJlYXN0IE5lb3BsYXNtcy9jaGVtaXN0cnkvKmdl
bmV0aWNzLypwYXRob2xvZ3k8L2tleXdvcmQ+PGtleXdvcmQ+Q2VsbCBDeWNsZTwva2V5d29yZD48
a2V5d29yZD5DZWxsIFByb2xpZmVyYXRpb248L2tleXdvcmQ+PGtleXdvcmQ+RGlzZWFzZS1GcmVl
IFN1cnZpdmFsPC9rZXl3b3JkPjxrZXl3b3JkPkZlbWFsZTwva2V5d29yZD48a2V5d29yZD4qR2Vu
ZSBFeHByZXNzaW9uIFByb2ZpbGluZzwva2V5d29yZD48a2V5d29yZD5HZW5lIEV4cHJlc3Npb24g
UmVndWxhdGlvbiwgTmVvcGxhc3RpYzwva2V5d29yZD48a2V5d29yZD5IdW1hbnM8L2tleXdvcmQ+
PGtleXdvcmQ+THltcGhhdGljIE1ldGFzdGFzaXM8L2tleXdvcmQ+PGtleXdvcmQ+TWF0aGVtYXRp
Y2FsIENvbXB1dGluZzwva2V5d29yZD48a2V5d29yZD5NaWRkbGUgQWdlZDwva2V5d29yZD48a2V5
d29yZD5NdWx0aXZhcmlhdGUgQW5hbHlzaXM8L2tleXdvcmQ+PGtleXdvcmQ+T2xpZ29udWNsZW90
aWRlIEFycmF5IFNlcXVlbmNlIEFuYWx5c2lzPC9rZXl3b3JkPjxrZXl3b3JkPlByb2dub3Npczwv
a2V5d29yZD48a2V5d29yZD5Qcm9wb3J0aW9uYWwgSGF6YXJkcyBNb2RlbHM8L2tleXdvcmQ+PGtl
eXdvcmQ+UmVjZXB0b3JzLCBFc3Ryb2dlbi9hbmFseXNpczwva2V5d29yZD48a2V5d29yZD5SaXNr
IEZhY3RvcnM8L2tleXdvcmQ+PC9rZXl3b3Jkcz48ZGF0ZXM+PHllYXI+MjAwNjwveWVhcj48cHVi
LWRhdGVzPjxkYXRlPkZlYiAxNTwvZGF0ZT48L3B1Yi1kYXRlcz48L2RhdGVzPjxpc2JuPjE0NjAt
MjEwNSAoRWxlY3Ryb25pYykmI3hEOzAwMjctODg3NCAoTGlua2luZyk8L2lzYm4+PGFjY2Vzc2lv
bi1udW0+MTY0Nzg3NDU8L2FjY2Vzc2lvbi1udW0+PHVybHM+PHJlbGF0ZWQtdXJscz48dXJsPmh0
dHA6Ly93d3cubmNiaS5ubG0ubmloLmdvdi9wdWJtZWQvMTY0Nzg3NDU8L3VybD48L3JlbGF0ZWQt
dXJscz48L3VybHM+PGVsZWN0cm9uaWMtcmVzb3VyY2UtbnVtPjEwLjEwOTMvam5jaS9kamowNTI8
L2VsZWN0cm9uaWMtcmVzb3VyY2UtbnVtPjwvcmVjb3JkPjwvQ2l0ZT48Q2l0ZT48QXV0aG9yPnZh
biBWbGlldDwvQXV0aG9yPjxZZWFyPjIwMDg8L1llYXI+PFJlY051bT44MTwvUmVjTnVtPjxyZWNv
cmQ+PHJlYy1udW1iZXI+ODE8L3JlYy1udW1iZXI+PGZvcmVpZ24ta2V5cz48a2V5IGFwcD0iRU4i
IGRiLWlkPSI1cnB0cGF2cmFmcnp2ZmUyMngyNTV3empwd2VldDlhOXY1YXIiIHRpbWVzdGFtcD0i
MTQzMDYzODcwMCI+ODE8L2tleT48L2ZvcmVpZ24ta2V5cz48cmVmLXR5cGUgbmFtZT0iSm91cm5h
bCBBcnRpY2xlIj4xNzwvcmVmLXR5cGU+PGNvbnRyaWJ1dG9ycz48YXV0aG9ycz48YXV0aG9yPnZh
biBWbGlldCwgTS4gSC48L2F1dGhvcj48YXV0aG9yPlJleWFsLCBGLjwvYXV0aG9yPjxhdXRob3I+
SG9ybGluZ3MsIEguIE0uPC9hdXRob3I+PGF1dGhvcj52YW4gZGUgVmlqdmVyLCBNLiBKLjwvYXV0
aG9yPjxhdXRob3I+UmVpbmRlcnMsIE0uIEouPC9hdXRob3I+PGF1dGhvcj5XZXNzZWxzLCBMLiBG
LjwvYXV0aG9yPjwvYXV0aG9ycz48L2NvbnRyaWJ1dG9ycz48YXV0aC1hZGRyZXNzPkluZm9ybWF0
aW9uIGFuZCBDb21tdW5pY2F0aW9uIFRoZW9yeSBHcm91cCwgRmFjdWx0eSBvZiBFbGVjdHJpY2Fs
IEVuZ2luZWVyaW5nLCBNYXRoZW1hdGljcyBhbmQgQ29tcHV0ZXIgU2NpZW5jZSwgRGVsZnQgVW5p
dmVyc2l0eSBvZiBUZWNobm9sb2d5LCBNZWtlbHdlZyA0LCAyNjI4IENEIERlbGZ0LCBUaGUgTmV0
aGVybGFuZHMuIG0uaC52YW52bGlldEB0dWRlbGZ0Lm5sPC9hdXRoLWFkZHJlc3M+PHRpdGxlcz48
dGl0bGU+UG9vbGluZyBicmVhc3QgY2FuY2VyIGRhdGFzZXRzIGhhcyBhIHN5bmVyZ2V0aWMgZWZm
ZWN0IG9uIGNsYXNzaWZpY2F0aW9uIHBlcmZvcm1hbmNlIGFuZCBpbXByb3ZlcyBzaWduYXR1cmUg
c3RhYmlsaXR5PC90aXRsZT48c2Vjb25kYXJ5LXRpdGxlPkJNQyBHZW5vbWljczwvc2Vjb25kYXJ5
LXRpdGxlPjxhbHQtdGl0bGU+Qk1DIGdlbm9taWNzPC9hbHQtdGl0bGU+PC90aXRsZXM+PHBlcmlv
ZGljYWw+PGZ1bGwtdGl0bGU+Qk1DIEdlbm9taWNzPC9mdWxsLXRpdGxlPjxhYmJyLTE+Qk1DIGdl
bm9taWNzPC9hYmJyLTE+PC9wZXJpb2RpY2FsPjxhbHQtcGVyaW9kaWNhbD48ZnVsbC10aXRsZT5C
TUMgR2Vub21pY3M8L2Z1bGwtdGl0bGU+PGFiYnItMT5CTUMgZ2Vub21pY3M8L2FiYnItMT48L2Fs
dC1wZXJpb2RpY2FsPjxwYWdlcz4zNzU8L3BhZ2VzPjx2b2x1bWU+OTwvdm9sdW1lPjxrZXl3b3Jk
cz48a2V5d29yZD5CcmVhc3QgTmVvcGxhc21zLypnZW5ldGljczwva2V5d29yZD48a2V5d29yZD4q
Q29tcHV0YXRpb25hbCBCaW9sb2d5PC9rZXl3b3JkPjxrZXl3b3JkPipEYXRhYmFzZXMsIEdlbmV0
aWM8L2tleXdvcmQ+PGtleXdvcmQ+KkdlbmUgRXhwcmVzc2lvbiBQcm9maWxpbmc8L2tleXdvcmQ+
PGtleXdvcmQ+SHVtYW5zPC9rZXl3b3JkPjxrZXl3b3JkPk1ldGEtQW5hbHlzaXMgYXMgVG9waWM8
L2tleXdvcmQ+PGtleXdvcmQ+UmFuZG9tIEFsbG9jYXRpb248L2tleXdvcmQ+PGtleXdvcmQ+U2Ft
cGxlIFNpemU8L2tleXdvcmQ+PGtleXdvcmQ+U2VsZWN0aW9uIEJpYXM8L2tleXdvcmQ+PGtleXdv
cmQ+KlNvZnR3YXJlIFZhbGlkYXRpb248L2tleXdvcmQ+PC9rZXl3b3Jkcz48ZGF0ZXM+PHllYXI+
MjAwODwveWVhcj48L2RhdGVzPjxpc2JuPjE0NzEtMjE2NCAoRWxlY3Ryb25pYykmI3hEOzE0NzEt
MjE2NCAoTGlua2luZyk8L2lzYm4+PGFjY2Vzc2lvbi1udW0+MTg2ODQzMjk8L2FjY2Vzc2lvbi1u
dW0+PHVybHM+PHJlbGF0ZWQtdXJscz48dXJsPmh0dHA6Ly93d3cubmNiaS5ubG0ubmloLmdvdi9w
dWJtZWQvMTg2ODQzMjk8L3VybD48L3JlbGF0ZWQtdXJscz48L3VybHM+PGN1c3RvbTI+MjUyNzMz
NjwvY3VzdG9tMj48ZWxlY3Ryb25pYy1yZXNvdXJjZS1udW0+MTAuMTE4Ni8xNDcxLTIxNjQtOS0z
NzU8L2VsZWN0cm9uaWMtcmVzb3VyY2UtbnVtPjwvcmVjb3JkPjwvQ2l0ZT48Q2l0ZT48QXV0aG9y
PlBhcmtlcjwvQXV0aG9yPjxZZWFyPjIwMDk8L1llYXI+PFJlY051bT4zMzwvUmVjTnVtPjxyZWNv
cmQ+PHJlYy1udW1iZXI+MzM8L3JlYy1udW1iZXI+PGZvcmVpZ24ta2V5cz48a2V5IGFwcD0iRU4i
IGRiLWlkPSI1cnB0cGF2cmFmcnp2ZmUyMngyNTV3empwd2VldDlhOXY1YXIiIHRpbWVzdGFtcD0i
MTQxMjU3MDY0OSI+MzM8L2tleT48L2ZvcmVpZ24ta2V5cz48cmVmLXR5cGUgbmFtZT0iSm91cm5h
bCBBcnRpY2xlIj4xNzwvcmVmLXR5cGU+PGNvbnRyaWJ1dG9ycz48YXV0aG9ycz48YXV0aG9yPlBh
cmtlciwgSi4gUy48L2F1dGhvcj48YXV0aG9yPk11bGxpbnMsIE0uPC9hdXRob3I+PGF1dGhvcj5D
aGVhbmcsIE0uIEMuPC9hdXRob3I+PGF1dGhvcj5MZXVuZywgUy48L2F1dGhvcj48YXV0aG9yPlZv
ZHVjLCBELjwvYXV0aG9yPjxhdXRob3I+Vmlja2VyeSwgVC48L2F1dGhvcj48YXV0aG9yPkRhdmll
cywgUy48L2F1dGhvcj48YXV0aG9yPkZhdXJvbiwgQy48L2F1dGhvcj48YXV0aG9yPkhlLCBYLjwv
YXV0aG9yPjxhdXRob3I+SHUsIFouPC9hdXRob3I+PGF1dGhvcj5RdWFja2VuYnVzaCwgSi4gRi48
L2F1dGhvcj48YXV0aG9yPlN0aWpsZW1hbiwgSS4gSi48L2F1dGhvcj48YXV0aG9yPlBhbGF6em8s
IEouPC9hdXRob3I+PGF1dGhvcj5NYXJyb24sIEouIFMuPC9hdXRob3I+PGF1dGhvcj5Ob2JlbCwg
QS4gQi48L2F1dGhvcj48YXV0aG9yPk1hcmRpcywgRS48L2F1dGhvcj48YXV0aG9yPk5pZWxzZW4s
IFQuIE8uPC9hdXRob3I+PGF1dGhvcj5FbGxpcywgTS4gSi48L2F1dGhvcj48YXV0aG9yPlBlcm91
LCBDLiBNLjwvYXV0aG9yPjxhdXRob3I+QmVybmFyZCwgUC4gUy48L2F1dGhvcj48L2F1dGhvcnM+
PC9jb250cmlidXRvcnM+PGF1dGgtYWRkcmVzcz5MaW5lYmVyZ2VyIENvbXByZWhlbnNpdmUgQ2Fu
Y2VyIENlbnRlciwgQ2Fyb2xpbmEgQ2VudGVyIGZvciBHZW5vbWUgU2NpZW5jZXMsIFVuaXZlcnNp
dHkgb2YgTm9ydGggQ2Fyb2xpbmEgYXQgQ2hhcGVsIEhpbGwsIENoYXBlbCBIaWxsLCBOQywgVVNB
LjwvYXV0aC1hZGRyZXNzPjx0aXRsZXM+PHRpdGxlPlN1cGVydmlzZWQgcmlzayBwcmVkaWN0b3Ig
b2YgYnJlYXN0IGNhbmNlciBiYXNlZCBvbiBpbnRyaW5zaWMgc3VidHlwZXM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ExNjAtNzwvcGFnZXM+PHZvbHVtZT4yNzwvdm9sdW1lPjxudW1iZXI+ODwvbnVt
YmVyPjxrZXl3b3Jkcz48a2V5d29yZD5BZHVsdDwva2V5d29yZD48a2V5d29yZD5BZ2VkPC9rZXl3
b3JkPjxrZXl3b3JkPkJyZWFzdCBOZW9wbGFzbXMvKmNsYXNzaWZpY2F0aW9uL2RydWcgdGhlcmFw
eS9ldGlvbG9neS9tb3J0YWxpdHk8L2tleXdvcmQ+PGtleXdvcmQ+Q2hlbW90aGVyYXB5LCBBZGp1
dmFudDwva2V5d29yZD48a2V5d29yZD5GZW1hbGU8L2tleXdvcmQ+PGtleXdvcmQ+SHVtYW5zPC9r
ZXl3b3JkPjxrZXl3b3JkPk1pZGRsZSBBZ2VkPC9rZXl3b3JkPjxrZXl3b3JkPk5lb3BsYXNtIFJl
Y3VycmVuY2UsIExvY2FsL2V0aW9sb2d5PC9rZXl3b3JkPjxrZXl3b3JkPlByb2dub3Npczwva2V5
d29yZD48a2V5d29yZD5SZWNlcHRvciwgZXJiQi0yL2FuYWx5c2lzPC9rZXl3b3JkPjxrZXl3b3Jk
PlJlY2VwdG9ycywgRXN0cm9nZW4vYW5hbHlzaXM8L2tleXdvcmQ+PGtleXdvcmQ+UmV2ZXJzZSBU
cmFuc2NyaXB0YXNlIFBvbHltZXJhc2UgQ2hhaW4gUmVhY3Rpb248L2tleXdvcmQ+PGtleXdvcmQ+
Umlzazwva2V5d29yZD48L2tleXdvcmRzPjxkYXRlcz48eWVhcj4yMDA5PC95ZWFyPjxwdWItZGF0
ZXM+PGRhdGU+TWFyIDEwPC9kYXRlPjwvcHViLWRhdGVzPjwvZGF0ZXM+PGlzYm4+MTUyNy03NzU1
IChFbGVjdHJvbmljKSYjeEQ7MDczMi0xODNYIChMaW5raW5nKTwvaXNibj48YWNjZXNzaW9uLW51
bT4xOTIwNDIwNDwvYWNjZXNzaW9uLW51bT48dXJscz48cmVsYXRlZC11cmxzPjx1cmw+aHR0cDov
L3d3dy5uY2JpLm5sbS5uaWguZ292L3B1Ym1lZC8xOTIwNDIwNDwvdXJsPjwvcmVsYXRlZC11cmxz
PjwvdXJscz48Y3VzdG9tMj4yNjY3ODIwPC9jdXN0b20yPjxlbGVjdHJvbmljLXJlc291cmNlLW51
bT4xMC4xMjAwL0pDTy4yMDA4LjE4LjEzNzA8L2VsZWN0cm9uaWMtcmVzb3VyY2UtbnVtPjwvcmVj
b3JkPjwvQ2l0ZT48Q2l0ZT48QXV0aG9yPkh1PC9BdXRob3I+PFllYXI+MjAwNjwvWWVhcj48UmVj
TnVtPjMyPC9SZWNOdW0+PHJlY29yZD48cmVjLW51bWJlcj4zMjwvcmVjLW51bWJlcj48Zm9yZWln
bi1rZXlzPjxrZXkgYXBwPSJFTiIgZGItaWQ9IjVycHRwYXZyYWZyenZmZTIyeDI1NXd6anB3ZWV0
OWE5djVhciIgdGltZXN0YW1wPSIxNDEyNTcwNTMxIj4zMjwva2V5PjwvZm9yZWlnbi1rZXlzPjxy
ZWYtdHlwZSBuYW1lPSJKb3VybmFsIEFydGljbGUiPjE3PC9yZWYtdHlwZT48Y29udHJpYnV0b3Jz
PjxhdXRob3JzPjxhdXRob3I+SHUsIFouPC9hdXRob3I+PGF1dGhvcj5GYW4sIEMuPC9hdXRob3I+
PGF1dGhvcj5PaCwgRC4gUy48L2F1dGhvcj48YXV0aG9yPk1hcnJvbiwgSi4gUy48L2F1dGhvcj48
YXV0aG9yPkhlLCBYLjwvYXV0aG9yPjxhdXRob3I+UWFxaXNoLCBCLiBGLjwvYXV0aG9yPjxhdXRo
b3I+TGl2YXN5LCBDLjwvYXV0aG9yPjxhdXRob3I+Q2FyZXksIEwuIEEuPC9hdXRob3I+PGF1dGhv
cj5SZXlub2xkcywgRS48L2F1dGhvcj48YXV0aG9yPkRyZXNzbGVyLCBMLjwvYXV0aG9yPjxhdXRo
b3I+Tm9iZWwsIEEuPC9hdXRob3I+PGF1dGhvcj5QYXJrZXIsIEouPC9hdXRob3I+PGF1dGhvcj5F
d2VuZCwgTS4gRy48L2F1dGhvcj48YXV0aG9yPlNhd3llciwgTC4gUi48L2F1dGhvcj48YXV0aG9y
Pld1LCBKLjwvYXV0aG9yPjxhdXRob3I+TGl1LCBZLjwvYXV0aG9yPjxhdXRob3I+TmFuZGEsIFIu
PC9hdXRob3I+PGF1dGhvcj5UcmV0aWFrb3ZhLCBNLjwvYXV0aG9yPjxhdXRob3I+UnVpeiBPcnJp
Y28sIEEuPC9hdXRob3I+PGF1dGhvcj5EcmVoZXIsIEQuPC9hdXRob3I+PGF1dGhvcj5QYWxhenpv
LCBKLiBQLjwvYXV0aG9yPjxhdXRob3I+UGVycmVhcmQsIEwuPC9hdXRob3I+PGF1dGhvcj5OZWxz
b24sIEUuPC9hdXRob3I+PGF1dGhvcj5Nb25lLCBNLjwvYXV0aG9yPjxhdXRob3I+SGFuc2VuLCBI
LjwvYXV0aG9yPjxhdXRob3I+TXVsbGlucywgTS48L2F1dGhvcj48YXV0aG9yPlF1YWNrZW5idXNo
LCBKLiBGLjwvYXV0aG9yPjxhdXRob3I+RWxsaXMsIE0uIEouPC9hdXRob3I+PGF1dGhvcj5PbG9w
YWRlLCBPLiBJLjwvYXV0aG9yPjxhdXRob3I+QmVybmFyZCwgUC4gUy48L2F1dGhvcj48YXV0aG9y
PlBlcm91LCBDLiBNLjwvYXV0aG9yPjwvYXV0aG9ycz48L2NvbnRyaWJ1dG9ycz48YXV0aC1hZGRy
ZXNzPkxpbmViZXJnZXIgQ29tcHJlaGVuc2l2ZSBDYW5jZXIgQ2VudGVyLCBVbml2ZXJzaXR5IG9m
IE5vcnRoIENhcm9saW5hLCBDaGFwZWwgSGlsbCwgTkMgMjc1OTksIFVTQS4gemhpeXVhbl9odUBt
ZWQudW5jLmVkdTwvYXV0aC1hZGRyZXNzPjx0aXRsZXM+PHRpdGxlPlRoZSBtb2xlY3VsYXIgcG9y
dHJhaXRzIG9mIGJyZWFzdCB0dW1vcnMgYXJlIGNvbnNlcnZlZCBhY3Jvc3MgbWljcm9hcnJheSBw
bGF0Zm9ybXM8L3RpdGxlPjxzZWNvbmRhcnktdGl0bGU+Qk1DIEdlbm9taWNzPC9zZWNvbmRhcnkt
dGl0bGU+PGFsdC10aXRsZT5CTUMgZ2Vub21pY3M8L2FsdC10aXRsZT48L3RpdGxlcz48cGVyaW9k
aWNhbD48ZnVsbC10aXRsZT5CTUMgR2Vub21pY3M8L2Z1bGwtdGl0bGU+PGFiYnItMT5CTUMgZ2Vu
b21pY3M8L2FiYnItMT48L3BlcmlvZGljYWw+PGFsdC1wZXJpb2RpY2FsPjxmdWxsLXRpdGxlPkJN
QyBHZW5vbWljczwvZnVsbC10aXRsZT48YWJici0xPkJNQyBnZW5vbWljczwvYWJici0xPjwvYWx0
LXBlcmlvZGljYWw+PHBhZ2VzPjk2PC9wYWdlcz48dm9sdW1lPjc8L3ZvbHVtZT48a2V5d29yZHM+
PGtleXdvcmQ+QnJlYXN0IE5lb3BsYXNtcy8qZ2VuZXRpY3M8L2tleXdvcmQ+PGtleXdvcmQ+Q2x1
c3RlciBBbmFseXNpczwva2V5d29yZD48a2V5d29yZD5Db25zZXJ2ZWQgU2VxdWVuY2UvKmdlbmV0
aWNzPC9rZXl3b3JkPjxrZXl3b3JkPkZlbWFsZTwva2V5d29yZD48a2V5d29yZD5HZW5lIEV4cHJl
c3Npb24gUmVndWxhdGlvbiwgTmVvcGxhc3RpYy8qZ2VuZXRpY3M8L2tleXdvcmQ+PGtleXdvcmQ+
R2VuZXMsIE5lb3BsYXNtLypnZW5ldGljczwva2V5d29yZD48a2V5d29yZD5HZW5ldGljIFByZWRp
c3Bvc2l0aW9uIHRvIERpc2Vhc2U8L2tleXdvcmQ+PGtleXdvcmQ+SHVtYW5zPC9rZXl3b3JkPjxr
ZXl3b3JkPk9saWdvbnVjbGVvdGlkZSBBcnJheSBTZXF1ZW5jZSBBbmFseXNpcy8qbWV0aG9kczwv
a2V5d29yZD48a2V5d29yZD5QcmVkaWN0aXZlIFZhbHVlIG9mIFRlc3RzPC9rZXl3b3JkPjxrZXl3
b3JkPlJlcHJvZHVjaWJpbGl0eSBvZiBSZXN1bHRzPC9rZXl3b3JkPjxrZXl3b3JkPlJlc2VhcmNo
IERlc2lnbjwva2V5d29yZD48a2V5d29yZD5TYW1wbGUgU2l6ZTwva2V5d29yZD48a2V5d29yZD5T
dXJ2aXZhbCBBbmFseXNpczwva2V5d29yZD48L2tleXdvcmRzPjxkYXRlcz48eWVhcj4yMDA2PC95
ZWFyPjwvZGF0ZXM+PGlzYm4+MTQ3MS0yMTY0IChFbGVjdHJvbmljKSYjeEQ7MTQ3MS0yMTY0IChM
aW5raW5nKTwvaXNibj48YWNjZXNzaW9uLW51bT4xNjY0MzY1NTwvYWNjZXNzaW9uLW51bT48dXJs
cz48cmVsYXRlZC11cmxzPjx1cmw+aHR0cDovL3d3dy5uY2JpLm5sbS5uaWguZ292L3B1Ym1lZC8x
NjY0MzY1NTwvdXJsPjwvcmVsYXRlZC11cmxzPjwvdXJscz48Y3VzdG9tMj4xNDY4NDA4PC9jdXN0
b20yPjxlbGVjdHJvbmljLXJlc291cmNlLW51bT4xMC4xMTg2LzE0NzEtMjE2NC03LTk2PC9lbGVj
dHJvbmljLXJlc291cmNl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K6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Td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IdTwv
QXV0aG9yPjxZZWFyPjIwMDY8L1llYXI+PFJlY051bT4zMjwvUmVjTnVtPjxyZWNvcmQ+PHJlYy1u
dW1iZXI+MzI8L3JlYy1udW1iZXI+PGZvcmVpZ24ta2V5cz48a2V5IGFwcD0iRU4iIGRiLWlkPSI1
cnB0cGF2cmFmcnp2ZmUyMngyNTV3empwd2VldDlhOXY1YXIiIHRpbWVzdGFtcD0iMTQxMjU3MDUz
MSI+MzI8L2tleT48L2ZvcmVpZ24ta2V5cz48cmVmLXR5cGUgbmFtZT0iSm91cm5hbCBBcnRpY2xl
Ij4xNzwvcmVmLXR5cGU+PGNvbnRyaWJ1dG9ycz48YXV0aG9ycz48YXV0aG9yPkh1LCBaLjwvYXV0
aG9yPjxhdXRob3I+RmFuLCBDLjwvYXV0aG9yPjxhdXRob3I+T2gsIEQuIFMuPC9hdXRob3I+PGF1
dGhvcj5NYXJyb24sIEouIFMuPC9hdXRob3I+PGF1dGhvcj5IZSwgWC48L2F1dGhvcj48YXV0aG9y
PlFhcWlzaCwgQi4gRi48L2F1dGhvcj48YXV0aG9yPkxpdmFzeSwgQy48L2F1dGhvcj48YXV0aG9y
PkNhcmV5LCBMLiBBLjwvYXV0aG9yPjxhdXRob3I+UmV5bm9sZHMsIEUuPC9hdXRob3I+PGF1dGhv
cj5EcmVzc2xlciwgTC48L2F1dGhvcj48YXV0aG9yPk5vYmVsLCBBLjwvYXV0aG9yPjxhdXRob3I+
UGFya2VyLCBKLjwvYXV0aG9yPjxhdXRob3I+RXdlbmQsIE0uIEcuPC9hdXRob3I+PGF1dGhvcj5T
YXd5ZXIsIEwuIFIuPC9hdXRob3I+PGF1dGhvcj5XdSwgSi48L2F1dGhvcj48YXV0aG9yPkxpdSwg
WS48L2F1dGhvcj48YXV0aG9yPk5hbmRhLCBSLjwvYXV0aG9yPjxhdXRob3I+VHJldGlha292YSwg
TS48L2F1dGhvcj48YXV0aG9yPlJ1aXogT3JyaWNvLCBBLjwvYXV0aG9yPjxhdXRob3I+RHJlaGVy
LCBELjwvYXV0aG9yPjxhdXRob3I+UGFsYXp6bywgSi4gUC48L2F1dGhvcj48YXV0aG9yPlBlcnJl
YXJkLCBMLjwvYXV0aG9yPjxhdXRob3I+TmVsc29uLCBFLjwvYXV0aG9yPjxhdXRob3I+TW9uZSwg
TS48L2F1dGhvcj48YXV0aG9yPkhhbnNlbiwgSC48L2F1dGhvcj48YXV0aG9yPk11bGxpbnMsIE0u
PC9hdXRob3I+PGF1dGhvcj5RdWFja2VuYnVzaCwgSi4gRi48L2F1dGhvcj48YXV0aG9yPkVsbGlz
LCBNLiBKLjwvYXV0aG9yPjxhdXRob3I+T2xvcGFkZSwgTy4gSS48L2F1dGhvcj48YXV0aG9yPkJl
cm5hcmQsIFAuIFMuPC9hdXRob3I+PGF1dGhvcj5QZXJvdSwgQy4gTS48L2F1dGhvcj48L2F1dGhv
cnM+PC9jb250cmlidXRvcnM+PGF1dGgtYWRkcmVzcz5MaW5lYmVyZ2VyIENvbXByZWhlbnNpdmUg
Q2FuY2VyIENlbnRlciwgVW5pdmVyc2l0eSBvZiBOb3J0aCBDYXJvbGluYSwgQ2hhcGVsIEhpbGws
IE5DIDI3NTk5LCBVU0EuIHpoaXl1YW5faHVAbWVkLnVuYy5lZHU8L2F1dGgtYWRkcmVzcz48dGl0
bGVzPjx0aXRsZT5UaGUgbW9sZWN1bGFyIHBvcnRyYWl0cyBvZiBicmVhc3QgdHVtb3JzIGFyZSBj
b25zZXJ2ZWQgYWNyb3NzIG1pY3JvYXJyYXkgcGxhdGZvcm1zPC90aXRsZT48c2Vjb25kYXJ5LXRp
dGxlPkJNQyBHZW5vbWljczwvc2Vjb25kYXJ5LXRpdGxlPjxhbHQtdGl0bGU+Qk1DIGdlbm9taWNz
PC9hbHQtdGl0bGU+PC90aXRsZXM+PHBlcmlvZGljYWw+PGZ1bGwtdGl0bGU+Qk1DIEdlbm9taWNz
PC9mdWxsLXRpdGxlPjxhYmJyLTE+Qk1DIGdlbm9taWNzPC9hYmJyLTE+PC9wZXJpb2RpY2FsPjxh
bHQtcGVyaW9kaWNhbD48ZnVsbC10aXRsZT5CTUMgR2Vub21pY3M8L2Z1bGwtdGl0bGU+PGFiYnIt
MT5CTUMgZ2Vub21pY3M8L2FiYnItMT48L2FsdC1wZXJpb2RpY2FsPjxwYWdlcz45NjwvcGFnZXM+
PHZvbHVtZT43PC92b2x1bWU+PGtleXdvcmRzPjxrZXl3b3JkPkJyZWFzdCBOZW9wbGFzbXMvKmdl
bmV0aWNzPC9rZXl3b3JkPjxrZXl3b3JkPkNsdXN0ZXIgQW5hbHlzaXM8L2tleXdvcmQ+PGtleXdv
cmQ+Q29uc2VydmVkIFNlcXVlbmNlLypnZW5ldGljczwva2V5d29yZD48a2V5d29yZD5GZW1hbGU8
L2tleXdvcmQ+PGtleXdvcmQ+R2VuZSBFeHByZXNzaW9uIFJlZ3VsYXRpb24sIE5lb3BsYXN0aWMv
KmdlbmV0aWNzPC9rZXl3b3JkPjxrZXl3b3JkPkdlbmVzLCBOZW9wbGFzbS8qZ2VuZXRpY3M8L2tl
eXdvcmQ+PGtleXdvcmQ+R2VuZXRpYyBQcmVkaXNwb3NpdGlvbiB0byBEaXNlYXNlPC9rZXl3b3Jk
PjxrZXl3b3JkPkh1bWFuczwva2V5d29yZD48a2V5d29yZD5PbGlnb251Y2xlb3RpZGUgQXJyYXkg
U2VxdWVuY2UgQW5hbHlzaXMvKm1ldGhvZHM8L2tleXdvcmQ+PGtleXdvcmQ+UHJlZGljdGl2ZSBW
YWx1ZSBvZiBUZXN0czwva2V5d29yZD48a2V5d29yZD5SZXByb2R1Y2liaWxpdHkgb2YgUmVzdWx0
czwva2V5d29yZD48a2V5d29yZD5SZXNlYXJjaCBEZXNpZ248L2tleXdvcmQ+PGtleXdvcmQ+U2Ft
cGxlIFNpemU8L2tleXdvcmQ+PGtleXdvcmQ+U3Vydml2YWwgQW5hbHlzaXM8L2tleXdvcmQ+PC9r
ZXl3b3Jkcz48ZGF0ZXM+PHllYXI+MjAwNjwveWVhcj48L2RhdGVzPjxpc2JuPjE0NzEtMjE2NCAo
RWxlY3Ryb25pYykmI3hEOzE0NzEtMjE2NCAoTGlua2luZyk8L2lzYm4+PGFjY2Vzc2lvbi1udW0+
MTY2NDM2NTU8L2FjY2Vzc2lvbi1udW0+PHVybHM+PHJlbGF0ZWQtdXJscz48dXJsPmh0dHA6Ly93
d3cubmNiaS5ubG0ubmloLmdvdi9wdWJtZWQvMTY2NDM2NTU8L3VybD48L3JlbGF0ZWQtdXJscz48
L3VybHM+PGN1c3RvbTI+MTQ2ODQwODwvY3VzdG9tMj48ZWxlY3Ryb25pYy1yZXNvdXJjZS1udW0+
MTAuMTE4Ni8xNDcxLTIxNjQtNy05NjwvZWxlY3Ryb25pYy1yZXNvdXJjZS1udW0+PC9yZWNvcmQ+
PC9DaXRlPjxDaXRlPjxBdXRob3I+RGFpPC9BdXRob3I+PFllYXI+MjAwNTwvWWVhcj48UmVjTnVt
PjI0PC9SZWNOdW0+PHJlY29yZD48cmVjLW51bWJlcj4yNDwvcmVjLW51bWJlcj48Zm9yZWlnbi1r
ZXlzPjxrZXkgYXBwPSJFTiIgZGItaWQ9IjVycHRwYXZyYWZyenZmZTIyeDI1NXd6anB3ZWV0OWE5
djVhciIgdGltZXN0YW1wPSIxNDEyNTY5NzE2Ij4yNDwva2V5PjwvZm9yZWlnbi1rZXlzPjxyZWYt
dHlwZSBuYW1lPSJKb3VybmFsIEFydGljbGUiPjE3PC9yZWYtdHlwZT48Y29udHJpYnV0b3JzPjxh
dXRob3JzPjxhdXRob3I+RGFpLCBILjwvYXV0aG9yPjxhdXRob3I+dmFuJmFwb3M7dCBWZWVyLCBM
LjwvYXV0aG9yPjxhdXRob3I+TGFtYiwgSi48L2F1dGhvcj48YXV0aG9yPkhlLCBZLiBELjwvYXV0
aG9yPjxhdXRob3I+TWFvLCBNLjwvYXV0aG9yPjxhdXRob3I+RmluZSwgQi4gTS48L2F1dGhvcj48
YXV0aG9yPkJlcm5hcmRzLCBSLjwvYXV0aG9yPjxhdXRob3I+dmFuIGRlIFZpanZlciwgTS48L2F1
dGhvcj48YXV0aG9yPkRldXRzY2gsIFAuPC9hdXRob3I+PGF1dGhvcj5TYWNocywgQS48L2F1dGhv
cj48YXV0aG9yPlN0b3VnaHRvbiwgUi48L2F1dGhvcj48YXV0aG9yPkZyaWVuZCwgUy48L2F1dGhv
cj48L2F1dGhvcnM+PC9jb250cmlidXRvcnM+PGF1dGgtYWRkcmVzcz5Sb3NldHRhIElucGhhcm1h
dGljcyBMTEMsIChBIHdob2xseSBvd25lZCBzdWJzaWRpYXJ5IG9mIE1lcmNrICZhbXA7IENvLiBJ
bmMuKSBTZWF0dGxlLCBXYXNoaW5ndG9uLCBVU0EuPC9hdXRoLWFkZHJlc3M+PHRpdGxlcz48dGl0
bGU+QSBjZWxsIHByb2xpZmVyYXRpb24gc2lnbmF0dXJlIGlzIGEgbWFya2VyIG9mIGV4dHJlbWVs
eSBwb29yIG91dGNvbWUgaW4gYSBzdWJwb3B1bGF0aW9uIG9mIGJyZWFzdCBjYW5jZXIgcGF0aWVu
dHM8L3RpdGxlPjxzZWNvbmRhcnktdGl0bGU+Q2FuY2VyIFJlczwvc2Vjb25kYXJ5LXRpdGxlPjxh
bHQtdGl0bGU+Q2FuY2VyIHJlc2VhcmNoPC9hbHQtdGl0bGU+PC90aXRsZXM+PHBlcmlvZGljYWw+
PGZ1bGwtdGl0bGU+Q2FuY2VyIFJlczwvZnVsbC10aXRsZT48YWJici0xPkNhbmNlciByZXNlYXJj
aDwvYWJici0xPjwvcGVyaW9kaWNhbD48YWx0LXBlcmlvZGljYWw+PGZ1bGwtdGl0bGU+Q2FuY2Vy
IFJlczwvZnVsbC10aXRsZT48YWJici0xPkNhbmNlciByZXNlYXJjaDwvYWJici0xPjwvYWx0LXBl
cmlvZGljYWw+PHBhZ2VzPjQwNTktNjY8L3BhZ2VzPjx2b2x1bWU+NjU8L3ZvbHVtZT48bnVtYmVy
PjEwPC9udW1iZXI+PGtleXdvcmRzPjxrZXl3b3JkPkFnZSBGYWN0b3JzPC9rZXl3b3JkPjxrZXl3
b3JkPkJyZWFzdCBOZW9wbGFzbXMvKmdlbmV0aWNzL21ldGFib2xpc20vKnBhdGhvbG9neTwva2V5
d29yZD48a2V5d29yZD5DZWxsIEN5Y2xlL2dlbmV0aWNzPC9rZXl3b3JkPjxrZXl3b3JkPkNlbGwg
R3Jvd3RoIFByb2Nlc3Nlcy9nZW5ldGljczwva2V5d29yZD48a2V5d29yZD5GZW1hbGU8L2tleXdv
cmQ+PGtleXdvcmQ+R2VuZSBFeHByZXNzaW9uIFByb2ZpbGluZzwva2V5d29yZD48a2V5d29yZD5I
dW1hbnM8L2tleXdvcmQ+PGtleXdvcmQ+TmVvcGxhc20gTWV0YXN0YXNpczwva2V5d29yZD48a2V5
d29yZD5PbGlnb251Y2xlb3RpZGUgQXJyYXkgU2VxdWVuY2UgQW5hbHlzaXM8L2tleXdvcmQ+PGtl
eXdvcmQ+UHJvZ25vc2lzPC9rZXl3b3JkPjxrZXl3b3JkPlJlY2VwdG9ycywgRXN0cm9nZW4vYmlv
c3ludGhlc2lzL2dlbmV0aWNzPC9rZXl3b3JkPjwva2V5d29yZHM+PGRhdGVzPjx5ZWFyPjIwMDU8
L3llYXI+PHB1Yi1kYXRlcz48ZGF0ZT5NYXkgMTU8L2RhdGU+PC9wdWItZGF0ZXM+PC9kYXRlcz48
aXNibj4wMDA4LTU0NzIgKFByaW50KSYjeEQ7MDAwOC01NDcyIChMaW5raW5nKTwvaXNibj48YWNj
ZXNzaW9uLW51bT4xNTg5OTc5NTwvYWNjZXNzaW9uLW51bT48dXJscz48cmVsYXRlZC11cmxzPjx1
cmw+aHR0cDovL3d3dy5uY2JpLm5sbS5uaWguZ292L3B1Ym1lZC8xNTg5OTc5NTwvdXJsPjwvcmVs
YXRlZC11cmxzPjwvdXJscz48ZWxlY3Ryb25pYy1yZXNvdXJjZS1udW0+MTAuMTE1OC8wMDA4LTU0
NzIuQ0FOLTA0LTM5NTM8L2VsZWN0cm9uaWMtcmVzb3VyY2UtbnVtPjwvcmVjb3JkPjwvQ2l0ZT48
Q2l0ZT48QXV0aG9yPnZhbiAmYXBvczt0IFZlZXI8L0F1dGhvcj48WWVhcj4yMDAyPC9ZZWFyPjxS
ZWNOdW0+MTc8L1JlY051bT48cmVjb3JkPjxyZWMtbnVtYmVyPjE3PC9yZWMtbnVtYmVyPjxmb3Jl
aWduLWtleXM+PGtleSBhcHA9IkVOIiBkYi1pZD0iNXJwdHBhdnJhZnJ6dmZlMjJ4MjU1d3pqcHdl
ZXQ5YTl2NWFyIiB0aW1lc3RhbXA9IjE0MTI1NDM0ODgiPjE3PC9rZXk+PC9mb3JlaWduLWtleXM+
PHJlZi10eXBlIG5hbWU9IkpvdXJuYWwgQXJ0aWNsZSI+MTc8L3JlZi10eXBlPjxjb250cmlidXRv
cnM+PGF1dGhvcnM+PGF1dGhvcj52YW4gJmFwb3M7dCBWZWVyLCBMLiBKLjwvYXV0aG9yPjxhdXRo
b3I+RGFpLCBILjwvYXV0aG9yPjxhdXRob3I+dmFuIGRlIFZpanZlciwgTS4gSi48L2F1dGhvcj48
YXV0aG9yPkhlLCBZLiBELjwvYXV0aG9yPjxhdXRob3I+SGFydCwgQS4gQS48L2F1dGhvcj48YXV0
aG9yPk1hbywgTS48L2F1dGhvcj48YXV0aG9yPlBldGVyc2UsIEguIEwuPC9hdXRob3I+PGF1dGhv
cj52YW4gZGVyIEtvb3ksIEsuPC9hdXRob3I+PGF1dGhvcj5NYXJ0b24sIE0uIEouPC9hdXRob3I+
PGF1dGhvcj5XaXR0ZXZlZW4sIEEuIFQuPC9hdXRob3I+PGF1dGhvcj5TY2hyZWliZXIsIEcuIEou
PC9hdXRob3I+PGF1dGhvcj5LZXJraG92ZW4sIFIuIE0uPC9hdXRob3I+PGF1dGhvcj5Sb2JlcnRz
LCBDLjwvYXV0aG9yPjxhdXRob3I+TGluc2xleSwgUC4gUy48L2F1dGhvcj48YXV0aG9yPkJlcm5h
cmRzLCBSLjwvYXV0aG9yPjxhdXRob3I+RnJpZW5kLCBTLiBILjwvYXV0aG9yPjwvYXV0aG9ycz48
L2NvbnRyaWJ1dG9ycz48YXV0aC1hZGRyZXNzPkRpdmlzaW9uIG9mIERpYWdub3N0aWMgT25jb2xv
Z3ksIFRoZSBOZXRoZXJsYW5kcyBDYW5jZXIgSW5zdGl0dXRlLCAxMjEgUGxlc21hbmxhYW4sIDEw
NjYgQ1ggQW1zdGVyZGFtLCBUaGUgTmV0aGVybGFuZHMuPC9hdXRoLWFkZHJlc3M+PHRpdGxlcz48
dGl0bGU+R2VuZSBleHByZXNzaW9uIHByb2ZpbGluZyBwcmVkaWN0cyBjbGluaWNhbCBvdXRjb21l
IG9mIGJyZWFzdCBjYW5jZXI8L3RpdGxlPjxzZWNvbmRhcnktdGl0bGU+TmF0dXJlPC9zZWNvbmRh
cnktdGl0bGU+PGFsdC10aXRsZT5OYXR1cmU8L2FsdC10aXRsZT48L3RpdGxlcz48cGVyaW9kaWNh
bD48ZnVsbC10aXRsZT5OYXR1cmU8L2Z1bGwtdGl0bGU+PGFiYnItMT5OYXR1cmU8L2FiYnItMT48
L3BlcmlvZGljYWw+PGFsdC1wZXJpb2RpY2FsPjxmdWxsLXRpdGxlPk5hdHVyZTwvZnVsbC10aXRs
ZT48YWJici0xPk5hdHVyZTwvYWJici0xPjwvYWx0LXBlcmlvZGljYWw+PHBhZ2VzPjUzMC02PC9w
YWdlcz48dm9sdW1lPjQxNTwvdm9sdW1lPjxudW1iZXI+Njg3MTwvbnVtYmVyPjxrZXl3b3Jkcz48
a2V5d29yZD5BZHVsdDwva2V5d29yZD48a2V5d29yZD5CcmVhc3QgTmVvcGxhc21zLypnZW5ldGlj
cy9waHlzaW9wYXRob2xvZ3kvdGhlcmFweTwva2V5d29yZD48a2V5d29yZD5DaGVtb3RoZXJhcHks
IEFkanV2YW50PC9rZXl3b3JkPjxrZXl3b3JkPkNsdXN0ZXIgQW5hbHlzaXM8L2tleXdvcmQ+PGtl
eXdvcmQ+RE5BLCBOZW9wbGFzbTwva2V5d29yZD48a2V5d29yZD5GZW1hbGU8L2tleXdvcmQ+PGtl
eXdvcmQ+KkdlbmUgRXhwcmVzc2lvbiBQcm9maWxpbmc8L2tleXdvcmQ+PGtleXdvcmQ+R2VuZXMs
IEJSQ0ExPC9rZXl3b3JkPjxrZXl3b3JkPkdlbmVzLCBCUkNBMjwva2V5d29yZD48a2V5d29yZD5I
dW1hbnM8L2tleXdvcmQ+PGtleXdvcmQ+THltcGhhdGljIE1ldGFzdGFzaXM8L2tleXdvcmQ+PGtl
eXdvcmQ+T2xpZ29udWNsZW90aWRlIEFycmF5IFNlcXVlbmNlIEFuYWx5c2lzPC9rZXl3b3JkPjxr
ZXl3b3JkPlBhdGllbnQgU2VsZWN0aW9uPC9rZXl3b3JkPjxrZXl3b3JkPlByZWRpY3RpdmUgVmFs
dWUgb2YgVGVzdHM8L2tleXdvcmQ+PGtleXdvcmQ+UHJvZ25vc2lzPC9rZXl3b3JkPjxrZXl3b3Jk
PlRyZWF0bWVudCBPdXRjb21lPC9rZXl3b3JkPjwva2V5d29yZHM+PGRhdGVzPjx5ZWFyPjIwMDI8
L3llYXI+PHB1Yi1kYXRlcz48ZGF0ZT5KYW4gMzE8L2RhdGU+PC9wdWItZGF0ZXM+PC9kYXRlcz48
aXNibj4wMDI4LTA4MzYgKFByaW50KSYjeEQ7MDAyOC0wODM2IChMaW5raW5nKTwvaXNibj48YWNj
ZXNzaW9uLW51bT4xMTgyMzg2MDwvYWNjZXNzaW9uLW51bT48dXJscz48cmVsYXRlZC11cmxzPjx1
cmw+aHR0cDovL3d3dy5uY2JpLm5sbS5uaWguZ292L3B1Ym1lZC8xMTgyMzg2MDwvdXJsPjwvcmVs
YXRlZC11cmxzPjwvdXJscz48ZWxlY3Ryb25pYy1yZXNvdXJjZS1udW0+MTAuMTAzOC80MTU1MzBh
PC9lbGVjdHJvbmljLXJlc291cmNlLW51bT48L3JlY29y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Td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IdTwv
QXV0aG9yPjxZZWFyPjIwMDY8L1llYXI+PFJlY051bT4zMjwvUmVjTnVtPjxyZWNvcmQ+PHJlYy1u
dW1iZXI+MzI8L3JlYy1udW1iZXI+PGZvcmVpZ24ta2V5cz48a2V5IGFwcD0iRU4iIGRiLWlkPSI1
cnB0cGF2cmFmcnp2ZmUyMngyNTV3empwd2VldDlhOXY1YXIiIHRpbWVzdGFtcD0iMTQxMjU3MDUz
MSI+MzI8L2tleT48L2ZvcmVpZ24ta2V5cz48cmVmLXR5cGUgbmFtZT0iSm91cm5hbCBBcnRpY2xl
Ij4xNzwvcmVmLXR5cGU+PGNvbnRyaWJ1dG9ycz48YXV0aG9ycz48YXV0aG9yPkh1LCBaLjwvYXV0
aG9yPjxhdXRob3I+RmFuLCBDLjwvYXV0aG9yPjxhdXRob3I+T2gsIEQuIFMuPC9hdXRob3I+PGF1
dGhvcj5NYXJyb24sIEouIFMuPC9hdXRob3I+PGF1dGhvcj5IZSwgWC48L2F1dGhvcj48YXV0aG9y
PlFhcWlzaCwgQi4gRi48L2F1dGhvcj48YXV0aG9yPkxpdmFzeSwgQy48L2F1dGhvcj48YXV0aG9y
PkNhcmV5LCBMLiBBLjwvYXV0aG9yPjxhdXRob3I+UmV5bm9sZHMsIEUuPC9hdXRob3I+PGF1dGhv
cj5EcmVzc2xlciwgTC48L2F1dGhvcj48YXV0aG9yPk5vYmVsLCBBLjwvYXV0aG9yPjxhdXRob3I+
UGFya2VyLCBKLjwvYXV0aG9yPjxhdXRob3I+RXdlbmQsIE0uIEcuPC9hdXRob3I+PGF1dGhvcj5T
YXd5ZXIsIEwuIFIuPC9hdXRob3I+PGF1dGhvcj5XdSwgSi48L2F1dGhvcj48YXV0aG9yPkxpdSwg
WS48L2F1dGhvcj48YXV0aG9yPk5hbmRhLCBSLjwvYXV0aG9yPjxhdXRob3I+VHJldGlha292YSwg
TS48L2F1dGhvcj48YXV0aG9yPlJ1aXogT3JyaWNvLCBBLjwvYXV0aG9yPjxhdXRob3I+RHJlaGVy
LCBELjwvYXV0aG9yPjxhdXRob3I+UGFsYXp6bywgSi4gUC48L2F1dGhvcj48YXV0aG9yPlBlcnJl
YXJkLCBMLjwvYXV0aG9yPjxhdXRob3I+TmVsc29uLCBFLjwvYXV0aG9yPjxhdXRob3I+TW9uZSwg
TS48L2F1dGhvcj48YXV0aG9yPkhhbnNlbiwgSC48L2F1dGhvcj48YXV0aG9yPk11bGxpbnMsIE0u
PC9hdXRob3I+PGF1dGhvcj5RdWFja2VuYnVzaCwgSi4gRi48L2F1dGhvcj48YXV0aG9yPkVsbGlz
LCBNLiBKLjwvYXV0aG9yPjxhdXRob3I+T2xvcGFkZSwgTy4gSS48L2F1dGhvcj48YXV0aG9yPkJl
cm5hcmQsIFAuIFMuPC9hdXRob3I+PGF1dGhvcj5QZXJvdSwgQy4gTS48L2F1dGhvcj48L2F1dGhv
cnM+PC9jb250cmlidXRvcnM+PGF1dGgtYWRkcmVzcz5MaW5lYmVyZ2VyIENvbXByZWhlbnNpdmUg
Q2FuY2VyIENlbnRlciwgVW5pdmVyc2l0eSBvZiBOb3J0aCBDYXJvbGluYSwgQ2hhcGVsIEhpbGws
IE5DIDI3NTk5LCBVU0EuIHpoaXl1YW5faHVAbWVkLnVuYy5lZHU8L2F1dGgtYWRkcmVzcz48dGl0
bGVzPjx0aXRsZT5UaGUgbW9sZWN1bGFyIHBvcnRyYWl0cyBvZiBicmVhc3QgdHVtb3JzIGFyZSBj
b25zZXJ2ZWQgYWNyb3NzIG1pY3JvYXJyYXkgcGxhdGZvcm1zPC90aXRsZT48c2Vjb25kYXJ5LXRp
dGxlPkJNQyBHZW5vbWljczwvc2Vjb25kYXJ5LXRpdGxlPjxhbHQtdGl0bGU+Qk1DIGdlbm9taWNz
PC9hbHQtdGl0bGU+PC90aXRsZXM+PHBlcmlvZGljYWw+PGZ1bGwtdGl0bGU+Qk1DIEdlbm9taWNz
PC9mdWxsLXRpdGxlPjxhYmJyLTE+Qk1DIGdlbm9taWNzPC9hYmJyLTE+PC9wZXJpb2RpY2FsPjxh
bHQtcGVyaW9kaWNhbD48ZnVsbC10aXRsZT5CTUMgR2Vub21pY3M8L2Z1bGwtdGl0bGU+PGFiYnIt
MT5CTUMgZ2Vub21pY3M8L2FiYnItMT48L2FsdC1wZXJpb2RpY2FsPjxwYWdlcz45NjwvcGFnZXM+
PHZvbHVtZT43PC92b2x1bWU+PGtleXdvcmRzPjxrZXl3b3JkPkJyZWFzdCBOZW9wbGFzbXMvKmdl
bmV0aWNzPC9rZXl3b3JkPjxrZXl3b3JkPkNsdXN0ZXIgQW5hbHlzaXM8L2tleXdvcmQ+PGtleXdv
cmQ+Q29uc2VydmVkIFNlcXVlbmNlLypnZW5ldGljczwva2V5d29yZD48a2V5d29yZD5GZW1hbGU8
L2tleXdvcmQ+PGtleXdvcmQ+R2VuZSBFeHByZXNzaW9uIFJlZ3VsYXRpb24sIE5lb3BsYXN0aWMv
KmdlbmV0aWNzPC9rZXl3b3JkPjxrZXl3b3JkPkdlbmVzLCBOZW9wbGFzbS8qZ2VuZXRpY3M8L2tl
eXdvcmQ+PGtleXdvcmQ+R2VuZXRpYyBQcmVkaXNwb3NpdGlvbiB0byBEaXNlYXNlPC9rZXl3b3Jk
PjxrZXl3b3JkPkh1bWFuczwva2V5d29yZD48a2V5d29yZD5PbGlnb251Y2xlb3RpZGUgQXJyYXkg
U2VxdWVuY2UgQW5hbHlzaXMvKm1ldGhvZHM8L2tleXdvcmQ+PGtleXdvcmQ+UHJlZGljdGl2ZSBW
YWx1ZSBvZiBUZXN0czwva2V5d29yZD48a2V5d29yZD5SZXByb2R1Y2liaWxpdHkgb2YgUmVzdWx0
czwva2V5d29yZD48a2V5d29yZD5SZXNlYXJjaCBEZXNpZ248L2tleXdvcmQ+PGtleXdvcmQ+U2Ft
cGxlIFNpemU8L2tleXdvcmQ+PGtleXdvcmQ+U3Vydml2YWwgQW5hbHlzaXM8L2tleXdvcmQ+PC9r
ZXl3b3Jkcz48ZGF0ZXM+PHllYXI+MjAwNjwveWVhcj48L2RhdGVzPjxpc2JuPjE0NzEtMjE2NCAo
RWxlY3Ryb25pYykmI3hEOzE0NzEtMjE2NCAoTGlua2luZyk8L2lzYm4+PGFjY2Vzc2lvbi1udW0+
MTY2NDM2NTU8L2FjY2Vzc2lvbi1udW0+PHVybHM+PHJlbGF0ZWQtdXJscz48dXJsPmh0dHA6Ly93
d3cubmNiaS5ubG0ubmloLmdvdi9wdWJtZWQvMTY2NDM2NTU8L3VybD48L3JlbGF0ZWQtdXJscz48
L3VybHM+PGN1c3RvbTI+MTQ2ODQwODwvY3VzdG9tMj48ZWxlY3Ryb25pYy1yZXNvdXJjZS1udW0+
MTAuMTE4Ni8xNDcxLTIxNjQtNy05NjwvZWxlY3Ryb25pYy1yZXNvdXJjZS1udW0+PC9yZWNvcmQ+
PC9DaXRlPjxDaXRlPjxBdXRob3I+RGFpPC9BdXRob3I+PFllYXI+MjAwNTwvWWVhcj48UmVjTnVt
PjI0PC9SZWNOdW0+PHJlY29yZD48cmVjLW51bWJlcj4yNDwvcmVjLW51bWJlcj48Zm9yZWlnbi1r
ZXlzPjxrZXkgYXBwPSJFTiIgZGItaWQ9IjVycHRwYXZyYWZyenZmZTIyeDI1NXd6anB3ZWV0OWE5
djVhciIgdGltZXN0YW1wPSIxNDEyNTY5NzE2Ij4yNDwva2V5PjwvZm9yZWlnbi1rZXlzPjxyZWYt
dHlwZSBuYW1lPSJKb3VybmFsIEFydGljbGUiPjE3PC9yZWYtdHlwZT48Y29udHJpYnV0b3JzPjxh
dXRob3JzPjxhdXRob3I+RGFpLCBILjwvYXV0aG9yPjxhdXRob3I+dmFuJmFwb3M7dCBWZWVyLCBM
LjwvYXV0aG9yPjxhdXRob3I+TGFtYiwgSi48L2F1dGhvcj48YXV0aG9yPkhlLCBZLiBELjwvYXV0
aG9yPjxhdXRob3I+TWFvLCBNLjwvYXV0aG9yPjxhdXRob3I+RmluZSwgQi4gTS48L2F1dGhvcj48
YXV0aG9yPkJlcm5hcmRzLCBSLjwvYXV0aG9yPjxhdXRob3I+dmFuIGRlIFZpanZlciwgTS48L2F1
dGhvcj48YXV0aG9yPkRldXRzY2gsIFAuPC9hdXRob3I+PGF1dGhvcj5TYWNocywgQS48L2F1dGhv
cj48YXV0aG9yPlN0b3VnaHRvbiwgUi48L2F1dGhvcj48YXV0aG9yPkZyaWVuZCwgUy48L2F1dGhv
cj48L2F1dGhvcnM+PC9jb250cmlidXRvcnM+PGF1dGgtYWRkcmVzcz5Sb3NldHRhIElucGhhcm1h
dGljcyBMTEMsIChBIHdob2xseSBvd25lZCBzdWJzaWRpYXJ5IG9mIE1lcmNrICZhbXA7IENvLiBJ
bmMuKSBTZWF0dGxlLCBXYXNoaW5ndG9uLCBVU0EuPC9hdXRoLWFkZHJlc3M+PHRpdGxlcz48dGl0
bGU+QSBjZWxsIHByb2xpZmVyYXRpb24gc2lnbmF0dXJlIGlzIGEgbWFya2VyIG9mIGV4dHJlbWVs
eSBwb29yIG91dGNvbWUgaW4gYSBzdWJwb3B1bGF0aW9uIG9mIGJyZWFzdCBjYW5jZXIgcGF0aWVu
dHM8L3RpdGxlPjxzZWNvbmRhcnktdGl0bGU+Q2FuY2VyIFJlczwvc2Vjb25kYXJ5LXRpdGxlPjxh
bHQtdGl0bGU+Q2FuY2VyIHJlc2VhcmNoPC9hbHQtdGl0bGU+PC90aXRsZXM+PHBlcmlvZGljYWw+
PGZ1bGwtdGl0bGU+Q2FuY2VyIFJlczwvZnVsbC10aXRsZT48YWJici0xPkNhbmNlciByZXNlYXJj
aDwvYWJici0xPjwvcGVyaW9kaWNhbD48YWx0LXBlcmlvZGljYWw+PGZ1bGwtdGl0bGU+Q2FuY2Vy
IFJlczwvZnVsbC10aXRsZT48YWJici0xPkNhbmNlciByZXNlYXJjaDwvYWJici0xPjwvYWx0LXBl
cmlvZGljYWw+PHBhZ2VzPjQwNTktNjY8L3BhZ2VzPjx2b2x1bWU+NjU8L3ZvbHVtZT48bnVtYmVy
PjEwPC9udW1iZXI+PGtleXdvcmRzPjxrZXl3b3JkPkFnZSBGYWN0b3JzPC9rZXl3b3JkPjxrZXl3
b3JkPkJyZWFzdCBOZW9wbGFzbXMvKmdlbmV0aWNzL21ldGFib2xpc20vKnBhdGhvbG9neTwva2V5
d29yZD48a2V5d29yZD5DZWxsIEN5Y2xlL2dlbmV0aWNzPC9rZXl3b3JkPjxrZXl3b3JkPkNlbGwg
R3Jvd3RoIFByb2Nlc3Nlcy9nZW5ldGljczwva2V5d29yZD48a2V5d29yZD5GZW1hbGU8L2tleXdv
cmQ+PGtleXdvcmQ+R2VuZSBFeHByZXNzaW9uIFByb2ZpbGluZzwva2V5d29yZD48a2V5d29yZD5I
dW1hbnM8L2tleXdvcmQ+PGtleXdvcmQ+TmVvcGxhc20gTWV0YXN0YXNpczwva2V5d29yZD48a2V5
d29yZD5PbGlnb251Y2xlb3RpZGUgQXJyYXkgU2VxdWVuY2UgQW5hbHlzaXM8L2tleXdvcmQ+PGtl
eXdvcmQ+UHJvZ25vc2lzPC9rZXl3b3JkPjxrZXl3b3JkPlJlY2VwdG9ycywgRXN0cm9nZW4vYmlv
c3ludGhlc2lzL2dlbmV0aWNzPC9rZXl3b3JkPjwva2V5d29yZHM+PGRhdGVzPjx5ZWFyPjIwMDU8
L3llYXI+PHB1Yi1kYXRlcz48ZGF0ZT5NYXkgMTU8L2RhdGU+PC9wdWItZGF0ZXM+PC9kYXRlcz48
aXNibj4wMDA4LTU0NzIgKFByaW50KSYjeEQ7MDAwOC01NDcyIChMaW5raW5nKTwvaXNibj48YWNj
ZXNzaW9uLW51bT4xNTg5OTc5NTwvYWNjZXNzaW9uLW51bT48dXJscz48cmVsYXRlZC11cmxzPjx1
cmw+aHR0cDovL3d3dy5uY2JpLm5sbS5uaWguZ292L3B1Ym1lZC8xNTg5OTc5NTwvdXJsPjwvcmVs
YXRlZC11cmxzPjwvdXJscz48ZWxlY3Ryb25pYy1yZXNvdXJjZS1udW0+MTAuMTE1OC8wMDA4LTU0
NzIuQ0FOLTA0LTM5NTM8L2VsZWN0cm9uaWMtcmVzb3VyY2UtbnVtPjwvcmVjb3JkPjwvQ2l0ZT48
Q2l0ZT48QXV0aG9yPnZhbiAmYXBvczt0IFZlZXI8L0F1dGhvcj48WWVhcj4yMDAyPC9ZZWFyPjxS
ZWNOdW0+MTc8L1JlY051bT48cmVjb3JkPjxyZWMtbnVtYmVyPjE3PC9yZWMtbnVtYmVyPjxmb3Jl
aWduLWtleXM+PGtleSBhcHA9IkVOIiBkYi1pZD0iNXJwdHBhdnJhZnJ6dmZlMjJ4MjU1d3pqcHdl
ZXQ5YTl2NWFyIiB0aW1lc3RhbXA9IjE0MTI1NDM0ODgiPjE3PC9rZXk+PC9mb3JlaWduLWtleXM+
PHJlZi10eXBlIG5hbWU9IkpvdXJuYWwgQXJ0aWNsZSI+MTc8L3JlZi10eXBlPjxjb250cmlidXRv
cnM+PGF1dGhvcnM+PGF1dGhvcj52YW4gJmFwb3M7dCBWZWVyLCBMLiBKLjwvYXV0aG9yPjxhdXRo
b3I+RGFpLCBILjwvYXV0aG9yPjxhdXRob3I+dmFuIGRlIFZpanZlciwgTS4gSi48L2F1dGhvcj48
YXV0aG9yPkhlLCBZLiBELjwvYXV0aG9yPjxhdXRob3I+SGFydCwgQS4gQS48L2F1dGhvcj48YXV0
aG9yPk1hbywgTS48L2F1dGhvcj48YXV0aG9yPlBldGVyc2UsIEguIEwuPC9hdXRob3I+PGF1dGhv
cj52YW4gZGVyIEtvb3ksIEsuPC9hdXRob3I+PGF1dGhvcj5NYXJ0b24sIE0uIEouPC9hdXRob3I+
PGF1dGhvcj5XaXR0ZXZlZW4sIEEuIFQuPC9hdXRob3I+PGF1dGhvcj5TY2hyZWliZXIsIEcuIEou
PC9hdXRob3I+PGF1dGhvcj5LZXJraG92ZW4sIFIuIE0uPC9hdXRob3I+PGF1dGhvcj5Sb2JlcnRz
LCBDLjwvYXV0aG9yPjxhdXRob3I+TGluc2xleSwgUC4gUy48L2F1dGhvcj48YXV0aG9yPkJlcm5h
cmRzLCBSLjwvYXV0aG9yPjxhdXRob3I+RnJpZW5kLCBTLiBILjwvYXV0aG9yPjwvYXV0aG9ycz48
L2NvbnRyaWJ1dG9ycz48YXV0aC1hZGRyZXNzPkRpdmlzaW9uIG9mIERpYWdub3N0aWMgT25jb2xv
Z3ksIFRoZSBOZXRoZXJsYW5kcyBDYW5jZXIgSW5zdGl0dXRlLCAxMjEgUGxlc21hbmxhYW4sIDEw
NjYgQ1ggQW1zdGVyZGFtLCBUaGUgTmV0aGVybGFuZHMuPC9hdXRoLWFkZHJlc3M+PHRpdGxlcz48
dGl0bGU+R2VuZSBleHByZXNzaW9uIHByb2ZpbGluZyBwcmVkaWN0cyBjbGluaWNhbCBvdXRjb21l
IG9mIGJyZWFzdCBjYW5jZXI8L3RpdGxlPjxzZWNvbmRhcnktdGl0bGU+TmF0dXJlPC9zZWNvbmRh
cnktdGl0bGU+PGFsdC10aXRsZT5OYXR1cmU8L2FsdC10aXRsZT48L3RpdGxlcz48cGVyaW9kaWNh
bD48ZnVsbC10aXRsZT5OYXR1cmU8L2Z1bGwtdGl0bGU+PGFiYnItMT5OYXR1cmU8L2FiYnItMT48
L3BlcmlvZGljYWw+PGFsdC1wZXJpb2RpY2FsPjxmdWxsLXRpdGxlPk5hdHVyZTwvZnVsbC10aXRs
ZT48YWJici0xPk5hdHVyZTwvYWJici0xPjwvYWx0LXBlcmlvZGljYWw+PHBhZ2VzPjUzMC02PC9w
YWdlcz48dm9sdW1lPjQxNTwvdm9sdW1lPjxudW1iZXI+Njg3MTwvbnVtYmVyPjxrZXl3b3Jkcz48
a2V5d29yZD5BZHVsdDwva2V5d29yZD48a2V5d29yZD5CcmVhc3QgTmVvcGxhc21zLypnZW5ldGlj
cy9waHlzaW9wYXRob2xvZ3kvdGhlcmFweTwva2V5d29yZD48a2V5d29yZD5DaGVtb3RoZXJhcHks
IEFkanV2YW50PC9rZXl3b3JkPjxrZXl3b3JkPkNsdXN0ZXIgQW5hbHlzaXM8L2tleXdvcmQ+PGtl
eXdvcmQ+RE5BLCBOZW9wbGFzbTwva2V5d29yZD48a2V5d29yZD5GZW1hbGU8L2tleXdvcmQ+PGtl
eXdvcmQ+KkdlbmUgRXhwcmVzc2lvbiBQcm9maWxpbmc8L2tleXdvcmQ+PGtleXdvcmQ+R2VuZXMs
IEJSQ0ExPC9rZXl3b3JkPjxrZXl3b3JkPkdlbmVzLCBCUkNBMjwva2V5d29yZD48a2V5d29yZD5I
dW1hbnM8L2tleXdvcmQ+PGtleXdvcmQ+THltcGhhdGljIE1ldGFzdGFzaXM8L2tleXdvcmQ+PGtl
eXdvcmQ+T2xpZ29udWNsZW90aWRlIEFycmF5IFNlcXVlbmNlIEFuYWx5c2lzPC9rZXl3b3JkPjxr
ZXl3b3JkPlBhdGllbnQgU2VsZWN0aW9uPC9rZXl3b3JkPjxrZXl3b3JkPlByZWRpY3RpdmUgVmFs
dWUgb2YgVGVzdHM8L2tleXdvcmQ+PGtleXdvcmQ+UHJvZ25vc2lzPC9rZXl3b3JkPjxrZXl3b3Jk
PlRyZWF0bWVudCBPdXRjb21lPC9rZXl3b3JkPjwva2V5d29yZHM+PGRhdGVzPjx5ZWFyPjIwMDI8
L3llYXI+PHB1Yi1kYXRlcz48ZGF0ZT5KYW4gMzE8L2RhdGU+PC9wdWItZGF0ZXM+PC9kYXRlcz48
aXNibj4wMDI4LTA4MzYgKFByaW50KSYjeEQ7MDAyOC0wODM2IChMaW5raW5nKTwvaXNibj48YWNj
ZXNzaW9uLW51bT4xMTgyMzg2MDwvYWNjZXNzaW9uLW51bT48dXJscz48cmVsYXRlZC11cmxzPjx1
cmw+aHR0cDovL3d3dy5uY2JpLm5sbS5uaWguZ292L3B1Ym1lZC8xMTgyMzg2MDwvdXJsPjwvcmVs
YXRlZC11cmxzPjwvdXJscz48ZWxlY3Ryb25pYy1yZXNvdXJjZS1udW0+MTAuMTAzOC80MTU1MzBh
PC9lbGVjdHJvbmljLXJlc291cmNlLW51bT48L3JlY29y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-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P13</w:t>
            </w:r>
          </w:p>
        </w:tc>
        <w:tc>
          <w:tcPr>
            <w:tcW w:w="1710" w:type="dxa"/>
            <w:tcBorders>
              <w:top w:val="nil"/>
            </w:tcBorders>
            <w:shd w:val="clear" w:color="000000" w:fill="FFFFFF" w:themeFill="background1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E
YWk8L0F1dGhvcj48WWVhcj4yMDA1PC9ZZWFyPjxSZWNOdW0+MjQ8L1JlY051bT48cmVjb3JkPjxy
ZWMtbnVtYmVyPjI0PC9yZWMtbnVtYmVyPjxmb3JlaWduLWtleXM+PGtleSBhcHA9IkVOIiBkYi1p
ZD0iNXJwdHBhdnJhZnJ6dmZlMjJ4MjU1d3pqcHdlZXQ5YTl2NWFyIiB0aW1lc3RhbXA9IjE0MTI1
Njk3MTYiPjI0PC9rZXk+PC9mb3JlaWduLWtleXM+PHJlZi10eXBlIG5hbWU9IkpvdXJuYWwgQXJ0
aWNsZSI+MTc8L3JlZi10eXBlPjxjb250cmlidXRvcnM+PGF1dGhvcnM+PGF1dGhvcj5EYWksIEgu
PC9hdXRob3I+PGF1dGhvcj52YW4mYXBvczt0IFZlZXIsIEwuPC9hdXRob3I+PGF1dGhvcj5MYW1i
LCBKLjwvYXV0aG9yPjxhdXRob3I+SGUsIFkuIEQuPC9hdXRob3I+PGF1dGhvcj5NYW8sIE0uPC9h
dXRob3I+PGF1dGhvcj5GaW5lLCBCLiBNLjwvYXV0aG9yPjxhdXRob3I+QmVybmFyZHMsIFIuPC9h
dXRob3I+PGF1dGhvcj52YW4gZGUgVmlqdmVyLCBNLjwvYXV0aG9yPjxhdXRob3I+RGV1dHNjaCwg
UC48L2F1dGhvcj48YXV0aG9yPlNhY2hzLCBBLjwvYXV0aG9yPjxhdXRob3I+U3RvdWdodG9uLCBS
LjwvYXV0aG9yPjxhdXRob3I+RnJpZW5kLCBTLjwvYXV0aG9yPjwvYXV0aG9ycz48L2NvbnRyaWJ1
dG9ycz48YXV0aC1hZGRyZXNzPlJvc2V0dGEgSW5waGFybWF0aWNzIExMQywgKEEgd2hvbGx5IG93
bmVkIHN1YnNpZGlhcnkgb2YgTWVyY2sgJmFtcDsgQ28uIEluYy4pIFNlYXR0bGUsIFdhc2hpbmd0
b24sIFVTQS48L2F1dGgtYWRkcmVzcz48dGl0bGVzPjx0aXRsZT5BIGNlbGwgcHJvbGlmZXJhdGlv
biBzaWduYXR1cmUgaXMgYSBtYXJrZXIgb2YgZXh0cmVtZWx5IHBvb3Igb3V0Y29tZSBpbiBhIHN1
YnBvcHVsYXRpb24gb2YgYnJlYXN0IGNhbmNlciBwYXRpZW50cz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NDA1OS02
NjwvcGFnZXM+PHZvbHVtZT42NTwvdm9sdW1lPjxudW1iZXI+MTA8L251bWJlcj48a2V5d29yZHM+
PGtleXdvcmQ+QWdlIEZhY3RvcnM8L2tleXdvcmQ+PGtleXdvcmQ+QnJlYXN0IE5lb3BsYXNtcy8q
Z2VuZXRpY3MvbWV0YWJvbGlzbS8qcGF0aG9sb2d5PC9rZXl3b3JkPjxrZXl3b3JkPkNlbGwgQ3lj
bGUvZ2VuZXRpY3M8L2tleXdvcmQ+PGtleXdvcmQ+Q2VsbCBHcm93dGggUHJvY2Vzc2VzL2dlbmV0
aWNzPC9rZXl3b3JkPjxrZXl3b3JkPkZlbWFsZTwva2V5d29yZD48a2V5d29yZD5HZW5lIEV4cHJl
c3Npb24gUHJvZmlsaW5nPC9rZXl3b3JkPjxrZXl3b3JkPkh1bWFuczwva2V5d29yZD48a2V5d29y
ZD5OZW9wbGFzbSBNZXRhc3Rhc2lzPC9rZXl3b3JkPjxrZXl3b3JkPk9saWdvbnVjbGVvdGlkZSBB
cnJheSBTZXF1ZW5jZSBBbmFseXNpczwva2V5d29yZD48a2V5d29yZD5Qcm9nbm9zaXM8L2tleXdv
cmQ+PGtleXdvcmQ+UmVjZXB0b3JzLCBFc3Ryb2dlbi9iaW9zeW50aGVzaXMvZ2VuZXRpY3M8L2tl
eXdvcmQ+PC9rZXl3b3Jkcz48ZGF0ZXM+PHllYXI+MjAwNTwveWVhcj48cHViLWRhdGVzPjxkYXRl
Pk1heSAxNTwvZGF0ZT48L3B1Yi1kYXRlcz48L2RhdGVzPjxpc2JuPjAwMDgtNTQ3MiAoUHJpbnQp
JiN4RDswMDA4LTU0NzIgKExpbmtpbmcpPC9pc2JuPjxhY2Nlc3Npb24tbnVtPjE1ODk5Nzk1PC9h
Y2Nlc3Npb24tbnVtPjx1cmxzPjxyZWxhdGVkLXVybHM+PHVybD5odHRwOi8vd3d3Lm5jYmkubmxt
Lm5paC5nb3YvcHVibWVkLzE1ODk5Nzk1PC91cmw+PC9yZWxhdGVkLXVybHM+PC91cmxzPjxlbGVj
dHJvbmljLXJlc291cmNlLW51bT4xMC4xMTU4LzAwMDgtNTQ3Mi5DQU4tMDQtMzk1MzwvZWxlY3Ry
b25pYy1yZXNvdXJjZS1udW0+PC9yZWNvcmQ+PC9DaXRlPjxDaXRlPjxBdXRob3I+dmFuICZhcG9z
O3QgVmVlcjwvQXV0aG9yPjxZZWFyPjIwMDI8L1llYXI+PFJlY051bT4xNzwvUmVjTnVtPjxyZWNv
cmQ+PHJlYy1udW1iZXI+MTc8L3JlYy1udW1iZXI+PGZvcmVpZ24ta2V5cz48a2V5IGFwcD0iRU4i
IGRiLWlkPSI1cnB0cGF2cmFmcnp2ZmUyMngyNTV3empwd2VldDlhOXY1YXIiIHRpbWVzdGFtcD0i
MTQxMjU0MzQ4OCI+MTc8L2tleT48L2ZvcmVpZ24ta2V5cz48cmVmLXR5cGUgbmFtZT0iSm91cm5h
bCBBcnRpY2xlIj4xNzwvcmVmLXR5cGU+PGNvbnRyaWJ1dG9ycz48YXV0aG9ycz48YXV0aG9yPnZh
biAmYXBvczt0IFZlZXIsIEwuIEouPC9hdXRob3I+PGF1dGhvcj5EYWksIEguPC9hdXRob3I+PGF1
dGhvcj52YW4gZGUgVmlqdmVyLCBNLiBKLjwvYXV0aG9yPjxhdXRob3I+SGUsIFkuIEQuPC9hdXRo
b3I+PGF1dGhvcj5IYXJ0LCBBLiBBLjwvYXV0aG9yPjxhdXRob3I+TWFvLCBNLjwvYXV0aG9yPjxh
dXRob3I+UGV0ZXJzZSwgSC4gTC48L2F1dGhvcj48YXV0aG9yPnZhbiBkZXIgS29veSwgSy48L2F1
dGhvcj48YXV0aG9yPk1hcnRvbiwgTS4gSi48L2F1dGhvcj48YXV0aG9yPldpdHRldmVlbiwgQS4g
VC48L2F1dGhvcj48YXV0aG9yPlNjaHJlaWJlciwgRy4gSi48L2F1dGhvcj48YXV0aG9yPktlcmto
b3ZlbiwgUi4gTS48L2F1dGhvcj48YXV0aG9yPlJvYmVydHMsIEMuPC9hdXRob3I+PGF1dGhvcj5M
aW5zbGV5LCBQLiBTLjwvYXV0aG9yPjxhdXRob3I+QmVybmFyZHMsIFIuPC9hdXRob3I+PGF1dGhv
cj5GcmllbmQsIFMuIEguPC9hdXRob3I+PC9hdXRob3JzPjwvY29udHJpYnV0b3JzPjxhdXRoLWFk
ZHJlc3M+RGl2aXNpb24gb2YgRGlhZ25vc3RpYyBPbmNvbG9neSwgVGhlIE5ldGhlcmxhbmRzIENh
bmNlciBJbnN0aXR1dGUsIDEyMSBQbGVzbWFubGFhbiwgMTA2NiBDWCBBbXN0ZXJkYW0sIFRoZSBO
ZXRoZXJsYW5kcy48L2F1dGgtYWRkcmVzcz48dGl0bGVzPjx0aXRsZT5HZW5lIGV4cHJlc3Npb24g
cHJvZmlsaW5nIHByZWRpY3RzIGNsaW5pY2FsIG91dGNvbWUgb2YgYnJlYXN0IGNhbmNlcjwvdGl0
bGU+PHNlY29uZGFyeS10aXRsZT5OYXR1cmU8L3NlY29uZGFyeS10aXRsZT48YWx0LXRpdGxlPk5h
dHVyZTwvYWx0LXRpdGxlPjwvdGl0bGVzPjxwZXJpb2RpY2FsPjxmdWxsLXRpdGxlPk5hdHVyZTwv
ZnVsbC10aXRsZT48YWJici0xPk5hdHVyZTwvYWJici0xPjwvcGVyaW9kaWNhbD48YWx0LXBlcmlv
ZGljYWw+PGZ1bGwtdGl0bGU+TmF0dXJlPC9mdWxsLXRpdGxlPjxhYmJyLTE+TmF0dXJlPC9hYmJy
LTE+PC9hbHQtcGVyaW9kaWNhbD48cGFnZXM+NTMwLTY8L3BhZ2VzPjx2b2x1bWU+NDE1PC92b2x1
bWU+PG51bWJlcj42ODcxPC9udW1iZXI+PGtleXdvcmRzPjxrZXl3b3JkPkFkdWx0PC9rZXl3b3Jk
PjxrZXl3b3JkPkJyZWFzdCBOZW9wbGFzbXMvKmdlbmV0aWNzL3BoeXNpb3BhdGhvbG9neS90aGVy
YXB5PC9rZXl3b3JkPjxrZXl3b3JkPkNoZW1vdGhlcmFweSwgQWRqdXZhbnQ8L2tleXdvcmQ+PGtl
eXdvcmQ+Q2x1c3RlciBBbmFseXNpczwva2V5d29yZD48a2V5d29yZD5ETkEsIE5lb3BsYXNtPC9r
ZXl3b3JkPjxrZXl3b3JkPkZlbWFsZTwva2V5d29yZD48a2V5d29yZD4qR2VuZSBFeHByZXNzaW9u
IFByb2ZpbGluZzwva2V5d29yZD48a2V5d29yZD5HZW5lcywgQlJDQTE8L2tleXdvcmQ+PGtleXdv
cmQ+R2VuZXMsIEJSQ0EyPC9rZXl3b3JkPjxrZXl3b3JkPkh1bWFuczwva2V5d29yZD48a2V5d29y
ZD5MeW1waGF0aWMgTWV0YXN0YXNpczwva2V5d29yZD48a2V5d29yZD5PbGlnb251Y2xlb3RpZGUg
QXJyYXkgU2VxdWVuY2UgQW5hbHlzaXM8L2tleXdvcmQ+PGtleXdvcmQ+UGF0aWVudCBTZWxlY3Rp
b248L2tleXdvcmQ+PGtleXdvcmQ+UHJlZGljdGl2ZSBWYWx1ZSBvZiBUZXN0czwva2V5d29yZD48
a2V5d29yZD5Qcm9nbm9zaXM8L2tleXdvcmQ+PGtleXdvcmQ+VHJlYXRtZW50IE91dGNvbWU8L2tl
eXdvcmQ+PC9rZXl3b3Jkcz48ZGF0ZXM+PHllYXI+MjAwMjwveWVhcj48cHViLWRhdGVzPjxkYXRl
PkphbiAzMTwvZGF0ZT48L3B1Yi1kYXRlcz48L2RhdGVzPjxpc2JuPjAwMjgtMDgzNiAoUHJpbnQp
JiN4RDswMDI4LTA4MzYgKExpbmtpbmcpPC9pc2JuPjxhY2Nlc3Npb24tbnVtPjExODIzODYwPC9h
Y2Nlc3Npb24tbnVtPjx1cmxzPjxyZWxhdGVkLXVybHM+PHVybD5odHRwOi8vd3d3Lm5jYmkubmxt
Lm5paC5nb3YvcHVibWVkLzExODIzODYwPC91cmw+PC9yZWxhdGVkLXVybHM+PC91cmxzPjxlbGVj
dHJvbmljLXJlc291cmNlLW51bT4xMC4xMDM4LzQxNTUzMGE8L2VsZWN0cm9uaWMtcmVzb3VyY2Ut
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T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E
YWk8L0F1dGhvcj48WWVhcj4yMDA1PC9ZZWFyPjxSZWNOdW0+MjQ8L1JlY051bT48cmVjb3JkPjxy
ZWMtbnVtYmVyPjI0PC9yZWMtbnVtYmVyPjxmb3JlaWduLWtleXM+PGtleSBhcHA9IkVOIiBkYi1p
ZD0iNXJwdHBhdnJhZnJ6dmZlMjJ4MjU1d3pqcHdlZXQ5YTl2NWFyIiB0aW1lc3RhbXA9IjE0MTI1
Njk3MTYiPjI0PC9rZXk+PC9mb3JlaWduLWtleXM+PHJlZi10eXBlIG5hbWU9IkpvdXJuYWwgQXJ0
aWNsZSI+MTc8L3JlZi10eXBlPjxjb250cmlidXRvcnM+PGF1dGhvcnM+PGF1dGhvcj5EYWksIEgu
PC9hdXRob3I+PGF1dGhvcj52YW4mYXBvczt0IFZlZXIsIEwuPC9hdXRob3I+PGF1dGhvcj5MYW1i
LCBKLjwvYXV0aG9yPjxhdXRob3I+SGUsIFkuIEQuPC9hdXRob3I+PGF1dGhvcj5NYW8sIE0uPC9h
dXRob3I+PGF1dGhvcj5GaW5lLCBCLiBNLjwvYXV0aG9yPjxhdXRob3I+QmVybmFyZHMsIFIuPC9h
dXRob3I+PGF1dGhvcj52YW4gZGUgVmlqdmVyLCBNLjwvYXV0aG9yPjxhdXRob3I+RGV1dHNjaCwg
UC48L2F1dGhvcj48YXV0aG9yPlNhY2hzLCBBLjwvYXV0aG9yPjxhdXRob3I+U3RvdWdodG9uLCBS
LjwvYXV0aG9yPjxhdXRob3I+RnJpZW5kLCBTLjwvYXV0aG9yPjwvYXV0aG9ycz48L2NvbnRyaWJ1
dG9ycz48YXV0aC1hZGRyZXNzPlJvc2V0dGEgSW5waGFybWF0aWNzIExMQywgKEEgd2hvbGx5IG93
bmVkIHN1YnNpZGlhcnkgb2YgTWVyY2sgJmFtcDsgQ28uIEluYy4pIFNlYXR0bGUsIFdhc2hpbmd0
b24sIFVTQS48L2F1dGgtYWRkcmVzcz48dGl0bGVzPjx0aXRsZT5BIGNlbGwgcHJvbGlmZXJhdGlv
biBzaWduYXR1cmUgaXMgYSBtYXJrZXIgb2YgZXh0cmVtZWx5IHBvb3Igb3V0Y29tZSBpbiBhIHN1
YnBvcHVsYXRpb24gb2YgYnJlYXN0IGNhbmNlciBwYXRpZW50cz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NDA1OS02
NjwvcGFnZXM+PHZvbHVtZT42NTwvdm9sdW1lPjxudW1iZXI+MTA8L251bWJlcj48a2V5d29yZHM+
PGtleXdvcmQ+QWdlIEZhY3RvcnM8L2tleXdvcmQ+PGtleXdvcmQ+QnJlYXN0IE5lb3BsYXNtcy8q
Z2VuZXRpY3MvbWV0YWJvbGlzbS8qcGF0aG9sb2d5PC9rZXl3b3JkPjxrZXl3b3JkPkNlbGwgQ3lj
bGUvZ2VuZXRpY3M8L2tleXdvcmQ+PGtleXdvcmQ+Q2VsbCBHcm93dGggUHJvY2Vzc2VzL2dlbmV0
aWNzPC9rZXl3b3JkPjxrZXl3b3JkPkZlbWFsZTwva2V5d29yZD48a2V5d29yZD5HZW5lIEV4cHJl
c3Npb24gUHJvZmlsaW5nPC9rZXl3b3JkPjxrZXl3b3JkPkh1bWFuczwva2V5d29yZD48a2V5d29y
ZD5OZW9wbGFzbSBNZXRhc3Rhc2lzPC9rZXl3b3JkPjxrZXl3b3JkPk9saWdvbnVjbGVvdGlkZSBB
cnJheSBTZXF1ZW5jZSBBbmFseXNpczwva2V5d29yZD48a2V5d29yZD5Qcm9nbm9zaXM8L2tleXdv
cmQ+PGtleXdvcmQ+UmVjZXB0b3JzLCBFc3Ryb2dlbi9iaW9zeW50aGVzaXMvZ2VuZXRpY3M8L2tl
eXdvcmQ+PC9rZXl3b3Jkcz48ZGF0ZXM+PHllYXI+MjAwNTwveWVhcj48cHViLWRhdGVzPjxkYXRl
Pk1heSAxNTwvZGF0ZT48L3B1Yi1kYXRlcz48L2RhdGVzPjxpc2JuPjAwMDgtNTQ3MiAoUHJpbnQp
JiN4RDswMDA4LTU0NzIgKExpbmtpbmcpPC9pc2JuPjxhY2Nlc3Npb24tbnVtPjE1ODk5Nzk1PC9h
Y2Nlc3Npb24tbnVtPjx1cmxzPjxyZWxhdGVkLXVybHM+PHVybD5odHRwOi8vd3d3Lm5jYmkubmxt
Lm5paC5nb3YvcHVibWVkLzE1ODk5Nzk1PC91cmw+PC9yZWxhdGVkLXVybHM+PC91cmxzPjxlbGVj
dHJvbmljLXJlc291cmNlLW51bT4xMC4xMTU4LzAwMDgtNTQ3Mi5DQU4tMDQtMzk1MzwvZWxlY3Ry
b25pYy1yZXNvdXJjZS1udW0+PC9yZWNvcmQ+PC9DaXRlPjxDaXRlPjxBdXRob3I+dmFuICZhcG9z
O3QgVmVlcjwvQXV0aG9yPjxZZWFyPjIwMDI8L1llYXI+PFJlY051bT4xNzwvUmVjTnVtPjxyZWNv
cmQ+PHJlYy1udW1iZXI+MTc8L3JlYy1udW1iZXI+PGZvcmVpZ24ta2V5cz48a2V5IGFwcD0iRU4i
IGRiLWlkPSI1cnB0cGF2cmFmcnp2ZmUyMngyNTV3empwd2VldDlhOXY1YXIiIHRpbWVzdGFtcD0i
MTQxMjU0MzQ4OCI+MTc8L2tleT48L2ZvcmVpZ24ta2V5cz48cmVmLXR5cGUgbmFtZT0iSm91cm5h
bCBBcnRpY2xlIj4xNzwvcmVmLXR5cGU+PGNvbnRyaWJ1dG9ycz48YXV0aG9ycz48YXV0aG9yPnZh
biAmYXBvczt0IFZlZXIsIEwuIEouPC9hdXRob3I+PGF1dGhvcj5EYWksIEguPC9hdXRob3I+PGF1
dGhvcj52YW4gZGUgVmlqdmVyLCBNLiBKLjwvYXV0aG9yPjxhdXRob3I+SGUsIFkuIEQuPC9hdXRo
b3I+PGF1dGhvcj5IYXJ0LCBBLiBBLjwvYXV0aG9yPjxhdXRob3I+TWFvLCBNLjwvYXV0aG9yPjxh
dXRob3I+UGV0ZXJzZSwgSC4gTC48L2F1dGhvcj48YXV0aG9yPnZhbiBkZXIgS29veSwgSy48L2F1
dGhvcj48YXV0aG9yPk1hcnRvbiwgTS4gSi48L2F1dGhvcj48YXV0aG9yPldpdHRldmVlbiwgQS4g
VC48L2F1dGhvcj48YXV0aG9yPlNjaHJlaWJlciwgRy4gSi48L2F1dGhvcj48YXV0aG9yPktlcmto
b3ZlbiwgUi4gTS48L2F1dGhvcj48YXV0aG9yPlJvYmVydHMsIEMuPC9hdXRob3I+PGF1dGhvcj5M
aW5zbGV5LCBQLiBTLjwvYXV0aG9yPjxhdXRob3I+QmVybmFyZHMsIFIuPC9hdXRob3I+PGF1dGhv
cj5GcmllbmQsIFMuIEguPC9hdXRob3I+PC9hdXRob3JzPjwvY29udHJpYnV0b3JzPjxhdXRoLWFk
ZHJlc3M+RGl2aXNpb24gb2YgRGlhZ25vc3RpYyBPbmNvbG9neSwgVGhlIE5ldGhlcmxhbmRzIENh
bmNlciBJbnN0aXR1dGUsIDEyMSBQbGVzbWFubGFhbiwgMTA2NiBDWCBBbXN0ZXJkYW0sIFRoZSBO
ZXRoZXJsYW5kcy48L2F1dGgtYWRkcmVzcz48dGl0bGVzPjx0aXRsZT5HZW5lIGV4cHJlc3Npb24g
cHJvZmlsaW5nIHByZWRpY3RzIGNsaW5pY2FsIG91dGNvbWUgb2YgYnJlYXN0IGNhbmNlcjwvdGl0
bGU+PHNlY29uZGFyeS10aXRsZT5OYXR1cmU8L3NlY29uZGFyeS10aXRsZT48YWx0LXRpdGxlPk5h
dHVyZTwvYWx0LXRpdGxlPjwvdGl0bGVzPjxwZXJpb2RpY2FsPjxmdWxsLXRpdGxlPk5hdHVyZTwv
ZnVsbC10aXRsZT48YWJici0xPk5hdHVyZTwvYWJici0xPjwvcGVyaW9kaWNhbD48YWx0LXBlcmlv
ZGljYWw+PGZ1bGwtdGl0bGU+TmF0dXJlPC9mdWxsLXRpdGxlPjxhYmJyLTE+TmF0dXJlPC9hYmJy
LTE+PC9hbHQtcGVyaW9kaWNhbD48cGFnZXM+NTMwLTY8L3BhZ2VzPjx2b2x1bWU+NDE1PC92b2x1
bWU+PG51bWJlcj42ODcxPC9udW1iZXI+PGtleXdvcmRzPjxrZXl3b3JkPkFkdWx0PC9rZXl3b3Jk
PjxrZXl3b3JkPkJyZWFzdCBOZW9wbGFzbXMvKmdlbmV0aWNzL3BoeXNpb3BhdGhvbG9neS90aGVy
YXB5PC9rZXl3b3JkPjxrZXl3b3JkPkNoZW1vdGhlcmFweSwgQWRqdXZhbnQ8L2tleXdvcmQ+PGtl
eXdvcmQ+Q2x1c3RlciBBbmFseXNpczwva2V5d29yZD48a2V5d29yZD5ETkEsIE5lb3BsYXNtPC9r
ZXl3b3JkPjxrZXl3b3JkPkZlbWFsZTwva2V5d29yZD48a2V5d29yZD4qR2VuZSBFeHByZXNzaW9u
IFByb2ZpbGluZzwva2V5d29yZD48a2V5d29yZD5HZW5lcywgQlJDQTE8L2tleXdvcmQ+PGtleXdv
cmQ+R2VuZXMsIEJSQ0EyPC9rZXl3b3JkPjxrZXl3b3JkPkh1bWFuczwva2V5d29yZD48a2V5d29y
ZD5MeW1waGF0aWMgTWV0YXN0YXNpczwva2V5d29yZD48a2V5d29yZD5PbGlnb251Y2xlb3RpZGUg
QXJyYXkgU2VxdWVuY2UgQW5hbHlzaXM8L2tleXdvcmQ+PGtleXdvcmQ+UGF0aWVudCBTZWxlY3Rp
b248L2tleXdvcmQ+PGtleXdvcmQ+UHJlZGljdGl2ZSBWYWx1ZSBvZiBUZXN0czwva2V5d29yZD48
a2V5d29yZD5Qcm9nbm9zaXM8L2tleXdvcmQ+PGtleXdvcmQ+VHJlYXRtZW50IE91dGNvbWU8L2tl
eXdvcmQ+PC9rZXl3b3Jkcz48ZGF0ZXM+PHllYXI+MjAwMjwveWVhcj48cHViLWRhdGVzPjxkYXRl
PkphbiAzMTwvZGF0ZT48L3B1Yi1kYXRlcz48L2RhdGVzPjxpc2JuPjAwMjgtMDgzNiAoUHJpbnQp
JiN4RDswMDI4LTA4MzYgKExpbmtpbmcpPC9pc2JuPjxhY2Nlc3Npb24tbnVtPjExODIzODYwPC9h
Y2Nlc3Npb24tbnVtPjx1cmxzPjxyZWxhdGVkLXVybHM+PHVybD5odHRwOi8vd3d3Lm5jYmkubmxt
Lm5paC5nb3YvcHVibWVkLzExODIzODYwPC91cmw+PC9yZWxhdGVkLXVybHM+PC91cmxzPjxlbGVj
dHJvbmljLXJlc291cmNlLW51bT4xMC4xMDM4LzQxNTUzMGE8L2VsZWN0cm9uaWMtcmVzb3VyY2Ut
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-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D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GaW5hazwvQXV0aG9yPjxZZWFyPjIwMDg8L1llYXI+PFJl
Y051bT4yNjwvUmVjTnVtPjxEaXNwbGF5VGV4dD5bNywxMywxNF08L0Rpc3BsYXlUZXh0PjxyZWNv
cmQ+PHJlYy1udW1iZXI+MjY8L3JlYy1udW1iZXI+PGZvcmVpZ24ta2V5cz48a2V5IGFwcD0iRU4i
IGRiLWlkPSI1cnB0cGF2cmFmcnp2ZmUyMngyNTV3empwd2VldDlhOXY1YXIiIHRpbWVzdGFtcD0i
MTQxMjU2OTgzNCI+MjY8L2tleT48L2ZvcmVpZ24ta2V5cz48cmVmLXR5cGUgbmFtZT0iSm91cm5h
bCBBcnRpY2xlIj4xNzwvcmVmLXR5cGU+PGNvbnRyaWJ1dG9ycz48YXV0aG9ycz48YXV0aG9yPkZp
bmFrLCBHLjwvYXV0aG9yPjxhdXRob3I+QmVydG9zLCBOLjwvYXV0aG9yPjxhdXRob3I+UGVwaW4s
IEYuPC9hdXRob3I+PGF1dGhvcj5TYWRla292YSwgUy48L2F1dGhvcj48YXV0aG9yPlNvdWxlaW1h
bm92YSwgTS48L2F1dGhvcj48YXV0aG9yPlpoYW8sIEguPC9hdXRob3I+PGF1dGhvcj5DaGVuLCBI
LjwvYXV0aG9yPjxhdXRob3I+T21lcm9nbHUsIEcuPC9hdXRob3I+PGF1dGhvcj5NZXRlcmlzc2lh
biwgUy48L2F1dGhvcj48YXV0aG9yPk9tZXJvZ2x1LCBBLjwvYXV0aG9yPjxhdXRob3I+SGFsbGV0
dCwgTS48L2F1dGhvcj48YXV0aG9yPlBhcmssIE0uPC9hdXRob3I+PC9hdXRob3JzPjwvY29udHJp
YnV0b3JzPjxhdXRoLWFkZHJlc3M+TWNHaWxsIENlbnRyZSBmb3IgQmlvaW5mb3JtYXRpY3MsIDM3
NzUgVW5pdmVyc2l0eSBTdHJlZXQsIE1jR2lsbCBVbml2ZXJzaXR5LCBRdWViZWMgSDNBIDJCNCwg
Q2FuYWRhLjwvYXV0aC1hZGRyZXNzPjx0aXRsZXM+PHRpdGxlPlN0cm9tYWwgZ2VuZSBleHByZXNz
aW9uIHByZWRpY3RzIGNsaW5pY2FsIG91dGNvbWUgaW4gYnJlYXN0IGNhbmNlcjwvdGl0bGU+PHNl
Y29uZGFyeS10aXRsZT5OYXQgTWVkPC9zZWNvbmRhcnktdGl0bGU+PGFsdC10aXRsZT5OYXR1cmUg
bWVkaWNpbmU8L2FsdC10aXRsZT48L3RpdGxlcz48cGVyaW9kaWNhbD48ZnVsbC10aXRsZT5OYXQg
TWVkPC9mdWxsLXRpdGxlPjxhYmJyLTE+TmF0dXJlIG1lZGljaW5lPC9hYmJyLTE+PC9wZXJpb2Rp
Y2FsPjxhbHQtcGVyaW9kaWNhbD48ZnVsbC10aXRsZT5OYXQgTWVkPC9mdWxsLXRpdGxlPjxhYmJy
LTE+TmF0dXJlIG1lZGljaW5lPC9hYmJyLTE+PC9hbHQtcGVyaW9kaWNhbD48cGFnZXM+NTE4LTI3
PC9wYWdlcz48dm9sdW1lPjE0PC92b2x1bWU+PG51bWJlcj41PC9udW1iZXI+PGtleXdvcmRzPjxr
ZXl3b3JkPkJyZWFzdCBOZW9wbGFzbXMvZ2VuZXRpY3MvKm1ldGFib2xpc208L2tleXdvcmQ+PGtl
eXdvcmQ+RmVtYWxlPC9rZXl3b3JkPjxrZXl3b3JkPipHZW5lIEV4cHJlc3Npb24gUHJvZmlsaW5n
PC9rZXl3b3JkPjxrZXl3b3JkPipHZW5lIEV4cHJlc3Npb24gUmVndWxhdGlvbiwgTmVvcGxhc3Rp
Yzwva2V5d29yZD48a2V5d29yZD5HZW5ldGljIE1hcmtlcnMvZ2VuZXRpY3M8L2tleXdvcmQ+PGtl
eXdvcmQ+SHVtYW5zPC9rZXl3b3JkPjxrZXl3b3JkPkxhc2Vyczwva2V5d29yZD48a2V5d29yZD5N
aWNyb2Rpc3NlY3Rpb24vbWV0aG9kczwva2V5d29yZD48a2V5d29yZD5PbGlnb251Y2xlb3RpZGUg
QXJyYXkgU2VxdWVuY2UgQW5hbHlzaXM8L2tleXdvcmQ+PGtleXdvcmQ+UHJvZ25vc2lzPC9rZXl3
b3JkPjxrZXl3b3JkPlJlZ3Jlc3Npb24gQW5hbHlzaXM8L2tleXdvcmQ+PGtleXdvcmQ+U3Ryb21h
bCBDZWxscy8qbWV0YWJvbGlzbTwva2V5d29yZD48L2tleXdvcmRzPjxkYXRlcz48eWVhcj4yMDA4
PC95ZWFyPjxwdWItZGF0ZXM+PGRhdGU+TWF5PC9kYXRlPjwvcHViLWRhdGVzPjwvZGF0ZXM+PGlz
Ym4+MTU0Ni0xNzBYIChFbGVjdHJvbmljKSYjeEQ7MTA3OC04OTU2IChMaW5raW5nKTwvaXNibj48
YWNjZXNzaW9uLW51bT4xODQzODQxNTwvYWNjZXNzaW9uLW51bT48dXJscz48cmVsYXRlZC11cmxz
Pjx1cmw+aHR0cDovL3d3dy5uY2JpLm5sbS5uaWguZ292L3B1Ym1lZC8xODQzODQxNTwvdXJsPjwv
cmVsYXRlZC11cmxzPjwvdXJscz48ZWxlY3Ryb25pYy1yZXNvdXJjZS1udW0+MTAuMTAzOC9ubTE3
NjQ8L2VsZWN0cm9uaWMtcmVzb3VyY2UtbnVtPjwvcmVjb3JkPjwvQ2l0ZT48Q2l0ZT48QXV0aG9y
PkNoaTwvQXV0aG9yPjxZZWFyPjIwMDY8L1llYXI+PFJlY051bT4zMDwvUmVjTnVtPjxyZWNvcmQ+
PHJlYy1udW1iZXI+MzA8L3JlYy1udW1iZXI+PGZvcmVpZ24ta2V5cz48a2V5IGFwcD0iRU4iIGRi
LWlkPSI1cnB0cGF2cmFmcnp2ZmUyMngyNTV3empwd2VldDlhOXY1YXIiIHRpbWVzdGFtcD0iMTQx
MjU3MDQyNyI+MzA8L2tleT48L2ZvcmVpZ24ta2V5cz48cmVmLXR5cGUgbmFtZT0iSm91cm5hbCBB
cnRpY2xlIj4xNzwvcmVmLXR5cGU+PGNvbnRyaWJ1dG9ycz48YXV0aG9ycz48YXV0aG9yPkNoaSwg
Si4gVC48L2F1dGhvcj48YXV0aG9yPldhbmcsIFouPC9hdXRob3I+PGF1dGhvcj5OdXl0ZW4sIEQu
IFMuPC9hdXRob3I+PGF1dGhvcj5Sb2RyaWd1ZXosIEUuIEguPC9hdXRob3I+PGF1dGhvcj5TY2hh
bmVyLCBNLiBFLjwvYXV0aG9yPjxhdXRob3I+U2FsaW0sIEEuPC9hdXRob3I+PGF1dGhvcj5XYW5n
LCBZLjwvYXV0aG9yPjxhdXRob3I+S3Jpc3RlbnNlbiwgRy4gQi48L2F1dGhvcj48YXV0aG9yPkhl
bGxhbmQsIEEuPC9hdXRob3I+PGF1dGhvcj5Cb3JyZXNlbi1EYWxlLCBBLiBMLjwvYXV0aG9yPjxh
dXRob3I+R2lhY2NpYSwgQS48L2F1dGhvcj48YXV0aG9yPkxvbmdha2VyLCBNLiBULjwvYXV0aG9y
PjxhdXRob3I+SGFzdGllLCBULjwvYXV0aG9yPjxhdXRob3I+WWFuZywgRy4gUC48L2F1dGhvcj48
YXV0aG9yPnZhbiBkZSBWaWp2ZXIsIE0uIEouPC9hdXRob3I+PGF1dGhvcj5Ccm93biwgUC4gTy48
L2F1dGhvcj48L2F1dGhvcnM+PC9jb250cmlidXRvcnM+PGF1dGgtYWRkcmVzcz5EZXBhcnRtZW50
IG9mIEJpb2NoZW1pc3RyeSwgU3RhbmZvcmQgVW5pdmVyc2l0eSBTY2hvb2wgb2YgTWVkaWNpbmUs
IFBhbG8gQWx0bywgQ2FsaWZvcm5pYSwgVW5pdGVkIFN0YXRlcyBvZiBBbWVyaWNhLjwvYXV0aC1h
ZGRyZXNzPjx0aXRsZXM+PHRpdGxlPkdlbmUgZXhwcmVzc2lvbiBwcm9ncmFtcyBpbiByZXNwb25z
ZSB0byBoeXBveGlhOiBjZWxsIHR5cGUgc3BlY2lmaWNpdHkgYW5kIHByb2dub3N0aWMgc2lnbmlm
aWNhbmNlIGluIGh1bWFuIGNhbmNlcnM8L3RpdGxlPjxzZWNvbmRhcnktdGl0bGU+UExvUyBNZWQ8
L3NlY29uZGFyeS10aXRsZT48YWx0LXRpdGxlPlBMb1MgbWVkaWNpbmU8L2FsdC10aXRsZT48L3Rp
dGxlcz48cGVyaW9kaWNhbD48ZnVsbC10aXRsZT5QTG9TIE1lZDwvZnVsbC10aXRsZT48YWJici0x
PlBMb1MgbWVkaWNpbmU8L2FiYnItMT48L3BlcmlvZGljYWw+PGFsdC1wZXJpb2RpY2FsPjxmdWxs
LXRpdGxlPlBMb1MgTWVkPC9mdWxsLXRpdGxlPjxhYmJyLTE+UExvUyBtZWRpY2luZTwvYWJici0x
PjwvYWx0LXBlcmlvZGljYWw+PHBhZ2VzPmU0NzwvcGFnZXM+PHZvbHVtZT4zPC92b2x1bWU+PG51
bWJlcj4zPC9udW1iZXI+PGtleXdvcmRzPjxrZXl3b3JkPkFkdWx0PC9rZXl3b3JkPjxrZXl3b3Jk
PkFnZWQ8L2tleXdvcmQ+PGtleXdvcmQ+Q2VsbCBIeXBveGlhLypnZW5ldGljczwva2V5d29yZD48
a2V5d29yZD5DbHVzdGVyIEFuYWx5c2lzPC9rZXl3b3JkPjxrZXl3b3JkPkVwaXRoZWxpYWwgQ2Vs
bHMvY3l0b2xvZ3k8L2tleXdvcmQ+PGtleXdvcmQ+KkdlbmUgRXhwcmVzc2lvbiBSZWd1bGF0aW9u
LCBOZW9wbGFzdGljPC9rZXl3b3JkPjxrZXl3b3JkPkdlbm9tZSwgSHVtYW4vZ2VuZXRpY3M8L2tl
eXdvcmQ+PGtleXdvcmQ+SHVtYW5zPC9rZXl3b3JkPjxrZXl3b3JkPkh5cG94aWEtSW5kdWNpYmxl
IEZhY3RvciAxLCBhbHBoYSBTdWJ1bml0L2dlbmV0aWNzPC9rZXl3b3JkPjxrZXl3b3JkPktpZG5l
eSBUdWJ1bGVzLCBQcm94aW1hbC9jeXRvbG9neTwva2V5d29yZD48a2V5d29yZD5NaWNyb2FycmF5
IEFuYWx5c2lzPC9rZXl3b3JkPjxrZXl3b3JkPk5lb3BsYXNtcy8qZGlhZ25vc2lzLypnZW5ldGlj
cy9wYXRob2xvZ3k8L2tleXdvcmQ+PGtleXdvcmQ+UGhlbm90eXBlPC9rZXl3b3JkPjxrZXl3b3Jk
PlByb2dub3Npczwva2V5d29yZD48a2V5d29yZD5SaXNrIEZhY3RvcnM8L2tleXdvcmQ+PGtleXdv
cmQ+U3Vydml2YWwgQW5hbHlzaXM8L2tleXdvcmQ+PC9rZXl3b3Jkcz48ZGF0ZXM+PHllYXI+MjAw
NjwveWVhcj48cHViLWRhdGVzPjxkYXRlPk1hcjwvZGF0ZT48L3B1Yi1kYXRlcz48L2RhdGVzPjxp
c2JuPjE1NDktMTY3NiAoRWxlY3Ryb25pYykmI3hEOzE1NDktMTI3NyAoTGlua2luZyk8L2lzYm4+
PGFjY2Vzc2lvbi1udW0+MTY0MTc0MDg8L2FjY2Vzc2lvbi1udW0+PHVybHM+PHJlbGF0ZWQtdXJs
cz48dXJsPmh0dHA6Ly93d3cubmNiaS5ubG0ubmloLmdvdi9wdWJtZWQvMTY0MTc0MDg8L3VybD48
L3JlbGF0ZWQtdXJscz48L3VybHM+PGN1c3RvbTI+MTMzNDIyNjwvY3VzdG9tMj48ZWxlY3Ryb25p
Yy1yZXNvdXJjZS1udW0+MTAuMTM3MS9qb3VybmFsLnBtZWQuMDAzMDA0NzwvZWxlY3Ryb25pYy1y
ZXNvdXJjZS1udW0+PC9yZWNvcmQ+PC9DaXRlPjxDaXRlPjxBdXRob3I+dmFuICZhcG9zO3QgVmVl
cjwvQXV0aG9yPjxZZWFyPjIwMDI8L1llYXI+PFJlY051bT4xNzwvUmVjTnVtPjxyZWNvcmQ+PHJl
Yy1udW1iZXI+MTc8L3JlYy1udW1iZXI+PGZvcmVpZ24ta2V5cz48a2V5IGFwcD0iRU4iIGRiLWlk
PSI1cnB0cGF2cmFmcnp2ZmUyMngyNTV3empwd2VldDlhOXY1YXIiIHRpbWVzdGFtcD0iMTQxMjU0
MzQ4OCI+MTc8L2tleT48L2ZvcmVpZ24ta2V5cz48cmVmLXR5cGUgbmFtZT0iSm91cm5hbCBBcnRp
Y2xlIj4xNzwvcmVmLXR5cGU+PGNvbnRyaWJ1dG9ycz48YXV0aG9ycz48YXV0aG9yPnZhbiAmYXBv
czt0IFZlZXIsIEwuIEouPC9hdXRob3I+PGF1dGhvcj5EYWksIEguPC9hdXRob3I+PGF1dGhvcj52
YW4gZGUgVmlqdmVyLCBNLiBKLjwvYXV0aG9yPjxhdXRob3I+SGUsIFkuIEQuPC9hdXRob3I+PGF1
dGhvcj5IYXJ0LCBBLiBBLjwvYXV0aG9yPjxhdXRob3I+TWFvLCBNLjwvYXV0aG9yPjxhdXRob3I+
UGV0ZXJzZSwgSC4gTC48L2F1dGhvcj48YXV0aG9yPnZhbiBkZXIgS29veSwgSy48L2F1dGhvcj48
YXV0aG9yPk1hcnRvbiwgTS4gSi48L2F1dGhvcj48YXV0aG9yPldpdHRldmVlbiwgQS4gVC48L2F1
dGhvcj48YXV0aG9yPlNjaHJlaWJlciwgRy4gSi48L2F1dGhvcj48YXV0aG9yPktlcmtob3Zlbiwg
Ui4gTS48L2F1dGhvcj48YXV0aG9yPlJvYmVydHMsIEMuPC9hdXRob3I+PGF1dGhvcj5MaW5zbGV5
LCBQLiBTLjwvYXV0aG9yPjxhdXRob3I+QmVybmFyZHMsIFIuPC9hdXRob3I+PGF1dGhvcj5Gcmll
bmQsIFMuIEguPC9hdXRob3I+PC9hdXRob3JzPjwvY29udHJpYnV0b3JzPjxhdXRoLWFkZHJlc3M+
RGl2aXNpb24gb2YgRGlhZ25vc3RpYyBPbmNvbG9neSwgVGhlIE5ldGhlcmxhbmRzIENhbmNlciBJ
bnN0aXR1dGUsIDEyMSBQbGVzbWFubGFhbiwgMTA2NiBDWCBBbXN0ZXJkYW0sIFRoZSBOZXRoZXJs
YW5kcy48L2F1dGgtYWRkcmVzcz48dGl0bGVzPjx0aXRsZT5HZW5lIGV4cHJlc3Npb24gcHJvZmls
aW5nIHByZWRpY3RzIGNsaW5pY2FsIG91dGNvbWUgb2YgYnJlYXN0IGNhbmNlcj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NTMwLTY8L3BhZ2VzPjx2b2x1bWU+NDE1PC92b2x1bWU+PG51
bWJlcj42ODcxPC9udW1iZXI+PGtleXdvcmRzPjxrZXl3b3JkPkFkdWx0PC9rZXl3b3JkPjxrZXl3
b3JkPkJyZWFzdCBOZW9wbGFzbXMvKmdlbmV0aWNzL3BoeXNpb3BhdGhvbG9neS90aGVyYXB5PC9r
ZXl3b3JkPjxrZXl3b3JkPkNoZW1vdGhlcmFweSwgQWRqdXZhbnQ8L2tleXdvcmQ+PGtleXdvcmQ+
Q2x1c3RlciBBbmFseXNpczwva2V5d29yZD48a2V5d29yZD5ETkEsIE5lb3BsYXNtPC9rZXl3b3Jk
PjxrZXl3b3JkPkZlbWFsZTwva2V5d29yZD48a2V5d29yZD4qR2VuZSBFeHByZXNzaW9uIFByb2Zp
bGluZzwva2V5d29yZD48a2V5d29yZD5HZW5lcywgQlJDQTE8L2tleXdvcmQ+PGtleXdvcmQ+R2Vu
ZXMsIEJSQ0EyPC9rZXl3b3JkPjxrZXl3b3JkPkh1bWFuczwva2V5d29yZD48a2V5d29yZD5MeW1w
aGF0aWMgTWV0YXN0YXNpczwva2V5d29yZD48a2V5d29yZD5PbGlnb251Y2xlb3RpZGUgQXJyYXkg
U2VxdWVuY2UgQW5hbHlzaXM8L2tleXdvcmQ+PGtleXdvcmQ+UGF0aWVudCBTZWxlY3Rpb248L2tl
eXdvcmQ+PGtleXdvcmQ+UHJlZGljdGl2ZSBWYWx1ZSBvZiBUZXN0czwva2V5d29yZD48a2V5d29y
ZD5Qcm9nbm9zaXM8L2tleXdvcmQ+PGtleXdvcmQ+VHJlYXRtZW50IE91dGNvbWU8L2tleXdvcmQ+
PC9rZXl3b3Jkcz48ZGF0ZXM+PHllYXI+MjAwMjwveWVhcj48cHViLWRhdGVzPjxkYXRlPkphbiAz
MTwvZGF0ZT48L3B1Yi1kYXRlcz48L2RhdGVzPjxpc2JuPjAwMjgtMDgzNiAoUHJpbnQpJiN4RDsw
MDI4LTA4MzYgKExpbmtpbmcpPC9pc2JuPjxhY2Nlc3Npb24tbnVtPjExODIzODYwPC9hY2Nlc3Np
b24tbnVtPjx1cmxzPjxyZWxhdGVkLXVybHM+PHVybD5odHRwOi8vd3d3Lm5jYmkubmxtLm5paC5n
b3YvcHVibWVkLzExODIzODYwPC91cmw+PC9yZWxhdGVkLXVybHM+PC91cmxzPjxlbGVjdHJvbmlj
LXJlc291cmNlLW51bT4xMC4xMDM4LzQxNTUzMGE8L2VsZWN0cm9uaWMtcmVzb3VyY2UtbnVtPjwv
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GaW5hazwvQXV0aG9yPjxZZWFyPjIwMDg8L1llYXI+PFJl
Y051bT4yNjwvUmVjTnVtPjxEaXNwbGF5VGV4dD5bNywxMywxNF08L0Rpc3BsYXlUZXh0PjxyZWNv
cmQ+PHJlYy1udW1iZXI+MjY8L3JlYy1udW1iZXI+PGZvcmVpZ24ta2V5cz48a2V5IGFwcD0iRU4i
IGRiLWlkPSI1cnB0cGF2cmFmcnp2ZmUyMngyNTV3empwd2VldDlhOXY1YXIiIHRpbWVzdGFtcD0i
MTQxMjU2OTgzNCI+MjY8L2tleT48L2ZvcmVpZ24ta2V5cz48cmVmLXR5cGUgbmFtZT0iSm91cm5h
bCBBcnRpY2xlIj4xNzwvcmVmLXR5cGU+PGNvbnRyaWJ1dG9ycz48YXV0aG9ycz48YXV0aG9yPkZp
bmFrLCBHLjwvYXV0aG9yPjxhdXRob3I+QmVydG9zLCBOLjwvYXV0aG9yPjxhdXRob3I+UGVwaW4s
IEYuPC9hdXRob3I+PGF1dGhvcj5TYWRla292YSwgUy48L2F1dGhvcj48YXV0aG9yPlNvdWxlaW1h
bm92YSwgTS48L2F1dGhvcj48YXV0aG9yPlpoYW8sIEguPC9hdXRob3I+PGF1dGhvcj5DaGVuLCBI
LjwvYXV0aG9yPjxhdXRob3I+T21lcm9nbHUsIEcuPC9hdXRob3I+PGF1dGhvcj5NZXRlcmlzc2lh
biwgUy48L2F1dGhvcj48YXV0aG9yPk9tZXJvZ2x1LCBBLjwvYXV0aG9yPjxhdXRob3I+SGFsbGV0
dCwgTS48L2F1dGhvcj48YXV0aG9yPlBhcmssIE0uPC9hdXRob3I+PC9hdXRob3JzPjwvY29udHJp
YnV0b3JzPjxhdXRoLWFkZHJlc3M+TWNHaWxsIENlbnRyZSBmb3IgQmlvaW5mb3JtYXRpY3MsIDM3
NzUgVW5pdmVyc2l0eSBTdHJlZXQsIE1jR2lsbCBVbml2ZXJzaXR5LCBRdWViZWMgSDNBIDJCNCwg
Q2FuYWRhLjwvYXV0aC1hZGRyZXNzPjx0aXRsZXM+PHRpdGxlPlN0cm9tYWwgZ2VuZSBleHByZXNz
aW9uIHByZWRpY3RzIGNsaW5pY2FsIG91dGNvbWUgaW4gYnJlYXN0IGNhbmNlcjwvdGl0bGU+PHNl
Y29uZGFyeS10aXRsZT5OYXQgTWVkPC9zZWNvbmRhcnktdGl0bGU+PGFsdC10aXRsZT5OYXR1cmUg
bWVkaWNpbmU8L2FsdC10aXRsZT48L3RpdGxlcz48cGVyaW9kaWNhbD48ZnVsbC10aXRsZT5OYXQg
TWVkPC9mdWxsLXRpdGxlPjxhYmJyLTE+TmF0dXJlIG1lZGljaW5lPC9hYmJyLTE+PC9wZXJpb2Rp
Y2FsPjxhbHQtcGVyaW9kaWNhbD48ZnVsbC10aXRsZT5OYXQgTWVkPC9mdWxsLXRpdGxlPjxhYmJy
LTE+TmF0dXJlIG1lZGljaW5lPC9hYmJyLTE+PC9hbHQtcGVyaW9kaWNhbD48cGFnZXM+NTE4LTI3
PC9wYWdlcz48dm9sdW1lPjE0PC92b2x1bWU+PG51bWJlcj41PC9udW1iZXI+PGtleXdvcmRzPjxr
ZXl3b3JkPkJyZWFzdCBOZW9wbGFzbXMvZ2VuZXRpY3MvKm1ldGFib2xpc208L2tleXdvcmQ+PGtl
eXdvcmQ+RmVtYWxlPC9rZXl3b3JkPjxrZXl3b3JkPipHZW5lIEV4cHJlc3Npb24gUHJvZmlsaW5n
PC9rZXl3b3JkPjxrZXl3b3JkPipHZW5lIEV4cHJlc3Npb24gUmVndWxhdGlvbiwgTmVvcGxhc3Rp
Yzwva2V5d29yZD48a2V5d29yZD5HZW5ldGljIE1hcmtlcnMvZ2VuZXRpY3M8L2tleXdvcmQ+PGtl
eXdvcmQ+SHVtYW5zPC9rZXl3b3JkPjxrZXl3b3JkPkxhc2Vyczwva2V5d29yZD48a2V5d29yZD5N
aWNyb2Rpc3NlY3Rpb24vbWV0aG9kczwva2V5d29yZD48a2V5d29yZD5PbGlnb251Y2xlb3RpZGUg
QXJyYXkgU2VxdWVuY2UgQW5hbHlzaXM8L2tleXdvcmQ+PGtleXdvcmQ+UHJvZ25vc2lzPC9rZXl3
b3JkPjxrZXl3b3JkPlJlZ3Jlc3Npb24gQW5hbHlzaXM8L2tleXdvcmQ+PGtleXdvcmQ+U3Ryb21h
bCBDZWxscy8qbWV0YWJvbGlzbTwva2V5d29yZD48L2tleXdvcmRzPjxkYXRlcz48eWVhcj4yMDA4
PC95ZWFyPjxwdWItZGF0ZXM+PGRhdGU+TWF5PC9kYXRlPjwvcHViLWRhdGVzPjwvZGF0ZXM+PGlz
Ym4+MTU0Ni0xNzBYIChFbGVjdHJvbmljKSYjeEQ7MTA3OC04OTU2IChMaW5raW5nKTwvaXNibj48
YWNjZXNzaW9uLW51bT4xODQzODQxNTwvYWNjZXNzaW9uLW51bT48dXJscz48cmVsYXRlZC11cmxz
Pjx1cmw+aHR0cDovL3d3dy5uY2JpLm5sbS5uaWguZ292L3B1Ym1lZC8xODQzODQxNTwvdXJsPjwv
cmVsYXRlZC11cmxzPjwvdXJscz48ZWxlY3Ryb25pYy1yZXNvdXJjZS1udW0+MTAuMTAzOC9ubTE3
NjQ8L2VsZWN0cm9uaWMtcmVzb3VyY2UtbnVtPjwvcmVjb3JkPjwvQ2l0ZT48Q2l0ZT48QXV0aG9y
PkNoaTwvQXV0aG9yPjxZZWFyPjIwMDY8L1llYXI+PFJlY051bT4zMDwvUmVjTnVtPjxyZWNvcmQ+
PHJlYy1udW1iZXI+MzA8L3JlYy1udW1iZXI+PGZvcmVpZ24ta2V5cz48a2V5IGFwcD0iRU4iIGRi
LWlkPSI1cnB0cGF2cmFmcnp2ZmUyMngyNTV3empwd2VldDlhOXY1YXIiIHRpbWVzdGFtcD0iMTQx
MjU3MDQyNyI+MzA8L2tleT48L2ZvcmVpZ24ta2V5cz48cmVmLXR5cGUgbmFtZT0iSm91cm5hbCBB
cnRpY2xlIj4xNzwvcmVmLXR5cGU+PGNvbnRyaWJ1dG9ycz48YXV0aG9ycz48YXV0aG9yPkNoaSwg
Si4gVC48L2F1dGhvcj48YXV0aG9yPldhbmcsIFouPC9hdXRob3I+PGF1dGhvcj5OdXl0ZW4sIEQu
IFMuPC9hdXRob3I+PGF1dGhvcj5Sb2RyaWd1ZXosIEUuIEguPC9hdXRob3I+PGF1dGhvcj5TY2hh
bmVyLCBNLiBFLjwvYXV0aG9yPjxhdXRob3I+U2FsaW0sIEEuPC9hdXRob3I+PGF1dGhvcj5XYW5n
LCBZLjwvYXV0aG9yPjxhdXRob3I+S3Jpc3RlbnNlbiwgRy4gQi48L2F1dGhvcj48YXV0aG9yPkhl
bGxhbmQsIEEuPC9hdXRob3I+PGF1dGhvcj5Cb3JyZXNlbi1EYWxlLCBBLiBMLjwvYXV0aG9yPjxh
dXRob3I+R2lhY2NpYSwgQS48L2F1dGhvcj48YXV0aG9yPkxvbmdha2VyLCBNLiBULjwvYXV0aG9y
PjxhdXRob3I+SGFzdGllLCBULjwvYXV0aG9yPjxhdXRob3I+WWFuZywgRy4gUC48L2F1dGhvcj48
YXV0aG9yPnZhbiBkZSBWaWp2ZXIsIE0uIEouPC9hdXRob3I+PGF1dGhvcj5Ccm93biwgUC4gTy48
L2F1dGhvcj48L2F1dGhvcnM+PC9jb250cmlidXRvcnM+PGF1dGgtYWRkcmVzcz5EZXBhcnRtZW50
IG9mIEJpb2NoZW1pc3RyeSwgU3RhbmZvcmQgVW5pdmVyc2l0eSBTY2hvb2wgb2YgTWVkaWNpbmUs
IFBhbG8gQWx0bywgQ2FsaWZvcm5pYSwgVW5pdGVkIFN0YXRlcyBvZiBBbWVyaWNhLjwvYXV0aC1h
ZGRyZXNzPjx0aXRsZXM+PHRpdGxlPkdlbmUgZXhwcmVzc2lvbiBwcm9ncmFtcyBpbiByZXNwb25z
ZSB0byBoeXBveGlhOiBjZWxsIHR5cGUgc3BlY2lmaWNpdHkgYW5kIHByb2dub3N0aWMgc2lnbmlm
aWNhbmNlIGluIGh1bWFuIGNhbmNlcnM8L3RpdGxlPjxzZWNvbmRhcnktdGl0bGU+UExvUyBNZWQ8
L3NlY29uZGFyeS10aXRsZT48YWx0LXRpdGxlPlBMb1MgbWVkaWNpbmU8L2FsdC10aXRsZT48L3Rp
dGxlcz48cGVyaW9kaWNhbD48ZnVsbC10aXRsZT5QTG9TIE1lZDwvZnVsbC10aXRsZT48YWJici0x
PlBMb1MgbWVkaWNpbmU8L2FiYnItMT48L3BlcmlvZGljYWw+PGFsdC1wZXJpb2RpY2FsPjxmdWxs
LXRpdGxlPlBMb1MgTWVkPC9mdWxsLXRpdGxlPjxhYmJyLTE+UExvUyBtZWRpY2luZTwvYWJici0x
PjwvYWx0LXBlcmlvZGljYWw+PHBhZ2VzPmU0NzwvcGFnZXM+PHZvbHVtZT4zPC92b2x1bWU+PG51
bWJlcj4zPC9udW1iZXI+PGtleXdvcmRzPjxrZXl3b3JkPkFkdWx0PC9rZXl3b3JkPjxrZXl3b3Jk
PkFnZWQ8L2tleXdvcmQ+PGtleXdvcmQ+Q2VsbCBIeXBveGlhLypnZW5ldGljczwva2V5d29yZD48
a2V5d29yZD5DbHVzdGVyIEFuYWx5c2lzPC9rZXl3b3JkPjxrZXl3b3JkPkVwaXRoZWxpYWwgQ2Vs
bHMvY3l0b2xvZ3k8L2tleXdvcmQ+PGtleXdvcmQ+KkdlbmUgRXhwcmVzc2lvbiBSZWd1bGF0aW9u
LCBOZW9wbGFzdGljPC9rZXl3b3JkPjxrZXl3b3JkPkdlbm9tZSwgSHVtYW4vZ2VuZXRpY3M8L2tl
eXdvcmQ+PGtleXdvcmQ+SHVtYW5zPC9rZXl3b3JkPjxrZXl3b3JkPkh5cG94aWEtSW5kdWNpYmxl
IEZhY3RvciAxLCBhbHBoYSBTdWJ1bml0L2dlbmV0aWNzPC9rZXl3b3JkPjxrZXl3b3JkPktpZG5l
eSBUdWJ1bGVzLCBQcm94aW1hbC9jeXRvbG9neTwva2V5d29yZD48a2V5d29yZD5NaWNyb2FycmF5
IEFuYWx5c2lzPC9rZXl3b3JkPjxrZXl3b3JkPk5lb3BsYXNtcy8qZGlhZ25vc2lzLypnZW5ldGlj
cy9wYXRob2xvZ3k8L2tleXdvcmQ+PGtleXdvcmQ+UGhlbm90eXBlPC9rZXl3b3JkPjxrZXl3b3Jk
PlByb2dub3Npczwva2V5d29yZD48a2V5d29yZD5SaXNrIEZhY3RvcnM8L2tleXdvcmQ+PGtleXdv
cmQ+U3Vydml2YWwgQW5hbHlzaXM8L2tleXdvcmQ+PC9rZXl3b3Jkcz48ZGF0ZXM+PHllYXI+MjAw
NjwveWVhcj48cHViLWRhdGVzPjxkYXRlPk1hcjwvZGF0ZT48L3B1Yi1kYXRlcz48L2RhdGVzPjxp
c2JuPjE1NDktMTY3NiAoRWxlY3Ryb25pYykmI3hEOzE1NDktMTI3NyAoTGlua2luZyk8L2lzYm4+
PGFjY2Vzc2lvbi1udW0+MTY0MTc0MDg8L2FjY2Vzc2lvbi1udW0+PHVybHM+PHJlbGF0ZWQtdXJs
cz48dXJsPmh0dHA6Ly93d3cubmNiaS5ubG0ubmloLmdvdi9wdWJtZWQvMTY0MTc0MDg8L3VybD48
L3JlbGF0ZWQtdXJscz48L3VybHM+PGN1c3RvbTI+MTMzNDIyNjwvY3VzdG9tMj48ZWxlY3Ryb25p
Yy1yZXNvdXJjZS1udW0+MTAuMTM3MS9qb3VybmFsLnBtZWQuMDAzMDA0NzwvZWxlY3Ryb25pYy1y
ZXNvdXJjZS1udW0+PC9yZWNvcmQ+PC9DaXRlPjxDaXRlPjxBdXRob3I+dmFuICZhcG9zO3QgVmVl
cjwvQXV0aG9yPjxZZWFyPjIwMDI8L1llYXI+PFJlY051bT4xNzwvUmVjTnVtPjxyZWNvcmQ+PHJl
Yy1udW1iZXI+MTc8L3JlYy1udW1iZXI+PGZvcmVpZ24ta2V5cz48a2V5IGFwcD0iRU4iIGRiLWlk
PSI1cnB0cGF2cmFmcnp2ZmUyMngyNTV3empwd2VldDlhOXY1YXIiIHRpbWVzdGFtcD0iMTQxMjU0
MzQ4OCI+MTc8L2tleT48L2ZvcmVpZ24ta2V5cz48cmVmLXR5cGUgbmFtZT0iSm91cm5hbCBBcnRp
Y2xlIj4xNzwvcmVmLXR5cGU+PGNvbnRyaWJ1dG9ycz48YXV0aG9ycz48YXV0aG9yPnZhbiAmYXBv
czt0IFZlZXIsIEwuIEouPC9hdXRob3I+PGF1dGhvcj5EYWksIEguPC9hdXRob3I+PGF1dGhvcj52
YW4gZGUgVmlqdmVyLCBNLiBKLjwvYXV0aG9yPjxhdXRob3I+SGUsIFkuIEQuPC9hdXRob3I+PGF1
dGhvcj5IYXJ0LCBBLiBBLjwvYXV0aG9yPjxhdXRob3I+TWFvLCBNLjwvYXV0aG9yPjxhdXRob3I+
UGV0ZXJzZSwgSC4gTC48L2F1dGhvcj48YXV0aG9yPnZhbiBkZXIgS29veSwgSy48L2F1dGhvcj48
YXV0aG9yPk1hcnRvbiwgTS4gSi48L2F1dGhvcj48YXV0aG9yPldpdHRldmVlbiwgQS4gVC48L2F1
dGhvcj48YXV0aG9yPlNjaHJlaWJlciwgRy4gSi48L2F1dGhvcj48YXV0aG9yPktlcmtob3Zlbiwg
Ui4gTS48L2F1dGhvcj48YXV0aG9yPlJvYmVydHMsIEMuPC9hdXRob3I+PGF1dGhvcj5MaW5zbGV5
LCBQLiBTLjwvYXV0aG9yPjxhdXRob3I+QmVybmFyZHMsIFIuPC9hdXRob3I+PGF1dGhvcj5Gcmll
bmQsIFMuIEguPC9hdXRob3I+PC9hdXRob3JzPjwvY29udHJpYnV0b3JzPjxhdXRoLWFkZHJlc3M+
RGl2aXNpb24gb2YgRGlhZ25vc3RpYyBPbmNvbG9neSwgVGhlIE5ldGhlcmxhbmRzIENhbmNlciBJ
bnN0aXR1dGUsIDEyMSBQbGVzbWFubGFhbiwgMTA2NiBDWCBBbXN0ZXJkYW0sIFRoZSBOZXRoZXJs
YW5kcy48L2F1dGgtYWRkcmVzcz48dGl0bGVzPjx0aXRsZT5HZW5lIGV4cHJlc3Npb24gcHJvZmls
aW5nIHByZWRpY3RzIGNsaW5pY2FsIG91dGNvbWUgb2YgYnJlYXN0IGNhbmNlcj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NTMwLTY8L3BhZ2VzPjx2b2x1bWU+NDE1PC92b2x1bWU+PG51
bWJlcj42ODcxPC9udW1iZXI+PGtleXdvcmRzPjxrZXl3b3JkPkFkdWx0PC9rZXl3b3JkPjxrZXl3
b3JkPkJyZWFzdCBOZW9wbGFzbXMvKmdlbmV0aWNzL3BoeXNpb3BhdGhvbG9neS90aGVyYXB5PC9r
ZXl3b3JkPjxrZXl3b3JkPkNoZW1vdGhlcmFweSwgQWRqdXZhbnQ8L2tleXdvcmQ+PGtleXdvcmQ+
Q2x1c3RlciBBbmFseXNpczwva2V5d29yZD48a2V5d29yZD5ETkEsIE5lb3BsYXNtPC9rZXl3b3Jk
PjxrZXl3b3JkPkZlbWFsZTwva2V5d29yZD48a2V5d29yZD4qR2VuZSBFeHByZXNzaW9uIFByb2Zp
bGluZzwva2V5d29yZD48a2V5d29yZD5HZW5lcywgQlJDQTE8L2tleXdvcmQ+PGtleXdvcmQ+R2Vu
ZXMsIEJSQ0EyPC9rZXl3b3JkPjxrZXl3b3JkPkh1bWFuczwva2V5d29yZD48a2V5d29yZD5MeW1w
aGF0aWMgTWV0YXN0YXNpczwva2V5d29yZD48a2V5d29yZD5PbGlnb251Y2xlb3RpZGUgQXJyYXkg
U2VxdWVuY2UgQW5hbHlzaXM8L2tleXdvcmQ+PGtleXdvcmQ+UGF0aWVudCBTZWxlY3Rpb248L2tl
eXdvcmQ+PGtleXdvcmQ+UHJlZGljdGl2ZSBWYWx1ZSBvZiBUZXN0czwva2V5d29yZD48a2V5d29y
ZD5Qcm9nbm9zaXM8L2tleXdvcmQ+PGtleXdvcmQ+VHJlYXRtZW50IE91dGNvbWU8L2tleXdvcmQ+
PC9rZXl3b3Jkcz48ZGF0ZXM+PHllYXI+MjAwMjwveWVhcj48cHViLWRhdGVzPjxkYXRlPkphbiAz
MTwvZGF0ZT48L3B1Yi1kYXRlcz48L2RhdGVzPjxpc2JuPjAwMjgtMDgzNiAoUHJpbnQpJiN4RDsw
MDI4LTA4MzYgKExpbmtpbmcpPC9pc2JuPjxhY2Nlc3Npb24tbnVtPjExODIzODYwPC9hY2Nlc3Np
b24tbnVtPjx1cmxzPjxyZWxhdGVkLXVybHM+PHVybD5odHRwOi8vd3d3Lm5jYmkubmxtLm5paC5n
b3YvcHVibWVkLzExODIzODYwPC91cmw+PC9yZWxhdGVkLXVybHM+PC91cmxzPjxlbGVjdHJvbmlj
LXJlc291cmNlLW51bT4xMC4xMDM4LzQxNTUzMGE8L2VsZWN0cm9uaWMtcmVzb3VyY2UtbnVtPjwv
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3" w:tooltip="Chi, 2006 #30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4" w:tooltip="Finak, 2008 #26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P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BCL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DMsMTJdPC9EaXNwbGF5VGV4dD48cmVjb3Jk
PjxyZWMtbnVtYmVyPjI1PC9yZWMtbnVtYmVyPjxmb3JlaWduLWtleXM+PGtleSBhcHA9IkVOIiBk
Yi1pZD0iNXJwdHBhdnJhZnJ6dmZlMjJ4MjU1d3pqcHdlZXQ5YTl2NWFyIiB0aW1lc3RhbXA9IjE0
MTI1Njk4MDIiPjI1PC9rZXk+PC9mb3JlaWduLWtleXM+PHJlZi10eXBlIG5hbWU9IkpvdXJuYWwg
QXJ0aWNsZSI+MTc8L3JlZi10eXBlPjxjb250cmlidXRvcnM+PGF1dGhvcnM+PGF1dGhvcj5QYWlr
LCBTLjwvYXV0aG9yPjxhdXRob3I+U2hhaywgUy48L2F1dGhvcj48YXV0aG9yPlRhbmcsIEcuPC9h
dXRob3I+PGF1dGhvcj5LaW0sIEMuPC9hdXRob3I+PGF1dGhvcj5CYWtlciwgSi48L2F1dGhvcj48
YXV0aG9yPkNyb25pbiwgTS48L2F1dGhvcj48YXV0aG9yPkJhZWhuZXIsIEYuIEwuPC9hdXRob3I+
PGF1dGhvcj5XYWxrZXIsIE0uIEcuPC9hdXRob3I+PGF1dGhvcj5XYXRzb24sIEQuPC9hdXRob3I+
PGF1dGhvcj5QYXJrLCBULjwvYXV0aG9yPjxhdXRob3I+SGlsbGVyLCBXLjwvYXV0aG9yPjxhdXRo
b3I+RmlzaGVyLCBFLiBSLjwvYXV0aG9yPjxhdXRob3I+V2lja2VyaGFtLCBELiBMLjwvYXV0aG9y
PjxhdXRob3I+QnJ5YW50LCBKLjwvYXV0aG9yPjxhdXRob3I+V29sbWFyaywgTi48L2F1dGhvcj48
L2F1dGhvcnM+PC9jb250cmlidXRvcnM+PGF1dGgtYWRkcmVzcz5EaXZpc2lvbiBvZiBQYXRob2xv
Z3ksIE9wZXJhdGlvbiBDZW50ZXIsIGFuZCB0aGUgQmlvc3RhdGlzdGljcyBDZW50ZXIsIE5hdGlv
bmFsIFN1cmdpY2FsIEFkanV2YW50IEJyZWFzdCBhbmQgQm93ZWwgUHJvamVjdCwgUGl0dHNidXJn
aCAxNTIxMiwgVVNBLiBzcGFpay5uZWptQG5zYWJwLm9yZyAmbHQ7c3BhaWsubmVqbUBuc2FicC5v
cmcmZ3Q7PC9hdXRoLWFkZHJlc3M+PHRpdGxlcz48dGl0bGU+QSBtdWx0aWdlbmUgYXNzYXkgdG8g
cHJlZGljdCByZWN1cnJlbmNlIG9mIHRhbW94aWZlbi10cmVhdGVkLCBub2RlLW5lZ2F0aXZlIGJy
ZWFzdCBjYW5jZXI8L3RpdGxlPjxzZWNvbmRhcnktdGl0bGU+TiBFbmdsIEogTWVkPC9zZWNvbmRh
cnktdGl0bGU+PGFsdC10aXRsZT5UaGUgTmV3IEVuZ2xhbmQgam91cm5hbCBvZiBtZWRpY2luZTwv
YWx0LXRpdGxlPjwvdGl0bGVzPjxwZXJpb2RpY2FsPjxmdWxsLXRpdGxlPk4gRW5nbCBKIE1lZDwv
ZnVsbC10aXRsZT48YWJici0xPlRoZSBOZXcgRW5nbGFuZCBqb3VybmFsIG9mIG1lZGljaW5lPC9h
YmJyLTE+PC9wZXJpb2RpY2FsPjxhbHQtcGVyaW9kaWNhbD48ZnVsbC10aXRsZT5OIEVuZ2wgSiBN
ZWQ8L2Z1bGwtdGl0bGU+PGFiYnItMT5UaGUgTmV3IEVuZ2xhbmQgam91cm5hbCBvZiBtZWRpY2lu
ZTwvYWJici0xPjwvYWx0LXBlcmlvZGljYWw+PHBhZ2VzPjI4MTctMjY8L3BhZ2VzPjx2b2x1bWU+
MzUxPC92b2x1bWU+PG51bWJlcj4yNzwvbnVtYmVyPjxrZXl3b3Jkcz48a2V5d29yZD5BbGdvcml0
aG1zPC9rZXl3b3JkPjxrZXl3b3JkPkFudGluZW9wbGFzdGljIEFnZW50cywgSG9ybW9uYWwvKnRo
ZXJhcGV1dGljIHVzZTwva2V5d29yZD48a2V5d29yZD5CcmVhc3QgTmVvcGxhc21zL2RydWcgdGhl
cmFweS8qZ2VuZXRpY3MvcGF0aG9sb2d5PC9rZXl3b3JkPjxrZXl3b3JkPkROQSwgTmVvcGxhc20v
YW5hbHlzaXMvKm1ldGFib2xpc208L2tleXdvcmQ+PGtleXdvcmQ+RXN0cm9nZW4gQW50YWdvbmlz
dHMvdGhlcmFwZXV0aWMgdXNlPC9rZXl3b3JkPjxrZXl3b3JkPkZlbWFsZTwva2V5d29yZD48a2V5
d29yZD5Gb2xsb3ctVXAgU3R1ZGllczwva2V5d29yZD48a2V5d29yZD4qR2VuZSBFeHByZXNzaW9u
PC9rZXl3b3JkPjxrZXl3b3JkPkdlbmVzLCBlcmJCLTI8L2tleXdvcmQ+PGtleXdvcmQ+SHVtYW5z
PC9rZXl3b3JkPjxrZXl3b3JkPkx5bXBoYXRpYyBNZXRhc3Rhc2lzPC9rZXl3b3JkPjxrZXl3b3Jk
Pk1pZGRsZSBBZ2VkPC9rZXl3b3JkPjxrZXl3b3JkPk11bHRpdmFyaWF0ZSBBbmFseXNpczwva2V5
d29yZD48a2V5d29yZD5OZW9wbGFzbSBNZXRhc3Rhc2lzPC9rZXl3b3JkPjxrZXl3b3JkPlByb2du
b3Npczwva2V5d29yZD48a2V5d29yZD5Qcm9wb3J0aW9uYWwgSGF6YXJkcyBNb2RlbHM8L2tleXdv
cmQ+PGtleXdvcmQ+UmVjZXB0b3JzLCBFc3Ryb2dlbjwva2V5d29yZD48a2V5d29yZD5SZWNlcHRv
cnMsIFByb2dlc3Rlcm9uZTwva2V5d29yZD48a2V5d29yZD5SZWN1cnJlbmNlPC9rZXl3b3JkPjxr
ZXl3b3JkPlJldmVyc2UgVHJhbnNjcmlwdGFzZSBQb2x5bWVyYXNlIENoYWluIFJlYWN0aW9uPC9r
ZXl3b3JkPjxrZXl3b3JkPlJpc2s8L2tleXdvcmQ+PGtleXdvcmQ+U3Vydml2YWwgQW5hbHlzaXM8
L2tleXdvcmQ+PGtleXdvcmQ+VGFtb3hpZmVuLyp0aGVyYXBldXRpYyB1c2U8L2tleXdvcmQ+PGtl
eXdvcmQ+VHVtb3IgTWFya2VycywgQmlvbG9naWNhbC8qYW5hbHlzaXM8L2tleXdvcmQ+PC9rZXl3
b3Jkcz48ZGF0ZXM+PHllYXI+MjAwNDwveWVhcj48cHViLWRhdGVzPjxkYXRlPkRlYyAzMDwvZGF0
ZT48L3B1Yi1kYXRlcz48L2RhdGVzPjxpc2JuPjE1MzMtNDQwNiAoRWxlY3Ryb25pYykmI3hEOzAw
MjgtNDc5MyAoTGlua2luZyk8L2lzYm4+PGFjY2Vzc2lvbi1udW0+MTU1OTEzMzU8L2FjY2Vzc2lv
bi1udW0+PHVybHM+PHJlbGF0ZWQtdXJscz48dXJsPmh0dHA6Ly93d3cubmNiaS5ubG0ubmloLmdv
di9wdWJtZWQvMTU1OTEzMzU8L3VybD48L3JlbGF0ZWQtdXJscz48L3VybHM+PGVsZWN0cm9uaWMt
cmVzb3VyY2UtbnVtPjEwLjEwNTYvTkVKTW9hMDQxNTg4PC9lbGVjdHJvbmljLXJlc291cmNlLW51
bT48L3JlY29yZD48L0NpdGU+PENpdGU+PEF1dGhvcj5MaXU8L0F1dGhvcj48WWVhcj4yMDA3PC9Z
ZWFyPjxSZWNOdW0+MzE8L1JlY051bT48cmVjb3JkPjxyZWMtbnVtYmVyPjMxPC9yZWMtbnVtYmVy
Pjxmb3JlaWduLWtleXM+PGtleSBhcHA9IkVOIiBkYi1pZD0iNXJwdHBhdnJhZnJ6dmZlMjJ4MjU1
d3pqcHdlZXQ5YTl2NWFyIiB0aW1lc3RhbXA9IjE0MTI1NzA0NjciPjMxPC9rZXk+PC9mb3JlaWdu
LWtleXM+PHJlZi10eXBlIG5hbWU9IkpvdXJuYWwgQXJ0aWNsZSI+MTc8L3JlZi10eXBlPjxjb250
cmlidXRvcnM+PGF1dGhvcnM+PGF1dGhvcj5MaXUsIFIuPC9hdXRob3I+PGF1dGhvcj5XYW5nLCBY
LjwvYXV0aG9yPjxhdXRob3I+Q2hlbiwgRy4gWS48L2F1dGhvcj48YXV0aG9yPkRhbGVyYmEsIFAu
PC9hdXRob3I+PGF1dGhvcj5HdXJuZXksIEEuPC9hdXRob3I+PGF1dGhvcj5Ib2V5LCBULjwvYXV0
aG9yPjxhdXRob3I+U2hlcmxvY2ssIEcuPC9hdXRob3I+PGF1dGhvcj5MZXdpY2tpLCBKLjwvYXV0
aG9yPjxhdXRob3I+U2hlZGRlbiwgSy48L2F1dGhvcj48YXV0aG9yPkNsYXJrZSwgTS4gRi48L2F1
dGhvcj48L2F1dGhvcnM+PC9jb250cmlidXRvcnM+PGF1dGgtYWRkcmVzcz5EZXBhcnRtZW50IG9m
IEludGVybmFsIE1lZGljaW5lLCBVbml2ZXJzaXR5IG9mIE1pY2hpZ2FuLCBBbm4gQXJib3IsIFVT
QS48L2F1dGgtYWRkcmVzcz48dGl0bGVzPjx0aXRsZT5UaGUgcHJvZ25vc3RpYyByb2xlIG9mIGEg
Z2VuZSBzaWduYXR1cmUgZnJvbSB0dW1vcmlnZW5pYyBicmVhc3QtY2FuY2VyIGNlbGxzPC90aXRs
ZT48c2Vjb25kYXJ5LXRpdGxlPk4gRW5nbCBKIE1lZDwvc2Vjb25kYXJ5LXRpdGxlPjxhbHQtdGl0
bGU+VGhlIE5ldyBFbmdsYW5kIGpvdXJuYWwgb2YgbWVkaWNpbmU8L2FsdC10aXRsZT48L3RpdGxl
cz48cGVyaW9kaWNhbD48ZnVsbC10aXRsZT5OIEVuZ2wgSiBNZWQ8L2Z1bGwtdGl0bGU+PGFiYnIt
MT5UaGUgTmV3IEVuZ2xhbmQgam91cm5hbCBvZiBtZWRpY2luZTwvYWJici0xPjwvcGVyaW9kaWNh
bD48YWx0LXBlcmlvZGljYWw+PGZ1bGwtdGl0bGU+TiBFbmdsIEogTWVkPC9mdWxsLXRpdGxlPjxh
YmJyLTE+VGhlIE5ldyBFbmdsYW5kIGpvdXJuYWwgb2YgbWVkaWNpbmU8L2FiYnItMT48L2FsdC1w
ZXJpb2RpY2FsPjxwYWdlcz4yMTctMjY8L3BhZ2VzPjx2b2x1bWU+MzU2PC92b2x1bWU+PG51bWJl
cj4zPC9udW1iZXI+PGtleXdvcmRzPjxrZXl3b3JkPkFudGlnZW5zLCBDRDI0PC9rZXl3b3JkPjxr
ZXl3b3JkPkFudGlnZW5zLCBDRDQ0PC9rZXl3b3JkPjxrZXl3b3JkPkJyZWFzdC9wYXRob2xvZ3k8
L2tleXdvcmQ+PGtleXdvcmQ+QnJlYXN0IE5lb3BsYXNtcy8qZ2VuZXRpY3MvKm1vcnRhbGl0eS9w
YXRob2xvZ3k8L2tleXdvcmQ+PGtleXdvcmQ+RXBpdGhlbGl1bTwva2V5d29yZD48a2V5d29yZD5G
ZW1hbGU8L2tleXdvcmQ+PGtleXdvcmQ+KkdlbmUgRXhwcmVzc2lvbiBQcm9maWxpbmc8L2tleXdv
cmQ+PGtleXdvcmQ+SHVtYW5zPC9rZXl3b3JkPjxrZXl3b3JkPkx1bmcgTmVvcGxhc21zL2dlbmV0
aWNzL21vcnRhbGl0eTwva2V5d29yZD48a2V5d29yZD5NYWxlPC9rZXl3b3JkPjxrZXl3b3JkPk1l
ZHVsbG9ibGFzdG9tYS9nZW5ldGljcy9tb3J0YWxpdHk8L2tleXdvcmQ+PGtleXdvcmQ+TmVvcGxh
c20gSW52YXNpdmVuZXNzPC9rZXl3b3JkPjxrZXl3b3JkPk5lb3BsYXNtIE1ldGFzdGFzaXM8L2tl
eXdvcmQ+PGtleXdvcmQ+T2xpZ29udWNsZW90aWRlIEFycmF5IFNlcXVlbmNlIEFuYWx5c2lzPC9r
ZXl3b3JkPjxrZXl3b3JkPlByb2dub3Npczwva2V5d29yZD48a2V5d29yZD5Qcm9zdGF0aWMgTmVv
cGxhc21zL2dlbmV0aWNzL21vcnRhbGl0eTwva2V5d29yZD48L2tleXdvcmRzPjxkYXRlcz48eWVh
cj4yMDA3PC95ZWFyPjxwdWItZGF0ZXM+PGRhdGU+SmFuIDE4PC9kYXRlPjwvcHViLWRhdGVzPjwv
ZGF0ZXM+PGlzYm4+MTUzMy00NDA2IChFbGVjdHJvbmljKSYjeEQ7MDAyOC00NzkzIChMaW5raW5n
KTwvaXNibj48YWNjZXNzaW9uLW51bT4xNzIyOTk0OTwvYWNjZXNzaW9uLW51bT48dXJscz48cmVs
YXRlZC11cmxzPjx1cmw+aHR0cDovL3d3dy5uY2JpLm5sbS5uaWguZ292L3B1Ym1lZC8xNzIyOTk0
OTwvdXJsPjwvcmVsYXRlZC11cmxzPjwvdXJscz48ZWxlY3Ryb25pYy1yZXNvdXJjZS1udW0+MTAu
MTA1Ni9ORUpNb2EwNjM5OTQ8L2VsZWN0cm9uaWMtcmVzb3VyY2UtbnVtPjwvcmVjb3JkPjwvQ2l0
ZT48Q2l0ZT48QXV0aG9yPlBhcmtlcjwvQXV0aG9yPjxZZWFyPjIwMDk8L1llYXI+PFJlY051bT4z
MzwvUmVjTnVtPjxyZWNvcmQ+PHJlYy1udW1iZXI+MzM8L3JlYy1udW1iZXI+PGZvcmVpZ24ta2V5
cz48a2V5IGFwcD0iRU4iIGRiLWlkPSI1cnB0cGF2cmFmcnp2ZmUyMngyNTV3empwd2VldDlhOXY1
YXIiIHRpbWVzdGFtcD0iMTQxMjU3MDY0OSI+MzM8L2tleT48L2ZvcmVpZ24ta2V5cz48cmVmLXR5
cGUgbmFtZT0iSm91cm5hbCBBcnRpY2xlIj4xNzwvcmVmLXR5cGU+PGNvbnRyaWJ1dG9ycz48YXV0
aG9ycz48YXV0aG9yPlBhcmtlciwgSi4gUy48L2F1dGhvcj48YXV0aG9yPk11bGxpbnMsIE0uPC9h
dXRob3I+PGF1dGhvcj5DaGVhbmcsIE0uIEMuPC9hdXRob3I+PGF1dGhvcj5MZXVuZywgUy48L2F1
dGhvcj48YXV0aG9yPlZvZHVjLCBELjwvYXV0aG9yPjxhdXRob3I+Vmlja2VyeSwgVC48L2F1dGhv
cj48YXV0aG9yPkRhdmllcywgUy48L2F1dGhvcj48YXV0aG9yPkZhdXJvbiwgQy48L2F1dGhvcj48
YXV0aG9yPkhlLCBYLjwvYXV0aG9yPjxhdXRob3I+SHUsIFouPC9hdXRob3I+PGF1dGhvcj5RdWFj
a2VuYnVzaCwgSi4gRi48L2F1dGhvcj48YXV0aG9yPlN0aWpsZW1hbiwgSS4gSi48L2F1dGhvcj48
YXV0aG9yPlBhbGF6em8sIEouPC9hdXRob3I+PGF1dGhvcj5NYXJyb24sIEouIFMuPC9hdXRob3I+
PGF1dGhvcj5Ob2JlbCwgQS4gQi48L2F1dGhvcj48YXV0aG9yPk1hcmRpcywgRS48L2F1dGhvcj48
YXV0aG9yPk5pZWxzZW4sIFQuIE8uPC9hdXRob3I+PGF1dGhvcj5FbGxpcywgTS4gSi48L2F1dGhv
cj48YXV0aG9yPlBlcm91LCBDLiBNLjwvYXV0aG9yPjxhdXRob3I+QmVybmFyZCwgUC4gUy48L2F1
dGhvcj48L2F1dGhvcnM+PC9jb250cmlidXRvcnM+PGF1dGgtYWRkcmVzcz5MaW5lYmVyZ2VyIENv
bXByZWhlbnNpdmUgQ2FuY2VyIENlbnRlciwgQ2Fyb2xpbmEgQ2VudGVyIGZvciBHZW5vbWUgU2Np
ZW5jZXMsIFVuaXZlcnNpdHkgb2YgTm9ydGggQ2Fyb2xpbmEgYXQgQ2hhcGVsIEhpbGwsIENoYXBl
bCBIaWxsLCBOQywgVVNBLjwvYXV0aC1hZGRyZXNzPjx0aXRsZXM+PHRpdGxlPlN1cGVydmlzZWQg
cmlzayBwcmVkaWN0b3Igb2YgYnJlYXN0IGNhbmNlciBiYXNlZCBvbiBpbnRyaW5zaWMgc3VidHlw
ZXM8L3RpdGxlPjxzZWNvbmRhcnktdGl0bGU+SiBDbGluIE9uY29sPC9zZWNvbmRhcnktdGl0bGU+
PGFsdC10aXRsZT5Kb3VybmFsIG9mIGNsaW5pY2FsIG9uY29sb2d5IDogb2ZmaWNpYWwgam91cm5h
bCBvZiB0aGUgQW1lcmljYW4gU29jaWV0eSBvZiBDbGluaWNhbCBPbmNvbG9neTwvYWx0LXRpdGxl
PjwvdGl0bGVzPjxwZXJpb2RpY2FsPjxmdWxsLXRpdGxlPkogQ2xpbiBPbmNvbDwvZnVsbC10aXRs
ZT48YWJici0xPkpvdXJuYWwgb2YgY2xpbmljYWwgb25jb2xvZ3kgOiBvZmZpY2lhbCBqb3VybmFs
IG9mIHRoZSBBbWVyaWNhbiBTb2NpZXR5IG9mIENsaW5pY2FsIE9uY29sb2d5PC9hYmJyLTE+PC9w
ZXJpb2RpY2FsPjxhbHQtcGVyaW9kaWNhbD48ZnVsbC10aXRsZT5KIENsaW4gT25jb2w8L2Z1bGwt
dGl0bGU+PGFiYnItMT5Kb3VybmFsIG9mIGNsaW5pY2FsIG9uY29sb2d5IDogb2ZmaWNpYWwgam91
cm5hbCBvZiB0aGUgQW1lcmljYW4gU29jaWV0eSBvZiBDbGluaWNhbCBPbmNvbG9neTwvYWJici0x
PjwvYWx0LXBlcmlvZGljYWw+PHBhZ2VzPjExNjAtNzwvcGFnZXM+PHZvbHVtZT4yNzwvdm9sdW1l
PjxudW1iZXI+ODwvbnVtYmVyPjxrZXl3b3Jkcz48a2V5d29yZD5BZHVsdDwva2V5d29yZD48a2V5
d29yZD5BZ2VkPC9rZXl3b3JkPjxrZXl3b3JkPkJyZWFzdCBOZW9wbGFzbXMvKmNsYXNzaWZpY2F0
aW9uL2RydWcgdGhlcmFweS9ldGlvbG9neS9tb3J0YWxpdHk8L2tleXdvcmQ+PGtleXdvcmQ+Q2hl
bW90aGVyYXB5LCBBZGp1dmFudDwva2V5d29yZD48a2V5d29yZD5GZW1hbGU8L2tleXdvcmQ+PGtl
eXdvcmQ+SHVtYW5zPC9rZXl3b3JkPjxrZXl3b3JkPk1pZGRsZSBBZ2VkPC9rZXl3b3JkPjxrZXl3
b3JkPk5lb3BsYXNtIFJlY3VycmVuY2UsIExvY2FsL2V0aW9sb2d5PC9rZXl3b3JkPjxrZXl3b3Jk
PlByb2dub3Npczwva2V5d29yZD48a2V5d29yZD5SZWNlcHRvciwgZXJiQi0yL2FuYWx5c2lzPC9r
ZXl3b3JkPjxrZXl3b3JkPlJlY2VwdG9ycywgRXN0cm9nZW4vYW5hbHlzaXM8L2tleXdvcmQ+PGtl
eXdvcmQ+UmV2ZXJzZSBUcmFuc2NyaXB0YXNlIFBvbHltZXJhc2UgQ2hhaW4gUmVhY3Rpb248L2tl
eXdvcmQ+PGtleXdvcmQ+Umlzazwva2V5d29yZD48L2tleXdvcmRzPjxkYXRlcz48eWVhcj4yMDA5
PC95ZWFyPjxwdWItZGF0ZXM+PGRhdGU+TWFyIDEwPC9kYXRlPjwvcHViLWRhdGVzPjwvZGF0ZXM+
PGlzYm4+MTUyNy03NzU1IChFbGVjdHJvbmljKSYjeEQ7MDczMi0xODNYIChMaW5raW5nKTwvaXNi
bj48YWNjZXNzaW9uLW51bT4xOTIwNDIwNDwvYWNjZXNzaW9uLW51bT48dXJscz48cmVsYXRlZC11
cmxzPjx1cmw+aHR0cDovL3d3dy5uY2JpLm5sbS5uaWguZ292L3B1Ym1lZC8xOTIwNDIwNDwvdXJs
PjwvcmVsYXRlZC11cmxzPjwvdXJscz48Y3VzdG9tMj4yNjY3ODIwPC9jdXN0b20yPjxlbGVjdHJv
bmljLXJlc291cmNlLW51bT4xMC4xMjAwL0pDTy4yMDA4LjE4LjEzNzA8L2VsZWN0cm9uaWMtcmVz
b3VyY2Ut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DMsMTJdPC9EaXNwbGF5VGV4dD48cmVjb3Jk
PjxyZWMtbnVtYmVyPjI1PC9yZWMtbnVtYmVyPjxmb3JlaWduLWtleXM+PGtleSBhcHA9IkVOIiBk
Yi1pZD0iNXJwdHBhdnJhZnJ6dmZlMjJ4MjU1d3pqcHdlZXQ5YTl2NWFyIiB0aW1lc3RhbXA9IjE0
MTI1Njk4MDIiPjI1PC9rZXk+PC9mb3JlaWduLWtleXM+PHJlZi10eXBlIG5hbWU9IkpvdXJuYWwg
QXJ0aWNsZSI+MTc8L3JlZi10eXBlPjxjb250cmlidXRvcnM+PGF1dGhvcnM+PGF1dGhvcj5QYWlr
LCBTLjwvYXV0aG9yPjxhdXRob3I+U2hhaywgUy48L2F1dGhvcj48YXV0aG9yPlRhbmcsIEcuPC9h
dXRob3I+PGF1dGhvcj5LaW0sIEMuPC9hdXRob3I+PGF1dGhvcj5CYWtlciwgSi48L2F1dGhvcj48
YXV0aG9yPkNyb25pbiwgTS48L2F1dGhvcj48YXV0aG9yPkJhZWhuZXIsIEYuIEwuPC9hdXRob3I+
PGF1dGhvcj5XYWxrZXIsIE0uIEcuPC9hdXRob3I+PGF1dGhvcj5XYXRzb24sIEQuPC9hdXRob3I+
PGF1dGhvcj5QYXJrLCBULjwvYXV0aG9yPjxhdXRob3I+SGlsbGVyLCBXLjwvYXV0aG9yPjxhdXRo
b3I+RmlzaGVyLCBFLiBSLjwvYXV0aG9yPjxhdXRob3I+V2lja2VyaGFtLCBELiBMLjwvYXV0aG9y
PjxhdXRob3I+QnJ5YW50LCBKLjwvYXV0aG9yPjxhdXRob3I+V29sbWFyaywgTi48L2F1dGhvcj48
L2F1dGhvcnM+PC9jb250cmlidXRvcnM+PGF1dGgtYWRkcmVzcz5EaXZpc2lvbiBvZiBQYXRob2xv
Z3ksIE9wZXJhdGlvbiBDZW50ZXIsIGFuZCB0aGUgQmlvc3RhdGlzdGljcyBDZW50ZXIsIE5hdGlv
bmFsIFN1cmdpY2FsIEFkanV2YW50IEJyZWFzdCBhbmQgQm93ZWwgUHJvamVjdCwgUGl0dHNidXJn
aCAxNTIxMiwgVVNBLiBzcGFpay5uZWptQG5zYWJwLm9yZyAmbHQ7c3BhaWsubmVqbUBuc2FicC5v
cmcmZ3Q7PC9hdXRoLWFkZHJlc3M+PHRpdGxlcz48dGl0bGU+QSBtdWx0aWdlbmUgYXNzYXkgdG8g
cHJlZGljdCByZWN1cnJlbmNlIG9mIHRhbW94aWZlbi10cmVhdGVkLCBub2RlLW5lZ2F0aXZlIGJy
ZWFzdCBjYW5jZXI8L3RpdGxlPjxzZWNvbmRhcnktdGl0bGU+TiBFbmdsIEogTWVkPC9zZWNvbmRh
cnktdGl0bGU+PGFsdC10aXRsZT5UaGUgTmV3IEVuZ2xhbmQgam91cm5hbCBvZiBtZWRpY2luZTwv
YWx0LXRpdGxlPjwvdGl0bGVzPjxwZXJpb2RpY2FsPjxmdWxsLXRpdGxlPk4gRW5nbCBKIE1lZDwv
ZnVsbC10aXRsZT48YWJici0xPlRoZSBOZXcgRW5nbGFuZCBqb3VybmFsIG9mIG1lZGljaW5lPC9h
YmJyLTE+PC9wZXJpb2RpY2FsPjxhbHQtcGVyaW9kaWNhbD48ZnVsbC10aXRsZT5OIEVuZ2wgSiBN
ZWQ8L2Z1bGwtdGl0bGU+PGFiYnItMT5UaGUgTmV3IEVuZ2xhbmQgam91cm5hbCBvZiBtZWRpY2lu
ZTwvYWJici0xPjwvYWx0LXBlcmlvZGljYWw+PHBhZ2VzPjI4MTctMjY8L3BhZ2VzPjx2b2x1bWU+
MzUxPC92b2x1bWU+PG51bWJlcj4yNzwvbnVtYmVyPjxrZXl3b3Jkcz48a2V5d29yZD5BbGdvcml0
aG1zPC9rZXl3b3JkPjxrZXl3b3JkPkFudGluZW9wbGFzdGljIEFnZW50cywgSG9ybW9uYWwvKnRo
ZXJhcGV1dGljIHVzZTwva2V5d29yZD48a2V5d29yZD5CcmVhc3QgTmVvcGxhc21zL2RydWcgdGhl
cmFweS8qZ2VuZXRpY3MvcGF0aG9sb2d5PC9rZXl3b3JkPjxrZXl3b3JkPkROQSwgTmVvcGxhc20v
YW5hbHlzaXMvKm1ldGFib2xpc208L2tleXdvcmQ+PGtleXdvcmQ+RXN0cm9nZW4gQW50YWdvbmlz
dHMvdGhlcmFwZXV0aWMgdXNlPC9rZXl3b3JkPjxrZXl3b3JkPkZlbWFsZTwva2V5d29yZD48a2V5
d29yZD5Gb2xsb3ctVXAgU3R1ZGllczwva2V5d29yZD48a2V5d29yZD4qR2VuZSBFeHByZXNzaW9u
PC9rZXl3b3JkPjxrZXl3b3JkPkdlbmVzLCBlcmJCLTI8L2tleXdvcmQ+PGtleXdvcmQ+SHVtYW5z
PC9rZXl3b3JkPjxrZXl3b3JkPkx5bXBoYXRpYyBNZXRhc3Rhc2lzPC9rZXl3b3JkPjxrZXl3b3Jk
Pk1pZGRsZSBBZ2VkPC9rZXl3b3JkPjxrZXl3b3JkPk11bHRpdmFyaWF0ZSBBbmFseXNpczwva2V5
d29yZD48a2V5d29yZD5OZW9wbGFzbSBNZXRhc3Rhc2lzPC9rZXl3b3JkPjxrZXl3b3JkPlByb2du
b3Npczwva2V5d29yZD48a2V5d29yZD5Qcm9wb3J0aW9uYWwgSGF6YXJkcyBNb2RlbHM8L2tleXdv
cmQ+PGtleXdvcmQ+UmVjZXB0b3JzLCBFc3Ryb2dlbjwva2V5d29yZD48a2V5d29yZD5SZWNlcHRv
cnMsIFByb2dlc3Rlcm9uZTwva2V5d29yZD48a2V5d29yZD5SZWN1cnJlbmNlPC9rZXl3b3JkPjxr
ZXl3b3JkPlJldmVyc2UgVHJhbnNjcmlwdGFzZSBQb2x5bWVyYXNlIENoYWluIFJlYWN0aW9uPC9r
ZXl3b3JkPjxrZXl3b3JkPlJpc2s8L2tleXdvcmQ+PGtleXdvcmQ+U3Vydml2YWwgQW5hbHlzaXM8
L2tleXdvcmQ+PGtleXdvcmQ+VGFtb3hpZmVuLyp0aGVyYXBldXRpYyB1c2U8L2tleXdvcmQ+PGtl
eXdvcmQ+VHVtb3IgTWFya2VycywgQmlvbG9naWNhbC8qYW5hbHlzaXM8L2tleXdvcmQ+PC9rZXl3
b3Jkcz48ZGF0ZXM+PHllYXI+MjAwNDwveWVhcj48cHViLWRhdGVzPjxkYXRlPkRlYyAzMDwvZGF0
ZT48L3B1Yi1kYXRlcz48L2RhdGVzPjxpc2JuPjE1MzMtNDQwNiAoRWxlY3Ryb25pYykmI3hEOzAw
MjgtNDc5MyAoTGlua2luZyk8L2lzYm4+PGFjY2Vzc2lvbi1udW0+MTU1OTEzMzU8L2FjY2Vzc2lv
bi1udW0+PHVybHM+PHJlbGF0ZWQtdXJscz48dXJsPmh0dHA6Ly93d3cubmNiaS5ubG0ubmloLmdv
di9wdWJtZWQvMTU1OTEzMzU8L3VybD48L3JlbGF0ZWQtdXJscz48L3VybHM+PGVsZWN0cm9uaWMt
cmVzb3VyY2UtbnVtPjEwLjEwNTYvTkVKTW9hMDQxNTg4PC9lbGVjdHJvbmljLXJlc291cmNlLW51
bT48L3JlY29yZD48L0NpdGU+PENpdGU+PEF1dGhvcj5MaXU8L0F1dGhvcj48WWVhcj4yMDA3PC9Z
ZWFyPjxSZWNOdW0+MzE8L1JlY051bT48cmVjb3JkPjxyZWMtbnVtYmVyPjMxPC9yZWMtbnVtYmVy
Pjxmb3JlaWduLWtleXM+PGtleSBhcHA9IkVOIiBkYi1pZD0iNXJwdHBhdnJhZnJ6dmZlMjJ4MjU1
d3pqcHdlZXQ5YTl2NWFyIiB0aW1lc3RhbXA9IjE0MTI1NzA0NjciPjMxPC9rZXk+PC9mb3JlaWdu
LWtleXM+PHJlZi10eXBlIG5hbWU9IkpvdXJuYWwgQXJ0aWNsZSI+MTc8L3JlZi10eXBlPjxjb250
cmlidXRvcnM+PGF1dGhvcnM+PGF1dGhvcj5MaXUsIFIuPC9hdXRob3I+PGF1dGhvcj5XYW5nLCBY
LjwvYXV0aG9yPjxhdXRob3I+Q2hlbiwgRy4gWS48L2F1dGhvcj48YXV0aG9yPkRhbGVyYmEsIFAu
PC9hdXRob3I+PGF1dGhvcj5HdXJuZXksIEEuPC9hdXRob3I+PGF1dGhvcj5Ib2V5LCBULjwvYXV0
aG9yPjxhdXRob3I+U2hlcmxvY2ssIEcuPC9hdXRob3I+PGF1dGhvcj5MZXdpY2tpLCBKLjwvYXV0
aG9yPjxhdXRob3I+U2hlZGRlbiwgSy48L2F1dGhvcj48YXV0aG9yPkNsYXJrZSwgTS4gRi48L2F1
dGhvcj48L2F1dGhvcnM+PC9jb250cmlidXRvcnM+PGF1dGgtYWRkcmVzcz5EZXBhcnRtZW50IG9m
IEludGVybmFsIE1lZGljaW5lLCBVbml2ZXJzaXR5IG9mIE1pY2hpZ2FuLCBBbm4gQXJib3IsIFVT
QS48L2F1dGgtYWRkcmVzcz48dGl0bGVzPjx0aXRsZT5UaGUgcHJvZ25vc3RpYyByb2xlIG9mIGEg
Z2VuZSBzaWduYXR1cmUgZnJvbSB0dW1vcmlnZW5pYyBicmVhc3QtY2FuY2VyIGNlbGxzPC90aXRs
ZT48c2Vjb25kYXJ5LXRpdGxlPk4gRW5nbCBKIE1lZDwvc2Vjb25kYXJ5LXRpdGxlPjxhbHQtdGl0
bGU+VGhlIE5ldyBFbmdsYW5kIGpvdXJuYWwgb2YgbWVkaWNpbmU8L2FsdC10aXRsZT48L3RpdGxl
cz48cGVyaW9kaWNhbD48ZnVsbC10aXRsZT5OIEVuZ2wgSiBNZWQ8L2Z1bGwtdGl0bGU+PGFiYnIt
MT5UaGUgTmV3IEVuZ2xhbmQgam91cm5hbCBvZiBtZWRpY2luZTwvYWJici0xPjwvcGVyaW9kaWNh
bD48YWx0LXBlcmlvZGljYWw+PGZ1bGwtdGl0bGU+TiBFbmdsIEogTWVkPC9mdWxsLXRpdGxlPjxh
YmJyLTE+VGhlIE5ldyBFbmdsYW5kIGpvdXJuYWwgb2YgbWVkaWNpbmU8L2FiYnItMT48L2FsdC1w
ZXJpb2RpY2FsPjxwYWdlcz4yMTctMjY8L3BhZ2VzPjx2b2x1bWU+MzU2PC92b2x1bWU+PG51bWJl
cj4zPC9udW1iZXI+PGtleXdvcmRzPjxrZXl3b3JkPkFudGlnZW5zLCBDRDI0PC9rZXl3b3JkPjxr
ZXl3b3JkPkFudGlnZW5zLCBDRDQ0PC9rZXl3b3JkPjxrZXl3b3JkPkJyZWFzdC9wYXRob2xvZ3k8
L2tleXdvcmQ+PGtleXdvcmQ+QnJlYXN0IE5lb3BsYXNtcy8qZ2VuZXRpY3MvKm1vcnRhbGl0eS9w
YXRob2xvZ3k8L2tleXdvcmQ+PGtleXdvcmQ+RXBpdGhlbGl1bTwva2V5d29yZD48a2V5d29yZD5G
ZW1hbGU8L2tleXdvcmQ+PGtleXdvcmQ+KkdlbmUgRXhwcmVzc2lvbiBQcm9maWxpbmc8L2tleXdv
cmQ+PGtleXdvcmQ+SHVtYW5zPC9rZXl3b3JkPjxrZXl3b3JkPkx1bmcgTmVvcGxhc21zL2dlbmV0
aWNzL21vcnRhbGl0eTwva2V5d29yZD48a2V5d29yZD5NYWxlPC9rZXl3b3JkPjxrZXl3b3JkPk1l
ZHVsbG9ibGFzdG9tYS9nZW5ldGljcy9tb3J0YWxpdHk8L2tleXdvcmQ+PGtleXdvcmQ+TmVvcGxh
c20gSW52YXNpdmVuZXNzPC9rZXl3b3JkPjxrZXl3b3JkPk5lb3BsYXNtIE1ldGFzdGFzaXM8L2tl
eXdvcmQ+PGtleXdvcmQ+T2xpZ29udWNsZW90aWRlIEFycmF5IFNlcXVlbmNlIEFuYWx5c2lzPC9r
ZXl3b3JkPjxrZXl3b3JkPlByb2dub3Npczwva2V5d29yZD48a2V5d29yZD5Qcm9zdGF0aWMgTmVv
cGxhc21zL2dlbmV0aWNzL21vcnRhbGl0eTwva2V5d29yZD48L2tleXdvcmRzPjxkYXRlcz48eWVh
cj4yMDA3PC95ZWFyPjxwdWItZGF0ZXM+PGRhdGU+SmFuIDE4PC9kYXRlPjwvcHViLWRhdGVzPjwv
ZGF0ZXM+PGlzYm4+MTUzMy00NDA2IChFbGVjdHJvbmljKSYjeEQ7MDAyOC00NzkzIChMaW5raW5n
KTwvaXNibj48YWNjZXNzaW9uLW51bT4xNzIyOTk0OTwvYWNjZXNzaW9uLW51bT48dXJscz48cmVs
YXRlZC11cmxzPjx1cmw+aHR0cDovL3d3dy5uY2JpLm5sbS5uaWguZ292L3B1Ym1lZC8xNzIyOTk0
OTwvdXJsPjwvcmVsYXRlZC11cmxzPjwvdXJscz48ZWxlY3Ryb25pYy1yZXNvdXJjZS1udW0+MTAu
MTA1Ni9ORUpNb2EwNjM5OTQ8L2VsZWN0cm9uaWMtcmVzb3VyY2UtbnVtPjwvcmVjb3JkPjwvQ2l0
ZT48Q2l0ZT48QXV0aG9yPlBhcmtlcjwvQXV0aG9yPjxZZWFyPjIwMDk8L1llYXI+PFJlY051bT4z
MzwvUmVjTnVtPjxyZWNvcmQ+PHJlYy1udW1iZXI+MzM8L3JlYy1udW1iZXI+PGZvcmVpZ24ta2V5
cz48a2V5IGFwcD0iRU4iIGRiLWlkPSI1cnB0cGF2cmFmcnp2ZmUyMngyNTV3empwd2VldDlhOXY1
YXIiIHRpbWVzdGFtcD0iMTQxMjU3MDY0OSI+MzM8L2tleT48L2ZvcmVpZ24ta2V5cz48cmVmLXR5
cGUgbmFtZT0iSm91cm5hbCBBcnRpY2xlIj4xNzwvcmVmLXR5cGU+PGNvbnRyaWJ1dG9ycz48YXV0
aG9ycz48YXV0aG9yPlBhcmtlciwgSi4gUy48L2F1dGhvcj48YXV0aG9yPk11bGxpbnMsIE0uPC9h
dXRob3I+PGF1dGhvcj5DaGVhbmcsIE0uIEMuPC9hdXRob3I+PGF1dGhvcj5MZXVuZywgUy48L2F1
dGhvcj48YXV0aG9yPlZvZHVjLCBELjwvYXV0aG9yPjxhdXRob3I+Vmlja2VyeSwgVC48L2F1dGhv
cj48YXV0aG9yPkRhdmllcywgUy48L2F1dGhvcj48YXV0aG9yPkZhdXJvbiwgQy48L2F1dGhvcj48
YXV0aG9yPkhlLCBYLjwvYXV0aG9yPjxhdXRob3I+SHUsIFouPC9hdXRob3I+PGF1dGhvcj5RdWFj
a2VuYnVzaCwgSi4gRi48L2F1dGhvcj48YXV0aG9yPlN0aWpsZW1hbiwgSS4gSi48L2F1dGhvcj48
YXV0aG9yPlBhbGF6em8sIEouPC9hdXRob3I+PGF1dGhvcj5NYXJyb24sIEouIFMuPC9hdXRob3I+
PGF1dGhvcj5Ob2JlbCwgQS4gQi48L2F1dGhvcj48YXV0aG9yPk1hcmRpcywgRS48L2F1dGhvcj48
YXV0aG9yPk5pZWxzZW4sIFQuIE8uPC9hdXRob3I+PGF1dGhvcj5FbGxpcywgTS4gSi48L2F1dGhv
cj48YXV0aG9yPlBlcm91LCBDLiBNLjwvYXV0aG9yPjxhdXRob3I+QmVybmFyZCwgUC4gUy48L2F1
dGhvcj48L2F1dGhvcnM+PC9jb250cmlidXRvcnM+PGF1dGgtYWRkcmVzcz5MaW5lYmVyZ2VyIENv
bXByZWhlbnNpdmUgQ2FuY2VyIENlbnRlciwgQ2Fyb2xpbmEgQ2VudGVyIGZvciBHZW5vbWUgU2Np
ZW5jZXMsIFVuaXZlcnNpdHkgb2YgTm9ydGggQ2Fyb2xpbmEgYXQgQ2hhcGVsIEhpbGwsIENoYXBl
bCBIaWxsLCBOQywgVVNBLjwvYXV0aC1hZGRyZXNzPjx0aXRsZXM+PHRpdGxlPlN1cGVydmlzZWQg
cmlzayBwcmVkaWN0b3Igb2YgYnJlYXN0IGNhbmNlciBiYXNlZCBvbiBpbnRyaW5zaWMgc3VidHlw
ZXM8L3RpdGxlPjxzZWNvbmRhcnktdGl0bGU+SiBDbGluIE9uY29sPC9zZWNvbmRhcnktdGl0bGU+
PGFsdC10aXRsZT5Kb3VybmFsIG9mIGNsaW5pY2FsIG9uY29sb2d5IDogb2ZmaWNpYWwgam91cm5h
bCBvZiB0aGUgQW1lcmljYW4gU29jaWV0eSBvZiBDbGluaWNhbCBPbmNvbG9neTwvYWx0LXRpdGxl
PjwvdGl0bGVzPjxwZXJpb2RpY2FsPjxmdWxsLXRpdGxlPkogQ2xpbiBPbmNvbDwvZnVsbC10aXRs
ZT48YWJici0xPkpvdXJuYWwgb2YgY2xpbmljYWwgb25jb2xvZ3kgOiBvZmZpY2lhbCBqb3VybmFs
IG9mIHRoZSBBbWVyaWNhbiBTb2NpZXR5IG9mIENsaW5pY2FsIE9uY29sb2d5PC9hYmJyLTE+PC9w
ZXJpb2RpY2FsPjxhbHQtcGVyaW9kaWNhbD48ZnVsbC10aXRsZT5KIENsaW4gT25jb2w8L2Z1bGwt
dGl0bGU+PGFiYnItMT5Kb3VybmFsIG9mIGNsaW5pY2FsIG9uY29sb2d5IDogb2ZmaWNpYWwgam91
cm5hbCBvZiB0aGUgQW1lcmljYW4gU29jaWV0eSBvZiBDbGluaWNhbCBPbmNvbG9neTwvYWJici0x
PjwvYWx0LXBlcmlvZGljYWw+PHBhZ2VzPjExNjAtNzwvcGFnZXM+PHZvbHVtZT4yNzwvdm9sdW1l
PjxudW1iZXI+ODwvbnVtYmVyPjxrZXl3b3Jkcz48a2V5d29yZD5BZHVsdDwva2V5d29yZD48a2V5
d29yZD5BZ2VkPC9rZXl3b3JkPjxrZXl3b3JkPkJyZWFzdCBOZW9wbGFzbXMvKmNsYXNzaWZpY2F0
aW9uL2RydWcgdGhlcmFweS9ldGlvbG9neS9tb3J0YWxpdHk8L2tleXdvcmQ+PGtleXdvcmQ+Q2hl
bW90aGVyYXB5LCBBZGp1dmFudDwva2V5d29yZD48a2V5d29yZD5GZW1hbGU8L2tleXdvcmQ+PGtl
eXdvcmQ+SHVtYW5zPC9rZXl3b3JkPjxrZXl3b3JkPk1pZGRsZSBBZ2VkPC9rZXl3b3JkPjxrZXl3
b3JkPk5lb3BsYXNtIFJlY3VycmVuY2UsIExvY2FsL2V0aW9sb2d5PC9rZXl3b3JkPjxrZXl3b3Jk
PlByb2dub3Npczwva2V5d29yZD48a2V5d29yZD5SZWNlcHRvciwgZXJiQi0yL2FuYWx5c2lzPC9r
ZXl3b3JkPjxrZXl3b3JkPlJlY2VwdG9ycywgRXN0cm9nZW4vYW5hbHlzaXM8L2tleXdvcmQ+PGtl
eXdvcmQ+UmV2ZXJzZSBUcmFuc2NyaXB0YXNlIFBvbHltZXJhc2UgQ2hhaW4gUmVhY3Rpb248L2tl
eXdvcmQ+PGtleXdvcmQ+Umlzazwva2V5d29yZD48L2tleXdvcmRzPjxkYXRlcz48eWVhcj4yMDA5
PC95ZWFyPjxwdWItZGF0ZXM+PGRhdGU+TWFyIDEwPC9kYXRlPjwvcHViLWRhdGVzPjwvZGF0ZXM+
PGlzYm4+MTUyNy03NzU1IChFbGVjdHJvbmljKSYjeEQ7MDczMi0xODNYIChMaW5raW5nKTwvaXNi
bj48YWNjZXNzaW9uLW51bT4xOTIwNDIwNDwvYWNjZXNzaW9uLW51bT48dXJscz48cmVsYXRlZC11
cmxzPjx1cmw+aHR0cDovL3d3dy5uY2JpLm5sbS5uaWguZ292L3B1Ym1lZC8xOTIwNDIwNDwvdXJs
PjwvcmVsYXRlZC11cmxzPjwvdXJscz48Y3VzdG9tMj4yNjY3ODIwPC9jdXN0b20yPjxlbGVjdHJv
bmljLXJlc291cmNlLW51bT4xMC4xMjAwL0pDTy4yMDA4LjE4LjEzNzA8L2VsZWN0cm9uaWMtcmVz
b3VyY2Ut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Paik, 2004 #25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2" w:tooltip="Liu, 2007 #3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M039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d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EYWk8
L0F1dGhvcj48WWVhcj4yMDA1PC9ZZWFyPjxSZWNOdW0+MjQ8L1JlY051bT48cmVjb3JkPjxyZWMt
bnVtYmVyPjI0PC9yZWMtbnVtYmVyPjxmb3JlaWduLWtleXM+PGtleSBhcHA9IkVOIiBkYi1pZD0i
NXJwdHBhdnJhZnJ6dmZlMjJ4MjU1d3pqcHdlZXQ5YTl2NWFyIiB0aW1lc3RhbXA9IjE0MTI1Njk3
MTYiPjI0PC9rZXk+PC9mb3JlaWduLWtleXM+PHJlZi10eXBlIG5hbWU9IkpvdXJuYWwgQXJ0aWNs
ZSI+MTc8L3JlZi10eXBlPjxjb250cmlidXRvcnM+PGF1dGhvcnM+PGF1dGhvcj5EYWksIEguPC9h
dXRob3I+PGF1dGhvcj52YW4mYXBvczt0IFZlZXIsIEwuPC9hdXRob3I+PGF1dGhvcj5MYW1iLCBK
LjwvYXV0aG9yPjxhdXRob3I+SGUsIFkuIEQuPC9hdXRob3I+PGF1dGhvcj5NYW8sIE0uPC9hdXRo
b3I+PGF1dGhvcj5GaW5lLCBCLiBNLjwvYXV0aG9yPjxhdXRob3I+QmVybmFyZHMsIFIuPC9hdXRo
b3I+PGF1dGhvcj52YW4gZGUgVmlqdmVyLCBNLjwvYXV0aG9yPjxhdXRob3I+RGV1dHNjaCwgUC48
L2F1dGhvcj48YXV0aG9yPlNhY2hzLCBBLjwvYXV0aG9yPjxhdXRob3I+U3RvdWdodG9uLCBSLjwv
YXV0aG9yPjxhdXRob3I+RnJpZW5kLCBTLjwvYXV0aG9yPjwvYXV0aG9ycz48L2NvbnRyaWJ1dG9y
cz48YXV0aC1hZGRyZXNzPlJvc2V0dGEgSW5waGFybWF0aWNzIExMQywgKEEgd2hvbGx5IG93bmVk
IHN1YnNpZGlhcnkgb2YgTWVyY2sgJmFtcDsgQ28uIEluYy4pIFNlYXR0bGUsIFdhc2hpbmd0b24s
IFVTQS48L2F1dGgtYWRkcmVzcz48dGl0bGVzPjx0aXRsZT5BIGNlbGwgcHJvbGlmZXJhdGlvbiBz
aWduYXR1cmUgaXMgYSBtYXJrZXIgb2YgZXh0cmVtZWx5IHBvb3Igb3V0Y29tZSBpbiBhIHN1YnBv
cHVsYXRpb24gb2YgYnJlYXN0IGNhbmNlciBwYXRpZW50cz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NDA1OS02Njwv
cGFnZXM+PHZvbHVtZT42NTwvdm9sdW1lPjxudW1iZXI+MTA8L251bWJlcj48a2V5d29yZHM+PGtl
eXdvcmQ+QWdlIEZhY3RvcnM8L2tleXdvcmQ+PGtleXdvcmQ+QnJlYXN0IE5lb3BsYXNtcy8qZ2Vu
ZXRpY3MvbWV0YWJvbGlzbS8qcGF0aG9sb2d5PC9rZXl3b3JkPjxrZXl3b3JkPkNlbGwgQ3ljbGUv
Z2VuZXRpY3M8L2tleXdvcmQ+PGtleXdvcmQ+Q2VsbCBHcm93dGggUHJvY2Vzc2VzL2dlbmV0aWNz
PC9rZXl3b3JkPjxrZXl3b3JkPkZlbWFsZTwva2V5d29yZD48a2V5d29yZD5HZW5lIEV4cHJlc3Np
b24gUHJvZmlsaW5nPC9rZXl3b3JkPjxrZXl3b3JkPkh1bWFuczwva2V5d29yZD48a2V5d29yZD5O
ZW9wbGFzbSBNZXRhc3Rhc2lzPC9rZXl3b3JkPjxrZXl3b3JkPk9saWdvbnVjbGVvdGlkZSBBcnJh
eSBTZXF1ZW5jZSBBbmFseXNpczwva2V5d29yZD48a2V5d29yZD5Qcm9nbm9zaXM8L2tleXdvcmQ+
PGtleXdvcmQ+UmVjZXB0b3JzLCBFc3Ryb2dlbi9iaW9zeW50aGVzaXMvZ2VuZXRpY3M8L2tleXdv
cmQ+PC9rZXl3b3Jkcz48ZGF0ZXM+PHllYXI+MjAwNTwveWVhcj48cHViLWRhdGVzPjxkYXRlPk1h
eSAxNTwvZGF0ZT48L3B1Yi1kYXRlcz48L2RhdGVzPjxpc2JuPjAwMDgtNTQ3MiAoUHJpbnQpJiN4
RDswMDA4LTU0NzIgKExpbmtpbmcpPC9pc2JuPjxhY2Nlc3Npb24tbnVtPjE1ODk5Nzk1PC9hY2Nl
c3Npb24tbnVtPjx1cmxzPjxyZWxhdGVkLXVybHM+PHVybD5odHRwOi8vd3d3Lm5jYmkubmxtLm5p
aC5nb3YvcHVibWVkLzE1ODk5Nzk1PC91cmw+PC9yZWxhdGVkLXVybHM+PC91cmxzPjxlbGVjdHJv
bmljLXJlc291cmNlLW51bT4xMC4xMTU4LzAwMDgtNTQ3Mi5DQU4tMDQtMzk1MzwvZWxlY3Ryb25p
Yy1yZXNvdXJjZS1udW0+PC9yZWNvcmQ+PC9DaXRlPjxDaXRlPjxBdXRob3I+dmFuICZhcG9zO3Qg
VmVlcjwvQXV0aG9yPjxZZWFyPjIwMDI8L1llYXI+PFJlY051bT4xNzwvUmVjTnVtPjxyZWNvcmQ+
PHJlYy1udW1iZXI+MTc8L3JlYy1udW1iZXI+PGZvcmVpZ24ta2V5cz48a2V5IGFwcD0iRU4iIGRi
LWlkPSI1cnB0cGF2cmFmcnp2ZmUyMngyNTV3empwd2VldDlhOXY1YXIiIHRpbWVzdGFtcD0iMTQx
MjU0MzQ4OCI+MTc8L2tleT48L2ZvcmVpZ24ta2V5cz48cmVmLXR5cGUgbmFtZT0iSm91cm5hbCBB
cnRpY2xlIj4xNzwvcmVmLXR5cGU+PGNvbnRyaWJ1dG9ycz48YXV0aG9ycz48YXV0aG9yPnZhbiAm
YXBvczt0IFZlZXIsIEwuIEouPC9hdXRob3I+PGF1dGhvcj5EYWksIEguPC9hdXRob3I+PGF1dGhv
cj52YW4gZGUgVmlqdmVyLCBNLiBKLjwvYXV0aG9yPjxhdXRob3I+SGUsIFkuIEQuPC9hdXRob3I+
PGF1dGhvcj5IYXJ0LCBBLiBBLjwvYXV0aG9yPjxhdXRob3I+TWFvLCBNLjwvYXV0aG9yPjxhdXRo
b3I+UGV0ZXJzZSwgSC4gTC48L2F1dGhvcj48YXV0aG9yPnZhbiBkZXIgS29veSwgSy48L2F1dGhv
cj48YXV0aG9yPk1hcnRvbiwgTS4gSi48L2F1dGhvcj48YXV0aG9yPldpdHRldmVlbiwgQS4gVC48
L2F1dGhvcj48YXV0aG9yPlNjaHJlaWJlciwgRy4gSi48L2F1dGhvcj48YXV0aG9yPktlcmtob3Zl
biwgUi4gTS48L2F1dGhvcj48YXV0aG9yPlJvYmVydHMsIEMuPC9hdXRob3I+PGF1dGhvcj5MaW5z
bGV5LCBQLiBTLjwvYXV0aG9yPjxhdXRob3I+QmVybmFyZHMsIFIuPC9hdXRob3I+PGF1dGhvcj5G
cmllbmQsIFMuIEguPC9hdXRob3I+PC9hdXRob3JzPjwvY29udHJpYnV0b3JzPjxhdXRoLWFkZHJl
c3M+RGl2aXNpb24gb2YgRGlhZ25vc3RpYyBPbmNvbG9neSwgVGhlIE5ldGhlcmxhbmRzIENhbmNl
ciBJbnN0aXR1dGUsIDEyMSBQbGVzbWFubGFhbiwgMTA2NiBDWCBBbXN0ZXJkYW0sIFRoZSBOZXRo
ZXJsYW5kcy48L2F1dGgtYWRkcmVzcz48dGl0bGVzPjx0aXRsZT5HZW5lIGV4cHJlc3Npb24gcHJv
ZmlsaW5nIHByZWRpY3RzIGNsaW5pY2FsIG91dGNvbWUgb2YgYnJlYXN0IGNhbmNlc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MwLTY8L3BhZ2VzPjx2b2x1bWU+NDE1PC92b2x1bWU+
PG51bWJlcj42ODcxPC9udW1iZXI+PGtleXdvcmRzPjxrZXl3b3JkPkFkdWx0PC9rZXl3b3JkPjxr
ZXl3b3JkPkJyZWFzdCBOZW9wbGFzbXMvKmdlbmV0aWNzL3BoeXNpb3BhdGhvbG9neS90aGVyYXB5
PC9rZXl3b3JkPjxrZXl3b3JkPkNoZW1vdGhlcmFweSwgQWRqdXZhbnQ8L2tleXdvcmQ+PGtleXdv
cmQ+Q2x1c3RlciBBbmFseXNpczwva2V5d29yZD48a2V5d29yZD5ETkEsIE5lb3BsYXNtPC9rZXl3
b3JkPjxrZXl3b3JkPkZlbWFsZTwva2V5d29yZD48a2V5d29yZD4qR2VuZSBFeHByZXNzaW9uIFBy
b2ZpbGluZzwva2V5d29yZD48a2V5d29yZD5HZW5lcywgQlJDQTE8L2tleXdvcmQ+PGtleXdvcmQ+
R2VuZXMsIEJSQ0EyPC9rZXl3b3JkPjxrZXl3b3JkPkh1bWFuczwva2V5d29yZD48a2V5d29yZD5M
eW1waGF0aWMgTWV0YXN0YXNpczwva2V5d29yZD48a2V5d29yZD5PbGlnb251Y2xlb3RpZGUgQXJy
YXkgU2VxdWVuY2UgQW5hbHlzaXM8L2tleXdvcmQ+PGtleXdvcmQ+UGF0aWVudCBTZWxlY3Rpb248
L2tleXdvcmQ+PGtleXdvcmQ+UHJlZGljdGl2ZSBWYWx1ZSBvZiBUZXN0czwva2V5d29yZD48a2V5
d29yZD5Qcm9nbm9zaXM8L2tleXdvcmQ+PGtleXdvcmQ+VHJlYXRtZW50IE91dGNvbWU8L2tleXdv
cmQ+PC9rZXl3b3Jkcz48ZGF0ZXM+PHllYXI+MjAwMjwveWVhcj48cHViLWRhdGVzPjxkYXRlPkph
biAzMTwvZGF0ZT48L3B1Yi1kYXRlcz48L2RhdGVzPjxpc2JuPjAwMjgtMDgzNiAoUHJpbnQpJiN4
RDswMDI4LTA4MzYgKExpbmtpbmcpPC9pc2JuPjxhY2Nlc3Npb24tbnVtPjExODIzODYwPC9hY2Nl
c3Npb24tbnVtPjx1cmxzPjxyZWxhdGVkLXVybHM+PHVybD5odHRwOi8vd3d3Lm5jYmkubmxtLm5p
aC5nb3YvcHVibWVkLzExODIzODYwPC91cmw+PC9yZWxhdGVkLXVybHM+PC91cmxzPjxlbGVjdHJv
bmljLXJlc291cmNlLW51bT4xMC4xMDM4LzQxNTUzMGE8L2VsZWN0cm9uaWMtcmVzb3VyY2UtbnVt
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d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EYWk8
L0F1dGhvcj48WWVhcj4yMDA1PC9ZZWFyPjxSZWNOdW0+MjQ8L1JlY051bT48cmVjb3JkPjxyZWMt
bnVtYmVyPjI0PC9yZWMtbnVtYmVyPjxmb3JlaWduLWtleXM+PGtleSBhcHA9IkVOIiBkYi1pZD0i
NXJwdHBhdnJhZnJ6dmZlMjJ4MjU1d3pqcHdlZXQ5YTl2NWFyIiB0aW1lc3RhbXA9IjE0MTI1Njk3
MTYiPjI0PC9rZXk+PC9mb3JlaWduLWtleXM+PHJlZi10eXBlIG5hbWU9IkpvdXJuYWwgQXJ0aWNs
ZSI+MTc8L3JlZi10eXBlPjxjb250cmlidXRvcnM+PGF1dGhvcnM+PGF1dGhvcj5EYWksIEguPC9h
dXRob3I+PGF1dGhvcj52YW4mYXBvczt0IFZlZXIsIEwuPC9hdXRob3I+PGF1dGhvcj5MYW1iLCBK
LjwvYXV0aG9yPjxhdXRob3I+SGUsIFkuIEQuPC9hdXRob3I+PGF1dGhvcj5NYW8sIE0uPC9hdXRo
b3I+PGF1dGhvcj5GaW5lLCBCLiBNLjwvYXV0aG9yPjxhdXRob3I+QmVybmFyZHMsIFIuPC9hdXRo
b3I+PGF1dGhvcj52YW4gZGUgVmlqdmVyLCBNLjwvYXV0aG9yPjxhdXRob3I+RGV1dHNjaCwgUC48
L2F1dGhvcj48YXV0aG9yPlNhY2hzLCBBLjwvYXV0aG9yPjxhdXRob3I+U3RvdWdodG9uLCBSLjwv
YXV0aG9yPjxhdXRob3I+RnJpZW5kLCBTLjwvYXV0aG9yPjwvYXV0aG9ycz48L2NvbnRyaWJ1dG9y
cz48YXV0aC1hZGRyZXNzPlJvc2V0dGEgSW5waGFybWF0aWNzIExMQywgKEEgd2hvbGx5IG93bmVk
IHN1YnNpZGlhcnkgb2YgTWVyY2sgJmFtcDsgQ28uIEluYy4pIFNlYXR0bGUsIFdhc2hpbmd0b24s
IFVTQS48L2F1dGgtYWRkcmVzcz48dGl0bGVzPjx0aXRsZT5BIGNlbGwgcHJvbGlmZXJhdGlvbiBz
aWduYXR1cmUgaXMgYSBtYXJrZXIgb2YgZXh0cmVtZWx5IHBvb3Igb3V0Y29tZSBpbiBhIHN1YnBv
cHVsYXRpb24gb2YgYnJlYXN0IGNhbmNlciBwYXRpZW50cz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NDA1OS02Njwv
cGFnZXM+PHZvbHVtZT42NTwvdm9sdW1lPjxudW1iZXI+MTA8L251bWJlcj48a2V5d29yZHM+PGtl
eXdvcmQ+QWdlIEZhY3RvcnM8L2tleXdvcmQ+PGtleXdvcmQ+QnJlYXN0IE5lb3BsYXNtcy8qZ2Vu
ZXRpY3MvbWV0YWJvbGlzbS8qcGF0aG9sb2d5PC9rZXl3b3JkPjxrZXl3b3JkPkNlbGwgQ3ljbGUv
Z2VuZXRpY3M8L2tleXdvcmQ+PGtleXdvcmQ+Q2VsbCBHcm93dGggUHJvY2Vzc2VzL2dlbmV0aWNz
PC9rZXl3b3JkPjxrZXl3b3JkPkZlbWFsZTwva2V5d29yZD48a2V5d29yZD5HZW5lIEV4cHJlc3Np
b24gUHJvZmlsaW5nPC9rZXl3b3JkPjxrZXl3b3JkPkh1bWFuczwva2V5d29yZD48a2V5d29yZD5O
ZW9wbGFzbSBNZXRhc3Rhc2lzPC9rZXl3b3JkPjxrZXl3b3JkPk9saWdvbnVjbGVvdGlkZSBBcnJh
eSBTZXF1ZW5jZSBBbmFseXNpczwva2V5d29yZD48a2V5d29yZD5Qcm9nbm9zaXM8L2tleXdvcmQ+
PGtleXdvcmQ+UmVjZXB0b3JzLCBFc3Ryb2dlbi9iaW9zeW50aGVzaXMvZ2VuZXRpY3M8L2tleXdv
cmQ+PC9rZXl3b3Jkcz48ZGF0ZXM+PHllYXI+MjAwNTwveWVhcj48cHViLWRhdGVzPjxkYXRlPk1h
eSAxNTwvZGF0ZT48L3B1Yi1kYXRlcz48L2RhdGVzPjxpc2JuPjAwMDgtNTQ3MiAoUHJpbnQpJiN4
RDswMDA4LTU0NzIgKExpbmtpbmcpPC9pc2JuPjxhY2Nlc3Npb24tbnVtPjE1ODk5Nzk1PC9hY2Nl
c3Npb24tbnVtPjx1cmxzPjxyZWxhdGVkLXVybHM+PHVybD5odHRwOi8vd3d3Lm5jYmkubmxtLm5p
aC5nb3YvcHVibWVkLzE1ODk5Nzk1PC91cmw+PC9yZWxhdGVkLXVybHM+PC91cmxzPjxlbGVjdHJv
bmljLXJlc291cmNlLW51bT4xMC4xMTU4LzAwMDgtNTQ3Mi5DQU4tMDQtMzk1MzwvZWxlY3Ryb25p
Yy1yZXNvdXJjZS1udW0+PC9yZWNvcmQ+PC9DaXRlPjxDaXRlPjxBdXRob3I+dmFuICZhcG9zO3Qg
VmVlcjwvQXV0aG9yPjxZZWFyPjIwMDI8L1llYXI+PFJlY051bT4xNzwvUmVjTnVtPjxyZWNvcmQ+
PHJlYy1udW1iZXI+MTc8L3JlYy1udW1iZXI+PGZvcmVpZ24ta2V5cz48a2V5IGFwcD0iRU4iIGRi
LWlkPSI1cnB0cGF2cmFmcnp2ZmUyMngyNTV3empwd2VldDlhOXY1YXIiIHRpbWVzdGFtcD0iMTQx
MjU0MzQ4OCI+MTc8L2tleT48L2ZvcmVpZ24ta2V5cz48cmVmLXR5cGUgbmFtZT0iSm91cm5hbCBB
cnRpY2xlIj4xNzwvcmVmLXR5cGU+PGNvbnRyaWJ1dG9ycz48YXV0aG9ycz48YXV0aG9yPnZhbiAm
YXBvczt0IFZlZXIsIEwuIEouPC9hdXRob3I+PGF1dGhvcj5EYWksIEguPC9hdXRob3I+PGF1dGhv
cj52YW4gZGUgVmlqdmVyLCBNLiBKLjwvYXV0aG9yPjxhdXRob3I+SGUsIFkuIEQuPC9hdXRob3I+
PGF1dGhvcj5IYXJ0LCBBLiBBLjwvYXV0aG9yPjxhdXRob3I+TWFvLCBNLjwvYXV0aG9yPjxhdXRo
b3I+UGV0ZXJzZSwgSC4gTC48L2F1dGhvcj48YXV0aG9yPnZhbiBkZXIgS29veSwgSy48L2F1dGhv
cj48YXV0aG9yPk1hcnRvbiwgTS4gSi48L2F1dGhvcj48YXV0aG9yPldpdHRldmVlbiwgQS4gVC48
L2F1dGhvcj48YXV0aG9yPlNjaHJlaWJlciwgRy4gSi48L2F1dGhvcj48YXV0aG9yPktlcmtob3Zl
biwgUi4gTS48L2F1dGhvcj48YXV0aG9yPlJvYmVydHMsIEMuPC9hdXRob3I+PGF1dGhvcj5MaW5z
bGV5LCBQLiBTLjwvYXV0aG9yPjxhdXRob3I+QmVybmFyZHMsIFIuPC9hdXRob3I+PGF1dGhvcj5G
cmllbmQsIFMuIEguPC9hdXRob3I+PC9hdXRob3JzPjwvY29udHJpYnV0b3JzPjxhdXRoLWFkZHJl
c3M+RGl2aXNpb24gb2YgRGlhZ25vc3RpYyBPbmNvbG9neSwgVGhlIE5ldGhlcmxhbmRzIENhbmNl
ciBJbnN0aXR1dGUsIDEyMSBQbGVzbWFubGFhbiwgMTA2NiBDWCBBbXN0ZXJkYW0sIFRoZSBOZXRo
ZXJsYW5kcy48L2F1dGgtYWRkcmVzcz48dGl0bGVzPjx0aXRsZT5HZW5lIGV4cHJlc3Npb24gcHJv
ZmlsaW5nIHByZWRpY3RzIGNsaW5pY2FsIG91dGNvbWUgb2YgYnJlYXN0IGNhbmNlc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MwLTY8L3BhZ2VzPjx2b2x1bWU+NDE1PC92b2x1bWU+
PG51bWJlcj42ODcxPC9udW1iZXI+PGtleXdvcmRzPjxrZXl3b3JkPkFkdWx0PC9rZXl3b3JkPjxr
ZXl3b3JkPkJyZWFzdCBOZW9wbGFzbXMvKmdlbmV0aWNzL3BoeXNpb3BhdGhvbG9neS90aGVyYXB5
PC9rZXl3b3JkPjxrZXl3b3JkPkNoZW1vdGhlcmFweSwgQWRqdXZhbnQ8L2tleXdvcmQ+PGtleXdv
cmQ+Q2x1c3RlciBBbmFseXNpczwva2V5d29yZD48a2V5d29yZD5ETkEsIE5lb3BsYXNtPC9rZXl3
b3JkPjxrZXl3b3JkPkZlbWFsZTwva2V5d29yZD48a2V5d29yZD4qR2VuZSBFeHByZXNzaW9uIFBy
b2ZpbGluZzwva2V5d29yZD48a2V5d29yZD5HZW5lcywgQlJDQTE8L2tleXdvcmQ+PGtleXdvcmQ+
R2VuZXMsIEJSQ0EyPC9rZXl3b3JkPjxrZXl3b3JkPkh1bWFuczwva2V5d29yZD48a2V5d29yZD5M
eW1waGF0aWMgTWV0YXN0YXNpczwva2V5d29yZD48a2V5d29yZD5PbGlnb251Y2xlb3RpZGUgQXJy
YXkgU2VxdWVuY2UgQW5hbHlzaXM8L2tleXdvcmQ+PGtleXdvcmQ+UGF0aWVudCBTZWxlY3Rpb248
L2tleXdvcmQ+PGtleXdvcmQ+UHJlZGljdGl2ZSBWYWx1ZSBvZiBUZXN0czwva2V5d29yZD48a2V5
d29yZD5Qcm9nbm9zaXM8L2tleXdvcmQ+PGtleXdvcmQ+VHJlYXRtZW50IE91dGNvbWU8L2tleXdv
cmQ+PC9rZXl3b3Jkcz48ZGF0ZXM+PHllYXI+MjAwMjwveWVhcj48cHViLWRhdGVzPjxkYXRlPkph
biAzMTwvZGF0ZT48L3B1Yi1kYXRlcz48L2RhdGVzPjxpc2JuPjAwMjgtMDgzNiAoUHJpbnQpJiN4
RDswMDI4LTA4MzYgKExpbmtpbmcpPC9pc2JuPjxhY2Nlc3Npb24tbnVtPjExODIzODYwPC9hY2Nl
c3Npb24tbnVtPjx1cmxzPjxyZWxhdGVkLXVybHM+PHVybD5odHRwOi8vd3d3Lm5jYmkubmxtLm5p
aC5nb3YvcHVibWVkLzExODIzODYwPC91cmw+PC9yZWxhdGVkLXVybHM+PC91cmxzPjxlbGVjdHJv
bmljLXJlc291cmNlLW51bT4xMC4xMDM4LzQxNTUzMGE8L2VsZWN0cm9uaWMtcmVzb3VyY2UtbnVt
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B1B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T5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4LDl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D
aGFuZzwvQXV0aG9yPjxZZWFyPjIwMDQ8L1llYXI+PFJlY051bT4zNjwvUmVjTnVtPjxyZWNvcmQ+
PHJlYy1udW1iZXI+MzY8L3JlYy1udW1iZXI+PGZvcmVpZ24ta2V5cz48a2V5IGFwcD0iRU4iIGRi
LWlkPSI1cnB0cGF2cmFmcnp2ZmUyMngyNTV3empwd2VldDlhOXY1YXIiIHRpbWVzdGFtcD0iMTQx
MjU4MDIxMSI+MzY8L2tleT48L2ZvcmVpZ24ta2V5cz48cmVmLXR5cGUgbmFtZT0iSm91cm5hbCBB
cnRpY2xlIj4xNzwvcmVmLXR5cGU+PGNvbnRyaWJ1dG9ycz48YXV0aG9ycz48YXV0aG9yPkNoYW5n
LCBILiBZLjwvYXV0aG9yPjxhdXRob3I+U25lZGRvbiwgSi4gQi48L2F1dGhvcj48YXV0aG9yPkFs
aXphZGVoLCBBLiBBLjwvYXV0aG9yPjxhdXRob3I+U29vZCwgUi48L2F1dGhvcj48YXV0aG9yPldl
c3QsIFIuIEIuPC9hdXRob3I+PGF1dGhvcj5Nb250Z29tZXJ5LCBLLjwvYXV0aG9yPjxhdXRob3I+
Q2hpLCBKLiBULjwvYXV0aG9yPjxhdXRob3I+dmFuIGRlIFJpam4sIE0uPC9hdXRob3I+PGF1dGhv
cj5Cb3RzdGVpbiwgRC48L2F1dGhvcj48YXV0aG9yPkJyb3duLCBQLiBPLjwvYXV0aG9yPjwvYXV0
aG9ycz48L2NvbnRyaWJ1dG9ycz48YXV0aC1hZGRyZXNzPkRlcGFydG1lbnQgb2YgRGVybWF0b2xv
Z3ksIFN0YW5mb3JkIFVuaXZlcnNpdHkgU2Nob29sIG9mIE1lZGljaW5lLCBTdGFuZm9yZCwgQ2Fs
aWZvcm5pYSwgVVNBLjwvYXV0aC1hZGRyZXNzPjx0aXRsZXM+PHRpdGxlPkdlbmUgZXhwcmVzc2lv
biBzaWduYXR1cmUgb2YgZmlicm9ibGFzdCBzZXJ1bSByZXNwb25zZSBwcmVkaWN0cyBodW1hbiBj
YW5jZXIgcHJvZ3Jlc3Npb246IHNpbWlsYXJpdGllcyBiZXR3ZWVuIHR1bW9ycyBhbmQgd291bmRz
PC90aXRsZT48c2Vjb25kYXJ5LXRpdGxlPlBMb1MgQmlvbDwvc2Vjb25kYXJ5LXRpdGxlPjxhbHQt
dGl0bGU+UExvUyBiaW9sb2d5PC9hbHQtdGl0bGU+PC90aXRsZXM+PHBlcmlvZGljYWw+PGZ1bGwt
dGl0bGU+UExvUyBCaW9sPC9mdWxsLXRpdGxlPjxhYmJyLTE+UExvUyBiaW9sb2d5PC9hYmJyLTE+
PC9wZXJpb2RpY2FsPjxhbHQtcGVyaW9kaWNhbD48ZnVsbC10aXRsZT5QTG9TIEJpb2w8L2Z1bGwt
dGl0bGU+PGFiYnItMT5QTG9TIGJpb2xvZ3k8L2FiYnItMT48L2FsdC1wZXJpb2RpY2FsPjxwYWdl
cz5FNzwvcGFnZXM+PHZvbHVtZT4yPC92b2x1bWU+PG51bWJlcj4yPC9udW1iZXI+PGtleXdvcmRz
PjxrZXl3b3JkPkRpc2Vhc2UgUHJvZ3Jlc3Npb248L2tleXdvcmQ+PGtleXdvcmQ+Rmlicm9ibGFz
dHMvcGF0aG9sb2d5L3BoeXNpb2xvZ3k8L2tleXdvcmQ+PGtleXdvcmQ+KkdlbmUgRXhwcmVzc2lv
biBSZWd1bGF0aW9uPC9rZXl3b3JkPjxrZXl3b3JkPipHZW5lIEV4cHJlc3Npb24gUmVndWxhdGlv
biwgTmVvcGxhc3RpYzwva2V5d29yZD48a2V5d29yZD5IdW1hbnM8L2tleXdvcmQ+PGtleXdvcmQ+
TmVvcGxhc20gSW52YXNpdmVuZXNzPC9rZXl3b3JkPjxrZXl3b3JkPk5lb3BsYXNtcy8qZ2VuZXRp
Y3MvcGh5c2lvcGF0aG9sb2d5PC9rZXl3b3JkPjxrZXl3b3JkPlByb2dub3Npczwva2V5d29yZD48
a2V5d29yZD5TZXJ1bSBSZXNwb25zZSBFbGVtZW50LypnZW5ldGljczwva2V5d29yZD48a2V5d29y
ZD5Xb3VuZHMgYW5kIEluanVyaWVzLypnZW5ldGljcy9waHlzaW9wYXRob2xvZ3k8L2tleXdvcmQ+
PC9rZXl3b3Jkcz48ZGF0ZXM+PHllYXI+MjAwNDwveWVhcj48cHViLWRhdGVzPjxkYXRlPkZlYjwv
ZGF0ZT48L3B1Yi1kYXRlcz48L2RhdGVzPjxpc2JuPjE1NDUtNzg4NSAoRWxlY3Ryb25pYykmI3hE
OzE1NDQtOTE3MyAoTGlua2luZyk8L2lzYm4+PGFjY2Vzc2lvbi1udW0+MTQ3MzcyMTk8L2FjY2Vz
c2lvbi1udW0+PHVybHM+PHJlbGF0ZWQtdXJscz48dXJsPmh0dHA6Ly93d3cubmNiaS5ubG0ubmlo
Lmdvdi9wdWJtZWQvMTQ3MzcyMTk8L3VybD48L3JlbGF0ZWQtdXJscz48L3VybHM+PGN1c3RvbTI+
MzE0MzAwPC9jdXN0b20yPjxlbGVjdHJvbmljLXJlc291cmNlLW51bT4xMC4xMzcxL2pvdXJuYWwu
cGJpby4wMDIwMDA3PC9lbGVjdHJvbmljLXJlc291cmNlLW51bT48L3JlY29yZD48L0NpdGU+PC9F
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4LDl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D
aGFuZzwvQXV0aG9yPjxZZWFyPjIwMDQ8L1llYXI+PFJlY051bT4zNjwvUmVjTnVtPjxyZWNvcmQ+
PHJlYy1udW1iZXI+MzY8L3JlYy1udW1iZXI+PGZvcmVpZ24ta2V5cz48a2V5IGFwcD0iRU4iIGRi
LWlkPSI1cnB0cGF2cmFmcnp2ZmUyMngyNTV3empwd2VldDlhOXY1YXIiIHRpbWVzdGFtcD0iMTQx
MjU4MDIxMSI+MzY8L2tleT48L2ZvcmVpZ24ta2V5cz48cmVmLXR5cGUgbmFtZT0iSm91cm5hbCBB
cnRpY2xlIj4xNzwvcmVmLXR5cGU+PGNvbnRyaWJ1dG9ycz48YXV0aG9ycz48YXV0aG9yPkNoYW5n
LCBILiBZLjwvYXV0aG9yPjxhdXRob3I+U25lZGRvbiwgSi4gQi48L2F1dGhvcj48YXV0aG9yPkFs
aXphZGVoLCBBLiBBLjwvYXV0aG9yPjxhdXRob3I+U29vZCwgUi48L2F1dGhvcj48YXV0aG9yPldl
c3QsIFIuIEIuPC9hdXRob3I+PGF1dGhvcj5Nb250Z29tZXJ5LCBLLjwvYXV0aG9yPjxhdXRob3I+
Q2hpLCBKLiBULjwvYXV0aG9yPjxhdXRob3I+dmFuIGRlIFJpam4sIE0uPC9hdXRob3I+PGF1dGhv
cj5Cb3RzdGVpbiwgRC48L2F1dGhvcj48YXV0aG9yPkJyb3duLCBQLiBPLjwvYXV0aG9yPjwvYXV0
aG9ycz48L2NvbnRyaWJ1dG9ycz48YXV0aC1hZGRyZXNzPkRlcGFydG1lbnQgb2YgRGVybWF0b2xv
Z3ksIFN0YW5mb3JkIFVuaXZlcnNpdHkgU2Nob29sIG9mIE1lZGljaW5lLCBTdGFuZm9yZCwgQ2Fs
aWZvcm5pYSwgVVNBLjwvYXV0aC1hZGRyZXNzPjx0aXRsZXM+PHRpdGxlPkdlbmUgZXhwcmVzc2lv
biBzaWduYXR1cmUgb2YgZmlicm9ibGFzdCBzZXJ1bSByZXNwb25zZSBwcmVkaWN0cyBodW1hbiBj
YW5jZXIgcHJvZ3Jlc3Npb246IHNpbWlsYXJpdGllcyBiZXR3ZWVuIHR1bW9ycyBhbmQgd291bmRz
PC90aXRsZT48c2Vjb25kYXJ5LXRpdGxlPlBMb1MgQmlvbDwvc2Vjb25kYXJ5LXRpdGxlPjxhbHQt
dGl0bGU+UExvUyBiaW9sb2d5PC9hbHQtdGl0bGU+PC90aXRsZXM+PHBlcmlvZGljYWw+PGZ1bGwt
dGl0bGU+UExvUyBCaW9sPC9mdWxsLXRpdGxlPjxhYmJyLTE+UExvUyBiaW9sb2d5PC9hYmJyLTE+
PC9wZXJpb2RpY2FsPjxhbHQtcGVyaW9kaWNhbD48ZnVsbC10aXRsZT5QTG9TIEJpb2w8L2Z1bGwt
dGl0bGU+PGFiYnItMT5QTG9TIGJpb2xvZ3k8L2FiYnItMT48L2FsdC1wZXJpb2RpY2FsPjxwYWdl
cz5FNzwvcGFnZXM+PHZvbHVtZT4yPC92b2x1bWU+PG51bWJlcj4yPC9udW1iZXI+PGtleXdvcmRz
PjxrZXl3b3JkPkRpc2Vhc2UgUHJvZ3Jlc3Npb248L2tleXdvcmQ+PGtleXdvcmQ+Rmlicm9ibGFz
dHMvcGF0aG9sb2d5L3BoeXNpb2xvZ3k8L2tleXdvcmQ+PGtleXdvcmQ+KkdlbmUgRXhwcmVzc2lv
biBSZWd1bGF0aW9uPC9rZXl3b3JkPjxrZXl3b3JkPipHZW5lIEV4cHJlc3Npb24gUmVndWxhdGlv
biwgTmVvcGxhc3RpYzwva2V5d29yZD48a2V5d29yZD5IdW1hbnM8L2tleXdvcmQ+PGtleXdvcmQ+
TmVvcGxhc20gSW52YXNpdmVuZXNzPC9rZXl3b3JkPjxrZXl3b3JkPk5lb3BsYXNtcy8qZ2VuZXRp
Y3MvcGh5c2lvcGF0aG9sb2d5PC9rZXl3b3JkPjxrZXl3b3JkPlByb2dub3Npczwva2V5d29yZD48
a2V5d29yZD5TZXJ1bSBSZXNwb25zZSBFbGVtZW50LypnZW5ldGljczwva2V5d29yZD48a2V5d29y
ZD5Xb3VuZHMgYW5kIEluanVyaWVzLypnZW5ldGljcy9waHlzaW9wYXRob2xvZ3k8L2tleXdvcmQ+
PC9rZXl3b3Jkcz48ZGF0ZXM+PHllYXI+MjAwNDwveWVhcj48cHViLWRhdGVzPjxkYXRlPkZlYjwv
ZGF0ZT48L3B1Yi1kYXRlcz48L2RhdGVzPjxpc2JuPjE1NDUtNzg4NSAoRWxlY3Ryb25pYykmI3hE
OzE1NDQtOTE3MyAoTGlua2luZyk8L2lzYm4+PGFjY2Vzc2lvbi1udW0+MTQ3MzcyMTk8L2FjY2Vz
c2lvbi1udW0+PHVybHM+PHJlbGF0ZWQtdXJscz48dXJsPmh0dHA6Ly93d3cubmNiaS5ubG0ubmlo
Lmdvdi9wdWJtZWQvMTQ3MzcyMTk8L3VybD48L3JlbGF0ZWQtdXJscz48L3VybHM+PGN1c3RvbTI+
MzE0MzAwPC9jdXN0b20yPjxlbGVjdHJvbmljLXJlc291cmNlLW51bT4xMC4xMzcxL2pvdXJuYWwu
cGJpby4wMDIwMDA3PC9lbGVjdHJvbmljLXJlc291cmNlLW51bT48L3JlY29yZD48L0NpdGU+PC9F
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9" w:tooltip="Chang, 2004 #36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C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I
dTwvQXV0aG9yPjxZZWFyPjIwMDY8L1llYXI+PFJlY051bT4zMjwvUmVjTnVtPjxyZWNvcmQ+PHJl
Yy1udW1iZXI+MzI8L3JlYy1udW1iZXI+PGZvcmVpZ24ta2V5cz48a2V5IGFwcD0iRU4iIGRiLWlk
PSI1cnB0cGF2cmFmcnp2ZmUyMngyNTV3empwd2VldDlhOXY1YXIiIHRpbWVzdGFtcD0iMTQxMjU3
MDUzMSI+MzI8L2tleT48L2ZvcmVpZ24ta2V5cz48cmVmLXR5cGUgbmFtZT0iSm91cm5hbCBBcnRp
Y2xlIj4xNzwvcmVmLXR5cGU+PGNvbnRyaWJ1dG9ycz48YXV0aG9ycz48YXV0aG9yPkh1LCBaLjwv
YXV0aG9yPjxhdXRob3I+RmFuLCBDLjwvYXV0aG9yPjxhdXRob3I+T2gsIEQuIFMuPC9hdXRob3I+
PGF1dGhvcj5NYXJyb24sIEouIFMuPC9hdXRob3I+PGF1dGhvcj5IZSwgWC48L2F1dGhvcj48YXV0
aG9yPlFhcWlzaCwgQi4gRi48L2F1dGhvcj48YXV0aG9yPkxpdmFzeSwgQy48L2F1dGhvcj48YXV0
aG9yPkNhcmV5LCBMLiBBLjwvYXV0aG9yPjxhdXRob3I+UmV5bm9sZHMsIEUuPC9hdXRob3I+PGF1
dGhvcj5EcmVzc2xlciwgTC48L2F1dGhvcj48YXV0aG9yPk5vYmVsLCBBLjwvYXV0aG9yPjxhdXRo
b3I+UGFya2VyLCBKLjwvYXV0aG9yPjxhdXRob3I+RXdlbmQsIE0uIEcuPC9hdXRob3I+PGF1dGhv
cj5TYXd5ZXIsIEwuIFIuPC9hdXRob3I+PGF1dGhvcj5XdSwgSi48L2F1dGhvcj48YXV0aG9yPkxp
dSwgWS48L2F1dGhvcj48YXV0aG9yPk5hbmRhLCBSLjwvYXV0aG9yPjxhdXRob3I+VHJldGlha292
YSwgTS48L2F1dGhvcj48YXV0aG9yPlJ1aXogT3JyaWNvLCBBLjwvYXV0aG9yPjxhdXRob3I+RHJl
aGVyLCBELjwvYXV0aG9yPjxhdXRob3I+UGFsYXp6bywgSi4gUC48L2F1dGhvcj48YXV0aG9yPlBl
cnJlYXJkLCBMLjwvYXV0aG9yPjxhdXRob3I+TmVsc29uLCBFLjwvYXV0aG9yPjxhdXRob3I+TW9u
ZSwgTS48L2F1dGhvcj48YXV0aG9yPkhhbnNlbiwgSC48L2F1dGhvcj48YXV0aG9yPk11bGxpbnMs
IE0uPC9hdXRob3I+PGF1dGhvcj5RdWFja2VuYnVzaCwgSi4gRi48L2F1dGhvcj48YXV0aG9yPkVs
bGlzLCBNLiBKLjwvYXV0aG9yPjxhdXRob3I+T2xvcGFkZSwgTy4gSS48L2F1dGhvcj48YXV0aG9y
PkJlcm5hcmQsIFAuIFMuPC9hdXRob3I+PGF1dGhvcj5QZXJvdSwgQy4gTS48L2F1dGhvcj48L2F1
dGhvcnM+PC9jb250cmlidXRvcnM+PGF1dGgtYWRkcmVzcz5MaW5lYmVyZ2VyIENvbXByZWhlbnNp
dmUgQ2FuY2VyIENlbnRlciwgVW5pdmVyc2l0eSBvZiBOb3J0aCBDYXJvbGluYSwgQ2hhcGVsIEhp
bGwsIE5DIDI3NTk5LCBVU0EuIHpoaXl1YW5faHVAbWVkLnVuYy5lZHU8L2F1dGgtYWRkcmVzcz48
dGl0bGVzPjx0aXRsZT5UaGUgbW9sZWN1bGFyIHBvcnRyYWl0cyBvZiBicmVhc3QgdHVtb3JzIGFy
ZSBjb25zZXJ2ZWQgYWNyb3NzIG1pY3JvYXJyYXkgcGxhdGZvcm1zPC90aXRsZT48c2Vjb25kYXJ5
LXRpdGxlPkJNQyBHZW5vbWljczwvc2Vjb25kYXJ5LXRpdGxlPjxhbHQtdGl0bGU+Qk1DIGdlbm9t
aWNzPC9hbHQtdGl0bGU+PC90aXRsZXM+PHBlcmlvZGljYWw+PGZ1bGwtdGl0bGU+Qk1DIEdlbm9t
aWNzPC9mdWxsLXRpdGxlPjxhYmJyLTE+Qk1DIGdlbm9taWNzPC9hYmJyLTE+PC9wZXJpb2RpY2Fs
PjxhbHQtcGVyaW9kaWNhbD48ZnVsbC10aXRsZT5CTUMgR2Vub21pY3M8L2Z1bGwtdGl0bGU+PGFi
YnItMT5CTUMgZ2Vub21pY3M8L2FiYnItMT48L2FsdC1wZXJpb2RpY2FsPjxwYWdlcz45NjwvcGFn
ZXM+PHZvbHVtZT43PC92b2x1bWU+PGtleXdvcmRzPjxrZXl3b3JkPkJyZWFzdCBOZW9wbGFzbXMv
KmdlbmV0aWNzPC9rZXl3b3JkPjxrZXl3b3JkPkNsdXN0ZXIgQW5hbHlzaXM8L2tleXdvcmQ+PGtl
eXdvcmQ+Q29uc2VydmVkIFNlcXVlbmNlLypnZW5ldGljczwva2V5d29yZD48a2V5d29yZD5GZW1h
bGU8L2tleXdvcmQ+PGtleXdvcmQ+R2VuZSBFeHByZXNzaW9uIFJlZ3VsYXRpb24sIE5lb3BsYXN0
aWMvKmdlbmV0aWNzPC9rZXl3b3JkPjxrZXl3b3JkPkdlbmVzLCBOZW9wbGFzbS8qZ2VuZXRpY3M8
L2tleXdvcmQ+PGtleXdvcmQ+R2VuZXRpYyBQcmVkaXNwb3NpdGlvbiB0byBEaXNlYXNlPC9rZXl3
b3JkPjxrZXl3b3JkPkh1bWFuczwva2V5d29yZD48a2V5d29yZD5PbGlnb251Y2xlb3RpZGUgQXJy
YXkgU2VxdWVuY2UgQW5hbHlzaXMvKm1ldGhvZHM8L2tleXdvcmQ+PGtleXdvcmQ+UHJlZGljdGl2
ZSBWYWx1ZSBvZiBUZXN0czwva2V5d29yZD48a2V5d29yZD5SZXByb2R1Y2liaWxpdHkgb2YgUmVz
dWx0czwva2V5d29yZD48a2V5d29yZD5SZXNlYXJjaCBEZXNpZ248L2tleXdvcmQ+PGtleXdvcmQ+
U2FtcGxlIFNpemU8L2tleXdvcmQ+PGtleXdvcmQ+U3Vydml2YWwgQW5hbHlzaXM8L2tleXdvcmQ+
PC9rZXl3b3Jkcz48ZGF0ZXM+PHllYXI+MjAwNjwveWVhcj48L2RhdGVzPjxpc2JuPjE0NzEtMjE2
NCAoRWxlY3Ryb25pYykmI3hEOzE0NzEtMjE2NCAoTGlua2luZyk8L2lzYm4+PGFjY2Vzc2lvbi1u
dW0+MTY2NDM2NTU8L2FjY2Vzc2lvbi1udW0+PHVybHM+PHJlbGF0ZWQtdXJscz48dXJsPmh0dHA6
Ly93d3cubmNiaS5ubG0ubmloLmdvdi9wdWJtZWQvMTY2NDM2NTU8L3VybD48L3JlbGF0ZWQtdXJs
cz48L3VybHM+PGN1c3RvbTI+MTQ2ODQwODwvY3VzdG9tMj48ZWxlY3Ryb25pYy1yZXNvdXJjZS1u
dW0+MTAuMTE4Ni8xNDcxLTIxNjQtNy05NjwvZWxlY3Ryb25pYy1yZXNvdXJjZS1udW0+PC9yZWNv
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I
dTwvQXV0aG9yPjxZZWFyPjIwMDY8L1llYXI+PFJlY051bT4zMjwvUmVjTnVtPjxyZWNvcmQ+PHJl
Yy1udW1iZXI+MzI8L3JlYy1udW1iZXI+PGZvcmVpZ24ta2V5cz48a2V5IGFwcD0iRU4iIGRiLWlk
PSI1cnB0cGF2cmFmcnp2ZmUyMngyNTV3empwd2VldDlhOXY1YXIiIHRpbWVzdGFtcD0iMTQxMjU3
MDUzMSI+MzI8L2tleT48L2ZvcmVpZ24ta2V5cz48cmVmLXR5cGUgbmFtZT0iSm91cm5hbCBBcnRp
Y2xlIj4xNzwvcmVmLXR5cGU+PGNvbnRyaWJ1dG9ycz48YXV0aG9ycz48YXV0aG9yPkh1LCBaLjwv
YXV0aG9yPjxhdXRob3I+RmFuLCBDLjwvYXV0aG9yPjxhdXRob3I+T2gsIEQuIFMuPC9hdXRob3I+
PGF1dGhvcj5NYXJyb24sIEouIFMuPC9hdXRob3I+PGF1dGhvcj5IZSwgWC48L2F1dGhvcj48YXV0
aG9yPlFhcWlzaCwgQi4gRi48L2F1dGhvcj48YXV0aG9yPkxpdmFzeSwgQy48L2F1dGhvcj48YXV0
aG9yPkNhcmV5LCBMLiBBLjwvYXV0aG9yPjxhdXRob3I+UmV5bm9sZHMsIEUuPC9hdXRob3I+PGF1
dGhvcj5EcmVzc2xlciwgTC48L2F1dGhvcj48YXV0aG9yPk5vYmVsLCBBLjwvYXV0aG9yPjxhdXRo
b3I+UGFya2VyLCBKLjwvYXV0aG9yPjxhdXRob3I+RXdlbmQsIE0uIEcuPC9hdXRob3I+PGF1dGhv
cj5TYXd5ZXIsIEwuIFIuPC9hdXRob3I+PGF1dGhvcj5XdSwgSi48L2F1dGhvcj48YXV0aG9yPkxp
dSwgWS48L2F1dGhvcj48YXV0aG9yPk5hbmRhLCBSLjwvYXV0aG9yPjxhdXRob3I+VHJldGlha292
YSwgTS48L2F1dGhvcj48YXV0aG9yPlJ1aXogT3JyaWNvLCBBLjwvYXV0aG9yPjxhdXRob3I+RHJl
aGVyLCBELjwvYXV0aG9yPjxhdXRob3I+UGFsYXp6bywgSi4gUC48L2F1dGhvcj48YXV0aG9yPlBl
cnJlYXJkLCBMLjwvYXV0aG9yPjxhdXRob3I+TmVsc29uLCBFLjwvYXV0aG9yPjxhdXRob3I+TW9u
ZSwgTS48L2F1dGhvcj48YXV0aG9yPkhhbnNlbiwgSC48L2F1dGhvcj48YXV0aG9yPk11bGxpbnMs
IE0uPC9hdXRob3I+PGF1dGhvcj5RdWFja2VuYnVzaCwgSi4gRi48L2F1dGhvcj48YXV0aG9yPkVs
bGlzLCBNLiBKLjwvYXV0aG9yPjxhdXRob3I+T2xvcGFkZSwgTy4gSS48L2F1dGhvcj48YXV0aG9y
PkJlcm5hcmQsIFAuIFMuPC9hdXRob3I+PGF1dGhvcj5QZXJvdSwgQy4gTS48L2F1dGhvcj48L2F1
dGhvcnM+PC9jb250cmlidXRvcnM+PGF1dGgtYWRkcmVzcz5MaW5lYmVyZ2VyIENvbXByZWhlbnNp
dmUgQ2FuY2VyIENlbnRlciwgVW5pdmVyc2l0eSBvZiBOb3J0aCBDYXJvbGluYSwgQ2hhcGVsIEhp
bGwsIE5DIDI3NTk5LCBVU0EuIHpoaXl1YW5faHVAbWVkLnVuYy5lZHU8L2F1dGgtYWRkcmVzcz48
dGl0bGVzPjx0aXRsZT5UaGUgbW9sZWN1bGFyIHBvcnRyYWl0cyBvZiBicmVhc3QgdHVtb3JzIGFy
ZSBjb25zZXJ2ZWQgYWNyb3NzIG1pY3JvYXJyYXkgcGxhdGZvcm1zPC90aXRsZT48c2Vjb25kYXJ5
LXRpdGxlPkJNQyBHZW5vbWljczwvc2Vjb25kYXJ5LXRpdGxlPjxhbHQtdGl0bGU+Qk1DIGdlbm9t
aWNzPC9hbHQtdGl0bGU+PC90aXRsZXM+PHBlcmlvZGljYWw+PGZ1bGwtdGl0bGU+Qk1DIEdlbm9t
aWNzPC9mdWxsLXRpdGxlPjxhYmJyLTE+Qk1DIGdlbm9taWNzPC9hYmJyLTE+PC9wZXJpb2RpY2Fs
PjxhbHQtcGVyaW9kaWNhbD48ZnVsbC10aXRsZT5CTUMgR2Vub21pY3M8L2Z1bGwtdGl0bGU+PGFi
YnItMT5CTUMgZ2Vub21pY3M8L2FiYnItMT48L2FsdC1wZXJpb2RpY2FsPjxwYWdlcz45NjwvcGFn
ZXM+PHZvbHVtZT43PC92b2x1bWU+PGtleXdvcmRzPjxrZXl3b3JkPkJyZWFzdCBOZW9wbGFzbXMv
KmdlbmV0aWNzPC9rZXl3b3JkPjxrZXl3b3JkPkNsdXN0ZXIgQW5hbHlzaXM8L2tleXdvcmQ+PGtl
eXdvcmQ+Q29uc2VydmVkIFNlcXVlbmNlLypnZW5ldGljczwva2V5d29yZD48a2V5d29yZD5GZW1h
bGU8L2tleXdvcmQ+PGtleXdvcmQ+R2VuZSBFeHByZXNzaW9uIFJlZ3VsYXRpb24sIE5lb3BsYXN0
aWMvKmdlbmV0aWNzPC9rZXl3b3JkPjxrZXl3b3JkPkdlbmVzLCBOZW9wbGFzbS8qZ2VuZXRpY3M8
L2tleXdvcmQ+PGtleXdvcmQ+R2VuZXRpYyBQcmVkaXNwb3NpdGlvbiB0byBEaXNlYXNlPC9rZXl3
b3JkPjxrZXl3b3JkPkh1bWFuczwva2V5d29yZD48a2V5d29yZD5PbGlnb251Y2xlb3RpZGUgQXJy
YXkgU2VxdWVuY2UgQW5hbHlzaXMvKm1ldGhvZHM8L2tleXdvcmQ+PGtleXdvcmQ+UHJlZGljdGl2
ZSBWYWx1ZSBvZiBUZXN0czwva2V5d29yZD48a2V5d29yZD5SZXByb2R1Y2liaWxpdHkgb2YgUmVz
dWx0czwva2V5d29yZD48a2V5d29yZD5SZXNlYXJjaCBEZXNpZ248L2tleXdvcmQ+PGtleXdvcmQ+
U2FtcGxlIFNpemU8L2tleXdvcmQ+PGtleXdvcmQ+U3Vydml2YWwgQW5hbHlzaXM8L2tleXdvcmQ+
PC9rZXl3b3Jkcz48ZGF0ZXM+PHllYXI+MjAwNjwveWVhcj48L2RhdGVzPjxpc2JuPjE0NzEtMjE2
NCAoRWxlY3Ryb25pYykmI3hEOzE0NzEtMjE2NCAoTGlua2luZyk8L2lzYm4+PGFjY2Vzc2lvbi1u
dW0+MTY2NDM2NTU8L2FjY2Vzc2lvbi1udW0+PHVybHM+PHJlbGF0ZWQtdXJscz48dXJsPmh0dHA6
Ly93d3cubmNiaS5ubG0ubmloLmdvdi9wdWJtZWQvMTY2NDM2NTU8L3VybD48L3JlbGF0ZWQtdXJs
cz48L3VybHM+PGN1c3RvbTI+MTQ2ODQwODwvY3VzdG9tMj48ZWxlY3Ryb25pYy1yZXNvdXJjZS1u
dW0+MTAuMTE4Ni8xNDcxLTIxNjQtNy05NjwvZWxlY3Ryb25pYy1yZXNvdXJjZS1udW0+PC9yZWNv
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z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Q
YXJrZXI8L0F1dGhvcj48WWVhcj4yMDA5PC9ZZWFyPjxSZWNOdW0+MzM8L1JlY051bT48cmVjb3Jk
PjxyZWMtbnVtYmVyPjMzPC9yZWMtbnVtYmVyPjxmb3JlaWduLWtleXM+PGtleSBhcHA9IkVOIiBk
Yi1pZD0iNXJwdHBhdnJhZnJ6dmZlMjJ4MjU1d3pqcHdlZXQ5YTl2NWFyIiB0aW1lc3RhbXA9IjE0
MTI1NzA2NDkiPjMzPC9rZXk+PC9mb3JlaWduLWtleXM+PHJlZi10eXBlIG5hbWU9IkpvdXJuYWwg
QXJ0aWNsZSI+MTc8L3JlZi10eXBlPjxjb250cmlidXRvcnM+PGF1dGhvcnM+PGF1dGhvcj5QYXJr
ZXIsIEouIFMuPC9hdXRob3I+PGF1dGhvcj5NdWxsaW5zLCBNLjwvYXV0aG9yPjxhdXRob3I+Q2hl
YW5nLCBNLiBDLjwvYXV0aG9yPjxhdXRob3I+TGV1bmcsIFMuPC9hdXRob3I+PGF1dGhvcj5Wb2R1
YywgRC48L2F1dGhvcj48YXV0aG9yPlZpY2tlcnksIFQuPC9hdXRob3I+PGF1dGhvcj5EYXZpZXMs
IFMuPC9hdXRob3I+PGF1dGhvcj5GYXVyb24sIEMuPC9hdXRob3I+PGF1dGhvcj5IZSwgWC48L2F1
dGhvcj48YXV0aG9yPkh1LCBaLjwvYXV0aG9yPjxhdXRob3I+UXVhY2tlbmJ1c2gsIEouIEYuPC9h
dXRob3I+PGF1dGhvcj5TdGlqbGVtYW4sIEkuIEouPC9hdXRob3I+PGF1dGhvcj5QYWxhenpvLCBK
LjwvYXV0aG9yPjxhdXRob3I+TWFycm9uLCBKLiBTLjwvYXV0aG9yPjxhdXRob3I+Tm9iZWwsIEEu
IEIuPC9hdXRob3I+PGF1dGhvcj5NYXJkaXMsIEUuPC9hdXRob3I+PGF1dGhvcj5OaWVsc2VuLCBU
LiBPLjwvYXV0aG9yPjxhdXRob3I+RWxsaXMsIE0uIEouPC9hdXRob3I+PGF1dGhvcj5QZXJvdSwg
Qy4gTS48L2F1dGhvcj48YXV0aG9yPkJlcm5hcmQsIFAuIFMuPC9hdXRob3I+PC9hdXRob3JzPjwv
Y29udHJpYnV0b3JzPjxhdXRoLWFkZHJlc3M+TGluZWJlcmdlciBDb21wcmVoZW5zaXZlIENhbmNl
ciBDZW50ZXIsIENhcm9saW5hIENlbnRlciBmb3IgR2Vub21lIFNjaWVuY2VzLCBVbml2ZXJzaXR5
IG9mIE5vcnRoIENhcm9saW5hIGF0IENoYXBlbCBIaWxsLCBDaGFwZWwgSGlsbCwgTkMsIFVTQS48
L2F1dGgtYWRkcmVzcz48dGl0bGVzPjx0aXRsZT5TdXBlcnZpc2VkIHJpc2sgcHJlZGljdG9yIG9m
IGJyZWFzdCBjYW5jZXIgYmFzZWQgb24gaW50cmluc2ljIHN1YnR5cGVzPC90aXRsZT48c2Vjb25k
YXJ5LXRpdGxlPkogQ2xpbiBPbmNvbDwvc2Vjb25kYXJ5LXRpdGxlPjxhbHQtdGl0bGU+Sm91cm5h
bCBvZiBjbGluaWNhbCBvbmNvbG9neSA6IG9mZmljaWFsIGpvdXJuYWwgb2YgdGhlIEFtZXJpY2Fu
IFNvY2lldHkgb2YgQ2xpbmljYWwgT25jb2xvZ3k8L2FsdC10aXRsZT48L3RpdGxlcz48cGVyaW9k
aWNhbD48ZnVsbC10aXRsZT5KIENsaW4gT25jb2w8L2Z1bGwtdGl0bGU+PGFiYnItMT5Kb3VybmFs
IG9mIGNsaW5pY2FsIG9uY29sb2d5IDogb2ZmaWNpYWwgam91cm5hbCBvZiB0aGUgQW1lcmljYW4g
U29jaWV0eSBvZiBDbGluaWNhbCBPbmNvbG9neTwvYWJici0xPjwvcGVyaW9kaWNhbD48YWx0LXBl
cmlvZGljYWw+PGZ1bGwtdGl0bGU+SiBDbGluIE9uY29sPC9mdWxsLXRpdGxlPjxhYmJyLTE+Sm91
cm5hbCBvZiBjbGluaWNhbCBvbmNvbG9neSA6IG9mZmljaWFsIGpvdXJuYWwgb2YgdGhlIEFtZXJp
Y2FuIFNvY2lldHkgb2YgQ2xpbmljYWwgT25jb2xvZ3k8L2FiYnItMT48L2FsdC1wZXJpb2RpY2Fs
PjxwYWdlcz4xMTYwLTc8L3BhZ2VzPjx2b2x1bWU+Mjc8L3ZvbHVtZT48bnVtYmVyPjg8L251bWJl
cj48a2V5d29yZHM+PGtleXdvcmQ+QWR1bHQ8L2tleXdvcmQ+PGtleXdvcmQ+QWdlZDwva2V5d29y
ZD48a2V5d29yZD5CcmVhc3QgTmVvcGxhc21zLypjbGFzc2lmaWNhdGlvbi9kcnVnIHRoZXJhcHkv
ZXRpb2xvZ3kvbW9ydGFsaXR5PC9rZXl3b3JkPjxrZXl3b3JkPkNoZW1vdGhlcmFweSwgQWRqdXZh
bnQ8L2tleXdvcmQ+PGtleXdvcmQ+RmVtYWxlPC9rZXl3b3JkPjxrZXl3b3JkPkh1bWFuczwva2V5
d29yZD48a2V5d29yZD5NaWRkbGUgQWdlZDwva2V5d29yZD48a2V5d29yZD5OZW9wbGFzbSBSZWN1
cnJlbmNlLCBMb2NhbC9ldGlvbG9neTwva2V5d29yZD48a2V5d29yZD5Qcm9nbm9zaXM8L2tleXdv
cmQ+PGtleXdvcmQ+UmVjZXB0b3IsIGVyYkItMi9hbmFseXNpczwva2V5d29yZD48a2V5d29yZD5S
ZWNlcHRvcnMsIEVzdHJvZ2VuL2FuYWx5c2lzPC9rZXl3b3JkPjxrZXl3b3JkPlJldmVyc2UgVHJh
bnNjcmlwdGFzZSBQb2x5bWVyYXNlIENoYWluIFJlYWN0aW9uPC9rZXl3b3JkPjxrZXl3b3JkPlJp
c2s8L2tleXdvcmQ+PC9rZXl3b3Jkcz48ZGF0ZXM+PHllYXI+MjAwOTwveWVhcj48cHViLWRhdGVz
PjxkYXRlPk1hciAxMDwvZGF0ZT48L3B1Yi1kYXRlcz48L2RhdGVzPjxpc2JuPjE1MjctNzc1NSAo
RWxlY3Ryb25pYykmI3hEOzA3MzItMTgzWCAoTGlua2luZyk8L2lzYm4+PGFjY2Vzc2lvbi1udW0+
MTkyMDQyMDQ8L2FjY2Vzc2lvbi1udW0+PHVybHM+PHJlbGF0ZWQtdXJscz48dXJsPmh0dHA6Ly93
d3cubmNiaS5ubG0ubmloLmdvdi9wdWJtZWQvMTkyMDQyMDQ8L3VybD48L3JlbGF0ZWQtdXJscz48
L3VybHM+PGN1c3RvbTI+MjY2NzgyMDwvY3VzdG9tMj48ZWxlY3Ryb25pYy1yZXNvdXJjZS1udW0+
MTAuMTIwMC9KQ08uMjAwOC4xOC4xMzcwPC9lbGVjdHJvbmljLXJlc291cmNlLW51bT48L3JlY29y
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z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Q
YXJrZXI8L0F1dGhvcj48WWVhcj4yMDA5PC9ZZWFyPjxSZWNOdW0+MzM8L1JlY051bT48cmVjb3Jk
PjxyZWMtbnVtYmVyPjMzPC9yZWMtbnVtYmVyPjxmb3JlaWduLWtleXM+PGtleSBhcHA9IkVOIiBk
Yi1pZD0iNXJwdHBhdnJhZnJ6dmZlMjJ4MjU1d3pqcHdlZXQ5YTl2NWFyIiB0aW1lc3RhbXA9IjE0
MTI1NzA2NDkiPjMzPC9rZXk+PC9mb3JlaWduLWtleXM+PHJlZi10eXBlIG5hbWU9IkpvdXJuYWwg
QXJ0aWNsZSI+MTc8L3JlZi10eXBlPjxjb250cmlidXRvcnM+PGF1dGhvcnM+PGF1dGhvcj5QYXJr
ZXIsIEouIFMuPC9hdXRob3I+PGF1dGhvcj5NdWxsaW5zLCBNLjwvYXV0aG9yPjxhdXRob3I+Q2hl
YW5nLCBNLiBDLjwvYXV0aG9yPjxhdXRob3I+TGV1bmcsIFMuPC9hdXRob3I+PGF1dGhvcj5Wb2R1
YywgRC48L2F1dGhvcj48YXV0aG9yPlZpY2tlcnksIFQuPC9hdXRob3I+PGF1dGhvcj5EYXZpZXMs
IFMuPC9hdXRob3I+PGF1dGhvcj5GYXVyb24sIEMuPC9hdXRob3I+PGF1dGhvcj5IZSwgWC48L2F1
dGhvcj48YXV0aG9yPkh1LCBaLjwvYXV0aG9yPjxhdXRob3I+UXVhY2tlbmJ1c2gsIEouIEYuPC9h
dXRob3I+PGF1dGhvcj5TdGlqbGVtYW4sIEkuIEouPC9hdXRob3I+PGF1dGhvcj5QYWxhenpvLCBK
LjwvYXV0aG9yPjxhdXRob3I+TWFycm9uLCBKLiBTLjwvYXV0aG9yPjxhdXRob3I+Tm9iZWwsIEEu
IEIuPC9hdXRob3I+PGF1dGhvcj5NYXJkaXMsIEUuPC9hdXRob3I+PGF1dGhvcj5OaWVsc2VuLCBU
LiBPLjwvYXV0aG9yPjxhdXRob3I+RWxsaXMsIE0uIEouPC9hdXRob3I+PGF1dGhvcj5QZXJvdSwg
Qy4gTS48L2F1dGhvcj48YXV0aG9yPkJlcm5hcmQsIFAuIFMuPC9hdXRob3I+PC9hdXRob3JzPjwv
Y29udHJpYnV0b3JzPjxhdXRoLWFkZHJlc3M+TGluZWJlcmdlciBDb21wcmVoZW5zaXZlIENhbmNl
ciBDZW50ZXIsIENhcm9saW5hIENlbnRlciBmb3IgR2Vub21lIFNjaWVuY2VzLCBVbml2ZXJzaXR5
IG9mIE5vcnRoIENhcm9saW5hIGF0IENoYXBlbCBIaWxsLCBDaGFwZWwgSGlsbCwgTkMsIFVTQS48
L2F1dGgtYWRkcmVzcz48dGl0bGVzPjx0aXRsZT5TdXBlcnZpc2VkIHJpc2sgcHJlZGljdG9yIG9m
IGJyZWFzdCBjYW5jZXIgYmFzZWQgb24gaW50cmluc2ljIHN1YnR5cGVzPC90aXRsZT48c2Vjb25k
YXJ5LXRpdGxlPkogQ2xpbiBPbmNvbDwvc2Vjb25kYXJ5LXRpdGxlPjxhbHQtdGl0bGU+Sm91cm5h
bCBvZiBjbGluaWNhbCBvbmNvbG9neSA6IG9mZmljaWFsIGpvdXJuYWwgb2YgdGhlIEFtZXJpY2Fu
IFNvY2lldHkgb2YgQ2xpbmljYWwgT25jb2xvZ3k8L2FsdC10aXRsZT48L3RpdGxlcz48cGVyaW9k
aWNhbD48ZnVsbC10aXRsZT5KIENsaW4gT25jb2w8L2Z1bGwtdGl0bGU+PGFiYnItMT5Kb3VybmFs
IG9mIGNsaW5pY2FsIG9uY29sb2d5IDogb2ZmaWNpYWwgam91cm5hbCBvZiB0aGUgQW1lcmljYW4g
U29jaWV0eSBvZiBDbGluaWNhbCBPbmNvbG9neTwvYWJici0xPjwvcGVyaW9kaWNhbD48YWx0LXBl
cmlvZGljYWw+PGZ1bGwtdGl0bGU+SiBDbGluIE9uY29sPC9mdWxsLXRpdGxlPjxhYmJyLTE+Sm91
cm5hbCBvZiBjbGluaWNhbCBvbmNvbG9neSA6IG9mZmljaWFsIGpvdXJuYWwgb2YgdGhlIEFtZXJp
Y2FuIFNvY2lldHkgb2YgQ2xpbmljYWwgT25jb2xvZ3k8L2FiYnItMT48L2FsdC1wZXJpb2RpY2Fs
PjxwYWdlcz4xMTYwLTc8L3BhZ2VzPjx2b2x1bWU+Mjc8L3ZvbHVtZT48bnVtYmVyPjg8L251bWJl
cj48a2V5d29yZHM+PGtleXdvcmQ+QWR1bHQ8L2tleXdvcmQ+PGtleXdvcmQ+QWdlZDwva2V5d29y
ZD48a2V5d29yZD5CcmVhc3QgTmVvcGxhc21zLypjbGFzc2lmaWNhdGlvbi9kcnVnIHRoZXJhcHkv
ZXRpb2xvZ3kvbW9ydGFsaXR5PC9rZXl3b3JkPjxrZXl3b3JkPkNoZW1vdGhlcmFweSwgQWRqdXZh
bnQ8L2tleXdvcmQ+PGtleXdvcmQ+RmVtYWxlPC9rZXl3b3JkPjxrZXl3b3JkPkh1bWFuczwva2V5
d29yZD48a2V5d29yZD5NaWRkbGUgQWdlZDwva2V5d29yZD48a2V5d29yZD5OZW9wbGFzbSBSZWN1
cnJlbmNlLCBMb2NhbC9ldGlvbG9neTwva2V5d29yZD48a2V5d29yZD5Qcm9nbm9zaXM8L2tleXdv
cmQ+PGtleXdvcmQ+UmVjZXB0b3IsIGVyYkItMi9hbmFseXNpczwva2V5d29yZD48a2V5d29yZD5S
ZWNlcHRvcnMsIEVzdHJvZ2VuL2FuYWx5c2lzPC9rZXl3b3JkPjxrZXl3b3JkPlJldmVyc2UgVHJh
bnNjcmlwdGFzZSBQb2x5bWVyYXNlIENoYWluIFJlYWN0aW9uPC9rZXl3b3JkPjxrZXl3b3JkPlJp
c2s8L2tleXdvcmQ+PC9rZXl3b3Jkcz48ZGF0ZXM+PHllYXI+MjAwOTwveWVhcj48cHViLWRhdGVz
PjxkYXRlPk1hciAxMDwvZGF0ZT48L3B1Yi1kYXRlcz48L2RhdGVzPjxpc2JuPjE1MjctNzc1NSAo
RWxlY3Ryb25pYykmI3hEOzA3MzItMTgzWCAoTGlua2luZyk8L2lzYm4+PGFjY2Vzc2lvbi1udW0+
MTkyMDQyMDQ8L2FjY2Vzc2lvbi1udW0+PHVybHM+PHJlbGF0ZWQtdXJscz48dXJsPmh0dHA6Ly93
d3cubmNiaS5ubG0ubmloLmdvdi9wdWJtZWQvMTkyMDQyMDQ8L3VybD48L3JlbGF0ZWQtdXJscz48
L3VybHM+PGN1c3RvbTI+MjY2NzgyMDwvY3VzdG9tMj48ZWxlY3Ryb25pYy1yZXNvdXJjZS1udW0+
MTAuMTIwMC9KQ08uMjAwOC4xOC4xMzcwPC9lbGVjdHJvbmljLXJlc291cmNlLW51bT48L3JlY29y
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N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I
dTwvQXV0aG9yPjxZZWFyPjIwMDY8L1llYXI+PFJlY051bT4zMjwvUmVjTnVtPjxyZWNvcmQ+PHJl
Yy1udW1iZXI+MzI8L3JlYy1udW1iZXI+PGZvcmVpZ24ta2V5cz48a2V5IGFwcD0iRU4iIGRiLWlk
PSI1cnB0cGF2cmFmcnp2ZmUyMngyNTV3empwd2VldDlhOXY1YXIiIHRpbWVzdGFtcD0iMTQxMjU3
MDUzMSI+MzI8L2tleT48L2ZvcmVpZ24ta2V5cz48cmVmLXR5cGUgbmFtZT0iSm91cm5hbCBBcnRp
Y2xlIj4xNzwvcmVmLXR5cGU+PGNvbnRyaWJ1dG9ycz48YXV0aG9ycz48YXV0aG9yPkh1LCBaLjwv
YXV0aG9yPjxhdXRob3I+RmFuLCBDLjwvYXV0aG9yPjxhdXRob3I+T2gsIEQuIFMuPC9hdXRob3I+
PGF1dGhvcj5NYXJyb24sIEouIFMuPC9hdXRob3I+PGF1dGhvcj5IZSwgWC48L2F1dGhvcj48YXV0
aG9yPlFhcWlzaCwgQi4gRi48L2F1dGhvcj48YXV0aG9yPkxpdmFzeSwgQy48L2F1dGhvcj48YXV0
aG9yPkNhcmV5LCBMLiBBLjwvYXV0aG9yPjxhdXRob3I+UmV5bm9sZHMsIEUuPC9hdXRob3I+PGF1
dGhvcj5EcmVzc2xlciwgTC48L2F1dGhvcj48YXV0aG9yPk5vYmVsLCBBLjwvYXV0aG9yPjxhdXRo
b3I+UGFya2VyLCBKLjwvYXV0aG9yPjxhdXRob3I+RXdlbmQsIE0uIEcuPC9hdXRob3I+PGF1dGhv
cj5TYXd5ZXIsIEwuIFIuPC9hdXRob3I+PGF1dGhvcj5XdSwgSi48L2F1dGhvcj48YXV0aG9yPkxp
dSwgWS48L2F1dGhvcj48YXV0aG9yPk5hbmRhLCBSLjwvYXV0aG9yPjxhdXRob3I+VHJldGlha292
YSwgTS48L2F1dGhvcj48YXV0aG9yPlJ1aXogT3JyaWNvLCBBLjwvYXV0aG9yPjxhdXRob3I+RHJl
aGVyLCBELjwvYXV0aG9yPjxhdXRob3I+UGFsYXp6bywgSi4gUC48L2F1dGhvcj48YXV0aG9yPlBl
cnJlYXJkLCBMLjwvYXV0aG9yPjxhdXRob3I+TmVsc29uLCBFLjwvYXV0aG9yPjxhdXRob3I+TW9u
ZSwgTS48L2F1dGhvcj48YXV0aG9yPkhhbnNlbiwgSC48L2F1dGhvcj48YXV0aG9yPk11bGxpbnMs
IE0uPC9hdXRob3I+PGF1dGhvcj5RdWFja2VuYnVzaCwgSi4gRi48L2F1dGhvcj48YXV0aG9yPkVs
bGlzLCBNLiBKLjwvYXV0aG9yPjxhdXRob3I+T2xvcGFkZSwgTy4gSS48L2F1dGhvcj48YXV0aG9y
PkJlcm5hcmQsIFAuIFMuPC9hdXRob3I+PGF1dGhvcj5QZXJvdSwgQy4gTS48L2F1dGhvcj48L2F1
dGhvcnM+PC9jb250cmlidXRvcnM+PGF1dGgtYWRkcmVzcz5MaW5lYmVyZ2VyIENvbXByZWhlbnNp
dmUgQ2FuY2VyIENlbnRlciwgVW5pdmVyc2l0eSBvZiBOb3J0aCBDYXJvbGluYSwgQ2hhcGVsIEhp
bGwsIE5DIDI3NTk5LCBVU0EuIHpoaXl1YW5faHVAbWVkLnVuYy5lZHU8L2F1dGgtYWRkcmVzcz48
dGl0bGVzPjx0aXRsZT5UaGUgbW9sZWN1bGFyIHBvcnRyYWl0cyBvZiBicmVhc3QgdHVtb3JzIGFy
ZSBjb25zZXJ2ZWQgYWNyb3NzIG1pY3JvYXJyYXkgcGxhdGZvcm1zPC90aXRsZT48c2Vjb25kYXJ5
LXRpdGxlPkJNQyBHZW5vbWljczwvc2Vjb25kYXJ5LXRpdGxlPjxhbHQtdGl0bGU+Qk1DIGdlbm9t
aWNzPC9hbHQtdGl0bGU+PC90aXRsZXM+PHBlcmlvZGljYWw+PGZ1bGwtdGl0bGU+Qk1DIEdlbm9t
aWNzPC9mdWxsLXRpdGxlPjxhYmJyLTE+Qk1DIGdlbm9taWNzPC9hYmJyLTE+PC9wZXJpb2RpY2Fs
PjxhbHQtcGVyaW9kaWNhbD48ZnVsbC10aXRsZT5CTUMgR2Vub21pY3M8L2Z1bGwtdGl0bGU+PGFi
YnItMT5CTUMgZ2Vub21pY3M8L2FiYnItMT48L2FsdC1wZXJpb2RpY2FsPjxwYWdlcz45NjwvcGFn
ZXM+PHZvbHVtZT43PC92b2x1bWU+PGtleXdvcmRzPjxrZXl3b3JkPkJyZWFzdCBOZW9wbGFzbXMv
KmdlbmV0aWNzPC9rZXl3b3JkPjxrZXl3b3JkPkNsdXN0ZXIgQW5hbHlzaXM8L2tleXdvcmQ+PGtl
eXdvcmQ+Q29uc2VydmVkIFNlcXVlbmNlLypnZW5ldGljczwva2V5d29yZD48a2V5d29yZD5GZW1h
bGU8L2tleXdvcmQ+PGtleXdvcmQ+R2VuZSBFeHByZXNzaW9uIFJlZ3VsYXRpb24sIE5lb3BsYXN0
aWMvKmdlbmV0aWNzPC9rZXl3b3JkPjxrZXl3b3JkPkdlbmVzLCBOZW9wbGFzbS8qZ2VuZXRpY3M8
L2tleXdvcmQ+PGtleXdvcmQ+R2VuZXRpYyBQcmVkaXNwb3NpdGlvbiB0byBEaXNlYXNlPC9rZXl3
b3JkPjxrZXl3b3JkPkh1bWFuczwva2V5d29yZD48a2V5d29yZD5PbGlnb251Y2xlb3RpZGUgQXJy
YXkgU2VxdWVuY2UgQW5hbHlzaXMvKm1ldGhvZHM8L2tleXdvcmQ+PGtleXdvcmQ+UHJlZGljdGl2
ZSBWYWx1ZSBvZiBUZXN0czwva2V5d29yZD48a2V5d29yZD5SZXByb2R1Y2liaWxpdHkgb2YgUmVz
dWx0czwva2V5d29yZD48a2V5d29yZD5SZXNlYXJjaCBEZXNpZ248L2tleXdvcmQ+PGtleXdvcmQ+
U2FtcGxlIFNpemU8L2tleXdvcmQ+PGtleXdvcmQ+U3Vydml2YWwgQW5hbHlzaXM8L2tleXdvcmQ+
PC9rZXl3b3Jkcz48ZGF0ZXM+PHllYXI+MjAwNjwveWVhcj48L2RhdGVzPjxpc2JuPjE0NzEtMjE2
NCAoRWxlY3Ryb25pYykmI3hEOzE0NzEtMjE2NCAoTGlua2luZyk8L2lzYm4+PGFjY2Vzc2lvbi1u
dW0+MTY2NDM2NTU8L2FjY2Vzc2lvbi1udW0+PHVybHM+PHJlbGF0ZWQtdXJscz48dXJsPmh0dHA6
Ly93d3cubmNiaS5ubG0ubmloLmdvdi9wdWJtZWQvMTY2NDM2NTU8L3VybD48L3JlbGF0ZWQtdXJs
cz48L3VybHM+PGN1c3RvbTI+MTQ2ODQwODwvY3VzdG9tMj48ZWxlY3Ryb25pYy1yZXNvdXJjZS1u
dW0+MTAuMTE4Ni8xNDcxLTIxNjQtNy05NjwvZWxlY3Ryb25pYy1yZXNvdXJjZS1udW0+PC9yZWNv
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1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I
dTwvQXV0aG9yPjxZZWFyPjIwMDY8L1llYXI+PFJlY051bT4zMjwvUmVjTnVtPjxyZWNvcmQ+PHJl
Yy1udW1iZXI+MzI8L3JlYy1udW1iZXI+PGZvcmVpZ24ta2V5cz48a2V5IGFwcD0iRU4iIGRiLWlk
PSI1cnB0cGF2cmFmcnp2ZmUyMngyNTV3empwd2VldDlhOXY1YXIiIHRpbWVzdGFtcD0iMTQxMjU3
MDUzMSI+MzI8L2tleT48L2ZvcmVpZ24ta2V5cz48cmVmLXR5cGUgbmFtZT0iSm91cm5hbCBBcnRp
Y2xlIj4xNzwvcmVmLXR5cGU+PGNvbnRyaWJ1dG9ycz48YXV0aG9ycz48YXV0aG9yPkh1LCBaLjwv
YXV0aG9yPjxhdXRob3I+RmFuLCBDLjwvYXV0aG9yPjxhdXRob3I+T2gsIEQuIFMuPC9hdXRob3I+
PGF1dGhvcj5NYXJyb24sIEouIFMuPC9hdXRob3I+PGF1dGhvcj5IZSwgWC48L2F1dGhvcj48YXV0
aG9yPlFhcWlzaCwgQi4gRi48L2F1dGhvcj48YXV0aG9yPkxpdmFzeSwgQy48L2F1dGhvcj48YXV0
aG9yPkNhcmV5LCBMLiBBLjwvYXV0aG9yPjxhdXRob3I+UmV5bm9sZHMsIEUuPC9hdXRob3I+PGF1
dGhvcj5EcmVzc2xlciwgTC48L2F1dGhvcj48YXV0aG9yPk5vYmVsLCBBLjwvYXV0aG9yPjxhdXRo
b3I+UGFya2VyLCBKLjwvYXV0aG9yPjxhdXRob3I+RXdlbmQsIE0uIEcuPC9hdXRob3I+PGF1dGhv
cj5TYXd5ZXIsIEwuIFIuPC9hdXRob3I+PGF1dGhvcj5XdSwgSi48L2F1dGhvcj48YXV0aG9yPkxp
dSwgWS48L2F1dGhvcj48YXV0aG9yPk5hbmRhLCBSLjwvYXV0aG9yPjxhdXRob3I+VHJldGlha292
YSwgTS48L2F1dGhvcj48YXV0aG9yPlJ1aXogT3JyaWNvLCBBLjwvYXV0aG9yPjxhdXRob3I+RHJl
aGVyLCBELjwvYXV0aG9yPjxhdXRob3I+UGFsYXp6bywgSi4gUC48L2F1dGhvcj48YXV0aG9yPlBl
cnJlYXJkLCBMLjwvYXV0aG9yPjxhdXRob3I+TmVsc29uLCBFLjwvYXV0aG9yPjxhdXRob3I+TW9u
ZSwgTS48L2F1dGhvcj48YXV0aG9yPkhhbnNlbiwgSC48L2F1dGhvcj48YXV0aG9yPk11bGxpbnMs
IE0uPC9hdXRob3I+PGF1dGhvcj5RdWFja2VuYnVzaCwgSi4gRi48L2F1dGhvcj48YXV0aG9yPkVs
bGlzLCBNLiBKLjwvYXV0aG9yPjxhdXRob3I+T2xvcGFkZSwgTy4gSS48L2F1dGhvcj48YXV0aG9y
PkJlcm5hcmQsIFAuIFMuPC9hdXRob3I+PGF1dGhvcj5QZXJvdSwgQy4gTS48L2F1dGhvcj48L2F1
dGhvcnM+PC9jb250cmlidXRvcnM+PGF1dGgtYWRkcmVzcz5MaW5lYmVyZ2VyIENvbXByZWhlbnNp
dmUgQ2FuY2VyIENlbnRlciwgVW5pdmVyc2l0eSBvZiBOb3J0aCBDYXJvbGluYSwgQ2hhcGVsIEhp
bGwsIE5DIDI3NTk5LCBVU0EuIHpoaXl1YW5faHVAbWVkLnVuYy5lZHU8L2F1dGgtYWRkcmVzcz48
dGl0bGVzPjx0aXRsZT5UaGUgbW9sZWN1bGFyIHBvcnRyYWl0cyBvZiBicmVhc3QgdHVtb3JzIGFy
ZSBjb25zZXJ2ZWQgYWNyb3NzIG1pY3JvYXJyYXkgcGxhdGZvcm1zPC90aXRsZT48c2Vjb25kYXJ5
LXRpdGxlPkJNQyBHZW5vbWljczwvc2Vjb25kYXJ5LXRpdGxlPjxhbHQtdGl0bGU+Qk1DIGdlbm9t
aWNzPC9hbHQtdGl0bGU+PC90aXRsZXM+PHBlcmlvZGljYWw+PGZ1bGwtdGl0bGU+Qk1DIEdlbm9t
aWNzPC9mdWxsLXRpdGxlPjxhYmJyLTE+Qk1DIGdlbm9taWNzPC9hYmJyLTE+PC9wZXJpb2RpY2Fs
PjxhbHQtcGVyaW9kaWNhbD48ZnVsbC10aXRsZT5CTUMgR2Vub21pY3M8L2Z1bGwtdGl0bGU+PGFi
YnItMT5CTUMgZ2Vub21pY3M8L2FiYnItMT48L2FsdC1wZXJpb2RpY2FsPjxwYWdlcz45NjwvcGFn
ZXM+PHZvbHVtZT43PC92b2x1bWU+PGtleXdvcmRzPjxrZXl3b3JkPkJyZWFzdCBOZW9wbGFzbXMv
KmdlbmV0aWNzPC9rZXl3b3JkPjxrZXl3b3JkPkNsdXN0ZXIgQW5hbHlzaXM8L2tleXdvcmQ+PGtl
eXdvcmQ+Q29uc2VydmVkIFNlcXVlbmNlLypnZW5ldGljczwva2V5d29yZD48a2V5d29yZD5GZW1h
bGU8L2tleXdvcmQ+PGtleXdvcmQ+R2VuZSBFeHByZXNzaW9uIFJlZ3VsYXRpb24sIE5lb3BsYXN0
aWMvKmdlbmV0aWNzPC9rZXl3b3JkPjxrZXl3b3JkPkdlbmVzLCBOZW9wbGFzbS8qZ2VuZXRpY3M8
L2tleXdvcmQ+PGtleXdvcmQ+R2VuZXRpYyBQcmVkaXNwb3NpdGlvbiB0byBEaXNlYXNlPC9rZXl3
b3JkPjxrZXl3b3JkPkh1bWFuczwva2V5d29yZD48a2V5d29yZD5PbGlnb251Y2xlb3RpZGUgQXJy
YXkgU2VxdWVuY2UgQW5hbHlzaXMvKm1ldGhvZHM8L2tleXdvcmQ+PGtleXdvcmQ+UHJlZGljdGl2
ZSBWYWx1ZSBvZiBUZXN0czwva2V5d29yZD48a2V5d29yZD5SZXByb2R1Y2liaWxpdHkgb2YgUmVz
dWx0czwva2V5d29yZD48a2V5d29yZD5SZXNlYXJjaCBEZXNpZ248L2tleXdvcmQ+PGtleXdvcmQ+
U2FtcGxlIFNpemU8L2tleXdvcmQ+PGtleXdvcmQ+U3Vydml2YWwgQW5hbHlzaXM8L2tleXdvcmQ+
PC9rZXl3b3Jkcz48ZGF0ZXM+PHllYXI+MjAwNjwveWVhcj48L2RhdGVzPjxpc2JuPjE0NzEtMjE2
NCAoRWxlY3Ryb25pYykmI3hEOzE0NzEtMjE2NCAoTGlua2luZyk8L2lzYm4+PGFjY2Vzc2lvbi1u
dW0+MTY2NDM2NTU8L2FjY2Vzc2lvbi1udW0+PHVybHM+PHJlbGF0ZWQtdXJscz48dXJsPmh0dHA6
Ly93d3cubmNiaS5ubG0ubmloLmdvdi9wdWJtZWQvMTY2NDM2NTU8L3VybD48L3JlbGF0ZWQtdXJs
cz48L3VybHM+PGN1c3RvbTI+MTQ2ODQwODwvY3VzdG9tMj48ZWxlY3Ryb25pYy1yZXNvdXJjZS1u
dW0+MTAuMTE4Ni8xNDcxLTIxNjQtNy05NjwvZWxlY3Ryb25pYy1yZXNvdXJjZS1udW0+PC9yZWNv
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RBP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csOCwxMl08L0Rpc3BsYXlUZXh0Pjxy
ZWNvcmQ+PHJlYy1udW1iZXI+ODE8L3JlYy1udW1iZXI+PGZvcmVpZ24ta2V5cz48a2V5IGFwcD0i
RU4iIGRiLWlkPSI1cnB0cGF2cmFmcnp2ZmUyMngyNTV3empwd2VldDlhOXY1YXIiIHRpbWVzdGFt
cD0iMTQzMDYzODcwMCI+ODE8L2tleT48L2ZvcmVpZ24ta2V5cz48cmVmLXR5cGUgbmFtZT0iSm91
cm5hbCBBcnRpY2xlIj4xNzwvcmVmLXR5cGU+PGNvbnRyaWJ1dG9ycz48YXV0aG9ycz48YXV0aG9y
PnZhbiBWbGlldCwgTS4gSC48L2F1dGhvcj48YXV0aG9yPlJleWFsLCBGLjwvYXV0aG9yPjxhdXRo
b3I+SG9ybGluZ3MsIEguIE0uPC9hdXRob3I+PGF1dGhvcj52YW4gZGUgVmlqdmVyLCBNLiBKLjwv
YXV0aG9yPjxhdXRob3I+UmVpbmRlcnMsIE0uIEouPC9hdXRob3I+PGF1dGhvcj5XZXNzZWxzLCBM
LiBGLjwvYXV0aG9yPjwvYXV0aG9ycz48L2NvbnRyaWJ1dG9ycz48YXV0aC1hZGRyZXNzPkluZm9y
bWF0aW9uIGFuZCBDb21tdW5pY2F0aW9uIFRoZW9yeSBHcm91cCwgRmFjdWx0eSBvZiBFbGVjdHJp
Y2FsIEVuZ2luZWVyaW5nLCBNYXRoZW1hdGljcyBhbmQgQ29tcHV0ZXIgU2NpZW5jZSwgRGVsZnQg
VW5pdmVyc2l0eSBvZiBUZWNobm9sb2d5LCBNZWtlbHdlZyA0LCAyNjI4IENEIERlbGZ0LCBUaGUg
TmV0aGVybGFuZHMuIG0uaC52YW52bGlldEB0dWRlbGZ0Lm5sPC9hdXRoLWFkZHJlc3M+PHRpdGxl
cz48dGl0bGU+UG9vbGluZyBicmVhc3QgY2FuY2VyIGRhdGFzZXRzIGhhcyBhIHN5bmVyZ2V0aWMg
ZWZmZWN0IG9uIGNsYXNzaWZpY2F0aW9uIHBlcmZvcm1hbmNlIGFuZCBpbXByb3ZlcyBzaWduYXR1
cmUgc3RhYmlsaXR5PC90aXRsZT48c2Vjb25kYXJ5LXRpdGxlPkJNQyBHZW5vbWljczwvc2Vjb25k
YXJ5LXRpdGxlPjxhbHQtdGl0bGU+Qk1DIGdlbm9taWNzPC9hbHQtdGl0bGU+PC90aXRsZXM+PHBl
cmlvZGljYWw+PGZ1bGwtdGl0bGU+Qk1DIEdlbm9taWNzPC9mdWxsLXRpdGxlPjxhYmJyLTE+Qk1D
IGdlbm9taWNzPC9hYmJyLTE+PC9wZXJpb2RpY2FsPjxhbHQtcGVyaW9kaWNhbD48ZnVsbC10aXRs
ZT5CTUMgR2Vub21pY3M8L2Z1bGwtdGl0bGU+PGFiYnItMT5CTUMgZ2Vub21pY3M8L2FiYnItMT48
L2FsdC1wZXJpb2RpY2FsPjxwYWdlcz4zNzU8L3BhZ2VzPjx2b2x1bWU+OTwvdm9sdW1lPjxrZXl3
b3Jkcz48a2V5d29yZD5CcmVhc3QgTmVvcGxhc21zLypnZW5ldGljczwva2V5d29yZD48a2V5d29y
ZD4qQ29tcHV0YXRpb25hbCBCaW9sb2d5PC9rZXl3b3JkPjxrZXl3b3JkPipEYXRhYmFzZXMsIEdl
bmV0aWM8L2tleXdvcmQ+PGtleXdvcmQ+KkdlbmUgRXhwcmVzc2lvbiBQcm9maWxpbmc8L2tleXdv
cmQ+PGtleXdvcmQ+SHVtYW5zPC9rZXl3b3JkPjxrZXl3b3JkPk1ldGEtQW5hbHlzaXMgYXMgVG9w
aWM8L2tleXdvcmQ+PGtleXdvcmQ+UmFuZG9tIEFsbG9jYXRpb248L2tleXdvcmQ+PGtleXdvcmQ+
U2FtcGxlIFNpemU8L2tleXdvcmQ+PGtleXdvcmQ+U2VsZWN0aW9uIEJpYXM8L2tleXdvcmQ+PGtl
eXdvcmQ+KlNvZnR3YXJlIFZhbGlkYXRpb248L2tleXdvcmQ+PC9rZXl3b3Jkcz48ZGF0ZXM+PHll
YXI+MjAwODwveWVhcj48L2RhdGVzPjxpc2JuPjE0NzEtMjE2NCAoRWxlY3Ryb25pYykmI3hEOzE0
NzEtMjE2NCAoTGlua2luZyk8L2lzYm4+PGFjY2Vzc2lvbi1udW0+MTg2ODQzMjk8L2FjY2Vzc2lv
bi1udW0+PHVybHM+PHJlbGF0ZWQtdXJscz48dXJsPmh0dHA6Ly93d3cubmNiaS5ubG0ubmloLmdv
di9wdWJtZWQvMTg2ODQzMjk8L3VybD48L3JlbGF0ZWQtdXJscz48L3VybHM+PGN1c3RvbTI+MjUy
NzMzNjwvY3VzdG9tMj48ZWxlY3Ryb25pYy1yZXNvdXJjZS1udW0+MTAuMTE4Ni8xNDcxLTIxNjQt
OS0zNzU8L2VsZWN0cm9uaWMtcmVzb3VyY2UtbnVtPjwvcmVjb3JkPjwvQ2l0ZT48Q2l0ZT48QXV0
aG9yPkxpdTwvQXV0aG9yPjxZZWFyPjIwMDc8L1llYXI+PFJlY051bT4zMTwvUmVjTnVtPjxyZWNv
cmQ+PHJlYy1udW1iZXI+MzE8L3JlYy1udW1iZXI+PGZvcmVpZ24ta2V5cz48a2V5IGFwcD0iRU4i
IGRiLWlkPSI1cnB0cGF2cmFmcnp2ZmUyMngyNTV3empwd2VldDlhOXY1YXIiIHRpbWVzdGFtcD0i
MTQxMjU3MDQ2NyI+MzE8L2tleT48L2ZvcmVpZ24ta2V5cz48cmVmLXR5cGUgbmFtZT0iSm91cm5h
bCBBcnRpY2xlIj4xNzwvcmVmLXR5cGU+PGNvbnRyaWJ1dG9ycz48YXV0aG9ycz48YXV0aG9yPkxp
dSwgUi48L2F1dGhvcj48YXV0aG9yPldhbmcsIFguPC9hdXRob3I+PGF1dGhvcj5DaGVuLCBHLiBZ
LjwvYXV0aG9yPjxhdXRob3I+RGFsZXJiYSwgUC48L2F1dGhvcj48YXV0aG9yPkd1cm5leSwgQS48
L2F1dGhvcj48YXV0aG9yPkhvZXksIFQuPC9hdXRob3I+PGF1dGhvcj5TaGVybG9jaywgRy48L2F1
dGhvcj48YXV0aG9yPkxld2lja2ksIEouPC9hdXRob3I+PGF1dGhvcj5TaGVkZGVuLCBLLjwvYXV0
aG9yPjxhdXRob3I+Q2xhcmtlLCBNLiBGLjwvYXV0aG9yPjwvYXV0aG9ycz48L2NvbnRyaWJ1dG9y
cz48YXV0aC1hZGRyZXNzPkRlcGFydG1lbnQgb2YgSW50ZXJuYWwgTWVkaWNpbmUsIFVuaXZlcnNp
dHkgb2YgTWljaGlnYW4sIEFubiBBcmJvciwgVVNBLjwvYXV0aC1hZGRyZXNzPjx0aXRsZXM+PHRp
dGxlPlRoZSBwcm9nbm9zdGljIHJvbGUgb2YgYSBnZW5lIHNpZ25hdHVyZSBmcm9tIHR1bW9yaWdl
bmljIGJyZWFzdC1jYW5jZXIgY2VsbHM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IxNy0yNjwvcGFn
ZXM+PHZvbHVtZT4zNTY8L3ZvbHVtZT48bnVtYmVyPjM8L251bWJlcj48a2V5d29yZHM+PGtleXdv
cmQ+QW50aWdlbnMsIENEMjQ8L2tleXdvcmQ+PGtleXdvcmQ+QW50aWdlbnMsIENENDQ8L2tleXdv
cmQ+PGtleXdvcmQ+QnJlYXN0L3BhdGhvbG9neTwva2V5d29yZD48a2V5d29yZD5CcmVhc3QgTmVv
cGxhc21zLypnZW5ldGljcy8qbW9ydGFsaXR5L3BhdGhvbG9neTwva2V5d29yZD48a2V5d29yZD5F
cGl0aGVsaXVtPC9rZXl3b3JkPjxrZXl3b3JkPkZlbWFsZTwva2V5d29yZD48a2V5d29yZD4qR2Vu
ZSBFeHByZXNzaW9uIFByb2ZpbGluZzwva2V5d29yZD48a2V5d29yZD5IdW1hbnM8L2tleXdvcmQ+
PGtleXdvcmQ+THVuZyBOZW9wbGFzbXMvZ2VuZXRpY3MvbW9ydGFsaXR5PC9rZXl3b3JkPjxrZXl3
b3JkPk1hbGU8L2tleXdvcmQ+PGtleXdvcmQ+TWVkdWxsb2JsYXN0b21hL2dlbmV0aWNzL21vcnRh
bGl0eTwva2V5d29yZD48a2V5d29yZD5OZW9wbGFzbSBJbnZhc2l2ZW5lc3M8L2tleXdvcmQ+PGtl
eXdvcmQ+TmVvcGxhc20gTWV0YXN0YXNpczwva2V5d29yZD48a2V5d29yZD5PbGlnb251Y2xlb3Rp
ZGUgQXJyYXkgU2VxdWVuY2UgQW5hbHlzaXM8L2tleXdvcmQ+PGtleXdvcmQ+UHJvZ25vc2lzPC9r
ZXl3b3JkPjxrZXl3b3JkPlByb3N0YXRpYyBOZW9wbGFzbXMvZ2VuZXRpY3MvbW9ydGFsaXR5PC9r
ZXl3b3JkPjwva2V5d29yZHM+PGRhdGVzPjx5ZWFyPjIwMDc8L3llYXI+PHB1Yi1kYXRlcz48ZGF0
ZT5KYW4gMTg8L2RhdGU+PC9wdWItZGF0ZXM+PC9kYXRlcz48aXNibj4xNTMzLTQ0MDYgKEVsZWN0
cm9uaWMpJiN4RDswMDI4LTQ3OTMgKExpbmtpbmcpPC9pc2JuPjxhY2Nlc3Npb24tbnVtPjE3MjI5
OTQ5PC9hY2Nlc3Npb24tbnVtPjx1cmxzPjxyZWxhdGVkLXVybHM+PHVybD5odHRwOi8vd3d3Lm5j
YmkubmxtLm5paC5nb3YvcHVibWVkLzE3MjI5OTQ5PC91cmw+PC9yZWxhdGVkLXVybHM+PC91cmxz
PjxlbGVjdHJvbmljLXJlc291cmNlLW51bT4xMC4xMDU2L05FSk1vYTA2Mzk5NDwvZWxlY3Ryb25p
Yy1yZXNvdXJjZS1udW0+PC9yZWNvcmQ+PC9DaXRlPjxDaXRlPjxBdXRob3I+dmFuICZhcG9zO3Qg
VmVlcjwvQXV0aG9yPjxZZWFyPjIwMDI8L1llYXI+PFJlY051bT4xNzwvUmVjTnVtPjxyZWNvcmQ+
PHJlYy1udW1iZXI+MTc8L3JlYy1udW1iZXI+PGZvcmVpZ24ta2V5cz48a2V5IGFwcD0iRU4iIGRi
LWlkPSI1cnB0cGF2cmFmcnp2ZmUyMngyNTV3empwd2VldDlhOXY1YXIiIHRpbWVzdGFtcD0iMTQx
MjU0MzQ4OCI+MTc8L2tleT48L2ZvcmVpZ24ta2V5cz48cmVmLXR5cGUgbmFtZT0iSm91cm5hbCBB
cnRpY2xlIj4xNzwvcmVmLXR5cGU+PGNvbnRyaWJ1dG9ycz48YXV0aG9ycz48YXV0aG9yPnZhbiAm
YXBvczt0IFZlZXIsIEwuIEouPC9hdXRob3I+PGF1dGhvcj5EYWksIEguPC9hdXRob3I+PGF1dGhv
cj52YW4gZGUgVmlqdmVyLCBNLiBKLjwvYXV0aG9yPjxhdXRob3I+SGUsIFkuIEQuPC9hdXRob3I+
PGF1dGhvcj5IYXJ0LCBBLiBBLjwvYXV0aG9yPjxhdXRob3I+TWFvLCBNLjwvYXV0aG9yPjxhdXRo
b3I+UGV0ZXJzZSwgSC4gTC48L2F1dGhvcj48YXV0aG9yPnZhbiBkZXIgS29veSwgSy48L2F1dGhv
cj48YXV0aG9yPk1hcnRvbiwgTS4gSi48L2F1dGhvcj48YXV0aG9yPldpdHRldmVlbiwgQS4gVC48
L2F1dGhvcj48YXV0aG9yPlNjaHJlaWJlciwgRy4gSi48L2F1dGhvcj48YXV0aG9yPktlcmtob3Zl
biwgUi4gTS48L2F1dGhvcj48YXV0aG9yPlJvYmVydHMsIEMuPC9hdXRob3I+PGF1dGhvcj5MaW5z
bGV5LCBQLiBTLjwvYXV0aG9yPjxhdXRob3I+QmVybmFyZHMsIFIuPC9hdXRob3I+PGF1dGhvcj5G
cmllbmQsIFMuIEguPC9hdXRob3I+PC9hdXRob3JzPjwvY29udHJpYnV0b3JzPjxhdXRoLWFkZHJl
c3M+RGl2aXNpb24gb2YgRGlhZ25vc3RpYyBPbmNvbG9neSwgVGhlIE5ldGhlcmxhbmRzIENhbmNl
ciBJbnN0aXR1dGUsIDEyMSBQbGVzbWFubGFhbiwgMTA2NiBDWCBBbXN0ZXJkYW0sIFRoZSBOZXRo
ZXJsYW5kcy48L2F1dGgtYWRkcmVzcz48dGl0bGVzPjx0aXRsZT5HZW5lIGV4cHJlc3Npb24gcHJv
ZmlsaW5nIHByZWRpY3RzIGNsaW5pY2FsIG91dGNvbWUgb2YgYnJlYXN0IGNhbmNlc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MwLTY8L3BhZ2VzPjx2b2x1bWU+NDE1PC92b2x1bWU+
PG51bWJlcj42ODcxPC9udW1iZXI+PGtleXdvcmRzPjxrZXl3b3JkPkFkdWx0PC9rZXl3b3JkPjxr
ZXl3b3JkPkJyZWFzdCBOZW9wbGFzbXMvKmdlbmV0aWNzL3BoeXNpb3BhdGhvbG9neS90aGVyYXB5
PC9rZXl3b3JkPjxrZXl3b3JkPkNoZW1vdGhlcmFweSwgQWRqdXZhbnQ8L2tleXdvcmQ+PGtleXdv
cmQ+Q2x1c3RlciBBbmFseXNpczwva2V5d29yZD48a2V5d29yZD5ETkEsIE5lb3BsYXNtPC9rZXl3
b3JkPjxrZXl3b3JkPkZlbWFsZTwva2V5d29yZD48a2V5d29yZD4qR2VuZSBFeHByZXNzaW9uIFBy
b2ZpbGluZzwva2V5d29yZD48a2V5d29yZD5HZW5lcywgQlJDQTE8L2tleXdvcmQ+PGtleXdvcmQ+
R2VuZXMsIEJSQ0EyPC9rZXl3b3JkPjxrZXl3b3JkPkh1bWFuczwva2V5d29yZD48a2V5d29yZD5M
eW1waGF0aWMgTWV0YXN0YXNpczwva2V5d29yZD48a2V5d29yZD5PbGlnb251Y2xlb3RpZGUgQXJy
YXkgU2VxdWVuY2UgQW5hbHlzaXM8L2tleXdvcmQ+PGtleXdvcmQ+UGF0aWVudCBTZWxlY3Rpb248
L2tleXdvcmQ+PGtleXdvcmQ+UHJlZGljdGl2ZSBWYWx1ZSBvZiBUZXN0czwva2V5d29yZD48a2V5
d29yZD5Qcm9nbm9zaXM8L2tleXdvcmQ+PGtleXdvcmQ+VHJlYXRtZW50IE91dGNvbWU8L2tleXdv
cmQ+PC9rZXl3b3Jkcz48ZGF0ZXM+PHllYXI+MjAwMjwveWVhcj48cHViLWRhdGVzPjxkYXRlPkph
biAzMTwvZGF0ZT48L3B1Yi1kYXRlcz48L2RhdGVzPjxpc2JuPjAwMjgtMDgzNiAoUHJpbnQpJiN4
RDswMDI4LTA4MzYgKExpbmtpbmcpPC9pc2JuPjxhY2Nlc3Npb24tbnVtPjExODIzODYwPC9hY2Nl
c3Npb24tbnVtPjx1cmxzPjxyZWxhdGVkLXVybHM+PHVybD5odHRwOi8vd3d3Lm5jYmkubmxtLm5p
aC5nb3YvcHVibWVkLzExODIzODYwPC91cmw+PC9yZWxhdGVkLXVybHM+PC91cmxzPjxlbGVjdHJv
bmljLXJlc291cmNlLW51bT4xMC4xMDM4LzQxNTUzMGE8L2VsZWN0cm9uaWMtcmVzb3VyY2UtbnVt
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csOCwxMl08L0Rpc3BsYXlUZXh0Pjxy
ZWNvcmQ+PHJlYy1udW1iZXI+ODE8L3JlYy1udW1iZXI+PGZvcmVpZ24ta2V5cz48a2V5IGFwcD0i
RU4iIGRiLWlkPSI1cnB0cGF2cmFmcnp2ZmUyMngyNTV3empwd2VldDlhOXY1YXIiIHRpbWVzdGFt
cD0iMTQzMDYzODcwMCI+ODE8L2tleT48L2ZvcmVpZ24ta2V5cz48cmVmLXR5cGUgbmFtZT0iSm91
cm5hbCBBcnRpY2xlIj4xNzwvcmVmLXR5cGU+PGNvbnRyaWJ1dG9ycz48YXV0aG9ycz48YXV0aG9y
PnZhbiBWbGlldCwgTS4gSC48L2F1dGhvcj48YXV0aG9yPlJleWFsLCBGLjwvYXV0aG9yPjxhdXRo
b3I+SG9ybGluZ3MsIEguIE0uPC9hdXRob3I+PGF1dGhvcj52YW4gZGUgVmlqdmVyLCBNLiBKLjwv
YXV0aG9yPjxhdXRob3I+UmVpbmRlcnMsIE0uIEouPC9hdXRob3I+PGF1dGhvcj5XZXNzZWxzLCBM
LiBGLjwvYXV0aG9yPjwvYXV0aG9ycz48L2NvbnRyaWJ1dG9ycz48YXV0aC1hZGRyZXNzPkluZm9y
bWF0aW9uIGFuZCBDb21tdW5pY2F0aW9uIFRoZW9yeSBHcm91cCwgRmFjdWx0eSBvZiBFbGVjdHJp
Y2FsIEVuZ2luZWVyaW5nLCBNYXRoZW1hdGljcyBhbmQgQ29tcHV0ZXIgU2NpZW5jZSwgRGVsZnQg
VW5pdmVyc2l0eSBvZiBUZWNobm9sb2d5LCBNZWtlbHdlZyA0LCAyNjI4IENEIERlbGZ0LCBUaGUg
TmV0aGVybGFuZHMuIG0uaC52YW52bGlldEB0dWRlbGZ0Lm5sPC9hdXRoLWFkZHJlc3M+PHRpdGxl
cz48dGl0bGU+UG9vbGluZyBicmVhc3QgY2FuY2VyIGRhdGFzZXRzIGhhcyBhIHN5bmVyZ2V0aWMg
ZWZmZWN0IG9uIGNsYXNzaWZpY2F0aW9uIHBlcmZvcm1hbmNlIGFuZCBpbXByb3ZlcyBzaWduYXR1
cmUgc3RhYmlsaXR5PC90aXRsZT48c2Vjb25kYXJ5LXRpdGxlPkJNQyBHZW5vbWljczwvc2Vjb25k
YXJ5LXRpdGxlPjxhbHQtdGl0bGU+Qk1DIGdlbm9taWNzPC9hbHQtdGl0bGU+PC90aXRsZXM+PHBl
cmlvZGljYWw+PGZ1bGwtdGl0bGU+Qk1DIEdlbm9taWNzPC9mdWxsLXRpdGxlPjxhYmJyLTE+Qk1D
IGdlbm9taWNzPC9hYmJyLTE+PC9wZXJpb2RpY2FsPjxhbHQtcGVyaW9kaWNhbD48ZnVsbC10aXRs
ZT5CTUMgR2Vub21pY3M8L2Z1bGwtdGl0bGU+PGFiYnItMT5CTUMgZ2Vub21pY3M8L2FiYnItMT48
L2FsdC1wZXJpb2RpY2FsPjxwYWdlcz4zNzU8L3BhZ2VzPjx2b2x1bWU+OTwvdm9sdW1lPjxrZXl3
b3Jkcz48a2V5d29yZD5CcmVhc3QgTmVvcGxhc21zLypnZW5ldGljczwva2V5d29yZD48a2V5d29y
ZD4qQ29tcHV0YXRpb25hbCBCaW9sb2d5PC9rZXl3b3JkPjxrZXl3b3JkPipEYXRhYmFzZXMsIEdl
bmV0aWM8L2tleXdvcmQ+PGtleXdvcmQ+KkdlbmUgRXhwcmVzc2lvbiBQcm9maWxpbmc8L2tleXdv
cmQ+PGtleXdvcmQ+SHVtYW5zPC9rZXl3b3JkPjxrZXl3b3JkPk1ldGEtQW5hbHlzaXMgYXMgVG9w
aWM8L2tleXdvcmQ+PGtleXdvcmQ+UmFuZG9tIEFsbG9jYXRpb248L2tleXdvcmQ+PGtleXdvcmQ+
U2FtcGxlIFNpemU8L2tleXdvcmQ+PGtleXdvcmQ+U2VsZWN0aW9uIEJpYXM8L2tleXdvcmQ+PGtl
eXdvcmQ+KlNvZnR3YXJlIFZhbGlkYXRpb248L2tleXdvcmQ+PC9rZXl3b3Jkcz48ZGF0ZXM+PHll
YXI+MjAwODwveWVhcj48L2RhdGVzPjxpc2JuPjE0NzEtMjE2NCAoRWxlY3Ryb25pYykmI3hEOzE0
NzEtMjE2NCAoTGlua2luZyk8L2lzYm4+PGFjY2Vzc2lvbi1udW0+MTg2ODQzMjk8L2FjY2Vzc2lv
bi1udW0+PHVybHM+PHJlbGF0ZWQtdXJscz48dXJsPmh0dHA6Ly93d3cubmNiaS5ubG0ubmloLmdv
di9wdWJtZWQvMTg2ODQzMjk8L3VybD48L3JlbGF0ZWQtdXJscz48L3VybHM+PGN1c3RvbTI+MjUy
NzMzNjwvY3VzdG9tMj48ZWxlY3Ryb25pYy1yZXNvdXJjZS1udW0+MTAuMTE4Ni8xNDcxLTIxNjQt
OS0zNzU8L2VsZWN0cm9uaWMtcmVzb3VyY2UtbnVtPjwvcmVjb3JkPjwvQ2l0ZT48Q2l0ZT48QXV0
aG9yPkxpdTwvQXV0aG9yPjxZZWFyPjIwMDc8L1llYXI+PFJlY051bT4zMTwvUmVjTnVtPjxyZWNv
cmQ+PHJlYy1udW1iZXI+MzE8L3JlYy1udW1iZXI+PGZvcmVpZ24ta2V5cz48a2V5IGFwcD0iRU4i
IGRiLWlkPSI1cnB0cGF2cmFmcnp2ZmUyMngyNTV3empwd2VldDlhOXY1YXIiIHRpbWVzdGFtcD0i
MTQxMjU3MDQ2NyI+MzE8L2tleT48L2ZvcmVpZ24ta2V5cz48cmVmLXR5cGUgbmFtZT0iSm91cm5h
bCBBcnRpY2xlIj4xNzwvcmVmLXR5cGU+PGNvbnRyaWJ1dG9ycz48YXV0aG9ycz48YXV0aG9yPkxp
dSwgUi48L2F1dGhvcj48YXV0aG9yPldhbmcsIFguPC9hdXRob3I+PGF1dGhvcj5DaGVuLCBHLiBZ
LjwvYXV0aG9yPjxhdXRob3I+RGFsZXJiYSwgUC48L2F1dGhvcj48YXV0aG9yPkd1cm5leSwgQS48
L2F1dGhvcj48YXV0aG9yPkhvZXksIFQuPC9hdXRob3I+PGF1dGhvcj5TaGVybG9jaywgRy48L2F1
dGhvcj48YXV0aG9yPkxld2lja2ksIEouPC9hdXRob3I+PGF1dGhvcj5TaGVkZGVuLCBLLjwvYXV0
aG9yPjxhdXRob3I+Q2xhcmtlLCBNLiBGLjwvYXV0aG9yPjwvYXV0aG9ycz48L2NvbnRyaWJ1dG9y
cz48YXV0aC1hZGRyZXNzPkRlcGFydG1lbnQgb2YgSW50ZXJuYWwgTWVkaWNpbmUsIFVuaXZlcnNp
dHkgb2YgTWljaGlnYW4sIEFubiBBcmJvciwgVVNBLjwvYXV0aC1hZGRyZXNzPjx0aXRsZXM+PHRp
dGxlPlRoZSBwcm9nbm9zdGljIHJvbGUgb2YgYSBnZW5lIHNpZ25hdHVyZSBmcm9tIHR1bW9yaWdl
bmljIGJyZWFzdC1jYW5jZXIgY2VsbHM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IxNy0yNjwvcGFn
ZXM+PHZvbHVtZT4zNTY8L3ZvbHVtZT48bnVtYmVyPjM8L251bWJlcj48a2V5d29yZHM+PGtleXdv
cmQ+QW50aWdlbnMsIENEMjQ8L2tleXdvcmQ+PGtleXdvcmQ+QW50aWdlbnMsIENENDQ8L2tleXdv
cmQ+PGtleXdvcmQ+QnJlYXN0L3BhdGhvbG9neTwva2V5d29yZD48a2V5d29yZD5CcmVhc3QgTmVv
cGxhc21zLypnZW5ldGljcy8qbW9ydGFsaXR5L3BhdGhvbG9neTwva2V5d29yZD48a2V5d29yZD5F
cGl0aGVsaXVtPC9rZXl3b3JkPjxrZXl3b3JkPkZlbWFsZTwva2V5d29yZD48a2V5d29yZD4qR2Vu
ZSBFeHByZXNzaW9uIFByb2ZpbGluZzwva2V5d29yZD48a2V5d29yZD5IdW1hbnM8L2tleXdvcmQ+
PGtleXdvcmQ+THVuZyBOZW9wbGFzbXMvZ2VuZXRpY3MvbW9ydGFsaXR5PC9rZXl3b3JkPjxrZXl3
b3JkPk1hbGU8L2tleXdvcmQ+PGtleXdvcmQ+TWVkdWxsb2JsYXN0b21hL2dlbmV0aWNzL21vcnRh
bGl0eTwva2V5d29yZD48a2V5d29yZD5OZW9wbGFzbSBJbnZhc2l2ZW5lc3M8L2tleXdvcmQ+PGtl
eXdvcmQ+TmVvcGxhc20gTWV0YXN0YXNpczwva2V5d29yZD48a2V5d29yZD5PbGlnb251Y2xlb3Rp
ZGUgQXJyYXkgU2VxdWVuY2UgQW5hbHlzaXM8L2tleXdvcmQ+PGtleXdvcmQ+UHJvZ25vc2lzPC9r
ZXl3b3JkPjxrZXl3b3JkPlByb3N0YXRpYyBOZW9wbGFzbXMvZ2VuZXRpY3MvbW9ydGFsaXR5PC9r
ZXl3b3JkPjwva2V5d29yZHM+PGRhdGVzPjx5ZWFyPjIwMDc8L3llYXI+PHB1Yi1kYXRlcz48ZGF0
ZT5KYW4gMTg8L2RhdGU+PC9wdWItZGF0ZXM+PC9kYXRlcz48aXNibj4xNTMzLTQ0MDYgKEVsZWN0
cm9uaWMpJiN4RDswMDI4LTQ3OTMgKExpbmtpbmcpPC9pc2JuPjxhY2Nlc3Npb24tbnVtPjE3MjI5
OTQ5PC9hY2Nlc3Npb24tbnVtPjx1cmxzPjxyZWxhdGVkLXVybHM+PHVybD5odHRwOi8vd3d3Lm5j
YmkubmxtLm5paC5nb3YvcHVibWVkLzE3MjI5OTQ5PC91cmw+PC9yZWxhdGVkLXVybHM+PC91cmxz
PjxlbGVjdHJvbmljLXJlc291cmNlLW51bT4xMC4xMDU2L05FSk1vYTA2Mzk5NDwvZWxlY3Ryb25p
Yy1yZXNvdXJjZS1udW0+PC9yZWNvcmQ+PC9DaXRlPjxDaXRlPjxBdXRob3I+dmFuICZhcG9zO3Qg
VmVlcjwvQXV0aG9yPjxZZWFyPjIwMDI8L1llYXI+PFJlY051bT4xNzwvUmVjTnVtPjxyZWNvcmQ+
PHJlYy1udW1iZXI+MTc8L3JlYy1udW1iZXI+PGZvcmVpZ24ta2V5cz48a2V5IGFwcD0iRU4iIGRi
LWlkPSI1cnB0cGF2cmFmcnp2ZmUyMngyNTV3empwd2VldDlhOXY1YXIiIHRpbWVzdGFtcD0iMTQx
MjU0MzQ4OCI+MTc8L2tleT48L2ZvcmVpZ24ta2V5cz48cmVmLXR5cGUgbmFtZT0iSm91cm5hbCBB
cnRpY2xlIj4xNzwvcmVmLXR5cGU+PGNvbnRyaWJ1dG9ycz48YXV0aG9ycz48YXV0aG9yPnZhbiAm
YXBvczt0IFZlZXIsIEwuIEouPC9hdXRob3I+PGF1dGhvcj5EYWksIEguPC9hdXRob3I+PGF1dGhv
cj52YW4gZGUgVmlqdmVyLCBNLiBKLjwvYXV0aG9yPjxhdXRob3I+SGUsIFkuIEQuPC9hdXRob3I+
PGF1dGhvcj5IYXJ0LCBBLiBBLjwvYXV0aG9yPjxhdXRob3I+TWFvLCBNLjwvYXV0aG9yPjxhdXRo
b3I+UGV0ZXJzZSwgSC4gTC48L2F1dGhvcj48YXV0aG9yPnZhbiBkZXIgS29veSwgSy48L2F1dGhv
cj48YXV0aG9yPk1hcnRvbiwgTS4gSi48L2F1dGhvcj48YXV0aG9yPldpdHRldmVlbiwgQS4gVC48
L2F1dGhvcj48YXV0aG9yPlNjaHJlaWJlciwgRy4gSi48L2F1dGhvcj48YXV0aG9yPktlcmtob3Zl
biwgUi4gTS48L2F1dGhvcj48YXV0aG9yPlJvYmVydHMsIEMuPC9hdXRob3I+PGF1dGhvcj5MaW5z
bGV5LCBQLiBTLjwvYXV0aG9yPjxhdXRob3I+QmVybmFyZHMsIFIuPC9hdXRob3I+PGF1dGhvcj5G
cmllbmQsIFMuIEguPC9hdXRob3I+PC9hdXRob3JzPjwvY29udHJpYnV0b3JzPjxhdXRoLWFkZHJl
c3M+RGl2aXNpb24gb2YgRGlhZ25vc3RpYyBPbmNvbG9neSwgVGhlIE5ldGhlcmxhbmRzIENhbmNl
ciBJbnN0aXR1dGUsIDEyMSBQbGVzbWFubGFhbiwgMTA2NiBDWCBBbXN0ZXJkYW0sIFRoZSBOZXRo
ZXJsYW5kcy48L2F1dGgtYWRkcmVzcz48dGl0bGVzPjx0aXRsZT5HZW5lIGV4cHJlc3Npb24gcHJv
ZmlsaW5nIHByZWRpY3RzIGNsaW5pY2FsIG91dGNvbWUgb2YgYnJlYXN0IGNhbmNlc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MwLTY8L3BhZ2VzPjx2b2x1bWU+NDE1PC92b2x1bWU+
PG51bWJlcj42ODcxPC9udW1iZXI+PGtleXdvcmRzPjxrZXl3b3JkPkFkdWx0PC9rZXl3b3JkPjxr
ZXl3b3JkPkJyZWFzdCBOZW9wbGFzbXMvKmdlbmV0aWNzL3BoeXNpb3BhdGhvbG9neS90aGVyYXB5
PC9rZXl3b3JkPjxrZXl3b3JkPkNoZW1vdGhlcmFweSwgQWRqdXZhbnQ8L2tleXdvcmQ+PGtleXdv
cmQ+Q2x1c3RlciBBbmFseXNpczwva2V5d29yZD48a2V5d29yZD5ETkEsIE5lb3BsYXNtPC9rZXl3
b3JkPjxrZXl3b3JkPkZlbWFsZTwva2V5d29yZD48a2V5d29yZD4qR2VuZSBFeHByZXNzaW9uIFBy
b2ZpbGluZzwva2V5d29yZD48a2V5d29yZD5HZW5lcywgQlJDQTE8L2tleXdvcmQ+PGtleXdvcmQ+
R2VuZXMsIEJSQ0EyPC9rZXl3b3JkPjxrZXl3b3JkPkh1bWFuczwva2V5d29yZD48a2V5d29yZD5M
eW1waGF0aWMgTWV0YXN0YXNpczwva2V5d29yZD48a2V5d29yZD5PbGlnb251Y2xlb3RpZGUgQXJy
YXkgU2VxdWVuY2UgQW5hbHlzaXM8L2tleXdvcmQ+PGtleXdvcmQ+UGF0aWVudCBTZWxlY3Rpb248
L2tleXdvcmQ+PGtleXdvcmQ+UHJlZGljdGl2ZSBWYWx1ZSBvZiBUZXN0czwva2V5d29yZD48a2V5
d29yZD5Qcm9nbm9zaXM8L2tleXdvcmQ+PGtleXdvcmQ+VHJlYXRtZW50IE91dGNvbWU8L2tleXdv
cmQ+PC9rZXl3b3Jkcz48ZGF0ZXM+PHllYXI+MjAwMjwveWVhcj48cHViLWRhdGVzPjxkYXRlPkph
biAzMTwvZGF0ZT48L3B1Yi1kYXRlcz48L2RhdGVzPjxpc2JuPjAwMjgtMDgzNiAoUHJpbnQpJiN4
RDswMDI4LTA4MzYgKExpbmtpbmcpPC9pc2JuPjxhY2Nlc3Npb24tbnVtPjExODIzODYwPC9hY2Nl
c3Npb24tbnVtPjx1cmxzPjxyZWxhdGVkLXVybHM+PHVybD5odHRwOi8vd3d3Lm5jYmkubmxtLm5p
aC5nb3YvcHVibWVkLzExODIzODYwPC91cmw+PC9yZWxhdGVkLXVybHM+PC91cmxzPjxlbGVjdHJv
bmljLXJlc291cmNlLW51bT4xMC4xMDM4LzQxNTUzMGE8L2VsZWN0cm9uaWMtcmVzb3VyY2UtbnVt
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2" w:tooltip="Liu, 2007 #3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KS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UsNyw4XTwvRGlzcGxheVRleHQ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SHU8L0F1dGhvcj48WWVhcj4yMDA2PC9ZZWFyPjxSZWNOdW0+MzI8L1JlY051bT48cmVjb3Jk
PjxyZWMtbnVtYmVyPjMyPC9yZWMtbnVtYmVyPjxmb3JlaWduLWtleXM+PGtleSBhcHA9IkVOIiBk
Yi1pZD0iNXJwdHBhdnJhZnJ6dmZlMjJ4MjU1d3pqcHdlZXQ5YTl2NWFyIiB0aW1lc3RhbXA9IjE0
MTI1NzA1MzEiPjMyPC9rZXk+PC9mb3JlaWduLWtleXM+PHJlZi10eXBlIG5hbWU9IkpvdXJuYWwg
QXJ0aWNsZSI+MTc8L3JlZi10eXBlPjxjb250cmlidXRvcnM+PGF1dGhvcnM+PGF1dGhvcj5IdSwg
Wi48L2F1dGhvcj48YXV0aG9yPkZhbiwgQy48L2F1dGhvcj48YXV0aG9yPk9oLCBELiBTLjwvYXV0
aG9yPjxhdXRob3I+TWFycm9uLCBKLiBTLjwvYXV0aG9yPjxhdXRob3I+SGUsIFguPC9hdXRob3I+
PGF1dGhvcj5RYXFpc2gsIEIuIEYuPC9hdXRob3I+PGF1dGhvcj5MaXZhc3ksIEMuPC9hdXRob3I+
PGF1dGhvcj5DYXJleSwgTC4gQS48L2F1dGhvcj48YXV0aG9yPlJleW5vbGRzLCBFLjwvYXV0aG9y
PjxhdXRob3I+RHJlc3NsZXIsIEwuPC9hdXRob3I+PGF1dGhvcj5Ob2JlbCwgQS48L2F1dGhvcj48
YXV0aG9yPlBhcmtlciwgSi48L2F1dGhvcj48YXV0aG9yPkV3ZW5kLCBNLiBHLjwvYXV0aG9yPjxh
dXRob3I+U2F3eWVyLCBMLiBSLjwvYXV0aG9yPjxhdXRob3I+V3UsIEouPC9hdXRob3I+PGF1dGhv
cj5MaXUsIFkuPC9hdXRob3I+PGF1dGhvcj5OYW5kYSwgUi48L2F1dGhvcj48YXV0aG9yPlRyZXRp
YWtvdmEsIE0uPC9hdXRob3I+PGF1dGhvcj5SdWl6IE9ycmljbywgQS48L2F1dGhvcj48YXV0aG9y
PkRyZWhlciwgRC48L2F1dGhvcj48YXV0aG9yPlBhbGF6em8sIEouIFAuPC9hdXRob3I+PGF1dGhv
cj5QZXJyZWFyZCwgTC48L2F1dGhvcj48YXV0aG9yPk5lbHNvbiwgRS48L2F1dGhvcj48YXV0aG9y
Pk1vbmUsIE0uPC9hdXRob3I+PGF1dGhvcj5IYW5zZW4sIEguPC9hdXRob3I+PGF1dGhvcj5NdWxs
aW5zLCBNLjwvYXV0aG9yPjxhdXRob3I+UXVhY2tlbmJ1c2gsIEouIEYuPC9hdXRob3I+PGF1dGhv
cj5FbGxpcywgTS4gSi48L2F1dGhvcj48YXV0aG9yPk9sb3BhZGUsIE8uIEkuPC9hdXRob3I+PGF1
dGhvcj5CZXJuYXJkLCBQLiBTLjwvYXV0aG9yPjxhdXRob3I+UGVyb3UsIEMuIE0uPC9hdXRob3I+
PC9hdXRob3JzPjwvY29udHJpYnV0b3JzPjxhdXRoLWFkZHJlc3M+TGluZWJlcmdlciBDb21wcmVo
ZW5zaXZlIENhbmNlciBDZW50ZXIsIFVuaXZlcnNpdHkgb2YgTm9ydGggQ2Fyb2xpbmEsIENoYXBl
bCBIaWxsLCBOQyAyNzU5OSwgVVNBLiB6aGl5dWFuX2h1QG1lZC51bmMuZWR1PC9hdXRoLWFkZHJl
c3M+PHRpdGxlcz48dGl0bGU+VGhlIG1vbGVjdWxhciBwb3J0cmFpdHMgb2YgYnJlYXN0IHR1bW9y
cyBhcmUgY29uc2VydmVkIGFjcm9zcyBtaWNyb2FycmF5IHBsYXRmb3JtczwvdGl0bGU+PHNlY29u
ZGFyeS10aXRsZT5CTUMgR2Vub21pY3M8L3NlY29uZGFyeS10aXRsZT48YWx0LXRpdGxlPkJNQyBn
ZW5vbWljczwvYWx0LXRpdGxlPjwvdGl0bGVzPjxwZXJpb2RpY2FsPjxmdWxsLXRpdGxlPkJNQyBH
ZW5vbWljczwvZnVsbC10aXRsZT48YWJici0xPkJNQyBnZW5vbWljczwvYWJici0xPjwvcGVyaW9k
aWNhbD48YWx0LXBlcmlvZGljYWw+PGZ1bGwtdGl0bGU+Qk1DIEdlbm9taWNzPC9mdWxsLXRpdGxl
PjxhYmJyLTE+Qk1DIGdlbm9taWNzPC9hYmJyLTE+PC9hbHQtcGVyaW9kaWNhbD48cGFnZXM+OTY8
L3BhZ2VzPjx2b2x1bWU+Nzwvdm9sdW1lPjxrZXl3b3Jkcz48a2V5d29yZD5CcmVhc3QgTmVvcGxh
c21zLypnZW5ldGljczwva2V5d29yZD48a2V5d29yZD5DbHVzdGVyIEFuYWx5c2lzPC9rZXl3b3Jk
PjxrZXl3b3JkPkNvbnNlcnZlZCBTZXF1ZW5jZS8qZ2VuZXRpY3M8L2tleXdvcmQ+PGtleXdvcmQ+
RmVtYWxlPC9rZXl3b3JkPjxrZXl3b3JkPkdlbmUgRXhwcmVzc2lvbiBSZWd1bGF0aW9uLCBOZW9w
bGFzdGljLypnZW5ldGljczwva2V5d29yZD48a2V5d29yZD5HZW5lcywgTmVvcGxhc20vKmdlbmV0
aWNzPC9rZXl3b3JkPjxrZXl3b3JkPkdlbmV0aWMgUHJlZGlzcG9zaXRpb24gdG8gRGlzZWFzZTwv
a2V5d29yZD48a2V5d29yZD5IdW1hbnM8L2tleXdvcmQ+PGtleXdvcmQ+T2xpZ29udWNsZW90aWRl
IEFycmF5IFNlcXVlbmNlIEFuYWx5c2lzLyptZXRob2RzPC9rZXl3b3JkPjxrZXl3b3JkPlByZWRp
Y3RpdmUgVmFsdWUgb2YgVGVzdHM8L2tleXdvcmQ+PGtleXdvcmQ+UmVwcm9kdWNpYmlsaXR5IG9m
IFJlc3VsdHM8L2tleXdvcmQ+PGtleXdvcmQ+UmVzZWFyY2ggRGVzaWduPC9rZXl3b3JkPjxrZXl3
b3JkPlNhbXBsZSBTaXplPC9rZXl3b3JkPjxrZXl3b3JkPlN1cnZpdmFsIEFuYWx5c2lzPC9rZXl3
b3JkPjwva2V5d29yZHM+PGRhdGVzPjx5ZWFyPjIwMDY8L3llYXI+PC9kYXRlcz48aXNibj4xNDcx
LTIxNjQgKEVsZWN0cm9uaWMpJiN4RDsxNDcxLTIxNjQgKExpbmtpbmcpPC9pc2JuPjxhY2Nlc3Np
b24tbnVtPjE2NjQzNjU1PC9hY2Nlc3Npb24tbnVtPjx1cmxzPjxyZWxhdGVkLXVybHM+PHVybD5o
dHRwOi8vd3d3Lm5jYmkubmxtLm5paC5nb3YvcHVibWVkLzE2NjQzNjU1PC91cmw+PC9yZWxhdGVk
LXVybHM+PC91cmxzPjxjdXN0b20yPjE0Njg0MDg8L2N1c3RvbTI+PGVsZWN0cm9uaWMtcmVzb3Vy
Y2UtbnVtPjEwLjExODYvMTQ3MS0yMTY0LTctOTY8L2VsZWN0cm9uaWMtcmVzb3VyY2UtbnVtPjwv
cmVjb3JkPjwvQ2l0ZT48Q2l0ZT48QXV0aG9yPnZhbiAmYXBvczt0IFZlZXI8L0F1dGhvcj48WWVh
cj4yMDAyPC9ZZWFyPjxSZWNOdW0+MTc8L1JlY051bT48cmVjb3JkPjxyZWMtbnVtYmVyPjE3PC9y
ZWMtbnVtYmVyPjxmb3JlaWduLWtleXM+PGtleSBhcHA9IkVOIiBkYi1pZD0iNXJwdHBhdnJhZnJ6
dmZlMjJ4MjU1d3pqcHdlZXQ5YTl2NWFyIiB0aW1lc3RhbXA9IjE0MTI1NDM0ODgiPjE3PC9rZXk+
PC9mb3JlaWduLWtleXM+PHJlZi10eXBlIG5hbWU9IkpvdXJuYWwgQXJ0aWNsZSI+MTc8L3JlZi10
eXBlPjxjb250cmlidXRvcnM+PGF1dGhvcnM+PGF1dGhvcj52YW4gJmFwb3M7dCBWZWVyLCBMLiBK
LjwvYXV0aG9yPjxhdXRob3I+RGFpLCBILjwvYXV0aG9yPjxhdXRob3I+dmFuIGRlIFZpanZlciwg
TS4gSi48L2F1dGhvcj48YXV0aG9yPkhlLCBZLiBELjwvYXV0aG9yPjxhdXRob3I+SGFydCwgQS4g
QS48L2F1dGhvcj48YXV0aG9yPk1hbywgTS48L2F1dGhvcj48YXV0aG9yPlBldGVyc2UsIEguIEwu
PC9hdXRob3I+PGF1dGhvcj52YW4gZGVyIEtvb3ksIEsuPC9hdXRob3I+PGF1dGhvcj5NYXJ0b24s
IE0uIEouPC9hdXRob3I+PGF1dGhvcj5XaXR0ZXZlZW4sIEEuIFQuPC9hdXRob3I+PGF1dGhvcj5T
Y2hyZWliZXIsIEcuIEouPC9hdXRob3I+PGF1dGhvcj5LZXJraG92ZW4sIFIuIE0uPC9hdXRob3I+
PGF1dGhvcj5Sb2JlcnRzLCBDLjwvYXV0aG9yPjxhdXRob3I+TGluc2xleSwgUC4gUy48L2F1dGhv
cj48YXV0aG9yPkJlcm5hcmRzLCBSLjwvYXV0aG9yPjxhdXRob3I+RnJpZW5kLCBTLiBILjwvYXV0
aG9yPjwvYXV0aG9ycz48L2NvbnRyaWJ1dG9ycz48YXV0aC1hZGRyZXNzPkRpdmlzaW9uIG9mIERp
YWdub3N0aWMgT25jb2xvZ3ksIFRoZSBOZXRoZXJsYW5kcyBDYW5jZXIgSW5zdGl0dXRlLCAxMjEg
UGxlc21hbmxhYW4sIDEwNjYgQ1ggQW1zdGVyZGFtLCBUaGUgTmV0aGVybGFuZHMuPC9hdXRoLWFk
ZHJlc3M+PHRpdGxlcz48dGl0bGU+R2VuZSBleHByZXNzaW9uIHByb2ZpbGluZyBwcmVkaWN0cyBj
bGluaWNhbCBvdXRjb21lIG9mIGJyZWFzdCBjYW5jZXI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UzMC02PC9wYWdlcz48dm9sdW1lPjQxNTwvdm9sdW1lPjxudW1iZXI+Njg3MTwvbnVt
YmVyPjxrZXl3b3Jkcz48a2V5d29yZD5BZHVsdDwva2V5d29yZD48a2V5d29yZD5CcmVhc3QgTmVv
cGxhc21zLypnZW5ldGljcy9waHlzaW9wYXRob2xvZ3kvdGhlcmFweTwva2V5d29yZD48a2V5d29y
ZD5DaGVtb3RoZXJhcHksIEFkanV2YW50PC9rZXl3b3JkPjxrZXl3b3JkPkNsdXN0ZXIgQW5hbHlz
aXM8L2tleXdvcmQ+PGtleXdvcmQ+RE5BLCBOZW9wbGFzbTwva2V5d29yZD48a2V5d29yZD5GZW1h
bGU8L2tleXdvcmQ+PGtleXdvcmQ+KkdlbmUgRXhwcmVzc2lvbiBQcm9maWxpbmc8L2tleXdvcmQ+
PGtleXdvcmQ+R2VuZXMsIEJSQ0ExPC9rZXl3b3JkPjxrZXl3b3JkPkdlbmVzLCBCUkNBMjwva2V5
d29yZD48a2V5d29yZD5IdW1hbnM8L2tleXdvcmQ+PGtleXdvcmQ+THltcGhhdGljIE1ldGFzdGFz
aXM8L2tleXdvcmQ+PGtleXdvcmQ+T2xpZ29udWNsZW90aWRlIEFycmF5IFNlcXVlbmNlIEFuYWx5
c2lzPC9rZXl3b3JkPjxrZXl3b3JkPlBhdGllbnQgU2VsZWN0aW9uPC9rZXl3b3JkPjxrZXl3b3Jk
PlByZWRpY3RpdmUgVmFsdWUgb2YgVGVzdHM8L2tleXdvcmQ+PGtleXdvcmQ+UHJvZ25vc2lzPC9r
ZXl3b3JkPjxrZXl3b3JkPlRyZWF0bWVudCBPdXRjb21lPC9rZXl3b3JkPjwva2V5d29yZHM+PGRh
dGVzPjx5ZWFyPjIwMDI8L3llYXI+PHB1Yi1kYXRlcz48ZGF0ZT5KYW4gMzE8L2RhdGU+PC9wdWIt
ZGF0ZXM+PC9kYXRlcz48aXNibj4wMDI4LTA4MzYgKFByaW50KSYjeEQ7MDAyOC0wODM2IChMaW5r
aW5nKTwvaXNibj48YWNjZXNzaW9uLW51bT4xMTgyMzg2MDwvYWNjZXNzaW9uLW51bT48dXJscz48
cmVsYXRlZC11cmxzPjx1cmw+aHR0cDovL3d3dy5uY2JpLm5sbS5uaWguZ292L3B1Ym1lZC8xMTgy
Mzg2MDwvdXJsPjwvcmVsYXRlZC11cmxzPjwvdXJscz48ZWxlY3Ryb25pYy1yZXNvdXJjZS1udW0+
MTAuMTAzOC80MTU1MzBhPC9lbGVjdHJvbmljLXJlc291cmNlLW51bT48L3JlY29yZD48L0NpdGU+
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UsNyw4XTwvRGlzcGxheVRleHQ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SHU8L0F1dGhvcj48WWVhcj4yMDA2PC9ZZWFyPjxSZWNOdW0+MzI8L1JlY051bT48cmVjb3Jk
PjxyZWMtbnVtYmVyPjMyPC9yZWMtbnVtYmVyPjxmb3JlaWduLWtleXM+PGtleSBhcHA9IkVOIiBk
Yi1pZD0iNXJwdHBhdnJhZnJ6dmZlMjJ4MjU1d3pqcHdlZXQ5YTl2NWFyIiB0aW1lc3RhbXA9IjE0
MTI1NzA1MzEiPjMyPC9rZXk+PC9mb3JlaWduLWtleXM+PHJlZi10eXBlIG5hbWU9IkpvdXJuYWwg
QXJ0aWNsZSI+MTc8L3JlZi10eXBlPjxjb250cmlidXRvcnM+PGF1dGhvcnM+PGF1dGhvcj5IdSwg
Wi48L2F1dGhvcj48YXV0aG9yPkZhbiwgQy48L2F1dGhvcj48YXV0aG9yPk9oLCBELiBTLjwvYXV0
aG9yPjxhdXRob3I+TWFycm9uLCBKLiBTLjwvYXV0aG9yPjxhdXRob3I+SGUsIFguPC9hdXRob3I+
PGF1dGhvcj5RYXFpc2gsIEIuIEYuPC9hdXRob3I+PGF1dGhvcj5MaXZhc3ksIEMuPC9hdXRob3I+
PGF1dGhvcj5DYXJleSwgTC4gQS48L2F1dGhvcj48YXV0aG9yPlJleW5vbGRzLCBFLjwvYXV0aG9y
PjxhdXRob3I+RHJlc3NsZXIsIEwuPC9hdXRob3I+PGF1dGhvcj5Ob2JlbCwgQS48L2F1dGhvcj48
YXV0aG9yPlBhcmtlciwgSi48L2F1dGhvcj48YXV0aG9yPkV3ZW5kLCBNLiBHLjwvYXV0aG9yPjxh
dXRob3I+U2F3eWVyLCBMLiBSLjwvYXV0aG9yPjxhdXRob3I+V3UsIEouPC9hdXRob3I+PGF1dGhv
cj5MaXUsIFkuPC9hdXRob3I+PGF1dGhvcj5OYW5kYSwgUi48L2F1dGhvcj48YXV0aG9yPlRyZXRp
YWtvdmEsIE0uPC9hdXRob3I+PGF1dGhvcj5SdWl6IE9ycmljbywgQS48L2F1dGhvcj48YXV0aG9y
PkRyZWhlciwgRC48L2F1dGhvcj48YXV0aG9yPlBhbGF6em8sIEouIFAuPC9hdXRob3I+PGF1dGhv
cj5QZXJyZWFyZCwgTC48L2F1dGhvcj48YXV0aG9yPk5lbHNvbiwgRS48L2F1dGhvcj48YXV0aG9y
Pk1vbmUsIE0uPC9hdXRob3I+PGF1dGhvcj5IYW5zZW4sIEguPC9hdXRob3I+PGF1dGhvcj5NdWxs
aW5zLCBNLjwvYXV0aG9yPjxhdXRob3I+UXVhY2tlbmJ1c2gsIEouIEYuPC9hdXRob3I+PGF1dGhv
cj5FbGxpcywgTS4gSi48L2F1dGhvcj48YXV0aG9yPk9sb3BhZGUsIE8uIEkuPC9hdXRob3I+PGF1
dGhvcj5CZXJuYXJkLCBQLiBTLjwvYXV0aG9yPjxhdXRob3I+UGVyb3UsIEMuIE0uPC9hdXRob3I+
PC9hdXRob3JzPjwvY29udHJpYnV0b3JzPjxhdXRoLWFkZHJlc3M+TGluZWJlcmdlciBDb21wcmVo
ZW5zaXZlIENhbmNlciBDZW50ZXIsIFVuaXZlcnNpdHkgb2YgTm9ydGggQ2Fyb2xpbmEsIENoYXBl
bCBIaWxsLCBOQyAyNzU5OSwgVVNBLiB6aGl5dWFuX2h1QG1lZC51bmMuZWR1PC9hdXRoLWFkZHJl
c3M+PHRpdGxlcz48dGl0bGU+VGhlIG1vbGVjdWxhciBwb3J0cmFpdHMgb2YgYnJlYXN0IHR1bW9y
cyBhcmUgY29uc2VydmVkIGFjcm9zcyBtaWNyb2FycmF5IHBsYXRmb3JtczwvdGl0bGU+PHNlY29u
ZGFyeS10aXRsZT5CTUMgR2Vub21pY3M8L3NlY29uZGFyeS10aXRsZT48YWx0LXRpdGxlPkJNQyBn
ZW5vbWljczwvYWx0LXRpdGxlPjwvdGl0bGVzPjxwZXJpb2RpY2FsPjxmdWxsLXRpdGxlPkJNQyBH
ZW5vbWljczwvZnVsbC10aXRsZT48YWJici0xPkJNQyBnZW5vbWljczwvYWJici0xPjwvcGVyaW9k
aWNhbD48YWx0LXBlcmlvZGljYWw+PGZ1bGwtdGl0bGU+Qk1DIEdlbm9taWNzPC9mdWxsLXRpdGxl
PjxhYmJyLTE+Qk1DIGdlbm9taWNzPC9hYmJyLTE+PC9hbHQtcGVyaW9kaWNhbD48cGFnZXM+OTY8
L3BhZ2VzPjx2b2x1bWU+Nzwvdm9sdW1lPjxrZXl3b3Jkcz48a2V5d29yZD5CcmVhc3QgTmVvcGxh
c21zLypnZW5ldGljczwva2V5d29yZD48a2V5d29yZD5DbHVzdGVyIEFuYWx5c2lzPC9rZXl3b3Jk
PjxrZXl3b3JkPkNvbnNlcnZlZCBTZXF1ZW5jZS8qZ2VuZXRpY3M8L2tleXdvcmQ+PGtleXdvcmQ+
RmVtYWxlPC9rZXl3b3JkPjxrZXl3b3JkPkdlbmUgRXhwcmVzc2lvbiBSZWd1bGF0aW9uLCBOZW9w
bGFzdGljLypnZW5ldGljczwva2V5d29yZD48a2V5d29yZD5HZW5lcywgTmVvcGxhc20vKmdlbmV0
aWNzPC9rZXl3b3JkPjxrZXl3b3JkPkdlbmV0aWMgUHJlZGlzcG9zaXRpb24gdG8gRGlzZWFzZTwv
a2V5d29yZD48a2V5d29yZD5IdW1hbnM8L2tleXdvcmQ+PGtleXdvcmQ+T2xpZ29udWNsZW90aWRl
IEFycmF5IFNlcXVlbmNlIEFuYWx5c2lzLyptZXRob2RzPC9rZXl3b3JkPjxrZXl3b3JkPlByZWRp
Y3RpdmUgVmFsdWUgb2YgVGVzdHM8L2tleXdvcmQ+PGtleXdvcmQ+UmVwcm9kdWNpYmlsaXR5IG9m
IFJlc3VsdHM8L2tleXdvcmQ+PGtleXdvcmQ+UmVzZWFyY2ggRGVzaWduPC9rZXl3b3JkPjxrZXl3
b3JkPlNhbXBsZSBTaXplPC9rZXl3b3JkPjxrZXl3b3JkPlN1cnZpdmFsIEFuYWx5c2lzPC9rZXl3
b3JkPjwva2V5d29yZHM+PGRhdGVzPjx5ZWFyPjIwMDY8L3llYXI+PC9kYXRlcz48aXNibj4xNDcx
LTIxNjQgKEVsZWN0cm9uaWMpJiN4RDsxNDcxLTIxNjQgKExpbmtpbmcpPC9pc2JuPjxhY2Nlc3Np
b24tbnVtPjE2NjQzNjU1PC9hY2Nlc3Npb24tbnVtPjx1cmxzPjxyZWxhdGVkLXVybHM+PHVybD5o
dHRwOi8vd3d3Lm5jYmkubmxtLm5paC5nb3YvcHVibWVkLzE2NjQzNjU1PC91cmw+PC9yZWxhdGVk
LXVybHM+PC91cmxzPjxjdXN0b20yPjE0Njg0MDg8L2N1c3RvbTI+PGVsZWN0cm9uaWMtcmVzb3Vy
Y2UtbnVtPjEwLjExODYvMTQ3MS0yMTY0LTctOTY8L2VsZWN0cm9uaWMtcmVzb3VyY2UtbnVtPjwv
cmVjb3JkPjwvQ2l0ZT48Q2l0ZT48QXV0aG9yPnZhbiAmYXBvczt0IFZlZXI8L0F1dGhvcj48WWVh
cj4yMDAyPC9ZZWFyPjxSZWNOdW0+MTc8L1JlY051bT48cmVjb3JkPjxyZWMtbnVtYmVyPjE3PC9y
ZWMtbnVtYmVyPjxmb3JlaWduLWtleXM+PGtleSBhcHA9IkVOIiBkYi1pZD0iNXJwdHBhdnJhZnJ6
dmZlMjJ4MjU1d3pqcHdlZXQ5YTl2NWFyIiB0aW1lc3RhbXA9IjE0MTI1NDM0ODgiPjE3PC9rZXk+
PC9mb3JlaWduLWtleXM+PHJlZi10eXBlIG5hbWU9IkpvdXJuYWwgQXJ0aWNsZSI+MTc8L3JlZi10
eXBlPjxjb250cmlidXRvcnM+PGF1dGhvcnM+PGF1dGhvcj52YW4gJmFwb3M7dCBWZWVyLCBMLiBK
LjwvYXV0aG9yPjxhdXRob3I+RGFpLCBILjwvYXV0aG9yPjxhdXRob3I+dmFuIGRlIFZpanZlciwg
TS4gSi48L2F1dGhvcj48YXV0aG9yPkhlLCBZLiBELjwvYXV0aG9yPjxhdXRob3I+SGFydCwgQS4g
QS48L2F1dGhvcj48YXV0aG9yPk1hbywgTS48L2F1dGhvcj48YXV0aG9yPlBldGVyc2UsIEguIEwu
PC9hdXRob3I+PGF1dGhvcj52YW4gZGVyIEtvb3ksIEsuPC9hdXRob3I+PGF1dGhvcj5NYXJ0b24s
IE0uIEouPC9hdXRob3I+PGF1dGhvcj5XaXR0ZXZlZW4sIEEuIFQuPC9hdXRob3I+PGF1dGhvcj5T
Y2hyZWliZXIsIEcuIEouPC9hdXRob3I+PGF1dGhvcj5LZXJraG92ZW4sIFIuIE0uPC9hdXRob3I+
PGF1dGhvcj5Sb2JlcnRzLCBDLjwvYXV0aG9yPjxhdXRob3I+TGluc2xleSwgUC4gUy48L2F1dGhv
cj48YXV0aG9yPkJlcm5hcmRzLCBSLjwvYXV0aG9yPjxhdXRob3I+RnJpZW5kLCBTLiBILjwvYXV0
aG9yPjwvYXV0aG9ycz48L2NvbnRyaWJ1dG9ycz48YXV0aC1hZGRyZXNzPkRpdmlzaW9uIG9mIERp
YWdub3N0aWMgT25jb2xvZ3ksIFRoZSBOZXRoZXJsYW5kcyBDYW5jZXIgSW5zdGl0dXRlLCAxMjEg
UGxlc21hbmxhYW4sIDEwNjYgQ1ggQW1zdGVyZGFtLCBUaGUgTmV0aGVybGFuZHMuPC9hdXRoLWFk
ZHJlc3M+PHRpdGxlcz48dGl0bGU+R2VuZSBleHByZXNzaW9uIHByb2ZpbGluZyBwcmVkaWN0cyBj
bGluaWNhbCBvdXRjb21lIG9mIGJyZWFzdCBjYW5jZXI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UzMC02PC9wYWdlcz48dm9sdW1lPjQxNTwvdm9sdW1lPjxudW1iZXI+Njg3MTwvbnVt
YmVyPjxrZXl3b3Jkcz48a2V5d29yZD5BZHVsdDwva2V5d29yZD48a2V5d29yZD5CcmVhc3QgTmVv
cGxhc21zLypnZW5ldGljcy9waHlzaW9wYXRob2xvZ3kvdGhlcmFweTwva2V5d29yZD48a2V5d29y
ZD5DaGVtb3RoZXJhcHksIEFkanV2YW50PC9rZXl3b3JkPjxrZXl3b3JkPkNsdXN0ZXIgQW5hbHlz
aXM8L2tleXdvcmQ+PGtleXdvcmQ+RE5BLCBOZW9wbGFzbTwva2V5d29yZD48a2V5d29yZD5GZW1h
bGU8L2tleXdvcmQ+PGtleXdvcmQ+KkdlbmUgRXhwcmVzc2lvbiBQcm9maWxpbmc8L2tleXdvcmQ+
PGtleXdvcmQ+R2VuZXMsIEJSQ0ExPC9rZXl3b3JkPjxrZXl3b3JkPkdlbmVzLCBCUkNBMjwva2V5
d29yZD48a2V5d29yZD5IdW1hbnM8L2tleXdvcmQ+PGtleXdvcmQ+THltcGhhdGljIE1ldGFzdGFz
aXM8L2tleXdvcmQ+PGtleXdvcmQ+T2xpZ29udWNsZW90aWRlIEFycmF5IFNlcXVlbmNlIEFuYWx5
c2lzPC9rZXl3b3JkPjxrZXl3b3JkPlBhdGllbnQgU2VsZWN0aW9uPC9rZXl3b3JkPjxrZXl3b3Jk
PlByZWRpY3RpdmUgVmFsdWUgb2YgVGVzdHM8L2tleXdvcmQ+PGtleXdvcmQ+UHJvZ25vc2lzPC9r
ZXl3b3JkPjxrZXl3b3JkPlRyZWF0bWVudCBPdXRjb21lPC9rZXl3b3JkPjwva2V5d29yZHM+PGRh
dGVzPjx5ZWFyPjIwMDI8L3llYXI+PHB1Yi1kYXRlcz48ZGF0ZT5KYW4gMzE8L2RhdGU+PC9wdWIt
ZGF0ZXM+PC9kYXRlcz48aXNibj4wMDI4LTA4MzYgKFByaW50KSYjeEQ7MDAyOC0wODM2IChMaW5r
aW5nKTwvaXNibj48YWNjZXNzaW9uLW51bT4xMTgyMzg2MDwvYWNjZXNzaW9uLW51bT48dXJscz48
cmVsYXRlZC11cmxzPjx1cmw+aHR0cDovL3d3dy5uY2JpLm5sbS5uaWguZ292L3B1Ym1lZC8xMTgy
Mzg2MDwvdXJsPjwvcmVsYXRlZC11cmxzPjwvdXJscz48ZWxlY3Ryb25pYy1yZXNvdXJjZS1udW0+
MTAuMTAzOC80MTU1MzBhPC9lbGVjdHJvbmljLXJlc291cmNlLW51bT48L3JlY29yZD48L0NpdGU+
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BRD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QsOCw5XTwvRGlzcGxheVRleHQ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Q2hhbmc8L0F1dGhvcj48WWVhcj4yMDA0PC9ZZWFyPjxSZWNOdW0+MzY8L1JlY051bT48cmVj
b3JkPjxyZWMtbnVtYmVyPjM2PC9yZWMtbnVtYmVyPjxmb3JlaWduLWtleXM+PGtleSBhcHA9IkVO
IiBkYi1pZD0iNXJwdHBhdnJhZnJ6dmZlMjJ4MjU1d3pqcHdlZXQ5YTl2NWFyIiB0aW1lc3RhbXA9
IjE0MTI1ODAyMTEiPjM2PC9rZXk+PC9mb3JlaWduLWtleXM+PHJlZi10eXBlIG5hbWU9IkpvdXJu
YWwgQXJ0aWNsZSI+MTc8L3JlZi10eXBlPjxjb250cmlidXRvcnM+PGF1dGhvcnM+PGF1dGhvcj5D
aGFuZywgSC4gWS48L2F1dGhvcj48YXV0aG9yPlNuZWRkb24sIEouIEIuPC9hdXRob3I+PGF1dGhv
cj5BbGl6YWRlaCwgQS4gQS48L2F1dGhvcj48YXV0aG9yPlNvb2QsIFIuPC9hdXRob3I+PGF1dGhv
cj5XZXN0LCBSLiBCLjwvYXV0aG9yPjxhdXRob3I+TW9udGdvbWVyeSwgSy48L2F1dGhvcj48YXV0
aG9yPkNoaSwgSi4gVC48L2F1dGhvcj48YXV0aG9yPnZhbiBkZSBSaWpuLCBNLjwvYXV0aG9yPjxh
dXRob3I+Qm90c3RlaW4sIEQuPC9hdXRob3I+PGF1dGhvcj5Ccm93biwgUC4gTy48L2F1dGhvcj48
L2F1dGhvcnM+PC9jb250cmlidXRvcnM+PGF1dGgtYWRkcmVzcz5EZXBhcnRtZW50IG9mIERlcm1h
dG9sb2d5LCBTdGFuZm9yZCBVbml2ZXJzaXR5IFNjaG9vbCBvZiBNZWRpY2luZSwgU3RhbmZvcmQs
IENhbGlmb3JuaWEsIFVTQS48L2F1dGgtYWRkcmVzcz48dGl0bGVzPjx0aXRsZT5HZW5lIGV4cHJl
c3Npb24gc2lnbmF0dXJlIG9mIGZpYnJvYmxhc3Qgc2VydW0gcmVzcG9uc2UgcHJlZGljdHMgaHVt
YW4gY2FuY2VyIHByb2dyZXNzaW9uOiBzaW1pbGFyaXRpZXMgYmV0d2VlbiB0dW1vcnMgYW5kIHdv
dW5kczwvdGl0bGU+PHNlY29uZGFyeS10aXRsZT5QTG9TIEJpb2w8L3NlY29uZGFyeS10aXRsZT48
YWx0LXRpdGxlPlBMb1MgYmlvbG9neTwvYWx0LXRpdGxlPjwvdGl0bGVzPjxwZXJpb2RpY2FsPjxm
dWxsLXRpdGxlPlBMb1MgQmlvbDwvZnVsbC10aXRsZT48YWJici0xPlBMb1MgYmlvbG9neTwvYWJi
ci0xPjwvcGVyaW9kaWNhbD48YWx0LXBlcmlvZGljYWw+PGZ1bGwtdGl0bGU+UExvUyBCaW9sPC9m
dWxsLXRpdGxlPjxhYmJyLTE+UExvUyBiaW9sb2d5PC9hYmJyLTE+PC9hbHQtcGVyaW9kaWNhbD48
cGFnZXM+RTc8L3BhZ2VzPjx2b2x1bWU+Mjwvdm9sdW1lPjxudW1iZXI+MjwvbnVtYmVyPjxrZXl3
b3Jkcz48a2V5d29yZD5EaXNlYXNlIFByb2dyZXNzaW9uPC9rZXl3b3JkPjxrZXl3b3JkPkZpYnJv
Ymxhc3RzL3BhdGhvbG9neS9waHlzaW9sb2d5PC9rZXl3b3JkPjxrZXl3b3JkPipHZW5lIEV4cHJl
c3Npb24gUmVndWxhdGlvbjwva2V5d29yZD48a2V5d29yZD4qR2VuZSBFeHByZXNzaW9uIFJlZ3Vs
YXRpb24sIE5lb3BsYXN0aWM8L2tleXdvcmQ+PGtleXdvcmQ+SHVtYW5zPC9rZXl3b3JkPjxrZXl3
b3JkPk5lb3BsYXNtIEludmFzaXZlbmVzczwva2V5d29yZD48a2V5d29yZD5OZW9wbGFzbXMvKmdl
bmV0aWNzL3BoeXNpb3BhdGhvbG9neTwva2V5d29yZD48a2V5d29yZD5Qcm9nbm9zaXM8L2tleXdv
cmQ+PGtleXdvcmQ+U2VydW0gUmVzcG9uc2UgRWxlbWVudC8qZ2VuZXRpY3M8L2tleXdvcmQ+PGtl
eXdvcmQ+V291bmRzIGFuZCBJbmp1cmllcy8qZ2VuZXRpY3MvcGh5c2lvcGF0aG9sb2d5PC9rZXl3
b3JkPjwva2V5d29yZHM+PGRhdGVzPjx5ZWFyPjIwMDQ8L3llYXI+PHB1Yi1kYXRlcz48ZGF0ZT5G
ZWI8L2RhdGU+PC9wdWItZGF0ZXM+PC9kYXRlcz48aXNibj4xNTQ1LTc4ODUgKEVsZWN0cm9uaWMp
JiN4RDsxNTQ0LTkxNzMgKExpbmtpbmcpPC9pc2JuPjxhY2Nlc3Npb24tbnVtPjE0NzM3MjE5PC9h
Y2Nlc3Npb24tbnVtPjx1cmxzPjxyZWxhdGVkLXVybHM+PHVybD5odHRwOi8vd3d3Lm5jYmkubmxt
Lm5paC5nb3YvcHVibWVkLzE0NzM3MjE5PC91cmw+PC9yZWxhdGVkLXVybHM+PC91cmxzPjxjdXN0
b20yPjMxNDMwMDwvY3VzdG9tMj48ZWxlY3Ryb25pYy1yZXNvdXJjZS1udW0+MTAuMTM3MS9qb3Vy
bmFsLnBiaW8uMDAyMDAwNzwvZWxlY3Ryb25pYy1yZXNvdXJjZS1udW0+PC9yZWNvcmQ+PC9DaXRl
PjxDaXRlPjxBdXRob3I+RmlsaXBpdHM8L0F1dGhvcj48WWVhcj4yMDExPC9ZZWFyPjxSZWNOdW0+
MzQ8L1JlY051bT48cmVjb3JkPjxyZWMtbnVtYmVyPjM0PC9yZWMtbnVtYmVyPjxmb3JlaWduLWtl
eXM+PGtleSBhcHA9IkVOIiBkYi1pZD0iNXJwdHBhdnJhZnJ6dmZlMjJ4MjU1d3pqcHdlZXQ5YTl2
NWFyIiB0aW1lc3RhbXA9IjE0MTI1NzA3MjEiPjM0PC9rZXk+PC9mb3JlaWduLWtleXM+PHJlZi10
eXBlIG5hbWU9IkpvdXJuYWwgQXJ0aWNsZSI+MTc8L3JlZi10eXBlPjxjb250cmlidXRvcnM+PGF1
dGhvcnM+PGF1dGhvcj5GaWxpcGl0cywgTS48L2F1dGhvcj48YXV0aG9yPlJ1ZGFzLCBNLjwvYXV0
aG9yPjxhdXRob3I+SmFrZXN6LCBSLjwvYXV0aG9yPjxhdXRob3I+RHVic2t5LCBQLjwvYXV0aG9y
PjxhdXRob3I+Rml0emFsLCBGLjwvYXV0aG9yPjxhdXRob3I+U2luZ2VyLCBDLiBGLjwvYXV0aG9y
PjxhdXRob3I+RGlldHplLCBPLjwvYXV0aG9yPjxhdXRob3I+R3JlaWwsIFIuPC9hdXRob3I+PGF1
dGhvcj5KZWxlbiwgQS48L2F1dGhvcj48YXV0aG9yPlNldmVsZGEsIFAuPC9hdXRob3I+PGF1dGhv
cj5GcmVpYmF1ZXIsIEMuPC9hdXRob3I+PGF1dGhvcj5NdWxsZXIsIFYuPC9hdXRob3I+PGF1dGhv
cj5KYW5pY2tlLCBGLjwvYXV0aG9yPjxhdXRob3I+U2NobWlkdCwgTS48L2F1dGhvcj48YXV0aG9y
PktvbGJsLCBILjwvYXV0aG9yPjxhdXRob3I+Um9keSwgQS48L2F1dGhvcj48YXV0aG9yPkthdWZt
YW5uLCBNLjwvYXV0aG9yPjxhdXRob3I+U2Nocm90aCwgVy48L2F1dGhvcj48YXV0aG9yPkJyYXVj
aCwgSC48L2F1dGhvcj48YXV0aG9yPlNjaHdhYiwgTS48L2F1dGhvcj48YXV0aG9yPkZyaXR6LCBQ
LjwvYXV0aG9yPjxhdXRob3I+V2ViZXIsIEsuIEUuPC9hdXRob3I+PGF1dGhvcj5GZWRlciwgSS4g
Uy48L2F1dGhvcj48YXV0aG9yPkhlbm5pZywgRy48L2F1dGhvcj48YXV0aG9yPktyb25lbndldHQs
IFIuPC9hdXRob3I+PGF1dGhvcj5HZWhybWFubiwgTS48L2F1dGhvcj48YXV0aG9yPkduYW50LCBN
LjwvYXV0aG9yPjxhdXRob3I+RS4gUC4gSW52ZXN0aWdhdG9yczwvYXV0aG9yPjwvYXV0aG9ycz48
L2NvbnRyaWJ1dG9ycz48YXV0aC1hZGRyZXNzPkRlcGFydG1lbnQgb2YgTWVkaWNpbmUgSSwgTWVk
aWNhbCBVbml2ZXJzaXR5IG9mIFZpZW5uYSwgR2VybWFueS4gbWFydGluLmZpbGlwaXRzQG1lZHVu
aXdpZW4uYWMuYXQ8L2F1dGgtYWRkcmVzcz48dGl0bGVzPjx0aXRsZT5BIG5ldyBtb2xlY3VsYXIg
cHJlZGljdG9yIG9mIGRpc3RhbnQgcmVjdXJyZW5jZSBpbiBFUi1wb3NpdGl2ZSwgSEVSMi1uZWdh
dGl2ZSBicmVhc3QgY2FuY2VyIGFkZHMgaW5kZXBlbmRlbnQgaW5mb3JtYXRpb24gdG8gY29udmVu
dGlvbmFsIGNsaW5pY2FsIHJpc2sgZmFjdG9ycz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NjAxMi0yMDwvcGFnZXM+PHZvbHVtZT4xNzwvdm9sdW1lPjxudW1iZXI+MTg8L251
bWJlcj48a2V5d29yZHM+PGtleXdvcmQ+QnJlYXN0IE5lb3BsYXNtcy9nZW5ldGljcy9tb3J0YWxp
dHkvKnBhdGhvbG9neTwva2V5d29yZD48a2V5d29yZD5GZW1hbGU8L2tleXdvcmQ+PGtleXdvcmQ+
R2VuZSBFeHByZXNzaW9uIFByb2ZpbGluZy9tZXRob2RzPC9rZXl3b3JkPjxrZXl3b3JkPkh1bWFu
czwva2V5d29yZD48a2V5d29yZD5LYXBsYW4tTWVpZXIgRXN0aW1hdGU8L2tleXdvcmQ+PGtleXdv
cmQ+TmVvcGxhc20gTWV0YXN0YXNpczwva2V5d29yZD48a2V5d29yZD5Qcm9nbm9zaXM8L2tleXdv
cmQ+PGtleXdvcmQ+UHJvcG9ydGlvbmFsIEhhemFyZHMgTW9kZWxzPC9rZXl3b3JkPjxrZXl3b3Jk
PlJlY2VwdG9yLCBlcmJCLTIvKmdlbmV0aWNzPC9rZXl3b3JkPjxrZXl3b3JkPlJlY2VwdG9ycywg
RXN0cm9nZW4vKmdlbmV0aWNzPC9rZXl3b3JkPjxrZXl3b3JkPlJlcHJvZHVjaWJpbGl0eSBvZiBS
ZXN1bHRzPC9rZXl3b3JkPjxrZXl3b3JkPlJpc2sgRmFjdG9yczwva2V5d29yZD48L2tleXdvcmRz
PjxkYXRlcz48eWVhcj4yMDExPC95ZWFyPjxwdWItZGF0ZXM+PGRhdGU+U2VwIDE1PC9kYXRlPjwv
cHViLWRhdGVzPjwvZGF0ZXM+PGlzYm4+MTA3OC0wNDMyIChQcmludCkmI3hEOzEwNzgtMDQzMiAo
TGlua2luZyk8L2lzYm4+PGFjY2Vzc2lvbi1udW0+MjE4MDc2Mzg8L2FjY2Vzc2lvbi1udW0+PHVy
bHM+PHJlbGF0ZWQtdXJscz48dXJsPmh0dHA6Ly93d3cubmNiaS5ubG0ubmloLmdvdi9wdWJtZWQv
MjE4MDc2Mzg8L3VybD48L3JlbGF0ZWQtdXJscz48L3VybHM+PGVsZWN0cm9uaWMtcmVzb3VyY2Ut
bnVtPjEwLjExNTgvMTA3OC0wNDMyLkNDUi0xMS0wOTI2PC9lbGVjdHJvbmljLXJlc291cmNlLW51
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QsOCw5XTwvRGlzcGxheVRleHQ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Q2hhbmc8L0F1dGhvcj48WWVhcj4yMDA0PC9ZZWFyPjxSZWNOdW0+MzY8L1JlY051bT48cmVj
b3JkPjxyZWMtbnVtYmVyPjM2PC9yZWMtbnVtYmVyPjxmb3JlaWduLWtleXM+PGtleSBhcHA9IkVO
IiBkYi1pZD0iNXJwdHBhdnJhZnJ6dmZlMjJ4MjU1d3pqcHdlZXQ5YTl2NWFyIiB0aW1lc3RhbXA9
IjE0MTI1ODAyMTEiPjM2PC9rZXk+PC9mb3JlaWduLWtleXM+PHJlZi10eXBlIG5hbWU9IkpvdXJu
YWwgQXJ0aWNsZSI+MTc8L3JlZi10eXBlPjxjb250cmlidXRvcnM+PGF1dGhvcnM+PGF1dGhvcj5D
aGFuZywgSC4gWS48L2F1dGhvcj48YXV0aG9yPlNuZWRkb24sIEouIEIuPC9hdXRob3I+PGF1dGhv
cj5BbGl6YWRlaCwgQS4gQS48L2F1dGhvcj48YXV0aG9yPlNvb2QsIFIuPC9hdXRob3I+PGF1dGhv
cj5XZXN0LCBSLiBCLjwvYXV0aG9yPjxhdXRob3I+TW9udGdvbWVyeSwgSy48L2F1dGhvcj48YXV0
aG9yPkNoaSwgSi4gVC48L2F1dGhvcj48YXV0aG9yPnZhbiBkZSBSaWpuLCBNLjwvYXV0aG9yPjxh
dXRob3I+Qm90c3RlaW4sIEQuPC9hdXRob3I+PGF1dGhvcj5Ccm93biwgUC4gTy48L2F1dGhvcj48
L2F1dGhvcnM+PC9jb250cmlidXRvcnM+PGF1dGgtYWRkcmVzcz5EZXBhcnRtZW50IG9mIERlcm1h
dG9sb2d5LCBTdGFuZm9yZCBVbml2ZXJzaXR5IFNjaG9vbCBvZiBNZWRpY2luZSwgU3RhbmZvcmQs
IENhbGlmb3JuaWEsIFVTQS48L2F1dGgtYWRkcmVzcz48dGl0bGVzPjx0aXRsZT5HZW5lIGV4cHJl
c3Npb24gc2lnbmF0dXJlIG9mIGZpYnJvYmxhc3Qgc2VydW0gcmVzcG9uc2UgcHJlZGljdHMgaHVt
YW4gY2FuY2VyIHByb2dyZXNzaW9uOiBzaW1pbGFyaXRpZXMgYmV0d2VlbiB0dW1vcnMgYW5kIHdv
dW5kczwvdGl0bGU+PHNlY29uZGFyeS10aXRsZT5QTG9TIEJpb2w8L3NlY29uZGFyeS10aXRsZT48
YWx0LXRpdGxlPlBMb1MgYmlvbG9neTwvYWx0LXRpdGxlPjwvdGl0bGVzPjxwZXJpb2RpY2FsPjxm
dWxsLXRpdGxlPlBMb1MgQmlvbDwvZnVsbC10aXRsZT48YWJici0xPlBMb1MgYmlvbG9neTwvYWJi
ci0xPjwvcGVyaW9kaWNhbD48YWx0LXBlcmlvZGljYWw+PGZ1bGwtdGl0bGU+UExvUyBCaW9sPC9m
dWxsLXRpdGxlPjxhYmJyLTE+UExvUyBiaW9sb2d5PC9hYmJyLTE+PC9hbHQtcGVyaW9kaWNhbD48
cGFnZXM+RTc8L3BhZ2VzPjx2b2x1bWU+Mjwvdm9sdW1lPjxudW1iZXI+MjwvbnVtYmVyPjxrZXl3
b3Jkcz48a2V5d29yZD5EaXNlYXNlIFByb2dyZXNzaW9uPC9rZXl3b3JkPjxrZXl3b3JkPkZpYnJv
Ymxhc3RzL3BhdGhvbG9neS9waHlzaW9sb2d5PC9rZXl3b3JkPjxrZXl3b3JkPipHZW5lIEV4cHJl
c3Npb24gUmVndWxhdGlvbjwva2V5d29yZD48a2V5d29yZD4qR2VuZSBFeHByZXNzaW9uIFJlZ3Vs
YXRpb24sIE5lb3BsYXN0aWM8L2tleXdvcmQ+PGtleXdvcmQ+SHVtYW5zPC9rZXl3b3JkPjxrZXl3
b3JkPk5lb3BsYXNtIEludmFzaXZlbmVzczwva2V5d29yZD48a2V5d29yZD5OZW9wbGFzbXMvKmdl
bmV0aWNzL3BoeXNpb3BhdGhvbG9neTwva2V5d29yZD48a2V5d29yZD5Qcm9nbm9zaXM8L2tleXdv
cmQ+PGtleXdvcmQ+U2VydW0gUmVzcG9uc2UgRWxlbWVudC8qZ2VuZXRpY3M8L2tleXdvcmQ+PGtl
eXdvcmQ+V291bmRzIGFuZCBJbmp1cmllcy8qZ2VuZXRpY3MvcGh5c2lvcGF0aG9sb2d5PC9rZXl3
b3JkPjwva2V5d29yZHM+PGRhdGVzPjx5ZWFyPjIwMDQ8L3llYXI+PHB1Yi1kYXRlcz48ZGF0ZT5G
ZWI8L2RhdGU+PC9wdWItZGF0ZXM+PC9kYXRlcz48aXNibj4xNTQ1LTc4ODUgKEVsZWN0cm9uaWMp
JiN4RDsxNTQ0LTkxNzMgKExpbmtpbmcpPC9pc2JuPjxhY2Nlc3Npb24tbnVtPjE0NzM3MjE5PC9h
Y2Nlc3Npb24tbnVtPjx1cmxzPjxyZWxhdGVkLXVybHM+PHVybD5odHRwOi8vd3d3Lm5jYmkubmxt
Lm5paC5nb3YvcHVibWVkLzE0NzM3MjE5PC91cmw+PC9yZWxhdGVkLXVybHM+PC91cmxzPjxjdXN0
b20yPjMxNDMwMDwvY3VzdG9tMj48ZWxlY3Ryb25pYy1yZXNvdXJjZS1udW0+MTAuMTM3MS9qb3Vy
bmFsLnBiaW8uMDAyMDAwNzwvZWxlY3Ryb25pYy1yZXNvdXJjZS1udW0+PC9yZWNvcmQ+PC9DaXRl
PjxDaXRlPjxBdXRob3I+RmlsaXBpdHM8L0F1dGhvcj48WWVhcj4yMDExPC9ZZWFyPjxSZWNOdW0+
MzQ8L1JlY051bT48cmVjb3JkPjxyZWMtbnVtYmVyPjM0PC9yZWMtbnVtYmVyPjxmb3JlaWduLWtl
eXM+PGtleSBhcHA9IkVOIiBkYi1pZD0iNXJwdHBhdnJhZnJ6dmZlMjJ4MjU1d3pqcHdlZXQ5YTl2
NWFyIiB0aW1lc3RhbXA9IjE0MTI1NzA3MjEiPjM0PC9rZXk+PC9mb3JlaWduLWtleXM+PHJlZi10
eXBlIG5hbWU9IkpvdXJuYWwgQXJ0aWNsZSI+MTc8L3JlZi10eXBlPjxjb250cmlidXRvcnM+PGF1
dGhvcnM+PGF1dGhvcj5GaWxpcGl0cywgTS48L2F1dGhvcj48YXV0aG9yPlJ1ZGFzLCBNLjwvYXV0
aG9yPjxhdXRob3I+SmFrZXN6LCBSLjwvYXV0aG9yPjxhdXRob3I+RHVic2t5LCBQLjwvYXV0aG9y
PjxhdXRob3I+Rml0emFsLCBGLjwvYXV0aG9yPjxhdXRob3I+U2luZ2VyLCBDLiBGLjwvYXV0aG9y
PjxhdXRob3I+RGlldHplLCBPLjwvYXV0aG9yPjxhdXRob3I+R3JlaWwsIFIuPC9hdXRob3I+PGF1
dGhvcj5KZWxlbiwgQS48L2F1dGhvcj48YXV0aG9yPlNldmVsZGEsIFAuPC9hdXRob3I+PGF1dGhv
cj5GcmVpYmF1ZXIsIEMuPC9hdXRob3I+PGF1dGhvcj5NdWxsZXIsIFYuPC9hdXRob3I+PGF1dGhv
cj5KYW5pY2tlLCBGLjwvYXV0aG9yPjxhdXRob3I+U2NobWlkdCwgTS48L2F1dGhvcj48YXV0aG9y
PktvbGJsLCBILjwvYXV0aG9yPjxhdXRob3I+Um9keSwgQS48L2F1dGhvcj48YXV0aG9yPkthdWZt
YW5uLCBNLjwvYXV0aG9yPjxhdXRob3I+U2Nocm90aCwgVy48L2F1dGhvcj48YXV0aG9yPkJyYXVj
aCwgSC48L2F1dGhvcj48YXV0aG9yPlNjaHdhYiwgTS48L2F1dGhvcj48YXV0aG9yPkZyaXR6LCBQ
LjwvYXV0aG9yPjxhdXRob3I+V2ViZXIsIEsuIEUuPC9hdXRob3I+PGF1dGhvcj5GZWRlciwgSS4g
Uy48L2F1dGhvcj48YXV0aG9yPkhlbm5pZywgRy48L2F1dGhvcj48YXV0aG9yPktyb25lbndldHQs
IFIuPC9hdXRob3I+PGF1dGhvcj5HZWhybWFubiwgTS48L2F1dGhvcj48YXV0aG9yPkduYW50LCBN
LjwvYXV0aG9yPjxhdXRob3I+RS4gUC4gSW52ZXN0aWdhdG9yczwvYXV0aG9yPjwvYXV0aG9ycz48
L2NvbnRyaWJ1dG9ycz48YXV0aC1hZGRyZXNzPkRlcGFydG1lbnQgb2YgTWVkaWNpbmUgSSwgTWVk
aWNhbCBVbml2ZXJzaXR5IG9mIFZpZW5uYSwgR2VybWFueS4gbWFydGluLmZpbGlwaXRzQG1lZHVu
aXdpZW4uYWMuYXQ8L2F1dGgtYWRkcmVzcz48dGl0bGVzPjx0aXRsZT5BIG5ldyBtb2xlY3VsYXIg
cHJlZGljdG9yIG9mIGRpc3RhbnQgcmVjdXJyZW5jZSBpbiBFUi1wb3NpdGl2ZSwgSEVSMi1uZWdh
dGl2ZSBicmVhc3QgY2FuY2VyIGFkZHMgaW5kZXBlbmRlbnQgaW5mb3JtYXRpb24gdG8gY29udmVu
dGlvbmFsIGNsaW5pY2FsIHJpc2sgZmFjdG9ycz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NjAxMi0yMDwvcGFnZXM+PHZvbHVtZT4xNzwvdm9sdW1lPjxudW1iZXI+MTg8L251
bWJlcj48a2V5d29yZHM+PGtleXdvcmQ+QnJlYXN0IE5lb3BsYXNtcy9nZW5ldGljcy9tb3J0YWxp
dHkvKnBhdGhvbG9neTwva2V5d29yZD48a2V5d29yZD5GZW1hbGU8L2tleXdvcmQ+PGtleXdvcmQ+
R2VuZSBFeHByZXNzaW9uIFByb2ZpbGluZy9tZXRob2RzPC9rZXl3b3JkPjxrZXl3b3JkPkh1bWFu
czwva2V5d29yZD48a2V5d29yZD5LYXBsYW4tTWVpZXIgRXN0aW1hdGU8L2tleXdvcmQ+PGtleXdv
cmQ+TmVvcGxhc20gTWV0YXN0YXNpczwva2V5d29yZD48a2V5d29yZD5Qcm9nbm9zaXM8L2tleXdv
cmQ+PGtleXdvcmQ+UHJvcG9ydGlvbmFsIEhhemFyZHMgTW9kZWxzPC9rZXl3b3JkPjxrZXl3b3Jk
PlJlY2VwdG9yLCBlcmJCLTIvKmdlbmV0aWNzPC9rZXl3b3JkPjxrZXl3b3JkPlJlY2VwdG9ycywg
RXN0cm9nZW4vKmdlbmV0aWNzPC9rZXl3b3JkPjxrZXl3b3JkPlJlcHJvZHVjaWJpbGl0eSBvZiBS
ZXN1bHRzPC9rZXl3b3JkPjxrZXl3b3JkPlJpc2sgRmFjdG9yczwva2V5d29yZD48L2tleXdvcmRz
PjxkYXRlcz48eWVhcj4yMDExPC95ZWFyPjxwdWItZGF0ZXM+PGRhdGU+U2VwIDE1PC9kYXRlPjwv
cHViLWRhdGVzPjwvZGF0ZXM+PGlzYm4+MTA3OC0wNDMyIChQcmludCkmI3hEOzEwNzgtMDQzMiAo
TGlua2luZyk8L2lzYm4+PGFjY2Vzc2lvbi1udW0+MjE4MDc2Mzg8L2FjY2Vzc2lvbi1udW0+PHVy
bHM+PHJlbGF0ZWQtdXJscz48dXJsPmh0dHA6Ly93d3cubmNiaS5ubG0ubmloLmdvdi9wdWJtZWQv
MjE4MDc2Mzg8L3VybD48L3JlbGF0ZWQtdXJscz48L3VybHM+PGVsZWN0cm9uaWMtcmVzb3VyY2Ut
bnVtPjEwLjExNTgvMTA3OC0wNDMyLkNDUi0xMS0wOTI2PC9lbGVjdHJvbmljLXJlc291cmNlLW51
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" w:tooltip="Filipits, 2011 #3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9" w:tooltip="Chang, 2004 #36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C1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d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JmFwb3M7dCBWZWVyPC9BdXRob3I+PFllYXI+MjAwMjwvWWVhcj48UmVjTnVtPjE3PC9SZWNOdW0+
PHJlY29yZD48cmVjLW51bWJlcj4xNzwvcmVjLW51bWJlcj48Zm9yZWlnbi1rZXlzPjxrZXkgYXBw
PSJFTiIgZGItaWQ9IjVycHRwYXZyYWZyenZmZTIyeDI1NXd6anB3ZWV0OWE5djVhciIgdGltZXN0
YW1wPSIxNDEyNTQzNDg4Ij4xNzwva2V5PjwvZm9yZWlnbi1rZXlzPjxyZWYtdHlwZSBuYW1lPSJK
b3VybmFsIEFydGljbGUiPjE3PC9yZWYtdHlwZT48Y29udHJpYnV0b3JzPjxhdXRob3JzPjxhdXRo
b3I+dmFuICZhcG9zO3QgVmVlciwgTC4gSi48L2F1dGhvcj48YXV0aG9yPkRhaSwgSC48L2F1dGhv
cj48YXV0aG9yPnZhbiBkZSBWaWp2ZXIsIE0uIEouPC9hdXRob3I+PGF1dGhvcj5IZSwgWS4gRC48
L2F1dGhvcj48YXV0aG9yPkhhcnQsIEEuIEEuPC9hdXRob3I+PGF1dGhvcj5NYW8sIE0uPC9hdXRo
b3I+PGF1dGhvcj5QZXRlcnNlLCBILiBMLjwvYXV0aG9yPjxhdXRob3I+dmFuIGRlciBLb295LCBL
LjwvYXV0aG9yPjxhdXRob3I+TWFydG9uLCBNLiBKLjwvYXV0aG9yPjxhdXRob3I+V2l0dGV2ZWVu
LCBBLiBULjwvYXV0aG9yPjxhdXRob3I+U2NocmVpYmVyLCBHLiBKLjwvYXV0aG9yPjxhdXRob3I+
S2Vya2hvdmVuLCBSLiBNLjwvYXV0aG9yPjxhdXRob3I+Um9iZXJ0cywgQy48L2F1dGhvcj48YXV0
aG9yPkxpbnNsZXksIFAuIFMuPC9hdXRob3I+PGF1dGhvcj5CZXJuYXJkcywgUi48L2F1dGhvcj48
YXV0aG9yPkZyaWVuZCwgUy4gSC48L2F1dGhvcj48L2F1dGhvcnM+PC9jb250cmlidXRvcnM+PGF1
dGgtYWRkcmVzcz5EaXZpc2lvbiBvZiBEaWFnbm9zdGljIE9uY29sb2d5LCBUaGUgTmV0aGVybGFu
ZHMgQ2FuY2VyIEluc3RpdHV0ZSwgMTIxIFBsZXNtYW5sYWFuLCAxMDY2IENYIEFtc3RlcmRhbSwg
VGhlIE5ldGhlcmxhbmRzLjwvYXV0aC1hZGRyZXNzPjx0aXRsZXM+PHRpdGxlPkdlbmUgZXhwcmVz
c2lvbiBwcm9maWxpbmcgcHJlZGljdHMgY2xpbmljYWwgb3V0Y29tZSBvZiBicmVhc3QgY2FuY2Vy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1MzAtNjwvcGFnZXM+PHZvbHVtZT40MTU8
L3ZvbHVtZT48bnVtYmVyPjY4NzE8L251bWJlcj48a2V5d29yZHM+PGtleXdvcmQ+QWR1bHQ8L2tl
eXdvcmQ+PGtleXdvcmQ+QnJlYXN0IE5lb3BsYXNtcy8qZ2VuZXRpY3MvcGh5c2lvcGF0aG9sb2d5
L3RoZXJhcHk8L2tleXdvcmQ+PGtleXdvcmQ+Q2hlbW90aGVyYXB5LCBBZGp1dmFudDwva2V5d29y
ZD48a2V5d29yZD5DbHVzdGVyIEFuYWx5c2lzPC9rZXl3b3JkPjxrZXl3b3JkPkROQSwgTmVvcGxh
c208L2tleXdvcmQ+PGtleXdvcmQ+RmVtYWxlPC9rZXl3b3JkPjxrZXl3b3JkPipHZW5lIEV4cHJl
c3Npb24gUHJvZmlsaW5nPC9rZXl3b3JkPjxrZXl3b3JkPkdlbmVzLCBCUkNBMTwva2V5d29yZD48
a2V5d29yZD5HZW5lcywgQlJDQTI8L2tleXdvcmQ+PGtleXdvcmQ+SHVtYW5zPC9rZXl3b3JkPjxr
ZXl3b3JkPkx5bXBoYXRpYyBNZXRhc3Rhc2lzPC9rZXl3b3JkPjxrZXl3b3JkPk9saWdvbnVjbGVv
dGlkZSBBcnJheSBTZXF1ZW5jZSBBbmFseXNpczwva2V5d29yZD48a2V5d29yZD5QYXRpZW50IFNl
bGVjdGlvbjwva2V5d29yZD48a2V5d29yZD5QcmVkaWN0aXZlIFZhbHVlIG9mIFRlc3RzPC9rZXl3
b3JkPjxrZXl3b3JkPlByb2dub3Npczwva2V5d29yZD48a2V5d29yZD5UcmVhdG1lbnQgT3V0Y29t
ZTwva2V5d29yZD48L2tleXdvcmRzPjxkYXRlcz48eWVhcj4yMDAyPC95ZWFyPjxwdWItZGF0ZXM+
PGRhdGU+SmFuIDMxPC9kYXRlPjwvcHViLWRhdGVzPjwvZGF0ZXM+PGlzYm4+MDAyOC0wODM2IChQ
cmludCkmI3hEOzAwMjgtMDgzNiAoTGlua2luZyk8L2lzYm4+PGFjY2Vzc2lvbi1udW0+MTE4MjM4
NjA8L2FjY2Vzc2lvbi1udW0+PHVybHM+PHJlbGF0ZWQtdXJscz48dXJsPmh0dHA6Ly93d3cubmNi
aS5ubG0ubmloLmdvdi9wdWJtZWQvMTE4MjM4NjA8L3VybD48L3JlbGF0ZWQtdXJscz48L3VybHM+
PGVsZWN0cm9uaWMtcmVzb3VyY2UtbnVtPjEwLjEwMzgvNDE1NTMwYTwvZWxlY3Ryb25pYy1yZXNv
dXJjZS1udW0+PC9yZWNvcmQ+PC9DaXRlPjxDaXRlPjxBdXRob3I+RGFpPC9BdXRob3I+PFllYXI+
MjAwNTwvWWVhcj48UmVjTnVtPjI0PC9SZWNOdW0+PHJlY29yZD48cmVjLW51bWJlcj4yNDwvcmVj
LW51bWJlcj48Zm9yZWlnbi1rZXlzPjxrZXkgYXBwPSJFTiIgZGItaWQ9IjVycHRwYXZyYWZyenZm
ZTIyeDI1NXd6anB3ZWV0OWE5djVhciIgdGltZXN0YW1wPSIxNDEyNTY5NzE2Ij4yNDwva2V5Pjwv
Zm9yZWlnbi1rZXlzPjxyZWYtdHlwZSBuYW1lPSJKb3VybmFsIEFydGljbGUiPjE3PC9yZWYtdHlw
ZT48Y29udHJpYnV0b3JzPjxhdXRob3JzPjxhdXRob3I+RGFpLCBILjwvYXV0aG9yPjxhdXRob3I+
dmFuJmFwb3M7dCBWZWVyLCBMLjwvYXV0aG9yPjxhdXRob3I+TGFtYiwgSi48L2F1dGhvcj48YXV0
aG9yPkhlLCBZLiBELjwvYXV0aG9yPjxhdXRob3I+TWFvLCBNLjwvYXV0aG9yPjxhdXRob3I+Rmlu
ZSwgQi4gTS48L2F1dGhvcj48YXV0aG9yPkJlcm5hcmRzLCBSLjwvYXV0aG9yPjxhdXRob3I+dmFu
IGRlIFZpanZlciwgTS48L2F1dGhvcj48YXV0aG9yPkRldXRzY2gsIFAuPC9hdXRob3I+PGF1dGhv
cj5TYWNocywgQS48L2F1dGhvcj48YXV0aG9yPlN0b3VnaHRvbiwgUi48L2F1dGhvcj48YXV0aG9y
PkZyaWVuZCwgUy48L2F1dGhvcj48L2F1dGhvcnM+PC9jb250cmlidXRvcnM+PGF1dGgtYWRkcmVz
cz5Sb3NldHRhIElucGhhcm1hdGljcyBMTEMsIChBIHdob2xseSBvd25lZCBzdWJzaWRpYXJ5IG9m
IE1lcmNrICZhbXA7IENvLiBJbmMuKSBTZWF0dGxlLCBXYXNoaW5ndG9uLCBVU0EuPC9hdXRoLWFk
ZHJlc3M+PHRpdGxlcz48dGl0bGU+QSBjZWxsIHByb2xpZmVyYXRpb24gc2lnbmF0dXJlIGlzIGEg
bWFya2VyIG9mIGV4dHJlbWVseSBwb29yIG91dGNvbWUgaW4gYSBzdWJwb3B1bGF0aW9uIG9mIGJy
ZWFzdCBjYW5jZXIgcGF0aWVudHM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QwNTktNjY8L3BhZ2VzPjx2b2x1bWU+
NjU8L3ZvbHVtZT48bnVtYmVyPjEwPC9udW1iZXI+PGtleXdvcmRzPjxrZXl3b3JkPkFnZSBGYWN0
b3JzPC9rZXl3b3JkPjxrZXl3b3JkPkJyZWFzdCBOZW9wbGFzbXMvKmdlbmV0aWNzL21ldGFib2xp
c20vKnBhdGhvbG9neTwva2V5d29yZD48a2V5d29yZD5DZWxsIEN5Y2xlL2dlbmV0aWNzPC9rZXl3
b3JkPjxrZXl3b3JkPkNlbGwgR3Jvd3RoIFByb2Nlc3Nlcy9nZW5ldGljczwva2V5d29yZD48a2V5
d29yZD5GZW1hbGU8L2tleXdvcmQ+PGtleXdvcmQ+R2VuZSBFeHByZXNzaW9uIFByb2ZpbGluZzwv
a2V5d29yZD48a2V5d29yZD5IdW1hbnM8L2tleXdvcmQ+PGtleXdvcmQ+TmVvcGxhc20gTWV0YXN0
YXNpczwva2V5d29yZD48a2V5d29yZD5PbGlnb251Y2xlb3RpZGUgQXJyYXkgU2VxdWVuY2UgQW5h
bHlzaXM8L2tleXdvcmQ+PGtleXdvcmQ+UHJvZ25vc2lzPC9rZXl3b3JkPjxrZXl3b3JkPlJlY2Vw
dG9ycywgRXN0cm9nZW4vYmlvc3ludGhlc2lzL2dlbmV0aWNzPC9rZXl3b3JkPjwva2V5d29yZHM+
PGRhdGVzPjx5ZWFyPjIwMDU8L3llYXI+PHB1Yi1kYXRlcz48ZGF0ZT5NYXkgMTU8L2RhdGU+PC9w
dWItZGF0ZXM+PC9kYXRlcz48aXNibj4wMDA4LTU0NzIgKFByaW50KSYjeEQ7MDAwOC01NDcyIChM
aW5raW5nKTwvaXNibj48YWNjZXNzaW9uLW51bT4xNTg5OTc5NTwvYWNjZXNzaW9uLW51bT48dXJs
cz48cmVsYXRlZC11cmxzPjx1cmw+aHR0cDovL3d3dy5uY2JpLm5sbS5uaWguZ292L3B1Ym1lZC8x
NTg5OTc5NTwvdXJsPjwvcmVsYXRlZC11cmxzPjwvdXJscz48ZWxlY3Ryb25pYy1yZXNvdXJjZS1u
dW0+MTAuMTE1OC8wMDA4LTU0NzIuQ0FOLTA0LTM5NTM8L2VsZWN0cm9uaWMtcmVzb3VyY2UtbnVt
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d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JmFwb3M7dCBWZWVyPC9BdXRob3I+PFllYXI+MjAwMjwvWWVhcj48UmVjTnVtPjE3PC9SZWNOdW0+
PHJlY29yZD48cmVjLW51bWJlcj4xNzwvcmVjLW51bWJlcj48Zm9yZWlnbi1rZXlzPjxrZXkgYXBw
PSJFTiIgZGItaWQ9IjVycHRwYXZyYWZyenZmZTIyeDI1NXd6anB3ZWV0OWE5djVhciIgdGltZXN0
YW1wPSIxNDEyNTQzNDg4Ij4xNzwva2V5PjwvZm9yZWlnbi1rZXlzPjxyZWYtdHlwZSBuYW1lPSJK
b3VybmFsIEFydGljbGUiPjE3PC9yZWYtdHlwZT48Y29udHJpYnV0b3JzPjxhdXRob3JzPjxhdXRo
b3I+dmFuICZhcG9zO3QgVmVlciwgTC4gSi48L2F1dGhvcj48YXV0aG9yPkRhaSwgSC48L2F1dGhv
cj48YXV0aG9yPnZhbiBkZSBWaWp2ZXIsIE0uIEouPC9hdXRob3I+PGF1dGhvcj5IZSwgWS4gRC48
L2F1dGhvcj48YXV0aG9yPkhhcnQsIEEuIEEuPC9hdXRob3I+PGF1dGhvcj5NYW8sIE0uPC9hdXRo
b3I+PGF1dGhvcj5QZXRlcnNlLCBILiBMLjwvYXV0aG9yPjxhdXRob3I+dmFuIGRlciBLb295LCBL
LjwvYXV0aG9yPjxhdXRob3I+TWFydG9uLCBNLiBKLjwvYXV0aG9yPjxhdXRob3I+V2l0dGV2ZWVu
LCBBLiBULjwvYXV0aG9yPjxhdXRob3I+U2NocmVpYmVyLCBHLiBKLjwvYXV0aG9yPjxhdXRob3I+
S2Vya2hvdmVuLCBSLiBNLjwvYXV0aG9yPjxhdXRob3I+Um9iZXJ0cywgQy48L2F1dGhvcj48YXV0
aG9yPkxpbnNsZXksIFAuIFMuPC9hdXRob3I+PGF1dGhvcj5CZXJuYXJkcywgUi48L2F1dGhvcj48
YXV0aG9yPkZyaWVuZCwgUy4gSC48L2F1dGhvcj48L2F1dGhvcnM+PC9jb250cmlidXRvcnM+PGF1
dGgtYWRkcmVzcz5EaXZpc2lvbiBvZiBEaWFnbm9zdGljIE9uY29sb2d5LCBUaGUgTmV0aGVybGFu
ZHMgQ2FuY2VyIEluc3RpdHV0ZSwgMTIxIFBsZXNtYW5sYWFuLCAxMDY2IENYIEFtc3RlcmRhbSwg
VGhlIE5ldGhlcmxhbmRzLjwvYXV0aC1hZGRyZXNzPjx0aXRsZXM+PHRpdGxlPkdlbmUgZXhwcmVz
c2lvbiBwcm9maWxpbmcgcHJlZGljdHMgY2xpbmljYWwgb3V0Y29tZSBvZiBicmVhc3QgY2FuY2Vy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1MzAtNjwvcGFnZXM+PHZvbHVtZT40MTU8
L3ZvbHVtZT48bnVtYmVyPjY4NzE8L251bWJlcj48a2V5d29yZHM+PGtleXdvcmQ+QWR1bHQ8L2tl
eXdvcmQ+PGtleXdvcmQ+QnJlYXN0IE5lb3BsYXNtcy8qZ2VuZXRpY3MvcGh5c2lvcGF0aG9sb2d5
L3RoZXJhcHk8L2tleXdvcmQ+PGtleXdvcmQ+Q2hlbW90aGVyYXB5LCBBZGp1dmFudDwva2V5d29y
ZD48a2V5d29yZD5DbHVzdGVyIEFuYWx5c2lzPC9rZXl3b3JkPjxrZXl3b3JkPkROQSwgTmVvcGxh
c208L2tleXdvcmQ+PGtleXdvcmQ+RmVtYWxlPC9rZXl3b3JkPjxrZXl3b3JkPipHZW5lIEV4cHJl
c3Npb24gUHJvZmlsaW5nPC9rZXl3b3JkPjxrZXl3b3JkPkdlbmVzLCBCUkNBMTwva2V5d29yZD48
a2V5d29yZD5HZW5lcywgQlJDQTI8L2tleXdvcmQ+PGtleXdvcmQ+SHVtYW5zPC9rZXl3b3JkPjxr
ZXl3b3JkPkx5bXBoYXRpYyBNZXRhc3Rhc2lzPC9rZXl3b3JkPjxrZXl3b3JkPk9saWdvbnVjbGVv
dGlkZSBBcnJheSBTZXF1ZW5jZSBBbmFseXNpczwva2V5d29yZD48a2V5d29yZD5QYXRpZW50IFNl
bGVjdGlvbjwva2V5d29yZD48a2V5d29yZD5QcmVkaWN0aXZlIFZhbHVlIG9mIFRlc3RzPC9rZXl3
b3JkPjxrZXl3b3JkPlByb2dub3Npczwva2V5d29yZD48a2V5d29yZD5UcmVhdG1lbnQgT3V0Y29t
ZTwva2V5d29yZD48L2tleXdvcmRzPjxkYXRlcz48eWVhcj4yMDAyPC95ZWFyPjxwdWItZGF0ZXM+
PGRhdGU+SmFuIDMxPC9kYXRlPjwvcHViLWRhdGVzPjwvZGF0ZXM+PGlzYm4+MDAyOC0wODM2IChQ
cmludCkmI3hEOzAwMjgtMDgzNiAoTGlua2luZyk8L2lzYm4+PGFjY2Vzc2lvbi1udW0+MTE4MjM4
NjA8L2FjY2Vzc2lvbi1udW0+PHVybHM+PHJlbGF0ZWQtdXJscz48dXJsPmh0dHA6Ly93d3cubmNi
aS5ubG0ubmloLmdvdi9wdWJtZWQvMTE4MjM4NjA8L3VybD48L3JlbGF0ZWQtdXJscz48L3VybHM+
PGVsZWN0cm9uaWMtcmVzb3VyY2UtbnVtPjEwLjEwMzgvNDE1NTMwYTwvZWxlY3Ryb25pYy1yZXNv
dXJjZS1udW0+PC9yZWNvcmQ+PC9DaXRlPjxDaXRlPjxBdXRob3I+RGFpPC9BdXRob3I+PFllYXI+
MjAwNTwvWWVhcj48UmVjTnVtPjI0PC9SZWNOdW0+PHJlY29yZD48cmVjLW51bWJlcj4yNDwvcmVj
LW51bWJlcj48Zm9yZWlnbi1rZXlzPjxrZXkgYXBwPSJFTiIgZGItaWQ9IjVycHRwYXZyYWZyenZm
ZTIyeDI1NXd6anB3ZWV0OWE5djVhciIgdGltZXN0YW1wPSIxNDEyNTY5NzE2Ij4yNDwva2V5Pjwv
Zm9yZWlnbi1rZXlzPjxyZWYtdHlwZSBuYW1lPSJKb3VybmFsIEFydGljbGUiPjE3PC9yZWYtdHlw
ZT48Y29udHJpYnV0b3JzPjxhdXRob3JzPjxhdXRob3I+RGFpLCBILjwvYXV0aG9yPjxhdXRob3I+
dmFuJmFwb3M7dCBWZWVyLCBMLjwvYXV0aG9yPjxhdXRob3I+TGFtYiwgSi48L2F1dGhvcj48YXV0
aG9yPkhlLCBZLiBELjwvYXV0aG9yPjxhdXRob3I+TWFvLCBNLjwvYXV0aG9yPjxhdXRob3I+Rmlu
ZSwgQi4gTS48L2F1dGhvcj48YXV0aG9yPkJlcm5hcmRzLCBSLjwvYXV0aG9yPjxhdXRob3I+dmFu
IGRlIFZpanZlciwgTS48L2F1dGhvcj48YXV0aG9yPkRldXRzY2gsIFAuPC9hdXRob3I+PGF1dGhv
cj5TYWNocywgQS48L2F1dGhvcj48YXV0aG9yPlN0b3VnaHRvbiwgUi48L2F1dGhvcj48YXV0aG9y
PkZyaWVuZCwgUy48L2F1dGhvcj48L2F1dGhvcnM+PC9jb250cmlidXRvcnM+PGF1dGgtYWRkcmVz
cz5Sb3NldHRhIElucGhhcm1hdGljcyBMTEMsIChBIHdob2xseSBvd25lZCBzdWJzaWRpYXJ5IG9m
IE1lcmNrICZhbXA7IENvLiBJbmMuKSBTZWF0dGxlLCBXYXNoaW5ndG9uLCBVU0EuPC9hdXRoLWFk
ZHJlc3M+PHRpdGxlcz48dGl0bGU+QSBjZWxsIHByb2xpZmVyYXRpb24gc2lnbmF0dXJlIGlzIGEg
bWFya2VyIG9mIGV4dHJlbWVseSBwb29yIG91dGNvbWUgaW4gYSBzdWJwb3B1bGF0aW9uIG9mIGJy
ZWFzdCBjYW5jZXIgcGF0aWVudHM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QwNTktNjY8L3BhZ2VzPjx2b2x1bWU+
NjU8L3ZvbHVtZT48bnVtYmVyPjEwPC9udW1iZXI+PGtleXdvcmRzPjxrZXl3b3JkPkFnZSBGYWN0
b3JzPC9rZXl3b3JkPjxrZXl3b3JkPkJyZWFzdCBOZW9wbGFzbXMvKmdlbmV0aWNzL21ldGFib2xp
c20vKnBhdGhvbG9neTwva2V5d29yZD48a2V5d29yZD5DZWxsIEN5Y2xlL2dlbmV0aWNzPC9rZXl3
b3JkPjxrZXl3b3JkPkNlbGwgR3Jvd3RoIFByb2Nlc3Nlcy9nZW5ldGljczwva2V5d29yZD48a2V5
d29yZD5GZW1hbGU8L2tleXdvcmQ+PGtleXdvcmQ+R2VuZSBFeHByZXNzaW9uIFByb2ZpbGluZzwv
a2V5d29yZD48a2V5d29yZD5IdW1hbnM8L2tleXdvcmQ+PGtleXdvcmQ+TmVvcGxhc20gTWV0YXN0
YXNpczwva2V5d29yZD48a2V5d29yZD5PbGlnb251Y2xlb3RpZGUgQXJyYXkgU2VxdWVuY2UgQW5h
bHlzaXM8L2tleXdvcmQ+PGtleXdvcmQ+UHJvZ25vc2lzPC9rZXl3b3JkPjxrZXl3b3JkPlJlY2Vw
dG9ycywgRXN0cm9nZW4vYmlvc3ludGhlc2lzL2dlbmV0aWNzPC9rZXl3b3JkPjwva2V5d29yZHM+
PGRhdGVzPjx5ZWFyPjIwMDU8L3llYXI+PHB1Yi1kYXRlcz48ZGF0ZT5NYXkgMTU8L2RhdGU+PC9w
dWItZGF0ZXM+PC9kYXRlcz48aXNibj4wMDA4LTU0NzIgKFByaW50KSYjeEQ7MDAwOC01NDcyIChM
aW5raW5nKTwvaXNibj48YWNjZXNzaW9uLW51bT4xNTg5OTc5NTwvYWNjZXNzaW9uLW51bT48dXJs
cz48cmVsYXRlZC11cmxzPjx1cmw+aHR0cDovL3d3dy5uY2JpLm5sbS5uaWguZ292L3B1Ym1lZC8x
NTg5OTc5NTwvdXJsPjwvcmVsYXRlZC11cmxzPjwvdXJscz48ZWxlY3Ryb25pYy1yZXNvdXJjZS1u
dW0+MTAuMTE1OC8wMDA4LTU0NzIuQ0FOLTA0LTM5NTM8L2VsZWN0cm9uaWMtcmVzb3VyY2UtbnVt
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KFZp762E131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3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2
YW4gJmFwb3M7dCBWZWVyPC9BdXRob3I+PFllYXI+MjAwMjwvWWVhcj48UmVjTnVtPjE3PC9SZWNO
dW0+PHJlY29yZD48cmVjLW51bWJlcj4xNzwvcmVjLW51bWJlcj48Zm9yZWlnbi1rZXlzPjxrZXkg
YXBwPSJFTiIgZGItaWQ9IjVycHRwYXZyYWZyenZmZTIyeDI1NXd6anB3ZWV0OWE5djVhciIgdGlt
ZXN0YW1wPSIxNDEyNTQzNDg4Ij4xNzwva2V5PjwvZm9yZWlnbi1rZXlzPjxyZWYtdHlwZSBuYW1l
PSJKb3VybmFsIEFydGljbGUiPjE3PC9yZWYtdHlwZT48Y29udHJpYnV0b3JzPjxhdXRob3JzPjxh
dXRob3I+dmFuICZhcG9zO3QgVmVlciwgTC4gSi48L2F1dGhvcj48YXV0aG9yPkRhaSwgSC48L2F1
dGhvcj48YXV0aG9yPnZhbiBkZSBWaWp2ZXIsIE0uIEouPC9hdXRob3I+PGF1dGhvcj5IZSwgWS4g
RC48L2F1dGhvcj48YXV0aG9yPkhhcnQsIEEuIEEuPC9hdXRob3I+PGF1dGhvcj5NYW8sIE0uPC9h
dXRob3I+PGF1dGhvcj5QZXRlcnNlLCBILiBMLjwvYXV0aG9yPjxhdXRob3I+dmFuIGRlciBLb295
LCBLLjwvYXV0aG9yPjxhdXRob3I+TWFydG9uLCBNLiBKLjwvYXV0aG9yPjxhdXRob3I+V2l0dGV2
ZWVuLCBBLiBULjwvYXV0aG9yPjxhdXRob3I+U2NocmVpYmVyLCBHLiBKLjwvYXV0aG9yPjxhdXRo
b3I+S2Vya2hvdmVuLCBSLiBNLjwvYXV0aG9yPjxhdXRob3I+Um9iZXJ0cywgQy48L2F1dGhvcj48
YXV0aG9yPkxpbnNsZXksIFAuIFMuPC9hdXRob3I+PGF1dGhvcj5CZXJuYXJkcywgUi48L2F1dGhv
cj48YXV0aG9yPkZyaWVuZCwgUy4gSC48L2F1dGhvcj48L2F1dGhvcnM+PC9jb250cmlidXRvcnM+
PGF1dGgtYWRkcmVzcz5EaXZpc2lvbiBvZiBEaWFnbm9zdGljIE9uY29sb2d5LCBUaGUgTmV0aGVy
bGFuZHMgQ2FuY2VyIEluc3RpdHV0ZSwgMTIxIFBsZXNtYW5sYWFuLCAxMDY2IENYIEFtc3RlcmRh
bSwgVGhlIE5ldGhlcmxhbmRzLjwvYXV0aC1hZGRyZXNzPjx0aXRsZXM+PHRpdGxlPkdlbmUgZXhw
cmVzc2lvbiBwcm9maWxpbmcgcHJlZGljdHMgY2xpbmljYWwgb3V0Y29tZSBvZiBicmVhc3QgY2Fu
Y2VyPC90aXRsZT48c2Vjb25kYXJ5LXRpdGxlPk5hdHVyZTwvc2Vjb25kYXJ5LXRpdGxlPjxhbHQt
dGl0bGU+TmF0dXJlPC9hbHQtdGl0bGU+PC90aXRsZXM+PHBlcmlvZGljYWw+PGZ1bGwtdGl0bGU+
TmF0dXJlPC9mdWxsLXRpdGxlPjxhYmJyLTE+TmF0dXJlPC9hYmJyLTE+PC9wZXJpb2RpY2FsPjxh
bHQtcGVyaW9kaWNhbD48ZnVsbC10aXRsZT5OYXR1cmU8L2Z1bGwtdGl0bGU+PGFiYnItMT5OYXR1
cmU8L2FiYnItMT48L2FsdC1wZXJpb2RpY2FsPjxwYWdlcz41MzAtNjwvcGFnZXM+PHZvbHVtZT40
MTU8L3ZvbHVtZT48bnVtYmVyPjY4NzE8L251bWJlcj48a2V5d29yZHM+PGtleXdvcmQ+QWR1bHQ8
L2tleXdvcmQ+PGtleXdvcmQ+QnJlYXN0IE5lb3BsYXNtcy8qZ2VuZXRpY3MvcGh5c2lvcGF0aG9s
b2d5L3RoZXJhcHk8L2tleXdvcmQ+PGtleXdvcmQ+Q2hlbW90aGVyYXB5LCBBZGp1dmFudDwva2V5
d29yZD48a2V5d29yZD5DbHVzdGVyIEFuYWx5c2lzPC9rZXl3b3JkPjxrZXl3b3JkPkROQSwgTmVv
cGxhc208L2tleXdvcmQ+PGtleXdvcmQ+RmVtYWxlPC9rZXl3b3JkPjxrZXl3b3JkPipHZW5lIEV4
cHJlc3Npb24gUHJvZmlsaW5nPC9rZXl3b3JkPjxrZXl3b3JkPkdlbmVzLCBCUkNBMTwva2V5d29y
ZD48a2V5d29yZD5HZW5lcywgQlJDQTI8L2tleXdvcmQ+PGtleXdvcmQ+SHVtYW5zPC9rZXl3b3Jk
PjxrZXl3b3JkPkx5bXBoYXRpYyBNZXRhc3Rhc2lzPC9rZXl3b3JkPjxrZXl3b3JkPk9saWdvbnVj
bGVvdGlkZSBBcnJheSBTZXF1ZW5jZSBBbmFseXNpczwva2V5d29yZD48a2V5d29yZD5QYXRpZW50
IFNlbGVjdGlvbjwva2V5d29yZD48a2V5d29yZD5QcmVkaWN0aXZlIFZhbHVlIG9mIFRlc3RzPC9r
ZXl3b3JkPjxrZXl3b3JkPlByb2dub3Npczwva2V5d29yZD48a2V5d29yZD5UcmVhdG1lbnQgT3V0
Y29tZTwva2V5d29yZD48L2tleXdvcmRzPjxkYXRlcz48eWVhcj4yMDAyPC95ZWFyPjxwdWItZGF0
ZXM+PGRhdGU+SmFuIDMxPC9kYXRlPjwvcHViLWRhdGVzPjwvZGF0ZXM+PGlzYm4+MDAyOC0wODM2
IChQcmludCkmI3hEOzAwMjgtMDgzNiAoTGlua2luZyk8L2lzYm4+PGFjY2Vzc2lvbi1udW0+MTE4
MjM4NjA8L2FjY2Vzc2lvbi1udW0+PHVybHM+PHJlbGF0ZWQtdXJscz48dXJsPmh0dHA6Ly93d3cu
bmNiaS5ubG0ubmloLmdvdi9wdWJtZWQvMTE4MjM4NjA8L3VybD48L3JlbGF0ZWQtdXJscz48L3Vy
bHM+PGVsZWN0cm9uaWMtcmVzb3VyY2UtbnVtPjEwLjEwMzgvNDE1NTMwYTwvZWxlY3Ryb25pYy1y
ZXNvdXJjZS1udW0+PC9yZWNvcmQ+PC9DaXRlPjwvRW5kTm90ZT5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3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2
YW4gJmFwb3M7dCBWZWVyPC9BdXRob3I+PFllYXI+MjAwMjwvWWVhcj48UmVjTnVtPjE3PC9SZWNO
dW0+PHJlY29yZD48cmVjLW51bWJlcj4xNzwvcmVjLW51bWJlcj48Zm9yZWlnbi1rZXlzPjxrZXkg
YXBwPSJFTiIgZGItaWQ9IjVycHRwYXZyYWZyenZmZTIyeDI1NXd6anB3ZWV0OWE5djVhciIgdGlt
ZXN0YW1wPSIxNDEyNTQzNDg4Ij4xNzwva2V5PjwvZm9yZWlnbi1rZXlzPjxyZWYtdHlwZSBuYW1l
PSJKb3VybmFsIEFydGljbGUiPjE3PC9yZWYtdHlwZT48Y29udHJpYnV0b3JzPjxhdXRob3JzPjxh
dXRob3I+dmFuICZhcG9zO3QgVmVlciwgTC4gSi48L2F1dGhvcj48YXV0aG9yPkRhaSwgSC48L2F1
dGhvcj48YXV0aG9yPnZhbiBkZSBWaWp2ZXIsIE0uIEouPC9hdXRob3I+PGF1dGhvcj5IZSwgWS4g
RC48L2F1dGhvcj48YXV0aG9yPkhhcnQsIEEuIEEuPC9hdXRob3I+PGF1dGhvcj5NYW8sIE0uPC9h
dXRob3I+PGF1dGhvcj5QZXRlcnNlLCBILiBMLjwvYXV0aG9yPjxhdXRob3I+dmFuIGRlciBLb295
LCBLLjwvYXV0aG9yPjxhdXRob3I+TWFydG9uLCBNLiBKLjwvYXV0aG9yPjxhdXRob3I+V2l0dGV2
ZWVuLCBBLiBULjwvYXV0aG9yPjxhdXRob3I+U2NocmVpYmVyLCBHLiBKLjwvYXV0aG9yPjxhdXRo
b3I+S2Vya2hvdmVuLCBSLiBNLjwvYXV0aG9yPjxhdXRob3I+Um9iZXJ0cywgQy48L2F1dGhvcj48
YXV0aG9yPkxpbnNsZXksIFAuIFMuPC9hdXRob3I+PGF1dGhvcj5CZXJuYXJkcywgUi48L2F1dGhv
cj48YXV0aG9yPkZyaWVuZCwgUy4gSC48L2F1dGhvcj48L2F1dGhvcnM+PC9jb250cmlidXRvcnM+
PGF1dGgtYWRkcmVzcz5EaXZpc2lvbiBvZiBEaWFnbm9zdGljIE9uY29sb2d5LCBUaGUgTmV0aGVy
bGFuZHMgQ2FuY2VyIEluc3RpdHV0ZSwgMTIxIFBsZXNtYW5sYWFuLCAxMDY2IENYIEFtc3RlcmRh
bSwgVGhlIE5ldGhlcmxhbmRzLjwvYXV0aC1hZGRyZXNzPjx0aXRsZXM+PHRpdGxlPkdlbmUgZXhw
cmVzc2lvbiBwcm9maWxpbmcgcHJlZGljdHMgY2xpbmljYWwgb3V0Y29tZSBvZiBicmVhc3QgY2Fu
Y2VyPC90aXRsZT48c2Vjb25kYXJ5LXRpdGxlPk5hdHVyZTwvc2Vjb25kYXJ5LXRpdGxlPjxhbHQt
dGl0bGU+TmF0dXJlPC9hbHQtdGl0bGU+PC90aXRsZXM+PHBlcmlvZGljYWw+PGZ1bGwtdGl0bGU+
TmF0dXJlPC9mdWxsLXRpdGxlPjxhYmJyLTE+TmF0dXJlPC9hYmJyLTE+PC9wZXJpb2RpY2FsPjxh
bHQtcGVyaW9kaWNhbD48ZnVsbC10aXRsZT5OYXR1cmU8L2Z1bGwtdGl0bGU+PGFiYnItMT5OYXR1
cmU8L2FiYnItMT48L2FsdC1wZXJpb2RpY2FsPjxwYWdlcz41MzAtNjwvcGFnZXM+PHZvbHVtZT40
MTU8L3ZvbHVtZT48bnVtYmVyPjY4NzE8L251bWJlcj48a2V5d29yZHM+PGtleXdvcmQ+QWR1bHQ8
L2tleXdvcmQ+PGtleXdvcmQ+QnJlYXN0IE5lb3BsYXNtcy8qZ2VuZXRpY3MvcGh5c2lvcGF0aG9s
b2d5L3RoZXJhcHk8L2tleXdvcmQ+PGtleXdvcmQ+Q2hlbW90aGVyYXB5LCBBZGp1dmFudDwva2V5
d29yZD48a2V5d29yZD5DbHVzdGVyIEFuYWx5c2lzPC9rZXl3b3JkPjxrZXl3b3JkPkROQSwgTmVv
cGxhc208L2tleXdvcmQ+PGtleXdvcmQ+RmVtYWxlPC9rZXl3b3JkPjxrZXl3b3JkPipHZW5lIEV4
cHJlc3Npb24gUHJvZmlsaW5nPC9rZXl3b3JkPjxrZXl3b3JkPkdlbmVzLCBCUkNBMTwva2V5d29y
ZD48a2V5d29yZD5HZW5lcywgQlJDQTI8L2tleXdvcmQ+PGtleXdvcmQ+SHVtYW5zPC9rZXl3b3Jk
PjxrZXl3b3JkPkx5bXBoYXRpYyBNZXRhc3Rhc2lzPC9rZXl3b3JkPjxrZXl3b3JkPk9saWdvbnVj
bGVvdGlkZSBBcnJheSBTZXF1ZW5jZSBBbmFseXNpczwva2V5d29yZD48a2V5d29yZD5QYXRpZW50
IFNlbGVjdGlvbjwva2V5d29yZD48a2V5d29yZD5QcmVkaWN0aXZlIFZhbHVlIG9mIFRlc3RzPC9r
ZXl3b3JkPjxrZXl3b3JkPlByb2dub3Npczwva2V5d29yZD48a2V5d29yZD5UcmVhdG1lbnQgT3V0
Y29tZTwva2V5d29yZD48L2tleXdvcmRzPjxkYXRlcz48eWVhcj4yMDAyPC95ZWFyPjxwdWItZGF0
ZXM+PGRhdGU+SmFuIDMxPC9kYXRlPjwvcHViLWRhdGVzPjwvZGF0ZXM+PGlzYm4+MDAyOC0wODM2
IChQcmludCkmI3hEOzAwMjgtMDgzNiAoTGlua2luZyk8L2lzYm4+PGFjY2Vzc2lvbi1udW0+MTE4
MjM4NjA8L2FjY2Vzc2lvbi1udW0+PHVybHM+PHJlbGF0ZWQtdXJscz48dXJsPmh0dHA6Ly93d3cu
bmNiaS5ubG0ubmloLmdvdi9wdWJtZWQvMTE4MjM4NjA8L3VybD48L3JlbGF0ZWQtdXJscz48L3Vy
bHM+PGVsZWN0cm9uaWMtcmVzb3VyY2UtbnVtPjEwLjEwMzgvNDE1NTMwYTwvZWxlY3Ryb25pYy1y
ZXNvdXJjZS1udW0+PC9yZWNvcmQ+PC9DaXRlPjwvRW5kTm90ZT5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HX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QsNSw4XTwvRGlzcGxheVRleHQ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RmlsaXBpdHM8L0F1dGhvcj48WWVhcj4yMDExPC9ZZWFyPjxSZWNOdW0+MzQ8L1JlY051bT48
cmVjb3JkPjxyZWMtbnVtYmVyPjM0PC9yZWMtbnVtYmVyPjxmb3JlaWduLWtleXM+PGtleSBhcHA9
IkVOIiBkYi1pZD0iNXJwdHBhdnJhZnJ6dmZlMjJ4MjU1d3pqcHdlZXQ5YTl2NWFyIiB0aW1lc3Rh
bXA9IjE0MTI1NzA3MjEiPjM0PC9rZXk+PC9mb3JlaWduLWtleXM+PHJlZi10eXBlIG5hbWU9Ikpv
dXJuYWwgQXJ0aWNsZSI+MTc8L3JlZi10eXBlPjxjb250cmlidXRvcnM+PGF1dGhvcnM+PGF1dGhv
cj5GaWxpcGl0cywgTS48L2F1dGhvcj48YXV0aG9yPlJ1ZGFzLCBNLjwvYXV0aG9yPjxhdXRob3I+
SmFrZXN6LCBSLjwvYXV0aG9yPjxhdXRob3I+RHVic2t5LCBQLjwvYXV0aG9yPjxhdXRob3I+Rml0
emFsLCBGLjwvYXV0aG9yPjxhdXRob3I+U2luZ2VyLCBDLiBGLjwvYXV0aG9yPjxhdXRob3I+RGll
dHplLCBPLjwvYXV0aG9yPjxhdXRob3I+R3JlaWwsIFIuPC9hdXRob3I+PGF1dGhvcj5KZWxlbiwg
QS48L2F1dGhvcj48YXV0aG9yPlNldmVsZGEsIFAuPC9hdXRob3I+PGF1dGhvcj5GcmVpYmF1ZXIs
IEMuPC9hdXRob3I+PGF1dGhvcj5NdWxsZXIsIFYuPC9hdXRob3I+PGF1dGhvcj5KYW5pY2tlLCBG
LjwvYXV0aG9yPjxhdXRob3I+U2NobWlkdCwgTS48L2F1dGhvcj48YXV0aG9yPktvbGJsLCBILjwv
YXV0aG9yPjxhdXRob3I+Um9keSwgQS48L2F1dGhvcj48YXV0aG9yPkthdWZtYW5uLCBNLjwvYXV0
aG9yPjxhdXRob3I+U2Nocm90aCwgVy48L2F1dGhvcj48YXV0aG9yPkJyYXVjaCwgSC48L2F1dGhv
cj48YXV0aG9yPlNjaHdhYiwgTS48L2F1dGhvcj48YXV0aG9yPkZyaXR6LCBQLjwvYXV0aG9yPjxh
dXRob3I+V2ViZXIsIEsuIEUuPC9hdXRob3I+PGF1dGhvcj5GZWRlciwgSS4gUy48L2F1dGhvcj48
YXV0aG9yPkhlbm5pZywgRy48L2F1dGhvcj48YXV0aG9yPktyb25lbndldHQsIFIuPC9hdXRob3I+
PGF1dGhvcj5HZWhybWFubiwgTS48L2F1dGhvcj48YXV0aG9yPkduYW50LCBNLjwvYXV0aG9yPjxh
dXRob3I+RS4gUC4gSW52ZXN0aWdhdG9yczwvYXV0aG9yPjwvYXV0aG9ycz48L2NvbnRyaWJ1dG9y
cz48YXV0aC1hZGRyZXNzPkRlcGFydG1lbnQgb2YgTWVkaWNpbmUgSSwgTWVkaWNhbCBVbml2ZXJz
aXR5IG9mIFZpZW5uYSwgR2VybWFueS4gbWFydGluLmZpbGlwaXRzQG1lZHVuaXdpZW4uYWMuYXQ8
L2F1dGgtYWRkcmVzcz48dGl0bGVzPjx0aXRsZT5BIG5ldyBtb2xlY3VsYXIgcHJlZGljdG9yIG9m
IGRpc3RhbnQgcmVjdXJyZW5jZSBpbiBFUi1wb3NpdGl2ZSwgSEVSMi1uZWdhdGl2ZSBicmVhc3Qg
Y2FuY2VyIGFkZHMgaW5kZXBlbmRlbnQgaW5mb3JtYXRpb24gdG8gY29udmVudGlvbmFsIGNsaW5p
Y2FsIHJpc2sgZmFjdG9yczwvdGl0bGU+PHNlY29uZGFyeS10aXRsZT5DbGluIENhbmNlciBSZXM8
L3NlY29uZGFyeS10aXRsZT48YWx0LXRpdGxlPkNsaW5pY2FsIGNhbmNlciByZXNlYXJjaCA6IGFu
IG9mZmljaWFsIGpvdXJuYWwgb2YgdGhlIEFtZXJpY2FuIEFzc29jaWF0aW9uIGZvciBDYW5jZXIg
UmVzZWFyY2g8L2FsdC10aXRsZT48L3RpdGxlcz48cGVyaW9kaWNhbD48ZnVsbC10aXRsZT5DbGlu
IENhbmNlciBSZXM8L2Z1bGwtdGl0bGU+PGFiYnItMT5DbGluaWNhbCBjYW5jZXIgcmVzZWFyY2gg
OiBhbiBvZmZpY2lhbCBqb3VybmFsIG9mIHRoZSBBbWVyaWNhbiBBc3NvY2lhdGlvbiBmb3IgQ2Fu
Y2VyIFJlc2VhcmNoPC9hYmJyLTE+PC9wZXJpb2RpY2FsPjxhbHQtcGVyaW9kaWNhbD48ZnVsbC10
aXRsZT5DbGluIENhbmNlciBSZXM8L2Z1bGwtdGl0bGU+PGFiYnItMT5DbGluaWNhbCBjYW5jZXIg
cmVzZWFyY2ggOiBhbiBvZmZpY2lhbCBqb3VybmFsIG9mIHRoZSBBbWVyaWNhbiBBc3NvY2lhdGlv
biBmb3IgQ2FuY2VyIFJlc2VhcmNoPC9hYmJyLTE+PC9hbHQtcGVyaW9kaWNhbD48cGFnZXM+NjAx
Mi0yMDwvcGFnZXM+PHZvbHVtZT4xNzwvdm9sdW1lPjxudW1iZXI+MTg8L251bWJlcj48a2V5d29y
ZHM+PGtleXdvcmQ+QnJlYXN0IE5lb3BsYXNtcy9nZW5ldGljcy9tb3J0YWxpdHkvKnBhdGhvbG9n
eTwva2V5d29yZD48a2V5d29yZD5GZW1hbGU8L2tleXdvcmQ+PGtleXdvcmQ+R2VuZSBFeHByZXNz
aW9uIFByb2ZpbGluZy9tZXRob2RzPC9rZXl3b3JkPjxrZXl3b3JkPkh1bWFuczwva2V5d29yZD48
a2V5d29yZD5LYXBsYW4tTWVpZXIgRXN0aW1hdGU8L2tleXdvcmQ+PGtleXdvcmQ+TmVvcGxhc20g
TWV0YXN0YXNpczwva2V5d29yZD48a2V5d29yZD5Qcm9nbm9zaXM8L2tleXdvcmQ+PGtleXdvcmQ+
UHJvcG9ydGlvbmFsIEhhemFyZHMgTW9kZWxzPC9rZXl3b3JkPjxrZXl3b3JkPlJlY2VwdG9yLCBl
cmJCLTIvKmdlbmV0aWNzPC9rZXl3b3JkPjxrZXl3b3JkPlJlY2VwdG9ycywgRXN0cm9nZW4vKmdl
bmV0aWNzPC9rZXl3b3JkPjxrZXl3b3JkPlJlcHJvZHVjaWJpbGl0eSBvZiBSZXN1bHRzPC9rZXl3
b3JkPjxrZXl3b3JkPlJpc2sgRmFjdG9yczwva2V5d29yZD48L2tleXdvcmRzPjxkYXRlcz48eWVh
cj4yMDExPC95ZWFyPjxwdWItZGF0ZXM+PGRhdGU+U2VwIDE1PC9kYXRlPjwvcHViLWRhdGVzPjwv
ZGF0ZXM+PGlzYm4+MTA3OC0wNDMyIChQcmludCkmI3hEOzEwNzgtMDQzMiAoTGlua2luZyk8L2lz
Ym4+PGFjY2Vzc2lvbi1udW0+MjE4MDc2Mzg8L2FjY2Vzc2lvbi1udW0+PHVybHM+PHJlbGF0ZWQt
dXJscz48dXJsPmh0dHA6Ly93d3cubmNiaS5ubG0ubmloLmdvdi9wdWJtZWQvMjE4MDc2Mzg8L3Vy
bD48L3JlbGF0ZWQtdXJscz48L3VybHM+PGVsZWN0cm9uaWMtcmVzb3VyY2UtbnVtPjEwLjExNTgv
MTA3OC0wNDMyLkNDUi0xMS0wOTI2PC9lbGVjdHJvbmljLXJlc291cmNlLW51bT48L3JlY29yZD48
L0NpdGU+PENpdGU+PEF1dGhvcj5IdTwvQXV0aG9yPjxZZWFyPjIwMDY8L1llYXI+PFJlY051bT4z
MjwvUmVjTnVtPjxyZWNvcmQ+PHJlYy1udW1iZXI+MzI8L3JlYy1udW1iZXI+PGZvcmVpZ24ta2V5
cz48a2V5IGFwcD0iRU4iIGRiLWlkPSI1cnB0cGF2cmFmcnp2ZmUyMngyNTV3empwd2VldDlhOXY1
YXIiIHRpbWVzdGFtcD0iMTQxMjU3MDUzMSI+MzI8L2tleT48L2ZvcmVpZ24ta2V5cz48cmVmLXR5
cGUgbmFtZT0iSm91cm5hbCBBcnRpY2xlIj4xNzwvcmVmLXR5cGU+PGNvbnRyaWJ1dG9ycz48YXV0
aG9ycz48YXV0aG9yPkh1LCBaLjwvYXV0aG9yPjxhdXRob3I+RmFuLCBDLjwvYXV0aG9yPjxhdXRo
b3I+T2gsIEQuIFMuPC9hdXRob3I+PGF1dGhvcj5NYXJyb24sIEouIFMuPC9hdXRob3I+PGF1dGhv
cj5IZSwgWC48L2F1dGhvcj48YXV0aG9yPlFhcWlzaCwgQi4gRi48L2F1dGhvcj48YXV0aG9yPkxp
dmFzeSwgQy48L2F1dGhvcj48YXV0aG9yPkNhcmV5LCBMLiBBLjwvYXV0aG9yPjxhdXRob3I+UmV5
bm9sZHMsIEUuPC9hdXRob3I+PGF1dGhvcj5EcmVzc2xlciwgTC48L2F1dGhvcj48YXV0aG9yPk5v
YmVsLCBBLjwvYXV0aG9yPjxhdXRob3I+UGFya2VyLCBKLjwvYXV0aG9yPjxhdXRob3I+RXdlbmQs
IE0uIEcuPC9hdXRob3I+PGF1dGhvcj5TYXd5ZXIsIEwuIFIuPC9hdXRob3I+PGF1dGhvcj5XdSwg
Si48L2F1dGhvcj48YXV0aG9yPkxpdSwgWS48L2F1dGhvcj48YXV0aG9yPk5hbmRhLCBSLjwvYXV0
aG9yPjxhdXRob3I+VHJldGlha292YSwgTS48L2F1dGhvcj48YXV0aG9yPlJ1aXogT3JyaWNvLCBB
LjwvYXV0aG9yPjxhdXRob3I+RHJlaGVyLCBELjwvYXV0aG9yPjxhdXRob3I+UGFsYXp6bywgSi4g
UC48L2F1dGhvcj48YXV0aG9yPlBlcnJlYXJkLCBMLjwvYXV0aG9yPjxhdXRob3I+TmVsc29uLCBF
LjwvYXV0aG9yPjxhdXRob3I+TW9uZSwgTS48L2F1dGhvcj48YXV0aG9yPkhhbnNlbiwgSC48L2F1
dGhvcj48YXV0aG9yPk11bGxpbnMsIE0uPC9hdXRob3I+PGF1dGhvcj5RdWFja2VuYnVzaCwgSi4g
Ri48L2F1dGhvcj48YXV0aG9yPkVsbGlzLCBNLiBKLjwvYXV0aG9yPjxhdXRob3I+T2xvcGFkZSwg
Ty4gSS48L2F1dGhvcj48YXV0aG9yPkJlcm5hcmQsIFAuIFMuPC9hdXRob3I+PGF1dGhvcj5QZXJv
dSwgQy4gTS48L2F1dGhvcj48L2F1dGhvcnM+PC9jb250cmlidXRvcnM+PGF1dGgtYWRkcmVzcz5M
aW5lYmVyZ2VyIENvbXByZWhlbnNpdmUgQ2FuY2VyIENlbnRlciwgVW5pdmVyc2l0eSBvZiBOb3J0
aCBDYXJvbGluYSwgQ2hhcGVsIEhpbGwsIE5DIDI3NTk5LCBVU0EuIHpoaXl1YW5faHVAbWVkLnVu
Yy5lZHU8L2F1dGgtYWRkcmVzcz48dGl0bGVzPjx0aXRsZT5UaGUgbW9sZWN1bGFyIHBvcnRyYWl0
cyBvZiBicmVhc3QgdHVtb3JzIGFyZSBjb25zZXJ2ZWQgYWNyb3NzIG1pY3JvYXJyYXkgcGxhdGZv
cm1zPC90aXRsZT48c2Vjb25kYXJ5LXRpdGxlPkJNQyBHZW5vbWljczwvc2Vjb25kYXJ5LXRpdGxl
PjxhbHQtdGl0bGU+Qk1DIGdlbm9taWNzPC9hbHQtdGl0bGU+PC90aXRsZXM+PHBlcmlvZGljYWw+
PGZ1bGwtdGl0bGU+Qk1DIEdlbm9taWNzPC9mdWxsLXRpdGxlPjxhYmJyLTE+Qk1DIGdlbm9taWNz
PC9hYmJyLTE+PC9wZXJpb2RpY2FsPjxhbHQtcGVyaW9kaWNhbD48ZnVsbC10aXRsZT5CTUMgR2Vu
b21pY3M8L2Z1bGwtdGl0bGU+PGFiYnItMT5CTUMgZ2Vub21pY3M8L2FiYnItMT48L2FsdC1wZXJp
b2RpY2FsPjxwYWdlcz45NjwvcGFnZXM+PHZvbHVtZT43PC92b2x1bWU+PGtleXdvcmRzPjxrZXl3
b3JkPkJyZWFzdCBOZW9wbGFzbXMvKmdlbmV0aWNzPC9rZXl3b3JkPjxrZXl3b3JkPkNsdXN0ZXIg
QW5hbHlzaXM8L2tleXdvcmQ+PGtleXdvcmQ+Q29uc2VydmVkIFNlcXVlbmNlLypnZW5ldGljczwv
a2V5d29yZD48a2V5d29yZD5GZW1hbGU8L2tleXdvcmQ+PGtleXdvcmQ+R2VuZSBFeHByZXNzaW9u
IFJlZ3VsYXRpb24sIE5lb3BsYXN0aWMvKmdlbmV0aWNzPC9rZXl3b3JkPjxrZXl3b3JkPkdlbmVz
LCBOZW9wbGFzbS8qZ2VuZXRpY3M8L2tleXdvcmQ+PGtleXdvcmQ+R2VuZXRpYyBQcmVkaXNwb3Np
dGlvbiB0byBEaXNlYXNlPC9rZXl3b3JkPjxrZXl3b3JkPkh1bWFuczwva2V5d29yZD48a2V5d29y
ZD5PbGlnb251Y2xlb3RpZGUgQXJyYXkgU2VxdWVuY2UgQW5hbHlzaXMvKm1ldGhvZHM8L2tleXdv
cmQ+PGtleXdvcmQ+UHJlZGljdGl2ZSBWYWx1ZSBvZiBUZXN0czwva2V5d29yZD48a2V5d29yZD5S
ZXByb2R1Y2liaWxpdHkgb2YgUmVzdWx0czwva2V5d29yZD48a2V5d29yZD5SZXNlYXJjaCBEZXNp
Z248L2tleXdvcmQ+PGtleXdvcmQ+U2FtcGxlIFNpemU8L2tleXdvcmQ+PGtleXdvcmQ+U3Vydml2
YWwgQW5hbHlzaXM8L2tleXdvcmQ+PC9rZXl3b3Jkcz48ZGF0ZXM+PHllYXI+MjAwNjwveWVhcj48
L2RhdGVzPjxpc2JuPjE0NzEtMjE2NCAoRWxlY3Ryb25pYykmI3hEOzE0NzEtMjE2NCAoTGlua2lu
Zyk8L2lzYm4+PGFjY2Vzc2lvbi1udW0+MTY2NDM2NTU8L2FjY2Vzc2lvbi1udW0+PHVybHM+PHJl
bGF0ZWQtdXJscz48dXJsPmh0dHA6Ly93d3cubmNiaS5ubG0ubmloLmdvdi9wdWJtZWQvMTY2NDM2
NTU8L3VybD48L3JlbGF0ZWQtdXJscz48L3VybHM+PGN1c3RvbTI+MTQ2ODQwODwvY3VzdG9tMj48
ZWxlY3Ryb25pYy1yZXNvdXJjZS1udW0+MTAuMTE4Ni8xNDcxLTIxNjQtNy05NjwvZWxlY3Ryb25p
Yy1yZXNvdXJjZS1udW0+PC9yZWNv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QsNSw4XTwvRGlzcGxheVRleHQ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RmlsaXBpdHM8L0F1dGhvcj48WWVhcj4yMDExPC9ZZWFyPjxSZWNOdW0+MzQ8L1JlY051bT48
cmVjb3JkPjxyZWMtbnVtYmVyPjM0PC9yZWMtbnVtYmVyPjxmb3JlaWduLWtleXM+PGtleSBhcHA9
IkVOIiBkYi1pZD0iNXJwdHBhdnJhZnJ6dmZlMjJ4MjU1d3pqcHdlZXQ5YTl2NWFyIiB0aW1lc3Rh
bXA9IjE0MTI1NzA3MjEiPjM0PC9rZXk+PC9mb3JlaWduLWtleXM+PHJlZi10eXBlIG5hbWU9Ikpv
dXJuYWwgQXJ0aWNsZSI+MTc8L3JlZi10eXBlPjxjb250cmlidXRvcnM+PGF1dGhvcnM+PGF1dGhv
cj5GaWxpcGl0cywgTS48L2F1dGhvcj48YXV0aG9yPlJ1ZGFzLCBNLjwvYXV0aG9yPjxhdXRob3I+
SmFrZXN6LCBSLjwvYXV0aG9yPjxhdXRob3I+RHVic2t5LCBQLjwvYXV0aG9yPjxhdXRob3I+Rml0
emFsLCBGLjwvYXV0aG9yPjxhdXRob3I+U2luZ2VyLCBDLiBGLjwvYXV0aG9yPjxhdXRob3I+RGll
dHplLCBPLjwvYXV0aG9yPjxhdXRob3I+R3JlaWwsIFIuPC9hdXRob3I+PGF1dGhvcj5KZWxlbiwg
QS48L2F1dGhvcj48YXV0aG9yPlNldmVsZGEsIFAuPC9hdXRob3I+PGF1dGhvcj5GcmVpYmF1ZXIs
IEMuPC9hdXRob3I+PGF1dGhvcj5NdWxsZXIsIFYuPC9hdXRob3I+PGF1dGhvcj5KYW5pY2tlLCBG
LjwvYXV0aG9yPjxhdXRob3I+U2NobWlkdCwgTS48L2F1dGhvcj48YXV0aG9yPktvbGJsLCBILjwv
YXV0aG9yPjxhdXRob3I+Um9keSwgQS48L2F1dGhvcj48YXV0aG9yPkthdWZtYW5uLCBNLjwvYXV0
aG9yPjxhdXRob3I+U2Nocm90aCwgVy48L2F1dGhvcj48YXV0aG9yPkJyYXVjaCwgSC48L2F1dGhv
cj48YXV0aG9yPlNjaHdhYiwgTS48L2F1dGhvcj48YXV0aG9yPkZyaXR6LCBQLjwvYXV0aG9yPjxh
dXRob3I+V2ViZXIsIEsuIEUuPC9hdXRob3I+PGF1dGhvcj5GZWRlciwgSS4gUy48L2F1dGhvcj48
YXV0aG9yPkhlbm5pZywgRy48L2F1dGhvcj48YXV0aG9yPktyb25lbndldHQsIFIuPC9hdXRob3I+
PGF1dGhvcj5HZWhybWFubiwgTS48L2F1dGhvcj48YXV0aG9yPkduYW50LCBNLjwvYXV0aG9yPjxh
dXRob3I+RS4gUC4gSW52ZXN0aWdhdG9yczwvYXV0aG9yPjwvYXV0aG9ycz48L2NvbnRyaWJ1dG9y
cz48YXV0aC1hZGRyZXNzPkRlcGFydG1lbnQgb2YgTWVkaWNpbmUgSSwgTWVkaWNhbCBVbml2ZXJz
aXR5IG9mIFZpZW5uYSwgR2VybWFueS4gbWFydGluLmZpbGlwaXRzQG1lZHVuaXdpZW4uYWMuYXQ8
L2F1dGgtYWRkcmVzcz48dGl0bGVzPjx0aXRsZT5BIG5ldyBtb2xlY3VsYXIgcHJlZGljdG9yIG9m
IGRpc3RhbnQgcmVjdXJyZW5jZSBpbiBFUi1wb3NpdGl2ZSwgSEVSMi1uZWdhdGl2ZSBicmVhc3Qg
Y2FuY2VyIGFkZHMgaW5kZXBlbmRlbnQgaW5mb3JtYXRpb24gdG8gY29udmVudGlvbmFsIGNsaW5p
Y2FsIHJpc2sgZmFjdG9yczwvdGl0bGU+PHNlY29uZGFyeS10aXRsZT5DbGluIENhbmNlciBSZXM8
L3NlY29uZGFyeS10aXRsZT48YWx0LXRpdGxlPkNsaW5pY2FsIGNhbmNlciByZXNlYXJjaCA6IGFu
IG9mZmljaWFsIGpvdXJuYWwgb2YgdGhlIEFtZXJpY2FuIEFzc29jaWF0aW9uIGZvciBDYW5jZXIg
UmVzZWFyY2g8L2FsdC10aXRsZT48L3RpdGxlcz48cGVyaW9kaWNhbD48ZnVsbC10aXRsZT5DbGlu
IENhbmNlciBSZXM8L2Z1bGwtdGl0bGU+PGFiYnItMT5DbGluaWNhbCBjYW5jZXIgcmVzZWFyY2gg
OiBhbiBvZmZpY2lhbCBqb3VybmFsIG9mIHRoZSBBbWVyaWNhbiBBc3NvY2lhdGlvbiBmb3IgQ2Fu
Y2VyIFJlc2VhcmNoPC9hYmJyLTE+PC9wZXJpb2RpY2FsPjxhbHQtcGVyaW9kaWNhbD48ZnVsbC10
aXRsZT5DbGluIENhbmNlciBSZXM8L2Z1bGwtdGl0bGU+PGFiYnItMT5DbGluaWNhbCBjYW5jZXIg
cmVzZWFyY2ggOiBhbiBvZmZpY2lhbCBqb3VybmFsIG9mIHRoZSBBbWVyaWNhbiBBc3NvY2lhdGlv
biBmb3IgQ2FuY2VyIFJlc2VhcmNoPC9hYmJyLTE+PC9hbHQtcGVyaW9kaWNhbD48cGFnZXM+NjAx
Mi0yMDwvcGFnZXM+PHZvbHVtZT4xNzwvdm9sdW1lPjxudW1iZXI+MTg8L251bWJlcj48a2V5d29y
ZHM+PGtleXdvcmQ+QnJlYXN0IE5lb3BsYXNtcy9nZW5ldGljcy9tb3J0YWxpdHkvKnBhdGhvbG9n
eTwva2V5d29yZD48a2V5d29yZD5GZW1hbGU8L2tleXdvcmQ+PGtleXdvcmQ+R2VuZSBFeHByZXNz
aW9uIFByb2ZpbGluZy9tZXRob2RzPC9rZXl3b3JkPjxrZXl3b3JkPkh1bWFuczwva2V5d29yZD48
a2V5d29yZD5LYXBsYW4tTWVpZXIgRXN0aW1hdGU8L2tleXdvcmQ+PGtleXdvcmQ+TmVvcGxhc20g
TWV0YXN0YXNpczwva2V5d29yZD48a2V5d29yZD5Qcm9nbm9zaXM8L2tleXdvcmQ+PGtleXdvcmQ+
UHJvcG9ydGlvbmFsIEhhemFyZHMgTW9kZWxzPC9rZXl3b3JkPjxrZXl3b3JkPlJlY2VwdG9yLCBl
cmJCLTIvKmdlbmV0aWNzPC9rZXl3b3JkPjxrZXl3b3JkPlJlY2VwdG9ycywgRXN0cm9nZW4vKmdl
bmV0aWNzPC9rZXl3b3JkPjxrZXl3b3JkPlJlcHJvZHVjaWJpbGl0eSBvZiBSZXN1bHRzPC9rZXl3
b3JkPjxrZXl3b3JkPlJpc2sgRmFjdG9yczwva2V5d29yZD48L2tleXdvcmRzPjxkYXRlcz48eWVh
cj4yMDExPC95ZWFyPjxwdWItZGF0ZXM+PGRhdGU+U2VwIDE1PC9kYXRlPjwvcHViLWRhdGVzPjwv
ZGF0ZXM+PGlzYm4+MTA3OC0wNDMyIChQcmludCkmI3hEOzEwNzgtMDQzMiAoTGlua2luZyk8L2lz
Ym4+PGFjY2Vzc2lvbi1udW0+MjE4MDc2Mzg8L2FjY2Vzc2lvbi1udW0+PHVybHM+PHJlbGF0ZWQt
dXJscz48dXJsPmh0dHA6Ly93d3cubmNiaS5ubG0ubmloLmdvdi9wdWJtZWQvMjE4MDc2Mzg8L3Vy
bD48L3JlbGF0ZWQtdXJscz48L3VybHM+PGVsZWN0cm9uaWMtcmVzb3VyY2UtbnVtPjEwLjExNTgv
MTA3OC0wNDMyLkNDUi0xMS0wOTI2PC9lbGVjdHJvbmljLXJlc291cmNlLW51bT48L3JlY29yZD48
L0NpdGU+PENpdGU+PEF1dGhvcj5IdTwvQXV0aG9yPjxZZWFyPjIwMDY8L1llYXI+PFJlY051bT4z
MjwvUmVjTnVtPjxyZWNvcmQ+PHJlYy1udW1iZXI+MzI8L3JlYy1udW1iZXI+PGZvcmVpZ24ta2V5
cz48a2V5IGFwcD0iRU4iIGRiLWlkPSI1cnB0cGF2cmFmcnp2ZmUyMngyNTV3empwd2VldDlhOXY1
YXIiIHRpbWVzdGFtcD0iMTQxMjU3MDUzMSI+MzI8L2tleT48L2ZvcmVpZ24ta2V5cz48cmVmLXR5
cGUgbmFtZT0iSm91cm5hbCBBcnRpY2xlIj4xNzwvcmVmLXR5cGU+PGNvbnRyaWJ1dG9ycz48YXV0
aG9ycz48YXV0aG9yPkh1LCBaLjwvYXV0aG9yPjxhdXRob3I+RmFuLCBDLjwvYXV0aG9yPjxhdXRo
b3I+T2gsIEQuIFMuPC9hdXRob3I+PGF1dGhvcj5NYXJyb24sIEouIFMuPC9hdXRob3I+PGF1dGhv
cj5IZSwgWC48L2F1dGhvcj48YXV0aG9yPlFhcWlzaCwgQi4gRi48L2F1dGhvcj48YXV0aG9yPkxp
dmFzeSwgQy48L2F1dGhvcj48YXV0aG9yPkNhcmV5LCBMLiBBLjwvYXV0aG9yPjxhdXRob3I+UmV5
bm9sZHMsIEUuPC9hdXRob3I+PGF1dGhvcj5EcmVzc2xlciwgTC48L2F1dGhvcj48YXV0aG9yPk5v
YmVsLCBBLjwvYXV0aG9yPjxhdXRob3I+UGFya2VyLCBKLjwvYXV0aG9yPjxhdXRob3I+RXdlbmQs
IE0uIEcuPC9hdXRob3I+PGF1dGhvcj5TYXd5ZXIsIEwuIFIuPC9hdXRob3I+PGF1dGhvcj5XdSwg
Si48L2F1dGhvcj48YXV0aG9yPkxpdSwgWS48L2F1dGhvcj48YXV0aG9yPk5hbmRhLCBSLjwvYXV0
aG9yPjxhdXRob3I+VHJldGlha292YSwgTS48L2F1dGhvcj48YXV0aG9yPlJ1aXogT3JyaWNvLCBB
LjwvYXV0aG9yPjxhdXRob3I+RHJlaGVyLCBELjwvYXV0aG9yPjxhdXRob3I+UGFsYXp6bywgSi4g
UC48L2F1dGhvcj48YXV0aG9yPlBlcnJlYXJkLCBMLjwvYXV0aG9yPjxhdXRob3I+TmVsc29uLCBF
LjwvYXV0aG9yPjxhdXRob3I+TW9uZSwgTS48L2F1dGhvcj48YXV0aG9yPkhhbnNlbiwgSC48L2F1
dGhvcj48YXV0aG9yPk11bGxpbnMsIE0uPC9hdXRob3I+PGF1dGhvcj5RdWFja2VuYnVzaCwgSi4g
Ri48L2F1dGhvcj48YXV0aG9yPkVsbGlzLCBNLiBKLjwvYXV0aG9yPjxhdXRob3I+T2xvcGFkZSwg
Ty4gSS48L2F1dGhvcj48YXV0aG9yPkJlcm5hcmQsIFAuIFMuPC9hdXRob3I+PGF1dGhvcj5QZXJv
dSwgQy4gTS48L2F1dGhvcj48L2F1dGhvcnM+PC9jb250cmlidXRvcnM+PGF1dGgtYWRkcmVzcz5M
aW5lYmVyZ2VyIENvbXByZWhlbnNpdmUgQ2FuY2VyIENlbnRlciwgVW5pdmVyc2l0eSBvZiBOb3J0
aCBDYXJvbGluYSwgQ2hhcGVsIEhpbGwsIE5DIDI3NTk5LCBVU0EuIHpoaXl1YW5faHVAbWVkLnVu
Yy5lZHU8L2F1dGgtYWRkcmVzcz48dGl0bGVzPjx0aXRsZT5UaGUgbW9sZWN1bGFyIHBvcnRyYWl0
cyBvZiBicmVhc3QgdHVtb3JzIGFyZSBjb25zZXJ2ZWQgYWNyb3NzIG1pY3JvYXJyYXkgcGxhdGZv
cm1zPC90aXRsZT48c2Vjb25kYXJ5LXRpdGxlPkJNQyBHZW5vbWljczwvc2Vjb25kYXJ5LXRpdGxl
PjxhbHQtdGl0bGU+Qk1DIGdlbm9taWNzPC9hbHQtdGl0bGU+PC90aXRsZXM+PHBlcmlvZGljYWw+
PGZ1bGwtdGl0bGU+Qk1DIEdlbm9taWNzPC9mdWxsLXRpdGxlPjxhYmJyLTE+Qk1DIGdlbm9taWNz
PC9hYmJyLTE+PC9wZXJpb2RpY2FsPjxhbHQtcGVyaW9kaWNhbD48ZnVsbC10aXRsZT5CTUMgR2Vu
b21pY3M8L2Z1bGwtdGl0bGU+PGFiYnItMT5CTUMgZ2Vub21pY3M8L2FiYnItMT48L2FsdC1wZXJp
b2RpY2FsPjxwYWdlcz45NjwvcGFnZXM+PHZvbHVtZT43PC92b2x1bWU+PGtleXdvcmRzPjxrZXl3
b3JkPkJyZWFzdCBOZW9wbGFzbXMvKmdlbmV0aWNzPC9rZXl3b3JkPjxrZXl3b3JkPkNsdXN0ZXIg
QW5hbHlzaXM8L2tleXdvcmQ+PGtleXdvcmQ+Q29uc2VydmVkIFNlcXVlbmNlLypnZW5ldGljczwv
a2V5d29yZD48a2V5d29yZD5GZW1hbGU8L2tleXdvcmQ+PGtleXdvcmQ+R2VuZSBFeHByZXNzaW9u
IFJlZ3VsYXRpb24sIE5lb3BsYXN0aWMvKmdlbmV0aWNzPC9rZXl3b3JkPjxrZXl3b3JkPkdlbmVz
LCBOZW9wbGFzbS8qZ2VuZXRpY3M8L2tleXdvcmQ+PGtleXdvcmQ+R2VuZXRpYyBQcmVkaXNwb3Np
dGlvbiB0byBEaXNlYXNlPC9rZXl3b3JkPjxrZXl3b3JkPkh1bWFuczwva2V5d29yZD48a2V5d29y
ZD5PbGlnb251Y2xlb3RpZGUgQXJyYXkgU2VxdWVuY2UgQW5hbHlzaXMvKm1ldGhvZHM8L2tleXdv
cmQ+PGtleXdvcmQ+UHJlZGljdGl2ZSBWYWx1ZSBvZiBUZXN0czwva2V5d29yZD48a2V5d29yZD5S
ZXByb2R1Y2liaWxpdHkgb2YgUmVzdWx0czwva2V5d29yZD48a2V5d29yZD5SZXNlYXJjaCBEZXNp
Z248L2tleXdvcmQ+PGtleXdvcmQ+U2FtcGxlIFNpemU8L2tleXdvcmQ+PGtleXdvcmQ+U3Vydml2
YWwgQW5hbHlzaXM8L2tleXdvcmQ+PC9rZXl3b3Jkcz48ZGF0ZXM+PHllYXI+MjAwNjwveWVhcj48
L2RhdGVzPjxpc2JuPjE0NzEtMjE2NCAoRWxlY3Ryb25pYykmI3hEOzE0NzEtMjE2NCAoTGlua2lu
Zyk8L2lzYm4+PGFjY2Vzc2lvbi1udW0+MTY2NDM2NTU8L2FjY2Vzc2lvbi1udW0+PHVybHM+PHJl
bGF0ZWQtdXJscz48dXJsPmh0dHA6Ly93d3cubmNiaS5ubG0ubmloLmdvdi9wdWJtZWQvMTY2NDM2
NTU8L3VybD48L3JlbGF0ZWQtdXJscz48L3VybHM+PGN1c3RvbTI+MTQ2ODQwODwvY3VzdG9tMj48
ZWxlY3Ryb25pYy1yZXNvdXJjZS1udW0+MTAuMTE4Ni8xNDcxLTIxNjQtNy05NjwvZWxlY3Ryb25p
Yy1yZXNvdXJjZS1udW0+PC9yZWNv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" w:tooltip="Filipits, 2011 #3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JrZXI8L0F1dGhvcj48WWVhcj4yMDA5PC9ZZWFyPjxS
ZWNOdW0+MzM8L1JlY051bT48RGlzcGxheVRleHQ+WzMtNV08L0Rpc3BsYXlUZXh0PjxyZWNvcmQ+
PHJlYy1udW1iZXI+MzM8L3JlYy1udW1iZXI+PGZvcmVpZ24ta2V5cz48a2V5IGFwcD0iRU4iIGRi
LWlkPSI1cnB0cGF2cmFmcnp2ZmUyMngyNTV3empwd2VldDlhOXY1YXIiIHRpbWVzdGFtcD0iMTQx
MjU3MDY0OSI+MzM8L2tleT48L2ZvcmVpZ24ta2V5cz48cmVmLXR5cGUgbmFtZT0iSm91cm5hbCBB
cnRpY2xlIj4xNzwvcmVmLXR5cGU+PGNvbnRyaWJ1dG9ycz48YXV0aG9ycz48YXV0aG9yPlBhcmtl
ciwgSi4gUy48L2F1dGhvcj48YXV0aG9yPk11bGxpbnMsIE0uPC9hdXRob3I+PGF1dGhvcj5DaGVh
bmcsIE0uIEMuPC9hdXRob3I+PGF1dGhvcj5MZXVuZywgUy48L2F1dGhvcj48YXV0aG9yPlZvZHVj
LCBELjwvYXV0aG9yPjxhdXRob3I+Vmlja2VyeSwgVC48L2F1dGhvcj48YXV0aG9yPkRhdmllcywg
Uy48L2F1dGhvcj48YXV0aG9yPkZhdXJvbiwgQy48L2F1dGhvcj48YXV0aG9yPkhlLCBYLjwvYXV0
aG9yPjxhdXRob3I+SHUsIFouPC9hdXRob3I+PGF1dGhvcj5RdWFja2VuYnVzaCwgSi4gRi48L2F1
dGhvcj48YXV0aG9yPlN0aWpsZW1hbiwgSS4gSi48L2F1dGhvcj48YXV0aG9yPlBhbGF6em8sIEou
PC9hdXRob3I+PGF1dGhvcj5NYXJyb24sIEouIFMuPC9hdXRob3I+PGF1dGhvcj5Ob2JlbCwgQS4g
Qi48L2F1dGhvcj48YXV0aG9yPk1hcmRpcywgRS48L2F1dGhvcj48YXV0aG9yPk5pZWxzZW4sIFQu
IE8uPC9hdXRob3I+PGF1dGhvcj5FbGxpcywgTS4gSi48L2F1dGhvcj48YXV0aG9yPlBlcm91LCBD
LiBNLjwvYXV0aG9yPjxhdXRob3I+QmVybmFyZCwgUC4gUy48L2F1dGhvcj48L2F1dGhvcnM+PC9j
b250cmlidXRvcnM+PGF1dGgtYWRkcmVzcz5MaW5lYmVyZ2VyIENvbXByZWhlbnNpdmUgQ2FuY2Vy
IENlbnRlciwgQ2Fyb2xpbmEgQ2VudGVyIGZvciBHZW5vbWUgU2NpZW5jZXMsIFVuaXZlcnNpdHkg
b2YgTm9ydGggQ2Fyb2xpbmEgYXQgQ2hhcGVsIEhpbGwsIENoYXBlbCBIaWxsLCBOQywgVVNBLjwv
YXV0aC1hZGRyZXNzPjx0aXRsZXM+PHRpdGxlPlN1cGVydmlzZWQgcmlzayBwcmVkaWN0b3Igb2Yg
YnJlYXN0IGNhbmNlciBiYXNlZCBvbiBpbnRyaW5zaWMgc3VidHlwZXM8L3RpdGxlPjxzZWNvbmRh
cnktdGl0bGU+SiBDbGluIE9uY29sPC9zZWNvbmRhcnktdGl0bGU+PGFsdC10aXRsZT5Kb3VybmFs
IG9mIGNsaW5pY2FsIG9uY29sb2d5IDogb2ZmaWNpYWwgam91cm5hbCBvZiB0aGUgQW1lcmljYW4g
U29jaWV0eSBvZiBDbGluaWNhbCBPbmNvbG9neTwvYWx0LXRpdGxlPjwvdGl0bGVzPjxwZXJpb2Rp
Y2FsPjxmdWxsLXRpdGxlPkogQ2xpbiBPbmNvbDwvZnVsbC10aXRsZT48YWJici0xPkpvdXJuYWwg
b2YgY2xpbmljYWwgb25jb2xvZ3kgOiBvZmZpY2lhbCBqb3VybmFsIG9mIHRoZSBBbWVyaWNhbiBT
b2NpZXR5IG9mIENsaW5pY2FsIE9uY29sb2d5PC9hYmJyLTE+PC9wZXJpb2RpY2FsPjxhbHQtcGVy
aW9kaWNhbD48ZnVsbC10aXRsZT5KIENsaW4gT25jb2w8L2Z1bGwtdGl0bGU+PGFiYnItMT5Kb3Vy
bmFsIG9mIGNsaW5pY2FsIG9uY29sb2d5IDogb2ZmaWNpYWwgam91cm5hbCBvZiB0aGUgQW1lcmlj
YW4gU29jaWV0eSBvZiBDbGluaWNhbCBPbmNvbG9neTwvYWJici0xPjwvYWx0LXBlcmlvZGljYWw+
PHBhZ2VzPjExNjAtNzwvcGFnZXM+PHZvbHVtZT4yNzwvdm9sdW1lPjxudW1iZXI+ODwvbnVtYmVy
PjxrZXl3b3Jkcz48a2V5d29yZD5BZHVsdDwva2V5d29yZD48a2V5d29yZD5BZ2VkPC9rZXl3b3Jk
PjxrZXl3b3JkPkJyZWFzdCBOZW9wbGFzbXMvKmNsYXNzaWZpY2F0aW9uL2RydWcgdGhlcmFweS9l
dGlvbG9neS9tb3J0YWxpdHk8L2tleXdvcmQ+PGtleXdvcmQ+Q2hlbW90aGVyYXB5LCBBZGp1dmFu
dDwva2V5d29yZD48a2V5d29yZD5GZW1hbGU8L2tleXdvcmQ+PGtleXdvcmQ+SHVtYW5zPC9rZXl3
b3JkPjxrZXl3b3JkPk1pZGRsZSBBZ2VkPC9rZXl3b3JkPjxrZXl3b3JkPk5lb3BsYXNtIFJlY3Vy
cmVuY2UsIExvY2FsL2V0aW9sb2d5PC9rZXl3b3JkPjxrZXl3b3JkPlByb2dub3Npczwva2V5d29y
ZD48a2V5d29yZD5SZWNlcHRvciwgZXJiQi0yL2FuYWx5c2lzPC9rZXl3b3JkPjxrZXl3b3JkPlJl
Y2VwdG9ycywgRXN0cm9nZW4vYW5hbHlzaXM8L2tleXdvcmQ+PGtleXdvcmQ+UmV2ZXJzZSBUcmFu
c2NyaXB0YXNlIFBvbHltZXJhc2UgQ2hhaW4gUmVhY3Rpb248L2tleXdvcmQ+PGtleXdvcmQ+Umlz
azwva2V5d29yZD48L2tleXdvcmRzPjxkYXRlcz48eWVhcj4yMDA5PC95ZWFyPjxwdWItZGF0ZXM+
PGRhdGU+TWFyIDEwPC9kYXRlPjwvcHViLWRhdGVzPjwvZGF0ZXM+PGlzYm4+MTUyNy03NzU1IChF
bGVjdHJvbmljKSYjeEQ7MDczMi0xODNYIChMaW5raW5nKTwvaXNibj48YWNjZXNzaW9uLW51bT4x
OTIwNDIwNDwvYWNjZXNzaW9uLW51bT48dXJscz48cmVsYXRlZC11cmxzPjx1cmw+aHR0cDovL3d3
dy5uY2JpLm5sbS5uaWguZ292L3B1Ym1lZC8xOTIwNDIwNDwvdXJsPjwvcmVsYXRlZC11cmxzPjwv
dXJscz48Y3VzdG9tMj4yNjY3ODIwPC9jdXN0b20yPjxlbGVjdHJvbmljLXJlc291cmNlLW51bT4x
MC4xMjAwL0pDTy4yMDA4LjE4LjEzNzA8L2VsZWN0cm9uaWMtcmVzb3VyY2UtbnVtPjwvcmVjb3Jk
PjwvQ2l0ZT48Q2l0ZT48QXV0aG9yPkZpbGlwaXRzPC9BdXRob3I+PFllYXI+MjAxMTwvWWVhcj48
UmVjTnVtPjM0PC9SZWNOdW0+PHJlY29yZD48cmVjLW51bWJlcj4zNDwvcmVjLW51bWJlcj48Zm9y
ZWlnbi1rZXlzPjxrZXkgYXBwPSJFTiIgZGItaWQ9IjVycHRwYXZyYWZyenZmZTIyeDI1NXd6anB3
ZWV0OWE5djVhciIgdGltZXN0YW1wPSIxNDEyNTcwNzIxIj4zNDwva2V5PjwvZm9yZWlnbi1rZXlz
PjxyZWYtdHlwZSBuYW1lPSJKb3VybmFsIEFydGljbGUiPjE3PC9yZWYtdHlwZT48Y29udHJpYnV0
b3JzPjxhdXRob3JzPjxhdXRob3I+RmlsaXBpdHMsIE0uPC9hdXRob3I+PGF1dGhvcj5SdWRhcywg
TS48L2F1dGhvcj48YXV0aG9yPkpha2VzeiwgUi48L2F1dGhvcj48YXV0aG9yPkR1YnNreSwgUC48
L2F1dGhvcj48YXV0aG9yPkZpdHphbCwgRi48L2F1dGhvcj48YXV0aG9yPlNpbmdlciwgQy4gRi48
L2F1dGhvcj48YXV0aG9yPkRpZXR6ZSwgTy48L2F1dGhvcj48YXV0aG9yPkdyZWlsLCBSLjwvYXV0
aG9yPjxhdXRob3I+SmVsZW4sIEEuPC9hdXRob3I+PGF1dGhvcj5TZXZlbGRhLCBQLjwvYXV0aG9y
PjxhdXRob3I+RnJlaWJhdWVyLCBDLjwvYXV0aG9yPjxhdXRob3I+TXVsbGVyLCBWLjwvYXV0aG9y
PjxhdXRob3I+SmFuaWNrZSwgRi48L2F1dGhvcj48YXV0aG9yPlNjaG1pZHQsIE0uPC9hdXRob3I+
PGF1dGhvcj5Lb2xibCwgSC48L2F1dGhvcj48YXV0aG9yPlJvZHksIEEuPC9hdXRob3I+PGF1dGhv
cj5LYXVmbWFubiwgTS48L2F1dGhvcj48YXV0aG9yPlNjaHJvdGgsIFcuPC9hdXRob3I+PGF1dGhv
cj5CcmF1Y2gsIEguPC9hdXRob3I+PGF1dGhvcj5TY2h3YWIsIE0uPC9hdXRob3I+PGF1dGhvcj5G
cml0eiwgUC48L2F1dGhvcj48YXV0aG9yPldlYmVyLCBLLiBFLjwvYXV0aG9yPjxhdXRob3I+RmVk
ZXIsIEkuIFMuPC9hdXRob3I+PGF1dGhvcj5IZW5uaWcsIEcuPC9hdXRob3I+PGF1dGhvcj5Lcm9u
ZW53ZXR0LCBSLjwvYXV0aG9yPjxhdXRob3I+R2Vocm1hbm4sIE0uPC9hdXRob3I+PGF1dGhvcj5H
bmFudCwgTS48L2F1dGhvcj48YXV0aG9yPkUuIFAuIEludmVzdGlnYXRvcnM8L2F1dGhvcj48L2F1
dGhvcnM+PC9jb250cmlidXRvcnM+PGF1dGgtYWRkcmVzcz5EZXBhcnRtZW50IG9mIE1lZGljaW5l
IEksIE1lZGljYWwgVW5pdmVyc2l0eSBvZiBWaWVubmEsIEdlcm1hbnkuIG1hcnRpbi5maWxpcGl0
c0BtZWR1bml3aWVuLmFjLmF0PC9hdXRoLWFkZHJlc3M+PHRpdGxlcz48dGl0bGU+QSBuZXcgbW9s
ZWN1bGFyIHByZWRpY3RvciBvZiBkaXN0YW50IHJlY3VycmVuY2UgaW4gRVItcG9zaXRpdmUsIEhF
UjItbmVnYXRpdmUgYnJlYXN0IGNhbmNlciBhZGRzIGluZGVwZW5kZW50IGluZm9ybWF0aW9uIHRv
IGNvbnZlbnRpb25hbCBjbGluaWNhbCByaXNrIGZhY3RvcnM8L3RpdGxlPjxzZWNvbmRhcnktdGl0
bGU+Q2xpbiBDYW5jZXIgUmVzPC9zZWNvbmRhcnktdGl0bGU+PGFsdC10aXRsZT5DbGluaWNhbCBj
YW5jZXIgcmVzZWFyY2ggOiBhbiBvZmZpY2lhbCBqb3VybmFsIG9mIHRoZSBBbWVyaWNhbiBBc3Nv
Y2lhdGlvbiBmb3IgQ2FuY2VyIFJlc2VhcmNoPC9hbHQtdGl0bGU+PC90aXRsZXM+PHBlcmlvZGlj
YWw+PGZ1bGwtdGl0bGU+Q2xpbiBDYW5jZXIgUmVzPC9mdWxsLXRpdGxlPjxhYmJyLTE+Q2xpbmlj
YWwgY2FuY2VyIHJlc2VhcmNoIDogYW4gb2ZmaWNpYWwgam91cm5hbCBvZiB0aGUgQW1lcmljYW4g
QXNzb2NpYXRpb24gZm9yIENhbmNlciBSZXNlYXJjaDwvYWJici0xPjwvcGVyaW9kaWNhbD48YWx0
LXBlcmlvZGljYWw+PGZ1bGwtdGl0bGU+Q2xpbiBDYW5jZXIgUmVzPC9mdWxsLXRpdGxlPjxhYmJy
LTE+Q2xpbmljYWwgY2FuY2VyIHJlc2VhcmNoIDogYW4gb2ZmaWNpYWwgam91cm5hbCBvZiB0aGUg
QW1lcmljYW4gQXNzb2NpYXRpb24gZm9yIENhbmNlciBSZXNlYXJjaDwvYWJici0xPjwvYWx0LXBl
cmlvZGljYWw+PHBhZ2VzPjYwMTItMjA8L3BhZ2VzPjx2b2x1bWU+MTc8L3ZvbHVtZT48bnVtYmVy
PjE4PC9udW1iZXI+PGtleXdvcmRzPjxrZXl3b3JkPkJyZWFzdCBOZW9wbGFzbXMvZ2VuZXRpY3Mv
bW9ydGFsaXR5LypwYXRob2xvZ3k8L2tleXdvcmQ+PGtleXdvcmQ+RmVtYWxlPC9rZXl3b3JkPjxr
ZXl3b3JkPkdlbmUgRXhwcmVzc2lvbiBQcm9maWxpbmcvbWV0aG9kczwva2V5d29yZD48a2V5d29y
ZD5IdW1hbnM8L2tleXdvcmQ+PGtleXdvcmQ+S2FwbGFuLU1laWVyIEVzdGltYXRlPC9rZXl3b3Jk
PjxrZXl3b3JkPk5lb3BsYXNtIE1ldGFzdGFzaXM8L2tleXdvcmQ+PGtleXdvcmQ+UHJvZ25vc2lz
PC9rZXl3b3JkPjxrZXl3b3JkPlByb3BvcnRpb25hbCBIYXphcmRzIE1vZGVsczwva2V5d29yZD48
a2V5d29yZD5SZWNlcHRvciwgZXJiQi0yLypnZW5ldGljczwva2V5d29yZD48a2V5d29yZD5SZWNl
cHRvcnMsIEVzdHJvZ2VuLypnZW5ldGljczwva2V5d29yZD48a2V5d29yZD5SZXByb2R1Y2liaWxp
dHkgb2YgUmVzdWx0czwva2V5d29yZD48a2V5d29yZD5SaXNrIEZhY3RvcnM8L2tleXdvcmQ+PC9r
ZXl3b3Jkcz48ZGF0ZXM+PHllYXI+MjAxMTwveWVhcj48cHViLWRhdGVzPjxkYXRlPlNlcCAxNTwv
ZGF0ZT48L3B1Yi1kYXRlcz48L2RhdGVzPjxpc2JuPjEwNzgtMDQzMiAoUHJpbnQpJiN4RDsxMDc4
LTA0MzIgKExpbmtpbmcpPC9pc2JuPjxhY2Nlc3Npb24tbnVtPjIxODA3NjM4PC9hY2Nlc3Npb24t
bnVtPjx1cmxzPjxyZWxhdGVkLXVybHM+PHVybD5odHRwOi8vd3d3Lm5jYmkubmxtLm5paC5nb3Yv
cHVibWVkLzIxODA3NjM4PC91cmw+PC9yZWxhdGVkLXVybHM+PC91cmxzPjxlbGVjdHJvbmljLXJl
c291cmNlLW51bT4xMC4xMTU4LzEwNzgtMDQzMi5DQ1ItMTEtMDkyNjwvZWxlY3Ryb25pYy1yZXNv
dXJjZS1udW0+PC9yZWNvcmQ+PC9DaXRlPjxDaXRlPjxBdXRob3I+SHU8L0F1dGhvcj48WWVhcj4y
MDA2PC9ZZWFyPjxSZWNOdW0+MzI8L1JlY051bT48cmVjb3JkPjxyZWMtbnVtYmVyPjMyPC9yZWMt
bnVtYmVyPjxmb3JlaWduLWtleXM+PGtleSBhcHA9IkVOIiBkYi1pZD0iNXJwdHBhdnJhZnJ6dmZl
MjJ4MjU1d3pqcHdlZXQ5YTl2NWFyIiB0aW1lc3RhbXA9IjE0MTI1NzA1MzEiPjMyPC9rZXk+PC9m
b3JlaWduLWtleXM+PHJlZi10eXBlIG5hbWU9IkpvdXJuYWwgQXJ0aWNsZSI+MTc8L3JlZi10eXBl
Pjxjb250cmlidXRvcnM+PGF1dGhvcnM+PGF1dGhvcj5IdSwgWi48L2F1dGhvcj48YXV0aG9yPkZh
biwgQy48L2F1dGhvcj48YXV0aG9yPk9oLCBELiBTLjwvYXV0aG9yPjxhdXRob3I+TWFycm9uLCBK
LiBTLjwvYXV0aG9yPjxhdXRob3I+SGUsIFguPC9hdXRob3I+PGF1dGhvcj5RYXFpc2gsIEIuIEYu
PC9hdXRob3I+PGF1dGhvcj5MaXZhc3ksIEMuPC9hdXRob3I+PGF1dGhvcj5DYXJleSwgTC4gQS48
L2F1dGhvcj48YXV0aG9yPlJleW5vbGRzLCBFLjwvYXV0aG9yPjxhdXRob3I+RHJlc3NsZXIsIEwu
PC9hdXRob3I+PGF1dGhvcj5Ob2JlbCwgQS48L2F1dGhvcj48YXV0aG9yPlBhcmtlciwgSi48L2F1
dGhvcj48YXV0aG9yPkV3ZW5kLCBNLiBHLjwvYXV0aG9yPjxhdXRob3I+U2F3eWVyLCBMLiBSLjwv
YXV0aG9yPjxhdXRob3I+V3UsIEouPC9hdXRob3I+PGF1dGhvcj5MaXUsIFkuPC9hdXRob3I+PGF1
dGhvcj5OYW5kYSwgUi48L2F1dGhvcj48YXV0aG9yPlRyZXRpYWtvdmEsIE0uPC9hdXRob3I+PGF1
dGhvcj5SdWl6IE9ycmljbywgQS48L2F1dGhvcj48YXV0aG9yPkRyZWhlciwgRC48L2F1dGhvcj48
YXV0aG9yPlBhbGF6em8sIEouIFAuPC9hdXRob3I+PGF1dGhvcj5QZXJyZWFyZCwgTC48L2F1dGhv
cj48YXV0aG9yPk5lbHNvbiwgRS48L2F1dGhvcj48YXV0aG9yPk1vbmUsIE0uPC9hdXRob3I+PGF1
dGhvcj5IYW5zZW4sIEguPC9hdXRob3I+PGF1dGhvcj5NdWxsaW5zLCBNLjwvYXV0aG9yPjxhdXRo
b3I+UXVhY2tlbmJ1c2gsIEouIEYuPC9hdXRob3I+PGF1dGhvcj5FbGxpcywgTS4gSi48L2F1dGhv
cj48YXV0aG9yPk9sb3BhZGUsIE8uIEkuPC9hdXRob3I+PGF1dGhvcj5CZXJuYXJkLCBQLiBTLjwv
YXV0aG9yPjxhdXRob3I+UGVyb3UsIEMuIE0uPC9hdXRob3I+PC9hdXRob3JzPjwvY29udHJpYnV0
b3JzPjxhdXRoLWFkZHJlc3M+TGluZWJlcmdlciBDb21wcmVoZW5zaXZlIENhbmNlciBDZW50ZXIs
IFVuaXZlcnNpdHkgb2YgTm9ydGggQ2Fyb2xpbmEsIENoYXBlbCBIaWxsLCBOQyAyNzU5OSwgVVNB
LiB6aGl5dWFuX2h1QG1lZC51bmMuZWR1PC9hdXRoLWFkZHJlc3M+PHRpdGxlcz48dGl0bGU+VGhl
IG1vbGVjdWxhciBwb3J0cmFpdHMgb2YgYnJlYXN0IHR1bW9ycyBhcmUgY29uc2VydmVkIGFjcm9z
cyBtaWNyb2FycmF5IHBsYXRmb3JtczwvdGl0bGU+PHNlY29uZGFyeS10aXRsZT5CTUMgR2Vub21p
Y3M8L3NlY29uZGFyeS10aXRsZT48YWx0LXRpdGxlPkJNQyBnZW5vbWljczwvYWx0LXRpdGxlPjwv
dGl0bGVzPjxwZXJpb2RpY2FsPjxmdWxsLXRpdGxlPkJNQyBHZW5vbWljczwvZnVsbC10aXRsZT48
YWJici0xPkJNQyBnZW5vbWljczwvYWJici0xPjwvcGVyaW9kaWNhbD48YWx0LXBlcmlvZGljYWw+
PGZ1bGwtdGl0bGU+Qk1DIEdlbm9taWNzPC9mdWxsLXRpdGxlPjxhYmJyLTE+Qk1DIGdlbm9taWNz
PC9hYmJyLTE+PC9hbHQtcGVyaW9kaWNhbD48cGFnZXM+OTY8L3BhZ2VzPjx2b2x1bWU+Nzwvdm9s
dW1lPjxrZXl3b3Jkcz48a2V5d29yZD5CcmVhc3QgTmVvcGxhc21zLypnZW5ldGljczwva2V5d29y
ZD48a2V5d29yZD5DbHVzdGVyIEFuYWx5c2lzPC9rZXl3b3JkPjxrZXl3b3JkPkNvbnNlcnZlZCBT
ZXF1ZW5jZS8qZ2VuZXRpY3M8L2tleXdvcmQ+PGtleXdvcmQ+RmVtYWxlPC9rZXl3b3JkPjxrZXl3
b3JkPkdlbmUgRXhwcmVzc2lvbiBSZWd1bGF0aW9uLCBOZW9wbGFzdGljLypnZW5ldGljczwva2V5
d29yZD48a2V5d29yZD5HZW5lcywgTmVvcGxhc20vKmdlbmV0aWNzPC9rZXl3b3JkPjxrZXl3b3Jk
PkdlbmV0aWMgUHJlZGlzcG9zaXRpb24gdG8gRGlzZWFzZTwva2V5d29yZD48a2V5d29yZD5IdW1h
bnM8L2tleXdvcmQ+PGtleXdvcmQ+T2xpZ29udWNsZW90aWRlIEFycmF5IFNlcXVlbmNlIEFuYWx5
c2lzLyptZXRob2RzPC9rZXl3b3JkPjxrZXl3b3JkPlByZWRpY3RpdmUgVmFsdWUgb2YgVGVzdHM8
L2tleXdvcmQ+PGtleXdvcmQ+UmVwcm9kdWNpYmlsaXR5IG9mIFJlc3VsdHM8L2tleXdvcmQ+PGtl
eXdvcmQ+UmVzZWFyY2ggRGVzaWduPC9rZXl3b3JkPjxrZXl3b3JkPlNhbXBsZSBTaXplPC9rZXl3
b3JkPjxrZXl3b3JkPlN1cnZpdmFsIEFuYWx5c2lzPC9rZXl3b3JkPjwva2V5d29yZHM+PGRhdGVz
Pjx5ZWFyPjIwMDY8L3llYXI+PC9kYXRlcz48aXNibj4xNDcxLTIxNjQgKEVsZWN0cm9uaWMpJiN4
RDsxNDcxLTIxNjQgKExpbmtpbmcpPC9pc2JuPjxhY2Nlc3Npb24tbnVtPjE2NjQzNjU1PC9hY2Nl
c3Npb24tbnVtPjx1cmxzPjxyZWxhdGVkLXVybHM+PHVybD5odHRwOi8vd3d3Lm5jYmkubmxtLm5p
aC5nb3YvcHVibWVkLzE2NjQzNjU1PC91cmw+PC9yZWxhdGVkLXVybHM+PC91cmxzPjxjdXN0b20y
PjE0Njg0MDg8L2N1c3RvbTI+PGVsZWN0cm9uaWMtcmVzb3VyY2UtbnVtPjEwLjExODYvMTQ3MS0y
MTY0LTctOTY8L2VsZWN0cm9uaWMtcmVzb3VyY2UtbnVtPjwvcmVjb3JkPjwvQ2l0ZT48L0VuZE5v
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JrZXI8L0F1dGhvcj48WWVhcj4yMDA5PC9ZZWFyPjxS
ZWNOdW0+MzM8L1JlY051bT48RGlzcGxheVRleHQ+WzMtNV08L0Rpc3BsYXlUZXh0PjxyZWNvcmQ+
PHJlYy1udW1iZXI+MzM8L3JlYy1udW1iZXI+PGZvcmVpZ24ta2V5cz48a2V5IGFwcD0iRU4iIGRi
LWlkPSI1cnB0cGF2cmFmcnp2ZmUyMngyNTV3empwd2VldDlhOXY1YXIiIHRpbWVzdGFtcD0iMTQx
MjU3MDY0OSI+MzM8L2tleT48L2ZvcmVpZ24ta2V5cz48cmVmLXR5cGUgbmFtZT0iSm91cm5hbCBB
cnRpY2xlIj4xNzwvcmVmLXR5cGU+PGNvbnRyaWJ1dG9ycz48YXV0aG9ycz48YXV0aG9yPlBhcmtl
ciwgSi4gUy48L2F1dGhvcj48YXV0aG9yPk11bGxpbnMsIE0uPC9hdXRob3I+PGF1dGhvcj5DaGVh
bmcsIE0uIEMuPC9hdXRob3I+PGF1dGhvcj5MZXVuZywgUy48L2F1dGhvcj48YXV0aG9yPlZvZHVj
LCBELjwvYXV0aG9yPjxhdXRob3I+Vmlja2VyeSwgVC48L2F1dGhvcj48YXV0aG9yPkRhdmllcywg
Uy48L2F1dGhvcj48YXV0aG9yPkZhdXJvbiwgQy48L2F1dGhvcj48YXV0aG9yPkhlLCBYLjwvYXV0
aG9yPjxhdXRob3I+SHUsIFouPC9hdXRob3I+PGF1dGhvcj5RdWFja2VuYnVzaCwgSi4gRi48L2F1
dGhvcj48YXV0aG9yPlN0aWpsZW1hbiwgSS4gSi48L2F1dGhvcj48YXV0aG9yPlBhbGF6em8sIEou
PC9hdXRob3I+PGF1dGhvcj5NYXJyb24sIEouIFMuPC9hdXRob3I+PGF1dGhvcj5Ob2JlbCwgQS4g
Qi48L2F1dGhvcj48YXV0aG9yPk1hcmRpcywgRS48L2F1dGhvcj48YXV0aG9yPk5pZWxzZW4sIFQu
IE8uPC9hdXRob3I+PGF1dGhvcj5FbGxpcywgTS4gSi48L2F1dGhvcj48YXV0aG9yPlBlcm91LCBD
LiBNLjwvYXV0aG9yPjxhdXRob3I+QmVybmFyZCwgUC4gUy48L2F1dGhvcj48L2F1dGhvcnM+PC9j
b250cmlidXRvcnM+PGF1dGgtYWRkcmVzcz5MaW5lYmVyZ2VyIENvbXByZWhlbnNpdmUgQ2FuY2Vy
IENlbnRlciwgQ2Fyb2xpbmEgQ2VudGVyIGZvciBHZW5vbWUgU2NpZW5jZXMsIFVuaXZlcnNpdHkg
b2YgTm9ydGggQ2Fyb2xpbmEgYXQgQ2hhcGVsIEhpbGwsIENoYXBlbCBIaWxsLCBOQywgVVNBLjwv
YXV0aC1hZGRyZXNzPjx0aXRsZXM+PHRpdGxlPlN1cGVydmlzZWQgcmlzayBwcmVkaWN0b3Igb2Yg
YnJlYXN0IGNhbmNlciBiYXNlZCBvbiBpbnRyaW5zaWMgc3VidHlwZXM8L3RpdGxlPjxzZWNvbmRh
cnktdGl0bGU+SiBDbGluIE9uY29sPC9zZWNvbmRhcnktdGl0bGU+PGFsdC10aXRsZT5Kb3VybmFs
IG9mIGNsaW5pY2FsIG9uY29sb2d5IDogb2ZmaWNpYWwgam91cm5hbCBvZiB0aGUgQW1lcmljYW4g
U29jaWV0eSBvZiBDbGluaWNhbCBPbmNvbG9neTwvYWx0LXRpdGxlPjwvdGl0bGVzPjxwZXJpb2Rp
Y2FsPjxmdWxsLXRpdGxlPkogQ2xpbiBPbmNvbDwvZnVsbC10aXRsZT48YWJici0xPkpvdXJuYWwg
b2YgY2xpbmljYWwgb25jb2xvZ3kgOiBvZmZpY2lhbCBqb3VybmFsIG9mIHRoZSBBbWVyaWNhbiBT
b2NpZXR5IG9mIENsaW5pY2FsIE9uY29sb2d5PC9hYmJyLTE+PC9wZXJpb2RpY2FsPjxhbHQtcGVy
aW9kaWNhbD48ZnVsbC10aXRsZT5KIENsaW4gT25jb2w8L2Z1bGwtdGl0bGU+PGFiYnItMT5Kb3Vy
bmFsIG9mIGNsaW5pY2FsIG9uY29sb2d5IDogb2ZmaWNpYWwgam91cm5hbCBvZiB0aGUgQW1lcmlj
YW4gU29jaWV0eSBvZiBDbGluaWNhbCBPbmNvbG9neTwvYWJici0xPjwvYWx0LXBlcmlvZGljYWw+
PHBhZ2VzPjExNjAtNzwvcGFnZXM+PHZvbHVtZT4yNzwvdm9sdW1lPjxudW1iZXI+ODwvbnVtYmVy
PjxrZXl3b3Jkcz48a2V5d29yZD5BZHVsdDwva2V5d29yZD48a2V5d29yZD5BZ2VkPC9rZXl3b3Jk
PjxrZXl3b3JkPkJyZWFzdCBOZW9wbGFzbXMvKmNsYXNzaWZpY2F0aW9uL2RydWcgdGhlcmFweS9l
dGlvbG9neS9tb3J0YWxpdHk8L2tleXdvcmQ+PGtleXdvcmQ+Q2hlbW90aGVyYXB5LCBBZGp1dmFu
dDwva2V5d29yZD48a2V5d29yZD5GZW1hbGU8L2tleXdvcmQ+PGtleXdvcmQ+SHVtYW5zPC9rZXl3
b3JkPjxrZXl3b3JkPk1pZGRsZSBBZ2VkPC9rZXl3b3JkPjxrZXl3b3JkPk5lb3BsYXNtIFJlY3Vy
cmVuY2UsIExvY2FsL2V0aW9sb2d5PC9rZXl3b3JkPjxrZXl3b3JkPlByb2dub3Npczwva2V5d29y
ZD48a2V5d29yZD5SZWNlcHRvciwgZXJiQi0yL2FuYWx5c2lzPC9rZXl3b3JkPjxrZXl3b3JkPlJl
Y2VwdG9ycywgRXN0cm9nZW4vYW5hbHlzaXM8L2tleXdvcmQ+PGtleXdvcmQ+UmV2ZXJzZSBUcmFu
c2NyaXB0YXNlIFBvbHltZXJhc2UgQ2hhaW4gUmVhY3Rpb248L2tleXdvcmQ+PGtleXdvcmQ+Umlz
azwva2V5d29yZD48L2tleXdvcmRzPjxkYXRlcz48eWVhcj4yMDA5PC95ZWFyPjxwdWItZGF0ZXM+
PGRhdGU+TWFyIDEwPC9kYXRlPjwvcHViLWRhdGVzPjwvZGF0ZXM+PGlzYm4+MTUyNy03NzU1IChF
bGVjdHJvbmljKSYjeEQ7MDczMi0xODNYIChMaW5raW5nKTwvaXNibj48YWNjZXNzaW9uLW51bT4x
OTIwNDIwNDwvYWNjZXNzaW9uLW51bT48dXJscz48cmVsYXRlZC11cmxzPjx1cmw+aHR0cDovL3d3
dy5uY2JpLm5sbS5uaWguZ292L3B1Ym1lZC8xOTIwNDIwNDwvdXJsPjwvcmVsYXRlZC11cmxzPjwv
dXJscz48Y3VzdG9tMj4yNjY3ODIwPC9jdXN0b20yPjxlbGVjdHJvbmljLXJlc291cmNlLW51bT4x
MC4xMjAwL0pDTy4yMDA4LjE4LjEzNzA8L2VsZWN0cm9uaWMtcmVzb3VyY2UtbnVtPjwvcmVjb3Jk
PjwvQ2l0ZT48Q2l0ZT48QXV0aG9yPkZpbGlwaXRzPC9BdXRob3I+PFllYXI+MjAxMTwvWWVhcj48
UmVjTnVtPjM0PC9SZWNOdW0+PHJlY29yZD48cmVjLW51bWJlcj4zNDwvcmVjLW51bWJlcj48Zm9y
ZWlnbi1rZXlzPjxrZXkgYXBwPSJFTiIgZGItaWQ9IjVycHRwYXZyYWZyenZmZTIyeDI1NXd6anB3
ZWV0OWE5djVhciIgdGltZXN0YW1wPSIxNDEyNTcwNzIxIj4zNDwva2V5PjwvZm9yZWlnbi1rZXlz
PjxyZWYtdHlwZSBuYW1lPSJKb3VybmFsIEFydGljbGUiPjE3PC9yZWYtdHlwZT48Y29udHJpYnV0
b3JzPjxhdXRob3JzPjxhdXRob3I+RmlsaXBpdHMsIE0uPC9hdXRob3I+PGF1dGhvcj5SdWRhcywg
TS48L2F1dGhvcj48YXV0aG9yPkpha2VzeiwgUi48L2F1dGhvcj48YXV0aG9yPkR1YnNreSwgUC48
L2F1dGhvcj48YXV0aG9yPkZpdHphbCwgRi48L2F1dGhvcj48YXV0aG9yPlNpbmdlciwgQy4gRi48
L2F1dGhvcj48YXV0aG9yPkRpZXR6ZSwgTy48L2F1dGhvcj48YXV0aG9yPkdyZWlsLCBSLjwvYXV0
aG9yPjxhdXRob3I+SmVsZW4sIEEuPC9hdXRob3I+PGF1dGhvcj5TZXZlbGRhLCBQLjwvYXV0aG9y
PjxhdXRob3I+RnJlaWJhdWVyLCBDLjwvYXV0aG9yPjxhdXRob3I+TXVsbGVyLCBWLjwvYXV0aG9y
PjxhdXRob3I+SmFuaWNrZSwgRi48L2F1dGhvcj48YXV0aG9yPlNjaG1pZHQsIE0uPC9hdXRob3I+
PGF1dGhvcj5Lb2xibCwgSC48L2F1dGhvcj48YXV0aG9yPlJvZHksIEEuPC9hdXRob3I+PGF1dGhv
cj5LYXVmbWFubiwgTS48L2F1dGhvcj48YXV0aG9yPlNjaHJvdGgsIFcuPC9hdXRob3I+PGF1dGhv
cj5CcmF1Y2gsIEguPC9hdXRob3I+PGF1dGhvcj5TY2h3YWIsIE0uPC9hdXRob3I+PGF1dGhvcj5G
cml0eiwgUC48L2F1dGhvcj48YXV0aG9yPldlYmVyLCBLLiBFLjwvYXV0aG9yPjxhdXRob3I+RmVk
ZXIsIEkuIFMuPC9hdXRob3I+PGF1dGhvcj5IZW5uaWcsIEcuPC9hdXRob3I+PGF1dGhvcj5Lcm9u
ZW53ZXR0LCBSLjwvYXV0aG9yPjxhdXRob3I+R2Vocm1hbm4sIE0uPC9hdXRob3I+PGF1dGhvcj5H
bmFudCwgTS48L2F1dGhvcj48YXV0aG9yPkUuIFAuIEludmVzdGlnYXRvcnM8L2F1dGhvcj48L2F1
dGhvcnM+PC9jb250cmlidXRvcnM+PGF1dGgtYWRkcmVzcz5EZXBhcnRtZW50IG9mIE1lZGljaW5l
IEksIE1lZGljYWwgVW5pdmVyc2l0eSBvZiBWaWVubmEsIEdlcm1hbnkuIG1hcnRpbi5maWxpcGl0
c0BtZWR1bml3aWVuLmFjLmF0PC9hdXRoLWFkZHJlc3M+PHRpdGxlcz48dGl0bGU+QSBuZXcgbW9s
ZWN1bGFyIHByZWRpY3RvciBvZiBkaXN0YW50IHJlY3VycmVuY2UgaW4gRVItcG9zaXRpdmUsIEhF
UjItbmVnYXRpdmUgYnJlYXN0IGNhbmNlciBhZGRzIGluZGVwZW5kZW50IGluZm9ybWF0aW9uIHRv
IGNvbnZlbnRpb25hbCBjbGluaWNhbCByaXNrIGZhY3RvcnM8L3RpdGxlPjxzZWNvbmRhcnktdGl0
bGU+Q2xpbiBDYW5jZXIgUmVzPC9zZWNvbmRhcnktdGl0bGU+PGFsdC10aXRsZT5DbGluaWNhbCBj
YW5jZXIgcmVzZWFyY2ggOiBhbiBvZmZpY2lhbCBqb3VybmFsIG9mIHRoZSBBbWVyaWNhbiBBc3Nv
Y2lhdGlvbiBmb3IgQ2FuY2VyIFJlc2VhcmNoPC9hbHQtdGl0bGU+PC90aXRsZXM+PHBlcmlvZGlj
YWw+PGZ1bGwtdGl0bGU+Q2xpbiBDYW5jZXIgUmVzPC9mdWxsLXRpdGxlPjxhYmJyLTE+Q2xpbmlj
YWwgY2FuY2VyIHJlc2VhcmNoIDogYW4gb2ZmaWNpYWwgam91cm5hbCBvZiB0aGUgQW1lcmljYW4g
QXNzb2NpYXRpb24gZm9yIENhbmNlciBSZXNlYXJjaDwvYWJici0xPjwvcGVyaW9kaWNhbD48YWx0
LXBlcmlvZGljYWw+PGZ1bGwtdGl0bGU+Q2xpbiBDYW5jZXIgUmVzPC9mdWxsLXRpdGxlPjxhYmJy
LTE+Q2xpbmljYWwgY2FuY2VyIHJlc2VhcmNoIDogYW4gb2ZmaWNpYWwgam91cm5hbCBvZiB0aGUg
QW1lcmljYW4gQXNzb2NpYXRpb24gZm9yIENhbmNlciBSZXNlYXJjaDwvYWJici0xPjwvYWx0LXBl
cmlvZGljYWw+PHBhZ2VzPjYwMTItMjA8L3BhZ2VzPjx2b2x1bWU+MTc8L3ZvbHVtZT48bnVtYmVy
PjE4PC9udW1iZXI+PGtleXdvcmRzPjxrZXl3b3JkPkJyZWFzdCBOZW9wbGFzbXMvZ2VuZXRpY3Mv
bW9ydGFsaXR5LypwYXRob2xvZ3k8L2tleXdvcmQ+PGtleXdvcmQ+RmVtYWxlPC9rZXl3b3JkPjxr
ZXl3b3JkPkdlbmUgRXhwcmVzc2lvbiBQcm9maWxpbmcvbWV0aG9kczwva2V5d29yZD48a2V5d29y
ZD5IdW1hbnM8L2tleXdvcmQ+PGtleXdvcmQ+S2FwbGFuLU1laWVyIEVzdGltYXRlPC9rZXl3b3Jk
PjxrZXl3b3JkPk5lb3BsYXNtIE1ldGFzdGFzaXM8L2tleXdvcmQ+PGtleXdvcmQ+UHJvZ25vc2lz
PC9rZXl3b3JkPjxrZXl3b3JkPlByb3BvcnRpb25hbCBIYXphcmRzIE1vZGVsczwva2V5d29yZD48
a2V5d29yZD5SZWNlcHRvciwgZXJiQi0yLypnZW5ldGljczwva2V5d29yZD48a2V5d29yZD5SZWNl
cHRvcnMsIEVzdHJvZ2VuLypnZW5ldGljczwva2V5d29yZD48a2V5d29yZD5SZXByb2R1Y2liaWxp
dHkgb2YgUmVzdWx0czwva2V5d29yZD48a2V5d29yZD5SaXNrIEZhY3RvcnM8L2tleXdvcmQ+PC9r
ZXl3b3Jkcz48ZGF0ZXM+PHllYXI+MjAxMTwveWVhcj48cHViLWRhdGVzPjxkYXRlPlNlcCAxNTwv
ZGF0ZT48L3B1Yi1kYXRlcz48L2RhdGVzPjxpc2JuPjEwNzgtMDQzMiAoUHJpbnQpJiN4RDsxMDc4
LTA0MzIgKExpbmtpbmcpPC9pc2JuPjxhY2Nlc3Npb24tbnVtPjIxODA3NjM4PC9hY2Nlc3Npb24t
bnVtPjx1cmxzPjxyZWxhdGVkLXVybHM+PHVybD5odHRwOi8vd3d3Lm5jYmkubmxtLm5paC5nb3Yv
cHVibWVkLzIxODA3NjM4PC91cmw+PC9yZWxhdGVkLXVybHM+PC91cmxzPjxlbGVjdHJvbmljLXJl
c291cmNlLW51bT4xMC4xMTU4LzEwNzgtMDQzMi5DQ1ItMTEtMDkyNjwvZWxlY3Ryb25pYy1yZXNv
dXJjZS1udW0+PC9yZWNvcmQ+PC9DaXRlPjxDaXRlPjxBdXRob3I+SHU8L0F1dGhvcj48WWVhcj4y
MDA2PC9ZZWFyPjxSZWNOdW0+MzI8L1JlY051bT48cmVjb3JkPjxyZWMtbnVtYmVyPjMyPC9yZWMt
bnVtYmVyPjxmb3JlaWduLWtleXM+PGtleSBhcHA9IkVOIiBkYi1pZD0iNXJwdHBhdnJhZnJ6dmZl
MjJ4MjU1d3pqcHdlZXQ5YTl2NWFyIiB0aW1lc3RhbXA9IjE0MTI1NzA1MzEiPjMyPC9rZXk+PC9m
b3JlaWduLWtleXM+PHJlZi10eXBlIG5hbWU9IkpvdXJuYWwgQXJ0aWNsZSI+MTc8L3JlZi10eXBl
Pjxjb250cmlidXRvcnM+PGF1dGhvcnM+PGF1dGhvcj5IdSwgWi48L2F1dGhvcj48YXV0aG9yPkZh
biwgQy48L2F1dGhvcj48YXV0aG9yPk9oLCBELiBTLjwvYXV0aG9yPjxhdXRob3I+TWFycm9uLCBK
LiBTLjwvYXV0aG9yPjxhdXRob3I+SGUsIFguPC9hdXRob3I+PGF1dGhvcj5RYXFpc2gsIEIuIEYu
PC9hdXRob3I+PGF1dGhvcj5MaXZhc3ksIEMuPC9hdXRob3I+PGF1dGhvcj5DYXJleSwgTC4gQS48
L2F1dGhvcj48YXV0aG9yPlJleW5vbGRzLCBFLjwvYXV0aG9yPjxhdXRob3I+RHJlc3NsZXIsIEwu
PC9hdXRob3I+PGF1dGhvcj5Ob2JlbCwgQS48L2F1dGhvcj48YXV0aG9yPlBhcmtlciwgSi48L2F1
dGhvcj48YXV0aG9yPkV3ZW5kLCBNLiBHLjwvYXV0aG9yPjxhdXRob3I+U2F3eWVyLCBMLiBSLjwv
YXV0aG9yPjxhdXRob3I+V3UsIEouPC9hdXRob3I+PGF1dGhvcj5MaXUsIFkuPC9hdXRob3I+PGF1
dGhvcj5OYW5kYSwgUi48L2F1dGhvcj48YXV0aG9yPlRyZXRpYWtvdmEsIE0uPC9hdXRob3I+PGF1
dGhvcj5SdWl6IE9ycmljbywgQS48L2F1dGhvcj48YXV0aG9yPkRyZWhlciwgRC48L2F1dGhvcj48
YXV0aG9yPlBhbGF6em8sIEouIFAuPC9hdXRob3I+PGF1dGhvcj5QZXJyZWFyZCwgTC48L2F1dGhv
cj48YXV0aG9yPk5lbHNvbiwgRS48L2F1dGhvcj48YXV0aG9yPk1vbmUsIE0uPC9hdXRob3I+PGF1
dGhvcj5IYW5zZW4sIEguPC9hdXRob3I+PGF1dGhvcj5NdWxsaW5zLCBNLjwvYXV0aG9yPjxhdXRo
b3I+UXVhY2tlbmJ1c2gsIEouIEYuPC9hdXRob3I+PGF1dGhvcj5FbGxpcywgTS4gSi48L2F1dGhv
cj48YXV0aG9yPk9sb3BhZGUsIE8uIEkuPC9hdXRob3I+PGF1dGhvcj5CZXJuYXJkLCBQLiBTLjwv
YXV0aG9yPjxhdXRob3I+UGVyb3UsIEMuIE0uPC9hdXRob3I+PC9hdXRob3JzPjwvY29udHJpYnV0
b3JzPjxhdXRoLWFkZHJlc3M+TGluZWJlcmdlciBDb21wcmVoZW5zaXZlIENhbmNlciBDZW50ZXIs
IFVuaXZlcnNpdHkgb2YgTm9ydGggQ2Fyb2xpbmEsIENoYXBlbCBIaWxsLCBOQyAyNzU5OSwgVVNB
LiB6aGl5dWFuX2h1QG1lZC51bmMuZWR1PC9hdXRoLWFkZHJlc3M+PHRpdGxlcz48dGl0bGU+VGhl
IG1vbGVjdWxhciBwb3J0cmFpdHMgb2YgYnJlYXN0IHR1bW9ycyBhcmUgY29uc2VydmVkIGFjcm9z
cyBtaWNyb2FycmF5IHBsYXRmb3JtczwvdGl0bGU+PHNlY29uZGFyeS10aXRsZT5CTUMgR2Vub21p
Y3M8L3NlY29uZGFyeS10aXRsZT48YWx0LXRpdGxlPkJNQyBnZW5vbWljczwvYWx0LXRpdGxlPjwv
dGl0bGVzPjxwZXJpb2RpY2FsPjxmdWxsLXRpdGxlPkJNQyBHZW5vbWljczwvZnVsbC10aXRsZT48
YWJici0xPkJNQyBnZW5vbWljczwvYWJici0xPjwvcGVyaW9kaWNhbD48YWx0LXBlcmlvZGljYWw+
PGZ1bGwtdGl0bGU+Qk1DIEdlbm9taWNzPC9mdWxsLXRpdGxlPjxhYmJyLTE+Qk1DIGdlbm9taWNz
PC9hYmJyLTE+PC9hbHQtcGVyaW9kaWNhbD48cGFnZXM+OTY8L3BhZ2VzPjx2b2x1bWU+Nzwvdm9s
dW1lPjxrZXl3b3Jkcz48a2V5d29yZD5CcmVhc3QgTmVvcGxhc21zLypnZW5ldGljczwva2V5d29y
ZD48a2V5d29yZD5DbHVzdGVyIEFuYWx5c2lzPC9rZXl3b3JkPjxrZXl3b3JkPkNvbnNlcnZlZCBT
ZXF1ZW5jZS8qZ2VuZXRpY3M8L2tleXdvcmQ+PGtleXdvcmQ+RmVtYWxlPC9rZXl3b3JkPjxrZXl3
b3JkPkdlbmUgRXhwcmVzc2lvbiBSZWd1bGF0aW9uLCBOZW9wbGFzdGljLypnZW5ldGljczwva2V5
d29yZD48a2V5d29yZD5HZW5lcywgTmVvcGxhc20vKmdlbmV0aWNzPC9rZXl3b3JkPjxrZXl3b3Jk
PkdlbmV0aWMgUHJlZGlzcG9zaXRpb24gdG8gRGlzZWFzZTwva2V5d29yZD48a2V5d29yZD5IdW1h
bnM8L2tleXdvcmQ+PGtleXdvcmQ+T2xpZ29udWNsZW90aWRlIEFycmF5IFNlcXVlbmNlIEFuYWx5
c2lzLyptZXRob2RzPC9rZXl3b3JkPjxrZXl3b3JkPlByZWRpY3RpdmUgVmFsdWUgb2YgVGVzdHM8
L2tleXdvcmQ+PGtleXdvcmQ+UmVwcm9kdWNpYmlsaXR5IG9mIFJlc3VsdHM8L2tleXdvcmQ+PGtl
eXdvcmQ+UmVzZWFyY2ggRGVzaWduPC9rZXl3b3JkPjxrZXl3b3JkPlNhbXBsZSBTaXplPC9rZXl3
b3JkPjxrZXl3b3JkPlN1cnZpdmFsIEFuYWx5c2lzPC9rZXl3b3JkPjwva2V5d29yZHM+PGRhdGVz
Pjx5ZWFyPjIwMDY8L3llYXI+PC9kYXRlcz48aXNibj4xNDcxLTIxNjQgKEVsZWN0cm9uaWMpJiN4
RDsxNDcxLTIxNjQgKExpbmtpbmcpPC9pc2JuPjxhY2Nlc3Npb24tbnVtPjE2NjQzNjU1PC9hY2Nl
c3Npb24tbnVtPjx1cmxzPjxyZWxhdGVkLXVybHM+PHVybD5odHRwOi8vd3d3Lm5jYmkubmxtLm5p
aC5nb3YvcHVibWVkLzE2NjQzNjU1PC91cmw+PC9yZWxhdGVkLXVybHM+PC91cmxzPjxjdXN0b20y
PjE0Njg0MDg8L2N1c3RvbTI+PGVsZWN0cm9uaWMtcmVzb3VyY2UtbnVtPjEwLjExODYvMTQ3MS0y
MTY0LTctOTY8L2VsZWN0cm9uaWMtcmVzb3VyY2UtbnVtPjwvcmVjb3JkPjwvQ2l0ZT48L0VuZE5v
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-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JrZXI8L0F1dGhvcj48WWVhcj4yMDA5PC9ZZWFyPjxS
ZWNOdW0+MzM8L1JlY051bT48RGlzcGxheVRleHQ+WzMtNV08L0Rpc3BsYXlUZXh0PjxyZWNvcmQ+
PHJlYy1udW1iZXI+MzM8L3JlYy1udW1iZXI+PGZvcmVpZ24ta2V5cz48a2V5IGFwcD0iRU4iIGRi
LWlkPSI1cnB0cGF2cmFmcnp2ZmUyMngyNTV3empwd2VldDlhOXY1YXIiIHRpbWVzdGFtcD0iMTQx
MjU3MDY0OSI+MzM8L2tleT48L2ZvcmVpZ24ta2V5cz48cmVmLXR5cGUgbmFtZT0iSm91cm5hbCBB
cnRpY2xlIj4xNzwvcmVmLXR5cGU+PGNvbnRyaWJ1dG9ycz48YXV0aG9ycz48YXV0aG9yPlBhcmtl
ciwgSi4gUy48L2F1dGhvcj48YXV0aG9yPk11bGxpbnMsIE0uPC9hdXRob3I+PGF1dGhvcj5DaGVh
bmcsIE0uIEMuPC9hdXRob3I+PGF1dGhvcj5MZXVuZywgUy48L2F1dGhvcj48YXV0aG9yPlZvZHVj
LCBELjwvYXV0aG9yPjxhdXRob3I+Vmlja2VyeSwgVC48L2F1dGhvcj48YXV0aG9yPkRhdmllcywg
Uy48L2F1dGhvcj48YXV0aG9yPkZhdXJvbiwgQy48L2F1dGhvcj48YXV0aG9yPkhlLCBYLjwvYXV0
aG9yPjxhdXRob3I+SHUsIFouPC9hdXRob3I+PGF1dGhvcj5RdWFja2VuYnVzaCwgSi4gRi48L2F1
dGhvcj48YXV0aG9yPlN0aWpsZW1hbiwgSS4gSi48L2F1dGhvcj48YXV0aG9yPlBhbGF6em8sIEou
PC9hdXRob3I+PGF1dGhvcj5NYXJyb24sIEouIFMuPC9hdXRob3I+PGF1dGhvcj5Ob2JlbCwgQS4g
Qi48L2F1dGhvcj48YXV0aG9yPk1hcmRpcywgRS48L2F1dGhvcj48YXV0aG9yPk5pZWxzZW4sIFQu
IE8uPC9hdXRob3I+PGF1dGhvcj5FbGxpcywgTS4gSi48L2F1dGhvcj48YXV0aG9yPlBlcm91LCBD
LiBNLjwvYXV0aG9yPjxhdXRob3I+QmVybmFyZCwgUC4gUy48L2F1dGhvcj48L2F1dGhvcnM+PC9j
b250cmlidXRvcnM+PGF1dGgtYWRkcmVzcz5MaW5lYmVyZ2VyIENvbXByZWhlbnNpdmUgQ2FuY2Vy
IENlbnRlciwgQ2Fyb2xpbmEgQ2VudGVyIGZvciBHZW5vbWUgU2NpZW5jZXMsIFVuaXZlcnNpdHkg
b2YgTm9ydGggQ2Fyb2xpbmEgYXQgQ2hhcGVsIEhpbGwsIENoYXBlbCBIaWxsLCBOQywgVVNBLjwv
YXV0aC1hZGRyZXNzPjx0aXRsZXM+PHRpdGxlPlN1cGVydmlzZWQgcmlzayBwcmVkaWN0b3Igb2Yg
YnJlYXN0IGNhbmNlciBiYXNlZCBvbiBpbnRyaW5zaWMgc3VidHlwZXM8L3RpdGxlPjxzZWNvbmRh
cnktdGl0bGU+SiBDbGluIE9uY29sPC9zZWNvbmRhcnktdGl0bGU+PGFsdC10aXRsZT5Kb3VybmFs
IG9mIGNsaW5pY2FsIG9uY29sb2d5IDogb2ZmaWNpYWwgam91cm5hbCBvZiB0aGUgQW1lcmljYW4g
U29jaWV0eSBvZiBDbGluaWNhbCBPbmNvbG9neTwvYWx0LXRpdGxlPjwvdGl0bGVzPjxwZXJpb2Rp
Y2FsPjxmdWxsLXRpdGxlPkogQ2xpbiBPbmNvbDwvZnVsbC10aXRsZT48YWJici0xPkpvdXJuYWwg
b2YgY2xpbmljYWwgb25jb2xvZ3kgOiBvZmZpY2lhbCBqb3VybmFsIG9mIHRoZSBBbWVyaWNhbiBT
b2NpZXR5IG9mIENsaW5pY2FsIE9uY29sb2d5PC9hYmJyLTE+PC9wZXJpb2RpY2FsPjxhbHQtcGVy
aW9kaWNhbD48ZnVsbC10aXRsZT5KIENsaW4gT25jb2w8L2Z1bGwtdGl0bGU+PGFiYnItMT5Kb3Vy
bmFsIG9mIGNsaW5pY2FsIG9uY29sb2d5IDogb2ZmaWNpYWwgam91cm5hbCBvZiB0aGUgQW1lcmlj
YW4gU29jaWV0eSBvZiBDbGluaWNhbCBPbmNvbG9neTwvYWJici0xPjwvYWx0LXBlcmlvZGljYWw+
PHBhZ2VzPjExNjAtNzwvcGFnZXM+PHZvbHVtZT4yNzwvdm9sdW1lPjxudW1iZXI+ODwvbnVtYmVy
PjxrZXl3b3Jkcz48a2V5d29yZD5BZHVsdDwva2V5d29yZD48a2V5d29yZD5BZ2VkPC9rZXl3b3Jk
PjxrZXl3b3JkPkJyZWFzdCBOZW9wbGFzbXMvKmNsYXNzaWZpY2F0aW9uL2RydWcgdGhlcmFweS9l
dGlvbG9neS9tb3J0YWxpdHk8L2tleXdvcmQ+PGtleXdvcmQ+Q2hlbW90aGVyYXB5LCBBZGp1dmFu
dDwva2V5d29yZD48a2V5d29yZD5GZW1hbGU8L2tleXdvcmQ+PGtleXdvcmQ+SHVtYW5zPC9rZXl3
b3JkPjxrZXl3b3JkPk1pZGRsZSBBZ2VkPC9rZXl3b3JkPjxrZXl3b3JkPk5lb3BsYXNtIFJlY3Vy
cmVuY2UsIExvY2FsL2V0aW9sb2d5PC9rZXl3b3JkPjxrZXl3b3JkPlByb2dub3Npczwva2V5d29y
ZD48a2V5d29yZD5SZWNlcHRvciwgZXJiQi0yL2FuYWx5c2lzPC9rZXl3b3JkPjxrZXl3b3JkPlJl
Y2VwdG9ycywgRXN0cm9nZW4vYW5hbHlzaXM8L2tleXdvcmQ+PGtleXdvcmQ+UmV2ZXJzZSBUcmFu
c2NyaXB0YXNlIFBvbHltZXJhc2UgQ2hhaW4gUmVhY3Rpb248L2tleXdvcmQ+PGtleXdvcmQ+Umlz
azwva2V5d29yZD48L2tleXdvcmRzPjxkYXRlcz48eWVhcj4yMDA5PC95ZWFyPjxwdWItZGF0ZXM+
PGRhdGU+TWFyIDEwPC9kYXRlPjwvcHViLWRhdGVzPjwvZGF0ZXM+PGlzYm4+MTUyNy03NzU1IChF
bGVjdHJvbmljKSYjeEQ7MDczMi0xODNYIChMaW5raW5nKTwvaXNibj48YWNjZXNzaW9uLW51bT4x
OTIwNDIwNDwvYWNjZXNzaW9uLW51bT48dXJscz48cmVsYXRlZC11cmxzPjx1cmw+aHR0cDovL3d3
dy5uY2JpLm5sbS5uaWguZ292L3B1Ym1lZC8xOTIwNDIwNDwvdXJsPjwvcmVsYXRlZC11cmxzPjwv
dXJscz48Y3VzdG9tMj4yNjY3ODIwPC9jdXN0b20yPjxlbGVjdHJvbmljLXJlc291cmNlLW51bT4x
MC4xMjAwL0pDTy4yMDA4LjE4LjEzNzA8L2VsZWN0cm9uaWMtcmVzb3VyY2UtbnVtPjwvcmVjb3Jk
PjwvQ2l0ZT48Q2l0ZT48QXV0aG9yPkZpbGlwaXRzPC9BdXRob3I+PFllYXI+MjAxMTwvWWVhcj48
UmVjTnVtPjM0PC9SZWNOdW0+PHJlY29yZD48cmVjLW51bWJlcj4zNDwvcmVjLW51bWJlcj48Zm9y
ZWlnbi1rZXlzPjxrZXkgYXBwPSJFTiIgZGItaWQ9IjVycHRwYXZyYWZyenZmZTIyeDI1NXd6anB3
ZWV0OWE5djVhciIgdGltZXN0YW1wPSIxNDEyNTcwNzIxIj4zNDwva2V5PjwvZm9yZWlnbi1rZXlz
PjxyZWYtdHlwZSBuYW1lPSJKb3VybmFsIEFydGljbGUiPjE3PC9yZWYtdHlwZT48Y29udHJpYnV0
b3JzPjxhdXRob3JzPjxhdXRob3I+RmlsaXBpdHMsIE0uPC9hdXRob3I+PGF1dGhvcj5SdWRhcywg
TS48L2F1dGhvcj48YXV0aG9yPkpha2VzeiwgUi48L2F1dGhvcj48YXV0aG9yPkR1YnNreSwgUC48
L2F1dGhvcj48YXV0aG9yPkZpdHphbCwgRi48L2F1dGhvcj48YXV0aG9yPlNpbmdlciwgQy4gRi48
L2F1dGhvcj48YXV0aG9yPkRpZXR6ZSwgTy48L2F1dGhvcj48YXV0aG9yPkdyZWlsLCBSLjwvYXV0
aG9yPjxhdXRob3I+SmVsZW4sIEEuPC9hdXRob3I+PGF1dGhvcj5TZXZlbGRhLCBQLjwvYXV0aG9y
PjxhdXRob3I+RnJlaWJhdWVyLCBDLjwvYXV0aG9yPjxhdXRob3I+TXVsbGVyLCBWLjwvYXV0aG9y
PjxhdXRob3I+SmFuaWNrZSwgRi48L2F1dGhvcj48YXV0aG9yPlNjaG1pZHQsIE0uPC9hdXRob3I+
PGF1dGhvcj5Lb2xibCwgSC48L2F1dGhvcj48YXV0aG9yPlJvZHksIEEuPC9hdXRob3I+PGF1dGhv
cj5LYXVmbWFubiwgTS48L2F1dGhvcj48YXV0aG9yPlNjaHJvdGgsIFcuPC9hdXRob3I+PGF1dGhv
cj5CcmF1Y2gsIEguPC9hdXRob3I+PGF1dGhvcj5TY2h3YWIsIE0uPC9hdXRob3I+PGF1dGhvcj5G
cml0eiwgUC48L2F1dGhvcj48YXV0aG9yPldlYmVyLCBLLiBFLjwvYXV0aG9yPjxhdXRob3I+RmVk
ZXIsIEkuIFMuPC9hdXRob3I+PGF1dGhvcj5IZW5uaWcsIEcuPC9hdXRob3I+PGF1dGhvcj5Lcm9u
ZW53ZXR0LCBSLjwvYXV0aG9yPjxhdXRob3I+R2Vocm1hbm4sIE0uPC9hdXRob3I+PGF1dGhvcj5H
bmFudCwgTS48L2F1dGhvcj48YXV0aG9yPkUuIFAuIEludmVzdGlnYXRvcnM8L2F1dGhvcj48L2F1
dGhvcnM+PC9jb250cmlidXRvcnM+PGF1dGgtYWRkcmVzcz5EZXBhcnRtZW50IG9mIE1lZGljaW5l
IEksIE1lZGljYWwgVW5pdmVyc2l0eSBvZiBWaWVubmEsIEdlcm1hbnkuIG1hcnRpbi5maWxpcGl0
c0BtZWR1bml3aWVuLmFjLmF0PC9hdXRoLWFkZHJlc3M+PHRpdGxlcz48dGl0bGU+QSBuZXcgbW9s
ZWN1bGFyIHByZWRpY3RvciBvZiBkaXN0YW50IHJlY3VycmVuY2UgaW4gRVItcG9zaXRpdmUsIEhF
UjItbmVnYXRpdmUgYnJlYXN0IGNhbmNlciBhZGRzIGluZGVwZW5kZW50IGluZm9ybWF0aW9uIHRv
IGNvbnZlbnRpb25hbCBjbGluaWNhbCByaXNrIGZhY3RvcnM8L3RpdGxlPjxzZWNvbmRhcnktdGl0
bGU+Q2xpbiBDYW5jZXIgUmVzPC9zZWNvbmRhcnktdGl0bGU+PGFsdC10aXRsZT5DbGluaWNhbCBj
YW5jZXIgcmVzZWFyY2ggOiBhbiBvZmZpY2lhbCBqb3VybmFsIG9mIHRoZSBBbWVyaWNhbiBBc3Nv
Y2lhdGlvbiBmb3IgQ2FuY2VyIFJlc2VhcmNoPC9hbHQtdGl0bGU+PC90aXRsZXM+PHBlcmlvZGlj
YWw+PGZ1bGwtdGl0bGU+Q2xpbiBDYW5jZXIgUmVzPC9mdWxsLXRpdGxlPjxhYmJyLTE+Q2xpbmlj
YWwgY2FuY2VyIHJlc2VhcmNoIDogYW4gb2ZmaWNpYWwgam91cm5hbCBvZiB0aGUgQW1lcmljYW4g
QXNzb2NpYXRpb24gZm9yIENhbmNlciBSZXNlYXJjaDwvYWJici0xPjwvcGVyaW9kaWNhbD48YWx0
LXBlcmlvZGljYWw+PGZ1bGwtdGl0bGU+Q2xpbiBDYW5jZXIgUmVzPC9mdWxsLXRpdGxlPjxhYmJy
LTE+Q2xpbmljYWwgY2FuY2VyIHJlc2VhcmNoIDogYW4gb2ZmaWNpYWwgam91cm5hbCBvZiB0aGUg
QW1lcmljYW4gQXNzb2NpYXRpb24gZm9yIENhbmNlciBSZXNlYXJjaDwvYWJici0xPjwvYWx0LXBl
cmlvZGljYWw+PHBhZ2VzPjYwMTItMjA8L3BhZ2VzPjx2b2x1bWU+MTc8L3ZvbHVtZT48bnVtYmVy
PjE4PC9udW1iZXI+PGtleXdvcmRzPjxrZXl3b3JkPkJyZWFzdCBOZW9wbGFzbXMvZ2VuZXRpY3Mv
bW9ydGFsaXR5LypwYXRob2xvZ3k8L2tleXdvcmQ+PGtleXdvcmQ+RmVtYWxlPC9rZXl3b3JkPjxr
ZXl3b3JkPkdlbmUgRXhwcmVzc2lvbiBQcm9maWxpbmcvbWV0aG9kczwva2V5d29yZD48a2V5d29y
ZD5IdW1hbnM8L2tleXdvcmQ+PGtleXdvcmQ+S2FwbGFuLU1laWVyIEVzdGltYXRlPC9rZXl3b3Jk
PjxrZXl3b3JkPk5lb3BsYXNtIE1ldGFzdGFzaXM8L2tleXdvcmQ+PGtleXdvcmQ+UHJvZ25vc2lz
PC9rZXl3b3JkPjxrZXl3b3JkPlByb3BvcnRpb25hbCBIYXphcmRzIE1vZGVsczwva2V5d29yZD48
a2V5d29yZD5SZWNlcHRvciwgZXJiQi0yLypnZW5ldGljczwva2V5d29yZD48a2V5d29yZD5SZWNl
cHRvcnMsIEVzdHJvZ2VuLypnZW5ldGljczwva2V5d29yZD48a2V5d29yZD5SZXByb2R1Y2liaWxp
dHkgb2YgUmVzdWx0czwva2V5d29yZD48a2V5d29yZD5SaXNrIEZhY3RvcnM8L2tleXdvcmQ+PC9r
ZXl3b3Jkcz48ZGF0ZXM+PHllYXI+MjAxMTwveWVhcj48cHViLWRhdGVzPjxkYXRlPlNlcCAxNTwv
ZGF0ZT48L3B1Yi1kYXRlcz48L2RhdGVzPjxpc2JuPjEwNzgtMDQzMiAoUHJpbnQpJiN4RDsxMDc4
LTA0MzIgKExpbmtpbmcpPC9pc2JuPjxhY2Nlc3Npb24tbnVtPjIxODA3NjM4PC9hY2Nlc3Npb24t
bnVtPjx1cmxzPjxyZWxhdGVkLXVybHM+PHVybD5odHRwOi8vd3d3Lm5jYmkubmxtLm5paC5nb3Yv
cHVibWVkLzIxODA3NjM4PC91cmw+PC9yZWxhdGVkLXVybHM+PC91cmxzPjxlbGVjdHJvbmljLXJl
c291cmNlLW51bT4xMC4xMTU4LzEwNzgtMDQzMi5DQ1ItMTEtMDkyNjwvZWxlY3Ryb25pYy1yZXNv
dXJjZS1udW0+PC9yZWNvcmQ+PC9DaXRlPjxDaXRlPjxBdXRob3I+SHU8L0F1dGhvcj48WWVhcj4y
MDA2PC9ZZWFyPjxSZWNOdW0+MzI8L1JlY051bT48cmVjb3JkPjxyZWMtbnVtYmVyPjMyPC9yZWMt
bnVtYmVyPjxmb3JlaWduLWtleXM+PGtleSBhcHA9IkVOIiBkYi1pZD0iNXJwdHBhdnJhZnJ6dmZl
MjJ4MjU1d3pqcHdlZXQ5YTl2NWFyIiB0aW1lc3RhbXA9IjE0MTI1NzA1MzEiPjMyPC9rZXk+PC9m
b3JlaWduLWtleXM+PHJlZi10eXBlIG5hbWU9IkpvdXJuYWwgQXJ0aWNsZSI+MTc8L3JlZi10eXBl
Pjxjb250cmlidXRvcnM+PGF1dGhvcnM+PGF1dGhvcj5IdSwgWi48L2F1dGhvcj48YXV0aG9yPkZh
biwgQy48L2F1dGhvcj48YXV0aG9yPk9oLCBELiBTLjwvYXV0aG9yPjxhdXRob3I+TWFycm9uLCBK
LiBTLjwvYXV0aG9yPjxhdXRob3I+SGUsIFguPC9hdXRob3I+PGF1dGhvcj5RYXFpc2gsIEIuIEYu
PC9hdXRob3I+PGF1dGhvcj5MaXZhc3ksIEMuPC9hdXRob3I+PGF1dGhvcj5DYXJleSwgTC4gQS48
L2F1dGhvcj48YXV0aG9yPlJleW5vbGRzLCBFLjwvYXV0aG9yPjxhdXRob3I+RHJlc3NsZXIsIEwu
PC9hdXRob3I+PGF1dGhvcj5Ob2JlbCwgQS48L2F1dGhvcj48YXV0aG9yPlBhcmtlciwgSi48L2F1
dGhvcj48YXV0aG9yPkV3ZW5kLCBNLiBHLjwvYXV0aG9yPjxhdXRob3I+U2F3eWVyLCBMLiBSLjwv
YXV0aG9yPjxhdXRob3I+V3UsIEouPC9hdXRob3I+PGF1dGhvcj5MaXUsIFkuPC9hdXRob3I+PGF1
dGhvcj5OYW5kYSwgUi48L2F1dGhvcj48YXV0aG9yPlRyZXRpYWtvdmEsIE0uPC9hdXRob3I+PGF1
dGhvcj5SdWl6IE9ycmljbywgQS48L2F1dGhvcj48YXV0aG9yPkRyZWhlciwgRC48L2F1dGhvcj48
YXV0aG9yPlBhbGF6em8sIEouIFAuPC9hdXRob3I+PGF1dGhvcj5QZXJyZWFyZCwgTC48L2F1dGhv
cj48YXV0aG9yPk5lbHNvbiwgRS48L2F1dGhvcj48YXV0aG9yPk1vbmUsIE0uPC9hdXRob3I+PGF1
dGhvcj5IYW5zZW4sIEguPC9hdXRob3I+PGF1dGhvcj5NdWxsaW5zLCBNLjwvYXV0aG9yPjxhdXRo
b3I+UXVhY2tlbmJ1c2gsIEouIEYuPC9hdXRob3I+PGF1dGhvcj5FbGxpcywgTS4gSi48L2F1dGhv
cj48YXV0aG9yPk9sb3BhZGUsIE8uIEkuPC9hdXRob3I+PGF1dGhvcj5CZXJuYXJkLCBQLiBTLjwv
YXV0aG9yPjxhdXRob3I+UGVyb3UsIEMuIE0uPC9hdXRob3I+PC9hdXRob3JzPjwvY29udHJpYnV0
b3JzPjxhdXRoLWFkZHJlc3M+TGluZWJlcmdlciBDb21wcmVoZW5zaXZlIENhbmNlciBDZW50ZXIs
IFVuaXZlcnNpdHkgb2YgTm9ydGggQ2Fyb2xpbmEsIENoYXBlbCBIaWxsLCBOQyAyNzU5OSwgVVNB
LiB6aGl5dWFuX2h1QG1lZC51bmMuZWR1PC9hdXRoLWFkZHJlc3M+PHRpdGxlcz48dGl0bGU+VGhl
IG1vbGVjdWxhciBwb3J0cmFpdHMgb2YgYnJlYXN0IHR1bW9ycyBhcmUgY29uc2VydmVkIGFjcm9z
cyBtaWNyb2FycmF5IHBsYXRmb3JtczwvdGl0bGU+PHNlY29uZGFyeS10aXRsZT5CTUMgR2Vub21p
Y3M8L3NlY29uZGFyeS10aXRsZT48YWx0LXRpdGxlPkJNQyBnZW5vbWljczwvYWx0LXRpdGxlPjwv
dGl0bGVzPjxwZXJpb2RpY2FsPjxmdWxsLXRpdGxlPkJNQyBHZW5vbWljczwvZnVsbC10aXRsZT48
YWJici0xPkJNQyBnZW5vbWljczwvYWJici0xPjwvcGVyaW9kaWNhbD48YWx0LXBlcmlvZGljYWw+
PGZ1bGwtdGl0bGU+Qk1DIEdlbm9taWNzPC9mdWxsLXRpdGxlPjxhYmJyLTE+Qk1DIGdlbm9taWNz
PC9hYmJyLTE+PC9hbHQtcGVyaW9kaWNhbD48cGFnZXM+OTY8L3BhZ2VzPjx2b2x1bWU+Nzwvdm9s
dW1lPjxrZXl3b3Jkcz48a2V5d29yZD5CcmVhc3QgTmVvcGxhc21zLypnZW5ldGljczwva2V5d29y
ZD48a2V5d29yZD5DbHVzdGVyIEFuYWx5c2lzPC9rZXl3b3JkPjxrZXl3b3JkPkNvbnNlcnZlZCBT
ZXF1ZW5jZS8qZ2VuZXRpY3M8L2tleXdvcmQ+PGtleXdvcmQ+RmVtYWxlPC9rZXl3b3JkPjxrZXl3
b3JkPkdlbmUgRXhwcmVzc2lvbiBSZWd1bGF0aW9uLCBOZW9wbGFzdGljLypnZW5ldGljczwva2V5
d29yZD48a2V5d29yZD5HZW5lcywgTmVvcGxhc20vKmdlbmV0aWNzPC9rZXl3b3JkPjxrZXl3b3Jk
PkdlbmV0aWMgUHJlZGlzcG9zaXRpb24gdG8gRGlzZWFzZTwva2V5d29yZD48a2V5d29yZD5IdW1h
bnM8L2tleXdvcmQ+PGtleXdvcmQ+T2xpZ29udWNsZW90aWRlIEFycmF5IFNlcXVlbmNlIEFuYWx5
c2lzLyptZXRob2RzPC9rZXl3b3JkPjxrZXl3b3JkPlByZWRpY3RpdmUgVmFsdWUgb2YgVGVzdHM8
L2tleXdvcmQ+PGtleXdvcmQ+UmVwcm9kdWNpYmlsaXR5IG9mIFJlc3VsdHM8L2tleXdvcmQ+PGtl
eXdvcmQ+UmVzZWFyY2ggRGVzaWduPC9rZXl3b3JkPjxrZXl3b3JkPlNhbXBsZSBTaXplPC9rZXl3
b3JkPjxrZXl3b3JkPlN1cnZpdmFsIEFuYWx5c2lzPC9rZXl3b3JkPjwva2V5d29yZHM+PGRhdGVz
Pjx5ZWFyPjIwMDY8L3llYXI+PC9kYXRlcz48aXNibj4xNDcxLTIxNjQgKEVsZWN0cm9uaWMpJiN4
RDsxNDcxLTIxNjQgKExpbmtpbmcpPC9pc2JuPjxhY2Nlc3Npb24tbnVtPjE2NjQzNjU1PC9hY2Nl
c3Npb24tbnVtPjx1cmxzPjxyZWxhdGVkLXVybHM+PHVybD5odHRwOi8vd3d3Lm5jYmkubmxtLm5p
aC5nb3YvcHVibWVkLzE2NjQzNjU1PC91cmw+PC9yZWxhdGVkLXVybHM+PC91cmxzPjxjdXN0b20y
PjE0Njg0MDg8L2N1c3RvbTI+PGVsZWN0cm9uaWMtcmVzb3VyY2UtbnVtPjEwLjExODYvMTQ3MS0y
MTY0LTctOTY8L2VsZWN0cm9uaWMtcmVzb3VyY2UtbnVtPjwvcmVjb3JkPjwvQ2l0ZT48L0VuZE5v
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JrZXI8L0F1dGhvcj48WWVhcj4yMDA5PC9ZZWFyPjxS
ZWNOdW0+MzM8L1JlY051bT48RGlzcGxheVRleHQ+WzMtNV08L0Rpc3BsYXlUZXh0PjxyZWNvcmQ+
PHJlYy1udW1iZXI+MzM8L3JlYy1udW1iZXI+PGZvcmVpZ24ta2V5cz48a2V5IGFwcD0iRU4iIGRi
LWlkPSI1cnB0cGF2cmFmcnp2ZmUyMngyNTV3empwd2VldDlhOXY1YXIiIHRpbWVzdGFtcD0iMTQx
MjU3MDY0OSI+MzM8L2tleT48L2ZvcmVpZ24ta2V5cz48cmVmLXR5cGUgbmFtZT0iSm91cm5hbCBB
cnRpY2xlIj4xNzwvcmVmLXR5cGU+PGNvbnRyaWJ1dG9ycz48YXV0aG9ycz48YXV0aG9yPlBhcmtl
ciwgSi4gUy48L2F1dGhvcj48YXV0aG9yPk11bGxpbnMsIE0uPC9hdXRob3I+PGF1dGhvcj5DaGVh
bmcsIE0uIEMuPC9hdXRob3I+PGF1dGhvcj5MZXVuZywgUy48L2F1dGhvcj48YXV0aG9yPlZvZHVj
LCBELjwvYXV0aG9yPjxhdXRob3I+Vmlja2VyeSwgVC48L2F1dGhvcj48YXV0aG9yPkRhdmllcywg
Uy48L2F1dGhvcj48YXV0aG9yPkZhdXJvbiwgQy48L2F1dGhvcj48YXV0aG9yPkhlLCBYLjwvYXV0
aG9yPjxhdXRob3I+SHUsIFouPC9hdXRob3I+PGF1dGhvcj5RdWFja2VuYnVzaCwgSi4gRi48L2F1
dGhvcj48YXV0aG9yPlN0aWpsZW1hbiwgSS4gSi48L2F1dGhvcj48YXV0aG9yPlBhbGF6em8sIEou
PC9hdXRob3I+PGF1dGhvcj5NYXJyb24sIEouIFMuPC9hdXRob3I+PGF1dGhvcj5Ob2JlbCwgQS4g
Qi48L2F1dGhvcj48YXV0aG9yPk1hcmRpcywgRS48L2F1dGhvcj48YXV0aG9yPk5pZWxzZW4sIFQu
IE8uPC9hdXRob3I+PGF1dGhvcj5FbGxpcywgTS4gSi48L2F1dGhvcj48YXV0aG9yPlBlcm91LCBD
LiBNLjwvYXV0aG9yPjxhdXRob3I+QmVybmFyZCwgUC4gUy48L2F1dGhvcj48L2F1dGhvcnM+PC9j
b250cmlidXRvcnM+PGF1dGgtYWRkcmVzcz5MaW5lYmVyZ2VyIENvbXByZWhlbnNpdmUgQ2FuY2Vy
IENlbnRlciwgQ2Fyb2xpbmEgQ2VudGVyIGZvciBHZW5vbWUgU2NpZW5jZXMsIFVuaXZlcnNpdHkg
b2YgTm9ydGggQ2Fyb2xpbmEgYXQgQ2hhcGVsIEhpbGwsIENoYXBlbCBIaWxsLCBOQywgVVNBLjwv
YXV0aC1hZGRyZXNzPjx0aXRsZXM+PHRpdGxlPlN1cGVydmlzZWQgcmlzayBwcmVkaWN0b3Igb2Yg
YnJlYXN0IGNhbmNlciBiYXNlZCBvbiBpbnRyaW5zaWMgc3VidHlwZXM8L3RpdGxlPjxzZWNvbmRh
cnktdGl0bGU+SiBDbGluIE9uY29sPC9zZWNvbmRhcnktdGl0bGU+PGFsdC10aXRsZT5Kb3VybmFs
IG9mIGNsaW5pY2FsIG9uY29sb2d5IDogb2ZmaWNpYWwgam91cm5hbCBvZiB0aGUgQW1lcmljYW4g
U29jaWV0eSBvZiBDbGluaWNhbCBPbmNvbG9neTwvYWx0LXRpdGxlPjwvdGl0bGVzPjxwZXJpb2Rp
Y2FsPjxmdWxsLXRpdGxlPkogQ2xpbiBPbmNvbDwvZnVsbC10aXRsZT48YWJici0xPkpvdXJuYWwg
b2YgY2xpbmljYWwgb25jb2xvZ3kgOiBvZmZpY2lhbCBqb3VybmFsIG9mIHRoZSBBbWVyaWNhbiBT
b2NpZXR5IG9mIENsaW5pY2FsIE9uY29sb2d5PC9hYmJyLTE+PC9wZXJpb2RpY2FsPjxhbHQtcGVy
aW9kaWNhbD48ZnVsbC10aXRsZT5KIENsaW4gT25jb2w8L2Z1bGwtdGl0bGU+PGFiYnItMT5Kb3Vy
bmFsIG9mIGNsaW5pY2FsIG9uY29sb2d5IDogb2ZmaWNpYWwgam91cm5hbCBvZiB0aGUgQW1lcmlj
YW4gU29jaWV0eSBvZiBDbGluaWNhbCBPbmNvbG9neTwvYWJici0xPjwvYWx0LXBlcmlvZGljYWw+
PHBhZ2VzPjExNjAtNzwvcGFnZXM+PHZvbHVtZT4yNzwvdm9sdW1lPjxudW1iZXI+ODwvbnVtYmVy
PjxrZXl3b3Jkcz48a2V5d29yZD5BZHVsdDwva2V5d29yZD48a2V5d29yZD5BZ2VkPC9rZXl3b3Jk
PjxrZXl3b3JkPkJyZWFzdCBOZW9wbGFzbXMvKmNsYXNzaWZpY2F0aW9uL2RydWcgdGhlcmFweS9l
dGlvbG9neS9tb3J0YWxpdHk8L2tleXdvcmQ+PGtleXdvcmQ+Q2hlbW90aGVyYXB5LCBBZGp1dmFu
dDwva2V5d29yZD48a2V5d29yZD5GZW1hbGU8L2tleXdvcmQ+PGtleXdvcmQ+SHVtYW5zPC9rZXl3
b3JkPjxrZXl3b3JkPk1pZGRsZSBBZ2VkPC9rZXl3b3JkPjxrZXl3b3JkPk5lb3BsYXNtIFJlY3Vy
cmVuY2UsIExvY2FsL2V0aW9sb2d5PC9rZXl3b3JkPjxrZXl3b3JkPlByb2dub3Npczwva2V5d29y
ZD48a2V5d29yZD5SZWNlcHRvciwgZXJiQi0yL2FuYWx5c2lzPC9rZXl3b3JkPjxrZXl3b3JkPlJl
Y2VwdG9ycywgRXN0cm9nZW4vYW5hbHlzaXM8L2tleXdvcmQ+PGtleXdvcmQ+UmV2ZXJzZSBUcmFu
c2NyaXB0YXNlIFBvbHltZXJhc2UgQ2hhaW4gUmVhY3Rpb248L2tleXdvcmQ+PGtleXdvcmQ+Umlz
azwva2V5d29yZD48L2tleXdvcmRzPjxkYXRlcz48eWVhcj4yMDA5PC95ZWFyPjxwdWItZGF0ZXM+
PGRhdGU+TWFyIDEwPC9kYXRlPjwvcHViLWRhdGVzPjwvZGF0ZXM+PGlzYm4+MTUyNy03NzU1IChF
bGVjdHJvbmljKSYjeEQ7MDczMi0xODNYIChMaW5raW5nKTwvaXNibj48YWNjZXNzaW9uLW51bT4x
OTIwNDIwNDwvYWNjZXNzaW9uLW51bT48dXJscz48cmVsYXRlZC11cmxzPjx1cmw+aHR0cDovL3d3
dy5uY2JpLm5sbS5uaWguZ292L3B1Ym1lZC8xOTIwNDIwNDwvdXJsPjwvcmVsYXRlZC11cmxzPjwv
dXJscz48Y3VzdG9tMj4yNjY3ODIwPC9jdXN0b20yPjxlbGVjdHJvbmljLXJlc291cmNlLW51bT4x
MC4xMjAwL0pDTy4yMDA4LjE4LjEzNzA8L2VsZWN0cm9uaWMtcmVzb3VyY2UtbnVtPjwvcmVjb3Jk
PjwvQ2l0ZT48Q2l0ZT48QXV0aG9yPkZpbGlwaXRzPC9BdXRob3I+PFllYXI+MjAxMTwvWWVhcj48
UmVjTnVtPjM0PC9SZWNOdW0+PHJlY29yZD48cmVjLW51bWJlcj4zNDwvcmVjLW51bWJlcj48Zm9y
ZWlnbi1rZXlzPjxrZXkgYXBwPSJFTiIgZGItaWQ9IjVycHRwYXZyYWZyenZmZTIyeDI1NXd6anB3
ZWV0OWE5djVhciIgdGltZXN0YW1wPSIxNDEyNTcwNzIxIj4zNDwva2V5PjwvZm9yZWlnbi1rZXlz
PjxyZWYtdHlwZSBuYW1lPSJKb3VybmFsIEFydGljbGUiPjE3PC9yZWYtdHlwZT48Y29udHJpYnV0
b3JzPjxhdXRob3JzPjxhdXRob3I+RmlsaXBpdHMsIE0uPC9hdXRob3I+PGF1dGhvcj5SdWRhcywg
TS48L2F1dGhvcj48YXV0aG9yPkpha2VzeiwgUi48L2F1dGhvcj48YXV0aG9yPkR1YnNreSwgUC48
L2F1dGhvcj48YXV0aG9yPkZpdHphbCwgRi48L2F1dGhvcj48YXV0aG9yPlNpbmdlciwgQy4gRi48
L2F1dGhvcj48YXV0aG9yPkRpZXR6ZSwgTy48L2F1dGhvcj48YXV0aG9yPkdyZWlsLCBSLjwvYXV0
aG9yPjxhdXRob3I+SmVsZW4sIEEuPC9hdXRob3I+PGF1dGhvcj5TZXZlbGRhLCBQLjwvYXV0aG9y
PjxhdXRob3I+RnJlaWJhdWVyLCBDLjwvYXV0aG9yPjxhdXRob3I+TXVsbGVyLCBWLjwvYXV0aG9y
PjxhdXRob3I+SmFuaWNrZSwgRi48L2F1dGhvcj48YXV0aG9yPlNjaG1pZHQsIE0uPC9hdXRob3I+
PGF1dGhvcj5Lb2xibCwgSC48L2F1dGhvcj48YXV0aG9yPlJvZHksIEEuPC9hdXRob3I+PGF1dGhv
cj5LYXVmbWFubiwgTS48L2F1dGhvcj48YXV0aG9yPlNjaHJvdGgsIFcuPC9hdXRob3I+PGF1dGhv
cj5CcmF1Y2gsIEguPC9hdXRob3I+PGF1dGhvcj5TY2h3YWIsIE0uPC9hdXRob3I+PGF1dGhvcj5G
cml0eiwgUC48L2F1dGhvcj48YXV0aG9yPldlYmVyLCBLLiBFLjwvYXV0aG9yPjxhdXRob3I+RmVk
ZXIsIEkuIFMuPC9hdXRob3I+PGF1dGhvcj5IZW5uaWcsIEcuPC9hdXRob3I+PGF1dGhvcj5Lcm9u
ZW53ZXR0LCBSLjwvYXV0aG9yPjxhdXRob3I+R2Vocm1hbm4sIE0uPC9hdXRob3I+PGF1dGhvcj5H
bmFudCwgTS48L2F1dGhvcj48YXV0aG9yPkUuIFAuIEludmVzdGlnYXRvcnM8L2F1dGhvcj48L2F1
dGhvcnM+PC9jb250cmlidXRvcnM+PGF1dGgtYWRkcmVzcz5EZXBhcnRtZW50IG9mIE1lZGljaW5l
IEksIE1lZGljYWwgVW5pdmVyc2l0eSBvZiBWaWVubmEsIEdlcm1hbnkuIG1hcnRpbi5maWxpcGl0
c0BtZWR1bml3aWVuLmFjLmF0PC9hdXRoLWFkZHJlc3M+PHRpdGxlcz48dGl0bGU+QSBuZXcgbW9s
ZWN1bGFyIHByZWRpY3RvciBvZiBkaXN0YW50IHJlY3VycmVuY2UgaW4gRVItcG9zaXRpdmUsIEhF
UjItbmVnYXRpdmUgYnJlYXN0IGNhbmNlciBhZGRzIGluZGVwZW5kZW50IGluZm9ybWF0aW9uIHRv
IGNvbnZlbnRpb25hbCBjbGluaWNhbCByaXNrIGZhY3RvcnM8L3RpdGxlPjxzZWNvbmRhcnktdGl0
bGU+Q2xpbiBDYW5jZXIgUmVzPC9zZWNvbmRhcnktdGl0bGU+PGFsdC10aXRsZT5DbGluaWNhbCBj
YW5jZXIgcmVzZWFyY2ggOiBhbiBvZmZpY2lhbCBqb3VybmFsIG9mIHRoZSBBbWVyaWNhbiBBc3Nv
Y2lhdGlvbiBmb3IgQ2FuY2VyIFJlc2VhcmNoPC9hbHQtdGl0bGU+PC90aXRsZXM+PHBlcmlvZGlj
YWw+PGZ1bGwtdGl0bGU+Q2xpbiBDYW5jZXIgUmVzPC9mdWxsLXRpdGxlPjxhYmJyLTE+Q2xpbmlj
YWwgY2FuY2VyIHJlc2VhcmNoIDogYW4gb2ZmaWNpYWwgam91cm5hbCBvZiB0aGUgQW1lcmljYW4g
QXNzb2NpYXRpb24gZm9yIENhbmNlciBSZXNlYXJjaDwvYWJici0xPjwvcGVyaW9kaWNhbD48YWx0
LXBlcmlvZGljYWw+PGZ1bGwtdGl0bGU+Q2xpbiBDYW5jZXIgUmVzPC9mdWxsLXRpdGxlPjxhYmJy
LTE+Q2xpbmljYWwgY2FuY2VyIHJlc2VhcmNoIDogYW4gb2ZmaWNpYWwgam91cm5hbCBvZiB0aGUg
QW1lcmljYW4gQXNzb2NpYXRpb24gZm9yIENhbmNlciBSZXNlYXJjaDwvYWJici0xPjwvYWx0LXBl
cmlvZGljYWw+PHBhZ2VzPjYwMTItMjA8L3BhZ2VzPjx2b2x1bWU+MTc8L3ZvbHVtZT48bnVtYmVy
PjE4PC9udW1iZXI+PGtleXdvcmRzPjxrZXl3b3JkPkJyZWFzdCBOZW9wbGFzbXMvZ2VuZXRpY3Mv
bW9ydGFsaXR5LypwYXRob2xvZ3k8L2tleXdvcmQ+PGtleXdvcmQ+RmVtYWxlPC9rZXl3b3JkPjxr
ZXl3b3JkPkdlbmUgRXhwcmVzc2lvbiBQcm9maWxpbmcvbWV0aG9kczwva2V5d29yZD48a2V5d29y
ZD5IdW1hbnM8L2tleXdvcmQ+PGtleXdvcmQ+S2FwbGFuLU1laWVyIEVzdGltYXRlPC9rZXl3b3Jk
PjxrZXl3b3JkPk5lb3BsYXNtIE1ldGFzdGFzaXM8L2tleXdvcmQ+PGtleXdvcmQ+UHJvZ25vc2lz
PC9rZXl3b3JkPjxrZXl3b3JkPlByb3BvcnRpb25hbCBIYXphcmRzIE1vZGVsczwva2V5d29yZD48
a2V5d29yZD5SZWNlcHRvciwgZXJiQi0yLypnZW5ldGljczwva2V5d29yZD48a2V5d29yZD5SZWNl
cHRvcnMsIEVzdHJvZ2VuLypnZW5ldGljczwva2V5d29yZD48a2V5d29yZD5SZXByb2R1Y2liaWxp
dHkgb2YgUmVzdWx0czwva2V5d29yZD48a2V5d29yZD5SaXNrIEZhY3RvcnM8L2tleXdvcmQ+PC9r
ZXl3b3Jkcz48ZGF0ZXM+PHllYXI+MjAxMTwveWVhcj48cHViLWRhdGVzPjxkYXRlPlNlcCAxNTwv
ZGF0ZT48L3B1Yi1kYXRlcz48L2RhdGVzPjxpc2JuPjEwNzgtMDQzMiAoUHJpbnQpJiN4RDsxMDc4
LTA0MzIgKExpbmtpbmcpPC9pc2JuPjxhY2Nlc3Npb24tbnVtPjIxODA3NjM4PC9hY2Nlc3Npb24t
bnVtPjx1cmxzPjxyZWxhdGVkLXVybHM+PHVybD5odHRwOi8vd3d3Lm5jYmkubmxtLm5paC5nb3Yv
cHVibWVkLzIxODA3NjM4PC91cmw+PC9yZWxhdGVkLXVybHM+PC91cmxzPjxlbGVjdHJvbmljLXJl
c291cmNlLW51bT4xMC4xMTU4LzEwNzgtMDQzMi5DQ1ItMTEtMDkyNjwvZWxlY3Ryb25pYy1yZXNv
dXJjZS1udW0+PC9yZWNvcmQ+PC9DaXRlPjxDaXRlPjxBdXRob3I+SHU8L0F1dGhvcj48WWVhcj4y
MDA2PC9ZZWFyPjxSZWNOdW0+MzI8L1JlY051bT48cmVjb3JkPjxyZWMtbnVtYmVyPjMyPC9yZWMt
bnVtYmVyPjxmb3JlaWduLWtleXM+PGtleSBhcHA9IkVOIiBkYi1pZD0iNXJwdHBhdnJhZnJ6dmZl
MjJ4MjU1d3pqcHdlZXQ5YTl2NWFyIiB0aW1lc3RhbXA9IjE0MTI1NzA1MzEiPjMyPC9rZXk+PC9m
b3JlaWduLWtleXM+PHJlZi10eXBlIG5hbWU9IkpvdXJuYWwgQXJ0aWNsZSI+MTc8L3JlZi10eXBl
Pjxjb250cmlidXRvcnM+PGF1dGhvcnM+PGF1dGhvcj5IdSwgWi48L2F1dGhvcj48YXV0aG9yPkZh
biwgQy48L2F1dGhvcj48YXV0aG9yPk9oLCBELiBTLjwvYXV0aG9yPjxhdXRob3I+TWFycm9uLCBK
LiBTLjwvYXV0aG9yPjxhdXRob3I+SGUsIFguPC9hdXRob3I+PGF1dGhvcj5RYXFpc2gsIEIuIEYu
PC9hdXRob3I+PGF1dGhvcj5MaXZhc3ksIEMuPC9hdXRob3I+PGF1dGhvcj5DYXJleSwgTC4gQS48
L2F1dGhvcj48YXV0aG9yPlJleW5vbGRzLCBFLjwvYXV0aG9yPjxhdXRob3I+RHJlc3NsZXIsIEwu
PC9hdXRob3I+PGF1dGhvcj5Ob2JlbCwgQS48L2F1dGhvcj48YXV0aG9yPlBhcmtlciwgSi48L2F1
dGhvcj48YXV0aG9yPkV3ZW5kLCBNLiBHLjwvYXV0aG9yPjxhdXRob3I+U2F3eWVyLCBMLiBSLjwv
YXV0aG9yPjxhdXRob3I+V3UsIEouPC9hdXRob3I+PGF1dGhvcj5MaXUsIFkuPC9hdXRob3I+PGF1
dGhvcj5OYW5kYSwgUi48L2F1dGhvcj48YXV0aG9yPlRyZXRpYWtvdmEsIE0uPC9hdXRob3I+PGF1
dGhvcj5SdWl6IE9ycmljbywgQS48L2F1dGhvcj48YXV0aG9yPkRyZWhlciwgRC48L2F1dGhvcj48
YXV0aG9yPlBhbGF6em8sIEouIFAuPC9hdXRob3I+PGF1dGhvcj5QZXJyZWFyZCwgTC48L2F1dGhv
cj48YXV0aG9yPk5lbHNvbiwgRS48L2F1dGhvcj48YXV0aG9yPk1vbmUsIE0uPC9hdXRob3I+PGF1
dGhvcj5IYW5zZW4sIEguPC9hdXRob3I+PGF1dGhvcj5NdWxsaW5zLCBNLjwvYXV0aG9yPjxhdXRo
b3I+UXVhY2tlbmJ1c2gsIEouIEYuPC9hdXRob3I+PGF1dGhvcj5FbGxpcywgTS4gSi48L2F1dGhv
cj48YXV0aG9yPk9sb3BhZGUsIE8uIEkuPC9hdXRob3I+PGF1dGhvcj5CZXJuYXJkLCBQLiBTLjwv
YXV0aG9yPjxhdXRob3I+UGVyb3UsIEMuIE0uPC9hdXRob3I+PC9hdXRob3JzPjwvY29udHJpYnV0
b3JzPjxhdXRoLWFkZHJlc3M+TGluZWJlcmdlciBDb21wcmVoZW5zaXZlIENhbmNlciBDZW50ZXIs
IFVuaXZlcnNpdHkgb2YgTm9ydGggQ2Fyb2xpbmEsIENoYXBlbCBIaWxsLCBOQyAyNzU5OSwgVVNB
LiB6aGl5dWFuX2h1QG1lZC51bmMuZWR1PC9hdXRoLWFkZHJlc3M+PHRpdGxlcz48dGl0bGU+VGhl
IG1vbGVjdWxhciBwb3J0cmFpdHMgb2YgYnJlYXN0IHR1bW9ycyBhcmUgY29uc2VydmVkIGFjcm9z
cyBtaWNyb2FycmF5IHBsYXRmb3JtczwvdGl0bGU+PHNlY29uZGFyeS10aXRsZT5CTUMgR2Vub21p
Y3M8L3NlY29uZGFyeS10aXRsZT48YWx0LXRpdGxlPkJNQyBnZW5vbWljczwvYWx0LXRpdGxlPjwv
dGl0bGVzPjxwZXJpb2RpY2FsPjxmdWxsLXRpdGxlPkJNQyBHZW5vbWljczwvZnVsbC10aXRsZT48
YWJici0xPkJNQyBnZW5vbWljczwvYWJici0xPjwvcGVyaW9kaWNhbD48YWx0LXBlcmlvZGljYWw+
PGZ1bGwtdGl0bGU+Qk1DIEdlbm9taWNzPC9mdWxsLXRpdGxlPjxhYmJyLTE+Qk1DIGdlbm9taWNz
PC9hYmJyLTE+PC9hbHQtcGVyaW9kaWNhbD48cGFnZXM+OTY8L3BhZ2VzPjx2b2x1bWU+Nzwvdm9s
dW1lPjxrZXl3b3Jkcz48a2V5d29yZD5CcmVhc3QgTmVvcGxhc21zLypnZW5ldGljczwva2V5d29y
ZD48a2V5d29yZD5DbHVzdGVyIEFuYWx5c2lzPC9rZXl3b3JkPjxrZXl3b3JkPkNvbnNlcnZlZCBT
ZXF1ZW5jZS8qZ2VuZXRpY3M8L2tleXdvcmQ+PGtleXdvcmQ+RmVtYWxlPC9rZXl3b3JkPjxrZXl3
b3JkPkdlbmUgRXhwcmVzc2lvbiBSZWd1bGF0aW9uLCBOZW9wbGFzdGljLypnZW5ldGljczwva2V5
d29yZD48a2V5d29yZD5HZW5lcywgTmVvcGxhc20vKmdlbmV0aWNzPC9rZXl3b3JkPjxrZXl3b3Jk
PkdlbmV0aWMgUHJlZGlzcG9zaXRpb24gdG8gRGlzZWFzZTwva2V5d29yZD48a2V5d29yZD5IdW1h
bnM8L2tleXdvcmQ+PGtleXdvcmQ+T2xpZ29udWNsZW90aWRlIEFycmF5IFNlcXVlbmNlIEFuYWx5
c2lzLyptZXRob2RzPC9rZXl3b3JkPjxrZXl3b3JkPlByZWRpY3RpdmUgVmFsdWUgb2YgVGVzdHM8
L2tleXdvcmQ+PGtleXdvcmQ+UmVwcm9kdWNpYmlsaXR5IG9mIFJlc3VsdHM8L2tleXdvcmQ+PGtl
eXdvcmQ+UmVzZWFyY2ggRGVzaWduPC9rZXl3b3JkPjxrZXl3b3JkPlNhbXBsZSBTaXplPC9rZXl3
b3JkPjxrZXl3b3JkPlN1cnZpdmFsIEFuYWx5c2lzPC9rZXl3b3JkPjwva2V5d29yZHM+PGRhdGVz
Pjx5ZWFyPjIwMDY8L3llYXI+PC9kYXRlcz48aXNibj4xNDcxLTIxNjQgKEVsZWN0cm9uaWMpJiN4
RDsxNDcxLTIxNjQgKExpbmtpbmcpPC9pc2JuPjxhY2Nlc3Npb24tbnVtPjE2NjQzNjU1PC9hY2Nl
c3Npb24tbnVtPjx1cmxzPjxyZWxhdGVkLXVybHM+PHVybD5odHRwOi8vd3d3Lm5jYmkubmxtLm5p
aC5nb3YvcHVibWVkLzE2NjQzNjU1PC91cmw+PC9yZWxhdGVkLXVybHM+PC91cmxzPjxjdXN0b20y
PjE0Njg0MDg8L2N1c3RvbTI+PGVsZWN0cm9uaWMtcmVzb3VyY2UtbnVtPjEwLjExODYvMTQ3MS0y
MTY0LTctOTY8L2VsZWN0cm9uaWMtcmVzb3VyY2UtbnVtPjwvcmVjb3JkPjwvQ2l0ZT48L0VuZE5v
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-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J10156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d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JmFwb3M7dCBWZWVyPC9BdXRob3I+PFllYXI+MjAwMjwvWWVhcj48UmVjTnVtPjE3PC9SZWNOdW0+
PHJlY29yZD48cmVjLW51bWJlcj4xNzwvcmVjLW51bWJlcj48Zm9yZWlnbi1rZXlzPjxrZXkgYXBw
PSJFTiIgZGItaWQ9IjVycHRwYXZyYWZyenZmZTIyeDI1NXd6anB3ZWV0OWE5djVhciIgdGltZXN0
YW1wPSIxNDEyNTQzNDg4Ij4xNzwva2V5PjwvZm9yZWlnbi1rZXlzPjxyZWYtdHlwZSBuYW1lPSJK
b3VybmFsIEFydGljbGUiPjE3PC9yZWYtdHlwZT48Y29udHJpYnV0b3JzPjxhdXRob3JzPjxhdXRo
b3I+dmFuICZhcG9zO3QgVmVlciwgTC4gSi48L2F1dGhvcj48YXV0aG9yPkRhaSwgSC48L2F1dGhv
cj48YXV0aG9yPnZhbiBkZSBWaWp2ZXIsIE0uIEouPC9hdXRob3I+PGF1dGhvcj5IZSwgWS4gRC48
L2F1dGhvcj48YXV0aG9yPkhhcnQsIEEuIEEuPC9hdXRob3I+PGF1dGhvcj5NYW8sIE0uPC9hdXRo
b3I+PGF1dGhvcj5QZXRlcnNlLCBILiBMLjwvYXV0aG9yPjxhdXRob3I+dmFuIGRlciBLb295LCBL
LjwvYXV0aG9yPjxhdXRob3I+TWFydG9uLCBNLiBKLjwvYXV0aG9yPjxhdXRob3I+V2l0dGV2ZWVu
LCBBLiBULjwvYXV0aG9yPjxhdXRob3I+U2NocmVpYmVyLCBHLiBKLjwvYXV0aG9yPjxhdXRob3I+
S2Vya2hvdmVuLCBSLiBNLjwvYXV0aG9yPjxhdXRob3I+Um9iZXJ0cywgQy48L2F1dGhvcj48YXV0
aG9yPkxpbnNsZXksIFAuIFMuPC9hdXRob3I+PGF1dGhvcj5CZXJuYXJkcywgUi48L2F1dGhvcj48
YXV0aG9yPkZyaWVuZCwgUy4gSC48L2F1dGhvcj48L2F1dGhvcnM+PC9jb250cmlidXRvcnM+PGF1
dGgtYWRkcmVzcz5EaXZpc2lvbiBvZiBEaWFnbm9zdGljIE9uY29sb2d5LCBUaGUgTmV0aGVybGFu
ZHMgQ2FuY2VyIEluc3RpdHV0ZSwgMTIxIFBsZXNtYW5sYWFuLCAxMDY2IENYIEFtc3RlcmRhbSwg
VGhlIE5ldGhlcmxhbmRzLjwvYXV0aC1hZGRyZXNzPjx0aXRsZXM+PHRpdGxlPkdlbmUgZXhwcmVz
c2lvbiBwcm9maWxpbmcgcHJlZGljdHMgY2xpbmljYWwgb3V0Y29tZSBvZiBicmVhc3QgY2FuY2Vy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1MzAtNjwvcGFnZXM+PHZvbHVtZT40MTU8
L3ZvbHVtZT48bnVtYmVyPjY4NzE8L251bWJlcj48a2V5d29yZHM+PGtleXdvcmQ+QWR1bHQ8L2tl
eXdvcmQ+PGtleXdvcmQ+QnJlYXN0IE5lb3BsYXNtcy8qZ2VuZXRpY3MvcGh5c2lvcGF0aG9sb2d5
L3RoZXJhcHk8L2tleXdvcmQ+PGtleXdvcmQ+Q2hlbW90aGVyYXB5LCBBZGp1dmFudDwva2V5d29y
ZD48a2V5d29yZD5DbHVzdGVyIEFuYWx5c2lzPC9rZXl3b3JkPjxrZXl3b3JkPkROQSwgTmVvcGxh
c208L2tleXdvcmQ+PGtleXdvcmQ+RmVtYWxlPC9rZXl3b3JkPjxrZXl3b3JkPipHZW5lIEV4cHJl
c3Npb24gUHJvZmlsaW5nPC9rZXl3b3JkPjxrZXl3b3JkPkdlbmVzLCBCUkNBMTwva2V5d29yZD48
a2V5d29yZD5HZW5lcywgQlJDQTI8L2tleXdvcmQ+PGtleXdvcmQ+SHVtYW5zPC9rZXl3b3JkPjxr
ZXl3b3JkPkx5bXBoYXRpYyBNZXRhc3Rhc2lzPC9rZXl3b3JkPjxrZXl3b3JkPk9saWdvbnVjbGVv
dGlkZSBBcnJheSBTZXF1ZW5jZSBBbmFseXNpczwva2V5d29yZD48a2V5d29yZD5QYXRpZW50IFNl
bGVjdGlvbjwva2V5d29yZD48a2V5d29yZD5QcmVkaWN0aXZlIFZhbHVlIG9mIFRlc3RzPC9rZXl3
b3JkPjxrZXl3b3JkPlByb2dub3Npczwva2V5d29yZD48a2V5d29yZD5UcmVhdG1lbnQgT3V0Y29t
ZTwva2V5d29yZD48L2tleXdvcmRzPjxkYXRlcz48eWVhcj4yMDAyPC95ZWFyPjxwdWItZGF0ZXM+
PGRhdGU+SmFuIDMxPC9kYXRlPjwvcHViLWRhdGVzPjwvZGF0ZXM+PGlzYm4+MDAyOC0wODM2IChQ
cmludCkmI3hEOzAwMjgtMDgzNiAoTGlua2luZyk8L2lzYm4+PGFjY2Vzc2lvbi1udW0+MTE4MjM4
NjA8L2FjY2Vzc2lvbi1udW0+PHVybHM+PHJlbGF0ZWQtdXJscz48dXJsPmh0dHA6Ly93d3cubmNi
aS5ubG0ubmloLmdvdi9wdWJtZWQvMTE4MjM4NjA8L3VybD48L3JlbGF0ZWQtdXJscz48L3VybHM+
PGVsZWN0cm9uaWMtcmVzb3VyY2UtbnVtPjEwLjEwMzgvNDE1NTMwYTwvZWxlY3Ryb25pYy1yZXNv
dXJjZS1udW0+PC9yZWNvcmQ+PC9DaXRlPjxDaXRlPjxBdXRob3I+RGFpPC9BdXRob3I+PFllYXI+
MjAwNTwvWWVhcj48UmVjTnVtPjI0PC9SZWNOdW0+PHJlY29yZD48cmVjLW51bWJlcj4yNDwvcmVj
LW51bWJlcj48Zm9yZWlnbi1rZXlzPjxrZXkgYXBwPSJFTiIgZGItaWQ9IjVycHRwYXZyYWZyenZm
ZTIyeDI1NXd6anB3ZWV0OWE5djVhciIgdGltZXN0YW1wPSIxNDEyNTY5NzE2Ij4yNDwva2V5Pjwv
Zm9yZWlnbi1rZXlzPjxyZWYtdHlwZSBuYW1lPSJKb3VybmFsIEFydGljbGUiPjE3PC9yZWYtdHlw
ZT48Y29udHJpYnV0b3JzPjxhdXRob3JzPjxhdXRob3I+RGFpLCBILjwvYXV0aG9yPjxhdXRob3I+
dmFuJmFwb3M7dCBWZWVyLCBMLjwvYXV0aG9yPjxhdXRob3I+TGFtYiwgSi48L2F1dGhvcj48YXV0
aG9yPkhlLCBZLiBELjwvYXV0aG9yPjxhdXRob3I+TWFvLCBNLjwvYXV0aG9yPjxhdXRob3I+Rmlu
ZSwgQi4gTS48L2F1dGhvcj48YXV0aG9yPkJlcm5hcmRzLCBSLjwvYXV0aG9yPjxhdXRob3I+dmFu
IGRlIFZpanZlciwgTS48L2F1dGhvcj48YXV0aG9yPkRldXRzY2gsIFAuPC9hdXRob3I+PGF1dGhv
cj5TYWNocywgQS48L2F1dGhvcj48YXV0aG9yPlN0b3VnaHRvbiwgUi48L2F1dGhvcj48YXV0aG9y
PkZyaWVuZCwgUy48L2F1dGhvcj48L2F1dGhvcnM+PC9jb250cmlidXRvcnM+PGF1dGgtYWRkcmVz
cz5Sb3NldHRhIElucGhhcm1hdGljcyBMTEMsIChBIHdob2xseSBvd25lZCBzdWJzaWRpYXJ5IG9m
IE1lcmNrICZhbXA7IENvLiBJbmMuKSBTZWF0dGxlLCBXYXNoaW5ndG9uLCBVU0EuPC9hdXRoLWFk
ZHJlc3M+PHRpdGxlcz48dGl0bGU+QSBjZWxsIHByb2xpZmVyYXRpb24gc2lnbmF0dXJlIGlzIGEg
bWFya2VyIG9mIGV4dHJlbWVseSBwb29yIG91dGNvbWUgaW4gYSBzdWJwb3B1bGF0aW9uIG9mIGJy
ZWFzdCBjYW5jZXIgcGF0aWVudHM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QwNTktNjY8L3BhZ2VzPjx2b2x1bWU+
NjU8L3ZvbHVtZT48bnVtYmVyPjEwPC9udW1iZXI+PGtleXdvcmRzPjxrZXl3b3JkPkFnZSBGYWN0
b3JzPC9rZXl3b3JkPjxrZXl3b3JkPkJyZWFzdCBOZW9wbGFzbXMvKmdlbmV0aWNzL21ldGFib2xp
c20vKnBhdGhvbG9neTwva2V5d29yZD48a2V5d29yZD5DZWxsIEN5Y2xlL2dlbmV0aWNzPC9rZXl3
b3JkPjxrZXl3b3JkPkNlbGwgR3Jvd3RoIFByb2Nlc3Nlcy9nZW5ldGljczwva2V5d29yZD48a2V5
d29yZD5GZW1hbGU8L2tleXdvcmQ+PGtleXdvcmQ+R2VuZSBFeHByZXNzaW9uIFByb2ZpbGluZzwv
a2V5d29yZD48a2V5d29yZD5IdW1hbnM8L2tleXdvcmQ+PGtleXdvcmQ+TmVvcGxhc20gTWV0YXN0
YXNpczwva2V5d29yZD48a2V5d29yZD5PbGlnb251Y2xlb3RpZGUgQXJyYXkgU2VxdWVuY2UgQW5h
bHlzaXM8L2tleXdvcmQ+PGtleXdvcmQ+UHJvZ25vc2lzPC9rZXl3b3JkPjxrZXl3b3JkPlJlY2Vw
dG9ycywgRXN0cm9nZW4vYmlvc3ludGhlc2lzL2dlbmV0aWNzPC9rZXl3b3JkPjwva2V5d29yZHM+
PGRhdGVzPjx5ZWFyPjIwMDU8L3llYXI+PHB1Yi1kYXRlcz48ZGF0ZT5NYXkgMTU8L2RhdGU+PC9w
dWItZGF0ZXM+PC9kYXRlcz48aXNibj4wMDA4LTU0NzIgKFByaW50KSYjeEQ7MDAwOC01NDcyIChM
aW5raW5nKTwvaXNibj48YWNjZXNzaW9uLW51bT4xNTg5OTc5NTwvYWNjZXNzaW9uLW51bT48dXJs
cz48cmVsYXRlZC11cmxzPjx1cmw+aHR0cDovL3d3dy5uY2JpLm5sbS5uaWguZ292L3B1Ym1lZC8x
NTg5OTc5NTwvdXJsPjwvcmVsYXRlZC11cmxzPjwvdXJscz48ZWxlY3Ryb25pYy1yZXNvdXJjZS1u
dW0+MTAuMTE1OC8wMDA4LTU0NzIuQ0FOLTA0LTM5NTM8L2VsZWN0cm9uaWMtcmVzb3VyY2UtbnVt
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d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JmFwb3M7dCBWZWVyPC9BdXRob3I+PFllYXI+MjAwMjwvWWVhcj48UmVjTnVtPjE3PC9SZWNOdW0+
PHJlY29yZD48cmVjLW51bWJlcj4xNzwvcmVjLW51bWJlcj48Zm9yZWlnbi1rZXlzPjxrZXkgYXBw
PSJFTiIgZGItaWQ9IjVycHRwYXZyYWZyenZmZTIyeDI1NXd6anB3ZWV0OWE5djVhciIgdGltZXN0
YW1wPSIxNDEyNTQzNDg4Ij4xNzwva2V5PjwvZm9yZWlnbi1rZXlzPjxyZWYtdHlwZSBuYW1lPSJK
b3VybmFsIEFydGljbGUiPjE3PC9yZWYtdHlwZT48Y29udHJpYnV0b3JzPjxhdXRob3JzPjxhdXRo
b3I+dmFuICZhcG9zO3QgVmVlciwgTC4gSi48L2F1dGhvcj48YXV0aG9yPkRhaSwgSC48L2F1dGhv
cj48YXV0aG9yPnZhbiBkZSBWaWp2ZXIsIE0uIEouPC9hdXRob3I+PGF1dGhvcj5IZSwgWS4gRC48
L2F1dGhvcj48YXV0aG9yPkhhcnQsIEEuIEEuPC9hdXRob3I+PGF1dGhvcj5NYW8sIE0uPC9hdXRo
b3I+PGF1dGhvcj5QZXRlcnNlLCBILiBMLjwvYXV0aG9yPjxhdXRob3I+dmFuIGRlciBLb295LCBL
LjwvYXV0aG9yPjxhdXRob3I+TWFydG9uLCBNLiBKLjwvYXV0aG9yPjxhdXRob3I+V2l0dGV2ZWVu
LCBBLiBULjwvYXV0aG9yPjxhdXRob3I+U2NocmVpYmVyLCBHLiBKLjwvYXV0aG9yPjxhdXRob3I+
S2Vya2hvdmVuLCBSLiBNLjwvYXV0aG9yPjxhdXRob3I+Um9iZXJ0cywgQy48L2F1dGhvcj48YXV0
aG9yPkxpbnNsZXksIFAuIFMuPC9hdXRob3I+PGF1dGhvcj5CZXJuYXJkcywgUi48L2F1dGhvcj48
YXV0aG9yPkZyaWVuZCwgUy4gSC48L2F1dGhvcj48L2F1dGhvcnM+PC9jb250cmlidXRvcnM+PGF1
dGgtYWRkcmVzcz5EaXZpc2lvbiBvZiBEaWFnbm9zdGljIE9uY29sb2d5LCBUaGUgTmV0aGVybGFu
ZHMgQ2FuY2VyIEluc3RpdHV0ZSwgMTIxIFBsZXNtYW5sYWFuLCAxMDY2IENYIEFtc3RlcmRhbSwg
VGhlIE5ldGhlcmxhbmRzLjwvYXV0aC1hZGRyZXNzPjx0aXRsZXM+PHRpdGxlPkdlbmUgZXhwcmVz
c2lvbiBwcm9maWxpbmcgcHJlZGljdHMgY2xpbmljYWwgb3V0Y29tZSBvZiBicmVhc3QgY2FuY2Vy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1MzAtNjwvcGFnZXM+PHZvbHVtZT40MTU8
L3ZvbHVtZT48bnVtYmVyPjY4NzE8L251bWJlcj48a2V5d29yZHM+PGtleXdvcmQ+QWR1bHQ8L2tl
eXdvcmQ+PGtleXdvcmQ+QnJlYXN0IE5lb3BsYXNtcy8qZ2VuZXRpY3MvcGh5c2lvcGF0aG9sb2d5
L3RoZXJhcHk8L2tleXdvcmQ+PGtleXdvcmQ+Q2hlbW90aGVyYXB5LCBBZGp1dmFudDwva2V5d29y
ZD48a2V5d29yZD5DbHVzdGVyIEFuYWx5c2lzPC9rZXl3b3JkPjxrZXl3b3JkPkROQSwgTmVvcGxh
c208L2tleXdvcmQ+PGtleXdvcmQ+RmVtYWxlPC9rZXl3b3JkPjxrZXl3b3JkPipHZW5lIEV4cHJl
c3Npb24gUHJvZmlsaW5nPC9rZXl3b3JkPjxrZXl3b3JkPkdlbmVzLCBCUkNBMTwva2V5d29yZD48
a2V5d29yZD5HZW5lcywgQlJDQTI8L2tleXdvcmQ+PGtleXdvcmQ+SHVtYW5zPC9rZXl3b3JkPjxr
ZXl3b3JkPkx5bXBoYXRpYyBNZXRhc3Rhc2lzPC9rZXl3b3JkPjxrZXl3b3JkPk9saWdvbnVjbGVv
dGlkZSBBcnJheSBTZXF1ZW5jZSBBbmFseXNpczwva2V5d29yZD48a2V5d29yZD5QYXRpZW50IFNl
bGVjdGlvbjwva2V5d29yZD48a2V5d29yZD5QcmVkaWN0aXZlIFZhbHVlIG9mIFRlc3RzPC9rZXl3
b3JkPjxrZXl3b3JkPlByb2dub3Npczwva2V5d29yZD48a2V5d29yZD5UcmVhdG1lbnQgT3V0Y29t
ZTwva2V5d29yZD48L2tleXdvcmRzPjxkYXRlcz48eWVhcj4yMDAyPC95ZWFyPjxwdWItZGF0ZXM+
PGRhdGU+SmFuIDMxPC9kYXRlPjwvcHViLWRhdGVzPjwvZGF0ZXM+PGlzYm4+MDAyOC0wODM2IChQ
cmludCkmI3hEOzAwMjgtMDgzNiAoTGlua2luZyk8L2lzYm4+PGFjY2Vzc2lvbi1udW0+MTE4MjM4
NjA8L2FjY2Vzc2lvbi1udW0+PHVybHM+PHJlbGF0ZWQtdXJscz48dXJsPmh0dHA6Ly93d3cubmNi
aS5ubG0ubmloLmdvdi9wdWJtZWQvMTE4MjM4NjA8L3VybD48L3JlbGF0ZWQtdXJscz48L3VybHM+
PGVsZWN0cm9uaWMtcmVzb3VyY2UtbnVtPjEwLjEwMzgvNDE1NTMwYTwvZWxlY3Ryb25pYy1yZXNv
dXJjZS1udW0+PC9yZWNvcmQ+PC9DaXRlPjxDaXRlPjxBdXRob3I+RGFpPC9BdXRob3I+PFllYXI+
MjAwNTwvWWVhcj48UmVjTnVtPjI0PC9SZWNOdW0+PHJlY29yZD48cmVjLW51bWJlcj4yNDwvcmVj
LW51bWJlcj48Zm9yZWlnbi1rZXlzPjxrZXkgYXBwPSJFTiIgZGItaWQ9IjVycHRwYXZyYWZyenZm
ZTIyeDI1NXd6anB3ZWV0OWE5djVhciIgdGltZXN0YW1wPSIxNDEyNTY5NzE2Ij4yNDwva2V5Pjwv
Zm9yZWlnbi1rZXlzPjxyZWYtdHlwZSBuYW1lPSJKb3VybmFsIEFydGljbGUiPjE3PC9yZWYtdHlw
ZT48Y29udHJpYnV0b3JzPjxhdXRob3JzPjxhdXRob3I+RGFpLCBILjwvYXV0aG9yPjxhdXRob3I+
dmFuJmFwb3M7dCBWZWVyLCBMLjwvYXV0aG9yPjxhdXRob3I+TGFtYiwgSi48L2F1dGhvcj48YXV0
aG9yPkhlLCBZLiBELjwvYXV0aG9yPjxhdXRob3I+TWFvLCBNLjwvYXV0aG9yPjxhdXRob3I+Rmlu
ZSwgQi4gTS48L2F1dGhvcj48YXV0aG9yPkJlcm5hcmRzLCBSLjwvYXV0aG9yPjxhdXRob3I+dmFu
IGRlIFZpanZlciwgTS48L2F1dGhvcj48YXV0aG9yPkRldXRzY2gsIFAuPC9hdXRob3I+PGF1dGhv
cj5TYWNocywgQS48L2F1dGhvcj48YXV0aG9yPlN0b3VnaHRvbiwgUi48L2F1dGhvcj48YXV0aG9y
PkZyaWVuZCwgUy48L2F1dGhvcj48L2F1dGhvcnM+PC9jb250cmlidXRvcnM+PGF1dGgtYWRkcmVz
cz5Sb3NldHRhIElucGhhcm1hdGljcyBMTEMsIChBIHdob2xseSBvd25lZCBzdWJzaWRpYXJ5IG9m
IE1lcmNrICZhbXA7IENvLiBJbmMuKSBTZWF0dGxlLCBXYXNoaW5ndG9uLCBVU0EuPC9hdXRoLWFk
ZHJlc3M+PHRpdGxlcz48dGl0bGU+QSBjZWxsIHByb2xpZmVyYXRpb24gc2lnbmF0dXJlIGlzIGEg
bWFya2VyIG9mIGV4dHJlbWVseSBwb29yIG91dGNvbWUgaW4gYSBzdWJwb3B1bGF0aW9uIG9mIGJy
ZWFzdCBjYW5jZXIgcGF0aWVudHM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QwNTktNjY8L3BhZ2VzPjx2b2x1bWU+
NjU8L3ZvbHVtZT48bnVtYmVyPjEwPC9udW1iZXI+PGtleXdvcmRzPjxrZXl3b3JkPkFnZSBGYWN0
b3JzPC9rZXl3b3JkPjxrZXl3b3JkPkJyZWFzdCBOZW9wbGFzbXMvKmdlbmV0aWNzL21ldGFib2xp
c20vKnBhdGhvbG9neTwva2V5d29yZD48a2V5d29yZD5DZWxsIEN5Y2xlL2dlbmV0aWNzPC9rZXl3
b3JkPjxrZXl3b3JkPkNlbGwgR3Jvd3RoIFByb2Nlc3Nlcy9nZW5ldGljczwva2V5d29yZD48a2V5
d29yZD5GZW1hbGU8L2tleXdvcmQ+PGtleXdvcmQ+R2VuZSBFeHByZXNzaW9uIFByb2ZpbGluZzwv
a2V5d29yZD48a2V5d29yZD5IdW1hbnM8L2tleXdvcmQ+PGtleXdvcmQ+TmVvcGxhc20gTWV0YXN0
YXNpczwva2V5d29yZD48a2V5d29yZD5PbGlnb251Y2xlb3RpZGUgQXJyYXkgU2VxdWVuY2UgQW5h
bHlzaXM8L2tleXdvcmQ+PGtleXdvcmQ+UHJvZ25vc2lzPC9rZXl3b3JkPjxrZXl3b3JkPlJlY2Vw
dG9ycywgRXN0cm9nZW4vYmlvc3ludGhlc2lzL2dlbmV0aWNzPC9rZXl3b3JkPjwva2V5d29yZHM+
PGRhdGVzPjx5ZWFyPjIwMDU8L3llYXI+PHB1Yi1kYXRlcz48ZGF0ZT5NYXkgMTU8L2RhdGU+PC9w
dWItZGF0ZXM+PC9kYXRlcz48aXNibj4wMDA4LTU0NzIgKFByaW50KSYjeEQ7MDAwOC01NDcyIChM
aW5raW5nKTwvaXNibj48YWNjZXNzaW9uLW51bT4xNTg5OTc5NTwvYWNjZXNzaW9uLW51bT48dXJs
cz48cmVsYXRlZC11cmxzPjx1cmw+aHR0cDovL3d3dy5uY2JpLm5sbS5uaWguZ292L3B1Ym1lZC8x
NTg5OTc5NTwvdXJsPjwvcmVsYXRlZC11cmxzPjwvdXJscz48ZWxlY3Ryb25pYy1yZXNvdXJjZS1u
dW0+MTAuMTE1OC8wMDA4LTU0NzIuQ0FOLTA0LTM5NTM8L2VsZWN0cm9uaWMtcmVzb3VyY2UtbnVt
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T8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DQ8L1llYXI+PFJl
Y051bT4zNjwvUmVjTnVtPjxEaXNwbGF5VGV4dD5bNSw3LDldPC9EaXNwbGF5VGV4dD48cmVjb3Jk
PjxyZWMtbnVtYmVyPjM2PC9yZWMtbnVtYmVyPjxmb3JlaWduLWtleXM+PGtleSBhcHA9IkVOIiBk
Yi1pZD0iNXJwdHBhdnJhZnJ6dmZlMjJ4MjU1d3pqcHdlZXQ5YTl2NWFyIiB0aW1lc3RhbXA9IjE0
MTI1ODAyMTEiPjM2PC9rZXk+PC9mb3JlaWduLWtleXM+PHJlZi10eXBlIG5hbWU9IkpvdXJuYWwg
QXJ0aWNsZSI+MTc8L3JlZi10eXBlPjxjb250cmlidXRvcnM+PGF1dGhvcnM+PGF1dGhvcj5DaGFu
ZywgSC4gWS48L2F1dGhvcj48YXV0aG9yPlNuZWRkb24sIEouIEIuPC9hdXRob3I+PGF1dGhvcj5B
bGl6YWRlaCwgQS4gQS48L2F1dGhvcj48YXV0aG9yPlNvb2QsIFIuPC9hdXRob3I+PGF1dGhvcj5X
ZXN0LCBSLiBCLjwvYXV0aG9yPjxhdXRob3I+TW9udGdvbWVyeSwgSy48L2F1dGhvcj48YXV0aG9y
PkNoaSwgSi4gVC48L2F1dGhvcj48YXV0aG9yPnZhbiBkZSBSaWpuLCBNLjwvYXV0aG9yPjxhdXRo
b3I+Qm90c3RlaW4sIEQuPC9hdXRob3I+PGF1dGhvcj5Ccm93biwgUC4gTy48L2F1dGhvcj48L2F1
dGhvcnM+PC9jb250cmlidXRvcnM+PGF1dGgtYWRkcmVzcz5EZXBhcnRtZW50IG9mIERlcm1hdG9s
b2d5LCBTdGFuZm9yZCBVbml2ZXJzaXR5IFNjaG9vbCBvZiBNZWRpY2luZSwgU3RhbmZvcmQsIENh
bGlmb3JuaWEsIFVTQS48L2F1dGgtYWRkcmVzcz48dGl0bGVzPjx0aXRsZT5HZW5lIGV4cHJlc3Np
b24gc2lnbmF0dXJlIG9mIGZpYnJvYmxhc3Qgc2VydW0gcmVzcG9uc2UgcHJlZGljdHMgaHVtYW4g
Y2FuY2VyIHByb2dyZXNzaW9uOiBzaW1pbGFyaXRpZXMgYmV0d2VlbiB0dW1vcnMgYW5kIHdvdW5k
czwvdGl0bGU+PHNlY29uZGFyeS10aXRsZT5QTG9TIEJpb2w8L3NlY29uZGFyeS10aXRsZT48YWx0
LXRpdGxlPlBMb1MgYmlvbG9neTwvYWx0LXRpdGxlPjwvdGl0bGVzPjxwZXJpb2RpY2FsPjxmdWxs
LXRpdGxlPlBMb1MgQmlvbDwvZnVsbC10aXRsZT48YWJici0xPlBMb1MgYmlvbG9neTwvYWJici0x
PjwvcGVyaW9kaWNhbD48YWx0LXBlcmlvZGljYWw+PGZ1bGwtdGl0bGU+UExvUyBCaW9sPC9mdWxs
LXRpdGxlPjxhYmJyLTE+UExvUyBiaW9sb2d5PC9hYmJyLTE+PC9hbHQtcGVyaW9kaWNhbD48cGFn
ZXM+RTc8L3BhZ2VzPjx2b2x1bWU+Mjwvdm9sdW1lPjxudW1iZXI+MjwvbnVtYmVyPjxrZXl3b3Jk
cz48a2V5d29yZD5EaXNlYXNlIFByb2dyZXNzaW9uPC9rZXl3b3JkPjxrZXl3b3JkPkZpYnJvYmxh
c3RzL3BhdGhvbG9neS9waHlzaW9sb2d5PC9rZXl3b3JkPjxrZXl3b3JkPipHZW5lIEV4cHJlc3Np
b24gUmVndWxhdGlvbjwva2V5d29yZD48a2V5d29yZD4qR2VuZSBFeHByZXNzaW9uIFJlZ3VsYXRp
b24sIE5lb3BsYXN0aWM8L2tleXdvcmQ+PGtleXdvcmQ+SHVtYW5zPC9rZXl3b3JkPjxrZXl3b3Jk
Pk5lb3BsYXNtIEludmFzaXZlbmVzczwva2V5d29yZD48a2V5d29yZD5OZW9wbGFzbXMvKmdlbmV0
aWNzL3BoeXNpb3BhdGhvbG9neTwva2V5d29yZD48a2V5d29yZD5Qcm9nbm9zaXM8L2tleXdvcmQ+
PGtleXdvcmQ+U2VydW0gUmVzcG9uc2UgRWxlbWVudC8qZ2VuZXRpY3M8L2tleXdvcmQ+PGtleXdv
cmQ+V291bmRzIGFuZCBJbmp1cmllcy8qZ2VuZXRpY3MvcGh5c2lvcGF0aG9sb2d5PC9rZXl3b3Jk
Pjwva2V5d29yZHM+PGRhdGVzPjx5ZWFyPjIwMDQ8L3llYXI+PHB1Yi1kYXRlcz48ZGF0ZT5GZWI8
L2RhdGU+PC9wdWItZGF0ZXM+PC9kYXRlcz48aXNibj4xNTQ1LTc4ODUgKEVsZWN0cm9uaWMpJiN4
RDsxNTQ0LTkxNzMgKExpbmtpbmcpPC9pc2JuPjxhY2Nlc3Npb24tbnVtPjE0NzM3MjE5PC9hY2Nl
c3Npb24tbnVtPjx1cmxzPjxyZWxhdGVkLXVybHM+PHVybD5odHRwOi8vd3d3Lm5jYmkubmxtLm5p
aC5nb3YvcHVibWVkLzE0NzM3MjE5PC91cmw+PC9yZWxhdGVkLXVybHM+PC91cmxzPjxjdXN0b20y
PjMxNDMwMDwvY3VzdG9tMj48ZWxlY3Ryb25pYy1yZXNvdXJjZS1udW0+MTAuMTM3MS9qb3VybmFs
LnBiaW8uMDAyMDAwNzwvZWxlY3Ryb25pYy1yZXNvdXJjZS1udW0+PC9yZWNvcmQ+PC9DaXRlPjxD
aXRlPjxBdXRob3I+SHU8L0F1dGhvcj48WWVhcj4yMDA2PC9ZZWFyPjxSZWNOdW0+MzI8L1JlY051
bT48cmVjb3JkPjxyZWMtbnVtYmVyPjMyPC9yZWMtbnVtYmVyPjxmb3JlaWduLWtleXM+PGtleSBh
cHA9IkVOIiBkYi1pZD0iNXJwdHBhdnJhZnJ6dmZlMjJ4MjU1d3pqcHdlZXQ5YTl2NWFyIiB0aW1l
c3RhbXA9IjE0MTI1NzA1MzEiPjMyPC9rZXk+PC9mb3JlaWduLWtleXM+PHJlZi10eXBlIG5hbWU9
IkpvdXJuYWwgQXJ0aWNsZSI+MTc8L3JlZi10eXBlPjxjb250cmlidXRvcnM+PGF1dGhvcnM+PGF1
dGhvcj5IdSwgWi48L2F1dGhvcj48YXV0aG9yPkZhbiwgQy48L2F1dGhvcj48YXV0aG9yPk9oLCBE
LiBTLjwvYXV0aG9yPjxhdXRob3I+TWFycm9uLCBKLiBTLjwvYXV0aG9yPjxhdXRob3I+SGUsIFgu
PC9hdXRob3I+PGF1dGhvcj5RYXFpc2gsIEIuIEYuPC9hdXRob3I+PGF1dGhvcj5MaXZhc3ksIEMu
PC9hdXRob3I+PGF1dGhvcj5DYXJleSwgTC4gQS48L2F1dGhvcj48YXV0aG9yPlJleW5vbGRzLCBF
LjwvYXV0aG9yPjxhdXRob3I+RHJlc3NsZXIsIEwuPC9hdXRob3I+PGF1dGhvcj5Ob2JlbCwgQS48
L2F1dGhvcj48YXV0aG9yPlBhcmtlciwgSi48L2F1dGhvcj48YXV0aG9yPkV3ZW5kLCBNLiBHLjwv
YXV0aG9yPjxhdXRob3I+U2F3eWVyLCBMLiBSLjwvYXV0aG9yPjxhdXRob3I+V3UsIEouPC9hdXRo
b3I+PGF1dGhvcj5MaXUsIFkuPC9hdXRob3I+PGF1dGhvcj5OYW5kYSwgUi48L2F1dGhvcj48YXV0
aG9yPlRyZXRpYWtvdmEsIE0uPC9hdXRob3I+PGF1dGhvcj5SdWl6IE9ycmljbywgQS48L2F1dGhv
cj48YXV0aG9yPkRyZWhlciwgRC48L2F1dGhvcj48YXV0aG9yPlBhbGF6em8sIEouIFAuPC9hdXRo
b3I+PGF1dGhvcj5QZXJyZWFyZCwgTC48L2F1dGhvcj48YXV0aG9yPk5lbHNvbiwgRS48L2F1dGhv
cj48YXV0aG9yPk1vbmUsIE0uPC9hdXRob3I+PGF1dGhvcj5IYW5zZW4sIEguPC9hdXRob3I+PGF1
dGhvcj5NdWxsaW5zLCBNLjwvYXV0aG9yPjxhdXRob3I+UXVhY2tlbmJ1c2gsIEouIEYuPC9hdXRo
b3I+PGF1dGhvcj5FbGxpcywgTS4gSi48L2F1dGhvcj48YXV0aG9yPk9sb3BhZGUsIE8uIEkuPC9h
dXRob3I+PGF1dGhvcj5CZXJuYXJkLCBQLiBTLjwvYXV0aG9yPjxhdXRob3I+UGVyb3UsIEMuIE0u
PC9hdXRob3I+PC9hdXRob3JzPjwvY29udHJpYnV0b3JzPjxhdXRoLWFkZHJlc3M+TGluZWJlcmdl
ciBDb21wcmVoZW5zaXZlIENhbmNlciBDZW50ZXIsIFVuaXZlcnNpdHkgb2YgTm9ydGggQ2Fyb2xp
bmEsIENoYXBlbCBIaWxsLCBOQyAyNzU5OSwgVVNBLiB6aGl5dWFuX2h1QG1lZC51bmMuZWR1PC9h
dXRoLWFkZHJlc3M+PHRpdGxlcz48dGl0bGU+VGhlIG1vbGVjdWxhciBwb3J0cmFpdHMgb2YgYnJl
YXN0IHR1bW9ycyBhcmUgY29uc2VydmVkIGFjcm9zcyBtaWNyb2FycmF5IHBsYXRmb3JtczwvdGl0
bGU+PHNlY29uZGFyeS10aXRsZT5CTUMgR2Vub21pY3M8L3NlY29uZGFyeS10aXRsZT48YWx0LXRp
dGxlPkJNQyBnZW5vbWljczwvYWx0LXRpdGxlPjwvdGl0bGVzPjxwZXJpb2RpY2FsPjxmdWxsLXRp
dGxlPkJNQyBHZW5vbWljczwvZnVsbC10aXRsZT48YWJici0xPkJNQyBnZW5vbWljczwvYWJici0x
PjwvcGVyaW9kaWNhbD48YWx0LXBlcmlvZGljYWw+PGZ1bGwtdGl0bGU+Qk1DIEdlbm9taWNzPC9m
dWxsLXRpdGxlPjxhYmJyLTE+Qk1DIGdlbm9taWNzPC9hYmJyLTE+PC9hbHQtcGVyaW9kaWNhbD48
cGFnZXM+OTY8L3BhZ2VzPjx2b2x1bWU+Nzwvdm9sdW1lPjxrZXl3b3Jkcz48a2V5d29yZD5CcmVh
c3QgTmVvcGxhc21zLypnZW5ldGljczwva2V5d29yZD48a2V5d29yZD5DbHVzdGVyIEFuYWx5c2lz
PC9rZXl3b3JkPjxrZXl3b3JkPkNvbnNlcnZlZCBTZXF1ZW5jZS8qZ2VuZXRpY3M8L2tleXdvcmQ+
PGtleXdvcmQ+RmVtYWxlPC9rZXl3b3JkPjxrZXl3b3JkPkdlbmUgRXhwcmVzc2lvbiBSZWd1bGF0
aW9uLCBOZW9wbGFzdGljLypnZW5ldGljczwva2V5d29yZD48a2V5d29yZD5HZW5lcywgTmVvcGxh
c20vKmdlbmV0aWNzPC9rZXl3b3JkPjxrZXl3b3JkPkdlbmV0aWMgUHJlZGlzcG9zaXRpb24gdG8g
RGlzZWFzZTwva2V5d29yZD48a2V5d29yZD5IdW1hbnM8L2tleXdvcmQ+PGtleXdvcmQ+T2xpZ29u
dWNsZW90aWRlIEFycmF5IFNlcXVlbmNlIEFuYWx5c2lzLyptZXRob2RzPC9rZXl3b3JkPjxrZXl3
b3JkPlByZWRpY3RpdmUgVmFsdWUgb2YgVGVzdHM8L2tleXdvcmQ+PGtleXdvcmQ+UmVwcm9kdWNp
YmlsaXR5IG9mIFJlc3VsdHM8L2tleXdvcmQ+PGtleXdvcmQ+UmVzZWFyY2ggRGVzaWduPC9rZXl3
b3JkPjxrZXl3b3JkPlNhbXBsZSBTaXplPC9rZXl3b3JkPjxrZXl3b3JkPlN1cnZpdmFsIEFuYWx5
c2lzPC9rZXl3b3JkPjwva2V5d29yZHM+PGRhdGVzPjx5ZWFyPjIwMDY8L3llYXI+PC9kYXRlcz48
aXNibj4xNDcxLTIxNjQgKEVsZWN0cm9uaWMpJiN4RDsxNDcxLTIxNjQgKExpbmtpbmcpPC9pc2Ju
PjxhY2Nlc3Npb24tbnVtPjE2NjQzNjU1PC9hY2Nlc3Npb24tbnVtPjx1cmxzPjxyZWxhdGVkLXVy
bHM+PHVybD5odHRwOi8vd3d3Lm5jYmkubmxtLm5paC5nb3YvcHVibWVkLzE2NjQzNjU1PC91cmw+
PC9yZWxhdGVkLXVybHM+PC91cmxzPjxjdXN0b20yPjE0Njg0MDg8L2N1c3RvbTI+PGVsZWN0cm9u
aWMtcmVzb3VyY2UtbnVtPjEwLjExODYvMTQ3MS0yMTY0LTctOTY8L2VsZWN0cm9uaWMtcmVzb3Vy
Y2UtbnVtPjwvcmVjb3JkPjwvQ2l0ZT48Q2l0ZT48QXV0aG9yPnZhbiAmYXBvczt0IFZlZXI8L0F1
dGhvcj48WWVhcj4yMDAyPC9ZZWFyPjxSZWNOdW0+MTc8L1JlY051bT48cmVjb3JkPjxyZWMtbnVt
YmVyPjE3PC9yZWMtbnVtYmVyPjxmb3JlaWduLWtleXM+PGtleSBhcHA9IkVOIiBkYi1pZD0iNXJw
dHBhdnJhZnJ6dmZlMjJ4MjU1d3pqcHdlZXQ5YTl2NWFyIiB0aW1lc3RhbXA9IjE0MTI1NDM0ODgi
PjE3PC9rZXk+PC9mb3JlaWduLWtleXM+PHJlZi10eXBlIG5hbWU9IkpvdXJuYWwgQXJ0aWNsZSI+
MTc8L3JlZi10eXBlPjxjb250cmlidXRvcnM+PGF1dGhvcnM+PGF1dGhvcj52YW4gJmFwb3M7dCBW
ZWVyLCBMLiBKLjwvYXV0aG9yPjxhdXRob3I+RGFpLCBILjwvYXV0aG9yPjxhdXRob3I+dmFuIGRl
IFZpanZlciwgTS4gSi48L2F1dGhvcj48YXV0aG9yPkhlLCBZLiBELjwvYXV0aG9yPjxhdXRob3I+
SGFydCwgQS4gQS48L2F1dGhvcj48YXV0aG9yPk1hbywgTS48L2F1dGhvcj48YXV0aG9yPlBldGVy
c2UsIEguIEwuPC9hdXRob3I+PGF1dGhvcj52YW4gZGVyIEtvb3ksIEsuPC9hdXRob3I+PGF1dGhv
cj5NYXJ0b24sIE0uIEouPC9hdXRob3I+PGF1dGhvcj5XaXR0ZXZlZW4sIEEuIFQuPC9hdXRob3I+
PGF1dGhvcj5TY2hyZWliZXIsIEcuIEouPC9hdXRob3I+PGF1dGhvcj5LZXJraG92ZW4sIFIuIE0u
PC9hdXRob3I+PGF1dGhvcj5Sb2JlcnRzLCBDLjwvYXV0aG9yPjxhdXRob3I+TGluc2xleSwgUC4g
Uy48L2F1dGhvcj48YXV0aG9yPkJlcm5hcmRzLCBSLjwvYXV0aG9yPjxhdXRob3I+RnJpZW5kLCBT
LiBILjwvYXV0aG9yPjwvYXV0aG9ycz48L2NvbnRyaWJ1dG9ycz48YXV0aC1hZGRyZXNzPkRpdmlz
aW9uIG9mIERpYWdub3N0aWMgT25jb2xvZ3ksIFRoZSBOZXRoZXJsYW5kcyBDYW5jZXIgSW5zdGl0
dXRlLCAxMjEgUGxlc21hbmxhYW4sIDEwNjYgQ1ggQW1zdGVyZGFtLCBUaGUgTmV0aGVybGFuZHMu
PC9hdXRoLWFkZHJlc3M+PHRpdGxlcz48dGl0bGU+R2VuZSBleHByZXNzaW9uIHByb2ZpbGluZyBw
cmVkaWN0cyBjbGluaWNhbCBvdXRjb21lIG9mIGJyZWFzdCBjYW5jZXI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UzMC02PC9wYWdlcz48dm9sdW1lPjQxNTwvdm9sdW1lPjxudW1iZXI+
Njg3MTwvbnVtYmVyPjxrZXl3b3Jkcz48a2V5d29yZD5BZHVsdDwva2V5d29yZD48a2V5d29yZD5C
cmVhc3QgTmVvcGxhc21zLypnZW5ldGljcy9waHlzaW9wYXRob2xvZ3kvdGhlcmFweTwva2V5d29y
ZD48a2V5d29yZD5DaGVtb3RoZXJhcHksIEFkanV2YW50PC9rZXl3b3JkPjxrZXl3b3JkPkNsdXN0
ZXIgQW5hbHlzaXM8L2tleXdvcmQ+PGtleXdvcmQ+RE5BLCBOZW9wbGFzbTwva2V5d29yZD48a2V5
d29yZD5GZW1hbGU8L2tleXdvcmQ+PGtleXdvcmQ+KkdlbmUgRXhwcmVzc2lvbiBQcm9maWxpbmc8
L2tleXdvcmQ+PGtleXdvcmQ+R2VuZXMsIEJSQ0ExPC9rZXl3b3JkPjxrZXl3b3JkPkdlbmVzLCBC
UkNBMjwva2V5d29yZD48a2V5d29yZD5IdW1hbnM8L2tleXdvcmQ+PGtleXdvcmQ+THltcGhhdGlj
IE1ldGFzdGFzaXM8L2tleXdvcmQ+PGtleXdvcmQ+T2xpZ29udWNsZW90aWRlIEFycmF5IFNlcXVl
bmNlIEFuYWx5c2lzPC9rZXl3b3JkPjxrZXl3b3JkPlBhdGllbnQgU2VsZWN0aW9uPC9rZXl3b3Jk
PjxrZXl3b3JkPlByZWRpY3RpdmUgVmFsdWUgb2YgVGVzdHM8L2tleXdvcmQ+PGtleXdvcmQ+UHJv
Z25vc2lzPC9rZXl3b3JkPjxrZXl3b3JkPlRyZWF0bWVudCBPdXRjb21lPC9rZXl3b3JkPjwva2V5
d29yZHM+PGRhdGVzPjx5ZWFyPjIwMDI8L3llYXI+PHB1Yi1kYXRlcz48ZGF0ZT5KYW4gMzE8L2Rh
dGU+PC9wdWItZGF0ZXM+PC9kYXRlcz48aXNibj4wMDI4LTA4MzYgKFByaW50KSYjeEQ7MDAyOC0w
ODM2IChMaW5raW5nKTwvaXNibj48YWNjZXNzaW9uLW51bT4xMTgyMzg2MDwvYWNjZXNzaW9uLW51
bT48dXJscz48cmVsYXRlZC11cmxzPjx1cmw+aHR0cDovL3d3dy5uY2JpLm5sbS5uaWguZ292L3B1
Ym1lZC8xMTgyMzg2MDwvdXJsPjwvcmVsYXRlZC11cmxzPjwvdXJscz48ZWxlY3Ryb25pYy1yZXNv
dXJjZS1udW0+MTAuMTAzOC80MTU1MzBhPC9lbGVjdHJvbmljLXJlc291cmNlLW51bT48L3JlY29y
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DQ8L1llYXI+PFJl
Y051bT4zNjwvUmVjTnVtPjxEaXNwbGF5VGV4dD5bNSw3LDldPC9EaXNwbGF5VGV4dD48cmVjb3Jk
PjxyZWMtbnVtYmVyPjM2PC9yZWMtbnVtYmVyPjxmb3JlaWduLWtleXM+PGtleSBhcHA9IkVOIiBk
Yi1pZD0iNXJwdHBhdnJhZnJ6dmZlMjJ4MjU1d3pqcHdlZXQ5YTl2NWFyIiB0aW1lc3RhbXA9IjE0
MTI1ODAyMTEiPjM2PC9rZXk+PC9mb3JlaWduLWtleXM+PHJlZi10eXBlIG5hbWU9IkpvdXJuYWwg
QXJ0aWNsZSI+MTc8L3JlZi10eXBlPjxjb250cmlidXRvcnM+PGF1dGhvcnM+PGF1dGhvcj5DaGFu
ZywgSC4gWS48L2F1dGhvcj48YXV0aG9yPlNuZWRkb24sIEouIEIuPC9hdXRob3I+PGF1dGhvcj5B
bGl6YWRlaCwgQS4gQS48L2F1dGhvcj48YXV0aG9yPlNvb2QsIFIuPC9hdXRob3I+PGF1dGhvcj5X
ZXN0LCBSLiBCLjwvYXV0aG9yPjxhdXRob3I+TW9udGdvbWVyeSwgSy48L2F1dGhvcj48YXV0aG9y
PkNoaSwgSi4gVC48L2F1dGhvcj48YXV0aG9yPnZhbiBkZSBSaWpuLCBNLjwvYXV0aG9yPjxhdXRo
b3I+Qm90c3RlaW4sIEQuPC9hdXRob3I+PGF1dGhvcj5Ccm93biwgUC4gTy48L2F1dGhvcj48L2F1
dGhvcnM+PC9jb250cmlidXRvcnM+PGF1dGgtYWRkcmVzcz5EZXBhcnRtZW50IG9mIERlcm1hdG9s
b2d5LCBTdGFuZm9yZCBVbml2ZXJzaXR5IFNjaG9vbCBvZiBNZWRpY2luZSwgU3RhbmZvcmQsIENh
bGlmb3JuaWEsIFVTQS48L2F1dGgtYWRkcmVzcz48dGl0bGVzPjx0aXRsZT5HZW5lIGV4cHJlc3Np
b24gc2lnbmF0dXJlIG9mIGZpYnJvYmxhc3Qgc2VydW0gcmVzcG9uc2UgcHJlZGljdHMgaHVtYW4g
Y2FuY2VyIHByb2dyZXNzaW9uOiBzaW1pbGFyaXRpZXMgYmV0d2VlbiB0dW1vcnMgYW5kIHdvdW5k
czwvdGl0bGU+PHNlY29uZGFyeS10aXRsZT5QTG9TIEJpb2w8L3NlY29uZGFyeS10aXRsZT48YWx0
LXRpdGxlPlBMb1MgYmlvbG9neTwvYWx0LXRpdGxlPjwvdGl0bGVzPjxwZXJpb2RpY2FsPjxmdWxs
LXRpdGxlPlBMb1MgQmlvbDwvZnVsbC10aXRsZT48YWJici0xPlBMb1MgYmlvbG9neTwvYWJici0x
PjwvcGVyaW9kaWNhbD48YWx0LXBlcmlvZGljYWw+PGZ1bGwtdGl0bGU+UExvUyBCaW9sPC9mdWxs
LXRpdGxlPjxhYmJyLTE+UExvUyBiaW9sb2d5PC9hYmJyLTE+PC9hbHQtcGVyaW9kaWNhbD48cGFn
ZXM+RTc8L3BhZ2VzPjx2b2x1bWU+Mjwvdm9sdW1lPjxudW1iZXI+MjwvbnVtYmVyPjxrZXl3b3Jk
cz48a2V5d29yZD5EaXNlYXNlIFByb2dyZXNzaW9uPC9rZXl3b3JkPjxrZXl3b3JkPkZpYnJvYmxh
c3RzL3BhdGhvbG9neS9waHlzaW9sb2d5PC9rZXl3b3JkPjxrZXl3b3JkPipHZW5lIEV4cHJlc3Np
b24gUmVndWxhdGlvbjwva2V5d29yZD48a2V5d29yZD4qR2VuZSBFeHByZXNzaW9uIFJlZ3VsYXRp
b24sIE5lb3BsYXN0aWM8L2tleXdvcmQ+PGtleXdvcmQ+SHVtYW5zPC9rZXl3b3JkPjxrZXl3b3Jk
Pk5lb3BsYXNtIEludmFzaXZlbmVzczwva2V5d29yZD48a2V5d29yZD5OZW9wbGFzbXMvKmdlbmV0
aWNzL3BoeXNpb3BhdGhvbG9neTwva2V5d29yZD48a2V5d29yZD5Qcm9nbm9zaXM8L2tleXdvcmQ+
PGtleXdvcmQ+U2VydW0gUmVzcG9uc2UgRWxlbWVudC8qZ2VuZXRpY3M8L2tleXdvcmQ+PGtleXdv
cmQ+V291bmRzIGFuZCBJbmp1cmllcy8qZ2VuZXRpY3MvcGh5c2lvcGF0aG9sb2d5PC9rZXl3b3Jk
Pjwva2V5d29yZHM+PGRhdGVzPjx5ZWFyPjIwMDQ8L3llYXI+PHB1Yi1kYXRlcz48ZGF0ZT5GZWI8
L2RhdGU+PC9wdWItZGF0ZXM+PC9kYXRlcz48aXNibj4xNTQ1LTc4ODUgKEVsZWN0cm9uaWMpJiN4
RDsxNTQ0LTkxNzMgKExpbmtpbmcpPC9pc2JuPjxhY2Nlc3Npb24tbnVtPjE0NzM3MjE5PC9hY2Nl
c3Npb24tbnVtPjx1cmxzPjxyZWxhdGVkLXVybHM+PHVybD5odHRwOi8vd3d3Lm5jYmkubmxtLm5p
aC5nb3YvcHVibWVkLzE0NzM3MjE5PC91cmw+PC9yZWxhdGVkLXVybHM+PC91cmxzPjxjdXN0b20y
PjMxNDMwMDwvY3VzdG9tMj48ZWxlY3Ryb25pYy1yZXNvdXJjZS1udW0+MTAuMTM3MS9qb3VybmFs
LnBiaW8uMDAyMDAwNzwvZWxlY3Ryb25pYy1yZXNvdXJjZS1udW0+PC9yZWNvcmQ+PC9DaXRlPjxD
aXRlPjxBdXRob3I+SHU8L0F1dGhvcj48WWVhcj4yMDA2PC9ZZWFyPjxSZWNOdW0+MzI8L1JlY051
bT48cmVjb3JkPjxyZWMtbnVtYmVyPjMyPC9yZWMtbnVtYmVyPjxmb3JlaWduLWtleXM+PGtleSBh
cHA9IkVOIiBkYi1pZD0iNXJwdHBhdnJhZnJ6dmZlMjJ4MjU1d3pqcHdlZXQ5YTl2NWFyIiB0aW1l
c3RhbXA9IjE0MTI1NzA1MzEiPjMyPC9rZXk+PC9mb3JlaWduLWtleXM+PHJlZi10eXBlIG5hbWU9
IkpvdXJuYWwgQXJ0aWNsZSI+MTc8L3JlZi10eXBlPjxjb250cmlidXRvcnM+PGF1dGhvcnM+PGF1
dGhvcj5IdSwgWi48L2F1dGhvcj48YXV0aG9yPkZhbiwgQy48L2F1dGhvcj48YXV0aG9yPk9oLCBE
LiBTLjwvYXV0aG9yPjxhdXRob3I+TWFycm9uLCBKLiBTLjwvYXV0aG9yPjxhdXRob3I+SGUsIFgu
PC9hdXRob3I+PGF1dGhvcj5RYXFpc2gsIEIuIEYuPC9hdXRob3I+PGF1dGhvcj5MaXZhc3ksIEMu
PC9hdXRob3I+PGF1dGhvcj5DYXJleSwgTC4gQS48L2F1dGhvcj48YXV0aG9yPlJleW5vbGRzLCBF
LjwvYXV0aG9yPjxhdXRob3I+RHJlc3NsZXIsIEwuPC9hdXRob3I+PGF1dGhvcj5Ob2JlbCwgQS48
L2F1dGhvcj48YXV0aG9yPlBhcmtlciwgSi48L2F1dGhvcj48YXV0aG9yPkV3ZW5kLCBNLiBHLjwv
YXV0aG9yPjxhdXRob3I+U2F3eWVyLCBMLiBSLjwvYXV0aG9yPjxhdXRob3I+V3UsIEouPC9hdXRo
b3I+PGF1dGhvcj5MaXUsIFkuPC9hdXRob3I+PGF1dGhvcj5OYW5kYSwgUi48L2F1dGhvcj48YXV0
aG9yPlRyZXRpYWtvdmEsIE0uPC9hdXRob3I+PGF1dGhvcj5SdWl6IE9ycmljbywgQS48L2F1dGhv
cj48YXV0aG9yPkRyZWhlciwgRC48L2F1dGhvcj48YXV0aG9yPlBhbGF6em8sIEouIFAuPC9hdXRo
b3I+PGF1dGhvcj5QZXJyZWFyZCwgTC48L2F1dGhvcj48YXV0aG9yPk5lbHNvbiwgRS48L2F1dGhv
cj48YXV0aG9yPk1vbmUsIE0uPC9hdXRob3I+PGF1dGhvcj5IYW5zZW4sIEguPC9hdXRob3I+PGF1
dGhvcj5NdWxsaW5zLCBNLjwvYXV0aG9yPjxhdXRob3I+UXVhY2tlbmJ1c2gsIEouIEYuPC9hdXRo
b3I+PGF1dGhvcj5FbGxpcywgTS4gSi48L2F1dGhvcj48YXV0aG9yPk9sb3BhZGUsIE8uIEkuPC9h
dXRob3I+PGF1dGhvcj5CZXJuYXJkLCBQLiBTLjwvYXV0aG9yPjxhdXRob3I+UGVyb3UsIEMuIE0u
PC9hdXRob3I+PC9hdXRob3JzPjwvY29udHJpYnV0b3JzPjxhdXRoLWFkZHJlc3M+TGluZWJlcmdl
ciBDb21wcmVoZW5zaXZlIENhbmNlciBDZW50ZXIsIFVuaXZlcnNpdHkgb2YgTm9ydGggQ2Fyb2xp
bmEsIENoYXBlbCBIaWxsLCBOQyAyNzU5OSwgVVNBLiB6aGl5dWFuX2h1QG1lZC51bmMuZWR1PC9h
dXRoLWFkZHJlc3M+PHRpdGxlcz48dGl0bGU+VGhlIG1vbGVjdWxhciBwb3J0cmFpdHMgb2YgYnJl
YXN0IHR1bW9ycyBhcmUgY29uc2VydmVkIGFjcm9zcyBtaWNyb2FycmF5IHBsYXRmb3JtczwvdGl0
bGU+PHNlY29uZGFyeS10aXRsZT5CTUMgR2Vub21pY3M8L3NlY29uZGFyeS10aXRsZT48YWx0LXRp
dGxlPkJNQyBnZW5vbWljczwvYWx0LXRpdGxlPjwvdGl0bGVzPjxwZXJpb2RpY2FsPjxmdWxsLXRp
dGxlPkJNQyBHZW5vbWljczwvZnVsbC10aXRsZT48YWJici0xPkJNQyBnZW5vbWljczwvYWJici0x
PjwvcGVyaW9kaWNhbD48YWx0LXBlcmlvZGljYWw+PGZ1bGwtdGl0bGU+Qk1DIEdlbm9taWNzPC9m
dWxsLXRpdGxlPjxhYmJyLTE+Qk1DIGdlbm9taWNzPC9hYmJyLTE+PC9hbHQtcGVyaW9kaWNhbD48
cGFnZXM+OTY8L3BhZ2VzPjx2b2x1bWU+Nzwvdm9sdW1lPjxrZXl3b3Jkcz48a2V5d29yZD5CcmVh
c3QgTmVvcGxhc21zLypnZW5ldGljczwva2V5d29yZD48a2V5d29yZD5DbHVzdGVyIEFuYWx5c2lz
PC9rZXl3b3JkPjxrZXl3b3JkPkNvbnNlcnZlZCBTZXF1ZW5jZS8qZ2VuZXRpY3M8L2tleXdvcmQ+
PGtleXdvcmQ+RmVtYWxlPC9rZXl3b3JkPjxrZXl3b3JkPkdlbmUgRXhwcmVzc2lvbiBSZWd1bGF0
aW9uLCBOZW9wbGFzdGljLypnZW5ldGljczwva2V5d29yZD48a2V5d29yZD5HZW5lcywgTmVvcGxh
c20vKmdlbmV0aWNzPC9rZXl3b3JkPjxrZXl3b3JkPkdlbmV0aWMgUHJlZGlzcG9zaXRpb24gdG8g
RGlzZWFzZTwva2V5d29yZD48a2V5d29yZD5IdW1hbnM8L2tleXdvcmQ+PGtleXdvcmQ+T2xpZ29u
dWNsZW90aWRlIEFycmF5IFNlcXVlbmNlIEFuYWx5c2lzLyptZXRob2RzPC9rZXl3b3JkPjxrZXl3
b3JkPlByZWRpY3RpdmUgVmFsdWUgb2YgVGVzdHM8L2tleXdvcmQ+PGtleXdvcmQ+UmVwcm9kdWNp
YmlsaXR5IG9mIFJlc3VsdHM8L2tleXdvcmQ+PGtleXdvcmQ+UmVzZWFyY2ggRGVzaWduPC9rZXl3
b3JkPjxrZXl3b3JkPlNhbXBsZSBTaXplPC9rZXl3b3JkPjxrZXl3b3JkPlN1cnZpdmFsIEFuYWx5
c2lzPC9rZXl3b3JkPjwva2V5d29yZHM+PGRhdGVzPjx5ZWFyPjIwMDY8L3llYXI+PC9kYXRlcz48
aXNibj4xNDcxLTIxNjQgKEVsZWN0cm9uaWMpJiN4RDsxNDcxLTIxNjQgKExpbmtpbmcpPC9pc2Ju
PjxhY2Nlc3Npb24tbnVtPjE2NjQzNjU1PC9hY2Nlc3Npb24tbnVtPjx1cmxzPjxyZWxhdGVkLXVy
bHM+PHVybD5odHRwOi8vd3d3Lm5jYmkubmxtLm5paC5nb3YvcHVibWVkLzE2NjQzNjU1PC91cmw+
PC9yZWxhdGVkLXVybHM+PC91cmxzPjxjdXN0b20yPjE0Njg0MDg8L2N1c3RvbTI+PGVsZWN0cm9u
aWMtcmVzb3VyY2UtbnVtPjEwLjExODYvMTQ3MS0yMTY0LTctOTY8L2VsZWN0cm9uaWMtcmVzb3Vy
Y2UtbnVtPjwvcmVjb3JkPjwvQ2l0ZT48Q2l0ZT48QXV0aG9yPnZhbiAmYXBvczt0IFZlZXI8L0F1
dGhvcj48WWVhcj4yMDAyPC9ZZWFyPjxSZWNOdW0+MTc8L1JlY051bT48cmVjb3JkPjxyZWMtbnVt
YmVyPjE3PC9yZWMtbnVtYmVyPjxmb3JlaWduLWtleXM+PGtleSBhcHA9IkVOIiBkYi1pZD0iNXJw
dHBhdnJhZnJ6dmZlMjJ4MjU1d3pqcHdlZXQ5YTl2NWFyIiB0aW1lc3RhbXA9IjE0MTI1NDM0ODgi
PjE3PC9rZXk+PC9mb3JlaWduLWtleXM+PHJlZi10eXBlIG5hbWU9IkpvdXJuYWwgQXJ0aWNsZSI+
MTc8L3JlZi10eXBlPjxjb250cmlidXRvcnM+PGF1dGhvcnM+PGF1dGhvcj52YW4gJmFwb3M7dCBW
ZWVyLCBMLiBKLjwvYXV0aG9yPjxhdXRob3I+RGFpLCBILjwvYXV0aG9yPjxhdXRob3I+dmFuIGRl
IFZpanZlciwgTS4gSi48L2F1dGhvcj48YXV0aG9yPkhlLCBZLiBELjwvYXV0aG9yPjxhdXRob3I+
SGFydCwgQS4gQS48L2F1dGhvcj48YXV0aG9yPk1hbywgTS48L2F1dGhvcj48YXV0aG9yPlBldGVy
c2UsIEguIEwuPC9hdXRob3I+PGF1dGhvcj52YW4gZGVyIEtvb3ksIEsuPC9hdXRob3I+PGF1dGhv
cj5NYXJ0b24sIE0uIEouPC9hdXRob3I+PGF1dGhvcj5XaXR0ZXZlZW4sIEEuIFQuPC9hdXRob3I+
PGF1dGhvcj5TY2hyZWliZXIsIEcuIEouPC9hdXRob3I+PGF1dGhvcj5LZXJraG92ZW4sIFIuIE0u
PC9hdXRob3I+PGF1dGhvcj5Sb2JlcnRzLCBDLjwvYXV0aG9yPjxhdXRob3I+TGluc2xleSwgUC4g
Uy48L2F1dGhvcj48YXV0aG9yPkJlcm5hcmRzLCBSLjwvYXV0aG9yPjxhdXRob3I+RnJpZW5kLCBT
LiBILjwvYXV0aG9yPjwvYXV0aG9ycz48L2NvbnRyaWJ1dG9ycz48YXV0aC1hZGRyZXNzPkRpdmlz
aW9uIG9mIERpYWdub3N0aWMgT25jb2xvZ3ksIFRoZSBOZXRoZXJsYW5kcyBDYW5jZXIgSW5zdGl0
dXRlLCAxMjEgUGxlc21hbmxhYW4sIDEwNjYgQ1ggQW1zdGVyZGFtLCBUaGUgTmV0aGVybGFuZHMu
PC9hdXRoLWFkZHJlc3M+PHRpdGxlcz48dGl0bGU+R2VuZSBleHByZXNzaW9uIHByb2ZpbGluZyBw
cmVkaWN0cyBjbGluaWNhbCBvdXRjb21lIG9mIGJyZWFzdCBjYW5jZXI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UzMC02PC9wYWdlcz48dm9sdW1lPjQxNTwvdm9sdW1lPjxudW1iZXI+
Njg3MTwvbnVtYmVyPjxrZXl3b3Jkcz48a2V5d29yZD5BZHVsdDwva2V5d29yZD48a2V5d29yZD5C
cmVhc3QgTmVvcGxhc21zLypnZW5ldGljcy9waHlzaW9wYXRob2xvZ3kvdGhlcmFweTwva2V5d29y
ZD48a2V5d29yZD5DaGVtb3RoZXJhcHksIEFkanV2YW50PC9rZXl3b3JkPjxrZXl3b3JkPkNsdXN0
ZXIgQW5hbHlzaXM8L2tleXdvcmQ+PGtleXdvcmQ+RE5BLCBOZW9wbGFzbTwva2V5d29yZD48a2V5
d29yZD5GZW1hbGU8L2tleXdvcmQ+PGtleXdvcmQ+KkdlbmUgRXhwcmVzc2lvbiBQcm9maWxpbmc8
L2tleXdvcmQ+PGtleXdvcmQ+R2VuZXMsIEJSQ0ExPC9rZXl3b3JkPjxrZXl3b3JkPkdlbmVzLCBC
UkNBMjwva2V5d29yZD48a2V5d29yZD5IdW1hbnM8L2tleXdvcmQ+PGtleXdvcmQ+THltcGhhdGlj
IE1ldGFzdGFzaXM8L2tleXdvcmQ+PGtleXdvcmQ+T2xpZ29udWNsZW90aWRlIEFycmF5IFNlcXVl
bmNlIEFuYWx5c2lzPC9rZXl3b3JkPjxrZXl3b3JkPlBhdGllbnQgU2VsZWN0aW9uPC9rZXl3b3Jk
PjxrZXl3b3JkPlByZWRpY3RpdmUgVmFsdWUgb2YgVGVzdHM8L2tleXdvcmQ+PGtleXdvcmQ+UHJv
Z25vc2lzPC9rZXl3b3JkPjxrZXl3b3JkPlRyZWF0bWVudCBPdXRjb21lPC9rZXl3b3JkPjwva2V5
d29yZHM+PGRhdGVzPjx5ZWFyPjIwMDI8L3llYXI+PHB1Yi1kYXRlcz48ZGF0ZT5KYW4gMzE8L2Rh
dGU+PC9wdWItZGF0ZXM+PC9kYXRlcz48aXNibj4wMDI4LTA4MzYgKFByaW50KSYjeEQ7MDAyOC0w
ODM2IChMaW5raW5nKTwvaXNibj48YWNjZXNzaW9uLW51bT4xMTgyMzg2MDwvYWNjZXNzaW9uLW51
bT48dXJscz48cmVsYXRlZC11cmxzPjx1cmw+aHR0cDovL3d3dy5uY2JpLm5sbS5uaWguZ292L3B1
Ym1lZC8xMTgyMzg2MDwvdXJsPjwvcmVsYXRlZC11cmxzPjwvdXJscz48ZWxlY3Ryb25pYy1yZXNv
dXJjZS1udW0+MTAuMTAzOC80MTU1MzBhPC9lbGVjdHJvbmljLXJlc291cmNlLW51bT48L3JlY29y
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9" w:tooltip="Chang, 2004 #36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AA010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1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2YW4gVmxpZXQ8L0F1dGhvcj48
WWVhcj4yMDA4PC9ZZWFyPjxSZWNOdW0+ODE8L1JlY051bT48cmVjb3JkPjxyZWMtbnVtYmVyPjgx
PC9yZWMtbnVtYmVyPjxmb3JlaWduLWtleXM+PGtleSBhcHA9IkVOIiBkYi1pZD0iNXJwdHBhdnJh
ZnJ6dmZlMjJ4MjU1d3pqcHdlZXQ5YTl2NWFyIiB0aW1lc3RhbXA9IjE0MzA2Mzg3MDAiPjgxPC9r
ZXk+PC9mb3JlaWduLWtleXM+PHJlZi10eXBlIG5hbWU9IkpvdXJuYWwgQXJ0aWNsZSI+MTc8L3Jl
Zi10eXBlPjxjb250cmlidXRvcnM+PGF1dGhvcnM+PGF1dGhvcj52YW4gVmxpZXQsIE0uIEguPC9h
dXRob3I+PGF1dGhvcj5SZXlhbCwgRi48L2F1dGhvcj48YXV0aG9yPkhvcmxpbmdzLCBILiBNLjwv
YXV0aG9yPjxhdXRob3I+dmFuIGRlIFZpanZlciwgTS4gSi48L2F1dGhvcj48YXV0aG9yPlJlaW5k
ZXJzLCBNLiBKLjwvYXV0aG9yPjxhdXRob3I+V2Vzc2VscywgTC4gRi48L2F1dGhvcj48L2F1dGhv
cnM+PC9jb250cmlidXRvcnM+PGF1dGgtYWRkcmVzcz5JbmZvcm1hdGlvbiBhbmQgQ29tbXVuaWNh
dGlvbiBUaGVvcnkgR3JvdXAsIEZhY3VsdHkgb2YgRWxlY3RyaWNhbCBFbmdpbmVlcmluZywgTWF0
aGVtYXRpY3MgYW5kIENvbXB1dGVyIFNjaWVuY2UsIERlbGZ0IFVuaXZlcnNpdHkgb2YgVGVjaG5v
bG9neSwgTWVrZWx3ZWcgNCwgMjYyOCBDRCBEZWxmdCwgVGhlIE5ldGhlcmxhbmRzLiBtLmgudmFu
dmxpZXRAdHVkZWxmdC5ubDwvYXV0aC1hZGRyZXNzPjx0aXRsZXM+PHRpdGxlPlBvb2xpbmcgYnJl
YXN0IGNhbmNlciBkYXRhc2V0cyBoYXMgYSBzeW5lcmdldGljIGVmZmVjdCBvbiBjbGFzc2lmaWNh
dGlvbiBwZXJmb3JtYW5jZSBhbmQgaW1wcm92ZXMgc2lnbmF0dXJlIHN0YWJpbGl0eTwvdGl0bGU+
PHNlY29uZGFyeS10aXRsZT5CTUMgR2Vub21pY3M8L3NlY29uZGFyeS10aXRsZT48YWx0LXRpdGxl
PkJNQyBnZW5vbWljczwvYWx0LXRpdGxlPjwvdGl0bGVzPjxwZXJpb2RpY2FsPjxmdWxsLXRpdGxl
PkJNQyBHZW5vbWljczwvZnVsbC10aXRsZT48YWJici0xPkJNQyBnZW5vbWljczwvYWJici0xPjwv
cGVyaW9kaWNhbD48YWx0LXBlcmlvZGljYWw+PGZ1bGwtdGl0bGU+Qk1DIEdlbm9taWNzPC9mdWxs
LXRpdGxlPjxhYmJyLTE+Qk1DIGdlbm9taWNzPC9hYmJyLTE+PC9hbHQtcGVyaW9kaWNhbD48cGFn
ZXM+Mzc1PC9wYWdlcz48dm9sdW1lPjk8L3ZvbHVtZT48a2V5d29yZHM+PGtleXdvcmQ+QnJlYXN0
IE5lb3BsYXNtcy8qZ2VuZXRpY3M8L2tleXdvcmQ+PGtleXdvcmQ+KkNvbXB1dGF0aW9uYWwgQmlv
bG9neTwva2V5d29yZD48a2V5d29yZD4qRGF0YWJhc2VzLCBHZW5ldGljPC9rZXl3b3JkPjxrZXl3
b3JkPipHZW5lIEV4cHJlc3Npb24gUHJvZmlsaW5nPC9rZXl3b3JkPjxrZXl3b3JkPkh1bWFuczwv
a2V5d29yZD48a2V5d29yZD5NZXRhLUFuYWx5c2lzIGFzIFRvcGljPC9rZXl3b3JkPjxrZXl3b3Jk
PlJhbmRvbSBBbGxvY2F0aW9uPC9rZXl3b3JkPjxrZXl3b3JkPlNhbXBsZSBTaXplPC9rZXl3b3Jk
PjxrZXl3b3JkPlNlbGVjdGlvbiBCaWFzPC9rZXl3b3JkPjxrZXl3b3JkPipTb2Z0d2FyZSBWYWxp
ZGF0aW9uPC9rZXl3b3JkPjwva2V5d29yZHM+PGRhdGVzPjx5ZWFyPjIwMDg8L3llYXI+PC9kYXRl
cz48aXNibj4xNDcxLTIxNjQgKEVsZWN0cm9uaWMpJiN4RDsxNDcxLTIxNjQgKExpbmtpbmcpPC9p
c2JuPjxhY2Nlc3Npb24tbnVtPjE4Njg0MzI5PC9hY2Nlc3Npb24tbnVtPjx1cmxzPjxyZWxhdGVk
LXVybHM+PHVybD5odHRwOi8vd3d3Lm5jYmkubmxtLm5paC5nb3YvcHVibWVkLzE4Njg0MzI5PC91
cmw+PC9yZWxhdGVkLXVybHM+PC91cmxzPjxjdXN0b20yPjI1MjczMzY8L2N1c3RvbTI+PGVsZWN0
cm9uaWMtcmVzb3VyY2UtbnVtPjEwLjExODYvMTQ3MS0yMTY0LTktMzc1PC9lbGVjdHJvbmljLXJl
c291cmNlLW51bT48L3JlY29yZD48L0NpdGU+PENpdGU+PEF1dGhvcj5IdTwvQXV0aG9yPjxZZWFy
PjIwMDY8L1llYXI+PFJlY051bT4zMjwvUmVjTnVtPjxyZWNvcmQ+PHJlYy1udW1iZXI+MzI8L3Jl
Yy1udW1iZXI+PGZvcmVpZ24ta2V5cz48a2V5IGFwcD0iRU4iIGRiLWlkPSI1cnB0cGF2cmFmcnp2
ZmUyMngyNTV3empwd2VldDlhOXY1YXIiIHRpbWVzdGFtcD0iMTQxMjU3MDUzMSI+MzI8L2tleT48
L2ZvcmVpZ24ta2V5cz48cmVmLXR5cGUgbmFtZT0iSm91cm5hbCBBcnRpY2xlIj4xNzwvcmVmLXR5
cGU+PGNvbnRyaWJ1dG9ycz48YXV0aG9ycz48YXV0aG9yPkh1LCBaLjwvYXV0aG9yPjxhdXRob3I+
RmFuLCBDLjwvYXV0aG9yPjxhdXRob3I+T2gsIEQuIFMuPC9hdXRob3I+PGF1dGhvcj5NYXJyb24s
IEouIFMuPC9hdXRob3I+PGF1dGhvcj5IZSwgWC48L2F1dGhvcj48YXV0aG9yPlFhcWlzaCwgQi4g
Ri48L2F1dGhvcj48YXV0aG9yPkxpdmFzeSwgQy48L2F1dGhvcj48YXV0aG9yPkNhcmV5LCBMLiBB
LjwvYXV0aG9yPjxhdXRob3I+UmV5bm9sZHMsIEUuPC9hdXRob3I+PGF1dGhvcj5EcmVzc2xlciwg
TC48L2F1dGhvcj48YXV0aG9yPk5vYmVsLCBBLjwvYXV0aG9yPjxhdXRob3I+UGFya2VyLCBKLjwv
YXV0aG9yPjxhdXRob3I+RXdlbmQsIE0uIEcuPC9hdXRob3I+PGF1dGhvcj5TYXd5ZXIsIEwuIFIu
PC9hdXRob3I+PGF1dGhvcj5XdSwgSi48L2F1dGhvcj48YXV0aG9yPkxpdSwgWS48L2F1dGhvcj48
YXV0aG9yPk5hbmRhLCBSLjwvYXV0aG9yPjxhdXRob3I+VHJldGlha292YSwgTS48L2F1dGhvcj48
YXV0aG9yPlJ1aXogT3JyaWNvLCBBLjwvYXV0aG9yPjxhdXRob3I+RHJlaGVyLCBELjwvYXV0aG9y
PjxhdXRob3I+UGFsYXp6bywgSi4gUC48L2F1dGhvcj48YXV0aG9yPlBlcnJlYXJkLCBMLjwvYXV0
aG9yPjxhdXRob3I+TmVsc29uLCBFLjwvYXV0aG9yPjxhdXRob3I+TW9uZSwgTS48L2F1dGhvcj48
YXV0aG9yPkhhbnNlbiwgSC48L2F1dGhvcj48YXV0aG9yPk11bGxpbnMsIE0uPC9hdXRob3I+PGF1
dGhvcj5RdWFja2VuYnVzaCwgSi4gRi48L2F1dGhvcj48YXV0aG9yPkVsbGlzLCBNLiBKLjwvYXV0
aG9yPjxhdXRob3I+T2xvcGFkZSwgTy4gSS48L2F1dGhvcj48YXV0aG9yPkJlcm5hcmQsIFAuIFMu
PC9hdXRob3I+PGF1dGhvcj5QZXJvdSwgQy4gTS48L2F1dGhvcj48L2F1dGhvcnM+PC9jb250cmli
dXRvcnM+PGF1dGgtYWRkcmVzcz5MaW5lYmVyZ2VyIENvbXByZWhlbnNpdmUgQ2FuY2VyIENlbnRl
ciwgVW5pdmVyc2l0eSBvZiBOb3J0aCBDYXJvbGluYSwgQ2hhcGVsIEhpbGwsIE5DIDI3NTk5LCBV
U0EuIHpoaXl1YW5faHVAbWVkLnVuYy5lZHU8L2F1dGgtYWRkcmVzcz48dGl0bGVzPjx0aXRsZT5U
aGUgbW9sZWN1bGFyIHBvcnRyYWl0cyBvZiBicmVhc3QgdHVtb3JzIGFyZSBjb25zZXJ2ZWQgYWNy
b3NzIG1pY3JvYXJyYXkgcGxhdGZvcm1zPC90aXRsZT48c2Vjb25kYXJ5LXRpdGxlPkJNQyBHZW5v
bWljczwvc2Vjb25kYXJ5LXRpdGxlPjxhbHQtdGl0bGU+Qk1DIGdlbm9taWNzPC9hbHQtdGl0bGU+
PC90aXRsZXM+PHBlcmlvZGljYWw+PGZ1bGwtdGl0bGU+Qk1DIEdlbm9taWNzPC9mdWxsLXRpdGxl
PjxhYmJyLTE+Qk1DIGdlbm9taWNzPC9hYmJyLTE+PC9wZXJpb2RpY2FsPjxhbHQtcGVyaW9kaWNh
bD48ZnVsbC10aXRsZT5CTUMgR2Vub21pY3M8L2Z1bGwtdGl0bGU+PGFiYnItMT5CTUMgZ2Vub21p
Y3M8L2FiYnItMT48L2FsdC1wZXJpb2RpY2FsPjxwYWdlcz45NjwvcGFnZXM+PHZvbHVtZT43PC92
b2x1bWU+PGtleXdvcmRzPjxrZXl3b3JkPkJyZWFzdCBOZW9wbGFzbXMvKmdlbmV0aWNzPC9rZXl3
b3JkPjxrZXl3b3JkPkNsdXN0ZXIgQW5hbHlzaXM8L2tleXdvcmQ+PGtleXdvcmQ+Q29uc2VydmVk
IFNlcXVlbmNlLypnZW5ldGljczwva2V5d29yZD48a2V5d29yZD5GZW1hbGU8L2tleXdvcmQ+PGtl
eXdvcmQ+R2VuZSBFeHByZXNzaW9uIFJlZ3VsYXRpb24sIE5lb3BsYXN0aWMvKmdlbmV0aWNzPC9r
ZXl3b3JkPjxrZXl3b3JkPkdlbmVzLCBOZW9wbGFzbS8qZ2VuZXRpY3M8L2tleXdvcmQ+PGtleXdv
cmQ+R2VuZXRpYyBQcmVkaXNwb3NpdGlvbiB0byBEaXNlYXNlPC9rZXl3b3JkPjxrZXl3b3JkPkh1
bWFuczwva2V5d29yZD48a2V5d29yZD5PbGlnb251Y2xlb3RpZGUgQXJyYXkgU2VxdWVuY2UgQW5h
bHlzaXMvKm1ldGhvZHM8L2tleXdvcmQ+PGtleXdvcmQ+UHJlZGljdGl2ZSBWYWx1ZSBvZiBUZXN0
czwva2V5d29yZD48a2V5d29yZD5SZXByb2R1Y2liaWxpdHkgb2YgUmVzdWx0czwva2V5d29yZD48
a2V5d29yZD5SZXNlYXJjaCBEZXNpZ248L2tleXdvcmQ+PGtleXdvcmQ+U2FtcGxlIFNpemU8L2tl
eXdvcmQ+PGtleXdvcmQ+U3Vydml2YWwgQW5hbHlzaXM8L2tleXdvcmQ+PC9rZXl3b3Jkcz48ZGF0
ZXM+PHllYXI+MjAwNjwveWVhcj48L2RhdGVzPjxpc2JuPjE0NzEtMjE2NCAoRWxlY3Ryb25pYykm
I3hEOzE0NzEtMjE2NCAoTGlua2luZyk8L2lzYm4+PGFjY2Vzc2lvbi1udW0+MTY2NDM2NTU8L2Fj
Y2Vzc2lvbi1udW0+PHVybHM+PHJlbGF0ZWQtdXJscz48dXJsPmh0dHA6Ly93d3cubmNiaS5ubG0u
bmloLmdvdi9wdWJtZWQvMTY2NDM2NTU8L3VybD48L3JlbGF0ZWQtdXJscz48L3VybHM+PGN1c3Rv
bTI+MTQ2ODQwODwvY3VzdG9tMj48ZWxlY3Ryb25pYy1yZXNvdXJjZS1udW0+MTAuMTE4Ni8xNDcx
LTIxNjQtNy05NjwvZWxlY3Ryb25pYy1yZXNvdXJjZS1udW0+PC9yZWNvcmQ+PC9DaXRlPjwvRW5k
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1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2YW4gVmxpZXQ8L0F1dGhvcj48
WWVhcj4yMDA4PC9ZZWFyPjxSZWNOdW0+ODE8L1JlY051bT48cmVjb3JkPjxyZWMtbnVtYmVyPjgx
PC9yZWMtbnVtYmVyPjxmb3JlaWduLWtleXM+PGtleSBhcHA9IkVOIiBkYi1pZD0iNXJwdHBhdnJh
ZnJ6dmZlMjJ4MjU1d3pqcHdlZXQ5YTl2NWFyIiB0aW1lc3RhbXA9IjE0MzA2Mzg3MDAiPjgxPC9r
ZXk+PC9mb3JlaWduLWtleXM+PHJlZi10eXBlIG5hbWU9IkpvdXJuYWwgQXJ0aWNsZSI+MTc8L3Jl
Zi10eXBlPjxjb250cmlidXRvcnM+PGF1dGhvcnM+PGF1dGhvcj52YW4gVmxpZXQsIE0uIEguPC9h
dXRob3I+PGF1dGhvcj5SZXlhbCwgRi48L2F1dGhvcj48YXV0aG9yPkhvcmxpbmdzLCBILiBNLjwv
YXV0aG9yPjxhdXRob3I+dmFuIGRlIFZpanZlciwgTS4gSi48L2F1dGhvcj48YXV0aG9yPlJlaW5k
ZXJzLCBNLiBKLjwvYXV0aG9yPjxhdXRob3I+V2Vzc2VscywgTC4gRi48L2F1dGhvcj48L2F1dGhv
cnM+PC9jb250cmlidXRvcnM+PGF1dGgtYWRkcmVzcz5JbmZvcm1hdGlvbiBhbmQgQ29tbXVuaWNh
dGlvbiBUaGVvcnkgR3JvdXAsIEZhY3VsdHkgb2YgRWxlY3RyaWNhbCBFbmdpbmVlcmluZywgTWF0
aGVtYXRpY3MgYW5kIENvbXB1dGVyIFNjaWVuY2UsIERlbGZ0IFVuaXZlcnNpdHkgb2YgVGVjaG5v
bG9neSwgTWVrZWx3ZWcgNCwgMjYyOCBDRCBEZWxmdCwgVGhlIE5ldGhlcmxhbmRzLiBtLmgudmFu
dmxpZXRAdHVkZWxmdC5ubDwvYXV0aC1hZGRyZXNzPjx0aXRsZXM+PHRpdGxlPlBvb2xpbmcgYnJl
YXN0IGNhbmNlciBkYXRhc2V0cyBoYXMgYSBzeW5lcmdldGljIGVmZmVjdCBvbiBjbGFzc2lmaWNh
dGlvbiBwZXJmb3JtYW5jZSBhbmQgaW1wcm92ZXMgc2lnbmF0dXJlIHN0YWJpbGl0eTwvdGl0bGU+
PHNlY29uZGFyeS10aXRsZT5CTUMgR2Vub21pY3M8L3NlY29uZGFyeS10aXRsZT48YWx0LXRpdGxl
PkJNQyBnZW5vbWljczwvYWx0LXRpdGxlPjwvdGl0bGVzPjxwZXJpb2RpY2FsPjxmdWxsLXRpdGxl
PkJNQyBHZW5vbWljczwvZnVsbC10aXRsZT48YWJici0xPkJNQyBnZW5vbWljczwvYWJici0xPjwv
cGVyaW9kaWNhbD48YWx0LXBlcmlvZGljYWw+PGZ1bGwtdGl0bGU+Qk1DIEdlbm9taWNzPC9mdWxs
LXRpdGxlPjxhYmJyLTE+Qk1DIGdlbm9taWNzPC9hYmJyLTE+PC9hbHQtcGVyaW9kaWNhbD48cGFn
ZXM+Mzc1PC9wYWdlcz48dm9sdW1lPjk8L3ZvbHVtZT48a2V5d29yZHM+PGtleXdvcmQ+QnJlYXN0
IE5lb3BsYXNtcy8qZ2VuZXRpY3M8L2tleXdvcmQ+PGtleXdvcmQ+KkNvbXB1dGF0aW9uYWwgQmlv
bG9neTwva2V5d29yZD48a2V5d29yZD4qRGF0YWJhc2VzLCBHZW5ldGljPC9rZXl3b3JkPjxrZXl3
b3JkPipHZW5lIEV4cHJlc3Npb24gUHJvZmlsaW5nPC9rZXl3b3JkPjxrZXl3b3JkPkh1bWFuczwv
a2V5d29yZD48a2V5d29yZD5NZXRhLUFuYWx5c2lzIGFzIFRvcGljPC9rZXl3b3JkPjxrZXl3b3Jk
PlJhbmRvbSBBbGxvY2F0aW9uPC9rZXl3b3JkPjxrZXl3b3JkPlNhbXBsZSBTaXplPC9rZXl3b3Jk
PjxrZXl3b3JkPlNlbGVjdGlvbiBCaWFzPC9rZXl3b3JkPjxrZXl3b3JkPipTb2Z0d2FyZSBWYWxp
ZGF0aW9uPC9rZXl3b3JkPjwva2V5d29yZHM+PGRhdGVzPjx5ZWFyPjIwMDg8L3llYXI+PC9kYXRl
cz48aXNibj4xNDcxLTIxNjQgKEVsZWN0cm9uaWMpJiN4RDsxNDcxLTIxNjQgKExpbmtpbmcpPC9p
c2JuPjxhY2Nlc3Npb24tbnVtPjE4Njg0MzI5PC9hY2Nlc3Npb24tbnVtPjx1cmxzPjxyZWxhdGVk
LXVybHM+PHVybD5odHRwOi8vd3d3Lm5jYmkubmxtLm5paC5nb3YvcHVibWVkLzE4Njg0MzI5PC91
cmw+PC9yZWxhdGVkLXVybHM+PC91cmxzPjxjdXN0b20yPjI1MjczMzY8L2N1c3RvbTI+PGVsZWN0
cm9uaWMtcmVzb3VyY2UtbnVtPjEwLjExODYvMTQ3MS0yMTY0LTktMzc1PC9lbGVjdHJvbmljLXJl
c291cmNlLW51bT48L3JlY29yZD48L0NpdGU+PENpdGU+PEF1dGhvcj5IdTwvQXV0aG9yPjxZZWFy
PjIwMDY8L1llYXI+PFJlY051bT4zMjwvUmVjTnVtPjxyZWNvcmQ+PHJlYy1udW1iZXI+MzI8L3Jl
Yy1udW1iZXI+PGZvcmVpZ24ta2V5cz48a2V5IGFwcD0iRU4iIGRiLWlkPSI1cnB0cGF2cmFmcnp2
ZmUyMngyNTV3empwd2VldDlhOXY1YXIiIHRpbWVzdGFtcD0iMTQxMjU3MDUzMSI+MzI8L2tleT48
L2ZvcmVpZ24ta2V5cz48cmVmLXR5cGUgbmFtZT0iSm91cm5hbCBBcnRpY2xlIj4xNzwvcmVmLXR5
cGU+PGNvbnRyaWJ1dG9ycz48YXV0aG9ycz48YXV0aG9yPkh1LCBaLjwvYXV0aG9yPjxhdXRob3I+
RmFuLCBDLjwvYXV0aG9yPjxhdXRob3I+T2gsIEQuIFMuPC9hdXRob3I+PGF1dGhvcj5NYXJyb24s
IEouIFMuPC9hdXRob3I+PGF1dGhvcj5IZSwgWC48L2F1dGhvcj48YXV0aG9yPlFhcWlzaCwgQi4g
Ri48L2F1dGhvcj48YXV0aG9yPkxpdmFzeSwgQy48L2F1dGhvcj48YXV0aG9yPkNhcmV5LCBMLiBB
LjwvYXV0aG9yPjxhdXRob3I+UmV5bm9sZHMsIEUuPC9hdXRob3I+PGF1dGhvcj5EcmVzc2xlciwg
TC48L2F1dGhvcj48YXV0aG9yPk5vYmVsLCBBLjwvYXV0aG9yPjxhdXRob3I+UGFya2VyLCBKLjwv
YXV0aG9yPjxhdXRob3I+RXdlbmQsIE0uIEcuPC9hdXRob3I+PGF1dGhvcj5TYXd5ZXIsIEwuIFIu
PC9hdXRob3I+PGF1dGhvcj5XdSwgSi48L2F1dGhvcj48YXV0aG9yPkxpdSwgWS48L2F1dGhvcj48
YXV0aG9yPk5hbmRhLCBSLjwvYXV0aG9yPjxhdXRob3I+VHJldGlha292YSwgTS48L2F1dGhvcj48
YXV0aG9yPlJ1aXogT3JyaWNvLCBBLjwvYXV0aG9yPjxhdXRob3I+RHJlaGVyLCBELjwvYXV0aG9y
PjxhdXRob3I+UGFsYXp6bywgSi4gUC48L2F1dGhvcj48YXV0aG9yPlBlcnJlYXJkLCBMLjwvYXV0
aG9yPjxhdXRob3I+TmVsc29uLCBFLjwvYXV0aG9yPjxhdXRob3I+TW9uZSwgTS48L2F1dGhvcj48
YXV0aG9yPkhhbnNlbiwgSC48L2F1dGhvcj48YXV0aG9yPk11bGxpbnMsIE0uPC9hdXRob3I+PGF1
dGhvcj5RdWFja2VuYnVzaCwgSi4gRi48L2F1dGhvcj48YXV0aG9yPkVsbGlzLCBNLiBKLjwvYXV0
aG9yPjxhdXRob3I+T2xvcGFkZSwgTy4gSS48L2F1dGhvcj48YXV0aG9yPkJlcm5hcmQsIFAuIFMu
PC9hdXRob3I+PGF1dGhvcj5QZXJvdSwgQy4gTS48L2F1dGhvcj48L2F1dGhvcnM+PC9jb250cmli
dXRvcnM+PGF1dGgtYWRkcmVzcz5MaW5lYmVyZ2VyIENvbXByZWhlbnNpdmUgQ2FuY2VyIENlbnRl
ciwgVW5pdmVyc2l0eSBvZiBOb3J0aCBDYXJvbGluYSwgQ2hhcGVsIEhpbGwsIE5DIDI3NTk5LCBV
U0EuIHpoaXl1YW5faHVAbWVkLnVuYy5lZHU8L2F1dGgtYWRkcmVzcz48dGl0bGVzPjx0aXRsZT5U
aGUgbW9sZWN1bGFyIHBvcnRyYWl0cyBvZiBicmVhc3QgdHVtb3JzIGFyZSBjb25zZXJ2ZWQgYWNy
b3NzIG1pY3JvYXJyYXkgcGxhdGZvcm1zPC90aXRsZT48c2Vjb25kYXJ5LXRpdGxlPkJNQyBHZW5v
bWljczwvc2Vjb25kYXJ5LXRpdGxlPjxhbHQtdGl0bGU+Qk1DIGdlbm9taWNzPC9hbHQtdGl0bGU+
PC90aXRsZXM+PHBlcmlvZGljYWw+PGZ1bGwtdGl0bGU+Qk1DIEdlbm9taWNzPC9mdWxsLXRpdGxl
PjxhYmJyLTE+Qk1DIGdlbm9taWNzPC9hYmJyLTE+PC9wZXJpb2RpY2FsPjxhbHQtcGVyaW9kaWNh
bD48ZnVsbC10aXRsZT5CTUMgR2Vub21pY3M8L2Z1bGwtdGl0bGU+PGFiYnItMT5CTUMgZ2Vub21p
Y3M8L2FiYnItMT48L2FsdC1wZXJpb2RpY2FsPjxwYWdlcz45NjwvcGFnZXM+PHZvbHVtZT43PC92
b2x1bWU+PGtleXdvcmRzPjxrZXl3b3JkPkJyZWFzdCBOZW9wbGFzbXMvKmdlbmV0aWNzPC9rZXl3
b3JkPjxrZXl3b3JkPkNsdXN0ZXIgQW5hbHlzaXM8L2tleXdvcmQ+PGtleXdvcmQ+Q29uc2VydmVk
IFNlcXVlbmNlLypnZW5ldGljczwva2V5d29yZD48a2V5d29yZD5GZW1hbGU8L2tleXdvcmQ+PGtl
eXdvcmQ+R2VuZSBFeHByZXNzaW9uIFJlZ3VsYXRpb24sIE5lb3BsYXN0aWMvKmdlbmV0aWNzPC9r
ZXl3b3JkPjxrZXl3b3JkPkdlbmVzLCBOZW9wbGFzbS8qZ2VuZXRpY3M8L2tleXdvcmQ+PGtleXdv
cmQ+R2VuZXRpYyBQcmVkaXNwb3NpdGlvbiB0byBEaXNlYXNlPC9rZXl3b3JkPjxrZXl3b3JkPkh1
bWFuczwva2V5d29yZD48a2V5d29yZD5PbGlnb251Y2xlb3RpZGUgQXJyYXkgU2VxdWVuY2UgQW5h
bHlzaXMvKm1ldGhvZHM8L2tleXdvcmQ+PGtleXdvcmQ+UHJlZGljdGl2ZSBWYWx1ZSBvZiBUZXN0
czwva2V5d29yZD48a2V5d29yZD5SZXByb2R1Y2liaWxpdHkgb2YgUmVzdWx0czwva2V5d29yZD48
a2V5d29yZD5SZXNlYXJjaCBEZXNpZ248L2tleXdvcmQ+PGtleXdvcmQ+U2FtcGxlIFNpemU8L2tl
eXdvcmQ+PGtleXdvcmQ+U3Vydml2YWwgQW5hbHlzaXM8L2tleXdvcmQ+PC9rZXl3b3Jkcz48ZGF0
ZXM+PHllYXI+MjAwNjwveWVhcj48L2RhdGVzPjxpc2JuPjE0NzEtMjE2NCAoRWxlY3Ryb25pYykm
I3hEOzE0NzEtMjE2NCAoTGlua2luZyk8L2lzYm4+PGFjY2Vzc2lvbi1udW0+MTY2NDM2NTU8L2Fj
Y2Vzc2lvbi1udW0+PHVybHM+PHJlbGF0ZWQtdXJscz48dXJsPmh0dHA6Ly93d3cubmNiaS5ubG0u
bmloLmdvdi9wdWJtZWQvMTY2NDM2NTU8L3VybD48L3JlbGF0ZWQtdXJscz48L3VybHM+PGN1c3Rv
bTI+MTQ2ODQwODwvY3VzdG9tMj48ZWxlY3Ryb25pYy1yZXNvdXJjZS1udW0+MTAuMTE4Ni8xNDcx
LTIxNjQtNy05NjwvZWxlY3Ryb25pYy1yZXNvdXJjZS1udW0+PC9yZWNvcmQ+PC9DaXRlPjwvRW5k
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F20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F2C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z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Q
YXJrZXI8L0F1dGhvcj48WWVhcj4yMDA5PC9ZZWFyPjxSZWNOdW0+MzM8L1JlY051bT48cmVjb3Jk
PjxyZWMtbnVtYmVyPjMzPC9yZWMtbnVtYmVyPjxmb3JlaWduLWtleXM+PGtleSBhcHA9IkVOIiBk
Yi1pZD0iNXJwdHBhdnJhZnJ6dmZlMjJ4MjU1d3pqcHdlZXQ5YTl2NWFyIiB0aW1lc3RhbXA9IjE0
MTI1NzA2NDkiPjMzPC9rZXk+PC9mb3JlaWduLWtleXM+PHJlZi10eXBlIG5hbWU9IkpvdXJuYWwg
QXJ0aWNsZSI+MTc8L3JlZi10eXBlPjxjb250cmlidXRvcnM+PGF1dGhvcnM+PGF1dGhvcj5QYXJr
ZXIsIEouIFMuPC9hdXRob3I+PGF1dGhvcj5NdWxsaW5zLCBNLjwvYXV0aG9yPjxhdXRob3I+Q2hl
YW5nLCBNLiBDLjwvYXV0aG9yPjxhdXRob3I+TGV1bmcsIFMuPC9hdXRob3I+PGF1dGhvcj5Wb2R1
YywgRC48L2F1dGhvcj48YXV0aG9yPlZpY2tlcnksIFQuPC9hdXRob3I+PGF1dGhvcj5EYXZpZXMs
IFMuPC9hdXRob3I+PGF1dGhvcj5GYXVyb24sIEMuPC9hdXRob3I+PGF1dGhvcj5IZSwgWC48L2F1
dGhvcj48YXV0aG9yPkh1LCBaLjwvYXV0aG9yPjxhdXRob3I+UXVhY2tlbmJ1c2gsIEouIEYuPC9h
dXRob3I+PGF1dGhvcj5TdGlqbGVtYW4sIEkuIEouPC9hdXRob3I+PGF1dGhvcj5QYWxhenpvLCBK
LjwvYXV0aG9yPjxhdXRob3I+TWFycm9uLCBKLiBTLjwvYXV0aG9yPjxhdXRob3I+Tm9iZWwsIEEu
IEIuPC9hdXRob3I+PGF1dGhvcj5NYXJkaXMsIEUuPC9hdXRob3I+PGF1dGhvcj5OaWVsc2VuLCBU
LiBPLjwvYXV0aG9yPjxhdXRob3I+RWxsaXMsIE0uIEouPC9hdXRob3I+PGF1dGhvcj5QZXJvdSwg
Qy4gTS48L2F1dGhvcj48YXV0aG9yPkJlcm5hcmQsIFAuIFMuPC9hdXRob3I+PC9hdXRob3JzPjwv
Y29udHJpYnV0b3JzPjxhdXRoLWFkZHJlc3M+TGluZWJlcmdlciBDb21wcmVoZW5zaXZlIENhbmNl
ciBDZW50ZXIsIENhcm9saW5hIENlbnRlciBmb3IgR2Vub21lIFNjaWVuY2VzLCBVbml2ZXJzaXR5
IG9mIE5vcnRoIENhcm9saW5hIGF0IENoYXBlbCBIaWxsLCBDaGFwZWwgSGlsbCwgTkMsIFVTQS48
L2F1dGgtYWRkcmVzcz48dGl0bGVzPjx0aXRsZT5TdXBlcnZpc2VkIHJpc2sgcHJlZGljdG9yIG9m
IGJyZWFzdCBjYW5jZXIgYmFzZWQgb24gaW50cmluc2ljIHN1YnR5cGVzPC90aXRsZT48c2Vjb25k
YXJ5LXRpdGxlPkogQ2xpbiBPbmNvbDwvc2Vjb25kYXJ5LXRpdGxlPjxhbHQtdGl0bGU+Sm91cm5h
bCBvZiBjbGluaWNhbCBvbmNvbG9neSA6IG9mZmljaWFsIGpvdXJuYWwgb2YgdGhlIEFtZXJpY2Fu
IFNvY2lldHkgb2YgQ2xpbmljYWwgT25jb2xvZ3k8L2FsdC10aXRsZT48L3RpdGxlcz48cGVyaW9k
aWNhbD48ZnVsbC10aXRsZT5KIENsaW4gT25jb2w8L2Z1bGwtdGl0bGU+PGFiYnItMT5Kb3VybmFs
IG9mIGNsaW5pY2FsIG9uY29sb2d5IDogb2ZmaWNpYWwgam91cm5hbCBvZiB0aGUgQW1lcmljYW4g
U29jaWV0eSBvZiBDbGluaWNhbCBPbmNvbG9neTwvYWJici0xPjwvcGVyaW9kaWNhbD48YWx0LXBl
cmlvZGljYWw+PGZ1bGwtdGl0bGU+SiBDbGluIE9uY29sPC9mdWxsLXRpdGxlPjxhYmJyLTE+Sm91
cm5hbCBvZiBjbGluaWNhbCBvbmNvbG9neSA6IG9mZmljaWFsIGpvdXJuYWwgb2YgdGhlIEFtZXJp
Y2FuIFNvY2lldHkgb2YgQ2xpbmljYWwgT25jb2xvZ3k8L2FiYnItMT48L2FsdC1wZXJpb2RpY2Fs
PjxwYWdlcz4xMTYwLTc8L3BhZ2VzPjx2b2x1bWU+Mjc8L3ZvbHVtZT48bnVtYmVyPjg8L251bWJl
cj48a2V5d29yZHM+PGtleXdvcmQ+QWR1bHQ8L2tleXdvcmQ+PGtleXdvcmQ+QWdlZDwva2V5d29y
ZD48a2V5d29yZD5CcmVhc3QgTmVvcGxhc21zLypjbGFzc2lmaWNhdGlvbi9kcnVnIHRoZXJhcHkv
ZXRpb2xvZ3kvbW9ydGFsaXR5PC9rZXl3b3JkPjxrZXl3b3JkPkNoZW1vdGhlcmFweSwgQWRqdXZh
bnQ8L2tleXdvcmQ+PGtleXdvcmQ+RmVtYWxlPC9rZXl3b3JkPjxrZXl3b3JkPkh1bWFuczwva2V5
d29yZD48a2V5d29yZD5NaWRkbGUgQWdlZDwva2V5d29yZD48a2V5d29yZD5OZW9wbGFzbSBSZWN1
cnJlbmNlLCBMb2NhbC9ldGlvbG9neTwva2V5d29yZD48a2V5d29yZD5Qcm9nbm9zaXM8L2tleXdv
cmQ+PGtleXdvcmQ+UmVjZXB0b3IsIGVyYkItMi9hbmFseXNpczwva2V5d29yZD48a2V5d29yZD5S
ZWNlcHRvcnMsIEVzdHJvZ2VuL2FuYWx5c2lzPC9rZXl3b3JkPjxrZXl3b3JkPlJldmVyc2UgVHJh
bnNjcmlwdGFzZSBQb2x5bWVyYXNlIENoYWluIFJlYWN0aW9uPC9rZXl3b3JkPjxrZXl3b3JkPlJp
c2s8L2tleXdvcmQ+PC9rZXl3b3Jkcz48ZGF0ZXM+PHllYXI+MjAwOTwveWVhcj48cHViLWRhdGVz
PjxkYXRlPk1hciAxMDwvZGF0ZT48L3B1Yi1kYXRlcz48L2RhdGVzPjxpc2JuPjE1MjctNzc1NSAo
RWxlY3Ryb25pYykmI3hEOzA3MzItMTgzWCAoTGlua2luZyk8L2lzYm4+PGFjY2Vzc2lvbi1udW0+
MTkyMDQyMDQ8L2FjY2Vzc2lvbi1udW0+PHVybHM+PHJlbGF0ZWQtdXJscz48dXJsPmh0dHA6Ly93
d3cubmNiaS5ubG0ubmloLmdvdi9wdWJtZWQvMTkyMDQyMDQ8L3VybD48L3JlbGF0ZWQtdXJscz48
L3VybHM+PGN1c3RvbTI+MjY2NzgyMDwvY3VzdG9tMj48ZWxlY3Ryb25pYy1yZXNvdXJjZS1udW0+
MTAuMTIwMC9KQ08uMjAwOC4xOC4xMzcwPC9lbGVjdHJvbmljLXJlc291cmNlLW51bT48L3JlY29y
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z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Q
YXJrZXI8L0F1dGhvcj48WWVhcj4yMDA5PC9ZZWFyPjxSZWNOdW0+MzM8L1JlY051bT48cmVjb3Jk
PjxyZWMtbnVtYmVyPjMzPC9yZWMtbnVtYmVyPjxmb3JlaWduLWtleXM+PGtleSBhcHA9IkVOIiBk
Yi1pZD0iNXJwdHBhdnJhZnJ6dmZlMjJ4MjU1d3pqcHdlZXQ5YTl2NWFyIiB0aW1lc3RhbXA9IjE0
MTI1NzA2NDkiPjMzPC9rZXk+PC9mb3JlaWduLWtleXM+PHJlZi10eXBlIG5hbWU9IkpvdXJuYWwg
QXJ0aWNsZSI+MTc8L3JlZi10eXBlPjxjb250cmlidXRvcnM+PGF1dGhvcnM+PGF1dGhvcj5QYXJr
ZXIsIEouIFMuPC9hdXRob3I+PGF1dGhvcj5NdWxsaW5zLCBNLjwvYXV0aG9yPjxhdXRob3I+Q2hl
YW5nLCBNLiBDLjwvYXV0aG9yPjxhdXRob3I+TGV1bmcsIFMuPC9hdXRob3I+PGF1dGhvcj5Wb2R1
YywgRC48L2F1dGhvcj48YXV0aG9yPlZpY2tlcnksIFQuPC9hdXRob3I+PGF1dGhvcj5EYXZpZXMs
IFMuPC9hdXRob3I+PGF1dGhvcj5GYXVyb24sIEMuPC9hdXRob3I+PGF1dGhvcj5IZSwgWC48L2F1
dGhvcj48YXV0aG9yPkh1LCBaLjwvYXV0aG9yPjxhdXRob3I+UXVhY2tlbmJ1c2gsIEouIEYuPC9h
dXRob3I+PGF1dGhvcj5TdGlqbGVtYW4sIEkuIEouPC9hdXRob3I+PGF1dGhvcj5QYWxhenpvLCBK
LjwvYXV0aG9yPjxhdXRob3I+TWFycm9uLCBKLiBTLjwvYXV0aG9yPjxhdXRob3I+Tm9iZWwsIEEu
IEIuPC9hdXRob3I+PGF1dGhvcj5NYXJkaXMsIEUuPC9hdXRob3I+PGF1dGhvcj5OaWVsc2VuLCBU
LiBPLjwvYXV0aG9yPjxhdXRob3I+RWxsaXMsIE0uIEouPC9hdXRob3I+PGF1dGhvcj5QZXJvdSwg
Qy4gTS48L2F1dGhvcj48YXV0aG9yPkJlcm5hcmQsIFAuIFMuPC9hdXRob3I+PC9hdXRob3JzPjwv
Y29udHJpYnV0b3JzPjxhdXRoLWFkZHJlc3M+TGluZWJlcmdlciBDb21wcmVoZW5zaXZlIENhbmNl
ciBDZW50ZXIsIENhcm9saW5hIENlbnRlciBmb3IgR2Vub21lIFNjaWVuY2VzLCBVbml2ZXJzaXR5
IG9mIE5vcnRoIENhcm9saW5hIGF0IENoYXBlbCBIaWxsLCBDaGFwZWwgSGlsbCwgTkMsIFVTQS48
L2F1dGgtYWRkcmVzcz48dGl0bGVzPjx0aXRsZT5TdXBlcnZpc2VkIHJpc2sgcHJlZGljdG9yIG9m
IGJyZWFzdCBjYW5jZXIgYmFzZWQgb24gaW50cmluc2ljIHN1YnR5cGVzPC90aXRsZT48c2Vjb25k
YXJ5LXRpdGxlPkogQ2xpbiBPbmNvbDwvc2Vjb25kYXJ5LXRpdGxlPjxhbHQtdGl0bGU+Sm91cm5h
bCBvZiBjbGluaWNhbCBvbmNvbG9neSA6IG9mZmljaWFsIGpvdXJuYWwgb2YgdGhlIEFtZXJpY2Fu
IFNvY2lldHkgb2YgQ2xpbmljYWwgT25jb2xvZ3k8L2FsdC10aXRsZT48L3RpdGxlcz48cGVyaW9k
aWNhbD48ZnVsbC10aXRsZT5KIENsaW4gT25jb2w8L2Z1bGwtdGl0bGU+PGFiYnItMT5Kb3VybmFs
IG9mIGNsaW5pY2FsIG9uY29sb2d5IDogb2ZmaWNpYWwgam91cm5hbCBvZiB0aGUgQW1lcmljYW4g
U29jaWV0eSBvZiBDbGluaWNhbCBPbmNvbG9neTwvYWJici0xPjwvcGVyaW9kaWNhbD48YWx0LXBl
cmlvZGljYWw+PGZ1bGwtdGl0bGU+SiBDbGluIE9uY29sPC9mdWxsLXRpdGxlPjxhYmJyLTE+Sm91
cm5hbCBvZiBjbGluaWNhbCBvbmNvbG9neSA6IG9mZmljaWFsIGpvdXJuYWwgb2YgdGhlIEFtZXJp
Y2FuIFNvY2lldHkgb2YgQ2xpbmljYWwgT25jb2xvZ3k8L2FiYnItMT48L2FsdC1wZXJpb2RpY2Fs
PjxwYWdlcz4xMTYwLTc8L3BhZ2VzPjx2b2x1bWU+Mjc8L3ZvbHVtZT48bnVtYmVyPjg8L251bWJl
cj48a2V5d29yZHM+PGtleXdvcmQ+QWR1bHQ8L2tleXdvcmQ+PGtleXdvcmQ+QWdlZDwva2V5d29y
ZD48a2V5d29yZD5CcmVhc3QgTmVvcGxhc21zLypjbGFzc2lmaWNhdGlvbi9kcnVnIHRoZXJhcHkv
ZXRpb2xvZ3kvbW9ydGFsaXR5PC9rZXl3b3JkPjxrZXl3b3JkPkNoZW1vdGhlcmFweSwgQWRqdXZh
bnQ8L2tleXdvcmQ+PGtleXdvcmQ+RmVtYWxlPC9rZXl3b3JkPjxrZXl3b3JkPkh1bWFuczwva2V5
d29yZD48a2V5d29yZD5NaWRkbGUgQWdlZDwva2V5d29yZD48a2V5d29yZD5OZW9wbGFzbSBSZWN1
cnJlbmNlLCBMb2NhbC9ldGlvbG9neTwva2V5d29yZD48a2V5d29yZD5Qcm9nbm9zaXM8L2tleXdv
cmQ+PGtleXdvcmQ+UmVjZXB0b3IsIGVyYkItMi9hbmFseXNpczwva2V5d29yZD48a2V5d29yZD5S
ZWNlcHRvcnMsIEVzdHJvZ2VuL2FuYWx5c2lzPC9rZXl3b3JkPjxrZXl3b3JkPlJldmVyc2UgVHJh
bnNjcmlwdGFzZSBQb2x5bWVyYXNlIENoYWluIFJlYWN0aW9uPC9rZXl3b3JkPjxrZXl3b3JkPlJp
c2s8L2tleXdvcmQ+PC9rZXl3b3Jkcz48ZGF0ZXM+PHllYXI+MjAwOTwveWVhcj48cHViLWRhdGVz
PjxkYXRlPk1hciAxMDwvZGF0ZT48L3B1Yi1kYXRlcz48L2RhdGVzPjxpc2JuPjE1MjctNzc1NSAo
RWxlY3Ryb25pYykmI3hEOzA3MzItMTgzWCAoTGlua2luZyk8L2lzYm4+PGFjY2Vzc2lvbi1udW0+
MTkyMDQyMDQ8L2FjY2Vzc2lvbi1udW0+PHVybHM+PHJlbGF0ZWQtdXJscz48dXJsPmh0dHA6Ly93
d3cubmNiaS5ubG0ubmloLmdvdi9wdWJtZWQvMTkyMDQyMDQ8L3VybD48L3JlbGF0ZWQtdXJscz48
L3VybHM+PGN1c3RvbTI+MjY2NzgyMDwvY3VzdG9tMj48ZWxlY3Ryb25pYy1yZXNvdXJjZS1udW0+
MTAuMTIwMC9KQ08uMjAwOC4xOC4xMzcwPC9lbGVjdHJvbmljLXJlc291cmNlLW51bT48L3JlY29y
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PT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A3PC9ZZWFyPjxSZWNO
dW0+MzE8L1JlY051bT48RGlzcGxheVRleHQ+WzMsNCwxMl08L0Rpc3BsYXlUZXh0PjxyZWNvcmQ+
PHJlYy1udW1iZXI+MzE8L3JlYy1udW1iZXI+PGZvcmVpZ24ta2V5cz48a2V5IGFwcD0iRU4iIGRi
LWlkPSI1cnB0cGF2cmFmcnp2ZmUyMngyNTV3empwd2VldDlhOXY1YXIiIHRpbWVzdGFtcD0iMTQx
MjU3MDQ2NyI+MzE8L2tleT48L2ZvcmVpZ24ta2V5cz48cmVmLXR5cGUgbmFtZT0iSm91cm5hbCBB
cnRpY2xlIj4xNzwvcmVmLXR5cGU+PGNvbnRyaWJ1dG9ycz48YXV0aG9ycz48YXV0aG9yPkxpdSwg
Ui48L2F1dGhvcj48YXV0aG9yPldhbmcsIFguPC9hdXRob3I+PGF1dGhvcj5DaGVuLCBHLiBZLjwv
YXV0aG9yPjxhdXRob3I+RGFsZXJiYSwgUC48L2F1dGhvcj48YXV0aG9yPkd1cm5leSwgQS48L2F1
dGhvcj48YXV0aG9yPkhvZXksIFQuPC9hdXRob3I+PGF1dGhvcj5TaGVybG9jaywgRy48L2F1dGhv
cj48YXV0aG9yPkxld2lja2ksIEouPC9hdXRob3I+PGF1dGhvcj5TaGVkZGVuLCBLLjwvYXV0aG9y
PjxhdXRob3I+Q2xhcmtlLCBNLiBGLjwvYXV0aG9yPjwvYXV0aG9ycz48L2NvbnRyaWJ1dG9ycz48
YXV0aC1hZGRyZXNzPkRlcGFydG1lbnQgb2YgSW50ZXJuYWwgTWVkaWNpbmUsIFVuaXZlcnNpdHkg
b2YgTWljaGlnYW4sIEFubiBBcmJvciwgVVNBLjwvYXV0aC1hZGRyZXNzPjx0aXRsZXM+PHRpdGxl
PlRoZSBwcm9nbm9zdGljIHJvbGUgb2YgYSBnZW5lIHNpZ25hdHVyZSBmcm9tIHR1bW9yaWdlbmlj
IGJyZWFzdC1jYW5jZXIgY2VsbHM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IxNy0yNjwvcGFnZXM+
PHZvbHVtZT4zNTY8L3ZvbHVtZT48bnVtYmVyPjM8L251bWJlcj48a2V5d29yZHM+PGtleXdvcmQ+
QW50aWdlbnMsIENEMjQ8L2tleXdvcmQ+PGtleXdvcmQ+QW50aWdlbnMsIENENDQ8L2tleXdvcmQ+
PGtleXdvcmQ+QnJlYXN0L3BhdGhvbG9neTwva2V5d29yZD48a2V5d29yZD5CcmVhc3QgTmVvcGxh
c21zLypnZW5ldGljcy8qbW9ydGFsaXR5L3BhdGhvbG9neTwva2V5d29yZD48a2V5d29yZD5FcGl0
aGVsaXVtPC9rZXl3b3JkPjxrZXl3b3JkPkZlbWFsZTwva2V5d29yZD48a2V5d29yZD4qR2VuZSBF
eHByZXNzaW9uIFByb2ZpbGluZzwva2V5d29yZD48a2V5d29yZD5IdW1hbnM8L2tleXdvcmQ+PGtl
eXdvcmQ+THVuZyBOZW9wbGFzbXMvZ2VuZXRpY3MvbW9ydGFsaXR5PC9rZXl3b3JkPjxrZXl3b3Jk
Pk1hbGU8L2tleXdvcmQ+PGtleXdvcmQ+TWVkdWxsb2JsYXN0b21hL2dlbmV0aWNzL21vcnRhbGl0
eTwva2V5d29yZD48a2V5d29yZD5OZW9wbGFzbSBJbnZhc2l2ZW5lc3M8L2tleXdvcmQ+PGtleXdv
cmQ+TmVvcGxhc20gTWV0YXN0YXNpczwva2V5d29yZD48a2V5d29yZD5PbGlnb251Y2xlb3RpZGUg
QXJyYXkgU2VxdWVuY2UgQW5hbHlzaXM8L2tleXdvcmQ+PGtleXdvcmQ+UHJvZ25vc2lzPC9rZXl3
b3JkPjxrZXl3b3JkPlByb3N0YXRpYyBOZW9wbGFzbXMvZ2VuZXRpY3MvbW9ydGFsaXR5PC9rZXl3
b3JkPjwva2V5d29yZHM+PGRhdGVzPjx5ZWFyPjIwMDc8L3llYXI+PHB1Yi1kYXRlcz48ZGF0ZT5K
YW4gMTg8L2RhdGU+PC9wdWItZGF0ZXM+PC9kYXRlcz48aXNibj4xNTMzLTQ0MDYgKEVsZWN0cm9u
aWMpJiN4RDswMDI4LTQ3OTMgKExpbmtpbmcpPC9pc2JuPjxhY2Nlc3Npb24tbnVtPjE3MjI5OTQ5
PC9hY2Nlc3Npb24tbnVtPjx1cmxzPjxyZWxhdGVkLXVybHM+PHVybD5odHRwOi8vd3d3Lm5jYmku
bmxtLm5paC5nb3YvcHVibWVkLzE3MjI5OTQ5PC91cmw+PC9yZWxhdGVkLXVybHM+PC91cmxzPjxl
bGVjdHJvbmljLXJlc291cmNlLW51bT4xMC4xMDU2L05FSk1vYTA2Mzk5NDwvZWxlY3Ryb25pYy1y
ZXNvdXJjZS1udW0+PC9yZWNvcmQ+PC9DaXRlPjxDaXRlPjxBdXRob3I+UGFya2VyPC9BdXRob3I+
PFllYXI+MjAwOTwvWWVhcj48UmVjTnVtPjMzPC9SZWNOdW0+PHJlY29yZD48cmVjLW51bWJlcj4z
MzwvcmVjLW51bWJlcj48Zm9yZWlnbi1rZXlzPjxrZXkgYXBwPSJFTiIgZGItaWQ9IjVycHRwYXZy
YWZyenZmZTIyeDI1NXd6anB3ZWV0OWE5djVhciIgdGltZXN0YW1wPSIxNDEyNTcwNjQ5Ij4zMzwv
a2V5PjwvZm9yZWlnbi1rZXlzPjxyZWYtdHlwZSBuYW1lPSJKb3VybmFsIEFydGljbGUiPjE3PC9y
ZWYtdHlwZT48Y29udHJpYnV0b3JzPjxhdXRob3JzPjxhdXRob3I+UGFya2VyLCBKLiBTLjwvYXV0
aG9yPjxhdXRob3I+TXVsbGlucywgTS48L2F1dGhvcj48YXV0aG9yPkNoZWFuZywgTS4gQy48L2F1
dGhvcj48YXV0aG9yPkxldW5nLCBTLjwvYXV0aG9yPjxhdXRob3I+Vm9kdWMsIEQuPC9hdXRob3I+
PGF1dGhvcj5WaWNrZXJ5LCBULjwvYXV0aG9yPjxhdXRob3I+RGF2aWVzLCBTLjwvYXV0aG9yPjxh
dXRob3I+RmF1cm9uLCBDLjwvYXV0aG9yPjxhdXRob3I+SGUsIFguPC9hdXRob3I+PGF1dGhvcj5I
dSwgWi48L2F1dGhvcj48YXV0aG9yPlF1YWNrZW5idXNoLCBKLiBGLjwvYXV0aG9yPjxhdXRob3I+
U3RpamxlbWFuLCBJLiBKLjwvYXV0aG9yPjxhdXRob3I+UGFsYXp6bywgSi48L2F1dGhvcj48YXV0
aG9yPk1hcnJvbiwgSi4gUy48L2F1dGhvcj48YXV0aG9yPk5vYmVsLCBBLiBCLjwvYXV0aG9yPjxh
dXRob3I+TWFyZGlzLCBFLjwvYXV0aG9yPjxhdXRob3I+TmllbHNlbiwgVC4gTy48L2F1dGhvcj48
YXV0aG9yPkVsbGlzLCBNLiBKLjwvYXV0aG9yPjxhdXRob3I+UGVyb3UsIEMuIE0uPC9hdXRob3I+
PGF1dGhvcj5CZXJuYXJkLCBQLiBTLjwvYXV0aG9yPjwvYXV0aG9ycz48L2NvbnRyaWJ1dG9ycz48
YXV0aC1hZGRyZXNzPkxpbmViZXJnZXIgQ29tcHJlaGVuc2l2ZSBDYW5jZXIgQ2VudGVyLCBDYXJv
bGluYSBDZW50ZXIgZm9yIEdlbm9tZSBTY2llbmNlcywgVW5pdmVyc2l0eSBvZiBOb3J0aCBDYXJv
bGluYSBhdCBDaGFwZWwgSGlsbCwgQ2hhcGVsIEhpbGwsIE5DLCBVU0EuPC9hdXRoLWFkZHJlc3M+
PHRpdGxlcz48dGl0bGU+U3VwZXJ2aXNlZCByaXNrIHByZWRpY3RvciBvZiBicmVhc3QgY2FuY2Vy
IGJhc2VkIG9uIGludHJpbnNpYyBzdWJ0eXBlczwvdGl0bGU+PHNlY29uZGFyeS10aXRsZT5KIENs
aW4gT25jb2w8L3NlY29uZGFyeS10aXRsZT48YWx0LXRpdGxlPkpvdXJuYWwgb2YgY2xpbmljYWwg
b25jb2xvZ3kgOiBvZmZpY2lhbCBqb3VybmFsIG9mIHRoZSBBbWVyaWNhbiBTb2NpZXR5IG9mIENs
aW5pY2FsIE9uY29sb2d5PC9hbHQtdGl0bGU+PC90aXRsZXM+PHBlcmlvZGljYWw+PGZ1bGwtdGl0
bGU+SiBDbGluIE9uY29sPC9mdWxsLXRpdGxlPjxhYmJyLTE+Sm91cm5hbCBvZiBjbGluaWNhbCBv
bmNvbG9neSA6IG9mZmljaWFsIGpvdXJuYWwgb2YgdGhlIEFtZXJpY2FuIFNvY2lldHkgb2YgQ2xp
bmljYWwgT25jb2xvZ3k8L2FiYnItMT48L3BlcmlvZGljYWw+PGFsdC1wZXJpb2RpY2FsPjxmdWxs
LXRpdGxlPkogQ2xpbiBPbmNvbDwvZnVsbC10aXRsZT48YWJici0xPkpvdXJuYWwgb2YgY2xpbmlj
YWwgb25jb2xvZ3kgOiBvZmZpY2lhbCBqb3VybmFsIG9mIHRoZSBBbWVyaWNhbiBTb2NpZXR5IG9m
IENsaW5pY2FsIE9uY29sb2d5PC9hYmJyLTE+PC9hbHQtcGVyaW9kaWNhbD48cGFnZXM+MTE2MC03
PC9wYWdlcz48dm9sdW1lPjI3PC92b2x1bWU+PG51bWJlcj44PC9udW1iZXI+PGtleXdvcmRzPjxr
ZXl3b3JkPkFkdWx0PC9rZXl3b3JkPjxrZXl3b3JkPkFnZWQ8L2tleXdvcmQ+PGtleXdvcmQ+QnJl
YXN0IE5lb3BsYXNtcy8qY2xhc3NpZmljYXRpb24vZHJ1ZyB0aGVyYXB5L2V0aW9sb2d5L21vcnRh
bGl0eTwva2V5d29yZD48a2V5d29yZD5DaGVtb3RoZXJhcHksIEFkanV2YW50PC9rZXl3b3JkPjxr
ZXl3b3JkPkZlbWFsZTwva2V5d29yZD48a2V5d29yZD5IdW1hbnM8L2tleXdvcmQ+PGtleXdvcmQ+
TWlkZGxlIEFnZWQ8L2tleXdvcmQ+PGtleXdvcmQ+TmVvcGxhc20gUmVjdXJyZW5jZSwgTG9jYWwv
ZXRpb2xvZ3k8L2tleXdvcmQ+PGtleXdvcmQ+UHJvZ25vc2lzPC9rZXl3b3JkPjxrZXl3b3JkPlJl
Y2VwdG9yLCBlcmJCLTIvYW5hbHlzaXM8L2tleXdvcmQ+PGtleXdvcmQ+UmVjZXB0b3JzLCBFc3Ry
b2dlbi9hbmFseXNpczwva2V5d29yZD48a2V5d29yZD5SZXZlcnNlIFRyYW5zY3JpcHRhc2UgUG9s
eW1lcmFzZSBDaGFpbiBSZWFjdGlvbjwva2V5d29yZD48a2V5d29yZD5SaXNrPC9rZXl3b3JkPjwv
a2V5d29yZHM+PGRhdGVzPjx5ZWFyPjIwMDk8L3llYXI+PHB1Yi1kYXRlcz48ZGF0ZT5NYXIgMTA8
L2RhdGU+PC9wdWItZGF0ZXM+PC9kYXRlcz48aXNibj4xNTI3LTc3NTUgKEVsZWN0cm9uaWMpJiN4
RDswNzMyLTE4M1ggKExpbmtpbmcpPC9pc2JuPjxhY2Nlc3Npb24tbnVtPjE5MjA0MjA0PC9hY2Nl
c3Npb24tbnVtPjx1cmxzPjxyZWxhdGVkLXVybHM+PHVybD5odHRwOi8vd3d3Lm5jYmkubmxtLm5p
aC5nb3YvcHVibWVkLzE5MjA0MjA0PC91cmw+PC9yZWxhdGVkLXVybHM+PC91cmxzPjxjdXN0b20y
PjI2Njc4MjA8L2N1c3RvbTI+PGVsZWN0cm9uaWMtcmVzb3VyY2UtbnVtPjEwLjEyMDAvSkNPLjIw
MDguMTguMTM3MDwvZWxlY3Ryb25pYy1yZXNvdXJjZS1udW0+PC9yZWNvcmQ+PC9DaXRlPjxDaXRl
PjxBdXRob3I+RmlsaXBpdHM8L0F1dGhvcj48WWVhcj4yMDExPC9ZZWFyPjxSZWNOdW0+MzQ8L1Jl
Y051bT48cmVjb3JkPjxyZWMtbnVtYmVyPjM0PC9yZWMtbnVtYmVyPjxmb3JlaWduLWtleXM+PGtl
eSBhcHA9IkVOIiBkYi1pZD0iNXJwdHBhdnJhZnJ6dmZlMjJ4MjU1d3pqcHdlZXQ5YTl2NWFyIiB0
aW1lc3RhbXA9IjE0MTI1NzA3MjEiPjM0PC9rZXk+PC9mb3JlaWduLWtleXM+PHJlZi10eXBlIG5h
bWU9IkpvdXJuYWwgQXJ0aWNsZSI+MTc8L3JlZi10eXBlPjxjb250cmlidXRvcnM+PGF1dGhvcnM+
PGF1dGhvcj5GaWxpcGl0cywgTS48L2F1dGhvcj48YXV0aG9yPlJ1ZGFzLCBNLjwvYXV0aG9yPjxh
dXRob3I+SmFrZXN6LCBSLjwvYXV0aG9yPjxhdXRob3I+RHVic2t5LCBQLjwvYXV0aG9yPjxhdXRo
b3I+Rml0emFsLCBGLjwvYXV0aG9yPjxhdXRob3I+U2luZ2VyLCBDLiBGLjwvYXV0aG9yPjxhdXRo
b3I+RGlldHplLCBPLjwvYXV0aG9yPjxhdXRob3I+R3JlaWwsIFIuPC9hdXRob3I+PGF1dGhvcj5K
ZWxlbiwgQS48L2F1dGhvcj48YXV0aG9yPlNldmVsZGEsIFAuPC9hdXRob3I+PGF1dGhvcj5GcmVp
YmF1ZXIsIEMuPC9hdXRob3I+PGF1dGhvcj5NdWxsZXIsIFYuPC9hdXRob3I+PGF1dGhvcj5KYW5p
Y2tlLCBGLjwvYXV0aG9yPjxhdXRob3I+U2NobWlkdCwgTS48L2F1dGhvcj48YXV0aG9yPktvbGJs
LCBILjwvYXV0aG9yPjxhdXRob3I+Um9keSwgQS48L2F1dGhvcj48YXV0aG9yPkthdWZtYW5uLCBN
LjwvYXV0aG9yPjxhdXRob3I+U2Nocm90aCwgVy48L2F1dGhvcj48YXV0aG9yPkJyYXVjaCwgSC48
L2F1dGhvcj48YXV0aG9yPlNjaHdhYiwgTS48L2F1dGhvcj48YXV0aG9yPkZyaXR6LCBQLjwvYXV0
aG9yPjxhdXRob3I+V2ViZXIsIEsuIEUuPC9hdXRob3I+PGF1dGhvcj5GZWRlciwgSS4gUy48L2F1
dGhvcj48YXV0aG9yPkhlbm5pZywgRy48L2F1dGhvcj48YXV0aG9yPktyb25lbndldHQsIFIuPC9h
dXRob3I+PGF1dGhvcj5HZWhybWFubiwgTS48L2F1dGhvcj48YXV0aG9yPkduYW50LCBNLjwvYXV0
aG9yPjxhdXRob3I+RS4gUC4gSW52ZXN0aWdhdG9yczwvYXV0aG9yPjwvYXV0aG9ycz48L2NvbnRy
aWJ1dG9ycz48YXV0aC1hZGRyZXNzPkRlcGFydG1lbnQgb2YgTWVkaWNpbmUgSSwgTWVkaWNhbCBV
bml2ZXJzaXR5IG9mIFZpZW5uYSwgR2VybWFueS4gbWFydGluLmZpbGlwaXRzQG1lZHVuaXdpZW4u
YWMuYXQ8L2F1dGgtYWRkcmVzcz48dGl0bGVzPjx0aXRsZT5BIG5ldyBtb2xlY3VsYXIgcHJlZGlj
dG9yIG9mIGRpc3RhbnQgcmVjdXJyZW5jZSBpbiBFUi1wb3NpdGl2ZSwgSEVSMi1uZWdhdGl2ZSBi
cmVhc3QgY2FuY2VyIGFkZHMgaW5kZXBlbmRlbnQgaW5mb3JtYXRpb24gdG8gY29udmVudGlvbmFs
IGNsaW5pY2FsIHJpc2sgZmFjdG9yczwvdGl0bGU+PHNlY29uZGFyeS10aXRsZT5DbGluIENhbmNl
ciBSZXM8L3NlY29uZGFyeS10aXRsZT48YWx0LXRpdGxlPkNsaW5pY2FsIGNhbmNlciByZXNlYXJj
aCA6IGFuIG9mZmljaWFsIGpvdXJuYWwgb2YgdGhlIEFtZXJpY2FuIEFzc29jaWF0aW9uIGZvciBD
YW5jZXIgUmVzZWFyY2g8L2FsdC10aXRsZT48L3RpdGxlcz48cGVyaW9kaWNhbD48ZnVsbC10aXRs
ZT5DbGluIENhbmNlciBSZXM8L2Z1bGwtdGl0bGU+PGFiYnItMT5DbGluaWNhbCBjYW5jZXIgcmVz
ZWFyY2ggOiBhbiBvZmZpY2lhbCBqb3VybmFsIG9mIHRoZSBBbWVyaWNhbiBBc3NvY2lhdGlvbiBm
b3IgQ2FuY2VyIFJlc2VhcmNoPC9hYmJyLTE+PC9wZXJpb2RpY2FsPjxhbHQtcGVyaW9kaWNhbD48
ZnVsbC10aXRsZT5DbGluIENhbmNlciBSZXM8L2Z1bGwtdGl0bGU+PGFiYnItMT5DbGluaWNhbCBj
YW5jZXIgcmVzZWFyY2ggOiBhbiBvZmZpY2lhbCBqb3VybmFsIG9mIHRoZSBBbWVyaWNhbiBBc3Nv
Y2lhdGlvbiBmb3IgQ2FuY2VyIFJlc2VhcmNoPC9hYmJyLTE+PC9hbHQtcGVyaW9kaWNhbD48cGFn
ZXM+NjAxMi0yMDwvcGFnZXM+PHZvbHVtZT4xNzwvdm9sdW1lPjxudW1iZXI+MTg8L251bWJlcj48
a2V5d29yZHM+PGtleXdvcmQ+QnJlYXN0IE5lb3BsYXNtcy9nZW5ldGljcy9tb3J0YWxpdHkvKnBh
dGhvbG9neTwva2V5d29yZD48a2V5d29yZD5GZW1hbGU8L2tleXdvcmQ+PGtleXdvcmQ+R2VuZSBF
eHByZXNzaW9uIFByb2ZpbGluZy9tZXRob2RzPC9rZXl3b3JkPjxrZXl3b3JkPkh1bWFuczwva2V5
d29yZD48a2V5d29yZD5LYXBsYW4tTWVpZXIgRXN0aW1hdGU8L2tleXdvcmQ+PGtleXdvcmQ+TmVv
cGxhc20gTWV0YXN0YXNpczwva2V5d29yZD48a2V5d29yZD5Qcm9nbm9zaXM8L2tleXdvcmQ+PGtl
eXdvcmQ+UHJvcG9ydGlvbmFsIEhhemFyZHMgTW9kZWxzPC9rZXl3b3JkPjxrZXl3b3JkPlJlY2Vw
dG9yLCBlcmJCLTIvKmdlbmV0aWNzPC9rZXl3b3JkPjxrZXl3b3JkPlJlY2VwdG9ycywgRXN0cm9n
ZW4vKmdlbmV0aWNzPC9rZXl3b3JkPjxrZXl3b3JkPlJlcHJvZHVjaWJpbGl0eSBvZiBSZXN1bHRz
PC9rZXl3b3JkPjxrZXl3b3JkPlJpc2sgRmFjdG9yczwva2V5d29yZD48L2tleXdvcmRzPjxkYXRl
cz48eWVhcj4yMDExPC95ZWFyPjxwdWItZGF0ZXM+PGRhdGU+U2VwIDE1PC9kYXRlPjwvcHViLWRh
dGVzPjwvZGF0ZXM+PGlzYm4+MTA3OC0wNDMyIChQcmludCkmI3hEOzEwNzgtMDQzMiAoTGlua2lu
Zyk8L2lzYm4+PGFjY2Vzc2lvbi1udW0+MjE4MDc2Mzg8L2FjY2Vzc2lvbi1udW0+PHVybHM+PHJl
bGF0ZWQtdXJscz48dXJsPmh0dHA6Ly93d3cubmNiaS5ubG0ubmloLmdvdi9wdWJtZWQvMjE4MDc2
Mzg8L3VybD48L3JlbGF0ZWQtdXJscz48L3VybHM+PGVsZWN0cm9uaWMtcmVzb3VyY2UtbnVtPjEw
LjExNTgvMTA3OC0wNDMyLkNDUi0xMS0wOTI2PC9lbGVjdHJvbmljLXJlc291cmNlLW51bT48L3Jl
Y29y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A3PC9ZZWFyPjxSZWNO
dW0+MzE8L1JlY051bT48RGlzcGxheVRleHQ+WzMsNCwxMl08L0Rpc3BsYXlUZXh0PjxyZWNvcmQ+
PHJlYy1udW1iZXI+MzE8L3JlYy1udW1iZXI+PGZvcmVpZ24ta2V5cz48a2V5IGFwcD0iRU4iIGRi
LWlkPSI1cnB0cGF2cmFmcnp2ZmUyMngyNTV3empwd2VldDlhOXY1YXIiIHRpbWVzdGFtcD0iMTQx
MjU3MDQ2NyI+MzE8L2tleT48L2ZvcmVpZ24ta2V5cz48cmVmLXR5cGUgbmFtZT0iSm91cm5hbCBB
cnRpY2xlIj4xNzwvcmVmLXR5cGU+PGNvbnRyaWJ1dG9ycz48YXV0aG9ycz48YXV0aG9yPkxpdSwg
Ui48L2F1dGhvcj48YXV0aG9yPldhbmcsIFguPC9hdXRob3I+PGF1dGhvcj5DaGVuLCBHLiBZLjwv
YXV0aG9yPjxhdXRob3I+RGFsZXJiYSwgUC48L2F1dGhvcj48YXV0aG9yPkd1cm5leSwgQS48L2F1
dGhvcj48YXV0aG9yPkhvZXksIFQuPC9hdXRob3I+PGF1dGhvcj5TaGVybG9jaywgRy48L2F1dGhv
cj48YXV0aG9yPkxld2lja2ksIEouPC9hdXRob3I+PGF1dGhvcj5TaGVkZGVuLCBLLjwvYXV0aG9y
PjxhdXRob3I+Q2xhcmtlLCBNLiBGLjwvYXV0aG9yPjwvYXV0aG9ycz48L2NvbnRyaWJ1dG9ycz48
YXV0aC1hZGRyZXNzPkRlcGFydG1lbnQgb2YgSW50ZXJuYWwgTWVkaWNpbmUsIFVuaXZlcnNpdHkg
b2YgTWljaGlnYW4sIEFubiBBcmJvciwgVVNBLjwvYXV0aC1hZGRyZXNzPjx0aXRsZXM+PHRpdGxl
PlRoZSBwcm9nbm9zdGljIHJvbGUgb2YgYSBnZW5lIHNpZ25hdHVyZSBmcm9tIHR1bW9yaWdlbmlj
IGJyZWFzdC1jYW5jZXIgY2VsbHM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IxNy0yNjwvcGFnZXM+
PHZvbHVtZT4zNTY8L3ZvbHVtZT48bnVtYmVyPjM8L251bWJlcj48a2V5d29yZHM+PGtleXdvcmQ+
QW50aWdlbnMsIENEMjQ8L2tleXdvcmQ+PGtleXdvcmQ+QW50aWdlbnMsIENENDQ8L2tleXdvcmQ+
PGtleXdvcmQ+QnJlYXN0L3BhdGhvbG9neTwva2V5d29yZD48a2V5d29yZD5CcmVhc3QgTmVvcGxh
c21zLypnZW5ldGljcy8qbW9ydGFsaXR5L3BhdGhvbG9neTwva2V5d29yZD48a2V5d29yZD5FcGl0
aGVsaXVtPC9rZXl3b3JkPjxrZXl3b3JkPkZlbWFsZTwva2V5d29yZD48a2V5d29yZD4qR2VuZSBF
eHByZXNzaW9uIFByb2ZpbGluZzwva2V5d29yZD48a2V5d29yZD5IdW1hbnM8L2tleXdvcmQ+PGtl
eXdvcmQ+THVuZyBOZW9wbGFzbXMvZ2VuZXRpY3MvbW9ydGFsaXR5PC9rZXl3b3JkPjxrZXl3b3Jk
Pk1hbGU8L2tleXdvcmQ+PGtleXdvcmQ+TWVkdWxsb2JsYXN0b21hL2dlbmV0aWNzL21vcnRhbGl0
eTwva2V5d29yZD48a2V5d29yZD5OZW9wbGFzbSBJbnZhc2l2ZW5lc3M8L2tleXdvcmQ+PGtleXdv
cmQ+TmVvcGxhc20gTWV0YXN0YXNpczwva2V5d29yZD48a2V5d29yZD5PbGlnb251Y2xlb3RpZGUg
QXJyYXkgU2VxdWVuY2UgQW5hbHlzaXM8L2tleXdvcmQ+PGtleXdvcmQ+UHJvZ25vc2lzPC9rZXl3
b3JkPjxrZXl3b3JkPlByb3N0YXRpYyBOZW9wbGFzbXMvZ2VuZXRpY3MvbW9ydGFsaXR5PC9rZXl3
b3JkPjwva2V5d29yZHM+PGRhdGVzPjx5ZWFyPjIwMDc8L3llYXI+PHB1Yi1kYXRlcz48ZGF0ZT5K
YW4gMTg8L2RhdGU+PC9wdWItZGF0ZXM+PC9kYXRlcz48aXNibj4xNTMzLTQ0MDYgKEVsZWN0cm9u
aWMpJiN4RDswMDI4LTQ3OTMgKExpbmtpbmcpPC9pc2JuPjxhY2Nlc3Npb24tbnVtPjE3MjI5OTQ5
PC9hY2Nlc3Npb24tbnVtPjx1cmxzPjxyZWxhdGVkLXVybHM+PHVybD5odHRwOi8vd3d3Lm5jYmku
bmxtLm5paC5nb3YvcHVibWVkLzE3MjI5OTQ5PC91cmw+PC9yZWxhdGVkLXVybHM+PC91cmxzPjxl
bGVjdHJvbmljLXJlc291cmNlLW51bT4xMC4xMDU2L05FSk1vYTA2Mzk5NDwvZWxlY3Ryb25pYy1y
ZXNvdXJjZS1udW0+PC9yZWNvcmQ+PC9DaXRlPjxDaXRlPjxBdXRob3I+UGFya2VyPC9BdXRob3I+
PFllYXI+MjAwOTwvWWVhcj48UmVjTnVtPjMzPC9SZWNOdW0+PHJlY29yZD48cmVjLW51bWJlcj4z
MzwvcmVjLW51bWJlcj48Zm9yZWlnbi1rZXlzPjxrZXkgYXBwPSJFTiIgZGItaWQ9IjVycHRwYXZy
YWZyenZmZTIyeDI1NXd6anB3ZWV0OWE5djVhciIgdGltZXN0YW1wPSIxNDEyNTcwNjQ5Ij4zMzwv
a2V5PjwvZm9yZWlnbi1rZXlzPjxyZWYtdHlwZSBuYW1lPSJKb3VybmFsIEFydGljbGUiPjE3PC9y
ZWYtdHlwZT48Y29udHJpYnV0b3JzPjxhdXRob3JzPjxhdXRob3I+UGFya2VyLCBKLiBTLjwvYXV0
aG9yPjxhdXRob3I+TXVsbGlucywgTS48L2F1dGhvcj48YXV0aG9yPkNoZWFuZywgTS4gQy48L2F1
dGhvcj48YXV0aG9yPkxldW5nLCBTLjwvYXV0aG9yPjxhdXRob3I+Vm9kdWMsIEQuPC9hdXRob3I+
PGF1dGhvcj5WaWNrZXJ5LCBULjwvYXV0aG9yPjxhdXRob3I+RGF2aWVzLCBTLjwvYXV0aG9yPjxh
dXRob3I+RmF1cm9uLCBDLjwvYXV0aG9yPjxhdXRob3I+SGUsIFguPC9hdXRob3I+PGF1dGhvcj5I
dSwgWi48L2F1dGhvcj48YXV0aG9yPlF1YWNrZW5idXNoLCBKLiBGLjwvYXV0aG9yPjxhdXRob3I+
U3RpamxlbWFuLCBJLiBKLjwvYXV0aG9yPjxhdXRob3I+UGFsYXp6bywgSi48L2F1dGhvcj48YXV0
aG9yPk1hcnJvbiwgSi4gUy48L2F1dGhvcj48YXV0aG9yPk5vYmVsLCBBLiBCLjwvYXV0aG9yPjxh
dXRob3I+TWFyZGlzLCBFLjwvYXV0aG9yPjxhdXRob3I+TmllbHNlbiwgVC4gTy48L2F1dGhvcj48
YXV0aG9yPkVsbGlzLCBNLiBKLjwvYXV0aG9yPjxhdXRob3I+UGVyb3UsIEMuIE0uPC9hdXRob3I+
PGF1dGhvcj5CZXJuYXJkLCBQLiBTLjwvYXV0aG9yPjwvYXV0aG9ycz48L2NvbnRyaWJ1dG9ycz48
YXV0aC1hZGRyZXNzPkxpbmViZXJnZXIgQ29tcHJlaGVuc2l2ZSBDYW5jZXIgQ2VudGVyLCBDYXJv
bGluYSBDZW50ZXIgZm9yIEdlbm9tZSBTY2llbmNlcywgVW5pdmVyc2l0eSBvZiBOb3J0aCBDYXJv
bGluYSBhdCBDaGFwZWwgSGlsbCwgQ2hhcGVsIEhpbGwsIE5DLCBVU0EuPC9hdXRoLWFkZHJlc3M+
PHRpdGxlcz48dGl0bGU+U3VwZXJ2aXNlZCByaXNrIHByZWRpY3RvciBvZiBicmVhc3QgY2FuY2Vy
IGJhc2VkIG9uIGludHJpbnNpYyBzdWJ0eXBlczwvdGl0bGU+PHNlY29uZGFyeS10aXRsZT5KIENs
aW4gT25jb2w8L3NlY29uZGFyeS10aXRsZT48YWx0LXRpdGxlPkpvdXJuYWwgb2YgY2xpbmljYWwg
b25jb2xvZ3kgOiBvZmZpY2lhbCBqb3VybmFsIG9mIHRoZSBBbWVyaWNhbiBTb2NpZXR5IG9mIENs
aW5pY2FsIE9uY29sb2d5PC9hbHQtdGl0bGU+PC90aXRsZXM+PHBlcmlvZGljYWw+PGZ1bGwtdGl0
bGU+SiBDbGluIE9uY29sPC9mdWxsLXRpdGxlPjxhYmJyLTE+Sm91cm5hbCBvZiBjbGluaWNhbCBv
bmNvbG9neSA6IG9mZmljaWFsIGpvdXJuYWwgb2YgdGhlIEFtZXJpY2FuIFNvY2lldHkgb2YgQ2xp
bmljYWwgT25jb2xvZ3k8L2FiYnItMT48L3BlcmlvZGljYWw+PGFsdC1wZXJpb2RpY2FsPjxmdWxs
LXRpdGxlPkogQ2xpbiBPbmNvbDwvZnVsbC10aXRsZT48YWJici0xPkpvdXJuYWwgb2YgY2xpbmlj
YWwgb25jb2xvZ3kgOiBvZmZpY2lhbCBqb3VybmFsIG9mIHRoZSBBbWVyaWNhbiBTb2NpZXR5IG9m
IENsaW5pY2FsIE9uY29sb2d5PC9hYmJyLTE+PC9hbHQtcGVyaW9kaWNhbD48cGFnZXM+MTE2MC03
PC9wYWdlcz48dm9sdW1lPjI3PC92b2x1bWU+PG51bWJlcj44PC9udW1iZXI+PGtleXdvcmRzPjxr
ZXl3b3JkPkFkdWx0PC9rZXl3b3JkPjxrZXl3b3JkPkFnZWQ8L2tleXdvcmQ+PGtleXdvcmQ+QnJl
YXN0IE5lb3BsYXNtcy8qY2xhc3NpZmljYXRpb24vZHJ1ZyB0aGVyYXB5L2V0aW9sb2d5L21vcnRh
bGl0eTwva2V5d29yZD48a2V5d29yZD5DaGVtb3RoZXJhcHksIEFkanV2YW50PC9rZXl3b3JkPjxr
ZXl3b3JkPkZlbWFsZTwva2V5d29yZD48a2V5d29yZD5IdW1hbnM8L2tleXdvcmQ+PGtleXdvcmQ+
TWlkZGxlIEFnZWQ8L2tleXdvcmQ+PGtleXdvcmQ+TmVvcGxhc20gUmVjdXJyZW5jZSwgTG9jYWwv
ZXRpb2xvZ3k8L2tleXdvcmQ+PGtleXdvcmQ+UHJvZ25vc2lzPC9rZXl3b3JkPjxrZXl3b3JkPlJl
Y2VwdG9yLCBlcmJCLTIvYW5hbHlzaXM8L2tleXdvcmQ+PGtleXdvcmQ+UmVjZXB0b3JzLCBFc3Ry
b2dlbi9hbmFseXNpczwva2V5d29yZD48a2V5d29yZD5SZXZlcnNlIFRyYW5zY3JpcHRhc2UgUG9s
eW1lcmFzZSBDaGFpbiBSZWFjdGlvbjwva2V5d29yZD48a2V5d29yZD5SaXNrPC9rZXl3b3JkPjwv
a2V5d29yZHM+PGRhdGVzPjx5ZWFyPjIwMDk8L3llYXI+PHB1Yi1kYXRlcz48ZGF0ZT5NYXIgMTA8
L2RhdGU+PC9wdWItZGF0ZXM+PC9kYXRlcz48aXNibj4xNTI3LTc3NTUgKEVsZWN0cm9uaWMpJiN4
RDswNzMyLTE4M1ggKExpbmtpbmcpPC9pc2JuPjxhY2Nlc3Npb24tbnVtPjE5MjA0MjA0PC9hY2Nl
c3Npb24tbnVtPjx1cmxzPjxyZWxhdGVkLXVybHM+PHVybD5odHRwOi8vd3d3Lm5jYmkubmxtLm5p
aC5nb3YvcHVibWVkLzE5MjA0MjA0PC91cmw+PC9yZWxhdGVkLXVybHM+PC91cmxzPjxjdXN0b20y
PjI2Njc4MjA8L2N1c3RvbTI+PGVsZWN0cm9uaWMtcmVzb3VyY2UtbnVtPjEwLjEyMDAvSkNPLjIw
MDguMTguMTM3MDwvZWxlY3Ryb25pYy1yZXNvdXJjZS1udW0+PC9yZWNvcmQ+PC9DaXRlPjxDaXRl
PjxBdXRob3I+RmlsaXBpdHM8L0F1dGhvcj48WWVhcj4yMDExPC9ZZWFyPjxSZWNOdW0+MzQ8L1Jl
Y051bT48cmVjb3JkPjxyZWMtbnVtYmVyPjM0PC9yZWMtbnVtYmVyPjxmb3JlaWduLWtleXM+PGtl
eSBhcHA9IkVOIiBkYi1pZD0iNXJwdHBhdnJhZnJ6dmZlMjJ4MjU1d3pqcHdlZXQ5YTl2NWFyIiB0
aW1lc3RhbXA9IjE0MTI1NzA3MjEiPjM0PC9rZXk+PC9mb3JlaWduLWtleXM+PHJlZi10eXBlIG5h
bWU9IkpvdXJuYWwgQXJ0aWNsZSI+MTc8L3JlZi10eXBlPjxjb250cmlidXRvcnM+PGF1dGhvcnM+
PGF1dGhvcj5GaWxpcGl0cywgTS48L2F1dGhvcj48YXV0aG9yPlJ1ZGFzLCBNLjwvYXV0aG9yPjxh
dXRob3I+SmFrZXN6LCBSLjwvYXV0aG9yPjxhdXRob3I+RHVic2t5LCBQLjwvYXV0aG9yPjxhdXRo
b3I+Rml0emFsLCBGLjwvYXV0aG9yPjxhdXRob3I+U2luZ2VyLCBDLiBGLjwvYXV0aG9yPjxhdXRo
b3I+RGlldHplLCBPLjwvYXV0aG9yPjxhdXRob3I+R3JlaWwsIFIuPC9hdXRob3I+PGF1dGhvcj5K
ZWxlbiwgQS48L2F1dGhvcj48YXV0aG9yPlNldmVsZGEsIFAuPC9hdXRob3I+PGF1dGhvcj5GcmVp
YmF1ZXIsIEMuPC9hdXRob3I+PGF1dGhvcj5NdWxsZXIsIFYuPC9hdXRob3I+PGF1dGhvcj5KYW5p
Y2tlLCBGLjwvYXV0aG9yPjxhdXRob3I+U2NobWlkdCwgTS48L2F1dGhvcj48YXV0aG9yPktvbGJs
LCBILjwvYXV0aG9yPjxhdXRob3I+Um9keSwgQS48L2F1dGhvcj48YXV0aG9yPkthdWZtYW5uLCBN
LjwvYXV0aG9yPjxhdXRob3I+U2Nocm90aCwgVy48L2F1dGhvcj48YXV0aG9yPkJyYXVjaCwgSC48
L2F1dGhvcj48YXV0aG9yPlNjaHdhYiwgTS48L2F1dGhvcj48YXV0aG9yPkZyaXR6LCBQLjwvYXV0
aG9yPjxhdXRob3I+V2ViZXIsIEsuIEUuPC9hdXRob3I+PGF1dGhvcj5GZWRlciwgSS4gUy48L2F1
dGhvcj48YXV0aG9yPkhlbm5pZywgRy48L2F1dGhvcj48YXV0aG9yPktyb25lbndldHQsIFIuPC9h
dXRob3I+PGF1dGhvcj5HZWhybWFubiwgTS48L2F1dGhvcj48YXV0aG9yPkduYW50LCBNLjwvYXV0
aG9yPjxhdXRob3I+RS4gUC4gSW52ZXN0aWdhdG9yczwvYXV0aG9yPjwvYXV0aG9ycz48L2NvbnRy
aWJ1dG9ycz48YXV0aC1hZGRyZXNzPkRlcGFydG1lbnQgb2YgTWVkaWNpbmUgSSwgTWVkaWNhbCBV
bml2ZXJzaXR5IG9mIFZpZW5uYSwgR2VybWFueS4gbWFydGluLmZpbGlwaXRzQG1lZHVuaXdpZW4u
YWMuYXQ8L2F1dGgtYWRkcmVzcz48dGl0bGVzPjx0aXRsZT5BIG5ldyBtb2xlY3VsYXIgcHJlZGlj
dG9yIG9mIGRpc3RhbnQgcmVjdXJyZW5jZSBpbiBFUi1wb3NpdGl2ZSwgSEVSMi1uZWdhdGl2ZSBi
cmVhc3QgY2FuY2VyIGFkZHMgaW5kZXBlbmRlbnQgaW5mb3JtYXRpb24gdG8gY29udmVudGlvbmFs
IGNsaW5pY2FsIHJpc2sgZmFjdG9yczwvdGl0bGU+PHNlY29uZGFyeS10aXRsZT5DbGluIENhbmNl
ciBSZXM8L3NlY29uZGFyeS10aXRsZT48YWx0LXRpdGxlPkNsaW5pY2FsIGNhbmNlciByZXNlYXJj
aCA6IGFuIG9mZmljaWFsIGpvdXJuYWwgb2YgdGhlIEFtZXJpY2FuIEFzc29jaWF0aW9uIGZvciBD
YW5jZXIgUmVzZWFyY2g8L2FsdC10aXRsZT48L3RpdGxlcz48cGVyaW9kaWNhbD48ZnVsbC10aXRs
ZT5DbGluIENhbmNlciBSZXM8L2Z1bGwtdGl0bGU+PGFiYnItMT5DbGluaWNhbCBjYW5jZXIgcmVz
ZWFyY2ggOiBhbiBvZmZpY2lhbCBqb3VybmFsIG9mIHRoZSBBbWVyaWNhbiBBc3NvY2lhdGlvbiBm
b3IgQ2FuY2VyIFJlc2VhcmNoPC9hYmJyLTE+PC9wZXJpb2RpY2FsPjxhbHQtcGVyaW9kaWNhbD48
ZnVsbC10aXRsZT5DbGluIENhbmNlciBSZXM8L2Z1bGwtdGl0bGU+PGFiYnItMT5DbGluaWNhbCBj
YW5jZXIgcmVzZWFyY2ggOiBhbiBvZmZpY2lhbCBqb3VybmFsIG9mIHRoZSBBbWVyaWNhbiBBc3Nv
Y2lhdGlvbiBmb3IgQ2FuY2VyIFJlc2VhcmNoPC9hYmJyLTE+PC9hbHQtcGVyaW9kaWNhbD48cGFn
ZXM+NjAxMi0yMDwvcGFnZXM+PHZvbHVtZT4xNzwvdm9sdW1lPjxudW1iZXI+MTg8L251bWJlcj48
a2V5d29yZHM+PGtleXdvcmQ+QnJlYXN0IE5lb3BsYXNtcy9nZW5ldGljcy9tb3J0YWxpdHkvKnBh
dGhvbG9neTwva2V5d29yZD48a2V5d29yZD5GZW1hbGU8L2tleXdvcmQ+PGtleXdvcmQ+R2VuZSBF
eHByZXNzaW9uIFByb2ZpbGluZy9tZXRob2RzPC9rZXl3b3JkPjxrZXl3b3JkPkh1bWFuczwva2V5
d29yZD48a2V5d29yZD5LYXBsYW4tTWVpZXIgRXN0aW1hdGU8L2tleXdvcmQ+PGtleXdvcmQ+TmVv
cGxhc20gTWV0YXN0YXNpczwva2V5d29yZD48a2V5d29yZD5Qcm9nbm9zaXM8L2tleXdvcmQ+PGtl
eXdvcmQ+UHJvcG9ydGlvbmFsIEhhemFyZHMgTW9kZWxzPC9rZXl3b3JkPjxrZXl3b3JkPlJlY2Vw
dG9yLCBlcmJCLTIvKmdlbmV0aWNzPC9rZXl3b3JkPjxrZXl3b3JkPlJlY2VwdG9ycywgRXN0cm9n
ZW4vKmdlbmV0aWNzPC9rZXl3b3JkPjxrZXl3b3JkPlJlcHJvZHVjaWJpbGl0eSBvZiBSZXN1bHRz
PC9rZXl3b3JkPjxrZXl3b3JkPlJpc2sgRmFjdG9yczwva2V5d29yZD48L2tleXdvcmRzPjxkYXRl
cz48eWVhcj4yMDExPC95ZWFyPjxwdWItZGF0ZXM+PGRhdGU+U2VwIDE1PC9kYXRlPjwvcHViLWRh
dGVzPjwvZGF0ZXM+PGlzYm4+MTA3OC0wNDMyIChQcmludCkmI3hEOzEwNzgtMDQzMiAoTGlua2lu
Zyk8L2lzYm4+PGFjY2Vzc2lvbi1udW0+MjE4MDc2Mzg8L2FjY2Vzc2lvbi1udW0+PHVybHM+PHJl
bGF0ZWQtdXJscz48dXJsPmh0dHA6Ly93d3cubmNiaS5ubG0ubmloLmdvdi9wdWJtZWQvMjE4MDc2
Mzg8L3VybD48L3JlbGF0ZWQtdXJscz48L3VybHM+PGVsZWN0cm9uaWMtcmVzb3VyY2UtbnVtPjEw
LjExNTgvMTA3OC0wNDMyLkNDUi0xMS0wOTI2PC9lbGVjdHJvbmljLXJlc291cmNlLW51bT48L3Jl
Y29y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4" w:tooltip="Filipits, 2011 #3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2" w:tooltip="Liu, 2007 #3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K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z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Q
YXJrZXI8L0F1dGhvcj48WWVhcj4yMDA5PC9ZZWFyPjxSZWNOdW0+MzM8L1JlY051bT48cmVjb3Jk
PjxyZWMtbnVtYmVyPjMzPC9yZWMtbnVtYmVyPjxmb3JlaWduLWtleXM+PGtleSBhcHA9IkVOIiBk
Yi1pZD0iNXJwdHBhdnJhZnJ6dmZlMjJ4MjU1d3pqcHdlZXQ5YTl2NWFyIiB0aW1lc3RhbXA9IjE0
MTI1NzA2NDkiPjMzPC9rZXk+PC9mb3JlaWduLWtleXM+PHJlZi10eXBlIG5hbWU9IkpvdXJuYWwg
QXJ0aWNsZSI+MTc8L3JlZi10eXBlPjxjb250cmlidXRvcnM+PGF1dGhvcnM+PGF1dGhvcj5QYXJr
ZXIsIEouIFMuPC9hdXRob3I+PGF1dGhvcj5NdWxsaW5zLCBNLjwvYXV0aG9yPjxhdXRob3I+Q2hl
YW5nLCBNLiBDLjwvYXV0aG9yPjxhdXRob3I+TGV1bmcsIFMuPC9hdXRob3I+PGF1dGhvcj5Wb2R1
YywgRC48L2F1dGhvcj48YXV0aG9yPlZpY2tlcnksIFQuPC9hdXRob3I+PGF1dGhvcj5EYXZpZXMs
IFMuPC9hdXRob3I+PGF1dGhvcj5GYXVyb24sIEMuPC9hdXRob3I+PGF1dGhvcj5IZSwgWC48L2F1
dGhvcj48YXV0aG9yPkh1LCBaLjwvYXV0aG9yPjxhdXRob3I+UXVhY2tlbmJ1c2gsIEouIEYuPC9h
dXRob3I+PGF1dGhvcj5TdGlqbGVtYW4sIEkuIEouPC9hdXRob3I+PGF1dGhvcj5QYWxhenpvLCBK
LjwvYXV0aG9yPjxhdXRob3I+TWFycm9uLCBKLiBTLjwvYXV0aG9yPjxhdXRob3I+Tm9iZWwsIEEu
IEIuPC9hdXRob3I+PGF1dGhvcj5NYXJkaXMsIEUuPC9hdXRob3I+PGF1dGhvcj5OaWVsc2VuLCBU
LiBPLjwvYXV0aG9yPjxhdXRob3I+RWxsaXMsIE0uIEouPC9hdXRob3I+PGF1dGhvcj5QZXJvdSwg
Qy4gTS48L2F1dGhvcj48YXV0aG9yPkJlcm5hcmQsIFAuIFMuPC9hdXRob3I+PC9hdXRob3JzPjwv
Y29udHJpYnV0b3JzPjxhdXRoLWFkZHJlc3M+TGluZWJlcmdlciBDb21wcmVoZW5zaXZlIENhbmNl
ciBDZW50ZXIsIENhcm9saW5hIENlbnRlciBmb3IgR2Vub21lIFNjaWVuY2VzLCBVbml2ZXJzaXR5
IG9mIE5vcnRoIENhcm9saW5hIGF0IENoYXBlbCBIaWxsLCBDaGFwZWwgSGlsbCwgTkMsIFVTQS48
L2F1dGgtYWRkcmVzcz48dGl0bGVzPjx0aXRsZT5TdXBlcnZpc2VkIHJpc2sgcHJlZGljdG9yIG9m
IGJyZWFzdCBjYW5jZXIgYmFzZWQgb24gaW50cmluc2ljIHN1YnR5cGVzPC90aXRsZT48c2Vjb25k
YXJ5LXRpdGxlPkogQ2xpbiBPbmNvbDwvc2Vjb25kYXJ5LXRpdGxlPjxhbHQtdGl0bGU+Sm91cm5h
bCBvZiBjbGluaWNhbCBvbmNvbG9neSA6IG9mZmljaWFsIGpvdXJuYWwgb2YgdGhlIEFtZXJpY2Fu
IFNvY2lldHkgb2YgQ2xpbmljYWwgT25jb2xvZ3k8L2FsdC10aXRsZT48L3RpdGxlcz48cGVyaW9k
aWNhbD48ZnVsbC10aXRsZT5KIENsaW4gT25jb2w8L2Z1bGwtdGl0bGU+PGFiYnItMT5Kb3VybmFs
IG9mIGNsaW5pY2FsIG9uY29sb2d5IDogb2ZmaWNpYWwgam91cm5hbCBvZiB0aGUgQW1lcmljYW4g
U29jaWV0eSBvZiBDbGluaWNhbCBPbmNvbG9neTwvYWJici0xPjwvcGVyaW9kaWNhbD48YWx0LXBl
cmlvZGljYWw+PGZ1bGwtdGl0bGU+SiBDbGluIE9uY29sPC9mdWxsLXRpdGxlPjxhYmJyLTE+Sm91
cm5hbCBvZiBjbGluaWNhbCBvbmNvbG9neSA6IG9mZmljaWFsIGpvdXJuYWwgb2YgdGhlIEFtZXJp
Y2FuIFNvY2lldHkgb2YgQ2xpbmljYWwgT25jb2xvZ3k8L2FiYnItMT48L2FsdC1wZXJpb2RpY2Fs
PjxwYWdlcz4xMTYwLTc8L3BhZ2VzPjx2b2x1bWU+Mjc8L3ZvbHVtZT48bnVtYmVyPjg8L251bWJl
cj48a2V5d29yZHM+PGtleXdvcmQ+QWR1bHQ8L2tleXdvcmQ+PGtleXdvcmQ+QWdlZDwva2V5d29y
ZD48a2V5d29yZD5CcmVhc3QgTmVvcGxhc21zLypjbGFzc2lmaWNhdGlvbi9kcnVnIHRoZXJhcHkv
ZXRpb2xvZ3kvbW9ydGFsaXR5PC9rZXl3b3JkPjxrZXl3b3JkPkNoZW1vdGhlcmFweSwgQWRqdXZh
bnQ8L2tleXdvcmQ+PGtleXdvcmQ+RmVtYWxlPC9rZXl3b3JkPjxrZXl3b3JkPkh1bWFuczwva2V5
d29yZD48a2V5d29yZD5NaWRkbGUgQWdlZDwva2V5d29yZD48a2V5d29yZD5OZW9wbGFzbSBSZWN1
cnJlbmNlLCBMb2NhbC9ldGlvbG9neTwva2V5d29yZD48a2V5d29yZD5Qcm9nbm9zaXM8L2tleXdv
cmQ+PGtleXdvcmQ+UmVjZXB0b3IsIGVyYkItMi9hbmFseXNpczwva2V5d29yZD48a2V5d29yZD5S
ZWNlcHRvcnMsIEVzdHJvZ2VuL2FuYWx5c2lzPC9rZXl3b3JkPjxrZXl3b3JkPlJldmVyc2UgVHJh
bnNjcmlwdGFzZSBQb2x5bWVyYXNlIENoYWluIFJlYWN0aW9uPC9rZXl3b3JkPjxrZXl3b3JkPlJp
c2s8L2tleXdvcmQ+PC9rZXl3b3Jkcz48ZGF0ZXM+PHllYXI+MjAwOTwveWVhcj48cHViLWRhdGVz
PjxkYXRlPk1hciAxMDwvZGF0ZT48L3B1Yi1kYXRlcz48L2RhdGVzPjxpc2JuPjE1MjctNzc1NSAo
RWxlY3Ryb25pYykmI3hEOzA3MzItMTgzWCAoTGlua2luZyk8L2lzYm4+PGFjY2Vzc2lvbi1udW0+
MTkyMDQyMDQ8L2FjY2Vzc2lvbi1udW0+PHVybHM+PHJlbGF0ZWQtdXJscz48dXJsPmh0dHA6Ly93
d3cubmNiaS5ubG0ubmloLmdvdi9wdWJtZWQvMTkyMDQyMDQ8L3VybD48L3JlbGF0ZWQtdXJscz48
L3VybHM+PGN1c3RvbTI+MjY2NzgyMDwvY3VzdG9tMj48ZWxlY3Ryb25pYy1yZXNvdXJjZS1udW0+
MTAuMTIwMC9KQ08uMjAwOC4xOC4xMzcwPC9lbGVjdHJvbmljLXJlc291cmNlLW51bT48L3JlY29y
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z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Q
YXJrZXI8L0F1dGhvcj48WWVhcj4yMDA5PC9ZZWFyPjxSZWNOdW0+MzM8L1JlY051bT48cmVjb3Jk
PjxyZWMtbnVtYmVyPjMzPC9yZWMtbnVtYmVyPjxmb3JlaWduLWtleXM+PGtleSBhcHA9IkVOIiBk
Yi1pZD0iNXJwdHBhdnJhZnJ6dmZlMjJ4MjU1d3pqcHdlZXQ5YTl2NWFyIiB0aW1lc3RhbXA9IjE0
MTI1NzA2NDkiPjMzPC9rZXk+PC9mb3JlaWduLWtleXM+PHJlZi10eXBlIG5hbWU9IkpvdXJuYWwg
QXJ0aWNsZSI+MTc8L3JlZi10eXBlPjxjb250cmlidXRvcnM+PGF1dGhvcnM+PGF1dGhvcj5QYXJr
ZXIsIEouIFMuPC9hdXRob3I+PGF1dGhvcj5NdWxsaW5zLCBNLjwvYXV0aG9yPjxhdXRob3I+Q2hl
YW5nLCBNLiBDLjwvYXV0aG9yPjxhdXRob3I+TGV1bmcsIFMuPC9hdXRob3I+PGF1dGhvcj5Wb2R1
YywgRC48L2F1dGhvcj48YXV0aG9yPlZpY2tlcnksIFQuPC9hdXRob3I+PGF1dGhvcj5EYXZpZXMs
IFMuPC9hdXRob3I+PGF1dGhvcj5GYXVyb24sIEMuPC9hdXRob3I+PGF1dGhvcj5IZSwgWC48L2F1
dGhvcj48YXV0aG9yPkh1LCBaLjwvYXV0aG9yPjxhdXRob3I+UXVhY2tlbmJ1c2gsIEouIEYuPC9h
dXRob3I+PGF1dGhvcj5TdGlqbGVtYW4sIEkuIEouPC9hdXRob3I+PGF1dGhvcj5QYWxhenpvLCBK
LjwvYXV0aG9yPjxhdXRob3I+TWFycm9uLCBKLiBTLjwvYXV0aG9yPjxhdXRob3I+Tm9iZWwsIEEu
IEIuPC9hdXRob3I+PGF1dGhvcj5NYXJkaXMsIEUuPC9hdXRob3I+PGF1dGhvcj5OaWVsc2VuLCBU
LiBPLjwvYXV0aG9yPjxhdXRob3I+RWxsaXMsIE0uIEouPC9hdXRob3I+PGF1dGhvcj5QZXJvdSwg
Qy4gTS48L2F1dGhvcj48YXV0aG9yPkJlcm5hcmQsIFAuIFMuPC9hdXRob3I+PC9hdXRob3JzPjwv
Y29udHJpYnV0b3JzPjxhdXRoLWFkZHJlc3M+TGluZWJlcmdlciBDb21wcmVoZW5zaXZlIENhbmNl
ciBDZW50ZXIsIENhcm9saW5hIENlbnRlciBmb3IgR2Vub21lIFNjaWVuY2VzLCBVbml2ZXJzaXR5
IG9mIE5vcnRoIENhcm9saW5hIGF0IENoYXBlbCBIaWxsLCBDaGFwZWwgSGlsbCwgTkMsIFVTQS48
L2F1dGgtYWRkcmVzcz48dGl0bGVzPjx0aXRsZT5TdXBlcnZpc2VkIHJpc2sgcHJlZGljdG9yIG9m
IGJyZWFzdCBjYW5jZXIgYmFzZWQgb24gaW50cmluc2ljIHN1YnR5cGVzPC90aXRsZT48c2Vjb25k
YXJ5LXRpdGxlPkogQ2xpbiBPbmNvbDwvc2Vjb25kYXJ5LXRpdGxlPjxhbHQtdGl0bGU+Sm91cm5h
bCBvZiBjbGluaWNhbCBvbmNvbG9neSA6IG9mZmljaWFsIGpvdXJuYWwgb2YgdGhlIEFtZXJpY2Fu
IFNvY2lldHkgb2YgQ2xpbmljYWwgT25jb2xvZ3k8L2FsdC10aXRsZT48L3RpdGxlcz48cGVyaW9k
aWNhbD48ZnVsbC10aXRsZT5KIENsaW4gT25jb2w8L2Z1bGwtdGl0bGU+PGFiYnItMT5Kb3VybmFs
IG9mIGNsaW5pY2FsIG9uY29sb2d5IDogb2ZmaWNpYWwgam91cm5hbCBvZiB0aGUgQW1lcmljYW4g
U29jaWV0eSBvZiBDbGluaWNhbCBPbmNvbG9neTwvYWJici0xPjwvcGVyaW9kaWNhbD48YWx0LXBl
cmlvZGljYWw+PGZ1bGwtdGl0bGU+SiBDbGluIE9uY29sPC9mdWxsLXRpdGxlPjxhYmJyLTE+Sm91
cm5hbCBvZiBjbGluaWNhbCBvbmNvbG9neSA6IG9mZmljaWFsIGpvdXJuYWwgb2YgdGhlIEFtZXJp
Y2FuIFNvY2lldHkgb2YgQ2xpbmljYWwgT25jb2xvZ3k8L2FiYnItMT48L2FsdC1wZXJpb2RpY2Fs
PjxwYWdlcz4xMTYwLTc8L3BhZ2VzPjx2b2x1bWU+Mjc8L3ZvbHVtZT48bnVtYmVyPjg8L251bWJl
cj48a2V5d29yZHM+PGtleXdvcmQ+QWR1bHQ8L2tleXdvcmQ+PGtleXdvcmQ+QWdlZDwva2V5d29y
ZD48a2V5d29yZD5CcmVhc3QgTmVvcGxhc21zLypjbGFzc2lmaWNhdGlvbi9kcnVnIHRoZXJhcHkv
ZXRpb2xvZ3kvbW9ydGFsaXR5PC9rZXl3b3JkPjxrZXl3b3JkPkNoZW1vdGhlcmFweSwgQWRqdXZh
bnQ8L2tleXdvcmQ+PGtleXdvcmQ+RmVtYWxlPC9rZXl3b3JkPjxrZXl3b3JkPkh1bWFuczwva2V5
d29yZD48a2V5d29yZD5NaWRkbGUgQWdlZDwva2V5d29yZD48a2V5d29yZD5OZW9wbGFzbSBSZWN1
cnJlbmNlLCBMb2NhbC9ldGlvbG9neTwva2V5d29yZD48a2V5d29yZD5Qcm9nbm9zaXM8L2tleXdv
cmQ+PGtleXdvcmQ+UmVjZXB0b3IsIGVyYkItMi9hbmFseXNpczwva2V5d29yZD48a2V5d29yZD5S
ZWNlcHRvcnMsIEVzdHJvZ2VuL2FuYWx5c2lzPC9rZXl3b3JkPjxrZXl3b3JkPlJldmVyc2UgVHJh
bnNjcmlwdGFzZSBQb2x5bWVyYXNlIENoYWluIFJlYWN0aW9uPC9rZXl3b3JkPjxrZXl3b3JkPlJp
c2s8L2tleXdvcmQ+PC9rZXl3b3Jkcz48ZGF0ZXM+PHllYXI+MjAwOTwveWVhcj48cHViLWRhdGVz
PjxkYXRlPk1hciAxMDwvZGF0ZT48L3B1Yi1kYXRlcz48L2RhdGVzPjxpc2JuPjE1MjctNzc1NSAo
RWxlY3Ryb25pYykmI3hEOzA3MzItMTgzWCAoTGlua2luZyk8L2lzYm4+PGFjY2Vzc2lvbi1udW0+
MTkyMDQyMDQ8L2FjY2Vzc2lvbi1udW0+PHVybHM+PHJlbGF0ZWQtdXJscz48dXJsPmh0dHA6Ly93
d3cubmNiaS5ubG0ubmloLmdvdi9wdWJtZWQvMTkyMDQyMDQ8L3VybD48L3JlbGF0ZWQtdXJscz48
L3VybHM+PGN1c3RvbTI+MjY2NzgyMDwvY3VzdG9tMj48ZWxlY3Ryb25pYy1yZXNvdXJjZS1udW0+
MTAuMTIwMC9KQ08uMjAwOC4xOC4xMzcwPC9lbGVjdHJvbmljLXJlc291cmNlLW51bT48L3JlY29y
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Parker, 2009 #33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aW5uPC9BdXRob3I+PFllYXI+MjAwNTwvWWVhcj48UmVj
TnVtPjI3PC9SZWNOdW0+PERpc3BsYXlUZXh0Pls0LDUsMTVdPC9EaXNwbGF5VGV4dD48cmVjb3Jk
PjxyZWMtbnVtYmVyPjI3PC9yZWMtbnVtYmVyPjxmb3JlaWduLWtleXM+PGtleSBhcHA9IkVOIiBk
Yi1pZD0iNXJwdHBhdnJhZnJ6dmZlMjJ4MjU1d3pqcHdlZXQ5YTl2NWFyIiB0aW1lc3RhbXA9IjE0
MTI1Njk5ODYiPjI3PC9rZXk+PC9mb3JlaWduLWtleXM+PHJlZi10eXBlIG5hbWU9IkpvdXJuYWwg
QXJ0aWNsZSI+MTc8L3JlZi10eXBlPjxjb250cmlidXRvcnM+PGF1dGhvcnM+PGF1dGhvcj5NaW5u
LCBBLiBKLjwvYXV0aG9yPjxhdXRob3I+R3VwdGEsIEcuIFAuPC9hdXRob3I+PGF1dGhvcj5TaWVn
ZWwsIFAuIE0uPC9hdXRob3I+PGF1dGhvcj5Cb3MsIFAuIEQuPC9hdXRob3I+PGF1dGhvcj5TaHUs
IFcuPC9hdXRob3I+PGF1dGhvcj5HaXJpLCBELiBELjwvYXV0aG9yPjxhdXRob3I+VmlhbGUsIEEu
PC9hdXRob3I+PGF1dGhvcj5PbHNoZW4sIEEuIEIuPC9hdXRob3I+PGF1dGhvcj5HZXJhbGQsIFcu
IEwuPC9hdXRob3I+PGF1dGhvcj5NYXNzYWd1ZSwgSi48L2F1dGhvcj48L2F1dGhvcnM+PC9jb250
cmlidXRvcnM+PGF1dGgtYWRkcmVzcz5DYW5jZXIgQmlvbG9neSBhbmQgR2VuZXRpY3MgUHJvZ3Jh
bSwgTWVtb3JpYWwgU2xvYW4tS2V0dGVyaW5nIENhbmNlciBDZW50ZXIsIE5ldyBZb3JrLCBOZXcg
WW9yayAxMDAyMSwgVVNBLjwvYXV0aC1hZGRyZXNzPjx0aXRsZXM+PHRpdGxlPkdlbmVzIHRoYXQg
bWVkaWF0ZSBicmVhc3QgY2FuY2VyIG1ldGFzdGFzaXMgdG8gbHVuZ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E4LTI0PC9wYWdlcz48dm9sdW1lPjQzNjwvdm9sdW1lPjxudW1iZXI+
NzA1MDwvbnVtYmVyPjxrZXl3b3Jkcz48a2V5d29yZD5CcmVhc3QgTmVvcGxhc21zLypnZW5ldGlj
cy8qcGF0aG9sb2d5PC9rZXl3b3JkPjxrZXl3b3JkPkNlbGwgTGluZSwgVHVtb3I8L2tleXdvcmQ+
PGtleXdvcmQ+KkdlbmUgRXhwcmVzc2lvbiBQcm9maWxpbmc8L2tleXdvcmQ+PGtleXdvcmQ+R2Vu
ZSBFeHByZXNzaW9uIFJlZ3VsYXRpb24sIE5lb3BsYXN0aWMvKmdlbmV0aWNzPC9rZXl3b3JkPjxr
ZXl3b3JkPkh1bWFuczwva2V5d29yZD48a2V5d29yZD5MdW5nIE5lb3BsYXNtcy8qZ2VuZXRpY3Mv
cGF0aG9sb2d5LypzZWNvbmRhcnk8L2tleXdvcmQ+PGtleXdvcmQ+TmVvcGxhc20gTWV0YXN0YXNp
cy8qZ2VuZXRpY3M8L2tleXdvcmQ+PGtleXdvcmQ+Uk5BLCBOZW9wbGFzbS9hbmFseXNpcy9nZW5l
dGljczwva2V5d29yZD48a2V5d29yZD5SZXByb2R1Y2liaWxpdHkgb2YgUmVzdWx0czwva2V5d29y
ZD48a2V5d29yZD5UcmFuc2NyaXB0aW9uLCBHZW5ldGljL2dlbmV0aWNzPC9rZXl3b3JkPjwva2V5
d29yZHM+PGRhdGVzPjx5ZWFyPjIwMDU8L3llYXI+PHB1Yi1kYXRlcz48ZGF0ZT5KdWwgMjg8L2Rh
dGU+PC9wdWItZGF0ZXM+PC9kYXRlcz48aXNibj4xNDc2LTQ2ODcgKEVsZWN0cm9uaWMpJiN4RDsw
MDI4LTA4MzYgKExpbmtpbmcpPC9pc2JuPjxhY2Nlc3Npb24tbnVtPjE2MDQ5NDgwPC9hY2Nlc3Np
b24tbnVtPjx1cmxzPjxyZWxhdGVkLXVybHM+PHVybD5odHRwOi8vd3d3Lm5jYmkubmxtLm5paC5n
b3YvcHVibWVkLzE2MDQ5NDgwPC91cmw+PC9yZWxhdGVkLXVybHM+PC91cmxzPjxjdXN0b20yPjEy
ODMwOTg8L2N1c3RvbTI+PGVsZWN0cm9uaWMtcmVzb3VyY2UtbnVtPjEwLjEwMzgvbmF0dXJlMDM3
OTk8L2VsZWN0cm9uaWMtcmVzb3VyY2UtbnVtPjwvcmVjb3JkPjwvQ2l0ZT48Q2l0ZT48QXV0aG9y
PkZpbGlwaXRzPC9BdXRob3I+PFllYXI+MjAxMTwvWWVhcj48UmVjTnVtPjM0PC9SZWNOdW0+PHJl
Y29yZD48cmVjLW51bWJlcj4zNDwvcmVjLW51bWJlcj48Zm9yZWlnbi1rZXlzPjxrZXkgYXBwPSJF
TiIgZGItaWQ9IjVycHRwYXZyYWZyenZmZTIyeDI1NXd6anB3ZWV0OWE5djVhciIgdGltZXN0YW1w
PSIxNDEyNTcwNzIxIj4zNDwva2V5PjwvZm9yZWlnbi1rZXlzPjxyZWYtdHlwZSBuYW1lPSJKb3Vy
bmFsIEFydGljbGUiPjE3PC9yZWYtdHlwZT48Y29udHJpYnV0b3JzPjxhdXRob3JzPjxhdXRob3I+
RmlsaXBpdHMsIE0uPC9hdXRob3I+PGF1dGhvcj5SdWRhcywgTS48L2F1dGhvcj48YXV0aG9yPkph
a2VzeiwgUi48L2F1dGhvcj48YXV0aG9yPkR1YnNreSwgUC48L2F1dGhvcj48YXV0aG9yPkZpdHph
bCwgRi48L2F1dGhvcj48YXV0aG9yPlNpbmdlciwgQy4gRi48L2F1dGhvcj48YXV0aG9yPkRpZXR6
ZSwgTy48L2F1dGhvcj48YXV0aG9yPkdyZWlsLCBSLjwvYXV0aG9yPjxhdXRob3I+SmVsZW4sIEEu
PC9hdXRob3I+PGF1dGhvcj5TZXZlbGRhLCBQLjwvYXV0aG9yPjxhdXRob3I+RnJlaWJhdWVyLCBD
LjwvYXV0aG9yPjxhdXRob3I+TXVsbGVyLCBWLjwvYXV0aG9yPjxhdXRob3I+SmFuaWNrZSwgRi48
L2F1dGhvcj48YXV0aG9yPlNjaG1pZHQsIE0uPC9hdXRob3I+PGF1dGhvcj5Lb2xibCwgSC48L2F1
dGhvcj48YXV0aG9yPlJvZHksIEEuPC9hdXRob3I+PGF1dGhvcj5LYXVmbWFubiwgTS48L2F1dGhv
cj48YXV0aG9yPlNjaHJvdGgsIFcuPC9hdXRob3I+PGF1dGhvcj5CcmF1Y2gsIEguPC9hdXRob3I+
PGF1dGhvcj5TY2h3YWIsIE0uPC9hdXRob3I+PGF1dGhvcj5Gcml0eiwgUC48L2F1dGhvcj48YXV0
aG9yPldlYmVyLCBLLiBFLjwvYXV0aG9yPjxhdXRob3I+RmVkZXIsIEkuIFMuPC9hdXRob3I+PGF1
dGhvcj5IZW5uaWcsIEcuPC9hdXRob3I+PGF1dGhvcj5Lcm9uZW53ZXR0LCBSLjwvYXV0aG9yPjxh
dXRob3I+R2Vocm1hbm4sIE0uPC9hdXRob3I+PGF1dGhvcj5HbmFudCwgTS48L2F1dGhvcj48YXV0
aG9yPkUuIFAuIEludmVzdGlnYXRvcnM8L2F1dGhvcj48L2F1dGhvcnM+PC9jb250cmlidXRvcnM+
PGF1dGgtYWRkcmVzcz5EZXBhcnRtZW50IG9mIE1lZGljaW5lIEksIE1lZGljYWwgVW5pdmVyc2l0
eSBvZiBWaWVubmEsIEdlcm1hbnkuIG1hcnRpbi5maWxpcGl0c0BtZWR1bml3aWVuLmFjLmF0PC9h
dXRoLWFkZHJlc3M+PHRpdGxlcz48dGl0bGU+QSBuZXcgbW9sZWN1bGFyIHByZWRpY3RvciBvZiBk
aXN0YW50IHJlY3VycmVuY2UgaW4gRVItcG9zaXRpdmUsIEhFUjItbmVnYXRpdmUgYnJlYXN0IGNh
bmNlciBhZGRzIGluZGVwZW5kZW50IGluZm9ybWF0aW9uIHRvIGNvbnZlbnRpb25hbCBjbGluaWNh
bCByaXNrIGZhY3RvcnM8L3RpdGxlPjxzZWNvbmRhcnktdGl0bGU+Q2xpbiBDYW5jZXIgUmVzPC9z
ZWNvbmRhcnktdGl0bGU+PGFsdC10aXRsZT5DbGluaWNhbCBjYW5jZXIgcmVzZWFyY2ggOiBhbiBv
ZmZpY2lhbCBqb3VybmFsIG9mIHRoZSBBbWVyaWNhbiBBc3NvY2lhdGlvbiBmb3IgQ2FuY2VyIFJl
c2VhcmNoPC9hbHQtdGl0bGU+PC90aXRsZXM+PHBlcmlvZGljYWw+PGZ1bGwtdGl0bGU+Q2xpbiBD
YW5jZXIgUmVzPC9mdWxsLXRpdGxlPjxhYmJyLTE+Q2xpbmljYWwgY2FuY2VyIHJlc2VhcmNoIDog
YW4gb2ZmaWNpYWwgam91cm5hbCBvZiB0aGUgQW1lcmljYW4gQXNzb2NpYXRpb24gZm9yIENhbmNl
ciBSZXNlYXJjaDwvYWJici0xPjwvcGVyaW9kaWNhbD48YWx0LXBlcmlvZGljYWw+PGZ1bGwtdGl0
bGU+Q2xpbiBDYW5jZXIgUmVzPC9mdWxsLXRpdGxlPjxhYmJyLTE+Q2xpbmljYWwgY2FuY2VyIHJl
c2VhcmNoIDogYW4gb2ZmaWNpYWwgam91cm5hbCBvZiB0aGUgQW1lcmljYW4gQXNzb2NpYXRpb24g
Zm9yIENhbmNlciBSZXNlYXJjaDwvYWJici0xPjwvYWx0LXBlcmlvZGljYWw+PHBhZ2VzPjYwMTIt
MjA8L3BhZ2VzPjx2b2x1bWU+MTc8L3ZvbHVtZT48bnVtYmVyPjE4PC9udW1iZXI+PGtleXdvcmRz
PjxrZXl3b3JkPkJyZWFzdCBOZW9wbGFzbXMvZ2VuZXRpY3MvbW9ydGFsaXR5LypwYXRob2xvZ3k8
L2tleXdvcmQ+PGtleXdvcmQ+RmVtYWxlPC9rZXl3b3JkPjxrZXl3b3JkPkdlbmUgRXhwcmVzc2lv
biBQcm9maWxpbmcvbWV0aG9kczwva2V5d29yZD48a2V5d29yZD5IdW1hbnM8L2tleXdvcmQ+PGtl
eXdvcmQ+S2FwbGFuLU1laWVyIEVzdGltYXRlPC9rZXl3b3JkPjxrZXl3b3JkPk5lb3BsYXNtIE1l
dGFzdGFzaXM8L2tleXdvcmQ+PGtleXdvcmQ+UHJvZ25vc2lzPC9rZXl3b3JkPjxrZXl3b3JkPlBy
b3BvcnRpb25hbCBIYXphcmRzIE1vZGVsczwva2V5d29yZD48a2V5d29yZD5SZWNlcHRvciwgZXJi
Qi0yLypnZW5ldGljczwva2V5d29yZD48a2V5d29yZD5SZWNlcHRvcnMsIEVzdHJvZ2VuLypnZW5l
dGljczwva2V5d29yZD48a2V5d29yZD5SZXByb2R1Y2liaWxpdHkgb2YgUmVzdWx0czwva2V5d29y
ZD48a2V5d29yZD5SaXNrIEZhY3RvcnM8L2tleXdvcmQ+PC9rZXl3b3Jkcz48ZGF0ZXM+PHllYXI+
MjAxMTwveWVhcj48cHViLWRhdGVzPjxkYXRlPlNlcCAxNTwvZGF0ZT48L3B1Yi1kYXRlcz48L2Rh
dGVzPjxpc2JuPjEwNzgtMDQzMiAoUHJpbnQpJiN4RDsxMDc4LTA0MzIgKExpbmtpbmcpPC9pc2Ju
PjxhY2Nlc3Npb24tbnVtPjIxODA3NjM4PC9hY2Nlc3Npb24tbnVtPjx1cmxzPjxyZWxhdGVkLXVy
bHM+PHVybD5odHRwOi8vd3d3Lm5jYmkubmxtLm5paC5nb3YvcHVibWVkLzIxODA3NjM4PC91cmw+
PC9yZWxhdGVkLXVybHM+PC91cmxzPjxlbGVjdHJvbmljLXJlc291cmNlLW51bT4xMC4xMTU4LzEw
NzgtMDQzMi5DQ1ItMTEtMDkyNjwvZWxlY3Ryb25pYy1yZXNvdXJjZS1udW0+PC9yZWNvcmQ+PC9D
aXRlPjxDaXRlPjxBdXRob3I+SHU8L0F1dGhvcj48WWVhcj4yMDA2PC9ZZWFyPjxSZWNOdW0+MzI8
L1JlY051bT48cmVjb3JkPjxyZWMtbnVtYmVyPjMyPC9yZWMtbnVtYmVyPjxmb3JlaWduLWtleXM+
PGtleSBhcHA9IkVOIiBkYi1pZD0iNXJwdHBhdnJhZnJ6dmZlMjJ4MjU1d3pqcHdlZXQ5YTl2NWFy
IiB0aW1lc3RhbXA9IjE0MTI1NzA1MzEiPjMyPC9rZXk+PC9mb3JlaWduLWtleXM+PHJlZi10eXBl
IG5hbWU9IkpvdXJuYWwgQXJ0aWNsZSI+MTc8L3JlZi10eXBlPjxjb250cmlidXRvcnM+PGF1dGhv
cnM+PGF1dGhvcj5IdSwgWi48L2F1dGhvcj48YXV0aG9yPkZhbiwgQy48L2F1dGhvcj48YXV0aG9y
Pk9oLCBELiBTLjwvYXV0aG9yPjxhdXRob3I+TWFycm9uLCBKLiBTLjwvYXV0aG9yPjxhdXRob3I+
SGUsIFguPC9hdXRob3I+PGF1dGhvcj5RYXFpc2gsIEIuIEYuPC9hdXRob3I+PGF1dGhvcj5MaXZh
c3ksIEMuPC9hdXRob3I+PGF1dGhvcj5DYXJleSwgTC4gQS48L2F1dGhvcj48YXV0aG9yPlJleW5v
bGRzLCBFLjwvYXV0aG9yPjxhdXRob3I+RHJlc3NsZXIsIEwuPC9hdXRob3I+PGF1dGhvcj5Ob2Jl
bCwgQS48L2F1dGhvcj48YXV0aG9yPlBhcmtlciwgSi48L2F1dGhvcj48YXV0aG9yPkV3ZW5kLCBN
LiBHLjwvYXV0aG9yPjxhdXRob3I+U2F3eWVyLCBMLiBSLjwvYXV0aG9yPjxhdXRob3I+V3UsIEou
PC9hdXRob3I+PGF1dGhvcj5MaXUsIFkuPC9hdXRob3I+PGF1dGhvcj5OYW5kYSwgUi48L2F1dGhv
cj48YXV0aG9yPlRyZXRpYWtvdmEsIE0uPC9hdXRob3I+PGF1dGhvcj5SdWl6IE9ycmljbywgQS48
L2F1dGhvcj48YXV0aG9yPkRyZWhlciwgRC48L2F1dGhvcj48YXV0aG9yPlBhbGF6em8sIEouIFAu
PC9hdXRob3I+PGF1dGhvcj5QZXJyZWFyZCwgTC48L2F1dGhvcj48YXV0aG9yPk5lbHNvbiwgRS48
L2F1dGhvcj48YXV0aG9yPk1vbmUsIE0uPC9hdXRob3I+PGF1dGhvcj5IYW5zZW4sIEguPC9hdXRo
b3I+PGF1dGhvcj5NdWxsaW5zLCBNLjwvYXV0aG9yPjxhdXRob3I+UXVhY2tlbmJ1c2gsIEouIEYu
PC9hdXRob3I+PGF1dGhvcj5FbGxpcywgTS4gSi48L2F1dGhvcj48YXV0aG9yPk9sb3BhZGUsIE8u
IEkuPC9hdXRob3I+PGF1dGhvcj5CZXJuYXJkLCBQLiBTLjwvYXV0aG9yPjxhdXRob3I+UGVyb3Us
IEMuIE0uPC9hdXRob3I+PC9hdXRob3JzPjwvY29udHJpYnV0b3JzPjxhdXRoLWFkZHJlc3M+TGlu
ZWJlcmdlciBDb21wcmVoZW5zaXZlIENhbmNlciBDZW50ZXIsIFVuaXZlcnNpdHkgb2YgTm9ydGgg
Q2Fyb2xpbmEsIENoYXBlbCBIaWxsLCBOQyAyNzU5OSwgVVNBLiB6aGl5dWFuX2h1QG1lZC51bmMu
ZWR1PC9hdXRoLWFkZHJlc3M+PHRpdGxlcz48dGl0bGU+VGhlIG1vbGVjdWxhciBwb3J0cmFpdHMg
b2YgYnJlYXN0IHR1bW9ycyBhcmUgY29uc2VydmVkIGFjcm9zcyBtaWNyb2FycmF5IHBsYXRmb3Jt
czwvdGl0bGU+PHNlY29uZGFyeS10aXRsZT5CTUMgR2Vub21pY3M8L3NlY29uZGFyeS10aXRsZT48
YWx0LXRpdGxlPkJNQyBnZW5vbWljczwvYWx0LXRpdGxlPjwvdGl0bGVzPjxwZXJpb2RpY2FsPjxm
dWxsLXRpdGxlPkJNQyBHZW5vbWljczwvZnVsbC10aXRsZT48YWJici0xPkJNQyBnZW5vbWljczwv
YWJici0xPjwvcGVyaW9kaWNhbD48YWx0LXBlcmlvZGljYWw+PGZ1bGwtdGl0bGU+Qk1DIEdlbm9t
aWNzPC9mdWxsLXRpdGxlPjxhYmJyLTE+Qk1DIGdlbm9taWNzPC9hYmJyLTE+PC9hbHQtcGVyaW9k
aWNhbD48cGFnZXM+OTY8L3BhZ2VzPjx2b2x1bWU+Nzwvdm9sdW1lPjxrZXl3b3Jkcz48a2V5d29y
ZD5CcmVhc3QgTmVvcGxhc21zLypnZW5ldGljczwva2V5d29yZD48a2V5d29yZD5DbHVzdGVyIEFu
YWx5c2lzPC9rZXl3b3JkPjxrZXl3b3JkPkNvbnNlcnZlZCBTZXF1ZW5jZS8qZ2VuZXRpY3M8L2tl
eXdvcmQ+PGtleXdvcmQ+RmVtYWxlPC9rZXl3b3JkPjxrZXl3b3JkPkdlbmUgRXhwcmVzc2lvbiBS
ZWd1bGF0aW9uLCBOZW9wbGFzdGljLypnZW5ldGljczwva2V5d29yZD48a2V5d29yZD5HZW5lcywg
TmVvcGxhc20vKmdlbmV0aWNzPC9rZXl3b3JkPjxrZXl3b3JkPkdlbmV0aWMgUHJlZGlzcG9zaXRp
b24gdG8gRGlzZWFzZTwva2V5d29yZD48a2V5d29yZD5IdW1hbnM8L2tleXdvcmQ+PGtleXdvcmQ+
T2xpZ29udWNsZW90aWRlIEFycmF5IFNlcXVlbmNlIEFuYWx5c2lzLyptZXRob2RzPC9rZXl3b3Jk
PjxrZXl3b3JkPlByZWRpY3RpdmUgVmFsdWUgb2YgVGVzdHM8L2tleXdvcmQ+PGtleXdvcmQ+UmVw
cm9kdWNpYmlsaXR5IG9mIFJlc3VsdHM8L2tleXdvcmQ+PGtleXdvcmQ+UmVzZWFyY2ggRGVzaWdu
PC9rZXl3b3JkPjxrZXl3b3JkPlNhbXBsZSBTaXplPC9rZXl3b3JkPjxrZXl3b3JkPlN1cnZpdmFs
IEFuYWx5c2lzPC9rZXl3b3JkPjwva2V5d29yZHM+PGRhdGVzPjx5ZWFyPjIwMDY8L3llYXI+PC9k
YXRlcz48aXNibj4xNDcxLTIxNjQgKEVsZWN0cm9uaWMpJiN4RDsxNDcxLTIxNjQgKExpbmtpbmcp
PC9pc2JuPjxhY2Nlc3Npb24tbnVtPjE2NjQzNjU1PC9hY2Nlc3Npb24tbnVtPjx1cmxzPjxyZWxh
dGVkLXVybHM+PHVybD5odHRwOi8vd3d3Lm5jYmkubmxtLm5paC5nb3YvcHVibWVkLzE2NjQzNjU1
PC91cmw+PC9yZWxhdGVkLXVybHM+PC91cmxzPjxjdXN0b20yPjE0Njg0MDg8L2N1c3RvbTI+PGVs
ZWN0cm9uaWMtcmVzb3VyY2UtbnVtPjEwLjExODYvMTQ3MS0yMTY0LTctOTY8L2VsZWN0cm9uaWMt
cmVzb3Vy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aW5uPC9BdXRob3I+PFllYXI+MjAwNTwvWWVhcj48UmVj
TnVtPjI3PC9SZWNOdW0+PERpc3BsYXlUZXh0Pls0LDUsMTVdPC9EaXNwbGF5VGV4dD48cmVjb3Jk
PjxyZWMtbnVtYmVyPjI3PC9yZWMtbnVtYmVyPjxmb3JlaWduLWtleXM+PGtleSBhcHA9IkVOIiBk
Yi1pZD0iNXJwdHBhdnJhZnJ6dmZlMjJ4MjU1d3pqcHdlZXQ5YTl2NWFyIiB0aW1lc3RhbXA9IjE0
MTI1Njk5ODYiPjI3PC9rZXk+PC9mb3JlaWduLWtleXM+PHJlZi10eXBlIG5hbWU9IkpvdXJuYWwg
QXJ0aWNsZSI+MTc8L3JlZi10eXBlPjxjb250cmlidXRvcnM+PGF1dGhvcnM+PGF1dGhvcj5NaW5u
LCBBLiBKLjwvYXV0aG9yPjxhdXRob3I+R3VwdGEsIEcuIFAuPC9hdXRob3I+PGF1dGhvcj5TaWVn
ZWwsIFAuIE0uPC9hdXRob3I+PGF1dGhvcj5Cb3MsIFAuIEQuPC9hdXRob3I+PGF1dGhvcj5TaHUs
IFcuPC9hdXRob3I+PGF1dGhvcj5HaXJpLCBELiBELjwvYXV0aG9yPjxhdXRob3I+VmlhbGUsIEEu
PC9hdXRob3I+PGF1dGhvcj5PbHNoZW4sIEEuIEIuPC9hdXRob3I+PGF1dGhvcj5HZXJhbGQsIFcu
IEwuPC9hdXRob3I+PGF1dGhvcj5NYXNzYWd1ZSwgSi48L2F1dGhvcj48L2F1dGhvcnM+PC9jb250
cmlidXRvcnM+PGF1dGgtYWRkcmVzcz5DYW5jZXIgQmlvbG9neSBhbmQgR2VuZXRpY3MgUHJvZ3Jh
bSwgTWVtb3JpYWwgU2xvYW4tS2V0dGVyaW5nIENhbmNlciBDZW50ZXIsIE5ldyBZb3JrLCBOZXcg
WW9yayAxMDAyMSwgVVNBLjwvYXV0aC1hZGRyZXNzPjx0aXRsZXM+PHRpdGxlPkdlbmVzIHRoYXQg
bWVkaWF0ZSBicmVhc3QgY2FuY2VyIG1ldGFzdGFzaXMgdG8gbHVuZ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E4LTI0PC9wYWdlcz48dm9sdW1lPjQzNjwvdm9sdW1lPjxudW1iZXI+
NzA1MDwvbnVtYmVyPjxrZXl3b3Jkcz48a2V5d29yZD5CcmVhc3QgTmVvcGxhc21zLypnZW5ldGlj
cy8qcGF0aG9sb2d5PC9rZXl3b3JkPjxrZXl3b3JkPkNlbGwgTGluZSwgVHVtb3I8L2tleXdvcmQ+
PGtleXdvcmQ+KkdlbmUgRXhwcmVzc2lvbiBQcm9maWxpbmc8L2tleXdvcmQ+PGtleXdvcmQ+R2Vu
ZSBFeHByZXNzaW9uIFJlZ3VsYXRpb24sIE5lb3BsYXN0aWMvKmdlbmV0aWNzPC9rZXl3b3JkPjxr
ZXl3b3JkPkh1bWFuczwva2V5d29yZD48a2V5d29yZD5MdW5nIE5lb3BsYXNtcy8qZ2VuZXRpY3Mv
cGF0aG9sb2d5LypzZWNvbmRhcnk8L2tleXdvcmQ+PGtleXdvcmQ+TmVvcGxhc20gTWV0YXN0YXNp
cy8qZ2VuZXRpY3M8L2tleXdvcmQ+PGtleXdvcmQ+Uk5BLCBOZW9wbGFzbS9hbmFseXNpcy9nZW5l
dGljczwva2V5d29yZD48a2V5d29yZD5SZXByb2R1Y2liaWxpdHkgb2YgUmVzdWx0czwva2V5d29y
ZD48a2V5d29yZD5UcmFuc2NyaXB0aW9uLCBHZW5ldGljL2dlbmV0aWNzPC9rZXl3b3JkPjwva2V5
d29yZHM+PGRhdGVzPjx5ZWFyPjIwMDU8L3llYXI+PHB1Yi1kYXRlcz48ZGF0ZT5KdWwgMjg8L2Rh
dGU+PC9wdWItZGF0ZXM+PC9kYXRlcz48aXNibj4xNDc2LTQ2ODcgKEVsZWN0cm9uaWMpJiN4RDsw
MDI4LTA4MzYgKExpbmtpbmcpPC9pc2JuPjxhY2Nlc3Npb24tbnVtPjE2MDQ5NDgwPC9hY2Nlc3Np
b24tbnVtPjx1cmxzPjxyZWxhdGVkLXVybHM+PHVybD5odHRwOi8vd3d3Lm5jYmkubmxtLm5paC5n
b3YvcHVibWVkLzE2MDQ5NDgwPC91cmw+PC9yZWxhdGVkLXVybHM+PC91cmxzPjxjdXN0b20yPjEy
ODMwOTg8L2N1c3RvbTI+PGVsZWN0cm9uaWMtcmVzb3VyY2UtbnVtPjEwLjEwMzgvbmF0dXJlMDM3
OTk8L2VsZWN0cm9uaWMtcmVzb3VyY2UtbnVtPjwvcmVjb3JkPjwvQ2l0ZT48Q2l0ZT48QXV0aG9y
PkZpbGlwaXRzPC9BdXRob3I+PFllYXI+MjAxMTwvWWVhcj48UmVjTnVtPjM0PC9SZWNOdW0+PHJl
Y29yZD48cmVjLW51bWJlcj4zNDwvcmVjLW51bWJlcj48Zm9yZWlnbi1rZXlzPjxrZXkgYXBwPSJF
TiIgZGItaWQ9IjVycHRwYXZyYWZyenZmZTIyeDI1NXd6anB3ZWV0OWE5djVhciIgdGltZXN0YW1w
PSIxNDEyNTcwNzIxIj4zNDwva2V5PjwvZm9yZWlnbi1rZXlzPjxyZWYtdHlwZSBuYW1lPSJKb3Vy
bmFsIEFydGljbGUiPjE3PC9yZWYtdHlwZT48Y29udHJpYnV0b3JzPjxhdXRob3JzPjxhdXRob3I+
RmlsaXBpdHMsIE0uPC9hdXRob3I+PGF1dGhvcj5SdWRhcywgTS48L2F1dGhvcj48YXV0aG9yPkph
a2VzeiwgUi48L2F1dGhvcj48YXV0aG9yPkR1YnNreSwgUC48L2F1dGhvcj48YXV0aG9yPkZpdHph
bCwgRi48L2F1dGhvcj48YXV0aG9yPlNpbmdlciwgQy4gRi48L2F1dGhvcj48YXV0aG9yPkRpZXR6
ZSwgTy48L2F1dGhvcj48YXV0aG9yPkdyZWlsLCBSLjwvYXV0aG9yPjxhdXRob3I+SmVsZW4sIEEu
PC9hdXRob3I+PGF1dGhvcj5TZXZlbGRhLCBQLjwvYXV0aG9yPjxhdXRob3I+RnJlaWJhdWVyLCBD
LjwvYXV0aG9yPjxhdXRob3I+TXVsbGVyLCBWLjwvYXV0aG9yPjxhdXRob3I+SmFuaWNrZSwgRi48
L2F1dGhvcj48YXV0aG9yPlNjaG1pZHQsIE0uPC9hdXRob3I+PGF1dGhvcj5Lb2xibCwgSC48L2F1
dGhvcj48YXV0aG9yPlJvZHksIEEuPC9hdXRob3I+PGF1dGhvcj5LYXVmbWFubiwgTS48L2F1dGhv
cj48YXV0aG9yPlNjaHJvdGgsIFcuPC9hdXRob3I+PGF1dGhvcj5CcmF1Y2gsIEguPC9hdXRob3I+
PGF1dGhvcj5TY2h3YWIsIE0uPC9hdXRob3I+PGF1dGhvcj5Gcml0eiwgUC48L2F1dGhvcj48YXV0
aG9yPldlYmVyLCBLLiBFLjwvYXV0aG9yPjxhdXRob3I+RmVkZXIsIEkuIFMuPC9hdXRob3I+PGF1
dGhvcj5IZW5uaWcsIEcuPC9hdXRob3I+PGF1dGhvcj5Lcm9uZW53ZXR0LCBSLjwvYXV0aG9yPjxh
dXRob3I+R2Vocm1hbm4sIE0uPC9hdXRob3I+PGF1dGhvcj5HbmFudCwgTS48L2F1dGhvcj48YXV0
aG9yPkUuIFAuIEludmVzdGlnYXRvcnM8L2F1dGhvcj48L2F1dGhvcnM+PC9jb250cmlidXRvcnM+
PGF1dGgtYWRkcmVzcz5EZXBhcnRtZW50IG9mIE1lZGljaW5lIEksIE1lZGljYWwgVW5pdmVyc2l0
eSBvZiBWaWVubmEsIEdlcm1hbnkuIG1hcnRpbi5maWxpcGl0c0BtZWR1bml3aWVuLmFjLmF0PC9h
dXRoLWFkZHJlc3M+PHRpdGxlcz48dGl0bGU+QSBuZXcgbW9sZWN1bGFyIHByZWRpY3RvciBvZiBk
aXN0YW50IHJlY3VycmVuY2UgaW4gRVItcG9zaXRpdmUsIEhFUjItbmVnYXRpdmUgYnJlYXN0IGNh
bmNlciBhZGRzIGluZGVwZW5kZW50IGluZm9ybWF0aW9uIHRvIGNvbnZlbnRpb25hbCBjbGluaWNh
bCByaXNrIGZhY3RvcnM8L3RpdGxlPjxzZWNvbmRhcnktdGl0bGU+Q2xpbiBDYW5jZXIgUmVzPC9z
ZWNvbmRhcnktdGl0bGU+PGFsdC10aXRsZT5DbGluaWNhbCBjYW5jZXIgcmVzZWFyY2ggOiBhbiBv
ZmZpY2lhbCBqb3VybmFsIG9mIHRoZSBBbWVyaWNhbiBBc3NvY2lhdGlvbiBmb3IgQ2FuY2VyIFJl
c2VhcmNoPC9hbHQtdGl0bGU+PC90aXRsZXM+PHBlcmlvZGljYWw+PGZ1bGwtdGl0bGU+Q2xpbiBD
YW5jZXIgUmVzPC9mdWxsLXRpdGxlPjxhYmJyLTE+Q2xpbmljYWwgY2FuY2VyIHJlc2VhcmNoIDog
YW4gb2ZmaWNpYWwgam91cm5hbCBvZiB0aGUgQW1lcmljYW4gQXNzb2NpYXRpb24gZm9yIENhbmNl
ciBSZXNlYXJjaDwvYWJici0xPjwvcGVyaW9kaWNhbD48YWx0LXBlcmlvZGljYWw+PGZ1bGwtdGl0
bGU+Q2xpbiBDYW5jZXIgUmVzPC9mdWxsLXRpdGxlPjxhYmJyLTE+Q2xpbmljYWwgY2FuY2VyIHJl
c2VhcmNoIDogYW4gb2ZmaWNpYWwgam91cm5hbCBvZiB0aGUgQW1lcmljYW4gQXNzb2NpYXRpb24g
Zm9yIENhbmNlciBSZXNlYXJjaDwvYWJici0xPjwvYWx0LXBlcmlvZGljYWw+PHBhZ2VzPjYwMTIt
MjA8L3BhZ2VzPjx2b2x1bWU+MTc8L3ZvbHVtZT48bnVtYmVyPjE4PC9udW1iZXI+PGtleXdvcmRz
PjxrZXl3b3JkPkJyZWFzdCBOZW9wbGFzbXMvZ2VuZXRpY3MvbW9ydGFsaXR5LypwYXRob2xvZ3k8
L2tleXdvcmQ+PGtleXdvcmQ+RmVtYWxlPC9rZXl3b3JkPjxrZXl3b3JkPkdlbmUgRXhwcmVzc2lv
biBQcm9maWxpbmcvbWV0aG9kczwva2V5d29yZD48a2V5d29yZD5IdW1hbnM8L2tleXdvcmQ+PGtl
eXdvcmQ+S2FwbGFuLU1laWVyIEVzdGltYXRlPC9rZXl3b3JkPjxrZXl3b3JkPk5lb3BsYXNtIE1l
dGFzdGFzaXM8L2tleXdvcmQ+PGtleXdvcmQ+UHJvZ25vc2lzPC9rZXl3b3JkPjxrZXl3b3JkPlBy
b3BvcnRpb25hbCBIYXphcmRzIE1vZGVsczwva2V5d29yZD48a2V5d29yZD5SZWNlcHRvciwgZXJi
Qi0yLypnZW5ldGljczwva2V5d29yZD48a2V5d29yZD5SZWNlcHRvcnMsIEVzdHJvZ2VuLypnZW5l
dGljczwva2V5d29yZD48a2V5d29yZD5SZXByb2R1Y2liaWxpdHkgb2YgUmVzdWx0czwva2V5d29y
ZD48a2V5d29yZD5SaXNrIEZhY3RvcnM8L2tleXdvcmQ+PC9rZXl3b3Jkcz48ZGF0ZXM+PHllYXI+
MjAxMTwveWVhcj48cHViLWRhdGVzPjxkYXRlPlNlcCAxNTwvZGF0ZT48L3B1Yi1kYXRlcz48L2Rh
dGVzPjxpc2JuPjEwNzgtMDQzMiAoUHJpbnQpJiN4RDsxMDc4LTA0MzIgKExpbmtpbmcpPC9pc2Ju
PjxhY2Nlc3Npb24tbnVtPjIxODA3NjM4PC9hY2Nlc3Npb24tbnVtPjx1cmxzPjxyZWxhdGVkLXVy
bHM+PHVybD5odHRwOi8vd3d3Lm5jYmkubmxtLm5paC5nb3YvcHVibWVkLzIxODA3NjM4PC91cmw+
PC9yZWxhdGVkLXVybHM+PC91cmxzPjxlbGVjdHJvbmljLXJlc291cmNlLW51bT4xMC4xMTU4LzEw
NzgtMDQzMi5DQ1ItMTEtMDkyNjwvZWxlY3Ryb25pYy1yZXNvdXJjZS1udW0+PC9yZWNvcmQ+PC9D
aXRlPjxDaXRlPjxBdXRob3I+SHU8L0F1dGhvcj48WWVhcj4yMDA2PC9ZZWFyPjxSZWNOdW0+MzI8
L1JlY051bT48cmVjb3JkPjxyZWMtbnVtYmVyPjMyPC9yZWMtbnVtYmVyPjxmb3JlaWduLWtleXM+
PGtleSBhcHA9IkVOIiBkYi1pZD0iNXJwdHBhdnJhZnJ6dmZlMjJ4MjU1d3pqcHdlZXQ5YTl2NWFy
IiB0aW1lc3RhbXA9IjE0MTI1NzA1MzEiPjMyPC9rZXk+PC9mb3JlaWduLWtleXM+PHJlZi10eXBl
IG5hbWU9IkpvdXJuYWwgQXJ0aWNsZSI+MTc8L3JlZi10eXBlPjxjb250cmlidXRvcnM+PGF1dGhv
cnM+PGF1dGhvcj5IdSwgWi48L2F1dGhvcj48YXV0aG9yPkZhbiwgQy48L2F1dGhvcj48YXV0aG9y
Pk9oLCBELiBTLjwvYXV0aG9yPjxhdXRob3I+TWFycm9uLCBKLiBTLjwvYXV0aG9yPjxhdXRob3I+
SGUsIFguPC9hdXRob3I+PGF1dGhvcj5RYXFpc2gsIEIuIEYuPC9hdXRob3I+PGF1dGhvcj5MaXZh
c3ksIEMuPC9hdXRob3I+PGF1dGhvcj5DYXJleSwgTC4gQS48L2F1dGhvcj48YXV0aG9yPlJleW5v
bGRzLCBFLjwvYXV0aG9yPjxhdXRob3I+RHJlc3NsZXIsIEwuPC9hdXRob3I+PGF1dGhvcj5Ob2Jl
bCwgQS48L2F1dGhvcj48YXV0aG9yPlBhcmtlciwgSi48L2F1dGhvcj48YXV0aG9yPkV3ZW5kLCBN
LiBHLjwvYXV0aG9yPjxhdXRob3I+U2F3eWVyLCBMLiBSLjwvYXV0aG9yPjxhdXRob3I+V3UsIEou
PC9hdXRob3I+PGF1dGhvcj5MaXUsIFkuPC9hdXRob3I+PGF1dGhvcj5OYW5kYSwgUi48L2F1dGhv
cj48YXV0aG9yPlRyZXRpYWtvdmEsIE0uPC9hdXRob3I+PGF1dGhvcj5SdWl6IE9ycmljbywgQS48
L2F1dGhvcj48YXV0aG9yPkRyZWhlciwgRC48L2F1dGhvcj48YXV0aG9yPlBhbGF6em8sIEouIFAu
PC9hdXRob3I+PGF1dGhvcj5QZXJyZWFyZCwgTC48L2F1dGhvcj48YXV0aG9yPk5lbHNvbiwgRS48
L2F1dGhvcj48YXV0aG9yPk1vbmUsIE0uPC9hdXRob3I+PGF1dGhvcj5IYW5zZW4sIEguPC9hdXRo
b3I+PGF1dGhvcj5NdWxsaW5zLCBNLjwvYXV0aG9yPjxhdXRob3I+UXVhY2tlbmJ1c2gsIEouIEYu
PC9hdXRob3I+PGF1dGhvcj5FbGxpcywgTS4gSi48L2F1dGhvcj48YXV0aG9yPk9sb3BhZGUsIE8u
IEkuPC9hdXRob3I+PGF1dGhvcj5CZXJuYXJkLCBQLiBTLjwvYXV0aG9yPjxhdXRob3I+UGVyb3Us
IEMuIE0uPC9hdXRob3I+PC9hdXRob3JzPjwvY29udHJpYnV0b3JzPjxhdXRoLWFkZHJlc3M+TGlu
ZWJlcmdlciBDb21wcmVoZW5zaXZlIENhbmNlciBDZW50ZXIsIFVuaXZlcnNpdHkgb2YgTm9ydGgg
Q2Fyb2xpbmEsIENoYXBlbCBIaWxsLCBOQyAyNzU5OSwgVVNBLiB6aGl5dWFuX2h1QG1lZC51bmMu
ZWR1PC9hdXRoLWFkZHJlc3M+PHRpdGxlcz48dGl0bGU+VGhlIG1vbGVjdWxhciBwb3J0cmFpdHMg
b2YgYnJlYXN0IHR1bW9ycyBhcmUgY29uc2VydmVkIGFjcm9zcyBtaWNyb2FycmF5IHBsYXRmb3Jt
czwvdGl0bGU+PHNlY29uZGFyeS10aXRsZT5CTUMgR2Vub21pY3M8L3NlY29uZGFyeS10aXRsZT48
YWx0LXRpdGxlPkJNQyBnZW5vbWljczwvYWx0LXRpdGxlPjwvdGl0bGVzPjxwZXJpb2RpY2FsPjxm
dWxsLXRpdGxlPkJNQyBHZW5vbWljczwvZnVsbC10aXRsZT48YWJici0xPkJNQyBnZW5vbWljczwv
YWJici0xPjwvcGVyaW9kaWNhbD48YWx0LXBlcmlvZGljYWw+PGZ1bGwtdGl0bGU+Qk1DIEdlbm9t
aWNzPC9mdWxsLXRpdGxlPjxhYmJyLTE+Qk1DIGdlbm9taWNzPC9hYmJyLTE+PC9hbHQtcGVyaW9k
aWNhbD48cGFnZXM+OTY8L3BhZ2VzPjx2b2x1bWU+Nzwvdm9sdW1lPjxrZXl3b3Jkcz48a2V5d29y
ZD5CcmVhc3QgTmVvcGxhc21zLypnZW5ldGljczwva2V5d29yZD48a2V5d29yZD5DbHVzdGVyIEFu
YWx5c2lzPC9rZXl3b3JkPjxrZXl3b3JkPkNvbnNlcnZlZCBTZXF1ZW5jZS8qZ2VuZXRpY3M8L2tl
eXdvcmQ+PGtleXdvcmQ+RmVtYWxlPC9rZXl3b3JkPjxrZXl3b3JkPkdlbmUgRXhwcmVzc2lvbiBS
ZWd1bGF0aW9uLCBOZW9wbGFzdGljLypnZW5ldGljczwva2V5d29yZD48a2V5d29yZD5HZW5lcywg
TmVvcGxhc20vKmdlbmV0aWNzPC9rZXl3b3JkPjxrZXl3b3JkPkdlbmV0aWMgUHJlZGlzcG9zaXRp
b24gdG8gRGlzZWFzZTwva2V5d29yZD48a2V5d29yZD5IdW1hbnM8L2tleXdvcmQ+PGtleXdvcmQ+
T2xpZ29udWNsZW90aWRlIEFycmF5IFNlcXVlbmNlIEFuYWx5c2lzLyptZXRob2RzPC9rZXl3b3Jk
PjxrZXl3b3JkPlByZWRpY3RpdmUgVmFsdWUgb2YgVGVzdHM8L2tleXdvcmQ+PGtleXdvcmQ+UmVw
cm9kdWNpYmlsaXR5IG9mIFJlc3VsdHM8L2tleXdvcmQ+PGtleXdvcmQ+UmVzZWFyY2ggRGVzaWdu
PC9rZXl3b3JkPjxrZXl3b3JkPlNhbXBsZSBTaXplPC9rZXl3b3JkPjxrZXl3b3JkPlN1cnZpdmFs
IEFuYWx5c2lzPC9rZXl3b3JkPjwva2V5d29yZHM+PGRhdGVzPjx5ZWFyPjIwMDY8L3llYXI+PC9k
YXRlcz48aXNibj4xNDcxLTIxNjQgKEVsZWN0cm9uaWMpJiN4RDsxNDcxLTIxNjQgKExpbmtpbmcp
PC9pc2JuPjxhY2Nlc3Npb24tbnVtPjE2NjQzNjU1PC9hY2Nlc3Npb24tbnVtPjx1cmxzPjxyZWxh
dGVkLXVybHM+PHVybD5odHRwOi8vd3d3Lm5jYmkubmxtLm5paC5nb3YvcHVibWVkLzE2NjQzNjU1
PC91cmw+PC9yZWxhdGVkLXVybHM+PC91cmxzPjxjdXN0b20yPjE0Njg0MDg8L2N1c3RvbTI+PGVs
ZWN0cm9uaWMtcmVzb3VyY2UtbnVtPjEwLjExODYvMTQ3MS0yMTY0LTctOTY8L2VsZWN0cm9uaWMt
cmVzb3Vy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" w:tooltip="Filipits, 2011 #3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5" w:tooltip="Minn, 2005 #2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NUSAP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yLDg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Tb3RpcmlvdTwvQXV0aG9yPjxZ
ZWFyPjIwMDY8L1llYXI+PFJlY051bT4yOTwvUmVjTnVtPjxyZWNvcmQ+PHJlYy1udW1iZXI+Mjk8
L3JlYy1udW1iZXI+PGZvcmVpZ24ta2V5cz48a2V5IGFwcD0iRU4iIGRiLWlkPSI1cnB0cGF2cmFm
cnp2ZmUyMngyNTV3empwd2VldDlhOXY1YXIiIHRpbWVzdGFtcD0iMTQxMjU3MDM3NyI+Mjk8L2tl
eT48L2ZvcmVpZ24ta2V5cz48cmVmLXR5cGUgbmFtZT0iSm91cm5hbCBBcnRpY2xlIj4xNzwvcmVm
LXR5cGU+PGNvbnRyaWJ1dG9ycz48YXV0aG9ycz48YXV0aG9yPlNvdGlyaW91LCBDLjwvYXV0aG9y
PjxhdXRob3I+V2lyYXBhdGksIFAuPC9hdXRob3I+PGF1dGhvcj5Mb2ksIFMuPC9hdXRob3I+PGF1
dGhvcj5IYXJyaXMsIEEuPC9hdXRob3I+PGF1dGhvcj5Gb3gsIFMuPC9hdXRob3I+PGF1dGhvcj5T
bWVkcywgSi48L2F1dGhvcj48YXV0aG9yPk5vcmRncmVuLCBILjwvYXV0aG9yPjxhdXRob3I+RmFy
bWVyLCBQLjwvYXV0aG9yPjxhdXRob3I+UHJheiwgVi48L2F1dGhvcj48YXV0aG9yPkhhaWJlLUth
aW5zLCBCLjwvYXV0aG9yPjxhdXRob3I+RGVzbWVkdCwgQy48L2F1dGhvcj48YXV0aG9yPkxhcnNp
bW9udCwgRC48L2F1dGhvcj48YXV0aG9yPkNhcmRvc28sIEYuPC9hdXRob3I+PGF1dGhvcj5QZXRl
cnNlLCBILjwvYXV0aG9yPjxhdXRob3I+TnV5dGVuLCBELjwvYXV0aG9yPjxhdXRob3I+QnV5c2Us
IE0uPC9hdXRob3I+PGF1dGhvcj5WYW4gZGUgVmlqdmVyLCBNLiBKLjwvYXV0aG9yPjxhdXRob3I+
QmVyZ2gsIEouPC9hdXRob3I+PGF1dGhvcj5QaWNjYXJ0LCBNLjwvYXV0aG9yPjxhdXRob3I+RGVs
b3JlbnppLCBNLjwvYXV0aG9yPjwvYXV0aG9ycz48L2NvbnRyaWJ1dG9ycz48YXV0aC1hZGRyZXNz
PkZ1bmN0aW9uYWwgR2Vub21pY3MgYW5kIFRyYW5zbGF0aW9uYWwgUmVzZWFyY2ggVW5pdCwgVW5p
dmVyc2l0ZSBMaWJyZSBkZSBCcnV4ZWxsZXMsIEJydXNzZWxzLCBCZWxnaXVtLiBjaHJpc3Rvcy5z
b3RpcmlvdUBib3JkZXQuYmU8L2F1dGgtYWRkcmVzcz48dGl0bGVzPjx0aXRsZT5HZW5lIGV4cHJl
c3Npb24gcHJvZmlsaW5nIGluIGJyZWFzdCBjYW5jZXI6IHVuZGVyc3RhbmRpbmcgdGhlIG1vbGVj
dWxhciBiYXNpcyBvZiBoaXN0b2xvZ2ljIGdyYWRlIHRvIGltcHJvdmUgcHJvZ25vc2lz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yNjItNzI8
L3BhZ2VzPjx2b2x1bWU+OTg8L3ZvbHVtZT48bnVtYmVyPjQ8L251bWJlcj48a2V5d29yZHM+PGtl
eXdvcmQ+QnJlYXN0IE5lb3BsYXNtcy9jaGVtaXN0cnkvKmdlbmV0aWNzLypwYXRob2xvZ3k8L2tl
eXdvcmQ+PGtleXdvcmQ+Q2VsbCBDeWNsZTwva2V5d29yZD48a2V5d29yZD5DZWxsIFByb2xpZmVy
YXRpb248L2tleXdvcmQ+PGtleXdvcmQ+RGlzZWFzZS1GcmVlIFN1cnZpdmFsPC9rZXl3b3JkPjxr
ZXl3b3JkPkZlbWFsZTwva2V5d29yZD48a2V5d29yZD4qR2VuZSBFeHByZXNzaW9uIFByb2ZpbGlu
Zzwva2V5d29yZD48a2V5d29yZD5HZW5lIEV4cHJlc3Npb24gUmVndWxhdGlvbiwgTmVvcGxhc3Rp
Yzwva2V5d29yZD48a2V5d29yZD5IdW1hbnM8L2tleXdvcmQ+PGtleXdvcmQ+THltcGhhdGljIE1l
dGFzdGFzaXM8L2tleXdvcmQ+PGtleXdvcmQ+TWF0aGVtYXRpY2FsIENvbXB1dGluZzwva2V5d29y
ZD48a2V5d29yZD5NaWRkbGUgQWdlZDwva2V5d29yZD48a2V5d29yZD5NdWx0aXZhcmlhdGUgQW5h
bHlzaXM8L2tleXdvcmQ+PGtleXdvcmQ+T2xpZ29udWNsZW90aWRlIEFycmF5IFNlcXVlbmNlIEFu
YWx5c2lzPC9rZXl3b3JkPjxrZXl3b3JkPlByb2dub3Npczwva2V5d29yZD48a2V5d29yZD5Qcm9w
b3J0aW9uYWwgSGF6YXJkcyBNb2RlbHM8L2tleXdvcmQ+PGtleXdvcmQ+UmVjZXB0b3JzLCBFc3Ry
b2dlbi9hbmFseXNpczwva2V5d29yZD48a2V5d29yZD5SaXNrIEZhY3RvcnM8L2tleXdvcmQ+PC9r
ZXl3b3Jkcz48ZGF0ZXM+PHllYXI+MjAwNjwveWVhcj48cHViLWRhdGVzPjxkYXRlPkZlYiAxNTwv
ZGF0ZT48L3B1Yi1kYXRlcz48L2RhdGVzPjxpc2JuPjE0NjAtMjEwNSAoRWxlY3Ryb25pYykmI3hE
OzAwMjctODg3NCAoTGlua2luZyk8L2lzYm4+PGFjY2Vzc2lvbi1udW0+MTY0Nzg3NDU8L2FjY2Vz
c2lvbi1udW0+PHVybHM+PHJlbGF0ZWQtdXJscz48dXJsPmh0dHA6Ly93d3cubmNiaS5ubG0ubmlo
Lmdvdi9wdWJtZWQvMTY0Nzg3NDU8L3VybD48L3JlbGF0ZWQtdXJscz48L3VybHM+PGVsZWN0cm9u
aWMtcmVzb3VyY2UtbnVtPjEwLjEwOTMvam5jaS9kamowNTI8L2VsZWN0cm9uaWMtcmVzb3VyY2Ut
bnVtPjwvcmVjb3JkPjwvQ2l0ZT48Q2l0ZT48QXV0aG9yPnZhbiBWbGlldDwvQXV0aG9yPjxZZWFy
PjIwMDg8L1llYXI+PFJlY051bT44MTwvUmVjTnVtPjxyZWNvcmQ+PHJlYy1udW1iZXI+ODE8L3Jl
Yy1udW1iZXI+PGZvcmVpZ24ta2V5cz48a2V5IGFwcD0iRU4iIGRiLWlkPSI1cnB0cGF2cmFmcnp2
ZmUyMngyNTV3empwd2VldDlhOXY1YXIiIHRpbWVzdGFtcD0iMTQzMDYzODcwMCI+ODE8L2tleT48
L2ZvcmVpZ24ta2V5cz48cmVmLXR5cGUgbmFtZT0iSm91cm5hbCBBcnRpY2xlIj4xNzwvcmVmLXR5
cGU+PGNvbnRyaWJ1dG9ycz48YXV0aG9ycz48YXV0aG9yPnZhbiBWbGlldCwgTS4gSC48L2F1dGhv
cj48YXV0aG9yPlJleWFsLCBGLjwvYXV0aG9yPjxhdXRob3I+SG9ybGluZ3MsIEguIE0uPC9hdXRo
b3I+PGF1dGhvcj52YW4gZGUgVmlqdmVyLCBNLiBKLjwvYXV0aG9yPjxhdXRob3I+UmVpbmRlcnMs
IE0uIEouPC9hdXRob3I+PGF1dGhvcj5XZXNzZWxzLCBMLiBGLjwvYXV0aG9yPjwvYXV0aG9ycz48
L2NvbnRyaWJ1dG9ycz48YXV0aC1hZGRyZXNzPkluZm9ybWF0aW9uIGFuZCBDb21tdW5pY2F0aW9u
IFRoZW9yeSBHcm91cCwgRmFjdWx0eSBvZiBFbGVjdHJpY2FsIEVuZ2luZWVyaW5nLCBNYXRoZW1h
dGljcyBhbmQgQ29tcHV0ZXIgU2NpZW5jZSwgRGVsZnQgVW5pdmVyc2l0eSBvZiBUZWNobm9sb2d5
LCBNZWtlbHdlZyA0LCAyNjI4IENEIERlbGZ0LCBUaGUgTmV0aGVybGFuZHMuIG0uaC52YW52bGll
dEB0dWRlbGZ0Lm5sPC9hdXRoLWFkZHJlc3M+PHRpdGxlcz48dGl0bGU+UG9vbGluZyBicmVhc3Qg
Y2FuY2VyIGRhdGFzZXRzIGhhcyBhIHN5bmVyZ2V0aWMgZWZmZWN0IG9uIGNsYXNzaWZpY2F0aW9u
IHBlcmZvcm1hbmNlIGFuZCBpbXByb3ZlcyBzaWduYXR1cmUgc3RhYmlsaXR5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NzU8L3BhZ2VzPjx2b2x1bWU+OTwvdm9sdW1lPjxrZXl3b3Jkcz48a2V5d29yZD5CcmVhc3QgTmVv
cGxhc21zLypnZW5ldGljczwva2V5d29yZD48a2V5d29yZD4qQ29tcHV0YXRpb25hbCBCaW9sb2d5
PC9rZXl3b3JkPjxrZXl3b3JkPipEYXRhYmFzZXMsIEdlbmV0aWM8L2tleXdvcmQ+PGtleXdvcmQ+
KkdlbmUgRXhwcmVzc2lvbiBQcm9maWxpbmc8L2tleXdvcmQ+PGtleXdvcmQ+SHVtYW5zPC9rZXl3
b3JkPjxrZXl3b3JkPk1ldGEtQW5hbHlzaXMgYXMgVG9waWM8L2tleXdvcmQ+PGtleXdvcmQ+UmFu
ZG9tIEFsbG9jYXRpb248L2tleXdvcmQ+PGtleXdvcmQ+U2FtcGxlIFNpemU8L2tleXdvcmQ+PGtl
eXdvcmQ+U2VsZWN0aW9uIEJpYXM8L2tleXdvcmQ+PGtleXdvcmQ+KlNvZnR3YXJlIFZhbGlkYXRp
b248L2tleXdvcmQ+PC9rZXl3b3Jkcz48ZGF0ZXM+PHllYXI+MjAwODwveWVhcj48L2RhdGVzPjxp
c2JuPjE0NzEtMjE2NCAoRWxlY3Ryb25pYykmI3hEOzE0NzEtMjE2NCAoTGlua2luZyk8L2lzYm4+
PGFjY2Vzc2lvbi1udW0+MTg2ODQzMjk8L2FjY2Vzc2lvbi1udW0+PHVybHM+PHJlbGF0ZWQtdXJs
cz48dXJsPmh0dHA6Ly93d3cubmNiaS5ubG0ubmloLmdvdi9wdWJtZWQvMTg2ODQzMjk8L3VybD48
L3JlbGF0ZWQtdXJscz48L3VybHM+PGN1c3RvbTI+MjUyNzMzNjwvY3VzdG9tMj48ZWxlY3Ryb25p
Yy1yZXNvdXJjZS1udW0+MTAuMTE4Ni8xNDcxLTIxNjQtOS0zNzU8L2VsZWN0cm9uaWMtcmVzb3Vy
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FKP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DQ8L1llYXI+PFJl
Y051bT4zNjwvUmVjTnVtPjxEaXNwbGF5VGV4dD5bNyw5LDEzXTwvRGlzcGxheVRleHQ+PHJlY29y
ZD48cmVjLW51bWJlcj4zNjwvcmVjLW51bWJlcj48Zm9yZWlnbi1rZXlzPjxrZXkgYXBwPSJFTiIg
ZGItaWQ9IjVycHRwYXZyYWZyenZmZTIyeDI1NXd6anB3ZWV0OWE5djVhciIgdGltZXN0YW1wPSIx
NDEyNTgwMjExIj4zNjwva2V5PjwvZm9yZWlnbi1rZXlzPjxyZWYtdHlwZSBuYW1lPSJKb3VybmFs
IEFydGljbGUiPjE3PC9yZWYtdHlwZT48Y29udHJpYnV0b3JzPjxhdXRob3JzPjxhdXRob3I+Q2hh
bmcsIEguIFkuPC9hdXRob3I+PGF1dGhvcj5TbmVkZG9uLCBKLiBCLjwvYXV0aG9yPjxhdXRob3I+
QWxpemFkZWgsIEEuIEEuPC9hdXRob3I+PGF1dGhvcj5Tb29kLCBSLjwvYXV0aG9yPjxhdXRob3I+
V2VzdCwgUi4gQi48L2F1dGhvcj48YXV0aG9yPk1vbnRnb21lcnksIEsuPC9hdXRob3I+PGF1dGhv
cj5DaGksIEouIFQuPC9hdXRob3I+PGF1dGhvcj52YW4gZGUgUmlqbiwgTS48L2F1dGhvcj48YXV0
aG9yPkJvdHN0ZWluLCBELjwvYXV0aG9yPjxhdXRob3I+QnJvd24sIFAuIE8uPC9hdXRob3I+PC9h
dXRob3JzPjwvY29udHJpYnV0b3JzPjxhdXRoLWFkZHJlc3M+RGVwYXJ0bWVudCBvZiBEZXJtYXRv
bG9neSwgU3RhbmZvcmQgVW5pdmVyc2l0eSBTY2hvb2wgb2YgTWVkaWNpbmUsIFN0YW5mb3JkLCBD
YWxpZm9ybmlhLCBVU0EuPC9hdXRoLWFkZHJlc3M+PHRpdGxlcz48dGl0bGU+R2VuZSBleHByZXNz
aW9uIHNpZ25hdHVyZSBvZiBmaWJyb2JsYXN0IHNlcnVtIHJlc3BvbnNlIHByZWRpY3RzIGh1bWFu
IGNhbmNlciBwcm9ncmVzc2lvbjogc2ltaWxhcml0aWVzIGJldHdlZW4gdHVtb3JzIGFuZCB3b3Vu
ZHM8L3RpdGxlPjxzZWNvbmRhcnktdGl0bGU+UExvUyBCaW9sPC9zZWNvbmRhcnktdGl0bGU+PGFs
dC10aXRsZT5QTG9TIGJpb2xvZ3k8L2FsdC10aXRsZT48L3RpdGxlcz48cGVyaW9kaWNhbD48ZnVs
bC10aXRsZT5QTG9TIEJpb2w8L2Z1bGwtdGl0bGU+PGFiYnItMT5QTG9TIGJpb2xvZ3k8L2FiYnIt
MT48L3BlcmlvZGljYWw+PGFsdC1wZXJpb2RpY2FsPjxmdWxsLXRpdGxlPlBMb1MgQmlvbDwvZnVs
bC10aXRsZT48YWJici0xPlBMb1MgYmlvbG9neTwvYWJici0xPjwvYWx0LXBlcmlvZGljYWw+PHBh
Z2VzPkU3PC9wYWdlcz48dm9sdW1lPjI8L3ZvbHVtZT48bnVtYmVyPjI8L251bWJlcj48a2V5d29y
ZHM+PGtleXdvcmQ+RGlzZWFzZSBQcm9ncmVzc2lvbjwva2V5d29yZD48a2V5d29yZD5GaWJyb2Js
YXN0cy9wYXRob2xvZ3kvcGh5c2lvbG9neTwva2V5d29yZD48a2V5d29yZD4qR2VuZSBFeHByZXNz
aW9uIFJlZ3VsYXRpb248L2tleXdvcmQ+PGtleXdvcmQ+KkdlbmUgRXhwcmVzc2lvbiBSZWd1bGF0
aW9uLCBOZW9wbGFzdGljPC9rZXl3b3JkPjxrZXl3b3JkPkh1bWFuczwva2V5d29yZD48a2V5d29y
ZD5OZW9wbGFzbSBJbnZhc2l2ZW5lc3M8L2tleXdvcmQ+PGtleXdvcmQ+TmVvcGxhc21zLypnZW5l
dGljcy9waHlzaW9wYXRob2xvZ3k8L2tleXdvcmQ+PGtleXdvcmQ+UHJvZ25vc2lzPC9rZXl3b3Jk
PjxrZXl3b3JkPlNlcnVtIFJlc3BvbnNlIEVsZW1lbnQvKmdlbmV0aWNzPC9rZXl3b3JkPjxrZXl3
b3JkPldvdW5kcyBhbmQgSW5qdXJpZXMvKmdlbmV0aWNzL3BoeXNpb3BhdGhvbG9neTwva2V5d29y
ZD48L2tleXdvcmRzPjxkYXRlcz48eWVhcj4yMDA0PC95ZWFyPjxwdWItZGF0ZXM+PGRhdGU+RmVi
PC9kYXRlPjwvcHViLWRhdGVzPjwvZGF0ZXM+PGlzYm4+MTU0NS03ODg1IChFbGVjdHJvbmljKSYj
eEQ7MTU0NC05MTczIChMaW5raW5nKTwvaXNibj48YWNjZXNzaW9uLW51bT4xNDczNzIxOTwvYWNj
ZXNzaW9uLW51bT48dXJscz48cmVsYXRlZC11cmxzPjx1cmw+aHR0cDovL3d3dy5uY2JpLm5sbS5u
aWguZ292L3B1Ym1lZC8xNDczNzIxOTwvdXJsPjwvcmVsYXRlZC11cmxzPjwvdXJscz48Y3VzdG9t
Mj4zMTQzMDA8L2N1c3RvbTI+PGVsZWN0cm9uaWMtcmVzb3VyY2UtbnVtPjEwLjEzNzEvam91cm5h
bC5wYmlvLjAwMjAwMDc8L2VsZWN0cm9uaWMtcmVzb3VyY2UtbnVtPjwvcmVjb3JkPjwvQ2l0ZT48
Q2l0ZT48QXV0aG9yPkNoaTwvQXV0aG9yPjxZZWFyPjIwMDY8L1llYXI+PFJlY051bT4zMDwvUmVj
TnVtPjxyZWNvcmQ+PHJlYy1udW1iZXI+MzA8L3JlYy1udW1iZXI+PGZvcmVpZ24ta2V5cz48a2V5
IGFwcD0iRU4iIGRiLWlkPSI1cnB0cGF2cmFmcnp2ZmUyMngyNTV3empwd2VldDlhOXY1YXIiIHRp
bWVzdGFtcD0iMTQxMjU3MDQyNyI+MzA8L2tleT48L2ZvcmVpZ24ta2V5cz48cmVmLXR5cGUgbmFt
ZT0iSm91cm5hbCBBcnRpY2xlIj4xNzwvcmVmLXR5cGU+PGNvbnRyaWJ1dG9ycz48YXV0aG9ycz48
YXV0aG9yPkNoaSwgSi4gVC48L2F1dGhvcj48YXV0aG9yPldhbmcsIFouPC9hdXRob3I+PGF1dGhv
cj5OdXl0ZW4sIEQuIFMuPC9hdXRob3I+PGF1dGhvcj5Sb2RyaWd1ZXosIEUuIEguPC9hdXRob3I+
PGF1dGhvcj5TY2hhbmVyLCBNLiBFLjwvYXV0aG9yPjxhdXRob3I+U2FsaW0sIEEuPC9hdXRob3I+
PGF1dGhvcj5XYW5nLCBZLjwvYXV0aG9yPjxhdXRob3I+S3Jpc3RlbnNlbiwgRy4gQi48L2F1dGhv
cj48YXV0aG9yPkhlbGxhbmQsIEEuPC9hdXRob3I+PGF1dGhvcj5Cb3JyZXNlbi1EYWxlLCBBLiBM
LjwvYXV0aG9yPjxhdXRob3I+R2lhY2NpYSwgQS48L2F1dGhvcj48YXV0aG9yPkxvbmdha2VyLCBN
LiBULjwvYXV0aG9yPjxhdXRob3I+SGFzdGllLCBULjwvYXV0aG9yPjxhdXRob3I+WWFuZywgRy4g
UC48L2F1dGhvcj48YXV0aG9yPnZhbiBkZSBWaWp2ZXIsIE0uIEouPC9hdXRob3I+PGF1dGhvcj5C
cm93biwgUC4gTy48L2F1dGhvcj48L2F1dGhvcnM+PC9jb250cmlidXRvcnM+PGF1dGgtYWRkcmVz
cz5EZXBhcnRtZW50IG9mIEJpb2NoZW1pc3RyeSwgU3RhbmZvcmQgVW5pdmVyc2l0eSBTY2hvb2wg
b2YgTWVkaWNpbmUsIFBhbG8gQWx0bywgQ2FsaWZvcm5pYSwgVW5pdGVkIFN0YXRlcyBvZiBBbWVy
aWNhLjwvYXV0aC1hZGRyZXNzPjx0aXRsZXM+PHRpdGxlPkdlbmUgZXhwcmVzc2lvbiBwcm9ncmFt
cyBpbiByZXNwb25zZSB0byBoeXBveGlhOiBjZWxsIHR5cGUgc3BlY2lmaWNpdHkgYW5kIHByb2du
b3N0aWMgc2lnbmlmaWNhbmNlIGluIGh1bWFuIGNhbmNlcnM8L3RpdGxlPjxzZWNvbmRhcnktdGl0
bGU+UExvUyBNZWQ8L3NlY29uZGFyeS10aXRsZT48YWx0LXRpdGxlPlBMb1MgbWVkaWNpbmU8L2Fs
dC10aXRsZT48L3RpdGxlcz48cGVyaW9kaWNhbD48ZnVsbC10aXRsZT5QTG9TIE1lZDwvZnVsbC10
aXRsZT48YWJici0xPlBMb1MgbWVkaWNpbmU8L2FiYnItMT48L3BlcmlvZGljYWw+PGFsdC1wZXJp
b2RpY2FsPjxmdWxsLXRpdGxlPlBMb1MgTWVkPC9mdWxsLXRpdGxlPjxhYmJyLTE+UExvUyBtZWRp
Y2luZTwvYWJici0xPjwvYWx0LXBlcmlvZGljYWw+PHBhZ2VzPmU0NzwvcGFnZXM+PHZvbHVtZT4z
PC92b2x1bWU+PG51bWJlcj4zPC9udW1iZXI+PGtleXdvcmRzPjxrZXl3b3JkPkFkdWx0PC9rZXl3
b3JkPjxrZXl3b3JkPkFnZWQ8L2tleXdvcmQ+PGtleXdvcmQ+Q2VsbCBIeXBveGlhLypnZW5ldGlj
czwva2V5d29yZD48a2V5d29yZD5DbHVzdGVyIEFuYWx5c2lzPC9rZXl3b3JkPjxrZXl3b3JkPkVw
aXRoZWxpYWwgQ2VsbHMvY3l0b2xvZ3k8L2tleXdvcmQ+PGtleXdvcmQ+KkdlbmUgRXhwcmVzc2lv
biBSZWd1bGF0aW9uLCBOZW9wbGFzdGljPC9rZXl3b3JkPjxrZXl3b3JkPkdlbm9tZSwgSHVtYW4v
Z2VuZXRpY3M8L2tleXdvcmQ+PGtleXdvcmQ+SHVtYW5zPC9rZXl3b3JkPjxrZXl3b3JkPkh5cG94
aWEtSW5kdWNpYmxlIEZhY3RvciAxLCBhbHBoYSBTdWJ1bml0L2dlbmV0aWNzPC9rZXl3b3JkPjxr
ZXl3b3JkPktpZG5leSBUdWJ1bGVzLCBQcm94aW1hbC9jeXRvbG9neTwva2V5d29yZD48a2V5d29y
ZD5NaWNyb2FycmF5IEFuYWx5c2lzPC9rZXl3b3JkPjxrZXl3b3JkPk5lb3BsYXNtcy8qZGlhZ25v
c2lzLypnZW5ldGljcy9wYXRob2xvZ3k8L2tleXdvcmQ+PGtleXdvcmQ+UGhlbm90eXBlPC9rZXl3
b3JkPjxrZXl3b3JkPlByb2dub3Npczwva2V5d29yZD48a2V5d29yZD5SaXNrIEZhY3RvcnM8L2tl
eXdvcmQ+PGtleXdvcmQ+U3Vydml2YWwgQW5hbHlzaXM8L2tleXdvcmQ+PC9rZXl3b3Jkcz48ZGF0
ZXM+PHllYXI+MjAwNjwveWVhcj48cHViLWRhdGVzPjxkYXRlPk1hcjwvZGF0ZT48L3B1Yi1kYXRl
cz48L2RhdGVzPjxpc2JuPjE1NDktMTY3NiAoRWxlY3Ryb25pYykmI3hEOzE1NDktMTI3NyAoTGlu
a2luZyk8L2lzYm4+PGFjY2Vzc2lvbi1udW0+MTY0MTc0MDg8L2FjY2Vzc2lvbi1udW0+PHVybHM+
PHJlbGF0ZWQtdXJscz48dXJsPmh0dHA6Ly93d3cubmNiaS5ubG0ubmloLmdvdi9wdWJtZWQvMTY0
MTc0MDg8L3VybD48L3JlbGF0ZWQtdXJscz48L3VybHM+PGN1c3RvbTI+MTMzNDIyNjwvY3VzdG9t
Mj48ZWxlY3Ryb25pYy1yZXNvdXJjZS1udW0+MTAuMTM3MS9qb3VybmFsLnBtZWQuMDAzMDA0Nzwv
ZWxlY3Ryb25pYy1yZXNvdXJjZS1udW0+PC9yZWNvcmQ+PC9DaXRlPjxDaXRlPjxBdXRob3I+dmFu
ICZhcG9zO3QgVmVlcjwvQXV0aG9yPjxZZWFyPjIwMDI8L1llYXI+PFJlY051bT4xNzwvUmVjTnVt
PjxyZWNvcmQ+PHJlYy1udW1iZXI+MTc8L3JlYy1udW1iZXI+PGZvcmVpZ24ta2V5cz48a2V5IGFw
cD0iRU4iIGRiLWlkPSI1cnB0cGF2cmFmcnp2ZmUyMngyNTV3empwd2VldDlhOXY1YXIiIHRpbWVz
dGFtcD0iMTQxMjU0MzQ4OCI+MTc8L2tleT48L2ZvcmVpZ24ta2V5cz48cmVmLXR5cGUgbmFtZT0i
Sm91cm5hbCBBcnRpY2xlIj4xNzwvcmVmLXR5cGU+PGNvbnRyaWJ1dG9ycz48YXV0aG9ycz48YXV0
aG9yPnZhbiAmYXBvczt0IFZlZXIsIEwuIEouPC9hdXRob3I+PGF1dGhvcj5EYWksIEguPC9hdXRo
b3I+PGF1dGhvcj52YW4gZGUgVmlqdmVyLCBNLiBKLjwvYXV0aG9yPjxhdXRob3I+SGUsIFkuIEQu
PC9hdXRob3I+PGF1dGhvcj5IYXJ0LCBBLiBBLjwvYXV0aG9yPjxhdXRob3I+TWFvLCBNLjwvYXV0
aG9yPjxhdXRob3I+UGV0ZXJzZSwgSC4gTC48L2F1dGhvcj48YXV0aG9yPnZhbiBkZXIgS29veSwg
Sy48L2F1dGhvcj48YXV0aG9yPk1hcnRvbiwgTS4gSi48L2F1dGhvcj48YXV0aG9yPldpdHRldmVl
biwgQS4gVC48L2F1dGhvcj48YXV0aG9yPlNjaHJlaWJlciwgRy4gSi48L2F1dGhvcj48YXV0aG9y
Pktlcmtob3ZlbiwgUi4gTS48L2F1dGhvcj48YXV0aG9yPlJvYmVydHMsIEMuPC9hdXRob3I+PGF1
dGhvcj5MaW5zbGV5LCBQLiBTLjwvYXV0aG9yPjxhdXRob3I+QmVybmFyZHMsIFIuPC9hdXRob3I+
PGF1dGhvcj5GcmllbmQsIFMuIEguPC9hdXRob3I+PC9hdXRob3JzPjwvY29udHJpYnV0b3JzPjxh
dXRoLWFkZHJlc3M+RGl2aXNpb24gb2YgRGlhZ25vc3RpYyBPbmNvbG9neSwgVGhlIE5ldGhlcmxh
bmRzIENhbmNlciBJbnN0aXR1dGUsIDEyMSBQbGVzbWFubGFhbiwgMTA2NiBDWCBBbXN0ZXJkYW0s
IFRoZSBOZXRoZXJsYW5kcy48L2F1dGgtYWRkcmVzcz48dGl0bGVzPjx0aXRsZT5HZW5lIGV4cHJl
c3Npb24gcHJvZmlsaW5nIHByZWRpY3RzIGNsaW5pY2FsIG91dGNvbWUgb2YgYnJlYXN0IGNhbmNl
cj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NTMwLTY8L3BhZ2VzPjx2b2x1bWU+NDE1
PC92b2x1bWU+PG51bWJlcj42ODcxPC9udW1iZXI+PGtleXdvcmRzPjxrZXl3b3JkPkFkdWx0PC9r
ZXl3b3JkPjxrZXl3b3JkPkJyZWFzdCBOZW9wbGFzbXMvKmdlbmV0aWNzL3BoeXNpb3BhdGhvbG9n
eS90aGVyYXB5PC9rZXl3b3JkPjxrZXl3b3JkPkNoZW1vdGhlcmFweSwgQWRqdXZhbnQ8L2tleXdv
cmQ+PGtleXdvcmQ+Q2x1c3RlciBBbmFseXNpczwva2V5d29yZD48a2V5d29yZD5ETkEsIE5lb3Bs
YXNtPC9rZXl3b3JkPjxrZXl3b3JkPkZlbWFsZTwva2V5d29yZD48a2V5d29yZD4qR2VuZSBFeHBy
ZXNzaW9uIFByb2ZpbGluZzwva2V5d29yZD48a2V5d29yZD5HZW5lcywgQlJDQTE8L2tleXdvcmQ+
PGtleXdvcmQ+R2VuZXMsIEJSQ0EyPC9rZXl3b3JkPjxrZXl3b3JkPkh1bWFuczwva2V5d29yZD48
a2V5d29yZD5MeW1waGF0aWMgTWV0YXN0YXNpczwva2V5d29yZD48a2V5d29yZD5PbGlnb251Y2xl
b3RpZGUgQXJyYXkgU2VxdWVuY2UgQW5hbHlzaXM8L2tleXdvcmQ+PGtleXdvcmQ+UGF0aWVudCBT
ZWxlY3Rpb248L2tleXdvcmQ+PGtleXdvcmQ+UHJlZGljdGl2ZSBWYWx1ZSBvZiBUZXN0czwva2V5
d29yZD48a2V5d29yZD5Qcm9nbm9zaXM8L2tleXdvcmQ+PGtleXdvcmQ+VHJlYXRtZW50IE91dGNv
bWU8L2tleXdvcmQ+PC9rZXl3b3Jkcz48ZGF0ZXM+PHllYXI+MjAwMjwveWVhcj48cHViLWRhdGVz
PjxkYXRlPkphbiAzMTwvZGF0ZT48L3B1Yi1kYXRlcz48L2RhdGVzPjxpc2JuPjAwMjgtMDgzNiAo
UHJpbnQpJiN4RDswMDI4LTA4MzYgKExpbmtpbmcpPC9pc2JuPjxhY2Nlc3Npb24tbnVtPjExODIz
ODYwPC9hY2Nlc3Npb24tbnVtPjx1cmxzPjxyZWxhdGVkLXVybHM+PHVybD5odHRwOi8vd3d3Lm5j
YmkubmxtLm5paC5nb3YvcHVibWVkLzExODIzODYwPC91cmw+PC9yZWxhdGVkLXVybHM+PC91cmxz
PjxlbGVjdHJvbmljLXJlc291cmNlLW51bT4xMC4xMDM4LzQxNTUzMGE8L2VsZWN0cm9uaWMtcmVz
b3Vy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DQ8L1llYXI+PFJl
Y051bT4zNjwvUmVjTnVtPjxEaXNwbGF5VGV4dD5bNyw5LDEzXTwvRGlzcGxheVRleHQ+PHJlY29y
ZD48cmVjLW51bWJlcj4zNjwvcmVjLW51bWJlcj48Zm9yZWlnbi1rZXlzPjxrZXkgYXBwPSJFTiIg
ZGItaWQ9IjVycHRwYXZyYWZyenZmZTIyeDI1NXd6anB3ZWV0OWE5djVhciIgdGltZXN0YW1wPSIx
NDEyNTgwMjExIj4zNjwva2V5PjwvZm9yZWlnbi1rZXlzPjxyZWYtdHlwZSBuYW1lPSJKb3VybmFs
IEFydGljbGUiPjE3PC9yZWYtdHlwZT48Y29udHJpYnV0b3JzPjxhdXRob3JzPjxhdXRob3I+Q2hh
bmcsIEguIFkuPC9hdXRob3I+PGF1dGhvcj5TbmVkZG9uLCBKLiBCLjwvYXV0aG9yPjxhdXRob3I+
QWxpemFkZWgsIEEuIEEuPC9hdXRob3I+PGF1dGhvcj5Tb29kLCBSLjwvYXV0aG9yPjxhdXRob3I+
V2VzdCwgUi4gQi48L2F1dGhvcj48YXV0aG9yPk1vbnRnb21lcnksIEsuPC9hdXRob3I+PGF1dGhv
cj5DaGksIEouIFQuPC9hdXRob3I+PGF1dGhvcj52YW4gZGUgUmlqbiwgTS48L2F1dGhvcj48YXV0
aG9yPkJvdHN0ZWluLCBELjwvYXV0aG9yPjxhdXRob3I+QnJvd24sIFAuIE8uPC9hdXRob3I+PC9h
dXRob3JzPjwvY29udHJpYnV0b3JzPjxhdXRoLWFkZHJlc3M+RGVwYXJ0bWVudCBvZiBEZXJtYXRv
bG9neSwgU3RhbmZvcmQgVW5pdmVyc2l0eSBTY2hvb2wgb2YgTWVkaWNpbmUsIFN0YW5mb3JkLCBD
YWxpZm9ybmlhLCBVU0EuPC9hdXRoLWFkZHJlc3M+PHRpdGxlcz48dGl0bGU+R2VuZSBleHByZXNz
aW9uIHNpZ25hdHVyZSBvZiBmaWJyb2JsYXN0IHNlcnVtIHJlc3BvbnNlIHByZWRpY3RzIGh1bWFu
IGNhbmNlciBwcm9ncmVzc2lvbjogc2ltaWxhcml0aWVzIGJldHdlZW4gdHVtb3JzIGFuZCB3b3Vu
ZHM8L3RpdGxlPjxzZWNvbmRhcnktdGl0bGU+UExvUyBCaW9sPC9zZWNvbmRhcnktdGl0bGU+PGFs
dC10aXRsZT5QTG9TIGJpb2xvZ3k8L2FsdC10aXRsZT48L3RpdGxlcz48cGVyaW9kaWNhbD48ZnVs
bC10aXRsZT5QTG9TIEJpb2w8L2Z1bGwtdGl0bGU+PGFiYnItMT5QTG9TIGJpb2xvZ3k8L2FiYnIt
MT48L3BlcmlvZGljYWw+PGFsdC1wZXJpb2RpY2FsPjxmdWxsLXRpdGxlPlBMb1MgQmlvbDwvZnVs
bC10aXRsZT48YWJici0xPlBMb1MgYmlvbG9neTwvYWJici0xPjwvYWx0LXBlcmlvZGljYWw+PHBh
Z2VzPkU3PC9wYWdlcz48dm9sdW1lPjI8L3ZvbHVtZT48bnVtYmVyPjI8L251bWJlcj48a2V5d29y
ZHM+PGtleXdvcmQ+RGlzZWFzZSBQcm9ncmVzc2lvbjwva2V5d29yZD48a2V5d29yZD5GaWJyb2Js
YXN0cy9wYXRob2xvZ3kvcGh5c2lvbG9neTwva2V5d29yZD48a2V5d29yZD4qR2VuZSBFeHByZXNz
aW9uIFJlZ3VsYXRpb248L2tleXdvcmQ+PGtleXdvcmQ+KkdlbmUgRXhwcmVzc2lvbiBSZWd1bGF0
aW9uLCBOZW9wbGFzdGljPC9rZXl3b3JkPjxrZXl3b3JkPkh1bWFuczwva2V5d29yZD48a2V5d29y
ZD5OZW9wbGFzbSBJbnZhc2l2ZW5lc3M8L2tleXdvcmQ+PGtleXdvcmQ+TmVvcGxhc21zLypnZW5l
dGljcy9waHlzaW9wYXRob2xvZ3k8L2tleXdvcmQ+PGtleXdvcmQ+UHJvZ25vc2lzPC9rZXl3b3Jk
PjxrZXl3b3JkPlNlcnVtIFJlc3BvbnNlIEVsZW1lbnQvKmdlbmV0aWNzPC9rZXl3b3JkPjxrZXl3
b3JkPldvdW5kcyBhbmQgSW5qdXJpZXMvKmdlbmV0aWNzL3BoeXNpb3BhdGhvbG9neTwva2V5d29y
ZD48L2tleXdvcmRzPjxkYXRlcz48eWVhcj4yMDA0PC95ZWFyPjxwdWItZGF0ZXM+PGRhdGU+RmVi
PC9kYXRlPjwvcHViLWRhdGVzPjwvZGF0ZXM+PGlzYm4+MTU0NS03ODg1IChFbGVjdHJvbmljKSYj
eEQ7MTU0NC05MTczIChMaW5raW5nKTwvaXNibj48YWNjZXNzaW9uLW51bT4xNDczNzIxOTwvYWNj
ZXNzaW9uLW51bT48dXJscz48cmVsYXRlZC11cmxzPjx1cmw+aHR0cDovL3d3dy5uY2JpLm5sbS5u
aWguZ292L3B1Ym1lZC8xNDczNzIxOTwvdXJsPjwvcmVsYXRlZC11cmxzPjwvdXJscz48Y3VzdG9t
Mj4zMTQzMDA8L2N1c3RvbTI+PGVsZWN0cm9uaWMtcmVzb3VyY2UtbnVtPjEwLjEzNzEvam91cm5h
bC5wYmlvLjAwMjAwMDc8L2VsZWN0cm9uaWMtcmVzb3VyY2UtbnVtPjwvcmVjb3JkPjwvQ2l0ZT48
Q2l0ZT48QXV0aG9yPkNoaTwvQXV0aG9yPjxZZWFyPjIwMDY8L1llYXI+PFJlY051bT4zMDwvUmVj
TnVtPjxyZWNvcmQ+PHJlYy1udW1iZXI+MzA8L3JlYy1udW1iZXI+PGZvcmVpZ24ta2V5cz48a2V5
IGFwcD0iRU4iIGRiLWlkPSI1cnB0cGF2cmFmcnp2ZmUyMngyNTV3empwd2VldDlhOXY1YXIiIHRp
bWVzdGFtcD0iMTQxMjU3MDQyNyI+MzA8L2tleT48L2ZvcmVpZ24ta2V5cz48cmVmLXR5cGUgbmFt
ZT0iSm91cm5hbCBBcnRpY2xlIj4xNzwvcmVmLXR5cGU+PGNvbnRyaWJ1dG9ycz48YXV0aG9ycz48
YXV0aG9yPkNoaSwgSi4gVC48L2F1dGhvcj48YXV0aG9yPldhbmcsIFouPC9hdXRob3I+PGF1dGhv
cj5OdXl0ZW4sIEQuIFMuPC9hdXRob3I+PGF1dGhvcj5Sb2RyaWd1ZXosIEUuIEguPC9hdXRob3I+
PGF1dGhvcj5TY2hhbmVyLCBNLiBFLjwvYXV0aG9yPjxhdXRob3I+U2FsaW0sIEEuPC9hdXRob3I+
PGF1dGhvcj5XYW5nLCBZLjwvYXV0aG9yPjxhdXRob3I+S3Jpc3RlbnNlbiwgRy4gQi48L2F1dGhv
cj48YXV0aG9yPkhlbGxhbmQsIEEuPC9hdXRob3I+PGF1dGhvcj5Cb3JyZXNlbi1EYWxlLCBBLiBM
LjwvYXV0aG9yPjxhdXRob3I+R2lhY2NpYSwgQS48L2F1dGhvcj48YXV0aG9yPkxvbmdha2VyLCBN
LiBULjwvYXV0aG9yPjxhdXRob3I+SGFzdGllLCBULjwvYXV0aG9yPjxhdXRob3I+WWFuZywgRy4g
UC48L2F1dGhvcj48YXV0aG9yPnZhbiBkZSBWaWp2ZXIsIE0uIEouPC9hdXRob3I+PGF1dGhvcj5C
cm93biwgUC4gTy48L2F1dGhvcj48L2F1dGhvcnM+PC9jb250cmlidXRvcnM+PGF1dGgtYWRkcmVz
cz5EZXBhcnRtZW50IG9mIEJpb2NoZW1pc3RyeSwgU3RhbmZvcmQgVW5pdmVyc2l0eSBTY2hvb2wg
b2YgTWVkaWNpbmUsIFBhbG8gQWx0bywgQ2FsaWZvcm5pYSwgVW5pdGVkIFN0YXRlcyBvZiBBbWVy
aWNhLjwvYXV0aC1hZGRyZXNzPjx0aXRsZXM+PHRpdGxlPkdlbmUgZXhwcmVzc2lvbiBwcm9ncmFt
cyBpbiByZXNwb25zZSB0byBoeXBveGlhOiBjZWxsIHR5cGUgc3BlY2lmaWNpdHkgYW5kIHByb2du
b3N0aWMgc2lnbmlmaWNhbmNlIGluIGh1bWFuIGNhbmNlcnM8L3RpdGxlPjxzZWNvbmRhcnktdGl0
bGU+UExvUyBNZWQ8L3NlY29uZGFyeS10aXRsZT48YWx0LXRpdGxlPlBMb1MgbWVkaWNpbmU8L2Fs
dC10aXRsZT48L3RpdGxlcz48cGVyaW9kaWNhbD48ZnVsbC10aXRsZT5QTG9TIE1lZDwvZnVsbC10
aXRsZT48YWJici0xPlBMb1MgbWVkaWNpbmU8L2FiYnItMT48L3BlcmlvZGljYWw+PGFsdC1wZXJp
b2RpY2FsPjxmdWxsLXRpdGxlPlBMb1MgTWVkPC9mdWxsLXRpdGxlPjxhYmJyLTE+UExvUyBtZWRp
Y2luZTwvYWJici0xPjwvYWx0LXBlcmlvZGljYWw+PHBhZ2VzPmU0NzwvcGFnZXM+PHZvbHVtZT4z
PC92b2x1bWU+PG51bWJlcj4zPC9udW1iZXI+PGtleXdvcmRzPjxrZXl3b3JkPkFkdWx0PC9rZXl3
b3JkPjxrZXl3b3JkPkFnZWQ8L2tleXdvcmQ+PGtleXdvcmQ+Q2VsbCBIeXBveGlhLypnZW5ldGlj
czwva2V5d29yZD48a2V5d29yZD5DbHVzdGVyIEFuYWx5c2lzPC9rZXl3b3JkPjxrZXl3b3JkPkVw
aXRoZWxpYWwgQ2VsbHMvY3l0b2xvZ3k8L2tleXdvcmQ+PGtleXdvcmQ+KkdlbmUgRXhwcmVzc2lv
biBSZWd1bGF0aW9uLCBOZW9wbGFzdGljPC9rZXl3b3JkPjxrZXl3b3JkPkdlbm9tZSwgSHVtYW4v
Z2VuZXRpY3M8L2tleXdvcmQ+PGtleXdvcmQ+SHVtYW5zPC9rZXl3b3JkPjxrZXl3b3JkPkh5cG94
aWEtSW5kdWNpYmxlIEZhY3RvciAxLCBhbHBoYSBTdWJ1bml0L2dlbmV0aWNzPC9rZXl3b3JkPjxr
ZXl3b3JkPktpZG5leSBUdWJ1bGVzLCBQcm94aW1hbC9jeXRvbG9neTwva2V5d29yZD48a2V5d29y
ZD5NaWNyb2FycmF5IEFuYWx5c2lzPC9rZXl3b3JkPjxrZXl3b3JkPk5lb3BsYXNtcy8qZGlhZ25v
c2lzLypnZW5ldGljcy9wYXRob2xvZ3k8L2tleXdvcmQ+PGtleXdvcmQ+UGhlbm90eXBlPC9rZXl3
b3JkPjxrZXl3b3JkPlByb2dub3Npczwva2V5d29yZD48a2V5d29yZD5SaXNrIEZhY3RvcnM8L2tl
eXdvcmQ+PGtleXdvcmQ+U3Vydml2YWwgQW5hbHlzaXM8L2tleXdvcmQ+PC9rZXl3b3Jkcz48ZGF0
ZXM+PHllYXI+MjAwNjwveWVhcj48cHViLWRhdGVzPjxkYXRlPk1hcjwvZGF0ZT48L3B1Yi1kYXRl
cz48L2RhdGVzPjxpc2JuPjE1NDktMTY3NiAoRWxlY3Ryb25pYykmI3hEOzE1NDktMTI3NyAoTGlu
a2luZyk8L2lzYm4+PGFjY2Vzc2lvbi1udW0+MTY0MTc0MDg8L2FjY2Vzc2lvbi1udW0+PHVybHM+
PHJlbGF0ZWQtdXJscz48dXJsPmh0dHA6Ly93d3cubmNiaS5ubG0ubmloLmdvdi9wdWJtZWQvMTY0
MTc0MDg8L3VybD48L3JlbGF0ZWQtdXJscz48L3VybHM+PGN1c3RvbTI+MTMzNDIyNjwvY3VzdG9t
Mj48ZWxlY3Ryb25pYy1yZXNvdXJjZS1udW0+MTAuMTM3MS9qb3VybmFsLnBtZWQuMDAzMDA0Nzwv
ZWxlY3Ryb25pYy1yZXNvdXJjZS1udW0+PC9yZWNvcmQ+PC9DaXRlPjxDaXRlPjxBdXRob3I+dmFu
ICZhcG9zO3QgVmVlcjwvQXV0aG9yPjxZZWFyPjIwMDI8L1llYXI+PFJlY051bT4xNzwvUmVjTnVt
PjxyZWNvcmQ+PHJlYy1udW1iZXI+MTc8L3JlYy1udW1iZXI+PGZvcmVpZ24ta2V5cz48a2V5IGFw
cD0iRU4iIGRiLWlkPSI1cnB0cGF2cmFmcnp2ZmUyMngyNTV3empwd2VldDlhOXY1YXIiIHRpbWVz
dGFtcD0iMTQxMjU0MzQ4OCI+MTc8L2tleT48L2ZvcmVpZ24ta2V5cz48cmVmLXR5cGUgbmFtZT0i
Sm91cm5hbCBBcnRpY2xlIj4xNzwvcmVmLXR5cGU+PGNvbnRyaWJ1dG9ycz48YXV0aG9ycz48YXV0
aG9yPnZhbiAmYXBvczt0IFZlZXIsIEwuIEouPC9hdXRob3I+PGF1dGhvcj5EYWksIEguPC9hdXRo
b3I+PGF1dGhvcj52YW4gZGUgVmlqdmVyLCBNLiBKLjwvYXV0aG9yPjxhdXRob3I+SGUsIFkuIEQu
PC9hdXRob3I+PGF1dGhvcj5IYXJ0LCBBLiBBLjwvYXV0aG9yPjxhdXRob3I+TWFvLCBNLjwvYXV0
aG9yPjxhdXRob3I+UGV0ZXJzZSwgSC4gTC48L2F1dGhvcj48YXV0aG9yPnZhbiBkZXIgS29veSwg
Sy48L2F1dGhvcj48YXV0aG9yPk1hcnRvbiwgTS4gSi48L2F1dGhvcj48YXV0aG9yPldpdHRldmVl
biwgQS4gVC48L2F1dGhvcj48YXV0aG9yPlNjaHJlaWJlciwgRy4gSi48L2F1dGhvcj48YXV0aG9y
Pktlcmtob3ZlbiwgUi4gTS48L2F1dGhvcj48YXV0aG9yPlJvYmVydHMsIEMuPC9hdXRob3I+PGF1
dGhvcj5MaW5zbGV5LCBQLiBTLjwvYXV0aG9yPjxhdXRob3I+QmVybmFyZHMsIFIuPC9hdXRob3I+
PGF1dGhvcj5GcmllbmQsIFMuIEguPC9hdXRob3I+PC9hdXRob3JzPjwvY29udHJpYnV0b3JzPjxh
dXRoLWFkZHJlc3M+RGl2aXNpb24gb2YgRGlhZ25vc3RpYyBPbmNvbG9neSwgVGhlIE5ldGhlcmxh
bmRzIENhbmNlciBJbnN0aXR1dGUsIDEyMSBQbGVzbWFubGFhbiwgMTA2NiBDWCBBbXN0ZXJkYW0s
IFRoZSBOZXRoZXJsYW5kcy48L2F1dGgtYWRkcmVzcz48dGl0bGVzPjx0aXRsZT5HZW5lIGV4cHJl
c3Npb24gcHJvZmlsaW5nIHByZWRpY3RzIGNsaW5pY2FsIG91dGNvbWUgb2YgYnJlYXN0IGNhbmNl
cj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NTMwLTY8L3BhZ2VzPjx2b2x1bWU+NDE1
PC92b2x1bWU+PG51bWJlcj42ODcxPC9udW1iZXI+PGtleXdvcmRzPjxrZXl3b3JkPkFkdWx0PC9r
ZXl3b3JkPjxrZXl3b3JkPkJyZWFzdCBOZW9wbGFzbXMvKmdlbmV0aWNzL3BoeXNpb3BhdGhvbG9n
eS90aGVyYXB5PC9rZXl3b3JkPjxrZXl3b3JkPkNoZW1vdGhlcmFweSwgQWRqdXZhbnQ8L2tleXdv
cmQ+PGtleXdvcmQ+Q2x1c3RlciBBbmFseXNpczwva2V5d29yZD48a2V5d29yZD5ETkEsIE5lb3Bs
YXNtPC9rZXl3b3JkPjxrZXl3b3JkPkZlbWFsZTwva2V5d29yZD48a2V5d29yZD4qR2VuZSBFeHBy
ZXNzaW9uIFByb2ZpbGluZzwva2V5d29yZD48a2V5d29yZD5HZW5lcywgQlJDQTE8L2tleXdvcmQ+
PGtleXdvcmQ+R2VuZXMsIEJSQ0EyPC9rZXl3b3JkPjxrZXl3b3JkPkh1bWFuczwva2V5d29yZD48
a2V5d29yZD5MeW1waGF0aWMgTWV0YXN0YXNpczwva2V5d29yZD48a2V5d29yZD5PbGlnb251Y2xl
b3RpZGUgQXJyYXkgU2VxdWVuY2UgQW5hbHlzaXM8L2tleXdvcmQ+PGtleXdvcmQ+UGF0aWVudCBT
ZWxlY3Rpb248L2tleXdvcmQ+PGtleXdvcmQ+UHJlZGljdGl2ZSBWYWx1ZSBvZiBUZXN0czwva2V5
d29yZD48a2V5d29yZD5Qcm9nbm9zaXM8L2tleXdvcmQ+PGtleXdvcmQ+VHJlYXRtZW50IE91dGNv
bWU8L2tleXdvcmQ+PC9rZXl3b3Jkcz48ZGF0ZXM+PHllYXI+MjAwMjwveWVhcj48cHViLWRhdGVz
PjxkYXRlPkphbiAzMTwvZGF0ZT48L3B1Yi1kYXRlcz48L2RhdGVzPjxpc2JuPjAwMjgtMDgzNiAo
UHJpbnQpJiN4RDswMDI4LTA4MzYgKExpbmtpbmcpPC9pc2JuPjxhY2Nlc3Npb24tbnVtPjExODIz
ODYwPC9hY2Nlc3Npb24tbnVtPjx1cmxzPjxyZWxhdGVkLXVybHM+PHVybD5odHRwOi8vd3d3Lm5j
YmkubmxtLm5paC5nb3YvcHVibWVkLzExODIzODYwPC91cmw+PC9yZWxhdGVkLXVybHM+PC91cmxz
PjxlbGVjdHJvbmljLXJlc291cmNlLW51bT4xMC4xMDM4LzQxNTUzMGE8L2VsZWN0cm9uaWMtcmVz
b3VyY2UtbnVtPjwvcmVjb3JkPjwvQ2l0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9" w:tooltip="Chang, 2004 #36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3" w:tooltip="Chi, 2006 #30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GER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GaWxpcGl0czwvQXV0aG9yPjxZZWFyPjIwMTE8L1llYXI+
PFJlY051bT4zNDwvUmVjTnVtPjxEaXNwbGF5VGV4dD5bNCw1LDhdPC9EaXNwbGF5VGV4dD48cmVj
b3JkPjxyZWMtbnVtYmVyPjM0PC9yZWMtbnVtYmVyPjxmb3JlaWduLWtleXM+PGtleSBhcHA9IkVO
IiBkYi1pZD0iNXJwdHBhdnJhZnJ6dmZlMjJ4MjU1d3pqcHdlZXQ5YTl2NWFyIiB0aW1lc3RhbXA9
IjE0MTI1NzA3MjEiPjM0PC9rZXk+PC9mb3JlaWduLWtleXM+PHJlZi10eXBlIG5hbWU9IkpvdXJu
YWwgQXJ0aWNsZSI+MTc8L3JlZi10eXBlPjxjb250cmlidXRvcnM+PGF1dGhvcnM+PGF1dGhvcj5G
aWxpcGl0cywgTS48L2F1dGhvcj48YXV0aG9yPlJ1ZGFzLCBNLjwvYXV0aG9yPjxhdXRob3I+SmFr
ZXN6LCBSLjwvYXV0aG9yPjxhdXRob3I+RHVic2t5LCBQLjwvYXV0aG9yPjxhdXRob3I+Rml0emFs
LCBGLjwvYXV0aG9yPjxhdXRob3I+U2luZ2VyLCBDLiBGLjwvYXV0aG9yPjxhdXRob3I+RGlldHpl
LCBPLjwvYXV0aG9yPjxhdXRob3I+R3JlaWwsIFIuPC9hdXRob3I+PGF1dGhvcj5KZWxlbiwgQS48
L2F1dGhvcj48YXV0aG9yPlNldmVsZGEsIFAuPC9hdXRob3I+PGF1dGhvcj5GcmVpYmF1ZXIsIEMu
PC9hdXRob3I+PGF1dGhvcj5NdWxsZXIsIFYuPC9hdXRob3I+PGF1dGhvcj5KYW5pY2tlLCBGLjwv
YXV0aG9yPjxhdXRob3I+U2NobWlkdCwgTS48L2F1dGhvcj48YXV0aG9yPktvbGJsLCBILjwvYXV0
aG9yPjxhdXRob3I+Um9keSwgQS48L2F1dGhvcj48YXV0aG9yPkthdWZtYW5uLCBNLjwvYXV0aG9y
PjxhdXRob3I+U2Nocm90aCwgVy48L2F1dGhvcj48YXV0aG9yPkJyYXVjaCwgSC48L2F1dGhvcj48
YXV0aG9yPlNjaHdhYiwgTS48L2F1dGhvcj48YXV0aG9yPkZyaXR6LCBQLjwvYXV0aG9yPjxhdXRo
b3I+V2ViZXIsIEsuIEUuPC9hdXRob3I+PGF1dGhvcj5GZWRlciwgSS4gUy48L2F1dGhvcj48YXV0
aG9yPkhlbm5pZywgRy48L2F1dGhvcj48YXV0aG9yPktyb25lbndldHQsIFIuPC9hdXRob3I+PGF1
dGhvcj5HZWhybWFubiwgTS48L2F1dGhvcj48YXV0aG9yPkduYW50LCBNLjwvYXV0aG9yPjxhdXRo
b3I+RS4gUC4gSW52ZXN0aWdhdG9yczwvYXV0aG9yPjwvYXV0aG9ycz48L2NvbnRyaWJ1dG9ycz48
YXV0aC1hZGRyZXNzPkRlcGFydG1lbnQgb2YgTWVkaWNpbmUgSSwgTWVkaWNhbCBVbml2ZXJzaXR5
IG9mIFZpZW5uYSwgR2VybWFueS4gbWFydGluLmZpbGlwaXRzQG1lZHVuaXdpZW4uYWMuYXQ8L2F1
dGgtYWRkcmVzcz48dGl0bGVzPjx0aXRsZT5BIG5ldyBtb2xlY3VsYXIgcHJlZGljdG9yIG9mIGRp
c3RhbnQgcmVjdXJyZW5jZSBpbiBFUi1wb3NpdGl2ZSwgSEVSMi1uZWdhdGl2ZSBicmVhc3QgY2Fu
Y2VyIGFkZHMgaW5kZXBlbmRlbnQgaW5mb3JtYXRpb24gdG8gY29udmVudGlvbmFsIGNsaW5pY2Fs
IHJpc2sgZmFjdG9y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NjAxMi0y
MDwvcGFnZXM+PHZvbHVtZT4xNzwvdm9sdW1lPjxudW1iZXI+MTg8L251bWJlcj48a2V5d29yZHM+
PGtleXdvcmQ+QnJlYXN0IE5lb3BsYXNtcy9nZW5ldGljcy9tb3J0YWxpdHkvKnBhdGhvbG9neTwv
a2V5d29yZD48a2V5d29yZD5GZW1hbGU8L2tleXdvcmQ+PGtleXdvcmQ+R2VuZSBFeHByZXNzaW9u
IFByb2ZpbGluZy9tZXRob2RzPC9rZXl3b3JkPjxrZXl3b3JkPkh1bWFuczwva2V5d29yZD48a2V5
d29yZD5LYXBsYW4tTWVpZXIgRXN0aW1hdGU8L2tleXdvcmQ+PGtleXdvcmQ+TmVvcGxhc20gTWV0
YXN0YXNpczwva2V5d29yZD48a2V5d29yZD5Qcm9nbm9zaXM8L2tleXdvcmQ+PGtleXdvcmQ+UHJv
cG9ydGlvbmFsIEhhemFyZHMgTW9kZWxzPC9rZXl3b3JkPjxrZXl3b3JkPlJlY2VwdG9yLCBlcmJC
LTIvKmdlbmV0aWNzPC9rZXl3b3JkPjxrZXl3b3JkPlJlY2VwdG9ycywgRXN0cm9nZW4vKmdlbmV0
aWNzPC9rZXl3b3JkPjxrZXl3b3JkPlJlcHJvZHVjaWJpbGl0eSBvZiBSZXN1bHRzPC9rZXl3b3Jk
PjxrZXl3b3JkPlJpc2sgRmFjdG9yczwva2V5d29yZD48L2tleXdvcmRzPjxkYXRlcz48eWVhcj4y
MDExPC95ZWFyPjxwdWItZGF0ZXM+PGRhdGU+U2VwIDE1PC9kYXRlPjwvcHViLWRhdGVzPjwvZGF0
ZXM+PGlzYm4+MTA3OC0wNDMyIChQcmludCkmI3hEOzEwNzgtMDQzMiAoTGlua2luZyk8L2lzYm4+
PGFjY2Vzc2lvbi1udW0+MjE4MDc2Mzg8L2FjY2Vzc2lvbi1udW0+PHVybHM+PHJlbGF0ZWQtdXJs
cz48dXJsPmh0dHA6Ly93d3cubmNiaS5ubG0ubmloLmdvdi9wdWJtZWQvMjE4MDc2Mzg8L3VybD48
L3JlbGF0ZWQtdXJscz48L3VybHM+PGVsZWN0cm9uaWMtcmVzb3VyY2UtbnVtPjEwLjExNTgvMTA3
OC0wNDMyLkNDUi0xMS0wOTI2PC9lbGVjdHJvbmljLXJlc291cmNlLW51bT48L3JlY29yZD48L0Np
dGU+PENpdGU+PEF1dGhvcj52YW4gVmxpZXQ8L0F1dGhvcj48WWVhcj4yMDA4PC9ZZWFyPjxSZWNO
dW0+ODE8L1JlY051bT48cmVjb3JkPjxyZWMtbnVtYmVyPjgxPC9yZWMtbnVtYmVyPjxmb3JlaWdu
LWtleXM+PGtleSBhcHA9IkVOIiBkYi1pZD0iNXJwdHBhdnJhZnJ6dmZlMjJ4MjU1d3pqcHdlZXQ5
YTl2NWFyIiB0aW1lc3RhbXA9IjE0MzA2Mzg3MDAiPjgxPC9rZXk+PC9mb3JlaWduLWtleXM+PHJl
Zi10eXBlIG5hbWU9IkpvdXJuYWwgQXJ0aWNsZSI+MTc8L3JlZi10eXBlPjxjb250cmlidXRvcnM+
PGF1dGhvcnM+PGF1dGhvcj52YW4gVmxpZXQsIE0uIEguPC9hdXRob3I+PGF1dGhvcj5SZXlhbCwg
Ri48L2F1dGhvcj48YXV0aG9yPkhvcmxpbmdzLCBILiBNLjwvYXV0aG9yPjxhdXRob3I+dmFuIGRl
IFZpanZlciwgTS4gSi48L2F1dGhvcj48YXV0aG9yPlJlaW5kZXJzLCBNLiBKLjwvYXV0aG9yPjxh
dXRob3I+V2Vzc2VscywgTC4gRi48L2F1dGhvcj48L2F1dGhvcnM+PC9jb250cmlidXRvcnM+PGF1
dGgtYWRkcmVzcz5JbmZvcm1hdGlvbiBhbmQgQ29tbXVuaWNhdGlvbiBUaGVvcnkgR3JvdXAsIEZh
Y3VsdHkgb2YgRWxlY3RyaWNhbCBFbmdpbmVlcmluZywgTWF0aGVtYXRpY3MgYW5kIENvbXB1dGVy
IFNjaWVuY2UsIERlbGZ0IFVuaXZlcnNpdHkgb2YgVGVjaG5vbG9neSwgTWVrZWx3ZWcgNCwgMjYy
OCBDRCBEZWxmdCwgVGhlIE5ldGhlcmxhbmRzLiBtLmgudmFudmxpZXRAdHVkZWxmdC5ubDwvYXV0
aC1hZGRyZXNzPjx0aXRsZXM+PHRpdGxlPlBvb2xpbmcgYnJlYXN0IGNhbmNlciBkYXRhc2V0cyBo
YXMgYSBzeW5lcmdldGljIGVmZmVjdCBvbiBjbGFzc2lmaWNhdGlvbiBwZXJmb3JtYW5jZSBhbmQg
aW1wcm92ZXMgc2lnbmF0dXJlIHN0YWJpbGl0eTwvdGl0bGU+PHNlY29uZGFyeS10aXRsZT5CTUMg
R2Vub21pY3M8L3NlY29uZGFyeS10aXRsZT48YWx0LXRpdGxlPkJNQyBnZW5vbWljczwvYWx0LXRp
dGxlPjwvdGl0bGVzPjxwZXJpb2RpY2FsPjxmdWxsLXRpdGxlPkJNQyBHZW5vbWljczwvZnVsbC10
aXRsZT48YWJici0xPkJNQyBnZW5vbWljczwvYWJici0xPjwvcGVyaW9kaWNhbD48YWx0LXBlcmlv
ZGljYWw+PGZ1bGwtdGl0bGU+Qk1DIEdlbm9taWNzPC9mdWxsLXRpdGxlPjxhYmJyLTE+Qk1DIGdl
bm9taWNzPC9hYmJyLTE+PC9hbHQtcGVyaW9kaWNhbD48cGFnZXM+Mzc1PC9wYWdlcz48dm9sdW1l
Pjk8L3ZvbHVtZT48a2V5d29yZHM+PGtleXdvcmQ+QnJlYXN0IE5lb3BsYXNtcy8qZ2VuZXRpY3M8
L2tleXdvcmQ+PGtleXdvcmQ+KkNvbXB1dGF0aW9uYWwgQmlvbG9neTwva2V5d29yZD48a2V5d29y
ZD4qRGF0YWJhc2VzLCBHZW5ldGljPC9rZXl3b3JkPjxrZXl3b3JkPipHZW5lIEV4cHJlc3Npb24g
UHJvZmlsaW5nPC9rZXl3b3JkPjxrZXl3b3JkPkh1bWFuczwva2V5d29yZD48a2V5d29yZD5NZXRh
LUFuYWx5c2lzIGFzIFRvcGljPC9rZXl3b3JkPjxrZXl3b3JkPlJhbmRvbSBBbGxvY2F0aW9uPC9r
ZXl3b3JkPjxrZXl3b3JkPlNhbXBsZSBTaXplPC9rZXl3b3JkPjxrZXl3b3JkPlNlbGVjdGlvbiBC
aWFzPC9rZXl3b3JkPjxrZXl3b3JkPipTb2Z0d2FyZSBWYWxpZGF0aW9uPC9rZXl3b3JkPjwva2V5
d29yZHM+PGRhdGVzPjx5ZWFyPjIwMDg8L3llYXI+PC9kYXRlcz48aXNibj4xNDcxLTIxNjQgKEVs
ZWN0cm9uaWMpJiN4RDsxNDcxLTIxNjQgKExpbmtpbmcpPC9pc2JuPjxhY2Nlc3Npb24tbnVtPjE4
Njg0MzI5PC9hY2Nlc3Npb24tbnVtPjx1cmxzPjxyZWxhdGVkLXVybHM+PHVybD5odHRwOi8vd3d3
Lm5jYmkubmxtLm5paC5nb3YvcHVibWVkLzE4Njg0MzI5PC91cmw+PC9yZWxhdGVkLXVybHM+PC91
cmxzPjxjdXN0b20yPjI1MjczMzY8L2N1c3RvbTI+PGVsZWN0cm9uaWMtcmVzb3VyY2UtbnVtPjEw
LjExODYvMTQ3MS0yMTY0LTktMzc1PC9lbGVjdHJvbmljLXJlc291cmNlLW51bT48L3JlY29yZD48
L0NpdGU+PENpdGU+PEF1dGhvcj5IdTwvQXV0aG9yPjxZZWFyPjIwMDY8L1llYXI+PFJlY051bT4z
MjwvUmVjTnVtPjxyZWNvcmQ+PHJlYy1udW1iZXI+MzI8L3JlYy1udW1iZXI+PGZvcmVpZ24ta2V5
cz48a2V5IGFwcD0iRU4iIGRiLWlkPSI1cnB0cGF2cmFmcnp2ZmUyMngyNTV3empwd2VldDlhOXY1
YXIiIHRpbWVzdGFtcD0iMTQxMjU3MDUzMSI+MzI8L2tleT48L2ZvcmVpZ24ta2V5cz48cmVmLXR5
cGUgbmFtZT0iSm91cm5hbCBBcnRpY2xlIj4xNzwvcmVmLXR5cGU+PGNvbnRyaWJ1dG9ycz48YXV0
aG9ycz48YXV0aG9yPkh1LCBaLjwvYXV0aG9yPjxhdXRob3I+RmFuLCBDLjwvYXV0aG9yPjxhdXRo
b3I+T2gsIEQuIFMuPC9hdXRob3I+PGF1dGhvcj5NYXJyb24sIEouIFMuPC9hdXRob3I+PGF1dGhv
cj5IZSwgWC48L2F1dGhvcj48YXV0aG9yPlFhcWlzaCwgQi4gRi48L2F1dGhvcj48YXV0aG9yPkxp
dmFzeSwgQy48L2F1dGhvcj48YXV0aG9yPkNhcmV5LCBMLiBBLjwvYXV0aG9yPjxhdXRob3I+UmV5
bm9sZHMsIEUuPC9hdXRob3I+PGF1dGhvcj5EcmVzc2xlciwgTC48L2F1dGhvcj48YXV0aG9yPk5v
YmVsLCBBLjwvYXV0aG9yPjxhdXRob3I+UGFya2VyLCBKLjwvYXV0aG9yPjxhdXRob3I+RXdlbmQs
IE0uIEcuPC9hdXRob3I+PGF1dGhvcj5TYXd5ZXIsIEwuIFIuPC9hdXRob3I+PGF1dGhvcj5XdSwg
Si48L2F1dGhvcj48YXV0aG9yPkxpdSwgWS48L2F1dGhvcj48YXV0aG9yPk5hbmRhLCBSLjwvYXV0
aG9yPjxhdXRob3I+VHJldGlha292YSwgTS48L2F1dGhvcj48YXV0aG9yPlJ1aXogT3JyaWNvLCBB
LjwvYXV0aG9yPjxhdXRob3I+RHJlaGVyLCBELjwvYXV0aG9yPjxhdXRob3I+UGFsYXp6bywgSi4g
UC48L2F1dGhvcj48YXV0aG9yPlBlcnJlYXJkLCBMLjwvYXV0aG9yPjxhdXRob3I+TmVsc29uLCBF
LjwvYXV0aG9yPjxhdXRob3I+TW9uZSwgTS48L2F1dGhvcj48YXV0aG9yPkhhbnNlbiwgSC48L2F1
dGhvcj48YXV0aG9yPk11bGxpbnMsIE0uPC9hdXRob3I+PGF1dGhvcj5RdWFja2VuYnVzaCwgSi4g
Ri48L2F1dGhvcj48YXV0aG9yPkVsbGlzLCBNLiBKLjwvYXV0aG9yPjxhdXRob3I+T2xvcGFkZSwg
Ty4gSS48L2F1dGhvcj48YXV0aG9yPkJlcm5hcmQsIFAuIFMuPC9hdXRob3I+PGF1dGhvcj5QZXJv
dSwgQy4gTS48L2F1dGhvcj48L2F1dGhvcnM+PC9jb250cmlidXRvcnM+PGF1dGgtYWRkcmVzcz5M
aW5lYmVyZ2VyIENvbXByZWhlbnNpdmUgQ2FuY2VyIENlbnRlciwgVW5pdmVyc2l0eSBvZiBOb3J0
aCBDYXJvbGluYSwgQ2hhcGVsIEhpbGwsIE5DIDI3NTk5LCBVU0EuIHpoaXl1YW5faHVAbWVkLnVu
Yy5lZHU8L2F1dGgtYWRkcmVzcz48dGl0bGVzPjx0aXRsZT5UaGUgbW9sZWN1bGFyIHBvcnRyYWl0
cyBvZiBicmVhc3QgdHVtb3JzIGFyZSBjb25zZXJ2ZWQgYWNyb3NzIG1pY3JvYXJyYXkgcGxhdGZv
cm1zPC90aXRsZT48c2Vjb25kYXJ5LXRpdGxlPkJNQyBHZW5vbWljczwvc2Vjb25kYXJ5LXRpdGxl
PjxhbHQtdGl0bGU+Qk1DIGdlbm9taWNzPC9hbHQtdGl0bGU+PC90aXRsZXM+PHBlcmlvZGljYWw+
PGZ1bGwtdGl0bGU+Qk1DIEdlbm9taWNzPC9mdWxsLXRpdGxlPjxhYmJyLTE+Qk1DIGdlbm9taWNz
PC9hYmJyLTE+PC9wZXJpb2RpY2FsPjxhbHQtcGVyaW9kaWNhbD48ZnVsbC10aXRsZT5CTUMgR2Vu
b21pY3M8L2Z1bGwtdGl0bGU+PGFiYnItMT5CTUMgZ2Vub21pY3M8L2FiYnItMT48L2FsdC1wZXJp
b2RpY2FsPjxwYWdlcz45NjwvcGFnZXM+PHZvbHVtZT43PC92b2x1bWU+PGtleXdvcmRzPjxrZXl3
b3JkPkJyZWFzdCBOZW9wbGFzbXMvKmdlbmV0aWNzPC9rZXl3b3JkPjxrZXl3b3JkPkNsdXN0ZXIg
QW5hbHlzaXM8L2tleXdvcmQ+PGtleXdvcmQ+Q29uc2VydmVkIFNlcXVlbmNlLypnZW5ldGljczwv
a2V5d29yZD48a2V5d29yZD5GZW1hbGU8L2tleXdvcmQ+PGtleXdvcmQ+R2VuZSBFeHByZXNzaW9u
IFJlZ3VsYXRpb24sIE5lb3BsYXN0aWMvKmdlbmV0aWNzPC9rZXl3b3JkPjxrZXl3b3JkPkdlbmVz
LCBOZW9wbGFzbS8qZ2VuZXRpY3M8L2tleXdvcmQ+PGtleXdvcmQ+R2VuZXRpYyBQcmVkaXNwb3Np
dGlvbiB0byBEaXNlYXNlPC9rZXl3b3JkPjxrZXl3b3JkPkh1bWFuczwva2V5d29yZD48a2V5d29y
ZD5PbGlnb251Y2xlb3RpZGUgQXJyYXkgU2VxdWVuY2UgQW5hbHlzaXMvKm1ldGhvZHM8L2tleXdv
cmQ+PGtleXdvcmQ+UHJlZGljdGl2ZSBWYWx1ZSBvZiBUZXN0czwva2V5d29yZD48a2V5d29yZD5S
ZXByb2R1Y2liaWxpdHkgb2YgUmVzdWx0czwva2V5d29yZD48a2V5d29yZD5SZXNlYXJjaCBEZXNp
Z248L2tleXdvcmQ+PGtleXdvcmQ+U2FtcGxlIFNpemU8L2tleXdvcmQ+PGtleXdvcmQ+U3Vydml2
YWwgQW5hbHlzaXM8L2tleXdvcmQ+PC9rZXl3b3Jkcz48ZGF0ZXM+PHllYXI+MjAwNjwveWVhcj48
L2RhdGVzPjxpc2JuPjE0NzEtMjE2NCAoRWxlY3Ryb25pYykmI3hEOzE0NzEtMjE2NCAoTGlua2lu
Zyk8L2lzYm4+PGFjY2Vzc2lvbi1udW0+MTY2NDM2NTU8L2FjY2Vzc2lvbi1udW0+PHVybHM+PHJl
bGF0ZWQtdXJscz48dXJsPmh0dHA6Ly93d3cubmNiaS5ubG0ubmloLmdvdi9wdWJtZWQvMTY2NDM2
NTU8L3VybD48L3JlbGF0ZWQtdXJscz48L3VybHM+PGN1c3RvbTI+MTQ2ODQwODwvY3VzdG9tMj48
ZWxlY3Ryb25pYy1yZXNvdXJjZS1udW0+MTAuMTE4Ni8xNDcxLTIxNjQtNy05NjwvZWxlY3Ryb25p
Yy1yZXNvdXJjZS1udW0+PC9yZWNv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GaWxpcGl0czwvQXV0aG9yPjxZZWFyPjIwMTE8L1llYXI+
PFJlY051bT4zNDwvUmVjTnVtPjxEaXNwbGF5VGV4dD5bNCw1LDhdPC9EaXNwbGF5VGV4dD48cmVj
b3JkPjxyZWMtbnVtYmVyPjM0PC9yZWMtbnVtYmVyPjxmb3JlaWduLWtleXM+PGtleSBhcHA9IkVO
IiBkYi1pZD0iNXJwdHBhdnJhZnJ6dmZlMjJ4MjU1d3pqcHdlZXQ5YTl2NWFyIiB0aW1lc3RhbXA9
IjE0MTI1NzA3MjEiPjM0PC9rZXk+PC9mb3JlaWduLWtleXM+PHJlZi10eXBlIG5hbWU9IkpvdXJu
YWwgQXJ0aWNsZSI+MTc8L3JlZi10eXBlPjxjb250cmlidXRvcnM+PGF1dGhvcnM+PGF1dGhvcj5G
aWxpcGl0cywgTS48L2F1dGhvcj48YXV0aG9yPlJ1ZGFzLCBNLjwvYXV0aG9yPjxhdXRob3I+SmFr
ZXN6LCBSLjwvYXV0aG9yPjxhdXRob3I+RHVic2t5LCBQLjwvYXV0aG9yPjxhdXRob3I+Rml0emFs
LCBGLjwvYXV0aG9yPjxhdXRob3I+U2luZ2VyLCBDLiBGLjwvYXV0aG9yPjxhdXRob3I+RGlldHpl
LCBPLjwvYXV0aG9yPjxhdXRob3I+R3JlaWwsIFIuPC9hdXRob3I+PGF1dGhvcj5KZWxlbiwgQS48
L2F1dGhvcj48YXV0aG9yPlNldmVsZGEsIFAuPC9hdXRob3I+PGF1dGhvcj5GcmVpYmF1ZXIsIEMu
PC9hdXRob3I+PGF1dGhvcj5NdWxsZXIsIFYuPC9hdXRob3I+PGF1dGhvcj5KYW5pY2tlLCBGLjwv
YXV0aG9yPjxhdXRob3I+U2NobWlkdCwgTS48L2F1dGhvcj48YXV0aG9yPktvbGJsLCBILjwvYXV0
aG9yPjxhdXRob3I+Um9keSwgQS48L2F1dGhvcj48YXV0aG9yPkthdWZtYW5uLCBNLjwvYXV0aG9y
PjxhdXRob3I+U2Nocm90aCwgVy48L2F1dGhvcj48YXV0aG9yPkJyYXVjaCwgSC48L2F1dGhvcj48
YXV0aG9yPlNjaHdhYiwgTS48L2F1dGhvcj48YXV0aG9yPkZyaXR6LCBQLjwvYXV0aG9yPjxhdXRo
b3I+V2ViZXIsIEsuIEUuPC9hdXRob3I+PGF1dGhvcj5GZWRlciwgSS4gUy48L2F1dGhvcj48YXV0
aG9yPkhlbm5pZywgRy48L2F1dGhvcj48YXV0aG9yPktyb25lbndldHQsIFIuPC9hdXRob3I+PGF1
dGhvcj5HZWhybWFubiwgTS48L2F1dGhvcj48YXV0aG9yPkduYW50LCBNLjwvYXV0aG9yPjxhdXRo
b3I+RS4gUC4gSW52ZXN0aWdhdG9yczwvYXV0aG9yPjwvYXV0aG9ycz48L2NvbnRyaWJ1dG9ycz48
YXV0aC1hZGRyZXNzPkRlcGFydG1lbnQgb2YgTWVkaWNpbmUgSSwgTWVkaWNhbCBVbml2ZXJzaXR5
IG9mIFZpZW5uYSwgR2VybWFueS4gbWFydGluLmZpbGlwaXRzQG1lZHVuaXdpZW4uYWMuYXQ8L2F1
dGgtYWRkcmVzcz48dGl0bGVzPjx0aXRsZT5BIG5ldyBtb2xlY3VsYXIgcHJlZGljdG9yIG9mIGRp
c3RhbnQgcmVjdXJyZW5jZSBpbiBFUi1wb3NpdGl2ZSwgSEVSMi1uZWdhdGl2ZSBicmVhc3QgY2Fu
Y2VyIGFkZHMgaW5kZXBlbmRlbnQgaW5mb3JtYXRpb24gdG8gY29udmVudGlvbmFsIGNsaW5pY2Fs
IHJpc2sgZmFjdG9y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NjAxMi0y
MDwvcGFnZXM+PHZvbHVtZT4xNzwvdm9sdW1lPjxudW1iZXI+MTg8L251bWJlcj48a2V5d29yZHM+
PGtleXdvcmQ+QnJlYXN0IE5lb3BsYXNtcy9nZW5ldGljcy9tb3J0YWxpdHkvKnBhdGhvbG9neTwv
a2V5d29yZD48a2V5d29yZD5GZW1hbGU8L2tleXdvcmQ+PGtleXdvcmQ+R2VuZSBFeHByZXNzaW9u
IFByb2ZpbGluZy9tZXRob2RzPC9rZXl3b3JkPjxrZXl3b3JkPkh1bWFuczwva2V5d29yZD48a2V5
d29yZD5LYXBsYW4tTWVpZXIgRXN0aW1hdGU8L2tleXdvcmQ+PGtleXdvcmQ+TmVvcGxhc20gTWV0
YXN0YXNpczwva2V5d29yZD48a2V5d29yZD5Qcm9nbm9zaXM8L2tleXdvcmQ+PGtleXdvcmQ+UHJv
cG9ydGlvbmFsIEhhemFyZHMgTW9kZWxzPC9rZXl3b3JkPjxrZXl3b3JkPlJlY2VwdG9yLCBlcmJC
LTIvKmdlbmV0aWNzPC9rZXl3b3JkPjxrZXl3b3JkPlJlY2VwdG9ycywgRXN0cm9nZW4vKmdlbmV0
aWNzPC9rZXl3b3JkPjxrZXl3b3JkPlJlcHJvZHVjaWJpbGl0eSBvZiBSZXN1bHRzPC9rZXl3b3Jk
PjxrZXl3b3JkPlJpc2sgRmFjdG9yczwva2V5d29yZD48L2tleXdvcmRzPjxkYXRlcz48eWVhcj4y
MDExPC95ZWFyPjxwdWItZGF0ZXM+PGRhdGU+U2VwIDE1PC9kYXRlPjwvcHViLWRhdGVzPjwvZGF0
ZXM+PGlzYm4+MTA3OC0wNDMyIChQcmludCkmI3hEOzEwNzgtMDQzMiAoTGlua2luZyk8L2lzYm4+
PGFjY2Vzc2lvbi1udW0+MjE4MDc2Mzg8L2FjY2Vzc2lvbi1udW0+PHVybHM+PHJlbGF0ZWQtdXJs
cz48dXJsPmh0dHA6Ly93d3cubmNiaS5ubG0ubmloLmdvdi9wdWJtZWQvMjE4MDc2Mzg8L3VybD48
L3JlbGF0ZWQtdXJscz48L3VybHM+PGVsZWN0cm9uaWMtcmVzb3VyY2UtbnVtPjEwLjExNTgvMTA3
OC0wNDMyLkNDUi0xMS0wOTI2PC9lbGVjdHJvbmljLXJlc291cmNlLW51bT48L3JlY29yZD48L0Np
dGU+PENpdGU+PEF1dGhvcj52YW4gVmxpZXQ8L0F1dGhvcj48WWVhcj4yMDA4PC9ZZWFyPjxSZWNO
dW0+ODE8L1JlY051bT48cmVjb3JkPjxyZWMtbnVtYmVyPjgxPC9yZWMtbnVtYmVyPjxmb3JlaWdu
LWtleXM+PGtleSBhcHA9IkVOIiBkYi1pZD0iNXJwdHBhdnJhZnJ6dmZlMjJ4MjU1d3pqcHdlZXQ5
YTl2NWFyIiB0aW1lc3RhbXA9IjE0MzA2Mzg3MDAiPjgxPC9rZXk+PC9mb3JlaWduLWtleXM+PHJl
Zi10eXBlIG5hbWU9IkpvdXJuYWwgQXJ0aWNsZSI+MTc8L3JlZi10eXBlPjxjb250cmlidXRvcnM+
PGF1dGhvcnM+PGF1dGhvcj52YW4gVmxpZXQsIE0uIEguPC9hdXRob3I+PGF1dGhvcj5SZXlhbCwg
Ri48L2F1dGhvcj48YXV0aG9yPkhvcmxpbmdzLCBILiBNLjwvYXV0aG9yPjxhdXRob3I+dmFuIGRl
IFZpanZlciwgTS4gSi48L2F1dGhvcj48YXV0aG9yPlJlaW5kZXJzLCBNLiBKLjwvYXV0aG9yPjxh
dXRob3I+V2Vzc2VscywgTC4gRi48L2F1dGhvcj48L2F1dGhvcnM+PC9jb250cmlidXRvcnM+PGF1
dGgtYWRkcmVzcz5JbmZvcm1hdGlvbiBhbmQgQ29tbXVuaWNhdGlvbiBUaGVvcnkgR3JvdXAsIEZh
Y3VsdHkgb2YgRWxlY3RyaWNhbCBFbmdpbmVlcmluZywgTWF0aGVtYXRpY3MgYW5kIENvbXB1dGVy
IFNjaWVuY2UsIERlbGZ0IFVuaXZlcnNpdHkgb2YgVGVjaG5vbG9neSwgTWVrZWx3ZWcgNCwgMjYy
OCBDRCBEZWxmdCwgVGhlIE5ldGhlcmxhbmRzLiBtLmgudmFudmxpZXRAdHVkZWxmdC5ubDwvYXV0
aC1hZGRyZXNzPjx0aXRsZXM+PHRpdGxlPlBvb2xpbmcgYnJlYXN0IGNhbmNlciBkYXRhc2V0cyBo
YXMgYSBzeW5lcmdldGljIGVmZmVjdCBvbiBjbGFzc2lmaWNhdGlvbiBwZXJmb3JtYW5jZSBhbmQg
aW1wcm92ZXMgc2lnbmF0dXJlIHN0YWJpbGl0eTwvdGl0bGU+PHNlY29uZGFyeS10aXRsZT5CTUMg
R2Vub21pY3M8L3NlY29uZGFyeS10aXRsZT48YWx0LXRpdGxlPkJNQyBnZW5vbWljczwvYWx0LXRp
dGxlPjwvdGl0bGVzPjxwZXJpb2RpY2FsPjxmdWxsLXRpdGxlPkJNQyBHZW5vbWljczwvZnVsbC10
aXRsZT48YWJici0xPkJNQyBnZW5vbWljczwvYWJici0xPjwvcGVyaW9kaWNhbD48YWx0LXBlcmlv
ZGljYWw+PGZ1bGwtdGl0bGU+Qk1DIEdlbm9taWNzPC9mdWxsLXRpdGxlPjxhYmJyLTE+Qk1DIGdl
bm9taWNzPC9hYmJyLTE+PC9hbHQtcGVyaW9kaWNhbD48cGFnZXM+Mzc1PC9wYWdlcz48dm9sdW1l
Pjk8L3ZvbHVtZT48a2V5d29yZHM+PGtleXdvcmQ+QnJlYXN0IE5lb3BsYXNtcy8qZ2VuZXRpY3M8
L2tleXdvcmQ+PGtleXdvcmQ+KkNvbXB1dGF0aW9uYWwgQmlvbG9neTwva2V5d29yZD48a2V5d29y
ZD4qRGF0YWJhc2VzLCBHZW5ldGljPC9rZXl3b3JkPjxrZXl3b3JkPipHZW5lIEV4cHJlc3Npb24g
UHJvZmlsaW5nPC9rZXl3b3JkPjxrZXl3b3JkPkh1bWFuczwva2V5d29yZD48a2V5d29yZD5NZXRh
LUFuYWx5c2lzIGFzIFRvcGljPC9rZXl3b3JkPjxrZXl3b3JkPlJhbmRvbSBBbGxvY2F0aW9uPC9r
ZXl3b3JkPjxrZXl3b3JkPlNhbXBsZSBTaXplPC9rZXl3b3JkPjxrZXl3b3JkPlNlbGVjdGlvbiBC
aWFzPC9rZXl3b3JkPjxrZXl3b3JkPipTb2Z0d2FyZSBWYWxpZGF0aW9uPC9rZXl3b3JkPjwva2V5
d29yZHM+PGRhdGVzPjx5ZWFyPjIwMDg8L3llYXI+PC9kYXRlcz48aXNibj4xNDcxLTIxNjQgKEVs
ZWN0cm9uaWMpJiN4RDsxNDcxLTIxNjQgKExpbmtpbmcpPC9pc2JuPjxhY2Nlc3Npb24tbnVtPjE4
Njg0MzI5PC9hY2Nlc3Npb24tbnVtPjx1cmxzPjxyZWxhdGVkLXVybHM+PHVybD5odHRwOi8vd3d3
Lm5jYmkubmxtLm5paC5nb3YvcHVibWVkLzE4Njg0MzI5PC91cmw+PC9yZWxhdGVkLXVybHM+PC91
cmxzPjxjdXN0b20yPjI1MjczMzY8L2N1c3RvbTI+PGVsZWN0cm9uaWMtcmVzb3VyY2UtbnVtPjEw
LjExODYvMTQ3MS0yMTY0LTktMzc1PC9lbGVjdHJvbmljLXJlc291cmNlLW51bT48L3JlY29yZD48
L0NpdGU+PENpdGU+PEF1dGhvcj5IdTwvQXV0aG9yPjxZZWFyPjIwMDY8L1llYXI+PFJlY051bT4z
MjwvUmVjTnVtPjxyZWNvcmQ+PHJlYy1udW1iZXI+MzI8L3JlYy1udW1iZXI+PGZvcmVpZ24ta2V5
cz48a2V5IGFwcD0iRU4iIGRiLWlkPSI1cnB0cGF2cmFmcnp2ZmUyMngyNTV3empwd2VldDlhOXY1
YXIiIHRpbWVzdGFtcD0iMTQxMjU3MDUzMSI+MzI8L2tleT48L2ZvcmVpZ24ta2V5cz48cmVmLXR5
cGUgbmFtZT0iSm91cm5hbCBBcnRpY2xlIj4xNzwvcmVmLXR5cGU+PGNvbnRyaWJ1dG9ycz48YXV0
aG9ycz48YXV0aG9yPkh1LCBaLjwvYXV0aG9yPjxhdXRob3I+RmFuLCBDLjwvYXV0aG9yPjxhdXRo
b3I+T2gsIEQuIFMuPC9hdXRob3I+PGF1dGhvcj5NYXJyb24sIEouIFMuPC9hdXRob3I+PGF1dGhv
cj5IZSwgWC48L2F1dGhvcj48YXV0aG9yPlFhcWlzaCwgQi4gRi48L2F1dGhvcj48YXV0aG9yPkxp
dmFzeSwgQy48L2F1dGhvcj48YXV0aG9yPkNhcmV5LCBMLiBBLjwvYXV0aG9yPjxhdXRob3I+UmV5
bm9sZHMsIEUuPC9hdXRob3I+PGF1dGhvcj5EcmVzc2xlciwgTC48L2F1dGhvcj48YXV0aG9yPk5v
YmVsLCBBLjwvYXV0aG9yPjxhdXRob3I+UGFya2VyLCBKLjwvYXV0aG9yPjxhdXRob3I+RXdlbmQs
IE0uIEcuPC9hdXRob3I+PGF1dGhvcj5TYXd5ZXIsIEwuIFIuPC9hdXRob3I+PGF1dGhvcj5XdSwg
Si48L2F1dGhvcj48YXV0aG9yPkxpdSwgWS48L2F1dGhvcj48YXV0aG9yPk5hbmRhLCBSLjwvYXV0
aG9yPjxhdXRob3I+VHJldGlha292YSwgTS48L2F1dGhvcj48YXV0aG9yPlJ1aXogT3JyaWNvLCBB
LjwvYXV0aG9yPjxhdXRob3I+RHJlaGVyLCBELjwvYXV0aG9yPjxhdXRob3I+UGFsYXp6bywgSi4g
UC48L2F1dGhvcj48YXV0aG9yPlBlcnJlYXJkLCBMLjwvYXV0aG9yPjxhdXRob3I+TmVsc29uLCBF
LjwvYXV0aG9yPjxhdXRob3I+TW9uZSwgTS48L2F1dGhvcj48YXV0aG9yPkhhbnNlbiwgSC48L2F1
dGhvcj48YXV0aG9yPk11bGxpbnMsIE0uPC9hdXRob3I+PGF1dGhvcj5RdWFja2VuYnVzaCwgSi4g
Ri48L2F1dGhvcj48YXV0aG9yPkVsbGlzLCBNLiBKLjwvYXV0aG9yPjxhdXRob3I+T2xvcGFkZSwg
Ty4gSS48L2F1dGhvcj48YXV0aG9yPkJlcm5hcmQsIFAuIFMuPC9hdXRob3I+PGF1dGhvcj5QZXJv
dSwgQy4gTS48L2F1dGhvcj48L2F1dGhvcnM+PC9jb250cmlidXRvcnM+PGF1dGgtYWRkcmVzcz5M
aW5lYmVyZ2VyIENvbXByZWhlbnNpdmUgQ2FuY2VyIENlbnRlciwgVW5pdmVyc2l0eSBvZiBOb3J0
aCBDYXJvbGluYSwgQ2hhcGVsIEhpbGwsIE5DIDI3NTk5LCBVU0EuIHpoaXl1YW5faHVAbWVkLnVu
Yy5lZHU8L2F1dGgtYWRkcmVzcz48dGl0bGVzPjx0aXRsZT5UaGUgbW9sZWN1bGFyIHBvcnRyYWl0
cyBvZiBicmVhc3QgdHVtb3JzIGFyZSBjb25zZXJ2ZWQgYWNyb3NzIG1pY3JvYXJyYXkgcGxhdGZv
cm1zPC90aXRsZT48c2Vjb25kYXJ5LXRpdGxlPkJNQyBHZW5vbWljczwvc2Vjb25kYXJ5LXRpdGxl
PjxhbHQtdGl0bGU+Qk1DIGdlbm9taWNzPC9hbHQtdGl0bGU+PC90aXRsZXM+PHBlcmlvZGljYWw+
PGZ1bGwtdGl0bGU+Qk1DIEdlbm9taWNzPC9mdWxsLXRpdGxlPjxhYmJyLTE+Qk1DIGdlbm9taWNz
PC9hYmJyLTE+PC9wZXJpb2RpY2FsPjxhbHQtcGVyaW9kaWNhbD48ZnVsbC10aXRsZT5CTUMgR2Vu
b21pY3M8L2Z1bGwtdGl0bGU+PGFiYnItMT5CTUMgZ2Vub21pY3M8L2FiYnItMT48L2FsdC1wZXJp
b2RpY2FsPjxwYWdlcz45NjwvcGFnZXM+PHZvbHVtZT43PC92b2x1bWU+PGtleXdvcmRzPjxrZXl3
b3JkPkJyZWFzdCBOZW9wbGFzbXMvKmdlbmV0aWNzPC9rZXl3b3JkPjxrZXl3b3JkPkNsdXN0ZXIg
QW5hbHlzaXM8L2tleXdvcmQ+PGtleXdvcmQ+Q29uc2VydmVkIFNlcXVlbmNlLypnZW5ldGljczwv
a2V5d29yZD48a2V5d29yZD5GZW1hbGU8L2tleXdvcmQ+PGtleXdvcmQ+R2VuZSBFeHByZXNzaW9u
IFJlZ3VsYXRpb24sIE5lb3BsYXN0aWMvKmdlbmV0aWNzPC9rZXl3b3JkPjxrZXl3b3JkPkdlbmVz
LCBOZW9wbGFzbS8qZ2VuZXRpY3M8L2tleXdvcmQ+PGtleXdvcmQ+R2VuZXRpYyBQcmVkaXNwb3Np
dGlvbiB0byBEaXNlYXNlPC9rZXl3b3JkPjxrZXl3b3JkPkh1bWFuczwva2V5d29yZD48a2V5d29y
ZD5PbGlnb251Y2xlb3RpZGUgQXJyYXkgU2VxdWVuY2UgQW5hbHlzaXMvKm1ldGhvZHM8L2tleXdv
cmQ+PGtleXdvcmQ+UHJlZGljdGl2ZSBWYWx1ZSBvZiBUZXN0czwva2V5d29yZD48a2V5d29yZD5S
ZXByb2R1Y2liaWxpdHkgb2YgUmVzdWx0czwva2V5d29yZD48a2V5d29yZD5SZXNlYXJjaCBEZXNp
Z248L2tleXdvcmQ+PGtleXdvcmQ+U2FtcGxlIFNpemU8L2tleXdvcmQ+PGtleXdvcmQ+U3Vydml2
YWwgQW5hbHlzaXM8L2tleXdvcmQ+PC9rZXl3b3Jkcz48ZGF0ZXM+PHllYXI+MjAwNjwveWVhcj48
L2RhdGVzPjxpc2JuPjE0NzEtMjE2NCAoRWxlY3Ryb25pYykmI3hEOzE0NzEtMjE2NCAoTGlua2lu
Zyk8L2lzYm4+PGFjY2Vzc2lvbi1udW0+MTY2NDM2NTU8L2FjY2Vzc2lvbi1udW0+PHVybHM+PHJl
bGF0ZWQtdXJscz48dXJsPmh0dHA6Ly93d3cubmNiaS5ubG0ubmloLmdvdi9wdWJtZWQvMTY2NDM2
NTU8L3VybD48L3JlbGF0ZWQtdXJscz48L3VybHM+PGN1c3RvbTI+MTQ2ODQwODwvY3VzdG9tMj48
ZWxlY3Ryb25pYy1yZXNvdXJjZS1udW0+MTAuMTE4Ni8xNDcxLTIxNjQtNy05NjwvZWxlY3Ryb25p
Yy1yZXNvdXJjZS1udW0+PC9yZWNvcmQ+PC9DaXRlPjwvRW5k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" w:tooltip="Filipits, 2011 #3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CGAP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0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G
aWxpcGl0czwvQXV0aG9yPjxZZWFyPjIwMTE8L1llYXI+PFJlY051bT4zNDwvUmVjTnVtPjxyZWNv
cmQ+PHJlYy1udW1iZXI+MzQ8L3JlYy1udW1iZXI+PGZvcmVpZ24ta2V5cz48a2V5IGFwcD0iRU4i
IGRiLWlkPSI1cnB0cGF2cmFmcnp2ZmUyMngyNTV3empwd2VldDlhOXY1YXIiIHRpbWVzdGFtcD0i
MTQxMjU3MDcyMSI+MzQ8L2tleT48L2ZvcmVpZ24ta2V5cz48cmVmLXR5cGUgbmFtZT0iSm91cm5h
bCBBcnRpY2xlIj4xNzwvcmVmLXR5cGU+PGNvbnRyaWJ1dG9ycz48YXV0aG9ycz48YXV0aG9yPkZp
bGlwaXRzLCBNLjwvYXV0aG9yPjxhdXRob3I+UnVkYXMsIE0uPC9hdXRob3I+PGF1dGhvcj5KYWtl
c3osIFIuPC9hdXRob3I+PGF1dGhvcj5EdWJza3ksIFAuPC9hdXRob3I+PGF1dGhvcj5GaXR6YWws
IEYuPC9hdXRob3I+PGF1dGhvcj5TaW5nZXIsIEMuIEYuPC9hdXRob3I+PGF1dGhvcj5EaWV0emUs
IE8uPC9hdXRob3I+PGF1dGhvcj5HcmVpbCwgUi48L2F1dGhvcj48YXV0aG9yPkplbGVuLCBBLjwv
YXV0aG9yPjxhdXRob3I+U2V2ZWxkYSwgUC48L2F1dGhvcj48YXV0aG9yPkZyZWliYXVlciwgQy48
L2F1dGhvcj48YXV0aG9yPk11bGxlciwgVi48L2F1dGhvcj48YXV0aG9yPkphbmlja2UsIEYuPC9h
dXRob3I+PGF1dGhvcj5TY2htaWR0LCBNLjwvYXV0aG9yPjxhdXRob3I+S29sYmwsIEguPC9hdXRo
b3I+PGF1dGhvcj5Sb2R5LCBBLjwvYXV0aG9yPjxhdXRob3I+S2F1Zm1hbm4sIE0uPC9hdXRob3I+
PGF1dGhvcj5TY2hyb3RoLCBXLjwvYXV0aG9yPjxhdXRob3I+QnJhdWNoLCBILjwvYXV0aG9yPjxh
dXRob3I+U2Nod2FiLCBNLjwvYXV0aG9yPjxhdXRob3I+RnJpdHosIFAuPC9hdXRob3I+PGF1dGhv
cj5XZWJlciwgSy4gRS48L2F1dGhvcj48YXV0aG9yPkZlZGVyLCBJLiBTLjwvYXV0aG9yPjxhdXRo
b3I+SGVubmlnLCBHLjwvYXV0aG9yPjxhdXRob3I+S3JvbmVud2V0dCwgUi48L2F1dGhvcj48YXV0
aG9yPkdlaHJtYW5uLCBNLjwvYXV0aG9yPjxhdXRob3I+R25hbnQsIE0uPC9hdXRob3I+PGF1dGhv
cj5FLiBQLiBJbnZlc3RpZ2F0b3JzPC9hdXRob3I+PC9hdXRob3JzPjwvY29udHJpYnV0b3JzPjxh
dXRoLWFkZHJlc3M+RGVwYXJ0bWVudCBvZiBNZWRpY2luZSBJLCBNZWRpY2FsIFVuaXZlcnNpdHkg
b2YgVmllbm5hLCBHZXJtYW55LiBtYXJ0aW4uZmlsaXBpdHNAbWVkdW5pd2llbi5hYy5hdDwvYXV0
aC1hZGRyZXNzPjx0aXRsZXM+PHRpdGxlPkEgbmV3IG1vbGVjdWxhciBwcmVkaWN0b3Igb2YgZGlz
dGFudCByZWN1cnJlbmNlIGluIEVSLXBvc2l0aXZlLCBIRVIyLW5lZ2F0aXZlIGJyZWFzdCBjYW5j
ZXIgYWRkcyBpbmRlcGVuZGVudCBpbmZvcm1hdGlvbiB0byBjb252ZW50aW9uYWwgY2xpbmljYWwg
cmlzayBmYWN0b3JzPC90aXRsZT48c2Vjb25kYXJ5LXRpdGxlPkNsaW4gQ2FuY2VyIFJlczwvc2Vj
b25kYXJ5LXRpdGxlPjxhbHQtdGl0bGU+Q2xpbmljYWwgY2FuY2VyIHJlc2VhcmNoIDogYW4gb2Zm
aWNpYWwgam91cm5hbCBvZiB0aGUgQW1lcmljYW4gQXNzb2NpYXRpb24gZm9yIENhbmNlciBSZXNl
YXJjaDwvYWx0LXRpdGxlPjwvdGl0bGVzPjxwZXJpb2RpY2FsPjxmdWxsLXRpdGxlPkNsaW4gQ2Fu
Y2VyIFJlczwvZnVsbC10aXRsZT48YWJici0xPkNsaW5pY2FsIGNhbmNlciByZXNlYXJjaCA6IGFu
IG9mZmljaWFsIGpvdXJuYWwgb2YgdGhlIEFtZXJpY2FuIEFzc29jaWF0aW9uIGZvciBDYW5jZXIg
UmVzZWFyY2g8L2FiYnItMT48L3BlcmlvZGljYWw+PGFsdC1wZXJpb2RpY2FsPjxmdWxsLXRpdGxl
PkNsaW4gQ2FuY2VyIFJlczwvZnVsbC10aXRsZT48YWJici0xPkNsaW5pY2FsIGNhbmNlciByZXNl
YXJjaCA6IGFuIG9mZmljaWFsIGpvdXJuYWwgb2YgdGhlIEFtZXJpY2FuIEFzc29jaWF0aW9uIGZv
ciBDYW5jZXIgUmVzZWFyY2g8L2FiYnItMT48L2FsdC1wZXJpb2RpY2FsPjxwYWdlcz42MDEyLTIw
PC9wYWdlcz48dm9sdW1lPjE3PC92b2x1bWU+PG51bWJlcj4xODwvbnVtYmVyPjxrZXl3b3Jkcz48
a2V5d29yZD5CcmVhc3QgTmVvcGxhc21zL2dlbmV0aWNzL21vcnRhbGl0eS8qcGF0aG9sb2d5PC9r
ZXl3b3JkPjxrZXl3b3JkPkZlbWFsZTwva2V5d29yZD48a2V5d29yZD5HZW5lIEV4cHJlc3Npb24g
UHJvZmlsaW5nL21ldGhvZHM8L2tleXdvcmQ+PGtleXdvcmQ+SHVtYW5zPC9rZXl3b3JkPjxrZXl3
b3JkPkthcGxhbi1NZWllciBFc3RpbWF0ZTwva2V5d29yZD48a2V5d29yZD5OZW9wbGFzbSBNZXRh
c3Rhc2lzPC9rZXl3b3JkPjxrZXl3b3JkPlByb2dub3Npczwva2V5d29yZD48a2V5d29yZD5Qcm9w
b3J0aW9uYWwgSGF6YXJkcyBNb2RlbHM8L2tleXdvcmQ+PGtleXdvcmQ+UmVjZXB0b3IsIGVyYkIt
Mi8qZ2VuZXRpY3M8L2tleXdvcmQ+PGtleXdvcmQ+UmVjZXB0b3JzLCBFc3Ryb2dlbi8qZ2VuZXRp
Y3M8L2tleXdvcmQ+PGtleXdvcmQ+UmVwcm9kdWNpYmlsaXR5IG9mIFJlc3VsdHM8L2tleXdvcmQ+
PGtleXdvcmQ+UmlzayBGYWN0b3JzPC9rZXl3b3JkPjwva2V5d29yZHM+PGRhdGVzPjx5ZWFyPjIw
MTE8L3llYXI+PHB1Yi1kYXRlcz48ZGF0ZT5TZXAgMTU8L2RhdGU+PC9wdWItZGF0ZXM+PC9kYXRl
cz48aXNibj4xMDc4LTA0MzIgKFByaW50KSYjeEQ7MTA3OC0wNDMyIChMaW5raW5nKTwvaXNibj48
YWNjZXNzaW9uLW51bT4yMTgwNzYzODwvYWNjZXNzaW9uLW51bT48dXJscz48cmVsYXRlZC11cmxz
Pjx1cmw+aHR0cDovL3d3dy5uY2JpLm5sbS5uaWguZ292L3B1Ym1lZC8yMTgwNzYzODwvdXJsPjwv
cmVsYXRlZC11cmxzPjwvdXJscz48ZWxlY3Ryb25pYy1yZXNvdXJjZS1udW0+MTAuMTE1OC8xMDc4
LTA0MzIuQ0NSLTExLTA5MjY8L2VsZWN0cm9uaWMtcmVzb3VyY2UtbnVtPjwvcmVjb3JkPjwvQ2l0
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0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G
aWxpcGl0czwvQXV0aG9yPjxZZWFyPjIwMTE8L1llYXI+PFJlY051bT4zNDwvUmVjTnVtPjxyZWNv
cmQ+PHJlYy1udW1iZXI+MzQ8L3JlYy1udW1iZXI+PGZvcmVpZ24ta2V5cz48a2V5IGFwcD0iRU4i
IGRiLWlkPSI1cnB0cGF2cmFmcnp2ZmUyMngyNTV3empwd2VldDlhOXY1YXIiIHRpbWVzdGFtcD0i
MTQxMjU3MDcyMSI+MzQ8L2tleT48L2ZvcmVpZ24ta2V5cz48cmVmLXR5cGUgbmFtZT0iSm91cm5h
bCBBcnRpY2xlIj4xNzwvcmVmLXR5cGU+PGNvbnRyaWJ1dG9ycz48YXV0aG9ycz48YXV0aG9yPkZp
bGlwaXRzLCBNLjwvYXV0aG9yPjxhdXRob3I+UnVkYXMsIE0uPC9hdXRob3I+PGF1dGhvcj5KYWtl
c3osIFIuPC9hdXRob3I+PGF1dGhvcj5EdWJza3ksIFAuPC9hdXRob3I+PGF1dGhvcj5GaXR6YWws
IEYuPC9hdXRob3I+PGF1dGhvcj5TaW5nZXIsIEMuIEYuPC9hdXRob3I+PGF1dGhvcj5EaWV0emUs
IE8uPC9hdXRob3I+PGF1dGhvcj5HcmVpbCwgUi48L2F1dGhvcj48YXV0aG9yPkplbGVuLCBBLjwv
YXV0aG9yPjxhdXRob3I+U2V2ZWxkYSwgUC48L2F1dGhvcj48YXV0aG9yPkZyZWliYXVlciwgQy48
L2F1dGhvcj48YXV0aG9yPk11bGxlciwgVi48L2F1dGhvcj48YXV0aG9yPkphbmlja2UsIEYuPC9h
dXRob3I+PGF1dGhvcj5TY2htaWR0LCBNLjwvYXV0aG9yPjxhdXRob3I+S29sYmwsIEguPC9hdXRo
b3I+PGF1dGhvcj5Sb2R5LCBBLjwvYXV0aG9yPjxhdXRob3I+S2F1Zm1hbm4sIE0uPC9hdXRob3I+
PGF1dGhvcj5TY2hyb3RoLCBXLjwvYXV0aG9yPjxhdXRob3I+QnJhdWNoLCBILjwvYXV0aG9yPjxh
dXRob3I+U2Nod2FiLCBNLjwvYXV0aG9yPjxhdXRob3I+RnJpdHosIFAuPC9hdXRob3I+PGF1dGhv
cj5XZWJlciwgSy4gRS48L2F1dGhvcj48YXV0aG9yPkZlZGVyLCBJLiBTLjwvYXV0aG9yPjxhdXRo
b3I+SGVubmlnLCBHLjwvYXV0aG9yPjxhdXRob3I+S3JvbmVud2V0dCwgUi48L2F1dGhvcj48YXV0
aG9yPkdlaHJtYW5uLCBNLjwvYXV0aG9yPjxhdXRob3I+R25hbnQsIE0uPC9hdXRob3I+PGF1dGhv
cj5FLiBQLiBJbnZlc3RpZ2F0b3JzPC9hdXRob3I+PC9hdXRob3JzPjwvY29udHJpYnV0b3JzPjxh
dXRoLWFkZHJlc3M+RGVwYXJ0bWVudCBvZiBNZWRpY2luZSBJLCBNZWRpY2FsIFVuaXZlcnNpdHkg
b2YgVmllbm5hLCBHZXJtYW55LiBtYXJ0aW4uZmlsaXBpdHNAbWVkdW5pd2llbi5hYy5hdDwvYXV0
aC1hZGRyZXNzPjx0aXRsZXM+PHRpdGxlPkEgbmV3IG1vbGVjdWxhciBwcmVkaWN0b3Igb2YgZGlz
dGFudCByZWN1cnJlbmNlIGluIEVSLXBvc2l0aXZlLCBIRVIyLW5lZ2F0aXZlIGJyZWFzdCBjYW5j
ZXIgYWRkcyBpbmRlcGVuZGVudCBpbmZvcm1hdGlvbiB0byBjb252ZW50aW9uYWwgY2xpbmljYWwg
cmlzayBmYWN0b3JzPC90aXRsZT48c2Vjb25kYXJ5LXRpdGxlPkNsaW4gQ2FuY2VyIFJlczwvc2Vj
b25kYXJ5LXRpdGxlPjxhbHQtdGl0bGU+Q2xpbmljYWwgY2FuY2VyIHJlc2VhcmNoIDogYW4gb2Zm
aWNpYWwgam91cm5hbCBvZiB0aGUgQW1lcmljYW4gQXNzb2NpYXRpb24gZm9yIENhbmNlciBSZXNl
YXJjaDwvYWx0LXRpdGxlPjwvdGl0bGVzPjxwZXJpb2RpY2FsPjxmdWxsLXRpdGxlPkNsaW4gQ2Fu
Y2VyIFJlczwvZnVsbC10aXRsZT48YWJici0xPkNsaW5pY2FsIGNhbmNlciByZXNlYXJjaCA6IGFu
IG9mZmljaWFsIGpvdXJuYWwgb2YgdGhlIEFtZXJpY2FuIEFzc29jaWF0aW9uIGZvciBDYW5jZXIg
UmVzZWFyY2g8L2FiYnItMT48L3BlcmlvZGljYWw+PGFsdC1wZXJpb2RpY2FsPjxmdWxsLXRpdGxl
PkNsaW4gQ2FuY2VyIFJlczwvZnVsbC10aXRsZT48YWJici0xPkNsaW5pY2FsIGNhbmNlciByZXNl
YXJjaCA6IGFuIG9mZmljaWFsIGpvdXJuYWwgb2YgdGhlIEFtZXJpY2FuIEFzc29jaWF0aW9uIGZv
ciBDYW5jZXIgUmVzZWFyY2g8L2FiYnItMT48L2FsdC1wZXJpb2RpY2FsPjxwYWdlcz42MDEyLTIw
PC9wYWdlcz48dm9sdW1lPjE3PC92b2x1bWU+PG51bWJlcj4xODwvbnVtYmVyPjxrZXl3b3Jkcz48
a2V5d29yZD5CcmVhc3QgTmVvcGxhc21zL2dlbmV0aWNzL21vcnRhbGl0eS8qcGF0aG9sb2d5PC9r
ZXl3b3JkPjxrZXl3b3JkPkZlbWFsZTwva2V5d29yZD48a2V5d29yZD5HZW5lIEV4cHJlc3Npb24g
UHJvZmlsaW5nL21ldGhvZHM8L2tleXdvcmQ+PGtleXdvcmQ+SHVtYW5zPC9rZXl3b3JkPjxrZXl3
b3JkPkthcGxhbi1NZWllciBFc3RpbWF0ZTwva2V5d29yZD48a2V5d29yZD5OZW9wbGFzbSBNZXRh
c3Rhc2lzPC9rZXl3b3JkPjxrZXl3b3JkPlByb2dub3Npczwva2V5d29yZD48a2V5d29yZD5Qcm9w
b3J0aW9uYWwgSGF6YXJkcyBNb2RlbHM8L2tleXdvcmQ+PGtleXdvcmQ+UmVjZXB0b3IsIGVyYkIt
Mi8qZ2VuZXRpY3M8L2tleXdvcmQ+PGtleXdvcmQ+UmVjZXB0b3JzLCBFc3Ryb2dlbi8qZ2VuZXRp
Y3M8L2tleXdvcmQ+PGtleXdvcmQ+UmVwcm9kdWNpYmlsaXR5IG9mIFJlc3VsdHM8L2tleXdvcmQ+
PGtleXdvcmQ+UmlzayBGYWN0b3JzPC9rZXl3b3JkPjwva2V5d29yZHM+PGRhdGVzPjx5ZWFyPjIw
MTE8L3llYXI+PHB1Yi1kYXRlcz48ZGF0ZT5TZXAgMTU8L2RhdGU+PC9wdWItZGF0ZXM+PC9kYXRl
cz48aXNibj4xMDc4LTA0MzIgKFByaW50KSYjeEQ7MTA3OC0wNDMyIChMaW5raW5nKTwvaXNibj48
YWNjZXNzaW9uLW51bT4yMTgwNzYzODwvYWNjZXNzaW9uLW51bT48dXJscz48cmVsYXRlZC11cmxz
Pjx1cmw+aHR0cDovL3d3dy5uY2JpLm5sbS5uaWguZ292L3B1Ym1lZC8yMTgwNzYzODwvdXJsPjwv
cmVsYXRlZC11cmxzPjwvdXJscz48ZWxlY3Ryb25pYy1yZXNvdXJjZS1udW0+MTAuMTE1OC8xMDc4
LTA0MzIuQ0NSLTExLTA5MjY8L2VsZWN0cm9uaWMtcmVzb3VyY2UtbnVtPjwvcmVjb3JkPjwvQ2l0
ZT48L0VuZE5vdGU+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4" w:tooltip="Filipits, 2011 #3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I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GaW5hazwvQXV0aG9yPjxZZWFyPjIwMDg8L1llYXI+PFJl
Y051bT4yNjwvUmVjTnVtPjxEaXNwbGF5VGV4dD5bNyw4LDE0XTwvRGlzcGxheVRleHQ+PHJlY29y
ZD48cmVjLW51bWJlcj4yNjwvcmVjLW51bWJlcj48Zm9yZWlnbi1rZXlzPjxrZXkgYXBwPSJFTiIg
ZGItaWQ9IjVycHRwYXZyYWZyenZmZTIyeDI1NXd6anB3ZWV0OWE5djVhciIgdGltZXN0YW1wPSIx
NDEyNTY5ODM0Ij4yNjwva2V5PjwvZm9yZWlnbi1rZXlzPjxyZWYtdHlwZSBuYW1lPSJKb3VybmFs
IEFydGljbGUiPjE3PC9yZWYtdHlwZT48Y29udHJpYnV0b3JzPjxhdXRob3JzPjxhdXRob3I+Rmlu
YWssIEcuPC9hdXRob3I+PGF1dGhvcj5CZXJ0b3MsIE4uPC9hdXRob3I+PGF1dGhvcj5QZXBpbiwg
Ri48L2F1dGhvcj48YXV0aG9yPlNhZGVrb3ZhLCBTLjwvYXV0aG9yPjxhdXRob3I+U291bGVpbWFu
b3ZhLCBNLjwvYXV0aG9yPjxhdXRob3I+WmhhbywgSC48L2F1dGhvcj48YXV0aG9yPkNoZW4sIEgu
PC9hdXRob3I+PGF1dGhvcj5PbWVyb2dsdSwgRy48L2F1dGhvcj48YXV0aG9yPk1ldGVyaXNzaWFu
LCBTLjwvYXV0aG9yPjxhdXRob3I+T21lcm9nbHUsIEEuPC9hdXRob3I+PGF1dGhvcj5IYWxsZXR0
LCBNLjwvYXV0aG9yPjxhdXRob3I+UGFyaywgTS48L2F1dGhvcj48L2F1dGhvcnM+PC9jb250cmli
dXRvcnM+PGF1dGgtYWRkcmVzcz5NY0dpbGwgQ2VudHJlIGZvciBCaW9pbmZvcm1hdGljcywgMzc3
NSBVbml2ZXJzaXR5IFN0cmVldCwgTWNHaWxsIFVuaXZlcnNpdHksIFF1ZWJlYyBIM0EgMkI0LCBD
YW5hZGEuPC9hdXRoLWFkZHJlc3M+PHRpdGxlcz48dGl0bGU+U3Ryb21hbCBnZW5lIGV4cHJlc3Np
b24gcHJlZGljdHMgY2xpbmljYWwgb3V0Y29tZSBpbiBicmVhc3QgY2FuY2VyPC90aXRsZT48c2Vj
b25kYXJ5LXRpdGxlPk5hdCBNZWQ8L3NlY29uZGFyeS10aXRsZT48YWx0LXRpdGxlPk5hdHVyZSBt
ZWRpY2luZTwvYWx0LXRpdGxlPjwvdGl0bGVzPjxwZXJpb2RpY2FsPjxmdWxsLXRpdGxlPk5hdCBN
ZWQ8L2Z1bGwtdGl0bGU+PGFiYnItMT5OYXR1cmUgbWVkaWNpbmU8L2FiYnItMT48L3BlcmlvZGlj
YWw+PGFsdC1wZXJpb2RpY2FsPjxmdWxsLXRpdGxlPk5hdCBNZWQ8L2Z1bGwtdGl0bGU+PGFiYnIt
MT5OYXR1cmUgbWVkaWNpbmU8L2FiYnItMT48L2FsdC1wZXJpb2RpY2FsPjxwYWdlcz41MTgtMjc8
L3BhZ2VzPjx2b2x1bWU+MTQ8L3ZvbHVtZT48bnVtYmVyPjU8L251bWJlcj48a2V5d29yZHM+PGtl
eXdvcmQ+QnJlYXN0IE5lb3BsYXNtcy9nZW5ldGljcy8qbWV0YWJvbGlzbTwva2V5d29yZD48a2V5
d29yZD5GZW1hbGU8L2tleXdvcmQ+PGtleXdvcmQ+KkdlbmUgRXhwcmVzc2lvbiBQcm9maWxpbmc8
L2tleXdvcmQ+PGtleXdvcmQ+KkdlbmUgRXhwcmVzc2lvbiBSZWd1bGF0aW9uLCBOZW9wbGFzdGlj
PC9rZXl3b3JkPjxrZXl3b3JkPkdlbmV0aWMgTWFya2Vycy9nZW5ldGljczwva2V5d29yZD48a2V5
d29yZD5IdW1hbnM8L2tleXdvcmQ+PGtleXdvcmQ+TGFzZXJzPC9rZXl3b3JkPjxrZXl3b3JkPk1p
Y3JvZGlzc2VjdGlvbi9tZXRob2RzPC9rZXl3b3JkPjxrZXl3b3JkPk9saWdvbnVjbGVvdGlkZSBB
cnJheSBTZXF1ZW5jZSBBbmFseXNpczwva2V5d29yZD48a2V5d29yZD5Qcm9nbm9zaXM8L2tleXdv
cmQ+PGtleXdvcmQ+UmVncmVzc2lvbiBBbmFseXNpczwva2V5d29yZD48a2V5d29yZD5TdHJvbWFs
IENlbGxzLyptZXRhYm9saXNtPC9rZXl3b3JkPjwva2V5d29yZHM+PGRhdGVzPjx5ZWFyPjIwMDg8
L3llYXI+PHB1Yi1kYXRlcz48ZGF0ZT5NYXk8L2RhdGU+PC9wdWItZGF0ZXM+PC9kYXRlcz48aXNi
bj4xNTQ2LTE3MFggKEVsZWN0cm9uaWMpJiN4RDsxMDc4LTg5NTYgKExpbmtpbmcpPC9pc2JuPjxh
Y2Nlc3Npb24tbnVtPjE4NDM4NDE1PC9hY2Nlc3Npb24tbnVtPjx1cmxzPjxyZWxhdGVkLXVybHM+
PHVybD5odHRwOi8vd3d3Lm5jYmkubmxtLm5paC5nb3YvcHVibWVkLzE4NDM4NDE1PC91cmw+PC9y
ZWxhdGVkLXVybHM+PC91cmxzPjxlbGVjdHJvbmljLXJlc291cmNlLW51bT4xMC4xMDM4L25tMTc2
NDwvZWxlY3Ryb25pYy1yZXNvdXJjZS1udW0+PC9yZWNvcmQ+PC9DaXRlPjxDaXRlPjxBdXRob3I+
dmFuIFZsaWV0PC9BdXRob3I+PFllYXI+MjAwODwvWWVhcj48UmVjTnVtPjgxPC9SZWNOdW0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dmFuICZhcG9zO3QgVmVlcjwvQXV0aG9yPjxZZWFyPjIwMDI8L1llYXI+PFJlY051bT4xNzwv
UmVjTnVtPjxyZWNvcmQ+PHJlYy1udW1iZXI+MTc8L3JlYy1udW1iZXI+PGZvcmVpZ24ta2V5cz48
a2V5IGFwcD0iRU4iIGRiLWlkPSI1cnB0cGF2cmFmcnp2ZmUyMngyNTV3empwd2VldDlhOXY1YXIi
IHRpbWVzdGFtcD0iMTQxMjU0MzQ4OCI+MTc8L2tleT48L2ZvcmVpZ24ta2V5cz48cmVmLXR5cGUg
bmFtZT0iSm91cm5hbCBBcnRpY2xlIj4xNzwvcmVmLXR5cGU+PGNvbnRyaWJ1dG9ycz48YXV0aG9y
cz48YXV0aG9yPnZhbiAmYXBvczt0IFZlZXIsIEwuIEouPC9hdXRob3I+PGF1dGhvcj5EYWksIEgu
PC9hdXRob3I+PGF1dGhvcj52YW4gZGUgVmlqdmVyLCBNLiBKLjwvYXV0aG9yPjxhdXRob3I+SGUs
IFkuIEQuPC9hdXRob3I+PGF1dGhvcj5IYXJ0LCBBLiBBLjwvYXV0aG9yPjxhdXRob3I+TWFvLCBN
LjwvYXV0aG9yPjxhdXRob3I+UGV0ZXJzZSwgSC4gTC48L2F1dGhvcj48YXV0aG9yPnZhbiBkZXIg
S29veSwgSy48L2F1dGhvcj48YXV0aG9yPk1hcnRvbiwgTS4gSi48L2F1dGhvcj48YXV0aG9yPldp
dHRldmVlbiwgQS4gVC48L2F1dGhvcj48YXV0aG9yPlNjaHJlaWJlciwgRy4gSi48L2F1dGhvcj48
YXV0aG9yPktlcmtob3ZlbiwgUi4gTS48L2F1dGhvcj48YXV0aG9yPlJvYmVydHMsIEMuPC9hdXRo
b3I+PGF1dGhvcj5MaW5zbGV5LCBQLiBTLjwvYXV0aG9yPjxhdXRob3I+QmVybmFyZHMsIFIuPC9h
dXRob3I+PGF1dGhvcj5GcmllbmQsIFMuIEguPC9hdXRob3I+PC9hdXRob3JzPjwvY29udHJpYnV0
b3JzPjxhdXRoLWFkZHJlc3M+RGl2aXNpb24gb2YgRGlhZ25vc3RpYyBPbmNvbG9neSwgVGhlIE5l
dGhlcmxhbmRzIENhbmNlciBJbnN0aXR1dGUsIDEyMSBQbGVzbWFubGFhbiwgMTA2NiBDWCBBbXN0
ZXJkYW0sIFRoZSBOZXRoZXJsYW5kcy48L2F1dGgtYWRkcmVzcz48dGl0bGVzPjx0aXRsZT5HZW5l
IGV4cHJlc3Npb24gcHJvZmlsaW5nIHByZWRpY3RzIGNsaW5pY2FsIG91dGNvbWUgb2YgYnJlYXN0
IGNhbmNlcj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TMwLTY8L3BhZ2VzPjx2b2x1
bWU+NDE1PC92b2x1bWU+PG51bWJlcj42ODcxPC9udW1iZXI+PGtleXdvcmRzPjxrZXl3b3JkPkFk
dWx0PC9rZXl3b3JkPjxrZXl3b3JkPkJyZWFzdCBOZW9wbGFzbXMvKmdlbmV0aWNzL3BoeXNpb3Bh
dGhvbG9neS90aGVyYXB5PC9rZXl3b3JkPjxrZXl3b3JkPkNoZW1vdGhlcmFweSwgQWRqdXZhbnQ8
L2tleXdvcmQ+PGtleXdvcmQ+Q2x1c3RlciBBbmFseXNpczwva2V5d29yZD48a2V5d29yZD5ETkEs
IE5lb3BsYXNtPC9rZXl3b3JkPjxrZXl3b3JkPkZlbWFsZTwva2V5d29yZD48a2V5d29yZD4qR2Vu
ZSBFeHByZXNzaW9uIFByb2ZpbGluZzwva2V5d29yZD48a2V5d29yZD5HZW5lcywgQlJDQTE8L2tl
eXdvcmQ+PGtleXdvcmQ+R2VuZXMsIEJSQ0EyPC9rZXl3b3JkPjxrZXl3b3JkPkh1bWFuczwva2V5
d29yZD48a2V5d29yZD5MeW1waGF0aWMgTWV0YXN0YXNpczwva2V5d29yZD48a2V5d29yZD5PbGln
b251Y2xlb3RpZGUgQXJyYXkgU2VxdWVuY2UgQW5hbHlzaXM8L2tleXdvcmQ+PGtleXdvcmQ+UGF0
aWVudCBTZWxlY3Rpb248L2tleXdvcmQ+PGtleXdvcmQ+UHJlZGljdGl2ZSBWYWx1ZSBvZiBUZXN0
czwva2V5d29yZD48a2V5d29yZD5Qcm9nbm9zaXM8L2tleXdvcmQ+PGtleXdvcmQ+VHJlYXRtZW50
IE91dGNvbWU8L2tleXdvcmQ+PC9rZXl3b3Jkcz48ZGF0ZXM+PHllYXI+MjAwMjwveWVhcj48cHVi
LWRhdGVzPjxkYXRlPkphbiAzMTwvZGF0ZT48L3B1Yi1kYXRlcz48L2RhdGVzPjxpc2JuPjAwMjgt
MDgzNiAoUHJpbnQpJiN4RDswMDI4LTA4MzYgKExpbmtpbmcpPC9pc2JuPjxhY2Nlc3Npb24tbnVt
PjExODIzODYwPC9hY2Nlc3Npb24tbnVtPjx1cmxzPjxyZWxhdGVkLXVybHM+PHVybD5odHRwOi8v
d3d3Lm5jYmkubmxtLm5paC5nb3YvcHVibWVkLzExODIzODYwPC91cmw+PC9yZWxhdGVkLXVybHM+
PC91cmxzPjxlbGVjdHJvbmljLXJlc291cmNlLW51bT4xMC4xMDM4LzQxNTUzMGE8L2VsZWN0cm9u
aWMtcmVzb3VyY2Ut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GaW5hazwvQXV0aG9yPjxZZWFyPjIwMDg8L1llYXI+PFJl
Y051bT4yNjwvUmVjTnVtPjxEaXNwbGF5VGV4dD5bNyw4LDE0XTwvRGlzcGxheVRleHQ+PHJlY29y
ZD48cmVjLW51bWJlcj4yNjwvcmVjLW51bWJlcj48Zm9yZWlnbi1rZXlzPjxrZXkgYXBwPSJFTiIg
ZGItaWQ9IjVycHRwYXZyYWZyenZmZTIyeDI1NXd6anB3ZWV0OWE5djVhciIgdGltZXN0YW1wPSIx
NDEyNTY5ODM0Ij4yNjwva2V5PjwvZm9yZWlnbi1rZXlzPjxyZWYtdHlwZSBuYW1lPSJKb3VybmFs
IEFydGljbGUiPjE3PC9yZWYtdHlwZT48Y29udHJpYnV0b3JzPjxhdXRob3JzPjxhdXRob3I+Rmlu
YWssIEcuPC9hdXRob3I+PGF1dGhvcj5CZXJ0b3MsIE4uPC9hdXRob3I+PGF1dGhvcj5QZXBpbiwg
Ri48L2F1dGhvcj48YXV0aG9yPlNhZGVrb3ZhLCBTLjwvYXV0aG9yPjxhdXRob3I+U291bGVpbWFu
b3ZhLCBNLjwvYXV0aG9yPjxhdXRob3I+WmhhbywgSC48L2F1dGhvcj48YXV0aG9yPkNoZW4sIEgu
PC9hdXRob3I+PGF1dGhvcj5PbWVyb2dsdSwgRy48L2F1dGhvcj48YXV0aG9yPk1ldGVyaXNzaWFu
LCBTLjwvYXV0aG9yPjxhdXRob3I+T21lcm9nbHUsIEEuPC9hdXRob3I+PGF1dGhvcj5IYWxsZXR0
LCBNLjwvYXV0aG9yPjxhdXRob3I+UGFyaywgTS48L2F1dGhvcj48L2F1dGhvcnM+PC9jb250cmli
dXRvcnM+PGF1dGgtYWRkcmVzcz5NY0dpbGwgQ2VudHJlIGZvciBCaW9pbmZvcm1hdGljcywgMzc3
NSBVbml2ZXJzaXR5IFN0cmVldCwgTWNHaWxsIFVuaXZlcnNpdHksIFF1ZWJlYyBIM0EgMkI0LCBD
YW5hZGEuPC9hdXRoLWFkZHJlc3M+PHRpdGxlcz48dGl0bGU+U3Ryb21hbCBnZW5lIGV4cHJlc3Np
b24gcHJlZGljdHMgY2xpbmljYWwgb3V0Y29tZSBpbiBicmVhc3QgY2FuY2VyPC90aXRsZT48c2Vj
b25kYXJ5LXRpdGxlPk5hdCBNZWQ8L3NlY29uZGFyeS10aXRsZT48YWx0LXRpdGxlPk5hdHVyZSBt
ZWRpY2luZTwvYWx0LXRpdGxlPjwvdGl0bGVzPjxwZXJpb2RpY2FsPjxmdWxsLXRpdGxlPk5hdCBN
ZWQ8L2Z1bGwtdGl0bGU+PGFiYnItMT5OYXR1cmUgbWVkaWNpbmU8L2FiYnItMT48L3BlcmlvZGlj
YWw+PGFsdC1wZXJpb2RpY2FsPjxmdWxsLXRpdGxlPk5hdCBNZWQ8L2Z1bGwtdGl0bGU+PGFiYnIt
MT5OYXR1cmUgbWVkaWNpbmU8L2FiYnItMT48L2FsdC1wZXJpb2RpY2FsPjxwYWdlcz41MTgtMjc8
L3BhZ2VzPjx2b2x1bWU+MTQ8L3ZvbHVtZT48bnVtYmVyPjU8L251bWJlcj48a2V5d29yZHM+PGtl
eXdvcmQ+QnJlYXN0IE5lb3BsYXNtcy9nZW5ldGljcy8qbWV0YWJvbGlzbTwva2V5d29yZD48a2V5
d29yZD5GZW1hbGU8L2tleXdvcmQ+PGtleXdvcmQ+KkdlbmUgRXhwcmVzc2lvbiBQcm9maWxpbmc8
L2tleXdvcmQ+PGtleXdvcmQ+KkdlbmUgRXhwcmVzc2lvbiBSZWd1bGF0aW9uLCBOZW9wbGFzdGlj
PC9rZXl3b3JkPjxrZXl3b3JkPkdlbmV0aWMgTWFya2Vycy9nZW5ldGljczwva2V5d29yZD48a2V5
d29yZD5IdW1hbnM8L2tleXdvcmQ+PGtleXdvcmQ+TGFzZXJzPC9rZXl3b3JkPjxrZXl3b3JkPk1p
Y3JvZGlzc2VjdGlvbi9tZXRob2RzPC9rZXl3b3JkPjxrZXl3b3JkPk9saWdvbnVjbGVvdGlkZSBB
cnJheSBTZXF1ZW5jZSBBbmFseXNpczwva2V5d29yZD48a2V5d29yZD5Qcm9nbm9zaXM8L2tleXdv
cmQ+PGtleXdvcmQ+UmVncmVzc2lvbiBBbmFseXNpczwva2V5d29yZD48a2V5d29yZD5TdHJvbWFs
IENlbGxzLyptZXRhYm9saXNtPC9rZXl3b3JkPjwva2V5d29yZHM+PGRhdGVzPjx5ZWFyPjIwMDg8
L3llYXI+PHB1Yi1kYXRlcz48ZGF0ZT5NYXk8L2RhdGU+PC9wdWItZGF0ZXM+PC9kYXRlcz48aXNi
bj4xNTQ2LTE3MFggKEVsZWN0cm9uaWMpJiN4RDsxMDc4LTg5NTYgKExpbmtpbmcpPC9pc2JuPjxh
Y2Nlc3Npb24tbnVtPjE4NDM4NDE1PC9hY2Nlc3Npb24tbnVtPjx1cmxzPjxyZWxhdGVkLXVybHM+
PHVybD5odHRwOi8vd3d3Lm5jYmkubmxtLm5paC5nb3YvcHVibWVkLzE4NDM4NDE1PC91cmw+PC9y
ZWxhdGVkLXVybHM+PC91cmxzPjxlbGVjdHJvbmljLXJlc291cmNlLW51bT4xMC4xMDM4L25tMTc2
NDwvZWxlY3Ryb25pYy1yZXNvdXJjZS1udW0+PC9yZWNvcmQ+PC9DaXRlPjxDaXRlPjxBdXRob3I+
dmFuIFZsaWV0PC9BdXRob3I+PFllYXI+MjAwODwvWWVhcj48UmVjTnVtPjgxPC9SZWNOdW0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dmFuICZhcG9zO3QgVmVlcjwvQXV0aG9yPjxZZWFyPjIwMDI8L1llYXI+PFJlY051bT4xNzwv
UmVjTnVtPjxyZWNvcmQ+PHJlYy1udW1iZXI+MTc8L3JlYy1udW1iZXI+PGZvcmVpZ24ta2V5cz48
a2V5IGFwcD0iRU4iIGRiLWlkPSI1cnB0cGF2cmFmcnp2ZmUyMngyNTV3empwd2VldDlhOXY1YXIi
IHRpbWVzdGFtcD0iMTQxMjU0MzQ4OCI+MTc8L2tleT48L2ZvcmVpZ24ta2V5cz48cmVmLXR5cGUg
bmFtZT0iSm91cm5hbCBBcnRpY2xlIj4xNzwvcmVmLXR5cGU+PGNvbnRyaWJ1dG9ycz48YXV0aG9y
cz48YXV0aG9yPnZhbiAmYXBvczt0IFZlZXIsIEwuIEouPC9hdXRob3I+PGF1dGhvcj5EYWksIEgu
PC9hdXRob3I+PGF1dGhvcj52YW4gZGUgVmlqdmVyLCBNLiBKLjwvYXV0aG9yPjxhdXRob3I+SGUs
IFkuIEQuPC9hdXRob3I+PGF1dGhvcj5IYXJ0LCBBLiBBLjwvYXV0aG9yPjxhdXRob3I+TWFvLCBN
LjwvYXV0aG9yPjxhdXRob3I+UGV0ZXJzZSwgSC4gTC48L2F1dGhvcj48YXV0aG9yPnZhbiBkZXIg
S29veSwgSy48L2F1dGhvcj48YXV0aG9yPk1hcnRvbiwgTS4gSi48L2F1dGhvcj48YXV0aG9yPldp
dHRldmVlbiwgQS4gVC48L2F1dGhvcj48YXV0aG9yPlNjaHJlaWJlciwgRy4gSi48L2F1dGhvcj48
YXV0aG9yPktlcmtob3ZlbiwgUi4gTS48L2F1dGhvcj48YXV0aG9yPlJvYmVydHMsIEMuPC9hdXRo
b3I+PGF1dGhvcj5MaW5zbGV5LCBQLiBTLjwvYXV0aG9yPjxhdXRob3I+QmVybmFyZHMsIFIuPC9h
dXRob3I+PGF1dGhvcj5GcmllbmQsIFMuIEguPC9hdXRob3I+PC9hdXRob3JzPjwvY29udHJpYnV0
b3JzPjxhdXRoLWFkZHJlc3M+RGl2aXNpb24gb2YgRGlhZ25vc3RpYyBPbmNvbG9neSwgVGhlIE5l
dGhlcmxhbmRzIENhbmNlciBJbnN0aXR1dGUsIDEyMSBQbGVzbWFubGFhbiwgMTA2NiBDWCBBbXN0
ZXJkYW0sIFRoZSBOZXRoZXJsYW5kcy48L2F1dGgtYWRkcmVzcz48dGl0bGVzPjx0aXRsZT5HZW5l
IGV4cHJlc3Npb24gcHJvZmlsaW5nIHByZWRpY3RzIGNsaW5pY2FsIG91dGNvbWUgb2YgYnJlYXN0
IGNhbmNlcj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TMwLTY8L3BhZ2VzPjx2b2x1
bWU+NDE1PC92b2x1bWU+PG51bWJlcj42ODcxPC9udW1iZXI+PGtleXdvcmRzPjxrZXl3b3JkPkFk
dWx0PC9rZXl3b3JkPjxrZXl3b3JkPkJyZWFzdCBOZW9wbGFzbXMvKmdlbmV0aWNzL3BoeXNpb3Bh
dGhvbG9neS90aGVyYXB5PC9rZXl3b3JkPjxrZXl3b3JkPkNoZW1vdGhlcmFweSwgQWRqdXZhbnQ8
L2tleXdvcmQ+PGtleXdvcmQ+Q2x1c3RlciBBbmFseXNpczwva2V5d29yZD48a2V5d29yZD5ETkEs
IE5lb3BsYXNtPC9rZXl3b3JkPjxrZXl3b3JkPkZlbWFsZTwva2V5d29yZD48a2V5d29yZD4qR2Vu
ZSBFeHByZXNzaW9uIFByb2ZpbGluZzwva2V5d29yZD48a2V5d29yZD5HZW5lcywgQlJDQTE8L2tl
eXdvcmQ+PGtleXdvcmQ+R2VuZXMsIEJSQ0EyPC9rZXl3b3JkPjxrZXl3b3JkPkh1bWFuczwva2V5
d29yZD48a2V5d29yZD5MeW1waGF0aWMgTWV0YXN0YXNpczwva2V5d29yZD48a2V5d29yZD5PbGln
b251Y2xlb3RpZGUgQXJyYXkgU2VxdWVuY2UgQW5hbHlzaXM8L2tleXdvcmQ+PGtleXdvcmQ+UGF0
aWVudCBTZWxlY3Rpb248L2tleXdvcmQ+PGtleXdvcmQ+UHJlZGljdGl2ZSBWYWx1ZSBvZiBUZXN0
czwva2V5d29yZD48a2V5d29yZD5Qcm9nbm9zaXM8L2tleXdvcmQ+PGtleXdvcmQ+VHJlYXRtZW50
IE91dGNvbWU8L2tleXdvcmQ+PC9rZXl3b3Jkcz48ZGF0ZXM+PHllYXI+MjAwMjwveWVhcj48cHVi
LWRhdGVzPjxkYXRlPkphbiAzMTwvZGF0ZT48L3B1Yi1kYXRlcz48L2RhdGVzPjxpc2JuPjAwMjgt
MDgzNiAoUHJpbnQpJiN4RDswMDI4LTA4MzYgKExpbmtpbmcpPC9pc2JuPjxhY2Nlc3Npb24tbnVt
PjExODIzODYwPC9hY2Nlc3Npb24tbnVtPjx1cmxzPjxyZWxhdGVkLXVybHM+PHVybD5odHRwOi8v
d3d3Lm5jYmkubmxtLm5paC5nb3YvcHVibWVkLzExODIzODYwPC91cmw+PC9yZWxhdGVkLXVybHM+
PC91cmxzPjxlbGVjdHJvbmljLXJlc291cmNlLW51bT4xMC4xMDM4LzQxNTUzMGE8L2VsZWN0cm9u
aWMtcmVzb3VyY2UtbnVtPjwvcmVjb3JkPjwvQ2l0ZT48L0VuZE5vdGU+AG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4" w:tooltip="Finak, 2008 #26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aW5uPC9BdXRob3I+PFllYXI+MjAwNTwvWWVhcj48UmVj
TnVtPjI3PC9SZWNOdW0+PERpc3BsYXlUZXh0Pls1LDEzLDE1XTwvRGlzcGxheVRleHQ+PHJlY29y
ZD48cmVjLW51bWJlcj4yNzwvcmVjLW51bWJlcj48Zm9yZWlnbi1rZXlzPjxrZXkgYXBwPSJFTiIg
ZGItaWQ9IjVycHRwYXZyYWZyenZmZTIyeDI1NXd6anB3ZWV0OWE5djVhciIgdGltZXN0YW1wPSIx
NDEyNTY5OTg2Ij4yNzwva2V5PjwvZm9yZWlnbi1rZXlzPjxyZWYtdHlwZSBuYW1lPSJKb3VybmFs
IEFydGljbGUiPjE3PC9yZWYtdHlwZT48Y29udHJpYnV0b3JzPjxhdXRob3JzPjxhdXRob3I+TWlu
biwgQS4gSi48L2F1dGhvcj48YXV0aG9yPkd1cHRhLCBHLiBQLjwvYXV0aG9yPjxhdXRob3I+U2ll
Z2VsLCBQLiBNLjwvYXV0aG9yPjxhdXRob3I+Qm9zLCBQLiBELjwvYXV0aG9yPjxhdXRob3I+U2h1
LCBXLjwvYXV0aG9yPjxhdXRob3I+R2lyaSwgRC4gRC48L2F1dGhvcj48YXV0aG9yPlZpYWxlLCBB
LjwvYXV0aG9yPjxhdXRob3I+T2xzaGVuLCBBLiBCLjwvYXV0aG9yPjxhdXRob3I+R2VyYWxkLCBX
LiBMLjwvYXV0aG9yPjxhdXRob3I+TWFzc2FndWUsIEouPC9hdXRob3I+PC9hdXRob3JzPjwvY29u
dHJpYnV0b3JzPjxhdXRoLWFkZHJlc3M+Q2FuY2VyIEJpb2xvZ3kgYW5kIEdlbmV0aWNzIFByb2dy
YW0sIE1lbW9yaWFsIFNsb2FuLUtldHRlcmluZyBDYW5jZXIgQ2VudGVyLCBOZXcgWW9yaywgTmV3
IFlvcmsgMTAwMjEsIFVTQS48L2F1dGgtYWRkcmVzcz48dGl0bGVzPjx0aXRsZT5HZW5lcyB0aGF0
IG1lZGlhdGUgYnJlYXN0IGNhbmNlciBtZXRhc3Rhc2lzIHRvIGx1bmc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UxOC0yNDwvcGFnZXM+PHZvbHVtZT40MzY8L3ZvbHVtZT48bnVtYmVy
PjcwNTA8L251bWJlcj48a2V5d29yZHM+PGtleXdvcmQ+QnJlYXN0IE5lb3BsYXNtcy8qZ2VuZXRp
Y3MvKnBhdGhvbG9neTwva2V5d29yZD48a2V5d29yZD5DZWxsIExpbmUsIFR1bW9yPC9rZXl3b3Jk
PjxrZXl3b3JkPipHZW5lIEV4cHJlc3Npb24gUHJvZmlsaW5nPC9rZXl3b3JkPjxrZXl3b3JkPkdl
bmUgRXhwcmVzc2lvbiBSZWd1bGF0aW9uLCBOZW9wbGFzdGljLypnZW5ldGljczwva2V5d29yZD48
a2V5d29yZD5IdW1hbnM8L2tleXdvcmQ+PGtleXdvcmQ+THVuZyBOZW9wbGFzbXMvKmdlbmV0aWNz
L3BhdGhvbG9neS8qc2Vjb25kYXJ5PC9rZXl3b3JkPjxrZXl3b3JkPk5lb3BsYXNtIE1ldGFzdGFz
aXMvKmdlbmV0aWNzPC9rZXl3b3JkPjxrZXl3b3JkPlJOQSwgTmVvcGxhc20vYW5hbHlzaXMvZ2Vu
ZXRpY3M8L2tleXdvcmQ+PGtleXdvcmQ+UmVwcm9kdWNpYmlsaXR5IG9mIFJlc3VsdHM8L2tleXdv
cmQ+PGtleXdvcmQ+VHJhbnNjcmlwdGlvbiwgR2VuZXRpYy9nZW5ldGljczwva2V5d29yZD48L2tl
eXdvcmRzPjxkYXRlcz48eWVhcj4yMDA1PC95ZWFyPjxwdWItZGF0ZXM+PGRhdGU+SnVsIDI4PC9k
YXRlPjwvcHViLWRhdGVzPjwvZGF0ZXM+PGlzYm4+MTQ3Ni00Njg3IChFbGVjdHJvbmljKSYjeEQ7
MDAyOC0wODM2IChMaW5raW5nKTwvaXNibj48YWNjZXNzaW9uLW51bT4xNjA0OTQ4MDwvYWNjZXNz
aW9uLW51bT48dXJscz48cmVsYXRlZC11cmxzPjx1cmw+aHR0cDovL3d3dy5uY2JpLm5sbS5uaWgu
Z292L3B1Ym1lZC8xNjA0OTQ4MDwvdXJsPjwvcmVsYXRlZC11cmxzPjwvdXJscz48Y3VzdG9tMj4x
MjgzMDk4PC9jdXN0b20yPjxlbGVjdHJvbmljLXJlc291cmNlLW51bT4xMC4xMDM4L25hdHVyZTAz
Nzk5PC9lbGVjdHJvbmljLXJlc291cmNlLW51bT48L3JlY29yZD48L0NpdGU+PENpdGU+PEF1dGhv
cj5DaGk8L0F1dGhvcj48WWVhcj4yMDA2PC9ZZWFyPjxSZWNOdW0+MzA8L1JlY051bT48cmVjb3Jk
PjxyZWMtbnVtYmVyPjMwPC9yZWMtbnVtYmVyPjxmb3JlaWduLWtleXM+PGtleSBhcHA9IkVOIiBk
Yi1pZD0iNXJwdHBhdnJhZnJ6dmZlMjJ4MjU1d3pqcHdlZXQ5YTl2NWFyIiB0aW1lc3RhbXA9IjE0
MTI1NzA0MjciPjMwPC9rZXk+PC9mb3JlaWduLWtleXM+PHJlZi10eXBlIG5hbWU9IkpvdXJuYWwg
QXJ0aWNsZSI+MTc8L3JlZi10eXBlPjxjb250cmlidXRvcnM+PGF1dGhvcnM+PGF1dGhvcj5DaGks
IEouIFQuPC9hdXRob3I+PGF1dGhvcj5XYW5nLCBaLjwvYXV0aG9yPjxhdXRob3I+TnV5dGVuLCBE
LiBTLjwvYXV0aG9yPjxhdXRob3I+Um9kcmlndWV6LCBFLiBILjwvYXV0aG9yPjxhdXRob3I+U2No
YW5lciwgTS4gRS48L2F1dGhvcj48YXV0aG9yPlNhbGltLCBBLjwvYXV0aG9yPjxhdXRob3I+V2Fu
ZywgWS48L2F1dGhvcj48YXV0aG9yPktyaXN0ZW5zZW4sIEcuIEIuPC9hdXRob3I+PGF1dGhvcj5I
ZWxsYW5kLCBBLjwvYXV0aG9yPjxhdXRob3I+Qm9ycmVzZW4tRGFsZSwgQS4gTC48L2F1dGhvcj48
YXV0aG9yPkdpYWNjaWEsIEEuPC9hdXRob3I+PGF1dGhvcj5Mb25nYWtlciwgTS4gVC48L2F1dGhv
cj48YXV0aG9yPkhhc3RpZSwgVC48L2F1dGhvcj48YXV0aG9yPllhbmcsIEcuIFAuPC9hdXRob3I+
PGF1dGhvcj52YW4gZGUgVmlqdmVyLCBNLiBKLjwvYXV0aG9yPjxhdXRob3I+QnJvd24sIFAuIE8u
PC9hdXRob3I+PC9hdXRob3JzPjwvY29udHJpYnV0b3JzPjxhdXRoLWFkZHJlc3M+RGVwYXJ0bWVu
dCBvZiBCaW9jaGVtaXN0cnksIFN0YW5mb3JkIFVuaXZlcnNpdHkgU2Nob29sIG9mIE1lZGljaW5l
LCBQYWxvIEFsdG8sIENhbGlmb3JuaWEsIFVuaXRlZCBTdGF0ZXMgb2YgQW1lcmljYS48L2F1dGgt
YWRkcmVzcz48dGl0bGVzPjx0aXRsZT5HZW5lIGV4cHJlc3Npb24gcHJvZ3JhbXMgaW4gcmVzcG9u
c2UgdG8gaHlwb3hpYTogY2VsbCB0eXBlIHNwZWNpZmljaXR5IGFuZCBwcm9nbm9zdGljIHNpZ25p
ZmljYW5jZSBpbiBodW1hbiBjYW5jZXJzPC90aXRsZT48c2Vjb25kYXJ5LXRpdGxlPlBMb1MgTWVk
PC9zZWNvbmRhcnktdGl0bGU+PGFsdC10aXRsZT5QTG9TIG1lZGljaW5lPC9hbHQtdGl0bGU+PC90
aXRsZXM+PHBlcmlvZGljYWw+PGZ1bGwtdGl0bGU+UExvUyBNZWQ8L2Z1bGwtdGl0bGU+PGFiYnIt
MT5QTG9TIG1lZGljaW5lPC9hYmJyLTE+PC9wZXJpb2RpY2FsPjxhbHQtcGVyaW9kaWNhbD48ZnVs
bC10aXRsZT5QTG9TIE1lZDwvZnVsbC10aXRsZT48YWJici0xPlBMb1MgbWVkaWNpbmU8L2FiYnIt
MT48L2FsdC1wZXJpb2RpY2FsPjxwYWdlcz5lNDc8L3BhZ2VzPjx2b2x1bWU+Mzwvdm9sdW1lPjxu
dW1iZXI+MzwvbnVtYmVyPjxrZXl3b3Jkcz48a2V5d29yZD5BZHVsdDwva2V5d29yZD48a2V5d29y
ZD5BZ2VkPC9rZXl3b3JkPjxrZXl3b3JkPkNlbGwgSHlwb3hpYS8qZ2VuZXRpY3M8L2tleXdvcmQ+
PGtleXdvcmQ+Q2x1c3RlciBBbmFseXNpczwva2V5d29yZD48a2V5d29yZD5FcGl0aGVsaWFsIENl
bGxzL2N5dG9sb2d5PC9rZXl3b3JkPjxrZXl3b3JkPipHZW5lIEV4cHJlc3Npb24gUmVndWxhdGlv
biwgTmVvcGxhc3RpYzwva2V5d29yZD48a2V5d29yZD5HZW5vbWUsIEh1bWFuL2dlbmV0aWNzPC9r
ZXl3b3JkPjxrZXl3b3JkPkh1bWFuczwva2V5d29yZD48a2V5d29yZD5IeXBveGlhLUluZHVjaWJs
ZSBGYWN0b3IgMSwgYWxwaGEgU3VidW5pdC9nZW5ldGljczwva2V5d29yZD48a2V5d29yZD5LaWRu
ZXkgVHVidWxlcywgUHJveGltYWwvY3l0b2xvZ3k8L2tleXdvcmQ+PGtleXdvcmQ+TWljcm9hcnJh
eSBBbmFseXNpczwva2V5d29yZD48a2V5d29yZD5OZW9wbGFzbXMvKmRpYWdub3Npcy8qZ2VuZXRp
Y3MvcGF0aG9sb2d5PC9rZXl3b3JkPjxrZXl3b3JkPlBoZW5vdHlwZTwva2V5d29yZD48a2V5d29y
ZD5Qcm9nbm9zaXM8L2tleXdvcmQ+PGtleXdvcmQ+UmlzayBGYWN0b3JzPC9rZXl3b3JkPjxrZXl3
b3JkPlN1cnZpdmFsIEFuYWx5c2lzPC9rZXl3b3JkPjwva2V5d29yZHM+PGRhdGVzPjx5ZWFyPjIw
MDY8L3llYXI+PHB1Yi1kYXRlcz48ZGF0ZT5NYXI8L2RhdGU+PC9wdWItZGF0ZXM+PC9kYXRlcz48
aXNibj4xNTQ5LTE2NzYgKEVsZWN0cm9uaWMpJiN4RDsxNTQ5LTEyNzcgKExpbmtpbmcpPC9pc2Ju
PjxhY2Nlc3Npb24tbnVtPjE2NDE3NDA4PC9hY2Nlc3Npb24tbnVtPjx1cmxzPjxyZWxhdGVkLXVy
bHM+PHVybD5odHRwOi8vd3d3Lm5jYmkubmxtLm5paC5nb3YvcHVibWVkLzE2NDE3NDA4PC91cmw+
PC9yZWxhdGVkLXVybHM+PC91cmxzPjxjdXN0b20yPjEzMzQyMjY8L2N1c3RvbTI+PGVsZWN0cm9u
aWMtcmVzb3VyY2UtbnVtPjEwLjEzNzEvam91cm5hbC5wbWVkLjAwMzAwNDc8L2VsZWN0cm9uaWMt
cmVzb3VyY2UtbnVtPjwvcmVjb3JkPjwvQ2l0ZT48Q2l0ZT48QXV0aG9yPkh1PC9BdXRob3I+PFll
YXI+MjAwNjwvWWVhcj48UmVjTnVtPjMyPC9SZWNOdW0+PHJlY29yZD48cmVjLW51bWJlcj4zMjwv
cmVjLW51bWJlcj48Zm9yZWlnbi1rZXlzPjxrZXkgYXBwPSJFTiIgZGItaWQ9IjVycHRwYXZyYWZy
enZmZTIyeDI1NXd6anB3ZWV0OWE5djVhciIgdGltZXN0YW1wPSIxNDEyNTcwNTMxIj4zMjwva2V5
PjwvZm9yZWlnbi1rZXlzPjxyZWYtdHlwZSBuYW1lPSJKb3VybmFsIEFydGljbGUiPjE3PC9yZWYt
dHlwZT48Y29udHJpYnV0b3JzPjxhdXRob3JzPjxhdXRob3I+SHUsIFouPC9hdXRob3I+PGF1dGhv
cj5GYW4sIEMuPC9hdXRob3I+PGF1dGhvcj5PaCwgRC4gUy48L2F1dGhvcj48YXV0aG9yPk1hcnJv
biwgSi4gUy48L2F1dGhvcj48YXV0aG9yPkhlLCBYLjwvYXV0aG9yPjxhdXRob3I+UWFxaXNoLCBC
LiBGLjwvYXV0aG9yPjxhdXRob3I+TGl2YXN5LCBDLjwvYXV0aG9yPjxhdXRob3I+Q2FyZXksIEwu
IEEuPC9hdXRob3I+PGF1dGhvcj5SZXlub2xkcywgRS48L2F1dGhvcj48YXV0aG9yPkRyZXNzbGVy
LCBMLjwvYXV0aG9yPjxhdXRob3I+Tm9iZWwsIEEuPC9hdXRob3I+PGF1dGhvcj5QYXJrZXIsIEou
PC9hdXRob3I+PGF1dGhvcj5Fd2VuZCwgTS4gRy48L2F1dGhvcj48YXV0aG9yPlNhd3llciwgTC4g
Ui48L2F1dGhvcj48YXV0aG9yPld1LCBKLjwvYXV0aG9yPjxhdXRob3I+TGl1LCBZLjwvYXV0aG9y
PjxhdXRob3I+TmFuZGEsIFIuPC9hdXRob3I+PGF1dGhvcj5UcmV0aWFrb3ZhLCBNLjwvYXV0aG9y
PjxhdXRob3I+UnVpeiBPcnJpY28sIEEuPC9hdXRob3I+PGF1dGhvcj5EcmVoZXIsIEQuPC9hdXRo
b3I+PGF1dGhvcj5QYWxhenpvLCBKLiBQLjwvYXV0aG9yPjxhdXRob3I+UGVycmVhcmQsIEwuPC9h
dXRob3I+PGF1dGhvcj5OZWxzb24sIEUuPC9hdXRob3I+PGF1dGhvcj5Nb25lLCBNLjwvYXV0aG9y
PjxhdXRob3I+SGFuc2VuLCBILjwvYXV0aG9yPjxhdXRob3I+TXVsbGlucywgTS48L2F1dGhvcj48
YXV0aG9yPlF1YWNrZW5idXNoLCBKLiBGLjwvYXV0aG9yPjxhdXRob3I+RWxsaXMsIE0uIEouPC9h
dXRob3I+PGF1dGhvcj5PbG9wYWRlLCBPLiBJLjwvYXV0aG9yPjxhdXRob3I+QmVybmFyZCwgUC4g
Uy48L2F1dGhvcj48YXV0aG9yPlBlcm91LCBDLiBNLjwvYXV0aG9yPjwvYXV0aG9ycz48L2NvbnRy
aWJ1dG9ycz48YXV0aC1hZGRyZXNzPkxpbmViZXJnZXIgQ29tcHJlaGVuc2l2ZSBDYW5jZXIgQ2Vu
dGVyLCBVbml2ZXJzaXR5IG9mIE5vcnRoIENhcm9saW5hLCBDaGFwZWwgSGlsbCwgTkMgMjc1OTks
IFVTQS4gemhpeXVhbl9odUBtZWQudW5jLmVkdTwvYXV0aC1hZGRyZXNzPjx0aXRsZXM+PHRpdGxl
PlRoZSBtb2xlY3VsYXIgcG9ydHJhaXRzIG9mIGJyZWFzdCB0dW1vcnMgYXJlIGNvbnNlcnZlZCBh
Y3Jvc3MgbWljcm9hcnJheSBwbGF0Zm9ybXM8L3RpdGxlPjxzZWNvbmRhcnktdGl0bGU+Qk1DIEdl
bm9taWNzPC9zZWNvbmRhcnktdGl0bGU+PGFsdC10aXRsZT5CTUMgZ2Vub21pY3M8L2FsdC10aXRs
ZT48L3RpdGxlcz48cGVyaW9kaWNhbD48ZnVsbC10aXRsZT5CTUMgR2Vub21pY3M8L2Z1bGwtdGl0
bGU+PGFiYnItMT5CTUMgZ2Vub21pY3M8L2FiYnItMT48L3BlcmlvZGljYWw+PGFsdC1wZXJpb2Rp
Y2FsPjxmdWxsLXRpdGxlPkJNQyBHZW5vbWljczwvZnVsbC10aXRsZT48YWJici0xPkJNQyBnZW5v
bWljczwvYWJici0xPjwvYWx0LXBlcmlvZGljYWw+PHBhZ2VzPjk2PC9wYWdlcz48dm9sdW1lPjc8
L3ZvbHVtZT48a2V5d29yZHM+PGtleXdvcmQ+QnJlYXN0IE5lb3BsYXNtcy8qZ2VuZXRpY3M8L2tl
eXdvcmQ+PGtleXdvcmQ+Q2x1c3RlciBBbmFseXNpczwva2V5d29yZD48a2V5d29yZD5Db25zZXJ2
ZWQgU2VxdWVuY2UvKmdlbmV0aWNzPC9rZXl3b3JkPjxrZXl3b3JkPkZlbWFsZTwva2V5d29yZD48
a2V5d29yZD5HZW5lIEV4cHJlc3Npb24gUmVndWxhdGlvbiwgTmVvcGxhc3RpYy8qZ2VuZXRpY3M8
L2tleXdvcmQ+PGtleXdvcmQ+R2VuZXMsIE5lb3BsYXNtLypnZW5ldGljczwva2V5d29yZD48a2V5
d29yZD5HZW5ldGljIFByZWRpc3Bvc2l0aW9uIHRvIERpc2Vhc2U8L2tleXdvcmQ+PGtleXdvcmQ+
SHVtYW5zPC9rZXl3b3JkPjxrZXl3b3JkPk9saWdvbnVjbGVvdGlkZSBBcnJheSBTZXF1ZW5jZSBB
bmFseXNpcy8qbWV0aG9kczwva2V5d29yZD48a2V5d29yZD5QcmVkaWN0aXZlIFZhbHVlIG9mIFRl
c3RzPC9rZXl3b3JkPjxrZXl3b3JkPlJlcHJvZHVjaWJpbGl0eSBvZiBSZXN1bHRzPC9rZXl3b3Jk
PjxrZXl3b3JkPlJlc2VhcmNoIERlc2lnbjwva2V5d29yZD48a2V5d29yZD5TYW1wbGUgU2l6ZTwv
a2V5d29yZD48a2V5d29yZD5TdXJ2aXZhbCBBbmFseXNpczwva2V5d29yZD48L2tleXdvcmRzPjxk
YXRlcz48eWVhcj4yMDA2PC95ZWFyPjwvZGF0ZXM+PGlzYm4+MTQ3MS0yMTY0IChFbGVjdHJvbmlj
KSYjeEQ7MTQ3MS0yMTY0IChMaW5raW5nKTwvaXNibj48YWNjZXNzaW9uLW51bT4xNjY0MzY1NTwv
YWNjZXNzaW9uLW51bT48dXJscz48cmVsYXRlZC11cmxzPjx1cmw+aHR0cDovL3d3dy5uY2JpLm5s
bS5uaWguZ292L3B1Ym1lZC8xNjY0MzY1NTwvdXJsPjwvcmVsYXRlZC11cmxzPjwvdXJscz48Y3Vz
dG9tMj4xNDY4NDA4PC9jdXN0b20yPjxlbGVjdHJvbmljLXJlc291cmNlLW51bT4xMC4xMTg2LzE0
NzEtMjE2NC03LTk2PC9lbGVjdHJvbmljLXJlc291cmNlLW51bT48L3JlY29yZD48L0NpdGU+PC9F
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aW5uPC9BdXRob3I+PFllYXI+MjAwNTwvWWVhcj48UmVj
TnVtPjI3PC9SZWNOdW0+PERpc3BsYXlUZXh0Pls1LDEzLDE1XTwvRGlzcGxheVRleHQ+PHJlY29y
ZD48cmVjLW51bWJlcj4yNzwvcmVjLW51bWJlcj48Zm9yZWlnbi1rZXlzPjxrZXkgYXBwPSJFTiIg
ZGItaWQ9IjVycHRwYXZyYWZyenZmZTIyeDI1NXd6anB3ZWV0OWE5djVhciIgdGltZXN0YW1wPSIx
NDEyNTY5OTg2Ij4yNzwva2V5PjwvZm9yZWlnbi1rZXlzPjxyZWYtdHlwZSBuYW1lPSJKb3VybmFs
IEFydGljbGUiPjE3PC9yZWYtdHlwZT48Y29udHJpYnV0b3JzPjxhdXRob3JzPjxhdXRob3I+TWlu
biwgQS4gSi48L2F1dGhvcj48YXV0aG9yPkd1cHRhLCBHLiBQLjwvYXV0aG9yPjxhdXRob3I+U2ll
Z2VsLCBQLiBNLjwvYXV0aG9yPjxhdXRob3I+Qm9zLCBQLiBELjwvYXV0aG9yPjxhdXRob3I+U2h1
LCBXLjwvYXV0aG9yPjxhdXRob3I+R2lyaSwgRC4gRC48L2F1dGhvcj48YXV0aG9yPlZpYWxlLCBB
LjwvYXV0aG9yPjxhdXRob3I+T2xzaGVuLCBBLiBCLjwvYXV0aG9yPjxhdXRob3I+R2VyYWxkLCBX
LiBMLjwvYXV0aG9yPjxhdXRob3I+TWFzc2FndWUsIEouPC9hdXRob3I+PC9hdXRob3JzPjwvY29u
dHJpYnV0b3JzPjxhdXRoLWFkZHJlc3M+Q2FuY2VyIEJpb2xvZ3kgYW5kIEdlbmV0aWNzIFByb2dy
YW0sIE1lbW9yaWFsIFNsb2FuLUtldHRlcmluZyBDYW5jZXIgQ2VudGVyLCBOZXcgWW9yaywgTmV3
IFlvcmsgMTAwMjEsIFVTQS48L2F1dGgtYWRkcmVzcz48dGl0bGVzPjx0aXRsZT5HZW5lcyB0aGF0
IG1lZGlhdGUgYnJlYXN0IGNhbmNlciBtZXRhc3Rhc2lzIHRvIGx1bmc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UxOC0yNDwvcGFnZXM+PHZvbHVtZT40MzY8L3ZvbHVtZT48bnVtYmVy
PjcwNTA8L251bWJlcj48a2V5d29yZHM+PGtleXdvcmQ+QnJlYXN0IE5lb3BsYXNtcy8qZ2VuZXRp
Y3MvKnBhdGhvbG9neTwva2V5d29yZD48a2V5d29yZD5DZWxsIExpbmUsIFR1bW9yPC9rZXl3b3Jk
PjxrZXl3b3JkPipHZW5lIEV4cHJlc3Npb24gUHJvZmlsaW5nPC9rZXl3b3JkPjxrZXl3b3JkPkdl
bmUgRXhwcmVzc2lvbiBSZWd1bGF0aW9uLCBOZW9wbGFzdGljLypnZW5ldGljczwva2V5d29yZD48
a2V5d29yZD5IdW1hbnM8L2tleXdvcmQ+PGtleXdvcmQ+THVuZyBOZW9wbGFzbXMvKmdlbmV0aWNz
L3BhdGhvbG9neS8qc2Vjb25kYXJ5PC9rZXl3b3JkPjxrZXl3b3JkPk5lb3BsYXNtIE1ldGFzdGFz
aXMvKmdlbmV0aWNzPC9rZXl3b3JkPjxrZXl3b3JkPlJOQSwgTmVvcGxhc20vYW5hbHlzaXMvZ2Vu
ZXRpY3M8L2tleXdvcmQ+PGtleXdvcmQ+UmVwcm9kdWNpYmlsaXR5IG9mIFJlc3VsdHM8L2tleXdv
cmQ+PGtleXdvcmQ+VHJhbnNjcmlwdGlvbiwgR2VuZXRpYy9nZW5ldGljczwva2V5d29yZD48L2tl
eXdvcmRzPjxkYXRlcz48eWVhcj4yMDA1PC95ZWFyPjxwdWItZGF0ZXM+PGRhdGU+SnVsIDI4PC9k
YXRlPjwvcHViLWRhdGVzPjwvZGF0ZXM+PGlzYm4+MTQ3Ni00Njg3IChFbGVjdHJvbmljKSYjeEQ7
MDAyOC0wODM2IChMaW5raW5nKTwvaXNibj48YWNjZXNzaW9uLW51bT4xNjA0OTQ4MDwvYWNjZXNz
aW9uLW51bT48dXJscz48cmVsYXRlZC11cmxzPjx1cmw+aHR0cDovL3d3dy5uY2JpLm5sbS5uaWgu
Z292L3B1Ym1lZC8xNjA0OTQ4MDwvdXJsPjwvcmVsYXRlZC11cmxzPjwvdXJscz48Y3VzdG9tMj4x
MjgzMDk4PC9jdXN0b20yPjxlbGVjdHJvbmljLXJlc291cmNlLW51bT4xMC4xMDM4L25hdHVyZTAz
Nzk5PC9lbGVjdHJvbmljLXJlc291cmNlLW51bT48L3JlY29yZD48L0NpdGU+PENpdGU+PEF1dGhv
cj5DaGk8L0F1dGhvcj48WWVhcj4yMDA2PC9ZZWFyPjxSZWNOdW0+MzA8L1JlY051bT48cmVjb3Jk
PjxyZWMtbnVtYmVyPjMwPC9yZWMtbnVtYmVyPjxmb3JlaWduLWtleXM+PGtleSBhcHA9IkVOIiBk
Yi1pZD0iNXJwdHBhdnJhZnJ6dmZlMjJ4MjU1d3pqcHdlZXQ5YTl2NWFyIiB0aW1lc3RhbXA9IjE0
MTI1NzA0MjciPjMwPC9rZXk+PC9mb3JlaWduLWtleXM+PHJlZi10eXBlIG5hbWU9IkpvdXJuYWwg
QXJ0aWNsZSI+MTc8L3JlZi10eXBlPjxjb250cmlidXRvcnM+PGF1dGhvcnM+PGF1dGhvcj5DaGks
IEouIFQuPC9hdXRob3I+PGF1dGhvcj5XYW5nLCBaLjwvYXV0aG9yPjxhdXRob3I+TnV5dGVuLCBE
LiBTLjwvYXV0aG9yPjxhdXRob3I+Um9kcmlndWV6LCBFLiBILjwvYXV0aG9yPjxhdXRob3I+U2No
YW5lciwgTS4gRS48L2F1dGhvcj48YXV0aG9yPlNhbGltLCBBLjwvYXV0aG9yPjxhdXRob3I+V2Fu
ZywgWS48L2F1dGhvcj48YXV0aG9yPktyaXN0ZW5zZW4sIEcuIEIuPC9hdXRob3I+PGF1dGhvcj5I
ZWxsYW5kLCBBLjwvYXV0aG9yPjxhdXRob3I+Qm9ycmVzZW4tRGFsZSwgQS4gTC48L2F1dGhvcj48
YXV0aG9yPkdpYWNjaWEsIEEuPC9hdXRob3I+PGF1dGhvcj5Mb25nYWtlciwgTS4gVC48L2F1dGhv
cj48YXV0aG9yPkhhc3RpZSwgVC48L2F1dGhvcj48YXV0aG9yPllhbmcsIEcuIFAuPC9hdXRob3I+
PGF1dGhvcj52YW4gZGUgVmlqdmVyLCBNLiBKLjwvYXV0aG9yPjxhdXRob3I+QnJvd24sIFAuIE8u
PC9hdXRob3I+PC9hdXRob3JzPjwvY29udHJpYnV0b3JzPjxhdXRoLWFkZHJlc3M+RGVwYXJ0bWVu
dCBvZiBCaW9jaGVtaXN0cnksIFN0YW5mb3JkIFVuaXZlcnNpdHkgU2Nob29sIG9mIE1lZGljaW5l
LCBQYWxvIEFsdG8sIENhbGlmb3JuaWEsIFVuaXRlZCBTdGF0ZXMgb2YgQW1lcmljYS48L2F1dGgt
YWRkcmVzcz48dGl0bGVzPjx0aXRsZT5HZW5lIGV4cHJlc3Npb24gcHJvZ3JhbXMgaW4gcmVzcG9u
c2UgdG8gaHlwb3hpYTogY2VsbCB0eXBlIHNwZWNpZmljaXR5IGFuZCBwcm9nbm9zdGljIHNpZ25p
ZmljYW5jZSBpbiBodW1hbiBjYW5jZXJzPC90aXRsZT48c2Vjb25kYXJ5LXRpdGxlPlBMb1MgTWVk
PC9zZWNvbmRhcnktdGl0bGU+PGFsdC10aXRsZT5QTG9TIG1lZGljaW5lPC9hbHQtdGl0bGU+PC90
aXRsZXM+PHBlcmlvZGljYWw+PGZ1bGwtdGl0bGU+UExvUyBNZWQ8L2Z1bGwtdGl0bGU+PGFiYnIt
MT5QTG9TIG1lZGljaW5lPC9hYmJyLTE+PC9wZXJpb2RpY2FsPjxhbHQtcGVyaW9kaWNhbD48ZnVs
bC10aXRsZT5QTG9TIE1lZDwvZnVsbC10aXRsZT48YWJici0xPlBMb1MgbWVkaWNpbmU8L2FiYnIt
MT48L2FsdC1wZXJpb2RpY2FsPjxwYWdlcz5lNDc8L3BhZ2VzPjx2b2x1bWU+Mzwvdm9sdW1lPjxu
dW1iZXI+MzwvbnVtYmVyPjxrZXl3b3Jkcz48a2V5d29yZD5BZHVsdDwva2V5d29yZD48a2V5d29y
ZD5BZ2VkPC9rZXl3b3JkPjxrZXl3b3JkPkNlbGwgSHlwb3hpYS8qZ2VuZXRpY3M8L2tleXdvcmQ+
PGtleXdvcmQ+Q2x1c3RlciBBbmFseXNpczwva2V5d29yZD48a2V5d29yZD5FcGl0aGVsaWFsIENl
bGxzL2N5dG9sb2d5PC9rZXl3b3JkPjxrZXl3b3JkPipHZW5lIEV4cHJlc3Npb24gUmVndWxhdGlv
biwgTmVvcGxhc3RpYzwva2V5d29yZD48a2V5d29yZD5HZW5vbWUsIEh1bWFuL2dlbmV0aWNzPC9r
ZXl3b3JkPjxrZXl3b3JkPkh1bWFuczwva2V5d29yZD48a2V5d29yZD5IeXBveGlhLUluZHVjaWJs
ZSBGYWN0b3IgMSwgYWxwaGEgU3VidW5pdC9nZW5ldGljczwva2V5d29yZD48a2V5d29yZD5LaWRu
ZXkgVHVidWxlcywgUHJveGltYWwvY3l0b2xvZ3k8L2tleXdvcmQ+PGtleXdvcmQ+TWljcm9hcnJh
eSBBbmFseXNpczwva2V5d29yZD48a2V5d29yZD5OZW9wbGFzbXMvKmRpYWdub3Npcy8qZ2VuZXRp
Y3MvcGF0aG9sb2d5PC9rZXl3b3JkPjxrZXl3b3JkPlBoZW5vdHlwZTwva2V5d29yZD48a2V5d29y
ZD5Qcm9nbm9zaXM8L2tleXdvcmQ+PGtleXdvcmQ+UmlzayBGYWN0b3JzPC9rZXl3b3JkPjxrZXl3
b3JkPlN1cnZpdmFsIEFuYWx5c2lzPC9rZXl3b3JkPjwva2V5d29yZHM+PGRhdGVzPjx5ZWFyPjIw
MDY8L3llYXI+PHB1Yi1kYXRlcz48ZGF0ZT5NYXI8L2RhdGU+PC9wdWItZGF0ZXM+PC9kYXRlcz48
aXNibj4xNTQ5LTE2NzYgKEVsZWN0cm9uaWMpJiN4RDsxNTQ5LTEyNzcgKExpbmtpbmcpPC9pc2Ju
PjxhY2Nlc3Npb24tbnVtPjE2NDE3NDA4PC9hY2Nlc3Npb24tbnVtPjx1cmxzPjxyZWxhdGVkLXVy
bHM+PHVybD5odHRwOi8vd3d3Lm5jYmkubmxtLm5paC5nb3YvcHVibWVkLzE2NDE3NDA4PC91cmw+
PC9yZWxhdGVkLXVybHM+PC91cmxzPjxjdXN0b20yPjEzMzQyMjY8L2N1c3RvbTI+PGVsZWN0cm9u
aWMtcmVzb3VyY2UtbnVtPjEwLjEzNzEvam91cm5hbC5wbWVkLjAwMzAwNDc8L2VsZWN0cm9uaWMt
cmVzb3VyY2UtbnVtPjwvcmVjb3JkPjwvQ2l0ZT48Q2l0ZT48QXV0aG9yPkh1PC9BdXRob3I+PFll
YXI+MjAwNjwvWWVhcj48UmVjTnVtPjMyPC9SZWNOdW0+PHJlY29yZD48cmVjLW51bWJlcj4zMjwv
cmVjLW51bWJlcj48Zm9yZWlnbi1rZXlzPjxrZXkgYXBwPSJFTiIgZGItaWQ9IjVycHRwYXZyYWZy
enZmZTIyeDI1NXd6anB3ZWV0OWE5djVhciIgdGltZXN0YW1wPSIxNDEyNTcwNTMxIj4zMjwva2V5
PjwvZm9yZWlnbi1rZXlzPjxyZWYtdHlwZSBuYW1lPSJKb3VybmFsIEFydGljbGUiPjE3PC9yZWYt
dHlwZT48Y29udHJpYnV0b3JzPjxhdXRob3JzPjxhdXRob3I+SHUsIFouPC9hdXRob3I+PGF1dGhv
cj5GYW4sIEMuPC9hdXRob3I+PGF1dGhvcj5PaCwgRC4gUy48L2F1dGhvcj48YXV0aG9yPk1hcnJv
biwgSi4gUy48L2F1dGhvcj48YXV0aG9yPkhlLCBYLjwvYXV0aG9yPjxhdXRob3I+UWFxaXNoLCBC
LiBGLjwvYXV0aG9yPjxhdXRob3I+TGl2YXN5LCBDLjwvYXV0aG9yPjxhdXRob3I+Q2FyZXksIEwu
IEEuPC9hdXRob3I+PGF1dGhvcj5SZXlub2xkcywgRS48L2F1dGhvcj48YXV0aG9yPkRyZXNzbGVy
LCBMLjwvYXV0aG9yPjxhdXRob3I+Tm9iZWwsIEEuPC9hdXRob3I+PGF1dGhvcj5QYXJrZXIsIEou
PC9hdXRob3I+PGF1dGhvcj5Fd2VuZCwgTS4gRy48L2F1dGhvcj48YXV0aG9yPlNhd3llciwgTC4g
Ui48L2F1dGhvcj48YXV0aG9yPld1LCBKLjwvYXV0aG9yPjxhdXRob3I+TGl1LCBZLjwvYXV0aG9y
PjxhdXRob3I+TmFuZGEsIFIuPC9hdXRob3I+PGF1dGhvcj5UcmV0aWFrb3ZhLCBNLjwvYXV0aG9y
PjxhdXRob3I+UnVpeiBPcnJpY28sIEEuPC9hdXRob3I+PGF1dGhvcj5EcmVoZXIsIEQuPC9hdXRo
b3I+PGF1dGhvcj5QYWxhenpvLCBKLiBQLjwvYXV0aG9yPjxhdXRob3I+UGVycmVhcmQsIEwuPC9h
dXRob3I+PGF1dGhvcj5OZWxzb24sIEUuPC9hdXRob3I+PGF1dGhvcj5Nb25lLCBNLjwvYXV0aG9y
PjxhdXRob3I+SGFuc2VuLCBILjwvYXV0aG9yPjxhdXRob3I+TXVsbGlucywgTS48L2F1dGhvcj48
YXV0aG9yPlF1YWNrZW5idXNoLCBKLiBGLjwvYXV0aG9yPjxhdXRob3I+RWxsaXMsIE0uIEouPC9h
dXRob3I+PGF1dGhvcj5PbG9wYWRlLCBPLiBJLjwvYXV0aG9yPjxhdXRob3I+QmVybmFyZCwgUC4g
Uy48L2F1dGhvcj48YXV0aG9yPlBlcm91LCBDLiBNLjwvYXV0aG9yPjwvYXV0aG9ycz48L2NvbnRy
aWJ1dG9ycz48YXV0aC1hZGRyZXNzPkxpbmViZXJnZXIgQ29tcHJlaGVuc2l2ZSBDYW5jZXIgQ2Vu
dGVyLCBVbml2ZXJzaXR5IG9mIE5vcnRoIENhcm9saW5hLCBDaGFwZWwgSGlsbCwgTkMgMjc1OTks
IFVTQS4gemhpeXVhbl9odUBtZWQudW5jLmVkdTwvYXV0aC1hZGRyZXNzPjx0aXRsZXM+PHRpdGxl
PlRoZSBtb2xlY3VsYXIgcG9ydHJhaXRzIG9mIGJyZWFzdCB0dW1vcnMgYXJlIGNvbnNlcnZlZCBh
Y3Jvc3MgbWljcm9hcnJheSBwbGF0Zm9ybXM8L3RpdGxlPjxzZWNvbmRhcnktdGl0bGU+Qk1DIEdl
bm9taWNzPC9zZWNvbmRhcnktdGl0bGU+PGFsdC10aXRsZT5CTUMgZ2Vub21pY3M8L2FsdC10aXRs
ZT48L3RpdGxlcz48cGVyaW9kaWNhbD48ZnVsbC10aXRsZT5CTUMgR2Vub21pY3M8L2Z1bGwtdGl0
bGU+PGFiYnItMT5CTUMgZ2Vub21pY3M8L2FiYnItMT48L3BlcmlvZGljYWw+PGFsdC1wZXJpb2Rp
Y2FsPjxmdWxsLXRpdGxlPkJNQyBHZW5vbWljczwvZnVsbC10aXRsZT48YWJici0xPkJNQyBnZW5v
bWljczwvYWJici0xPjwvYWx0LXBlcmlvZGljYWw+PHBhZ2VzPjk2PC9wYWdlcz48dm9sdW1lPjc8
L3ZvbHVtZT48a2V5d29yZHM+PGtleXdvcmQ+QnJlYXN0IE5lb3BsYXNtcy8qZ2VuZXRpY3M8L2tl
eXdvcmQ+PGtleXdvcmQ+Q2x1c3RlciBBbmFseXNpczwva2V5d29yZD48a2V5d29yZD5Db25zZXJ2
ZWQgU2VxdWVuY2UvKmdlbmV0aWNzPC9rZXl3b3JkPjxrZXl3b3JkPkZlbWFsZTwva2V5d29yZD48
a2V5d29yZD5HZW5lIEV4cHJlc3Npb24gUmVndWxhdGlvbiwgTmVvcGxhc3RpYy8qZ2VuZXRpY3M8
L2tleXdvcmQ+PGtleXdvcmQ+R2VuZXMsIE5lb3BsYXNtLypnZW5ldGljczwva2V5d29yZD48a2V5
d29yZD5HZW5ldGljIFByZWRpc3Bvc2l0aW9uIHRvIERpc2Vhc2U8L2tleXdvcmQ+PGtleXdvcmQ+
SHVtYW5zPC9rZXl3b3JkPjxrZXl3b3JkPk9saWdvbnVjbGVvdGlkZSBBcnJheSBTZXF1ZW5jZSBB
bmFseXNpcy8qbWV0aG9kczwva2V5d29yZD48a2V5d29yZD5QcmVkaWN0aXZlIFZhbHVlIG9mIFRl
c3RzPC9rZXl3b3JkPjxrZXl3b3JkPlJlcHJvZHVjaWJpbGl0eSBvZiBSZXN1bHRzPC9rZXl3b3Jk
PjxrZXl3b3JkPlJlc2VhcmNoIERlc2lnbjwva2V5d29yZD48a2V5d29yZD5TYW1wbGUgU2l6ZTwv
a2V5d29yZD48a2V5d29yZD5TdXJ2aXZhbCBBbmFseXNpczwva2V5d29yZD48L2tleXdvcmRzPjxk
YXRlcz48eWVhcj4yMDA2PC95ZWFyPjwvZGF0ZXM+PGlzYm4+MTQ3MS0yMTY0IChFbGVjdHJvbmlj
KSYjeEQ7MTQ3MS0yMTY0IChMaW5raW5nKTwvaXNibj48YWNjZXNzaW9uLW51bT4xNjY0MzY1NTwv
YWNjZXNzaW9uLW51bT48dXJscz48cmVsYXRlZC11cmxzPjx1cmw+aHR0cDovL3d3dy5uY2JpLm5s
bS5uaWguZ292L3B1Ym1lZC8xNjY0MzY1NTwvdXJsPjwvcmVsYXRlZC11cmxzPjwvdXJscz48Y3Vz
dG9tMj4xNDY4NDA4PC9jdXN0b20yPjxlbGVjdHJvbmljLXJlc291cmNlLW51bT4xMC4xMTg2LzE0
NzEtMjE2NC03LTk2PC9lbGVjdHJvbmljLXJlc291cmNlLW51bT48L3JlY29yZD48L0NpdGU+PC9F
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3" w:tooltip="Chi, 2006 #30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5" w:tooltip="Minn, 2005 #2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QL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QsOCw5XTwvRGlzcGxheVRleHQ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Q2hhbmc8L0F1dGhvcj48WWVhcj4yMDA0PC9ZZWFyPjxSZWNOdW0+MzY8L1JlY051bT48cmVj
b3JkPjxyZWMtbnVtYmVyPjM2PC9yZWMtbnVtYmVyPjxmb3JlaWduLWtleXM+PGtleSBhcHA9IkVO
IiBkYi1pZD0iNXJwdHBhdnJhZnJ6dmZlMjJ4MjU1d3pqcHdlZXQ5YTl2NWFyIiB0aW1lc3RhbXA9
IjE0MTI1ODAyMTEiPjM2PC9rZXk+PC9mb3JlaWduLWtleXM+PHJlZi10eXBlIG5hbWU9IkpvdXJu
YWwgQXJ0aWNsZSI+MTc8L3JlZi10eXBlPjxjb250cmlidXRvcnM+PGF1dGhvcnM+PGF1dGhvcj5D
aGFuZywgSC4gWS48L2F1dGhvcj48YXV0aG9yPlNuZWRkb24sIEouIEIuPC9hdXRob3I+PGF1dGhv
cj5BbGl6YWRlaCwgQS4gQS48L2F1dGhvcj48YXV0aG9yPlNvb2QsIFIuPC9hdXRob3I+PGF1dGhv
cj5XZXN0LCBSLiBCLjwvYXV0aG9yPjxhdXRob3I+TW9udGdvbWVyeSwgSy48L2F1dGhvcj48YXV0
aG9yPkNoaSwgSi4gVC48L2F1dGhvcj48YXV0aG9yPnZhbiBkZSBSaWpuLCBNLjwvYXV0aG9yPjxh
dXRob3I+Qm90c3RlaW4sIEQuPC9hdXRob3I+PGF1dGhvcj5Ccm93biwgUC4gTy48L2F1dGhvcj48
L2F1dGhvcnM+PC9jb250cmlidXRvcnM+PGF1dGgtYWRkcmVzcz5EZXBhcnRtZW50IG9mIERlcm1h
dG9sb2d5LCBTdGFuZm9yZCBVbml2ZXJzaXR5IFNjaG9vbCBvZiBNZWRpY2luZSwgU3RhbmZvcmQs
IENhbGlmb3JuaWEsIFVTQS48L2F1dGgtYWRkcmVzcz48dGl0bGVzPjx0aXRsZT5HZW5lIGV4cHJl
c3Npb24gc2lnbmF0dXJlIG9mIGZpYnJvYmxhc3Qgc2VydW0gcmVzcG9uc2UgcHJlZGljdHMgaHVt
YW4gY2FuY2VyIHByb2dyZXNzaW9uOiBzaW1pbGFyaXRpZXMgYmV0d2VlbiB0dW1vcnMgYW5kIHdv
dW5kczwvdGl0bGU+PHNlY29uZGFyeS10aXRsZT5QTG9TIEJpb2w8L3NlY29uZGFyeS10aXRsZT48
YWx0LXRpdGxlPlBMb1MgYmlvbG9neTwvYWx0LXRpdGxlPjwvdGl0bGVzPjxwZXJpb2RpY2FsPjxm
dWxsLXRpdGxlPlBMb1MgQmlvbDwvZnVsbC10aXRsZT48YWJici0xPlBMb1MgYmlvbG9neTwvYWJi
ci0xPjwvcGVyaW9kaWNhbD48YWx0LXBlcmlvZGljYWw+PGZ1bGwtdGl0bGU+UExvUyBCaW9sPC9m
dWxsLXRpdGxlPjxhYmJyLTE+UExvUyBiaW9sb2d5PC9hYmJyLTE+PC9hbHQtcGVyaW9kaWNhbD48
cGFnZXM+RTc8L3BhZ2VzPjx2b2x1bWU+Mjwvdm9sdW1lPjxudW1iZXI+MjwvbnVtYmVyPjxrZXl3
b3Jkcz48a2V5d29yZD5EaXNlYXNlIFByb2dyZXNzaW9uPC9rZXl3b3JkPjxrZXl3b3JkPkZpYnJv
Ymxhc3RzL3BhdGhvbG9neS9waHlzaW9sb2d5PC9rZXl3b3JkPjxrZXl3b3JkPipHZW5lIEV4cHJl
c3Npb24gUmVndWxhdGlvbjwva2V5d29yZD48a2V5d29yZD4qR2VuZSBFeHByZXNzaW9uIFJlZ3Vs
YXRpb24sIE5lb3BsYXN0aWM8L2tleXdvcmQ+PGtleXdvcmQ+SHVtYW5zPC9rZXl3b3JkPjxrZXl3
b3JkPk5lb3BsYXNtIEludmFzaXZlbmVzczwva2V5d29yZD48a2V5d29yZD5OZW9wbGFzbXMvKmdl
bmV0aWNzL3BoeXNpb3BhdGhvbG9neTwva2V5d29yZD48a2V5d29yZD5Qcm9nbm9zaXM8L2tleXdv
cmQ+PGtleXdvcmQ+U2VydW0gUmVzcG9uc2UgRWxlbWVudC8qZ2VuZXRpY3M8L2tleXdvcmQ+PGtl
eXdvcmQ+V291bmRzIGFuZCBJbmp1cmllcy8qZ2VuZXRpY3MvcGh5c2lvcGF0aG9sb2d5PC9rZXl3
b3JkPjwva2V5d29yZHM+PGRhdGVzPjx5ZWFyPjIwMDQ8L3llYXI+PHB1Yi1kYXRlcz48ZGF0ZT5G
ZWI8L2RhdGU+PC9wdWItZGF0ZXM+PC9kYXRlcz48aXNibj4xNTQ1LTc4ODUgKEVsZWN0cm9uaWMp
JiN4RDsxNTQ0LTkxNzMgKExpbmtpbmcpPC9pc2JuPjxhY2Nlc3Npb24tbnVtPjE0NzM3MjE5PC9h
Y2Nlc3Npb24tbnVtPjx1cmxzPjxyZWxhdGVkLXVybHM+PHVybD5odHRwOi8vd3d3Lm5jYmkubmxt
Lm5paC5nb3YvcHVibWVkLzE0NzM3MjE5PC91cmw+PC9yZWxhdGVkLXVybHM+PC91cmxzPjxjdXN0
b20yPjMxNDMwMDwvY3VzdG9tMj48ZWxlY3Ryb25pYy1yZXNvdXJjZS1udW0+MTAuMTM3MS9qb3Vy
bmFsLnBiaW8uMDAyMDAwNzwvZWxlY3Ryb25pYy1yZXNvdXJjZS1udW0+PC9yZWNvcmQ+PC9DaXRl
PjxDaXRlPjxBdXRob3I+RmlsaXBpdHM8L0F1dGhvcj48WWVhcj4yMDExPC9ZZWFyPjxSZWNOdW0+
MzQ8L1JlY051bT48cmVjb3JkPjxyZWMtbnVtYmVyPjM0PC9yZWMtbnVtYmVyPjxmb3JlaWduLWtl
eXM+PGtleSBhcHA9IkVOIiBkYi1pZD0iNXJwdHBhdnJhZnJ6dmZlMjJ4MjU1d3pqcHdlZXQ5YTl2
NWFyIiB0aW1lc3RhbXA9IjE0MTI1NzA3MjEiPjM0PC9rZXk+PC9mb3JlaWduLWtleXM+PHJlZi10
eXBlIG5hbWU9IkpvdXJuYWwgQXJ0aWNsZSI+MTc8L3JlZi10eXBlPjxjb250cmlidXRvcnM+PGF1
dGhvcnM+PGF1dGhvcj5GaWxpcGl0cywgTS48L2F1dGhvcj48YXV0aG9yPlJ1ZGFzLCBNLjwvYXV0
aG9yPjxhdXRob3I+SmFrZXN6LCBSLjwvYXV0aG9yPjxhdXRob3I+RHVic2t5LCBQLjwvYXV0aG9y
PjxhdXRob3I+Rml0emFsLCBGLjwvYXV0aG9yPjxhdXRob3I+U2luZ2VyLCBDLiBGLjwvYXV0aG9y
PjxhdXRob3I+RGlldHplLCBPLjwvYXV0aG9yPjxhdXRob3I+R3JlaWwsIFIuPC9hdXRob3I+PGF1
dGhvcj5KZWxlbiwgQS48L2F1dGhvcj48YXV0aG9yPlNldmVsZGEsIFAuPC9hdXRob3I+PGF1dGhv
cj5GcmVpYmF1ZXIsIEMuPC9hdXRob3I+PGF1dGhvcj5NdWxsZXIsIFYuPC9hdXRob3I+PGF1dGhv
cj5KYW5pY2tlLCBGLjwvYXV0aG9yPjxhdXRob3I+U2NobWlkdCwgTS48L2F1dGhvcj48YXV0aG9y
PktvbGJsLCBILjwvYXV0aG9yPjxhdXRob3I+Um9keSwgQS48L2F1dGhvcj48YXV0aG9yPkthdWZt
YW5uLCBNLjwvYXV0aG9yPjxhdXRob3I+U2Nocm90aCwgVy48L2F1dGhvcj48YXV0aG9yPkJyYXVj
aCwgSC48L2F1dGhvcj48YXV0aG9yPlNjaHdhYiwgTS48L2F1dGhvcj48YXV0aG9yPkZyaXR6LCBQ
LjwvYXV0aG9yPjxhdXRob3I+V2ViZXIsIEsuIEUuPC9hdXRob3I+PGF1dGhvcj5GZWRlciwgSS4g
Uy48L2F1dGhvcj48YXV0aG9yPkhlbm5pZywgRy48L2F1dGhvcj48YXV0aG9yPktyb25lbndldHQs
IFIuPC9hdXRob3I+PGF1dGhvcj5HZWhybWFubiwgTS48L2F1dGhvcj48YXV0aG9yPkduYW50LCBN
LjwvYXV0aG9yPjxhdXRob3I+RS4gUC4gSW52ZXN0aWdhdG9yczwvYXV0aG9yPjwvYXV0aG9ycz48
L2NvbnRyaWJ1dG9ycz48YXV0aC1hZGRyZXNzPkRlcGFydG1lbnQgb2YgTWVkaWNpbmUgSSwgTWVk
aWNhbCBVbml2ZXJzaXR5IG9mIFZpZW5uYSwgR2VybWFueS4gbWFydGluLmZpbGlwaXRzQG1lZHVu
aXdpZW4uYWMuYXQ8L2F1dGgtYWRkcmVzcz48dGl0bGVzPjx0aXRsZT5BIG5ldyBtb2xlY3VsYXIg
cHJlZGljdG9yIG9mIGRpc3RhbnQgcmVjdXJyZW5jZSBpbiBFUi1wb3NpdGl2ZSwgSEVSMi1uZWdh
dGl2ZSBicmVhc3QgY2FuY2VyIGFkZHMgaW5kZXBlbmRlbnQgaW5mb3JtYXRpb24gdG8gY29udmVu
dGlvbmFsIGNsaW5pY2FsIHJpc2sgZmFjdG9ycz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NjAxMi0yMDwvcGFnZXM+PHZvbHVtZT4xNzwvdm9sdW1lPjxudW1iZXI+MTg8L251
bWJlcj48a2V5d29yZHM+PGtleXdvcmQ+QnJlYXN0IE5lb3BsYXNtcy9nZW5ldGljcy9tb3J0YWxp
dHkvKnBhdGhvbG9neTwva2V5d29yZD48a2V5d29yZD5GZW1hbGU8L2tleXdvcmQ+PGtleXdvcmQ+
R2VuZSBFeHByZXNzaW9uIFByb2ZpbGluZy9tZXRob2RzPC9rZXl3b3JkPjxrZXl3b3JkPkh1bWFu
czwva2V5d29yZD48a2V5d29yZD5LYXBsYW4tTWVpZXIgRXN0aW1hdGU8L2tleXdvcmQ+PGtleXdv
cmQ+TmVvcGxhc20gTWV0YXN0YXNpczwva2V5d29yZD48a2V5d29yZD5Qcm9nbm9zaXM8L2tleXdv
cmQ+PGtleXdvcmQ+UHJvcG9ydGlvbmFsIEhhemFyZHMgTW9kZWxzPC9rZXl3b3JkPjxrZXl3b3Jk
PlJlY2VwdG9yLCBlcmJCLTIvKmdlbmV0aWNzPC9rZXl3b3JkPjxrZXl3b3JkPlJlY2VwdG9ycywg
RXN0cm9nZW4vKmdlbmV0aWNzPC9rZXl3b3JkPjxrZXl3b3JkPlJlcHJvZHVjaWJpbGl0eSBvZiBS
ZXN1bHRzPC9rZXl3b3JkPjxrZXl3b3JkPlJpc2sgRmFjdG9yczwva2V5d29yZD48L2tleXdvcmRz
PjxkYXRlcz48eWVhcj4yMDExPC95ZWFyPjxwdWItZGF0ZXM+PGRhdGU+U2VwIDE1PC9kYXRlPjwv
cHViLWRhdGVzPjwvZGF0ZXM+PGlzYm4+MTA3OC0wNDMyIChQcmludCkmI3hEOzEwNzgtMDQzMiAo
TGlua2luZyk8L2lzYm4+PGFjY2Vzc2lvbi1udW0+MjE4MDc2Mzg8L2FjY2Vzc2lvbi1udW0+PHVy
bHM+PHJlbGF0ZWQtdXJscz48dXJsPmh0dHA6Ly93d3cubmNiaS5ubG0ubmloLmdvdi9wdWJtZWQv
MjE4MDc2Mzg8L3VybD48L3JlbGF0ZWQtdXJscz48L3VybHM+PGVsZWN0cm9uaWMtcmVzb3VyY2Ut
bnVtPjEwLjExNTgvMTA3OC0wNDMyLkNDUi0xMS0wOTI2PC9lbGVjdHJvbmljLXJlc291cmNlLW51
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mxpZXQ8L0F1dGhvcj48WWVhcj4yMDA4PC9ZZWFy
PjxSZWNOdW0+ODE8L1JlY051bT48RGlzcGxheVRleHQ+WzQsOCw5XTwvRGlzcGxheVRleHQ+PHJl
Y29yZD48cmVjLW51bWJlcj44MTwvcmVjLW51bWJlcj48Zm9yZWlnbi1rZXlzPjxrZXkgYXBwPSJF
TiIgZGItaWQ9IjVycHRwYXZyYWZyenZmZTIyeDI1NXd6anB3ZWV0OWE5djVhciIgdGltZXN0YW1w
PSIxNDMwNjM4NzAwIj44MTwva2V5PjwvZm9yZWlnbi1rZXlzPjxyZWYtdHlwZSBuYW1lPSJKb3Vy
bmFsIEFydGljbGUiPjE3PC9yZWYtdHlwZT48Y29udHJpYnV0b3JzPjxhdXRob3JzPjxhdXRob3I+
dmFuIFZsaWV0LCBNLiBILjwvYXV0aG9yPjxhdXRob3I+UmV5YWwsIEYuPC9hdXRob3I+PGF1dGhv
cj5Ib3JsaW5ncywgSC4gTS48L2F1dGhvcj48YXV0aG9yPnZhbiBkZSBWaWp2ZXIsIE0uIEouPC9h
dXRob3I+PGF1dGhvcj5SZWluZGVycywgTS4gSi48L2F1dGhvcj48YXV0aG9yPldlc3NlbHMsIEwu
IEYuPC9hdXRob3I+PC9hdXRob3JzPjwvY29udHJpYnV0b3JzPjxhdXRoLWFkZHJlc3M+SW5mb3Jt
YXRpb24gYW5kIENvbW11bmljYXRpb24gVGhlb3J5IEdyb3VwLCBGYWN1bHR5IG9mIEVsZWN0cmlj
YWwgRW5naW5lZXJpbmcsIE1hdGhlbWF0aWNzIGFuZCBDb21wdXRlciBTY2llbmNlLCBEZWxmdCBV
bml2ZXJzaXR5IG9mIFRlY2hub2xvZ3ksIE1la2Vsd2VnIDQsIDI2MjggQ0QgRGVsZnQsIFRoZSBO
ZXRoZXJsYW5kcy4gbS5oLnZhbnZsaWV0QHR1ZGVsZnQubmw8L2F1dGgtYWRkcmVzcz48dGl0bGVz
Pjx0aXRsZT5Qb29saW5nIGJyZWFzdCBjYW5jZXIgZGF0YXNldHMgaGFzIGEgc3luZXJnZXRpYyBl
ZmZlY3Qgb24gY2xhc3NpZmljYXRpb24gcGVyZm9ybWFuY2UgYW5kIGltcHJvdmVzIHNpZ25hdHVy
ZSBzdGFiaWxpdHk8L3RpdGxlPjxzZWNvbmRhcnktdGl0bGU+Qk1DIEdlbm9taWNzPC9zZWNvbmRh
cnktdGl0bGU+PGFsdC10aXRsZT5CTUMgZ2Vub21pY3M8L2FsdC10aXRsZT48L3RpdGxlcz48cGVy
aW9kaWNhbD48ZnVsbC10aXRsZT5CTUMgR2Vub21pY3M8L2Z1bGwtdGl0bGU+PGFiYnItMT5CTUMg
Z2Vub21pY3M8L2FiYnItMT48L3BlcmlvZGljYWw+PGFsdC1wZXJpb2RpY2FsPjxmdWxsLXRpdGxl
PkJNQyBHZW5vbWljczwvZnVsbC10aXRsZT48YWJici0xPkJNQyBnZW5vbWljczwvYWJici0xPjwv
YWx0LXBlcmlvZGljYWw+PHBhZ2VzPjM3NTwvcGFnZXM+PHZvbHVtZT45PC92b2x1bWU+PGtleXdv
cmRzPjxrZXl3b3JkPkJyZWFzdCBOZW9wbGFzbXMvKmdlbmV0aWNzPC9rZXl3b3JkPjxrZXl3b3Jk
PipDb21wdXRhdGlvbmFsIEJpb2xvZ3k8L2tleXdvcmQ+PGtleXdvcmQ+KkRhdGFiYXNlcywgR2Vu
ZXRpYzwva2V5d29yZD48a2V5d29yZD4qR2VuZSBFeHByZXNzaW9uIFByb2ZpbGluZzwva2V5d29y
ZD48a2V5d29yZD5IdW1hbnM8L2tleXdvcmQ+PGtleXdvcmQ+TWV0YS1BbmFseXNpcyBhcyBUb3Bp
Yzwva2V5d29yZD48a2V5d29yZD5SYW5kb20gQWxsb2NhdGlvbjwva2V5d29yZD48a2V5d29yZD5T
YW1wbGUgU2l6ZTwva2V5d29yZD48a2V5d29yZD5TZWxlY3Rpb24gQmlhczwva2V5d29yZD48a2V5
d29yZD4qU29mdHdhcmUgVmFsaWRhdGlvbjwva2V5d29yZD48L2tleXdvcmRzPjxkYXRlcz48eWVh
cj4yMDA4PC95ZWFyPjwvZGF0ZXM+PGlzYm4+MTQ3MS0yMTY0IChFbGVjdHJvbmljKSYjeEQ7MTQ3
MS0yMTY0IChMaW5raW5nKTwvaXNibj48YWNjZXNzaW9uLW51bT4xODY4NDMyOTwvYWNjZXNzaW9u
LW51bT48dXJscz48cmVsYXRlZC11cmxzPjx1cmw+aHR0cDovL3d3dy5uY2JpLm5sbS5uaWguZ292
L3B1Ym1lZC8xODY4NDMyOTwvdXJsPjwvcmVsYXRlZC11cmxzPjwvdXJscz48Y3VzdG9tMj4yNTI3
MzM2PC9jdXN0b20yPjxlbGVjdHJvbmljLXJlc291cmNlLW51bT4xMC4xMTg2LzE0NzEtMjE2NC05
LTM3NTwvZWxlY3Ryb25pYy1yZXNvdXJjZS1udW0+PC9yZWNvcmQ+PC9DaXRlPjxDaXRlPjxBdXRo
b3I+Q2hhbmc8L0F1dGhvcj48WWVhcj4yMDA0PC9ZZWFyPjxSZWNOdW0+MzY8L1JlY051bT48cmVj
b3JkPjxyZWMtbnVtYmVyPjM2PC9yZWMtbnVtYmVyPjxmb3JlaWduLWtleXM+PGtleSBhcHA9IkVO
IiBkYi1pZD0iNXJwdHBhdnJhZnJ6dmZlMjJ4MjU1d3pqcHdlZXQ5YTl2NWFyIiB0aW1lc3RhbXA9
IjE0MTI1ODAyMTEiPjM2PC9rZXk+PC9mb3JlaWduLWtleXM+PHJlZi10eXBlIG5hbWU9IkpvdXJu
YWwgQXJ0aWNsZSI+MTc8L3JlZi10eXBlPjxjb250cmlidXRvcnM+PGF1dGhvcnM+PGF1dGhvcj5D
aGFuZywgSC4gWS48L2F1dGhvcj48YXV0aG9yPlNuZWRkb24sIEouIEIuPC9hdXRob3I+PGF1dGhv
cj5BbGl6YWRlaCwgQS4gQS48L2F1dGhvcj48YXV0aG9yPlNvb2QsIFIuPC9hdXRob3I+PGF1dGhv
cj5XZXN0LCBSLiBCLjwvYXV0aG9yPjxhdXRob3I+TW9udGdvbWVyeSwgSy48L2F1dGhvcj48YXV0
aG9yPkNoaSwgSi4gVC48L2F1dGhvcj48YXV0aG9yPnZhbiBkZSBSaWpuLCBNLjwvYXV0aG9yPjxh
dXRob3I+Qm90c3RlaW4sIEQuPC9hdXRob3I+PGF1dGhvcj5Ccm93biwgUC4gTy48L2F1dGhvcj48
L2F1dGhvcnM+PC9jb250cmlidXRvcnM+PGF1dGgtYWRkcmVzcz5EZXBhcnRtZW50IG9mIERlcm1h
dG9sb2d5LCBTdGFuZm9yZCBVbml2ZXJzaXR5IFNjaG9vbCBvZiBNZWRpY2luZSwgU3RhbmZvcmQs
IENhbGlmb3JuaWEsIFVTQS48L2F1dGgtYWRkcmVzcz48dGl0bGVzPjx0aXRsZT5HZW5lIGV4cHJl
c3Npb24gc2lnbmF0dXJlIG9mIGZpYnJvYmxhc3Qgc2VydW0gcmVzcG9uc2UgcHJlZGljdHMgaHVt
YW4gY2FuY2VyIHByb2dyZXNzaW9uOiBzaW1pbGFyaXRpZXMgYmV0d2VlbiB0dW1vcnMgYW5kIHdv
dW5kczwvdGl0bGU+PHNlY29uZGFyeS10aXRsZT5QTG9TIEJpb2w8L3NlY29uZGFyeS10aXRsZT48
YWx0LXRpdGxlPlBMb1MgYmlvbG9neTwvYWx0LXRpdGxlPjwvdGl0bGVzPjxwZXJpb2RpY2FsPjxm
dWxsLXRpdGxlPlBMb1MgQmlvbDwvZnVsbC10aXRsZT48YWJici0xPlBMb1MgYmlvbG9neTwvYWJi
ci0xPjwvcGVyaW9kaWNhbD48YWx0LXBlcmlvZGljYWw+PGZ1bGwtdGl0bGU+UExvUyBCaW9sPC9m
dWxsLXRpdGxlPjxhYmJyLTE+UExvUyBiaW9sb2d5PC9hYmJyLTE+PC9hbHQtcGVyaW9kaWNhbD48
cGFnZXM+RTc8L3BhZ2VzPjx2b2x1bWU+Mjwvdm9sdW1lPjxudW1iZXI+MjwvbnVtYmVyPjxrZXl3
b3Jkcz48a2V5d29yZD5EaXNlYXNlIFByb2dyZXNzaW9uPC9rZXl3b3JkPjxrZXl3b3JkPkZpYnJv
Ymxhc3RzL3BhdGhvbG9neS9waHlzaW9sb2d5PC9rZXl3b3JkPjxrZXl3b3JkPipHZW5lIEV4cHJl
c3Npb24gUmVndWxhdGlvbjwva2V5d29yZD48a2V5d29yZD4qR2VuZSBFeHByZXNzaW9uIFJlZ3Vs
YXRpb24sIE5lb3BsYXN0aWM8L2tleXdvcmQ+PGtleXdvcmQ+SHVtYW5zPC9rZXl3b3JkPjxrZXl3
b3JkPk5lb3BsYXNtIEludmFzaXZlbmVzczwva2V5d29yZD48a2V5d29yZD5OZW9wbGFzbXMvKmdl
bmV0aWNzL3BoeXNpb3BhdGhvbG9neTwva2V5d29yZD48a2V5d29yZD5Qcm9nbm9zaXM8L2tleXdv
cmQ+PGtleXdvcmQ+U2VydW0gUmVzcG9uc2UgRWxlbWVudC8qZ2VuZXRpY3M8L2tleXdvcmQ+PGtl
eXdvcmQ+V291bmRzIGFuZCBJbmp1cmllcy8qZ2VuZXRpY3MvcGh5c2lvcGF0aG9sb2d5PC9rZXl3
b3JkPjwva2V5d29yZHM+PGRhdGVzPjx5ZWFyPjIwMDQ8L3llYXI+PHB1Yi1kYXRlcz48ZGF0ZT5G
ZWI8L2RhdGU+PC9wdWItZGF0ZXM+PC9kYXRlcz48aXNibj4xNTQ1LTc4ODUgKEVsZWN0cm9uaWMp
JiN4RDsxNTQ0LTkxNzMgKExpbmtpbmcpPC9pc2JuPjxhY2Nlc3Npb24tbnVtPjE0NzM3MjE5PC9h
Y2Nlc3Npb24tbnVtPjx1cmxzPjxyZWxhdGVkLXVybHM+PHVybD5odHRwOi8vd3d3Lm5jYmkubmxt
Lm5paC5nb3YvcHVibWVkLzE0NzM3MjE5PC91cmw+PC9yZWxhdGVkLXVybHM+PC91cmxzPjxjdXN0
b20yPjMxNDMwMDwvY3VzdG9tMj48ZWxlY3Ryb25pYy1yZXNvdXJjZS1udW0+MTAuMTM3MS9qb3Vy
bmFsLnBiaW8uMDAyMDAwNzwvZWxlY3Ryb25pYy1yZXNvdXJjZS1udW0+PC9yZWNvcmQ+PC9DaXRl
PjxDaXRlPjxBdXRob3I+RmlsaXBpdHM8L0F1dGhvcj48WWVhcj4yMDExPC9ZZWFyPjxSZWNOdW0+
MzQ8L1JlY051bT48cmVjb3JkPjxyZWMtbnVtYmVyPjM0PC9yZWMtbnVtYmVyPjxmb3JlaWduLWtl
eXM+PGtleSBhcHA9IkVOIiBkYi1pZD0iNXJwdHBhdnJhZnJ6dmZlMjJ4MjU1d3pqcHdlZXQ5YTl2
NWFyIiB0aW1lc3RhbXA9IjE0MTI1NzA3MjEiPjM0PC9rZXk+PC9mb3JlaWduLWtleXM+PHJlZi10
eXBlIG5hbWU9IkpvdXJuYWwgQXJ0aWNsZSI+MTc8L3JlZi10eXBlPjxjb250cmlidXRvcnM+PGF1
dGhvcnM+PGF1dGhvcj5GaWxpcGl0cywgTS48L2F1dGhvcj48YXV0aG9yPlJ1ZGFzLCBNLjwvYXV0
aG9yPjxhdXRob3I+SmFrZXN6LCBSLjwvYXV0aG9yPjxhdXRob3I+RHVic2t5LCBQLjwvYXV0aG9y
PjxhdXRob3I+Rml0emFsLCBGLjwvYXV0aG9yPjxhdXRob3I+U2luZ2VyLCBDLiBGLjwvYXV0aG9y
PjxhdXRob3I+RGlldHplLCBPLjwvYXV0aG9yPjxhdXRob3I+R3JlaWwsIFIuPC9hdXRob3I+PGF1
dGhvcj5KZWxlbiwgQS48L2F1dGhvcj48YXV0aG9yPlNldmVsZGEsIFAuPC9hdXRob3I+PGF1dGhv
cj5GcmVpYmF1ZXIsIEMuPC9hdXRob3I+PGF1dGhvcj5NdWxsZXIsIFYuPC9hdXRob3I+PGF1dGhv
cj5KYW5pY2tlLCBGLjwvYXV0aG9yPjxhdXRob3I+U2NobWlkdCwgTS48L2F1dGhvcj48YXV0aG9y
PktvbGJsLCBILjwvYXV0aG9yPjxhdXRob3I+Um9keSwgQS48L2F1dGhvcj48YXV0aG9yPkthdWZt
YW5uLCBNLjwvYXV0aG9yPjxhdXRob3I+U2Nocm90aCwgVy48L2F1dGhvcj48YXV0aG9yPkJyYXVj
aCwgSC48L2F1dGhvcj48YXV0aG9yPlNjaHdhYiwgTS48L2F1dGhvcj48YXV0aG9yPkZyaXR6LCBQ
LjwvYXV0aG9yPjxhdXRob3I+V2ViZXIsIEsuIEUuPC9hdXRob3I+PGF1dGhvcj5GZWRlciwgSS4g
Uy48L2F1dGhvcj48YXV0aG9yPkhlbm5pZywgRy48L2F1dGhvcj48YXV0aG9yPktyb25lbndldHQs
IFIuPC9hdXRob3I+PGF1dGhvcj5HZWhybWFubiwgTS48L2F1dGhvcj48YXV0aG9yPkduYW50LCBN
LjwvYXV0aG9yPjxhdXRob3I+RS4gUC4gSW52ZXN0aWdhdG9yczwvYXV0aG9yPjwvYXV0aG9ycz48
L2NvbnRyaWJ1dG9ycz48YXV0aC1hZGRyZXNzPkRlcGFydG1lbnQgb2YgTWVkaWNpbmUgSSwgTWVk
aWNhbCBVbml2ZXJzaXR5IG9mIFZpZW5uYSwgR2VybWFueS4gbWFydGluLmZpbGlwaXRzQG1lZHVu
aXdpZW4uYWMuYXQ8L2F1dGgtYWRkcmVzcz48dGl0bGVzPjx0aXRsZT5BIG5ldyBtb2xlY3VsYXIg
cHJlZGljdG9yIG9mIGRpc3RhbnQgcmVjdXJyZW5jZSBpbiBFUi1wb3NpdGl2ZSwgSEVSMi1uZWdh
dGl2ZSBicmVhc3QgY2FuY2VyIGFkZHMgaW5kZXBlbmRlbnQgaW5mb3JtYXRpb24gdG8gY29udmVu
dGlvbmFsIGNsaW5pY2FsIHJpc2sgZmFjdG9ycz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NjAxMi0yMDwvcGFnZXM+PHZvbHVtZT4xNzwvdm9sdW1lPjxudW1iZXI+MTg8L251
bWJlcj48a2V5d29yZHM+PGtleXdvcmQ+QnJlYXN0IE5lb3BsYXNtcy9nZW5ldGljcy9tb3J0YWxp
dHkvKnBhdGhvbG9neTwva2V5d29yZD48a2V5d29yZD5GZW1hbGU8L2tleXdvcmQ+PGtleXdvcmQ+
R2VuZSBFeHByZXNzaW9uIFByb2ZpbGluZy9tZXRob2RzPC9rZXl3b3JkPjxrZXl3b3JkPkh1bWFu
czwva2V5d29yZD48a2V5d29yZD5LYXBsYW4tTWVpZXIgRXN0aW1hdGU8L2tleXdvcmQ+PGtleXdv
cmQ+TmVvcGxhc20gTWV0YXN0YXNpczwva2V5d29yZD48a2V5d29yZD5Qcm9nbm9zaXM8L2tleXdv
cmQ+PGtleXdvcmQ+UHJvcG9ydGlvbmFsIEhhemFyZHMgTW9kZWxzPC9rZXl3b3JkPjxrZXl3b3Jk
PlJlY2VwdG9yLCBlcmJCLTIvKmdlbmV0aWNzPC9rZXl3b3JkPjxrZXl3b3JkPlJlY2VwdG9ycywg
RXN0cm9nZW4vKmdlbmV0aWNzPC9rZXl3b3JkPjxrZXl3b3JkPlJlcHJvZHVjaWJpbGl0eSBvZiBS
ZXN1bHRzPC9rZXl3b3JkPjxrZXl3b3JkPlJpc2sgRmFjdG9yczwva2V5d29yZD48L2tleXdvcmRz
PjxkYXRlcz48eWVhcj4yMDExPC95ZWFyPjxwdWItZGF0ZXM+PGRhdGU+U2VwIDE1PC9kYXRlPjwv
cHViLWRhdGVzPjwvZGF0ZXM+PGlzYm4+MTA3OC0wNDMyIChQcmludCkmI3hEOzEwNzgtMDQzMiAo
TGlua2luZyk8L2lzYm4+PGFjY2Vzc2lvbi1udW0+MjE4MDc2Mzg8L2FjY2Vzc2lvbi1udW0+PHVy
bHM+PHJlbGF0ZWQtdXJscz48dXJsPmh0dHA6Ly93d3cubmNiaS5ubG0ubmloLmdvdi9wdWJtZWQv
MjE4MDc2Mzg8L3VybD48L3JlbGF0ZWQtdXJscz48L3VybHM+PGVsZWN0cm9uaWMtcmVzb3VyY2Ut
bnVtPjEwLjExNTgvMTA3OC0wNDMyLkNDUi0xMS0wOTI2PC9lbGVjdHJvbmljLXJlc291cmNlLW51
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" w:tooltip="Filipits, 2011 #3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9" w:tooltip="Chang, 2004 #36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A3PC9ZZWFyPjxSZWNO
dW0+MzE8L1JlY051bT48RGlzcGxheVRleHQ+WzQsMTIsMTNdPC9EaXNwbGF5VGV4dD48cmVjb3Jk
PjxyZWMtbnVtYmVyPjMxPC9yZWMtbnVtYmVyPjxmb3JlaWduLWtleXM+PGtleSBhcHA9IkVOIiBk
Yi1pZD0iNXJwdHBhdnJhZnJ6dmZlMjJ4MjU1d3pqcHdlZXQ5YTl2NWFyIiB0aW1lc3RhbXA9IjE0
MTI1NzA0NjciPjMxPC9rZXk+PC9mb3JlaWduLWtleXM+PHJlZi10eXBlIG5hbWU9IkpvdXJuYWwg
QXJ0aWNsZSI+MTc8L3JlZi10eXBlPjxjb250cmlidXRvcnM+PGF1dGhvcnM+PGF1dGhvcj5MaXUs
IFIuPC9hdXRob3I+PGF1dGhvcj5XYW5nLCBYLjwvYXV0aG9yPjxhdXRob3I+Q2hlbiwgRy4gWS48
L2F1dGhvcj48YXV0aG9yPkRhbGVyYmEsIFAuPC9hdXRob3I+PGF1dGhvcj5HdXJuZXksIEEuPC9h
dXRob3I+PGF1dGhvcj5Ib2V5LCBULjwvYXV0aG9yPjxhdXRob3I+U2hlcmxvY2ssIEcuPC9hdXRo
b3I+PGF1dGhvcj5MZXdpY2tpLCBKLjwvYXV0aG9yPjxhdXRob3I+U2hlZGRlbiwgSy48L2F1dGhv
cj48YXV0aG9yPkNsYXJrZSwgTS4gRi48L2F1dGhvcj48L2F1dGhvcnM+PC9jb250cmlidXRvcnM+
PGF1dGgtYWRkcmVzcz5EZXBhcnRtZW50IG9mIEludGVybmFsIE1lZGljaW5lLCBVbml2ZXJzaXR5
IG9mIE1pY2hpZ2FuLCBBbm4gQXJib3IsIFVTQS48L2F1dGgtYWRkcmVzcz48dGl0bGVzPjx0aXRs
ZT5UaGUgcHJvZ25vc3RpYyByb2xlIG9mIGEgZ2VuZSBzaWduYXR1cmUgZnJvbSB0dW1vcmlnZW5p
YyBicmVhc3QtY2FuY2VyIGNlbGxzPC90aXRsZT48c2Vjb25kYXJ5LXRpdGxlPk4gRW5nbCBKIE1l
ZDwvc2Vjb25kYXJ5LXRpdGxlPjxhbHQtdGl0bGU+VGhlIE5ldyBFbmdsYW5kIGpvdXJuYWwgb2Yg
bWVkaWNpbmU8L2FsdC10aXRsZT48L3RpdGxlcz48cGVyaW9kaWNhbD48ZnVsbC10aXRsZT5OIEVu
Z2wgSiBNZWQ8L2Z1bGwtdGl0bGU+PGFiYnItMT5UaGUgTmV3IEVuZ2xhbmQgam91cm5hbCBvZiBt
ZWRpY2luZTwvYWJici0xPjwvcGVyaW9kaWNhbD48YWx0LXBlcmlvZGljYWw+PGZ1bGwtdGl0bGU+
TiBFbmdsIEogTWVkPC9mdWxsLXRpdGxlPjxhYmJyLTE+VGhlIE5ldyBFbmdsYW5kIGpvdXJuYWwg
b2YgbWVkaWNpbmU8L2FiYnItMT48L2FsdC1wZXJpb2RpY2FsPjxwYWdlcz4yMTctMjY8L3BhZ2Vz
Pjx2b2x1bWU+MzU2PC92b2x1bWU+PG51bWJlcj4zPC9udW1iZXI+PGtleXdvcmRzPjxrZXl3b3Jk
PkFudGlnZW5zLCBDRDI0PC9rZXl3b3JkPjxrZXl3b3JkPkFudGlnZW5zLCBDRDQ0PC9rZXl3b3Jk
PjxrZXl3b3JkPkJyZWFzdC9wYXRob2xvZ3k8L2tleXdvcmQ+PGtleXdvcmQ+QnJlYXN0IE5lb3Bs
YXNtcy8qZ2VuZXRpY3MvKm1vcnRhbGl0eS9wYXRob2xvZ3k8L2tleXdvcmQ+PGtleXdvcmQ+RXBp
dGhlbGl1bTwva2V5d29yZD48a2V5d29yZD5GZW1hbGU8L2tleXdvcmQ+PGtleXdvcmQ+KkdlbmUg
RXhwcmVzc2lvbiBQcm9maWxpbmc8L2tleXdvcmQ+PGtleXdvcmQ+SHVtYW5zPC9rZXl3b3JkPjxr
ZXl3b3JkPkx1bmcgTmVvcGxhc21zL2dlbmV0aWNzL21vcnRhbGl0eTwva2V5d29yZD48a2V5d29y
ZD5NYWxlPC9rZXl3b3JkPjxrZXl3b3JkPk1lZHVsbG9ibGFzdG9tYS9nZW5ldGljcy9tb3J0YWxp
dHk8L2tleXdvcmQ+PGtleXdvcmQ+TmVvcGxhc20gSW52YXNpdmVuZXNzPC9rZXl3b3JkPjxrZXl3
b3JkPk5lb3BsYXNtIE1ldGFzdGFzaXM8L2tleXdvcmQ+PGtleXdvcmQ+T2xpZ29udWNsZW90aWRl
IEFycmF5IFNlcXVlbmNlIEFuYWx5c2lzPC9rZXl3b3JkPjxrZXl3b3JkPlByb2dub3Npczwva2V5
d29yZD48a2V5d29yZD5Qcm9zdGF0aWMgTmVvcGxhc21zL2dlbmV0aWNzL21vcnRhbGl0eTwva2V5
d29yZD48L2tleXdvcmRzPjxkYXRlcz48eWVhcj4yMDA3PC95ZWFyPjxwdWItZGF0ZXM+PGRhdGU+
SmFuIDE4PC9kYXRlPjwvcHViLWRhdGVzPjwvZGF0ZXM+PGlzYm4+MTUzMy00NDA2IChFbGVjdHJv
bmljKSYjeEQ7MDAyOC00NzkzIChMaW5raW5nKTwvaXNibj48YWNjZXNzaW9uLW51bT4xNzIyOTk0
OTwvYWNjZXNzaW9uLW51bT48dXJscz48cmVsYXRlZC11cmxzPjx1cmw+aHR0cDovL3d3dy5uY2Jp
Lm5sbS5uaWguZ292L3B1Ym1lZC8xNzIyOTk0OTwvdXJsPjwvcmVsYXRlZC11cmxzPjwvdXJscz48
ZWxlY3Ryb25pYy1yZXNvdXJjZS1udW0+MTAuMTA1Ni9ORUpNb2EwNjM5OTQ8L2VsZWN0cm9uaWMt
cmVzb3VyY2UtbnVtPjwvcmVjb3JkPjwvQ2l0ZT48Q2l0ZT48QXV0aG9yPkNoaTwvQXV0aG9yPjxZ
ZWFyPjIwMDY8L1llYXI+PFJlY051bT4zMDwvUmVjTnVtPjxyZWNvcmQ+PHJlYy1udW1iZXI+MzA8
L3JlYy1udW1iZXI+PGZvcmVpZ24ta2V5cz48a2V5IGFwcD0iRU4iIGRiLWlkPSI1cnB0cGF2cmFm
cnp2ZmUyMngyNTV3empwd2VldDlhOXY1YXIiIHRpbWVzdGFtcD0iMTQxMjU3MDQyNyI+MzA8L2tl
eT48L2ZvcmVpZ24ta2V5cz48cmVmLXR5cGUgbmFtZT0iSm91cm5hbCBBcnRpY2xlIj4xNzwvcmVm
LXR5cGU+PGNvbnRyaWJ1dG9ycz48YXV0aG9ycz48YXV0aG9yPkNoaSwgSi4gVC48L2F1dGhvcj48
YXV0aG9yPldhbmcsIFouPC9hdXRob3I+PGF1dGhvcj5OdXl0ZW4sIEQuIFMuPC9hdXRob3I+PGF1
dGhvcj5Sb2RyaWd1ZXosIEUuIEguPC9hdXRob3I+PGF1dGhvcj5TY2hhbmVyLCBNLiBFLjwvYXV0
aG9yPjxhdXRob3I+U2FsaW0sIEEuPC9hdXRob3I+PGF1dGhvcj5XYW5nLCBZLjwvYXV0aG9yPjxh
dXRob3I+S3Jpc3RlbnNlbiwgRy4gQi48L2F1dGhvcj48YXV0aG9yPkhlbGxhbmQsIEEuPC9hdXRo
b3I+PGF1dGhvcj5Cb3JyZXNlbi1EYWxlLCBBLiBMLjwvYXV0aG9yPjxhdXRob3I+R2lhY2NpYSwg
QS48L2F1dGhvcj48YXV0aG9yPkxvbmdha2VyLCBNLiBULjwvYXV0aG9yPjxhdXRob3I+SGFzdGll
LCBULjwvYXV0aG9yPjxhdXRob3I+WWFuZywgRy4gUC48L2F1dGhvcj48YXV0aG9yPnZhbiBkZSBW
aWp2ZXIsIE0uIEouPC9hdXRob3I+PGF1dGhvcj5Ccm93biwgUC4gTy48L2F1dGhvcj48L2F1dGhv
cnM+PC9jb250cmlidXRvcnM+PGF1dGgtYWRkcmVzcz5EZXBhcnRtZW50IG9mIEJpb2NoZW1pc3Ry
eSwgU3RhbmZvcmQgVW5pdmVyc2l0eSBTY2hvb2wgb2YgTWVkaWNpbmUsIFBhbG8gQWx0bywgQ2Fs
aWZvcm5pYSwgVW5pdGVkIFN0YXRlcyBvZiBBbWVyaWNhLjwvYXV0aC1hZGRyZXNzPjx0aXRsZXM+
PHRpdGxlPkdlbmUgZXhwcmVzc2lvbiBwcm9ncmFtcyBpbiByZXNwb25zZSB0byBoeXBveGlhOiBj
ZWxsIHR5cGUgc3BlY2lmaWNpdHkgYW5kIHByb2dub3N0aWMgc2lnbmlmaWNhbmNlIGluIGh1bWFu
IGNhbmNlcnM8L3RpdGxlPjxzZWNvbmRhcnktdGl0bGU+UExvUyBNZWQ8L3NlY29uZGFyeS10aXRs
ZT48YWx0LXRpdGxlPlBMb1MgbWVkaWNpbmU8L2FsdC10aXRsZT48L3RpdGxlcz48cGVyaW9kaWNh
bD48ZnVsbC10aXRsZT5QTG9TIE1lZDwvZnVsbC10aXRsZT48YWJici0xPlBMb1MgbWVkaWNpbmU8
L2FiYnItMT48L3BlcmlvZGljYWw+PGFsdC1wZXJpb2RpY2FsPjxmdWxsLXRpdGxlPlBMb1MgTWVk
PC9mdWxsLXRpdGxlPjxhYmJyLTE+UExvUyBtZWRpY2luZTwvYWJici0xPjwvYWx0LXBlcmlvZGlj
YWw+PHBhZ2VzPmU0NzwvcGFnZXM+PHZvbHVtZT4zPC92b2x1bWU+PG51bWJlcj4zPC9udW1iZXI+
PGtleXdvcmRzPjxrZXl3b3JkPkFkdWx0PC9rZXl3b3JkPjxrZXl3b3JkPkFnZWQ8L2tleXdvcmQ+
PGtleXdvcmQ+Q2VsbCBIeXBveGlhLypnZW5ldGljczwva2V5d29yZD48a2V5d29yZD5DbHVzdGVy
IEFuYWx5c2lzPC9rZXl3b3JkPjxrZXl3b3JkPkVwaXRoZWxpYWwgQ2VsbHMvY3l0b2xvZ3k8L2tl
eXdvcmQ+PGtleXdvcmQ+KkdlbmUgRXhwcmVzc2lvbiBSZWd1bGF0aW9uLCBOZW9wbGFzdGljPC9r
ZXl3b3JkPjxrZXl3b3JkPkdlbm9tZSwgSHVtYW4vZ2VuZXRpY3M8L2tleXdvcmQ+PGtleXdvcmQ+
SHVtYW5zPC9rZXl3b3JkPjxrZXl3b3JkPkh5cG94aWEtSW5kdWNpYmxlIEZhY3RvciAxLCBhbHBo
YSBTdWJ1bml0L2dlbmV0aWNzPC9rZXl3b3JkPjxrZXl3b3JkPktpZG5leSBUdWJ1bGVzLCBQcm94
aW1hbC9jeXRvbG9neTwva2V5d29yZD48a2V5d29yZD5NaWNyb2FycmF5IEFuYWx5c2lzPC9rZXl3
b3JkPjxrZXl3b3JkPk5lb3BsYXNtcy8qZGlhZ25vc2lzLypnZW5ldGljcy9wYXRob2xvZ3k8L2tl
eXdvcmQ+PGtleXdvcmQ+UGhlbm90eXBlPC9rZXl3b3JkPjxrZXl3b3JkPlByb2dub3Npczwva2V5
d29yZD48a2V5d29yZD5SaXNrIEZhY3RvcnM8L2tleXdvcmQ+PGtleXdvcmQ+U3Vydml2YWwgQW5h
bHlzaXM8L2tleXdvcmQ+PC9rZXl3b3Jkcz48ZGF0ZXM+PHllYXI+MjAwNjwveWVhcj48cHViLWRh
dGVzPjxkYXRlPk1hcjwvZGF0ZT48L3B1Yi1kYXRlcz48L2RhdGVzPjxpc2JuPjE1NDktMTY3NiAo
RWxlY3Ryb25pYykmI3hEOzE1NDktMTI3NyAoTGlua2luZyk8L2lzYm4+PGFjY2Vzc2lvbi1udW0+
MTY0MTc0MDg8L2FjY2Vzc2lvbi1udW0+PHVybHM+PHJlbGF0ZWQtdXJscz48dXJsPmh0dHA6Ly93
d3cubmNiaS5ubG0ubmloLmdvdi9wdWJtZWQvMTY0MTc0MDg8L3VybD48L3JlbGF0ZWQtdXJscz48
L3VybHM+PGN1c3RvbTI+MTMzNDIyNjwvY3VzdG9tMj48ZWxlY3Ryb25pYy1yZXNvdXJjZS1udW0+
MTAuMTM3MS9qb3VybmFsLnBtZWQuMDAzMDA0NzwvZWxlY3Ryb25pYy1yZXNvdXJjZS1udW0+PC9y
ZWNvcmQ+PC9DaXRlPjxDaXRlPjxBdXRob3I+RmlsaXBpdHM8L0F1dGhvcj48WWVhcj4yMDExPC9Z
ZWFyPjxSZWNOdW0+MzQ8L1JlY051bT48cmVjb3JkPjxyZWMtbnVtYmVyPjM0PC9yZWMtbnVtYmVy
Pjxmb3JlaWduLWtleXM+PGtleSBhcHA9IkVOIiBkYi1pZD0iNXJwdHBhdnJhZnJ6dmZlMjJ4MjU1
d3pqcHdlZXQ5YTl2NWFyIiB0aW1lc3RhbXA9IjE0MTI1NzA3MjEiPjM0PC9rZXk+PC9mb3JlaWdu
LWtleXM+PHJlZi10eXBlIG5hbWU9IkpvdXJuYWwgQXJ0aWNsZSI+MTc8L3JlZi10eXBlPjxjb250
cmlidXRvcnM+PGF1dGhvcnM+PGF1dGhvcj5GaWxpcGl0cywgTS48L2F1dGhvcj48YXV0aG9yPlJ1
ZGFzLCBNLjwvYXV0aG9yPjxhdXRob3I+SmFrZXN6LCBSLjwvYXV0aG9yPjxhdXRob3I+RHVic2t5
LCBQLjwvYXV0aG9yPjxhdXRob3I+Rml0emFsLCBGLjwvYXV0aG9yPjxhdXRob3I+U2luZ2VyLCBD
LiBGLjwvYXV0aG9yPjxhdXRob3I+RGlldHplLCBPLjwvYXV0aG9yPjxhdXRob3I+R3JlaWwsIFIu
PC9hdXRob3I+PGF1dGhvcj5KZWxlbiwgQS48L2F1dGhvcj48YXV0aG9yPlNldmVsZGEsIFAuPC9h
dXRob3I+PGF1dGhvcj5GcmVpYmF1ZXIsIEMuPC9hdXRob3I+PGF1dGhvcj5NdWxsZXIsIFYuPC9h
dXRob3I+PGF1dGhvcj5KYW5pY2tlLCBGLjwvYXV0aG9yPjxhdXRob3I+U2NobWlkdCwgTS48L2F1
dGhvcj48YXV0aG9yPktvbGJsLCBILjwvYXV0aG9yPjxhdXRob3I+Um9keSwgQS48L2F1dGhvcj48
YXV0aG9yPkthdWZtYW5uLCBNLjwvYXV0aG9yPjxhdXRob3I+U2Nocm90aCwgVy48L2F1dGhvcj48
YXV0aG9yPkJyYXVjaCwgSC48L2F1dGhvcj48YXV0aG9yPlNjaHdhYiwgTS48L2F1dGhvcj48YXV0
aG9yPkZyaXR6LCBQLjwvYXV0aG9yPjxhdXRob3I+V2ViZXIsIEsuIEUuPC9hdXRob3I+PGF1dGhv
cj5GZWRlciwgSS4gUy48L2F1dGhvcj48YXV0aG9yPkhlbm5pZywgRy48L2F1dGhvcj48YXV0aG9y
Pktyb25lbndldHQsIFIuPC9hdXRob3I+PGF1dGhvcj5HZWhybWFubiwgTS48L2F1dGhvcj48YXV0
aG9yPkduYW50LCBNLjwvYXV0aG9yPjxhdXRob3I+RS4gUC4gSW52ZXN0aWdhdG9yczwvYXV0aG9y
PjwvYXV0aG9ycz48L2NvbnRyaWJ1dG9ycz48YXV0aC1hZGRyZXNzPkRlcGFydG1lbnQgb2YgTWVk
aWNpbmUgSSwgTWVkaWNhbCBVbml2ZXJzaXR5IG9mIFZpZW5uYSwgR2VybWFueS4gbWFydGluLmZp
bGlwaXRzQG1lZHVuaXdpZW4uYWMuYXQ8L2F1dGgtYWRkcmVzcz48dGl0bGVzPjx0aXRsZT5BIG5l
dyBtb2xlY3VsYXIgcHJlZGljdG9yIG9mIGRpc3RhbnQgcmVjdXJyZW5jZSBpbiBFUi1wb3NpdGl2
ZSwgSEVSMi1uZWdhdGl2ZSBicmVhc3QgY2FuY2VyIGFkZHMgaW5kZXBlbmRlbnQgaW5mb3JtYXRp
b24gdG8gY29udmVudGlvbmFsIGNsaW5pY2FsIHJpc2sgZmFjdG9ycz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GFiYnItMT5D
bGluaWNhbCBjYW5jZXIgcmVzZWFyY2ggOiBhbiBvZmZpY2lhbCBqb3VybmFsIG9mIHRoZSBBbWVy
aWNhbiBBc3NvY2lhdGlvbiBmb3IgQ2FuY2VyIFJlc2VhcmNoPC9hYmJyLTE+PC9wZXJpb2RpY2Fs
PjxhbHQtcGVyaW9kaWNhbD48ZnVsbC10aXRsZT5DbGluIENhbmNlciBSZXM8L2Z1bGwtdGl0bGU+
PGFiYnItMT5DbGluaWNhbCBjYW5jZXIgcmVzZWFyY2ggOiBhbiBvZmZpY2lhbCBqb3VybmFsIG9m
IHRoZSBBbWVyaWNhbiBBc3NvY2lhdGlvbiBmb3IgQ2FuY2VyIFJlc2VhcmNoPC9hYmJyLTE+PC9h
bHQtcGVyaW9kaWNhbD48cGFnZXM+NjAxMi0yMDwvcGFnZXM+PHZvbHVtZT4xNzwvdm9sdW1lPjxu
dW1iZXI+MTg8L251bWJlcj48a2V5d29yZHM+PGtleXdvcmQ+QnJlYXN0IE5lb3BsYXNtcy9nZW5l
dGljcy9tb3J0YWxpdHkvKnBhdGhvbG9neTwva2V5d29yZD48a2V5d29yZD5GZW1hbGU8L2tleXdv
cmQ+PGtleXdvcmQ+R2VuZSBFeHByZXNzaW9uIFByb2ZpbGluZy9tZXRob2RzPC9rZXl3b3JkPjxr
ZXl3b3JkPkh1bWFuczwva2V5d29yZD48a2V5d29yZD5LYXBsYW4tTWVpZXIgRXN0aW1hdGU8L2tl
eXdvcmQ+PGtleXdvcmQ+TmVvcGxhc20gTWV0YXN0YXNpczwva2V5d29yZD48a2V5d29yZD5Qcm9n
bm9zaXM8L2tleXdvcmQ+PGtleXdvcmQ+UHJvcG9ydGlvbmFsIEhhemFyZHMgTW9kZWxzPC9rZXl3
b3JkPjxrZXl3b3JkPlJlY2VwdG9yLCBlcmJCLTIvKmdlbmV0aWNzPC9rZXl3b3JkPjxrZXl3b3Jk
PlJlY2VwdG9ycywgRXN0cm9nZW4vKmdlbmV0aWNzPC9rZXl3b3JkPjxrZXl3b3JkPlJlcHJvZHVj
aWJpbGl0eSBvZiBSZXN1bHRzPC9rZXl3b3JkPjxrZXl3b3JkPlJpc2sgRmFjdG9yczwva2V5d29y
ZD48L2tleXdvcmRzPjxkYXRlcz48eWVhcj4yMDExPC95ZWFyPjxwdWItZGF0ZXM+PGRhdGU+U2Vw
IDE1PC9kYXRlPjwvcHViLWRhdGVzPjwvZGF0ZXM+PGlzYm4+MTA3OC0wNDMyIChQcmludCkmI3hE
OzEwNzgtMDQzMiAoTGlua2luZyk8L2lzYm4+PGFjY2Vzc2lvbi1udW0+MjE4MDc2Mzg8L2FjY2Vz
c2lvbi1udW0+PHVybHM+PHJlbGF0ZWQtdXJscz48dXJsPmh0dHA6Ly93d3cubmNiaS5ubG0ubmlo
Lmdvdi9wdWJtZWQvMjE4MDc2Mzg8L3VybD48L3JlbGF0ZWQtdXJscz48L3VybHM+PGVsZWN0cm9u
aWMtcmVzb3VyY2UtbnVtPjEwLjExNTgvMTA3OC0wNDMyLkNDUi0xMS0wOTI2PC9lbGVjdHJvbmlj
LXJlc291cmNlLW51bT48L3JlY29y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A3PC9ZZWFyPjxSZWNO
dW0+MzE8L1JlY051bT48RGlzcGxheVRleHQ+WzQsMTIsMTNdPC9EaXNwbGF5VGV4dD48cmVjb3Jk
PjxyZWMtbnVtYmVyPjMxPC9yZWMtbnVtYmVyPjxmb3JlaWduLWtleXM+PGtleSBhcHA9IkVOIiBk
Yi1pZD0iNXJwdHBhdnJhZnJ6dmZlMjJ4MjU1d3pqcHdlZXQ5YTl2NWFyIiB0aW1lc3RhbXA9IjE0
MTI1NzA0NjciPjMxPC9rZXk+PC9mb3JlaWduLWtleXM+PHJlZi10eXBlIG5hbWU9IkpvdXJuYWwg
QXJ0aWNsZSI+MTc8L3JlZi10eXBlPjxjb250cmlidXRvcnM+PGF1dGhvcnM+PGF1dGhvcj5MaXUs
IFIuPC9hdXRob3I+PGF1dGhvcj5XYW5nLCBYLjwvYXV0aG9yPjxhdXRob3I+Q2hlbiwgRy4gWS48
L2F1dGhvcj48YXV0aG9yPkRhbGVyYmEsIFAuPC9hdXRob3I+PGF1dGhvcj5HdXJuZXksIEEuPC9h
dXRob3I+PGF1dGhvcj5Ib2V5LCBULjwvYXV0aG9yPjxhdXRob3I+U2hlcmxvY2ssIEcuPC9hdXRo
b3I+PGF1dGhvcj5MZXdpY2tpLCBKLjwvYXV0aG9yPjxhdXRob3I+U2hlZGRlbiwgSy48L2F1dGhv
cj48YXV0aG9yPkNsYXJrZSwgTS4gRi48L2F1dGhvcj48L2F1dGhvcnM+PC9jb250cmlidXRvcnM+
PGF1dGgtYWRkcmVzcz5EZXBhcnRtZW50IG9mIEludGVybmFsIE1lZGljaW5lLCBVbml2ZXJzaXR5
IG9mIE1pY2hpZ2FuLCBBbm4gQXJib3IsIFVTQS48L2F1dGgtYWRkcmVzcz48dGl0bGVzPjx0aXRs
ZT5UaGUgcHJvZ25vc3RpYyByb2xlIG9mIGEgZ2VuZSBzaWduYXR1cmUgZnJvbSB0dW1vcmlnZW5p
YyBicmVhc3QtY2FuY2VyIGNlbGxzPC90aXRsZT48c2Vjb25kYXJ5LXRpdGxlPk4gRW5nbCBKIE1l
ZDwvc2Vjb25kYXJ5LXRpdGxlPjxhbHQtdGl0bGU+VGhlIE5ldyBFbmdsYW5kIGpvdXJuYWwgb2Yg
bWVkaWNpbmU8L2FsdC10aXRsZT48L3RpdGxlcz48cGVyaW9kaWNhbD48ZnVsbC10aXRsZT5OIEVu
Z2wgSiBNZWQ8L2Z1bGwtdGl0bGU+PGFiYnItMT5UaGUgTmV3IEVuZ2xhbmQgam91cm5hbCBvZiBt
ZWRpY2luZTwvYWJici0xPjwvcGVyaW9kaWNhbD48YWx0LXBlcmlvZGljYWw+PGZ1bGwtdGl0bGU+
TiBFbmdsIEogTWVkPC9mdWxsLXRpdGxlPjxhYmJyLTE+VGhlIE5ldyBFbmdsYW5kIGpvdXJuYWwg
b2YgbWVkaWNpbmU8L2FiYnItMT48L2FsdC1wZXJpb2RpY2FsPjxwYWdlcz4yMTctMjY8L3BhZ2Vz
Pjx2b2x1bWU+MzU2PC92b2x1bWU+PG51bWJlcj4zPC9udW1iZXI+PGtleXdvcmRzPjxrZXl3b3Jk
PkFudGlnZW5zLCBDRDI0PC9rZXl3b3JkPjxrZXl3b3JkPkFudGlnZW5zLCBDRDQ0PC9rZXl3b3Jk
PjxrZXl3b3JkPkJyZWFzdC9wYXRob2xvZ3k8L2tleXdvcmQ+PGtleXdvcmQ+QnJlYXN0IE5lb3Bs
YXNtcy8qZ2VuZXRpY3MvKm1vcnRhbGl0eS9wYXRob2xvZ3k8L2tleXdvcmQ+PGtleXdvcmQ+RXBp
dGhlbGl1bTwva2V5d29yZD48a2V5d29yZD5GZW1hbGU8L2tleXdvcmQ+PGtleXdvcmQ+KkdlbmUg
RXhwcmVzc2lvbiBQcm9maWxpbmc8L2tleXdvcmQ+PGtleXdvcmQ+SHVtYW5zPC9rZXl3b3JkPjxr
ZXl3b3JkPkx1bmcgTmVvcGxhc21zL2dlbmV0aWNzL21vcnRhbGl0eTwva2V5d29yZD48a2V5d29y
ZD5NYWxlPC9rZXl3b3JkPjxrZXl3b3JkPk1lZHVsbG9ibGFzdG9tYS9nZW5ldGljcy9tb3J0YWxp
dHk8L2tleXdvcmQ+PGtleXdvcmQ+TmVvcGxhc20gSW52YXNpdmVuZXNzPC9rZXl3b3JkPjxrZXl3
b3JkPk5lb3BsYXNtIE1ldGFzdGFzaXM8L2tleXdvcmQ+PGtleXdvcmQ+T2xpZ29udWNsZW90aWRl
IEFycmF5IFNlcXVlbmNlIEFuYWx5c2lzPC9rZXl3b3JkPjxrZXl3b3JkPlByb2dub3Npczwva2V5
d29yZD48a2V5d29yZD5Qcm9zdGF0aWMgTmVvcGxhc21zL2dlbmV0aWNzL21vcnRhbGl0eTwva2V5
d29yZD48L2tleXdvcmRzPjxkYXRlcz48eWVhcj4yMDA3PC95ZWFyPjxwdWItZGF0ZXM+PGRhdGU+
SmFuIDE4PC9kYXRlPjwvcHViLWRhdGVzPjwvZGF0ZXM+PGlzYm4+MTUzMy00NDA2IChFbGVjdHJv
bmljKSYjeEQ7MDAyOC00NzkzIChMaW5raW5nKTwvaXNibj48YWNjZXNzaW9uLW51bT4xNzIyOTk0
OTwvYWNjZXNzaW9uLW51bT48dXJscz48cmVsYXRlZC11cmxzPjx1cmw+aHR0cDovL3d3dy5uY2Jp
Lm5sbS5uaWguZ292L3B1Ym1lZC8xNzIyOTk0OTwvdXJsPjwvcmVsYXRlZC11cmxzPjwvdXJscz48
ZWxlY3Ryb25pYy1yZXNvdXJjZS1udW0+MTAuMTA1Ni9ORUpNb2EwNjM5OTQ8L2VsZWN0cm9uaWMt
cmVzb3VyY2UtbnVtPjwvcmVjb3JkPjwvQ2l0ZT48Q2l0ZT48QXV0aG9yPkNoaTwvQXV0aG9yPjxZ
ZWFyPjIwMDY8L1llYXI+PFJlY051bT4zMDwvUmVjTnVtPjxyZWNvcmQ+PHJlYy1udW1iZXI+MzA8
L3JlYy1udW1iZXI+PGZvcmVpZ24ta2V5cz48a2V5IGFwcD0iRU4iIGRiLWlkPSI1cnB0cGF2cmFm
cnp2ZmUyMngyNTV3empwd2VldDlhOXY1YXIiIHRpbWVzdGFtcD0iMTQxMjU3MDQyNyI+MzA8L2tl
eT48L2ZvcmVpZ24ta2V5cz48cmVmLXR5cGUgbmFtZT0iSm91cm5hbCBBcnRpY2xlIj4xNzwvcmVm
LXR5cGU+PGNvbnRyaWJ1dG9ycz48YXV0aG9ycz48YXV0aG9yPkNoaSwgSi4gVC48L2F1dGhvcj48
YXV0aG9yPldhbmcsIFouPC9hdXRob3I+PGF1dGhvcj5OdXl0ZW4sIEQuIFMuPC9hdXRob3I+PGF1
dGhvcj5Sb2RyaWd1ZXosIEUuIEguPC9hdXRob3I+PGF1dGhvcj5TY2hhbmVyLCBNLiBFLjwvYXV0
aG9yPjxhdXRob3I+U2FsaW0sIEEuPC9hdXRob3I+PGF1dGhvcj5XYW5nLCBZLjwvYXV0aG9yPjxh
dXRob3I+S3Jpc3RlbnNlbiwgRy4gQi48L2F1dGhvcj48YXV0aG9yPkhlbGxhbmQsIEEuPC9hdXRo
b3I+PGF1dGhvcj5Cb3JyZXNlbi1EYWxlLCBBLiBMLjwvYXV0aG9yPjxhdXRob3I+R2lhY2NpYSwg
QS48L2F1dGhvcj48YXV0aG9yPkxvbmdha2VyLCBNLiBULjwvYXV0aG9yPjxhdXRob3I+SGFzdGll
LCBULjwvYXV0aG9yPjxhdXRob3I+WWFuZywgRy4gUC48L2F1dGhvcj48YXV0aG9yPnZhbiBkZSBW
aWp2ZXIsIE0uIEouPC9hdXRob3I+PGF1dGhvcj5Ccm93biwgUC4gTy48L2F1dGhvcj48L2F1dGhv
cnM+PC9jb250cmlidXRvcnM+PGF1dGgtYWRkcmVzcz5EZXBhcnRtZW50IG9mIEJpb2NoZW1pc3Ry
eSwgU3RhbmZvcmQgVW5pdmVyc2l0eSBTY2hvb2wgb2YgTWVkaWNpbmUsIFBhbG8gQWx0bywgQ2Fs
aWZvcm5pYSwgVW5pdGVkIFN0YXRlcyBvZiBBbWVyaWNhLjwvYXV0aC1hZGRyZXNzPjx0aXRsZXM+
PHRpdGxlPkdlbmUgZXhwcmVzc2lvbiBwcm9ncmFtcyBpbiByZXNwb25zZSB0byBoeXBveGlhOiBj
ZWxsIHR5cGUgc3BlY2lmaWNpdHkgYW5kIHByb2dub3N0aWMgc2lnbmlmaWNhbmNlIGluIGh1bWFu
IGNhbmNlcnM8L3RpdGxlPjxzZWNvbmRhcnktdGl0bGU+UExvUyBNZWQ8L3NlY29uZGFyeS10aXRs
ZT48YWx0LXRpdGxlPlBMb1MgbWVkaWNpbmU8L2FsdC10aXRsZT48L3RpdGxlcz48cGVyaW9kaWNh
bD48ZnVsbC10aXRsZT5QTG9TIE1lZDwvZnVsbC10aXRsZT48YWJici0xPlBMb1MgbWVkaWNpbmU8
L2FiYnItMT48L3BlcmlvZGljYWw+PGFsdC1wZXJpb2RpY2FsPjxmdWxsLXRpdGxlPlBMb1MgTWVk
PC9mdWxsLXRpdGxlPjxhYmJyLTE+UExvUyBtZWRpY2luZTwvYWJici0xPjwvYWx0LXBlcmlvZGlj
YWw+PHBhZ2VzPmU0NzwvcGFnZXM+PHZvbHVtZT4zPC92b2x1bWU+PG51bWJlcj4zPC9udW1iZXI+
PGtleXdvcmRzPjxrZXl3b3JkPkFkdWx0PC9rZXl3b3JkPjxrZXl3b3JkPkFnZWQ8L2tleXdvcmQ+
PGtleXdvcmQ+Q2VsbCBIeXBveGlhLypnZW5ldGljczwva2V5d29yZD48a2V5d29yZD5DbHVzdGVy
IEFuYWx5c2lzPC9rZXl3b3JkPjxrZXl3b3JkPkVwaXRoZWxpYWwgQ2VsbHMvY3l0b2xvZ3k8L2tl
eXdvcmQ+PGtleXdvcmQ+KkdlbmUgRXhwcmVzc2lvbiBSZWd1bGF0aW9uLCBOZW9wbGFzdGljPC9r
ZXl3b3JkPjxrZXl3b3JkPkdlbm9tZSwgSHVtYW4vZ2VuZXRpY3M8L2tleXdvcmQ+PGtleXdvcmQ+
SHVtYW5zPC9rZXl3b3JkPjxrZXl3b3JkPkh5cG94aWEtSW5kdWNpYmxlIEZhY3RvciAxLCBhbHBo
YSBTdWJ1bml0L2dlbmV0aWNzPC9rZXl3b3JkPjxrZXl3b3JkPktpZG5leSBUdWJ1bGVzLCBQcm94
aW1hbC9jeXRvbG9neTwva2V5d29yZD48a2V5d29yZD5NaWNyb2FycmF5IEFuYWx5c2lzPC9rZXl3
b3JkPjxrZXl3b3JkPk5lb3BsYXNtcy8qZGlhZ25vc2lzLypnZW5ldGljcy9wYXRob2xvZ3k8L2tl
eXdvcmQ+PGtleXdvcmQ+UGhlbm90eXBlPC9rZXl3b3JkPjxrZXl3b3JkPlByb2dub3Npczwva2V5
d29yZD48a2V5d29yZD5SaXNrIEZhY3RvcnM8L2tleXdvcmQ+PGtleXdvcmQ+U3Vydml2YWwgQW5h
bHlzaXM8L2tleXdvcmQ+PC9rZXl3b3Jkcz48ZGF0ZXM+PHllYXI+MjAwNjwveWVhcj48cHViLWRh
dGVzPjxkYXRlPk1hcjwvZGF0ZT48L3B1Yi1kYXRlcz48L2RhdGVzPjxpc2JuPjE1NDktMTY3NiAo
RWxlY3Ryb25pYykmI3hEOzE1NDktMTI3NyAoTGlua2luZyk8L2lzYm4+PGFjY2Vzc2lvbi1udW0+
MTY0MTc0MDg8L2FjY2Vzc2lvbi1udW0+PHVybHM+PHJlbGF0ZWQtdXJscz48dXJsPmh0dHA6Ly93
d3cubmNiaS5ubG0ubmloLmdvdi9wdWJtZWQvMTY0MTc0MDg8L3VybD48L3JlbGF0ZWQtdXJscz48
L3VybHM+PGN1c3RvbTI+MTMzNDIyNjwvY3VzdG9tMj48ZWxlY3Ryb25pYy1yZXNvdXJjZS1udW0+
MTAuMTM3MS9qb3VybmFsLnBtZWQuMDAzMDA0NzwvZWxlY3Ryb25pYy1yZXNvdXJjZS1udW0+PC9y
ZWNvcmQ+PC9DaXRlPjxDaXRlPjxBdXRob3I+RmlsaXBpdHM8L0F1dGhvcj48WWVhcj4yMDExPC9Z
ZWFyPjxSZWNOdW0+MzQ8L1JlY051bT48cmVjb3JkPjxyZWMtbnVtYmVyPjM0PC9yZWMtbnVtYmVy
Pjxmb3JlaWduLWtleXM+PGtleSBhcHA9IkVOIiBkYi1pZD0iNXJwdHBhdnJhZnJ6dmZlMjJ4MjU1
d3pqcHdlZXQ5YTl2NWFyIiB0aW1lc3RhbXA9IjE0MTI1NzA3MjEiPjM0PC9rZXk+PC9mb3JlaWdu
LWtleXM+PHJlZi10eXBlIG5hbWU9IkpvdXJuYWwgQXJ0aWNsZSI+MTc8L3JlZi10eXBlPjxjb250
cmlidXRvcnM+PGF1dGhvcnM+PGF1dGhvcj5GaWxpcGl0cywgTS48L2F1dGhvcj48YXV0aG9yPlJ1
ZGFzLCBNLjwvYXV0aG9yPjxhdXRob3I+SmFrZXN6LCBSLjwvYXV0aG9yPjxhdXRob3I+RHVic2t5
LCBQLjwvYXV0aG9yPjxhdXRob3I+Rml0emFsLCBGLjwvYXV0aG9yPjxhdXRob3I+U2luZ2VyLCBD
LiBGLjwvYXV0aG9yPjxhdXRob3I+RGlldHplLCBPLjwvYXV0aG9yPjxhdXRob3I+R3JlaWwsIFIu
PC9hdXRob3I+PGF1dGhvcj5KZWxlbiwgQS48L2F1dGhvcj48YXV0aG9yPlNldmVsZGEsIFAuPC9h
dXRob3I+PGF1dGhvcj5GcmVpYmF1ZXIsIEMuPC9hdXRob3I+PGF1dGhvcj5NdWxsZXIsIFYuPC9h
dXRob3I+PGF1dGhvcj5KYW5pY2tlLCBGLjwvYXV0aG9yPjxhdXRob3I+U2NobWlkdCwgTS48L2F1
dGhvcj48YXV0aG9yPktvbGJsLCBILjwvYXV0aG9yPjxhdXRob3I+Um9keSwgQS48L2F1dGhvcj48
YXV0aG9yPkthdWZtYW5uLCBNLjwvYXV0aG9yPjxhdXRob3I+U2Nocm90aCwgVy48L2F1dGhvcj48
YXV0aG9yPkJyYXVjaCwgSC48L2F1dGhvcj48YXV0aG9yPlNjaHdhYiwgTS48L2F1dGhvcj48YXV0
aG9yPkZyaXR6LCBQLjwvYXV0aG9yPjxhdXRob3I+V2ViZXIsIEsuIEUuPC9hdXRob3I+PGF1dGhv
cj5GZWRlciwgSS4gUy48L2F1dGhvcj48YXV0aG9yPkhlbm5pZywgRy48L2F1dGhvcj48YXV0aG9y
Pktyb25lbndldHQsIFIuPC9hdXRob3I+PGF1dGhvcj5HZWhybWFubiwgTS48L2F1dGhvcj48YXV0
aG9yPkduYW50LCBNLjwvYXV0aG9yPjxhdXRob3I+RS4gUC4gSW52ZXN0aWdhdG9yczwvYXV0aG9y
PjwvYXV0aG9ycz48L2NvbnRyaWJ1dG9ycz48YXV0aC1hZGRyZXNzPkRlcGFydG1lbnQgb2YgTWVk
aWNpbmUgSSwgTWVkaWNhbCBVbml2ZXJzaXR5IG9mIFZpZW5uYSwgR2VybWFueS4gbWFydGluLmZp
bGlwaXRzQG1lZHVuaXdpZW4uYWMuYXQ8L2F1dGgtYWRkcmVzcz48dGl0bGVzPjx0aXRsZT5BIG5l
dyBtb2xlY3VsYXIgcHJlZGljdG9yIG9mIGRpc3RhbnQgcmVjdXJyZW5jZSBpbiBFUi1wb3NpdGl2
ZSwgSEVSMi1uZWdhdGl2ZSBicmVhc3QgY2FuY2VyIGFkZHMgaW5kZXBlbmRlbnQgaW5mb3JtYXRp
b24gdG8gY29udmVudGlvbmFsIGNsaW5pY2FsIHJpc2sgZmFjdG9ycz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GFiYnItMT5D
bGluaWNhbCBjYW5jZXIgcmVzZWFyY2ggOiBhbiBvZmZpY2lhbCBqb3VybmFsIG9mIHRoZSBBbWVy
aWNhbiBBc3NvY2lhdGlvbiBmb3IgQ2FuY2VyIFJlc2VhcmNoPC9hYmJyLTE+PC9wZXJpb2RpY2Fs
PjxhbHQtcGVyaW9kaWNhbD48ZnVsbC10aXRsZT5DbGluIENhbmNlciBSZXM8L2Z1bGwtdGl0bGU+
PGFiYnItMT5DbGluaWNhbCBjYW5jZXIgcmVzZWFyY2ggOiBhbiBvZmZpY2lhbCBqb3VybmFsIG9m
IHRoZSBBbWVyaWNhbiBBc3NvY2lhdGlvbiBmb3IgQ2FuY2VyIFJlc2VhcmNoPC9hYmJyLTE+PC9h
bHQtcGVyaW9kaWNhbD48cGFnZXM+NjAxMi0yMDwvcGFnZXM+PHZvbHVtZT4xNzwvdm9sdW1lPjxu
dW1iZXI+MTg8L251bWJlcj48a2V5d29yZHM+PGtleXdvcmQ+QnJlYXN0IE5lb3BsYXNtcy9nZW5l
dGljcy9tb3J0YWxpdHkvKnBhdGhvbG9neTwva2V5d29yZD48a2V5d29yZD5GZW1hbGU8L2tleXdv
cmQ+PGtleXdvcmQ+R2VuZSBFeHByZXNzaW9uIFByb2ZpbGluZy9tZXRob2RzPC9rZXl3b3JkPjxr
ZXl3b3JkPkh1bWFuczwva2V5d29yZD48a2V5d29yZD5LYXBsYW4tTWVpZXIgRXN0aW1hdGU8L2tl
eXdvcmQ+PGtleXdvcmQ+TmVvcGxhc20gTWV0YXN0YXNpczwva2V5d29yZD48a2V5d29yZD5Qcm9n
bm9zaXM8L2tleXdvcmQ+PGtleXdvcmQ+UHJvcG9ydGlvbmFsIEhhemFyZHMgTW9kZWxzPC9rZXl3
b3JkPjxrZXl3b3JkPlJlY2VwdG9yLCBlcmJCLTIvKmdlbmV0aWNzPC9rZXl3b3JkPjxrZXl3b3Jk
PlJlY2VwdG9ycywgRXN0cm9nZW4vKmdlbmV0aWNzPC9rZXl3b3JkPjxrZXl3b3JkPlJlcHJvZHVj
aWJpbGl0eSBvZiBSZXN1bHRzPC9rZXl3b3JkPjxrZXl3b3JkPlJpc2sgRmFjdG9yczwva2V5d29y
ZD48L2tleXdvcmRzPjxkYXRlcz48eWVhcj4yMDExPC95ZWFyPjxwdWItZGF0ZXM+PGRhdGU+U2Vw
IDE1PC9kYXRlPjwvcHViLWRhdGVzPjwvZGF0ZXM+PGlzYm4+MTA3OC0wNDMyIChQcmludCkmI3hE
OzEwNzgtMDQzMiAoTGlua2luZyk8L2lzYm4+PGFjY2Vzc2lvbi1udW0+MjE4MDc2Mzg8L2FjY2Vz
c2lvbi1udW0+PHVybHM+PHJlbGF0ZWQtdXJscz48dXJsPmh0dHA6Ly93d3cubmNiaS5ubG0ubmlo
Lmdvdi9wdWJtZWQvMjE4MDc2Mzg8L3VybD48L3JlbGF0ZWQtdXJscz48L3VybHM+PGVsZWN0cm9u
aWMtcmVzb3VyY2UtbnVtPjEwLjExNTgvMTA3OC0wNDMyLkNDUi0xMS0wOTI2PC9lbGVjdHJvbmlj
LXJlc291cmNlLW51bT48L3JlY29yZD48L0NpdGU+PC9FbmROb3RlPn=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" w:tooltip="Filipits, 2011 #3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2" w:tooltip="Liu, 2007 #3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3" w:tooltip="Chi, 2006 #30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3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K15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DYsN108L0Rpc3BsYXlUZXh0PjxyZWNvcmQ+
PHJlYy1udW1iZXI+MjU8L3JlYy1udW1iZXI+PGZvcmVpZ24ta2V5cz48a2V5IGFwcD0iRU4iIGRi
LWlkPSI1cnB0cGF2cmFmcnp2ZmUyMngyNTV3empwd2VldDlhOXY1YXIiIHRpbWVzdGFtcD0iMTQx
MjU2OTgwMiI+MjU8L2tleT48L2ZvcmVpZ24ta2V5cz48cmVmLXR5cGUgbmFtZT0iSm91cm5hbCBB
cnRpY2xlIj4xNzwvcmVmLXR5cGU+PGNvbnRyaWJ1dG9ycz48YXV0aG9ycz48YXV0aG9yPlBhaWss
IFMuPC9hdXRob3I+PGF1dGhvcj5TaGFrLCBTLjwvYXV0aG9yPjxhdXRob3I+VGFuZywgRy48L2F1
dGhvcj48YXV0aG9yPktpbSwgQy48L2F1dGhvcj48YXV0aG9yPkJha2VyLCBKLjwvYXV0aG9yPjxh
dXRob3I+Q3JvbmluLCBNLjwvYXV0aG9yPjxhdXRob3I+QmFlaG5lciwgRi4gTC48L2F1dGhvcj48
YXV0aG9yPldhbGtlciwgTS4gRy48L2F1dGhvcj48YXV0aG9yPldhdHNvbiwgRC48L2F1dGhvcj48
YXV0aG9yPlBhcmssIFQuPC9hdXRob3I+PGF1dGhvcj5IaWxsZXIsIFcuPC9hdXRob3I+PGF1dGhv
cj5GaXNoZXIsIEUuIFIuPC9hdXRob3I+PGF1dGhvcj5XaWNrZXJoYW0sIEQuIEwuPC9hdXRob3I+
PGF1dGhvcj5CcnlhbnQsIEouPC9hdXRob3I+PGF1dGhvcj5Xb2xtYXJrLCBOLjwvYXV0aG9yPjwv
YXV0aG9ycz48L2NvbnRyaWJ1dG9ycz48YXV0aC1hZGRyZXNzPkRpdmlzaW9uIG9mIFBhdGhvbG9n
eSwgT3BlcmF0aW9uIENlbnRlciwgYW5kIHRoZSBCaW9zdGF0aXN0aWNzIENlbnRlciwgTmF0aW9u
YWwgU3VyZ2ljYWwgQWRqdXZhbnQgQnJlYXN0IGFuZCBCb3dlbCBQcm9qZWN0LCBQaXR0c2J1cmdo
IDE1MjEyLCBVU0EuIHNwYWlrLm5lam1AbnNhYnAub3JnICZsdDtzcGFpay5uZWptQG5zYWJwLm9y
ZyZndDs8L2F1dGgtYWRkcmVzcz48dGl0bGVzPjx0aXRsZT5BIG11bHRpZ2VuZSBhc3NheSB0byBw
cmVkaWN0IHJlY3VycmVuY2Ugb2YgdGFtb3hpZmVuLXRyZWF0ZWQsIG5vZGUtbmVnYXRpdmUgYnJl
YXN0IGNhbmNlcj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jgxNy0yNjwvcGFnZXM+PHZvbHVtZT4z
NTE8L3ZvbHVtZT48bnVtYmVyPjI3PC9udW1iZXI+PGtleXdvcmRzPjxrZXl3b3JkPkFsZ29yaXRo
bXM8L2tleXdvcmQ+PGtleXdvcmQ+QW50aW5lb3BsYXN0aWMgQWdlbnRzLCBIb3Jtb25hbC8qdGhl
cmFwZXV0aWMgdXNlPC9rZXl3b3JkPjxrZXl3b3JkPkJyZWFzdCBOZW9wbGFzbXMvZHJ1ZyB0aGVy
YXB5LypnZW5ldGljcy9wYXRob2xvZ3k8L2tleXdvcmQ+PGtleXdvcmQ+RE5BLCBOZW9wbGFzbS9h
bmFseXNpcy8qbWV0YWJvbGlzbTwva2V5d29yZD48a2V5d29yZD5Fc3Ryb2dlbiBBbnRhZ29uaXN0
cy90aGVyYXBldXRpYyB1c2U8L2tleXdvcmQ+PGtleXdvcmQ+RmVtYWxlPC9rZXl3b3JkPjxrZXl3
b3JkPkZvbGxvdy1VcCBTdHVkaWVzPC9rZXl3b3JkPjxrZXl3b3JkPipHZW5lIEV4cHJlc3Npb248
L2tleXdvcmQ+PGtleXdvcmQ+R2VuZXMsIGVyYkItMjwva2V5d29yZD48a2V5d29yZD5IdW1hbnM8
L2tleXdvcmQ+PGtleXdvcmQ+THltcGhhdGljIE1ldGFzdGFzaXM8L2tleXdvcmQ+PGtleXdvcmQ+
TWlkZGxlIEFnZWQ8L2tleXdvcmQ+PGtleXdvcmQ+TXVsdGl2YXJpYXRlIEFuYWx5c2lzPC9rZXl3
b3JkPjxrZXl3b3JkPk5lb3BsYXNtIE1ldGFzdGFzaXM8L2tleXdvcmQ+PGtleXdvcmQ+UHJvZ25v
c2lzPC9rZXl3b3JkPjxrZXl3b3JkPlByb3BvcnRpb25hbCBIYXphcmRzIE1vZGVsczwva2V5d29y
ZD48a2V5d29yZD5SZWNlcHRvcnMsIEVzdHJvZ2VuPC9rZXl3b3JkPjxrZXl3b3JkPlJlY2VwdG9y
cywgUHJvZ2VzdGVyb25lPC9rZXl3b3JkPjxrZXl3b3JkPlJlY3VycmVuY2U8L2tleXdvcmQ+PGtl
eXdvcmQ+UmV2ZXJzZSBUcmFuc2NyaXB0YXNlIFBvbHltZXJhc2UgQ2hhaW4gUmVhY3Rpb248L2tl
eXdvcmQ+PGtleXdvcmQ+Umlzazwva2V5d29yZD48a2V5d29yZD5TdXJ2aXZhbCBBbmFseXNpczwv
a2V5d29yZD48a2V5d29yZD5UYW1veGlmZW4vKnRoZXJhcGV1dGljIHVzZTwva2V5d29yZD48a2V5
d29yZD5UdW1vciBNYXJrZXJzLCBCaW9sb2dpY2FsLyphbmFseXNpczwva2V5d29yZD48L2tleXdv
cmRzPjxkYXRlcz48eWVhcj4yMDA0PC95ZWFyPjxwdWItZGF0ZXM+PGRhdGU+RGVjIDMwPC9kYXRl
PjwvcHViLWRhdGVzPjwvZGF0ZXM+PGlzYm4+MTUzMy00NDA2IChFbGVjdHJvbmljKSYjeEQ7MDAy
OC00NzkzIChMaW5raW5nKTwvaXNibj48YWNjZXNzaW9uLW51bT4xNTU5MTMzNTwvYWNjZXNzaW9u
LW51bT48dXJscz48cmVsYXRlZC11cmxzPjx1cmw+aHR0cDovL3d3dy5uY2JpLm5sbS5uaWguZ292
L3B1Ym1lZC8xNTU5MTMzNTwvdXJsPjwvcmVsYXRlZC11cmxzPjwvdXJscz48ZWxlY3Ryb25pYy1y
ZXNvdXJjZS1udW0+MTAuMTA1Ni9ORUpNb2EwNDE1ODg8L2VsZWN0cm9uaWMtcmVzb3VyY2UtbnVt
PjwvcmVjb3JkPjwvQ2l0ZT48Q2l0ZT48QXV0aG9yPkRhaTwvQXV0aG9yPjxZZWFyPjIwMDU8L1ll
YXI+PFJlY051bT4yNDwvUmVjTnVtPjxyZWNvcmQ+PHJlYy1udW1iZXI+MjQ8L3JlYy1udW1iZXI+
PGZvcmVpZ24ta2V5cz48a2V5IGFwcD0iRU4iIGRiLWlkPSI1cnB0cGF2cmFmcnp2ZmUyMngyNTV3
empwd2VldDlhOXY1YXIiIHRpbWVzdGFtcD0iMTQxMjU2OTcxNiI+MjQ8L2tleT48L2ZvcmVpZ24t
a2V5cz48cmVmLXR5cGUgbmFtZT0iSm91cm5hbCBBcnRpY2xlIj4xNzwvcmVmLXR5cGU+PGNvbnRy
aWJ1dG9ycz48YXV0aG9ycz48YXV0aG9yPkRhaSwgSC48L2F1dGhvcj48YXV0aG9yPnZhbiZhcG9z
O3QgVmVlciwgTC48L2F1dGhvcj48YXV0aG9yPkxhbWIsIEouPC9hdXRob3I+PGF1dGhvcj5IZSwg
WS4gRC48L2F1dGhvcj48YXV0aG9yPk1hbywgTS48L2F1dGhvcj48YXV0aG9yPkZpbmUsIEIuIE0u
PC9hdXRob3I+PGF1dGhvcj5CZXJuYXJkcywgUi48L2F1dGhvcj48YXV0aG9yPnZhbiBkZSBWaWp2
ZXIsIE0uPC9hdXRob3I+PGF1dGhvcj5EZXV0c2NoLCBQLjwvYXV0aG9yPjxhdXRob3I+U2FjaHMs
IEEuPC9hdXRob3I+PGF1dGhvcj5TdG91Z2h0b24sIFIuPC9hdXRob3I+PGF1dGhvcj5GcmllbmQs
IFMuPC9hdXRob3I+PC9hdXRob3JzPjwvY29udHJpYnV0b3JzPjxhdXRoLWFkZHJlc3M+Um9zZXR0
YSBJbnBoYXJtYXRpY3MgTExDLCAoQSB3aG9sbHkgb3duZWQgc3Vic2lkaWFyeSBvZiBNZXJjayAm
YW1wOyBDby4gSW5jLikgU2VhdHRsZSwgV2FzaGluZ3RvbiwgVVNBLjwvYXV0aC1hZGRyZXNzPjx0
aXRsZXM+PHRpdGxlPkEgY2VsbCBwcm9saWZlcmF0aW9uIHNpZ25hdHVyZSBpcyBhIG1hcmtlciBv
ZiBleHRyZW1lbHkgcG9vciBvdXRjb21lIGluIGEgc3VicG9wdWxhdGlvbiBvZiBicmVhc3QgY2Fu
Y2VyIHBhdGllbnRzPC90aXRsZT48c2Vjb25kYXJ5LXRpdGxlPkNhbmNlciBSZXM8L3NlY29uZGFy
eS10aXRsZT48YWx0LXRpdGxlPkNhbmNlciByZXNlYXJjaD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0MDU5LTY2PC9wYWdlcz48dm9sdW1lPjY1PC92b2x1
bWU+PG51bWJlcj4xMDwvbnVtYmVyPjxrZXl3b3Jkcz48a2V5d29yZD5BZ2UgRmFjdG9yczwva2V5
d29yZD48a2V5d29yZD5CcmVhc3QgTmVvcGxhc21zLypnZW5ldGljcy9tZXRhYm9saXNtLypwYXRo
b2xvZ3k8L2tleXdvcmQ+PGtleXdvcmQ+Q2VsbCBDeWNsZS9nZW5ldGljczwva2V5d29yZD48a2V5
d29yZD5DZWxsIEdyb3d0aCBQcm9jZXNzZXMvZ2VuZXRpY3M8L2tleXdvcmQ+PGtleXdvcmQ+RmVt
YWxlPC9rZXl3b3JkPjxrZXl3b3JkPkdlbmUgRXhwcmVzc2lvbiBQcm9maWxpbmc8L2tleXdvcmQ+
PGtleXdvcmQ+SHVtYW5zPC9rZXl3b3JkPjxrZXl3b3JkPk5lb3BsYXNtIE1ldGFzdGFzaXM8L2tl
eXdvcmQ+PGtleXdvcmQ+T2xpZ29udWNsZW90aWRlIEFycmF5IFNlcXVlbmNlIEFuYWx5c2lzPC9r
ZXl3b3JkPjxrZXl3b3JkPlByb2dub3Npczwva2V5d29yZD48a2V5d29yZD5SZWNlcHRvcnMsIEVz
dHJvZ2VuL2Jpb3N5bnRoZXNpcy9nZW5ldGljczwva2V5d29yZD48L2tleXdvcmRzPjxkYXRlcz48
eWVhcj4yMDA1PC95ZWFyPjxwdWItZGF0ZXM+PGRhdGU+TWF5IDE1PC9kYXRlPjwvcHViLWRhdGVz
PjwvZGF0ZXM+PGlzYm4+MDAwOC01NDcyIChQcmludCkmI3hEOzAwMDgtNTQ3MiAoTGlua2luZyk8
L2lzYm4+PGFjY2Vzc2lvbi1udW0+MTU4OTk3OTU8L2FjY2Vzc2lvbi1udW0+PHVybHM+PHJlbGF0
ZWQtdXJscz48dXJsPmh0dHA6Ly93d3cubmNiaS5ubG0ubmloLmdvdi9wdWJtZWQvMTU4OTk3OTU8
L3VybD48L3JlbGF0ZWQtdXJscz48L3VybHM+PGVsZWN0cm9uaWMtcmVzb3VyY2UtbnVtPjEwLjEx
NTgvMDAwOC01NDcyLkNBTi0wNC0zOTUzPC9lbGVjdHJvbmljLXJlc291cmNlLW51bT48L3JlY29y
ZD48L0NpdGU+PENpdGU+PEF1dGhvcj52YW4gJmFwb3M7dCBWZWVyPC9BdXRob3I+PFllYXI+MjAw
MjwvWWVhcj48UmVjTnVtPjE3PC9SZWNOdW0+PHJlY29yZD48cmVjLW51bWJlcj4xNzwvcmVjLW51
bWJlcj48Zm9yZWlnbi1rZXlzPjxrZXkgYXBwPSJFTiIgZGItaWQ9IjVycHRwYXZyYWZyenZmZTIy
eDI1NXd6anB3ZWV0OWE5djVhciIgdGltZXN0YW1wPSIxNDEyNTQzNDg4Ij4xNzwva2V5PjwvZm9y
ZWlnbi1rZXlzPjxyZWYtdHlwZSBuYW1lPSJKb3VybmFsIEFydGljbGUiPjE3PC9yZWYtdHlwZT48
Y29udHJpYnV0b3JzPjxhdXRob3JzPjxhdXRob3I+dmFuICZhcG9zO3QgVmVlciwgTC4gSi48L2F1
dGhvcj48YXV0aG9yPkRhaSwgSC48L2F1dGhvcj48YXV0aG9yPnZhbiBkZSBWaWp2ZXIsIE0uIEou
PC9hdXRob3I+PGF1dGhvcj5IZSwgWS4gRC48L2F1dGhvcj48YXV0aG9yPkhhcnQsIEEuIEEuPC9h
dXRob3I+PGF1dGhvcj5NYW8sIE0uPC9hdXRob3I+PGF1dGhvcj5QZXRlcnNlLCBILiBMLjwvYXV0
aG9yPjxhdXRob3I+dmFuIGRlciBLb295LCBLLjwvYXV0aG9yPjxhdXRob3I+TWFydG9uLCBNLiBK
LjwvYXV0aG9yPjxhdXRob3I+V2l0dGV2ZWVuLCBBLiBULjwvYXV0aG9yPjxhdXRob3I+U2NocmVp
YmVyLCBHLiBKLjwvYXV0aG9yPjxhdXRob3I+S2Vya2hvdmVuLCBSLiBNLjwvYXV0aG9yPjxhdXRo
b3I+Um9iZXJ0cywgQy48L2F1dGhvcj48YXV0aG9yPkxpbnNsZXksIFAuIFMuPC9hdXRob3I+PGF1
dGhvcj5CZXJuYXJkcywgUi48L2F1dGhvcj48YXV0aG9yPkZyaWVuZCwgUy4gSC48L2F1dGhvcj48
L2F1dGhvcnM+PC9jb250cmlidXRvcnM+PGF1dGgtYWRkcmVzcz5EaXZpc2lvbiBvZiBEaWFnbm9z
dGljIE9uY29sb2d5LCBUaGUgTmV0aGVybGFuZHMgQ2FuY2VyIEluc3RpdHV0ZSwgMTIxIFBsZXNt
YW5sYWFuLCAxMDY2IENYIEFtc3RlcmRhbSwgVGhlIE5ldGhlcmxhbmRzLjwvYXV0aC1hZGRyZXNz
Pjx0aXRsZXM+PHRpdGxlPkdlbmUgZXhwcmVzc2lvbiBwcm9maWxpbmcgcHJlZGljdHMgY2xpbmlj
YWwgb3V0Y29tZSBvZiBicmVhc3QgY2FuY2VyPC90aXRsZT48c2Vjb25kYXJ5LXRpdGxlPk5hdHVy
ZTwvc2Vjb25kYXJ5LXRpdGxlPjxhbHQtdGl0bGU+TmF0dXJlPC9hbHQtdGl0bGU+PC90aXRsZXM+
PHBlcmlvZGljYWw+PGZ1bGwtdGl0bGU+TmF0dXJlPC9mdWxsLXRpdGxlPjxhYmJyLTE+TmF0dXJl
PC9hYmJyLTE+PC9wZXJpb2RpY2FsPjxhbHQtcGVyaW9kaWNhbD48ZnVsbC10aXRsZT5OYXR1cmU8
L2Z1bGwtdGl0bGU+PGFiYnItMT5OYXR1cmU8L2FiYnItMT48L2FsdC1wZXJpb2RpY2FsPjxwYWdl
cz41MzAtNjwvcGFnZXM+PHZvbHVtZT40MTU8L3ZvbHVtZT48bnVtYmVyPjY4NzE8L251bWJlcj48
a2V5d29yZHM+PGtleXdvcmQ+QWR1bHQ8L2tleXdvcmQ+PGtleXdvcmQ+QnJlYXN0IE5lb3BsYXNt
cy8qZ2VuZXRpY3MvcGh5c2lvcGF0aG9sb2d5L3RoZXJhcHk8L2tleXdvcmQ+PGtleXdvcmQ+Q2hl
bW90aGVyYXB5LCBBZGp1dmFudDwva2V5d29yZD48a2V5d29yZD5DbHVzdGVyIEFuYWx5c2lzPC9r
ZXl3b3JkPjxrZXl3b3JkPkROQSwgTmVvcGxhc208L2tleXdvcmQ+PGtleXdvcmQ+RmVtYWxlPC9r
ZXl3b3JkPjxrZXl3b3JkPipHZW5lIEV4cHJlc3Npb24gUHJvZmlsaW5nPC9rZXl3b3JkPjxrZXl3
b3JkPkdlbmVzLCBCUkNBMTwva2V5d29yZD48a2V5d29yZD5HZW5lcywgQlJDQTI8L2tleXdvcmQ+
PGtleXdvcmQ+SHVtYW5zPC9rZXl3b3JkPjxrZXl3b3JkPkx5bXBoYXRpYyBNZXRhc3Rhc2lzPC9r
ZXl3b3JkPjxrZXl3b3JkPk9saWdvbnVjbGVvdGlkZSBBcnJheSBTZXF1ZW5jZSBBbmFseXNpczwv
a2V5d29yZD48a2V5d29yZD5QYXRpZW50IFNlbGVjdGlvbjwva2V5d29yZD48a2V5d29yZD5QcmVk
aWN0aXZlIFZhbHVlIG9mIFRlc3RzPC9rZXl3b3JkPjxrZXl3b3JkPlByb2dub3Npczwva2V5d29y
ZD48a2V5d29yZD5UcmVhdG1lbnQgT3V0Y29tZTwva2V5d29yZD48L2tleXdvcmRzPjxkYXRlcz48
eWVhcj4yMDAyPC95ZWFyPjxwdWItZGF0ZXM+PGRhdGU+SmFuIDMxPC9kYXRlPjwvcHViLWRhdGVz
PjwvZGF0ZXM+PGlzYm4+MDAyOC0wODM2IChQcmludCkmI3hEOzAwMjgtMDgzNiAoTGlua2luZyk8
L2lzYm4+PGFjY2Vzc2lvbi1udW0+MTE4MjM4NjA8L2FjY2Vzc2lvbi1udW0+PHVybHM+PHJlbGF0
ZWQtdXJscz48dXJsPmh0dHA6Ly93d3cubmNiaS5ubG0ubmloLmdvdi9wdWJtZWQvMTE4MjM4NjA8
L3VybD48L3JlbGF0ZWQtdXJscz48L3VybHM+PGVsZWN0cm9uaWMtcmVzb3VyY2UtbnVtPjEwLjEw
MzgvNDE1NTMwYTwvZWxlY3Ryb25pYy1yZXNvdXJjZS1udW0+PC9yZWNvcmQ+PC9DaXRlPjwvRW5k
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xLDYsN108L0Rpc3BsYXlUZXh0PjxyZWNvcmQ+
PHJlYy1udW1iZXI+MjU8L3JlYy1udW1iZXI+PGZvcmVpZ24ta2V5cz48a2V5IGFwcD0iRU4iIGRi
LWlkPSI1cnB0cGF2cmFmcnp2ZmUyMngyNTV3empwd2VldDlhOXY1YXIiIHRpbWVzdGFtcD0iMTQx
MjU2OTgwMiI+MjU8L2tleT48L2ZvcmVpZ24ta2V5cz48cmVmLXR5cGUgbmFtZT0iSm91cm5hbCBB
cnRpY2xlIj4xNzwvcmVmLXR5cGU+PGNvbnRyaWJ1dG9ycz48YXV0aG9ycz48YXV0aG9yPlBhaWss
IFMuPC9hdXRob3I+PGF1dGhvcj5TaGFrLCBTLjwvYXV0aG9yPjxhdXRob3I+VGFuZywgRy48L2F1
dGhvcj48YXV0aG9yPktpbSwgQy48L2F1dGhvcj48YXV0aG9yPkJha2VyLCBKLjwvYXV0aG9yPjxh
dXRob3I+Q3JvbmluLCBNLjwvYXV0aG9yPjxhdXRob3I+QmFlaG5lciwgRi4gTC48L2F1dGhvcj48
YXV0aG9yPldhbGtlciwgTS4gRy48L2F1dGhvcj48YXV0aG9yPldhdHNvbiwgRC48L2F1dGhvcj48
YXV0aG9yPlBhcmssIFQuPC9hdXRob3I+PGF1dGhvcj5IaWxsZXIsIFcuPC9hdXRob3I+PGF1dGhv
cj5GaXNoZXIsIEUuIFIuPC9hdXRob3I+PGF1dGhvcj5XaWNrZXJoYW0sIEQuIEwuPC9hdXRob3I+
PGF1dGhvcj5CcnlhbnQsIEouPC9hdXRob3I+PGF1dGhvcj5Xb2xtYXJrLCBOLjwvYXV0aG9yPjwv
YXV0aG9ycz48L2NvbnRyaWJ1dG9ycz48YXV0aC1hZGRyZXNzPkRpdmlzaW9uIG9mIFBhdGhvbG9n
eSwgT3BlcmF0aW9uIENlbnRlciwgYW5kIHRoZSBCaW9zdGF0aXN0aWNzIENlbnRlciwgTmF0aW9u
YWwgU3VyZ2ljYWwgQWRqdXZhbnQgQnJlYXN0IGFuZCBCb3dlbCBQcm9qZWN0LCBQaXR0c2J1cmdo
IDE1MjEyLCBVU0EuIHNwYWlrLm5lam1AbnNhYnAub3JnICZsdDtzcGFpay5uZWptQG5zYWJwLm9y
ZyZndDs8L2F1dGgtYWRkcmVzcz48dGl0bGVzPjx0aXRsZT5BIG11bHRpZ2VuZSBhc3NheSB0byBw
cmVkaWN0IHJlY3VycmVuY2Ugb2YgdGFtb3hpZmVuLXRyZWF0ZWQsIG5vZGUtbmVnYXRpdmUgYnJl
YXN0IGNhbmNlcj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jgxNy0yNjwvcGFnZXM+PHZvbHVtZT4z
NTE8L3ZvbHVtZT48bnVtYmVyPjI3PC9udW1iZXI+PGtleXdvcmRzPjxrZXl3b3JkPkFsZ29yaXRo
bXM8L2tleXdvcmQ+PGtleXdvcmQ+QW50aW5lb3BsYXN0aWMgQWdlbnRzLCBIb3Jtb25hbC8qdGhl
cmFwZXV0aWMgdXNlPC9rZXl3b3JkPjxrZXl3b3JkPkJyZWFzdCBOZW9wbGFzbXMvZHJ1ZyB0aGVy
YXB5LypnZW5ldGljcy9wYXRob2xvZ3k8L2tleXdvcmQ+PGtleXdvcmQ+RE5BLCBOZW9wbGFzbS9h
bmFseXNpcy8qbWV0YWJvbGlzbTwva2V5d29yZD48a2V5d29yZD5Fc3Ryb2dlbiBBbnRhZ29uaXN0
cy90aGVyYXBldXRpYyB1c2U8L2tleXdvcmQ+PGtleXdvcmQ+RmVtYWxlPC9rZXl3b3JkPjxrZXl3
b3JkPkZvbGxvdy1VcCBTdHVkaWVzPC9rZXl3b3JkPjxrZXl3b3JkPipHZW5lIEV4cHJlc3Npb248
L2tleXdvcmQ+PGtleXdvcmQ+R2VuZXMsIGVyYkItMjwva2V5d29yZD48a2V5d29yZD5IdW1hbnM8
L2tleXdvcmQ+PGtleXdvcmQ+THltcGhhdGljIE1ldGFzdGFzaXM8L2tleXdvcmQ+PGtleXdvcmQ+
TWlkZGxlIEFnZWQ8L2tleXdvcmQ+PGtleXdvcmQ+TXVsdGl2YXJpYXRlIEFuYWx5c2lzPC9rZXl3
b3JkPjxrZXl3b3JkPk5lb3BsYXNtIE1ldGFzdGFzaXM8L2tleXdvcmQ+PGtleXdvcmQ+UHJvZ25v
c2lzPC9rZXl3b3JkPjxrZXl3b3JkPlByb3BvcnRpb25hbCBIYXphcmRzIE1vZGVsczwva2V5d29y
ZD48a2V5d29yZD5SZWNlcHRvcnMsIEVzdHJvZ2VuPC9rZXl3b3JkPjxrZXl3b3JkPlJlY2VwdG9y
cywgUHJvZ2VzdGVyb25lPC9rZXl3b3JkPjxrZXl3b3JkPlJlY3VycmVuY2U8L2tleXdvcmQ+PGtl
eXdvcmQ+UmV2ZXJzZSBUcmFuc2NyaXB0YXNlIFBvbHltZXJhc2UgQ2hhaW4gUmVhY3Rpb248L2tl
eXdvcmQ+PGtleXdvcmQ+Umlzazwva2V5d29yZD48a2V5d29yZD5TdXJ2aXZhbCBBbmFseXNpczwv
a2V5d29yZD48a2V5d29yZD5UYW1veGlmZW4vKnRoZXJhcGV1dGljIHVzZTwva2V5d29yZD48a2V5
d29yZD5UdW1vciBNYXJrZXJzLCBCaW9sb2dpY2FsLyphbmFseXNpczwva2V5d29yZD48L2tleXdv
cmRzPjxkYXRlcz48eWVhcj4yMDA0PC95ZWFyPjxwdWItZGF0ZXM+PGRhdGU+RGVjIDMwPC9kYXRl
PjwvcHViLWRhdGVzPjwvZGF0ZXM+PGlzYm4+MTUzMy00NDA2IChFbGVjdHJvbmljKSYjeEQ7MDAy
OC00NzkzIChMaW5raW5nKTwvaXNibj48YWNjZXNzaW9uLW51bT4xNTU5MTMzNTwvYWNjZXNzaW9u
LW51bT48dXJscz48cmVsYXRlZC11cmxzPjx1cmw+aHR0cDovL3d3dy5uY2JpLm5sbS5uaWguZ292
L3B1Ym1lZC8xNTU5MTMzNTwvdXJsPjwvcmVsYXRlZC11cmxzPjwvdXJscz48ZWxlY3Ryb25pYy1y
ZXNvdXJjZS1udW0+MTAuMTA1Ni9ORUpNb2EwNDE1ODg8L2VsZWN0cm9uaWMtcmVzb3VyY2UtbnVt
PjwvcmVjb3JkPjwvQ2l0ZT48Q2l0ZT48QXV0aG9yPkRhaTwvQXV0aG9yPjxZZWFyPjIwMDU8L1ll
YXI+PFJlY051bT4yNDwvUmVjTnVtPjxyZWNvcmQ+PHJlYy1udW1iZXI+MjQ8L3JlYy1udW1iZXI+
PGZvcmVpZ24ta2V5cz48a2V5IGFwcD0iRU4iIGRiLWlkPSI1cnB0cGF2cmFmcnp2ZmUyMngyNTV3
empwd2VldDlhOXY1YXIiIHRpbWVzdGFtcD0iMTQxMjU2OTcxNiI+MjQ8L2tleT48L2ZvcmVpZ24t
a2V5cz48cmVmLXR5cGUgbmFtZT0iSm91cm5hbCBBcnRpY2xlIj4xNzwvcmVmLXR5cGU+PGNvbnRy
aWJ1dG9ycz48YXV0aG9ycz48YXV0aG9yPkRhaSwgSC48L2F1dGhvcj48YXV0aG9yPnZhbiZhcG9z
O3QgVmVlciwgTC48L2F1dGhvcj48YXV0aG9yPkxhbWIsIEouPC9hdXRob3I+PGF1dGhvcj5IZSwg
WS4gRC48L2F1dGhvcj48YXV0aG9yPk1hbywgTS48L2F1dGhvcj48YXV0aG9yPkZpbmUsIEIuIE0u
PC9hdXRob3I+PGF1dGhvcj5CZXJuYXJkcywgUi48L2F1dGhvcj48YXV0aG9yPnZhbiBkZSBWaWp2
ZXIsIE0uPC9hdXRob3I+PGF1dGhvcj5EZXV0c2NoLCBQLjwvYXV0aG9yPjxhdXRob3I+U2FjaHMs
IEEuPC9hdXRob3I+PGF1dGhvcj5TdG91Z2h0b24sIFIuPC9hdXRob3I+PGF1dGhvcj5GcmllbmQs
IFMuPC9hdXRob3I+PC9hdXRob3JzPjwvY29udHJpYnV0b3JzPjxhdXRoLWFkZHJlc3M+Um9zZXR0
YSBJbnBoYXJtYXRpY3MgTExDLCAoQSB3aG9sbHkgb3duZWQgc3Vic2lkaWFyeSBvZiBNZXJjayAm
YW1wOyBDby4gSW5jLikgU2VhdHRsZSwgV2FzaGluZ3RvbiwgVVNBLjwvYXV0aC1hZGRyZXNzPjx0
aXRsZXM+PHRpdGxlPkEgY2VsbCBwcm9saWZlcmF0aW9uIHNpZ25hdHVyZSBpcyBhIG1hcmtlciBv
ZiBleHRyZW1lbHkgcG9vciBvdXRjb21lIGluIGEgc3VicG9wdWxhdGlvbiBvZiBicmVhc3QgY2Fu
Y2VyIHBhdGllbnRzPC90aXRsZT48c2Vjb25kYXJ5LXRpdGxlPkNhbmNlciBSZXM8L3NlY29uZGFy
eS10aXRsZT48YWx0LXRpdGxlPkNhbmNlciByZXNlYXJjaD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0MDU5LTY2PC9wYWdlcz48dm9sdW1lPjY1PC92b2x1
bWU+PG51bWJlcj4xMDwvbnVtYmVyPjxrZXl3b3Jkcz48a2V5d29yZD5BZ2UgRmFjdG9yczwva2V5
d29yZD48a2V5d29yZD5CcmVhc3QgTmVvcGxhc21zLypnZW5ldGljcy9tZXRhYm9saXNtLypwYXRo
b2xvZ3k8L2tleXdvcmQ+PGtleXdvcmQ+Q2VsbCBDeWNsZS9nZW5ldGljczwva2V5d29yZD48a2V5
d29yZD5DZWxsIEdyb3d0aCBQcm9jZXNzZXMvZ2VuZXRpY3M8L2tleXdvcmQ+PGtleXdvcmQ+RmVt
YWxlPC9rZXl3b3JkPjxrZXl3b3JkPkdlbmUgRXhwcmVzc2lvbiBQcm9maWxpbmc8L2tleXdvcmQ+
PGtleXdvcmQ+SHVtYW5zPC9rZXl3b3JkPjxrZXl3b3JkPk5lb3BsYXNtIE1ldGFzdGFzaXM8L2tl
eXdvcmQ+PGtleXdvcmQ+T2xpZ29udWNsZW90aWRlIEFycmF5IFNlcXVlbmNlIEFuYWx5c2lzPC9r
ZXl3b3JkPjxrZXl3b3JkPlByb2dub3Npczwva2V5d29yZD48a2V5d29yZD5SZWNlcHRvcnMsIEVz
dHJvZ2VuL2Jpb3N5bnRoZXNpcy9nZW5ldGljczwva2V5d29yZD48L2tleXdvcmRzPjxkYXRlcz48
eWVhcj4yMDA1PC95ZWFyPjxwdWItZGF0ZXM+PGRhdGU+TWF5IDE1PC9kYXRlPjwvcHViLWRhdGVz
PjwvZGF0ZXM+PGlzYm4+MDAwOC01NDcyIChQcmludCkmI3hEOzAwMDgtNTQ3MiAoTGlua2luZyk8
L2lzYm4+PGFjY2Vzc2lvbi1udW0+MTU4OTk3OTU8L2FjY2Vzc2lvbi1udW0+PHVybHM+PHJlbGF0
ZWQtdXJscz48dXJsPmh0dHA6Ly93d3cubmNiaS5ubG0ubmloLmdvdi9wdWJtZWQvMTU4OTk3OTU8
L3VybD48L3JlbGF0ZWQtdXJscz48L3VybHM+PGVsZWN0cm9uaWMtcmVzb3VyY2UtbnVtPjEwLjEx
NTgvMDAwOC01NDcyLkNBTi0wNC0zOTUzPC9lbGVjdHJvbmljLXJlc291cmNlLW51bT48L3JlY29y
ZD48L0NpdGU+PENpdGU+PEF1dGhvcj52YW4gJmFwb3M7dCBWZWVyPC9BdXRob3I+PFllYXI+MjAw
MjwvWWVhcj48UmVjTnVtPjE3PC9SZWNOdW0+PHJlY29yZD48cmVjLW51bWJlcj4xNzwvcmVjLW51
bWJlcj48Zm9yZWlnbi1rZXlzPjxrZXkgYXBwPSJFTiIgZGItaWQ9IjVycHRwYXZyYWZyenZmZTIy
eDI1NXd6anB3ZWV0OWE5djVhciIgdGltZXN0YW1wPSIxNDEyNTQzNDg4Ij4xNzwva2V5PjwvZm9y
ZWlnbi1rZXlzPjxyZWYtdHlwZSBuYW1lPSJKb3VybmFsIEFydGljbGUiPjE3PC9yZWYtdHlwZT48
Y29udHJpYnV0b3JzPjxhdXRob3JzPjxhdXRob3I+dmFuICZhcG9zO3QgVmVlciwgTC4gSi48L2F1
dGhvcj48YXV0aG9yPkRhaSwgSC48L2F1dGhvcj48YXV0aG9yPnZhbiBkZSBWaWp2ZXIsIE0uIEou
PC9hdXRob3I+PGF1dGhvcj5IZSwgWS4gRC48L2F1dGhvcj48YXV0aG9yPkhhcnQsIEEuIEEuPC9h
dXRob3I+PGF1dGhvcj5NYW8sIE0uPC9hdXRob3I+PGF1dGhvcj5QZXRlcnNlLCBILiBMLjwvYXV0
aG9yPjxhdXRob3I+dmFuIGRlciBLb295LCBLLjwvYXV0aG9yPjxhdXRob3I+TWFydG9uLCBNLiBK
LjwvYXV0aG9yPjxhdXRob3I+V2l0dGV2ZWVuLCBBLiBULjwvYXV0aG9yPjxhdXRob3I+U2NocmVp
YmVyLCBHLiBKLjwvYXV0aG9yPjxhdXRob3I+S2Vya2hvdmVuLCBSLiBNLjwvYXV0aG9yPjxhdXRo
b3I+Um9iZXJ0cywgQy48L2F1dGhvcj48YXV0aG9yPkxpbnNsZXksIFAuIFMuPC9hdXRob3I+PGF1
dGhvcj5CZXJuYXJkcywgUi48L2F1dGhvcj48YXV0aG9yPkZyaWVuZCwgUy4gSC48L2F1dGhvcj48
L2F1dGhvcnM+PC9jb250cmlidXRvcnM+PGF1dGgtYWRkcmVzcz5EaXZpc2lvbiBvZiBEaWFnbm9z
dGljIE9uY29sb2d5LCBUaGUgTmV0aGVybGFuZHMgQ2FuY2VyIEluc3RpdHV0ZSwgMTIxIFBsZXNt
YW5sYWFuLCAxMDY2IENYIEFtc3RlcmRhbSwgVGhlIE5ldGhlcmxhbmRzLjwvYXV0aC1hZGRyZXNz
Pjx0aXRsZXM+PHRpdGxlPkdlbmUgZXhwcmVzc2lvbiBwcm9maWxpbmcgcHJlZGljdHMgY2xpbmlj
YWwgb3V0Y29tZSBvZiBicmVhc3QgY2FuY2VyPC90aXRsZT48c2Vjb25kYXJ5LXRpdGxlPk5hdHVy
ZTwvc2Vjb25kYXJ5LXRpdGxlPjxhbHQtdGl0bGU+TmF0dXJlPC9hbHQtdGl0bGU+PC90aXRsZXM+
PHBlcmlvZGljYWw+PGZ1bGwtdGl0bGU+TmF0dXJlPC9mdWxsLXRpdGxlPjxhYmJyLTE+TmF0dXJl
PC9hYmJyLTE+PC9wZXJpb2RpY2FsPjxhbHQtcGVyaW9kaWNhbD48ZnVsbC10aXRsZT5OYXR1cmU8
L2Z1bGwtdGl0bGU+PGFiYnItMT5OYXR1cmU8L2FiYnItMT48L2FsdC1wZXJpb2RpY2FsPjxwYWdl
cz41MzAtNjwvcGFnZXM+PHZvbHVtZT40MTU8L3ZvbHVtZT48bnVtYmVyPjY4NzE8L251bWJlcj48
a2V5d29yZHM+PGtleXdvcmQ+QWR1bHQ8L2tleXdvcmQ+PGtleXdvcmQ+QnJlYXN0IE5lb3BsYXNt
cy8qZ2VuZXRpY3MvcGh5c2lvcGF0aG9sb2d5L3RoZXJhcHk8L2tleXdvcmQ+PGtleXdvcmQ+Q2hl
bW90aGVyYXB5LCBBZGp1dmFudDwva2V5d29yZD48a2V5d29yZD5DbHVzdGVyIEFuYWx5c2lzPC9r
ZXl3b3JkPjxrZXl3b3JkPkROQSwgTmVvcGxhc208L2tleXdvcmQ+PGtleXdvcmQ+RmVtYWxlPC9r
ZXl3b3JkPjxrZXl3b3JkPipHZW5lIEV4cHJlc3Npb24gUHJvZmlsaW5nPC9rZXl3b3JkPjxrZXl3
b3JkPkdlbmVzLCBCUkNBMTwva2V5d29yZD48a2V5d29yZD5HZW5lcywgQlJDQTI8L2tleXdvcmQ+
PGtleXdvcmQ+SHVtYW5zPC9rZXl3b3JkPjxrZXl3b3JkPkx5bXBoYXRpYyBNZXRhc3Rhc2lzPC9r
ZXl3b3JkPjxrZXl3b3JkPk9saWdvbnVjbGVvdGlkZSBBcnJheSBTZXF1ZW5jZSBBbmFseXNpczwv
a2V5d29yZD48a2V5d29yZD5QYXRpZW50IFNlbGVjdGlvbjwva2V5d29yZD48a2V5d29yZD5QcmVk
aWN0aXZlIFZhbHVlIG9mIFRlc3RzPC9rZXl3b3JkPjxrZXl3b3JkPlByb2dub3Npczwva2V5d29y
ZD48a2V5d29yZD5UcmVhdG1lbnQgT3V0Y29tZTwva2V5d29yZD48L2tleXdvcmRzPjxkYXRlcz48
eWVhcj4yMDAyPC95ZWFyPjxwdWItZGF0ZXM+PGRhdGU+SmFuIDMxPC9kYXRlPjwvcHViLWRhdGVz
PjwvZGF0ZXM+PGlzYm4+MDAyOC0wODM2IChQcmludCkmI3hEOzAwMjgtMDgzNiAoTGlua2luZyk8
L2lzYm4+PGFjY2Vzc2lvbi1udW0+MTE4MjM4NjA8L2FjY2Vzc2lvbi1udW0+PHVybHM+PHJlbGF0
ZWQtdXJscz48dXJsPmh0dHA6Ly93d3cubmNiaS5ubG0ubmloLmdvdi9wdWJtZWQvMTE4MjM4NjA8
L3VybD48L3JlbGF0ZWQtdXJscz48L3VybHM+PGVsZWN0cm9uaWMtcmVzb3VyY2UtbnVtPjEwLjEw
MzgvNDE1NTMwYTwvZWxlY3Ryb25pYy1yZXNvdXJjZS1udW0+PC9yZWNvcmQ+PC9DaXRlPjwvRW5k
Tm90ZT4A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Paik, 2004 #25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7" w:tooltip="van 't Veer, 2002 #17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0LDU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GaWxpcGl0czwvQXV0aG9yPjxZ
ZWFyPjIwMTE8L1llYXI+PFJlY051bT4zNDwvUmVjTnVtPjxyZWNvcmQ+PHJlYy1udW1iZXI+MzQ8
L3JlYy1udW1iZXI+PGZvcmVpZ24ta2V5cz48a2V5IGFwcD0iRU4iIGRiLWlkPSI1cnB0cGF2cmFm
cnp2ZmUyMngyNTV3empwd2VldDlhOXY1YXIiIHRpbWVzdGFtcD0iMTQxMjU3MDcyMSI+MzQ8L2tl
eT48L2ZvcmVpZ24ta2V5cz48cmVmLXR5cGUgbmFtZT0iSm91cm5hbCBBcnRpY2xlIj4xNzwvcmVm
LXR5cGU+PGNvbnRyaWJ1dG9ycz48YXV0aG9ycz48YXV0aG9yPkZpbGlwaXRzLCBNLjwvYXV0aG9y
PjxhdXRob3I+UnVkYXMsIE0uPC9hdXRob3I+PGF1dGhvcj5KYWtlc3osIFIuPC9hdXRob3I+PGF1
dGhvcj5EdWJza3ksIFAuPC9hdXRob3I+PGF1dGhvcj5GaXR6YWwsIEYuPC9hdXRob3I+PGF1dGhv
cj5TaW5nZXIsIEMuIEYuPC9hdXRob3I+PGF1dGhvcj5EaWV0emUsIE8uPC9hdXRob3I+PGF1dGhv
cj5HcmVpbCwgUi48L2F1dGhvcj48YXV0aG9yPkplbGVuLCBBLjwvYXV0aG9yPjxhdXRob3I+U2V2
ZWxkYSwgUC48L2F1dGhvcj48YXV0aG9yPkZyZWliYXVlciwgQy48L2F1dGhvcj48YXV0aG9yPk11
bGxlciwgVi48L2F1dGhvcj48YXV0aG9yPkphbmlja2UsIEYuPC9hdXRob3I+PGF1dGhvcj5TY2ht
aWR0LCBNLjwvYXV0aG9yPjxhdXRob3I+S29sYmwsIEguPC9hdXRob3I+PGF1dGhvcj5Sb2R5LCBB
LjwvYXV0aG9yPjxhdXRob3I+S2F1Zm1hbm4sIE0uPC9hdXRob3I+PGF1dGhvcj5TY2hyb3RoLCBX
LjwvYXV0aG9yPjxhdXRob3I+QnJhdWNoLCBILjwvYXV0aG9yPjxhdXRob3I+U2Nod2FiLCBNLjwv
YXV0aG9yPjxhdXRob3I+RnJpdHosIFAuPC9hdXRob3I+PGF1dGhvcj5XZWJlciwgSy4gRS48L2F1
dGhvcj48YXV0aG9yPkZlZGVyLCBJLiBTLjwvYXV0aG9yPjxhdXRob3I+SGVubmlnLCBHLjwvYXV0
aG9yPjxhdXRob3I+S3JvbmVud2V0dCwgUi48L2F1dGhvcj48YXV0aG9yPkdlaHJtYW5uLCBNLjwv
YXV0aG9yPjxhdXRob3I+R25hbnQsIE0uPC9hdXRob3I+PGF1dGhvcj5FLiBQLiBJbnZlc3RpZ2F0
b3JzPC9hdXRob3I+PC9hdXRob3JzPjwvY29udHJpYnV0b3JzPjxhdXRoLWFkZHJlc3M+RGVwYXJ0
bWVudCBvZiBNZWRpY2luZSBJLCBNZWRpY2FsIFVuaXZlcnNpdHkgb2YgVmllbm5hLCBHZXJtYW55
LiBtYXJ0aW4uZmlsaXBpdHNAbWVkdW5pd2llbi5hYy5hdDwvYXV0aC1hZGRyZXNzPjx0aXRsZXM+
PHRpdGxlPkEgbmV3IG1vbGVjdWxhciBwcmVkaWN0b3Igb2YgZGlzdGFudCByZWN1cnJlbmNlIGlu
IEVSLXBvc2l0aXZlLCBIRVIyLW5lZ2F0aXZlIGJyZWFzdCBjYW5jZXIgYWRkcyBpbmRlcGVuZGVu
dCBpbmZvcm1hdGlvbiB0byBjb252ZW50aW9uYWwgY2xpbmljYWwgcmlzayBmYWN0b3JzPC90aXRs
ZT48c2Vjb25kYXJ5LXRpdGxlPkNsaW4gQ2FuY2VyIFJlczwvc2Vjb25kYXJ5LXRpdGxlPjxhbHQt
dGl0bGU+Q2xpbmljYWwgY2FuY2VyIHJlc2VhcmNoIDogYW4gb2ZmaWNpYWwgam91cm5hbCBvZiB0
aGUgQW1lcmljYW4gQXNzb2NpYXRpb24gZm9yIENhbmNlciBSZXNlYXJjaDwvYWx0LXRpdGxlPjwv
dGl0bGVzPjxwZXJpb2RpY2FsPjxmdWxsLXRpdGxlPkNsaW4gQ2FuY2VyIFJlczwvZnVsbC10aXRs
ZT48YWJici0xPkNsaW5pY2FsIGNhbmNlciByZXNlYXJjaCA6IGFuIG9mZmljaWFsIGpvdXJuYWwg
b2YgdGhlIEFtZXJpY2FuIEFzc29jaWF0aW9uIGZvciBDYW5jZXIgUmVzZWFyY2g8L2FiYnItMT48
L3BlcmlvZGljYWw+PGFsdC1wZXJpb2RpY2FsPjxmdWxsLXRpdGxlPkNsaW4gQ2FuY2VyIFJlczwv
ZnVsbC10aXRsZT48YWJici0xPkNsaW5pY2FsIGNhbmNlciByZXNlYXJjaCA6IGFuIG9mZmljaWFs
IGpvdXJuYWwgb2YgdGhlIEFtZXJpY2FuIEFzc29jaWF0aW9uIGZvciBDYW5jZXIgUmVzZWFyY2g8
L2FiYnItMT48L2FsdC1wZXJpb2RpY2FsPjxwYWdlcz42MDEyLTIwPC9wYWdlcz48dm9sdW1lPjE3
PC92b2x1bWU+PG51bWJlcj4xODwvbnVtYmVyPjxrZXl3b3Jkcz48a2V5d29yZD5CcmVhc3QgTmVv
cGxhc21zL2dlbmV0aWNzL21vcnRhbGl0eS8qcGF0aG9sb2d5PC9rZXl3b3JkPjxrZXl3b3JkPkZl
bWFsZTwva2V5d29yZD48a2V5d29yZD5HZW5lIEV4cHJlc3Npb24gUHJvZmlsaW5nL21ldGhvZHM8
L2tleXdvcmQ+PGtleXdvcmQ+SHVtYW5zPC9rZXl3b3JkPjxrZXl3b3JkPkthcGxhbi1NZWllciBF
c3RpbWF0ZTwva2V5d29yZD48a2V5d29yZD5OZW9wbGFzbSBNZXRhc3Rhc2lzPC9rZXl3b3JkPjxr
ZXl3b3JkPlByb2dub3Npczwva2V5d29yZD48a2V5d29yZD5Qcm9wb3J0aW9uYWwgSGF6YXJkcyBN
b2RlbHM8L2tleXdvcmQ+PGtleXdvcmQ+UmVjZXB0b3IsIGVyYkItMi8qZ2VuZXRpY3M8L2tleXdv
cmQ+PGtleXdvcmQ+UmVjZXB0b3JzLCBFc3Ryb2dlbi8qZ2VuZXRpY3M8L2tleXdvcmQ+PGtleXdv
cmQ+UmVwcm9kdWNpYmlsaXR5IG9mIFJlc3VsdHM8L2tleXdvcmQ+PGtleXdvcmQ+UmlzayBGYWN0
b3JzPC9rZXl3b3JkPjwva2V5d29yZHM+PGRhdGVzPjx5ZWFyPjIwMTE8L3llYXI+PHB1Yi1kYXRl
cz48ZGF0ZT5TZXAgMTU8L2RhdGU+PC9wdWItZGF0ZXM+PC9kYXRlcz48aXNibj4xMDc4LTA0MzIg
KFByaW50KSYjeEQ7MTA3OC0wNDMyIChMaW5raW5nKTwvaXNibj48YWNjZXNzaW9uLW51bT4yMTgw
NzYzODwvYWNjZXNzaW9uLW51bT48dXJscz48cmVsYXRlZC11cmxzPjx1cmw+aHR0cDovL3d3dy5u
Y2JpLm5sbS5uaWguZ292L3B1Ym1lZC8yMTgwNzYzODwvdXJsPjwvcmVsYXRlZC11cmxzPjwvdXJs
cz48ZWxlY3Ryb25pYy1yZXNvdXJjZS1udW0+MTAuMTE1OC8xMDc4LTA0MzIuQ0NSLTExLTA5MjY8
L2VsZWN0cm9uaWMtcmVzb3VyY2UtbnVtPjwvcmVjb3JkPjwvQ2l0ZT48Q2l0ZT48QXV0aG9yPkh1
PC9BdXRob3I+PFllYXI+MjAwNjwvWWVhcj48UmVjTnVtPjMyPC9SZWNOdW0+PHJlY29yZD48cmVj
LW51bWJlcj4zMjwvcmVjLW51bWJlcj48Zm9yZWlnbi1rZXlzPjxrZXkgYXBwPSJFTiIgZGItaWQ9
IjVycHRwYXZyYWZyenZmZTIyeDI1NXd6anB3ZWV0OWE5djVhciIgdGltZXN0YW1wPSIxNDEyNTcw
NTMxIj4zMjwva2V5PjwvZm9yZWlnbi1rZXlzPjxyZWYtdHlwZSBuYW1lPSJKb3VybmFsIEFydGlj
bGUiPjE3PC9yZWYtdHlwZT48Y29udHJpYnV0b3JzPjxhdXRob3JzPjxhdXRob3I+SHUsIFouPC9h
dXRob3I+PGF1dGhvcj5GYW4sIEMuPC9hdXRob3I+PGF1dGhvcj5PaCwgRC4gUy48L2F1dGhvcj48
YXV0aG9yPk1hcnJvbiwgSi4gUy48L2F1dGhvcj48YXV0aG9yPkhlLCBYLjwvYXV0aG9yPjxhdXRo
b3I+UWFxaXNoLCBCLiBGLjwvYXV0aG9yPjxhdXRob3I+TGl2YXN5LCBDLjwvYXV0aG9yPjxhdXRo
b3I+Q2FyZXksIEwuIEEuPC9hdXRob3I+PGF1dGhvcj5SZXlub2xkcywgRS48L2F1dGhvcj48YXV0
aG9yPkRyZXNzbGVyLCBMLjwvYXV0aG9yPjxhdXRob3I+Tm9iZWwsIEEuPC9hdXRob3I+PGF1dGhv
cj5QYXJrZXIsIEouPC9hdXRob3I+PGF1dGhvcj5Fd2VuZCwgTS4gRy48L2F1dGhvcj48YXV0aG9y
PlNhd3llciwgTC4gUi48L2F1dGhvcj48YXV0aG9yPld1LCBKLjwvYXV0aG9yPjxhdXRob3I+TGl1
LCBZLjwvYXV0aG9yPjxhdXRob3I+TmFuZGEsIFIuPC9hdXRob3I+PGF1dGhvcj5UcmV0aWFrb3Zh
LCBNLjwvYXV0aG9yPjxhdXRob3I+UnVpeiBPcnJpY28sIEEuPC9hdXRob3I+PGF1dGhvcj5EcmVo
ZXIsIEQuPC9hdXRob3I+PGF1dGhvcj5QYWxhenpvLCBKLiBQLjwvYXV0aG9yPjxhdXRob3I+UGVy
cmVhcmQsIEwuPC9hdXRob3I+PGF1dGhvcj5OZWxzb24sIEUuPC9hdXRob3I+PGF1dGhvcj5Nb25l
LCBNLjwvYXV0aG9yPjxhdXRob3I+SGFuc2VuLCBILjwvYXV0aG9yPjxhdXRob3I+TXVsbGlucywg
TS48L2F1dGhvcj48YXV0aG9yPlF1YWNrZW5idXNoLCBKLiBGLjwvYXV0aG9yPjxhdXRob3I+RWxs
aXMsIE0uIEouPC9hdXRob3I+PGF1dGhvcj5PbG9wYWRlLCBPLiBJLjwvYXV0aG9yPjxhdXRob3I+
QmVybmFyZCwgUC4gUy48L2F1dGhvcj48YXV0aG9yPlBlcm91LCBDLiBNLjwvYXV0aG9yPjwvYXV0
aG9ycz48L2NvbnRyaWJ1dG9ycz48YXV0aC1hZGRyZXNzPkxpbmViZXJnZXIgQ29tcHJlaGVuc2l2
ZSBDYW5jZXIgQ2VudGVyLCBVbml2ZXJzaXR5IG9mIE5vcnRoIENhcm9saW5hLCBDaGFwZWwgSGls
bCwgTkMgMjc1OTksIFVTQS4gemhpeXVhbl9odUBtZWQudW5jLmVkdTwvYXV0aC1hZGRyZXNzPjx0
aXRsZXM+PHRpdGxlPlRoZSBtb2xlY3VsYXIgcG9ydHJhaXRzIG9mIGJyZWFzdCB0dW1vcnMgYXJl
IGNvbnNlcnZlZCBhY3Jvc3MgbWljcm9hcnJheSBwbGF0Zm9ybXM8L3RpdGxlPjxzZWNvbmRhcnkt
dGl0bGU+Qk1DIEdlbm9taWNzPC9zZWNvbmRhcnktdGl0bGU+PGFsdC10aXRsZT5CTUMgZ2Vub21p
Y3M8L2FsdC10aXRsZT48L3RpdGxlcz48cGVyaW9kaWNhbD48ZnVsbC10aXRsZT5CTUMgR2Vub21p
Y3M8L2Z1bGwtdGl0bGU+PGFiYnItMT5CTUMgZ2Vub21pY3M8L2FiYnItMT48L3BlcmlvZGljYWw+
PGFsdC1wZXJpb2RpY2FsPjxmdWxsLXRpdGxlPkJNQyBHZW5vbWljczwvZnVsbC10aXRsZT48YWJi
ci0xPkJNQyBnZW5vbWljczwvYWJici0xPjwvYWx0LXBlcmlvZGljYWw+PHBhZ2VzPjk2PC9wYWdl
cz48dm9sdW1lPjc8L3ZvbHVtZT48a2V5d29yZHM+PGtleXdvcmQ+QnJlYXN0IE5lb3BsYXNtcy8q
Z2VuZXRpY3M8L2tleXdvcmQ+PGtleXdvcmQ+Q2x1c3RlciBBbmFseXNpczwva2V5d29yZD48a2V5
d29yZD5Db25zZXJ2ZWQgU2VxdWVuY2UvKmdlbmV0aWNzPC9rZXl3b3JkPjxrZXl3b3JkPkZlbWFs
ZTwva2V5d29yZD48a2V5d29yZD5HZW5lIEV4cHJlc3Npb24gUmVndWxhdGlvbiwgTmVvcGxhc3Rp
Yy8qZ2VuZXRpY3M8L2tleXdvcmQ+PGtleXdvcmQ+R2VuZXMsIE5lb3BsYXNtLypnZW5ldGljczwv
a2V5d29yZD48a2V5d29yZD5HZW5ldGljIFByZWRpc3Bvc2l0aW9uIHRvIERpc2Vhc2U8L2tleXdv
cmQ+PGtleXdvcmQ+SHVtYW5zPC9rZXl3b3JkPjxrZXl3b3JkPk9saWdvbnVjbGVvdGlkZSBBcnJh
eSBTZXF1ZW5jZSBBbmFseXNpcy8qbWV0aG9kczwva2V5d29yZD48a2V5d29yZD5QcmVkaWN0aXZl
IFZhbHVlIG9mIFRlc3RzPC9rZXl3b3JkPjxrZXl3b3JkPlJlcHJvZHVjaWJpbGl0eSBvZiBSZXN1
bHRzPC9rZXl3b3JkPjxrZXl3b3JkPlJlc2VhcmNoIERlc2lnbjwva2V5d29yZD48a2V5d29yZD5T
YW1wbGUgU2l6ZTwva2V5d29yZD48a2V5d29yZD5TdXJ2aXZhbCBBbmFseXNpczwva2V5d29yZD48
L2tleXdvcmRzPjxkYXRlcz48eWVhcj4yMDA2PC95ZWFyPjwvZGF0ZXM+PGlzYm4+MTQ3MS0yMTY0
IChFbGVjdHJvbmljKSYjeEQ7MTQ3MS0yMTY0IChMaW5raW5nKTwvaXNibj48YWNjZXNzaW9uLW51
bT4xNjY0MzY1NTwvYWNjZXNzaW9uLW51bT48dXJscz48cmVsYXRlZC11cmxzPjx1cmw+aHR0cDov
L3d3dy5uY2JpLm5sbS5uaWguZ292L3B1Ym1lZC8xNjY0MzY1NTwvdXJsPjwvcmVsYXRlZC11cmxz
PjwvdXJscz48Y3VzdG9tMj4xNDY4NDA4PC9jdXN0b20yPjxlbGVjdHJvbmljLXJlc291cmNlLW51
bT4xMC4xMTg2LzE0NzEtMjE2NC03LTk2PC9lbGVjdHJvbmljLXJlc291cmNlLW51bT48L3JlY29y
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0LDUsMTBdPC9EaXNwbGF5VGV4dD48cmVj
b3JkPjxyZWMtbnVtYmVyPjI4PC9yZWMtbnVtYmVyPjxmb3JlaWduLWtleXM+PGtleSBhcHA9IkVO
IiBkYi1pZD0iNXJwdHBhdnJhZnJ6dmZlMjJ4MjU1d3pqcHdlZXQ5YTl2NWFyIiB0aW1lc3RhbXA9
IjE0MTI1NzAxMDQiPjI4PC9rZXk+PC9mb3JlaWduLWtleXM+PHJlZi10eXBlIG5hbWU9IkpvdXJu
YWwgQXJ0aWNsZSI+MTc8L3JlZi10eXBlPjxjb250cmlidXRvcnM+PGF1dGhvcnM+PGF1dGhvcj5Q
YXdpdGFuLCBZLjwvYXV0aG9yPjxhdXRob3I+QmpvaGxlLCBKLjwvYXV0aG9yPjxhdXRob3I+QW1s
ZXIsIEwuPC9hdXRob3I+PGF1dGhvcj5Cb3JnLCBBLiBMLjwvYXV0aG9yPjxhdXRob3I+RWd5aGF6
aSwgUy48L2F1dGhvcj48YXV0aG9yPkhhbGwsIFAuPC9hdXRob3I+PGF1dGhvcj5IYW4sIFguPC9h
dXRob3I+PGF1dGhvcj5Ib2xtYmVyZywgTC48L2F1dGhvcj48YXV0aG9yPkh1YW5nLCBGLjwvYXV0
aG9yPjxhdXRob3I+S2xhYXIsIFMuPC9hdXRob3I+PGF1dGhvcj5MaXUsIEUuIFQuPC9hdXRob3I+
PGF1dGhvcj5NaWxsZXIsIEwuPC9hdXRob3I+PGF1dGhvcj5Ob3JkZ3JlbiwgSC48L2F1dGhvcj48
YXV0aG9yPlBsb25lciwgQS48L2F1dGhvcj48YXV0aG9yPlNhbmRlbGluLCBLLjwvYXV0aG9yPjxh
dXRob3I+U2hhdywgUC4gTS48L2F1dGhvcj48YXV0aG9yPlNtZWRzLCBKLjwvYXV0aG9yPjxhdXRo
b3I+U2tvb2csIEwuPC9hdXRob3I+PGF1dGhvcj5XZWRyZW4sIFMuPC9hdXRob3I+PGF1dGhvcj5C
ZXJnaCwgSi48L2F1dGhvcj48L2F1dGhvcnM+PC9jb250cmlidXRvcnM+PGF1dGgtYWRkcmVzcz5E
ZXBhcnRtZW50IG9mIE1lZGljYWwgRXBpZGVtaW9sb2d5IGFuZCBCaW9zdGF0aXN0aWNzLCBLYXJv
bGluc2thIEluc3RpdHV0ZXQsIFN0b2NraG9sbSwgU3dlZGVuLiBZdWRpLlBhd2l0YW5AbWViLmtp
LnNlPC9hdXRoLWFkZHJlc3M+PHRpdGxlcz48dGl0bGU+R2VuZSBleHByZXNzaW9uIHByb2ZpbGlu
ZyBzcGFyZXMgZWFybHkgYnJlYXN0IGNhbmNlciBwYXRpZW50cyBmcm9tIGFkanV2YW50IHRoZXJh
cHk6IGRlcml2ZWQgYW5kIHZhbGlkYXRlZCBpbiB0d28gcG9wdWxhdGlvbi1iYXNlZCBjb2hvcnR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UzLTY0PC9wYWdlcz48dm9sdW1lPjc8L3ZvbHVtZT48bnVtYmVy
PjY8L251bWJlcj48a2V5d29yZHM+PGtleXdvcmQ+QWR1bHQ8L2tleXdvcmQ+PGtleXdvcmQ+QWdl
ZDwva2V5d29yZD48a2V5d29yZD5CcmVhc3QgTmVvcGxhc21zLypkcnVnIHRoZXJhcHkvKmdlbmV0
aWNzL3N1cmdlcnk8L2tleXdvcmQ+PGtleXdvcmQ+Q2hlbW90aGVyYXB5LCBBZGp1dmFudDwva2V5
d29yZD48a2V5d29yZD5Db2hvcnQgU3R1ZGllczwva2V5d29yZD48a2V5d29yZD5GZW1hbGU8L2tl
eXdvcmQ+PGtleXdvcmQ+KkdlbmUgRXhwcmVzc2lvbiBQcm9maWxpbmc8L2tleXdvcmQ+PGtleXdv
cmQ+KkdlbmVzLCBOZW9wbGFzbTwva2V5d29yZD48a2V5d29yZD5IdW1hbnM8L2tleXdvcmQ+PGtl
eXdvcmQ+TWlkZGxlIEFnZWQ8L2tleXdvcmQ+PGtleXdvcmQ+TmVvcGxhc20gTWV0YXN0YXNpczwv
a2V5d29yZD48a2V5d29yZD5OZXRoZXJsYW5kczwva2V5d29yZD48a2V5d29yZD5PZGRzIFJhdGlv
PC9rZXl3b3JkPjxrZXl3b3JkPlByb2dub3Npczwva2V5d29yZD48a2V5d29yZD5TdXJ2aXZhbCBB
bmFseXNpczwva2V5d29yZD48a2V5d29yZD5Td2VkZW48L2tleXdvcmQ+PGtleXdvcmQ+VHJlYXRt
ZW50IE91dGNvbWU8L2tleXdvcmQ+PC9rZXl3b3Jkcz48ZGF0ZXM+PHllYXI+MjAwNTwveWVhcj48
L2RhdGVzPjxpc2JuPjE0NjUtNTQyWCAoRWxlY3Ryb25pYykmI3hEOzE0NjUtNTQxMSAoTGlua2lu
Zyk8L2lzYm4+PGFjY2Vzc2lvbi1udW0+MTYyODAwNDI8L2FjY2Vzc2lvbi1udW0+PHVybHM+PHJl
bGF0ZWQtdXJscz48dXJsPmh0dHA6Ly93d3cubmNiaS5ubG0ubmloLmdvdi9wdWJtZWQvMTYyODAw
NDI8L3VybD48L3JlbGF0ZWQtdXJscz48L3VybHM+PGN1c3RvbTI+MTQxMDc1MjwvY3VzdG9tMj48
ZWxlY3Ryb25pYy1yZXNvdXJjZS1udW0+MTAuMTE4Ni9iY3IxMzI1PC9lbGVjdHJvbmljLXJlc291
cmNlLW51bT48L3JlY29yZD48L0NpdGU+PENpdGU+PEF1dGhvcj5GaWxpcGl0czwvQXV0aG9yPjxZ
ZWFyPjIwMTE8L1llYXI+PFJlY051bT4zNDwvUmVjTnVtPjxyZWNvcmQ+PHJlYy1udW1iZXI+MzQ8
L3JlYy1udW1iZXI+PGZvcmVpZ24ta2V5cz48a2V5IGFwcD0iRU4iIGRiLWlkPSI1cnB0cGF2cmFm
cnp2ZmUyMngyNTV3empwd2VldDlhOXY1YXIiIHRpbWVzdGFtcD0iMTQxMjU3MDcyMSI+MzQ8L2tl
eT48L2ZvcmVpZ24ta2V5cz48cmVmLXR5cGUgbmFtZT0iSm91cm5hbCBBcnRpY2xlIj4xNzwvcmVm
LXR5cGU+PGNvbnRyaWJ1dG9ycz48YXV0aG9ycz48YXV0aG9yPkZpbGlwaXRzLCBNLjwvYXV0aG9y
PjxhdXRob3I+UnVkYXMsIE0uPC9hdXRob3I+PGF1dGhvcj5KYWtlc3osIFIuPC9hdXRob3I+PGF1
dGhvcj5EdWJza3ksIFAuPC9hdXRob3I+PGF1dGhvcj5GaXR6YWwsIEYuPC9hdXRob3I+PGF1dGhv
cj5TaW5nZXIsIEMuIEYuPC9hdXRob3I+PGF1dGhvcj5EaWV0emUsIE8uPC9hdXRob3I+PGF1dGhv
cj5HcmVpbCwgUi48L2F1dGhvcj48YXV0aG9yPkplbGVuLCBBLjwvYXV0aG9yPjxhdXRob3I+U2V2
ZWxkYSwgUC48L2F1dGhvcj48YXV0aG9yPkZyZWliYXVlciwgQy48L2F1dGhvcj48YXV0aG9yPk11
bGxlciwgVi48L2F1dGhvcj48YXV0aG9yPkphbmlja2UsIEYuPC9hdXRob3I+PGF1dGhvcj5TY2ht
aWR0LCBNLjwvYXV0aG9yPjxhdXRob3I+S29sYmwsIEguPC9hdXRob3I+PGF1dGhvcj5Sb2R5LCBB
LjwvYXV0aG9yPjxhdXRob3I+S2F1Zm1hbm4sIE0uPC9hdXRob3I+PGF1dGhvcj5TY2hyb3RoLCBX
LjwvYXV0aG9yPjxhdXRob3I+QnJhdWNoLCBILjwvYXV0aG9yPjxhdXRob3I+U2Nod2FiLCBNLjwv
YXV0aG9yPjxhdXRob3I+RnJpdHosIFAuPC9hdXRob3I+PGF1dGhvcj5XZWJlciwgSy4gRS48L2F1
dGhvcj48YXV0aG9yPkZlZGVyLCBJLiBTLjwvYXV0aG9yPjxhdXRob3I+SGVubmlnLCBHLjwvYXV0
aG9yPjxhdXRob3I+S3JvbmVud2V0dCwgUi48L2F1dGhvcj48YXV0aG9yPkdlaHJtYW5uLCBNLjwv
YXV0aG9yPjxhdXRob3I+R25hbnQsIE0uPC9hdXRob3I+PGF1dGhvcj5FLiBQLiBJbnZlc3RpZ2F0
b3JzPC9hdXRob3I+PC9hdXRob3JzPjwvY29udHJpYnV0b3JzPjxhdXRoLWFkZHJlc3M+RGVwYXJ0
bWVudCBvZiBNZWRpY2luZSBJLCBNZWRpY2FsIFVuaXZlcnNpdHkgb2YgVmllbm5hLCBHZXJtYW55
LiBtYXJ0aW4uZmlsaXBpdHNAbWVkdW5pd2llbi5hYy5hdDwvYXV0aC1hZGRyZXNzPjx0aXRsZXM+
PHRpdGxlPkEgbmV3IG1vbGVjdWxhciBwcmVkaWN0b3Igb2YgZGlzdGFudCByZWN1cnJlbmNlIGlu
IEVSLXBvc2l0aXZlLCBIRVIyLW5lZ2F0aXZlIGJyZWFzdCBjYW5jZXIgYWRkcyBpbmRlcGVuZGVu
dCBpbmZvcm1hdGlvbiB0byBjb252ZW50aW9uYWwgY2xpbmljYWwgcmlzayBmYWN0b3JzPC90aXRs
ZT48c2Vjb25kYXJ5LXRpdGxlPkNsaW4gQ2FuY2VyIFJlczwvc2Vjb25kYXJ5LXRpdGxlPjxhbHQt
dGl0bGU+Q2xpbmljYWwgY2FuY2VyIHJlc2VhcmNoIDogYW4gb2ZmaWNpYWwgam91cm5hbCBvZiB0
aGUgQW1lcmljYW4gQXNzb2NpYXRpb24gZm9yIENhbmNlciBSZXNlYXJjaDwvYWx0LXRpdGxlPjwv
dGl0bGVzPjxwZXJpb2RpY2FsPjxmdWxsLXRpdGxlPkNsaW4gQ2FuY2VyIFJlczwvZnVsbC10aXRs
ZT48YWJici0xPkNsaW5pY2FsIGNhbmNlciByZXNlYXJjaCA6IGFuIG9mZmljaWFsIGpvdXJuYWwg
b2YgdGhlIEFtZXJpY2FuIEFzc29jaWF0aW9uIGZvciBDYW5jZXIgUmVzZWFyY2g8L2FiYnItMT48
L3BlcmlvZGljYWw+PGFsdC1wZXJpb2RpY2FsPjxmdWxsLXRpdGxlPkNsaW4gQ2FuY2VyIFJlczwv
ZnVsbC10aXRsZT48YWJici0xPkNsaW5pY2FsIGNhbmNlciByZXNlYXJjaCA6IGFuIG9mZmljaWFs
IGpvdXJuYWwgb2YgdGhlIEFtZXJpY2FuIEFzc29jaWF0aW9uIGZvciBDYW5jZXIgUmVzZWFyY2g8
L2FiYnItMT48L2FsdC1wZXJpb2RpY2FsPjxwYWdlcz42MDEyLTIwPC9wYWdlcz48dm9sdW1lPjE3
PC92b2x1bWU+PG51bWJlcj4xODwvbnVtYmVyPjxrZXl3b3Jkcz48a2V5d29yZD5CcmVhc3QgTmVv
cGxhc21zL2dlbmV0aWNzL21vcnRhbGl0eS8qcGF0aG9sb2d5PC9rZXl3b3JkPjxrZXl3b3JkPkZl
bWFsZTwva2V5d29yZD48a2V5d29yZD5HZW5lIEV4cHJlc3Npb24gUHJvZmlsaW5nL21ldGhvZHM8
L2tleXdvcmQ+PGtleXdvcmQ+SHVtYW5zPC9rZXl3b3JkPjxrZXl3b3JkPkthcGxhbi1NZWllciBF
c3RpbWF0ZTwva2V5d29yZD48a2V5d29yZD5OZW9wbGFzbSBNZXRhc3Rhc2lzPC9rZXl3b3JkPjxr
ZXl3b3JkPlByb2dub3Npczwva2V5d29yZD48a2V5d29yZD5Qcm9wb3J0aW9uYWwgSGF6YXJkcyBN
b2RlbHM8L2tleXdvcmQ+PGtleXdvcmQ+UmVjZXB0b3IsIGVyYkItMi8qZ2VuZXRpY3M8L2tleXdv
cmQ+PGtleXdvcmQ+UmVjZXB0b3JzLCBFc3Ryb2dlbi8qZ2VuZXRpY3M8L2tleXdvcmQ+PGtleXdv
cmQ+UmVwcm9kdWNpYmlsaXR5IG9mIFJlc3VsdHM8L2tleXdvcmQ+PGtleXdvcmQ+UmlzayBGYWN0
b3JzPC9rZXl3b3JkPjwva2V5d29yZHM+PGRhdGVzPjx5ZWFyPjIwMTE8L3llYXI+PHB1Yi1kYXRl
cz48ZGF0ZT5TZXAgMTU8L2RhdGU+PC9wdWItZGF0ZXM+PC9kYXRlcz48aXNibj4xMDc4LTA0MzIg
KFByaW50KSYjeEQ7MTA3OC0wNDMyIChMaW5raW5nKTwvaXNibj48YWNjZXNzaW9uLW51bT4yMTgw
NzYzODwvYWNjZXNzaW9uLW51bT48dXJscz48cmVsYXRlZC11cmxzPjx1cmw+aHR0cDovL3d3dy5u
Y2JpLm5sbS5uaWguZ292L3B1Ym1lZC8yMTgwNzYzODwvdXJsPjwvcmVsYXRlZC11cmxzPjwvdXJs
cz48ZWxlY3Ryb25pYy1yZXNvdXJjZS1udW0+MTAuMTE1OC8xMDc4LTA0MzIuQ0NSLTExLTA5MjY8
L2VsZWN0cm9uaWMtcmVzb3VyY2UtbnVtPjwvcmVjb3JkPjwvQ2l0ZT48Q2l0ZT48QXV0aG9yPkh1
PC9BdXRob3I+PFllYXI+MjAwNjwvWWVhcj48UmVjTnVtPjMyPC9SZWNOdW0+PHJlY29yZD48cmVj
LW51bWJlcj4zMjwvcmVjLW51bWJlcj48Zm9yZWlnbi1rZXlzPjxrZXkgYXBwPSJFTiIgZGItaWQ9
IjVycHRwYXZyYWZyenZmZTIyeDI1NXd6anB3ZWV0OWE5djVhciIgdGltZXN0YW1wPSIxNDEyNTcw
NTMxIj4zMjwva2V5PjwvZm9yZWlnbi1rZXlzPjxyZWYtdHlwZSBuYW1lPSJKb3VybmFsIEFydGlj
bGUiPjE3PC9yZWYtdHlwZT48Y29udHJpYnV0b3JzPjxhdXRob3JzPjxhdXRob3I+SHUsIFouPC9h
dXRob3I+PGF1dGhvcj5GYW4sIEMuPC9hdXRob3I+PGF1dGhvcj5PaCwgRC4gUy48L2F1dGhvcj48
YXV0aG9yPk1hcnJvbiwgSi4gUy48L2F1dGhvcj48YXV0aG9yPkhlLCBYLjwvYXV0aG9yPjxhdXRo
b3I+UWFxaXNoLCBCLiBGLjwvYXV0aG9yPjxhdXRob3I+TGl2YXN5LCBDLjwvYXV0aG9yPjxhdXRo
b3I+Q2FyZXksIEwuIEEuPC9hdXRob3I+PGF1dGhvcj5SZXlub2xkcywgRS48L2F1dGhvcj48YXV0
aG9yPkRyZXNzbGVyLCBMLjwvYXV0aG9yPjxhdXRob3I+Tm9iZWwsIEEuPC9hdXRob3I+PGF1dGhv
cj5QYXJrZXIsIEouPC9hdXRob3I+PGF1dGhvcj5Fd2VuZCwgTS4gRy48L2F1dGhvcj48YXV0aG9y
PlNhd3llciwgTC4gUi48L2F1dGhvcj48YXV0aG9yPld1LCBKLjwvYXV0aG9yPjxhdXRob3I+TGl1
LCBZLjwvYXV0aG9yPjxhdXRob3I+TmFuZGEsIFIuPC9hdXRob3I+PGF1dGhvcj5UcmV0aWFrb3Zh
LCBNLjwvYXV0aG9yPjxhdXRob3I+UnVpeiBPcnJpY28sIEEuPC9hdXRob3I+PGF1dGhvcj5EcmVo
ZXIsIEQuPC9hdXRob3I+PGF1dGhvcj5QYWxhenpvLCBKLiBQLjwvYXV0aG9yPjxhdXRob3I+UGVy
cmVhcmQsIEwuPC9hdXRob3I+PGF1dGhvcj5OZWxzb24sIEUuPC9hdXRob3I+PGF1dGhvcj5Nb25l
LCBNLjwvYXV0aG9yPjxhdXRob3I+SGFuc2VuLCBILjwvYXV0aG9yPjxhdXRob3I+TXVsbGlucywg
TS48L2F1dGhvcj48YXV0aG9yPlF1YWNrZW5idXNoLCBKLiBGLjwvYXV0aG9yPjxhdXRob3I+RWxs
aXMsIE0uIEouPC9hdXRob3I+PGF1dGhvcj5PbG9wYWRlLCBPLiBJLjwvYXV0aG9yPjxhdXRob3I+
QmVybmFyZCwgUC4gUy48L2F1dGhvcj48YXV0aG9yPlBlcm91LCBDLiBNLjwvYXV0aG9yPjwvYXV0
aG9ycz48L2NvbnRyaWJ1dG9ycz48YXV0aC1hZGRyZXNzPkxpbmViZXJnZXIgQ29tcHJlaGVuc2l2
ZSBDYW5jZXIgQ2VudGVyLCBVbml2ZXJzaXR5IG9mIE5vcnRoIENhcm9saW5hLCBDaGFwZWwgSGls
bCwgTkMgMjc1OTksIFVTQS4gemhpeXVhbl9odUBtZWQudW5jLmVkdTwvYXV0aC1hZGRyZXNzPjx0
aXRsZXM+PHRpdGxlPlRoZSBtb2xlY3VsYXIgcG9ydHJhaXRzIG9mIGJyZWFzdCB0dW1vcnMgYXJl
IGNvbnNlcnZlZCBhY3Jvc3MgbWljcm9hcnJheSBwbGF0Zm9ybXM8L3RpdGxlPjxzZWNvbmRhcnkt
dGl0bGU+Qk1DIEdlbm9taWNzPC9zZWNvbmRhcnktdGl0bGU+PGFsdC10aXRsZT5CTUMgZ2Vub21p
Y3M8L2FsdC10aXRsZT48L3RpdGxlcz48cGVyaW9kaWNhbD48ZnVsbC10aXRsZT5CTUMgR2Vub21p
Y3M8L2Z1bGwtdGl0bGU+PGFiYnItMT5CTUMgZ2Vub21pY3M8L2FiYnItMT48L3BlcmlvZGljYWw+
PGFsdC1wZXJpb2RpY2FsPjxmdWxsLXRpdGxlPkJNQyBHZW5vbWljczwvZnVsbC10aXRsZT48YWJi
ci0xPkJNQyBnZW5vbWljczwvYWJici0xPjwvYWx0LXBlcmlvZGljYWw+PHBhZ2VzPjk2PC9wYWdl
cz48dm9sdW1lPjc8L3ZvbHVtZT48a2V5d29yZHM+PGtleXdvcmQ+QnJlYXN0IE5lb3BsYXNtcy8q
Z2VuZXRpY3M8L2tleXdvcmQ+PGtleXdvcmQ+Q2x1c3RlciBBbmFseXNpczwva2V5d29yZD48a2V5
d29yZD5Db25zZXJ2ZWQgU2VxdWVuY2UvKmdlbmV0aWNzPC9rZXl3b3JkPjxrZXl3b3JkPkZlbWFs
ZTwva2V5d29yZD48a2V5d29yZD5HZW5lIEV4cHJlc3Npb24gUmVndWxhdGlvbiwgTmVvcGxhc3Rp
Yy8qZ2VuZXRpY3M8L2tleXdvcmQ+PGtleXdvcmQ+R2VuZXMsIE5lb3BsYXNtLypnZW5ldGljczwv
a2V5d29yZD48a2V5d29yZD5HZW5ldGljIFByZWRpc3Bvc2l0aW9uIHRvIERpc2Vhc2U8L2tleXdv
cmQ+PGtleXdvcmQ+SHVtYW5zPC9rZXl3b3JkPjxrZXl3b3JkPk9saWdvbnVjbGVvdGlkZSBBcnJh
eSBTZXF1ZW5jZSBBbmFseXNpcy8qbWV0aG9kczwva2V5d29yZD48a2V5d29yZD5QcmVkaWN0aXZl
IFZhbHVlIG9mIFRlc3RzPC9rZXl3b3JkPjxrZXl3b3JkPlJlcHJvZHVjaWJpbGl0eSBvZiBSZXN1
bHRzPC9rZXl3b3JkPjxrZXl3b3JkPlJlc2VhcmNoIERlc2lnbjwva2V5d29yZD48a2V5d29yZD5T
YW1wbGUgU2l6ZTwva2V5d29yZD48a2V5d29yZD5TdXJ2aXZhbCBBbmFseXNpczwva2V5d29yZD48
L2tleXdvcmRzPjxkYXRlcz48eWVhcj4yMDA2PC95ZWFyPjwvZGF0ZXM+PGlzYm4+MTQ3MS0yMTY0
IChFbGVjdHJvbmljKSYjeEQ7MTQ3MS0yMTY0IChMaW5raW5nKTwvaXNibj48YWNjZXNzaW9uLW51
bT4xNjY0MzY1NTwvYWNjZXNzaW9uLW51bT48dXJscz48cmVsYXRlZC11cmxzPjx1cmw+aHR0cDov
L3d3dy5uY2JpLm5sbS5uaWguZ292L3B1Ym1lZC8xNjY0MzY1NTwvdXJsPjwvcmVsYXRlZC11cmxz
PjwvdXJscz48Y3VzdG9tMj4xNDY4NDA4PC9jdXN0b20yPjxlbGVjdHJvbmljLXJlc291cmNlLW51
bT4xMC4xMTg2LzE0NzEtMjE2NC03LTk2PC9lbGVjdHJvbmljLXJlc291cmNlLW51bT48L3JlY29y
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" w:tooltip="Filipits, 2011 #3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5" w:tooltip="Hu, 2006 #32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10" w:tooltip="Pawitan, 2005 #28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BE2C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00XTwvRGlzcGxheVRleHQ+PHJlY29y
ZD48cmVjLW51bWJlcj4yOTwvcmVjLW51bWJlcj48Zm9yZWlnbi1rZXlzPjxrZXkgYXBwPSJFTiIg
ZGItaWQ9IjVycHRwYXZyYWZyenZmZTIyeDI1NXd6anB3ZWV0OWE5djVhciIgdGltZXN0YW1wPSIx
NDEyNTcwMzc3Ij4yOTwva2V5PjwvZm9yZWlnbi1rZXlzPjxyZWYtdHlwZSBuYW1lPSJKb3VybmFs
IEFydGljbGUiPjE3PC9yZWYtdHlwZT48Y29udHJpYnV0b3JzPjxhdXRob3JzPjxhdXRob3I+U290
aXJpb3UsIEMuPC9hdXRob3I+PGF1dGhvcj5XaXJhcGF0aSwgUC48L2F1dGhvcj48YXV0aG9yPkxv
aSwgUy48L2F1dGhvcj48YXV0aG9yPkhhcnJpcywgQS48L2F1dGhvcj48YXV0aG9yPkZveCwgUy48
L2F1dGhvcj48YXV0aG9yPlNtZWRzLCBKLjwvYXV0aG9yPjxhdXRob3I+Tm9yZGdyZW4sIEguPC9h
dXRob3I+PGF1dGhvcj5GYXJtZXIsIFAuPC9hdXRob3I+PGF1dGhvcj5QcmF6LCBWLjwvYXV0aG9y
PjxhdXRob3I+SGFpYmUtS2FpbnMsIEIuPC9hdXRob3I+PGF1dGhvcj5EZXNtZWR0LCBDLjwvYXV0
aG9yPjxhdXRob3I+TGFyc2ltb250LCBELjwvYXV0aG9yPjxhdXRob3I+Q2FyZG9zbywgRi48L2F1
dGhvcj48YXV0aG9yPlBldGVyc2UsIEguPC9hdXRob3I+PGF1dGhvcj5OdXl0ZW4sIEQuPC9hdXRo
b3I+PGF1dGhvcj5CdXlzZSwgTS48L2F1dGhvcj48YXV0aG9yPlZhbiBkZSBWaWp2ZXIsIE0uIEou
PC9hdXRob3I+PGF1dGhvcj5CZXJnaCwgSi48L2F1dGhvcj48YXV0aG9yPlBpY2NhcnQsIE0uPC9h
dXRob3I+PGF1dGhvcj5EZWxvcmVuemksIE0uPC9hdXRob3I+PC9hdXRob3JzPjwvY29udHJpYnV0
b3JzPjxhdXRoLWFkZHJlc3M+RnVuY3Rpb25hbCBHZW5vbWljcyBhbmQgVHJhbnNsYXRpb25hbCBS
ZXNlYXJjaCBVbml0LCBVbml2ZXJzaXRlIExpYnJlIGRlIEJydXhlbGxlcywgQnJ1c3NlbHMsIEJl
bGdpdW0uIGNocmlzdG9zLnNvdGlyaW91QGJvcmRldC5iZTwvYXV0aC1hZGRyZXNzPjx0aXRsZXM+
PHRpdGxlPkdlbmUgZXhwcmVzc2lvbiBwcm9maWxpbmcgaW4gYnJlYXN0IGNhbmNlcjogdW5kZXJz
dGFuZGluZyB0aGUgbW9sZWN1bGFyIGJhc2lzIG9mIGhpc3RvbG9naWMgZ3JhZGUgdG8gaW1wcm92
ZSBwcm9nbm9zaXM8L3RpdGxlPjxzZWNvbmRhcnktdGl0bGU+SiBOYXRsIENhbmNlciBJbnN0PC9z
ZWNvbmRhcnktdGl0bGU+PGFsdC10aXRsZT5Kb3VybmFsIG9mIHRoZSBOYXRpb25hbCBDYW5jZXIg
SW5zdGl0dXRlPC9hbHQtdGl0bGU+PC90aXRsZXM+PHBlcmlvZGljYWw+PGZ1bGwtdGl0bGU+SiBO
YXRsIENhbmNlciBJbnN0PC9mdWxsLXRpdGxlPjxhYmJyLTE+Sm91cm5hbCBvZiB0aGUgTmF0aW9u
YWwgQ2FuY2VyIEluc3RpdHV0ZTwvYWJici0xPjwvcGVyaW9kaWNhbD48YWx0LXBlcmlvZGljYWw+
PGZ1bGwtdGl0bGU+SiBOYXRsIENhbmNlciBJbnN0PC9mdWxsLXRpdGxlPjxhYmJyLTE+Sm91cm5h
bCBvZiB0aGUgTmF0aW9uYWwgQ2FuY2VyIEluc3RpdHV0ZTwvYWJici0xPjwvYWx0LXBlcmlvZGlj
YWw+PHBhZ2VzPjI2Mi03MjwvcGFnZXM+PHZvbHVtZT45ODwvdm9sdW1lPjxudW1iZXI+NDwvbnVt
YmVyPjxrZXl3b3Jkcz48a2V5d29yZD5CcmVhc3QgTmVvcGxhc21zL2NoZW1pc3RyeS8qZ2VuZXRp
Y3MvKnBhdGhvbG9neTwva2V5d29yZD48a2V5d29yZD5DZWxsIEN5Y2xlPC9rZXl3b3JkPjxrZXl3
b3JkPkNlbGwgUHJvbGlmZXJhdGlvbjwva2V5d29yZD48a2V5d29yZD5EaXNlYXNlLUZyZWUgU3Vy
dml2YWw8L2tleXdvcmQ+PGtleXdvcmQ+RmVtYWxlPC9rZXl3b3JkPjxrZXl3b3JkPipHZW5lIEV4
cHJlc3Npb24gUHJvZmlsaW5nPC9rZXl3b3JkPjxrZXl3b3JkPkdlbmUgRXhwcmVzc2lvbiBSZWd1
bGF0aW9uLCBOZW9wbGFzdGljPC9rZXl3b3JkPjxrZXl3b3JkPkh1bWFuczwva2V5d29yZD48a2V5
d29yZD5MeW1waGF0aWMgTWV0YXN0YXNpczwva2V5d29yZD48a2V5d29yZD5NYXRoZW1hdGljYWwg
Q29tcHV0aW5nPC9rZXl3b3JkPjxrZXl3b3JkPk1pZGRsZSBBZ2VkPC9rZXl3b3JkPjxrZXl3b3Jk
Pk11bHRpdmFyaWF0ZSBBbmFseXNpczwva2V5d29yZD48a2V5d29yZD5PbGlnb251Y2xlb3RpZGUg
QXJyYXkgU2VxdWVuY2UgQW5hbHlzaXM8L2tleXdvcmQ+PGtleXdvcmQ+UHJvZ25vc2lzPC9rZXl3
b3JkPjxrZXl3b3JkPlByb3BvcnRpb25hbCBIYXphcmRzIE1vZGVsczwva2V5d29yZD48a2V5d29y
ZD5SZWNlcHRvcnMsIEVzdHJvZ2VuL2FuYWx5c2lzPC9rZXl3b3JkPjxrZXl3b3JkPlJpc2sgRmFj
dG9yczwva2V5d29yZD48L2tleXdvcmRzPjxkYXRlcz48eWVhcj4yMDA2PC95ZWFyPjxwdWItZGF0
ZXM+PGRhdGU+RmViIDE1PC9kYXRlPjwvcHViLWRhdGVzPjwvZGF0ZXM+PGlzYm4+MTQ2MC0yMTA1
IChFbGVjdHJvbmljKSYjeEQ7MDAyNy04ODc0IChMaW5raW5nKTwvaXNibj48YWNjZXNzaW9uLW51
bT4xNjQ3ODc0NTwvYWNjZXNzaW9uLW51bT48dXJscz48cmVsYXRlZC11cmxzPjx1cmw+aHR0cDov
L3d3dy5uY2JpLm5sbS5uaWguZ292L3B1Ym1lZC8xNjQ3ODc0NTwvdXJsPjwvcmVsYXRlZC11cmxz
PjwvdXJscz48ZWxlY3Ryb25pYy1yZXNvdXJjZS1udW0+MTAuMTA5My9qbmNpL2RqajA1MjwvZWxl
Y3Ryb25pYy1yZXNvdXJjZS1udW0+PC9yZWNvcmQ+PC9DaXRlPjxDaXRlPjxBdXRob3I+RmlsaXBp
dHM8L0F1dGhvcj48WWVhcj4yMDExPC9ZZWFyPjxSZWNOdW0+MzQ8L1JlY051bT48cmVjb3JkPjxy
ZWMtbnVtYmVyPjM0PC9yZWMtbnVtYmVyPjxmb3JlaWduLWtleXM+PGtleSBhcHA9IkVOIiBkYi1p
ZD0iNXJwdHBhdnJhZnJ6dmZlMjJ4MjU1d3pqcHdlZXQ5YTl2NWFyIiB0aW1lc3RhbXA9IjE0MTI1
NzA3MjEiPjM0PC9rZXk+PC9mb3JlaWduLWtleXM+PHJlZi10eXBlIG5hbWU9IkpvdXJuYWwgQXJ0
aWNsZSI+MTc8L3JlZi10eXBlPjxjb250cmlidXRvcnM+PGF1dGhvcnM+PGF1dGhvcj5GaWxpcGl0
cywgTS48L2F1dGhvcj48YXV0aG9yPlJ1ZGFzLCBNLjwvYXV0aG9yPjxhdXRob3I+SmFrZXN6LCBS
LjwvYXV0aG9yPjxhdXRob3I+RHVic2t5LCBQLjwvYXV0aG9yPjxhdXRob3I+Rml0emFsLCBGLjwv
YXV0aG9yPjxhdXRob3I+U2luZ2VyLCBDLiBGLjwvYXV0aG9yPjxhdXRob3I+RGlldHplLCBPLjwv
YXV0aG9yPjxhdXRob3I+R3JlaWwsIFIuPC9hdXRob3I+PGF1dGhvcj5KZWxlbiwgQS48L2F1dGhv
cj48YXV0aG9yPlNldmVsZGEsIFAuPC9hdXRob3I+PGF1dGhvcj5GcmVpYmF1ZXIsIEMuPC9hdXRo
b3I+PGF1dGhvcj5NdWxsZXIsIFYuPC9hdXRob3I+PGF1dGhvcj5KYW5pY2tlLCBGLjwvYXV0aG9y
PjxhdXRob3I+U2NobWlkdCwgTS48L2F1dGhvcj48YXV0aG9yPktvbGJsLCBILjwvYXV0aG9yPjxh
dXRob3I+Um9keSwgQS48L2F1dGhvcj48YXV0aG9yPkthdWZtYW5uLCBNLjwvYXV0aG9yPjxhdXRo
b3I+U2Nocm90aCwgVy48L2F1dGhvcj48YXV0aG9yPkJyYXVjaCwgSC48L2F1dGhvcj48YXV0aG9y
PlNjaHdhYiwgTS48L2F1dGhvcj48YXV0aG9yPkZyaXR6LCBQLjwvYXV0aG9yPjxhdXRob3I+V2Vi
ZXIsIEsuIEUuPC9hdXRob3I+PGF1dGhvcj5GZWRlciwgSS4gUy48L2F1dGhvcj48YXV0aG9yPkhl
bm5pZywgRy48L2F1dGhvcj48YXV0aG9yPktyb25lbndldHQsIFIuPC9hdXRob3I+PGF1dGhvcj5H
ZWhybWFubiwgTS48L2F1dGhvcj48YXV0aG9yPkduYW50LCBNLjwvYXV0aG9yPjxhdXRob3I+RS4g
UC4gSW52ZXN0aWdhdG9yczwvYXV0aG9yPjwvYXV0aG9ycz48L2NvbnRyaWJ1dG9ycz48YXV0aC1h
ZGRyZXNzPkRlcGFydG1lbnQgb2YgTWVkaWNpbmUgSSwgTWVkaWNhbCBVbml2ZXJzaXR5IG9mIFZp
ZW5uYSwgR2VybWFueS4gbWFydGluLmZpbGlwaXRzQG1lZHVuaXdpZW4uYWMuYXQ8L2F1dGgtYWRk
cmVzcz48dGl0bGVzPjx0aXRsZT5BIG5ldyBtb2xlY3VsYXIgcHJlZGljdG9yIG9mIGRpc3RhbnQg
cmVjdXJyZW5jZSBpbiBFUi1wb3NpdGl2ZSwgSEVSMi1uZWdhdGl2ZSBicmVhc3QgY2FuY2VyIGFk
ZHMgaW5kZXBlbmRlbnQgaW5mb3JtYXRpb24gdG8gY29udmVudGlvbmFsIGNsaW5pY2FsIHJpc2sg
ZmFjdG9yczwvdGl0bGU+PHNlY29uZGFyeS10aXRsZT5DbGluIENhbmNlciBSZXM8L3NlY29uZGFy
eS10aXRsZT48YWx0LXRpdGxlPkNsaW5pY2FsIGNhbmNlciByZXNlYXJjaCA6IGFuIG9mZmljaWFs
IGpvdXJuYWwgb2YgdGhlIEFtZXJpY2FuIEFzc29jaWF0aW9uIGZvciBDYW5jZXIgUmVzZWFyY2g8
L2FsdC10aXRsZT48L3RpdGxlcz48cGVyaW9kaWNhbD48ZnVsbC10aXRsZT5DbGluIENhbmNlciBS
ZXM8L2Z1bGwtdGl0bGU+PGFiYnItMT5DbGluaWNhbCBjYW5jZXIgcmVzZWFyY2ggOiBhbiBvZmZp
Y2lhbCBqb3VybmFsIG9mIHRoZSBBbWVyaWNhbiBBc3NvY2lhdGlvbiBmb3IgQ2FuY2VyIFJlc2Vh
cmNoPC9hYmJyLTE+PC9wZXJpb2RpY2FsPjxhbHQtcGVyaW9kaWNhbD48ZnVsbC10aXRsZT5DbGlu
IENhbmNlciBSZXM8L2Z1bGwtdGl0bGU+PGFiYnItMT5DbGluaWNhbCBjYW5jZXIgcmVzZWFyY2gg
OiBhbiBvZmZpY2lhbCBqb3VybmFsIG9mIHRoZSBBbWVyaWNhbiBBc3NvY2lhdGlvbiBmb3IgQ2Fu
Y2VyIFJlc2VhcmNoPC9hYmJyLTE+PC9hbHQtcGVyaW9kaWNhbD48cGFnZXM+NjAxMi0yMDwvcGFn
ZXM+PHZvbHVtZT4xNzwvdm9sdW1lPjxudW1iZXI+MTg8L251bWJlcj48a2V5d29yZHM+PGtleXdv
cmQ+QnJlYXN0IE5lb3BsYXNtcy9nZW5ldGljcy9tb3J0YWxpdHkvKnBhdGhvbG9neTwva2V5d29y
ZD48a2V5d29yZD5GZW1hbGU8L2tleXdvcmQ+PGtleXdvcmQ+R2VuZSBFeHByZXNzaW9uIFByb2Zp
bGluZy9tZXRob2RzPC9rZXl3b3JkPjxrZXl3b3JkPkh1bWFuczwva2V5d29yZD48a2V5d29yZD5L
YXBsYW4tTWVpZXIgRXN0aW1hdGU8L2tleXdvcmQ+PGtleXdvcmQ+TmVvcGxhc20gTWV0YXN0YXNp
czwva2V5d29yZD48a2V5d29yZD5Qcm9nbm9zaXM8L2tleXdvcmQ+PGtleXdvcmQ+UHJvcG9ydGlv
bmFsIEhhemFyZHMgTW9kZWxzPC9rZXl3b3JkPjxrZXl3b3JkPlJlY2VwdG9yLCBlcmJCLTIvKmdl
bmV0aWNzPC9rZXl3b3JkPjxrZXl3b3JkPlJlY2VwdG9ycywgRXN0cm9nZW4vKmdlbmV0aWNzPC9r
ZXl3b3JkPjxrZXl3b3JkPlJlcHJvZHVjaWJpbGl0eSBvZiBSZXN1bHRzPC9rZXl3b3JkPjxrZXl3
b3JkPlJpc2sgRmFjdG9yczwva2V5d29yZD48L2tleXdvcmRzPjxkYXRlcz48eWVhcj4yMDExPC95
ZWFyPjxwdWItZGF0ZXM+PGRhdGU+U2VwIDE1PC9kYXRlPjwvcHViLWRhdGVzPjwvZGF0ZXM+PGlz
Ym4+MTA3OC0wNDMyIChQcmludCkmI3hEOzEwNzgtMDQzMiAoTGlua2luZyk8L2lzYm4+PGFjY2Vz
c2lvbi1udW0+MjE4MDc2Mzg8L2FjY2Vzc2lvbi1udW0+PHVybHM+PHJlbGF0ZWQtdXJscz48dXJs
Pmh0dHA6Ly93d3cubmNiaS5ubG0ubmloLmdvdi9wdWJtZWQvMjE4MDc2Mzg8L3VybD48L3JlbGF0
ZWQtdXJscz48L3VybHM+PGVsZWN0cm9uaWMtcmVzb3VyY2UtbnVtPjEwLjExNTgvMTA3OC0wNDMy
LkNDUi0xMS0wOTI2PC9lbGVjdHJvbmljLXJlc291cmNlLW51bT48L3JlY29yZD48L0NpdGU+PENp
dGU+PEF1dGhvcj5QYXJrZXI8L0F1dGhvcj48WWVhcj4yMDA5PC9ZZWFyPjxSZWNOdW0+MzM8L1Jl
Y051bT48cmVjb3JkPjxyZWMtbnVtYmVyPjMzPC9yZWMtbnVtYmVyPjxmb3JlaWduLWtleXM+PGtl
eSBhcHA9IkVOIiBkYi1pZD0iNXJwdHBhdnJhZnJ6dmZlMjJ4MjU1d3pqcHdlZXQ5YTl2NWFyIiB0
aW1lc3RhbXA9IjE0MTI1NzA2NDkiPjMzPC9rZXk+PC9mb3JlaWduLWtleXM+PHJlZi10eXBlIG5h
bWU9IkpvdXJuYWwgQXJ0aWNsZSI+MTc8L3JlZi10eXBlPjxjb250cmlidXRvcnM+PGF1dGhvcnM+
PGF1dGhvcj5QYXJrZXIsIEouIFMuPC9hdXRob3I+PGF1dGhvcj5NdWxsaW5zLCBNLjwvYXV0aG9y
PjxhdXRob3I+Q2hlYW5nLCBNLiBDLjwvYXV0aG9yPjxhdXRob3I+TGV1bmcsIFMuPC9hdXRob3I+
PGF1dGhvcj5Wb2R1YywgRC48L2F1dGhvcj48YXV0aG9yPlZpY2tlcnksIFQuPC9hdXRob3I+PGF1
dGhvcj5EYXZpZXMsIFMuPC9hdXRob3I+PGF1dGhvcj5GYXVyb24sIEMuPC9hdXRob3I+PGF1dGhv
cj5IZSwgWC48L2F1dGhvcj48YXV0aG9yPkh1LCBaLjwvYXV0aG9yPjxhdXRob3I+UXVhY2tlbmJ1
c2gsIEouIEYuPC9hdXRob3I+PGF1dGhvcj5TdGlqbGVtYW4sIEkuIEouPC9hdXRob3I+PGF1dGhv
cj5QYWxhenpvLCBKLjwvYXV0aG9yPjxhdXRob3I+TWFycm9uLCBKLiBTLjwvYXV0aG9yPjxhdXRo
b3I+Tm9iZWwsIEEuIEIuPC9hdXRob3I+PGF1dGhvcj5NYXJkaXMsIEUuPC9hdXRob3I+PGF1dGhv
cj5OaWVsc2VuLCBULiBPLjwvYXV0aG9yPjxhdXRob3I+RWxsaXMsIE0uIEouPC9hdXRob3I+PGF1
dGhvcj5QZXJvdSwgQy4gTS48L2F1dGhvcj48YXV0aG9yPkJlcm5hcmQsIFAuIFMuPC9hdXRob3I+
PC9hdXRob3JzPjwvY29udHJpYnV0b3JzPjxhdXRoLWFkZHJlc3M+TGluZWJlcmdlciBDb21wcmVo
ZW5zaXZlIENhbmNlciBDZW50ZXIsIENhcm9saW5hIENlbnRlciBmb3IgR2Vub21lIFNjaWVuY2Vz
LCBVbml2ZXJzaXR5IG9mIE5vcnRoIENhcm9saW5hIGF0IENoYXBlbCBIaWxsLCBDaGFwZWwgSGls
bCwgTkMsIFVTQS48L2F1dGgtYWRkcmVzcz48dGl0bGVzPjx0aXRsZT5TdXBlcnZpc2VkIHJpc2sg
cHJlZGljdG9yIG9mIGJyZWFzdCBjYW5jZXIgYmFzZWQgb24gaW50cmluc2ljIHN1YnR5cGVzPC90
aXRsZT48c2Vjb25kYXJ5LXRpdGxlPkogQ2xpbiBPbmNvbDwvc2Vjb25kYXJ5LXRpdGxlPjxhbHQt
dGl0bGU+Sm91cm5hbCBvZiBjbGluaWNhbCBvbmNvbG9neSA6IG9mZmljaWFsIGpvdXJuYWwgb2Yg
dGhlIEFtZXJpY2FuIFNvY2lldHkgb2YgQ2xpbmljYWwgT25jb2xvZ3k8L2FsdC10aXRsZT48L3Rp
dGxlcz48cGVyaW9kaWNhbD48ZnVsbC10aXRsZT5KIENsaW4gT25jb2w8L2Z1bGwtdGl0bGU+PGFi
YnItMT5Kb3VybmFsIG9mIGNsaW5pY2FsIG9uY29sb2d5IDogb2ZmaWNpYWwgam91cm5hbCBvZiB0
aGUgQW1lcmljYW4gU29jaWV0eSBvZiBDbGluaWNhbCBPbmNvbG9neTwvYWJici0xPjwvcGVyaW9k
aWNhbD48YWx0LXBlcmlvZGljYWw+PGZ1bGwtdGl0bGU+SiBDbGluIE9uY29sPC9mdWxsLXRpdGxl
PjxhYmJyLTE+Sm91cm5hbCBvZiBjbGluaWNhbCBvbmNvbG9neSA6IG9mZmljaWFsIGpvdXJuYWwg
b2YgdGhlIEFtZXJpY2FuIFNvY2lldHkgb2YgQ2xpbmljYWwgT25jb2xvZ3k8L2FiYnItMT48L2Fs
dC1wZXJpb2RpY2FsPjxwYWdlcz4xMTYwLTc8L3BhZ2VzPjx2b2x1bWU+Mjc8L3ZvbHVtZT48bnVt
YmVyPjg8L251bWJlcj48a2V5d29yZHM+PGtleXdvcmQ+QWR1bHQ8L2tleXdvcmQ+PGtleXdvcmQ+
QWdlZDwva2V5d29yZD48a2V5d29yZD5CcmVhc3QgTmVvcGxhc21zLypjbGFzc2lmaWNhdGlvbi9k
cnVnIHRoZXJhcHkvZXRpb2xvZ3kvbW9ydGFsaXR5PC9rZXl3b3JkPjxrZXl3b3JkPkNoZW1vdGhl
cmFweSwgQWRqdXZhbnQ8L2tleXdvcmQ+PGtleXdvcmQ+RmVtYWxlPC9rZXl3b3JkPjxrZXl3b3Jk
Pkh1bWFuczwva2V5d29yZD48a2V5d29yZD5NaWRkbGUgQWdlZDwva2V5d29yZD48a2V5d29yZD5O
ZW9wbGFzbSBSZWN1cnJlbmNlLCBMb2NhbC9ldGlvbG9neTwva2V5d29yZD48a2V5d29yZD5Qcm9n
bm9zaXM8L2tleXdvcmQ+PGtleXdvcmQ+UmVjZXB0b3IsIGVyYkItMi9hbmFseXNpczwva2V5d29y
ZD48a2V5d29yZD5SZWNlcHRvcnMsIEVzdHJvZ2VuL2FuYWx5c2lzPC9rZXl3b3JkPjxrZXl3b3Jk
PlJldmVyc2UgVHJhbnNjcmlwdGFzZSBQb2x5bWVyYXNlIENoYWluIFJlYWN0aW9uPC9rZXl3b3Jk
PjxrZXl3b3JkPlJpc2s8L2tleXdvcmQ+PC9rZXl3b3Jkcz48ZGF0ZXM+PHllYXI+MjAwOTwveWVh
cj48cHViLWRhdGVzPjxkYXRlPk1hciAxMDwvZGF0ZT48L3B1Yi1kYXRlcz48L2RhdGVzPjxpc2Ju
PjE1MjctNzc1NSAoRWxlY3Ryb25pYykmI3hEOzA3MzItMTgzWCAoTGlua2luZyk8L2lzYm4+PGFj
Y2Vzc2lvbi1udW0+MTkyMDQyMDQ8L2FjY2Vzc2lvbi1udW0+PHVybHM+PHJlbGF0ZWQtdXJscz48
dXJsPmh0dHA6Ly93d3cubmNiaS5ubG0ubmloLmdvdi9wdWJtZWQvMTkyMDQyMDQ8L3VybD48L3Jl
bGF0ZWQtdXJscz48L3VybHM+PGN1c3RvbTI+MjY2NzgyMDwvY3VzdG9tMj48ZWxlY3Ryb25pYy1y
ZXNvdXJjZS1udW0+MTAuMTIwMC9KQ08uMjAwOC4xOC4xMzcwPC9lbGVjdHJvbmljLXJlc291cmNl
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00XTwvRGlzcGxheVRleHQ+PHJlY29y
ZD48cmVjLW51bWJlcj4yOTwvcmVjLW51bWJlcj48Zm9yZWlnbi1rZXlzPjxrZXkgYXBwPSJFTiIg
ZGItaWQ9IjVycHRwYXZyYWZyenZmZTIyeDI1NXd6anB3ZWV0OWE5djVhciIgdGltZXN0YW1wPSIx
NDEyNTcwMzc3Ij4yOTwva2V5PjwvZm9yZWlnbi1rZXlzPjxyZWYtdHlwZSBuYW1lPSJKb3VybmFs
IEFydGljbGUiPjE3PC9yZWYtdHlwZT48Y29udHJpYnV0b3JzPjxhdXRob3JzPjxhdXRob3I+U290
aXJpb3UsIEMuPC9hdXRob3I+PGF1dGhvcj5XaXJhcGF0aSwgUC48L2F1dGhvcj48YXV0aG9yPkxv
aSwgUy48L2F1dGhvcj48YXV0aG9yPkhhcnJpcywgQS48L2F1dGhvcj48YXV0aG9yPkZveCwgUy48
L2F1dGhvcj48YXV0aG9yPlNtZWRzLCBKLjwvYXV0aG9yPjxhdXRob3I+Tm9yZGdyZW4sIEguPC9h
dXRob3I+PGF1dGhvcj5GYXJtZXIsIFAuPC9hdXRob3I+PGF1dGhvcj5QcmF6LCBWLjwvYXV0aG9y
PjxhdXRob3I+SGFpYmUtS2FpbnMsIEIuPC9hdXRob3I+PGF1dGhvcj5EZXNtZWR0LCBDLjwvYXV0
aG9yPjxhdXRob3I+TGFyc2ltb250LCBELjwvYXV0aG9yPjxhdXRob3I+Q2FyZG9zbywgRi48L2F1
dGhvcj48YXV0aG9yPlBldGVyc2UsIEguPC9hdXRob3I+PGF1dGhvcj5OdXl0ZW4sIEQuPC9hdXRo
b3I+PGF1dGhvcj5CdXlzZSwgTS48L2F1dGhvcj48YXV0aG9yPlZhbiBkZSBWaWp2ZXIsIE0uIEou
PC9hdXRob3I+PGF1dGhvcj5CZXJnaCwgSi48L2F1dGhvcj48YXV0aG9yPlBpY2NhcnQsIE0uPC9h
dXRob3I+PGF1dGhvcj5EZWxvcmVuemksIE0uPC9hdXRob3I+PC9hdXRob3JzPjwvY29udHJpYnV0
b3JzPjxhdXRoLWFkZHJlc3M+RnVuY3Rpb25hbCBHZW5vbWljcyBhbmQgVHJhbnNsYXRpb25hbCBS
ZXNlYXJjaCBVbml0LCBVbml2ZXJzaXRlIExpYnJlIGRlIEJydXhlbGxlcywgQnJ1c3NlbHMsIEJl
bGdpdW0uIGNocmlzdG9zLnNvdGlyaW91QGJvcmRldC5iZTwvYXV0aC1hZGRyZXNzPjx0aXRsZXM+
PHRpdGxlPkdlbmUgZXhwcmVzc2lvbiBwcm9maWxpbmcgaW4gYnJlYXN0IGNhbmNlcjogdW5kZXJz
dGFuZGluZyB0aGUgbW9sZWN1bGFyIGJhc2lzIG9mIGhpc3RvbG9naWMgZ3JhZGUgdG8gaW1wcm92
ZSBwcm9nbm9zaXM8L3RpdGxlPjxzZWNvbmRhcnktdGl0bGU+SiBOYXRsIENhbmNlciBJbnN0PC9z
ZWNvbmRhcnktdGl0bGU+PGFsdC10aXRsZT5Kb3VybmFsIG9mIHRoZSBOYXRpb25hbCBDYW5jZXIg
SW5zdGl0dXRlPC9hbHQtdGl0bGU+PC90aXRsZXM+PHBlcmlvZGljYWw+PGZ1bGwtdGl0bGU+SiBO
YXRsIENhbmNlciBJbnN0PC9mdWxsLXRpdGxlPjxhYmJyLTE+Sm91cm5hbCBvZiB0aGUgTmF0aW9u
YWwgQ2FuY2VyIEluc3RpdHV0ZTwvYWJici0xPjwvcGVyaW9kaWNhbD48YWx0LXBlcmlvZGljYWw+
PGZ1bGwtdGl0bGU+SiBOYXRsIENhbmNlciBJbnN0PC9mdWxsLXRpdGxlPjxhYmJyLTE+Sm91cm5h
bCBvZiB0aGUgTmF0aW9uYWwgQ2FuY2VyIEluc3RpdHV0ZTwvYWJici0xPjwvYWx0LXBlcmlvZGlj
YWw+PHBhZ2VzPjI2Mi03MjwvcGFnZXM+PHZvbHVtZT45ODwvdm9sdW1lPjxudW1iZXI+NDwvbnVt
YmVyPjxrZXl3b3Jkcz48a2V5d29yZD5CcmVhc3QgTmVvcGxhc21zL2NoZW1pc3RyeS8qZ2VuZXRp
Y3MvKnBhdGhvbG9neTwva2V5d29yZD48a2V5d29yZD5DZWxsIEN5Y2xlPC9rZXl3b3JkPjxrZXl3
b3JkPkNlbGwgUHJvbGlmZXJhdGlvbjwva2V5d29yZD48a2V5d29yZD5EaXNlYXNlLUZyZWUgU3Vy
dml2YWw8L2tleXdvcmQ+PGtleXdvcmQ+RmVtYWxlPC9rZXl3b3JkPjxrZXl3b3JkPipHZW5lIEV4
cHJlc3Npb24gUHJvZmlsaW5nPC9rZXl3b3JkPjxrZXl3b3JkPkdlbmUgRXhwcmVzc2lvbiBSZWd1
bGF0aW9uLCBOZW9wbGFzdGljPC9rZXl3b3JkPjxrZXl3b3JkPkh1bWFuczwva2V5d29yZD48a2V5
d29yZD5MeW1waGF0aWMgTWV0YXN0YXNpczwva2V5d29yZD48a2V5d29yZD5NYXRoZW1hdGljYWwg
Q29tcHV0aW5nPC9rZXl3b3JkPjxrZXl3b3JkPk1pZGRsZSBBZ2VkPC9rZXl3b3JkPjxrZXl3b3Jk
Pk11bHRpdmFyaWF0ZSBBbmFseXNpczwva2V5d29yZD48a2V5d29yZD5PbGlnb251Y2xlb3RpZGUg
QXJyYXkgU2VxdWVuY2UgQW5hbHlzaXM8L2tleXdvcmQ+PGtleXdvcmQ+UHJvZ25vc2lzPC9rZXl3
b3JkPjxrZXl3b3JkPlByb3BvcnRpb25hbCBIYXphcmRzIE1vZGVsczwva2V5d29yZD48a2V5d29y
ZD5SZWNlcHRvcnMsIEVzdHJvZ2VuL2FuYWx5c2lzPC9rZXl3b3JkPjxrZXl3b3JkPlJpc2sgRmFj
dG9yczwva2V5d29yZD48L2tleXdvcmRzPjxkYXRlcz48eWVhcj4yMDA2PC95ZWFyPjxwdWItZGF0
ZXM+PGRhdGU+RmViIDE1PC9kYXRlPjwvcHViLWRhdGVzPjwvZGF0ZXM+PGlzYm4+MTQ2MC0yMTA1
IChFbGVjdHJvbmljKSYjeEQ7MDAyNy04ODc0IChMaW5raW5nKTwvaXNibj48YWNjZXNzaW9uLW51
bT4xNjQ3ODc0NTwvYWNjZXNzaW9uLW51bT48dXJscz48cmVsYXRlZC11cmxzPjx1cmw+aHR0cDov
L3d3dy5uY2JpLm5sbS5uaWguZ292L3B1Ym1lZC8xNjQ3ODc0NTwvdXJsPjwvcmVsYXRlZC11cmxz
PjwvdXJscz48ZWxlY3Ryb25pYy1yZXNvdXJjZS1udW0+MTAuMTA5My9qbmNpL2RqajA1MjwvZWxl
Y3Ryb25pYy1yZXNvdXJjZS1udW0+PC9yZWNvcmQ+PC9DaXRlPjxDaXRlPjxBdXRob3I+RmlsaXBp
dHM8L0F1dGhvcj48WWVhcj4yMDExPC9ZZWFyPjxSZWNOdW0+MzQ8L1JlY051bT48cmVjb3JkPjxy
ZWMtbnVtYmVyPjM0PC9yZWMtbnVtYmVyPjxmb3JlaWduLWtleXM+PGtleSBhcHA9IkVOIiBkYi1p
ZD0iNXJwdHBhdnJhZnJ6dmZlMjJ4MjU1d3pqcHdlZXQ5YTl2NWFyIiB0aW1lc3RhbXA9IjE0MTI1
NzA3MjEiPjM0PC9rZXk+PC9mb3JlaWduLWtleXM+PHJlZi10eXBlIG5hbWU9IkpvdXJuYWwgQXJ0
aWNsZSI+MTc8L3JlZi10eXBlPjxjb250cmlidXRvcnM+PGF1dGhvcnM+PGF1dGhvcj5GaWxpcGl0
cywgTS48L2F1dGhvcj48YXV0aG9yPlJ1ZGFzLCBNLjwvYXV0aG9yPjxhdXRob3I+SmFrZXN6LCBS
LjwvYXV0aG9yPjxhdXRob3I+RHVic2t5LCBQLjwvYXV0aG9yPjxhdXRob3I+Rml0emFsLCBGLjwv
YXV0aG9yPjxhdXRob3I+U2luZ2VyLCBDLiBGLjwvYXV0aG9yPjxhdXRob3I+RGlldHplLCBPLjwv
YXV0aG9yPjxhdXRob3I+R3JlaWwsIFIuPC9hdXRob3I+PGF1dGhvcj5KZWxlbiwgQS48L2F1dGhv
cj48YXV0aG9yPlNldmVsZGEsIFAuPC9hdXRob3I+PGF1dGhvcj5GcmVpYmF1ZXIsIEMuPC9hdXRo
b3I+PGF1dGhvcj5NdWxsZXIsIFYuPC9hdXRob3I+PGF1dGhvcj5KYW5pY2tlLCBGLjwvYXV0aG9y
PjxhdXRob3I+U2NobWlkdCwgTS48L2F1dGhvcj48YXV0aG9yPktvbGJsLCBILjwvYXV0aG9yPjxh
dXRob3I+Um9keSwgQS48L2F1dGhvcj48YXV0aG9yPkthdWZtYW5uLCBNLjwvYXV0aG9yPjxhdXRo
b3I+U2Nocm90aCwgVy48L2F1dGhvcj48YXV0aG9yPkJyYXVjaCwgSC48L2F1dGhvcj48YXV0aG9y
PlNjaHdhYiwgTS48L2F1dGhvcj48YXV0aG9yPkZyaXR6LCBQLjwvYXV0aG9yPjxhdXRob3I+V2Vi
ZXIsIEsuIEUuPC9hdXRob3I+PGF1dGhvcj5GZWRlciwgSS4gUy48L2F1dGhvcj48YXV0aG9yPkhl
bm5pZywgRy48L2F1dGhvcj48YXV0aG9yPktyb25lbndldHQsIFIuPC9hdXRob3I+PGF1dGhvcj5H
ZWhybWFubiwgTS48L2F1dGhvcj48YXV0aG9yPkduYW50LCBNLjwvYXV0aG9yPjxhdXRob3I+RS4g
UC4gSW52ZXN0aWdhdG9yczwvYXV0aG9yPjwvYXV0aG9ycz48L2NvbnRyaWJ1dG9ycz48YXV0aC1h
ZGRyZXNzPkRlcGFydG1lbnQgb2YgTWVkaWNpbmUgSSwgTWVkaWNhbCBVbml2ZXJzaXR5IG9mIFZp
ZW5uYSwgR2VybWFueS4gbWFydGluLmZpbGlwaXRzQG1lZHVuaXdpZW4uYWMuYXQ8L2F1dGgtYWRk
cmVzcz48dGl0bGVzPjx0aXRsZT5BIG5ldyBtb2xlY3VsYXIgcHJlZGljdG9yIG9mIGRpc3RhbnQg
cmVjdXJyZW5jZSBpbiBFUi1wb3NpdGl2ZSwgSEVSMi1uZWdhdGl2ZSBicmVhc3QgY2FuY2VyIGFk
ZHMgaW5kZXBlbmRlbnQgaW5mb3JtYXRpb24gdG8gY29udmVudGlvbmFsIGNsaW5pY2FsIHJpc2sg
ZmFjdG9yczwvdGl0bGU+PHNlY29uZGFyeS10aXRsZT5DbGluIENhbmNlciBSZXM8L3NlY29uZGFy
eS10aXRsZT48YWx0LXRpdGxlPkNsaW5pY2FsIGNhbmNlciByZXNlYXJjaCA6IGFuIG9mZmljaWFs
IGpvdXJuYWwgb2YgdGhlIEFtZXJpY2FuIEFzc29jaWF0aW9uIGZvciBDYW5jZXIgUmVzZWFyY2g8
L2FsdC10aXRsZT48L3RpdGxlcz48cGVyaW9kaWNhbD48ZnVsbC10aXRsZT5DbGluIENhbmNlciBS
ZXM8L2Z1bGwtdGl0bGU+PGFiYnItMT5DbGluaWNhbCBjYW5jZXIgcmVzZWFyY2ggOiBhbiBvZmZp
Y2lhbCBqb3VybmFsIG9mIHRoZSBBbWVyaWNhbiBBc3NvY2lhdGlvbiBmb3IgQ2FuY2VyIFJlc2Vh
cmNoPC9hYmJyLTE+PC9wZXJpb2RpY2FsPjxhbHQtcGVyaW9kaWNhbD48ZnVsbC10aXRsZT5DbGlu
IENhbmNlciBSZXM8L2Z1bGwtdGl0bGU+PGFiYnItMT5DbGluaWNhbCBjYW5jZXIgcmVzZWFyY2gg
OiBhbiBvZmZpY2lhbCBqb3VybmFsIG9mIHRoZSBBbWVyaWNhbiBBc3NvY2lhdGlvbiBmb3IgQ2Fu
Y2VyIFJlc2VhcmNoPC9hYmJyLTE+PC9hbHQtcGVyaW9kaWNhbD48cGFnZXM+NjAxMi0yMDwvcGFn
ZXM+PHZvbHVtZT4xNzwvdm9sdW1lPjxudW1iZXI+MTg8L251bWJlcj48a2V5d29yZHM+PGtleXdv
cmQ+QnJlYXN0IE5lb3BsYXNtcy9nZW5ldGljcy9tb3J0YWxpdHkvKnBhdGhvbG9neTwva2V5d29y
ZD48a2V5d29yZD5GZW1hbGU8L2tleXdvcmQ+PGtleXdvcmQ+R2VuZSBFeHByZXNzaW9uIFByb2Zp
bGluZy9tZXRob2RzPC9rZXl3b3JkPjxrZXl3b3JkPkh1bWFuczwva2V5d29yZD48a2V5d29yZD5L
YXBsYW4tTWVpZXIgRXN0aW1hdGU8L2tleXdvcmQ+PGtleXdvcmQ+TmVvcGxhc20gTWV0YXN0YXNp
czwva2V5d29yZD48a2V5d29yZD5Qcm9nbm9zaXM8L2tleXdvcmQ+PGtleXdvcmQ+UHJvcG9ydGlv
bmFsIEhhemFyZHMgTW9kZWxzPC9rZXl3b3JkPjxrZXl3b3JkPlJlY2VwdG9yLCBlcmJCLTIvKmdl
bmV0aWNzPC9rZXl3b3JkPjxrZXl3b3JkPlJlY2VwdG9ycywgRXN0cm9nZW4vKmdlbmV0aWNzPC9r
ZXl3b3JkPjxrZXl3b3JkPlJlcHJvZHVjaWJpbGl0eSBvZiBSZXN1bHRzPC9rZXl3b3JkPjxrZXl3
b3JkPlJpc2sgRmFjdG9yczwva2V5d29yZD48L2tleXdvcmRzPjxkYXRlcz48eWVhcj4yMDExPC95
ZWFyPjxwdWItZGF0ZXM+PGRhdGU+U2VwIDE1PC9kYXRlPjwvcHViLWRhdGVzPjwvZGF0ZXM+PGlz
Ym4+MTA3OC0wNDMyIChQcmludCkmI3hEOzEwNzgtMDQzMiAoTGlua2luZyk8L2lzYm4+PGFjY2Vz
c2lvbi1udW0+MjE4MDc2Mzg8L2FjY2Vzc2lvbi1udW0+PHVybHM+PHJlbGF0ZWQtdXJscz48dXJs
Pmh0dHA6Ly93d3cubmNiaS5ubG0ubmloLmdvdi9wdWJtZWQvMjE4MDc2Mzg8L3VybD48L3JlbGF0
ZWQtdXJscz48L3VybHM+PGVsZWN0cm9uaWMtcmVzb3VyY2UtbnVtPjEwLjExNTgvMTA3OC0wNDMy
LkNDUi0xMS0wOTI2PC9lbGVjdHJvbmljLXJlc291cmNlLW51bT48L3JlY29yZD48L0NpdGU+PENp
dGU+PEF1dGhvcj5QYXJrZXI8L0F1dGhvcj48WWVhcj4yMDA5PC9ZZWFyPjxSZWNOdW0+MzM8L1Jl
Y051bT48cmVjb3JkPjxyZWMtbnVtYmVyPjMzPC9yZWMtbnVtYmVyPjxmb3JlaWduLWtleXM+PGtl
eSBhcHA9IkVOIiBkYi1pZD0iNXJwdHBhdnJhZnJ6dmZlMjJ4MjU1d3pqcHdlZXQ5YTl2NWFyIiB0
aW1lc3RhbXA9IjE0MTI1NzA2NDkiPjMzPC9rZXk+PC9mb3JlaWduLWtleXM+PHJlZi10eXBlIG5h
bWU9IkpvdXJuYWwgQXJ0aWNsZSI+MTc8L3JlZi10eXBlPjxjb250cmlidXRvcnM+PGF1dGhvcnM+
PGF1dGhvcj5QYXJrZXIsIEouIFMuPC9hdXRob3I+PGF1dGhvcj5NdWxsaW5zLCBNLjwvYXV0aG9y
PjxhdXRob3I+Q2hlYW5nLCBNLiBDLjwvYXV0aG9yPjxhdXRob3I+TGV1bmcsIFMuPC9hdXRob3I+
PGF1dGhvcj5Wb2R1YywgRC48L2F1dGhvcj48YXV0aG9yPlZpY2tlcnksIFQuPC9hdXRob3I+PGF1
dGhvcj5EYXZpZXMsIFMuPC9hdXRob3I+PGF1dGhvcj5GYXVyb24sIEMuPC9hdXRob3I+PGF1dGhv
cj5IZSwgWC48L2F1dGhvcj48YXV0aG9yPkh1LCBaLjwvYXV0aG9yPjxhdXRob3I+UXVhY2tlbmJ1
c2gsIEouIEYuPC9hdXRob3I+PGF1dGhvcj5TdGlqbGVtYW4sIEkuIEouPC9hdXRob3I+PGF1dGhv
cj5QYWxhenpvLCBKLjwvYXV0aG9yPjxhdXRob3I+TWFycm9uLCBKLiBTLjwvYXV0aG9yPjxhdXRo
b3I+Tm9iZWwsIEEuIEIuPC9hdXRob3I+PGF1dGhvcj5NYXJkaXMsIEUuPC9hdXRob3I+PGF1dGhv
cj5OaWVsc2VuLCBULiBPLjwvYXV0aG9yPjxhdXRob3I+RWxsaXMsIE0uIEouPC9hdXRob3I+PGF1
dGhvcj5QZXJvdSwgQy4gTS48L2F1dGhvcj48YXV0aG9yPkJlcm5hcmQsIFAuIFMuPC9hdXRob3I+
PC9hdXRob3JzPjwvY29udHJpYnV0b3JzPjxhdXRoLWFkZHJlc3M+TGluZWJlcmdlciBDb21wcmVo
ZW5zaXZlIENhbmNlciBDZW50ZXIsIENhcm9saW5hIENlbnRlciBmb3IgR2Vub21lIFNjaWVuY2Vz
LCBVbml2ZXJzaXR5IG9mIE5vcnRoIENhcm9saW5hIGF0IENoYXBlbCBIaWxsLCBDaGFwZWwgSGls
bCwgTkMsIFVTQS48L2F1dGgtYWRkcmVzcz48dGl0bGVzPjx0aXRsZT5TdXBlcnZpc2VkIHJpc2sg
cHJlZGljdG9yIG9mIGJyZWFzdCBjYW5jZXIgYmFzZWQgb24gaW50cmluc2ljIHN1YnR5cGVzPC90
aXRsZT48c2Vjb25kYXJ5LXRpdGxlPkogQ2xpbiBPbmNvbDwvc2Vjb25kYXJ5LXRpdGxlPjxhbHQt
dGl0bGU+Sm91cm5hbCBvZiBjbGluaWNhbCBvbmNvbG9neSA6IG9mZmljaWFsIGpvdXJuYWwgb2Yg
dGhlIEFtZXJpY2FuIFNvY2lldHkgb2YgQ2xpbmljYWwgT25jb2xvZ3k8L2FsdC10aXRsZT48L3Rp
dGxlcz48cGVyaW9kaWNhbD48ZnVsbC10aXRsZT5KIENsaW4gT25jb2w8L2Z1bGwtdGl0bGU+PGFi
YnItMT5Kb3VybmFsIG9mIGNsaW5pY2FsIG9uY29sb2d5IDogb2ZmaWNpYWwgam91cm5hbCBvZiB0
aGUgQW1lcmljYW4gU29jaWV0eSBvZiBDbGluaWNhbCBPbmNvbG9neTwvYWJici0xPjwvcGVyaW9k
aWNhbD48YWx0LXBlcmlvZGljYWw+PGZ1bGwtdGl0bGU+SiBDbGluIE9uY29sPC9mdWxsLXRpdGxl
PjxhYmJyLTE+Sm91cm5hbCBvZiBjbGluaWNhbCBvbmNvbG9neSA6IG9mZmljaWFsIGpvdXJuYWwg
b2YgdGhlIEFtZXJpY2FuIFNvY2lldHkgb2YgQ2xpbmljYWwgT25jb2xvZ3k8L2FiYnItMT48L2Fs
dC1wZXJpb2RpY2FsPjxwYWdlcz4xMTYwLTc8L3BhZ2VzPjx2b2x1bWU+Mjc8L3ZvbHVtZT48bnVt
YmVyPjg8L251bWJlcj48a2V5d29yZHM+PGtleXdvcmQ+QWR1bHQ8L2tleXdvcmQ+PGtleXdvcmQ+
QWdlZDwva2V5d29yZD48a2V5d29yZD5CcmVhc3QgTmVvcGxhc21zLypjbGFzc2lmaWNhdGlvbi9k
cnVnIHRoZXJhcHkvZXRpb2xvZ3kvbW9ydGFsaXR5PC9rZXl3b3JkPjxrZXl3b3JkPkNoZW1vdGhl
cmFweSwgQWRqdXZhbnQ8L2tleXdvcmQ+PGtleXdvcmQ+RmVtYWxlPC9rZXl3b3JkPjxrZXl3b3Jk
Pkh1bWFuczwva2V5d29yZD48a2V5d29yZD5NaWRkbGUgQWdlZDwva2V5d29yZD48a2V5d29yZD5O
ZW9wbGFzbSBSZWN1cnJlbmNlLCBMb2NhbC9ldGlvbG9neTwva2V5d29yZD48a2V5d29yZD5Qcm9n
bm9zaXM8L2tleXdvcmQ+PGtleXdvcmQ+UmVjZXB0b3IsIGVyYkItMi9hbmFseXNpczwva2V5d29y
ZD48a2V5d29yZD5SZWNlcHRvcnMsIEVzdHJvZ2VuL2FuYWx5c2lzPC9rZXl3b3JkPjxrZXl3b3Jk
PlJldmVyc2UgVHJhbnNjcmlwdGFzZSBQb2x5bWVyYXNlIENoYWluIFJlYWN0aW9uPC9rZXl3b3Jk
PjxrZXl3b3JkPlJpc2s8L2tleXdvcmQ+PC9rZXl3b3Jkcz48ZGF0ZXM+PHllYXI+MjAwOTwveWVh
cj48cHViLWRhdGVzPjxkYXRlPk1hciAxMDwvZGF0ZT48L3B1Yi1kYXRlcz48L2RhdGVzPjxpc2Ju
PjE1MjctNzc1NSAoRWxlY3Ryb25pYykmI3hEOzA3MzItMTgzWCAoTGlua2luZyk8L2lzYm4+PGFj
Y2Vzc2lvbi1udW0+MTkyMDQyMDQ8L2FjY2Vzc2lvbi1udW0+PHVybHM+PHJlbGF0ZWQtdXJscz48
dXJsPmh0dHA6Ly93d3cubmNiaS5ubG0ubmloLmdvdi9wdWJtZWQvMTkyMDQyMDQ8L3VybD48L3Jl
bGF0ZWQtdXJscz48L3VybHM+PGN1c3RvbTI+MjY2NzgyMDwvY3VzdG9tMj48ZWxlY3Ryb25pYy1y
ZXNvdXJjZS1udW0+MTAuMTIwMC9KQ08uMjAwOC4xOC4xMzcwPC9lbGVjdHJvbmljLXJlc291cmNl
LW51bT48L3JlY29yZD48L0NpdGU+PC9FbmROb3RlPgB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-4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24A02" w:rsidRPr="00351FFD" w:rsidTr="00E639B1">
        <w:trPr>
          <w:trHeight w:val="300"/>
          <w:jc w:val="center"/>
        </w:trPr>
        <w:tc>
          <w:tcPr>
            <w:tcW w:w="23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WINT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D63" w:rsidRPr="00351FFD" w:rsidRDefault="006B0D63" w:rsidP="006277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63" w:rsidRPr="00351FFD" w:rsidRDefault="006B0D63" w:rsidP="002D34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E
YWk8L0F1dGhvcj48WWVhcj4yMDA1PC9ZZWFyPjxSZWNOdW0+MjQ8L1JlY051bT48cmVjb3JkPjxy
ZWMtbnVtYmVyPjI0PC9yZWMtbnVtYmVyPjxmb3JlaWduLWtleXM+PGtleSBhcHA9IkVOIiBkYi1p
ZD0iNXJwdHBhdnJhZnJ6dmZlMjJ4MjU1d3pqcHdlZXQ5YTl2NWFyIiB0aW1lc3RhbXA9IjE0MTI1
Njk3MTYiPjI0PC9rZXk+PC9mb3JlaWduLWtleXM+PHJlZi10eXBlIG5hbWU9IkpvdXJuYWwgQXJ0
aWNsZSI+MTc8L3JlZi10eXBlPjxjb250cmlidXRvcnM+PGF1dGhvcnM+PGF1dGhvcj5EYWksIEgu
PC9hdXRob3I+PGF1dGhvcj52YW4mYXBvczt0IFZlZXIsIEwuPC9hdXRob3I+PGF1dGhvcj5MYW1i
LCBKLjwvYXV0aG9yPjxhdXRob3I+SGUsIFkuIEQuPC9hdXRob3I+PGF1dGhvcj5NYW8sIE0uPC9h
dXRob3I+PGF1dGhvcj5GaW5lLCBCLiBNLjwvYXV0aG9yPjxhdXRob3I+QmVybmFyZHMsIFIuPC9h
dXRob3I+PGF1dGhvcj52YW4gZGUgVmlqdmVyLCBNLjwvYXV0aG9yPjxhdXRob3I+RGV1dHNjaCwg
UC48L2F1dGhvcj48YXV0aG9yPlNhY2hzLCBBLjwvYXV0aG9yPjxhdXRob3I+U3RvdWdodG9uLCBS
LjwvYXV0aG9yPjxhdXRob3I+RnJpZW5kLCBTLjwvYXV0aG9yPjwvYXV0aG9ycz48L2NvbnRyaWJ1
dG9ycz48YXV0aC1hZGRyZXNzPlJvc2V0dGEgSW5waGFybWF0aWNzIExMQywgKEEgd2hvbGx5IG93
bmVkIHN1YnNpZGlhcnkgb2YgTWVyY2sgJmFtcDsgQ28uIEluYy4pIFNlYXR0bGUsIFdhc2hpbmd0
b24sIFVTQS48L2F1dGgtYWRkcmVzcz48dGl0bGVzPjx0aXRsZT5BIGNlbGwgcHJvbGlmZXJhdGlv
biBzaWduYXR1cmUgaXMgYSBtYXJrZXIgb2YgZXh0cmVtZWx5IHBvb3Igb3V0Y29tZSBpbiBhIHN1
YnBvcHVsYXRpb24gb2YgYnJlYXN0IGNhbmNlciBwYXRpZW50cz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NDA1OS02
NjwvcGFnZXM+PHZvbHVtZT42NTwvdm9sdW1lPjxudW1iZXI+MTA8L251bWJlcj48a2V5d29yZHM+
PGtleXdvcmQ+QWdlIEZhY3RvcnM8L2tleXdvcmQ+PGtleXdvcmQ+QnJlYXN0IE5lb3BsYXNtcy8q
Z2VuZXRpY3MvbWV0YWJvbGlzbS8qcGF0aG9sb2d5PC9rZXl3b3JkPjxrZXl3b3JkPkNlbGwgQ3lj
bGUvZ2VuZXRpY3M8L2tleXdvcmQ+PGtleXdvcmQ+Q2VsbCBHcm93dGggUHJvY2Vzc2VzL2dlbmV0
aWNzPC9rZXl3b3JkPjxrZXl3b3JkPkZlbWFsZTwva2V5d29yZD48a2V5d29yZD5HZW5lIEV4cHJl
c3Npb24gUHJvZmlsaW5nPC9rZXl3b3JkPjxrZXl3b3JkPkh1bWFuczwva2V5d29yZD48a2V5d29y
ZD5OZW9wbGFzbSBNZXRhc3Rhc2lzPC9rZXl3b3JkPjxrZXl3b3JkPk9saWdvbnVjbGVvdGlkZSBB
cnJheSBTZXF1ZW5jZSBBbmFseXNpczwva2V5d29yZD48a2V5d29yZD5Qcm9nbm9zaXM8L2tleXdv
cmQ+PGtleXdvcmQ+UmVjZXB0b3JzLCBFc3Ryb2dlbi9iaW9zeW50aGVzaXMvZ2VuZXRpY3M8L2tl
eXdvcmQ+PC9rZXl3b3Jkcz48ZGF0ZXM+PHllYXI+MjAwNTwveWVhcj48cHViLWRhdGVzPjxkYXRl
Pk1heSAxNTwvZGF0ZT48L3B1Yi1kYXRlcz48L2RhdGVzPjxpc2JuPjAwMDgtNTQ3MiAoUHJpbnQp
JiN4RDswMDA4LTU0NzIgKExpbmtpbmcpPC9pc2JuPjxhY2Nlc3Npb24tbnVtPjE1ODk5Nzk1PC9h
Y2Nlc3Npb24tbnVtPjx1cmxzPjxyZWxhdGVkLXVybHM+PHVybD5odHRwOi8vd3d3Lm5jYmkubmxt
Lm5paC5nb3YvcHVibWVkLzE1ODk5Nzk1PC91cmw+PC9yZWxhdGVkLXVybHM+PC91cmxzPjxlbGVj
dHJvbmljLXJlc291cmNlLW51bT4xMC4xMTU4LzAwMDgtNTQ3Mi5DQU4tMDQtMzk1MzwvZWxlY3Ry
b25pYy1yZXNvdXJjZS1udW0+PC9yZWNvcmQ+PC9DaXRlPjwvRW5kTm90ZT5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iw2LDhdPC9EaXNwbGF5VGV4dD48cmVj
b3JkPjxyZWMtbnVtYmVyPjI5PC9yZWMtbnVtYmVyPjxmb3JlaWduLWtleXM+PGtleSBhcHA9IkVO
IiBkYi1pZD0iNXJwdHBhdnJhZnJ6dmZlMjJ4MjU1d3pqcHdlZXQ5YTl2NWFyIiB0aW1lc3RhbXA9
IjE0MTI1NzAzNzciPjI5PC9rZXk+PC9mb3JlaWduLWtleXM+PHJlZi10eXBlIG5hbWU9IkpvdXJu
YWwgQXJ0aWNsZSI+MTc8L3JlZi10eXBlPjxjb250cmlidXRvcnM+PGF1dGhvcnM+PGF1dGhvcj5T
b3RpcmlvdSwgQy48L2F1dGhvcj48YXV0aG9yPldpcmFwYXRpLCBQLjwvYXV0aG9yPjxhdXRob3I+
TG9pLCBTLjwvYXV0aG9yPjxhdXRob3I+SGFycmlzLCBBLjwvYXV0aG9yPjxhdXRob3I+Rm94LCBT
LjwvYXV0aG9yPjxhdXRob3I+U21lZHMsIEouPC9hdXRob3I+PGF1dGhvcj5Ob3JkZ3JlbiwgSC48
L2F1dGhvcj48YXV0aG9yPkZhcm1lciwgUC48L2F1dGhvcj48YXV0aG9yPlByYXosIFYuPC9hdXRo
b3I+PGF1dGhvcj5IYWliZS1LYWlucywgQi48L2F1dGhvcj48YXV0aG9yPkRlc21lZHQsIEMuPC9h
dXRob3I+PGF1dGhvcj5MYXJzaW1vbnQsIEQuPC9hdXRob3I+PGF1dGhvcj5DYXJkb3NvLCBGLjwv
YXV0aG9yPjxhdXRob3I+UGV0ZXJzZSwgSC48L2F1dGhvcj48YXV0aG9yPk51eXRlbiwgRC48L2F1
dGhvcj48YXV0aG9yPkJ1eXNlLCBNLjwvYXV0aG9yPjxhdXRob3I+VmFuIGRlIFZpanZlciwgTS4g
Si48L2F1dGhvcj48YXV0aG9yPkJlcmdoLCBKLjwvYXV0aG9yPjxhdXRob3I+UGljY2FydCwgTS48
L2F1dGhvcj48YXV0aG9yPkRlbG9yZW56aSwgTS48L2F1dGhvcj48L2F1dGhvcnM+PC9jb250cmli
dXRvcnM+PGF1dGgtYWRkcmVzcz5GdW5jdGlvbmFsIEdlbm9taWNzIGFuZCBUcmFuc2xhdGlvbmFs
IFJlc2VhcmNoIFVuaXQsIFVuaXZlcnNpdGU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zwvdGl0bGU+PHNlY29uZGFyeS10aXRsZT5KIE5hdGwgQ2FuY2VyIEluc3Q8
L3NlY29uZGFyeS10aXRsZT48YWx0LXRpdGxlPkpvdXJuYWwgb2YgdGhlIE5hdGlvbmFsIENhbmNl
ciBJbnN0aXR1dGU8L2FsdC10aXRsZT48L3RpdGxlcz48cGVyaW9kaWNhbD48ZnVsbC10aXRsZT5K
IE5hdGwgQ2FuY2VyIEluc3Q8L2Z1bGwtdGl0bGU+PGFiYnItMT5Kb3VybmFsIG9mIHRoZSBOYXRp
b25hbCBDYW5jZXIgSW5zdGl0dXRlPC9hYmJyLTE+PC9wZXJpb2RpY2FsPjxhbHQtcGVyaW9kaWNh
bD48ZnVsbC10aXRsZT5KIE5hdGwgQ2FuY2VyIEluc3Q8L2Z1bGwtdGl0bGU+PGFiYnItMT5Kb3Vy
bmFsIG9mIHRoZSBOYXRpb25hbCBDYW5jZXIgSW5zdGl0dXRlPC9hYmJyLTE+PC9hbHQtcGVyaW9k
aWNhbD48cGFnZXM+MjYyLTcyPC9wYWdlcz48dm9sdW1lPjk4PC92b2x1bWU+PG51bWJlcj40PC9u
dW1iZXI+PGtleXdvcmRzPjxrZXl3b3JkPkJyZWFzdCBOZW9wbGFzbXMvY2hlbWlzdHJ5LypnZW5l
dGljcy8qcGF0aG9sb2d5PC9rZXl3b3JkPjxrZXl3b3JkPkNlbGwgQ3ljbGU8L2tleXdvcmQ+PGtl
eXdvcmQ+Q2VsbCBQcm9saWZlcmF0aW9uPC9rZXl3b3JkPjxrZXl3b3JkPkRpc2Vhc2UtRnJlZSBT
dXJ2aXZhbDwva2V5d29yZD48a2V5d29yZD5GZW1hbGU8L2tleXdvcmQ+PGtleXdvcmQ+KkdlbmUg
RXhwcmVzc2lvbiBQcm9maWxpbmc8L2tleXdvcmQ+PGtleXdvcmQ+R2VuZSBFeHByZXNzaW9uIFJl
Z3VsYXRpb24sIE5lb3BsYXN0aWM8L2tleXdvcmQ+PGtleXdvcmQ+SHVtYW5zPC9rZXl3b3JkPjxr
ZXl3b3JkPkx5bXBoYXRpYyBNZXRhc3Rhc2lzPC9rZXl3b3JkPjxrZXl3b3JkPk1hdGhlbWF0aWNh
bCBDb21wdXRpbmc8L2tleXdvcmQ+PGtleXdvcmQ+TWlkZGxlIEFnZWQ8L2tleXdvcmQ+PGtleXdv
cmQ+TXVsdGl2YXJpYXRlIEFuYWx5c2lzPC9rZXl3b3JkPjxrZXl3b3JkPk9saWdvbnVjbGVvdGlk
ZSBBcnJheSBTZXF1ZW5jZSBBbmFseXNpczwva2V5d29yZD48a2V5d29yZD5Qcm9nbm9zaXM8L2tl
eXdvcmQ+PGtleXdvcmQ+UHJvcG9ydGlvbmFsIEhhemFyZHMgTW9kZWxzPC9rZXl3b3JkPjxrZXl3
b3JkPlJlY2VwdG9ycywgRXN0cm9nZW4vYW5hbHlzaXM8L2tleXdvcmQ+PGtleXdvcmQ+UmlzayBG
YWN0b3JzPC9rZXl3b3JkPjwva2V5d29yZHM+PGRhdGVzPjx5ZWFyPjIwMDY8L3llYXI+PHB1Yi1k
YXRlcz48ZGF0ZT5GZWIgMTU8L2RhdGU+PC9wdWItZGF0ZXM+PC9kYXRlcz48aXNibj4xNDYwLTIx
MDUgKEVsZWN0cm9uaWMpJiN4RDswMDI3LTg4NzQgKExpbmtpbmcpPC9pc2JuPjxhY2Nlc3Npb24t
bnVtPjE2NDc4NzQ1PC9hY2Nlc3Npb24tbnVtPjx1cmxzPjxyZWxhdGVkLXVybHM+PHVybD5odHRw
Oi8vd3d3Lm5jYmkubmxtLm5paC5nb3YvcHVibWVkLzE2NDc4NzQ1PC91cmw+PC9yZWxhdGVkLXVy
bHM+PC91cmxzPjxlbGVjdHJvbmljLXJlc291cmNlLW51bT4xMC4xMDkzL2puY2kvZGpqMDUyPC9l
bGVjdHJvbmljLXJlc291cmNlLW51bT48L3JlY29yZD48L0NpdGU+PENpdGU+PEF1dGhvcj52YW4g
VmxpZXQ8L0F1dGhvcj48WWVhcj4yMDA4PC9ZZWFyPjxSZWNOdW0+ODE8L1JlY051bT48cmVjb3Jk
PjxyZWMtbnVtYmVyPjgxPC9yZWMtbnVtYmVyPjxmb3JlaWduLWtleXM+PGtleSBhcHA9IkVOIiBk
Yi1pZD0iNXJwdHBhdnJhZnJ6dmZlMjJ4MjU1d3pqcHdlZXQ5YTl2NWFyIiB0aW1lc3RhbXA9IjE0
MzA2Mzg3MDAiPjgxPC9rZXk+PC9mb3JlaWduLWtleXM+PHJlZi10eXBlIG5hbWU9IkpvdXJuYWwg
QXJ0aWNsZSI+MTc8L3JlZi10eXBlPjxjb250cmlidXRvcnM+PGF1dGhvcnM+PGF1dGhvcj52YW4g
VmxpZXQsIE0uIEguPC9hdXRob3I+PGF1dGhvcj5SZXlhbCwgRi48L2F1dGhvcj48YXV0aG9yPkhv
cmxpbmdzLCBILiBNLjwvYXV0aG9yPjxhdXRob3I+dmFuIGRlIFZpanZlciwgTS4gSi48L2F1dGhv
cj48YXV0aG9yPlJlaW5kZXJzLCBNLiBKLjwvYXV0aG9yPjxhdXRob3I+V2Vzc2VscywgTC4gRi48
L2F1dGhvcj48L2F1dGhvcnM+PC9jb250cmlidXRvcnM+PGF1dGgtYWRkcmVzcz5JbmZvcm1hdGlv
biBhbmQgQ29tbXVuaWNhdGlvbiBUaGVvcnkgR3JvdXAsIEZhY3VsdHkgb2YgRWxlY3RyaWNhbCBF
bmdpbmVlcmluZywgTWF0aGVtYXRpY3MgYW5kIENvbXB1dGVyIFNjaWVuY2UsIERlbGZ0IFVuaXZl
cnNpdHkgb2YgVGVjaG5vbG9neSwgTWVrZWx3ZWcgNCwgMjYyOCBDRCBEZWxmdCwgVGhlIE5ldGhl
cmxhbmRzLiBtLmgudmFudmxpZXRAdHVkZWxmdC5ubDwvYXV0aC1hZGRyZXNzPjx0aXRsZXM+PHRp
dGxlPlBvb2xpbmcgYnJlYXN0IGNhbmNlciBkYXRhc2V0cyBoYXMgYSBzeW5lcmdldGljIGVmZmVj
dCBvbiBjbGFzc2lmaWNhdGlvbiBwZXJmb3JtYW5jZSBhbmQgaW1wcm92ZXMgc2lnbmF0dXJlIHN0
YWJpbGl0eT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Mzc1PC9wYWdlcz48dm9sdW1lPjk8L3ZvbHVtZT48a2V5d29yZHM+
PGtleXdvcmQ+QnJlYXN0IE5lb3BsYXNtcy8qZ2VuZXRpY3M8L2tleXdvcmQ+PGtleXdvcmQ+KkNv
bXB1dGF0aW9uYWwgQmlvbG9neTwva2V5d29yZD48a2V5d29yZD4qRGF0YWJhc2VzLCBHZW5ldGlj
PC9rZXl3b3JkPjxrZXl3b3JkPipHZW5lIEV4cHJlc3Npb24gUHJvZmlsaW5nPC9rZXl3b3JkPjxr
ZXl3b3JkPkh1bWFuczwva2V5d29yZD48a2V5d29yZD5NZXRhLUFuYWx5c2lzIGFzIFRvcGljPC9r
ZXl3b3JkPjxrZXl3b3JkPlJhbmRvbSBBbGxvY2F0aW9uPC9rZXl3b3JkPjxrZXl3b3JkPlNhbXBs
ZSBTaXplPC9rZXl3b3JkPjxrZXl3b3JkPlNlbGVjdGlvbiBCaWFzPC9rZXl3b3JkPjxrZXl3b3Jk
PipTb2Z0d2FyZSBWYWxpZGF0aW9uPC9rZXl3b3JkPjwva2V5d29yZHM+PGRhdGVzPjx5ZWFyPjIw
MDg8L3llYXI+PC9kYXRlcz48aXNibj4xNDcxLTIxNjQgKEVsZWN0cm9uaWMpJiN4RDsxNDcxLTIx
NjQgKExpbmtpbmcpPC9pc2JuPjxhY2Nlc3Npb24tbnVtPjE4Njg0MzI5PC9hY2Nlc3Npb24tbnVt
Pjx1cmxzPjxyZWxhdGVkLXVybHM+PHVybD5odHRwOi8vd3d3Lm5jYmkubmxtLm5paC5nb3YvcHVi
bWVkLzE4Njg0MzI5PC91cmw+PC9yZWxhdGVkLXVybHM+PC91cmxzPjxjdXN0b20yPjI1MjczMzY8
L2N1c3RvbTI+PGVsZWN0cm9uaWMtcmVzb3VyY2UtbnVtPjEwLjExODYvMTQ3MS0yMTY0LTktMzc1
PC9lbGVjdHJvbmljLXJlc291cmNlLW51bT48L3JlY29yZD48L0NpdGU+PENpdGU+PEF1dGhvcj5E
YWk8L0F1dGhvcj48WWVhcj4yMDA1PC9ZZWFyPjxSZWNOdW0+MjQ8L1JlY051bT48cmVjb3JkPjxy
ZWMtbnVtYmVyPjI0PC9yZWMtbnVtYmVyPjxmb3JlaWduLWtleXM+PGtleSBhcHA9IkVOIiBkYi1p
ZD0iNXJwdHBhdnJhZnJ6dmZlMjJ4MjU1d3pqcHdlZXQ5YTl2NWFyIiB0aW1lc3RhbXA9IjE0MTI1
Njk3MTYiPjI0PC9rZXk+PC9mb3JlaWduLWtleXM+PHJlZi10eXBlIG5hbWU9IkpvdXJuYWwgQXJ0
aWNsZSI+MTc8L3JlZi10eXBlPjxjb250cmlidXRvcnM+PGF1dGhvcnM+PGF1dGhvcj5EYWksIEgu
PC9hdXRob3I+PGF1dGhvcj52YW4mYXBvczt0IFZlZXIsIEwuPC9hdXRob3I+PGF1dGhvcj5MYW1i
LCBKLjwvYXV0aG9yPjxhdXRob3I+SGUsIFkuIEQuPC9hdXRob3I+PGF1dGhvcj5NYW8sIE0uPC9h
dXRob3I+PGF1dGhvcj5GaW5lLCBCLiBNLjwvYXV0aG9yPjxhdXRob3I+QmVybmFyZHMsIFIuPC9h
dXRob3I+PGF1dGhvcj52YW4gZGUgVmlqdmVyLCBNLjwvYXV0aG9yPjxhdXRob3I+RGV1dHNjaCwg
UC48L2F1dGhvcj48YXV0aG9yPlNhY2hzLCBBLjwvYXV0aG9yPjxhdXRob3I+U3RvdWdodG9uLCBS
LjwvYXV0aG9yPjxhdXRob3I+RnJpZW5kLCBTLjwvYXV0aG9yPjwvYXV0aG9ycz48L2NvbnRyaWJ1
dG9ycz48YXV0aC1hZGRyZXNzPlJvc2V0dGEgSW5waGFybWF0aWNzIExMQywgKEEgd2hvbGx5IG93
bmVkIHN1YnNpZGlhcnkgb2YgTWVyY2sgJmFtcDsgQ28uIEluYy4pIFNlYXR0bGUsIFdhc2hpbmd0
b24sIFVTQS48L2F1dGgtYWRkcmVzcz48dGl0bGVzPjx0aXRsZT5BIGNlbGwgcHJvbGlmZXJhdGlv
biBzaWduYXR1cmUgaXMgYSBtYXJrZXIgb2YgZXh0cmVtZWx5IHBvb3Igb3V0Y29tZSBpbiBhIHN1
YnBvcHVsYXRpb24gb2YgYnJlYXN0IGNhbmNlciBwYXRpZW50cz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NDA1OS02
NjwvcGFnZXM+PHZvbHVtZT42NTwvdm9sdW1lPjxudW1iZXI+MTA8L251bWJlcj48a2V5d29yZHM+
PGtleXdvcmQ+QWdlIEZhY3RvcnM8L2tleXdvcmQ+PGtleXdvcmQ+QnJlYXN0IE5lb3BsYXNtcy8q
Z2VuZXRpY3MvbWV0YWJvbGlzbS8qcGF0aG9sb2d5PC9rZXl3b3JkPjxrZXl3b3JkPkNlbGwgQ3lj
bGUvZ2VuZXRpY3M8L2tleXdvcmQ+PGtleXdvcmQ+Q2VsbCBHcm93dGggUHJvY2Vzc2VzL2dlbmV0
aWNzPC9rZXl3b3JkPjxrZXl3b3JkPkZlbWFsZTwva2V5d29yZD48a2V5d29yZD5HZW5lIEV4cHJl
c3Npb24gUHJvZmlsaW5nPC9rZXl3b3JkPjxrZXl3b3JkPkh1bWFuczwva2V5d29yZD48a2V5d29y
ZD5OZW9wbGFzbSBNZXRhc3Rhc2lzPC9rZXl3b3JkPjxrZXl3b3JkPk9saWdvbnVjbGVvdGlkZSBB
cnJheSBTZXF1ZW5jZSBBbmFseXNpczwva2V5d29yZD48a2V5d29yZD5Qcm9nbm9zaXM8L2tleXdv
cmQ+PGtleXdvcmQ+UmVjZXB0b3JzLCBFc3Ryb2dlbi9iaW9zeW50aGVzaXMvZ2VuZXRpY3M8L2tl
eXdvcmQ+PC9rZXl3b3Jkcz48ZGF0ZXM+PHllYXI+MjAwNTwveWVhcj48cHViLWRhdGVzPjxkYXRl
Pk1heSAxNTwvZGF0ZT48L3B1Yi1kYXRlcz48L2RhdGVzPjxpc2JuPjAwMDgtNTQ3MiAoUHJpbnQp
JiN4RDswMDA4LTU0NzIgKExpbmtpbmcpPC9pc2JuPjxhY2Nlc3Npb24tbnVtPjE1ODk5Nzk1PC9h
Y2Nlc3Npb24tbnVtPjx1cmxzPjxyZWxhdGVkLXVybHM+PHVybD5odHRwOi8vd3d3Lm5jYmkubmxt
Lm5paC5nb3YvcHVibWVkLzE1ODk5Nzk1PC91cmw+PC9yZWxhdGVkLXVybHM+PC91cmxzPjxlbGVj
dHJvbmljLXJlc291cmNlLW51bT4xMC4xMTU4LzAwMDgtNTQ3Mi5DQU4tMDQtMzk1MzwvZWxlY3Ry
b25pYy1yZXNvdXJjZS1udW0+PC9yZWNvcmQ+PC9DaXRlPjwvRW5kTm90ZT5=
</w:fldData>
              </w:fldCha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A5298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Sotiriou, 2006 #29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6" w:tooltip="Dai, 2005 #24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8" w:tooltip="van Vliet, 2008 #81" w:history="1">
              <w:r w:rsidR="002D3407" w:rsidRPr="00351FF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BA5298" w:rsidRPr="00351FF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="00CD226C" w:rsidRPr="00351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2C42B6" w:rsidRPr="00351FFD" w:rsidRDefault="002C42B6">
      <w:pPr>
        <w:rPr>
          <w:rFonts w:ascii="Times New Roman" w:hAnsi="Times New Roman" w:cs="Times New Roman"/>
        </w:rPr>
      </w:pPr>
    </w:p>
    <w:p w:rsidR="0041540A" w:rsidRPr="00351FFD" w:rsidRDefault="0041540A">
      <w:pPr>
        <w:rPr>
          <w:rFonts w:ascii="Times New Roman" w:hAnsi="Times New Roman" w:cs="Times New Roman"/>
          <w:b/>
        </w:rPr>
      </w:pPr>
      <w:r w:rsidRPr="00351FFD">
        <w:rPr>
          <w:rFonts w:ascii="Times New Roman" w:hAnsi="Times New Roman" w:cs="Times New Roman"/>
          <w:b/>
        </w:rPr>
        <w:br w:type="page"/>
      </w:r>
    </w:p>
    <w:p w:rsidR="002C42B6" w:rsidRPr="00351FFD" w:rsidRDefault="0041540A">
      <w:pPr>
        <w:rPr>
          <w:rFonts w:ascii="Times New Roman" w:hAnsi="Times New Roman" w:cs="Times New Roman"/>
          <w:b/>
          <w:sz w:val="36"/>
          <w:szCs w:val="36"/>
        </w:rPr>
      </w:pPr>
      <w:r w:rsidRPr="00351FFD">
        <w:rPr>
          <w:rFonts w:ascii="Times New Roman" w:hAnsi="Times New Roman" w:cs="Times New Roman"/>
          <w:b/>
          <w:sz w:val="36"/>
          <w:szCs w:val="36"/>
        </w:rPr>
        <w:lastRenderedPageBreak/>
        <w:t>References</w:t>
      </w:r>
    </w:p>
    <w:p w:rsidR="002D3407" w:rsidRPr="00351FFD" w:rsidRDefault="00CD226C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351FFD">
        <w:rPr>
          <w:rFonts w:ascii="Times New Roman" w:hAnsi="Times New Roman" w:cs="Times New Roman"/>
          <w:sz w:val="24"/>
          <w:szCs w:val="24"/>
        </w:rPr>
        <w:fldChar w:fldCharType="begin"/>
      </w:r>
      <w:r w:rsidR="002C42B6" w:rsidRPr="00351FF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51FFD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2D3407" w:rsidRPr="00351FFD">
        <w:rPr>
          <w:rFonts w:ascii="Times New Roman" w:hAnsi="Times New Roman" w:cs="Times New Roman"/>
        </w:rPr>
        <w:t>1. Paik S, Shak S, Tang G, Kim C, Baker J, et al. (2004) A multigene assay to predict recurrence of tamoxifen-treated, node-negative breast cancer. N Engl J Med 351: 2817-2826.</w:t>
      </w:r>
      <w:bookmarkEnd w:id="0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" w:name="_ENREF_2"/>
      <w:r w:rsidRPr="00351FFD">
        <w:rPr>
          <w:rFonts w:ascii="Times New Roman" w:hAnsi="Times New Roman" w:cs="Times New Roman"/>
        </w:rPr>
        <w:t>2. Sotiriou C, Wirapati P, Loi S, Harris A, Fox S, et al. (2006) Gene expression profiling in breast cancer: understanding the molecular basis of histologic grade to improve prognosis. J Natl Cancer Inst 98: 262-272.</w:t>
      </w:r>
      <w:bookmarkEnd w:id="1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2" w:name="_ENREF_3"/>
      <w:r w:rsidRPr="00351FFD">
        <w:rPr>
          <w:rFonts w:ascii="Times New Roman" w:hAnsi="Times New Roman" w:cs="Times New Roman"/>
        </w:rPr>
        <w:t>3. Parker JS, Mullins M, Cheang MC, Leung S, Voduc D, et al. (2009) Supervised risk predictor of breast cancer based on intrinsic subtypes. J Clin Oncol 27: 1160-1167.</w:t>
      </w:r>
      <w:bookmarkEnd w:id="2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3" w:name="_ENREF_4"/>
      <w:r w:rsidRPr="00351FFD">
        <w:rPr>
          <w:rFonts w:ascii="Times New Roman" w:hAnsi="Times New Roman" w:cs="Times New Roman"/>
        </w:rPr>
        <w:t>4. Filipits M, Rudas M, Jakesz R, Dubsky P, Fitzal F, et al. (2011) A new molecular predictor of distant recurrence in ER-positive, HER2-negative breast cancer adds independent information to conventional clinical risk factors. Clin Cancer Res 17: 6012-6020.</w:t>
      </w:r>
      <w:bookmarkEnd w:id="3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4" w:name="_ENREF_5"/>
      <w:r w:rsidRPr="00351FFD">
        <w:rPr>
          <w:rFonts w:ascii="Times New Roman" w:hAnsi="Times New Roman" w:cs="Times New Roman"/>
        </w:rPr>
        <w:t>5. Hu Z, Fan C, Oh DS, Marron JS, He X, et al. (2006) The molecular portraits of breast tumors are conserved across microarray platforms. BMC Genomics 7: 96.</w:t>
      </w:r>
      <w:bookmarkEnd w:id="4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5" w:name="_ENREF_6"/>
      <w:r w:rsidRPr="00351FFD">
        <w:rPr>
          <w:rFonts w:ascii="Times New Roman" w:hAnsi="Times New Roman" w:cs="Times New Roman"/>
        </w:rPr>
        <w:t>6. Dai H, van't Veer L, Lamb J, He YD, Mao M, et al. (2005) A cell proliferation signature is a marker of extremely poor outcome in a subpopulation of breast cancer patients. Cancer Res 65: 4059-4066.</w:t>
      </w:r>
      <w:bookmarkEnd w:id="5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6" w:name="_ENREF_7"/>
      <w:r w:rsidRPr="00351FFD">
        <w:rPr>
          <w:rFonts w:ascii="Times New Roman" w:hAnsi="Times New Roman" w:cs="Times New Roman"/>
        </w:rPr>
        <w:t>7. van 't Veer LJ, Dai H, van de Vijver MJ, He YD, Hart AA, et al. (2002) Gene expression profiling predicts clinical outcome of breast cancer. Nature 415: 530-536.</w:t>
      </w:r>
      <w:bookmarkEnd w:id="6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7" w:name="_ENREF_8"/>
      <w:r w:rsidRPr="00351FFD">
        <w:rPr>
          <w:rFonts w:ascii="Times New Roman" w:hAnsi="Times New Roman" w:cs="Times New Roman"/>
        </w:rPr>
        <w:t>8. van Vliet MH, Reyal F, Horlings HM, van de Vijver MJ, Reinders MJ, et al. (2008) Pooling breast cancer datasets has a synergetic effect on classification performance and improves signature stability. BMC Genomics 9: 375.</w:t>
      </w:r>
      <w:bookmarkEnd w:id="7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8" w:name="_ENREF_9"/>
      <w:r w:rsidRPr="00351FFD">
        <w:rPr>
          <w:rFonts w:ascii="Times New Roman" w:hAnsi="Times New Roman" w:cs="Times New Roman"/>
        </w:rPr>
        <w:t>9. Chang HY, Sneddon JB, Alizadeh AA, Sood R, West RB, et al. (2004) Gene expression signature of fibroblast serum response predicts human cancer progression: similarities between tumors and wounds. PLoS Biol 2: E7.</w:t>
      </w:r>
      <w:bookmarkEnd w:id="8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9" w:name="_ENREF_10"/>
      <w:r w:rsidRPr="00351FFD">
        <w:rPr>
          <w:rFonts w:ascii="Times New Roman" w:hAnsi="Times New Roman" w:cs="Times New Roman"/>
        </w:rPr>
        <w:t>10. Pawitan Y, Bjohle J, Amler L, Borg AL, Egyhazi S, et al. (2005) Gene expression profiling spares early breast cancer patients from adjuvant therapy: derived and validated in two population-based cohorts. Breast Cancer Res 7: R953-964.</w:t>
      </w:r>
      <w:bookmarkEnd w:id="9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0" w:name="_ENREF_11"/>
      <w:r w:rsidRPr="00351FFD">
        <w:rPr>
          <w:rFonts w:ascii="Times New Roman" w:hAnsi="Times New Roman" w:cs="Times New Roman"/>
        </w:rPr>
        <w:t>11. Wang Y, Klijn JG, Zhang Y, Sieuwerts AM, Look MP, et al. (2005) Gene-expression profiles to predict distant metastasis of lymph-node-negative primary breast cancer. Lancet 365: 671-679.</w:t>
      </w:r>
      <w:bookmarkEnd w:id="10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1" w:name="_ENREF_12"/>
      <w:r w:rsidRPr="00351FFD">
        <w:rPr>
          <w:rFonts w:ascii="Times New Roman" w:hAnsi="Times New Roman" w:cs="Times New Roman"/>
        </w:rPr>
        <w:t>12. Liu R, Wang X, Chen GY, Dalerba P, Gurney A, et al. (2007) The prognostic role of a gene signature from tumorigenic breast-cancer cells. N Engl J Med 356: 217-226.</w:t>
      </w:r>
      <w:bookmarkEnd w:id="11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2" w:name="_ENREF_13"/>
      <w:r w:rsidRPr="00351FFD">
        <w:rPr>
          <w:rFonts w:ascii="Times New Roman" w:hAnsi="Times New Roman" w:cs="Times New Roman"/>
        </w:rPr>
        <w:t>13. Chi JT, Wang Z, Nuyten DS, Rodriguez EH, Schaner ME, et al. (2006) Gene expression programs in response to hypoxia: cell type specificity and prognostic significance in human cancers. PLoS Med 3: e47.</w:t>
      </w:r>
      <w:bookmarkEnd w:id="12"/>
    </w:p>
    <w:p w:rsidR="002D3407" w:rsidRPr="00351FFD" w:rsidRDefault="002D3407" w:rsidP="002D3407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3" w:name="_ENREF_14"/>
      <w:r w:rsidRPr="00351FFD">
        <w:rPr>
          <w:rFonts w:ascii="Times New Roman" w:hAnsi="Times New Roman" w:cs="Times New Roman"/>
        </w:rPr>
        <w:t>14. Finak G, Bertos N, Pepin F, Sadekova S, Souleimanova M, et al. (2008) Stromal gene expression predicts clinical outcome in breast cancer. Nat Med 14: 518-527.</w:t>
      </w:r>
      <w:bookmarkEnd w:id="13"/>
    </w:p>
    <w:p w:rsidR="002D3407" w:rsidRPr="00351FFD" w:rsidRDefault="002D3407" w:rsidP="002D3407">
      <w:pPr>
        <w:pStyle w:val="EndNoteBibliography"/>
        <w:ind w:left="360" w:hanging="360"/>
        <w:rPr>
          <w:rFonts w:ascii="Times New Roman" w:hAnsi="Times New Roman" w:cs="Times New Roman"/>
        </w:rPr>
      </w:pPr>
      <w:bookmarkStart w:id="14" w:name="_ENREF_15"/>
      <w:r w:rsidRPr="00351FFD">
        <w:rPr>
          <w:rFonts w:ascii="Times New Roman" w:hAnsi="Times New Roman" w:cs="Times New Roman"/>
        </w:rPr>
        <w:t>15. Minn AJ, Gupta GP, Siegel PM, Bos PD, Shu W, et al. (2005) Genes that mediate breast cancer metastasis to lung. Nature 436: 518-524.</w:t>
      </w:r>
      <w:bookmarkEnd w:id="14"/>
    </w:p>
    <w:p w:rsidR="007C09AD" w:rsidRDefault="00CD226C" w:rsidP="00B35043">
      <w:pPr>
        <w:spacing w:line="360" w:lineRule="auto"/>
      </w:pPr>
      <w:r w:rsidRPr="00351FFD">
        <w:rPr>
          <w:rFonts w:ascii="Times New Roman" w:hAnsi="Times New Roman" w:cs="Times New Roman"/>
          <w:sz w:val="24"/>
          <w:szCs w:val="24"/>
        </w:rPr>
        <w:fldChar w:fldCharType="end"/>
      </w:r>
      <w:bookmarkStart w:id="15" w:name="_GoBack"/>
      <w:bookmarkEnd w:id="15"/>
    </w:p>
    <w:sectPr w:rsidR="007C09AD" w:rsidSect="00CD2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6C35"/>
    <w:rsid w:val="00030982"/>
    <w:rsid w:val="00081694"/>
    <w:rsid w:val="00134527"/>
    <w:rsid w:val="002C42B6"/>
    <w:rsid w:val="002D3407"/>
    <w:rsid w:val="00351FFD"/>
    <w:rsid w:val="0037722A"/>
    <w:rsid w:val="0041540A"/>
    <w:rsid w:val="004370B8"/>
    <w:rsid w:val="00446E01"/>
    <w:rsid w:val="004A6C35"/>
    <w:rsid w:val="0051428C"/>
    <w:rsid w:val="00627785"/>
    <w:rsid w:val="006B0D63"/>
    <w:rsid w:val="006B4104"/>
    <w:rsid w:val="007C09AD"/>
    <w:rsid w:val="007F06A4"/>
    <w:rsid w:val="00876597"/>
    <w:rsid w:val="009432EF"/>
    <w:rsid w:val="00977565"/>
    <w:rsid w:val="00B35043"/>
    <w:rsid w:val="00B64C1B"/>
    <w:rsid w:val="00B83001"/>
    <w:rsid w:val="00BA5298"/>
    <w:rsid w:val="00BA5558"/>
    <w:rsid w:val="00BC4165"/>
    <w:rsid w:val="00C3771A"/>
    <w:rsid w:val="00CD226C"/>
    <w:rsid w:val="00D6461F"/>
    <w:rsid w:val="00D85FB0"/>
    <w:rsid w:val="00E639B1"/>
    <w:rsid w:val="00F2059E"/>
    <w:rsid w:val="00F24A02"/>
    <w:rsid w:val="00F26405"/>
    <w:rsid w:val="00F71377"/>
    <w:rsid w:val="00FA12D6"/>
    <w:rsid w:val="00FC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26C"/>
  </w:style>
  <w:style w:type="paragraph" w:styleId="Heading1">
    <w:name w:val="heading 1"/>
    <w:basedOn w:val="Normal"/>
    <w:next w:val="Normal"/>
    <w:link w:val="Heading1Char"/>
    <w:uiPriority w:val="99"/>
    <w:qFormat/>
    <w:rsid w:val="00F24A02"/>
    <w:pPr>
      <w:keepNext/>
      <w:keepLines/>
      <w:spacing w:before="480" w:after="0"/>
      <w:outlineLvl w:val="0"/>
    </w:pPr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2C42B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C42B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2B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C42B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42B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C42B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F24A02"/>
    <w:rPr>
      <w:rFonts w:ascii="Cambria" w:eastAsia="SimSun" w:hAnsi="Cambria" w:cs="Times New Roman"/>
      <w:b/>
      <w:bCs/>
      <w:color w:val="365F91"/>
      <w:sz w:val="28"/>
      <w:szCs w:val="28"/>
    </w:rPr>
  </w:style>
  <w:style w:type="paragraph" w:customStyle="1" w:styleId="Default">
    <w:name w:val="Default"/>
    <w:rsid w:val="000816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F24A02"/>
    <w:pPr>
      <w:keepNext/>
      <w:keepLines/>
      <w:spacing w:before="480" w:after="0"/>
      <w:outlineLvl w:val="0"/>
    </w:pPr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2C42B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C42B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2B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C42B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42B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C42B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F24A02"/>
    <w:rPr>
      <w:rFonts w:ascii="Cambria" w:eastAsia="SimSun" w:hAnsi="Cambria" w:cs="Times New Roman"/>
      <w:b/>
      <w:bCs/>
      <w:color w:val="365F91"/>
      <w:sz w:val="28"/>
      <w:szCs w:val="28"/>
    </w:rPr>
  </w:style>
  <w:style w:type="paragraph" w:customStyle="1" w:styleId="Default">
    <w:name w:val="Default"/>
    <w:rsid w:val="000816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9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C5673F-CA2E-4064-A0AC-6453CEA49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179</Words>
  <Characters>1242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'i Cancer Center</Company>
  <LinksUpToDate>false</LinksUpToDate>
  <CharactersWithSpaces>14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ng</dc:creator>
  <cp:lastModifiedBy>ZWang</cp:lastModifiedBy>
  <cp:revision>12</cp:revision>
  <dcterms:created xsi:type="dcterms:W3CDTF">2015-06-09T00:50:00Z</dcterms:created>
  <dcterms:modified xsi:type="dcterms:W3CDTF">2015-07-01T06:34:00Z</dcterms:modified>
</cp:coreProperties>
</file>